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D4BCA" w14:textId="77777777" w:rsidR="0065115C" w:rsidRPr="00CB7317" w:rsidRDefault="0065115C" w:rsidP="0065115C">
      <w:pPr>
        <w:spacing w:line="480" w:lineRule="auto"/>
        <w:jc w:val="center"/>
        <w:rPr>
          <w:rFonts w:ascii="Times New Roman" w:hAnsi="Times New Roman"/>
          <w:b/>
          <w:bCs/>
          <w:sz w:val="28"/>
          <w:szCs w:val="28"/>
        </w:rPr>
      </w:pPr>
      <w:bookmarkStart w:id="0" w:name="_Hlk112883785"/>
      <w:bookmarkEnd w:id="0"/>
      <w:r w:rsidRPr="00CB7317">
        <w:rPr>
          <w:rFonts w:ascii="Times New Roman" w:hAnsi="Times New Roman"/>
          <w:b/>
          <w:bCs/>
          <w:sz w:val="28"/>
          <w:szCs w:val="28"/>
        </w:rPr>
        <w:t>Supplementary Materials</w:t>
      </w:r>
    </w:p>
    <w:p w14:paraId="63215FCB" w14:textId="77777777" w:rsidR="0065115C" w:rsidRPr="0067337A" w:rsidRDefault="0065115C" w:rsidP="0065115C">
      <w:pPr>
        <w:spacing w:line="480" w:lineRule="auto"/>
        <w:rPr>
          <w:rFonts w:ascii="Times New Roman" w:hAnsi="Times New Roman" w:cs="Times New Roman"/>
          <w:b/>
          <w:bCs/>
          <w:sz w:val="24"/>
          <w:szCs w:val="24"/>
        </w:rPr>
      </w:pPr>
      <w:r w:rsidRPr="0067337A">
        <w:rPr>
          <w:rFonts w:ascii="Times New Roman" w:hAnsi="Times New Roman" w:cs="Times New Roman" w:hint="eastAsia"/>
          <w:b/>
          <w:bCs/>
          <w:sz w:val="24"/>
          <w:szCs w:val="24"/>
        </w:rPr>
        <w:t>R</w:t>
      </w:r>
      <w:r w:rsidRPr="0067337A">
        <w:rPr>
          <w:rFonts w:ascii="Times New Roman" w:hAnsi="Times New Roman" w:cs="Times New Roman"/>
          <w:b/>
          <w:bCs/>
          <w:sz w:val="24"/>
          <w:szCs w:val="24"/>
        </w:rPr>
        <w:t xml:space="preserve">escue in vitro maturation </w:t>
      </w:r>
      <w:r>
        <w:rPr>
          <w:rFonts w:ascii="Times New Roman" w:hAnsi="Times New Roman" w:cs="Times New Roman"/>
          <w:b/>
          <w:bCs/>
          <w:sz w:val="24"/>
          <w:szCs w:val="24"/>
        </w:rPr>
        <w:t xml:space="preserve">may </w:t>
      </w:r>
      <w:r w:rsidRPr="0067337A">
        <w:rPr>
          <w:rFonts w:ascii="Times New Roman" w:hAnsi="Times New Roman" w:cs="Times New Roman"/>
          <w:b/>
          <w:bCs/>
          <w:sz w:val="24"/>
          <w:szCs w:val="24"/>
        </w:rPr>
        <w:t>increase the pregnancy outcomes among women undergoing intracytoplasmic sperm injection</w:t>
      </w:r>
    </w:p>
    <w:p w14:paraId="1264DFAB" w14:textId="0944A3B9" w:rsidR="0065115C" w:rsidRDefault="0065115C" w:rsidP="0065115C">
      <w:pPr>
        <w:spacing w:line="480" w:lineRule="auto"/>
        <w:rPr>
          <w:rFonts w:ascii="Times New Roman" w:hAnsi="Times New Roman" w:cs="Times New Roman"/>
          <w:sz w:val="24"/>
          <w:szCs w:val="24"/>
        </w:rPr>
      </w:pPr>
      <w:r w:rsidRPr="006833A4">
        <w:rPr>
          <w:rFonts w:ascii="Times New Roman" w:hAnsi="Times New Roman" w:cs="Times New Roman"/>
          <w:sz w:val="24"/>
          <w:szCs w:val="24"/>
        </w:rPr>
        <w:t>Dan</w:t>
      </w:r>
      <w:r>
        <w:rPr>
          <w:rFonts w:ascii="Times New Roman" w:hAnsi="Times New Roman" w:cs="Times New Roman"/>
          <w:sz w:val="24"/>
          <w:szCs w:val="24"/>
        </w:rPr>
        <w:t>-Y</w:t>
      </w:r>
      <w:r w:rsidRPr="006833A4">
        <w:rPr>
          <w:rFonts w:ascii="Times New Roman" w:hAnsi="Times New Roman" w:cs="Times New Roman"/>
          <w:sz w:val="24"/>
          <w:szCs w:val="24"/>
        </w:rPr>
        <w:t xml:space="preserve">u Qin, </w:t>
      </w:r>
      <w:r>
        <w:rPr>
          <w:rFonts w:ascii="Times New Roman" w:hAnsi="Times New Roman" w:cs="Times New Roman"/>
          <w:sz w:val="24"/>
          <w:szCs w:val="24"/>
        </w:rPr>
        <w:t xml:space="preserve">Hua-Hua Jiang, </w:t>
      </w:r>
      <w:r w:rsidRPr="006833A4">
        <w:rPr>
          <w:rFonts w:ascii="Times New Roman" w:hAnsi="Times New Roman" w:cs="Times New Roman"/>
          <w:sz w:val="24"/>
          <w:szCs w:val="24"/>
        </w:rPr>
        <w:t>Qing</w:t>
      </w:r>
      <w:r>
        <w:rPr>
          <w:rFonts w:ascii="Times New Roman" w:hAnsi="Times New Roman" w:cs="Times New Roman"/>
          <w:sz w:val="24"/>
          <w:szCs w:val="24"/>
        </w:rPr>
        <w:t>-Y</w:t>
      </w:r>
      <w:r w:rsidRPr="006833A4">
        <w:rPr>
          <w:rFonts w:ascii="Times New Roman" w:hAnsi="Times New Roman" w:cs="Times New Roman"/>
          <w:sz w:val="24"/>
          <w:szCs w:val="24"/>
        </w:rPr>
        <w:t>un Yao, Wen Yao, Xiao</w:t>
      </w:r>
      <w:r>
        <w:rPr>
          <w:rFonts w:ascii="Times New Roman" w:hAnsi="Times New Roman" w:cs="Times New Roman"/>
          <w:sz w:val="24"/>
          <w:szCs w:val="24"/>
        </w:rPr>
        <w:t>-</w:t>
      </w:r>
      <w:proofErr w:type="spellStart"/>
      <w:r>
        <w:rPr>
          <w:rFonts w:ascii="Times New Roman" w:hAnsi="Times New Roman" w:cs="Times New Roman"/>
          <w:sz w:val="24"/>
          <w:szCs w:val="24"/>
        </w:rPr>
        <w:t>Q</w:t>
      </w:r>
      <w:r w:rsidRPr="006833A4">
        <w:rPr>
          <w:rFonts w:ascii="Times New Roman" w:hAnsi="Times New Roman" w:cs="Times New Roman"/>
          <w:sz w:val="24"/>
          <w:szCs w:val="24"/>
        </w:rPr>
        <w:t>iong</w:t>
      </w:r>
      <w:proofErr w:type="spellEnd"/>
      <w:r w:rsidRPr="006833A4">
        <w:rPr>
          <w:rFonts w:ascii="Times New Roman" w:hAnsi="Times New Roman" w:cs="Times New Roman"/>
          <w:sz w:val="24"/>
          <w:szCs w:val="24"/>
        </w:rPr>
        <w:t xml:space="preserve"> Yuan,</w:t>
      </w:r>
      <w:r>
        <w:rPr>
          <w:rFonts w:ascii="Times New Roman" w:hAnsi="Times New Roman" w:cs="Times New Roman"/>
          <w:sz w:val="24"/>
          <w:szCs w:val="24"/>
        </w:rPr>
        <w:t xml:space="preserve"> Yi Wang, Tao-Ran Deng, Yao-Yao Du, Xin-Ling Ren, </w:t>
      </w:r>
      <w:r w:rsidRPr="006833A4">
        <w:rPr>
          <w:rFonts w:ascii="Times New Roman" w:hAnsi="Times New Roman" w:cs="Times New Roman"/>
          <w:sz w:val="24"/>
          <w:szCs w:val="24"/>
        </w:rPr>
        <w:t>Na Guo, Yu</w:t>
      </w:r>
      <w:r>
        <w:rPr>
          <w:rFonts w:ascii="Times New Roman" w:hAnsi="Times New Roman" w:cs="Times New Roman"/>
          <w:sz w:val="24"/>
          <w:szCs w:val="24"/>
        </w:rPr>
        <w:t>-F</w:t>
      </w:r>
      <w:r w:rsidRPr="006833A4">
        <w:rPr>
          <w:rFonts w:ascii="Times New Roman" w:hAnsi="Times New Roman" w:cs="Times New Roman"/>
          <w:sz w:val="24"/>
          <w:szCs w:val="24"/>
        </w:rPr>
        <w:t>eng Li</w:t>
      </w:r>
    </w:p>
    <w:p w14:paraId="6A6BA76F" w14:textId="3E377828" w:rsidR="0065115C" w:rsidRPr="006833A4" w:rsidRDefault="0065115C" w:rsidP="0065115C">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63B73E70" w14:textId="77777777" w:rsidR="006E72E1" w:rsidRPr="00F56EC3" w:rsidRDefault="006E72E1" w:rsidP="006E72E1">
      <w:pPr>
        <w:spacing w:line="480" w:lineRule="auto"/>
        <w:jc w:val="center"/>
        <w:rPr>
          <w:rFonts w:ascii="Times New Roman" w:hAnsi="Times New Roman"/>
          <w:b/>
          <w:bCs/>
          <w:i/>
          <w:iCs/>
          <w:sz w:val="28"/>
          <w:szCs w:val="28"/>
        </w:rPr>
      </w:pPr>
      <w:r w:rsidRPr="00F56EC3">
        <w:rPr>
          <w:rFonts w:ascii="Times New Roman" w:hAnsi="Times New Roman"/>
          <w:b/>
          <w:bCs/>
          <w:i/>
          <w:iCs/>
          <w:sz w:val="28"/>
          <w:szCs w:val="28"/>
        </w:rPr>
        <w:lastRenderedPageBreak/>
        <w:t>Supplementary Materials</w:t>
      </w:r>
    </w:p>
    <w:p w14:paraId="65710F5D" w14:textId="77777777" w:rsidR="006E72E1" w:rsidRDefault="006E72E1" w:rsidP="006E72E1">
      <w:pPr>
        <w:spacing w:line="480" w:lineRule="auto"/>
        <w:jc w:val="center"/>
        <w:rPr>
          <w:rFonts w:ascii="Times New Roman" w:hAnsi="Times New Roman" w:cs="Times New Roman"/>
          <w:b/>
          <w:bCs/>
          <w:sz w:val="24"/>
        </w:rPr>
      </w:pPr>
    </w:p>
    <w:p w14:paraId="1FBFDBCC" w14:textId="647E8995" w:rsidR="006E72E1" w:rsidRDefault="006E72E1" w:rsidP="006E72E1">
      <w:pPr>
        <w:spacing w:line="480" w:lineRule="auto"/>
        <w:jc w:val="center"/>
        <w:rPr>
          <w:rFonts w:ascii="Times New Roman" w:hAnsi="Times New Roman"/>
          <w:b/>
          <w:bCs/>
          <w:sz w:val="24"/>
        </w:rPr>
      </w:pPr>
      <w:r>
        <w:rPr>
          <w:rFonts w:ascii="Times New Roman" w:hAnsi="Times New Roman" w:cs="Times New Roman"/>
          <w:b/>
          <w:bCs/>
          <w:sz w:val="24"/>
        </w:rPr>
        <w:t>Table of Contents</w:t>
      </w:r>
    </w:p>
    <w:p w14:paraId="1E5FD736" w14:textId="77777777" w:rsidR="006E72E1" w:rsidRDefault="006E72E1" w:rsidP="006E72E1">
      <w:pPr>
        <w:spacing w:line="480" w:lineRule="auto"/>
        <w:jc w:val="left"/>
        <w:rPr>
          <w:rFonts w:ascii="Times New Roman" w:eastAsia="Microsoft YaHei" w:hAnsi="Times New Roman" w:cs="Times New Roman"/>
          <w:b/>
          <w:bCs/>
          <w:color w:val="000000"/>
          <w:sz w:val="24"/>
          <w:szCs w:val="24"/>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1</w:t>
      </w:r>
      <w:r w:rsidRPr="00BF3BFB">
        <w:rPr>
          <w:rFonts w:ascii="Times New Roman" w:hAnsi="Times New Roman" w:cs="Times New Roman"/>
          <w:sz w:val="24"/>
          <w:szCs w:val="24"/>
        </w:rPr>
        <w:t xml:space="preserve"> </w:t>
      </w:r>
      <w:r>
        <w:rPr>
          <w:rFonts w:ascii="Times New Roman" w:hAnsi="Times New Roman" w:cs="Times New Roman"/>
          <w:sz w:val="24"/>
          <w:szCs w:val="24"/>
        </w:rPr>
        <w:t>I</w:t>
      </w:r>
      <w:r w:rsidRPr="00793716">
        <w:rPr>
          <w:rFonts w:ascii="Times New Roman" w:hAnsi="Times New Roman" w:cs="Times New Roman"/>
          <w:sz w:val="24"/>
          <w:szCs w:val="24"/>
        </w:rPr>
        <w:t>ntermediate reproductive outcomes</w:t>
      </w:r>
      <w:r w:rsidRPr="00BF3BFB">
        <w:rPr>
          <w:rFonts w:ascii="Times New Roman" w:hAnsi="Times New Roman" w:cs="Times New Roman"/>
          <w:sz w:val="24"/>
          <w:szCs w:val="24"/>
        </w:rPr>
        <w:t>.</w:t>
      </w:r>
      <w:r w:rsidRPr="00EE7110">
        <w:rPr>
          <w:rFonts w:ascii="Times New Roman" w:eastAsia="Microsoft YaHei" w:hAnsi="Times New Roman" w:cs="Times New Roman"/>
          <w:b/>
          <w:bCs/>
          <w:color w:val="000000"/>
          <w:sz w:val="24"/>
          <w:szCs w:val="24"/>
        </w:rPr>
        <w:t xml:space="preserve"> </w:t>
      </w:r>
    </w:p>
    <w:p w14:paraId="5DCFEBA3" w14:textId="6C20ABFA" w:rsidR="006E72E1" w:rsidRDefault="006E72E1" w:rsidP="006E72E1">
      <w:pPr>
        <w:spacing w:line="480" w:lineRule="auto"/>
        <w:jc w:val="left"/>
        <w:rPr>
          <w:rFonts w:ascii="Times New Roman" w:eastAsia="Microsoft YaHei" w:hAnsi="Times New Roman" w:cs="Times New Roman"/>
          <w:b/>
          <w:bCs/>
          <w:color w:val="000000"/>
          <w:sz w:val="24"/>
          <w:szCs w:val="24"/>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2</w:t>
      </w:r>
      <w:r w:rsidRPr="00BF3BFB">
        <w:rPr>
          <w:rFonts w:ascii="Times New Roman" w:hAnsi="Times New Roman" w:cs="Times New Roman"/>
          <w:sz w:val="24"/>
          <w:szCs w:val="24"/>
        </w:rPr>
        <w:t xml:space="preserve"> </w:t>
      </w:r>
      <w:r w:rsidR="00F56EC3" w:rsidRPr="006E72E1">
        <w:rPr>
          <w:rFonts w:ascii="Times New Roman" w:hAnsi="Times New Roman" w:cs="Times New Roman"/>
          <w:sz w:val="24"/>
          <w:szCs w:val="24"/>
        </w:rPr>
        <w:t xml:space="preserve">Pregnancy outcomes of fresh </w:t>
      </w:r>
      <w:r w:rsidR="00F56EC3">
        <w:rPr>
          <w:rFonts w:ascii="Times New Roman" w:hAnsi="Times New Roman" w:cs="Times New Roman"/>
          <w:sz w:val="24"/>
          <w:szCs w:val="24"/>
        </w:rPr>
        <w:t xml:space="preserve">and </w:t>
      </w:r>
      <w:r w:rsidR="00F56EC3" w:rsidRPr="006E72E1">
        <w:rPr>
          <w:rFonts w:ascii="Times New Roman" w:hAnsi="Times New Roman" w:cs="Times New Roman"/>
          <w:sz w:val="24"/>
          <w:szCs w:val="24"/>
        </w:rPr>
        <w:t>frozen embryo transfer cycles.</w:t>
      </w:r>
    </w:p>
    <w:p w14:paraId="0C8FAED3" w14:textId="2B8B5BA6" w:rsidR="006E72E1" w:rsidRDefault="006E72E1" w:rsidP="006E72E1">
      <w:pPr>
        <w:spacing w:line="480" w:lineRule="auto"/>
        <w:jc w:val="left"/>
        <w:rPr>
          <w:rFonts w:ascii="Times New Roman" w:hAnsi="Times New Roman" w:cs="Times New Roman"/>
          <w:sz w:val="24"/>
          <w:szCs w:val="24"/>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3</w:t>
      </w:r>
      <w:r w:rsidRPr="00BF3BFB">
        <w:rPr>
          <w:rFonts w:ascii="Times New Roman" w:hAnsi="Times New Roman" w:cs="Times New Roman"/>
          <w:sz w:val="24"/>
          <w:szCs w:val="24"/>
        </w:rPr>
        <w:t xml:space="preserve"> </w:t>
      </w:r>
      <w:r w:rsidR="00F56EC3" w:rsidRPr="00F56EC3">
        <w:rPr>
          <w:rFonts w:ascii="Times New Roman" w:hAnsi="Times New Roman" w:cs="Times New Roman"/>
          <w:sz w:val="24"/>
          <w:szCs w:val="24"/>
        </w:rPr>
        <w:t>Intermediate reproductive outcomes</w:t>
      </w:r>
      <w:r w:rsidR="00F56EC3" w:rsidRPr="004068FF">
        <w:rPr>
          <w:rFonts w:ascii="Times New Roman" w:hAnsi="Times New Roman" w:cs="Times New Roman"/>
          <w:sz w:val="24"/>
          <w:szCs w:val="24"/>
        </w:rPr>
        <w:t>, stratified for in</w:t>
      </w:r>
      <w:r w:rsidR="00F56EC3">
        <w:rPr>
          <w:rFonts w:ascii="Times New Roman" w:hAnsi="Times New Roman" w:cs="Times New Roman"/>
          <w:sz w:val="24"/>
          <w:szCs w:val="24"/>
        </w:rPr>
        <w:t xml:space="preserve"> </w:t>
      </w:r>
      <w:r w:rsidR="00F56EC3" w:rsidRPr="004068FF">
        <w:rPr>
          <w:rFonts w:ascii="Times New Roman" w:hAnsi="Times New Roman" w:cs="Times New Roman"/>
          <w:sz w:val="24"/>
          <w:szCs w:val="24"/>
        </w:rPr>
        <w:t xml:space="preserve">vivo matured and </w:t>
      </w:r>
      <w:r w:rsidR="00F56EC3">
        <w:rPr>
          <w:rFonts w:ascii="Times New Roman" w:hAnsi="Times New Roman" w:cs="Times New Roman"/>
          <w:sz w:val="24"/>
          <w:szCs w:val="24"/>
        </w:rPr>
        <w:t>R-IVM</w:t>
      </w:r>
      <w:r w:rsidR="00F56EC3" w:rsidRPr="004068FF">
        <w:rPr>
          <w:rFonts w:ascii="Times New Roman" w:hAnsi="Times New Roman" w:cs="Times New Roman"/>
          <w:sz w:val="24"/>
          <w:szCs w:val="24"/>
        </w:rPr>
        <w:t xml:space="preserve"> oocytes separately</w:t>
      </w:r>
      <w:r w:rsidR="00F56EC3">
        <w:rPr>
          <w:rFonts w:ascii="Times New Roman" w:hAnsi="Times New Roman" w:cs="Times New Roman"/>
          <w:sz w:val="24"/>
          <w:szCs w:val="24"/>
        </w:rPr>
        <w:t xml:space="preserve"> in women undergoing ICSI with R-IVM</w:t>
      </w:r>
      <w:r w:rsidR="00F56EC3" w:rsidRPr="004068FF">
        <w:rPr>
          <w:rFonts w:ascii="Times New Roman" w:hAnsi="Times New Roman" w:cs="Times New Roman"/>
          <w:sz w:val="24"/>
          <w:szCs w:val="24"/>
        </w:rPr>
        <w:t>.</w:t>
      </w:r>
    </w:p>
    <w:p w14:paraId="1C47A674" w14:textId="775C69B7" w:rsidR="00F56EC3" w:rsidRDefault="00F56EC3" w:rsidP="006E72E1">
      <w:pPr>
        <w:spacing w:line="480" w:lineRule="auto"/>
        <w:jc w:val="left"/>
        <w:rPr>
          <w:rFonts w:ascii="Times New Roman" w:hAnsi="Times New Roman" w:cs="Times New Roman"/>
          <w:sz w:val="24"/>
          <w:szCs w:val="24"/>
        </w:rPr>
      </w:pPr>
      <w:r w:rsidRPr="00F56EC3">
        <w:rPr>
          <w:rFonts w:ascii="Times New Roman" w:eastAsia="Microsoft YaHei" w:hAnsi="Times New Roman" w:cs="Times New Roman"/>
          <w:b/>
          <w:bCs/>
          <w:color w:val="000000"/>
          <w:sz w:val="24"/>
          <w:szCs w:val="24"/>
        </w:rPr>
        <w:t>Table S</w:t>
      </w:r>
      <w:r>
        <w:rPr>
          <w:rFonts w:ascii="Times New Roman" w:eastAsia="Microsoft YaHei" w:hAnsi="Times New Roman" w:cs="Times New Roman"/>
          <w:b/>
          <w:bCs/>
          <w:color w:val="000000"/>
          <w:sz w:val="24"/>
          <w:szCs w:val="24"/>
        </w:rPr>
        <w:t>4</w:t>
      </w:r>
      <w:r w:rsidRPr="00F56EC3">
        <w:rPr>
          <w:rFonts w:ascii="Times New Roman" w:eastAsia="Microsoft YaHei" w:hAnsi="Times New Roman" w:cs="Times New Roman"/>
          <w:b/>
          <w:bCs/>
          <w:color w:val="000000"/>
          <w:sz w:val="24"/>
          <w:szCs w:val="24"/>
        </w:rPr>
        <w:t xml:space="preserve"> </w:t>
      </w:r>
      <w:r w:rsidRPr="00F56EC3">
        <w:rPr>
          <w:rFonts w:ascii="Times New Roman" w:hAnsi="Times New Roman" w:cs="Times New Roman"/>
          <w:sz w:val="24"/>
          <w:szCs w:val="24"/>
        </w:rPr>
        <w:t>Pregnancy and neonatal outcomes, stratified for in vivo matured and R-IVM oocytes separately in women undergoing ICSI with R-IVM.</w:t>
      </w:r>
    </w:p>
    <w:p w14:paraId="2F509069" w14:textId="36BA532A" w:rsidR="00F56EC3" w:rsidRDefault="00F56EC3" w:rsidP="006E72E1">
      <w:pPr>
        <w:spacing w:line="480" w:lineRule="auto"/>
        <w:jc w:val="left"/>
        <w:rPr>
          <w:rFonts w:ascii="Times New Roman" w:hAnsi="Times New Roman" w:cs="Times New Roman"/>
          <w:sz w:val="24"/>
          <w:szCs w:val="24"/>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5</w:t>
      </w:r>
      <w:r w:rsidRPr="00BF3BFB">
        <w:rPr>
          <w:rFonts w:ascii="Times New Roman" w:hAnsi="Times New Roman" w:cs="Times New Roman"/>
          <w:sz w:val="24"/>
          <w:szCs w:val="24"/>
        </w:rPr>
        <w:t xml:space="preserve"> </w:t>
      </w:r>
      <w:r w:rsidRPr="00E57AEA">
        <w:rPr>
          <w:rFonts w:ascii="Times New Roman" w:hAnsi="Times New Roman" w:cs="Times New Roman"/>
          <w:sz w:val="24"/>
          <w:szCs w:val="24"/>
        </w:rPr>
        <w:t>Subgroup analysis of</w:t>
      </w:r>
      <w:r>
        <w:rPr>
          <w:rFonts w:ascii="Times New Roman" w:hAnsi="Times New Roman" w:cs="Times New Roman"/>
          <w:sz w:val="24"/>
          <w:szCs w:val="24"/>
        </w:rPr>
        <w:t xml:space="preserve"> </w:t>
      </w:r>
      <w:r w:rsidRPr="00793716">
        <w:rPr>
          <w:rFonts w:ascii="Times New Roman" w:hAnsi="Times New Roman" w:cs="Times New Roman"/>
          <w:sz w:val="24"/>
          <w:szCs w:val="24"/>
        </w:rPr>
        <w:t>reproductive outcomes</w:t>
      </w:r>
      <w:r w:rsidRPr="00BF3BFB">
        <w:rPr>
          <w:rFonts w:ascii="Times New Roman" w:hAnsi="Times New Roman" w:cs="Times New Roman"/>
          <w:sz w:val="24"/>
          <w:szCs w:val="24"/>
        </w:rPr>
        <w:t xml:space="preserve"> </w:t>
      </w:r>
      <w:r w:rsidRPr="00E57AEA">
        <w:rPr>
          <w:rFonts w:ascii="Times New Roman" w:hAnsi="Times New Roman" w:cs="Times New Roman"/>
          <w:sz w:val="24"/>
          <w:szCs w:val="24"/>
        </w:rPr>
        <w:t>based on</w:t>
      </w:r>
      <w:r>
        <w:rPr>
          <w:rFonts w:ascii="Times New Roman" w:hAnsi="Times New Roman" w:cs="Times New Roman"/>
          <w:sz w:val="24"/>
          <w:szCs w:val="24"/>
        </w:rPr>
        <w:t xml:space="preserve"> women with or without DOR</w:t>
      </w:r>
      <w:r w:rsidRPr="00BF3BFB">
        <w:rPr>
          <w:rFonts w:ascii="Times New Roman" w:hAnsi="Times New Roman" w:cs="Times New Roman"/>
          <w:sz w:val="24"/>
          <w:szCs w:val="24"/>
        </w:rPr>
        <w:t>.</w:t>
      </w:r>
    </w:p>
    <w:p w14:paraId="25153492" w14:textId="78E94455" w:rsidR="00F56EC3" w:rsidRDefault="00F56EC3" w:rsidP="006E72E1">
      <w:pPr>
        <w:spacing w:line="480" w:lineRule="auto"/>
        <w:jc w:val="left"/>
        <w:rPr>
          <w:rFonts w:ascii="Times New Roman" w:hAnsi="Times New Roman" w:cs="Times New Roman"/>
          <w:sz w:val="24"/>
          <w:szCs w:val="24"/>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6</w:t>
      </w:r>
      <w:r w:rsidRPr="00BF3BFB">
        <w:rPr>
          <w:rFonts w:ascii="Times New Roman" w:hAnsi="Times New Roman" w:cs="Times New Roman"/>
          <w:sz w:val="24"/>
          <w:szCs w:val="24"/>
        </w:rPr>
        <w:t xml:space="preserve"> </w:t>
      </w:r>
      <w:r w:rsidRPr="00E57AEA">
        <w:rPr>
          <w:rFonts w:ascii="Times New Roman" w:hAnsi="Times New Roman" w:cs="Times New Roman"/>
          <w:sz w:val="24"/>
          <w:szCs w:val="24"/>
        </w:rPr>
        <w:t>Subgroup analysis of</w:t>
      </w:r>
      <w:r w:rsidRPr="00793716">
        <w:rPr>
          <w:rFonts w:ascii="Times New Roman" w:hAnsi="Times New Roman" w:cs="Times New Roman"/>
          <w:sz w:val="24"/>
          <w:szCs w:val="24"/>
        </w:rPr>
        <w:t xml:space="preserve"> reproductive outcomes</w:t>
      </w:r>
      <w:r w:rsidRPr="00BF3BFB">
        <w:rPr>
          <w:rFonts w:ascii="Times New Roman" w:hAnsi="Times New Roman" w:cs="Times New Roman"/>
          <w:sz w:val="24"/>
          <w:szCs w:val="24"/>
        </w:rPr>
        <w:t xml:space="preserve"> </w:t>
      </w:r>
      <w:r w:rsidRPr="00E57AEA">
        <w:rPr>
          <w:rFonts w:ascii="Times New Roman" w:hAnsi="Times New Roman" w:cs="Times New Roman"/>
          <w:sz w:val="24"/>
          <w:szCs w:val="24"/>
        </w:rPr>
        <w:t>based on</w:t>
      </w:r>
      <w:r>
        <w:rPr>
          <w:rFonts w:ascii="Times New Roman" w:hAnsi="Times New Roman" w:cs="Times New Roman"/>
          <w:sz w:val="24"/>
          <w:szCs w:val="24"/>
        </w:rPr>
        <w:t xml:space="preserve"> t</w:t>
      </w:r>
      <w:r w:rsidRPr="002B4882">
        <w:rPr>
          <w:rFonts w:ascii="Times New Roman" w:hAnsi="Times New Roman" w:cs="Times New Roman"/>
          <w:sz w:val="24"/>
          <w:szCs w:val="24"/>
        </w:rPr>
        <w:t>ype of infertility</w:t>
      </w:r>
      <w:r w:rsidRPr="00BF3BFB">
        <w:rPr>
          <w:rFonts w:ascii="Times New Roman" w:hAnsi="Times New Roman" w:cs="Times New Roman"/>
          <w:sz w:val="24"/>
          <w:szCs w:val="24"/>
        </w:rPr>
        <w:t>.</w:t>
      </w:r>
    </w:p>
    <w:p w14:paraId="27EF5702" w14:textId="560DA6F6" w:rsidR="00F56EC3" w:rsidRDefault="00F56EC3" w:rsidP="006E72E1">
      <w:pPr>
        <w:spacing w:line="480" w:lineRule="auto"/>
        <w:jc w:val="left"/>
        <w:rPr>
          <w:rFonts w:ascii="Times New Roman" w:hAnsi="Times New Roman" w:cs="Times New Roman"/>
          <w:sz w:val="24"/>
          <w:szCs w:val="24"/>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7</w:t>
      </w:r>
      <w:r w:rsidRPr="00BF3BFB">
        <w:rPr>
          <w:rFonts w:ascii="Times New Roman" w:hAnsi="Times New Roman" w:cs="Times New Roman"/>
          <w:sz w:val="24"/>
          <w:szCs w:val="24"/>
        </w:rPr>
        <w:t xml:space="preserve"> </w:t>
      </w:r>
      <w:r>
        <w:rPr>
          <w:rFonts w:ascii="Times New Roman" w:hAnsi="Times New Roman" w:cs="Times New Roman"/>
          <w:sz w:val="24"/>
          <w:szCs w:val="24"/>
        </w:rPr>
        <w:t>R</w:t>
      </w:r>
      <w:r w:rsidRPr="002B4882">
        <w:rPr>
          <w:rFonts w:ascii="Times New Roman" w:hAnsi="Times New Roman" w:cs="Times New Roman"/>
          <w:sz w:val="24"/>
          <w:szCs w:val="24"/>
        </w:rPr>
        <w:t>eproductive outcomes of women undergoing only ICSI versus women undergoing ICSI with R-IVM</w:t>
      </w:r>
      <w:r>
        <w:rPr>
          <w:rFonts w:ascii="Times New Roman" w:hAnsi="Times New Roman" w:cs="Times New Roman"/>
          <w:sz w:val="24"/>
          <w:szCs w:val="24"/>
        </w:rPr>
        <w:t xml:space="preserve"> </w:t>
      </w:r>
      <w:r w:rsidRPr="00F56EC3">
        <w:rPr>
          <w:rFonts w:ascii="Times New Roman" w:hAnsi="Times New Roman" w:cs="Times New Roman"/>
          <w:sz w:val="24"/>
          <w:szCs w:val="24"/>
        </w:rPr>
        <w:t>after excluding women with PCOS</w:t>
      </w:r>
      <w:r w:rsidRPr="002B4882">
        <w:rPr>
          <w:rFonts w:ascii="Times New Roman" w:hAnsi="Times New Roman" w:cs="Times New Roman"/>
          <w:sz w:val="24"/>
          <w:szCs w:val="24"/>
        </w:rPr>
        <w:t>.</w:t>
      </w:r>
    </w:p>
    <w:p w14:paraId="7F3289A0" w14:textId="0783B2D2" w:rsidR="006E72E1" w:rsidRPr="00F56EC3" w:rsidRDefault="00F56EC3" w:rsidP="006E72E1">
      <w:pPr>
        <w:spacing w:line="480" w:lineRule="auto"/>
        <w:jc w:val="left"/>
        <w:rPr>
          <w:rFonts w:ascii="Times New Roman" w:hAnsi="Times New Roman" w:cs="Times New Roman"/>
          <w:sz w:val="24"/>
          <w:szCs w:val="24"/>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8</w:t>
      </w:r>
      <w:r w:rsidRPr="00BF3BFB">
        <w:rPr>
          <w:rFonts w:ascii="Times New Roman" w:hAnsi="Times New Roman" w:cs="Times New Roman"/>
          <w:sz w:val="24"/>
          <w:szCs w:val="24"/>
        </w:rPr>
        <w:t xml:space="preserve"> </w:t>
      </w:r>
      <w:r>
        <w:rPr>
          <w:rFonts w:ascii="Times New Roman" w:hAnsi="Times New Roman" w:cs="Times New Roman"/>
          <w:sz w:val="24"/>
          <w:szCs w:val="24"/>
        </w:rPr>
        <w:t>R</w:t>
      </w:r>
      <w:r w:rsidRPr="002B4882">
        <w:rPr>
          <w:rFonts w:ascii="Times New Roman" w:hAnsi="Times New Roman" w:cs="Times New Roman"/>
          <w:sz w:val="24"/>
          <w:szCs w:val="24"/>
        </w:rPr>
        <w:t>eproductive outcomes of women undergoing only ICSI versus women undergoing ICSI with R-IVM</w:t>
      </w:r>
      <w:r>
        <w:rPr>
          <w:rFonts w:ascii="Times New Roman" w:hAnsi="Times New Roman" w:cs="Times New Roman"/>
          <w:sz w:val="24"/>
          <w:szCs w:val="24"/>
        </w:rPr>
        <w:t xml:space="preserve"> </w:t>
      </w:r>
      <w:r w:rsidRPr="00F56EC3">
        <w:rPr>
          <w:rFonts w:ascii="Times New Roman" w:hAnsi="Times New Roman" w:cs="Times New Roman"/>
          <w:sz w:val="24"/>
          <w:szCs w:val="24"/>
        </w:rPr>
        <w:t>after excluding cycles from couples diagnosed with male infertility</w:t>
      </w:r>
      <w:r w:rsidRPr="002B4882">
        <w:rPr>
          <w:rFonts w:ascii="Times New Roman" w:hAnsi="Times New Roman" w:cs="Times New Roman"/>
          <w:sz w:val="24"/>
          <w:szCs w:val="24"/>
        </w:rPr>
        <w:t>.</w:t>
      </w:r>
    </w:p>
    <w:p w14:paraId="50D6A913" w14:textId="77777777" w:rsidR="006E72E1" w:rsidRDefault="006E72E1" w:rsidP="006E72E1">
      <w:pPr>
        <w:spacing w:line="480" w:lineRule="auto"/>
        <w:jc w:val="center"/>
        <w:rPr>
          <w:rFonts w:ascii="Times New Roman" w:hAnsi="Times New Roman" w:cs="Times New Roman"/>
          <w:b/>
          <w:bCs/>
          <w:sz w:val="24"/>
        </w:rPr>
      </w:pPr>
      <w:r>
        <w:rPr>
          <w:rFonts w:ascii="Times New Roman" w:hAnsi="Times New Roman" w:cs="Times New Roman"/>
          <w:b/>
          <w:bCs/>
          <w:sz w:val="24"/>
        </w:rPr>
        <w:t>Figure legends</w:t>
      </w:r>
    </w:p>
    <w:p w14:paraId="562111BF" w14:textId="77777777" w:rsidR="006E72E1" w:rsidRPr="0057289C" w:rsidRDefault="006E72E1" w:rsidP="006E72E1">
      <w:pPr>
        <w:spacing w:line="480" w:lineRule="auto"/>
        <w:rPr>
          <w:rFonts w:ascii="Times New Roman" w:hAnsi="Times New Roman" w:cs="Times New Roman"/>
          <w:sz w:val="24"/>
          <w:szCs w:val="24"/>
        </w:rPr>
      </w:pPr>
      <w:r w:rsidRPr="00691174">
        <w:rPr>
          <w:rFonts w:ascii="Times New Roman" w:hAnsi="Times New Roman" w:cs="Times New Roman"/>
          <w:b/>
          <w:bCs/>
          <w:sz w:val="24"/>
          <w:szCs w:val="24"/>
        </w:rPr>
        <w:t>Fig</w:t>
      </w:r>
      <w:r>
        <w:rPr>
          <w:rFonts w:ascii="Times New Roman" w:hAnsi="Times New Roman" w:cs="Times New Roman"/>
          <w:b/>
          <w:bCs/>
          <w:sz w:val="24"/>
          <w:szCs w:val="24"/>
        </w:rPr>
        <w:t>ure S</w:t>
      </w:r>
      <w:r w:rsidRPr="00691174">
        <w:rPr>
          <w:rFonts w:ascii="Times New Roman" w:hAnsi="Times New Roman" w:cs="Times New Roman"/>
          <w:b/>
          <w:bCs/>
          <w:sz w:val="24"/>
          <w:szCs w:val="24"/>
        </w:rPr>
        <w:t>1</w:t>
      </w:r>
      <w:r w:rsidRPr="0057289C">
        <w:rPr>
          <w:rFonts w:ascii="Times New Roman" w:hAnsi="Times New Roman" w:cs="Times New Roman"/>
          <w:sz w:val="24"/>
          <w:szCs w:val="24"/>
        </w:rPr>
        <w:t xml:space="preserve"> Flowchart of participants included in this study.</w:t>
      </w:r>
    </w:p>
    <w:p w14:paraId="30054A6F" w14:textId="77777777" w:rsidR="00F56EC3" w:rsidRDefault="006E72E1" w:rsidP="00F56EC3">
      <w:pPr>
        <w:autoSpaceDE w:val="0"/>
        <w:autoSpaceDN w:val="0"/>
        <w:adjustRightInd w:val="0"/>
        <w:spacing w:line="480" w:lineRule="auto"/>
        <w:rPr>
          <w:rFonts w:ascii="Times New Roman" w:hAnsi="Times New Roman" w:cs="Times New Roman"/>
          <w:sz w:val="24"/>
          <w:szCs w:val="24"/>
        </w:rPr>
      </w:pPr>
      <w:r w:rsidRPr="00691174">
        <w:rPr>
          <w:rFonts w:ascii="Times New Roman" w:hAnsi="Times New Roman" w:cs="Times New Roman"/>
          <w:b/>
          <w:bCs/>
          <w:sz w:val="24"/>
          <w:szCs w:val="24"/>
        </w:rPr>
        <w:t>Fig</w:t>
      </w:r>
      <w:r>
        <w:rPr>
          <w:rFonts w:ascii="Times New Roman" w:hAnsi="Times New Roman" w:cs="Times New Roman"/>
          <w:b/>
          <w:bCs/>
          <w:sz w:val="24"/>
          <w:szCs w:val="24"/>
        </w:rPr>
        <w:t>ure S2</w:t>
      </w:r>
      <w:r>
        <w:rPr>
          <w:rFonts w:ascii="Times New Roman" w:hAnsi="Times New Roman" w:cs="Times New Roman"/>
          <w:sz w:val="24"/>
          <w:szCs w:val="24"/>
        </w:rPr>
        <w:t xml:space="preserve"> </w:t>
      </w:r>
      <w:r w:rsidRPr="00691174">
        <w:rPr>
          <w:rFonts w:ascii="Times New Roman" w:hAnsi="Times New Roman" w:cs="Times New Roman"/>
          <w:sz w:val="24"/>
          <w:szCs w:val="24"/>
        </w:rPr>
        <w:t xml:space="preserve">Propensity score matching for </w:t>
      </w:r>
      <w:r>
        <w:rPr>
          <w:rFonts w:ascii="Times New Roman" w:hAnsi="Times New Roman" w:cs="Times New Roman"/>
          <w:sz w:val="24"/>
          <w:szCs w:val="24"/>
        </w:rPr>
        <w:t xml:space="preserve">women undergoing only ICSI </w:t>
      </w:r>
      <w:r>
        <w:rPr>
          <w:rFonts w:ascii="Times New Roman" w:hAnsi="Times New Roman" w:cs="Times New Roman" w:hint="eastAsia"/>
          <w:sz w:val="24"/>
          <w:szCs w:val="24"/>
        </w:rPr>
        <w:t>and</w:t>
      </w:r>
      <w:r>
        <w:rPr>
          <w:rFonts w:ascii="Times New Roman" w:hAnsi="Times New Roman" w:cs="Times New Roman"/>
          <w:sz w:val="24"/>
          <w:szCs w:val="24"/>
        </w:rPr>
        <w:t xml:space="preserve"> women undergoing ICSI with R-IVM</w:t>
      </w:r>
      <w:r w:rsidRPr="00691174">
        <w:rPr>
          <w:rFonts w:ascii="Times New Roman" w:hAnsi="Times New Roman" w:cs="Times New Roman"/>
          <w:sz w:val="24"/>
          <w:szCs w:val="24"/>
        </w:rPr>
        <w:t>. A,</w:t>
      </w:r>
      <w:r>
        <w:rPr>
          <w:rFonts w:ascii="Times New Roman" w:hAnsi="Times New Roman" w:cs="Times New Roman"/>
          <w:sz w:val="24"/>
          <w:szCs w:val="24"/>
        </w:rPr>
        <w:t xml:space="preserve"> </w:t>
      </w:r>
      <w:r w:rsidRPr="00691174">
        <w:rPr>
          <w:rFonts w:ascii="Times New Roman" w:hAnsi="Times New Roman" w:cs="Times New Roman"/>
          <w:sz w:val="24"/>
          <w:szCs w:val="24"/>
        </w:rPr>
        <w:t>B The distribution of propensity scores. C,</w:t>
      </w:r>
      <w:r>
        <w:rPr>
          <w:rFonts w:ascii="Times New Roman" w:hAnsi="Times New Roman" w:cs="Times New Roman"/>
          <w:sz w:val="24"/>
          <w:szCs w:val="24"/>
        </w:rPr>
        <w:t xml:space="preserve"> </w:t>
      </w:r>
      <w:r w:rsidRPr="00691174">
        <w:rPr>
          <w:rFonts w:ascii="Times New Roman" w:hAnsi="Times New Roman" w:cs="Times New Roman"/>
          <w:sz w:val="24"/>
          <w:szCs w:val="24"/>
        </w:rPr>
        <w:t>D The distribution of standard differences</w:t>
      </w:r>
      <w:r>
        <w:rPr>
          <w:rFonts w:ascii="Times New Roman" w:hAnsi="Times New Roman" w:cs="Times New Roman"/>
          <w:sz w:val="24"/>
          <w:szCs w:val="24"/>
        </w:rPr>
        <w:t>.</w:t>
      </w:r>
    </w:p>
    <w:p w14:paraId="51201217" w14:textId="6D2B450F" w:rsidR="006E72E1" w:rsidRPr="00F56EC3" w:rsidRDefault="006E72E1" w:rsidP="00F56EC3">
      <w:pPr>
        <w:autoSpaceDE w:val="0"/>
        <w:autoSpaceDN w:val="0"/>
        <w:adjustRightInd w:val="0"/>
        <w:spacing w:line="480" w:lineRule="auto"/>
        <w:rPr>
          <w:rFonts w:ascii="Times New Roman" w:hAnsi="Times New Roman" w:cs="Times New Roman"/>
          <w:sz w:val="24"/>
          <w:szCs w:val="24"/>
        </w:rPr>
      </w:pPr>
      <w:r>
        <w:rPr>
          <w:rFonts w:ascii="Times New Roman" w:eastAsia="SimSun" w:hAnsi="Times New Roman" w:cs="Times New Roman"/>
          <w:kern w:val="0"/>
          <w:sz w:val="24"/>
          <w:lang w:bidi="ar"/>
        </w:rPr>
        <w:br w:type="page"/>
      </w:r>
    </w:p>
    <w:p w14:paraId="5662D54B" w14:textId="77777777" w:rsidR="006E72E1" w:rsidRPr="00EE7110" w:rsidRDefault="006E72E1" w:rsidP="006E72E1">
      <w:pPr>
        <w:suppressLineNumbers/>
      </w:pPr>
    </w:p>
    <w:tbl>
      <w:tblPr>
        <w:tblStyle w:val="TableGrid"/>
        <w:tblW w:w="9072"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260"/>
        <w:gridCol w:w="1274"/>
        <w:gridCol w:w="1276"/>
        <w:gridCol w:w="288"/>
        <w:gridCol w:w="1415"/>
        <w:gridCol w:w="1310"/>
        <w:gridCol w:w="249"/>
      </w:tblGrid>
      <w:tr w:rsidR="006E72E1" w:rsidRPr="006E72E1" w14:paraId="3F92AD72" w14:textId="77777777" w:rsidTr="00161FF4">
        <w:trPr>
          <w:trHeight w:val="20"/>
          <w:jc w:val="center"/>
        </w:trPr>
        <w:tc>
          <w:tcPr>
            <w:tcW w:w="5000" w:type="pct"/>
            <w:gridSpan w:val="7"/>
            <w:tcBorders>
              <w:top w:val="nil"/>
            </w:tcBorders>
            <w:vAlign w:val="center"/>
          </w:tcPr>
          <w:p w14:paraId="289D8F64" w14:textId="77777777" w:rsidR="006E72E1" w:rsidRPr="006E72E1" w:rsidRDefault="006E72E1" w:rsidP="006E72E1">
            <w:pPr>
              <w:rPr>
                <w:rFonts w:ascii="Times New Roman" w:eastAsia="SimSun" w:hAnsi="Times New Roman" w:cs="Times New Roman"/>
                <w:kern w:val="0"/>
                <w:sz w:val="24"/>
                <w:lang w:bidi="ar"/>
              </w:rPr>
            </w:pPr>
            <w:bookmarkStart w:id="1" w:name="_Hlk112859064"/>
            <w:r w:rsidRPr="006E72E1">
              <w:rPr>
                <w:rFonts w:ascii="Times New Roman" w:eastAsia="Microsoft YaHei" w:hAnsi="Times New Roman" w:cs="Times New Roman"/>
                <w:b/>
                <w:bCs/>
                <w:sz w:val="24"/>
                <w:szCs w:val="24"/>
              </w:rPr>
              <w:t>Table S</w:t>
            </w:r>
            <w:bookmarkEnd w:id="1"/>
            <w:r w:rsidRPr="006E72E1">
              <w:rPr>
                <w:rFonts w:ascii="Times New Roman" w:eastAsia="Microsoft YaHei" w:hAnsi="Times New Roman" w:cs="Times New Roman"/>
                <w:b/>
                <w:bCs/>
                <w:sz w:val="24"/>
                <w:szCs w:val="24"/>
              </w:rPr>
              <w:t>1</w:t>
            </w:r>
            <w:r w:rsidRPr="006E72E1">
              <w:rPr>
                <w:rFonts w:ascii="Times New Roman" w:hAnsi="Times New Roman" w:cs="Times New Roman"/>
                <w:sz w:val="24"/>
                <w:szCs w:val="24"/>
              </w:rPr>
              <w:t xml:space="preserve"> Intermediate reproductive outcomes.</w:t>
            </w:r>
          </w:p>
        </w:tc>
      </w:tr>
      <w:tr w:rsidR="00161FF4" w:rsidRPr="006E72E1" w14:paraId="44867125" w14:textId="77777777" w:rsidTr="00161FF4">
        <w:trPr>
          <w:trHeight w:val="20"/>
          <w:jc w:val="center"/>
        </w:trPr>
        <w:tc>
          <w:tcPr>
            <w:tcW w:w="1797" w:type="pct"/>
            <w:vMerge w:val="restart"/>
            <w:tcBorders>
              <w:top w:val="single" w:sz="4" w:space="0" w:color="auto"/>
              <w:right w:val="nil"/>
            </w:tcBorders>
            <w:vAlign w:val="center"/>
          </w:tcPr>
          <w:p w14:paraId="7914B824"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Outcome</w:t>
            </w:r>
          </w:p>
        </w:tc>
        <w:tc>
          <w:tcPr>
            <w:tcW w:w="1564" w:type="pct"/>
            <w:gridSpan w:val="3"/>
            <w:tcBorders>
              <w:top w:val="single" w:sz="4" w:space="0" w:color="auto"/>
              <w:left w:val="nil"/>
              <w:bottom w:val="single" w:sz="4" w:space="0" w:color="auto"/>
              <w:right w:val="nil"/>
            </w:tcBorders>
            <w:vAlign w:val="center"/>
          </w:tcPr>
          <w:p w14:paraId="2AE9331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Before PSM</w:t>
            </w:r>
          </w:p>
        </w:tc>
        <w:tc>
          <w:tcPr>
            <w:tcW w:w="1639" w:type="pct"/>
            <w:gridSpan w:val="3"/>
            <w:tcBorders>
              <w:top w:val="single" w:sz="4" w:space="0" w:color="auto"/>
              <w:left w:val="nil"/>
              <w:bottom w:val="single" w:sz="4" w:space="0" w:color="auto"/>
            </w:tcBorders>
            <w:vAlign w:val="center"/>
          </w:tcPr>
          <w:p w14:paraId="4F59D67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After PSM</w:t>
            </w:r>
          </w:p>
        </w:tc>
      </w:tr>
      <w:tr w:rsidR="00161FF4" w:rsidRPr="006E72E1" w14:paraId="4669C10E" w14:textId="77777777" w:rsidTr="00161FF4">
        <w:trPr>
          <w:trHeight w:val="20"/>
          <w:jc w:val="center"/>
        </w:trPr>
        <w:tc>
          <w:tcPr>
            <w:tcW w:w="1797" w:type="pct"/>
            <w:vMerge/>
            <w:tcBorders>
              <w:bottom w:val="single" w:sz="4" w:space="0" w:color="auto"/>
              <w:right w:val="nil"/>
            </w:tcBorders>
            <w:vAlign w:val="center"/>
          </w:tcPr>
          <w:p w14:paraId="74AF7C51" w14:textId="77777777" w:rsidR="006E72E1" w:rsidRPr="006E72E1" w:rsidRDefault="006E72E1" w:rsidP="006E72E1">
            <w:pPr>
              <w:jc w:val="left"/>
              <w:rPr>
                <w:rFonts w:ascii="Times New Roman" w:hAnsi="Times New Roman" w:cs="Times New Roman"/>
                <w:sz w:val="24"/>
                <w:szCs w:val="24"/>
              </w:rPr>
            </w:pPr>
          </w:p>
        </w:tc>
        <w:tc>
          <w:tcPr>
            <w:tcW w:w="702" w:type="pct"/>
            <w:tcBorders>
              <w:top w:val="single" w:sz="4" w:space="0" w:color="auto"/>
              <w:left w:val="nil"/>
              <w:bottom w:val="single" w:sz="4" w:space="0" w:color="auto"/>
              <w:right w:val="nil"/>
            </w:tcBorders>
            <w:vAlign w:val="center"/>
          </w:tcPr>
          <w:p w14:paraId="0B413481"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Only ICSI</w:t>
            </w:r>
          </w:p>
        </w:tc>
        <w:tc>
          <w:tcPr>
            <w:tcW w:w="703" w:type="pct"/>
            <w:tcBorders>
              <w:top w:val="single" w:sz="4" w:space="0" w:color="auto"/>
              <w:left w:val="nil"/>
              <w:bottom w:val="single" w:sz="4" w:space="0" w:color="auto"/>
              <w:right w:val="nil"/>
            </w:tcBorders>
            <w:vAlign w:val="center"/>
          </w:tcPr>
          <w:p w14:paraId="5F87DCC1"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 xml:space="preserve">ICSI with </w:t>
            </w:r>
          </w:p>
          <w:p w14:paraId="7A2CB22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R-IVM</w:t>
            </w:r>
          </w:p>
        </w:tc>
        <w:tc>
          <w:tcPr>
            <w:tcW w:w="159" w:type="pct"/>
            <w:tcBorders>
              <w:top w:val="single" w:sz="4" w:space="0" w:color="auto"/>
              <w:left w:val="nil"/>
              <w:bottom w:val="single" w:sz="4" w:space="0" w:color="auto"/>
              <w:right w:val="nil"/>
            </w:tcBorders>
            <w:vAlign w:val="center"/>
          </w:tcPr>
          <w:p w14:paraId="1FBC4EED" w14:textId="798ABAB3" w:rsidR="006E72E1" w:rsidRPr="006E72E1" w:rsidRDefault="006E72E1" w:rsidP="006E72E1">
            <w:pPr>
              <w:jc w:val="center"/>
              <w:rPr>
                <w:rFonts w:ascii="Times New Roman" w:hAnsi="Times New Roman" w:cs="Times New Roman"/>
                <w:i/>
                <w:iCs/>
                <w:sz w:val="24"/>
                <w:szCs w:val="24"/>
              </w:rPr>
            </w:pPr>
          </w:p>
        </w:tc>
        <w:tc>
          <w:tcPr>
            <w:tcW w:w="780" w:type="pct"/>
            <w:tcBorders>
              <w:top w:val="single" w:sz="4" w:space="0" w:color="auto"/>
              <w:left w:val="nil"/>
              <w:bottom w:val="single" w:sz="4" w:space="0" w:color="auto"/>
              <w:right w:val="nil"/>
            </w:tcBorders>
            <w:vAlign w:val="center"/>
          </w:tcPr>
          <w:p w14:paraId="162CA734"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Only ICSI</w:t>
            </w:r>
          </w:p>
        </w:tc>
        <w:tc>
          <w:tcPr>
            <w:tcW w:w="722" w:type="pct"/>
            <w:tcBorders>
              <w:top w:val="single" w:sz="4" w:space="0" w:color="auto"/>
              <w:left w:val="nil"/>
              <w:bottom w:val="single" w:sz="4" w:space="0" w:color="auto"/>
            </w:tcBorders>
            <w:vAlign w:val="center"/>
          </w:tcPr>
          <w:p w14:paraId="4A1725D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 xml:space="preserve">ICSI with </w:t>
            </w:r>
          </w:p>
          <w:p w14:paraId="7513B2E5" w14:textId="77777777" w:rsidR="006E72E1" w:rsidRPr="006E72E1" w:rsidRDefault="006E72E1" w:rsidP="006E72E1">
            <w:pPr>
              <w:jc w:val="center"/>
              <w:rPr>
                <w:rFonts w:ascii="Times New Roman" w:hAnsi="Times New Roman" w:cs="Times New Roman"/>
                <w:i/>
                <w:iCs/>
                <w:sz w:val="24"/>
                <w:szCs w:val="24"/>
              </w:rPr>
            </w:pPr>
            <w:r w:rsidRPr="006E72E1">
              <w:rPr>
                <w:rFonts w:ascii="Times New Roman" w:hAnsi="Times New Roman" w:cs="Times New Roman"/>
                <w:sz w:val="24"/>
                <w:szCs w:val="24"/>
              </w:rPr>
              <w:t>R-IVM</w:t>
            </w:r>
          </w:p>
        </w:tc>
        <w:tc>
          <w:tcPr>
            <w:tcW w:w="137" w:type="pct"/>
            <w:tcBorders>
              <w:top w:val="single" w:sz="4" w:space="0" w:color="auto"/>
              <w:left w:val="nil"/>
              <w:bottom w:val="single" w:sz="4" w:space="0" w:color="auto"/>
            </w:tcBorders>
            <w:vAlign w:val="center"/>
          </w:tcPr>
          <w:p w14:paraId="0FC2FCD2" w14:textId="5FFCEA5F" w:rsidR="006E72E1" w:rsidRPr="006E72E1" w:rsidRDefault="006E72E1" w:rsidP="006E72E1">
            <w:pPr>
              <w:jc w:val="center"/>
              <w:rPr>
                <w:rFonts w:ascii="Times New Roman" w:hAnsi="Times New Roman" w:cs="Times New Roman"/>
                <w:i/>
                <w:iCs/>
                <w:sz w:val="24"/>
                <w:szCs w:val="24"/>
              </w:rPr>
            </w:pPr>
          </w:p>
        </w:tc>
      </w:tr>
      <w:tr w:rsidR="00161FF4" w:rsidRPr="006E72E1" w14:paraId="55BAE57E" w14:textId="77777777" w:rsidTr="00161FF4">
        <w:trPr>
          <w:trHeight w:val="20"/>
          <w:jc w:val="center"/>
        </w:trPr>
        <w:tc>
          <w:tcPr>
            <w:tcW w:w="1797" w:type="pct"/>
            <w:tcBorders>
              <w:top w:val="single" w:sz="4" w:space="0" w:color="auto"/>
              <w:bottom w:val="nil"/>
              <w:right w:val="nil"/>
            </w:tcBorders>
            <w:vAlign w:val="center"/>
          </w:tcPr>
          <w:p w14:paraId="62201BD6"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Number</w:t>
            </w:r>
          </w:p>
        </w:tc>
        <w:tc>
          <w:tcPr>
            <w:tcW w:w="702" w:type="pct"/>
            <w:tcBorders>
              <w:top w:val="single" w:sz="4" w:space="0" w:color="auto"/>
              <w:left w:val="nil"/>
              <w:bottom w:val="nil"/>
              <w:right w:val="nil"/>
            </w:tcBorders>
            <w:vAlign w:val="center"/>
          </w:tcPr>
          <w:p w14:paraId="04D8D436"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112</w:t>
            </w:r>
          </w:p>
        </w:tc>
        <w:tc>
          <w:tcPr>
            <w:tcW w:w="703" w:type="pct"/>
            <w:tcBorders>
              <w:top w:val="single" w:sz="4" w:space="0" w:color="auto"/>
              <w:left w:val="nil"/>
              <w:bottom w:val="nil"/>
              <w:right w:val="nil"/>
            </w:tcBorders>
            <w:vAlign w:val="center"/>
          </w:tcPr>
          <w:p w14:paraId="0D51CB93" w14:textId="77777777" w:rsidR="006E72E1" w:rsidRPr="006E72E1" w:rsidRDefault="006E72E1" w:rsidP="006E72E1">
            <w:pPr>
              <w:jc w:val="center"/>
              <w:rPr>
                <w:rFonts w:ascii="Times New Roman" w:eastAsia="MingLiU" w:hAnsi="Times New Roman" w:cs="Times New Roman"/>
                <w:kern w:val="0"/>
                <w:sz w:val="24"/>
                <w:szCs w:val="24"/>
              </w:rPr>
            </w:pPr>
            <w:r w:rsidRPr="006E72E1">
              <w:rPr>
                <w:rFonts w:ascii="Times New Roman" w:hAnsi="Times New Roman" w:cs="Times New Roman"/>
                <w:sz w:val="24"/>
                <w:szCs w:val="24"/>
              </w:rPr>
              <w:t>490</w:t>
            </w:r>
          </w:p>
        </w:tc>
        <w:tc>
          <w:tcPr>
            <w:tcW w:w="159" w:type="pct"/>
            <w:tcBorders>
              <w:top w:val="single" w:sz="4" w:space="0" w:color="auto"/>
              <w:left w:val="nil"/>
              <w:bottom w:val="nil"/>
              <w:right w:val="nil"/>
            </w:tcBorders>
          </w:tcPr>
          <w:p w14:paraId="15FB8379" w14:textId="77777777" w:rsidR="006E72E1" w:rsidRPr="006E72E1" w:rsidRDefault="006E72E1" w:rsidP="006E72E1">
            <w:pPr>
              <w:jc w:val="center"/>
              <w:rPr>
                <w:rFonts w:ascii="Times New Roman" w:hAnsi="Times New Roman" w:cs="Times New Roman"/>
                <w:sz w:val="24"/>
                <w:szCs w:val="24"/>
              </w:rPr>
            </w:pPr>
          </w:p>
        </w:tc>
        <w:tc>
          <w:tcPr>
            <w:tcW w:w="780" w:type="pct"/>
            <w:tcBorders>
              <w:top w:val="single" w:sz="4" w:space="0" w:color="auto"/>
              <w:left w:val="nil"/>
              <w:bottom w:val="nil"/>
              <w:right w:val="nil"/>
            </w:tcBorders>
            <w:vAlign w:val="center"/>
          </w:tcPr>
          <w:p w14:paraId="6CEF6DDB"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4</w:t>
            </w:r>
            <w:r w:rsidRPr="006E72E1">
              <w:rPr>
                <w:rFonts w:ascii="Times New Roman" w:hAnsi="Times New Roman" w:cs="Times New Roman"/>
                <w:sz w:val="24"/>
                <w:szCs w:val="24"/>
              </w:rPr>
              <w:t>19</w:t>
            </w:r>
          </w:p>
        </w:tc>
        <w:tc>
          <w:tcPr>
            <w:tcW w:w="722" w:type="pct"/>
            <w:tcBorders>
              <w:top w:val="single" w:sz="4" w:space="0" w:color="auto"/>
              <w:left w:val="nil"/>
              <w:bottom w:val="nil"/>
            </w:tcBorders>
            <w:vAlign w:val="center"/>
          </w:tcPr>
          <w:p w14:paraId="38564D8A"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4</w:t>
            </w:r>
            <w:r w:rsidRPr="006E72E1">
              <w:rPr>
                <w:rFonts w:ascii="Times New Roman" w:hAnsi="Times New Roman" w:cs="Times New Roman"/>
                <w:sz w:val="24"/>
                <w:szCs w:val="24"/>
              </w:rPr>
              <w:t>19</w:t>
            </w:r>
          </w:p>
        </w:tc>
        <w:tc>
          <w:tcPr>
            <w:tcW w:w="137" w:type="pct"/>
            <w:tcBorders>
              <w:top w:val="single" w:sz="4" w:space="0" w:color="auto"/>
              <w:left w:val="nil"/>
              <w:bottom w:val="nil"/>
            </w:tcBorders>
          </w:tcPr>
          <w:p w14:paraId="61E97F06" w14:textId="77777777" w:rsidR="006E72E1" w:rsidRPr="006E72E1" w:rsidRDefault="006E72E1" w:rsidP="006E72E1">
            <w:pPr>
              <w:jc w:val="center"/>
              <w:rPr>
                <w:rFonts w:ascii="Times New Roman" w:hAnsi="Times New Roman" w:cs="Times New Roman"/>
                <w:sz w:val="24"/>
                <w:szCs w:val="24"/>
              </w:rPr>
            </w:pPr>
          </w:p>
        </w:tc>
      </w:tr>
      <w:tr w:rsidR="00161FF4" w:rsidRPr="006E72E1" w14:paraId="44A2E7B6" w14:textId="77777777" w:rsidTr="00161FF4">
        <w:trPr>
          <w:trHeight w:val="20"/>
          <w:jc w:val="center"/>
        </w:trPr>
        <w:tc>
          <w:tcPr>
            <w:tcW w:w="1797" w:type="pct"/>
            <w:tcBorders>
              <w:top w:val="nil"/>
              <w:bottom w:val="nil"/>
              <w:right w:val="nil"/>
            </w:tcBorders>
            <w:vAlign w:val="center"/>
          </w:tcPr>
          <w:p w14:paraId="7E02E438"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MII oocytes</w:t>
            </w:r>
          </w:p>
        </w:tc>
        <w:tc>
          <w:tcPr>
            <w:tcW w:w="702" w:type="pct"/>
            <w:tcBorders>
              <w:top w:val="nil"/>
              <w:left w:val="nil"/>
              <w:bottom w:val="nil"/>
              <w:right w:val="nil"/>
            </w:tcBorders>
            <w:vAlign w:val="center"/>
          </w:tcPr>
          <w:p w14:paraId="4FFA2331"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0.8</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6.1</w:t>
            </w:r>
          </w:p>
        </w:tc>
        <w:tc>
          <w:tcPr>
            <w:tcW w:w="703" w:type="pct"/>
            <w:tcBorders>
              <w:top w:val="nil"/>
              <w:left w:val="nil"/>
              <w:bottom w:val="nil"/>
              <w:right w:val="nil"/>
            </w:tcBorders>
            <w:vAlign w:val="center"/>
          </w:tcPr>
          <w:p w14:paraId="4A24E98A"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10.0±</w:t>
            </w:r>
            <w:r w:rsidRPr="006E72E1">
              <w:rPr>
                <w:rFonts w:ascii="Times New Roman" w:hAnsi="Times New Roman" w:cs="Times New Roman"/>
                <w:kern w:val="0"/>
                <w:sz w:val="24"/>
                <w:szCs w:val="24"/>
              </w:rPr>
              <w:t>5.6</w:t>
            </w:r>
          </w:p>
        </w:tc>
        <w:tc>
          <w:tcPr>
            <w:tcW w:w="159" w:type="pct"/>
            <w:tcBorders>
              <w:top w:val="nil"/>
              <w:left w:val="nil"/>
              <w:bottom w:val="nil"/>
              <w:right w:val="nil"/>
            </w:tcBorders>
            <w:vAlign w:val="center"/>
          </w:tcPr>
          <w:p w14:paraId="05202BB4" w14:textId="5A296348" w:rsidR="006E72E1" w:rsidRPr="006E72E1" w:rsidRDefault="006E72E1" w:rsidP="006E72E1">
            <w:pPr>
              <w:jc w:val="center"/>
              <w:rPr>
                <w:rFonts w:ascii="Times New Roman" w:eastAsia="MingLiU" w:hAnsi="Times New Roman" w:cs="Times New Roman"/>
                <w:kern w:val="0"/>
                <w:sz w:val="24"/>
                <w:szCs w:val="24"/>
              </w:rPr>
            </w:pPr>
          </w:p>
        </w:tc>
        <w:tc>
          <w:tcPr>
            <w:tcW w:w="780" w:type="pct"/>
            <w:tcBorders>
              <w:top w:val="nil"/>
              <w:left w:val="nil"/>
              <w:bottom w:val="nil"/>
              <w:right w:val="nil"/>
            </w:tcBorders>
            <w:vAlign w:val="center"/>
          </w:tcPr>
          <w:p w14:paraId="3E394054"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9.0±5.5</w:t>
            </w:r>
          </w:p>
        </w:tc>
        <w:tc>
          <w:tcPr>
            <w:tcW w:w="722" w:type="pct"/>
            <w:tcBorders>
              <w:top w:val="nil"/>
              <w:left w:val="nil"/>
              <w:bottom w:val="nil"/>
            </w:tcBorders>
            <w:vAlign w:val="center"/>
          </w:tcPr>
          <w:p w14:paraId="3565A93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0.6</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5.6</w:t>
            </w:r>
          </w:p>
        </w:tc>
        <w:tc>
          <w:tcPr>
            <w:tcW w:w="137" w:type="pct"/>
            <w:tcBorders>
              <w:top w:val="nil"/>
              <w:left w:val="nil"/>
              <w:bottom w:val="nil"/>
            </w:tcBorders>
            <w:vAlign w:val="center"/>
          </w:tcPr>
          <w:p w14:paraId="181A5105" w14:textId="04B81C7A" w:rsidR="006E72E1" w:rsidRPr="006E72E1" w:rsidRDefault="006E72E1" w:rsidP="006E72E1">
            <w:pPr>
              <w:jc w:val="center"/>
              <w:rPr>
                <w:rFonts w:ascii="Times New Roman" w:hAnsi="Times New Roman" w:cs="Times New Roman"/>
                <w:sz w:val="24"/>
                <w:szCs w:val="24"/>
              </w:rPr>
            </w:pPr>
          </w:p>
        </w:tc>
      </w:tr>
      <w:tr w:rsidR="00161FF4" w:rsidRPr="006E72E1" w14:paraId="63E6BBB8" w14:textId="77777777" w:rsidTr="00161FF4">
        <w:trPr>
          <w:trHeight w:val="20"/>
          <w:jc w:val="center"/>
        </w:trPr>
        <w:tc>
          <w:tcPr>
            <w:tcW w:w="1797" w:type="pct"/>
            <w:tcBorders>
              <w:top w:val="nil"/>
              <w:bottom w:val="nil"/>
              <w:right w:val="nil"/>
            </w:tcBorders>
            <w:vAlign w:val="center"/>
          </w:tcPr>
          <w:p w14:paraId="38A0021E"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Oocyte maturation rate (%)</w:t>
            </w:r>
          </w:p>
        </w:tc>
        <w:tc>
          <w:tcPr>
            <w:tcW w:w="702" w:type="pct"/>
            <w:tcBorders>
              <w:top w:val="nil"/>
              <w:left w:val="nil"/>
              <w:bottom w:val="nil"/>
              <w:right w:val="nil"/>
            </w:tcBorders>
            <w:vAlign w:val="center"/>
          </w:tcPr>
          <w:p w14:paraId="6D7DF9E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75.2</w:t>
            </w:r>
            <w:r w:rsidRPr="006E72E1">
              <w:rPr>
                <w:rFonts w:ascii="Times New Roman" w:eastAsia="MingLiU" w:hAnsi="Times New Roman" w:cs="Times New Roman"/>
                <w:kern w:val="0"/>
                <w:sz w:val="24"/>
                <w:szCs w:val="24"/>
              </w:rPr>
              <w:t>±13.7</w:t>
            </w:r>
          </w:p>
        </w:tc>
        <w:tc>
          <w:tcPr>
            <w:tcW w:w="703" w:type="pct"/>
            <w:tcBorders>
              <w:top w:val="nil"/>
              <w:left w:val="nil"/>
              <w:bottom w:val="nil"/>
              <w:right w:val="nil"/>
            </w:tcBorders>
            <w:vAlign w:val="center"/>
          </w:tcPr>
          <w:p w14:paraId="14EA3924"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78.4</w:t>
            </w:r>
            <w:r w:rsidRPr="006E72E1">
              <w:rPr>
                <w:rFonts w:ascii="Times New Roman" w:eastAsia="MingLiU" w:hAnsi="Times New Roman" w:cs="Times New Roman"/>
                <w:kern w:val="0"/>
                <w:sz w:val="24"/>
                <w:szCs w:val="24"/>
              </w:rPr>
              <w:t>±16.3</w:t>
            </w:r>
          </w:p>
        </w:tc>
        <w:tc>
          <w:tcPr>
            <w:tcW w:w="159" w:type="pct"/>
            <w:tcBorders>
              <w:top w:val="nil"/>
              <w:left w:val="nil"/>
              <w:bottom w:val="nil"/>
              <w:right w:val="nil"/>
            </w:tcBorders>
            <w:vAlign w:val="center"/>
          </w:tcPr>
          <w:p w14:paraId="789EE288" w14:textId="00D29D8C"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02656E0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6.1</w:t>
            </w:r>
            <w:r w:rsidRPr="006E72E1">
              <w:rPr>
                <w:rFonts w:ascii="Times New Roman" w:eastAsia="MingLiU" w:hAnsi="Times New Roman" w:cs="Times New Roman"/>
                <w:kern w:val="0"/>
                <w:sz w:val="24"/>
                <w:szCs w:val="24"/>
              </w:rPr>
              <w:t>±16.4</w:t>
            </w:r>
          </w:p>
        </w:tc>
        <w:tc>
          <w:tcPr>
            <w:tcW w:w="722" w:type="pct"/>
            <w:tcBorders>
              <w:top w:val="nil"/>
              <w:left w:val="nil"/>
              <w:bottom w:val="nil"/>
            </w:tcBorders>
            <w:vAlign w:val="center"/>
          </w:tcPr>
          <w:p w14:paraId="083B98E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80.7</w:t>
            </w:r>
            <w:r w:rsidRPr="006E72E1">
              <w:rPr>
                <w:rFonts w:ascii="Times New Roman" w:eastAsia="MingLiU" w:hAnsi="Times New Roman" w:cs="Times New Roman"/>
                <w:kern w:val="0"/>
                <w:sz w:val="24"/>
                <w:szCs w:val="24"/>
              </w:rPr>
              <w:t>±14.5</w:t>
            </w:r>
          </w:p>
        </w:tc>
        <w:tc>
          <w:tcPr>
            <w:tcW w:w="137" w:type="pct"/>
            <w:tcBorders>
              <w:top w:val="nil"/>
              <w:left w:val="nil"/>
              <w:bottom w:val="nil"/>
            </w:tcBorders>
            <w:vAlign w:val="center"/>
          </w:tcPr>
          <w:p w14:paraId="7165A7E4" w14:textId="26291F42" w:rsidR="006E72E1" w:rsidRPr="006E72E1" w:rsidRDefault="006E72E1" w:rsidP="006E72E1">
            <w:pPr>
              <w:jc w:val="center"/>
              <w:rPr>
                <w:rFonts w:ascii="Times New Roman" w:hAnsi="Times New Roman" w:cs="Times New Roman"/>
                <w:sz w:val="24"/>
                <w:szCs w:val="24"/>
              </w:rPr>
            </w:pPr>
          </w:p>
        </w:tc>
      </w:tr>
      <w:tr w:rsidR="00161FF4" w:rsidRPr="006E72E1" w14:paraId="0724E8B2" w14:textId="77777777" w:rsidTr="00161FF4">
        <w:trPr>
          <w:trHeight w:val="20"/>
          <w:jc w:val="center"/>
        </w:trPr>
        <w:tc>
          <w:tcPr>
            <w:tcW w:w="1797" w:type="pct"/>
            <w:tcBorders>
              <w:top w:val="nil"/>
              <w:bottom w:val="nil"/>
              <w:right w:val="nil"/>
            </w:tcBorders>
            <w:vAlign w:val="center"/>
          </w:tcPr>
          <w:p w14:paraId="25BC741C"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Normally fertilized embryos</w:t>
            </w:r>
          </w:p>
        </w:tc>
        <w:tc>
          <w:tcPr>
            <w:tcW w:w="702" w:type="pct"/>
            <w:tcBorders>
              <w:top w:val="nil"/>
              <w:left w:val="nil"/>
              <w:bottom w:val="nil"/>
              <w:right w:val="nil"/>
            </w:tcBorders>
            <w:vAlign w:val="center"/>
          </w:tcPr>
          <w:p w14:paraId="49BF3016"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7.6</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9</w:t>
            </w:r>
          </w:p>
        </w:tc>
        <w:tc>
          <w:tcPr>
            <w:tcW w:w="703" w:type="pct"/>
            <w:tcBorders>
              <w:top w:val="nil"/>
              <w:left w:val="nil"/>
              <w:bottom w:val="nil"/>
              <w:right w:val="nil"/>
            </w:tcBorders>
            <w:vAlign w:val="center"/>
          </w:tcPr>
          <w:p w14:paraId="46A494A2"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6</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5</w:t>
            </w:r>
          </w:p>
        </w:tc>
        <w:tc>
          <w:tcPr>
            <w:tcW w:w="159" w:type="pct"/>
            <w:tcBorders>
              <w:top w:val="nil"/>
              <w:left w:val="nil"/>
              <w:bottom w:val="nil"/>
              <w:right w:val="nil"/>
            </w:tcBorders>
            <w:vAlign w:val="center"/>
          </w:tcPr>
          <w:p w14:paraId="32E6E01F" w14:textId="2AF2B5EA" w:rsidR="006E72E1" w:rsidRPr="006E72E1" w:rsidRDefault="006E72E1" w:rsidP="006E72E1">
            <w:pPr>
              <w:jc w:val="center"/>
              <w:rPr>
                <w:rFonts w:ascii="Times New Roman" w:eastAsia="MingLiU" w:hAnsi="Times New Roman" w:cs="Times New Roman"/>
                <w:kern w:val="0"/>
                <w:sz w:val="24"/>
                <w:szCs w:val="24"/>
              </w:rPr>
            </w:pPr>
          </w:p>
        </w:tc>
        <w:tc>
          <w:tcPr>
            <w:tcW w:w="780" w:type="pct"/>
            <w:tcBorders>
              <w:top w:val="nil"/>
              <w:left w:val="nil"/>
              <w:bottom w:val="nil"/>
              <w:right w:val="nil"/>
            </w:tcBorders>
            <w:vAlign w:val="center"/>
          </w:tcPr>
          <w:p w14:paraId="5E30D3DC"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6.1±</w:t>
            </w:r>
            <w:r w:rsidRPr="006E72E1">
              <w:rPr>
                <w:rFonts w:ascii="Times New Roman" w:hAnsi="Times New Roman" w:cs="Times New Roman"/>
                <w:kern w:val="0"/>
                <w:sz w:val="24"/>
                <w:szCs w:val="24"/>
              </w:rPr>
              <w:t>4.5</w:t>
            </w:r>
          </w:p>
        </w:tc>
        <w:tc>
          <w:tcPr>
            <w:tcW w:w="722" w:type="pct"/>
            <w:tcBorders>
              <w:top w:val="nil"/>
              <w:left w:val="nil"/>
              <w:bottom w:val="nil"/>
            </w:tcBorders>
            <w:vAlign w:val="center"/>
          </w:tcPr>
          <w:p w14:paraId="123C8D85"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7.1±</w:t>
            </w:r>
            <w:r w:rsidRPr="006E72E1">
              <w:rPr>
                <w:rFonts w:ascii="Times New Roman" w:hAnsi="Times New Roman" w:cs="Times New Roman"/>
                <w:kern w:val="0"/>
                <w:sz w:val="24"/>
                <w:szCs w:val="24"/>
              </w:rPr>
              <w:t>4.5</w:t>
            </w:r>
          </w:p>
        </w:tc>
        <w:tc>
          <w:tcPr>
            <w:tcW w:w="137" w:type="pct"/>
            <w:tcBorders>
              <w:top w:val="nil"/>
              <w:left w:val="nil"/>
              <w:bottom w:val="nil"/>
            </w:tcBorders>
            <w:vAlign w:val="center"/>
          </w:tcPr>
          <w:p w14:paraId="380DDEB0" w14:textId="12A0DD87" w:rsidR="006E72E1" w:rsidRPr="006E72E1" w:rsidRDefault="006E72E1" w:rsidP="006E72E1">
            <w:pPr>
              <w:jc w:val="center"/>
              <w:rPr>
                <w:rFonts w:ascii="Times New Roman" w:eastAsia="MingLiU" w:hAnsi="Times New Roman" w:cs="Times New Roman"/>
                <w:kern w:val="0"/>
                <w:sz w:val="24"/>
                <w:szCs w:val="24"/>
              </w:rPr>
            </w:pPr>
          </w:p>
        </w:tc>
      </w:tr>
      <w:tr w:rsidR="00161FF4" w:rsidRPr="006E72E1" w14:paraId="41693A85" w14:textId="77777777" w:rsidTr="00161FF4">
        <w:trPr>
          <w:trHeight w:val="20"/>
          <w:jc w:val="center"/>
        </w:trPr>
        <w:tc>
          <w:tcPr>
            <w:tcW w:w="1797" w:type="pct"/>
            <w:tcBorders>
              <w:top w:val="nil"/>
              <w:bottom w:val="nil"/>
              <w:right w:val="nil"/>
            </w:tcBorders>
            <w:vAlign w:val="center"/>
          </w:tcPr>
          <w:p w14:paraId="2DFFB794"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Normal fertilization</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rate (%)</w:t>
            </w:r>
          </w:p>
        </w:tc>
        <w:tc>
          <w:tcPr>
            <w:tcW w:w="702" w:type="pct"/>
            <w:tcBorders>
              <w:top w:val="nil"/>
              <w:left w:val="nil"/>
              <w:bottom w:val="nil"/>
              <w:right w:val="nil"/>
            </w:tcBorders>
            <w:vAlign w:val="center"/>
          </w:tcPr>
          <w:p w14:paraId="4632641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8.9</w:t>
            </w:r>
            <w:r w:rsidRPr="006E72E1">
              <w:rPr>
                <w:rFonts w:ascii="Times New Roman" w:eastAsia="MingLiU" w:hAnsi="Times New Roman" w:cs="Times New Roman"/>
                <w:kern w:val="0"/>
                <w:sz w:val="24"/>
                <w:szCs w:val="24"/>
              </w:rPr>
              <w:t>±22.3</w:t>
            </w:r>
          </w:p>
        </w:tc>
        <w:tc>
          <w:tcPr>
            <w:tcW w:w="703" w:type="pct"/>
            <w:tcBorders>
              <w:top w:val="nil"/>
              <w:left w:val="nil"/>
              <w:bottom w:val="nil"/>
              <w:right w:val="nil"/>
            </w:tcBorders>
            <w:vAlign w:val="center"/>
          </w:tcPr>
          <w:p w14:paraId="16375A9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4.2</w:t>
            </w:r>
            <w:r w:rsidRPr="006E72E1">
              <w:rPr>
                <w:rFonts w:ascii="Times New Roman" w:eastAsia="MingLiU" w:hAnsi="Times New Roman" w:cs="Times New Roman"/>
                <w:kern w:val="0"/>
                <w:sz w:val="24"/>
                <w:szCs w:val="24"/>
              </w:rPr>
              <w:t>±21.7</w:t>
            </w:r>
          </w:p>
        </w:tc>
        <w:tc>
          <w:tcPr>
            <w:tcW w:w="159" w:type="pct"/>
            <w:tcBorders>
              <w:top w:val="nil"/>
              <w:left w:val="nil"/>
              <w:bottom w:val="nil"/>
              <w:right w:val="nil"/>
            </w:tcBorders>
            <w:vAlign w:val="center"/>
          </w:tcPr>
          <w:p w14:paraId="649C2E12" w14:textId="3C39925F"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56A05E1A"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6.9</w:t>
            </w:r>
            <w:r w:rsidRPr="006E72E1">
              <w:rPr>
                <w:rFonts w:ascii="Times New Roman" w:eastAsia="MingLiU" w:hAnsi="Times New Roman" w:cs="Times New Roman"/>
                <w:kern w:val="0"/>
                <w:sz w:val="24"/>
                <w:szCs w:val="24"/>
              </w:rPr>
              <w:t>±26.8</w:t>
            </w:r>
          </w:p>
        </w:tc>
        <w:tc>
          <w:tcPr>
            <w:tcW w:w="722" w:type="pct"/>
            <w:tcBorders>
              <w:top w:val="nil"/>
              <w:left w:val="nil"/>
              <w:bottom w:val="nil"/>
            </w:tcBorders>
            <w:vAlign w:val="center"/>
          </w:tcPr>
          <w:p w14:paraId="6146E50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5.6</w:t>
            </w:r>
            <w:r w:rsidRPr="006E72E1">
              <w:rPr>
                <w:rFonts w:ascii="Times New Roman" w:eastAsia="MingLiU" w:hAnsi="Times New Roman" w:cs="Times New Roman"/>
                <w:kern w:val="0"/>
                <w:sz w:val="24"/>
                <w:szCs w:val="24"/>
              </w:rPr>
              <w:t>±21.1</w:t>
            </w:r>
          </w:p>
        </w:tc>
        <w:tc>
          <w:tcPr>
            <w:tcW w:w="137" w:type="pct"/>
            <w:tcBorders>
              <w:top w:val="nil"/>
              <w:left w:val="nil"/>
              <w:bottom w:val="nil"/>
            </w:tcBorders>
            <w:vAlign w:val="center"/>
          </w:tcPr>
          <w:p w14:paraId="77CE5394" w14:textId="405F4083" w:rsidR="006E72E1" w:rsidRPr="006E72E1" w:rsidRDefault="006E72E1" w:rsidP="006E72E1">
            <w:pPr>
              <w:jc w:val="center"/>
              <w:rPr>
                <w:rFonts w:ascii="Times New Roman" w:hAnsi="Times New Roman" w:cs="Times New Roman"/>
                <w:sz w:val="24"/>
                <w:szCs w:val="24"/>
              </w:rPr>
            </w:pPr>
          </w:p>
        </w:tc>
      </w:tr>
      <w:tr w:rsidR="00161FF4" w:rsidRPr="006E72E1" w14:paraId="1205756C" w14:textId="77777777" w:rsidTr="00161FF4">
        <w:trPr>
          <w:trHeight w:val="20"/>
          <w:jc w:val="center"/>
        </w:trPr>
        <w:tc>
          <w:tcPr>
            <w:tcW w:w="1797" w:type="pct"/>
            <w:tcBorders>
              <w:top w:val="nil"/>
              <w:bottom w:val="nil"/>
              <w:right w:val="nil"/>
            </w:tcBorders>
            <w:vAlign w:val="center"/>
          </w:tcPr>
          <w:p w14:paraId="7CF6CD90"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Cleaved embryos</w:t>
            </w:r>
          </w:p>
        </w:tc>
        <w:tc>
          <w:tcPr>
            <w:tcW w:w="702" w:type="pct"/>
            <w:tcBorders>
              <w:top w:val="nil"/>
              <w:left w:val="nil"/>
              <w:bottom w:val="nil"/>
              <w:right w:val="nil"/>
            </w:tcBorders>
            <w:vAlign w:val="center"/>
          </w:tcPr>
          <w:p w14:paraId="233917E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7.6</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7</w:t>
            </w:r>
          </w:p>
        </w:tc>
        <w:tc>
          <w:tcPr>
            <w:tcW w:w="703" w:type="pct"/>
            <w:tcBorders>
              <w:top w:val="nil"/>
              <w:left w:val="nil"/>
              <w:bottom w:val="nil"/>
              <w:right w:val="nil"/>
            </w:tcBorders>
            <w:vAlign w:val="center"/>
          </w:tcPr>
          <w:p w14:paraId="6057E0C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5</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3</w:t>
            </w:r>
          </w:p>
        </w:tc>
        <w:tc>
          <w:tcPr>
            <w:tcW w:w="159" w:type="pct"/>
            <w:tcBorders>
              <w:top w:val="nil"/>
              <w:left w:val="nil"/>
              <w:bottom w:val="nil"/>
              <w:right w:val="nil"/>
            </w:tcBorders>
            <w:vAlign w:val="center"/>
          </w:tcPr>
          <w:p w14:paraId="2657DC0F" w14:textId="07B12CFB" w:rsidR="006E72E1" w:rsidRPr="006E72E1" w:rsidRDefault="006E72E1" w:rsidP="006E72E1">
            <w:pPr>
              <w:jc w:val="center"/>
              <w:rPr>
                <w:rFonts w:ascii="Times New Roman" w:eastAsia="MingLiU" w:hAnsi="Times New Roman" w:cs="Times New Roman"/>
                <w:kern w:val="0"/>
                <w:sz w:val="24"/>
                <w:szCs w:val="24"/>
              </w:rPr>
            </w:pPr>
          </w:p>
        </w:tc>
        <w:tc>
          <w:tcPr>
            <w:tcW w:w="780" w:type="pct"/>
            <w:tcBorders>
              <w:top w:val="nil"/>
              <w:left w:val="nil"/>
              <w:bottom w:val="nil"/>
              <w:right w:val="nil"/>
            </w:tcBorders>
            <w:vAlign w:val="center"/>
          </w:tcPr>
          <w:p w14:paraId="13A1FF26"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6.4±</w:t>
            </w:r>
            <w:r w:rsidRPr="006E72E1">
              <w:rPr>
                <w:rFonts w:ascii="Times New Roman" w:hAnsi="Times New Roman" w:cs="Times New Roman"/>
                <w:kern w:val="0"/>
                <w:sz w:val="24"/>
                <w:szCs w:val="24"/>
              </w:rPr>
              <w:t>4.3</w:t>
            </w:r>
          </w:p>
        </w:tc>
        <w:tc>
          <w:tcPr>
            <w:tcW w:w="722" w:type="pct"/>
            <w:tcBorders>
              <w:top w:val="nil"/>
              <w:left w:val="nil"/>
              <w:bottom w:val="nil"/>
            </w:tcBorders>
            <w:vAlign w:val="center"/>
          </w:tcPr>
          <w:p w14:paraId="48C60429"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7.0±</w:t>
            </w:r>
            <w:r w:rsidRPr="006E72E1">
              <w:rPr>
                <w:rFonts w:ascii="Times New Roman" w:hAnsi="Times New Roman" w:cs="Times New Roman"/>
                <w:kern w:val="0"/>
                <w:sz w:val="24"/>
                <w:szCs w:val="24"/>
              </w:rPr>
              <w:t>4.4</w:t>
            </w:r>
          </w:p>
        </w:tc>
        <w:tc>
          <w:tcPr>
            <w:tcW w:w="137" w:type="pct"/>
            <w:tcBorders>
              <w:top w:val="nil"/>
              <w:left w:val="nil"/>
              <w:bottom w:val="nil"/>
            </w:tcBorders>
            <w:vAlign w:val="center"/>
          </w:tcPr>
          <w:p w14:paraId="6F9A6AF0" w14:textId="213AAB79" w:rsidR="006E72E1" w:rsidRPr="006E72E1" w:rsidRDefault="006E72E1" w:rsidP="006E72E1">
            <w:pPr>
              <w:jc w:val="center"/>
              <w:rPr>
                <w:rFonts w:ascii="Times New Roman" w:eastAsia="MingLiU" w:hAnsi="Times New Roman" w:cs="Times New Roman"/>
                <w:kern w:val="0"/>
                <w:sz w:val="24"/>
                <w:szCs w:val="24"/>
              </w:rPr>
            </w:pPr>
          </w:p>
        </w:tc>
      </w:tr>
      <w:tr w:rsidR="00161FF4" w:rsidRPr="006E72E1" w14:paraId="3BA33295" w14:textId="77777777" w:rsidTr="00161FF4">
        <w:trPr>
          <w:trHeight w:val="20"/>
          <w:jc w:val="center"/>
        </w:trPr>
        <w:tc>
          <w:tcPr>
            <w:tcW w:w="1797" w:type="pct"/>
            <w:tcBorders>
              <w:top w:val="nil"/>
              <w:bottom w:val="nil"/>
              <w:right w:val="nil"/>
            </w:tcBorders>
            <w:vAlign w:val="center"/>
          </w:tcPr>
          <w:p w14:paraId="76766A00"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Cleavage rate (%)</w:t>
            </w:r>
          </w:p>
        </w:tc>
        <w:tc>
          <w:tcPr>
            <w:tcW w:w="702" w:type="pct"/>
            <w:tcBorders>
              <w:top w:val="nil"/>
              <w:left w:val="nil"/>
              <w:bottom w:val="nil"/>
              <w:right w:val="nil"/>
            </w:tcBorders>
            <w:vAlign w:val="center"/>
          </w:tcPr>
          <w:p w14:paraId="37CD83E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97.6</w:t>
            </w:r>
            <w:r w:rsidRPr="006E72E1">
              <w:rPr>
                <w:rFonts w:ascii="Times New Roman" w:eastAsia="MingLiU" w:hAnsi="Times New Roman" w:cs="Times New Roman"/>
                <w:kern w:val="0"/>
                <w:sz w:val="24"/>
                <w:szCs w:val="24"/>
              </w:rPr>
              <w:t>±8.0</w:t>
            </w:r>
          </w:p>
        </w:tc>
        <w:tc>
          <w:tcPr>
            <w:tcW w:w="703" w:type="pct"/>
            <w:tcBorders>
              <w:top w:val="nil"/>
              <w:left w:val="nil"/>
              <w:bottom w:val="nil"/>
              <w:right w:val="nil"/>
            </w:tcBorders>
            <w:vAlign w:val="center"/>
          </w:tcPr>
          <w:p w14:paraId="624AF3B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96.4</w:t>
            </w:r>
            <w:r w:rsidRPr="006E72E1">
              <w:rPr>
                <w:rFonts w:ascii="Times New Roman" w:eastAsia="MingLiU" w:hAnsi="Times New Roman" w:cs="Times New Roman"/>
                <w:kern w:val="0"/>
                <w:sz w:val="24"/>
                <w:szCs w:val="24"/>
              </w:rPr>
              <w:t>±12.5</w:t>
            </w:r>
          </w:p>
        </w:tc>
        <w:tc>
          <w:tcPr>
            <w:tcW w:w="159" w:type="pct"/>
            <w:tcBorders>
              <w:top w:val="nil"/>
              <w:left w:val="nil"/>
              <w:bottom w:val="nil"/>
              <w:right w:val="nil"/>
            </w:tcBorders>
            <w:vAlign w:val="center"/>
          </w:tcPr>
          <w:p w14:paraId="70756EED" w14:textId="3317488A"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642D6F0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97.8</w:t>
            </w:r>
            <w:r w:rsidRPr="006E72E1">
              <w:rPr>
                <w:rFonts w:ascii="Times New Roman" w:eastAsia="MingLiU" w:hAnsi="Times New Roman" w:cs="Times New Roman"/>
                <w:kern w:val="0"/>
                <w:sz w:val="24"/>
                <w:szCs w:val="24"/>
              </w:rPr>
              <w:t>±7.9</w:t>
            </w:r>
          </w:p>
        </w:tc>
        <w:tc>
          <w:tcPr>
            <w:tcW w:w="722" w:type="pct"/>
            <w:tcBorders>
              <w:top w:val="nil"/>
              <w:left w:val="nil"/>
              <w:bottom w:val="nil"/>
            </w:tcBorders>
            <w:vAlign w:val="center"/>
          </w:tcPr>
          <w:p w14:paraId="3E0A811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96.7</w:t>
            </w:r>
            <w:r w:rsidRPr="006E72E1">
              <w:rPr>
                <w:rFonts w:ascii="Times New Roman" w:eastAsia="MingLiU" w:hAnsi="Times New Roman" w:cs="Times New Roman"/>
                <w:kern w:val="0"/>
                <w:sz w:val="24"/>
                <w:szCs w:val="24"/>
              </w:rPr>
              <w:t>±12.0</w:t>
            </w:r>
          </w:p>
        </w:tc>
        <w:tc>
          <w:tcPr>
            <w:tcW w:w="137" w:type="pct"/>
            <w:tcBorders>
              <w:top w:val="nil"/>
              <w:left w:val="nil"/>
              <w:bottom w:val="nil"/>
            </w:tcBorders>
            <w:vAlign w:val="center"/>
          </w:tcPr>
          <w:p w14:paraId="3408409A" w14:textId="62D0F82D" w:rsidR="006E72E1" w:rsidRPr="006E72E1" w:rsidRDefault="006E72E1" w:rsidP="006E72E1">
            <w:pPr>
              <w:jc w:val="center"/>
              <w:rPr>
                <w:rFonts w:ascii="Times New Roman" w:hAnsi="Times New Roman" w:cs="Times New Roman"/>
                <w:sz w:val="24"/>
                <w:szCs w:val="24"/>
              </w:rPr>
            </w:pPr>
          </w:p>
        </w:tc>
      </w:tr>
      <w:tr w:rsidR="00161FF4" w:rsidRPr="006E72E1" w14:paraId="3FCCDDCD" w14:textId="77777777" w:rsidTr="00161FF4">
        <w:trPr>
          <w:trHeight w:val="20"/>
          <w:jc w:val="center"/>
        </w:trPr>
        <w:tc>
          <w:tcPr>
            <w:tcW w:w="1797" w:type="pct"/>
            <w:tcBorders>
              <w:top w:val="nil"/>
              <w:bottom w:val="nil"/>
              <w:right w:val="nil"/>
            </w:tcBorders>
            <w:vAlign w:val="center"/>
          </w:tcPr>
          <w:p w14:paraId="7ED84169"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Good</w:t>
            </w:r>
            <w:r w:rsidRPr="006E72E1">
              <w:rPr>
                <w:rFonts w:ascii="Times New Roman" w:eastAsia="SimSun" w:hAnsi="Times New Roman" w:cs="Times New Roman"/>
                <w:sz w:val="24"/>
                <w:szCs w:val="24"/>
              </w:rPr>
              <w:t>-</w:t>
            </w:r>
            <w:r w:rsidRPr="006E72E1">
              <w:rPr>
                <w:rFonts w:ascii="Times New Roman" w:hAnsi="Times New Roman" w:cs="Times New Roman"/>
                <w:sz w:val="24"/>
                <w:szCs w:val="24"/>
              </w:rPr>
              <w:t>quality embryos</w:t>
            </w:r>
          </w:p>
        </w:tc>
        <w:tc>
          <w:tcPr>
            <w:tcW w:w="702" w:type="pct"/>
            <w:tcBorders>
              <w:top w:val="nil"/>
              <w:left w:val="nil"/>
              <w:bottom w:val="nil"/>
              <w:right w:val="nil"/>
            </w:tcBorders>
            <w:vAlign w:val="center"/>
          </w:tcPr>
          <w:p w14:paraId="49525DB1"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3.6</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3.1</w:t>
            </w:r>
          </w:p>
        </w:tc>
        <w:tc>
          <w:tcPr>
            <w:tcW w:w="703" w:type="pct"/>
            <w:tcBorders>
              <w:top w:val="nil"/>
              <w:left w:val="nil"/>
              <w:bottom w:val="nil"/>
              <w:right w:val="nil"/>
            </w:tcBorders>
            <w:vAlign w:val="center"/>
          </w:tcPr>
          <w:p w14:paraId="77E13593"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9</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2.7</w:t>
            </w:r>
          </w:p>
        </w:tc>
        <w:tc>
          <w:tcPr>
            <w:tcW w:w="159" w:type="pct"/>
            <w:tcBorders>
              <w:top w:val="nil"/>
              <w:left w:val="nil"/>
              <w:bottom w:val="nil"/>
              <w:right w:val="nil"/>
            </w:tcBorders>
            <w:vAlign w:val="center"/>
          </w:tcPr>
          <w:p w14:paraId="15D14649" w14:textId="1F46A82E" w:rsidR="006E72E1" w:rsidRPr="006E72E1" w:rsidRDefault="006E72E1" w:rsidP="006E72E1">
            <w:pPr>
              <w:jc w:val="center"/>
              <w:rPr>
                <w:rFonts w:ascii="Times New Roman" w:eastAsia="MingLiU" w:hAnsi="Times New Roman" w:cs="Times New Roman"/>
                <w:kern w:val="0"/>
                <w:sz w:val="24"/>
                <w:szCs w:val="24"/>
              </w:rPr>
            </w:pPr>
          </w:p>
        </w:tc>
        <w:tc>
          <w:tcPr>
            <w:tcW w:w="780" w:type="pct"/>
            <w:tcBorders>
              <w:top w:val="nil"/>
              <w:left w:val="nil"/>
              <w:bottom w:val="nil"/>
              <w:right w:val="nil"/>
            </w:tcBorders>
            <w:vAlign w:val="center"/>
          </w:tcPr>
          <w:p w14:paraId="188217FE"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3.0±</w:t>
            </w:r>
            <w:r w:rsidRPr="006E72E1">
              <w:rPr>
                <w:rFonts w:ascii="Times New Roman" w:hAnsi="Times New Roman" w:cs="Times New Roman"/>
                <w:kern w:val="0"/>
                <w:sz w:val="24"/>
                <w:szCs w:val="24"/>
              </w:rPr>
              <w:t>2.8</w:t>
            </w:r>
          </w:p>
        </w:tc>
        <w:tc>
          <w:tcPr>
            <w:tcW w:w="722" w:type="pct"/>
            <w:tcBorders>
              <w:top w:val="nil"/>
              <w:left w:val="nil"/>
              <w:bottom w:val="nil"/>
            </w:tcBorders>
            <w:vAlign w:val="center"/>
          </w:tcPr>
          <w:p w14:paraId="51DF2AF6"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3.2</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2.8</w:t>
            </w:r>
          </w:p>
        </w:tc>
        <w:tc>
          <w:tcPr>
            <w:tcW w:w="137" w:type="pct"/>
            <w:tcBorders>
              <w:top w:val="nil"/>
              <w:left w:val="nil"/>
              <w:bottom w:val="nil"/>
            </w:tcBorders>
            <w:vAlign w:val="center"/>
          </w:tcPr>
          <w:p w14:paraId="79800857" w14:textId="05CDD189" w:rsidR="006E72E1" w:rsidRPr="006E72E1" w:rsidRDefault="006E72E1" w:rsidP="006E72E1">
            <w:pPr>
              <w:jc w:val="center"/>
              <w:rPr>
                <w:rFonts w:ascii="Times New Roman" w:hAnsi="Times New Roman" w:cs="Times New Roman"/>
                <w:sz w:val="24"/>
                <w:szCs w:val="24"/>
              </w:rPr>
            </w:pPr>
          </w:p>
        </w:tc>
      </w:tr>
      <w:tr w:rsidR="00161FF4" w:rsidRPr="006E72E1" w14:paraId="3308D397" w14:textId="77777777" w:rsidTr="00161FF4">
        <w:trPr>
          <w:trHeight w:val="20"/>
          <w:jc w:val="center"/>
        </w:trPr>
        <w:tc>
          <w:tcPr>
            <w:tcW w:w="1797" w:type="pct"/>
            <w:tcBorders>
              <w:top w:val="nil"/>
              <w:bottom w:val="nil"/>
              <w:right w:val="nil"/>
            </w:tcBorders>
            <w:vAlign w:val="center"/>
          </w:tcPr>
          <w:p w14:paraId="3165E667"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Good</w:t>
            </w:r>
            <w:r w:rsidRPr="006E72E1">
              <w:rPr>
                <w:rFonts w:ascii="Times New Roman" w:eastAsia="SimSun" w:hAnsi="Times New Roman" w:cs="Times New Roman"/>
                <w:sz w:val="24"/>
                <w:szCs w:val="24"/>
              </w:rPr>
              <w:t>-</w:t>
            </w:r>
            <w:r w:rsidRPr="006E72E1">
              <w:rPr>
                <w:rFonts w:ascii="Times New Roman" w:hAnsi="Times New Roman" w:cs="Times New Roman"/>
                <w:sz w:val="24"/>
                <w:szCs w:val="24"/>
              </w:rPr>
              <w:t>quality</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embryo rate (%)</w:t>
            </w:r>
          </w:p>
        </w:tc>
        <w:tc>
          <w:tcPr>
            <w:tcW w:w="702" w:type="pct"/>
            <w:tcBorders>
              <w:top w:val="nil"/>
              <w:left w:val="nil"/>
              <w:bottom w:val="nil"/>
              <w:right w:val="nil"/>
            </w:tcBorders>
            <w:vAlign w:val="center"/>
          </w:tcPr>
          <w:p w14:paraId="2D44CA9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6.5</w:t>
            </w:r>
            <w:r w:rsidRPr="006E72E1">
              <w:rPr>
                <w:rFonts w:ascii="Times New Roman" w:eastAsia="MingLiU" w:hAnsi="Times New Roman" w:cs="Times New Roman"/>
                <w:kern w:val="0"/>
                <w:sz w:val="24"/>
                <w:szCs w:val="24"/>
              </w:rPr>
              <w:t>±28.2</w:t>
            </w:r>
          </w:p>
        </w:tc>
        <w:tc>
          <w:tcPr>
            <w:tcW w:w="703" w:type="pct"/>
            <w:tcBorders>
              <w:top w:val="nil"/>
              <w:left w:val="nil"/>
              <w:bottom w:val="nil"/>
              <w:right w:val="nil"/>
            </w:tcBorders>
            <w:vAlign w:val="center"/>
          </w:tcPr>
          <w:p w14:paraId="431D0681"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2.2</w:t>
            </w:r>
            <w:r w:rsidRPr="006E72E1">
              <w:rPr>
                <w:rFonts w:ascii="Times New Roman" w:eastAsia="MingLiU" w:hAnsi="Times New Roman" w:cs="Times New Roman"/>
                <w:kern w:val="0"/>
                <w:sz w:val="24"/>
                <w:szCs w:val="24"/>
              </w:rPr>
              <w:t>±30.7</w:t>
            </w:r>
          </w:p>
        </w:tc>
        <w:tc>
          <w:tcPr>
            <w:tcW w:w="159" w:type="pct"/>
            <w:tcBorders>
              <w:top w:val="nil"/>
              <w:left w:val="nil"/>
              <w:bottom w:val="nil"/>
              <w:right w:val="nil"/>
            </w:tcBorders>
            <w:vAlign w:val="center"/>
          </w:tcPr>
          <w:p w14:paraId="4B8F622C" w14:textId="74AEC293"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56B60D9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6.7</w:t>
            </w:r>
            <w:r w:rsidRPr="006E72E1">
              <w:rPr>
                <w:rFonts w:ascii="Times New Roman" w:eastAsia="MingLiU" w:hAnsi="Times New Roman" w:cs="Times New Roman"/>
                <w:kern w:val="0"/>
                <w:sz w:val="24"/>
                <w:szCs w:val="24"/>
              </w:rPr>
              <w:t>±30.5</w:t>
            </w:r>
          </w:p>
        </w:tc>
        <w:tc>
          <w:tcPr>
            <w:tcW w:w="722" w:type="pct"/>
            <w:tcBorders>
              <w:top w:val="nil"/>
              <w:left w:val="nil"/>
              <w:bottom w:val="nil"/>
            </w:tcBorders>
            <w:vAlign w:val="center"/>
          </w:tcPr>
          <w:p w14:paraId="21356C39"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3.7</w:t>
            </w:r>
            <w:r w:rsidRPr="006E72E1">
              <w:rPr>
                <w:rFonts w:ascii="Times New Roman" w:eastAsia="MingLiU" w:hAnsi="Times New Roman" w:cs="Times New Roman"/>
                <w:kern w:val="0"/>
                <w:sz w:val="24"/>
                <w:szCs w:val="24"/>
              </w:rPr>
              <w:t>±29.3</w:t>
            </w:r>
          </w:p>
        </w:tc>
        <w:tc>
          <w:tcPr>
            <w:tcW w:w="137" w:type="pct"/>
            <w:tcBorders>
              <w:top w:val="nil"/>
              <w:left w:val="nil"/>
              <w:bottom w:val="nil"/>
            </w:tcBorders>
            <w:vAlign w:val="center"/>
          </w:tcPr>
          <w:p w14:paraId="198589EC" w14:textId="43EC198F" w:rsidR="006E72E1" w:rsidRPr="006E72E1" w:rsidRDefault="006E72E1" w:rsidP="006E72E1">
            <w:pPr>
              <w:jc w:val="center"/>
              <w:rPr>
                <w:rFonts w:ascii="Times New Roman" w:hAnsi="Times New Roman" w:cs="Times New Roman"/>
                <w:sz w:val="24"/>
                <w:szCs w:val="24"/>
              </w:rPr>
            </w:pPr>
          </w:p>
        </w:tc>
      </w:tr>
      <w:tr w:rsidR="00161FF4" w:rsidRPr="006E72E1" w14:paraId="3A362746" w14:textId="77777777" w:rsidTr="00161FF4">
        <w:trPr>
          <w:trHeight w:val="20"/>
          <w:jc w:val="center"/>
        </w:trPr>
        <w:tc>
          <w:tcPr>
            <w:tcW w:w="1797" w:type="pct"/>
            <w:tcBorders>
              <w:top w:val="nil"/>
              <w:bottom w:val="nil"/>
              <w:right w:val="nil"/>
            </w:tcBorders>
            <w:vAlign w:val="center"/>
          </w:tcPr>
          <w:p w14:paraId="74AA0BD0"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Day-3 available embryos</w:t>
            </w:r>
          </w:p>
        </w:tc>
        <w:tc>
          <w:tcPr>
            <w:tcW w:w="702" w:type="pct"/>
            <w:tcBorders>
              <w:top w:val="nil"/>
              <w:left w:val="nil"/>
              <w:bottom w:val="nil"/>
              <w:right w:val="nil"/>
            </w:tcBorders>
            <w:vAlign w:val="center"/>
          </w:tcPr>
          <w:p w14:paraId="3A94211A"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7.1</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7</w:t>
            </w:r>
          </w:p>
        </w:tc>
        <w:tc>
          <w:tcPr>
            <w:tcW w:w="703" w:type="pct"/>
            <w:tcBorders>
              <w:top w:val="nil"/>
              <w:left w:val="nil"/>
              <w:bottom w:val="nil"/>
              <w:right w:val="nil"/>
            </w:tcBorders>
            <w:vAlign w:val="center"/>
          </w:tcPr>
          <w:p w14:paraId="5FC6A3B5"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1</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2</w:t>
            </w:r>
          </w:p>
        </w:tc>
        <w:tc>
          <w:tcPr>
            <w:tcW w:w="159" w:type="pct"/>
            <w:tcBorders>
              <w:top w:val="nil"/>
              <w:left w:val="nil"/>
              <w:bottom w:val="nil"/>
              <w:right w:val="nil"/>
            </w:tcBorders>
            <w:vAlign w:val="center"/>
          </w:tcPr>
          <w:p w14:paraId="6283389C" w14:textId="6F6B87BF" w:rsidR="006E72E1" w:rsidRPr="006E72E1" w:rsidRDefault="006E72E1" w:rsidP="006E72E1">
            <w:pPr>
              <w:jc w:val="center"/>
              <w:rPr>
                <w:rFonts w:ascii="Times New Roman" w:eastAsia="MingLiU" w:hAnsi="Times New Roman" w:cs="Times New Roman"/>
                <w:kern w:val="0"/>
                <w:sz w:val="24"/>
                <w:szCs w:val="24"/>
              </w:rPr>
            </w:pPr>
          </w:p>
        </w:tc>
        <w:tc>
          <w:tcPr>
            <w:tcW w:w="780" w:type="pct"/>
            <w:tcBorders>
              <w:top w:val="nil"/>
              <w:left w:val="nil"/>
              <w:bottom w:val="nil"/>
              <w:right w:val="nil"/>
            </w:tcBorders>
            <w:vAlign w:val="center"/>
          </w:tcPr>
          <w:p w14:paraId="5F1F9B0D"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5.7±</w:t>
            </w:r>
            <w:r w:rsidRPr="006E72E1">
              <w:rPr>
                <w:rFonts w:ascii="Times New Roman" w:hAnsi="Times New Roman" w:cs="Times New Roman"/>
                <w:kern w:val="0"/>
                <w:sz w:val="24"/>
                <w:szCs w:val="24"/>
              </w:rPr>
              <w:t>4.2</w:t>
            </w:r>
          </w:p>
        </w:tc>
        <w:tc>
          <w:tcPr>
            <w:tcW w:w="722" w:type="pct"/>
            <w:tcBorders>
              <w:top w:val="nil"/>
              <w:left w:val="nil"/>
              <w:bottom w:val="nil"/>
            </w:tcBorders>
            <w:vAlign w:val="center"/>
          </w:tcPr>
          <w:p w14:paraId="5A8C2E84"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6</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2</w:t>
            </w:r>
          </w:p>
        </w:tc>
        <w:tc>
          <w:tcPr>
            <w:tcW w:w="137" w:type="pct"/>
            <w:tcBorders>
              <w:top w:val="nil"/>
              <w:left w:val="nil"/>
              <w:bottom w:val="nil"/>
            </w:tcBorders>
            <w:vAlign w:val="center"/>
          </w:tcPr>
          <w:p w14:paraId="4EE17444" w14:textId="539D63E8" w:rsidR="006E72E1" w:rsidRPr="006E72E1" w:rsidRDefault="006E72E1" w:rsidP="006E72E1">
            <w:pPr>
              <w:jc w:val="center"/>
              <w:rPr>
                <w:rFonts w:ascii="Times New Roman" w:hAnsi="Times New Roman" w:cs="Times New Roman"/>
                <w:sz w:val="24"/>
                <w:szCs w:val="24"/>
              </w:rPr>
            </w:pPr>
          </w:p>
        </w:tc>
      </w:tr>
      <w:tr w:rsidR="00161FF4" w:rsidRPr="006E72E1" w14:paraId="101BDFDD" w14:textId="77777777" w:rsidTr="00161FF4">
        <w:trPr>
          <w:trHeight w:val="20"/>
          <w:jc w:val="center"/>
        </w:trPr>
        <w:tc>
          <w:tcPr>
            <w:tcW w:w="1797" w:type="pct"/>
            <w:tcBorders>
              <w:top w:val="nil"/>
              <w:bottom w:val="nil"/>
              <w:right w:val="nil"/>
            </w:tcBorders>
            <w:vAlign w:val="center"/>
          </w:tcPr>
          <w:p w14:paraId="4A8D88B6"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Available embryo rate (%)</w:t>
            </w:r>
          </w:p>
        </w:tc>
        <w:tc>
          <w:tcPr>
            <w:tcW w:w="702" w:type="pct"/>
            <w:tcBorders>
              <w:top w:val="nil"/>
              <w:left w:val="nil"/>
              <w:bottom w:val="nil"/>
              <w:right w:val="nil"/>
            </w:tcBorders>
            <w:vAlign w:val="center"/>
          </w:tcPr>
          <w:p w14:paraId="32C2979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9.2</w:t>
            </w:r>
            <w:r w:rsidRPr="006E72E1">
              <w:rPr>
                <w:rFonts w:ascii="Times New Roman" w:eastAsia="MingLiU" w:hAnsi="Times New Roman" w:cs="Times New Roman"/>
                <w:kern w:val="0"/>
                <w:sz w:val="24"/>
                <w:szCs w:val="24"/>
              </w:rPr>
              <w:t>±19.1</w:t>
            </w:r>
          </w:p>
        </w:tc>
        <w:tc>
          <w:tcPr>
            <w:tcW w:w="703" w:type="pct"/>
            <w:tcBorders>
              <w:top w:val="nil"/>
              <w:left w:val="nil"/>
              <w:bottom w:val="nil"/>
              <w:right w:val="nil"/>
            </w:tcBorders>
            <w:vAlign w:val="center"/>
          </w:tcPr>
          <w:p w14:paraId="6E3F58A5"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6.7</w:t>
            </w:r>
            <w:r w:rsidRPr="006E72E1">
              <w:rPr>
                <w:rFonts w:ascii="Times New Roman" w:eastAsia="MingLiU" w:hAnsi="Times New Roman" w:cs="Times New Roman"/>
                <w:kern w:val="0"/>
                <w:sz w:val="24"/>
                <w:szCs w:val="24"/>
              </w:rPr>
              <w:t>±21.3</w:t>
            </w:r>
          </w:p>
        </w:tc>
        <w:tc>
          <w:tcPr>
            <w:tcW w:w="159" w:type="pct"/>
            <w:tcBorders>
              <w:top w:val="nil"/>
              <w:left w:val="nil"/>
              <w:bottom w:val="nil"/>
              <w:right w:val="nil"/>
            </w:tcBorders>
            <w:vAlign w:val="center"/>
          </w:tcPr>
          <w:p w14:paraId="0F38A064" w14:textId="0B439E74"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0A6DC5EB"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2.4</w:t>
            </w:r>
            <w:r w:rsidRPr="006E72E1">
              <w:rPr>
                <w:rFonts w:ascii="Times New Roman" w:eastAsia="MingLiU" w:hAnsi="Times New Roman" w:cs="Times New Roman"/>
                <w:kern w:val="0"/>
                <w:sz w:val="24"/>
                <w:szCs w:val="24"/>
              </w:rPr>
              <w:t>±20.9</w:t>
            </w:r>
          </w:p>
        </w:tc>
        <w:tc>
          <w:tcPr>
            <w:tcW w:w="722" w:type="pct"/>
            <w:tcBorders>
              <w:top w:val="nil"/>
              <w:left w:val="nil"/>
              <w:bottom w:val="nil"/>
            </w:tcBorders>
            <w:vAlign w:val="center"/>
          </w:tcPr>
          <w:p w14:paraId="304E7494"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9.2</w:t>
            </w:r>
            <w:r w:rsidRPr="006E72E1">
              <w:rPr>
                <w:rFonts w:ascii="Times New Roman" w:eastAsia="MingLiU" w:hAnsi="Times New Roman" w:cs="Times New Roman"/>
                <w:kern w:val="0"/>
                <w:sz w:val="24"/>
                <w:szCs w:val="24"/>
              </w:rPr>
              <w:t>±20.6</w:t>
            </w:r>
          </w:p>
        </w:tc>
        <w:tc>
          <w:tcPr>
            <w:tcW w:w="137" w:type="pct"/>
            <w:tcBorders>
              <w:top w:val="nil"/>
              <w:left w:val="nil"/>
              <w:bottom w:val="nil"/>
            </w:tcBorders>
            <w:vAlign w:val="center"/>
          </w:tcPr>
          <w:p w14:paraId="4CDB320C" w14:textId="580E96C4" w:rsidR="006E72E1" w:rsidRPr="006E72E1" w:rsidRDefault="006E72E1" w:rsidP="006E72E1">
            <w:pPr>
              <w:jc w:val="center"/>
              <w:rPr>
                <w:rFonts w:ascii="Times New Roman" w:hAnsi="Times New Roman" w:cs="Times New Roman"/>
                <w:sz w:val="24"/>
                <w:szCs w:val="24"/>
              </w:rPr>
            </w:pPr>
          </w:p>
        </w:tc>
      </w:tr>
      <w:tr w:rsidR="00161FF4" w:rsidRPr="006E72E1" w14:paraId="79C6583E" w14:textId="77777777" w:rsidTr="00161FF4">
        <w:trPr>
          <w:trHeight w:val="20"/>
          <w:jc w:val="center"/>
        </w:trPr>
        <w:tc>
          <w:tcPr>
            <w:tcW w:w="1797" w:type="pct"/>
            <w:tcBorders>
              <w:top w:val="nil"/>
              <w:bottom w:val="nil"/>
              <w:right w:val="nil"/>
            </w:tcBorders>
            <w:vAlign w:val="center"/>
          </w:tcPr>
          <w:p w14:paraId="1867CB2C"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 xml:space="preserve">Embryos cultured past </w:t>
            </w:r>
            <w:proofErr w:type="gramStart"/>
            <w:r w:rsidRPr="006E72E1">
              <w:rPr>
                <w:rFonts w:ascii="Times New Roman" w:hAnsi="Times New Roman" w:cs="Times New Roman"/>
                <w:sz w:val="24"/>
                <w:szCs w:val="24"/>
              </w:rPr>
              <w:t>day-3</w:t>
            </w:r>
            <w:proofErr w:type="gramEnd"/>
          </w:p>
        </w:tc>
        <w:tc>
          <w:tcPr>
            <w:tcW w:w="702" w:type="pct"/>
            <w:tcBorders>
              <w:top w:val="nil"/>
              <w:left w:val="nil"/>
              <w:bottom w:val="nil"/>
              <w:right w:val="nil"/>
            </w:tcBorders>
            <w:vAlign w:val="center"/>
          </w:tcPr>
          <w:p w14:paraId="60EA1F10"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6.0</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5.0</w:t>
            </w:r>
          </w:p>
        </w:tc>
        <w:tc>
          <w:tcPr>
            <w:tcW w:w="703" w:type="pct"/>
            <w:tcBorders>
              <w:top w:val="nil"/>
              <w:left w:val="nil"/>
              <w:bottom w:val="nil"/>
              <w:right w:val="nil"/>
            </w:tcBorders>
            <w:vAlign w:val="center"/>
          </w:tcPr>
          <w:p w14:paraId="10B69EFA"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5.0±</w:t>
            </w:r>
            <w:r w:rsidRPr="006E72E1">
              <w:rPr>
                <w:rFonts w:ascii="Times New Roman" w:hAnsi="Times New Roman" w:cs="Times New Roman"/>
                <w:kern w:val="0"/>
                <w:sz w:val="24"/>
                <w:szCs w:val="24"/>
              </w:rPr>
              <w:t>4.4</w:t>
            </w:r>
          </w:p>
        </w:tc>
        <w:tc>
          <w:tcPr>
            <w:tcW w:w="159" w:type="pct"/>
            <w:tcBorders>
              <w:top w:val="nil"/>
              <w:left w:val="nil"/>
              <w:bottom w:val="nil"/>
              <w:right w:val="nil"/>
            </w:tcBorders>
            <w:vAlign w:val="center"/>
          </w:tcPr>
          <w:p w14:paraId="48FDA174" w14:textId="3C22898E"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4527C7AA"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7</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5</w:t>
            </w:r>
          </w:p>
        </w:tc>
        <w:tc>
          <w:tcPr>
            <w:tcW w:w="722" w:type="pct"/>
            <w:tcBorders>
              <w:top w:val="nil"/>
              <w:left w:val="nil"/>
              <w:bottom w:val="nil"/>
            </w:tcBorders>
            <w:vAlign w:val="center"/>
          </w:tcPr>
          <w:p w14:paraId="2223AD82"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5.5</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4.5</w:t>
            </w:r>
          </w:p>
        </w:tc>
        <w:tc>
          <w:tcPr>
            <w:tcW w:w="137" w:type="pct"/>
            <w:tcBorders>
              <w:top w:val="nil"/>
              <w:left w:val="nil"/>
              <w:bottom w:val="nil"/>
            </w:tcBorders>
            <w:vAlign w:val="center"/>
          </w:tcPr>
          <w:p w14:paraId="4DC42B84" w14:textId="42BAD517" w:rsidR="006E72E1" w:rsidRPr="006E72E1" w:rsidRDefault="006E72E1" w:rsidP="006E72E1">
            <w:pPr>
              <w:jc w:val="center"/>
              <w:rPr>
                <w:rFonts w:ascii="Times New Roman" w:hAnsi="Times New Roman" w:cs="Times New Roman"/>
                <w:sz w:val="24"/>
                <w:szCs w:val="24"/>
              </w:rPr>
            </w:pPr>
          </w:p>
        </w:tc>
      </w:tr>
      <w:tr w:rsidR="00161FF4" w:rsidRPr="006E72E1" w14:paraId="37E331B5" w14:textId="77777777" w:rsidTr="00161FF4">
        <w:trPr>
          <w:trHeight w:val="20"/>
          <w:jc w:val="center"/>
        </w:trPr>
        <w:tc>
          <w:tcPr>
            <w:tcW w:w="1797" w:type="pct"/>
            <w:tcBorders>
              <w:top w:val="nil"/>
              <w:bottom w:val="nil"/>
              <w:right w:val="nil"/>
            </w:tcBorders>
            <w:vAlign w:val="center"/>
          </w:tcPr>
          <w:p w14:paraId="493434F0"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Blastocysts</w:t>
            </w:r>
          </w:p>
        </w:tc>
        <w:tc>
          <w:tcPr>
            <w:tcW w:w="702" w:type="pct"/>
            <w:tcBorders>
              <w:top w:val="nil"/>
              <w:left w:val="nil"/>
              <w:bottom w:val="nil"/>
              <w:right w:val="nil"/>
            </w:tcBorders>
            <w:vAlign w:val="center"/>
          </w:tcPr>
          <w:p w14:paraId="72DFC31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6</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3.9</w:t>
            </w:r>
          </w:p>
        </w:tc>
        <w:tc>
          <w:tcPr>
            <w:tcW w:w="703" w:type="pct"/>
            <w:tcBorders>
              <w:top w:val="nil"/>
              <w:left w:val="nil"/>
              <w:bottom w:val="nil"/>
              <w:right w:val="nil"/>
            </w:tcBorders>
            <w:vAlign w:val="center"/>
          </w:tcPr>
          <w:p w14:paraId="0D4D06E8"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3.9±</w:t>
            </w:r>
            <w:r w:rsidRPr="006E72E1">
              <w:rPr>
                <w:rFonts w:ascii="Times New Roman" w:hAnsi="Times New Roman" w:cs="Times New Roman"/>
                <w:kern w:val="0"/>
                <w:sz w:val="24"/>
                <w:szCs w:val="24"/>
              </w:rPr>
              <w:t>3.4</w:t>
            </w:r>
          </w:p>
        </w:tc>
        <w:tc>
          <w:tcPr>
            <w:tcW w:w="159" w:type="pct"/>
            <w:tcBorders>
              <w:top w:val="nil"/>
              <w:left w:val="nil"/>
              <w:bottom w:val="nil"/>
              <w:right w:val="nil"/>
            </w:tcBorders>
            <w:vAlign w:val="center"/>
          </w:tcPr>
          <w:p w14:paraId="5F0E9DF6" w14:textId="1403D605"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4ECEE299"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0</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3.4</w:t>
            </w:r>
          </w:p>
        </w:tc>
        <w:tc>
          <w:tcPr>
            <w:tcW w:w="722" w:type="pct"/>
            <w:tcBorders>
              <w:top w:val="nil"/>
              <w:left w:val="nil"/>
              <w:bottom w:val="nil"/>
            </w:tcBorders>
            <w:vAlign w:val="center"/>
          </w:tcPr>
          <w:p w14:paraId="71D7E790" w14:textId="77777777" w:rsidR="006E72E1" w:rsidRPr="006E72E1" w:rsidRDefault="006E72E1" w:rsidP="006E72E1">
            <w:pPr>
              <w:jc w:val="center"/>
              <w:rPr>
                <w:rFonts w:ascii="Times New Roman" w:hAnsi="Times New Roman" w:cs="Times New Roman"/>
                <w:sz w:val="24"/>
                <w:szCs w:val="24"/>
              </w:rPr>
            </w:pPr>
            <w:r w:rsidRPr="006E72E1">
              <w:rPr>
                <w:rFonts w:ascii="Times New Roman" w:eastAsia="MingLiU" w:hAnsi="Times New Roman" w:cs="Times New Roman"/>
                <w:kern w:val="0"/>
                <w:sz w:val="24"/>
                <w:szCs w:val="24"/>
              </w:rPr>
              <w:t>4.2±</w:t>
            </w:r>
            <w:r w:rsidRPr="006E72E1">
              <w:rPr>
                <w:rFonts w:ascii="Times New Roman" w:hAnsi="Times New Roman" w:cs="Times New Roman"/>
                <w:kern w:val="0"/>
                <w:sz w:val="24"/>
                <w:szCs w:val="24"/>
              </w:rPr>
              <w:t>3.5</w:t>
            </w:r>
          </w:p>
        </w:tc>
        <w:tc>
          <w:tcPr>
            <w:tcW w:w="137" w:type="pct"/>
            <w:tcBorders>
              <w:top w:val="nil"/>
              <w:left w:val="nil"/>
              <w:bottom w:val="nil"/>
            </w:tcBorders>
            <w:vAlign w:val="center"/>
          </w:tcPr>
          <w:p w14:paraId="02DB734E" w14:textId="148D9ED0" w:rsidR="006E72E1" w:rsidRPr="006E72E1" w:rsidRDefault="006E72E1" w:rsidP="006E72E1">
            <w:pPr>
              <w:jc w:val="center"/>
              <w:rPr>
                <w:rFonts w:ascii="Times New Roman" w:eastAsia="MingLiU" w:hAnsi="Times New Roman" w:cs="Times New Roman"/>
                <w:kern w:val="0"/>
                <w:sz w:val="24"/>
                <w:szCs w:val="24"/>
              </w:rPr>
            </w:pPr>
          </w:p>
        </w:tc>
      </w:tr>
      <w:tr w:rsidR="00161FF4" w:rsidRPr="006E72E1" w14:paraId="2D9D360F" w14:textId="77777777" w:rsidTr="00161FF4">
        <w:trPr>
          <w:trHeight w:val="20"/>
          <w:jc w:val="center"/>
        </w:trPr>
        <w:tc>
          <w:tcPr>
            <w:tcW w:w="1797" w:type="pct"/>
            <w:tcBorders>
              <w:top w:val="nil"/>
              <w:bottom w:val="nil"/>
              <w:right w:val="nil"/>
            </w:tcBorders>
            <w:vAlign w:val="center"/>
          </w:tcPr>
          <w:p w14:paraId="21F6B357"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Blastocyst formation rate (%)</w:t>
            </w:r>
          </w:p>
        </w:tc>
        <w:tc>
          <w:tcPr>
            <w:tcW w:w="702" w:type="pct"/>
            <w:tcBorders>
              <w:top w:val="nil"/>
              <w:left w:val="nil"/>
              <w:bottom w:val="nil"/>
              <w:right w:val="nil"/>
            </w:tcBorders>
            <w:vAlign w:val="center"/>
          </w:tcPr>
          <w:p w14:paraId="104ADF22"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59.5</w:t>
            </w:r>
            <w:r w:rsidRPr="006E72E1">
              <w:rPr>
                <w:rFonts w:ascii="Times New Roman" w:eastAsia="MingLiU" w:hAnsi="Times New Roman" w:cs="Times New Roman"/>
                <w:kern w:val="0"/>
                <w:sz w:val="24"/>
                <w:szCs w:val="24"/>
              </w:rPr>
              <w:t>±30.8</w:t>
            </w:r>
          </w:p>
        </w:tc>
        <w:tc>
          <w:tcPr>
            <w:tcW w:w="703" w:type="pct"/>
            <w:tcBorders>
              <w:top w:val="nil"/>
              <w:left w:val="nil"/>
              <w:bottom w:val="nil"/>
              <w:right w:val="nil"/>
            </w:tcBorders>
            <w:vAlign w:val="center"/>
          </w:tcPr>
          <w:p w14:paraId="235EDC9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55.8</w:t>
            </w:r>
            <w:r w:rsidRPr="006E72E1">
              <w:rPr>
                <w:rFonts w:ascii="Times New Roman" w:eastAsia="MingLiU" w:hAnsi="Times New Roman" w:cs="Times New Roman"/>
                <w:kern w:val="0"/>
                <w:sz w:val="24"/>
                <w:szCs w:val="24"/>
              </w:rPr>
              <w:t>±33.9</w:t>
            </w:r>
          </w:p>
        </w:tc>
        <w:tc>
          <w:tcPr>
            <w:tcW w:w="159" w:type="pct"/>
            <w:tcBorders>
              <w:top w:val="nil"/>
              <w:left w:val="nil"/>
              <w:bottom w:val="nil"/>
              <w:right w:val="nil"/>
            </w:tcBorders>
            <w:vAlign w:val="center"/>
          </w:tcPr>
          <w:p w14:paraId="094254E5" w14:textId="72363197"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50BF9135"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59.2</w:t>
            </w:r>
            <w:r w:rsidRPr="006E72E1">
              <w:rPr>
                <w:rFonts w:ascii="Times New Roman" w:eastAsia="MingLiU" w:hAnsi="Times New Roman" w:cs="Times New Roman"/>
                <w:kern w:val="0"/>
                <w:sz w:val="24"/>
                <w:szCs w:val="24"/>
              </w:rPr>
              <w:t>±32.6</w:t>
            </w:r>
          </w:p>
        </w:tc>
        <w:tc>
          <w:tcPr>
            <w:tcW w:w="722" w:type="pct"/>
            <w:tcBorders>
              <w:top w:val="nil"/>
              <w:left w:val="nil"/>
              <w:bottom w:val="nil"/>
            </w:tcBorders>
            <w:vAlign w:val="center"/>
          </w:tcPr>
          <w:p w14:paraId="60328B0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58.0</w:t>
            </w:r>
            <w:r w:rsidRPr="006E72E1">
              <w:rPr>
                <w:rFonts w:ascii="Times New Roman" w:eastAsia="MingLiU" w:hAnsi="Times New Roman" w:cs="Times New Roman"/>
                <w:kern w:val="0"/>
                <w:sz w:val="24"/>
                <w:szCs w:val="24"/>
              </w:rPr>
              <w:t>±32.3</w:t>
            </w:r>
          </w:p>
        </w:tc>
        <w:tc>
          <w:tcPr>
            <w:tcW w:w="137" w:type="pct"/>
            <w:tcBorders>
              <w:top w:val="nil"/>
              <w:left w:val="nil"/>
              <w:bottom w:val="nil"/>
            </w:tcBorders>
            <w:vAlign w:val="center"/>
          </w:tcPr>
          <w:p w14:paraId="0E0D41AD" w14:textId="181241AB" w:rsidR="006E72E1" w:rsidRPr="006E72E1" w:rsidRDefault="006E72E1" w:rsidP="006E72E1">
            <w:pPr>
              <w:jc w:val="center"/>
              <w:rPr>
                <w:rFonts w:ascii="Times New Roman" w:hAnsi="Times New Roman" w:cs="Times New Roman"/>
                <w:sz w:val="24"/>
                <w:szCs w:val="24"/>
              </w:rPr>
            </w:pPr>
          </w:p>
        </w:tc>
      </w:tr>
      <w:tr w:rsidR="00161FF4" w:rsidRPr="006E72E1" w14:paraId="603691AA" w14:textId="77777777" w:rsidTr="00161FF4">
        <w:trPr>
          <w:trHeight w:val="20"/>
          <w:jc w:val="center"/>
        </w:trPr>
        <w:tc>
          <w:tcPr>
            <w:tcW w:w="1797" w:type="pct"/>
            <w:tcBorders>
              <w:top w:val="nil"/>
              <w:bottom w:val="nil"/>
              <w:right w:val="nil"/>
            </w:tcBorders>
            <w:vAlign w:val="center"/>
          </w:tcPr>
          <w:p w14:paraId="032F975F"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Available blastocysts</w:t>
            </w:r>
          </w:p>
        </w:tc>
        <w:tc>
          <w:tcPr>
            <w:tcW w:w="702" w:type="pct"/>
            <w:tcBorders>
              <w:top w:val="nil"/>
              <w:left w:val="nil"/>
              <w:bottom w:val="nil"/>
              <w:right w:val="nil"/>
            </w:tcBorders>
            <w:vAlign w:val="center"/>
          </w:tcPr>
          <w:p w14:paraId="53CEDAA6"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3.3</w:t>
            </w:r>
            <w:r w:rsidRPr="006E72E1">
              <w:rPr>
                <w:rFonts w:ascii="Times New Roman" w:eastAsia="MingLiU" w:hAnsi="Times New Roman" w:cs="Times New Roman"/>
                <w:kern w:val="0"/>
                <w:sz w:val="24"/>
                <w:szCs w:val="24"/>
              </w:rPr>
              <w:t>±3</w:t>
            </w:r>
            <w:r w:rsidRPr="006E72E1">
              <w:rPr>
                <w:rFonts w:ascii="Times New Roman" w:hAnsi="Times New Roman" w:cs="Times New Roman"/>
                <w:kern w:val="0"/>
                <w:sz w:val="24"/>
                <w:szCs w:val="24"/>
              </w:rPr>
              <w:t>.0</w:t>
            </w:r>
          </w:p>
        </w:tc>
        <w:tc>
          <w:tcPr>
            <w:tcW w:w="703" w:type="pct"/>
            <w:tcBorders>
              <w:top w:val="nil"/>
              <w:left w:val="nil"/>
              <w:bottom w:val="nil"/>
              <w:right w:val="nil"/>
            </w:tcBorders>
            <w:vAlign w:val="center"/>
          </w:tcPr>
          <w:p w14:paraId="41A6E28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7</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2.7</w:t>
            </w:r>
          </w:p>
        </w:tc>
        <w:tc>
          <w:tcPr>
            <w:tcW w:w="159" w:type="pct"/>
            <w:tcBorders>
              <w:top w:val="nil"/>
              <w:left w:val="nil"/>
              <w:bottom w:val="nil"/>
              <w:right w:val="nil"/>
            </w:tcBorders>
            <w:vAlign w:val="center"/>
          </w:tcPr>
          <w:p w14:paraId="3A4E40AC" w14:textId="24195B67"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nil"/>
              <w:right w:val="nil"/>
            </w:tcBorders>
            <w:vAlign w:val="center"/>
          </w:tcPr>
          <w:p w14:paraId="6713CD37"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8</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2.6</w:t>
            </w:r>
          </w:p>
        </w:tc>
        <w:tc>
          <w:tcPr>
            <w:tcW w:w="722" w:type="pct"/>
            <w:tcBorders>
              <w:top w:val="nil"/>
              <w:left w:val="nil"/>
              <w:bottom w:val="nil"/>
            </w:tcBorders>
            <w:vAlign w:val="center"/>
          </w:tcPr>
          <w:p w14:paraId="7DB4A2C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9</w:t>
            </w:r>
            <w:r w:rsidRPr="006E72E1">
              <w:rPr>
                <w:rFonts w:ascii="Times New Roman" w:eastAsia="MingLiU" w:hAnsi="Times New Roman" w:cs="Times New Roman"/>
                <w:kern w:val="0"/>
                <w:sz w:val="24"/>
                <w:szCs w:val="24"/>
              </w:rPr>
              <w:t>±</w:t>
            </w:r>
            <w:r w:rsidRPr="006E72E1">
              <w:rPr>
                <w:rFonts w:ascii="Times New Roman" w:hAnsi="Times New Roman" w:cs="Times New Roman"/>
                <w:kern w:val="0"/>
                <w:sz w:val="24"/>
                <w:szCs w:val="24"/>
              </w:rPr>
              <w:t>2.7</w:t>
            </w:r>
          </w:p>
        </w:tc>
        <w:tc>
          <w:tcPr>
            <w:tcW w:w="137" w:type="pct"/>
            <w:tcBorders>
              <w:top w:val="nil"/>
              <w:left w:val="nil"/>
              <w:bottom w:val="nil"/>
            </w:tcBorders>
            <w:vAlign w:val="center"/>
          </w:tcPr>
          <w:p w14:paraId="15D67AED" w14:textId="0F6E0821" w:rsidR="006E72E1" w:rsidRPr="006E72E1" w:rsidRDefault="006E72E1" w:rsidP="006E72E1">
            <w:pPr>
              <w:jc w:val="center"/>
              <w:rPr>
                <w:rFonts w:ascii="Times New Roman" w:hAnsi="Times New Roman" w:cs="Times New Roman"/>
                <w:sz w:val="24"/>
                <w:szCs w:val="24"/>
              </w:rPr>
            </w:pPr>
          </w:p>
        </w:tc>
      </w:tr>
      <w:tr w:rsidR="00161FF4" w:rsidRPr="006E72E1" w14:paraId="60039451" w14:textId="77777777" w:rsidTr="00161FF4">
        <w:trPr>
          <w:trHeight w:val="20"/>
          <w:jc w:val="center"/>
        </w:trPr>
        <w:tc>
          <w:tcPr>
            <w:tcW w:w="1797" w:type="pct"/>
            <w:tcBorders>
              <w:top w:val="nil"/>
              <w:bottom w:val="single" w:sz="4" w:space="0" w:color="auto"/>
              <w:right w:val="nil"/>
            </w:tcBorders>
            <w:vAlign w:val="center"/>
          </w:tcPr>
          <w:p w14:paraId="287F101C"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Available blastocyst rate (%)</w:t>
            </w:r>
          </w:p>
        </w:tc>
        <w:tc>
          <w:tcPr>
            <w:tcW w:w="702" w:type="pct"/>
            <w:tcBorders>
              <w:top w:val="nil"/>
              <w:left w:val="nil"/>
              <w:bottom w:val="single" w:sz="4" w:space="0" w:color="auto"/>
              <w:right w:val="nil"/>
            </w:tcBorders>
            <w:vAlign w:val="center"/>
          </w:tcPr>
          <w:p w14:paraId="2D99C47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1.5</w:t>
            </w:r>
            <w:r w:rsidRPr="006E72E1">
              <w:rPr>
                <w:rFonts w:ascii="Times New Roman" w:eastAsia="MingLiU" w:hAnsi="Times New Roman" w:cs="Times New Roman"/>
                <w:kern w:val="0"/>
                <w:sz w:val="24"/>
                <w:szCs w:val="24"/>
              </w:rPr>
              <w:t>±28.0</w:t>
            </w:r>
          </w:p>
        </w:tc>
        <w:tc>
          <w:tcPr>
            <w:tcW w:w="703" w:type="pct"/>
            <w:tcBorders>
              <w:top w:val="nil"/>
              <w:left w:val="nil"/>
              <w:bottom w:val="single" w:sz="4" w:space="0" w:color="auto"/>
              <w:right w:val="nil"/>
            </w:tcBorders>
            <w:vAlign w:val="center"/>
          </w:tcPr>
          <w:p w14:paraId="7F13995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37.7</w:t>
            </w:r>
            <w:r w:rsidRPr="006E72E1">
              <w:rPr>
                <w:rFonts w:ascii="Times New Roman" w:eastAsia="MingLiU" w:hAnsi="Times New Roman" w:cs="Times New Roman"/>
                <w:kern w:val="0"/>
                <w:sz w:val="24"/>
                <w:szCs w:val="24"/>
              </w:rPr>
              <w:t>±30.4</w:t>
            </w:r>
          </w:p>
        </w:tc>
        <w:tc>
          <w:tcPr>
            <w:tcW w:w="159" w:type="pct"/>
            <w:tcBorders>
              <w:top w:val="nil"/>
              <w:left w:val="nil"/>
              <w:bottom w:val="single" w:sz="4" w:space="0" w:color="auto"/>
              <w:right w:val="nil"/>
            </w:tcBorders>
            <w:vAlign w:val="center"/>
          </w:tcPr>
          <w:p w14:paraId="2DEFA090" w14:textId="7BD44778" w:rsidR="006E72E1" w:rsidRPr="006E72E1" w:rsidRDefault="006E72E1" w:rsidP="006E72E1">
            <w:pPr>
              <w:jc w:val="center"/>
              <w:rPr>
                <w:rFonts w:ascii="Times New Roman" w:hAnsi="Times New Roman" w:cs="Times New Roman"/>
                <w:sz w:val="24"/>
                <w:szCs w:val="24"/>
              </w:rPr>
            </w:pPr>
          </w:p>
        </w:tc>
        <w:tc>
          <w:tcPr>
            <w:tcW w:w="780" w:type="pct"/>
            <w:tcBorders>
              <w:top w:val="nil"/>
              <w:left w:val="nil"/>
              <w:bottom w:val="single" w:sz="4" w:space="0" w:color="auto"/>
              <w:right w:val="nil"/>
            </w:tcBorders>
            <w:vAlign w:val="center"/>
          </w:tcPr>
          <w:p w14:paraId="5CEF8010"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1.5</w:t>
            </w:r>
            <w:r w:rsidRPr="006E72E1">
              <w:rPr>
                <w:rFonts w:ascii="Times New Roman" w:eastAsia="MingLiU" w:hAnsi="Times New Roman" w:cs="Times New Roman"/>
                <w:kern w:val="0"/>
                <w:sz w:val="24"/>
                <w:szCs w:val="24"/>
              </w:rPr>
              <w:t>±30.7</w:t>
            </w:r>
          </w:p>
        </w:tc>
        <w:tc>
          <w:tcPr>
            <w:tcW w:w="722" w:type="pct"/>
            <w:tcBorders>
              <w:top w:val="nil"/>
              <w:left w:val="nil"/>
              <w:bottom w:val="single" w:sz="4" w:space="0" w:color="auto"/>
            </w:tcBorders>
            <w:vAlign w:val="center"/>
          </w:tcPr>
          <w:p w14:paraId="6B10D827"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39.4</w:t>
            </w:r>
            <w:r w:rsidRPr="006E72E1">
              <w:rPr>
                <w:rFonts w:ascii="Times New Roman" w:eastAsia="MingLiU" w:hAnsi="Times New Roman" w:cs="Times New Roman"/>
                <w:kern w:val="0"/>
                <w:sz w:val="24"/>
                <w:szCs w:val="24"/>
              </w:rPr>
              <w:t>±29.6</w:t>
            </w:r>
          </w:p>
        </w:tc>
        <w:tc>
          <w:tcPr>
            <w:tcW w:w="137" w:type="pct"/>
            <w:tcBorders>
              <w:top w:val="nil"/>
              <w:left w:val="nil"/>
              <w:bottom w:val="single" w:sz="4" w:space="0" w:color="auto"/>
            </w:tcBorders>
            <w:vAlign w:val="center"/>
          </w:tcPr>
          <w:p w14:paraId="0041310E" w14:textId="0B3A86A6" w:rsidR="006E72E1" w:rsidRPr="006E72E1" w:rsidRDefault="006E72E1" w:rsidP="006E72E1">
            <w:pPr>
              <w:jc w:val="center"/>
              <w:rPr>
                <w:rFonts w:ascii="Times New Roman" w:hAnsi="Times New Roman" w:cs="Times New Roman"/>
                <w:sz w:val="24"/>
                <w:szCs w:val="24"/>
              </w:rPr>
            </w:pPr>
          </w:p>
        </w:tc>
      </w:tr>
      <w:tr w:rsidR="006E72E1" w:rsidRPr="006E72E1" w14:paraId="7331B463" w14:textId="77777777" w:rsidTr="00161FF4">
        <w:trPr>
          <w:trHeight w:val="20"/>
          <w:jc w:val="center"/>
        </w:trPr>
        <w:tc>
          <w:tcPr>
            <w:tcW w:w="5000" w:type="pct"/>
            <w:gridSpan w:val="7"/>
            <w:tcBorders>
              <w:top w:val="single" w:sz="4" w:space="0" w:color="auto"/>
              <w:bottom w:val="nil"/>
            </w:tcBorders>
          </w:tcPr>
          <w:p w14:paraId="045DC40B" w14:textId="767D75C7" w:rsidR="006E72E1" w:rsidRPr="006E72E1" w:rsidRDefault="006E72E1" w:rsidP="006E72E1">
            <w:pPr>
              <w:rPr>
                <w:rFonts w:ascii="Times New Roman" w:hAnsi="Times New Roman" w:cs="Times New Roman"/>
                <w:sz w:val="24"/>
                <w:szCs w:val="24"/>
              </w:rPr>
            </w:pPr>
            <w:r w:rsidRPr="006E72E1">
              <w:rPr>
                <w:rFonts w:ascii="Times New Roman" w:hAnsi="Times New Roman" w:cs="Times New Roman"/>
                <w:sz w:val="24"/>
                <w:szCs w:val="24"/>
              </w:rPr>
              <w:t>Note</w:t>
            </w:r>
            <w:r w:rsidR="008E3F7E">
              <w:rPr>
                <w:rFonts w:ascii="Times New Roman" w:hAnsi="Times New Roman" w:cs="Times New Roman"/>
                <w:sz w:val="24"/>
                <w:szCs w:val="24"/>
              </w:rPr>
              <w:t>: Data are presented as</w:t>
            </w:r>
            <w:r w:rsidR="008E3F7E" w:rsidRPr="006E72E1">
              <w:rPr>
                <w:rFonts w:ascii="Times New Roman" w:hAnsi="Times New Roman" w:cs="Times New Roman"/>
                <w:sz w:val="24"/>
                <w:szCs w:val="24"/>
              </w:rPr>
              <w:t xml:space="preserve"> </w:t>
            </w:r>
            <w:r w:rsidRPr="006E72E1">
              <w:rPr>
                <w:rFonts w:ascii="Times New Roman" w:hAnsi="Times New Roman" w:cs="Times New Roman"/>
                <w:sz w:val="24"/>
                <w:szCs w:val="24"/>
              </w:rPr>
              <w:t xml:space="preserve">mean </w:t>
            </w:r>
            <w:r w:rsidRPr="006E72E1">
              <w:rPr>
                <w:rFonts w:ascii="Times New Roman" w:eastAsia="MingLiU" w:hAnsi="Times New Roman" w:cs="Times New Roman"/>
                <w:kern w:val="0"/>
                <w:sz w:val="24"/>
                <w:szCs w:val="24"/>
              </w:rPr>
              <w:t>±</w:t>
            </w:r>
            <w:r w:rsidRPr="006E72E1">
              <w:rPr>
                <w:rFonts w:ascii="Times New Roman" w:hAnsi="Times New Roman" w:cs="Times New Roman"/>
                <w:sz w:val="24"/>
                <w:szCs w:val="24"/>
              </w:rPr>
              <w:t xml:space="preserve"> standard deviation. MII = metaphase 2; ICSI = intracytoplasmic sperm injection; R-IVM = rescue in vitro maturation.</w:t>
            </w:r>
          </w:p>
          <w:p w14:paraId="1C3688FB" w14:textId="6EDFBA96" w:rsidR="006E72E1" w:rsidRPr="006E72E1" w:rsidRDefault="006E72E1" w:rsidP="006E72E1">
            <w:pPr>
              <w:rPr>
                <w:rFonts w:ascii="Times New Roman" w:hAnsi="Times New Roman" w:cs="Times New Roman"/>
                <w:sz w:val="24"/>
                <w:szCs w:val="24"/>
              </w:rPr>
            </w:pPr>
          </w:p>
        </w:tc>
      </w:tr>
    </w:tbl>
    <w:p w14:paraId="54E22470" w14:textId="77777777" w:rsidR="006E72E1" w:rsidRPr="006E72E1" w:rsidRDefault="006E72E1" w:rsidP="006E72E1">
      <w:pPr>
        <w:suppressLineNumbers/>
      </w:pPr>
      <w:r w:rsidRPr="006E72E1">
        <w:br w:type="page"/>
      </w:r>
    </w:p>
    <w:p w14:paraId="029CBAE0" w14:textId="77777777" w:rsidR="006E72E1" w:rsidRPr="006E72E1" w:rsidRDefault="006E72E1" w:rsidP="006E72E1">
      <w:pPr>
        <w:suppressLineNumbers/>
      </w:pPr>
    </w:p>
    <w:tbl>
      <w:tblPr>
        <w:tblStyle w:val="TableGrid"/>
        <w:tblW w:w="11340"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411"/>
        <w:gridCol w:w="1279"/>
        <w:gridCol w:w="1275"/>
        <w:gridCol w:w="1982"/>
        <w:gridCol w:w="1277"/>
        <w:gridCol w:w="1277"/>
        <w:gridCol w:w="1839"/>
      </w:tblGrid>
      <w:tr w:rsidR="006E72E1" w:rsidRPr="006E72E1" w14:paraId="634E8587" w14:textId="77777777" w:rsidTr="003934C6">
        <w:trPr>
          <w:trHeight w:val="20"/>
          <w:jc w:val="center"/>
        </w:trPr>
        <w:tc>
          <w:tcPr>
            <w:tcW w:w="5000" w:type="pct"/>
            <w:gridSpan w:val="7"/>
            <w:tcBorders>
              <w:top w:val="nil"/>
              <w:bottom w:val="single" w:sz="4" w:space="0" w:color="auto"/>
              <w:right w:val="nil"/>
            </w:tcBorders>
            <w:vAlign w:val="center"/>
          </w:tcPr>
          <w:p w14:paraId="51B9E337" w14:textId="2C441342" w:rsidR="006E72E1" w:rsidRPr="006E72E1" w:rsidRDefault="006E72E1" w:rsidP="006E72E1">
            <w:pPr>
              <w:rPr>
                <w:rFonts w:ascii="Times New Roman" w:hAnsi="Times New Roman" w:cs="Times New Roman"/>
                <w:sz w:val="24"/>
                <w:szCs w:val="24"/>
              </w:rPr>
            </w:pPr>
            <w:r w:rsidRPr="006E72E1">
              <w:rPr>
                <w:rFonts w:ascii="Times New Roman" w:eastAsia="Microsoft YaHei" w:hAnsi="Times New Roman" w:cs="Times New Roman"/>
                <w:b/>
                <w:bCs/>
                <w:sz w:val="24"/>
                <w:szCs w:val="24"/>
              </w:rPr>
              <w:t>Table S2</w:t>
            </w:r>
            <w:r w:rsidRPr="006E72E1">
              <w:rPr>
                <w:rFonts w:ascii="Times New Roman" w:hAnsi="Times New Roman" w:cs="Times New Roman"/>
                <w:sz w:val="24"/>
                <w:szCs w:val="24"/>
              </w:rPr>
              <w:t xml:space="preserve"> Pregnancy outcomes of fresh </w:t>
            </w:r>
            <w:r w:rsidR="00161FF4">
              <w:rPr>
                <w:rFonts w:ascii="Times New Roman" w:hAnsi="Times New Roman" w:cs="Times New Roman"/>
                <w:sz w:val="24"/>
                <w:szCs w:val="24"/>
              </w:rPr>
              <w:t xml:space="preserve">and </w:t>
            </w:r>
            <w:r w:rsidR="00161FF4" w:rsidRPr="006E72E1">
              <w:rPr>
                <w:rFonts w:ascii="Times New Roman" w:hAnsi="Times New Roman" w:cs="Times New Roman"/>
                <w:sz w:val="24"/>
                <w:szCs w:val="24"/>
              </w:rPr>
              <w:t xml:space="preserve">frozen </w:t>
            </w:r>
            <w:r w:rsidRPr="006E72E1">
              <w:rPr>
                <w:rFonts w:ascii="Times New Roman" w:hAnsi="Times New Roman" w:cs="Times New Roman"/>
                <w:sz w:val="24"/>
                <w:szCs w:val="24"/>
              </w:rPr>
              <w:t>embryo transfer cycles.</w:t>
            </w:r>
          </w:p>
        </w:tc>
      </w:tr>
      <w:tr w:rsidR="006E72E1" w:rsidRPr="006E72E1" w14:paraId="00C942A4" w14:textId="77777777" w:rsidTr="003934C6">
        <w:trPr>
          <w:trHeight w:val="20"/>
          <w:jc w:val="center"/>
        </w:trPr>
        <w:tc>
          <w:tcPr>
            <w:tcW w:w="1063" w:type="pct"/>
            <w:vMerge w:val="restart"/>
            <w:tcBorders>
              <w:top w:val="nil"/>
              <w:right w:val="nil"/>
            </w:tcBorders>
            <w:vAlign w:val="center"/>
          </w:tcPr>
          <w:p w14:paraId="56658700"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Outcome</w:t>
            </w:r>
          </w:p>
        </w:tc>
        <w:tc>
          <w:tcPr>
            <w:tcW w:w="2000" w:type="pct"/>
            <w:gridSpan w:val="3"/>
            <w:tcBorders>
              <w:top w:val="nil"/>
              <w:left w:val="nil"/>
              <w:bottom w:val="single" w:sz="4" w:space="0" w:color="auto"/>
              <w:right w:val="nil"/>
            </w:tcBorders>
            <w:vAlign w:val="center"/>
          </w:tcPr>
          <w:p w14:paraId="0FF8E79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Before PSM</w:t>
            </w:r>
          </w:p>
        </w:tc>
        <w:tc>
          <w:tcPr>
            <w:tcW w:w="1937" w:type="pct"/>
            <w:gridSpan w:val="3"/>
            <w:tcBorders>
              <w:top w:val="nil"/>
              <w:left w:val="nil"/>
              <w:bottom w:val="single" w:sz="4" w:space="0" w:color="auto"/>
              <w:right w:val="nil"/>
            </w:tcBorders>
            <w:vAlign w:val="center"/>
          </w:tcPr>
          <w:p w14:paraId="5ADA38F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After PSM</w:t>
            </w:r>
          </w:p>
        </w:tc>
      </w:tr>
      <w:tr w:rsidR="006E72E1" w:rsidRPr="006E72E1" w14:paraId="313066C0" w14:textId="77777777" w:rsidTr="003934C6">
        <w:trPr>
          <w:trHeight w:val="20"/>
          <w:jc w:val="center"/>
        </w:trPr>
        <w:tc>
          <w:tcPr>
            <w:tcW w:w="1063" w:type="pct"/>
            <w:vMerge/>
            <w:tcBorders>
              <w:bottom w:val="single" w:sz="4" w:space="0" w:color="auto"/>
              <w:right w:val="nil"/>
            </w:tcBorders>
            <w:vAlign w:val="center"/>
          </w:tcPr>
          <w:p w14:paraId="440E434D" w14:textId="77777777" w:rsidR="006E72E1" w:rsidRPr="006E72E1" w:rsidRDefault="006E72E1" w:rsidP="006E72E1">
            <w:pPr>
              <w:jc w:val="left"/>
              <w:rPr>
                <w:rFonts w:ascii="Times New Roman" w:hAnsi="Times New Roman" w:cs="Times New Roman"/>
                <w:sz w:val="24"/>
                <w:szCs w:val="24"/>
              </w:rPr>
            </w:pPr>
          </w:p>
        </w:tc>
        <w:tc>
          <w:tcPr>
            <w:tcW w:w="564" w:type="pct"/>
            <w:tcBorders>
              <w:top w:val="nil"/>
              <w:left w:val="nil"/>
              <w:bottom w:val="single" w:sz="4" w:space="0" w:color="auto"/>
              <w:right w:val="nil"/>
            </w:tcBorders>
            <w:vAlign w:val="center"/>
          </w:tcPr>
          <w:p w14:paraId="7238C3E0"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Only ICSI</w:t>
            </w:r>
          </w:p>
        </w:tc>
        <w:tc>
          <w:tcPr>
            <w:tcW w:w="562" w:type="pct"/>
            <w:tcBorders>
              <w:top w:val="nil"/>
              <w:left w:val="nil"/>
              <w:bottom w:val="single" w:sz="4" w:space="0" w:color="auto"/>
              <w:right w:val="nil"/>
            </w:tcBorders>
            <w:vAlign w:val="center"/>
          </w:tcPr>
          <w:p w14:paraId="06BF6B0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 xml:space="preserve">ICSI with </w:t>
            </w:r>
          </w:p>
          <w:p w14:paraId="787AA32B"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R-IVM</w:t>
            </w:r>
          </w:p>
        </w:tc>
        <w:tc>
          <w:tcPr>
            <w:tcW w:w="874" w:type="pct"/>
            <w:tcBorders>
              <w:top w:val="nil"/>
              <w:left w:val="nil"/>
              <w:bottom w:val="single" w:sz="4" w:space="0" w:color="auto"/>
              <w:right w:val="nil"/>
            </w:tcBorders>
            <w:vAlign w:val="center"/>
          </w:tcPr>
          <w:p w14:paraId="13D29379"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Adjusted OR (95% CI)</w:t>
            </w:r>
          </w:p>
        </w:tc>
        <w:tc>
          <w:tcPr>
            <w:tcW w:w="563" w:type="pct"/>
            <w:tcBorders>
              <w:top w:val="nil"/>
              <w:left w:val="nil"/>
              <w:bottom w:val="single" w:sz="4" w:space="0" w:color="auto"/>
              <w:right w:val="nil"/>
            </w:tcBorders>
            <w:vAlign w:val="center"/>
          </w:tcPr>
          <w:p w14:paraId="10703D56"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Only ICSI</w:t>
            </w:r>
          </w:p>
        </w:tc>
        <w:tc>
          <w:tcPr>
            <w:tcW w:w="563" w:type="pct"/>
            <w:tcBorders>
              <w:top w:val="nil"/>
              <w:left w:val="nil"/>
              <w:bottom w:val="single" w:sz="4" w:space="0" w:color="auto"/>
              <w:right w:val="nil"/>
            </w:tcBorders>
            <w:vAlign w:val="center"/>
          </w:tcPr>
          <w:p w14:paraId="3CEDBE72"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 xml:space="preserve">ICSI with </w:t>
            </w:r>
          </w:p>
          <w:p w14:paraId="07AFE9B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R-IVM</w:t>
            </w:r>
          </w:p>
        </w:tc>
        <w:tc>
          <w:tcPr>
            <w:tcW w:w="811" w:type="pct"/>
            <w:tcBorders>
              <w:top w:val="nil"/>
              <w:left w:val="nil"/>
              <w:bottom w:val="single" w:sz="4" w:space="0" w:color="auto"/>
              <w:right w:val="nil"/>
            </w:tcBorders>
            <w:vAlign w:val="center"/>
          </w:tcPr>
          <w:p w14:paraId="02A5E435"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OR (95% CI)</w:t>
            </w:r>
          </w:p>
        </w:tc>
      </w:tr>
      <w:tr w:rsidR="006E72E1" w:rsidRPr="006E72E1" w14:paraId="243279F9" w14:textId="77777777" w:rsidTr="003934C6">
        <w:trPr>
          <w:trHeight w:val="20"/>
          <w:jc w:val="center"/>
        </w:trPr>
        <w:tc>
          <w:tcPr>
            <w:tcW w:w="1063" w:type="pct"/>
            <w:tcBorders>
              <w:top w:val="single" w:sz="4" w:space="0" w:color="auto"/>
              <w:bottom w:val="nil"/>
              <w:right w:val="nil"/>
            </w:tcBorders>
          </w:tcPr>
          <w:p w14:paraId="28E28EA6" w14:textId="77777777" w:rsidR="006E72E1" w:rsidRPr="006E72E1" w:rsidRDefault="006E72E1" w:rsidP="006E72E1">
            <w:pPr>
              <w:jc w:val="left"/>
              <w:rPr>
                <w:rFonts w:ascii="Times New Roman" w:hAnsi="Times New Roman" w:cs="Times New Roman"/>
                <w:b/>
                <w:bCs/>
                <w:sz w:val="24"/>
                <w:szCs w:val="24"/>
              </w:rPr>
            </w:pPr>
            <w:r w:rsidRPr="006E72E1">
              <w:rPr>
                <w:rFonts w:ascii="Times New Roman" w:hAnsi="Times New Roman" w:cs="Times New Roman"/>
                <w:b/>
                <w:bCs/>
                <w:sz w:val="24"/>
                <w:szCs w:val="24"/>
              </w:rPr>
              <w:t>Fresh ET (n)</w:t>
            </w:r>
          </w:p>
        </w:tc>
        <w:tc>
          <w:tcPr>
            <w:tcW w:w="564" w:type="pct"/>
            <w:tcBorders>
              <w:top w:val="single" w:sz="4" w:space="0" w:color="auto"/>
              <w:left w:val="nil"/>
              <w:bottom w:val="nil"/>
              <w:right w:val="nil"/>
            </w:tcBorders>
            <w:vAlign w:val="center"/>
          </w:tcPr>
          <w:p w14:paraId="168737F2"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286</w:t>
            </w:r>
          </w:p>
        </w:tc>
        <w:tc>
          <w:tcPr>
            <w:tcW w:w="562" w:type="pct"/>
            <w:tcBorders>
              <w:top w:val="single" w:sz="4" w:space="0" w:color="auto"/>
              <w:left w:val="nil"/>
              <w:bottom w:val="nil"/>
              <w:right w:val="nil"/>
            </w:tcBorders>
            <w:vAlign w:val="center"/>
          </w:tcPr>
          <w:p w14:paraId="5C79F6E2" w14:textId="77777777" w:rsidR="006E72E1" w:rsidRPr="006E72E1" w:rsidRDefault="006E72E1" w:rsidP="006E72E1">
            <w:pPr>
              <w:jc w:val="center"/>
              <w:rPr>
                <w:rFonts w:ascii="Times New Roman" w:eastAsia="MingLiU" w:hAnsi="Times New Roman" w:cs="Times New Roman"/>
                <w:kern w:val="0"/>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88</w:t>
            </w:r>
          </w:p>
        </w:tc>
        <w:tc>
          <w:tcPr>
            <w:tcW w:w="874" w:type="pct"/>
            <w:tcBorders>
              <w:top w:val="single" w:sz="4" w:space="0" w:color="auto"/>
              <w:left w:val="nil"/>
              <w:bottom w:val="nil"/>
              <w:right w:val="nil"/>
            </w:tcBorders>
            <w:vAlign w:val="center"/>
          </w:tcPr>
          <w:p w14:paraId="4E01303D" w14:textId="77777777" w:rsidR="006E72E1" w:rsidRPr="006E72E1" w:rsidRDefault="006E72E1" w:rsidP="006E72E1">
            <w:pPr>
              <w:jc w:val="center"/>
              <w:rPr>
                <w:rFonts w:ascii="Times New Roman" w:hAnsi="Times New Roman" w:cs="Times New Roman"/>
                <w:sz w:val="24"/>
                <w:szCs w:val="24"/>
              </w:rPr>
            </w:pPr>
          </w:p>
        </w:tc>
        <w:tc>
          <w:tcPr>
            <w:tcW w:w="563" w:type="pct"/>
            <w:tcBorders>
              <w:top w:val="single" w:sz="4" w:space="0" w:color="auto"/>
              <w:left w:val="nil"/>
              <w:bottom w:val="nil"/>
              <w:right w:val="nil"/>
            </w:tcBorders>
            <w:vAlign w:val="center"/>
          </w:tcPr>
          <w:p w14:paraId="1EA482D5"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53</w:t>
            </w:r>
          </w:p>
        </w:tc>
        <w:tc>
          <w:tcPr>
            <w:tcW w:w="563" w:type="pct"/>
            <w:tcBorders>
              <w:top w:val="single" w:sz="4" w:space="0" w:color="auto"/>
              <w:left w:val="nil"/>
              <w:bottom w:val="nil"/>
              <w:right w:val="nil"/>
            </w:tcBorders>
            <w:vAlign w:val="center"/>
          </w:tcPr>
          <w:p w14:paraId="283BE3B9"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50</w:t>
            </w:r>
          </w:p>
        </w:tc>
        <w:tc>
          <w:tcPr>
            <w:tcW w:w="811" w:type="pct"/>
            <w:tcBorders>
              <w:top w:val="single" w:sz="4" w:space="0" w:color="auto"/>
              <w:left w:val="nil"/>
              <w:bottom w:val="nil"/>
              <w:right w:val="nil"/>
            </w:tcBorders>
            <w:vAlign w:val="center"/>
          </w:tcPr>
          <w:p w14:paraId="1C9BE87B" w14:textId="77777777" w:rsidR="006E72E1" w:rsidRPr="006E72E1" w:rsidRDefault="006E72E1" w:rsidP="006E72E1">
            <w:pPr>
              <w:jc w:val="center"/>
              <w:rPr>
                <w:rFonts w:ascii="Times New Roman" w:hAnsi="Times New Roman" w:cs="Times New Roman"/>
                <w:sz w:val="24"/>
                <w:szCs w:val="24"/>
              </w:rPr>
            </w:pPr>
          </w:p>
        </w:tc>
      </w:tr>
      <w:tr w:rsidR="006E72E1" w:rsidRPr="006E72E1" w14:paraId="2773EAE1" w14:textId="77777777" w:rsidTr="003934C6">
        <w:trPr>
          <w:trHeight w:val="20"/>
          <w:jc w:val="center"/>
        </w:trPr>
        <w:tc>
          <w:tcPr>
            <w:tcW w:w="1063" w:type="pct"/>
            <w:tcBorders>
              <w:top w:val="nil"/>
              <w:bottom w:val="nil"/>
              <w:right w:val="nil"/>
            </w:tcBorders>
          </w:tcPr>
          <w:p w14:paraId="3F7DFD47"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 xml:space="preserve">No. of embryos </w:t>
            </w:r>
          </w:p>
          <w:p w14:paraId="5F6A72FE"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transferred</w:t>
            </w:r>
          </w:p>
        </w:tc>
        <w:tc>
          <w:tcPr>
            <w:tcW w:w="564" w:type="pct"/>
            <w:tcBorders>
              <w:top w:val="nil"/>
              <w:left w:val="nil"/>
              <w:bottom w:val="nil"/>
              <w:right w:val="nil"/>
            </w:tcBorders>
            <w:vAlign w:val="center"/>
          </w:tcPr>
          <w:p w14:paraId="11CA7130"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w:t>
            </w:r>
            <w:r w:rsidRPr="006E72E1">
              <w:rPr>
                <w:rFonts w:ascii="Times New Roman" w:eastAsia="MingLiU" w:hAnsi="Times New Roman" w:cs="Times New Roman"/>
                <w:kern w:val="0"/>
                <w:sz w:val="24"/>
                <w:szCs w:val="24"/>
              </w:rPr>
              <w:t>±0.4</w:t>
            </w:r>
          </w:p>
        </w:tc>
        <w:tc>
          <w:tcPr>
            <w:tcW w:w="562" w:type="pct"/>
            <w:tcBorders>
              <w:top w:val="nil"/>
              <w:left w:val="nil"/>
              <w:bottom w:val="nil"/>
              <w:right w:val="nil"/>
            </w:tcBorders>
            <w:vAlign w:val="center"/>
          </w:tcPr>
          <w:p w14:paraId="1E64FC0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2</w:t>
            </w:r>
            <w:r w:rsidRPr="006E72E1">
              <w:rPr>
                <w:rFonts w:ascii="Times New Roman" w:eastAsia="MingLiU" w:hAnsi="Times New Roman" w:cs="Times New Roman"/>
                <w:kern w:val="0"/>
                <w:sz w:val="24"/>
                <w:szCs w:val="24"/>
              </w:rPr>
              <w:t>±0.4</w:t>
            </w:r>
          </w:p>
        </w:tc>
        <w:tc>
          <w:tcPr>
            <w:tcW w:w="874" w:type="pct"/>
            <w:tcBorders>
              <w:top w:val="nil"/>
              <w:left w:val="nil"/>
              <w:bottom w:val="nil"/>
              <w:right w:val="nil"/>
            </w:tcBorders>
            <w:vAlign w:val="center"/>
          </w:tcPr>
          <w:p w14:paraId="23257E39"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706816D6"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2</w:t>
            </w:r>
            <w:r w:rsidRPr="006E72E1">
              <w:rPr>
                <w:rFonts w:ascii="Times New Roman" w:eastAsia="MingLiU" w:hAnsi="Times New Roman" w:cs="Times New Roman"/>
                <w:kern w:val="0"/>
                <w:sz w:val="24"/>
                <w:szCs w:val="24"/>
              </w:rPr>
              <w:t>±0.4</w:t>
            </w:r>
          </w:p>
        </w:tc>
        <w:tc>
          <w:tcPr>
            <w:tcW w:w="563" w:type="pct"/>
            <w:tcBorders>
              <w:top w:val="nil"/>
              <w:left w:val="nil"/>
              <w:bottom w:val="nil"/>
              <w:right w:val="nil"/>
            </w:tcBorders>
            <w:vAlign w:val="center"/>
          </w:tcPr>
          <w:p w14:paraId="6441108B"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w:t>
            </w:r>
            <w:r w:rsidRPr="006E72E1">
              <w:rPr>
                <w:rFonts w:ascii="Times New Roman" w:eastAsia="MingLiU" w:hAnsi="Times New Roman" w:cs="Times New Roman"/>
                <w:kern w:val="0"/>
                <w:sz w:val="24"/>
                <w:szCs w:val="24"/>
              </w:rPr>
              <w:t>±0.4</w:t>
            </w:r>
          </w:p>
        </w:tc>
        <w:tc>
          <w:tcPr>
            <w:tcW w:w="811" w:type="pct"/>
            <w:tcBorders>
              <w:top w:val="nil"/>
              <w:left w:val="nil"/>
              <w:bottom w:val="nil"/>
              <w:right w:val="nil"/>
            </w:tcBorders>
            <w:vAlign w:val="center"/>
          </w:tcPr>
          <w:p w14:paraId="2F2487A1" w14:textId="77777777" w:rsidR="006E72E1" w:rsidRPr="006E72E1" w:rsidRDefault="006E72E1" w:rsidP="006E72E1">
            <w:pPr>
              <w:jc w:val="center"/>
              <w:rPr>
                <w:rFonts w:ascii="Times New Roman" w:hAnsi="Times New Roman" w:cs="Times New Roman"/>
                <w:sz w:val="24"/>
                <w:szCs w:val="24"/>
              </w:rPr>
            </w:pPr>
          </w:p>
        </w:tc>
      </w:tr>
      <w:tr w:rsidR="006E72E1" w:rsidRPr="006E72E1" w14:paraId="109C1F9F" w14:textId="77777777" w:rsidTr="003934C6">
        <w:trPr>
          <w:trHeight w:val="20"/>
          <w:jc w:val="center"/>
        </w:trPr>
        <w:tc>
          <w:tcPr>
            <w:tcW w:w="1063" w:type="pct"/>
            <w:tcBorders>
              <w:top w:val="nil"/>
              <w:bottom w:val="nil"/>
              <w:right w:val="nil"/>
            </w:tcBorders>
          </w:tcPr>
          <w:p w14:paraId="250686D7" w14:textId="77777777" w:rsidR="006E72E1" w:rsidRPr="006E72E1" w:rsidRDefault="006E72E1" w:rsidP="006E72E1">
            <w:pPr>
              <w:ind w:firstLineChars="50" w:firstLine="120"/>
              <w:jc w:val="left"/>
              <w:rPr>
                <w:rFonts w:ascii="Times New Roman" w:hAnsi="Times New Roman" w:cs="Times New Roman"/>
                <w:sz w:val="24"/>
                <w:szCs w:val="24"/>
              </w:rPr>
            </w:pPr>
            <w:r w:rsidRPr="006E72E1">
              <w:rPr>
                <w:rFonts w:ascii="Times New Roman" w:hAnsi="Times New Roman" w:cs="Times New Roman" w:hint="eastAsia"/>
                <w:sz w:val="24"/>
                <w:szCs w:val="24"/>
              </w:rPr>
              <w:t>1</w:t>
            </w:r>
          </w:p>
        </w:tc>
        <w:tc>
          <w:tcPr>
            <w:tcW w:w="564" w:type="pct"/>
            <w:tcBorders>
              <w:top w:val="nil"/>
              <w:left w:val="nil"/>
              <w:bottom w:val="nil"/>
              <w:right w:val="nil"/>
            </w:tcBorders>
            <w:vAlign w:val="center"/>
          </w:tcPr>
          <w:p w14:paraId="066FBC6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00</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85.5</w:t>
            </w:r>
            <w:r w:rsidRPr="006E72E1">
              <w:rPr>
                <w:rFonts w:ascii="Times New Roman" w:hAnsi="Times New Roman" w:cs="Times New Roman" w:hint="eastAsia"/>
                <w:sz w:val="24"/>
                <w:szCs w:val="24"/>
              </w:rPr>
              <w:t>)</w:t>
            </w:r>
          </w:p>
        </w:tc>
        <w:tc>
          <w:tcPr>
            <w:tcW w:w="562" w:type="pct"/>
            <w:tcBorders>
              <w:top w:val="nil"/>
              <w:left w:val="nil"/>
              <w:bottom w:val="nil"/>
              <w:right w:val="nil"/>
            </w:tcBorders>
            <w:vAlign w:val="center"/>
          </w:tcPr>
          <w:p w14:paraId="079C5EAB"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46(85.4)</w:t>
            </w:r>
          </w:p>
        </w:tc>
        <w:tc>
          <w:tcPr>
            <w:tcW w:w="874" w:type="pct"/>
            <w:tcBorders>
              <w:top w:val="nil"/>
              <w:left w:val="nil"/>
              <w:bottom w:val="nil"/>
              <w:right w:val="nil"/>
            </w:tcBorders>
            <w:vAlign w:val="center"/>
          </w:tcPr>
          <w:p w14:paraId="14E87B06"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35C451C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10</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83.0</w:t>
            </w:r>
            <w:r w:rsidRPr="006E72E1">
              <w:rPr>
                <w:rFonts w:ascii="Times New Roman" w:hAnsi="Times New Roman" w:cs="Times New Roman" w:hint="eastAsia"/>
                <w:sz w:val="24"/>
                <w:szCs w:val="24"/>
              </w:rPr>
              <w:t>)</w:t>
            </w:r>
          </w:p>
        </w:tc>
        <w:tc>
          <w:tcPr>
            <w:tcW w:w="563" w:type="pct"/>
            <w:tcBorders>
              <w:top w:val="nil"/>
              <w:left w:val="nil"/>
              <w:bottom w:val="nil"/>
              <w:right w:val="nil"/>
            </w:tcBorders>
            <w:vAlign w:val="center"/>
          </w:tcPr>
          <w:p w14:paraId="4782D6E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14(85.6)</w:t>
            </w:r>
          </w:p>
        </w:tc>
        <w:tc>
          <w:tcPr>
            <w:tcW w:w="811" w:type="pct"/>
            <w:tcBorders>
              <w:top w:val="nil"/>
              <w:left w:val="nil"/>
              <w:bottom w:val="nil"/>
              <w:right w:val="nil"/>
            </w:tcBorders>
            <w:vAlign w:val="center"/>
          </w:tcPr>
          <w:p w14:paraId="017C1772" w14:textId="77777777" w:rsidR="006E72E1" w:rsidRPr="006E72E1" w:rsidRDefault="006E72E1" w:rsidP="006E72E1">
            <w:pPr>
              <w:jc w:val="center"/>
              <w:rPr>
                <w:rFonts w:ascii="Times New Roman" w:hAnsi="Times New Roman" w:cs="Times New Roman"/>
                <w:sz w:val="24"/>
                <w:szCs w:val="24"/>
              </w:rPr>
            </w:pPr>
          </w:p>
        </w:tc>
      </w:tr>
      <w:tr w:rsidR="006E72E1" w:rsidRPr="006E72E1" w14:paraId="70D8A298" w14:textId="77777777" w:rsidTr="003934C6">
        <w:trPr>
          <w:trHeight w:val="20"/>
          <w:jc w:val="center"/>
        </w:trPr>
        <w:tc>
          <w:tcPr>
            <w:tcW w:w="1063" w:type="pct"/>
            <w:tcBorders>
              <w:top w:val="nil"/>
              <w:bottom w:val="nil"/>
              <w:right w:val="nil"/>
            </w:tcBorders>
          </w:tcPr>
          <w:p w14:paraId="5075DADF" w14:textId="77777777" w:rsidR="006E72E1" w:rsidRPr="006E72E1" w:rsidRDefault="006E72E1" w:rsidP="006E72E1">
            <w:pPr>
              <w:ind w:firstLineChars="50" w:firstLine="120"/>
              <w:jc w:val="left"/>
              <w:rPr>
                <w:rFonts w:ascii="Times New Roman" w:hAnsi="Times New Roman" w:cs="Times New Roman"/>
                <w:sz w:val="24"/>
                <w:szCs w:val="24"/>
              </w:rPr>
            </w:pPr>
            <w:r w:rsidRPr="006E72E1">
              <w:rPr>
                <w:rFonts w:ascii="Times New Roman" w:hAnsi="Times New Roman" w:cs="Times New Roman" w:hint="eastAsia"/>
                <w:sz w:val="24"/>
                <w:szCs w:val="24"/>
              </w:rPr>
              <w:t>2</w:t>
            </w:r>
          </w:p>
        </w:tc>
        <w:tc>
          <w:tcPr>
            <w:tcW w:w="564" w:type="pct"/>
            <w:tcBorders>
              <w:top w:val="nil"/>
              <w:left w:val="nil"/>
              <w:bottom w:val="nil"/>
              <w:right w:val="nil"/>
            </w:tcBorders>
            <w:vAlign w:val="center"/>
          </w:tcPr>
          <w:p w14:paraId="545A869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86</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14.5)</w:t>
            </w:r>
          </w:p>
        </w:tc>
        <w:tc>
          <w:tcPr>
            <w:tcW w:w="562" w:type="pct"/>
            <w:tcBorders>
              <w:top w:val="nil"/>
              <w:left w:val="nil"/>
              <w:bottom w:val="nil"/>
              <w:right w:val="nil"/>
            </w:tcBorders>
            <w:vAlign w:val="center"/>
          </w:tcPr>
          <w:p w14:paraId="2FEB6F9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4</w:t>
            </w:r>
            <w:r w:rsidRPr="006E72E1">
              <w:rPr>
                <w:rFonts w:ascii="Times New Roman" w:hAnsi="Times New Roman" w:cs="Times New Roman"/>
                <w:sz w:val="24"/>
                <w:szCs w:val="24"/>
              </w:rPr>
              <w:t>2(14.6)</w:t>
            </w:r>
          </w:p>
        </w:tc>
        <w:tc>
          <w:tcPr>
            <w:tcW w:w="874" w:type="pct"/>
            <w:tcBorders>
              <w:top w:val="nil"/>
              <w:left w:val="nil"/>
              <w:bottom w:val="nil"/>
              <w:right w:val="nil"/>
            </w:tcBorders>
            <w:vAlign w:val="center"/>
          </w:tcPr>
          <w:p w14:paraId="76257216"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15969B99"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43</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17.0)</w:t>
            </w:r>
          </w:p>
        </w:tc>
        <w:tc>
          <w:tcPr>
            <w:tcW w:w="563" w:type="pct"/>
            <w:tcBorders>
              <w:top w:val="nil"/>
              <w:left w:val="nil"/>
              <w:bottom w:val="nil"/>
              <w:right w:val="nil"/>
            </w:tcBorders>
            <w:vAlign w:val="center"/>
          </w:tcPr>
          <w:p w14:paraId="4DDBFBB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36(14.4)</w:t>
            </w:r>
          </w:p>
        </w:tc>
        <w:tc>
          <w:tcPr>
            <w:tcW w:w="811" w:type="pct"/>
            <w:tcBorders>
              <w:top w:val="nil"/>
              <w:left w:val="nil"/>
              <w:bottom w:val="nil"/>
              <w:right w:val="nil"/>
            </w:tcBorders>
            <w:vAlign w:val="center"/>
          </w:tcPr>
          <w:p w14:paraId="0B55ACF3" w14:textId="77777777" w:rsidR="006E72E1" w:rsidRPr="006E72E1" w:rsidRDefault="006E72E1" w:rsidP="006E72E1">
            <w:pPr>
              <w:jc w:val="center"/>
              <w:rPr>
                <w:rFonts w:ascii="Times New Roman" w:hAnsi="Times New Roman" w:cs="Times New Roman"/>
                <w:sz w:val="24"/>
                <w:szCs w:val="24"/>
              </w:rPr>
            </w:pPr>
          </w:p>
        </w:tc>
      </w:tr>
      <w:tr w:rsidR="006E72E1" w:rsidRPr="006E72E1" w14:paraId="35E93AF3" w14:textId="77777777" w:rsidTr="003934C6">
        <w:trPr>
          <w:trHeight w:val="20"/>
          <w:jc w:val="center"/>
        </w:trPr>
        <w:tc>
          <w:tcPr>
            <w:tcW w:w="1063" w:type="pct"/>
            <w:tcBorders>
              <w:top w:val="nil"/>
              <w:bottom w:val="nil"/>
              <w:right w:val="nil"/>
            </w:tcBorders>
          </w:tcPr>
          <w:p w14:paraId="41E28386"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Stage of embryos transferred</w:t>
            </w:r>
          </w:p>
        </w:tc>
        <w:tc>
          <w:tcPr>
            <w:tcW w:w="564" w:type="pct"/>
            <w:tcBorders>
              <w:top w:val="nil"/>
              <w:left w:val="nil"/>
              <w:bottom w:val="nil"/>
              <w:right w:val="nil"/>
            </w:tcBorders>
            <w:vAlign w:val="center"/>
          </w:tcPr>
          <w:p w14:paraId="29DC9182" w14:textId="77777777" w:rsidR="006E72E1" w:rsidRPr="006E72E1" w:rsidRDefault="006E72E1" w:rsidP="006E72E1">
            <w:pPr>
              <w:jc w:val="center"/>
              <w:rPr>
                <w:rFonts w:ascii="Times New Roman" w:hAnsi="Times New Roman" w:cs="Times New Roman"/>
                <w:sz w:val="24"/>
                <w:szCs w:val="24"/>
              </w:rPr>
            </w:pPr>
          </w:p>
        </w:tc>
        <w:tc>
          <w:tcPr>
            <w:tcW w:w="562" w:type="pct"/>
            <w:tcBorders>
              <w:top w:val="nil"/>
              <w:left w:val="nil"/>
              <w:bottom w:val="nil"/>
              <w:right w:val="nil"/>
            </w:tcBorders>
            <w:vAlign w:val="center"/>
          </w:tcPr>
          <w:p w14:paraId="0DC6FC4D" w14:textId="77777777" w:rsidR="006E72E1" w:rsidRPr="006E72E1" w:rsidRDefault="006E72E1" w:rsidP="006E72E1">
            <w:pPr>
              <w:jc w:val="center"/>
              <w:rPr>
                <w:rFonts w:ascii="Times New Roman" w:hAnsi="Times New Roman" w:cs="Times New Roman"/>
                <w:sz w:val="24"/>
                <w:szCs w:val="24"/>
              </w:rPr>
            </w:pPr>
          </w:p>
        </w:tc>
        <w:tc>
          <w:tcPr>
            <w:tcW w:w="874" w:type="pct"/>
            <w:tcBorders>
              <w:top w:val="nil"/>
              <w:left w:val="nil"/>
              <w:bottom w:val="nil"/>
              <w:right w:val="nil"/>
            </w:tcBorders>
            <w:vAlign w:val="center"/>
          </w:tcPr>
          <w:p w14:paraId="25C9C1CF"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481CDFA4"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16BC6E52" w14:textId="77777777" w:rsidR="006E72E1" w:rsidRPr="006E72E1" w:rsidRDefault="006E72E1" w:rsidP="006E72E1">
            <w:pPr>
              <w:jc w:val="center"/>
              <w:rPr>
                <w:rFonts w:ascii="Times New Roman" w:hAnsi="Times New Roman" w:cs="Times New Roman"/>
                <w:sz w:val="24"/>
                <w:szCs w:val="24"/>
              </w:rPr>
            </w:pPr>
          </w:p>
        </w:tc>
        <w:tc>
          <w:tcPr>
            <w:tcW w:w="811" w:type="pct"/>
            <w:tcBorders>
              <w:top w:val="nil"/>
              <w:left w:val="nil"/>
              <w:bottom w:val="nil"/>
              <w:right w:val="nil"/>
            </w:tcBorders>
            <w:vAlign w:val="center"/>
          </w:tcPr>
          <w:p w14:paraId="55E10E2A" w14:textId="77777777" w:rsidR="006E72E1" w:rsidRPr="006E72E1" w:rsidRDefault="006E72E1" w:rsidP="006E72E1">
            <w:pPr>
              <w:jc w:val="center"/>
              <w:rPr>
                <w:rFonts w:ascii="Times New Roman" w:hAnsi="Times New Roman" w:cs="Times New Roman"/>
                <w:sz w:val="24"/>
                <w:szCs w:val="24"/>
              </w:rPr>
            </w:pPr>
          </w:p>
        </w:tc>
      </w:tr>
      <w:tr w:rsidR="006E72E1" w:rsidRPr="006E72E1" w14:paraId="04D99742" w14:textId="77777777" w:rsidTr="003934C6">
        <w:trPr>
          <w:trHeight w:val="20"/>
          <w:jc w:val="center"/>
        </w:trPr>
        <w:tc>
          <w:tcPr>
            <w:tcW w:w="1063" w:type="pct"/>
            <w:tcBorders>
              <w:top w:val="nil"/>
              <w:bottom w:val="nil"/>
              <w:right w:val="nil"/>
            </w:tcBorders>
          </w:tcPr>
          <w:p w14:paraId="4F874003" w14:textId="77777777" w:rsidR="006E72E1" w:rsidRPr="006E72E1" w:rsidRDefault="006E72E1" w:rsidP="006E72E1">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Cleavage embryo</w:t>
            </w:r>
          </w:p>
        </w:tc>
        <w:tc>
          <w:tcPr>
            <w:tcW w:w="564" w:type="pct"/>
            <w:tcBorders>
              <w:top w:val="nil"/>
              <w:left w:val="nil"/>
              <w:bottom w:val="nil"/>
              <w:right w:val="nil"/>
            </w:tcBorders>
            <w:vAlign w:val="center"/>
          </w:tcPr>
          <w:p w14:paraId="12AF94B9"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53(89.7)</w:t>
            </w:r>
          </w:p>
        </w:tc>
        <w:tc>
          <w:tcPr>
            <w:tcW w:w="562" w:type="pct"/>
            <w:tcBorders>
              <w:top w:val="nil"/>
              <w:left w:val="nil"/>
              <w:bottom w:val="nil"/>
              <w:right w:val="nil"/>
            </w:tcBorders>
            <w:vAlign w:val="center"/>
          </w:tcPr>
          <w:p w14:paraId="74E94AAE"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69(93.4)</w:t>
            </w:r>
          </w:p>
        </w:tc>
        <w:tc>
          <w:tcPr>
            <w:tcW w:w="874" w:type="pct"/>
            <w:tcBorders>
              <w:top w:val="nil"/>
              <w:left w:val="nil"/>
              <w:bottom w:val="nil"/>
              <w:right w:val="nil"/>
            </w:tcBorders>
            <w:vAlign w:val="center"/>
          </w:tcPr>
          <w:p w14:paraId="34E2EE5F"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00DF816A"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33(92.1)</w:t>
            </w:r>
          </w:p>
        </w:tc>
        <w:tc>
          <w:tcPr>
            <w:tcW w:w="563" w:type="pct"/>
            <w:tcBorders>
              <w:top w:val="nil"/>
              <w:left w:val="nil"/>
              <w:bottom w:val="nil"/>
              <w:right w:val="nil"/>
            </w:tcBorders>
            <w:vAlign w:val="center"/>
          </w:tcPr>
          <w:p w14:paraId="19747D40"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31(92.4)</w:t>
            </w:r>
          </w:p>
        </w:tc>
        <w:tc>
          <w:tcPr>
            <w:tcW w:w="811" w:type="pct"/>
            <w:tcBorders>
              <w:top w:val="nil"/>
              <w:left w:val="nil"/>
              <w:bottom w:val="nil"/>
              <w:right w:val="nil"/>
            </w:tcBorders>
            <w:vAlign w:val="center"/>
          </w:tcPr>
          <w:p w14:paraId="24F5CD81" w14:textId="77777777" w:rsidR="006E72E1" w:rsidRPr="006E72E1" w:rsidRDefault="006E72E1" w:rsidP="006E72E1">
            <w:pPr>
              <w:jc w:val="center"/>
              <w:rPr>
                <w:rFonts w:ascii="Times New Roman" w:hAnsi="Times New Roman" w:cs="Times New Roman"/>
                <w:sz w:val="24"/>
                <w:szCs w:val="24"/>
              </w:rPr>
            </w:pPr>
          </w:p>
        </w:tc>
      </w:tr>
      <w:tr w:rsidR="006E72E1" w:rsidRPr="006E72E1" w14:paraId="604B570E" w14:textId="77777777" w:rsidTr="003934C6">
        <w:trPr>
          <w:trHeight w:val="20"/>
          <w:jc w:val="center"/>
        </w:trPr>
        <w:tc>
          <w:tcPr>
            <w:tcW w:w="1063" w:type="pct"/>
            <w:tcBorders>
              <w:top w:val="nil"/>
              <w:bottom w:val="nil"/>
              <w:right w:val="nil"/>
            </w:tcBorders>
          </w:tcPr>
          <w:p w14:paraId="2A8C8273" w14:textId="77777777" w:rsidR="006E72E1" w:rsidRPr="006E72E1" w:rsidRDefault="006E72E1" w:rsidP="006E72E1">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Blastocyst</w:t>
            </w:r>
          </w:p>
        </w:tc>
        <w:tc>
          <w:tcPr>
            <w:tcW w:w="564" w:type="pct"/>
            <w:tcBorders>
              <w:top w:val="nil"/>
              <w:left w:val="nil"/>
              <w:bottom w:val="nil"/>
              <w:right w:val="nil"/>
            </w:tcBorders>
            <w:vAlign w:val="center"/>
          </w:tcPr>
          <w:p w14:paraId="6B755233"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33(10.3)</w:t>
            </w:r>
          </w:p>
        </w:tc>
        <w:tc>
          <w:tcPr>
            <w:tcW w:w="562" w:type="pct"/>
            <w:tcBorders>
              <w:top w:val="nil"/>
              <w:left w:val="nil"/>
              <w:bottom w:val="nil"/>
              <w:right w:val="nil"/>
            </w:tcBorders>
            <w:vAlign w:val="center"/>
          </w:tcPr>
          <w:p w14:paraId="0EDF5D9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9(6.6)</w:t>
            </w:r>
          </w:p>
        </w:tc>
        <w:tc>
          <w:tcPr>
            <w:tcW w:w="874" w:type="pct"/>
            <w:tcBorders>
              <w:top w:val="nil"/>
              <w:left w:val="nil"/>
              <w:bottom w:val="nil"/>
              <w:right w:val="nil"/>
            </w:tcBorders>
            <w:vAlign w:val="center"/>
          </w:tcPr>
          <w:p w14:paraId="2A16FB45"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4EB2587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0(7.9)</w:t>
            </w:r>
          </w:p>
        </w:tc>
        <w:tc>
          <w:tcPr>
            <w:tcW w:w="563" w:type="pct"/>
            <w:tcBorders>
              <w:top w:val="nil"/>
              <w:left w:val="nil"/>
              <w:bottom w:val="nil"/>
              <w:right w:val="nil"/>
            </w:tcBorders>
            <w:vAlign w:val="center"/>
          </w:tcPr>
          <w:p w14:paraId="2AF985C2"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9(7.6)</w:t>
            </w:r>
          </w:p>
        </w:tc>
        <w:tc>
          <w:tcPr>
            <w:tcW w:w="811" w:type="pct"/>
            <w:tcBorders>
              <w:top w:val="nil"/>
              <w:left w:val="nil"/>
              <w:bottom w:val="nil"/>
              <w:right w:val="nil"/>
            </w:tcBorders>
            <w:vAlign w:val="center"/>
          </w:tcPr>
          <w:p w14:paraId="418D2EDB" w14:textId="77777777" w:rsidR="006E72E1" w:rsidRPr="006E72E1" w:rsidRDefault="006E72E1" w:rsidP="006E72E1">
            <w:pPr>
              <w:jc w:val="center"/>
              <w:rPr>
                <w:rFonts w:ascii="Times New Roman" w:hAnsi="Times New Roman" w:cs="Times New Roman"/>
                <w:sz w:val="24"/>
                <w:szCs w:val="24"/>
              </w:rPr>
            </w:pPr>
          </w:p>
        </w:tc>
      </w:tr>
      <w:tr w:rsidR="006E72E1" w:rsidRPr="006E72E1" w14:paraId="2C061558" w14:textId="77777777" w:rsidTr="003934C6">
        <w:trPr>
          <w:trHeight w:val="20"/>
          <w:jc w:val="center"/>
        </w:trPr>
        <w:tc>
          <w:tcPr>
            <w:tcW w:w="1063" w:type="pct"/>
            <w:tcBorders>
              <w:top w:val="nil"/>
              <w:bottom w:val="nil"/>
              <w:right w:val="nil"/>
            </w:tcBorders>
          </w:tcPr>
          <w:p w14:paraId="4557A993"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 xml:space="preserve">Clinical pregnancy </w:t>
            </w:r>
          </w:p>
        </w:tc>
        <w:tc>
          <w:tcPr>
            <w:tcW w:w="564" w:type="pct"/>
            <w:tcBorders>
              <w:top w:val="nil"/>
              <w:left w:val="nil"/>
              <w:bottom w:val="nil"/>
              <w:right w:val="nil"/>
            </w:tcBorders>
            <w:vAlign w:val="center"/>
          </w:tcPr>
          <w:p w14:paraId="4F113F0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6</w:t>
            </w:r>
            <w:r w:rsidRPr="006E72E1">
              <w:rPr>
                <w:rFonts w:ascii="Times New Roman" w:hAnsi="Times New Roman" w:cs="Times New Roman"/>
                <w:sz w:val="24"/>
                <w:szCs w:val="24"/>
              </w:rPr>
              <w:t>44(50.1)</w:t>
            </w:r>
          </w:p>
        </w:tc>
        <w:tc>
          <w:tcPr>
            <w:tcW w:w="562" w:type="pct"/>
            <w:tcBorders>
              <w:top w:val="nil"/>
              <w:left w:val="nil"/>
              <w:bottom w:val="nil"/>
              <w:right w:val="nil"/>
            </w:tcBorders>
            <w:vAlign w:val="center"/>
          </w:tcPr>
          <w:p w14:paraId="63AC969C"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57(54.5)</w:t>
            </w:r>
          </w:p>
        </w:tc>
        <w:tc>
          <w:tcPr>
            <w:tcW w:w="874" w:type="pct"/>
            <w:tcBorders>
              <w:top w:val="nil"/>
              <w:left w:val="nil"/>
              <w:bottom w:val="nil"/>
              <w:right w:val="nil"/>
            </w:tcBorders>
            <w:vAlign w:val="center"/>
          </w:tcPr>
          <w:p w14:paraId="6F1AC40C" w14:textId="77777777" w:rsidR="006E72E1" w:rsidRPr="006E72E1" w:rsidRDefault="006E72E1" w:rsidP="006E72E1">
            <w:pPr>
              <w:jc w:val="center"/>
              <w:rPr>
                <w:rFonts w:ascii="Times New Roman" w:hAnsi="Times New Roman" w:cs="Times New Roman"/>
                <w:b/>
                <w:bCs/>
                <w:sz w:val="24"/>
                <w:szCs w:val="24"/>
              </w:rPr>
            </w:pPr>
            <w:r w:rsidRPr="006E72E1">
              <w:rPr>
                <w:rFonts w:ascii="Times New Roman" w:hAnsi="Times New Roman" w:cs="Times New Roman"/>
                <w:b/>
                <w:bCs/>
                <w:sz w:val="24"/>
                <w:szCs w:val="24"/>
              </w:rPr>
              <w:t>1.32</w:t>
            </w:r>
            <w:r w:rsidRPr="006E72E1">
              <w:rPr>
                <w:rFonts w:ascii="Times New Roman" w:hAnsi="Times New Roman" w:cs="Times New Roman" w:hint="eastAsia"/>
                <w:b/>
                <w:bCs/>
                <w:sz w:val="24"/>
                <w:szCs w:val="24"/>
              </w:rPr>
              <w:t xml:space="preserve"> (</w:t>
            </w:r>
            <w:r w:rsidRPr="006E72E1">
              <w:rPr>
                <w:rFonts w:ascii="Times New Roman" w:hAnsi="Times New Roman" w:cs="Times New Roman"/>
                <w:b/>
                <w:bCs/>
                <w:sz w:val="24"/>
                <w:szCs w:val="24"/>
              </w:rPr>
              <w:t>1.00,</w:t>
            </w:r>
            <w:r w:rsidRPr="006E72E1">
              <w:rPr>
                <w:rFonts w:ascii="Times New Roman" w:hAnsi="Times New Roman" w:cs="Times New Roman" w:hint="eastAsia"/>
                <w:b/>
                <w:bCs/>
                <w:sz w:val="24"/>
                <w:szCs w:val="24"/>
              </w:rPr>
              <w:t xml:space="preserve"> </w:t>
            </w:r>
            <w:r w:rsidRPr="006E72E1">
              <w:rPr>
                <w:rFonts w:ascii="Times New Roman" w:hAnsi="Times New Roman" w:cs="Times New Roman"/>
                <w:b/>
                <w:bCs/>
                <w:sz w:val="24"/>
                <w:szCs w:val="24"/>
              </w:rPr>
              <w:t>1.73)</w:t>
            </w:r>
            <w:r w:rsidRPr="006E72E1">
              <w:rPr>
                <w:rFonts w:ascii="Times New Roman" w:hAnsi="Times New Roman" w:cs="Times New Roman"/>
                <w:sz w:val="24"/>
                <w:szCs w:val="24"/>
                <w:vertAlign w:val="superscript"/>
              </w:rPr>
              <w:t xml:space="preserve"> a</w:t>
            </w:r>
          </w:p>
        </w:tc>
        <w:tc>
          <w:tcPr>
            <w:tcW w:w="563" w:type="pct"/>
            <w:tcBorders>
              <w:top w:val="nil"/>
              <w:left w:val="nil"/>
              <w:bottom w:val="nil"/>
              <w:right w:val="nil"/>
            </w:tcBorders>
            <w:vAlign w:val="center"/>
          </w:tcPr>
          <w:p w14:paraId="70DFF75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14(45.1)</w:t>
            </w:r>
          </w:p>
        </w:tc>
        <w:tc>
          <w:tcPr>
            <w:tcW w:w="563" w:type="pct"/>
            <w:tcBorders>
              <w:top w:val="nil"/>
              <w:left w:val="nil"/>
              <w:bottom w:val="nil"/>
              <w:right w:val="nil"/>
            </w:tcBorders>
            <w:vAlign w:val="center"/>
          </w:tcPr>
          <w:p w14:paraId="5B20D5E4"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35(54.0)</w:t>
            </w:r>
          </w:p>
        </w:tc>
        <w:tc>
          <w:tcPr>
            <w:tcW w:w="811" w:type="pct"/>
            <w:tcBorders>
              <w:top w:val="nil"/>
              <w:left w:val="nil"/>
              <w:bottom w:val="nil"/>
              <w:right w:val="nil"/>
            </w:tcBorders>
            <w:vAlign w:val="center"/>
          </w:tcPr>
          <w:p w14:paraId="15BA6D76" w14:textId="77777777" w:rsidR="006E72E1" w:rsidRPr="006E72E1" w:rsidRDefault="006E72E1" w:rsidP="006E72E1">
            <w:pPr>
              <w:jc w:val="center"/>
              <w:rPr>
                <w:rFonts w:ascii="Times New Roman" w:hAnsi="Times New Roman" w:cs="Times New Roman"/>
                <w:b/>
                <w:bCs/>
                <w:sz w:val="24"/>
                <w:szCs w:val="24"/>
              </w:rPr>
            </w:pPr>
            <w:r w:rsidRPr="006E72E1">
              <w:rPr>
                <w:rFonts w:ascii="Times New Roman" w:hAnsi="Times New Roman" w:cs="Times New Roman"/>
                <w:b/>
                <w:bCs/>
                <w:sz w:val="24"/>
                <w:szCs w:val="24"/>
              </w:rPr>
              <w:t>1.43</w:t>
            </w:r>
            <w:r w:rsidRPr="006E72E1">
              <w:rPr>
                <w:rFonts w:ascii="Times New Roman" w:hAnsi="Times New Roman" w:cs="Times New Roman" w:hint="eastAsia"/>
                <w:b/>
                <w:bCs/>
                <w:sz w:val="24"/>
                <w:szCs w:val="24"/>
              </w:rPr>
              <w:t xml:space="preserve"> (</w:t>
            </w:r>
            <w:r w:rsidRPr="006E72E1">
              <w:rPr>
                <w:rFonts w:ascii="Times New Roman" w:hAnsi="Times New Roman" w:cs="Times New Roman"/>
                <w:b/>
                <w:bCs/>
                <w:sz w:val="24"/>
                <w:szCs w:val="24"/>
              </w:rPr>
              <w:t>1.01,</w:t>
            </w:r>
            <w:r w:rsidRPr="006E72E1">
              <w:rPr>
                <w:rFonts w:ascii="Times New Roman" w:hAnsi="Times New Roman" w:cs="Times New Roman" w:hint="eastAsia"/>
                <w:b/>
                <w:bCs/>
                <w:sz w:val="24"/>
                <w:szCs w:val="24"/>
              </w:rPr>
              <w:t xml:space="preserve"> </w:t>
            </w:r>
            <w:r w:rsidRPr="006E72E1">
              <w:rPr>
                <w:rFonts w:ascii="Times New Roman" w:hAnsi="Times New Roman" w:cs="Times New Roman"/>
                <w:b/>
                <w:bCs/>
                <w:sz w:val="24"/>
                <w:szCs w:val="24"/>
              </w:rPr>
              <w:t>2.03)</w:t>
            </w:r>
          </w:p>
        </w:tc>
      </w:tr>
      <w:tr w:rsidR="006E72E1" w:rsidRPr="006E72E1" w14:paraId="69F7EAC6" w14:textId="77777777" w:rsidTr="003934C6">
        <w:trPr>
          <w:trHeight w:val="20"/>
          <w:jc w:val="center"/>
        </w:trPr>
        <w:tc>
          <w:tcPr>
            <w:tcW w:w="1063" w:type="pct"/>
            <w:tcBorders>
              <w:top w:val="nil"/>
              <w:bottom w:val="nil"/>
              <w:right w:val="nil"/>
            </w:tcBorders>
          </w:tcPr>
          <w:p w14:paraId="006DA3C5"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Miscarriage</w:t>
            </w:r>
          </w:p>
        </w:tc>
        <w:tc>
          <w:tcPr>
            <w:tcW w:w="564" w:type="pct"/>
            <w:tcBorders>
              <w:top w:val="nil"/>
              <w:left w:val="nil"/>
              <w:bottom w:val="nil"/>
              <w:right w:val="nil"/>
            </w:tcBorders>
            <w:vAlign w:val="center"/>
          </w:tcPr>
          <w:p w14:paraId="0930650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9</w:t>
            </w:r>
            <w:r w:rsidRPr="006E72E1">
              <w:rPr>
                <w:rFonts w:ascii="Times New Roman" w:hAnsi="Times New Roman" w:cs="Times New Roman"/>
                <w:sz w:val="24"/>
                <w:szCs w:val="24"/>
              </w:rPr>
              <w:t>7(7.5)</w:t>
            </w:r>
          </w:p>
        </w:tc>
        <w:tc>
          <w:tcPr>
            <w:tcW w:w="562" w:type="pct"/>
            <w:tcBorders>
              <w:top w:val="nil"/>
              <w:left w:val="nil"/>
              <w:bottom w:val="nil"/>
              <w:right w:val="nil"/>
            </w:tcBorders>
            <w:vAlign w:val="center"/>
          </w:tcPr>
          <w:p w14:paraId="20A09AA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9(10.1)</w:t>
            </w:r>
          </w:p>
        </w:tc>
        <w:tc>
          <w:tcPr>
            <w:tcW w:w="874" w:type="pct"/>
            <w:tcBorders>
              <w:top w:val="nil"/>
              <w:left w:val="nil"/>
              <w:bottom w:val="nil"/>
              <w:right w:val="nil"/>
            </w:tcBorders>
            <w:vAlign w:val="center"/>
          </w:tcPr>
          <w:p w14:paraId="4C5AE216"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36</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0.86,</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2.16)</w:t>
            </w:r>
            <w:r w:rsidRPr="006E72E1">
              <w:rPr>
                <w:rFonts w:ascii="Times New Roman" w:hAnsi="Times New Roman" w:cs="Times New Roman"/>
                <w:sz w:val="24"/>
                <w:szCs w:val="24"/>
                <w:vertAlign w:val="superscript"/>
              </w:rPr>
              <w:t xml:space="preserve"> a</w:t>
            </w:r>
          </w:p>
        </w:tc>
        <w:tc>
          <w:tcPr>
            <w:tcW w:w="563" w:type="pct"/>
            <w:tcBorders>
              <w:top w:val="nil"/>
              <w:left w:val="nil"/>
              <w:bottom w:val="nil"/>
              <w:right w:val="nil"/>
            </w:tcBorders>
            <w:vAlign w:val="center"/>
          </w:tcPr>
          <w:p w14:paraId="55A0322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6(6.3)</w:t>
            </w:r>
          </w:p>
        </w:tc>
        <w:tc>
          <w:tcPr>
            <w:tcW w:w="563" w:type="pct"/>
            <w:tcBorders>
              <w:top w:val="nil"/>
              <w:left w:val="nil"/>
              <w:bottom w:val="nil"/>
              <w:right w:val="nil"/>
            </w:tcBorders>
            <w:vAlign w:val="center"/>
          </w:tcPr>
          <w:p w14:paraId="7DB107B0"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4(9.6)</w:t>
            </w:r>
          </w:p>
        </w:tc>
        <w:tc>
          <w:tcPr>
            <w:tcW w:w="811" w:type="pct"/>
            <w:tcBorders>
              <w:top w:val="nil"/>
              <w:left w:val="nil"/>
              <w:bottom w:val="nil"/>
              <w:right w:val="nil"/>
            </w:tcBorders>
            <w:vAlign w:val="center"/>
          </w:tcPr>
          <w:p w14:paraId="0B80DF01"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57</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0.81,</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3.04)</w:t>
            </w:r>
          </w:p>
        </w:tc>
      </w:tr>
      <w:tr w:rsidR="006E72E1" w:rsidRPr="006E72E1" w14:paraId="38800609" w14:textId="77777777" w:rsidTr="003934C6">
        <w:trPr>
          <w:trHeight w:val="20"/>
          <w:jc w:val="center"/>
        </w:trPr>
        <w:tc>
          <w:tcPr>
            <w:tcW w:w="1063" w:type="pct"/>
            <w:tcBorders>
              <w:top w:val="nil"/>
              <w:bottom w:val="nil"/>
              <w:right w:val="nil"/>
            </w:tcBorders>
          </w:tcPr>
          <w:p w14:paraId="66F69DB8" w14:textId="77777777" w:rsidR="006E72E1" w:rsidRPr="006E72E1" w:rsidRDefault="006E72E1" w:rsidP="006E72E1">
            <w:pPr>
              <w:jc w:val="left"/>
              <w:rPr>
                <w:rFonts w:ascii="Times New Roman" w:hAnsi="Times New Roman" w:cs="Times New Roman"/>
                <w:sz w:val="24"/>
                <w:szCs w:val="24"/>
              </w:rPr>
            </w:pPr>
            <w:r w:rsidRPr="006E72E1">
              <w:rPr>
                <w:rFonts w:ascii="Times New Roman" w:hAnsi="Times New Roman" w:cs="Times New Roman"/>
                <w:sz w:val="24"/>
                <w:szCs w:val="24"/>
              </w:rPr>
              <w:t>Live birth</w:t>
            </w:r>
          </w:p>
        </w:tc>
        <w:tc>
          <w:tcPr>
            <w:tcW w:w="564" w:type="pct"/>
            <w:tcBorders>
              <w:top w:val="nil"/>
              <w:left w:val="nil"/>
              <w:bottom w:val="nil"/>
              <w:right w:val="nil"/>
            </w:tcBorders>
            <w:vAlign w:val="center"/>
          </w:tcPr>
          <w:p w14:paraId="1E0D9C59"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5</w:t>
            </w:r>
            <w:r w:rsidRPr="006E72E1">
              <w:rPr>
                <w:rFonts w:ascii="Times New Roman" w:hAnsi="Times New Roman" w:cs="Times New Roman"/>
                <w:sz w:val="24"/>
                <w:szCs w:val="24"/>
              </w:rPr>
              <w:t>47(42.5)</w:t>
            </w:r>
          </w:p>
        </w:tc>
        <w:tc>
          <w:tcPr>
            <w:tcW w:w="562" w:type="pct"/>
            <w:tcBorders>
              <w:top w:val="nil"/>
              <w:left w:val="nil"/>
              <w:bottom w:val="nil"/>
              <w:right w:val="nil"/>
            </w:tcBorders>
            <w:vAlign w:val="center"/>
          </w:tcPr>
          <w:p w14:paraId="0B33C984"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28(44.4)</w:t>
            </w:r>
          </w:p>
        </w:tc>
        <w:tc>
          <w:tcPr>
            <w:tcW w:w="874" w:type="pct"/>
            <w:tcBorders>
              <w:top w:val="nil"/>
              <w:left w:val="nil"/>
              <w:bottom w:val="nil"/>
              <w:right w:val="nil"/>
            </w:tcBorders>
            <w:vAlign w:val="center"/>
          </w:tcPr>
          <w:p w14:paraId="5CC695DB"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19</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0.91,</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1.57)</w:t>
            </w:r>
            <w:r w:rsidRPr="006E72E1">
              <w:rPr>
                <w:rFonts w:ascii="Times New Roman" w:hAnsi="Times New Roman" w:cs="Times New Roman"/>
                <w:sz w:val="24"/>
                <w:szCs w:val="24"/>
                <w:vertAlign w:val="superscript"/>
              </w:rPr>
              <w:t xml:space="preserve"> a</w:t>
            </w:r>
          </w:p>
        </w:tc>
        <w:tc>
          <w:tcPr>
            <w:tcW w:w="563" w:type="pct"/>
            <w:tcBorders>
              <w:top w:val="nil"/>
              <w:left w:val="nil"/>
              <w:bottom w:val="nil"/>
              <w:right w:val="nil"/>
            </w:tcBorders>
            <w:vAlign w:val="center"/>
          </w:tcPr>
          <w:p w14:paraId="496FE8A5"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98(38.7)</w:t>
            </w:r>
          </w:p>
        </w:tc>
        <w:tc>
          <w:tcPr>
            <w:tcW w:w="563" w:type="pct"/>
            <w:tcBorders>
              <w:top w:val="nil"/>
              <w:left w:val="nil"/>
              <w:bottom w:val="nil"/>
              <w:right w:val="nil"/>
            </w:tcBorders>
            <w:vAlign w:val="center"/>
          </w:tcPr>
          <w:p w14:paraId="653CE5F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1(44.4)</w:t>
            </w:r>
          </w:p>
        </w:tc>
        <w:tc>
          <w:tcPr>
            <w:tcW w:w="811" w:type="pct"/>
            <w:tcBorders>
              <w:top w:val="nil"/>
              <w:left w:val="nil"/>
              <w:bottom w:val="nil"/>
              <w:right w:val="nil"/>
            </w:tcBorders>
            <w:vAlign w:val="center"/>
          </w:tcPr>
          <w:p w14:paraId="6C4F47BD"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1.26</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0.89,</w:t>
            </w:r>
            <w:r w:rsidRPr="006E72E1">
              <w:rPr>
                <w:rFonts w:ascii="Times New Roman" w:hAnsi="Times New Roman" w:cs="Times New Roman" w:hint="eastAsia"/>
                <w:sz w:val="24"/>
                <w:szCs w:val="24"/>
              </w:rPr>
              <w:t xml:space="preserve"> </w:t>
            </w:r>
            <w:r w:rsidRPr="006E72E1">
              <w:rPr>
                <w:rFonts w:ascii="Times New Roman" w:hAnsi="Times New Roman" w:cs="Times New Roman"/>
                <w:sz w:val="24"/>
                <w:szCs w:val="24"/>
              </w:rPr>
              <w:t>1.80)</w:t>
            </w:r>
          </w:p>
        </w:tc>
      </w:tr>
      <w:tr w:rsidR="006E72E1" w:rsidRPr="006E72E1" w14:paraId="2A95A785" w14:textId="77777777" w:rsidTr="00161FF4">
        <w:trPr>
          <w:trHeight w:val="20"/>
          <w:jc w:val="center"/>
        </w:trPr>
        <w:tc>
          <w:tcPr>
            <w:tcW w:w="1063" w:type="pct"/>
            <w:tcBorders>
              <w:top w:val="nil"/>
              <w:bottom w:val="nil"/>
              <w:right w:val="nil"/>
            </w:tcBorders>
          </w:tcPr>
          <w:p w14:paraId="22746229" w14:textId="77777777" w:rsidR="006E72E1" w:rsidRPr="006E72E1" w:rsidRDefault="006E72E1" w:rsidP="006E72E1">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Singleton</w:t>
            </w:r>
          </w:p>
        </w:tc>
        <w:tc>
          <w:tcPr>
            <w:tcW w:w="564" w:type="pct"/>
            <w:tcBorders>
              <w:top w:val="nil"/>
              <w:left w:val="nil"/>
              <w:bottom w:val="nil"/>
              <w:right w:val="nil"/>
            </w:tcBorders>
            <w:vAlign w:val="center"/>
          </w:tcPr>
          <w:p w14:paraId="65E67F08"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5</w:t>
            </w:r>
            <w:r w:rsidRPr="006E72E1">
              <w:rPr>
                <w:rFonts w:ascii="Times New Roman" w:hAnsi="Times New Roman" w:cs="Times New Roman"/>
                <w:sz w:val="24"/>
                <w:szCs w:val="24"/>
              </w:rPr>
              <w:t>31</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97.1)</w:t>
            </w:r>
          </w:p>
        </w:tc>
        <w:tc>
          <w:tcPr>
            <w:tcW w:w="562" w:type="pct"/>
            <w:tcBorders>
              <w:top w:val="nil"/>
              <w:left w:val="nil"/>
              <w:bottom w:val="nil"/>
              <w:right w:val="nil"/>
            </w:tcBorders>
            <w:vAlign w:val="center"/>
          </w:tcPr>
          <w:p w14:paraId="56A44254"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25(97.7)</w:t>
            </w:r>
          </w:p>
        </w:tc>
        <w:tc>
          <w:tcPr>
            <w:tcW w:w="874" w:type="pct"/>
            <w:tcBorders>
              <w:top w:val="nil"/>
              <w:left w:val="nil"/>
              <w:bottom w:val="nil"/>
              <w:right w:val="nil"/>
            </w:tcBorders>
            <w:vAlign w:val="center"/>
          </w:tcPr>
          <w:p w14:paraId="769163FC"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42B5A1B9"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96</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98.0)</w:t>
            </w:r>
          </w:p>
        </w:tc>
        <w:tc>
          <w:tcPr>
            <w:tcW w:w="563" w:type="pct"/>
            <w:tcBorders>
              <w:top w:val="nil"/>
              <w:left w:val="nil"/>
              <w:bottom w:val="nil"/>
              <w:right w:val="nil"/>
            </w:tcBorders>
            <w:vAlign w:val="center"/>
          </w:tcPr>
          <w:p w14:paraId="4D0A14B1"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09(98.2)</w:t>
            </w:r>
          </w:p>
        </w:tc>
        <w:tc>
          <w:tcPr>
            <w:tcW w:w="811" w:type="pct"/>
            <w:tcBorders>
              <w:top w:val="nil"/>
              <w:left w:val="nil"/>
              <w:bottom w:val="nil"/>
              <w:right w:val="nil"/>
            </w:tcBorders>
            <w:vAlign w:val="center"/>
          </w:tcPr>
          <w:p w14:paraId="16C8A604" w14:textId="77777777" w:rsidR="006E72E1" w:rsidRPr="006E72E1" w:rsidRDefault="006E72E1" w:rsidP="006E72E1">
            <w:pPr>
              <w:jc w:val="center"/>
              <w:rPr>
                <w:rFonts w:ascii="Times New Roman" w:hAnsi="Times New Roman" w:cs="Times New Roman"/>
                <w:sz w:val="24"/>
                <w:szCs w:val="24"/>
              </w:rPr>
            </w:pPr>
          </w:p>
        </w:tc>
      </w:tr>
      <w:tr w:rsidR="006E72E1" w:rsidRPr="006E72E1" w14:paraId="1C8ED224" w14:textId="77777777" w:rsidTr="00161FF4">
        <w:trPr>
          <w:trHeight w:val="20"/>
          <w:jc w:val="center"/>
        </w:trPr>
        <w:tc>
          <w:tcPr>
            <w:tcW w:w="1063" w:type="pct"/>
            <w:tcBorders>
              <w:top w:val="nil"/>
              <w:bottom w:val="nil"/>
              <w:right w:val="nil"/>
            </w:tcBorders>
          </w:tcPr>
          <w:p w14:paraId="4A485868" w14:textId="77777777" w:rsidR="006E72E1" w:rsidRPr="006E72E1" w:rsidRDefault="006E72E1" w:rsidP="006E72E1">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 xml:space="preserve">Twin </w:t>
            </w:r>
          </w:p>
        </w:tc>
        <w:tc>
          <w:tcPr>
            <w:tcW w:w="564" w:type="pct"/>
            <w:tcBorders>
              <w:top w:val="nil"/>
              <w:left w:val="nil"/>
              <w:bottom w:val="nil"/>
              <w:right w:val="nil"/>
            </w:tcBorders>
            <w:vAlign w:val="center"/>
          </w:tcPr>
          <w:p w14:paraId="5474655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6(2.9)</w:t>
            </w:r>
          </w:p>
        </w:tc>
        <w:tc>
          <w:tcPr>
            <w:tcW w:w="562" w:type="pct"/>
            <w:tcBorders>
              <w:top w:val="nil"/>
              <w:left w:val="nil"/>
              <w:bottom w:val="nil"/>
              <w:right w:val="nil"/>
            </w:tcBorders>
            <w:vAlign w:val="center"/>
          </w:tcPr>
          <w:p w14:paraId="1061D451"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hint="eastAsia"/>
                <w:sz w:val="24"/>
                <w:szCs w:val="24"/>
              </w:rPr>
              <w:t>3</w:t>
            </w:r>
            <w:r w:rsidRPr="006E72E1">
              <w:rPr>
                <w:rFonts w:ascii="Times New Roman" w:hAnsi="Times New Roman" w:cs="Times New Roman"/>
                <w:sz w:val="24"/>
                <w:szCs w:val="24"/>
              </w:rPr>
              <w:t>(2.3)</w:t>
            </w:r>
          </w:p>
        </w:tc>
        <w:tc>
          <w:tcPr>
            <w:tcW w:w="874" w:type="pct"/>
            <w:tcBorders>
              <w:top w:val="nil"/>
              <w:left w:val="nil"/>
              <w:bottom w:val="nil"/>
              <w:right w:val="nil"/>
            </w:tcBorders>
            <w:vAlign w:val="center"/>
          </w:tcPr>
          <w:p w14:paraId="141AE2FF" w14:textId="77777777" w:rsidR="006E72E1" w:rsidRPr="006E72E1" w:rsidRDefault="006E72E1"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6683139F"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2.0)</w:t>
            </w:r>
          </w:p>
        </w:tc>
        <w:tc>
          <w:tcPr>
            <w:tcW w:w="563" w:type="pct"/>
            <w:tcBorders>
              <w:top w:val="nil"/>
              <w:left w:val="nil"/>
              <w:bottom w:val="nil"/>
              <w:right w:val="nil"/>
            </w:tcBorders>
            <w:vAlign w:val="center"/>
          </w:tcPr>
          <w:p w14:paraId="4D94A370" w14:textId="77777777" w:rsidR="006E72E1" w:rsidRPr="006E72E1" w:rsidRDefault="006E72E1" w:rsidP="006E72E1">
            <w:pPr>
              <w:jc w:val="center"/>
              <w:rPr>
                <w:rFonts w:ascii="Times New Roman" w:hAnsi="Times New Roman" w:cs="Times New Roman"/>
                <w:sz w:val="24"/>
                <w:szCs w:val="24"/>
              </w:rPr>
            </w:pPr>
            <w:r w:rsidRPr="006E72E1">
              <w:rPr>
                <w:rFonts w:ascii="Times New Roman" w:hAnsi="Times New Roman" w:cs="Times New Roman"/>
                <w:sz w:val="24"/>
                <w:szCs w:val="24"/>
              </w:rPr>
              <w:t>2(1.8)</w:t>
            </w:r>
          </w:p>
        </w:tc>
        <w:tc>
          <w:tcPr>
            <w:tcW w:w="811" w:type="pct"/>
            <w:tcBorders>
              <w:top w:val="nil"/>
              <w:left w:val="nil"/>
              <w:bottom w:val="nil"/>
              <w:right w:val="nil"/>
            </w:tcBorders>
            <w:vAlign w:val="center"/>
          </w:tcPr>
          <w:p w14:paraId="5A4ED002" w14:textId="77777777" w:rsidR="006E72E1" w:rsidRPr="006E72E1" w:rsidRDefault="006E72E1" w:rsidP="006E72E1">
            <w:pPr>
              <w:jc w:val="center"/>
              <w:rPr>
                <w:rFonts w:ascii="Times New Roman" w:hAnsi="Times New Roman" w:cs="Times New Roman"/>
                <w:sz w:val="24"/>
                <w:szCs w:val="24"/>
              </w:rPr>
            </w:pPr>
          </w:p>
        </w:tc>
      </w:tr>
      <w:tr w:rsidR="00161FF4" w:rsidRPr="006E72E1" w14:paraId="317011C9" w14:textId="77777777" w:rsidTr="00161FF4">
        <w:trPr>
          <w:trHeight w:val="20"/>
          <w:jc w:val="center"/>
        </w:trPr>
        <w:tc>
          <w:tcPr>
            <w:tcW w:w="1063" w:type="pct"/>
            <w:tcBorders>
              <w:top w:val="nil"/>
              <w:bottom w:val="nil"/>
              <w:right w:val="nil"/>
            </w:tcBorders>
          </w:tcPr>
          <w:p w14:paraId="6025405F" w14:textId="5DC98618" w:rsidR="00161FF4" w:rsidRPr="006E72E1" w:rsidRDefault="00161FF4" w:rsidP="00161FF4">
            <w:pPr>
              <w:jc w:val="left"/>
              <w:rPr>
                <w:rFonts w:ascii="Times New Roman" w:hAnsi="Times New Roman" w:cs="Times New Roman"/>
                <w:sz w:val="24"/>
                <w:szCs w:val="24"/>
              </w:rPr>
            </w:pPr>
            <w:r w:rsidRPr="00161FF4">
              <w:rPr>
                <w:rFonts w:ascii="Times New Roman" w:hAnsi="Times New Roman" w:cs="Times New Roman"/>
                <w:b/>
                <w:bCs/>
                <w:sz w:val="24"/>
                <w:szCs w:val="24"/>
              </w:rPr>
              <w:t xml:space="preserve">Frozen </w:t>
            </w:r>
            <w:r w:rsidRPr="006E72E1">
              <w:rPr>
                <w:rFonts w:ascii="Times New Roman" w:hAnsi="Times New Roman" w:cs="Times New Roman"/>
                <w:b/>
                <w:bCs/>
                <w:sz w:val="24"/>
                <w:szCs w:val="24"/>
              </w:rPr>
              <w:t xml:space="preserve">ET </w:t>
            </w:r>
          </w:p>
        </w:tc>
        <w:tc>
          <w:tcPr>
            <w:tcW w:w="564" w:type="pct"/>
            <w:tcBorders>
              <w:top w:val="nil"/>
              <w:left w:val="nil"/>
              <w:bottom w:val="nil"/>
              <w:right w:val="nil"/>
            </w:tcBorders>
            <w:vAlign w:val="center"/>
          </w:tcPr>
          <w:p w14:paraId="102353CE" w14:textId="77777777" w:rsidR="00161FF4" w:rsidRPr="006E72E1" w:rsidRDefault="00161FF4" w:rsidP="006E72E1">
            <w:pPr>
              <w:jc w:val="center"/>
              <w:rPr>
                <w:rFonts w:ascii="Times New Roman" w:hAnsi="Times New Roman" w:cs="Times New Roman"/>
                <w:sz w:val="24"/>
                <w:szCs w:val="24"/>
              </w:rPr>
            </w:pPr>
          </w:p>
        </w:tc>
        <w:tc>
          <w:tcPr>
            <w:tcW w:w="562" w:type="pct"/>
            <w:tcBorders>
              <w:top w:val="nil"/>
              <w:left w:val="nil"/>
              <w:bottom w:val="nil"/>
              <w:right w:val="nil"/>
            </w:tcBorders>
            <w:vAlign w:val="center"/>
          </w:tcPr>
          <w:p w14:paraId="3652D0C4" w14:textId="77777777" w:rsidR="00161FF4" w:rsidRPr="006E72E1" w:rsidRDefault="00161FF4" w:rsidP="006E72E1">
            <w:pPr>
              <w:jc w:val="center"/>
              <w:rPr>
                <w:rFonts w:ascii="Times New Roman" w:hAnsi="Times New Roman" w:cs="Times New Roman"/>
                <w:sz w:val="24"/>
                <w:szCs w:val="24"/>
              </w:rPr>
            </w:pPr>
          </w:p>
        </w:tc>
        <w:tc>
          <w:tcPr>
            <w:tcW w:w="874" w:type="pct"/>
            <w:tcBorders>
              <w:top w:val="nil"/>
              <w:left w:val="nil"/>
              <w:bottom w:val="nil"/>
              <w:right w:val="nil"/>
            </w:tcBorders>
            <w:vAlign w:val="center"/>
          </w:tcPr>
          <w:p w14:paraId="221FBB42" w14:textId="77777777" w:rsidR="00161FF4" w:rsidRPr="006E72E1" w:rsidRDefault="00161FF4"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365F9477" w14:textId="77777777" w:rsidR="00161FF4" w:rsidRPr="006E72E1" w:rsidRDefault="00161FF4" w:rsidP="006E72E1">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0BCF69A2" w14:textId="77777777" w:rsidR="00161FF4" w:rsidRPr="006E72E1" w:rsidRDefault="00161FF4" w:rsidP="006E72E1">
            <w:pPr>
              <w:jc w:val="center"/>
              <w:rPr>
                <w:rFonts w:ascii="Times New Roman" w:hAnsi="Times New Roman" w:cs="Times New Roman"/>
                <w:sz w:val="24"/>
                <w:szCs w:val="24"/>
              </w:rPr>
            </w:pPr>
          </w:p>
        </w:tc>
        <w:tc>
          <w:tcPr>
            <w:tcW w:w="811" w:type="pct"/>
            <w:tcBorders>
              <w:top w:val="nil"/>
              <w:left w:val="nil"/>
              <w:bottom w:val="nil"/>
              <w:right w:val="nil"/>
            </w:tcBorders>
            <w:vAlign w:val="center"/>
          </w:tcPr>
          <w:p w14:paraId="2F141B82" w14:textId="77777777" w:rsidR="00161FF4" w:rsidRPr="006E72E1" w:rsidRDefault="00161FF4" w:rsidP="006E72E1">
            <w:pPr>
              <w:jc w:val="center"/>
              <w:rPr>
                <w:rFonts w:ascii="Times New Roman" w:hAnsi="Times New Roman" w:cs="Times New Roman"/>
                <w:sz w:val="24"/>
                <w:szCs w:val="24"/>
              </w:rPr>
            </w:pPr>
          </w:p>
        </w:tc>
      </w:tr>
      <w:tr w:rsidR="00161FF4" w:rsidRPr="006E72E1" w14:paraId="5A1E5AFA" w14:textId="77777777" w:rsidTr="00161FF4">
        <w:trPr>
          <w:trHeight w:val="20"/>
          <w:jc w:val="center"/>
        </w:trPr>
        <w:tc>
          <w:tcPr>
            <w:tcW w:w="1063" w:type="pct"/>
            <w:tcBorders>
              <w:top w:val="nil"/>
              <w:bottom w:val="nil"/>
              <w:right w:val="nil"/>
            </w:tcBorders>
          </w:tcPr>
          <w:p w14:paraId="2F78761D" w14:textId="54B7C9BF" w:rsidR="00161FF4" w:rsidRPr="006E72E1" w:rsidRDefault="00161FF4" w:rsidP="00161FF4">
            <w:pPr>
              <w:jc w:val="left"/>
              <w:rPr>
                <w:rFonts w:ascii="Times New Roman" w:hAnsi="Times New Roman" w:cs="Times New Roman"/>
                <w:sz w:val="24"/>
                <w:szCs w:val="24"/>
              </w:rPr>
            </w:pPr>
            <w:r w:rsidRPr="006E72E1">
              <w:rPr>
                <w:rFonts w:ascii="Times New Roman" w:hAnsi="Times New Roman" w:cs="Times New Roman"/>
                <w:sz w:val="24"/>
                <w:szCs w:val="24"/>
              </w:rPr>
              <w:t>Total no. of FET with transfer</w:t>
            </w:r>
          </w:p>
        </w:tc>
        <w:tc>
          <w:tcPr>
            <w:tcW w:w="564" w:type="pct"/>
            <w:tcBorders>
              <w:top w:val="nil"/>
              <w:left w:val="nil"/>
              <w:bottom w:val="nil"/>
              <w:right w:val="nil"/>
            </w:tcBorders>
            <w:vAlign w:val="center"/>
          </w:tcPr>
          <w:p w14:paraId="3B580D27" w14:textId="580A1C9D"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732</w:t>
            </w:r>
          </w:p>
        </w:tc>
        <w:tc>
          <w:tcPr>
            <w:tcW w:w="562" w:type="pct"/>
            <w:tcBorders>
              <w:top w:val="nil"/>
              <w:left w:val="nil"/>
              <w:bottom w:val="nil"/>
              <w:right w:val="nil"/>
            </w:tcBorders>
            <w:vAlign w:val="center"/>
          </w:tcPr>
          <w:p w14:paraId="3BFD6A1C" w14:textId="16F89B30"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3</w:t>
            </w:r>
            <w:r w:rsidRPr="006E72E1">
              <w:rPr>
                <w:rFonts w:ascii="Times New Roman" w:hAnsi="Times New Roman" w:cs="Times New Roman"/>
                <w:sz w:val="24"/>
                <w:szCs w:val="24"/>
              </w:rPr>
              <w:t>61</w:t>
            </w:r>
          </w:p>
        </w:tc>
        <w:tc>
          <w:tcPr>
            <w:tcW w:w="874" w:type="pct"/>
            <w:tcBorders>
              <w:top w:val="nil"/>
              <w:left w:val="nil"/>
              <w:bottom w:val="nil"/>
              <w:right w:val="nil"/>
            </w:tcBorders>
            <w:vAlign w:val="center"/>
          </w:tcPr>
          <w:p w14:paraId="03DC7EF4"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3CFF14C2" w14:textId="53005B87"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322</w:t>
            </w:r>
          </w:p>
        </w:tc>
        <w:tc>
          <w:tcPr>
            <w:tcW w:w="563" w:type="pct"/>
            <w:tcBorders>
              <w:top w:val="nil"/>
              <w:left w:val="nil"/>
              <w:bottom w:val="nil"/>
              <w:right w:val="nil"/>
            </w:tcBorders>
            <w:vAlign w:val="center"/>
          </w:tcPr>
          <w:p w14:paraId="20CC2035" w14:textId="4FC43D35"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3</w:t>
            </w:r>
            <w:r w:rsidRPr="006E72E1">
              <w:rPr>
                <w:rFonts w:ascii="Times New Roman" w:hAnsi="Times New Roman" w:cs="Times New Roman"/>
                <w:sz w:val="24"/>
                <w:szCs w:val="24"/>
              </w:rPr>
              <w:t>26</w:t>
            </w:r>
          </w:p>
        </w:tc>
        <w:tc>
          <w:tcPr>
            <w:tcW w:w="811" w:type="pct"/>
            <w:tcBorders>
              <w:top w:val="nil"/>
              <w:left w:val="nil"/>
              <w:bottom w:val="nil"/>
              <w:right w:val="nil"/>
            </w:tcBorders>
            <w:vAlign w:val="center"/>
          </w:tcPr>
          <w:p w14:paraId="51FC60E7" w14:textId="77777777" w:rsidR="00161FF4" w:rsidRPr="006E72E1" w:rsidRDefault="00161FF4" w:rsidP="00161FF4">
            <w:pPr>
              <w:jc w:val="center"/>
              <w:rPr>
                <w:rFonts w:ascii="Times New Roman" w:hAnsi="Times New Roman" w:cs="Times New Roman"/>
                <w:sz w:val="24"/>
                <w:szCs w:val="24"/>
              </w:rPr>
            </w:pPr>
          </w:p>
        </w:tc>
      </w:tr>
      <w:tr w:rsidR="00161FF4" w:rsidRPr="006E72E1" w14:paraId="4309CDE2" w14:textId="77777777" w:rsidTr="00161FF4">
        <w:trPr>
          <w:trHeight w:val="20"/>
          <w:jc w:val="center"/>
        </w:trPr>
        <w:tc>
          <w:tcPr>
            <w:tcW w:w="1063" w:type="pct"/>
            <w:tcBorders>
              <w:top w:val="nil"/>
              <w:bottom w:val="nil"/>
              <w:right w:val="nil"/>
            </w:tcBorders>
          </w:tcPr>
          <w:p w14:paraId="73521438" w14:textId="29C37BE8"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No. of FET1 cycles</w:t>
            </w:r>
          </w:p>
        </w:tc>
        <w:tc>
          <w:tcPr>
            <w:tcW w:w="564" w:type="pct"/>
            <w:tcBorders>
              <w:top w:val="nil"/>
              <w:left w:val="nil"/>
              <w:bottom w:val="nil"/>
              <w:right w:val="nil"/>
            </w:tcBorders>
            <w:vAlign w:val="center"/>
          </w:tcPr>
          <w:p w14:paraId="2EDE913F" w14:textId="5A66465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252</w:t>
            </w:r>
          </w:p>
        </w:tc>
        <w:tc>
          <w:tcPr>
            <w:tcW w:w="562" w:type="pct"/>
            <w:tcBorders>
              <w:top w:val="nil"/>
              <w:left w:val="nil"/>
              <w:bottom w:val="nil"/>
              <w:right w:val="nil"/>
            </w:tcBorders>
            <w:vAlign w:val="center"/>
          </w:tcPr>
          <w:p w14:paraId="2B76DCC1" w14:textId="20A589DE"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80</w:t>
            </w:r>
          </w:p>
        </w:tc>
        <w:tc>
          <w:tcPr>
            <w:tcW w:w="874" w:type="pct"/>
            <w:tcBorders>
              <w:top w:val="nil"/>
              <w:left w:val="nil"/>
              <w:bottom w:val="nil"/>
              <w:right w:val="nil"/>
            </w:tcBorders>
            <w:vAlign w:val="center"/>
          </w:tcPr>
          <w:p w14:paraId="09FF9ACE"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2DE27747" w14:textId="366CFB10"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238</w:t>
            </w:r>
          </w:p>
        </w:tc>
        <w:tc>
          <w:tcPr>
            <w:tcW w:w="563" w:type="pct"/>
            <w:tcBorders>
              <w:top w:val="nil"/>
              <w:left w:val="nil"/>
              <w:bottom w:val="nil"/>
              <w:right w:val="nil"/>
            </w:tcBorders>
            <w:vAlign w:val="center"/>
          </w:tcPr>
          <w:p w14:paraId="6406993C" w14:textId="0DE8625E"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49</w:t>
            </w:r>
          </w:p>
        </w:tc>
        <w:tc>
          <w:tcPr>
            <w:tcW w:w="811" w:type="pct"/>
            <w:tcBorders>
              <w:top w:val="nil"/>
              <w:left w:val="nil"/>
              <w:bottom w:val="nil"/>
              <w:right w:val="nil"/>
            </w:tcBorders>
            <w:vAlign w:val="center"/>
          </w:tcPr>
          <w:p w14:paraId="6C3186B5" w14:textId="77777777" w:rsidR="00161FF4" w:rsidRPr="006E72E1" w:rsidRDefault="00161FF4" w:rsidP="00161FF4">
            <w:pPr>
              <w:jc w:val="center"/>
              <w:rPr>
                <w:rFonts w:ascii="Times New Roman" w:hAnsi="Times New Roman" w:cs="Times New Roman"/>
                <w:sz w:val="24"/>
                <w:szCs w:val="24"/>
              </w:rPr>
            </w:pPr>
          </w:p>
        </w:tc>
      </w:tr>
      <w:tr w:rsidR="00161FF4" w:rsidRPr="006E72E1" w14:paraId="367A9B72" w14:textId="77777777" w:rsidTr="00161FF4">
        <w:trPr>
          <w:trHeight w:val="20"/>
          <w:jc w:val="center"/>
        </w:trPr>
        <w:tc>
          <w:tcPr>
            <w:tcW w:w="1063" w:type="pct"/>
            <w:tcBorders>
              <w:top w:val="nil"/>
              <w:bottom w:val="nil"/>
              <w:right w:val="nil"/>
            </w:tcBorders>
          </w:tcPr>
          <w:p w14:paraId="4CCC954B" w14:textId="4B752CC0"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No. of FET2 cycles</w:t>
            </w:r>
          </w:p>
        </w:tc>
        <w:tc>
          <w:tcPr>
            <w:tcW w:w="564" w:type="pct"/>
            <w:tcBorders>
              <w:top w:val="nil"/>
              <w:left w:val="nil"/>
              <w:bottom w:val="nil"/>
              <w:right w:val="nil"/>
            </w:tcBorders>
            <w:vAlign w:val="center"/>
          </w:tcPr>
          <w:p w14:paraId="5F8834B6" w14:textId="09A6D2B5"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3</w:t>
            </w:r>
            <w:r w:rsidRPr="006E72E1">
              <w:rPr>
                <w:rFonts w:ascii="Times New Roman" w:hAnsi="Times New Roman" w:cs="Times New Roman"/>
                <w:sz w:val="24"/>
                <w:szCs w:val="24"/>
              </w:rPr>
              <w:t>55</w:t>
            </w:r>
          </w:p>
        </w:tc>
        <w:tc>
          <w:tcPr>
            <w:tcW w:w="562" w:type="pct"/>
            <w:tcBorders>
              <w:top w:val="nil"/>
              <w:left w:val="nil"/>
              <w:bottom w:val="nil"/>
              <w:right w:val="nil"/>
            </w:tcBorders>
            <w:vAlign w:val="center"/>
          </w:tcPr>
          <w:p w14:paraId="075B1B7D" w14:textId="5FEE210D"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6</w:t>
            </w:r>
            <w:r w:rsidRPr="006E72E1">
              <w:rPr>
                <w:rFonts w:ascii="Times New Roman" w:hAnsi="Times New Roman" w:cs="Times New Roman"/>
                <w:sz w:val="24"/>
                <w:szCs w:val="24"/>
              </w:rPr>
              <w:t>6</w:t>
            </w:r>
          </w:p>
        </w:tc>
        <w:tc>
          <w:tcPr>
            <w:tcW w:w="874" w:type="pct"/>
            <w:tcBorders>
              <w:top w:val="nil"/>
              <w:left w:val="nil"/>
              <w:bottom w:val="nil"/>
              <w:right w:val="nil"/>
            </w:tcBorders>
            <w:vAlign w:val="center"/>
          </w:tcPr>
          <w:p w14:paraId="4D3A3711"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4D5F6AE8" w14:textId="2712638D"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65</w:t>
            </w:r>
          </w:p>
        </w:tc>
        <w:tc>
          <w:tcPr>
            <w:tcW w:w="563" w:type="pct"/>
            <w:tcBorders>
              <w:top w:val="nil"/>
              <w:left w:val="nil"/>
              <w:bottom w:val="nil"/>
              <w:right w:val="nil"/>
            </w:tcBorders>
            <w:vAlign w:val="center"/>
          </w:tcPr>
          <w:p w14:paraId="6095170D" w14:textId="0781E2EE"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6</w:t>
            </w:r>
            <w:r w:rsidRPr="006E72E1">
              <w:rPr>
                <w:rFonts w:ascii="Times New Roman" w:hAnsi="Times New Roman" w:cs="Times New Roman"/>
                <w:sz w:val="24"/>
                <w:szCs w:val="24"/>
              </w:rPr>
              <w:t>3</w:t>
            </w:r>
          </w:p>
        </w:tc>
        <w:tc>
          <w:tcPr>
            <w:tcW w:w="811" w:type="pct"/>
            <w:tcBorders>
              <w:top w:val="nil"/>
              <w:left w:val="nil"/>
              <w:bottom w:val="nil"/>
              <w:right w:val="nil"/>
            </w:tcBorders>
            <w:vAlign w:val="center"/>
          </w:tcPr>
          <w:p w14:paraId="52A24695" w14:textId="77777777" w:rsidR="00161FF4" w:rsidRPr="006E72E1" w:rsidRDefault="00161FF4" w:rsidP="00161FF4">
            <w:pPr>
              <w:jc w:val="center"/>
              <w:rPr>
                <w:rFonts w:ascii="Times New Roman" w:hAnsi="Times New Roman" w:cs="Times New Roman"/>
                <w:sz w:val="24"/>
                <w:szCs w:val="24"/>
              </w:rPr>
            </w:pPr>
          </w:p>
        </w:tc>
      </w:tr>
      <w:tr w:rsidR="00161FF4" w:rsidRPr="006E72E1" w14:paraId="5B3DD911" w14:textId="77777777" w:rsidTr="00161FF4">
        <w:trPr>
          <w:trHeight w:val="20"/>
          <w:jc w:val="center"/>
        </w:trPr>
        <w:tc>
          <w:tcPr>
            <w:tcW w:w="1063" w:type="pct"/>
            <w:tcBorders>
              <w:top w:val="nil"/>
              <w:bottom w:val="nil"/>
              <w:right w:val="nil"/>
            </w:tcBorders>
          </w:tcPr>
          <w:p w14:paraId="2400A983" w14:textId="6942A7CD"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No. of FET3 cycles</w:t>
            </w:r>
          </w:p>
        </w:tc>
        <w:tc>
          <w:tcPr>
            <w:tcW w:w="564" w:type="pct"/>
            <w:tcBorders>
              <w:top w:val="nil"/>
              <w:left w:val="nil"/>
              <w:bottom w:val="nil"/>
              <w:right w:val="nil"/>
            </w:tcBorders>
            <w:vAlign w:val="center"/>
          </w:tcPr>
          <w:p w14:paraId="4873C455" w14:textId="4D76CB82"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9</w:t>
            </w:r>
            <w:r w:rsidRPr="006E72E1">
              <w:rPr>
                <w:rFonts w:ascii="Times New Roman" w:hAnsi="Times New Roman" w:cs="Times New Roman"/>
                <w:sz w:val="24"/>
                <w:szCs w:val="24"/>
              </w:rPr>
              <w:t>0</w:t>
            </w:r>
          </w:p>
        </w:tc>
        <w:tc>
          <w:tcPr>
            <w:tcW w:w="562" w:type="pct"/>
            <w:tcBorders>
              <w:top w:val="nil"/>
              <w:left w:val="nil"/>
              <w:bottom w:val="nil"/>
              <w:right w:val="nil"/>
            </w:tcBorders>
            <w:vAlign w:val="center"/>
          </w:tcPr>
          <w:p w14:paraId="1C3FBE22" w14:textId="616A279F"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2</w:t>
            </w:r>
          </w:p>
        </w:tc>
        <w:tc>
          <w:tcPr>
            <w:tcW w:w="874" w:type="pct"/>
            <w:tcBorders>
              <w:top w:val="nil"/>
              <w:left w:val="nil"/>
              <w:bottom w:val="nil"/>
              <w:right w:val="nil"/>
            </w:tcBorders>
            <w:vAlign w:val="center"/>
          </w:tcPr>
          <w:p w14:paraId="546DDC3E"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15A711B7" w14:textId="1CEB7B9C"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14</w:t>
            </w:r>
          </w:p>
        </w:tc>
        <w:tc>
          <w:tcPr>
            <w:tcW w:w="563" w:type="pct"/>
            <w:tcBorders>
              <w:top w:val="nil"/>
              <w:left w:val="nil"/>
              <w:bottom w:val="nil"/>
              <w:right w:val="nil"/>
            </w:tcBorders>
            <w:vAlign w:val="center"/>
          </w:tcPr>
          <w:p w14:paraId="455F4F21" w14:textId="10F1DD87"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w:t>
            </w:r>
          </w:p>
        </w:tc>
        <w:tc>
          <w:tcPr>
            <w:tcW w:w="811" w:type="pct"/>
            <w:tcBorders>
              <w:top w:val="nil"/>
              <w:left w:val="nil"/>
              <w:bottom w:val="nil"/>
              <w:right w:val="nil"/>
            </w:tcBorders>
            <w:vAlign w:val="center"/>
          </w:tcPr>
          <w:p w14:paraId="746B80EC" w14:textId="77777777" w:rsidR="00161FF4" w:rsidRPr="006E72E1" w:rsidRDefault="00161FF4" w:rsidP="00161FF4">
            <w:pPr>
              <w:jc w:val="center"/>
              <w:rPr>
                <w:rFonts w:ascii="Times New Roman" w:hAnsi="Times New Roman" w:cs="Times New Roman"/>
                <w:sz w:val="24"/>
                <w:szCs w:val="24"/>
              </w:rPr>
            </w:pPr>
          </w:p>
        </w:tc>
      </w:tr>
      <w:tr w:rsidR="00161FF4" w:rsidRPr="006E72E1" w14:paraId="49CFBF6C" w14:textId="77777777" w:rsidTr="00161FF4">
        <w:trPr>
          <w:trHeight w:val="20"/>
          <w:jc w:val="center"/>
        </w:trPr>
        <w:tc>
          <w:tcPr>
            <w:tcW w:w="1063" w:type="pct"/>
            <w:tcBorders>
              <w:top w:val="nil"/>
              <w:bottom w:val="nil"/>
              <w:right w:val="nil"/>
            </w:tcBorders>
          </w:tcPr>
          <w:p w14:paraId="32A78EDF" w14:textId="3D2C4C73"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No. of FET4 cycles</w:t>
            </w:r>
          </w:p>
        </w:tc>
        <w:tc>
          <w:tcPr>
            <w:tcW w:w="564" w:type="pct"/>
            <w:tcBorders>
              <w:top w:val="nil"/>
              <w:left w:val="nil"/>
              <w:bottom w:val="nil"/>
              <w:right w:val="nil"/>
            </w:tcBorders>
            <w:vAlign w:val="center"/>
          </w:tcPr>
          <w:p w14:paraId="6120D6E1" w14:textId="407EE01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6</w:t>
            </w:r>
          </w:p>
        </w:tc>
        <w:tc>
          <w:tcPr>
            <w:tcW w:w="562" w:type="pct"/>
            <w:tcBorders>
              <w:top w:val="nil"/>
              <w:left w:val="nil"/>
              <w:bottom w:val="nil"/>
              <w:right w:val="nil"/>
            </w:tcBorders>
            <w:vAlign w:val="center"/>
          </w:tcPr>
          <w:p w14:paraId="43E055B9" w14:textId="5E67D0AF"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p>
        </w:tc>
        <w:tc>
          <w:tcPr>
            <w:tcW w:w="874" w:type="pct"/>
            <w:tcBorders>
              <w:top w:val="nil"/>
              <w:left w:val="nil"/>
              <w:bottom w:val="nil"/>
              <w:right w:val="nil"/>
            </w:tcBorders>
            <w:vAlign w:val="center"/>
          </w:tcPr>
          <w:p w14:paraId="104567D6"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51AD371C" w14:textId="29CC2CF5"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4</w:t>
            </w:r>
          </w:p>
        </w:tc>
        <w:tc>
          <w:tcPr>
            <w:tcW w:w="563" w:type="pct"/>
            <w:tcBorders>
              <w:top w:val="nil"/>
              <w:left w:val="nil"/>
              <w:bottom w:val="nil"/>
              <w:right w:val="nil"/>
            </w:tcBorders>
            <w:vAlign w:val="center"/>
          </w:tcPr>
          <w:p w14:paraId="7D281A1D" w14:textId="18E56D3A"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p>
        </w:tc>
        <w:tc>
          <w:tcPr>
            <w:tcW w:w="811" w:type="pct"/>
            <w:tcBorders>
              <w:top w:val="nil"/>
              <w:left w:val="nil"/>
              <w:bottom w:val="nil"/>
              <w:right w:val="nil"/>
            </w:tcBorders>
            <w:vAlign w:val="center"/>
          </w:tcPr>
          <w:p w14:paraId="067ECECA" w14:textId="77777777" w:rsidR="00161FF4" w:rsidRPr="006E72E1" w:rsidRDefault="00161FF4" w:rsidP="00161FF4">
            <w:pPr>
              <w:jc w:val="center"/>
              <w:rPr>
                <w:rFonts w:ascii="Times New Roman" w:hAnsi="Times New Roman" w:cs="Times New Roman"/>
                <w:sz w:val="24"/>
                <w:szCs w:val="24"/>
              </w:rPr>
            </w:pPr>
          </w:p>
        </w:tc>
      </w:tr>
      <w:tr w:rsidR="00161FF4" w:rsidRPr="006E72E1" w14:paraId="732E5D75" w14:textId="77777777" w:rsidTr="00161FF4">
        <w:trPr>
          <w:trHeight w:val="20"/>
          <w:jc w:val="center"/>
        </w:trPr>
        <w:tc>
          <w:tcPr>
            <w:tcW w:w="1063" w:type="pct"/>
            <w:tcBorders>
              <w:top w:val="nil"/>
              <w:bottom w:val="nil"/>
              <w:right w:val="nil"/>
            </w:tcBorders>
          </w:tcPr>
          <w:p w14:paraId="4E9D3B66" w14:textId="677D9D9C"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No. of FET5 cycles</w:t>
            </w:r>
          </w:p>
        </w:tc>
        <w:tc>
          <w:tcPr>
            <w:tcW w:w="564" w:type="pct"/>
            <w:tcBorders>
              <w:top w:val="nil"/>
              <w:left w:val="nil"/>
              <w:bottom w:val="nil"/>
              <w:right w:val="nil"/>
            </w:tcBorders>
            <w:vAlign w:val="center"/>
          </w:tcPr>
          <w:p w14:paraId="00FC8D41" w14:textId="4FBDACDB"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7</w:t>
            </w:r>
          </w:p>
        </w:tc>
        <w:tc>
          <w:tcPr>
            <w:tcW w:w="562" w:type="pct"/>
            <w:tcBorders>
              <w:top w:val="nil"/>
              <w:left w:val="nil"/>
              <w:bottom w:val="nil"/>
              <w:right w:val="nil"/>
            </w:tcBorders>
            <w:vAlign w:val="center"/>
          </w:tcPr>
          <w:p w14:paraId="73C397E1" w14:textId="3A9D1AE3"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p>
        </w:tc>
        <w:tc>
          <w:tcPr>
            <w:tcW w:w="874" w:type="pct"/>
            <w:tcBorders>
              <w:top w:val="nil"/>
              <w:left w:val="nil"/>
              <w:bottom w:val="nil"/>
              <w:right w:val="nil"/>
            </w:tcBorders>
            <w:vAlign w:val="center"/>
          </w:tcPr>
          <w:p w14:paraId="31A68575"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5C5A9C1D" w14:textId="349C02B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1</w:t>
            </w:r>
          </w:p>
        </w:tc>
        <w:tc>
          <w:tcPr>
            <w:tcW w:w="563" w:type="pct"/>
            <w:tcBorders>
              <w:top w:val="nil"/>
              <w:left w:val="nil"/>
              <w:bottom w:val="nil"/>
              <w:right w:val="nil"/>
            </w:tcBorders>
            <w:vAlign w:val="center"/>
          </w:tcPr>
          <w:p w14:paraId="1B23F0BC" w14:textId="60210C9B"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p>
        </w:tc>
        <w:tc>
          <w:tcPr>
            <w:tcW w:w="811" w:type="pct"/>
            <w:tcBorders>
              <w:top w:val="nil"/>
              <w:left w:val="nil"/>
              <w:bottom w:val="nil"/>
              <w:right w:val="nil"/>
            </w:tcBorders>
            <w:vAlign w:val="center"/>
          </w:tcPr>
          <w:p w14:paraId="4CD71ADD" w14:textId="77777777" w:rsidR="00161FF4" w:rsidRPr="006E72E1" w:rsidRDefault="00161FF4" w:rsidP="00161FF4">
            <w:pPr>
              <w:jc w:val="center"/>
              <w:rPr>
                <w:rFonts w:ascii="Times New Roman" w:hAnsi="Times New Roman" w:cs="Times New Roman"/>
                <w:sz w:val="24"/>
                <w:szCs w:val="24"/>
              </w:rPr>
            </w:pPr>
          </w:p>
        </w:tc>
      </w:tr>
      <w:tr w:rsidR="00161FF4" w:rsidRPr="006E72E1" w14:paraId="5529EBD6" w14:textId="77777777" w:rsidTr="00161FF4">
        <w:trPr>
          <w:trHeight w:val="20"/>
          <w:jc w:val="center"/>
        </w:trPr>
        <w:tc>
          <w:tcPr>
            <w:tcW w:w="1063" w:type="pct"/>
            <w:tcBorders>
              <w:top w:val="nil"/>
              <w:bottom w:val="nil"/>
              <w:right w:val="nil"/>
            </w:tcBorders>
          </w:tcPr>
          <w:p w14:paraId="55EA1454" w14:textId="59144E99"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No. of FET6 cycles</w:t>
            </w:r>
          </w:p>
        </w:tc>
        <w:tc>
          <w:tcPr>
            <w:tcW w:w="564" w:type="pct"/>
            <w:tcBorders>
              <w:top w:val="nil"/>
              <w:left w:val="nil"/>
              <w:bottom w:val="nil"/>
              <w:right w:val="nil"/>
            </w:tcBorders>
            <w:vAlign w:val="center"/>
          </w:tcPr>
          <w:p w14:paraId="101ABF5F" w14:textId="381D3B53"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p>
        </w:tc>
        <w:tc>
          <w:tcPr>
            <w:tcW w:w="562" w:type="pct"/>
            <w:tcBorders>
              <w:top w:val="nil"/>
              <w:left w:val="nil"/>
              <w:bottom w:val="nil"/>
              <w:right w:val="nil"/>
            </w:tcBorders>
            <w:vAlign w:val="center"/>
          </w:tcPr>
          <w:p w14:paraId="6D2C65B8" w14:textId="5479B63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0</w:t>
            </w:r>
          </w:p>
        </w:tc>
        <w:tc>
          <w:tcPr>
            <w:tcW w:w="874" w:type="pct"/>
            <w:tcBorders>
              <w:top w:val="nil"/>
              <w:left w:val="nil"/>
              <w:bottom w:val="nil"/>
              <w:right w:val="nil"/>
            </w:tcBorders>
            <w:vAlign w:val="center"/>
          </w:tcPr>
          <w:p w14:paraId="5B472540"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tcPr>
          <w:p w14:paraId="536CE72F" w14:textId="6EED8640"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0</w:t>
            </w:r>
          </w:p>
        </w:tc>
        <w:tc>
          <w:tcPr>
            <w:tcW w:w="563" w:type="pct"/>
            <w:tcBorders>
              <w:top w:val="nil"/>
              <w:left w:val="nil"/>
              <w:bottom w:val="nil"/>
              <w:right w:val="nil"/>
            </w:tcBorders>
          </w:tcPr>
          <w:p w14:paraId="13EDD53C" w14:textId="29442D54"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0</w:t>
            </w:r>
          </w:p>
        </w:tc>
        <w:tc>
          <w:tcPr>
            <w:tcW w:w="811" w:type="pct"/>
            <w:tcBorders>
              <w:top w:val="nil"/>
              <w:left w:val="nil"/>
              <w:bottom w:val="nil"/>
              <w:right w:val="nil"/>
            </w:tcBorders>
            <w:vAlign w:val="center"/>
          </w:tcPr>
          <w:p w14:paraId="261A2C80" w14:textId="77777777" w:rsidR="00161FF4" w:rsidRPr="006E72E1" w:rsidRDefault="00161FF4" w:rsidP="00161FF4">
            <w:pPr>
              <w:jc w:val="center"/>
              <w:rPr>
                <w:rFonts w:ascii="Times New Roman" w:hAnsi="Times New Roman" w:cs="Times New Roman"/>
                <w:sz w:val="24"/>
                <w:szCs w:val="24"/>
              </w:rPr>
            </w:pPr>
          </w:p>
        </w:tc>
      </w:tr>
      <w:tr w:rsidR="00161FF4" w:rsidRPr="006E72E1" w14:paraId="2E969D88" w14:textId="77777777" w:rsidTr="00161FF4">
        <w:trPr>
          <w:trHeight w:val="20"/>
          <w:jc w:val="center"/>
        </w:trPr>
        <w:tc>
          <w:tcPr>
            <w:tcW w:w="1063" w:type="pct"/>
            <w:tcBorders>
              <w:top w:val="nil"/>
              <w:bottom w:val="nil"/>
              <w:right w:val="nil"/>
            </w:tcBorders>
          </w:tcPr>
          <w:p w14:paraId="02339880" w14:textId="7B18371E" w:rsidR="00161FF4" w:rsidRPr="006E72E1" w:rsidRDefault="00161FF4" w:rsidP="00161FF4">
            <w:pPr>
              <w:jc w:val="left"/>
              <w:rPr>
                <w:rFonts w:ascii="Times New Roman" w:hAnsi="Times New Roman" w:cs="Times New Roman"/>
                <w:sz w:val="24"/>
                <w:szCs w:val="24"/>
              </w:rPr>
            </w:pPr>
            <w:r w:rsidRPr="006E72E1">
              <w:rPr>
                <w:rFonts w:ascii="Times New Roman" w:hAnsi="Times New Roman" w:cs="Times New Roman"/>
                <w:sz w:val="24"/>
                <w:szCs w:val="24"/>
              </w:rPr>
              <w:t>No. of embryos transferred</w:t>
            </w:r>
          </w:p>
        </w:tc>
        <w:tc>
          <w:tcPr>
            <w:tcW w:w="564" w:type="pct"/>
            <w:tcBorders>
              <w:top w:val="nil"/>
              <w:left w:val="nil"/>
              <w:bottom w:val="nil"/>
              <w:right w:val="nil"/>
            </w:tcBorders>
            <w:vAlign w:val="center"/>
          </w:tcPr>
          <w:p w14:paraId="106E0D2B" w14:textId="5C505EBB"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3</w:t>
            </w:r>
            <w:r w:rsidRPr="006E72E1">
              <w:rPr>
                <w:rFonts w:ascii="Times New Roman" w:eastAsia="MingLiU" w:hAnsi="Times New Roman" w:cs="Times New Roman"/>
                <w:kern w:val="0"/>
                <w:sz w:val="24"/>
                <w:szCs w:val="24"/>
              </w:rPr>
              <w:t>±0.4</w:t>
            </w:r>
          </w:p>
        </w:tc>
        <w:tc>
          <w:tcPr>
            <w:tcW w:w="562" w:type="pct"/>
            <w:tcBorders>
              <w:top w:val="nil"/>
              <w:left w:val="nil"/>
              <w:bottom w:val="nil"/>
              <w:right w:val="nil"/>
            </w:tcBorders>
            <w:vAlign w:val="center"/>
          </w:tcPr>
          <w:p w14:paraId="68FBD39B" w14:textId="124F045A"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3</w:t>
            </w:r>
            <w:r w:rsidRPr="006E72E1">
              <w:rPr>
                <w:rFonts w:ascii="Times New Roman" w:eastAsia="MingLiU" w:hAnsi="Times New Roman" w:cs="Times New Roman"/>
                <w:kern w:val="0"/>
                <w:sz w:val="24"/>
                <w:szCs w:val="24"/>
              </w:rPr>
              <w:t>±0.4</w:t>
            </w:r>
          </w:p>
        </w:tc>
        <w:tc>
          <w:tcPr>
            <w:tcW w:w="874" w:type="pct"/>
            <w:tcBorders>
              <w:top w:val="nil"/>
              <w:left w:val="nil"/>
              <w:bottom w:val="nil"/>
              <w:right w:val="nil"/>
            </w:tcBorders>
            <w:vAlign w:val="center"/>
          </w:tcPr>
          <w:p w14:paraId="1FF1DFDD"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1D25F31C" w14:textId="378BAE8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3</w:t>
            </w:r>
            <w:r w:rsidRPr="006E72E1">
              <w:rPr>
                <w:rFonts w:ascii="Times New Roman" w:eastAsia="MingLiU" w:hAnsi="Times New Roman" w:cs="Times New Roman"/>
                <w:kern w:val="0"/>
                <w:sz w:val="24"/>
                <w:szCs w:val="24"/>
              </w:rPr>
              <w:t>±0.4</w:t>
            </w:r>
          </w:p>
        </w:tc>
        <w:tc>
          <w:tcPr>
            <w:tcW w:w="563" w:type="pct"/>
            <w:tcBorders>
              <w:top w:val="nil"/>
              <w:left w:val="nil"/>
              <w:bottom w:val="nil"/>
              <w:right w:val="nil"/>
            </w:tcBorders>
            <w:vAlign w:val="center"/>
          </w:tcPr>
          <w:p w14:paraId="53EC3A22" w14:textId="04B3680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3</w:t>
            </w:r>
            <w:r w:rsidRPr="006E72E1">
              <w:rPr>
                <w:rFonts w:ascii="Times New Roman" w:eastAsia="MingLiU" w:hAnsi="Times New Roman" w:cs="Times New Roman"/>
                <w:kern w:val="0"/>
                <w:sz w:val="24"/>
                <w:szCs w:val="24"/>
              </w:rPr>
              <w:t xml:space="preserve"> ±0.4</w:t>
            </w:r>
          </w:p>
        </w:tc>
        <w:tc>
          <w:tcPr>
            <w:tcW w:w="811" w:type="pct"/>
            <w:tcBorders>
              <w:top w:val="nil"/>
              <w:left w:val="nil"/>
              <w:bottom w:val="nil"/>
              <w:right w:val="nil"/>
            </w:tcBorders>
            <w:vAlign w:val="center"/>
          </w:tcPr>
          <w:p w14:paraId="287F16B3" w14:textId="77777777" w:rsidR="00161FF4" w:rsidRPr="006E72E1" w:rsidRDefault="00161FF4" w:rsidP="00161FF4">
            <w:pPr>
              <w:jc w:val="center"/>
              <w:rPr>
                <w:rFonts w:ascii="Times New Roman" w:hAnsi="Times New Roman" w:cs="Times New Roman"/>
                <w:sz w:val="24"/>
                <w:szCs w:val="24"/>
              </w:rPr>
            </w:pPr>
          </w:p>
        </w:tc>
      </w:tr>
      <w:tr w:rsidR="00161FF4" w:rsidRPr="006E72E1" w14:paraId="731438F9" w14:textId="77777777" w:rsidTr="00161FF4">
        <w:trPr>
          <w:trHeight w:val="20"/>
          <w:jc w:val="center"/>
        </w:trPr>
        <w:tc>
          <w:tcPr>
            <w:tcW w:w="1063" w:type="pct"/>
            <w:tcBorders>
              <w:top w:val="nil"/>
              <w:bottom w:val="nil"/>
              <w:right w:val="nil"/>
            </w:tcBorders>
          </w:tcPr>
          <w:p w14:paraId="61397D8A" w14:textId="6B077D8C"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hint="eastAsia"/>
                <w:sz w:val="24"/>
                <w:szCs w:val="24"/>
              </w:rPr>
              <w:t>1</w:t>
            </w:r>
          </w:p>
        </w:tc>
        <w:tc>
          <w:tcPr>
            <w:tcW w:w="564" w:type="pct"/>
            <w:tcBorders>
              <w:top w:val="nil"/>
              <w:left w:val="nil"/>
              <w:bottom w:val="nil"/>
              <w:right w:val="nil"/>
            </w:tcBorders>
            <w:vAlign w:val="center"/>
          </w:tcPr>
          <w:p w14:paraId="7591F457" w14:textId="7C66B10E"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256</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72.5)</w:t>
            </w:r>
          </w:p>
        </w:tc>
        <w:tc>
          <w:tcPr>
            <w:tcW w:w="562" w:type="pct"/>
            <w:tcBorders>
              <w:top w:val="nil"/>
              <w:left w:val="nil"/>
              <w:bottom w:val="nil"/>
              <w:right w:val="nil"/>
            </w:tcBorders>
            <w:vAlign w:val="center"/>
          </w:tcPr>
          <w:p w14:paraId="7B57AC4E" w14:textId="0AA3676A"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65(73.4)</w:t>
            </w:r>
          </w:p>
        </w:tc>
        <w:tc>
          <w:tcPr>
            <w:tcW w:w="874" w:type="pct"/>
            <w:tcBorders>
              <w:top w:val="nil"/>
              <w:left w:val="nil"/>
              <w:bottom w:val="nil"/>
              <w:right w:val="nil"/>
            </w:tcBorders>
            <w:vAlign w:val="center"/>
          </w:tcPr>
          <w:p w14:paraId="6D7A3288"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03F1718A" w14:textId="71AABF77"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234</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72.7)</w:t>
            </w:r>
          </w:p>
        </w:tc>
        <w:tc>
          <w:tcPr>
            <w:tcW w:w="563" w:type="pct"/>
            <w:tcBorders>
              <w:top w:val="nil"/>
              <w:left w:val="nil"/>
              <w:bottom w:val="nil"/>
              <w:right w:val="nil"/>
            </w:tcBorders>
            <w:vAlign w:val="center"/>
          </w:tcPr>
          <w:p w14:paraId="609D5E6C" w14:textId="3E8019CA"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37(72.7)</w:t>
            </w:r>
          </w:p>
        </w:tc>
        <w:tc>
          <w:tcPr>
            <w:tcW w:w="811" w:type="pct"/>
            <w:tcBorders>
              <w:top w:val="nil"/>
              <w:left w:val="nil"/>
              <w:bottom w:val="nil"/>
              <w:right w:val="nil"/>
            </w:tcBorders>
            <w:vAlign w:val="center"/>
          </w:tcPr>
          <w:p w14:paraId="103C4448" w14:textId="77777777" w:rsidR="00161FF4" w:rsidRPr="006E72E1" w:rsidRDefault="00161FF4" w:rsidP="00161FF4">
            <w:pPr>
              <w:jc w:val="center"/>
              <w:rPr>
                <w:rFonts w:ascii="Times New Roman" w:hAnsi="Times New Roman" w:cs="Times New Roman"/>
                <w:sz w:val="24"/>
                <w:szCs w:val="24"/>
              </w:rPr>
            </w:pPr>
          </w:p>
        </w:tc>
      </w:tr>
      <w:tr w:rsidR="00161FF4" w:rsidRPr="006E72E1" w14:paraId="06751E5F" w14:textId="77777777" w:rsidTr="00161FF4">
        <w:trPr>
          <w:trHeight w:val="20"/>
          <w:jc w:val="center"/>
        </w:trPr>
        <w:tc>
          <w:tcPr>
            <w:tcW w:w="1063" w:type="pct"/>
            <w:tcBorders>
              <w:top w:val="nil"/>
              <w:bottom w:val="nil"/>
              <w:right w:val="nil"/>
            </w:tcBorders>
          </w:tcPr>
          <w:p w14:paraId="24C8C4E4" w14:textId="1968433F"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hint="eastAsia"/>
                <w:sz w:val="24"/>
                <w:szCs w:val="24"/>
              </w:rPr>
              <w:t>2</w:t>
            </w:r>
          </w:p>
        </w:tc>
        <w:tc>
          <w:tcPr>
            <w:tcW w:w="564" w:type="pct"/>
            <w:tcBorders>
              <w:top w:val="nil"/>
              <w:left w:val="nil"/>
              <w:bottom w:val="nil"/>
              <w:right w:val="nil"/>
            </w:tcBorders>
            <w:vAlign w:val="center"/>
          </w:tcPr>
          <w:p w14:paraId="45361A2C" w14:textId="39C314C4"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4</w:t>
            </w:r>
            <w:r w:rsidRPr="006E72E1">
              <w:rPr>
                <w:rFonts w:ascii="Times New Roman" w:hAnsi="Times New Roman" w:cs="Times New Roman"/>
                <w:sz w:val="24"/>
                <w:szCs w:val="24"/>
              </w:rPr>
              <w:t>76(27.5)</w:t>
            </w:r>
          </w:p>
        </w:tc>
        <w:tc>
          <w:tcPr>
            <w:tcW w:w="562" w:type="pct"/>
            <w:tcBorders>
              <w:top w:val="nil"/>
              <w:left w:val="nil"/>
              <w:bottom w:val="nil"/>
              <w:right w:val="nil"/>
            </w:tcBorders>
            <w:vAlign w:val="center"/>
          </w:tcPr>
          <w:p w14:paraId="4796DE6E" w14:textId="0C007315"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9</w:t>
            </w:r>
            <w:r w:rsidRPr="006E72E1">
              <w:rPr>
                <w:rFonts w:ascii="Times New Roman" w:hAnsi="Times New Roman" w:cs="Times New Roman"/>
                <w:sz w:val="24"/>
                <w:szCs w:val="24"/>
              </w:rPr>
              <w:t>6(26.6)</w:t>
            </w:r>
          </w:p>
        </w:tc>
        <w:tc>
          <w:tcPr>
            <w:tcW w:w="874" w:type="pct"/>
            <w:tcBorders>
              <w:top w:val="nil"/>
              <w:left w:val="nil"/>
              <w:bottom w:val="nil"/>
              <w:right w:val="nil"/>
            </w:tcBorders>
            <w:vAlign w:val="center"/>
          </w:tcPr>
          <w:p w14:paraId="01DFF0A4"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071F6C6B" w14:textId="536A210A"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88(27.3)</w:t>
            </w:r>
          </w:p>
        </w:tc>
        <w:tc>
          <w:tcPr>
            <w:tcW w:w="563" w:type="pct"/>
            <w:tcBorders>
              <w:top w:val="nil"/>
              <w:left w:val="nil"/>
              <w:bottom w:val="nil"/>
              <w:right w:val="nil"/>
            </w:tcBorders>
            <w:vAlign w:val="center"/>
          </w:tcPr>
          <w:p w14:paraId="5B8EF81F" w14:textId="2982617D"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89(27.3)</w:t>
            </w:r>
          </w:p>
        </w:tc>
        <w:tc>
          <w:tcPr>
            <w:tcW w:w="811" w:type="pct"/>
            <w:tcBorders>
              <w:top w:val="nil"/>
              <w:left w:val="nil"/>
              <w:bottom w:val="nil"/>
              <w:right w:val="nil"/>
            </w:tcBorders>
            <w:vAlign w:val="center"/>
          </w:tcPr>
          <w:p w14:paraId="16D1B763" w14:textId="77777777" w:rsidR="00161FF4" w:rsidRPr="006E72E1" w:rsidRDefault="00161FF4" w:rsidP="00161FF4">
            <w:pPr>
              <w:jc w:val="center"/>
              <w:rPr>
                <w:rFonts w:ascii="Times New Roman" w:hAnsi="Times New Roman" w:cs="Times New Roman"/>
                <w:sz w:val="24"/>
                <w:szCs w:val="24"/>
              </w:rPr>
            </w:pPr>
          </w:p>
        </w:tc>
      </w:tr>
      <w:tr w:rsidR="00161FF4" w:rsidRPr="006E72E1" w14:paraId="6131D838" w14:textId="77777777" w:rsidTr="00161FF4">
        <w:trPr>
          <w:trHeight w:val="20"/>
          <w:jc w:val="center"/>
        </w:trPr>
        <w:tc>
          <w:tcPr>
            <w:tcW w:w="1063" w:type="pct"/>
            <w:tcBorders>
              <w:top w:val="nil"/>
              <w:bottom w:val="nil"/>
              <w:right w:val="nil"/>
            </w:tcBorders>
          </w:tcPr>
          <w:p w14:paraId="1F39829B" w14:textId="4FE88434" w:rsidR="00161FF4" w:rsidRPr="006E72E1" w:rsidRDefault="00161FF4" w:rsidP="00161FF4">
            <w:pPr>
              <w:jc w:val="left"/>
              <w:rPr>
                <w:rFonts w:ascii="Times New Roman" w:hAnsi="Times New Roman" w:cs="Times New Roman"/>
                <w:sz w:val="24"/>
                <w:szCs w:val="24"/>
              </w:rPr>
            </w:pPr>
            <w:r w:rsidRPr="006E72E1">
              <w:rPr>
                <w:rFonts w:ascii="Times New Roman" w:hAnsi="Times New Roman" w:cs="Times New Roman"/>
                <w:sz w:val="24"/>
                <w:szCs w:val="24"/>
              </w:rPr>
              <w:t>Stage of embryos transferred</w:t>
            </w:r>
          </w:p>
        </w:tc>
        <w:tc>
          <w:tcPr>
            <w:tcW w:w="564" w:type="pct"/>
            <w:tcBorders>
              <w:top w:val="nil"/>
              <w:left w:val="nil"/>
              <w:bottom w:val="nil"/>
              <w:right w:val="nil"/>
            </w:tcBorders>
            <w:vAlign w:val="center"/>
          </w:tcPr>
          <w:p w14:paraId="7C543604" w14:textId="77777777" w:rsidR="00161FF4" w:rsidRPr="006E72E1" w:rsidRDefault="00161FF4" w:rsidP="00161FF4">
            <w:pPr>
              <w:jc w:val="center"/>
              <w:rPr>
                <w:rFonts w:ascii="Times New Roman" w:hAnsi="Times New Roman" w:cs="Times New Roman"/>
                <w:sz w:val="24"/>
                <w:szCs w:val="24"/>
              </w:rPr>
            </w:pPr>
          </w:p>
        </w:tc>
        <w:tc>
          <w:tcPr>
            <w:tcW w:w="562" w:type="pct"/>
            <w:tcBorders>
              <w:top w:val="nil"/>
              <w:left w:val="nil"/>
              <w:bottom w:val="nil"/>
              <w:right w:val="nil"/>
            </w:tcBorders>
            <w:vAlign w:val="center"/>
          </w:tcPr>
          <w:p w14:paraId="45A9431F" w14:textId="77777777" w:rsidR="00161FF4" w:rsidRPr="006E72E1" w:rsidRDefault="00161FF4" w:rsidP="00161FF4">
            <w:pPr>
              <w:jc w:val="center"/>
              <w:rPr>
                <w:rFonts w:ascii="Times New Roman" w:hAnsi="Times New Roman" w:cs="Times New Roman"/>
                <w:sz w:val="24"/>
                <w:szCs w:val="24"/>
              </w:rPr>
            </w:pPr>
          </w:p>
        </w:tc>
        <w:tc>
          <w:tcPr>
            <w:tcW w:w="874" w:type="pct"/>
            <w:tcBorders>
              <w:top w:val="nil"/>
              <w:left w:val="nil"/>
              <w:bottom w:val="nil"/>
              <w:right w:val="nil"/>
            </w:tcBorders>
            <w:vAlign w:val="center"/>
          </w:tcPr>
          <w:p w14:paraId="0980C5EB"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2C35910E"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1E0A80E8" w14:textId="77777777" w:rsidR="00161FF4" w:rsidRPr="006E72E1" w:rsidRDefault="00161FF4" w:rsidP="00161FF4">
            <w:pPr>
              <w:jc w:val="center"/>
              <w:rPr>
                <w:rFonts w:ascii="Times New Roman" w:hAnsi="Times New Roman" w:cs="Times New Roman"/>
                <w:sz w:val="24"/>
                <w:szCs w:val="24"/>
              </w:rPr>
            </w:pPr>
          </w:p>
        </w:tc>
        <w:tc>
          <w:tcPr>
            <w:tcW w:w="811" w:type="pct"/>
            <w:tcBorders>
              <w:top w:val="nil"/>
              <w:left w:val="nil"/>
              <w:bottom w:val="nil"/>
              <w:right w:val="nil"/>
            </w:tcBorders>
            <w:vAlign w:val="center"/>
          </w:tcPr>
          <w:p w14:paraId="14000E50" w14:textId="77777777" w:rsidR="00161FF4" w:rsidRPr="006E72E1" w:rsidRDefault="00161FF4" w:rsidP="00161FF4">
            <w:pPr>
              <w:jc w:val="center"/>
              <w:rPr>
                <w:rFonts w:ascii="Times New Roman" w:hAnsi="Times New Roman" w:cs="Times New Roman"/>
                <w:sz w:val="24"/>
                <w:szCs w:val="24"/>
              </w:rPr>
            </w:pPr>
          </w:p>
        </w:tc>
      </w:tr>
      <w:tr w:rsidR="00161FF4" w:rsidRPr="006E72E1" w14:paraId="72E8242C" w14:textId="77777777" w:rsidTr="00161FF4">
        <w:trPr>
          <w:trHeight w:val="20"/>
          <w:jc w:val="center"/>
        </w:trPr>
        <w:tc>
          <w:tcPr>
            <w:tcW w:w="1063" w:type="pct"/>
            <w:tcBorders>
              <w:top w:val="nil"/>
              <w:bottom w:val="nil"/>
              <w:right w:val="nil"/>
            </w:tcBorders>
          </w:tcPr>
          <w:p w14:paraId="67D890D4" w14:textId="2624A133"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Cleavage embryo</w:t>
            </w:r>
          </w:p>
        </w:tc>
        <w:tc>
          <w:tcPr>
            <w:tcW w:w="564" w:type="pct"/>
            <w:tcBorders>
              <w:top w:val="nil"/>
              <w:left w:val="nil"/>
              <w:bottom w:val="nil"/>
              <w:right w:val="nil"/>
            </w:tcBorders>
            <w:vAlign w:val="center"/>
          </w:tcPr>
          <w:p w14:paraId="7A38F2E6" w14:textId="084B91DF"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4</w:t>
            </w:r>
            <w:r w:rsidRPr="006E72E1">
              <w:rPr>
                <w:rFonts w:ascii="Times New Roman" w:hAnsi="Times New Roman" w:cs="Times New Roman"/>
                <w:sz w:val="24"/>
                <w:szCs w:val="24"/>
              </w:rPr>
              <w:t>54(26.2)</w:t>
            </w:r>
          </w:p>
        </w:tc>
        <w:tc>
          <w:tcPr>
            <w:tcW w:w="562" w:type="pct"/>
            <w:tcBorders>
              <w:top w:val="nil"/>
              <w:left w:val="nil"/>
              <w:bottom w:val="nil"/>
              <w:right w:val="nil"/>
            </w:tcBorders>
            <w:vAlign w:val="center"/>
          </w:tcPr>
          <w:p w14:paraId="75CB523E" w14:textId="5627D60D"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5(31.9)</w:t>
            </w:r>
          </w:p>
        </w:tc>
        <w:tc>
          <w:tcPr>
            <w:tcW w:w="874" w:type="pct"/>
            <w:tcBorders>
              <w:top w:val="nil"/>
              <w:left w:val="nil"/>
              <w:bottom w:val="nil"/>
              <w:right w:val="nil"/>
            </w:tcBorders>
            <w:vAlign w:val="center"/>
          </w:tcPr>
          <w:p w14:paraId="141F1BEC"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087EE8E8" w14:textId="09E2BE9F"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111(34.5)</w:t>
            </w:r>
          </w:p>
        </w:tc>
        <w:tc>
          <w:tcPr>
            <w:tcW w:w="563" w:type="pct"/>
            <w:tcBorders>
              <w:top w:val="nil"/>
              <w:left w:val="nil"/>
              <w:bottom w:val="nil"/>
              <w:right w:val="nil"/>
            </w:tcBorders>
            <w:vAlign w:val="center"/>
          </w:tcPr>
          <w:p w14:paraId="07B9BA4A" w14:textId="5AB794CE"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93(28.5)</w:t>
            </w:r>
          </w:p>
        </w:tc>
        <w:tc>
          <w:tcPr>
            <w:tcW w:w="811" w:type="pct"/>
            <w:tcBorders>
              <w:top w:val="nil"/>
              <w:left w:val="nil"/>
              <w:bottom w:val="nil"/>
              <w:right w:val="nil"/>
            </w:tcBorders>
            <w:vAlign w:val="center"/>
          </w:tcPr>
          <w:p w14:paraId="7B2C7096" w14:textId="77777777" w:rsidR="00161FF4" w:rsidRPr="006E72E1" w:rsidRDefault="00161FF4" w:rsidP="00161FF4">
            <w:pPr>
              <w:jc w:val="center"/>
              <w:rPr>
                <w:rFonts w:ascii="Times New Roman" w:hAnsi="Times New Roman" w:cs="Times New Roman"/>
                <w:sz w:val="24"/>
                <w:szCs w:val="24"/>
              </w:rPr>
            </w:pPr>
          </w:p>
        </w:tc>
      </w:tr>
      <w:tr w:rsidR="00161FF4" w:rsidRPr="006E72E1" w14:paraId="6A0D9250" w14:textId="77777777" w:rsidTr="00161FF4">
        <w:trPr>
          <w:trHeight w:val="20"/>
          <w:jc w:val="center"/>
        </w:trPr>
        <w:tc>
          <w:tcPr>
            <w:tcW w:w="1063" w:type="pct"/>
            <w:tcBorders>
              <w:top w:val="nil"/>
              <w:bottom w:val="nil"/>
              <w:right w:val="nil"/>
            </w:tcBorders>
          </w:tcPr>
          <w:p w14:paraId="1FDA8D6A" w14:textId="6648E0FD"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Blastocyst</w:t>
            </w:r>
          </w:p>
        </w:tc>
        <w:tc>
          <w:tcPr>
            <w:tcW w:w="564" w:type="pct"/>
            <w:tcBorders>
              <w:top w:val="nil"/>
              <w:left w:val="nil"/>
              <w:bottom w:val="nil"/>
              <w:right w:val="nil"/>
            </w:tcBorders>
            <w:vAlign w:val="center"/>
          </w:tcPr>
          <w:p w14:paraId="1E6FD86D" w14:textId="514B99D9"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278(73.8)</w:t>
            </w:r>
          </w:p>
        </w:tc>
        <w:tc>
          <w:tcPr>
            <w:tcW w:w="562" w:type="pct"/>
            <w:tcBorders>
              <w:top w:val="nil"/>
              <w:left w:val="nil"/>
              <w:bottom w:val="nil"/>
              <w:right w:val="nil"/>
            </w:tcBorders>
            <w:vAlign w:val="center"/>
          </w:tcPr>
          <w:p w14:paraId="43CE9AEC" w14:textId="5C59ED9A"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46(68.1</w:t>
            </w:r>
            <w:r w:rsidRPr="006E72E1">
              <w:rPr>
                <w:rFonts w:ascii="Times New Roman" w:hAnsi="Times New Roman" w:cs="Times New Roman" w:hint="eastAsia"/>
                <w:sz w:val="24"/>
                <w:szCs w:val="24"/>
              </w:rPr>
              <w:t>)</w:t>
            </w:r>
          </w:p>
        </w:tc>
        <w:tc>
          <w:tcPr>
            <w:tcW w:w="874" w:type="pct"/>
            <w:tcBorders>
              <w:top w:val="nil"/>
              <w:left w:val="nil"/>
              <w:bottom w:val="nil"/>
              <w:right w:val="nil"/>
            </w:tcBorders>
            <w:vAlign w:val="center"/>
          </w:tcPr>
          <w:p w14:paraId="681A3AF4"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5154A012" w14:textId="4FD481C5"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211(65.5)</w:t>
            </w:r>
          </w:p>
        </w:tc>
        <w:tc>
          <w:tcPr>
            <w:tcW w:w="563" w:type="pct"/>
            <w:tcBorders>
              <w:top w:val="nil"/>
              <w:left w:val="nil"/>
              <w:bottom w:val="nil"/>
              <w:right w:val="nil"/>
            </w:tcBorders>
            <w:vAlign w:val="center"/>
          </w:tcPr>
          <w:p w14:paraId="368DAEED" w14:textId="268341BA"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33(71.5</w:t>
            </w:r>
            <w:r w:rsidRPr="006E72E1">
              <w:rPr>
                <w:rFonts w:ascii="Times New Roman" w:hAnsi="Times New Roman" w:cs="Times New Roman" w:hint="eastAsia"/>
                <w:sz w:val="24"/>
                <w:szCs w:val="24"/>
              </w:rPr>
              <w:t>)</w:t>
            </w:r>
          </w:p>
        </w:tc>
        <w:tc>
          <w:tcPr>
            <w:tcW w:w="811" w:type="pct"/>
            <w:tcBorders>
              <w:top w:val="nil"/>
              <w:left w:val="nil"/>
              <w:bottom w:val="nil"/>
              <w:right w:val="nil"/>
            </w:tcBorders>
            <w:vAlign w:val="center"/>
          </w:tcPr>
          <w:p w14:paraId="747C9283" w14:textId="77777777" w:rsidR="00161FF4" w:rsidRPr="006E72E1" w:rsidRDefault="00161FF4" w:rsidP="00161FF4">
            <w:pPr>
              <w:jc w:val="center"/>
              <w:rPr>
                <w:rFonts w:ascii="Times New Roman" w:hAnsi="Times New Roman" w:cs="Times New Roman"/>
                <w:sz w:val="24"/>
                <w:szCs w:val="24"/>
              </w:rPr>
            </w:pPr>
          </w:p>
        </w:tc>
      </w:tr>
      <w:tr w:rsidR="00161FF4" w:rsidRPr="006E72E1" w14:paraId="012A9000" w14:textId="77777777" w:rsidTr="00161FF4">
        <w:trPr>
          <w:trHeight w:val="20"/>
          <w:jc w:val="center"/>
        </w:trPr>
        <w:tc>
          <w:tcPr>
            <w:tcW w:w="1063" w:type="pct"/>
            <w:tcBorders>
              <w:top w:val="nil"/>
              <w:bottom w:val="nil"/>
              <w:right w:val="nil"/>
            </w:tcBorders>
          </w:tcPr>
          <w:p w14:paraId="6607EDC9" w14:textId="14EC4459" w:rsidR="00161FF4" w:rsidRPr="006E72E1" w:rsidRDefault="00161FF4" w:rsidP="00161FF4">
            <w:pPr>
              <w:jc w:val="left"/>
              <w:rPr>
                <w:rFonts w:ascii="Times New Roman" w:hAnsi="Times New Roman" w:cs="Times New Roman"/>
                <w:sz w:val="24"/>
                <w:szCs w:val="24"/>
              </w:rPr>
            </w:pPr>
            <w:r w:rsidRPr="006E72E1">
              <w:rPr>
                <w:rFonts w:ascii="Times New Roman" w:hAnsi="Times New Roman" w:cs="Times New Roman"/>
                <w:sz w:val="24"/>
                <w:szCs w:val="24"/>
              </w:rPr>
              <w:t>Biochemical pregnancy</w:t>
            </w:r>
          </w:p>
        </w:tc>
        <w:tc>
          <w:tcPr>
            <w:tcW w:w="564" w:type="pct"/>
            <w:tcBorders>
              <w:top w:val="nil"/>
              <w:left w:val="nil"/>
              <w:bottom w:val="nil"/>
              <w:right w:val="nil"/>
            </w:tcBorders>
            <w:vAlign w:val="center"/>
          </w:tcPr>
          <w:p w14:paraId="593A165A" w14:textId="00FD09A3"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3(6.5)</w:t>
            </w:r>
          </w:p>
        </w:tc>
        <w:tc>
          <w:tcPr>
            <w:tcW w:w="562" w:type="pct"/>
            <w:tcBorders>
              <w:top w:val="nil"/>
              <w:left w:val="nil"/>
              <w:bottom w:val="nil"/>
              <w:right w:val="nil"/>
            </w:tcBorders>
            <w:vAlign w:val="center"/>
          </w:tcPr>
          <w:p w14:paraId="24786ED6" w14:textId="066759C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6(7.2)</w:t>
            </w:r>
          </w:p>
        </w:tc>
        <w:tc>
          <w:tcPr>
            <w:tcW w:w="874" w:type="pct"/>
            <w:tcBorders>
              <w:top w:val="nil"/>
              <w:left w:val="nil"/>
              <w:bottom w:val="nil"/>
              <w:right w:val="nil"/>
            </w:tcBorders>
            <w:vAlign w:val="center"/>
          </w:tcPr>
          <w:p w14:paraId="3B40D00C"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407A4110" w14:textId="147D4A46"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7(5.3)</w:t>
            </w:r>
          </w:p>
        </w:tc>
        <w:tc>
          <w:tcPr>
            <w:tcW w:w="563" w:type="pct"/>
            <w:tcBorders>
              <w:top w:val="nil"/>
              <w:left w:val="nil"/>
              <w:bottom w:val="nil"/>
              <w:right w:val="nil"/>
            </w:tcBorders>
            <w:vAlign w:val="center"/>
          </w:tcPr>
          <w:p w14:paraId="2D1EE173" w14:textId="259720C5"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2</w:t>
            </w:r>
            <w:r w:rsidRPr="006E72E1">
              <w:rPr>
                <w:rFonts w:ascii="Times New Roman" w:hAnsi="Times New Roman" w:cs="Times New Roman"/>
                <w:sz w:val="24"/>
                <w:szCs w:val="24"/>
              </w:rPr>
              <w:t>4(7.4)</w:t>
            </w:r>
          </w:p>
        </w:tc>
        <w:tc>
          <w:tcPr>
            <w:tcW w:w="811" w:type="pct"/>
            <w:tcBorders>
              <w:top w:val="nil"/>
              <w:left w:val="nil"/>
              <w:bottom w:val="nil"/>
              <w:right w:val="nil"/>
            </w:tcBorders>
            <w:vAlign w:val="center"/>
          </w:tcPr>
          <w:p w14:paraId="14BBBC11" w14:textId="77777777" w:rsidR="00161FF4" w:rsidRPr="006E72E1" w:rsidRDefault="00161FF4" w:rsidP="00161FF4">
            <w:pPr>
              <w:jc w:val="center"/>
              <w:rPr>
                <w:rFonts w:ascii="Times New Roman" w:hAnsi="Times New Roman" w:cs="Times New Roman"/>
                <w:sz w:val="24"/>
                <w:szCs w:val="24"/>
              </w:rPr>
            </w:pPr>
          </w:p>
        </w:tc>
      </w:tr>
      <w:tr w:rsidR="00161FF4" w:rsidRPr="006E72E1" w14:paraId="0A1D3288" w14:textId="77777777" w:rsidTr="00161FF4">
        <w:trPr>
          <w:trHeight w:val="20"/>
          <w:jc w:val="center"/>
        </w:trPr>
        <w:tc>
          <w:tcPr>
            <w:tcW w:w="1063" w:type="pct"/>
            <w:tcBorders>
              <w:top w:val="nil"/>
              <w:bottom w:val="nil"/>
              <w:right w:val="nil"/>
            </w:tcBorders>
          </w:tcPr>
          <w:p w14:paraId="5D429134" w14:textId="4706B62A" w:rsidR="00161FF4" w:rsidRPr="006E72E1" w:rsidRDefault="00161FF4" w:rsidP="00161FF4">
            <w:pPr>
              <w:jc w:val="left"/>
              <w:rPr>
                <w:rFonts w:ascii="Times New Roman" w:hAnsi="Times New Roman" w:cs="Times New Roman"/>
                <w:sz w:val="24"/>
                <w:szCs w:val="24"/>
              </w:rPr>
            </w:pPr>
            <w:r w:rsidRPr="006E72E1">
              <w:rPr>
                <w:rFonts w:ascii="Times New Roman" w:hAnsi="Times New Roman" w:cs="Times New Roman"/>
                <w:sz w:val="24"/>
                <w:szCs w:val="24"/>
              </w:rPr>
              <w:t xml:space="preserve">Clinical pregnancy </w:t>
            </w:r>
          </w:p>
        </w:tc>
        <w:tc>
          <w:tcPr>
            <w:tcW w:w="564" w:type="pct"/>
            <w:tcBorders>
              <w:top w:val="nil"/>
              <w:left w:val="nil"/>
              <w:bottom w:val="nil"/>
              <w:right w:val="nil"/>
            </w:tcBorders>
            <w:vAlign w:val="center"/>
          </w:tcPr>
          <w:p w14:paraId="5DC9704D" w14:textId="45EBFD89"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9</w:t>
            </w:r>
            <w:r w:rsidRPr="006E72E1">
              <w:rPr>
                <w:rFonts w:ascii="Times New Roman" w:hAnsi="Times New Roman" w:cs="Times New Roman"/>
                <w:sz w:val="24"/>
                <w:szCs w:val="24"/>
              </w:rPr>
              <w:t>30</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53.7)</w:t>
            </w:r>
          </w:p>
        </w:tc>
        <w:tc>
          <w:tcPr>
            <w:tcW w:w="562" w:type="pct"/>
            <w:tcBorders>
              <w:top w:val="nil"/>
              <w:left w:val="nil"/>
              <w:bottom w:val="nil"/>
              <w:right w:val="nil"/>
            </w:tcBorders>
            <w:vAlign w:val="center"/>
          </w:tcPr>
          <w:p w14:paraId="13E60FD8" w14:textId="096A58BB"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90(52.6)</w:t>
            </w:r>
          </w:p>
        </w:tc>
        <w:tc>
          <w:tcPr>
            <w:tcW w:w="874" w:type="pct"/>
            <w:tcBorders>
              <w:top w:val="nil"/>
              <w:left w:val="nil"/>
              <w:bottom w:val="nil"/>
              <w:right w:val="nil"/>
            </w:tcBorders>
            <w:vAlign w:val="center"/>
          </w:tcPr>
          <w:p w14:paraId="7BFA8B16"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55B6BEFB" w14:textId="31D0E807"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158</w:t>
            </w:r>
            <w:r w:rsidRPr="006E72E1">
              <w:rPr>
                <w:rFonts w:ascii="Times New Roman" w:hAnsi="Times New Roman" w:cs="Times New Roman" w:hint="eastAsia"/>
                <w:sz w:val="24"/>
                <w:szCs w:val="24"/>
              </w:rPr>
              <w:t>(</w:t>
            </w:r>
            <w:r w:rsidRPr="006E72E1">
              <w:rPr>
                <w:rFonts w:ascii="Times New Roman" w:hAnsi="Times New Roman" w:cs="Times New Roman"/>
                <w:sz w:val="24"/>
                <w:szCs w:val="24"/>
              </w:rPr>
              <w:t>49.1)</w:t>
            </w:r>
          </w:p>
        </w:tc>
        <w:tc>
          <w:tcPr>
            <w:tcW w:w="563" w:type="pct"/>
            <w:tcBorders>
              <w:top w:val="nil"/>
              <w:left w:val="nil"/>
              <w:bottom w:val="nil"/>
              <w:right w:val="nil"/>
            </w:tcBorders>
            <w:vAlign w:val="center"/>
          </w:tcPr>
          <w:p w14:paraId="5EC983EA" w14:textId="366232CE"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78(54.6)</w:t>
            </w:r>
          </w:p>
        </w:tc>
        <w:tc>
          <w:tcPr>
            <w:tcW w:w="811" w:type="pct"/>
            <w:tcBorders>
              <w:top w:val="nil"/>
              <w:left w:val="nil"/>
              <w:bottom w:val="nil"/>
              <w:right w:val="nil"/>
            </w:tcBorders>
            <w:vAlign w:val="center"/>
          </w:tcPr>
          <w:p w14:paraId="73D694F3" w14:textId="77777777" w:rsidR="00161FF4" w:rsidRPr="006E72E1" w:rsidRDefault="00161FF4" w:rsidP="00161FF4">
            <w:pPr>
              <w:jc w:val="center"/>
              <w:rPr>
                <w:rFonts w:ascii="Times New Roman" w:hAnsi="Times New Roman" w:cs="Times New Roman"/>
                <w:sz w:val="24"/>
                <w:szCs w:val="24"/>
              </w:rPr>
            </w:pPr>
          </w:p>
        </w:tc>
      </w:tr>
      <w:tr w:rsidR="00161FF4" w:rsidRPr="006E72E1" w14:paraId="4348BE31" w14:textId="77777777" w:rsidTr="00161FF4">
        <w:trPr>
          <w:trHeight w:val="20"/>
          <w:jc w:val="center"/>
        </w:trPr>
        <w:tc>
          <w:tcPr>
            <w:tcW w:w="1063" w:type="pct"/>
            <w:tcBorders>
              <w:top w:val="nil"/>
              <w:bottom w:val="nil"/>
              <w:right w:val="nil"/>
            </w:tcBorders>
          </w:tcPr>
          <w:p w14:paraId="7B2F0268" w14:textId="67874D0F" w:rsidR="00161FF4" w:rsidRPr="006E72E1" w:rsidRDefault="00161FF4" w:rsidP="00161FF4">
            <w:pPr>
              <w:jc w:val="left"/>
              <w:rPr>
                <w:rFonts w:ascii="Times New Roman" w:hAnsi="Times New Roman" w:cs="Times New Roman"/>
                <w:sz w:val="24"/>
                <w:szCs w:val="24"/>
              </w:rPr>
            </w:pPr>
            <w:r w:rsidRPr="006E72E1">
              <w:rPr>
                <w:rFonts w:ascii="Times New Roman" w:hAnsi="Times New Roman" w:cs="Times New Roman"/>
                <w:sz w:val="24"/>
                <w:szCs w:val="24"/>
              </w:rPr>
              <w:t>Miscarriage</w:t>
            </w:r>
          </w:p>
        </w:tc>
        <w:tc>
          <w:tcPr>
            <w:tcW w:w="564" w:type="pct"/>
            <w:tcBorders>
              <w:top w:val="nil"/>
              <w:left w:val="nil"/>
              <w:bottom w:val="nil"/>
              <w:right w:val="nil"/>
            </w:tcBorders>
            <w:vAlign w:val="center"/>
          </w:tcPr>
          <w:p w14:paraId="557C4E42" w14:textId="4FDABDFF"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70(9.8)</w:t>
            </w:r>
          </w:p>
        </w:tc>
        <w:tc>
          <w:tcPr>
            <w:tcW w:w="562" w:type="pct"/>
            <w:tcBorders>
              <w:top w:val="nil"/>
              <w:left w:val="nil"/>
              <w:bottom w:val="nil"/>
              <w:right w:val="nil"/>
            </w:tcBorders>
            <w:vAlign w:val="center"/>
          </w:tcPr>
          <w:p w14:paraId="1CD32B32" w14:textId="15B7C51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3</w:t>
            </w:r>
            <w:r w:rsidRPr="006E72E1">
              <w:rPr>
                <w:rFonts w:ascii="Times New Roman" w:hAnsi="Times New Roman" w:cs="Times New Roman"/>
                <w:sz w:val="24"/>
                <w:szCs w:val="24"/>
              </w:rPr>
              <w:t>6(10.0)</w:t>
            </w:r>
          </w:p>
        </w:tc>
        <w:tc>
          <w:tcPr>
            <w:tcW w:w="874" w:type="pct"/>
            <w:tcBorders>
              <w:top w:val="nil"/>
              <w:left w:val="nil"/>
              <w:bottom w:val="nil"/>
              <w:right w:val="nil"/>
            </w:tcBorders>
            <w:vAlign w:val="center"/>
          </w:tcPr>
          <w:p w14:paraId="6C2CE23F"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10F076DD" w14:textId="7043CFA4"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26(8.1)</w:t>
            </w:r>
          </w:p>
        </w:tc>
        <w:tc>
          <w:tcPr>
            <w:tcW w:w="563" w:type="pct"/>
            <w:tcBorders>
              <w:top w:val="nil"/>
              <w:left w:val="nil"/>
              <w:bottom w:val="nil"/>
              <w:right w:val="nil"/>
            </w:tcBorders>
            <w:vAlign w:val="center"/>
          </w:tcPr>
          <w:p w14:paraId="740CA604" w14:textId="7481B95E"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3</w:t>
            </w:r>
            <w:r w:rsidRPr="006E72E1">
              <w:rPr>
                <w:rFonts w:ascii="Times New Roman" w:hAnsi="Times New Roman" w:cs="Times New Roman"/>
                <w:sz w:val="24"/>
                <w:szCs w:val="24"/>
              </w:rPr>
              <w:t>3(10.1)</w:t>
            </w:r>
          </w:p>
        </w:tc>
        <w:tc>
          <w:tcPr>
            <w:tcW w:w="811" w:type="pct"/>
            <w:tcBorders>
              <w:top w:val="nil"/>
              <w:left w:val="nil"/>
              <w:bottom w:val="nil"/>
              <w:right w:val="nil"/>
            </w:tcBorders>
            <w:vAlign w:val="center"/>
          </w:tcPr>
          <w:p w14:paraId="2449EE53" w14:textId="77777777" w:rsidR="00161FF4" w:rsidRPr="006E72E1" w:rsidRDefault="00161FF4" w:rsidP="00161FF4">
            <w:pPr>
              <w:jc w:val="center"/>
              <w:rPr>
                <w:rFonts w:ascii="Times New Roman" w:hAnsi="Times New Roman" w:cs="Times New Roman"/>
                <w:sz w:val="24"/>
                <w:szCs w:val="24"/>
              </w:rPr>
            </w:pPr>
          </w:p>
        </w:tc>
      </w:tr>
      <w:tr w:rsidR="00161FF4" w:rsidRPr="006E72E1" w14:paraId="23DF53DA" w14:textId="77777777" w:rsidTr="00161FF4">
        <w:trPr>
          <w:trHeight w:val="20"/>
          <w:jc w:val="center"/>
        </w:trPr>
        <w:tc>
          <w:tcPr>
            <w:tcW w:w="1063" w:type="pct"/>
            <w:tcBorders>
              <w:top w:val="nil"/>
              <w:bottom w:val="nil"/>
              <w:right w:val="nil"/>
            </w:tcBorders>
          </w:tcPr>
          <w:p w14:paraId="57F992D5" w14:textId="4CA4368E" w:rsidR="00161FF4" w:rsidRPr="006E72E1" w:rsidRDefault="00161FF4" w:rsidP="00161FF4">
            <w:pPr>
              <w:jc w:val="left"/>
              <w:rPr>
                <w:rFonts w:ascii="Times New Roman" w:hAnsi="Times New Roman" w:cs="Times New Roman"/>
                <w:sz w:val="24"/>
                <w:szCs w:val="24"/>
              </w:rPr>
            </w:pPr>
            <w:r w:rsidRPr="006E72E1">
              <w:rPr>
                <w:rFonts w:ascii="Times New Roman" w:hAnsi="Times New Roman" w:cs="Times New Roman"/>
                <w:sz w:val="24"/>
                <w:szCs w:val="24"/>
              </w:rPr>
              <w:t>Live birth</w:t>
            </w:r>
          </w:p>
        </w:tc>
        <w:tc>
          <w:tcPr>
            <w:tcW w:w="564" w:type="pct"/>
            <w:tcBorders>
              <w:top w:val="nil"/>
              <w:left w:val="nil"/>
              <w:bottom w:val="nil"/>
              <w:right w:val="nil"/>
            </w:tcBorders>
            <w:vAlign w:val="center"/>
          </w:tcPr>
          <w:p w14:paraId="1C82E626" w14:textId="4610DAF2"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7</w:t>
            </w:r>
            <w:r w:rsidRPr="006E72E1">
              <w:rPr>
                <w:rFonts w:ascii="Times New Roman" w:hAnsi="Times New Roman" w:cs="Times New Roman"/>
                <w:sz w:val="24"/>
                <w:szCs w:val="24"/>
              </w:rPr>
              <w:t>39(42.7)</w:t>
            </w:r>
          </w:p>
        </w:tc>
        <w:tc>
          <w:tcPr>
            <w:tcW w:w="562" w:type="pct"/>
            <w:tcBorders>
              <w:top w:val="nil"/>
              <w:left w:val="nil"/>
              <w:bottom w:val="nil"/>
              <w:right w:val="nil"/>
            </w:tcBorders>
            <w:vAlign w:val="center"/>
          </w:tcPr>
          <w:p w14:paraId="64C40171" w14:textId="0FAC5CB8"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50(41.6)</w:t>
            </w:r>
          </w:p>
        </w:tc>
        <w:tc>
          <w:tcPr>
            <w:tcW w:w="874" w:type="pct"/>
            <w:tcBorders>
              <w:top w:val="nil"/>
              <w:left w:val="nil"/>
              <w:bottom w:val="nil"/>
              <w:right w:val="nil"/>
            </w:tcBorders>
            <w:vAlign w:val="center"/>
          </w:tcPr>
          <w:p w14:paraId="4E782A63"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72FEE5BD" w14:textId="2FB12F7B"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132(41.0)</w:t>
            </w:r>
          </w:p>
        </w:tc>
        <w:tc>
          <w:tcPr>
            <w:tcW w:w="563" w:type="pct"/>
            <w:tcBorders>
              <w:top w:val="nil"/>
              <w:left w:val="nil"/>
              <w:bottom w:val="nil"/>
              <w:right w:val="nil"/>
            </w:tcBorders>
            <w:vAlign w:val="center"/>
          </w:tcPr>
          <w:p w14:paraId="37C07254" w14:textId="3B773D8D"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41(43.3)</w:t>
            </w:r>
          </w:p>
        </w:tc>
        <w:tc>
          <w:tcPr>
            <w:tcW w:w="811" w:type="pct"/>
            <w:tcBorders>
              <w:top w:val="nil"/>
              <w:left w:val="nil"/>
              <w:bottom w:val="nil"/>
              <w:right w:val="nil"/>
            </w:tcBorders>
            <w:vAlign w:val="center"/>
          </w:tcPr>
          <w:p w14:paraId="6CEEE54B" w14:textId="77777777" w:rsidR="00161FF4" w:rsidRPr="006E72E1" w:rsidRDefault="00161FF4" w:rsidP="00161FF4">
            <w:pPr>
              <w:jc w:val="center"/>
              <w:rPr>
                <w:rFonts w:ascii="Times New Roman" w:hAnsi="Times New Roman" w:cs="Times New Roman"/>
                <w:sz w:val="24"/>
                <w:szCs w:val="24"/>
              </w:rPr>
            </w:pPr>
          </w:p>
        </w:tc>
      </w:tr>
      <w:tr w:rsidR="00161FF4" w:rsidRPr="006E72E1" w14:paraId="4DC23A90" w14:textId="77777777" w:rsidTr="00161FF4">
        <w:trPr>
          <w:trHeight w:val="20"/>
          <w:jc w:val="center"/>
        </w:trPr>
        <w:tc>
          <w:tcPr>
            <w:tcW w:w="1063" w:type="pct"/>
            <w:tcBorders>
              <w:top w:val="nil"/>
              <w:bottom w:val="nil"/>
              <w:right w:val="nil"/>
            </w:tcBorders>
          </w:tcPr>
          <w:p w14:paraId="4DE3007B" w14:textId="52CDB3F6"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Singleton</w:t>
            </w:r>
          </w:p>
        </w:tc>
        <w:tc>
          <w:tcPr>
            <w:tcW w:w="564" w:type="pct"/>
            <w:tcBorders>
              <w:top w:val="nil"/>
              <w:left w:val="nil"/>
              <w:bottom w:val="nil"/>
              <w:right w:val="nil"/>
            </w:tcBorders>
            <w:vAlign w:val="center"/>
          </w:tcPr>
          <w:p w14:paraId="18963D96" w14:textId="626DBA69"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6</w:t>
            </w:r>
            <w:r w:rsidRPr="006E72E1">
              <w:rPr>
                <w:rFonts w:ascii="Times New Roman" w:hAnsi="Times New Roman" w:cs="Times New Roman"/>
                <w:sz w:val="24"/>
                <w:szCs w:val="24"/>
              </w:rPr>
              <w:t>69(90.5)</w:t>
            </w:r>
          </w:p>
        </w:tc>
        <w:tc>
          <w:tcPr>
            <w:tcW w:w="562" w:type="pct"/>
            <w:tcBorders>
              <w:top w:val="nil"/>
              <w:left w:val="nil"/>
              <w:bottom w:val="nil"/>
              <w:right w:val="nil"/>
            </w:tcBorders>
            <w:vAlign w:val="center"/>
          </w:tcPr>
          <w:p w14:paraId="56C5613B" w14:textId="2695377F"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39(92.7)</w:t>
            </w:r>
          </w:p>
        </w:tc>
        <w:tc>
          <w:tcPr>
            <w:tcW w:w="874" w:type="pct"/>
            <w:tcBorders>
              <w:top w:val="nil"/>
              <w:left w:val="nil"/>
              <w:bottom w:val="nil"/>
              <w:right w:val="nil"/>
            </w:tcBorders>
            <w:vAlign w:val="center"/>
          </w:tcPr>
          <w:p w14:paraId="6D30080C"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nil"/>
              <w:right w:val="nil"/>
            </w:tcBorders>
            <w:vAlign w:val="center"/>
          </w:tcPr>
          <w:p w14:paraId="66B1989D" w14:textId="68812914"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118(89.4)</w:t>
            </w:r>
          </w:p>
        </w:tc>
        <w:tc>
          <w:tcPr>
            <w:tcW w:w="563" w:type="pct"/>
            <w:tcBorders>
              <w:top w:val="nil"/>
              <w:left w:val="nil"/>
              <w:bottom w:val="nil"/>
              <w:right w:val="nil"/>
            </w:tcBorders>
            <w:vAlign w:val="center"/>
          </w:tcPr>
          <w:p w14:paraId="46389A5F" w14:textId="3E11E2D2"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32(93.6)</w:t>
            </w:r>
          </w:p>
        </w:tc>
        <w:tc>
          <w:tcPr>
            <w:tcW w:w="811" w:type="pct"/>
            <w:tcBorders>
              <w:top w:val="nil"/>
              <w:left w:val="nil"/>
              <w:bottom w:val="nil"/>
              <w:right w:val="nil"/>
            </w:tcBorders>
            <w:vAlign w:val="center"/>
          </w:tcPr>
          <w:p w14:paraId="04871877" w14:textId="77777777" w:rsidR="00161FF4" w:rsidRPr="006E72E1" w:rsidRDefault="00161FF4" w:rsidP="00161FF4">
            <w:pPr>
              <w:jc w:val="center"/>
              <w:rPr>
                <w:rFonts w:ascii="Times New Roman" w:hAnsi="Times New Roman" w:cs="Times New Roman"/>
                <w:sz w:val="24"/>
                <w:szCs w:val="24"/>
              </w:rPr>
            </w:pPr>
          </w:p>
        </w:tc>
      </w:tr>
      <w:tr w:rsidR="00161FF4" w:rsidRPr="006E72E1" w14:paraId="7995E17A" w14:textId="77777777" w:rsidTr="003934C6">
        <w:trPr>
          <w:trHeight w:val="20"/>
          <w:jc w:val="center"/>
        </w:trPr>
        <w:tc>
          <w:tcPr>
            <w:tcW w:w="1063" w:type="pct"/>
            <w:tcBorders>
              <w:top w:val="nil"/>
              <w:bottom w:val="single" w:sz="4" w:space="0" w:color="auto"/>
              <w:right w:val="nil"/>
            </w:tcBorders>
          </w:tcPr>
          <w:p w14:paraId="25A3DCDD" w14:textId="387DBE0F" w:rsidR="00161FF4" w:rsidRPr="006E72E1" w:rsidRDefault="00161FF4" w:rsidP="00161FF4">
            <w:pPr>
              <w:ind w:firstLineChars="50" w:firstLine="120"/>
              <w:jc w:val="left"/>
              <w:rPr>
                <w:rFonts w:ascii="Times New Roman" w:hAnsi="Times New Roman" w:cs="Times New Roman"/>
                <w:sz w:val="24"/>
                <w:szCs w:val="24"/>
              </w:rPr>
            </w:pPr>
            <w:r w:rsidRPr="006E72E1">
              <w:rPr>
                <w:rFonts w:ascii="Times New Roman" w:hAnsi="Times New Roman" w:cs="Times New Roman"/>
                <w:sz w:val="24"/>
                <w:szCs w:val="24"/>
              </w:rPr>
              <w:t xml:space="preserve">Twin </w:t>
            </w:r>
          </w:p>
        </w:tc>
        <w:tc>
          <w:tcPr>
            <w:tcW w:w="564" w:type="pct"/>
            <w:tcBorders>
              <w:top w:val="nil"/>
              <w:left w:val="nil"/>
              <w:bottom w:val="single" w:sz="4" w:space="0" w:color="auto"/>
              <w:right w:val="nil"/>
            </w:tcBorders>
            <w:vAlign w:val="center"/>
          </w:tcPr>
          <w:p w14:paraId="1A5CC601" w14:textId="457EC573"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7</w:t>
            </w:r>
            <w:r w:rsidRPr="006E72E1">
              <w:rPr>
                <w:rFonts w:ascii="Times New Roman" w:hAnsi="Times New Roman" w:cs="Times New Roman"/>
                <w:sz w:val="24"/>
                <w:szCs w:val="24"/>
              </w:rPr>
              <w:t>0(9.5)</w:t>
            </w:r>
          </w:p>
        </w:tc>
        <w:tc>
          <w:tcPr>
            <w:tcW w:w="562" w:type="pct"/>
            <w:tcBorders>
              <w:top w:val="nil"/>
              <w:left w:val="nil"/>
              <w:bottom w:val="single" w:sz="4" w:space="0" w:color="auto"/>
              <w:right w:val="nil"/>
            </w:tcBorders>
            <w:vAlign w:val="center"/>
          </w:tcPr>
          <w:p w14:paraId="7424E548" w14:textId="2B699D1A"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hint="eastAsia"/>
                <w:sz w:val="24"/>
                <w:szCs w:val="24"/>
              </w:rPr>
              <w:t>1</w:t>
            </w:r>
            <w:r w:rsidRPr="006E72E1">
              <w:rPr>
                <w:rFonts w:ascii="Times New Roman" w:hAnsi="Times New Roman" w:cs="Times New Roman"/>
                <w:sz w:val="24"/>
                <w:szCs w:val="24"/>
              </w:rPr>
              <w:t>1(7.3)</w:t>
            </w:r>
          </w:p>
        </w:tc>
        <w:tc>
          <w:tcPr>
            <w:tcW w:w="874" w:type="pct"/>
            <w:tcBorders>
              <w:top w:val="nil"/>
              <w:left w:val="nil"/>
              <w:bottom w:val="single" w:sz="4" w:space="0" w:color="auto"/>
              <w:right w:val="nil"/>
            </w:tcBorders>
            <w:vAlign w:val="center"/>
          </w:tcPr>
          <w:p w14:paraId="467D01F4" w14:textId="77777777" w:rsidR="00161FF4" w:rsidRPr="006E72E1" w:rsidRDefault="00161FF4" w:rsidP="00161FF4">
            <w:pPr>
              <w:jc w:val="center"/>
              <w:rPr>
                <w:rFonts w:ascii="Times New Roman" w:hAnsi="Times New Roman" w:cs="Times New Roman"/>
                <w:sz w:val="24"/>
                <w:szCs w:val="24"/>
              </w:rPr>
            </w:pPr>
          </w:p>
        </w:tc>
        <w:tc>
          <w:tcPr>
            <w:tcW w:w="563" w:type="pct"/>
            <w:tcBorders>
              <w:top w:val="nil"/>
              <w:left w:val="nil"/>
              <w:bottom w:val="single" w:sz="4" w:space="0" w:color="auto"/>
              <w:right w:val="nil"/>
            </w:tcBorders>
            <w:vAlign w:val="center"/>
          </w:tcPr>
          <w:p w14:paraId="44C0BECA" w14:textId="4F37641C"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14(10.6)</w:t>
            </w:r>
          </w:p>
        </w:tc>
        <w:tc>
          <w:tcPr>
            <w:tcW w:w="563" w:type="pct"/>
            <w:tcBorders>
              <w:top w:val="nil"/>
              <w:left w:val="nil"/>
              <w:bottom w:val="single" w:sz="4" w:space="0" w:color="auto"/>
              <w:right w:val="nil"/>
            </w:tcBorders>
            <w:vAlign w:val="center"/>
          </w:tcPr>
          <w:p w14:paraId="31641A5C" w14:textId="1B086D80" w:rsidR="00161FF4" w:rsidRPr="006E72E1" w:rsidRDefault="00161FF4" w:rsidP="00161FF4">
            <w:pPr>
              <w:jc w:val="center"/>
              <w:rPr>
                <w:rFonts w:ascii="Times New Roman" w:hAnsi="Times New Roman" w:cs="Times New Roman"/>
                <w:sz w:val="24"/>
                <w:szCs w:val="24"/>
              </w:rPr>
            </w:pPr>
            <w:r w:rsidRPr="006E72E1">
              <w:rPr>
                <w:rFonts w:ascii="Times New Roman" w:hAnsi="Times New Roman" w:cs="Times New Roman"/>
                <w:sz w:val="24"/>
                <w:szCs w:val="24"/>
              </w:rPr>
              <w:t>9(6.4)</w:t>
            </w:r>
          </w:p>
        </w:tc>
        <w:tc>
          <w:tcPr>
            <w:tcW w:w="811" w:type="pct"/>
            <w:tcBorders>
              <w:top w:val="nil"/>
              <w:left w:val="nil"/>
              <w:bottom w:val="single" w:sz="4" w:space="0" w:color="auto"/>
              <w:right w:val="nil"/>
            </w:tcBorders>
            <w:vAlign w:val="center"/>
          </w:tcPr>
          <w:p w14:paraId="68540021" w14:textId="77777777" w:rsidR="00161FF4" w:rsidRPr="006E72E1" w:rsidRDefault="00161FF4" w:rsidP="00161FF4">
            <w:pPr>
              <w:jc w:val="center"/>
              <w:rPr>
                <w:rFonts w:ascii="Times New Roman" w:hAnsi="Times New Roman" w:cs="Times New Roman"/>
                <w:sz w:val="24"/>
                <w:szCs w:val="24"/>
              </w:rPr>
            </w:pPr>
          </w:p>
        </w:tc>
      </w:tr>
      <w:tr w:rsidR="00161FF4" w:rsidRPr="006E72E1" w14:paraId="162149DF" w14:textId="77777777" w:rsidTr="003934C6">
        <w:trPr>
          <w:trHeight w:val="20"/>
          <w:jc w:val="center"/>
        </w:trPr>
        <w:tc>
          <w:tcPr>
            <w:tcW w:w="5000" w:type="pct"/>
            <w:gridSpan w:val="7"/>
            <w:tcBorders>
              <w:top w:val="single" w:sz="4" w:space="0" w:color="auto"/>
              <w:bottom w:val="nil"/>
              <w:right w:val="nil"/>
            </w:tcBorders>
          </w:tcPr>
          <w:p w14:paraId="2E207AC2" w14:textId="12B31477" w:rsidR="00161FF4" w:rsidRPr="006E72E1" w:rsidRDefault="00161FF4" w:rsidP="00161FF4">
            <w:pPr>
              <w:rPr>
                <w:rFonts w:ascii="Times New Roman" w:hAnsi="Times New Roman" w:cs="Times New Roman"/>
                <w:sz w:val="24"/>
                <w:szCs w:val="24"/>
              </w:rPr>
            </w:pPr>
            <w:r w:rsidRPr="006E72E1">
              <w:rPr>
                <w:rFonts w:ascii="Times New Roman" w:hAnsi="Times New Roman" w:cs="Times New Roman"/>
                <w:sz w:val="24"/>
                <w:szCs w:val="24"/>
              </w:rPr>
              <w:t>Note:</w:t>
            </w:r>
            <w:r w:rsidR="008E3F7E">
              <w:rPr>
                <w:rFonts w:ascii="Times New Roman" w:hAnsi="Times New Roman" w:cs="Times New Roman"/>
                <w:sz w:val="24"/>
                <w:szCs w:val="24"/>
              </w:rPr>
              <w:t xml:space="preserve"> Data are presented as</w:t>
            </w:r>
            <w:r w:rsidR="008E3F7E" w:rsidRPr="006E72E1">
              <w:rPr>
                <w:rFonts w:ascii="Times New Roman" w:hAnsi="Times New Roman" w:cs="Times New Roman"/>
                <w:sz w:val="24"/>
                <w:szCs w:val="24"/>
              </w:rPr>
              <w:t xml:space="preserve"> </w:t>
            </w:r>
            <w:r w:rsidRPr="006E72E1">
              <w:rPr>
                <w:rFonts w:ascii="Times New Roman" w:hAnsi="Times New Roman" w:cs="Times New Roman"/>
                <w:sz w:val="24"/>
                <w:szCs w:val="24"/>
              </w:rPr>
              <w:t>mean ± standard deviation or N (%). PSM = propensity score matching; ICSI = intracytoplasmic sperm injection; R-IVM = rescue in vitro maturation, OR= odds ratio.</w:t>
            </w:r>
          </w:p>
          <w:p w14:paraId="66CE5F0C" w14:textId="43B8B294" w:rsidR="00161FF4" w:rsidRPr="006E72E1" w:rsidRDefault="00161FF4" w:rsidP="00161FF4">
            <w:pPr>
              <w:rPr>
                <w:rFonts w:ascii="Times New Roman" w:hAnsi="Times New Roman" w:cs="Times New Roman"/>
                <w:sz w:val="24"/>
                <w:szCs w:val="24"/>
              </w:rPr>
            </w:pPr>
            <w:proofErr w:type="spellStart"/>
            <w:proofErr w:type="gramStart"/>
            <w:r w:rsidRPr="006E72E1">
              <w:rPr>
                <w:rFonts w:ascii="Times New Roman" w:hAnsi="Times New Roman" w:cs="Times New Roman"/>
                <w:sz w:val="24"/>
                <w:szCs w:val="24"/>
                <w:vertAlign w:val="superscript"/>
              </w:rPr>
              <w:t>a</w:t>
            </w:r>
            <w:proofErr w:type="spellEnd"/>
            <w:proofErr w:type="gramEnd"/>
            <w:r w:rsidRPr="006E72E1">
              <w:rPr>
                <w:rFonts w:ascii="Times New Roman" w:hAnsi="Times New Roman" w:cs="Times New Roman"/>
                <w:sz w:val="24"/>
                <w:szCs w:val="24"/>
              </w:rPr>
              <w:t xml:space="preserve"> Adjusted for age, BMI, ovarian stimulation protocol, </w:t>
            </w:r>
            <w:r w:rsidR="00F87D30" w:rsidRPr="0004364D">
              <w:rPr>
                <w:rFonts w:ascii="Times New Roman" w:hAnsi="Times New Roman" w:cs="Times New Roman"/>
                <w:sz w:val="24"/>
                <w:szCs w:val="24"/>
                <w:shd w:val="clear" w:color="auto" w:fill="FFFFFF"/>
              </w:rPr>
              <w:t>previous conventional IVF attempts</w:t>
            </w:r>
            <w:r w:rsidR="00F87D30">
              <w:rPr>
                <w:rFonts w:ascii="Times New Roman" w:hAnsi="Times New Roman" w:cs="Times New Roman"/>
                <w:sz w:val="24"/>
                <w:szCs w:val="24"/>
                <w:shd w:val="clear" w:color="auto" w:fill="FFFFFF"/>
              </w:rPr>
              <w:t>,</w:t>
            </w:r>
            <w:r w:rsidRPr="006E72E1">
              <w:rPr>
                <w:rFonts w:ascii="Times New Roman" w:hAnsi="Times New Roman" w:cs="Times New Roman"/>
                <w:sz w:val="24"/>
                <w:szCs w:val="24"/>
              </w:rPr>
              <w:t xml:space="preserve"> number of oocytes retrieved, oocyte maturation rate at retrieval, and stage of embryos transferred.</w:t>
            </w:r>
          </w:p>
        </w:tc>
      </w:tr>
    </w:tbl>
    <w:p w14:paraId="34C6F983" w14:textId="06D159CC" w:rsidR="00F56EC3" w:rsidRDefault="00257C9A" w:rsidP="006E72E1">
      <w:pPr>
        <w:suppressLineNumbers/>
      </w:pPr>
      <w:r>
        <w:br w:type="page"/>
      </w:r>
    </w:p>
    <w:p w14:paraId="4599446C" w14:textId="58D5D764" w:rsidR="00F56EC3" w:rsidRDefault="00F56EC3" w:rsidP="006E72E1">
      <w:pPr>
        <w:suppressLineNumbers/>
      </w:pPr>
    </w:p>
    <w:p w14:paraId="1EB50D7E" w14:textId="77777777" w:rsidR="00257C9A" w:rsidRPr="006E72E1" w:rsidRDefault="00257C9A" w:rsidP="006E72E1">
      <w:pPr>
        <w:suppressLineNumbers/>
      </w:pPr>
    </w:p>
    <w:tbl>
      <w:tblPr>
        <w:tblStyle w:val="TableGrid"/>
        <w:tblW w:w="11794" w:type="dxa"/>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004"/>
        <w:gridCol w:w="1432"/>
        <w:gridCol w:w="1375"/>
        <w:gridCol w:w="1276"/>
        <w:gridCol w:w="1418"/>
        <w:gridCol w:w="1536"/>
        <w:gridCol w:w="1753"/>
      </w:tblGrid>
      <w:tr w:rsidR="00F56EC3" w:rsidRPr="004068FF" w14:paraId="20886036" w14:textId="77777777" w:rsidTr="00BE640D">
        <w:trPr>
          <w:jc w:val="center"/>
        </w:trPr>
        <w:tc>
          <w:tcPr>
            <w:tcW w:w="5000" w:type="pct"/>
            <w:gridSpan w:val="7"/>
            <w:tcBorders>
              <w:top w:val="nil"/>
              <w:bottom w:val="single" w:sz="4" w:space="0" w:color="auto"/>
            </w:tcBorders>
          </w:tcPr>
          <w:p w14:paraId="7BB3170E" w14:textId="5A86397C" w:rsidR="00F56EC3" w:rsidRPr="004068FF" w:rsidRDefault="00F56EC3" w:rsidP="00BE640D">
            <w:pPr>
              <w:rPr>
                <w:rFonts w:ascii="Times New Roman" w:hAnsi="Times New Roman" w:cs="Times New Roman"/>
                <w:i/>
                <w:iCs/>
                <w:sz w:val="24"/>
                <w:szCs w:val="24"/>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 xml:space="preserve">S3 </w:t>
            </w:r>
            <w:r w:rsidRPr="00F56EC3">
              <w:rPr>
                <w:rFonts w:ascii="Times New Roman" w:hAnsi="Times New Roman" w:cs="Times New Roman"/>
                <w:sz w:val="24"/>
                <w:szCs w:val="24"/>
              </w:rPr>
              <w:t>Intermediate reproductive outcomes</w:t>
            </w:r>
            <w:r w:rsidRPr="004068FF">
              <w:rPr>
                <w:rFonts w:ascii="Times New Roman" w:hAnsi="Times New Roman" w:cs="Times New Roman"/>
                <w:sz w:val="24"/>
                <w:szCs w:val="24"/>
              </w:rPr>
              <w:t>, stratified for in</w:t>
            </w:r>
            <w:r>
              <w:rPr>
                <w:rFonts w:ascii="Times New Roman" w:hAnsi="Times New Roman" w:cs="Times New Roman"/>
                <w:sz w:val="24"/>
                <w:szCs w:val="24"/>
              </w:rPr>
              <w:t xml:space="preserve"> </w:t>
            </w:r>
            <w:r w:rsidRPr="004068FF">
              <w:rPr>
                <w:rFonts w:ascii="Times New Roman" w:hAnsi="Times New Roman" w:cs="Times New Roman"/>
                <w:sz w:val="24"/>
                <w:szCs w:val="24"/>
              </w:rPr>
              <w:t xml:space="preserve">vivo matured and </w:t>
            </w:r>
            <w:r>
              <w:rPr>
                <w:rFonts w:ascii="Times New Roman" w:hAnsi="Times New Roman" w:cs="Times New Roman"/>
                <w:sz w:val="24"/>
                <w:szCs w:val="24"/>
              </w:rPr>
              <w:t>R-IVM</w:t>
            </w:r>
            <w:r w:rsidRPr="004068FF">
              <w:rPr>
                <w:rFonts w:ascii="Times New Roman" w:hAnsi="Times New Roman" w:cs="Times New Roman"/>
                <w:sz w:val="24"/>
                <w:szCs w:val="24"/>
              </w:rPr>
              <w:t xml:space="preserve"> oocytes</w:t>
            </w:r>
            <w:bookmarkStart w:id="2" w:name="_Hlk119006295"/>
            <w:r w:rsidRPr="004068FF">
              <w:rPr>
                <w:rFonts w:ascii="Times New Roman" w:hAnsi="Times New Roman" w:cs="Times New Roman"/>
                <w:sz w:val="24"/>
                <w:szCs w:val="24"/>
              </w:rPr>
              <w:t xml:space="preserve"> separately</w:t>
            </w:r>
            <w:bookmarkEnd w:id="2"/>
            <w:r>
              <w:rPr>
                <w:rFonts w:ascii="Times New Roman" w:hAnsi="Times New Roman" w:cs="Times New Roman"/>
                <w:sz w:val="24"/>
                <w:szCs w:val="24"/>
              </w:rPr>
              <w:t xml:space="preserve"> in women undergoing ICSI with R-IVM</w:t>
            </w:r>
            <w:r w:rsidRPr="004068FF">
              <w:rPr>
                <w:rFonts w:ascii="Times New Roman" w:hAnsi="Times New Roman" w:cs="Times New Roman"/>
                <w:sz w:val="24"/>
                <w:szCs w:val="24"/>
              </w:rPr>
              <w:t>.</w:t>
            </w:r>
          </w:p>
        </w:tc>
      </w:tr>
      <w:tr w:rsidR="00F56EC3" w:rsidRPr="004068FF" w14:paraId="40F4C1F5" w14:textId="77777777" w:rsidTr="00BE640D">
        <w:trPr>
          <w:jc w:val="center"/>
        </w:trPr>
        <w:tc>
          <w:tcPr>
            <w:tcW w:w="1274" w:type="pct"/>
            <w:vMerge w:val="restart"/>
            <w:vAlign w:val="center"/>
          </w:tcPr>
          <w:p w14:paraId="2ADFAF4A" w14:textId="77777777" w:rsidR="00F56EC3" w:rsidRPr="004068FF" w:rsidRDefault="00F56EC3" w:rsidP="00BE640D">
            <w:pPr>
              <w:rPr>
                <w:rFonts w:ascii="Times New Roman" w:hAnsi="Times New Roman" w:cs="Times New Roman"/>
                <w:sz w:val="24"/>
                <w:szCs w:val="24"/>
              </w:rPr>
            </w:pPr>
            <w:r w:rsidRPr="00BF3BFB">
              <w:rPr>
                <w:rFonts w:ascii="Times New Roman" w:hAnsi="Times New Roman" w:cs="Times New Roman"/>
                <w:sz w:val="24"/>
                <w:szCs w:val="24"/>
              </w:rPr>
              <w:t>Outcome</w:t>
            </w:r>
          </w:p>
        </w:tc>
        <w:tc>
          <w:tcPr>
            <w:tcW w:w="1190" w:type="pct"/>
            <w:gridSpan w:val="2"/>
            <w:tcBorders>
              <w:bottom w:val="single" w:sz="4" w:space="0" w:color="auto"/>
            </w:tcBorders>
          </w:tcPr>
          <w:p w14:paraId="62548226" w14:textId="77777777" w:rsidR="00F56EC3" w:rsidRPr="004068FF" w:rsidRDefault="00F56EC3" w:rsidP="00BE640D">
            <w:pPr>
              <w:jc w:val="center"/>
              <w:rPr>
                <w:rFonts w:ascii="Times New Roman" w:hAnsi="Times New Roman" w:cs="Times New Roman"/>
                <w:sz w:val="24"/>
                <w:szCs w:val="24"/>
              </w:rPr>
            </w:pPr>
            <w:r w:rsidRPr="004068FF">
              <w:rPr>
                <w:rFonts w:ascii="Times New Roman" w:hAnsi="Times New Roman" w:cs="Times New Roman"/>
                <w:sz w:val="24"/>
                <w:szCs w:val="24"/>
              </w:rPr>
              <w:t>In</w:t>
            </w:r>
            <w:r>
              <w:rPr>
                <w:rFonts w:ascii="Times New Roman" w:hAnsi="Times New Roman" w:cs="Times New Roman"/>
                <w:sz w:val="24"/>
                <w:szCs w:val="24"/>
              </w:rPr>
              <w:t xml:space="preserve"> </w:t>
            </w:r>
            <w:r w:rsidRPr="004068FF">
              <w:rPr>
                <w:rFonts w:ascii="Times New Roman" w:hAnsi="Times New Roman" w:cs="Times New Roman"/>
                <w:sz w:val="24"/>
                <w:szCs w:val="24"/>
              </w:rPr>
              <w:t>vivo</w:t>
            </w:r>
            <w:r>
              <w:rPr>
                <w:rFonts w:ascii="Times New Roman" w:hAnsi="Times New Roman" w:cs="Times New Roman"/>
                <w:sz w:val="24"/>
                <w:szCs w:val="24"/>
              </w:rPr>
              <w:t xml:space="preserve"> </w:t>
            </w:r>
            <w:r w:rsidRPr="004068FF">
              <w:rPr>
                <w:rFonts w:ascii="Times New Roman" w:hAnsi="Times New Roman" w:cs="Times New Roman"/>
                <w:sz w:val="24"/>
                <w:szCs w:val="24"/>
              </w:rPr>
              <w:t>Matured oocytes</w:t>
            </w:r>
          </w:p>
        </w:tc>
        <w:tc>
          <w:tcPr>
            <w:tcW w:w="1142" w:type="pct"/>
            <w:gridSpan w:val="2"/>
            <w:tcBorders>
              <w:bottom w:val="single" w:sz="4" w:space="0" w:color="auto"/>
            </w:tcBorders>
          </w:tcPr>
          <w:p w14:paraId="5F11C498" w14:textId="77777777" w:rsidR="00F56EC3" w:rsidRPr="004068FF" w:rsidRDefault="00F56EC3" w:rsidP="00BE640D">
            <w:pPr>
              <w:jc w:val="center"/>
              <w:rPr>
                <w:rFonts w:ascii="Times New Roman" w:hAnsi="Times New Roman" w:cs="Times New Roman"/>
                <w:sz w:val="24"/>
                <w:szCs w:val="24"/>
              </w:rPr>
            </w:pPr>
            <w:r>
              <w:rPr>
                <w:rFonts w:ascii="Times New Roman" w:hAnsi="Times New Roman" w:cs="Times New Roman"/>
                <w:sz w:val="24"/>
                <w:szCs w:val="24"/>
              </w:rPr>
              <w:t xml:space="preserve">R-IVM </w:t>
            </w:r>
            <w:r w:rsidRPr="004068FF">
              <w:rPr>
                <w:rFonts w:ascii="Times New Roman" w:hAnsi="Times New Roman" w:cs="Times New Roman"/>
                <w:sz w:val="24"/>
                <w:szCs w:val="24"/>
              </w:rPr>
              <w:t>oocytes</w:t>
            </w:r>
          </w:p>
        </w:tc>
        <w:tc>
          <w:tcPr>
            <w:tcW w:w="1394" w:type="pct"/>
            <w:gridSpan w:val="2"/>
            <w:tcBorders>
              <w:bottom w:val="single" w:sz="4" w:space="0" w:color="auto"/>
            </w:tcBorders>
          </w:tcPr>
          <w:p w14:paraId="47AFDE6C" w14:textId="77777777" w:rsidR="00F56EC3" w:rsidRPr="00FB4EF2" w:rsidRDefault="00F56EC3" w:rsidP="00BE640D">
            <w:pPr>
              <w:jc w:val="center"/>
              <w:rPr>
                <w:rFonts w:ascii="Times New Roman" w:hAnsi="Times New Roman" w:cs="Times New Roman"/>
                <w:sz w:val="24"/>
                <w:szCs w:val="24"/>
              </w:rPr>
            </w:pPr>
            <w:r>
              <w:rPr>
                <w:rFonts w:ascii="Times New Roman" w:hAnsi="Times New Roman" w:cs="Times New Roman"/>
                <w:sz w:val="24"/>
                <w:szCs w:val="24"/>
              </w:rPr>
              <w:t>C</w:t>
            </w:r>
            <w:r w:rsidRPr="00BD2C92">
              <w:rPr>
                <w:rFonts w:ascii="Times New Roman" w:hAnsi="Times New Roman" w:cs="Times New Roman"/>
                <w:sz w:val="24"/>
                <w:szCs w:val="24"/>
              </w:rPr>
              <w:t xml:space="preserve">ombined </w:t>
            </w:r>
            <w:r>
              <w:rPr>
                <w:rFonts w:ascii="Times New Roman" w:hAnsi="Times New Roman" w:cs="Times New Roman"/>
                <w:sz w:val="24"/>
                <w:szCs w:val="24"/>
              </w:rPr>
              <w:t>R-IVM</w:t>
            </w:r>
            <w:r w:rsidRPr="00BD2C92">
              <w:rPr>
                <w:rFonts w:ascii="Times New Roman" w:hAnsi="Times New Roman" w:cs="Times New Roman"/>
                <w:sz w:val="24"/>
                <w:szCs w:val="24"/>
              </w:rPr>
              <w:t xml:space="preserve"> and in vivo matured oocytes</w:t>
            </w:r>
          </w:p>
        </w:tc>
      </w:tr>
      <w:tr w:rsidR="00F56EC3" w:rsidRPr="004068FF" w14:paraId="7836660C" w14:textId="77777777" w:rsidTr="00BE640D">
        <w:trPr>
          <w:jc w:val="center"/>
        </w:trPr>
        <w:tc>
          <w:tcPr>
            <w:tcW w:w="1274" w:type="pct"/>
            <w:vMerge/>
            <w:tcBorders>
              <w:bottom w:val="single" w:sz="4" w:space="0" w:color="auto"/>
            </w:tcBorders>
          </w:tcPr>
          <w:p w14:paraId="08C19CFD" w14:textId="77777777" w:rsidR="00F56EC3" w:rsidRPr="004068FF" w:rsidRDefault="00F56EC3" w:rsidP="00BE640D">
            <w:pPr>
              <w:rPr>
                <w:rFonts w:ascii="Times New Roman" w:hAnsi="Times New Roman" w:cs="Times New Roman"/>
                <w:sz w:val="24"/>
                <w:szCs w:val="24"/>
              </w:rPr>
            </w:pPr>
          </w:p>
        </w:tc>
        <w:tc>
          <w:tcPr>
            <w:tcW w:w="607" w:type="pct"/>
            <w:tcBorders>
              <w:bottom w:val="single" w:sz="4" w:space="0" w:color="auto"/>
            </w:tcBorders>
          </w:tcPr>
          <w:p w14:paraId="06B0463E" w14:textId="77777777" w:rsidR="00F56EC3" w:rsidRPr="004068FF" w:rsidRDefault="00F56EC3" w:rsidP="00BE640D">
            <w:pPr>
              <w:rPr>
                <w:rFonts w:ascii="Times New Roman" w:hAnsi="Times New Roman" w:cs="Times New Roman"/>
                <w:sz w:val="24"/>
                <w:szCs w:val="24"/>
              </w:rPr>
            </w:pPr>
            <w:r w:rsidRPr="004068FF">
              <w:rPr>
                <w:rFonts w:ascii="Times New Roman" w:hAnsi="Times New Roman" w:cs="Times New Roman"/>
                <w:sz w:val="24"/>
                <w:szCs w:val="24"/>
              </w:rPr>
              <w:t>n (%)</w:t>
            </w:r>
          </w:p>
        </w:tc>
        <w:tc>
          <w:tcPr>
            <w:tcW w:w="583" w:type="pct"/>
            <w:tcBorders>
              <w:bottom w:val="single" w:sz="4" w:space="0" w:color="auto"/>
            </w:tcBorders>
          </w:tcPr>
          <w:p w14:paraId="33837212"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 xml:space="preserve">Mean ± SD </w:t>
            </w:r>
          </w:p>
          <w:p w14:paraId="54BBE332"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per patient</w:t>
            </w:r>
          </w:p>
        </w:tc>
        <w:tc>
          <w:tcPr>
            <w:tcW w:w="541" w:type="pct"/>
            <w:tcBorders>
              <w:bottom w:val="single" w:sz="4" w:space="0" w:color="auto"/>
            </w:tcBorders>
          </w:tcPr>
          <w:p w14:paraId="4707DA04" w14:textId="77777777" w:rsidR="00F56EC3" w:rsidRPr="004068FF" w:rsidRDefault="00F56EC3" w:rsidP="00BE640D">
            <w:pPr>
              <w:rPr>
                <w:rFonts w:ascii="Times New Roman" w:hAnsi="Times New Roman" w:cs="Times New Roman"/>
                <w:i/>
                <w:iCs/>
                <w:sz w:val="24"/>
                <w:szCs w:val="24"/>
              </w:rPr>
            </w:pPr>
            <w:r w:rsidRPr="004068FF">
              <w:rPr>
                <w:rFonts w:ascii="Times New Roman" w:hAnsi="Times New Roman" w:cs="Times New Roman"/>
                <w:sz w:val="24"/>
                <w:szCs w:val="24"/>
              </w:rPr>
              <w:t>n (%)</w:t>
            </w:r>
          </w:p>
        </w:tc>
        <w:tc>
          <w:tcPr>
            <w:tcW w:w="601" w:type="pct"/>
            <w:tcBorders>
              <w:bottom w:val="single" w:sz="4" w:space="0" w:color="auto"/>
            </w:tcBorders>
          </w:tcPr>
          <w:p w14:paraId="1343B807" w14:textId="77777777" w:rsidR="00F56EC3" w:rsidRPr="004068FF" w:rsidRDefault="00F56EC3" w:rsidP="00BE640D">
            <w:pPr>
              <w:rPr>
                <w:rFonts w:ascii="Times New Roman" w:hAnsi="Times New Roman" w:cs="Times New Roman"/>
                <w:sz w:val="24"/>
                <w:szCs w:val="24"/>
              </w:rPr>
            </w:pPr>
            <w:r w:rsidRPr="004068FF">
              <w:rPr>
                <w:rFonts w:ascii="Times New Roman" w:hAnsi="Times New Roman" w:cs="Times New Roman"/>
                <w:sz w:val="24"/>
                <w:szCs w:val="24"/>
              </w:rPr>
              <w:t>Mean ± SD</w:t>
            </w:r>
          </w:p>
          <w:p w14:paraId="27F79F97" w14:textId="77777777" w:rsidR="00F56EC3" w:rsidRPr="004068FF" w:rsidRDefault="00F56EC3" w:rsidP="00BE640D">
            <w:pPr>
              <w:rPr>
                <w:rFonts w:ascii="Times New Roman" w:hAnsi="Times New Roman" w:cs="Times New Roman"/>
                <w:sz w:val="24"/>
                <w:szCs w:val="24"/>
              </w:rPr>
            </w:pPr>
            <w:r w:rsidRPr="004068FF">
              <w:rPr>
                <w:rFonts w:ascii="Times New Roman" w:hAnsi="Times New Roman" w:cs="Times New Roman"/>
                <w:sz w:val="24"/>
                <w:szCs w:val="24"/>
              </w:rPr>
              <w:t xml:space="preserve">per patient </w:t>
            </w:r>
          </w:p>
        </w:tc>
        <w:tc>
          <w:tcPr>
            <w:tcW w:w="651" w:type="pct"/>
            <w:tcBorders>
              <w:bottom w:val="single" w:sz="4" w:space="0" w:color="auto"/>
            </w:tcBorders>
          </w:tcPr>
          <w:p w14:paraId="61B21C6D" w14:textId="77777777" w:rsidR="00F56EC3" w:rsidRPr="004068FF" w:rsidRDefault="00F56EC3" w:rsidP="00BE640D">
            <w:pPr>
              <w:rPr>
                <w:rFonts w:ascii="Times New Roman" w:hAnsi="Times New Roman" w:cs="Times New Roman"/>
                <w:i/>
                <w:iCs/>
                <w:sz w:val="24"/>
                <w:szCs w:val="24"/>
              </w:rPr>
            </w:pPr>
            <w:r w:rsidRPr="004068FF">
              <w:rPr>
                <w:rFonts w:ascii="Times New Roman" w:hAnsi="Times New Roman" w:cs="Times New Roman"/>
                <w:sz w:val="24"/>
                <w:szCs w:val="24"/>
              </w:rPr>
              <w:t>n (%)</w:t>
            </w:r>
          </w:p>
        </w:tc>
        <w:tc>
          <w:tcPr>
            <w:tcW w:w="743" w:type="pct"/>
            <w:tcBorders>
              <w:bottom w:val="single" w:sz="4" w:space="0" w:color="auto"/>
            </w:tcBorders>
          </w:tcPr>
          <w:p w14:paraId="08F960C3" w14:textId="77777777" w:rsidR="00F56EC3" w:rsidRPr="004068FF" w:rsidRDefault="00F56EC3" w:rsidP="00BE640D">
            <w:pPr>
              <w:rPr>
                <w:rFonts w:ascii="Times New Roman" w:hAnsi="Times New Roman" w:cs="Times New Roman"/>
                <w:sz w:val="24"/>
                <w:szCs w:val="24"/>
              </w:rPr>
            </w:pPr>
            <w:r w:rsidRPr="004068FF">
              <w:rPr>
                <w:rFonts w:ascii="Times New Roman" w:hAnsi="Times New Roman" w:cs="Times New Roman"/>
                <w:sz w:val="24"/>
                <w:szCs w:val="24"/>
              </w:rPr>
              <w:t>Mean ± SD</w:t>
            </w:r>
          </w:p>
          <w:p w14:paraId="6201C02D" w14:textId="77777777" w:rsidR="00F56EC3" w:rsidRPr="004068FF" w:rsidRDefault="00F56EC3" w:rsidP="00BE640D">
            <w:pPr>
              <w:rPr>
                <w:rFonts w:ascii="Times New Roman" w:hAnsi="Times New Roman" w:cs="Times New Roman"/>
                <w:i/>
                <w:iCs/>
                <w:sz w:val="24"/>
                <w:szCs w:val="24"/>
              </w:rPr>
            </w:pPr>
            <w:r w:rsidRPr="004068FF">
              <w:rPr>
                <w:rFonts w:ascii="Times New Roman" w:hAnsi="Times New Roman" w:cs="Times New Roman"/>
                <w:sz w:val="24"/>
                <w:szCs w:val="24"/>
              </w:rPr>
              <w:t xml:space="preserve">per patient </w:t>
            </w:r>
          </w:p>
        </w:tc>
      </w:tr>
      <w:tr w:rsidR="00F56EC3" w:rsidRPr="004068FF" w14:paraId="631A4575" w14:textId="77777777" w:rsidTr="00BE640D">
        <w:trPr>
          <w:jc w:val="center"/>
        </w:trPr>
        <w:tc>
          <w:tcPr>
            <w:tcW w:w="1274" w:type="pct"/>
            <w:tcBorders>
              <w:top w:val="single" w:sz="4" w:space="0" w:color="auto"/>
              <w:bottom w:val="nil"/>
            </w:tcBorders>
            <w:vAlign w:val="center"/>
          </w:tcPr>
          <w:p w14:paraId="59F5C32F"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MII oocytes</w:t>
            </w:r>
          </w:p>
        </w:tc>
        <w:tc>
          <w:tcPr>
            <w:tcW w:w="607" w:type="pct"/>
            <w:tcBorders>
              <w:top w:val="single" w:sz="4" w:space="0" w:color="auto"/>
              <w:bottom w:val="nil"/>
            </w:tcBorders>
          </w:tcPr>
          <w:p w14:paraId="444DC069"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4065</w:t>
            </w:r>
          </w:p>
        </w:tc>
        <w:tc>
          <w:tcPr>
            <w:tcW w:w="583" w:type="pct"/>
            <w:tcBorders>
              <w:top w:val="single" w:sz="4" w:space="0" w:color="auto"/>
              <w:bottom w:val="nil"/>
            </w:tcBorders>
          </w:tcPr>
          <w:p w14:paraId="75DB49EB"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8.3</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5.6</w:t>
            </w:r>
          </w:p>
        </w:tc>
        <w:tc>
          <w:tcPr>
            <w:tcW w:w="541" w:type="pct"/>
            <w:tcBorders>
              <w:top w:val="single" w:sz="4" w:space="0" w:color="auto"/>
              <w:bottom w:val="nil"/>
            </w:tcBorders>
          </w:tcPr>
          <w:p w14:paraId="78AFAB09"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822</w:t>
            </w:r>
          </w:p>
        </w:tc>
        <w:tc>
          <w:tcPr>
            <w:tcW w:w="601" w:type="pct"/>
            <w:tcBorders>
              <w:top w:val="single" w:sz="4" w:space="0" w:color="auto"/>
              <w:bottom w:val="nil"/>
            </w:tcBorders>
          </w:tcPr>
          <w:p w14:paraId="0641836A" w14:textId="77777777" w:rsidR="00F56EC3" w:rsidRPr="004068FF" w:rsidRDefault="00F56EC3" w:rsidP="00BE640D">
            <w:pPr>
              <w:rPr>
                <w:rFonts w:ascii="Times New Roman" w:hAnsi="Times New Roman" w:cs="Times New Roman"/>
                <w:sz w:val="24"/>
                <w:szCs w:val="24"/>
              </w:rPr>
            </w:pPr>
            <w:r w:rsidRPr="004068FF">
              <w:rPr>
                <w:rFonts w:ascii="Times New Roman" w:hAnsi="Times New Roman" w:cs="Times New Roman"/>
                <w:sz w:val="24"/>
                <w:szCs w:val="24"/>
              </w:rPr>
              <w:t>1.</w:t>
            </w:r>
            <w:r>
              <w:rPr>
                <w:rFonts w:ascii="Times New Roman" w:hAnsi="Times New Roman" w:cs="Times New Roman"/>
                <w:sz w:val="24"/>
                <w:szCs w:val="24"/>
              </w:rPr>
              <w:t>7</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3</w:t>
            </w:r>
          </w:p>
        </w:tc>
        <w:tc>
          <w:tcPr>
            <w:tcW w:w="651" w:type="pct"/>
            <w:tcBorders>
              <w:top w:val="single" w:sz="4" w:space="0" w:color="auto"/>
              <w:bottom w:val="nil"/>
            </w:tcBorders>
          </w:tcPr>
          <w:p w14:paraId="1A5B38D3"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887</w:t>
            </w:r>
          </w:p>
        </w:tc>
        <w:tc>
          <w:tcPr>
            <w:tcW w:w="743" w:type="pct"/>
            <w:tcBorders>
              <w:top w:val="single" w:sz="4" w:space="0" w:color="auto"/>
              <w:bottom w:val="nil"/>
            </w:tcBorders>
          </w:tcPr>
          <w:p w14:paraId="389FBCC9"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10.0</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5.6*</w:t>
            </w:r>
          </w:p>
        </w:tc>
      </w:tr>
      <w:tr w:rsidR="00F56EC3" w:rsidRPr="004068FF" w14:paraId="2ACE31BF" w14:textId="77777777" w:rsidTr="00BE640D">
        <w:trPr>
          <w:jc w:val="center"/>
        </w:trPr>
        <w:tc>
          <w:tcPr>
            <w:tcW w:w="1274" w:type="pct"/>
            <w:tcBorders>
              <w:top w:val="nil"/>
              <w:bottom w:val="nil"/>
            </w:tcBorders>
            <w:vAlign w:val="center"/>
          </w:tcPr>
          <w:p w14:paraId="01E77C90"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Normally fertilized embryos</w:t>
            </w:r>
          </w:p>
        </w:tc>
        <w:tc>
          <w:tcPr>
            <w:tcW w:w="607" w:type="pct"/>
            <w:tcBorders>
              <w:top w:val="nil"/>
              <w:bottom w:val="nil"/>
            </w:tcBorders>
          </w:tcPr>
          <w:p w14:paraId="28A258BC"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2818</w:t>
            </w:r>
            <w:r>
              <w:rPr>
                <w:rFonts w:ascii="Times New Roman" w:hAnsi="Times New Roman" w:cs="Times New Roman" w:hint="eastAsia"/>
                <w:sz w:val="24"/>
                <w:szCs w:val="24"/>
              </w:rPr>
              <w:t xml:space="preserve"> (</w:t>
            </w:r>
            <w:r>
              <w:rPr>
                <w:rFonts w:ascii="Times New Roman" w:hAnsi="Times New Roman" w:cs="Times New Roman"/>
                <w:sz w:val="24"/>
                <w:szCs w:val="24"/>
              </w:rPr>
              <w:t>69.3)</w:t>
            </w:r>
          </w:p>
        </w:tc>
        <w:tc>
          <w:tcPr>
            <w:tcW w:w="583" w:type="pct"/>
            <w:tcBorders>
              <w:top w:val="nil"/>
              <w:bottom w:val="nil"/>
            </w:tcBorders>
          </w:tcPr>
          <w:p w14:paraId="7732F585"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5.8</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3</w:t>
            </w:r>
          </w:p>
        </w:tc>
        <w:tc>
          <w:tcPr>
            <w:tcW w:w="541" w:type="pct"/>
            <w:tcBorders>
              <w:top w:val="nil"/>
              <w:bottom w:val="nil"/>
            </w:tcBorders>
          </w:tcPr>
          <w:p w14:paraId="7901DC42" w14:textId="77777777" w:rsidR="00F56EC3" w:rsidRPr="004068FF" w:rsidRDefault="00F56EC3" w:rsidP="00BE640D">
            <w:pPr>
              <w:rPr>
                <w:rFonts w:ascii="Times New Roman" w:hAnsi="Times New Roman" w:cs="Times New Roman"/>
                <w:sz w:val="24"/>
                <w:szCs w:val="24"/>
              </w:rPr>
            </w:pPr>
            <w:r w:rsidRPr="004068FF">
              <w:rPr>
                <w:rFonts w:ascii="Times New Roman" w:hAnsi="Times New Roman" w:cs="Times New Roman"/>
                <w:sz w:val="24"/>
                <w:szCs w:val="24"/>
              </w:rPr>
              <w:t>3</w:t>
            </w:r>
            <w:r>
              <w:rPr>
                <w:rFonts w:ascii="Times New Roman" w:hAnsi="Times New Roman" w:cs="Times New Roman"/>
                <w:sz w:val="24"/>
                <w:szCs w:val="24"/>
              </w:rPr>
              <w:t>97(48.3)</w:t>
            </w:r>
          </w:p>
        </w:tc>
        <w:tc>
          <w:tcPr>
            <w:tcW w:w="601" w:type="pct"/>
            <w:tcBorders>
              <w:top w:val="nil"/>
              <w:bottom w:val="nil"/>
            </w:tcBorders>
          </w:tcPr>
          <w:p w14:paraId="576BD460"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0.8</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0</w:t>
            </w:r>
          </w:p>
        </w:tc>
        <w:tc>
          <w:tcPr>
            <w:tcW w:w="651" w:type="pct"/>
            <w:tcBorders>
              <w:top w:val="nil"/>
              <w:bottom w:val="nil"/>
            </w:tcBorders>
          </w:tcPr>
          <w:p w14:paraId="5EBF3F37"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15(</w:t>
            </w:r>
            <w:proofErr w:type="gramStart"/>
            <w:r>
              <w:rPr>
                <w:rFonts w:ascii="Times New Roman" w:hAnsi="Times New Roman" w:cs="Times New Roman"/>
                <w:sz w:val="24"/>
                <w:szCs w:val="24"/>
              </w:rPr>
              <w:t>65.8)*</w:t>
            </w:r>
            <w:proofErr w:type="gramEnd"/>
          </w:p>
        </w:tc>
        <w:tc>
          <w:tcPr>
            <w:tcW w:w="743" w:type="pct"/>
            <w:tcBorders>
              <w:top w:val="nil"/>
              <w:bottom w:val="nil"/>
            </w:tcBorders>
          </w:tcPr>
          <w:p w14:paraId="69E900BD"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6.6</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5*</w:t>
            </w:r>
          </w:p>
        </w:tc>
      </w:tr>
      <w:tr w:rsidR="00F56EC3" w:rsidRPr="004068FF" w14:paraId="65B184C3" w14:textId="77777777" w:rsidTr="00BE640D">
        <w:trPr>
          <w:jc w:val="center"/>
        </w:trPr>
        <w:tc>
          <w:tcPr>
            <w:tcW w:w="1274" w:type="pct"/>
            <w:tcBorders>
              <w:top w:val="nil"/>
              <w:bottom w:val="nil"/>
            </w:tcBorders>
            <w:vAlign w:val="center"/>
          </w:tcPr>
          <w:p w14:paraId="4357331F"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Cleaved embryos</w:t>
            </w:r>
          </w:p>
        </w:tc>
        <w:tc>
          <w:tcPr>
            <w:tcW w:w="607" w:type="pct"/>
            <w:tcBorders>
              <w:top w:val="nil"/>
              <w:bottom w:val="nil"/>
            </w:tcBorders>
          </w:tcPr>
          <w:p w14:paraId="0350F1B9"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2751 (97.6)</w:t>
            </w:r>
          </w:p>
        </w:tc>
        <w:tc>
          <w:tcPr>
            <w:tcW w:w="583" w:type="pct"/>
            <w:tcBorders>
              <w:top w:val="nil"/>
              <w:bottom w:val="nil"/>
            </w:tcBorders>
          </w:tcPr>
          <w:p w14:paraId="5356084B"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5.6</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3</w:t>
            </w:r>
          </w:p>
        </w:tc>
        <w:tc>
          <w:tcPr>
            <w:tcW w:w="541" w:type="pct"/>
            <w:tcBorders>
              <w:top w:val="nil"/>
              <w:bottom w:val="nil"/>
            </w:tcBorders>
          </w:tcPr>
          <w:p w14:paraId="26890708"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379(95.5)</w:t>
            </w:r>
          </w:p>
        </w:tc>
        <w:tc>
          <w:tcPr>
            <w:tcW w:w="601" w:type="pct"/>
            <w:tcBorders>
              <w:top w:val="nil"/>
              <w:bottom w:val="nil"/>
            </w:tcBorders>
          </w:tcPr>
          <w:p w14:paraId="71DF89F5" w14:textId="77777777" w:rsidR="00F56EC3" w:rsidRPr="004068FF" w:rsidRDefault="00F56EC3" w:rsidP="00BE640D">
            <w:pPr>
              <w:rPr>
                <w:rFonts w:ascii="Times New Roman" w:hAnsi="Times New Roman" w:cs="Times New Roman"/>
                <w:sz w:val="24"/>
                <w:szCs w:val="24"/>
              </w:rPr>
            </w:pPr>
            <w:r w:rsidRPr="004068FF">
              <w:rPr>
                <w:rFonts w:ascii="Times New Roman" w:hAnsi="Times New Roman" w:cs="Times New Roman"/>
                <w:sz w:val="24"/>
                <w:szCs w:val="24"/>
              </w:rPr>
              <w:t>0.</w:t>
            </w:r>
            <w:r>
              <w:rPr>
                <w:rFonts w:ascii="Times New Roman" w:hAnsi="Times New Roman" w:cs="Times New Roman"/>
                <w:sz w:val="24"/>
                <w:szCs w:val="24"/>
              </w:rPr>
              <w:t>8</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1</w:t>
            </w:r>
          </w:p>
        </w:tc>
        <w:tc>
          <w:tcPr>
            <w:tcW w:w="651" w:type="pct"/>
            <w:tcBorders>
              <w:top w:val="nil"/>
              <w:bottom w:val="nil"/>
            </w:tcBorders>
          </w:tcPr>
          <w:p w14:paraId="27BC63DB"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30(97.4)</w:t>
            </w:r>
          </w:p>
        </w:tc>
        <w:tc>
          <w:tcPr>
            <w:tcW w:w="743" w:type="pct"/>
            <w:tcBorders>
              <w:top w:val="nil"/>
              <w:bottom w:val="nil"/>
            </w:tcBorders>
          </w:tcPr>
          <w:p w14:paraId="014F991C"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6.4</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4*</w:t>
            </w:r>
          </w:p>
        </w:tc>
      </w:tr>
      <w:tr w:rsidR="00F56EC3" w:rsidRPr="004068FF" w14:paraId="483F142A" w14:textId="77777777" w:rsidTr="00BE640D">
        <w:trPr>
          <w:jc w:val="center"/>
        </w:trPr>
        <w:tc>
          <w:tcPr>
            <w:tcW w:w="1274" w:type="pct"/>
            <w:tcBorders>
              <w:top w:val="nil"/>
              <w:bottom w:val="nil"/>
            </w:tcBorders>
            <w:vAlign w:val="center"/>
          </w:tcPr>
          <w:p w14:paraId="663F1284"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Good</w:t>
            </w:r>
            <w:r w:rsidRPr="004068FF">
              <w:rPr>
                <w:rFonts w:ascii="Times New Roman" w:eastAsia="SimSun" w:hAnsi="Times New Roman" w:cs="Times New Roman"/>
                <w:sz w:val="24"/>
                <w:szCs w:val="24"/>
              </w:rPr>
              <w:t>-</w:t>
            </w:r>
            <w:r w:rsidRPr="004068FF">
              <w:rPr>
                <w:rFonts w:ascii="Times New Roman" w:hAnsi="Times New Roman" w:cs="Times New Roman"/>
                <w:sz w:val="24"/>
                <w:szCs w:val="24"/>
              </w:rPr>
              <w:t>quality embryos</w:t>
            </w:r>
          </w:p>
        </w:tc>
        <w:tc>
          <w:tcPr>
            <w:tcW w:w="607" w:type="pct"/>
            <w:tcBorders>
              <w:top w:val="nil"/>
              <w:bottom w:val="nil"/>
            </w:tcBorders>
          </w:tcPr>
          <w:p w14:paraId="1CB649EA"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1240 (45.1)</w:t>
            </w:r>
          </w:p>
        </w:tc>
        <w:tc>
          <w:tcPr>
            <w:tcW w:w="583" w:type="pct"/>
            <w:tcBorders>
              <w:top w:val="nil"/>
              <w:bottom w:val="nil"/>
            </w:tcBorders>
          </w:tcPr>
          <w:p w14:paraId="183E686F"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2.5</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6</w:t>
            </w:r>
          </w:p>
        </w:tc>
        <w:tc>
          <w:tcPr>
            <w:tcW w:w="541" w:type="pct"/>
            <w:tcBorders>
              <w:top w:val="nil"/>
              <w:bottom w:val="nil"/>
            </w:tcBorders>
          </w:tcPr>
          <w:p w14:paraId="2D39164F"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117(30.9)</w:t>
            </w:r>
          </w:p>
        </w:tc>
        <w:tc>
          <w:tcPr>
            <w:tcW w:w="601" w:type="pct"/>
            <w:tcBorders>
              <w:top w:val="nil"/>
              <w:bottom w:val="nil"/>
            </w:tcBorders>
          </w:tcPr>
          <w:p w14:paraId="0219A015" w14:textId="77777777" w:rsidR="00F56EC3" w:rsidRPr="004068FF" w:rsidRDefault="00F56EC3" w:rsidP="00BE640D">
            <w:pPr>
              <w:rPr>
                <w:rFonts w:ascii="Times New Roman" w:hAnsi="Times New Roman" w:cs="Times New Roman"/>
                <w:sz w:val="24"/>
                <w:szCs w:val="24"/>
              </w:rPr>
            </w:pPr>
            <w:r w:rsidRPr="004068FF">
              <w:rPr>
                <w:rFonts w:ascii="Times New Roman" w:hAnsi="Times New Roman" w:cs="Times New Roman"/>
                <w:sz w:val="24"/>
                <w:szCs w:val="24"/>
              </w:rPr>
              <w:t>0.</w:t>
            </w:r>
            <w:r>
              <w:rPr>
                <w:rFonts w:ascii="Times New Roman" w:hAnsi="Times New Roman" w:cs="Times New Roman"/>
                <w:sz w:val="24"/>
                <w:szCs w:val="24"/>
              </w:rPr>
              <w:t>2</w:t>
            </w: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5</w:t>
            </w:r>
          </w:p>
        </w:tc>
        <w:tc>
          <w:tcPr>
            <w:tcW w:w="651" w:type="pct"/>
            <w:tcBorders>
              <w:top w:val="nil"/>
              <w:bottom w:val="nil"/>
            </w:tcBorders>
          </w:tcPr>
          <w:p w14:paraId="2C1EEEC4"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57(43.4)</w:t>
            </w:r>
          </w:p>
        </w:tc>
        <w:tc>
          <w:tcPr>
            <w:tcW w:w="743" w:type="pct"/>
            <w:tcBorders>
              <w:top w:val="nil"/>
              <w:bottom w:val="nil"/>
            </w:tcBorders>
          </w:tcPr>
          <w:p w14:paraId="39BAA455"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2.8</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7*</w:t>
            </w:r>
          </w:p>
        </w:tc>
      </w:tr>
      <w:tr w:rsidR="00F56EC3" w:rsidRPr="004068FF" w14:paraId="60CE582F" w14:textId="77777777" w:rsidTr="00BE640D">
        <w:trPr>
          <w:jc w:val="center"/>
        </w:trPr>
        <w:tc>
          <w:tcPr>
            <w:tcW w:w="1274" w:type="pct"/>
            <w:tcBorders>
              <w:top w:val="nil"/>
              <w:bottom w:val="nil"/>
            </w:tcBorders>
            <w:vAlign w:val="center"/>
          </w:tcPr>
          <w:p w14:paraId="36F56D72"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Day-3 available embryos</w:t>
            </w:r>
          </w:p>
        </w:tc>
        <w:tc>
          <w:tcPr>
            <w:tcW w:w="607" w:type="pct"/>
            <w:tcBorders>
              <w:top w:val="nil"/>
              <w:bottom w:val="nil"/>
            </w:tcBorders>
          </w:tcPr>
          <w:p w14:paraId="00746E42"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2641 (65.0)</w:t>
            </w:r>
          </w:p>
        </w:tc>
        <w:tc>
          <w:tcPr>
            <w:tcW w:w="583" w:type="pct"/>
            <w:tcBorders>
              <w:top w:val="nil"/>
              <w:bottom w:val="nil"/>
            </w:tcBorders>
          </w:tcPr>
          <w:p w14:paraId="0DB6842A"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5.4</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1</w:t>
            </w:r>
          </w:p>
        </w:tc>
        <w:tc>
          <w:tcPr>
            <w:tcW w:w="541" w:type="pct"/>
            <w:tcBorders>
              <w:top w:val="nil"/>
              <w:bottom w:val="nil"/>
            </w:tcBorders>
          </w:tcPr>
          <w:p w14:paraId="2DF8FCDA"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437(53.2)</w:t>
            </w:r>
          </w:p>
        </w:tc>
        <w:tc>
          <w:tcPr>
            <w:tcW w:w="601" w:type="pct"/>
            <w:tcBorders>
              <w:top w:val="nil"/>
              <w:bottom w:val="nil"/>
            </w:tcBorders>
          </w:tcPr>
          <w:p w14:paraId="44090203" w14:textId="77777777" w:rsidR="00F56EC3" w:rsidRPr="004068FF" w:rsidRDefault="00F56EC3" w:rsidP="00BE640D">
            <w:pPr>
              <w:rPr>
                <w:rFonts w:ascii="Times New Roman" w:hAnsi="Times New Roman" w:cs="Times New Roman"/>
                <w:sz w:val="24"/>
                <w:szCs w:val="24"/>
              </w:rPr>
            </w:pP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7</w:t>
            </w: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9</w:t>
            </w:r>
          </w:p>
        </w:tc>
        <w:tc>
          <w:tcPr>
            <w:tcW w:w="651" w:type="pct"/>
            <w:tcBorders>
              <w:top w:val="nil"/>
              <w:bottom w:val="nil"/>
            </w:tcBorders>
          </w:tcPr>
          <w:p w14:paraId="289F01DF"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3078(63.0)</w:t>
            </w:r>
          </w:p>
        </w:tc>
        <w:tc>
          <w:tcPr>
            <w:tcW w:w="743" w:type="pct"/>
            <w:tcBorders>
              <w:top w:val="nil"/>
              <w:bottom w:val="nil"/>
            </w:tcBorders>
          </w:tcPr>
          <w:p w14:paraId="7717A2D2"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6.1</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2*</w:t>
            </w:r>
          </w:p>
        </w:tc>
      </w:tr>
      <w:tr w:rsidR="00F56EC3" w:rsidRPr="004068FF" w14:paraId="5BD8DB39" w14:textId="77777777" w:rsidTr="00BE640D">
        <w:trPr>
          <w:jc w:val="center"/>
        </w:trPr>
        <w:tc>
          <w:tcPr>
            <w:tcW w:w="1274" w:type="pct"/>
            <w:tcBorders>
              <w:top w:val="nil"/>
              <w:bottom w:val="nil"/>
            </w:tcBorders>
            <w:vAlign w:val="center"/>
          </w:tcPr>
          <w:p w14:paraId="6719F3B0"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 xml:space="preserve">Embryos cultured past </w:t>
            </w:r>
            <w:proofErr w:type="gramStart"/>
            <w:r w:rsidRPr="004068FF">
              <w:rPr>
                <w:rFonts w:ascii="Times New Roman" w:hAnsi="Times New Roman" w:cs="Times New Roman"/>
                <w:sz w:val="24"/>
                <w:szCs w:val="24"/>
              </w:rPr>
              <w:t>day-3</w:t>
            </w:r>
            <w:proofErr w:type="gramEnd"/>
          </w:p>
        </w:tc>
        <w:tc>
          <w:tcPr>
            <w:tcW w:w="607" w:type="pct"/>
            <w:tcBorders>
              <w:top w:val="nil"/>
              <w:bottom w:val="nil"/>
            </w:tcBorders>
          </w:tcPr>
          <w:p w14:paraId="69A6A75D"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2125</w:t>
            </w:r>
          </w:p>
        </w:tc>
        <w:tc>
          <w:tcPr>
            <w:tcW w:w="583" w:type="pct"/>
            <w:tcBorders>
              <w:top w:val="nil"/>
              <w:bottom w:val="nil"/>
            </w:tcBorders>
          </w:tcPr>
          <w:p w14:paraId="396F815D" w14:textId="77777777" w:rsidR="00F56EC3" w:rsidRPr="004068FF" w:rsidRDefault="00F56EC3" w:rsidP="00BE640D">
            <w:pPr>
              <w:rPr>
                <w:rFonts w:ascii="Times New Roman" w:hAnsi="Times New Roman" w:cs="Times New Roman"/>
                <w:sz w:val="24"/>
                <w:szCs w:val="24"/>
              </w:rPr>
            </w:pPr>
            <w:r>
              <w:rPr>
                <w:rFonts w:ascii="Times New Roman" w:eastAsia="MingLiU" w:hAnsi="Times New Roman" w:cs="Times New Roman"/>
                <w:color w:val="000000"/>
                <w:kern w:val="0"/>
                <w:sz w:val="24"/>
                <w:szCs w:val="24"/>
              </w:rPr>
              <w:t>4.3</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2</w:t>
            </w:r>
          </w:p>
        </w:tc>
        <w:tc>
          <w:tcPr>
            <w:tcW w:w="541" w:type="pct"/>
            <w:tcBorders>
              <w:top w:val="nil"/>
              <w:bottom w:val="nil"/>
            </w:tcBorders>
          </w:tcPr>
          <w:p w14:paraId="05C299D1"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7</w:t>
            </w:r>
          </w:p>
        </w:tc>
        <w:tc>
          <w:tcPr>
            <w:tcW w:w="601" w:type="pct"/>
            <w:tcBorders>
              <w:top w:val="nil"/>
              <w:bottom w:val="nil"/>
            </w:tcBorders>
          </w:tcPr>
          <w:p w14:paraId="15938FEA" w14:textId="77777777" w:rsidR="00F56EC3" w:rsidRPr="004068FF" w:rsidRDefault="00F56EC3" w:rsidP="00BE640D">
            <w:pPr>
              <w:rPr>
                <w:rFonts w:ascii="Times New Roman" w:hAnsi="Times New Roman" w:cs="Times New Roman"/>
                <w:sz w:val="24"/>
                <w:szCs w:val="24"/>
              </w:rPr>
            </w:pP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5</w:t>
            </w: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9</w:t>
            </w:r>
          </w:p>
        </w:tc>
        <w:tc>
          <w:tcPr>
            <w:tcW w:w="651" w:type="pct"/>
            <w:tcBorders>
              <w:top w:val="nil"/>
              <w:bottom w:val="nil"/>
            </w:tcBorders>
          </w:tcPr>
          <w:p w14:paraId="5904C532"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82</w:t>
            </w:r>
          </w:p>
        </w:tc>
        <w:tc>
          <w:tcPr>
            <w:tcW w:w="743" w:type="pct"/>
            <w:tcBorders>
              <w:top w:val="nil"/>
              <w:bottom w:val="nil"/>
            </w:tcBorders>
          </w:tcPr>
          <w:p w14:paraId="270DEA0E" w14:textId="77777777" w:rsidR="00F56EC3" w:rsidRPr="004068FF" w:rsidRDefault="00F56EC3" w:rsidP="00BE640D">
            <w:pPr>
              <w:rPr>
                <w:rFonts w:ascii="Times New Roman" w:hAnsi="Times New Roman" w:cs="Times New Roman"/>
                <w:sz w:val="24"/>
                <w:szCs w:val="24"/>
              </w:rPr>
            </w:pPr>
            <w:r>
              <w:rPr>
                <w:rFonts w:ascii="Times New Roman" w:eastAsia="MingLiU" w:hAnsi="Times New Roman" w:cs="Times New Roman"/>
                <w:color w:val="000000"/>
                <w:kern w:val="0"/>
                <w:sz w:val="24"/>
                <w:szCs w:val="24"/>
              </w:rPr>
              <w:t>4.9</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4*</w:t>
            </w:r>
          </w:p>
        </w:tc>
      </w:tr>
      <w:tr w:rsidR="00F56EC3" w:rsidRPr="004068FF" w14:paraId="7511E0D1" w14:textId="77777777" w:rsidTr="00BE640D">
        <w:trPr>
          <w:jc w:val="center"/>
        </w:trPr>
        <w:tc>
          <w:tcPr>
            <w:tcW w:w="1274" w:type="pct"/>
            <w:tcBorders>
              <w:top w:val="nil"/>
              <w:bottom w:val="nil"/>
            </w:tcBorders>
            <w:vAlign w:val="center"/>
          </w:tcPr>
          <w:p w14:paraId="295F0621" w14:textId="77777777" w:rsidR="00F56EC3" w:rsidRPr="004068FF" w:rsidRDefault="00F56EC3" w:rsidP="00BE640D">
            <w:pPr>
              <w:jc w:val="left"/>
              <w:rPr>
                <w:rFonts w:ascii="Times New Roman" w:hAnsi="Times New Roman" w:cs="Times New Roman"/>
                <w:sz w:val="24"/>
                <w:szCs w:val="24"/>
              </w:rPr>
            </w:pPr>
            <w:r w:rsidRPr="004068FF">
              <w:rPr>
                <w:rFonts w:ascii="Times New Roman" w:hAnsi="Times New Roman" w:cs="Times New Roman"/>
                <w:sz w:val="24"/>
                <w:szCs w:val="24"/>
              </w:rPr>
              <w:t>Blastocysts</w:t>
            </w:r>
          </w:p>
        </w:tc>
        <w:tc>
          <w:tcPr>
            <w:tcW w:w="607" w:type="pct"/>
            <w:tcBorders>
              <w:top w:val="nil"/>
              <w:bottom w:val="nil"/>
            </w:tcBorders>
          </w:tcPr>
          <w:p w14:paraId="3D7AF375"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1368 (64.4)</w:t>
            </w:r>
          </w:p>
        </w:tc>
        <w:tc>
          <w:tcPr>
            <w:tcW w:w="583" w:type="pct"/>
            <w:tcBorders>
              <w:top w:val="nil"/>
              <w:bottom w:val="nil"/>
            </w:tcBorders>
          </w:tcPr>
          <w:p w14:paraId="30DAB6AE"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2.8</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3</w:t>
            </w:r>
          </w:p>
        </w:tc>
        <w:tc>
          <w:tcPr>
            <w:tcW w:w="541" w:type="pct"/>
            <w:tcBorders>
              <w:top w:val="nil"/>
              <w:bottom w:val="nil"/>
            </w:tcBorders>
          </w:tcPr>
          <w:p w14:paraId="519F0F9F"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135(52.5)</w:t>
            </w:r>
          </w:p>
        </w:tc>
        <w:tc>
          <w:tcPr>
            <w:tcW w:w="601" w:type="pct"/>
            <w:tcBorders>
              <w:top w:val="nil"/>
              <w:bottom w:val="nil"/>
            </w:tcBorders>
          </w:tcPr>
          <w:p w14:paraId="5E271B81" w14:textId="77777777" w:rsidR="00F56EC3" w:rsidRPr="004068FF" w:rsidRDefault="00F56EC3" w:rsidP="00BE640D">
            <w:pPr>
              <w:rPr>
                <w:rFonts w:ascii="Times New Roman" w:hAnsi="Times New Roman" w:cs="Times New Roman"/>
                <w:sz w:val="24"/>
                <w:szCs w:val="24"/>
              </w:rPr>
            </w:pP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3</w:t>
            </w: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6</w:t>
            </w:r>
          </w:p>
        </w:tc>
        <w:tc>
          <w:tcPr>
            <w:tcW w:w="651" w:type="pct"/>
            <w:tcBorders>
              <w:top w:val="nil"/>
              <w:bottom w:val="nil"/>
            </w:tcBorders>
          </w:tcPr>
          <w:p w14:paraId="1D570E6A"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03(63.1)</w:t>
            </w:r>
          </w:p>
        </w:tc>
        <w:tc>
          <w:tcPr>
            <w:tcW w:w="743" w:type="pct"/>
            <w:tcBorders>
              <w:top w:val="nil"/>
              <w:bottom w:val="nil"/>
            </w:tcBorders>
          </w:tcPr>
          <w:p w14:paraId="2FD0B739"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3.1</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4*</w:t>
            </w:r>
          </w:p>
        </w:tc>
      </w:tr>
      <w:tr w:rsidR="00F56EC3" w:rsidRPr="004068FF" w14:paraId="67D27E30" w14:textId="77777777" w:rsidTr="00BE640D">
        <w:trPr>
          <w:jc w:val="center"/>
        </w:trPr>
        <w:tc>
          <w:tcPr>
            <w:tcW w:w="1274" w:type="pct"/>
            <w:tcBorders>
              <w:top w:val="nil"/>
              <w:bottom w:val="single" w:sz="4" w:space="0" w:color="auto"/>
            </w:tcBorders>
            <w:vAlign w:val="center"/>
          </w:tcPr>
          <w:p w14:paraId="49EAAD55" w14:textId="77777777" w:rsidR="00F56EC3" w:rsidRPr="004068FF" w:rsidRDefault="00F56EC3" w:rsidP="00BE640D">
            <w:pPr>
              <w:jc w:val="left"/>
              <w:rPr>
                <w:rFonts w:ascii="Times New Roman" w:hAnsi="Times New Roman" w:cs="Times New Roman"/>
                <w:sz w:val="24"/>
                <w:szCs w:val="24"/>
              </w:rPr>
            </w:pPr>
            <w:r w:rsidRPr="00BF3BFB">
              <w:rPr>
                <w:rFonts w:ascii="Times New Roman" w:hAnsi="Times New Roman" w:cs="Times New Roman"/>
                <w:sz w:val="24"/>
                <w:szCs w:val="24"/>
              </w:rPr>
              <w:t>Available blastocyst</w:t>
            </w:r>
            <w:r>
              <w:rPr>
                <w:rFonts w:ascii="Times New Roman" w:hAnsi="Times New Roman" w:cs="Times New Roman"/>
                <w:sz w:val="24"/>
                <w:szCs w:val="24"/>
              </w:rPr>
              <w:t>s</w:t>
            </w:r>
          </w:p>
        </w:tc>
        <w:tc>
          <w:tcPr>
            <w:tcW w:w="607" w:type="pct"/>
            <w:tcBorders>
              <w:top w:val="nil"/>
              <w:bottom w:val="single" w:sz="4" w:space="0" w:color="auto"/>
            </w:tcBorders>
          </w:tcPr>
          <w:p w14:paraId="4B087603"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963 (47.5)</w:t>
            </w:r>
          </w:p>
        </w:tc>
        <w:tc>
          <w:tcPr>
            <w:tcW w:w="583" w:type="pct"/>
            <w:tcBorders>
              <w:top w:val="nil"/>
              <w:bottom w:val="single" w:sz="4" w:space="0" w:color="auto"/>
            </w:tcBorders>
          </w:tcPr>
          <w:p w14:paraId="1EA42CA8" w14:textId="77777777" w:rsidR="00F56EC3" w:rsidRPr="004068FF" w:rsidRDefault="00F56EC3" w:rsidP="00BE640D">
            <w:pPr>
              <w:rPr>
                <w:rFonts w:ascii="Times New Roman" w:hAnsi="Times New Roman" w:cs="Times New Roman"/>
                <w:sz w:val="24"/>
                <w:szCs w:val="24"/>
              </w:rPr>
            </w:pPr>
            <w:r>
              <w:rPr>
                <w:rFonts w:ascii="Times New Roman" w:eastAsia="MingLiU" w:hAnsi="Times New Roman" w:cs="Times New Roman"/>
                <w:color w:val="000000"/>
                <w:kern w:val="0"/>
                <w:sz w:val="24"/>
                <w:szCs w:val="24"/>
              </w:rPr>
              <w:t>1.9</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5</w:t>
            </w:r>
          </w:p>
        </w:tc>
        <w:tc>
          <w:tcPr>
            <w:tcW w:w="541" w:type="pct"/>
            <w:tcBorders>
              <w:top w:val="nil"/>
              <w:bottom w:val="single" w:sz="4" w:space="0" w:color="auto"/>
            </w:tcBorders>
          </w:tcPr>
          <w:p w14:paraId="1B51DB29"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sz w:val="24"/>
                <w:szCs w:val="24"/>
              </w:rPr>
              <w:t>71(27.6)</w:t>
            </w:r>
            <w:r w:rsidRPr="00D474F9">
              <w:rPr>
                <w:rFonts w:ascii="Times New Roman" w:hAnsi="Times New Roman" w:cs="Times New Roman"/>
                <w:sz w:val="24"/>
                <w:szCs w:val="24"/>
              </w:rPr>
              <w:t xml:space="preserve"> </w:t>
            </w:r>
          </w:p>
        </w:tc>
        <w:tc>
          <w:tcPr>
            <w:tcW w:w="601" w:type="pct"/>
            <w:tcBorders>
              <w:top w:val="nil"/>
              <w:bottom w:val="single" w:sz="4" w:space="0" w:color="auto"/>
            </w:tcBorders>
          </w:tcPr>
          <w:p w14:paraId="2E517B3A" w14:textId="77777777" w:rsidR="00F56EC3" w:rsidRPr="004068FF" w:rsidRDefault="00F56EC3" w:rsidP="00BE640D">
            <w:pPr>
              <w:rPr>
                <w:rFonts w:ascii="Times New Roman" w:hAnsi="Times New Roman" w:cs="Times New Roman"/>
                <w:sz w:val="24"/>
                <w:szCs w:val="24"/>
              </w:rPr>
            </w:pP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2</w:t>
            </w:r>
            <w:r w:rsidRPr="004068FF">
              <w:rPr>
                <w:rFonts w:ascii="Times New Roman" w:eastAsia="MingLiU" w:hAnsi="Times New Roman" w:cs="Times New Roman"/>
                <w:color w:val="000000"/>
                <w:kern w:val="0"/>
                <w:sz w:val="24"/>
                <w:szCs w:val="24"/>
              </w:rPr>
              <w:t>±0.</w:t>
            </w:r>
            <w:r>
              <w:rPr>
                <w:rFonts w:ascii="Times New Roman" w:eastAsia="MingLiU" w:hAnsi="Times New Roman" w:cs="Times New Roman"/>
                <w:color w:val="000000"/>
                <w:kern w:val="0"/>
                <w:sz w:val="24"/>
                <w:szCs w:val="24"/>
              </w:rPr>
              <w:t>4</w:t>
            </w:r>
          </w:p>
        </w:tc>
        <w:tc>
          <w:tcPr>
            <w:tcW w:w="651" w:type="pct"/>
            <w:tcBorders>
              <w:top w:val="nil"/>
              <w:bottom w:val="single" w:sz="4" w:space="0" w:color="auto"/>
            </w:tcBorders>
          </w:tcPr>
          <w:p w14:paraId="06F136EA" w14:textId="77777777" w:rsidR="00F56EC3" w:rsidRPr="004068FF" w:rsidRDefault="00F56EC3" w:rsidP="00BE640D">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34(43.4)</w:t>
            </w:r>
          </w:p>
        </w:tc>
        <w:tc>
          <w:tcPr>
            <w:tcW w:w="743" w:type="pct"/>
            <w:tcBorders>
              <w:top w:val="nil"/>
              <w:bottom w:val="single" w:sz="4" w:space="0" w:color="auto"/>
            </w:tcBorders>
          </w:tcPr>
          <w:p w14:paraId="6ED4767D" w14:textId="77777777" w:rsidR="00F56EC3" w:rsidRPr="004068FF" w:rsidRDefault="00F56EC3" w:rsidP="00BE640D">
            <w:pPr>
              <w:rPr>
                <w:rFonts w:ascii="Times New Roman" w:hAnsi="Times New Roman" w:cs="Times New Roman"/>
                <w:sz w:val="24"/>
                <w:szCs w:val="24"/>
              </w:rPr>
            </w:pPr>
            <w:r>
              <w:rPr>
                <w:rFonts w:ascii="Times New Roman" w:eastAsia="MingLiU" w:hAnsi="Times New Roman" w:cs="Times New Roman"/>
                <w:color w:val="000000"/>
                <w:kern w:val="0"/>
                <w:sz w:val="24"/>
                <w:szCs w:val="24"/>
              </w:rPr>
              <w:t>2.1</w:t>
            </w:r>
            <w:r w:rsidRPr="004068FF">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6*</w:t>
            </w:r>
          </w:p>
        </w:tc>
      </w:tr>
      <w:tr w:rsidR="00F56EC3" w:rsidRPr="004068FF" w14:paraId="14DFA359" w14:textId="77777777" w:rsidTr="00BE640D">
        <w:trPr>
          <w:jc w:val="center"/>
        </w:trPr>
        <w:tc>
          <w:tcPr>
            <w:tcW w:w="5000" w:type="pct"/>
            <w:gridSpan w:val="7"/>
            <w:tcBorders>
              <w:top w:val="single" w:sz="4" w:space="0" w:color="auto"/>
              <w:bottom w:val="nil"/>
            </w:tcBorders>
            <w:vAlign w:val="center"/>
          </w:tcPr>
          <w:p w14:paraId="6A7850A6" w14:textId="77777777" w:rsidR="00F56EC3" w:rsidRDefault="00F56EC3" w:rsidP="00BE640D">
            <w:pPr>
              <w:rPr>
                <w:rFonts w:ascii="Times New Roman" w:hAnsi="Times New Roman" w:cs="Times New Roman"/>
                <w:sz w:val="24"/>
                <w:szCs w:val="24"/>
              </w:rPr>
            </w:pPr>
            <w:r>
              <w:rPr>
                <w:rFonts w:ascii="Times New Roman" w:hAnsi="Times New Roman" w:cs="Times New Roman"/>
                <w:sz w:val="24"/>
                <w:szCs w:val="24"/>
              </w:rPr>
              <w:t>Note:</w:t>
            </w:r>
            <w:r w:rsidR="008E3F7E">
              <w:rPr>
                <w:rFonts w:ascii="Times New Roman" w:hAnsi="Times New Roman" w:cs="Times New Roman"/>
                <w:sz w:val="24"/>
                <w:szCs w:val="24"/>
              </w:rPr>
              <w:t xml:space="preserve"> Data are presented as</w:t>
            </w:r>
            <w:r w:rsidR="008E3F7E" w:rsidRPr="00BF3BFB">
              <w:rPr>
                <w:rFonts w:ascii="Times New Roman" w:hAnsi="Times New Roman" w:cs="Times New Roman"/>
                <w:sz w:val="24"/>
                <w:szCs w:val="24"/>
              </w:rPr>
              <w:t xml:space="preserve"> </w:t>
            </w:r>
            <w:r w:rsidRPr="00BF3BFB">
              <w:rPr>
                <w:rFonts w:ascii="Times New Roman" w:hAnsi="Times New Roman" w:cs="Times New Roman"/>
                <w:sz w:val="24"/>
                <w:szCs w:val="24"/>
              </w:rPr>
              <w:t xml:space="preserve">mean </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sz w:val="24"/>
                <w:szCs w:val="24"/>
              </w:rPr>
              <w:t xml:space="preserve"> standard deviation</w:t>
            </w:r>
            <w:r>
              <w:rPr>
                <w:rFonts w:ascii="Times New Roman" w:hAnsi="Times New Roman" w:cs="Times New Roman"/>
                <w:sz w:val="24"/>
                <w:szCs w:val="24"/>
              </w:rPr>
              <w:t xml:space="preserve"> or </w:t>
            </w:r>
            <w:r w:rsidRPr="00A60B65">
              <w:rPr>
                <w:rFonts w:ascii="Times New Roman" w:hAnsi="Times New Roman" w:cs="Times New Roman"/>
                <w:sz w:val="24"/>
                <w:szCs w:val="24"/>
              </w:rPr>
              <w:t>N</w:t>
            </w:r>
            <w:r>
              <w:rPr>
                <w:rFonts w:ascii="Times New Roman" w:hAnsi="Times New Roman" w:cs="Times New Roman"/>
                <w:sz w:val="24"/>
                <w:szCs w:val="24"/>
              </w:rPr>
              <w:t xml:space="preserve"> (</w:t>
            </w:r>
            <w:r w:rsidRPr="00A60B65">
              <w:rPr>
                <w:rFonts w:ascii="Times New Roman" w:hAnsi="Times New Roman" w:cs="Times New Roman"/>
                <w:sz w:val="24"/>
                <w:szCs w:val="24"/>
              </w:rPr>
              <w:t>%).</w:t>
            </w:r>
            <w:r w:rsidRPr="00E57AEA">
              <w:rPr>
                <w:rFonts w:ascii="Times New Roman" w:hAnsi="Times New Roman" w:cs="Times New Roman"/>
                <w:sz w:val="24"/>
                <w:szCs w:val="24"/>
              </w:rPr>
              <w:t xml:space="preserve"> </w:t>
            </w:r>
            <w:r w:rsidRPr="00A60B65">
              <w:rPr>
                <w:rFonts w:ascii="Times New Roman" w:hAnsi="Times New Roman" w:cs="Times New Roman"/>
                <w:sz w:val="24"/>
                <w:szCs w:val="24"/>
              </w:rPr>
              <w:t>MII</w:t>
            </w:r>
            <w:r>
              <w:rPr>
                <w:rFonts w:ascii="Times New Roman" w:hAnsi="Times New Roman" w:cs="Times New Roman"/>
                <w:sz w:val="24"/>
                <w:szCs w:val="24"/>
              </w:rPr>
              <w:t xml:space="preserve"> =</w:t>
            </w:r>
            <w:r w:rsidRPr="00A60B65">
              <w:rPr>
                <w:rFonts w:ascii="Times New Roman" w:hAnsi="Times New Roman" w:cs="Times New Roman"/>
                <w:sz w:val="24"/>
                <w:szCs w:val="24"/>
              </w:rPr>
              <w:t xml:space="preserve"> metaphase 2</w:t>
            </w:r>
            <w:r>
              <w:rPr>
                <w:rFonts w:ascii="Times New Roman" w:hAnsi="Times New Roman" w:cs="Times New Roman"/>
                <w:sz w:val="24"/>
                <w:szCs w:val="24"/>
              </w:rPr>
              <w:t xml:space="preserve">; ICSI = </w:t>
            </w:r>
            <w:r w:rsidRPr="00793716">
              <w:rPr>
                <w:rFonts w:ascii="Times New Roman" w:hAnsi="Times New Roman" w:cs="Times New Roman"/>
                <w:sz w:val="24"/>
                <w:szCs w:val="24"/>
              </w:rPr>
              <w:t>intracytoplasmic sperm injection</w:t>
            </w:r>
            <w:r>
              <w:rPr>
                <w:rFonts w:ascii="Times New Roman" w:hAnsi="Times New Roman" w:cs="Times New Roman"/>
                <w:sz w:val="24"/>
                <w:szCs w:val="24"/>
              </w:rPr>
              <w:t>;</w:t>
            </w:r>
            <w:r w:rsidRPr="00793716">
              <w:rPr>
                <w:rFonts w:ascii="Times New Roman" w:hAnsi="Times New Roman" w:cs="Times New Roman"/>
                <w:sz w:val="24"/>
                <w:szCs w:val="24"/>
              </w:rPr>
              <w:t xml:space="preserve"> R-IVM </w:t>
            </w:r>
            <w:r>
              <w:rPr>
                <w:rFonts w:ascii="Times New Roman" w:hAnsi="Times New Roman" w:cs="Times New Roman"/>
                <w:sz w:val="24"/>
                <w:szCs w:val="24"/>
              </w:rPr>
              <w:t xml:space="preserve">= </w:t>
            </w:r>
            <w:r w:rsidRPr="00793716">
              <w:rPr>
                <w:rFonts w:ascii="Times New Roman" w:hAnsi="Times New Roman" w:cs="Times New Roman"/>
                <w:sz w:val="24"/>
                <w:szCs w:val="24"/>
              </w:rPr>
              <w:t>rescue in vitro maturation</w:t>
            </w:r>
            <w:r>
              <w:rPr>
                <w:rFonts w:ascii="Times New Roman" w:hAnsi="Times New Roman" w:cs="Times New Roman"/>
                <w:sz w:val="24"/>
                <w:szCs w:val="24"/>
              </w:rPr>
              <w:t>.</w:t>
            </w:r>
          </w:p>
          <w:p w14:paraId="5A128E08" w14:textId="24BAEF63" w:rsidR="008E3F7E" w:rsidRPr="00F56EC3" w:rsidRDefault="008E3F7E" w:rsidP="00BE640D">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Statistically significant, with </w:t>
            </w:r>
            <w:r w:rsidRPr="008E3F7E">
              <w:rPr>
                <w:rFonts w:ascii="Times New Roman" w:hAnsi="Times New Roman" w:cs="Times New Roman"/>
                <w:i/>
                <w:iCs/>
                <w:sz w:val="24"/>
                <w:szCs w:val="24"/>
              </w:rPr>
              <w:t>P</w:t>
            </w:r>
            <w:r>
              <w:rPr>
                <w:rFonts w:ascii="Times New Roman" w:hAnsi="Times New Roman" w:cs="Times New Roman"/>
                <w:sz w:val="24"/>
                <w:szCs w:val="24"/>
              </w:rPr>
              <w:t xml:space="preserve"> &lt; 0.05.</w:t>
            </w:r>
          </w:p>
        </w:tc>
      </w:tr>
    </w:tbl>
    <w:p w14:paraId="628A4A06" w14:textId="77777777" w:rsidR="00F56EC3" w:rsidRDefault="00F56EC3" w:rsidP="00257C9A">
      <w:pPr>
        <w:suppressLineNumbers/>
      </w:pPr>
    </w:p>
    <w:p w14:paraId="6E46A6F6" w14:textId="7B6F1FB2" w:rsidR="00257C9A" w:rsidRDefault="00257C9A" w:rsidP="00257C9A">
      <w:pPr>
        <w:suppressLineNumbers/>
      </w:pPr>
      <w:r>
        <w:br w:type="page"/>
      </w:r>
    </w:p>
    <w:p w14:paraId="79C9C095" w14:textId="77777777" w:rsidR="00F56EC3" w:rsidRDefault="00F56EC3" w:rsidP="00257C9A">
      <w:pPr>
        <w:suppressLineNumbers/>
      </w:pPr>
    </w:p>
    <w:tbl>
      <w:tblPr>
        <w:tblStyle w:val="TableGrid"/>
        <w:tblW w:w="9215" w:type="dxa"/>
        <w:jc w:val="center"/>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3120"/>
        <w:gridCol w:w="1845"/>
        <w:gridCol w:w="1699"/>
        <w:gridCol w:w="2551"/>
      </w:tblGrid>
      <w:tr w:rsidR="00F56EC3" w:rsidRPr="00F56EC3" w14:paraId="03C61E4A" w14:textId="77777777" w:rsidTr="00BE640D">
        <w:trPr>
          <w:jc w:val="center"/>
        </w:trPr>
        <w:tc>
          <w:tcPr>
            <w:tcW w:w="5000" w:type="pct"/>
            <w:gridSpan w:val="4"/>
            <w:tcBorders>
              <w:top w:val="nil"/>
              <w:right w:val="nil"/>
            </w:tcBorders>
          </w:tcPr>
          <w:p w14:paraId="4BEDFB14" w14:textId="4D313A78" w:rsidR="00F56EC3" w:rsidRPr="00F56EC3" w:rsidRDefault="00F56EC3" w:rsidP="00BE640D">
            <w:pPr>
              <w:rPr>
                <w:rFonts w:ascii="Times New Roman" w:hAnsi="Times New Roman" w:cs="Times New Roman"/>
                <w:sz w:val="24"/>
                <w:szCs w:val="24"/>
              </w:rPr>
            </w:pPr>
            <w:r w:rsidRPr="00F56EC3">
              <w:rPr>
                <w:rFonts w:ascii="Times New Roman" w:eastAsia="Microsoft YaHei" w:hAnsi="Times New Roman" w:cs="Times New Roman"/>
                <w:b/>
                <w:bCs/>
                <w:color w:val="000000"/>
                <w:sz w:val="24"/>
                <w:szCs w:val="24"/>
              </w:rPr>
              <w:t>Table S</w:t>
            </w:r>
            <w:r>
              <w:rPr>
                <w:rFonts w:ascii="Times New Roman" w:eastAsia="Microsoft YaHei" w:hAnsi="Times New Roman" w:cs="Times New Roman"/>
                <w:b/>
                <w:bCs/>
                <w:color w:val="000000"/>
                <w:sz w:val="24"/>
                <w:szCs w:val="24"/>
              </w:rPr>
              <w:t>4</w:t>
            </w:r>
            <w:r w:rsidRPr="00F56EC3">
              <w:rPr>
                <w:rFonts w:ascii="Times New Roman" w:eastAsia="Microsoft YaHei" w:hAnsi="Times New Roman" w:cs="Times New Roman"/>
                <w:b/>
                <w:bCs/>
                <w:color w:val="000000"/>
                <w:sz w:val="24"/>
                <w:szCs w:val="24"/>
              </w:rPr>
              <w:t xml:space="preserve"> </w:t>
            </w:r>
            <w:r w:rsidRPr="00F56EC3">
              <w:rPr>
                <w:rFonts w:ascii="Times New Roman" w:hAnsi="Times New Roman" w:cs="Times New Roman"/>
                <w:sz w:val="24"/>
                <w:szCs w:val="24"/>
              </w:rPr>
              <w:t>Pregnancy and neonatal outcomes, stratified for in vivo matured and R-IVM oocytes separately in women undergoing ICSI with R-IVM.</w:t>
            </w:r>
          </w:p>
        </w:tc>
      </w:tr>
      <w:tr w:rsidR="00F56EC3" w:rsidRPr="00F56EC3" w14:paraId="5D3CA64E" w14:textId="77777777" w:rsidTr="00BE640D">
        <w:trPr>
          <w:jc w:val="center"/>
        </w:trPr>
        <w:tc>
          <w:tcPr>
            <w:tcW w:w="1693" w:type="pct"/>
            <w:vMerge w:val="restart"/>
            <w:tcBorders>
              <w:top w:val="single" w:sz="4" w:space="0" w:color="auto"/>
              <w:right w:val="nil"/>
            </w:tcBorders>
            <w:vAlign w:val="center"/>
          </w:tcPr>
          <w:p w14:paraId="62849F33"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Outcome</w:t>
            </w:r>
          </w:p>
        </w:tc>
        <w:tc>
          <w:tcPr>
            <w:tcW w:w="1001" w:type="pct"/>
            <w:tcBorders>
              <w:top w:val="single" w:sz="4" w:space="0" w:color="auto"/>
              <w:left w:val="nil"/>
              <w:bottom w:val="single" w:sz="4" w:space="0" w:color="auto"/>
              <w:right w:val="nil"/>
            </w:tcBorders>
          </w:tcPr>
          <w:p w14:paraId="14DC48B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In vivo Matured oocytes</w:t>
            </w:r>
          </w:p>
        </w:tc>
        <w:tc>
          <w:tcPr>
            <w:tcW w:w="922" w:type="pct"/>
            <w:tcBorders>
              <w:top w:val="single" w:sz="4" w:space="0" w:color="auto"/>
              <w:left w:val="nil"/>
              <w:bottom w:val="single" w:sz="4" w:space="0" w:color="auto"/>
              <w:right w:val="nil"/>
            </w:tcBorders>
          </w:tcPr>
          <w:p w14:paraId="61DE3825"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R-IVM oocytes</w:t>
            </w:r>
          </w:p>
        </w:tc>
        <w:tc>
          <w:tcPr>
            <w:tcW w:w="1384" w:type="pct"/>
            <w:tcBorders>
              <w:top w:val="single" w:sz="4" w:space="0" w:color="auto"/>
              <w:left w:val="nil"/>
              <w:bottom w:val="single" w:sz="4" w:space="0" w:color="auto"/>
              <w:right w:val="nil"/>
            </w:tcBorders>
          </w:tcPr>
          <w:p w14:paraId="251CCEF7"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Combined R-IVM and in vivo matured oocytes</w:t>
            </w:r>
          </w:p>
        </w:tc>
      </w:tr>
      <w:tr w:rsidR="00F56EC3" w:rsidRPr="00F56EC3" w14:paraId="52F80899" w14:textId="77777777" w:rsidTr="00BE640D">
        <w:trPr>
          <w:jc w:val="center"/>
        </w:trPr>
        <w:tc>
          <w:tcPr>
            <w:tcW w:w="1693" w:type="pct"/>
            <w:vMerge/>
            <w:tcBorders>
              <w:bottom w:val="single" w:sz="4" w:space="0" w:color="auto"/>
              <w:right w:val="nil"/>
            </w:tcBorders>
          </w:tcPr>
          <w:p w14:paraId="7AC4F099" w14:textId="77777777" w:rsidR="00F56EC3" w:rsidRPr="00F56EC3" w:rsidRDefault="00F56EC3" w:rsidP="00BE640D">
            <w:pPr>
              <w:rPr>
                <w:rFonts w:ascii="Times New Roman" w:hAnsi="Times New Roman" w:cs="Times New Roman"/>
                <w:sz w:val="24"/>
                <w:szCs w:val="24"/>
              </w:rPr>
            </w:pPr>
          </w:p>
        </w:tc>
        <w:tc>
          <w:tcPr>
            <w:tcW w:w="1001" w:type="pct"/>
            <w:tcBorders>
              <w:left w:val="nil"/>
              <w:bottom w:val="single" w:sz="4" w:space="0" w:color="auto"/>
              <w:right w:val="nil"/>
            </w:tcBorders>
          </w:tcPr>
          <w:p w14:paraId="704F1DDB"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n (%)</w:t>
            </w:r>
          </w:p>
        </w:tc>
        <w:tc>
          <w:tcPr>
            <w:tcW w:w="922" w:type="pct"/>
            <w:tcBorders>
              <w:left w:val="nil"/>
              <w:bottom w:val="single" w:sz="4" w:space="0" w:color="auto"/>
              <w:right w:val="nil"/>
            </w:tcBorders>
          </w:tcPr>
          <w:p w14:paraId="26395990" w14:textId="77777777" w:rsidR="00F56EC3" w:rsidRPr="00F56EC3" w:rsidRDefault="00F56EC3" w:rsidP="00BE640D">
            <w:pPr>
              <w:rPr>
                <w:rFonts w:ascii="Times New Roman" w:hAnsi="Times New Roman" w:cs="Times New Roman"/>
                <w:i/>
                <w:iCs/>
                <w:sz w:val="24"/>
                <w:szCs w:val="24"/>
              </w:rPr>
            </w:pPr>
            <w:r w:rsidRPr="00F56EC3">
              <w:rPr>
                <w:rFonts w:ascii="Times New Roman" w:hAnsi="Times New Roman" w:cs="Times New Roman"/>
                <w:sz w:val="24"/>
                <w:szCs w:val="24"/>
              </w:rPr>
              <w:t>n (%)</w:t>
            </w:r>
          </w:p>
        </w:tc>
        <w:tc>
          <w:tcPr>
            <w:tcW w:w="1384" w:type="pct"/>
            <w:tcBorders>
              <w:left w:val="nil"/>
              <w:bottom w:val="single" w:sz="4" w:space="0" w:color="auto"/>
              <w:right w:val="nil"/>
            </w:tcBorders>
          </w:tcPr>
          <w:p w14:paraId="012DBEA9" w14:textId="77777777" w:rsidR="00F56EC3" w:rsidRPr="00F56EC3" w:rsidRDefault="00F56EC3" w:rsidP="00BE640D">
            <w:pPr>
              <w:rPr>
                <w:rFonts w:ascii="Times New Roman" w:hAnsi="Times New Roman" w:cs="Times New Roman"/>
                <w:i/>
                <w:iCs/>
                <w:sz w:val="24"/>
                <w:szCs w:val="24"/>
              </w:rPr>
            </w:pPr>
          </w:p>
        </w:tc>
      </w:tr>
      <w:tr w:rsidR="00F56EC3" w:rsidRPr="00F56EC3" w14:paraId="0EDCACD0" w14:textId="77777777" w:rsidTr="00BE640D">
        <w:trPr>
          <w:jc w:val="center"/>
        </w:trPr>
        <w:tc>
          <w:tcPr>
            <w:tcW w:w="1693" w:type="pct"/>
            <w:tcBorders>
              <w:top w:val="single" w:sz="4" w:space="0" w:color="auto"/>
              <w:bottom w:val="nil"/>
              <w:right w:val="nil"/>
            </w:tcBorders>
          </w:tcPr>
          <w:p w14:paraId="106EC00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b/>
                <w:bCs/>
                <w:sz w:val="24"/>
                <w:szCs w:val="24"/>
              </w:rPr>
              <w:t>Pregnancy outcomes</w:t>
            </w:r>
          </w:p>
        </w:tc>
        <w:tc>
          <w:tcPr>
            <w:tcW w:w="1001" w:type="pct"/>
            <w:tcBorders>
              <w:top w:val="single" w:sz="4" w:space="0" w:color="auto"/>
              <w:left w:val="nil"/>
              <w:bottom w:val="nil"/>
              <w:right w:val="nil"/>
            </w:tcBorders>
          </w:tcPr>
          <w:p w14:paraId="03CAC2AA" w14:textId="77777777" w:rsidR="00F56EC3" w:rsidRPr="00F56EC3" w:rsidRDefault="00F56EC3" w:rsidP="00BE640D">
            <w:pPr>
              <w:rPr>
                <w:rFonts w:ascii="Times New Roman" w:hAnsi="Times New Roman" w:cs="Times New Roman"/>
                <w:sz w:val="24"/>
                <w:szCs w:val="24"/>
              </w:rPr>
            </w:pPr>
          </w:p>
        </w:tc>
        <w:tc>
          <w:tcPr>
            <w:tcW w:w="922" w:type="pct"/>
            <w:tcBorders>
              <w:top w:val="single" w:sz="4" w:space="0" w:color="auto"/>
              <w:left w:val="nil"/>
              <w:bottom w:val="nil"/>
              <w:right w:val="nil"/>
            </w:tcBorders>
          </w:tcPr>
          <w:p w14:paraId="149AA49D" w14:textId="77777777" w:rsidR="00F56EC3" w:rsidRPr="00F56EC3" w:rsidRDefault="00F56EC3" w:rsidP="00BE640D">
            <w:pPr>
              <w:rPr>
                <w:rFonts w:ascii="Times New Roman" w:hAnsi="Times New Roman" w:cs="Times New Roman"/>
                <w:sz w:val="24"/>
                <w:szCs w:val="24"/>
              </w:rPr>
            </w:pPr>
          </w:p>
        </w:tc>
        <w:tc>
          <w:tcPr>
            <w:tcW w:w="1384" w:type="pct"/>
            <w:tcBorders>
              <w:top w:val="single" w:sz="4" w:space="0" w:color="auto"/>
              <w:left w:val="nil"/>
              <w:bottom w:val="nil"/>
              <w:right w:val="nil"/>
            </w:tcBorders>
          </w:tcPr>
          <w:p w14:paraId="0BA9DF00" w14:textId="77777777" w:rsidR="00F56EC3" w:rsidRPr="00F56EC3" w:rsidRDefault="00F56EC3" w:rsidP="00BE640D">
            <w:pPr>
              <w:rPr>
                <w:rFonts w:ascii="Times New Roman" w:hAnsi="Times New Roman" w:cs="Times New Roman"/>
                <w:i/>
                <w:iCs/>
                <w:sz w:val="24"/>
                <w:szCs w:val="24"/>
              </w:rPr>
            </w:pPr>
          </w:p>
        </w:tc>
      </w:tr>
      <w:tr w:rsidR="00F56EC3" w:rsidRPr="00F56EC3" w14:paraId="3B16C505" w14:textId="77777777" w:rsidTr="00BE640D">
        <w:trPr>
          <w:jc w:val="center"/>
        </w:trPr>
        <w:tc>
          <w:tcPr>
            <w:tcW w:w="1693" w:type="pct"/>
            <w:tcBorders>
              <w:top w:val="nil"/>
              <w:bottom w:val="nil"/>
              <w:right w:val="nil"/>
            </w:tcBorders>
            <w:vAlign w:val="center"/>
          </w:tcPr>
          <w:p w14:paraId="42DE68AD"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b/>
                <w:bCs/>
                <w:sz w:val="24"/>
                <w:szCs w:val="24"/>
              </w:rPr>
              <w:t>Fresh ET (n)</w:t>
            </w:r>
          </w:p>
        </w:tc>
        <w:tc>
          <w:tcPr>
            <w:tcW w:w="1001" w:type="pct"/>
            <w:tcBorders>
              <w:top w:val="nil"/>
              <w:left w:val="nil"/>
              <w:bottom w:val="nil"/>
              <w:right w:val="nil"/>
            </w:tcBorders>
          </w:tcPr>
          <w:p w14:paraId="696288C4"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69</w:t>
            </w:r>
          </w:p>
        </w:tc>
        <w:tc>
          <w:tcPr>
            <w:tcW w:w="922" w:type="pct"/>
            <w:tcBorders>
              <w:top w:val="nil"/>
              <w:left w:val="nil"/>
              <w:bottom w:val="nil"/>
              <w:right w:val="nil"/>
            </w:tcBorders>
          </w:tcPr>
          <w:p w14:paraId="0425B1D4"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4</w:t>
            </w:r>
          </w:p>
        </w:tc>
        <w:tc>
          <w:tcPr>
            <w:tcW w:w="1384" w:type="pct"/>
            <w:tcBorders>
              <w:top w:val="nil"/>
              <w:left w:val="nil"/>
              <w:bottom w:val="nil"/>
              <w:right w:val="nil"/>
            </w:tcBorders>
          </w:tcPr>
          <w:p w14:paraId="3523D7B3"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88</w:t>
            </w:r>
          </w:p>
        </w:tc>
      </w:tr>
      <w:tr w:rsidR="00F56EC3" w:rsidRPr="00F56EC3" w14:paraId="32368120" w14:textId="77777777" w:rsidTr="00BE640D">
        <w:trPr>
          <w:jc w:val="center"/>
        </w:trPr>
        <w:tc>
          <w:tcPr>
            <w:tcW w:w="1693" w:type="pct"/>
            <w:tcBorders>
              <w:top w:val="nil"/>
              <w:bottom w:val="nil"/>
              <w:right w:val="nil"/>
            </w:tcBorders>
          </w:tcPr>
          <w:p w14:paraId="7391263B"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Clinical pregnancy </w:t>
            </w:r>
          </w:p>
        </w:tc>
        <w:tc>
          <w:tcPr>
            <w:tcW w:w="1001" w:type="pct"/>
            <w:tcBorders>
              <w:top w:val="nil"/>
              <w:left w:val="nil"/>
              <w:bottom w:val="nil"/>
              <w:right w:val="nil"/>
            </w:tcBorders>
          </w:tcPr>
          <w:p w14:paraId="2274A85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49(55.4)</w:t>
            </w:r>
          </w:p>
        </w:tc>
        <w:tc>
          <w:tcPr>
            <w:tcW w:w="922" w:type="pct"/>
            <w:tcBorders>
              <w:top w:val="nil"/>
              <w:left w:val="nil"/>
              <w:bottom w:val="nil"/>
              <w:right w:val="nil"/>
            </w:tcBorders>
          </w:tcPr>
          <w:p w14:paraId="706AAB4E"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6(42.9)</w:t>
            </w:r>
          </w:p>
        </w:tc>
        <w:tc>
          <w:tcPr>
            <w:tcW w:w="1384" w:type="pct"/>
            <w:tcBorders>
              <w:top w:val="nil"/>
              <w:left w:val="nil"/>
              <w:bottom w:val="nil"/>
              <w:right w:val="nil"/>
            </w:tcBorders>
          </w:tcPr>
          <w:p w14:paraId="473AB4CA"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57(54.5)</w:t>
            </w:r>
          </w:p>
        </w:tc>
      </w:tr>
      <w:tr w:rsidR="00F56EC3" w:rsidRPr="00F56EC3" w14:paraId="0F094529" w14:textId="77777777" w:rsidTr="00BE640D">
        <w:trPr>
          <w:jc w:val="center"/>
        </w:trPr>
        <w:tc>
          <w:tcPr>
            <w:tcW w:w="1693" w:type="pct"/>
            <w:tcBorders>
              <w:top w:val="nil"/>
              <w:bottom w:val="nil"/>
              <w:right w:val="nil"/>
            </w:tcBorders>
          </w:tcPr>
          <w:p w14:paraId="700476F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Miscarriage </w:t>
            </w:r>
          </w:p>
        </w:tc>
        <w:tc>
          <w:tcPr>
            <w:tcW w:w="1001" w:type="pct"/>
            <w:tcBorders>
              <w:top w:val="nil"/>
              <w:left w:val="nil"/>
              <w:bottom w:val="nil"/>
              <w:right w:val="nil"/>
            </w:tcBorders>
          </w:tcPr>
          <w:p w14:paraId="765614B0"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5(9.3)</w:t>
            </w:r>
          </w:p>
        </w:tc>
        <w:tc>
          <w:tcPr>
            <w:tcW w:w="922" w:type="pct"/>
            <w:tcBorders>
              <w:top w:val="nil"/>
              <w:left w:val="nil"/>
              <w:bottom w:val="nil"/>
              <w:right w:val="nil"/>
            </w:tcBorders>
          </w:tcPr>
          <w:p w14:paraId="5F648E1C"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21.4)</w:t>
            </w:r>
          </w:p>
        </w:tc>
        <w:tc>
          <w:tcPr>
            <w:tcW w:w="1384" w:type="pct"/>
            <w:tcBorders>
              <w:top w:val="nil"/>
              <w:left w:val="nil"/>
              <w:bottom w:val="nil"/>
              <w:right w:val="nil"/>
            </w:tcBorders>
          </w:tcPr>
          <w:p w14:paraId="2FACB0D9"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9(10.1)</w:t>
            </w:r>
          </w:p>
        </w:tc>
      </w:tr>
      <w:tr w:rsidR="00F56EC3" w:rsidRPr="00F56EC3" w14:paraId="3579BCE7" w14:textId="77777777" w:rsidTr="00BE640D">
        <w:trPr>
          <w:jc w:val="center"/>
        </w:trPr>
        <w:tc>
          <w:tcPr>
            <w:tcW w:w="1693" w:type="pct"/>
            <w:tcBorders>
              <w:top w:val="nil"/>
              <w:bottom w:val="nil"/>
              <w:right w:val="nil"/>
            </w:tcBorders>
          </w:tcPr>
          <w:p w14:paraId="71AEDE94"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Live birth </w:t>
            </w:r>
          </w:p>
        </w:tc>
        <w:tc>
          <w:tcPr>
            <w:tcW w:w="1001" w:type="pct"/>
            <w:tcBorders>
              <w:top w:val="nil"/>
              <w:left w:val="nil"/>
              <w:bottom w:val="nil"/>
              <w:right w:val="nil"/>
            </w:tcBorders>
          </w:tcPr>
          <w:p w14:paraId="5C9DC5CE"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24(46.1)</w:t>
            </w:r>
          </w:p>
        </w:tc>
        <w:tc>
          <w:tcPr>
            <w:tcW w:w="922" w:type="pct"/>
            <w:tcBorders>
              <w:top w:val="nil"/>
              <w:left w:val="nil"/>
              <w:bottom w:val="nil"/>
              <w:right w:val="nil"/>
            </w:tcBorders>
          </w:tcPr>
          <w:p w14:paraId="2BBA5B5C"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21.4)</w:t>
            </w:r>
          </w:p>
        </w:tc>
        <w:tc>
          <w:tcPr>
            <w:tcW w:w="1384" w:type="pct"/>
            <w:tcBorders>
              <w:top w:val="nil"/>
              <w:left w:val="nil"/>
              <w:bottom w:val="nil"/>
              <w:right w:val="nil"/>
            </w:tcBorders>
          </w:tcPr>
          <w:p w14:paraId="274FA500"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28(44.4)</w:t>
            </w:r>
          </w:p>
        </w:tc>
      </w:tr>
      <w:tr w:rsidR="00F56EC3" w:rsidRPr="00F56EC3" w14:paraId="2AE80574" w14:textId="77777777" w:rsidTr="00BE640D">
        <w:trPr>
          <w:jc w:val="center"/>
        </w:trPr>
        <w:tc>
          <w:tcPr>
            <w:tcW w:w="1693" w:type="pct"/>
            <w:tcBorders>
              <w:top w:val="nil"/>
              <w:bottom w:val="nil"/>
              <w:right w:val="nil"/>
            </w:tcBorders>
          </w:tcPr>
          <w:p w14:paraId="1A50C3D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b/>
                <w:bCs/>
                <w:sz w:val="24"/>
                <w:szCs w:val="24"/>
              </w:rPr>
              <w:t>The first ET (n)</w:t>
            </w:r>
          </w:p>
        </w:tc>
        <w:tc>
          <w:tcPr>
            <w:tcW w:w="1001" w:type="pct"/>
            <w:tcBorders>
              <w:top w:val="nil"/>
              <w:left w:val="nil"/>
              <w:bottom w:val="nil"/>
              <w:right w:val="nil"/>
            </w:tcBorders>
          </w:tcPr>
          <w:p w14:paraId="27759B05"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08</w:t>
            </w:r>
          </w:p>
        </w:tc>
        <w:tc>
          <w:tcPr>
            <w:tcW w:w="922" w:type="pct"/>
            <w:tcBorders>
              <w:top w:val="nil"/>
              <w:left w:val="nil"/>
              <w:bottom w:val="nil"/>
              <w:right w:val="nil"/>
            </w:tcBorders>
          </w:tcPr>
          <w:p w14:paraId="65C8E415"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2</w:t>
            </w:r>
          </w:p>
        </w:tc>
        <w:tc>
          <w:tcPr>
            <w:tcW w:w="1384" w:type="pct"/>
            <w:tcBorders>
              <w:top w:val="nil"/>
              <w:left w:val="nil"/>
              <w:bottom w:val="nil"/>
              <w:right w:val="nil"/>
            </w:tcBorders>
          </w:tcPr>
          <w:p w14:paraId="66E2EE97"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62</w:t>
            </w:r>
          </w:p>
        </w:tc>
      </w:tr>
      <w:tr w:rsidR="00F56EC3" w:rsidRPr="00F56EC3" w14:paraId="0C7AE6E2" w14:textId="77777777" w:rsidTr="00BE640D">
        <w:trPr>
          <w:jc w:val="center"/>
        </w:trPr>
        <w:tc>
          <w:tcPr>
            <w:tcW w:w="1693" w:type="pct"/>
            <w:tcBorders>
              <w:top w:val="nil"/>
              <w:bottom w:val="nil"/>
              <w:right w:val="nil"/>
            </w:tcBorders>
          </w:tcPr>
          <w:p w14:paraId="2225EA84"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Clinical pregnancy </w:t>
            </w:r>
          </w:p>
        </w:tc>
        <w:tc>
          <w:tcPr>
            <w:tcW w:w="1001" w:type="pct"/>
            <w:tcBorders>
              <w:top w:val="nil"/>
              <w:left w:val="nil"/>
              <w:bottom w:val="nil"/>
              <w:right w:val="nil"/>
            </w:tcBorders>
          </w:tcPr>
          <w:p w14:paraId="23A28659"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21(54.2)</w:t>
            </w:r>
          </w:p>
        </w:tc>
        <w:tc>
          <w:tcPr>
            <w:tcW w:w="922" w:type="pct"/>
            <w:tcBorders>
              <w:top w:val="nil"/>
              <w:left w:val="nil"/>
              <w:bottom w:val="nil"/>
              <w:right w:val="nil"/>
            </w:tcBorders>
          </w:tcPr>
          <w:p w14:paraId="2D08C73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8(42.9)</w:t>
            </w:r>
          </w:p>
        </w:tc>
        <w:tc>
          <w:tcPr>
            <w:tcW w:w="1384" w:type="pct"/>
            <w:tcBorders>
              <w:top w:val="nil"/>
              <w:left w:val="nil"/>
              <w:bottom w:val="nil"/>
              <w:right w:val="nil"/>
            </w:tcBorders>
          </w:tcPr>
          <w:p w14:paraId="44D0773B"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45(53.0)</w:t>
            </w:r>
          </w:p>
        </w:tc>
      </w:tr>
      <w:tr w:rsidR="00F56EC3" w:rsidRPr="00F56EC3" w14:paraId="317D488C" w14:textId="77777777" w:rsidTr="00BE640D">
        <w:trPr>
          <w:jc w:val="center"/>
        </w:trPr>
        <w:tc>
          <w:tcPr>
            <w:tcW w:w="1693" w:type="pct"/>
            <w:tcBorders>
              <w:top w:val="nil"/>
              <w:bottom w:val="nil"/>
              <w:right w:val="nil"/>
            </w:tcBorders>
          </w:tcPr>
          <w:p w14:paraId="61F81469"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Miscarriage </w:t>
            </w:r>
          </w:p>
        </w:tc>
        <w:tc>
          <w:tcPr>
            <w:tcW w:w="1001" w:type="pct"/>
            <w:tcBorders>
              <w:top w:val="nil"/>
              <w:left w:val="nil"/>
              <w:bottom w:val="nil"/>
              <w:right w:val="nil"/>
            </w:tcBorders>
          </w:tcPr>
          <w:p w14:paraId="0533F5B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5(11.0)</w:t>
            </w:r>
          </w:p>
        </w:tc>
        <w:tc>
          <w:tcPr>
            <w:tcW w:w="922" w:type="pct"/>
            <w:tcBorders>
              <w:top w:val="nil"/>
              <w:left w:val="nil"/>
              <w:bottom w:val="nil"/>
              <w:right w:val="nil"/>
            </w:tcBorders>
          </w:tcPr>
          <w:p w14:paraId="3565FA5E"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5(11.9)</w:t>
            </w:r>
          </w:p>
        </w:tc>
        <w:tc>
          <w:tcPr>
            <w:tcW w:w="1384" w:type="pct"/>
            <w:tcBorders>
              <w:top w:val="nil"/>
              <w:left w:val="nil"/>
              <w:bottom w:val="nil"/>
              <w:right w:val="nil"/>
            </w:tcBorders>
          </w:tcPr>
          <w:p w14:paraId="2442CB48"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51(11.0)</w:t>
            </w:r>
          </w:p>
        </w:tc>
      </w:tr>
      <w:tr w:rsidR="00F56EC3" w:rsidRPr="00F56EC3" w14:paraId="76739D1A" w14:textId="77777777" w:rsidTr="00BE640D">
        <w:trPr>
          <w:jc w:val="center"/>
        </w:trPr>
        <w:tc>
          <w:tcPr>
            <w:tcW w:w="1693" w:type="pct"/>
            <w:tcBorders>
              <w:top w:val="nil"/>
              <w:bottom w:val="nil"/>
              <w:right w:val="nil"/>
            </w:tcBorders>
          </w:tcPr>
          <w:p w14:paraId="2E54EFF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Live birth </w:t>
            </w:r>
          </w:p>
        </w:tc>
        <w:tc>
          <w:tcPr>
            <w:tcW w:w="1001" w:type="pct"/>
            <w:tcBorders>
              <w:top w:val="nil"/>
              <w:left w:val="nil"/>
              <w:bottom w:val="nil"/>
              <w:right w:val="nil"/>
            </w:tcBorders>
          </w:tcPr>
          <w:p w14:paraId="0B8686B0"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76(43.1)</w:t>
            </w:r>
          </w:p>
        </w:tc>
        <w:tc>
          <w:tcPr>
            <w:tcW w:w="922" w:type="pct"/>
            <w:tcBorders>
              <w:top w:val="nil"/>
              <w:left w:val="nil"/>
              <w:bottom w:val="nil"/>
              <w:right w:val="nil"/>
            </w:tcBorders>
          </w:tcPr>
          <w:p w14:paraId="42E9CB01"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3(31.0)</w:t>
            </w:r>
          </w:p>
        </w:tc>
        <w:tc>
          <w:tcPr>
            <w:tcW w:w="1384" w:type="pct"/>
            <w:tcBorders>
              <w:top w:val="nil"/>
              <w:left w:val="nil"/>
              <w:bottom w:val="nil"/>
              <w:right w:val="nil"/>
            </w:tcBorders>
          </w:tcPr>
          <w:p w14:paraId="1E1DC0A1"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94(42.0)</w:t>
            </w:r>
          </w:p>
        </w:tc>
      </w:tr>
      <w:tr w:rsidR="00F56EC3" w:rsidRPr="00F56EC3" w14:paraId="30A8F700" w14:textId="77777777" w:rsidTr="00BE640D">
        <w:trPr>
          <w:jc w:val="center"/>
        </w:trPr>
        <w:tc>
          <w:tcPr>
            <w:tcW w:w="1693" w:type="pct"/>
            <w:tcBorders>
              <w:top w:val="nil"/>
              <w:bottom w:val="nil"/>
              <w:right w:val="nil"/>
            </w:tcBorders>
          </w:tcPr>
          <w:p w14:paraId="4C5EECA0" w14:textId="77777777" w:rsidR="00F56EC3" w:rsidRPr="00F56EC3" w:rsidRDefault="00F56EC3" w:rsidP="00BE640D">
            <w:pPr>
              <w:rPr>
                <w:rFonts w:ascii="Times New Roman" w:hAnsi="Times New Roman" w:cs="Times New Roman"/>
                <w:sz w:val="24"/>
                <w:szCs w:val="24"/>
              </w:rPr>
            </w:pPr>
            <w:bookmarkStart w:id="3" w:name="_Hlk118997054"/>
            <w:r w:rsidRPr="00F56EC3">
              <w:rPr>
                <w:rFonts w:ascii="Times New Roman" w:hAnsi="Times New Roman" w:cs="Times New Roman"/>
                <w:b/>
                <w:bCs/>
                <w:sz w:val="24"/>
                <w:szCs w:val="24"/>
              </w:rPr>
              <w:t>Cumulative</w:t>
            </w:r>
            <w:bookmarkEnd w:id="3"/>
            <w:r w:rsidRPr="00F56EC3">
              <w:rPr>
                <w:rFonts w:ascii="Times New Roman" w:hAnsi="Times New Roman" w:cs="Times New Roman"/>
                <w:b/>
                <w:bCs/>
                <w:sz w:val="24"/>
                <w:szCs w:val="24"/>
              </w:rPr>
              <w:t xml:space="preserve"> ET (n)</w:t>
            </w:r>
          </w:p>
        </w:tc>
        <w:tc>
          <w:tcPr>
            <w:tcW w:w="1001" w:type="pct"/>
            <w:tcBorders>
              <w:top w:val="nil"/>
              <w:left w:val="nil"/>
              <w:bottom w:val="nil"/>
              <w:right w:val="nil"/>
            </w:tcBorders>
          </w:tcPr>
          <w:p w14:paraId="70A88B77"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90</w:t>
            </w:r>
          </w:p>
        </w:tc>
        <w:tc>
          <w:tcPr>
            <w:tcW w:w="922" w:type="pct"/>
            <w:tcBorders>
              <w:top w:val="nil"/>
              <w:left w:val="nil"/>
              <w:bottom w:val="nil"/>
              <w:right w:val="nil"/>
            </w:tcBorders>
          </w:tcPr>
          <w:p w14:paraId="0CFB502A"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67</w:t>
            </w:r>
          </w:p>
        </w:tc>
        <w:tc>
          <w:tcPr>
            <w:tcW w:w="1384" w:type="pct"/>
            <w:tcBorders>
              <w:top w:val="nil"/>
              <w:left w:val="nil"/>
              <w:bottom w:val="nil"/>
              <w:right w:val="nil"/>
            </w:tcBorders>
          </w:tcPr>
          <w:p w14:paraId="203F1F85"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90</w:t>
            </w:r>
          </w:p>
        </w:tc>
      </w:tr>
      <w:tr w:rsidR="00F56EC3" w:rsidRPr="00F56EC3" w14:paraId="37C85B5B" w14:textId="77777777" w:rsidTr="00BE640D">
        <w:trPr>
          <w:trHeight w:val="129"/>
          <w:jc w:val="center"/>
        </w:trPr>
        <w:tc>
          <w:tcPr>
            <w:tcW w:w="1693" w:type="pct"/>
            <w:tcBorders>
              <w:top w:val="nil"/>
              <w:bottom w:val="nil"/>
              <w:right w:val="nil"/>
            </w:tcBorders>
          </w:tcPr>
          <w:p w14:paraId="5D1891FE" w14:textId="77777777" w:rsidR="00F56EC3" w:rsidRPr="00F56EC3" w:rsidRDefault="00F56EC3" w:rsidP="00BE640D">
            <w:pPr>
              <w:rPr>
                <w:rFonts w:ascii="Times New Roman" w:hAnsi="Times New Roman" w:cs="Times New Roman"/>
                <w:sz w:val="24"/>
                <w:szCs w:val="24"/>
              </w:rPr>
            </w:pPr>
            <w:bookmarkStart w:id="4" w:name="_Hlk118997022"/>
            <w:r w:rsidRPr="00F56EC3">
              <w:rPr>
                <w:rFonts w:ascii="Times New Roman" w:hAnsi="Times New Roman" w:cs="Times New Roman"/>
                <w:sz w:val="24"/>
                <w:szCs w:val="24"/>
              </w:rPr>
              <w:t>Clinical pregnancy</w:t>
            </w:r>
            <w:bookmarkEnd w:id="4"/>
            <w:r w:rsidRPr="00F56EC3">
              <w:rPr>
                <w:rFonts w:ascii="Times New Roman" w:hAnsi="Times New Roman" w:cs="Times New Roman"/>
                <w:sz w:val="24"/>
                <w:szCs w:val="24"/>
              </w:rPr>
              <w:t xml:space="preserve"> </w:t>
            </w:r>
          </w:p>
        </w:tc>
        <w:tc>
          <w:tcPr>
            <w:tcW w:w="1001" w:type="pct"/>
            <w:tcBorders>
              <w:top w:val="nil"/>
              <w:left w:val="nil"/>
              <w:bottom w:val="nil"/>
              <w:right w:val="nil"/>
            </w:tcBorders>
          </w:tcPr>
          <w:p w14:paraId="12A592B2"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80(57.1)</w:t>
            </w:r>
          </w:p>
        </w:tc>
        <w:tc>
          <w:tcPr>
            <w:tcW w:w="922" w:type="pct"/>
            <w:tcBorders>
              <w:top w:val="nil"/>
              <w:left w:val="nil"/>
              <w:bottom w:val="nil"/>
              <w:right w:val="nil"/>
            </w:tcBorders>
          </w:tcPr>
          <w:p w14:paraId="74F96CD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33(49.3) </w:t>
            </w:r>
          </w:p>
        </w:tc>
        <w:tc>
          <w:tcPr>
            <w:tcW w:w="1384" w:type="pct"/>
            <w:tcBorders>
              <w:top w:val="nil"/>
              <w:left w:val="nil"/>
              <w:bottom w:val="nil"/>
              <w:right w:val="nil"/>
            </w:tcBorders>
            <w:vAlign w:val="center"/>
          </w:tcPr>
          <w:p w14:paraId="1FD13419"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22(</w:t>
            </w:r>
            <w:proofErr w:type="gramStart"/>
            <w:r w:rsidRPr="00F56EC3">
              <w:rPr>
                <w:rFonts w:ascii="Times New Roman" w:hAnsi="Times New Roman" w:cs="Times New Roman"/>
                <w:sz w:val="24"/>
                <w:szCs w:val="24"/>
              </w:rPr>
              <w:t>65.7)*</w:t>
            </w:r>
            <w:proofErr w:type="gramEnd"/>
          </w:p>
        </w:tc>
      </w:tr>
      <w:tr w:rsidR="00F56EC3" w:rsidRPr="00F56EC3" w14:paraId="5F27D567" w14:textId="77777777" w:rsidTr="00BE640D">
        <w:trPr>
          <w:jc w:val="center"/>
        </w:trPr>
        <w:tc>
          <w:tcPr>
            <w:tcW w:w="1693" w:type="pct"/>
            <w:tcBorders>
              <w:top w:val="nil"/>
              <w:bottom w:val="nil"/>
              <w:right w:val="nil"/>
            </w:tcBorders>
          </w:tcPr>
          <w:p w14:paraId="1C657559"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Miscarriage </w:t>
            </w:r>
          </w:p>
        </w:tc>
        <w:tc>
          <w:tcPr>
            <w:tcW w:w="1001" w:type="pct"/>
            <w:tcBorders>
              <w:top w:val="nil"/>
              <w:left w:val="nil"/>
              <w:bottom w:val="nil"/>
              <w:right w:val="nil"/>
            </w:tcBorders>
          </w:tcPr>
          <w:p w14:paraId="7B538F2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7(7.6)</w:t>
            </w:r>
          </w:p>
        </w:tc>
        <w:tc>
          <w:tcPr>
            <w:tcW w:w="922" w:type="pct"/>
            <w:tcBorders>
              <w:top w:val="nil"/>
              <w:left w:val="nil"/>
              <w:bottom w:val="nil"/>
              <w:right w:val="nil"/>
            </w:tcBorders>
          </w:tcPr>
          <w:p w14:paraId="4FA7B15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6(9.0)</w:t>
            </w:r>
          </w:p>
        </w:tc>
        <w:tc>
          <w:tcPr>
            <w:tcW w:w="1384" w:type="pct"/>
            <w:tcBorders>
              <w:top w:val="nil"/>
              <w:left w:val="nil"/>
              <w:bottom w:val="nil"/>
              <w:right w:val="nil"/>
            </w:tcBorders>
            <w:vAlign w:val="center"/>
          </w:tcPr>
          <w:p w14:paraId="6F4C5A0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4(9.0)</w:t>
            </w:r>
          </w:p>
        </w:tc>
      </w:tr>
      <w:tr w:rsidR="00F56EC3" w:rsidRPr="00F56EC3" w14:paraId="5FF8779E" w14:textId="77777777" w:rsidTr="00BE640D">
        <w:trPr>
          <w:jc w:val="center"/>
        </w:trPr>
        <w:tc>
          <w:tcPr>
            <w:tcW w:w="1693" w:type="pct"/>
            <w:tcBorders>
              <w:top w:val="nil"/>
              <w:bottom w:val="nil"/>
              <w:right w:val="nil"/>
            </w:tcBorders>
          </w:tcPr>
          <w:p w14:paraId="1632B640"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Live birth </w:t>
            </w:r>
          </w:p>
        </w:tc>
        <w:tc>
          <w:tcPr>
            <w:tcW w:w="1001" w:type="pct"/>
            <w:tcBorders>
              <w:top w:val="nil"/>
              <w:left w:val="nil"/>
              <w:bottom w:val="nil"/>
              <w:right w:val="nil"/>
            </w:tcBorders>
          </w:tcPr>
          <w:p w14:paraId="328662F5"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43(49.6)</w:t>
            </w:r>
          </w:p>
        </w:tc>
        <w:tc>
          <w:tcPr>
            <w:tcW w:w="922" w:type="pct"/>
            <w:tcBorders>
              <w:top w:val="nil"/>
              <w:left w:val="nil"/>
              <w:bottom w:val="nil"/>
              <w:right w:val="nil"/>
            </w:tcBorders>
          </w:tcPr>
          <w:p w14:paraId="688F2333"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7(40.3)</w:t>
            </w:r>
          </w:p>
        </w:tc>
        <w:tc>
          <w:tcPr>
            <w:tcW w:w="1384" w:type="pct"/>
            <w:tcBorders>
              <w:top w:val="nil"/>
              <w:left w:val="nil"/>
              <w:bottom w:val="nil"/>
              <w:right w:val="nil"/>
            </w:tcBorders>
            <w:vAlign w:val="center"/>
          </w:tcPr>
          <w:p w14:paraId="56463F55"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78(</w:t>
            </w:r>
            <w:proofErr w:type="gramStart"/>
            <w:r w:rsidRPr="00F56EC3">
              <w:rPr>
                <w:rFonts w:ascii="Times New Roman" w:hAnsi="Times New Roman" w:cs="Times New Roman"/>
                <w:sz w:val="24"/>
                <w:szCs w:val="24"/>
              </w:rPr>
              <w:t>56.7)*</w:t>
            </w:r>
            <w:proofErr w:type="gramEnd"/>
          </w:p>
        </w:tc>
      </w:tr>
      <w:tr w:rsidR="00F56EC3" w:rsidRPr="00F56EC3" w14:paraId="37A8730B" w14:textId="77777777" w:rsidTr="00BE640D">
        <w:trPr>
          <w:jc w:val="center"/>
        </w:trPr>
        <w:tc>
          <w:tcPr>
            <w:tcW w:w="1693" w:type="pct"/>
            <w:tcBorders>
              <w:top w:val="nil"/>
              <w:bottom w:val="nil"/>
              <w:right w:val="nil"/>
            </w:tcBorders>
          </w:tcPr>
          <w:p w14:paraId="5A11DD23" w14:textId="77777777" w:rsidR="00F56EC3" w:rsidRPr="00F56EC3" w:rsidRDefault="00F56EC3" w:rsidP="00BE640D">
            <w:pPr>
              <w:ind w:firstLineChars="50" w:firstLine="120"/>
              <w:rPr>
                <w:rFonts w:ascii="Times New Roman" w:hAnsi="Times New Roman" w:cs="Times New Roman"/>
                <w:sz w:val="24"/>
                <w:szCs w:val="24"/>
              </w:rPr>
            </w:pPr>
            <w:r w:rsidRPr="00F56EC3">
              <w:rPr>
                <w:rFonts w:ascii="Times New Roman" w:hAnsi="Times New Roman" w:cs="Times New Roman"/>
                <w:sz w:val="24"/>
                <w:szCs w:val="24"/>
              </w:rPr>
              <w:t>Singleton</w:t>
            </w:r>
          </w:p>
        </w:tc>
        <w:tc>
          <w:tcPr>
            <w:tcW w:w="1001" w:type="pct"/>
            <w:tcBorders>
              <w:top w:val="nil"/>
              <w:left w:val="nil"/>
              <w:bottom w:val="nil"/>
              <w:right w:val="nil"/>
            </w:tcBorders>
          </w:tcPr>
          <w:p w14:paraId="7A5D6167"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33(95.9)</w:t>
            </w:r>
          </w:p>
        </w:tc>
        <w:tc>
          <w:tcPr>
            <w:tcW w:w="922" w:type="pct"/>
            <w:tcBorders>
              <w:top w:val="nil"/>
              <w:left w:val="nil"/>
              <w:bottom w:val="nil"/>
              <w:right w:val="nil"/>
            </w:tcBorders>
          </w:tcPr>
          <w:p w14:paraId="6B6E9684"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4(88.9)</w:t>
            </w:r>
          </w:p>
        </w:tc>
        <w:tc>
          <w:tcPr>
            <w:tcW w:w="1384" w:type="pct"/>
            <w:tcBorders>
              <w:top w:val="nil"/>
              <w:left w:val="nil"/>
              <w:bottom w:val="nil"/>
              <w:right w:val="nil"/>
            </w:tcBorders>
          </w:tcPr>
          <w:p w14:paraId="0C912797"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64(95.0)</w:t>
            </w:r>
          </w:p>
        </w:tc>
      </w:tr>
      <w:tr w:rsidR="00F56EC3" w:rsidRPr="00F56EC3" w14:paraId="611F660A" w14:textId="77777777" w:rsidTr="00BE640D">
        <w:trPr>
          <w:jc w:val="center"/>
        </w:trPr>
        <w:tc>
          <w:tcPr>
            <w:tcW w:w="1693" w:type="pct"/>
            <w:tcBorders>
              <w:top w:val="nil"/>
              <w:bottom w:val="nil"/>
              <w:right w:val="nil"/>
            </w:tcBorders>
          </w:tcPr>
          <w:p w14:paraId="545246C2" w14:textId="77777777" w:rsidR="00F56EC3" w:rsidRPr="00F56EC3" w:rsidRDefault="00F56EC3" w:rsidP="00BE640D">
            <w:pPr>
              <w:ind w:firstLineChars="50" w:firstLine="120"/>
              <w:rPr>
                <w:rFonts w:ascii="Times New Roman" w:hAnsi="Times New Roman" w:cs="Times New Roman"/>
                <w:sz w:val="24"/>
                <w:szCs w:val="24"/>
              </w:rPr>
            </w:pPr>
            <w:r w:rsidRPr="00F56EC3">
              <w:rPr>
                <w:rFonts w:ascii="Times New Roman" w:hAnsi="Times New Roman" w:cs="Times New Roman"/>
                <w:sz w:val="24"/>
                <w:szCs w:val="24"/>
              </w:rPr>
              <w:t xml:space="preserve">Twin </w:t>
            </w:r>
          </w:p>
        </w:tc>
        <w:tc>
          <w:tcPr>
            <w:tcW w:w="1001" w:type="pct"/>
            <w:tcBorders>
              <w:top w:val="nil"/>
              <w:left w:val="nil"/>
              <w:bottom w:val="nil"/>
              <w:right w:val="nil"/>
            </w:tcBorders>
          </w:tcPr>
          <w:p w14:paraId="7371718A"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0(4.1)</w:t>
            </w:r>
          </w:p>
        </w:tc>
        <w:tc>
          <w:tcPr>
            <w:tcW w:w="922" w:type="pct"/>
            <w:tcBorders>
              <w:top w:val="nil"/>
              <w:left w:val="nil"/>
              <w:bottom w:val="nil"/>
              <w:right w:val="nil"/>
            </w:tcBorders>
          </w:tcPr>
          <w:p w14:paraId="621DBF01"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11.1)</w:t>
            </w:r>
          </w:p>
        </w:tc>
        <w:tc>
          <w:tcPr>
            <w:tcW w:w="1384" w:type="pct"/>
            <w:tcBorders>
              <w:top w:val="nil"/>
              <w:left w:val="nil"/>
              <w:bottom w:val="nil"/>
              <w:right w:val="nil"/>
            </w:tcBorders>
          </w:tcPr>
          <w:p w14:paraId="2A357D94"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4(5.0)</w:t>
            </w:r>
          </w:p>
        </w:tc>
      </w:tr>
      <w:tr w:rsidR="00F56EC3" w:rsidRPr="00F56EC3" w14:paraId="62302EB1" w14:textId="77777777" w:rsidTr="00BE640D">
        <w:trPr>
          <w:jc w:val="center"/>
        </w:trPr>
        <w:tc>
          <w:tcPr>
            <w:tcW w:w="1693" w:type="pct"/>
            <w:tcBorders>
              <w:top w:val="nil"/>
              <w:bottom w:val="nil"/>
              <w:right w:val="nil"/>
            </w:tcBorders>
          </w:tcPr>
          <w:p w14:paraId="0C9A6E38"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b/>
                <w:bCs/>
                <w:sz w:val="24"/>
                <w:szCs w:val="24"/>
              </w:rPr>
              <w:t>Neonatal outcome</w:t>
            </w:r>
            <w:r>
              <w:rPr>
                <w:rFonts w:ascii="Times New Roman" w:hAnsi="Times New Roman" w:cs="Times New Roman"/>
                <w:b/>
                <w:bCs/>
                <w:sz w:val="24"/>
                <w:szCs w:val="24"/>
              </w:rPr>
              <w:t>s</w:t>
            </w:r>
          </w:p>
        </w:tc>
        <w:tc>
          <w:tcPr>
            <w:tcW w:w="1001" w:type="pct"/>
            <w:tcBorders>
              <w:top w:val="nil"/>
              <w:left w:val="nil"/>
              <w:bottom w:val="nil"/>
              <w:right w:val="nil"/>
            </w:tcBorders>
          </w:tcPr>
          <w:p w14:paraId="1B8312FE" w14:textId="77777777" w:rsidR="00F56EC3" w:rsidRPr="00F56EC3" w:rsidRDefault="00F56EC3" w:rsidP="00BE640D">
            <w:pPr>
              <w:rPr>
                <w:rFonts w:ascii="Times New Roman" w:hAnsi="Times New Roman" w:cs="Times New Roman"/>
                <w:sz w:val="24"/>
                <w:szCs w:val="24"/>
              </w:rPr>
            </w:pPr>
          </w:p>
        </w:tc>
        <w:tc>
          <w:tcPr>
            <w:tcW w:w="922" w:type="pct"/>
            <w:tcBorders>
              <w:top w:val="nil"/>
              <w:left w:val="nil"/>
              <w:bottom w:val="nil"/>
              <w:right w:val="nil"/>
            </w:tcBorders>
          </w:tcPr>
          <w:p w14:paraId="0E7C5A0A" w14:textId="77777777" w:rsidR="00F56EC3" w:rsidRPr="00F56EC3" w:rsidRDefault="00F56EC3" w:rsidP="00BE640D">
            <w:pPr>
              <w:rPr>
                <w:rFonts w:ascii="Times New Roman" w:hAnsi="Times New Roman" w:cs="Times New Roman"/>
                <w:sz w:val="24"/>
                <w:szCs w:val="24"/>
              </w:rPr>
            </w:pPr>
          </w:p>
        </w:tc>
        <w:tc>
          <w:tcPr>
            <w:tcW w:w="1384" w:type="pct"/>
            <w:tcBorders>
              <w:top w:val="nil"/>
              <w:left w:val="nil"/>
              <w:bottom w:val="nil"/>
              <w:right w:val="nil"/>
            </w:tcBorders>
          </w:tcPr>
          <w:p w14:paraId="5396FB36" w14:textId="77777777" w:rsidR="00F56EC3" w:rsidRPr="00F56EC3" w:rsidRDefault="00F56EC3" w:rsidP="00BE640D">
            <w:pPr>
              <w:rPr>
                <w:rFonts w:ascii="Times New Roman" w:hAnsi="Times New Roman" w:cs="Times New Roman"/>
                <w:sz w:val="24"/>
                <w:szCs w:val="24"/>
              </w:rPr>
            </w:pPr>
          </w:p>
        </w:tc>
      </w:tr>
      <w:tr w:rsidR="00F56EC3" w:rsidRPr="00F56EC3" w14:paraId="0A71FF70" w14:textId="77777777" w:rsidTr="00BE640D">
        <w:trPr>
          <w:jc w:val="center"/>
        </w:trPr>
        <w:tc>
          <w:tcPr>
            <w:tcW w:w="1693" w:type="pct"/>
            <w:tcBorders>
              <w:top w:val="nil"/>
              <w:bottom w:val="nil"/>
              <w:right w:val="nil"/>
            </w:tcBorders>
          </w:tcPr>
          <w:p w14:paraId="6D7C219A"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Gestational age (weeks)</w:t>
            </w:r>
          </w:p>
        </w:tc>
        <w:tc>
          <w:tcPr>
            <w:tcW w:w="1001" w:type="pct"/>
            <w:tcBorders>
              <w:top w:val="nil"/>
              <w:left w:val="nil"/>
              <w:bottom w:val="nil"/>
              <w:right w:val="nil"/>
            </w:tcBorders>
          </w:tcPr>
          <w:p w14:paraId="4E2200F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8.1</w:t>
            </w:r>
            <w:r w:rsidRPr="00F56EC3">
              <w:rPr>
                <w:rFonts w:ascii="Times New Roman" w:eastAsia="MingLiU" w:hAnsi="Times New Roman" w:cs="Times New Roman"/>
                <w:color w:val="000000"/>
                <w:kern w:val="0"/>
                <w:sz w:val="24"/>
                <w:szCs w:val="24"/>
              </w:rPr>
              <w:t>±2.0</w:t>
            </w:r>
          </w:p>
        </w:tc>
        <w:tc>
          <w:tcPr>
            <w:tcW w:w="922" w:type="pct"/>
            <w:tcBorders>
              <w:top w:val="nil"/>
              <w:left w:val="nil"/>
              <w:bottom w:val="nil"/>
              <w:right w:val="nil"/>
            </w:tcBorders>
          </w:tcPr>
          <w:p w14:paraId="098BCC7D"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7.1</w:t>
            </w:r>
            <w:r w:rsidRPr="00F56EC3">
              <w:rPr>
                <w:rFonts w:ascii="Times New Roman" w:eastAsia="MingLiU" w:hAnsi="Times New Roman" w:cs="Times New Roman"/>
                <w:color w:val="000000"/>
                <w:kern w:val="0"/>
                <w:sz w:val="24"/>
                <w:szCs w:val="24"/>
              </w:rPr>
              <w:t>±2.2</w:t>
            </w:r>
          </w:p>
        </w:tc>
        <w:tc>
          <w:tcPr>
            <w:tcW w:w="1384" w:type="pct"/>
            <w:tcBorders>
              <w:top w:val="nil"/>
              <w:left w:val="nil"/>
              <w:bottom w:val="nil"/>
              <w:right w:val="nil"/>
            </w:tcBorders>
          </w:tcPr>
          <w:p w14:paraId="53309932"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8.0</w:t>
            </w:r>
            <w:r w:rsidRPr="00F56EC3">
              <w:rPr>
                <w:rFonts w:ascii="Times New Roman" w:eastAsia="MingLiU" w:hAnsi="Times New Roman" w:cs="Times New Roman"/>
                <w:color w:val="000000"/>
                <w:kern w:val="0"/>
                <w:sz w:val="24"/>
                <w:szCs w:val="24"/>
              </w:rPr>
              <w:t>±2.0</w:t>
            </w:r>
          </w:p>
        </w:tc>
      </w:tr>
      <w:tr w:rsidR="00F56EC3" w:rsidRPr="00F56EC3" w14:paraId="1CD925A9" w14:textId="77777777" w:rsidTr="00BE640D">
        <w:trPr>
          <w:jc w:val="center"/>
        </w:trPr>
        <w:tc>
          <w:tcPr>
            <w:tcW w:w="1693" w:type="pct"/>
            <w:tcBorders>
              <w:top w:val="nil"/>
              <w:bottom w:val="nil"/>
              <w:right w:val="nil"/>
            </w:tcBorders>
            <w:vAlign w:val="center"/>
          </w:tcPr>
          <w:p w14:paraId="52613138"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Birth weight (g)</w:t>
            </w:r>
          </w:p>
        </w:tc>
        <w:tc>
          <w:tcPr>
            <w:tcW w:w="1001" w:type="pct"/>
            <w:tcBorders>
              <w:top w:val="nil"/>
              <w:left w:val="nil"/>
              <w:bottom w:val="nil"/>
              <w:right w:val="nil"/>
            </w:tcBorders>
          </w:tcPr>
          <w:p w14:paraId="75AA20C2" w14:textId="77777777" w:rsidR="00F56EC3" w:rsidRPr="00F56EC3" w:rsidRDefault="00F56EC3" w:rsidP="00BE640D">
            <w:pPr>
              <w:rPr>
                <w:rFonts w:ascii="Times New Roman" w:hAnsi="Times New Roman" w:cs="Times New Roman"/>
                <w:sz w:val="24"/>
                <w:szCs w:val="24"/>
              </w:rPr>
            </w:pPr>
            <w:r w:rsidRPr="00F56EC3">
              <w:rPr>
                <w:rFonts w:ascii="Times New Roman" w:eastAsia="MingLiU" w:hAnsi="Times New Roman" w:cs="Times New Roman"/>
                <w:color w:val="000000"/>
                <w:kern w:val="0"/>
                <w:sz w:val="24"/>
                <w:szCs w:val="24"/>
              </w:rPr>
              <w:t>3209.3±567.3</w:t>
            </w:r>
          </w:p>
        </w:tc>
        <w:tc>
          <w:tcPr>
            <w:tcW w:w="922" w:type="pct"/>
            <w:tcBorders>
              <w:top w:val="nil"/>
              <w:left w:val="nil"/>
              <w:bottom w:val="nil"/>
              <w:right w:val="nil"/>
            </w:tcBorders>
          </w:tcPr>
          <w:p w14:paraId="1AB7B681" w14:textId="77777777" w:rsidR="00F56EC3" w:rsidRPr="00F56EC3" w:rsidRDefault="00F56EC3" w:rsidP="00BE640D">
            <w:pPr>
              <w:rPr>
                <w:rFonts w:ascii="Times New Roman" w:hAnsi="Times New Roman" w:cs="Times New Roman"/>
                <w:sz w:val="24"/>
                <w:szCs w:val="24"/>
              </w:rPr>
            </w:pPr>
            <w:r w:rsidRPr="00F56EC3">
              <w:rPr>
                <w:rFonts w:ascii="Times New Roman" w:eastAsia="MingLiU" w:hAnsi="Times New Roman" w:cs="Times New Roman"/>
                <w:color w:val="000000"/>
                <w:kern w:val="0"/>
                <w:sz w:val="24"/>
                <w:szCs w:val="24"/>
              </w:rPr>
              <w:t>3178.9±654.3</w:t>
            </w:r>
          </w:p>
        </w:tc>
        <w:tc>
          <w:tcPr>
            <w:tcW w:w="1384" w:type="pct"/>
            <w:tcBorders>
              <w:top w:val="nil"/>
              <w:left w:val="nil"/>
              <w:bottom w:val="nil"/>
              <w:right w:val="nil"/>
            </w:tcBorders>
          </w:tcPr>
          <w:p w14:paraId="14E12871" w14:textId="77777777" w:rsidR="00F56EC3" w:rsidRPr="00F56EC3" w:rsidRDefault="00F56EC3" w:rsidP="00BE640D">
            <w:pPr>
              <w:rPr>
                <w:rFonts w:ascii="Times New Roman" w:hAnsi="Times New Roman" w:cs="Times New Roman"/>
                <w:sz w:val="24"/>
                <w:szCs w:val="24"/>
              </w:rPr>
            </w:pPr>
            <w:r w:rsidRPr="00F56EC3">
              <w:rPr>
                <w:rFonts w:ascii="Times New Roman" w:eastAsia="MingLiU" w:hAnsi="Times New Roman" w:cs="Times New Roman"/>
                <w:color w:val="000000"/>
                <w:kern w:val="0"/>
                <w:sz w:val="24"/>
                <w:szCs w:val="24"/>
              </w:rPr>
              <w:t>3199.8±571.1</w:t>
            </w:r>
          </w:p>
        </w:tc>
      </w:tr>
      <w:tr w:rsidR="00F56EC3" w:rsidRPr="00F56EC3" w14:paraId="5A6E7B11" w14:textId="77777777" w:rsidTr="00BE640D">
        <w:trPr>
          <w:jc w:val="center"/>
        </w:trPr>
        <w:tc>
          <w:tcPr>
            <w:tcW w:w="1693" w:type="pct"/>
            <w:tcBorders>
              <w:top w:val="nil"/>
              <w:bottom w:val="nil"/>
              <w:right w:val="nil"/>
            </w:tcBorders>
          </w:tcPr>
          <w:p w14:paraId="5186771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Preterm birth &lt; 37 </w:t>
            </w:r>
            <w:proofErr w:type="spellStart"/>
            <w:r w:rsidRPr="00F56EC3">
              <w:rPr>
                <w:rFonts w:ascii="Times New Roman" w:hAnsi="Times New Roman" w:cs="Times New Roman"/>
                <w:sz w:val="24"/>
                <w:szCs w:val="24"/>
              </w:rPr>
              <w:t>wk</w:t>
            </w:r>
            <w:proofErr w:type="spellEnd"/>
          </w:p>
        </w:tc>
        <w:tc>
          <w:tcPr>
            <w:tcW w:w="1001" w:type="pct"/>
            <w:tcBorders>
              <w:top w:val="nil"/>
              <w:left w:val="nil"/>
              <w:bottom w:val="nil"/>
              <w:right w:val="nil"/>
            </w:tcBorders>
          </w:tcPr>
          <w:p w14:paraId="2E94B8FA"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6(14.8)</w:t>
            </w:r>
          </w:p>
        </w:tc>
        <w:tc>
          <w:tcPr>
            <w:tcW w:w="922" w:type="pct"/>
            <w:tcBorders>
              <w:top w:val="nil"/>
              <w:left w:val="nil"/>
              <w:bottom w:val="nil"/>
              <w:right w:val="nil"/>
            </w:tcBorders>
          </w:tcPr>
          <w:p w14:paraId="1A892B0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7(25.9)</w:t>
            </w:r>
          </w:p>
        </w:tc>
        <w:tc>
          <w:tcPr>
            <w:tcW w:w="1384" w:type="pct"/>
            <w:tcBorders>
              <w:top w:val="nil"/>
              <w:left w:val="nil"/>
              <w:bottom w:val="nil"/>
              <w:right w:val="nil"/>
            </w:tcBorders>
          </w:tcPr>
          <w:p w14:paraId="1B45A8EE"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5(16.2)</w:t>
            </w:r>
          </w:p>
        </w:tc>
      </w:tr>
      <w:tr w:rsidR="00F56EC3" w:rsidRPr="00F56EC3" w14:paraId="223247D0" w14:textId="77777777" w:rsidTr="00BE640D">
        <w:trPr>
          <w:jc w:val="center"/>
        </w:trPr>
        <w:tc>
          <w:tcPr>
            <w:tcW w:w="1693" w:type="pct"/>
            <w:tcBorders>
              <w:top w:val="nil"/>
              <w:bottom w:val="nil"/>
              <w:right w:val="nil"/>
            </w:tcBorders>
          </w:tcPr>
          <w:p w14:paraId="5B741563"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Macrosomia &gt; 4,000 g</w:t>
            </w:r>
          </w:p>
        </w:tc>
        <w:tc>
          <w:tcPr>
            <w:tcW w:w="1001" w:type="pct"/>
            <w:tcBorders>
              <w:top w:val="nil"/>
              <w:left w:val="nil"/>
              <w:bottom w:val="nil"/>
              <w:right w:val="nil"/>
            </w:tcBorders>
          </w:tcPr>
          <w:p w14:paraId="0F656B7B"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3(5.3)</w:t>
            </w:r>
          </w:p>
        </w:tc>
        <w:tc>
          <w:tcPr>
            <w:tcW w:w="922" w:type="pct"/>
            <w:tcBorders>
              <w:top w:val="nil"/>
              <w:left w:val="nil"/>
              <w:bottom w:val="nil"/>
              <w:right w:val="nil"/>
            </w:tcBorders>
          </w:tcPr>
          <w:p w14:paraId="40D91278"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7.4)</w:t>
            </w:r>
          </w:p>
        </w:tc>
        <w:tc>
          <w:tcPr>
            <w:tcW w:w="1384" w:type="pct"/>
            <w:tcBorders>
              <w:top w:val="nil"/>
              <w:left w:val="nil"/>
              <w:bottom w:val="nil"/>
              <w:right w:val="nil"/>
            </w:tcBorders>
          </w:tcPr>
          <w:p w14:paraId="62A655B1"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5(5.4)</w:t>
            </w:r>
          </w:p>
        </w:tc>
      </w:tr>
      <w:tr w:rsidR="00F56EC3" w:rsidRPr="00F56EC3" w14:paraId="604DA9A8" w14:textId="77777777" w:rsidTr="00BE640D">
        <w:trPr>
          <w:jc w:val="center"/>
        </w:trPr>
        <w:tc>
          <w:tcPr>
            <w:tcW w:w="1693" w:type="pct"/>
            <w:tcBorders>
              <w:top w:val="nil"/>
              <w:bottom w:val="nil"/>
              <w:right w:val="nil"/>
            </w:tcBorders>
          </w:tcPr>
          <w:p w14:paraId="7DF9A83D"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Low birth weight &lt; 2,500 g</w:t>
            </w:r>
          </w:p>
        </w:tc>
        <w:tc>
          <w:tcPr>
            <w:tcW w:w="1001" w:type="pct"/>
            <w:tcBorders>
              <w:top w:val="nil"/>
              <w:left w:val="nil"/>
              <w:bottom w:val="nil"/>
              <w:right w:val="nil"/>
            </w:tcBorders>
          </w:tcPr>
          <w:p w14:paraId="6DB81668"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3(9.5)</w:t>
            </w:r>
          </w:p>
        </w:tc>
        <w:tc>
          <w:tcPr>
            <w:tcW w:w="922" w:type="pct"/>
            <w:tcBorders>
              <w:top w:val="nil"/>
              <w:left w:val="nil"/>
              <w:bottom w:val="nil"/>
              <w:right w:val="nil"/>
            </w:tcBorders>
          </w:tcPr>
          <w:p w14:paraId="4A408380"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11.1)</w:t>
            </w:r>
          </w:p>
        </w:tc>
        <w:tc>
          <w:tcPr>
            <w:tcW w:w="1384" w:type="pct"/>
            <w:tcBorders>
              <w:top w:val="nil"/>
              <w:left w:val="nil"/>
              <w:bottom w:val="nil"/>
              <w:right w:val="nil"/>
            </w:tcBorders>
          </w:tcPr>
          <w:p w14:paraId="280198B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6(9.4)</w:t>
            </w:r>
          </w:p>
        </w:tc>
      </w:tr>
      <w:tr w:rsidR="00F56EC3" w:rsidRPr="00F56EC3" w14:paraId="32833A27" w14:textId="77777777" w:rsidTr="00BE640D">
        <w:trPr>
          <w:jc w:val="center"/>
        </w:trPr>
        <w:tc>
          <w:tcPr>
            <w:tcW w:w="1693" w:type="pct"/>
            <w:tcBorders>
              <w:top w:val="nil"/>
              <w:bottom w:val="nil"/>
              <w:right w:val="nil"/>
            </w:tcBorders>
          </w:tcPr>
          <w:p w14:paraId="1E727CCE"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b/>
                <w:bCs/>
                <w:sz w:val="24"/>
                <w:szCs w:val="24"/>
              </w:rPr>
              <w:t>Singleton</w:t>
            </w:r>
          </w:p>
        </w:tc>
        <w:tc>
          <w:tcPr>
            <w:tcW w:w="1001" w:type="pct"/>
            <w:tcBorders>
              <w:top w:val="nil"/>
              <w:left w:val="nil"/>
              <w:bottom w:val="nil"/>
              <w:right w:val="nil"/>
            </w:tcBorders>
          </w:tcPr>
          <w:p w14:paraId="292ABE75" w14:textId="77777777" w:rsidR="00F56EC3" w:rsidRPr="00F56EC3" w:rsidRDefault="00F56EC3" w:rsidP="00BE640D">
            <w:pPr>
              <w:rPr>
                <w:rFonts w:ascii="Times New Roman" w:hAnsi="Times New Roman" w:cs="Times New Roman"/>
                <w:sz w:val="24"/>
                <w:szCs w:val="24"/>
              </w:rPr>
            </w:pPr>
          </w:p>
        </w:tc>
        <w:tc>
          <w:tcPr>
            <w:tcW w:w="922" w:type="pct"/>
            <w:tcBorders>
              <w:top w:val="nil"/>
              <w:left w:val="nil"/>
              <w:bottom w:val="nil"/>
              <w:right w:val="nil"/>
            </w:tcBorders>
          </w:tcPr>
          <w:p w14:paraId="67D95D40" w14:textId="77777777" w:rsidR="00F56EC3" w:rsidRPr="00F56EC3" w:rsidRDefault="00F56EC3" w:rsidP="00BE640D">
            <w:pPr>
              <w:rPr>
                <w:rFonts w:ascii="Times New Roman" w:hAnsi="Times New Roman" w:cs="Times New Roman"/>
                <w:sz w:val="24"/>
                <w:szCs w:val="24"/>
              </w:rPr>
            </w:pPr>
          </w:p>
        </w:tc>
        <w:tc>
          <w:tcPr>
            <w:tcW w:w="1384" w:type="pct"/>
            <w:tcBorders>
              <w:top w:val="nil"/>
              <w:left w:val="nil"/>
              <w:bottom w:val="nil"/>
              <w:right w:val="nil"/>
            </w:tcBorders>
          </w:tcPr>
          <w:p w14:paraId="18DB5CC9" w14:textId="77777777" w:rsidR="00F56EC3" w:rsidRPr="00F56EC3" w:rsidRDefault="00F56EC3" w:rsidP="00BE640D">
            <w:pPr>
              <w:rPr>
                <w:rFonts w:ascii="Times New Roman" w:hAnsi="Times New Roman" w:cs="Times New Roman"/>
                <w:sz w:val="24"/>
                <w:szCs w:val="24"/>
              </w:rPr>
            </w:pPr>
          </w:p>
        </w:tc>
      </w:tr>
      <w:tr w:rsidR="00F56EC3" w:rsidRPr="00F56EC3" w14:paraId="432F55E5" w14:textId="77777777" w:rsidTr="00BE640D">
        <w:trPr>
          <w:jc w:val="center"/>
        </w:trPr>
        <w:tc>
          <w:tcPr>
            <w:tcW w:w="1693" w:type="pct"/>
            <w:tcBorders>
              <w:top w:val="nil"/>
              <w:bottom w:val="nil"/>
              <w:right w:val="nil"/>
            </w:tcBorders>
          </w:tcPr>
          <w:p w14:paraId="6F5AA74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Gestational age (weeks)</w:t>
            </w:r>
          </w:p>
        </w:tc>
        <w:tc>
          <w:tcPr>
            <w:tcW w:w="1001" w:type="pct"/>
            <w:tcBorders>
              <w:top w:val="nil"/>
              <w:left w:val="nil"/>
              <w:bottom w:val="nil"/>
              <w:right w:val="nil"/>
            </w:tcBorders>
          </w:tcPr>
          <w:p w14:paraId="03D163EF"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8.2</w:t>
            </w:r>
            <w:r w:rsidRPr="00F56EC3">
              <w:rPr>
                <w:rFonts w:ascii="Times New Roman" w:eastAsia="MingLiU" w:hAnsi="Times New Roman" w:cs="Times New Roman"/>
                <w:color w:val="000000"/>
                <w:kern w:val="0"/>
                <w:sz w:val="24"/>
                <w:szCs w:val="24"/>
              </w:rPr>
              <w:t>±1.8</w:t>
            </w:r>
          </w:p>
        </w:tc>
        <w:tc>
          <w:tcPr>
            <w:tcW w:w="922" w:type="pct"/>
            <w:tcBorders>
              <w:top w:val="nil"/>
              <w:left w:val="nil"/>
              <w:bottom w:val="nil"/>
              <w:right w:val="nil"/>
            </w:tcBorders>
          </w:tcPr>
          <w:p w14:paraId="12F3806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7.4</w:t>
            </w:r>
            <w:r w:rsidRPr="00F56EC3">
              <w:rPr>
                <w:rFonts w:ascii="Times New Roman" w:eastAsia="MingLiU" w:hAnsi="Times New Roman" w:cs="Times New Roman"/>
                <w:color w:val="000000"/>
                <w:kern w:val="0"/>
                <w:sz w:val="24"/>
                <w:szCs w:val="24"/>
              </w:rPr>
              <w:t>±2.2</w:t>
            </w:r>
          </w:p>
        </w:tc>
        <w:tc>
          <w:tcPr>
            <w:tcW w:w="1384" w:type="pct"/>
            <w:tcBorders>
              <w:top w:val="nil"/>
              <w:left w:val="nil"/>
              <w:bottom w:val="nil"/>
              <w:right w:val="nil"/>
            </w:tcBorders>
          </w:tcPr>
          <w:p w14:paraId="229181DA"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8.1</w:t>
            </w:r>
            <w:r w:rsidRPr="00F56EC3">
              <w:rPr>
                <w:rFonts w:ascii="Times New Roman" w:eastAsia="MingLiU" w:hAnsi="Times New Roman" w:cs="Times New Roman"/>
                <w:color w:val="000000"/>
                <w:kern w:val="0"/>
                <w:sz w:val="24"/>
                <w:szCs w:val="24"/>
              </w:rPr>
              <w:t>±1.9</w:t>
            </w:r>
          </w:p>
        </w:tc>
      </w:tr>
      <w:tr w:rsidR="00F56EC3" w:rsidRPr="00F56EC3" w14:paraId="769FFC7E" w14:textId="77777777" w:rsidTr="00BE640D">
        <w:trPr>
          <w:jc w:val="center"/>
        </w:trPr>
        <w:tc>
          <w:tcPr>
            <w:tcW w:w="1693" w:type="pct"/>
            <w:tcBorders>
              <w:top w:val="nil"/>
              <w:bottom w:val="nil"/>
              <w:right w:val="nil"/>
            </w:tcBorders>
            <w:vAlign w:val="center"/>
          </w:tcPr>
          <w:p w14:paraId="09FF19E5"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Birth weight (g)</w:t>
            </w:r>
          </w:p>
        </w:tc>
        <w:tc>
          <w:tcPr>
            <w:tcW w:w="1001" w:type="pct"/>
            <w:tcBorders>
              <w:top w:val="nil"/>
              <w:left w:val="nil"/>
              <w:bottom w:val="nil"/>
              <w:right w:val="nil"/>
            </w:tcBorders>
          </w:tcPr>
          <w:p w14:paraId="1A9128A8" w14:textId="77777777" w:rsidR="00F56EC3" w:rsidRPr="00F56EC3" w:rsidRDefault="00F56EC3" w:rsidP="00BE640D">
            <w:pPr>
              <w:rPr>
                <w:rFonts w:ascii="Times New Roman" w:hAnsi="Times New Roman" w:cs="Times New Roman"/>
                <w:sz w:val="24"/>
                <w:szCs w:val="24"/>
              </w:rPr>
            </w:pPr>
            <w:r w:rsidRPr="00F56EC3">
              <w:rPr>
                <w:rFonts w:ascii="Times New Roman" w:eastAsia="MingLiU" w:hAnsi="Times New Roman" w:cs="Times New Roman"/>
                <w:color w:val="000000"/>
                <w:kern w:val="0"/>
                <w:sz w:val="24"/>
                <w:szCs w:val="24"/>
              </w:rPr>
              <w:t>3249.2±534.9</w:t>
            </w:r>
          </w:p>
        </w:tc>
        <w:tc>
          <w:tcPr>
            <w:tcW w:w="922" w:type="pct"/>
            <w:tcBorders>
              <w:top w:val="nil"/>
              <w:left w:val="nil"/>
              <w:bottom w:val="nil"/>
              <w:right w:val="nil"/>
            </w:tcBorders>
          </w:tcPr>
          <w:p w14:paraId="4DD16CED" w14:textId="77777777" w:rsidR="00F56EC3" w:rsidRPr="00F56EC3" w:rsidRDefault="00F56EC3" w:rsidP="00BE640D">
            <w:pPr>
              <w:rPr>
                <w:rFonts w:ascii="Times New Roman" w:hAnsi="Times New Roman" w:cs="Times New Roman"/>
                <w:sz w:val="24"/>
                <w:szCs w:val="24"/>
              </w:rPr>
            </w:pPr>
            <w:r w:rsidRPr="00F56EC3">
              <w:rPr>
                <w:rFonts w:ascii="Times New Roman" w:eastAsia="MingLiU" w:hAnsi="Times New Roman" w:cs="Times New Roman"/>
                <w:color w:val="000000"/>
                <w:kern w:val="0"/>
                <w:sz w:val="24"/>
                <w:szCs w:val="24"/>
              </w:rPr>
              <w:t>3280.4±614.1</w:t>
            </w:r>
          </w:p>
        </w:tc>
        <w:tc>
          <w:tcPr>
            <w:tcW w:w="1384" w:type="pct"/>
            <w:tcBorders>
              <w:top w:val="nil"/>
              <w:left w:val="nil"/>
              <w:bottom w:val="nil"/>
              <w:right w:val="nil"/>
            </w:tcBorders>
          </w:tcPr>
          <w:p w14:paraId="764CAD44" w14:textId="77777777" w:rsidR="00F56EC3" w:rsidRPr="00F56EC3" w:rsidRDefault="00F56EC3" w:rsidP="00BE640D">
            <w:pPr>
              <w:rPr>
                <w:rFonts w:ascii="Times New Roman" w:hAnsi="Times New Roman" w:cs="Times New Roman"/>
                <w:sz w:val="24"/>
                <w:szCs w:val="24"/>
              </w:rPr>
            </w:pPr>
            <w:r w:rsidRPr="00F56EC3">
              <w:rPr>
                <w:rFonts w:ascii="Times New Roman" w:eastAsia="MingLiU" w:hAnsi="Times New Roman" w:cs="Times New Roman"/>
                <w:color w:val="000000"/>
                <w:kern w:val="0"/>
                <w:sz w:val="24"/>
                <w:szCs w:val="24"/>
              </w:rPr>
              <w:t>3244.9±539.3</w:t>
            </w:r>
          </w:p>
        </w:tc>
      </w:tr>
      <w:tr w:rsidR="00F56EC3" w:rsidRPr="00F56EC3" w14:paraId="2C905293" w14:textId="77777777" w:rsidTr="00BE640D">
        <w:trPr>
          <w:jc w:val="center"/>
        </w:trPr>
        <w:tc>
          <w:tcPr>
            <w:tcW w:w="1693" w:type="pct"/>
            <w:tcBorders>
              <w:top w:val="nil"/>
              <w:bottom w:val="nil"/>
              <w:right w:val="nil"/>
            </w:tcBorders>
          </w:tcPr>
          <w:p w14:paraId="72A6521A"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 xml:space="preserve">Preterm birth &lt; 37 </w:t>
            </w:r>
            <w:proofErr w:type="spellStart"/>
            <w:r w:rsidRPr="00F56EC3">
              <w:rPr>
                <w:rFonts w:ascii="Times New Roman" w:hAnsi="Times New Roman" w:cs="Times New Roman"/>
                <w:sz w:val="24"/>
                <w:szCs w:val="24"/>
              </w:rPr>
              <w:t>wk</w:t>
            </w:r>
            <w:proofErr w:type="spellEnd"/>
          </w:p>
        </w:tc>
        <w:tc>
          <w:tcPr>
            <w:tcW w:w="1001" w:type="pct"/>
            <w:tcBorders>
              <w:top w:val="nil"/>
              <w:left w:val="nil"/>
              <w:bottom w:val="nil"/>
              <w:right w:val="nil"/>
            </w:tcBorders>
          </w:tcPr>
          <w:p w14:paraId="71A891AC"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8(12.0)</w:t>
            </w:r>
          </w:p>
        </w:tc>
        <w:tc>
          <w:tcPr>
            <w:tcW w:w="922" w:type="pct"/>
            <w:tcBorders>
              <w:top w:val="nil"/>
              <w:left w:val="nil"/>
              <w:bottom w:val="nil"/>
              <w:right w:val="nil"/>
            </w:tcBorders>
          </w:tcPr>
          <w:p w14:paraId="6AE978C8"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4(16.7)</w:t>
            </w:r>
          </w:p>
        </w:tc>
        <w:tc>
          <w:tcPr>
            <w:tcW w:w="1384" w:type="pct"/>
            <w:tcBorders>
              <w:top w:val="nil"/>
              <w:left w:val="nil"/>
              <w:bottom w:val="nil"/>
              <w:right w:val="nil"/>
            </w:tcBorders>
          </w:tcPr>
          <w:p w14:paraId="19CB6FE5"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34(12.9)</w:t>
            </w:r>
          </w:p>
        </w:tc>
      </w:tr>
      <w:tr w:rsidR="00F56EC3" w:rsidRPr="00F56EC3" w14:paraId="656EECAC" w14:textId="77777777" w:rsidTr="00BE640D">
        <w:trPr>
          <w:jc w:val="center"/>
        </w:trPr>
        <w:tc>
          <w:tcPr>
            <w:tcW w:w="1693" w:type="pct"/>
            <w:tcBorders>
              <w:top w:val="nil"/>
              <w:bottom w:val="nil"/>
              <w:right w:val="nil"/>
            </w:tcBorders>
          </w:tcPr>
          <w:p w14:paraId="37BC9597"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Macrosomia &gt; 4,000 g</w:t>
            </w:r>
          </w:p>
        </w:tc>
        <w:tc>
          <w:tcPr>
            <w:tcW w:w="1001" w:type="pct"/>
            <w:tcBorders>
              <w:top w:val="nil"/>
              <w:left w:val="nil"/>
              <w:bottom w:val="nil"/>
              <w:right w:val="nil"/>
            </w:tcBorders>
          </w:tcPr>
          <w:p w14:paraId="58C38092"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3(5.6)</w:t>
            </w:r>
          </w:p>
        </w:tc>
        <w:tc>
          <w:tcPr>
            <w:tcW w:w="922" w:type="pct"/>
            <w:tcBorders>
              <w:top w:val="nil"/>
              <w:left w:val="nil"/>
              <w:bottom w:val="nil"/>
              <w:right w:val="nil"/>
            </w:tcBorders>
          </w:tcPr>
          <w:p w14:paraId="5F283C2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2(8.3)</w:t>
            </w:r>
          </w:p>
        </w:tc>
        <w:tc>
          <w:tcPr>
            <w:tcW w:w="1384" w:type="pct"/>
            <w:tcBorders>
              <w:top w:val="nil"/>
              <w:left w:val="nil"/>
              <w:bottom w:val="nil"/>
              <w:right w:val="nil"/>
            </w:tcBorders>
          </w:tcPr>
          <w:p w14:paraId="25987937"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5(5.7)</w:t>
            </w:r>
          </w:p>
        </w:tc>
      </w:tr>
      <w:tr w:rsidR="00F56EC3" w:rsidRPr="00F56EC3" w14:paraId="07F2ECB6" w14:textId="77777777" w:rsidTr="00BE640D">
        <w:trPr>
          <w:jc w:val="center"/>
        </w:trPr>
        <w:tc>
          <w:tcPr>
            <w:tcW w:w="1693" w:type="pct"/>
            <w:tcBorders>
              <w:top w:val="nil"/>
              <w:bottom w:val="single" w:sz="4" w:space="0" w:color="auto"/>
              <w:right w:val="nil"/>
            </w:tcBorders>
          </w:tcPr>
          <w:p w14:paraId="6B7A7D70"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Low birth weight &lt; 2,500 g</w:t>
            </w:r>
          </w:p>
        </w:tc>
        <w:tc>
          <w:tcPr>
            <w:tcW w:w="1001" w:type="pct"/>
            <w:tcBorders>
              <w:top w:val="nil"/>
              <w:left w:val="nil"/>
              <w:bottom w:val="single" w:sz="4" w:space="0" w:color="auto"/>
              <w:right w:val="nil"/>
            </w:tcBorders>
          </w:tcPr>
          <w:p w14:paraId="552B34A9"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5(6.4)</w:t>
            </w:r>
          </w:p>
        </w:tc>
        <w:tc>
          <w:tcPr>
            <w:tcW w:w="922" w:type="pct"/>
            <w:tcBorders>
              <w:top w:val="nil"/>
              <w:left w:val="nil"/>
              <w:bottom w:val="single" w:sz="4" w:space="0" w:color="auto"/>
              <w:right w:val="nil"/>
            </w:tcBorders>
          </w:tcPr>
          <w:p w14:paraId="759024B6"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4.2)</w:t>
            </w:r>
          </w:p>
        </w:tc>
        <w:tc>
          <w:tcPr>
            <w:tcW w:w="1384" w:type="pct"/>
            <w:tcBorders>
              <w:top w:val="nil"/>
              <w:left w:val="nil"/>
              <w:bottom w:val="single" w:sz="4" w:space="0" w:color="auto"/>
              <w:right w:val="nil"/>
            </w:tcBorders>
          </w:tcPr>
          <w:p w14:paraId="35DD5AD8" w14:textId="77777777" w:rsidR="00F56EC3" w:rsidRPr="00F56EC3" w:rsidRDefault="00F56EC3" w:rsidP="00BE640D">
            <w:pPr>
              <w:rPr>
                <w:rFonts w:ascii="Times New Roman" w:hAnsi="Times New Roman" w:cs="Times New Roman"/>
                <w:sz w:val="24"/>
                <w:szCs w:val="24"/>
              </w:rPr>
            </w:pPr>
            <w:r w:rsidRPr="00F56EC3">
              <w:rPr>
                <w:rFonts w:ascii="Times New Roman" w:hAnsi="Times New Roman" w:cs="Times New Roman"/>
                <w:sz w:val="24"/>
                <w:szCs w:val="24"/>
              </w:rPr>
              <w:t>16(6.1)</w:t>
            </w:r>
          </w:p>
        </w:tc>
      </w:tr>
      <w:tr w:rsidR="00F56EC3" w:rsidRPr="00F56EC3" w14:paraId="01A08DA3" w14:textId="77777777" w:rsidTr="00BE640D">
        <w:trPr>
          <w:jc w:val="center"/>
        </w:trPr>
        <w:tc>
          <w:tcPr>
            <w:tcW w:w="5000" w:type="pct"/>
            <w:gridSpan w:val="4"/>
            <w:tcBorders>
              <w:top w:val="single" w:sz="4" w:space="0" w:color="auto"/>
              <w:bottom w:val="nil"/>
              <w:right w:val="nil"/>
            </w:tcBorders>
          </w:tcPr>
          <w:p w14:paraId="6C2DAB8C" w14:textId="77777777" w:rsidR="00F56EC3" w:rsidRDefault="00F56EC3" w:rsidP="00BE640D">
            <w:pPr>
              <w:rPr>
                <w:rFonts w:ascii="Times New Roman" w:hAnsi="Times New Roman" w:cs="Times New Roman"/>
                <w:sz w:val="24"/>
                <w:szCs w:val="24"/>
              </w:rPr>
            </w:pPr>
            <w:r>
              <w:rPr>
                <w:rFonts w:ascii="Times New Roman" w:hAnsi="Times New Roman" w:cs="Times New Roman"/>
                <w:sz w:val="24"/>
                <w:szCs w:val="24"/>
              </w:rPr>
              <w:t>Note:</w:t>
            </w:r>
            <w:r w:rsidR="008E3F7E">
              <w:rPr>
                <w:rFonts w:ascii="Times New Roman" w:hAnsi="Times New Roman" w:cs="Times New Roman"/>
                <w:sz w:val="24"/>
                <w:szCs w:val="24"/>
              </w:rPr>
              <w:t xml:space="preserve"> Data are presented as</w:t>
            </w:r>
            <w:r w:rsidR="008E3F7E" w:rsidRPr="00BF3BFB">
              <w:rPr>
                <w:rFonts w:ascii="Times New Roman" w:hAnsi="Times New Roman" w:cs="Times New Roman"/>
                <w:sz w:val="24"/>
                <w:szCs w:val="24"/>
              </w:rPr>
              <w:t xml:space="preserve"> </w:t>
            </w:r>
            <w:r w:rsidRPr="00BF3BFB">
              <w:rPr>
                <w:rFonts w:ascii="Times New Roman" w:hAnsi="Times New Roman" w:cs="Times New Roman"/>
                <w:sz w:val="24"/>
                <w:szCs w:val="24"/>
              </w:rPr>
              <w:t xml:space="preserve">mean </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sz w:val="24"/>
                <w:szCs w:val="24"/>
              </w:rPr>
              <w:t xml:space="preserve"> standard deviation</w:t>
            </w:r>
            <w:r>
              <w:rPr>
                <w:rFonts w:ascii="Times New Roman" w:hAnsi="Times New Roman" w:cs="Times New Roman"/>
                <w:sz w:val="24"/>
                <w:szCs w:val="24"/>
              </w:rPr>
              <w:t xml:space="preserve"> or </w:t>
            </w:r>
            <w:r w:rsidRPr="00A60B65">
              <w:rPr>
                <w:rFonts w:ascii="Times New Roman" w:hAnsi="Times New Roman" w:cs="Times New Roman"/>
                <w:sz w:val="24"/>
                <w:szCs w:val="24"/>
              </w:rPr>
              <w:t>N</w:t>
            </w:r>
            <w:r>
              <w:rPr>
                <w:rFonts w:ascii="Times New Roman" w:hAnsi="Times New Roman" w:cs="Times New Roman"/>
                <w:sz w:val="24"/>
                <w:szCs w:val="24"/>
              </w:rPr>
              <w:t xml:space="preserve"> (</w:t>
            </w:r>
            <w:r w:rsidRPr="00A60B65">
              <w:rPr>
                <w:rFonts w:ascii="Times New Roman" w:hAnsi="Times New Roman" w:cs="Times New Roman"/>
                <w:sz w:val="24"/>
                <w:szCs w:val="24"/>
              </w:rPr>
              <w:t>%).</w:t>
            </w:r>
            <w:r>
              <w:rPr>
                <w:rFonts w:ascii="Times New Roman" w:hAnsi="Times New Roman" w:cs="Times New Roman"/>
                <w:sz w:val="24"/>
                <w:szCs w:val="24"/>
              </w:rPr>
              <w:t xml:space="preserve"> ICSI = </w:t>
            </w:r>
            <w:r w:rsidRPr="00793716">
              <w:rPr>
                <w:rFonts w:ascii="Times New Roman" w:hAnsi="Times New Roman" w:cs="Times New Roman"/>
                <w:sz w:val="24"/>
                <w:szCs w:val="24"/>
              </w:rPr>
              <w:t>intracytoplasmic sperm injection</w:t>
            </w:r>
            <w:r>
              <w:rPr>
                <w:rFonts w:ascii="Times New Roman" w:hAnsi="Times New Roman" w:cs="Times New Roman"/>
                <w:sz w:val="24"/>
                <w:szCs w:val="24"/>
              </w:rPr>
              <w:t>;</w:t>
            </w:r>
            <w:r w:rsidRPr="00793716">
              <w:rPr>
                <w:rFonts w:ascii="Times New Roman" w:hAnsi="Times New Roman" w:cs="Times New Roman"/>
                <w:sz w:val="24"/>
                <w:szCs w:val="24"/>
              </w:rPr>
              <w:t xml:space="preserve"> R-IVM </w:t>
            </w:r>
            <w:r>
              <w:rPr>
                <w:rFonts w:ascii="Times New Roman" w:hAnsi="Times New Roman" w:cs="Times New Roman"/>
                <w:sz w:val="24"/>
                <w:szCs w:val="24"/>
              </w:rPr>
              <w:t xml:space="preserve">= </w:t>
            </w:r>
            <w:r w:rsidRPr="00793716">
              <w:rPr>
                <w:rFonts w:ascii="Times New Roman" w:hAnsi="Times New Roman" w:cs="Times New Roman"/>
                <w:sz w:val="24"/>
                <w:szCs w:val="24"/>
              </w:rPr>
              <w:t>rescue in vitro maturation</w:t>
            </w:r>
            <w:r>
              <w:rPr>
                <w:rFonts w:ascii="Times New Roman" w:hAnsi="Times New Roman" w:cs="Times New Roman"/>
                <w:sz w:val="24"/>
                <w:szCs w:val="24"/>
              </w:rPr>
              <w:t>.</w:t>
            </w:r>
          </w:p>
          <w:p w14:paraId="0F491468" w14:textId="2F1AFA12" w:rsidR="008E3F7E" w:rsidRPr="00F56EC3" w:rsidRDefault="008E3F7E" w:rsidP="00BE640D">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Statistically significant, with </w:t>
            </w:r>
            <w:r w:rsidRPr="008E3F7E">
              <w:rPr>
                <w:rFonts w:ascii="Times New Roman" w:hAnsi="Times New Roman" w:cs="Times New Roman"/>
                <w:i/>
                <w:iCs/>
                <w:sz w:val="24"/>
                <w:szCs w:val="24"/>
              </w:rPr>
              <w:t>P</w:t>
            </w:r>
            <w:r>
              <w:rPr>
                <w:rFonts w:ascii="Times New Roman" w:hAnsi="Times New Roman" w:cs="Times New Roman"/>
                <w:sz w:val="24"/>
                <w:szCs w:val="24"/>
              </w:rPr>
              <w:t xml:space="preserve"> &lt; 0.05.</w:t>
            </w:r>
          </w:p>
        </w:tc>
      </w:tr>
    </w:tbl>
    <w:p w14:paraId="748439F9" w14:textId="1DBB1053" w:rsidR="006E72E1" w:rsidRDefault="006E72E1" w:rsidP="006E72E1">
      <w:pPr>
        <w:suppressLineNumbers/>
      </w:pPr>
      <w:r>
        <w:br w:type="page"/>
      </w:r>
    </w:p>
    <w:tbl>
      <w:tblPr>
        <w:tblStyle w:val="TableGrid"/>
        <w:tblW w:w="6485" w:type="pct"/>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410"/>
        <w:gridCol w:w="1276"/>
        <w:gridCol w:w="1276"/>
        <w:gridCol w:w="2126"/>
        <w:gridCol w:w="1276"/>
        <w:gridCol w:w="1276"/>
        <w:gridCol w:w="2067"/>
      </w:tblGrid>
      <w:tr w:rsidR="00161FF4" w:rsidRPr="00BF3BFB" w14:paraId="7023143C" w14:textId="77777777" w:rsidTr="00BE640D">
        <w:trPr>
          <w:trHeight w:val="20"/>
          <w:jc w:val="center"/>
        </w:trPr>
        <w:tc>
          <w:tcPr>
            <w:tcW w:w="5000" w:type="pct"/>
            <w:gridSpan w:val="7"/>
            <w:tcBorders>
              <w:top w:val="nil"/>
            </w:tcBorders>
            <w:vAlign w:val="center"/>
          </w:tcPr>
          <w:p w14:paraId="439CC44A" w14:textId="72E37FD6" w:rsidR="00161FF4" w:rsidRPr="00EA4C7C" w:rsidRDefault="00161FF4" w:rsidP="00BE640D">
            <w:pPr>
              <w:rPr>
                <w:rFonts w:ascii="Times New Roman" w:eastAsia="SimSun" w:hAnsi="Times New Roman" w:cs="Times New Roman"/>
                <w:kern w:val="0"/>
                <w:sz w:val="24"/>
                <w:lang w:bidi="ar"/>
              </w:rPr>
            </w:pPr>
            <w:r w:rsidRPr="00755238">
              <w:rPr>
                <w:rFonts w:ascii="Times New Roman" w:eastAsia="Microsoft YaHei" w:hAnsi="Times New Roman" w:cs="Times New Roman"/>
                <w:b/>
                <w:bCs/>
                <w:color w:val="000000"/>
                <w:sz w:val="24"/>
                <w:szCs w:val="24"/>
              </w:rPr>
              <w:lastRenderedPageBreak/>
              <w:t xml:space="preserve">Table </w:t>
            </w:r>
            <w:r>
              <w:rPr>
                <w:rFonts w:ascii="Times New Roman" w:eastAsia="Microsoft YaHei" w:hAnsi="Times New Roman" w:cs="Times New Roman"/>
                <w:b/>
                <w:bCs/>
                <w:color w:val="000000"/>
                <w:sz w:val="24"/>
                <w:szCs w:val="24"/>
              </w:rPr>
              <w:t>S</w:t>
            </w:r>
            <w:r w:rsidR="00F56EC3">
              <w:rPr>
                <w:rFonts w:ascii="Times New Roman" w:eastAsia="Microsoft YaHei" w:hAnsi="Times New Roman" w:cs="Times New Roman"/>
                <w:b/>
                <w:bCs/>
                <w:color w:val="000000"/>
                <w:sz w:val="24"/>
                <w:szCs w:val="24"/>
              </w:rPr>
              <w:t>5</w:t>
            </w:r>
            <w:r w:rsidRPr="00BF3BFB">
              <w:rPr>
                <w:rFonts w:ascii="Times New Roman" w:hAnsi="Times New Roman" w:cs="Times New Roman"/>
                <w:sz w:val="24"/>
                <w:szCs w:val="24"/>
              </w:rPr>
              <w:t xml:space="preserve"> </w:t>
            </w:r>
            <w:r w:rsidRPr="00E57AEA">
              <w:rPr>
                <w:rFonts w:ascii="Times New Roman" w:hAnsi="Times New Roman" w:cs="Times New Roman"/>
                <w:sz w:val="24"/>
                <w:szCs w:val="24"/>
              </w:rPr>
              <w:t>Subgroup analysis of</w:t>
            </w:r>
            <w:r>
              <w:rPr>
                <w:rFonts w:ascii="Times New Roman" w:hAnsi="Times New Roman" w:cs="Times New Roman"/>
                <w:sz w:val="24"/>
                <w:szCs w:val="24"/>
              </w:rPr>
              <w:t xml:space="preserve"> </w:t>
            </w:r>
            <w:r w:rsidRPr="00793716">
              <w:rPr>
                <w:rFonts w:ascii="Times New Roman" w:hAnsi="Times New Roman" w:cs="Times New Roman"/>
                <w:sz w:val="24"/>
                <w:szCs w:val="24"/>
              </w:rPr>
              <w:t>reproductive outcomes</w:t>
            </w:r>
            <w:r w:rsidRPr="00BF3BFB">
              <w:rPr>
                <w:rFonts w:ascii="Times New Roman" w:hAnsi="Times New Roman" w:cs="Times New Roman"/>
                <w:sz w:val="24"/>
                <w:szCs w:val="24"/>
              </w:rPr>
              <w:t xml:space="preserve"> </w:t>
            </w:r>
            <w:r w:rsidRPr="00E57AEA">
              <w:rPr>
                <w:rFonts w:ascii="Times New Roman" w:hAnsi="Times New Roman" w:cs="Times New Roman"/>
                <w:sz w:val="24"/>
                <w:szCs w:val="24"/>
              </w:rPr>
              <w:t>based on</w:t>
            </w:r>
            <w:r>
              <w:rPr>
                <w:rFonts w:ascii="Times New Roman" w:hAnsi="Times New Roman" w:cs="Times New Roman"/>
                <w:sz w:val="24"/>
                <w:szCs w:val="24"/>
              </w:rPr>
              <w:t xml:space="preserve"> women with or without DOR</w:t>
            </w:r>
            <w:r w:rsidRPr="00BF3BFB">
              <w:rPr>
                <w:rFonts w:ascii="Times New Roman" w:hAnsi="Times New Roman" w:cs="Times New Roman"/>
                <w:sz w:val="24"/>
                <w:szCs w:val="24"/>
              </w:rPr>
              <w:t>.</w:t>
            </w:r>
          </w:p>
        </w:tc>
      </w:tr>
      <w:tr w:rsidR="00161FF4" w:rsidRPr="00BF3BFB" w14:paraId="46BF7756" w14:textId="77777777" w:rsidTr="00161FF4">
        <w:trPr>
          <w:trHeight w:val="20"/>
          <w:jc w:val="center"/>
        </w:trPr>
        <w:tc>
          <w:tcPr>
            <w:tcW w:w="1029" w:type="pct"/>
            <w:vMerge w:val="restart"/>
            <w:tcBorders>
              <w:top w:val="single" w:sz="4" w:space="0" w:color="auto"/>
              <w:right w:val="nil"/>
            </w:tcBorders>
            <w:vAlign w:val="center"/>
          </w:tcPr>
          <w:p w14:paraId="0CCC3B56" w14:textId="77777777" w:rsidR="00161FF4" w:rsidRPr="00BF3BFB" w:rsidRDefault="00161FF4" w:rsidP="00BE640D">
            <w:pPr>
              <w:jc w:val="left"/>
              <w:rPr>
                <w:rFonts w:ascii="Times New Roman" w:hAnsi="Times New Roman" w:cs="Times New Roman"/>
                <w:sz w:val="24"/>
                <w:szCs w:val="24"/>
              </w:rPr>
            </w:pPr>
            <w:r w:rsidRPr="00BF3BFB">
              <w:rPr>
                <w:rFonts w:ascii="Times New Roman" w:hAnsi="Times New Roman" w:cs="Times New Roman"/>
                <w:sz w:val="24"/>
                <w:szCs w:val="24"/>
              </w:rPr>
              <w:t>Outcome</w:t>
            </w:r>
          </w:p>
        </w:tc>
        <w:tc>
          <w:tcPr>
            <w:tcW w:w="1998" w:type="pct"/>
            <w:gridSpan w:val="3"/>
            <w:tcBorders>
              <w:top w:val="single" w:sz="4" w:space="0" w:color="auto"/>
              <w:left w:val="nil"/>
              <w:bottom w:val="single" w:sz="4" w:space="0" w:color="auto"/>
              <w:right w:val="nil"/>
            </w:tcBorders>
            <w:vAlign w:val="center"/>
          </w:tcPr>
          <w:p w14:paraId="120CF756" w14:textId="77777777" w:rsidR="00161FF4" w:rsidRPr="00A60B65" w:rsidRDefault="00161FF4" w:rsidP="00BE640D">
            <w:pPr>
              <w:jc w:val="center"/>
              <w:rPr>
                <w:rFonts w:ascii="Times New Roman" w:hAnsi="Times New Roman" w:cs="Times New Roman"/>
                <w:sz w:val="24"/>
                <w:szCs w:val="24"/>
              </w:rPr>
            </w:pPr>
            <w:r w:rsidRPr="00E57AEA">
              <w:rPr>
                <w:rFonts w:ascii="Times New Roman" w:hAnsi="Times New Roman" w:cs="Times New Roman"/>
                <w:sz w:val="24"/>
                <w:szCs w:val="24"/>
              </w:rPr>
              <w:t>With DOR</w:t>
            </w:r>
          </w:p>
        </w:tc>
        <w:tc>
          <w:tcPr>
            <w:tcW w:w="1973" w:type="pct"/>
            <w:gridSpan w:val="3"/>
            <w:tcBorders>
              <w:top w:val="single" w:sz="4" w:space="0" w:color="auto"/>
              <w:left w:val="nil"/>
              <w:bottom w:val="single" w:sz="4" w:space="0" w:color="auto"/>
            </w:tcBorders>
            <w:vAlign w:val="center"/>
          </w:tcPr>
          <w:p w14:paraId="16794E59" w14:textId="77777777" w:rsidR="00161FF4" w:rsidRPr="00A60B65" w:rsidRDefault="00161FF4" w:rsidP="00BE640D">
            <w:pPr>
              <w:jc w:val="center"/>
              <w:rPr>
                <w:rFonts w:ascii="Times New Roman" w:hAnsi="Times New Roman" w:cs="Times New Roman"/>
                <w:sz w:val="24"/>
                <w:szCs w:val="24"/>
              </w:rPr>
            </w:pPr>
            <w:r w:rsidRPr="00E57AEA">
              <w:rPr>
                <w:rFonts w:ascii="Times New Roman" w:hAnsi="Times New Roman" w:cs="Times New Roman"/>
                <w:sz w:val="24"/>
                <w:szCs w:val="24"/>
              </w:rPr>
              <w:t>Without DOR</w:t>
            </w:r>
          </w:p>
        </w:tc>
      </w:tr>
      <w:tr w:rsidR="00161FF4" w:rsidRPr="00BF3BFB" w14:paraId="388602E2" w14:textId="77777777" w:rsidTr="00F56EC3">
        <w:trPr>
          <w:trHeight w:val="20"/>
          <w:jc w:val="center"/>
        </w:trPr>
        <w:tc>
          <w:tcPr>
            <w:tcW w:w="1029" w:type="pct"/>
            <w:vMerge/>
            <w:tcBorders>
              <w:bottom w:val="single" w:sz="4" w:space="0" w:color="auto"/>
              <w:right w:val="nil"/>
            </w:tcBorders>
            <w:vAlign w:val="center"/>
          </w:tcPr>
          <w:p w14:paraId="3A51F143" w14:textId="77777777" w:rsidR="00161FF4" w:rsidRPr="00BF3BFB" w:rsidRDefault="00161FF4" w:rsidP="00161FF4">
            <w:pPr>
              <w:jc w:val="left"/>
              <w:rPr>
                <w:rFonts w:ascii="Times New Roman" w:hAnsi="Times New Roman" w:cs="Times New Roman"/>
                <w:sz w:val="24"/>
                <w:szCs w:val="24"/>
              </w:rPr>
            </w:pPr>
          </w:p>
        </w:tc>
        <w:tc>
          <w:tcPr>
            <w:tcW w:w="545" w:type="pct"/>
            <w:tcBorders>
              <w:top w:val="single" w:sz="4" w:space="0" w:color="auto"/>
              <w:left w:val="nil"/>
              <w:bottom w:val="single" w:sz="4" w:space="0" w:color="auto"/>
              <w:right w:val="nil"/>
            </w:tcBorders>
            <w:vAlign w:val="center"/>
          </w:tcPr>
          <w:p w14:paraId="74A17B11" w14:textId="77777777"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Only ICSI</w:t>
            </w:r>
          </w:p>
        </w:tc>
        <w:tc>
          <w:tcPr>
            <w:tcW w:w="545" w:type="pct"/>
            <w:tcBorders>
              <w:top w:val="single" w:sz="4" w:space="0" w:color="auto"/>
              <w:left w:val="nil"/>
              <w:bottom w:val="single" w:sz="4" w:space="0" w:color="auto"/>
              <w:right w:val="nil"/>
            </w:tcBorders>
            <w:vAlign w:val="center"/>
          </w:tcPr>
          <w:p w14:paraId="71FB324F" w14:textId="77777777"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 xml:space="preserve">ICSI with </w:t>
            </w:r>
          </w:p>
          <w:p w14:paraId="4CC5F9B5" w14:textId="77777777"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R-IVM</w:t>
            </w:r>
          </w:p>
        </w:tc>
        <w:tc>
          <w:tcPr>
            <w:tcW w:w="908" w:type="pct"/>
            <w:tcBorders>
              <w:top w:val="single" w:sz="4" w:space="0" w:color="auto"/>
              <w:left w:val="nil"/>
              <w:bottom w:val="single" w:sz="4" w:space="0" w:color="auto"/>
              <w:right w:val="nil"/>
            </w:tcBorders>
            <w:vAlign w:val="center"/>
          </w:tcPr>
          <w:p w14:paraId="62097C14" w14:textId="3EF83CEB" w:rsidR="00161FF4" w:rsidRPr="00EA4C7C" w:rsidRDefault="00161FF4" w:rsidP="00161FF4">
            <w:pPr>
              <w:jc w:val="center"/>
              <w:rPr>
                <w:rFonts w:ascii="Times New Roman" w:hAnsi="Times New Roman" w:cs="Times New Roman"/>
                <w:i/>
                <w:iCs/>
                <w:sz w:val="24"/>
                <w:szCs w:val="24"/>
              </w:rPr>
            </w:pPr>
            <w:r>
              <w:rPr>
                <w:rFonts w:ascii="Times New Roman" w:eastAsia="DengXian" w:hAnsi="Times New Roman" w:cs="Times New Roman"/>
                <w:color w:val="000000"/>
                <w:kern w:val="0"/>
                <w:sz w:val="24"/>
                <w:szCs w:val="24"/>
              </w:rPr>
              <w:t>P</w:t>
            </w:r>
            <w:r w:rsidRPr="00E57AEA">
              <w:rPr>
                <w:rFonts w:ascii="Times New Roman" w:eastAsia="DengXian" w:hAnsi="Times New Roman" w:cs="Times New Roman"/>
                <w:color w:val="000000"/>
                <w:kern w:val="0"/>
                <w:sz w:val="24"/>
                <w:szCs w:val="24"/>
              </w:rPr>
              <w:t>ercent change</w:t>
            </w:r>
            <w:r w:rsidR="00F56EC3">
              <w:rPr>
                <w:rFonts w:ascii="Times New Roman" w:eastAsia="DengXian" w:hAnsi="Times New Roman" w:cs="Times New Roman"/>
                <w:color w:val="000000"/>
                <w:kern w:val="0"/>
                <w:sz w:val="24"/>
                <w:szCs w:val="24"/>
              </w:rPr>
              <w:t>/OR</w:t>
            </w:r>
            <w:r>
              <w:rPr>
                <w:rFonts w:ascii="Times New Roman" w:eastAsia="DengXian" w:hAnsi="Times New Roman" w:cs="Times New Roman"/>
                <w:color w:val="000000"/>
                <w:kern w:val="0"/>
                <w:sz w:val="24"/>
                <w:szCs w:val="24"/>
              </w:rPr>
              <w:t xml:space="preserve"> (95%CI)</w:t>
            </w:r>
          </w:p>
        </w:tc>
        <w:tc>
          <w:tcPr>
            <w:tcW w:w="545" w:type="pct"/>
            <w:tcBorders>
              <w:top w:val="single" w:sz="4" w:space="0" w:color="auto"/>
              <w:left w:val="nil"/>
              <w:bottom w:val="single" w:sz="4" w:space="0" w:color="auto"/>
              <w:right w:val="nil"/>
            </w:tcBorders>
            <w:vAlign w:val="center"/>
          </w:tcPr>
          <w:p w14:paraId="20E9F79D" w14:textId="77777777" w:rsidR="00161FF4" w:rsidRPr="00EA4C7C" w:rsidRDefault="00161FF4" w:rsidP="00161FF4">
            <w:pPr>
              <w:jc w:val="center"/>
              <w:rPr>
                <w:rFonts w:ascii="Times New Roman" w:hAnsi="Times New Roman" w:cs="Times New Roman"/>
                <w:sz w:val="24"/>
                <w:szCs w:val="24"/>
              </w:rPr>
            </w:pPr>
            <w:r>
              <w:rPr>
                <w:rFonts w:ascii="Times New Roman" w:hAnsi="Times New Roman" w:cs="Times New Roman"/>
                <w:sz w:val="24"/>
                <w:szCs w:val="24"/>
              </w:rPr>
              <w:t>Only ICSI</w:t>
            </w:r>
          </w:p>
        </w:tc>
        <w:tc>
          <w:tcPr>
            <w:tcW w:w="545" w:type="pct"/>
            <w:tcBorders>
              <w:top w:val="single" w:sz="4" w:space="0" w:color="auto"/>
              <w:left w:val="nil"/>
              <w:bottom w:val="single" w:sz="4" w:space="0" w:color="auto"/>
            </w:tcBorders>
            <w:vAlign w:val="center"/>
          </w:tcPr>
          <w:p w14:paraId="4ACD0E89" w14:textId="77777777"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 xml:space="preserve">ICSI with </w:t>
            </w:r>
          </w:p>
          <w:p w14:paraId="37B38911" w14:textId="77777777" w:rsidR="00161FF4" w:rsidRPr="00BF3BFB" w:rsidRDefault="00161FF4" w:rsidP="00161FF4">
            <w:pPr>
              <w:jc w:val="center"/>
              <w:rPr>
                <w:rFonts w:ascii="Times New Roman" w:hAnsi="Times New Roman" w:cs="Times New Roman"/>
                <w:i/>
                <w:iCs/>
                <w:sz w:val="24"/>
                <w:szCs w:val="24"/>
              </w:rPr>
            </w:pPr>
            <w:r>
              <w:rPr>
                <w:rFonts w:ascii="Times New Roman" w:hAnsi="Times New Roman" w:cs="Times New Roman"/>
                <w:sz w:val="24"/>
                <w:szCs w:val="24"/>
              </w:rPr>
              <w:t>R-IVM</w:t>
            </w:r>
          </w:p>
        </w:tc>
        <w:tc>
          <w:tcPr>
            <w:tcW w:w="883" w:type="pct"/>
            <w:tcBorders>
              <w:top w:val="single" w:sz="4" w:space="0" w:color="auto"/>
              <w:left w:val="nil"/>
              <w:bottom w:val="single" w:sz="4" w:space="0" w:color="auto"/>
            </w:tcBorders>
            <w:vAlign w:val="center"/>
          </w:tcPr>
          <w:p w14:paraId="7D9E2F35" w14:textId="3FE88BB3" w:rsidR="00161FF4" w:rsidRPr="00EA4C7C" w:rsidRDefault="00161FF4" w:rsidP="00F56EC3">
            <w:pPr>
              <w:ind w:left="480" w:hangingChars="200" w:hanging="480"/>
              <w:rPr>
                <w:rFonts w:ascii="Times New Roman" w:hAnsi="Times New Roman" w:cs="Times New Roman"/>
                <w:i/>
                <w:iCs/>
                <w:sz w:val="24"/>
                <w:szCs w:val="24"/>
              </w:rPr>
            </w:pPr>
            <w:r>
              <w:rPr>
                <w:rFonts w:ascii="Times New Roman" w:eastAsia="DengXian" w:hAnsi="Times New Roman" w:cs="Times New Roman"/>
                <w:color w:val="000000"/>
                <w:kern w:val="0"/>
                <w:sz w:val="24"/>
                <w:szCs w:val="24"/>
              </w:rPr>
              <w:t>P</w:t>
            </w:r>
            <w:r w:rsidRPr="00E57AEA">
              <w:rPr>
                <w:rFonts w:ascii="Times New Roman" w:eastAsia="DengXian" w:hAnsi="Times New Roman" w:cs="Times New Roman"/>
                <w:color w:val="000000"/>
                <w:kern w:val="0"/>
                <w:sz w:val="24"/>
                <w:szCs w:val="24"/>
              </w:rPr>
              <w:t>ercent</w:t>
            </w:r>
            <w:r w:rsidR="00F56EC3">
              <w:rPr>
                <w:rFonts w:ascii="Times New Roman" w:eastAsia="DengXian" w:hAnsi="Times New Roman" w:cs="Times New Roman"/>
                <w:color w:val="000000"/>
                <w:kern w:val="0"/>
                <w:sz w:val="24"/>
                <w:szCs w:val="24"/>
              </w:rPr>
              <w:t xml:space="preserve"> </w:t>
            </w:r>
            <w:r w:rsidRPr="00E57AEA">
              <w:rPr>
                <w:rFonts w:ascii="Times New Roman" w:eastAsia="DengXian" w:hAnsi="Times New Roman" w:cs="Times New Roman"/>
                <w:color w:val="000000"/>
                <w:kern w:val="0"/>
                <w:sz w:val="24"/>
                <w:szCs w:val="24"/>
              </w:rPr>
              <w:t>change</w:t>
            </w:r>
            <w:r w:rsidR="00F56EC3">
              <w:rPr>
                <w:rFonts w:ascii="Times New Roman" w:eastAsia="DengXian" w:hAnsi="Times New Roman" w:cs="Times New Roman"/>
                <w:color w:val="000000"/>
                <w:kern w:val="0"/>
                <w:sz w:val="24"/>
                <w:szCs w:val="24"/>
              </w:rPr>
              <w:t>/OR</w:t>
            </w:r>
            <w:r>
              <w:rPr>
                <w:rFonts w:ascii="Times New Roman" w:eastAsia="DengXian" w:hAnsi="Times New Roman" w:cs="Times New Roman"/>
                <w:color w:val="000000"/>
                <w:kern w:val="0"/>
                <w:sz w:val="24"/>
                <w:szCs w:val="24"/>
              </w:rPr>
              <w:t xml:space="preserve"> (95%CI)</w:t>
            </w:r>
          </w:p>
        </w:tc>
      </w:tr>
      <w:tr w:rsidR="00F56EC3" w:rsidRPr="00BF3BFB" w14:paraId="32B7BA3B" w14:textId="77777777" w:rsidTr="00F56EC3">
        <w:trPr>
          <w:trHeight w:val="20"/>
          <w:jc w:val="center"/>
        </w:trPr>
        <w:tc>
          <w:tcPr>
            <w:tcW w:w="1029" w:type="pct"/>
            <w:tcBorders>
              <w:top w:val="nil"/>
              <w:bottom w:val="nil"/>
              <w:right w:val="nil"/>
            </w:tcBorders>
            <w:vAlign w:val="center"/>
          </w:tcPr>
          <w:p w14:paraId="16CB14E7" w14:textId="58282BA7" w:rsidR="00F56EC3" w:rsidRPr="00A60B65" w:rsidRDefault="00F56EC3" w:rsidP="00F56EC3">
            <w:pPr>
              <w:jc w:val="left"/>
              <w:rPr>
                <w:rFonts w:ascii="Times New Roman" w:hAnsi="Times New Roman" w:cs="Times New Roman"/>
                <w:sz w:val="24"/>
                <w:szCs w:val="24"/>
              </w:rPr>
            </w:pPr>
            <w:r w:rsidRPr="00A60B65">
              <w:rPr>
                <w:rFonts w:ascii="Times New Roman" w:hAnsi="Times New Roman" w:cs="Times New Roman"/>
                <w:sz w:val="24"/>
                <w:szCs w:val="24"/>
              </w:rPr>
              <w:t>Number</w:t>
            </w:r>
          </w:p>
        </w:tc>
        <w:tc>
          <w:tcPr>
            <w:tcW w:w="545" w:type="pct"/>
            <w:tcBorders>
              <w:top w:val="nil"/>
              <w:left w:val="nil"/>
              <w:bottom w:val="nil"/>
              <w:right w:val="nil"/>
            </w:tcBorders>
            <w:vAlign w:val="center"/>
          </w:tcPr>
          <w:p w14:paraId="07ED9ACB" w14:textId="181F7B04"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63</w:t>
            </w:r>
          </w:p>
        </w:tc>
        <w:tc>
          <w:tcPr>
            <w:tcW w:w="545" w:type="pct"/>
            <w:tcBorders>
              <w:top w:val="nil"/>
              <w:left w:val="nil"/>
              <w:bottom w:val="nil"/>
              <w:right w:val="nil"/>
            </w:tcBorders>
            <w:vAlign w:val="center"/>
          </w:tcPr>
          <w:p w14:paraId="41580C0D" w14:textId="0ABEF7A9"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58</w:t>
            </w:r>
          </w:p>
        </w:tc>
        <w:tc>
          <w:tcPr>
            <w:tcW w:w="908" w:type="pct"/>
            <w:tcBorders>
              <w:top w:val="nil"/>
              <w:left w:val="nil"/>
              <w:bottom w:val="nil"/>
              <w:right w:val="nil"/>
            </w:tcBorders>
            <w:vAlign w:val="center"/>
          </w:tcPr>
          <w:p w14:paraId="69D3324D"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663D9D2C" w14:textId="5B2FD281"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56</w:t>
            </w:r>
          </w:p>
        </w:tc>
        <w:tc>
          <w:tcPr>
            <w:tcW w:w="545" w:type="pct"/>
            <w:tcBorders>
              <w:top w:val="nil"/>
              <w:left w:val="nil"/>
              <w:bottom w:val="nil"/>
            </w:tcBorders>
            <w:vAlign w:val="center"/>
          </w:tcPr>
          <w:p w14:paraId="64C37BB8" w14:textId="54AB7CF9"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61</w:t>
            </w:r>
          </w:p>
        </w:tc>
        <w:tc>
          <w:tcPr>
            <w:tcW w:w="883" w:type="pct"/>
            <w:tcBorders>
              <w:top w:val="nil"/>
              <w:left w:val="nil"/>
              <w:bottom w:val="nil"/>
            </w:tcBorders>
          </w:tcPr>
          <w:p w14:paraId="3A6E40C6" w14:textId="77777777" w:rsidR="00F56EC3" w:rsidRDefault="00F56EC3" w:rsidP="00F56EC3">
            <w:pPr>
              <w:jc w:val="center"/>
              <w:rPr>
                <w:rFonts w:ascii="Times New Roman" w:hAnsi="Times New Roman" w:cs="Times New Roman"/>
                <w:sz w:val="24"/>
                <w:szCs w:val="24"/>
              </w:rPr>
            </w:pPr>
          </w:p>
        </w:tc>
      </w:tr>
      <w:tr w:rsidR="00F56EC3" w:rsidRPr="00BF3BFB" w14:paraId="4FE9A3C7" w14:textId="77777777" w:rsidTr="00161FF4">
        <w:trPr>
          <w:trHeight w:val="20"/>
          <w:jc w:val="center"/>
        </w:trPr>
        <w:tc>
          <w:tcPr>
            <w:tcW w:w="1029" w:type="pct"/>
            <w:tcBorders>
              <w:top w:val="nil"/>
              <w:bottom w:val="nil"/>
              <w:right w:val="nil"/>
            </w:tcBorders>
            <w:vAlign w:val="center"/>
          </w:tcPr>
          <w:p w14:paraId="213FB983" w14:textId="043AD4A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MII oocytes</w:t>
            </w:r>
          </w:p>
        </w:tc>
        <w:tc>
          <w:tcPr>
            <w:tcW w:w="545" w:type="pct"/>
            <w:tcBorders>
              <w:top w:val="nil"/>
              <w:left w:val="nil"/>
              <w:bottom w:val="nil"/>
              <w:right w:val="nil"/>
            </w:tcBorders>
            <w:vAlign w:val="center"/>
          </w:tcPr>
          <w:p w14:paraId="24BCA138"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0</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3.0</w:t>
            </w:r>
          </w:p>
        </w:tc>
        <w:tc>
          <w:tcPr>
            <w:tcW w:w="545" w:type="pct"/>
            <w:tcBorders>
              <w:top w:val="nil"/>
              <w:left w:val="nil"/>
              <w:bottom w:val="nil"/>
              <w:right w:val="nil"/>
            </w:tcBorders>
            <w:vAlign w:val="center"/>
          </w:tcPr>
          <w:p w14:paraId="7381B7E2" w14:textId="77777777"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5.3</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8</w:t>
            </w:r>
          </w:p>
        </w:tc>
        <w:tc>
          <w:tcPr>
            <w:tcW w:w="908" w:type="pct"/>
            <w:tcBorders>
              <w:top w:val="nil"/>
              <w:left w:val="nil"/>
              <w:bottom w:val="nil"/>
              <w:right w:val="nil"/>
            </w:tcBorders>
            <w:vAlign w:val="center"/>
          </w:tcPr>
          <w:p w14:paraId="52785170" w14:textId="0ABC1ED3" w:rsidR="00F56EC3" w:rsidRDefault="00F56EC3" w:rsidP="00F56EC3">
            <w:pPr>
              <w:jc w:val="center"/>
              <w:rPr>
                <w:rFonts w:ascii="Times New Roman" w:eastAsia="MingLiU" w:hAnsi="Times New Roman" w:cs="Times New Roman"/>
                <w:color w:val="000000"/>
                <w:kern w:val="0"/>
                <w:sz w:val="24"/>
                <w:szCs w:val="24"/>
              </w:rPr>
            </w:pPr>
            <w:r w:rsidRPr="00161FF4">
              <w:rPr>
                <w:rFonts w:ascii="Times New Roman" w:hAnsi="Times New Roman" w:cs="Times New Roman"/>
                <w:b/>
                <w:bCs/>
                <w:sz w:val="24"/>
                <w:szCs w:val="24"/>
              </w:rPr>
              <w:t>32.4(12.1</w:t>
            </w:r>
            <w:r w:rsidRPr="00161FF4">
              <w:rPr>
                <w:rFonts w:ascii="Times New Roman" w:hAnsi="Times New Roman" w:cs="Times New Roman" w:hint="eastAsia"/>
                <w:b/>
                <w:bCs/>
                <w:sz w:val="24"/>
                <w:szCs w:val="24"/>
              </w:rPr>
              <w:t>,</w:t>
            </w:r>
            <w:r w:rsidRPr="00161FF4">
              <w:rPr>
                <w:rFonts w:ascii="Times New Roman" w:hAnsi="Times New Roman" w:cs="Times New Roman"/>
                <w:b/>
                <w:bCs/>
                <w:sz w:val="24"/>
                <w:szCs w:val="24"/>
              </w:rPr>
              <w:t xml:space="preserve"> 56.5)</w:t>
            </w:r>
          </w:p>
        </w:tc>
        <w:tc>
          <w:tcPr>
            <w:tcW w:w="545" w:type="pct"/>
            <w:tcBorders>
              <w:top w:val="nil"/>
              <w:left w:val="nil"/>
              <w:bottom w:val="nil"/>
              <w:right w:val="nil"/>
            </w:tcBorders>
            <w:vAlign w:val="center"/>
          </w:tcPr>
          <w:p w14:paraId="6CD904BC" w14:textId="77777777"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9.9</w:t>
            </w:r>
            <w:r w:rsidRPr="00BF3BFB">
              <w:rPr>
                <w:rFonts w:ascii="Times New Roman" w:eastAsia="MingLiU" w:hAnsi="Times New Roman" w:cs="Times New Roman"/>
                <w:color w:val="000000"/>
                <w:kern w:val="0"/>
                <w:sz w:val="24"/>
                <w:szCs w:val="24"/>
              </w:rPr>
              <w:t>±5.</w:t>
            </w:r>
            <w:r>
              <w:rPr>
                <w:rFonts w:ascii="Times New Roman" w:eastAsia="MingLiU" w:hAnsi="Times New Roman" w:cs="Times New Roman"/>
                <w:color w:val="000000"/>
                <w:kern w:val="0"/>
                <w:sz w:val="24"/>
                <w:szCs w:val="24"/>
              </w:rPr>
              <w:t>4</w:t>
            </w:r>
          </w:p>
        </w:tc>
        <w:tc>
          <w:tcPr>
            <w:tcW w:w="545" w:type="pct"/>
            <w:tcBorders>
              <w:top w:val="nil"/>
              <w:left w:val="nil"/>
              <w:bottom w:val="nil"/>
            </w:tcBorders>
            <w:vAlign w:val="center"/>
          </w:tcPr>
          <w:p w14:paraId="5C979256"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5</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5.</w:t>
            </w:r>
            <w:r>
              <w:rPr>
                <w:rFonts w:ascii="Times New Roman" w:hAnsi="Times New Roman" w:cs="Times New Roman"/>
                <w:color w:val="000000"/>
                <w:kern w:val="0"/>
                <w:sz w:val="24"/>
                <w:szCs w:val="24"/>
              </w:rPr>
              <w:t>5</w:t>
            </w:r>
          </w:p>
        </w:tc>
        <w:tc>
          <w:tcPr>
            <w:tcW w:w="883" w:type="pct"/>
            <w:tcBorders>
              <w:top w:val="nil"/>
              <w:left w:val="nil"/>
              <w:bottom w:val="nil"/>
            </w:tcBorders>
            <w:vAlign w:val="center"/>
          </w:tcPr>
          <w:p w14:paraId="3DD5D8C4" w14:textId="05B1F360" w:rsidR="00F56EC3" w:rsidRPr="00BF3BFB" w:rsidRDefault="00F56EC3" w:rsidP="00F56EC3">
            <w:pPr>
              <w:jc w:val="center"/>
              <w:rPr>
                <w:rFonts w:ascii="Times New Roman" w:hAnsi="Times New Roman" w:cs="Times New Roman"/>
                <w:sz w:val="24"/>
                <w:szCs w:val="24"/>
              </w:rPr>
            </w:pPr>
            <w:r w:rsidRPr="00161FF4">
              <w:rPr>
                <w:rFonts w:ascii="Times New Roman" w:hAnsi="Times New Roman" w:cs="Times New Roman"/>
                <w:b/>
                <w:bCs/>
                <w:sz w:val="24"/>
                <w:szCs w:val="24"/>
              </w:rPr>
              <w:t>16.3</w:t>
            </w:r>
            <w:r w:rsidRPr="00161FF4">
              <w:rPr>
                <w:rFonts w:ascii="Times New Roman" w:hAnsi="Times New Roman" w:cs="Times New Roman" w:hint="eastAsia"/>
                <w:b/>
                <w:bCs/>
                <w:sz w:val="24"/>
                <w:szCs w:val="24"/>
              </w:rPr>
              <w:t>(</w:t>
            </w:r>
            <w:r w:rsidRPr="00161FF4">
              <w:rPr>
                <w:rFonts w:ascii="Times New Roman" w:hAnsi="Times New Roman" w:cs="Times New Roman"/>
                <w:b/>
                <w:bCs/>
                <w:sz w:val="24"/>
                <w:szCs w:val="24"/>
              </w:rPr>
              <w:t>11.2,</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21.7)</w:t>
            </w:r>
          </w:p>
        </w:tc>
      </w:tr>
      <w:tr w:rsidR="00F56EC3" w:rsidRPr="00BF3BFB" w14:paraId="5542EC04" w14:textId="77777777" w:rsidTr="00161FF4">
        <w:trPr>
          <w:trHeight w:val="20"/>
          <w:jc w:val="center"/>
        </w:trPr>
        <w:tc>
          <w:tcPr>
            <w:tcW w:w="1029" w:type="pct"/>
            <w:tcBorders>
              <w:top w:val="nil"/>
              <w:bottom w:val="nil"/>
              <w:right w:val="nil"/>
            </w:tcBorders>
            <w:vAlign w:val="center"/>
          </w:tcPr>
          <w:p w14:paraId="513CFB8F" w14:textId="57A70C60"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Oocyte maturation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2B8B76DD"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8.3</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7.6</w:t>
            </w:r>
          </w:p>
        </w:tc>
        <w:tc>
          <w:tcPr>
            <w:tcW w:w="545" w:type="pct"/>
            <w:tcBorders>
              <w:top w:val="nil"/>
              <w:left w:val="nil"/>
              <w:bottom w:val="nil"/>
              <w:right w:val="nil"/>
            </w:tcBorders>
            <w:vAlign w:val="center"/>
          </w:tcPr>
          <w:p w14:paraId="205BD4ED"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81.5</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7.1</w:t>
            </w:r>
          </w:p>
        </w:tc>
        <w:tc>
          <w:tcPr>
            <w:tcW w:w="908" w:type="pct"/>
            <w:tcBorders>
              <w:top w:val="nil"/>
              <w:left w:val="nil"/>
              <w:bottom w:val="nil"/>
              <w:right w:val="nil"/>
            </w:tcBorders>
            <w:vAlign w:val="center"/>
          </w:tcPr>
          <w:p w14:paraId="7E045D5D" w14:textId="3867454D" w:rsidR="00F56EC3" w:rsidRPr="00BF3BFB" w:rsidRDefault="00F56EC3" w:rsidP="00F56EC3">
            <w:pPr>
              <w:jc w:val="center"/>
              <w:rPr>
                <w:rFonts w:ascii="Times New Roman" w:hAnsi="Times New Roman" w:cs="Times New Roman"/>
                <w:sz w:val="24"/>
                <w:szCs w:val="24"/>
              </w:rPr>
            </w:pPr>
            <w:r w:rsidRPr="00161FF4">
              <w:rPr>
                <w:rFonts w:ascii="Times New Roman" w:hAnsi="Times New Roman" w:cs="Times New Roman"/>
                <w:b/>
                <w:bCs/>
                <w:sz w:val="24"/>
                <w:szCs w:val="24"/>
              </w:rPr>
              <w:t>109.8</w:t>
            </w:r>
            <w:r w:rsidRPr="00161FF4">
              <w:rPr>
                <w:rFonts w:ascii="Times New Roman" w:hAnsi="Times New Roman" w:cs="Times New Roman" w:hint="eastAsia"/>
                <w:b/>
                <w:bCs/>
                <w:sz w:val="24"/>
                <w:szCs w:val="24"/>
              </w:rPr>
              <w:t>(</w:t>
            </w:r>
            <w:r w:rsidRPr="00161FF4">
              <w:rPr>
                <w:rFonts w:ascii="Times New Roman" w:hAnsi="Times New Roman" w:cs="Times New Roman"/>
                <w:b/>
                <w:bCs/>
                <w:sz w:val="24"/>
                <w:szCs w:val="24"/>
              </w:rPr>
              <w:t>53.3,</w:t>
            </w:r>
            <w:r>
              <w:rPr>
                <w:rFonts w:ascii="Times New Roman" w:hAnsi="Times New Roman" w:cs="Times New Roman"/>
                <w:b/>
                <w:bCs/>
                <w:sz w:val="24"/>
                <w:szCs w:val="24"/>
              </w:rPr>
              <w:t xml:space="preserve"> </w:t>
            </w:r>
            <w:r w:rsidRPr="00161FF4">
              <w:rPr>
                <w:rFonts w:ascii="Times New Roman" w:hAnsi="Times New Roman" w:cs="Times New Roman"/>
                <w:b/>
                <w:bCs/>
                <w:sz w:val="24"/>
                <w:szCs w:val="24"/>
              </w:rPr>
              <w:t>187.1)</w:t>
            </w:r>
          </w:p>
        </w:tc>
        <w:tc>
          <w:tcPr>
            <w:tcW w:w="545" w:type="pct"/>
            <w:tcBorders>
              <w:top w:val="nil"/>
              <w:left w:val="nil"/>
              <w:bottom w:val="nil"/>
              <w:right w:val="nil"/>
            </w:tcBorders>
            <w:vAlign w:val="center"/>
          </w:tcPr>
          <w:p w14:paraId="087EADC0"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7.5</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5.8</w:t>
            </w:r>
          </w:p>
        </w:tc>
        <w:tc>
          <w:tcPr>
            <w:tcW w:w="545" w:type="pct"/>
            <w:tcBorders>
              <w:top w:val="nil"/>
              <w:left w:val="nil"/>
              <w:bottom w:val="nil"/>
            </w:tcBorders>
            <w:vAlign w:val="center"/>
          </w:tcPr>
          <w:p w14:paraId="7EDC670D"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8</w:t>
            </w:r>
            <w:r>
              <w:rPr>
                <w:rFonts w:ascii="Times New Roman" w:hAnsi="Times New Roman" w:cs="Times New Roman"/>
                <w:sz w:val="24"/>
                <w:szCs w:val="24"/>
              </w:rPr>
              <w:t>0.6</w:t>
            </w:r>
            <w:r w:rsidRPr="00BF3BFB">
              <w:rPr>
                <w:rFonts w:ascii="Times New Roman" w:eastAsia="MingLiU" w:hAnsi="Times New Roman" w:cs="Times New Roman"/>
                <w:color w:val="000000"/>
                <w:kern w:val="0"/>
                <w:sz w:val="24"/>
                <w:szCs w:val="24"/>
              </w:rPr>
              <w:t>±14.</w:t>
            </w:r>
            <w:r>
              <w:rPr>
                <w:rFonts w:ascii="Times New Roman" w:eastAsia="MingLiU" w:hAnsi="Times New Roman" w:cs="Times New Roman"/>
                <w:color w:val="000000"/>
                <w:kern w:val="0"/>
                <w:sz w:val="24"/>
                <w:szCs w:val="24"/>
              </w:rPr>
              <w:t>1</w:t>
            </w:r>
          </w:p>
        </w:tc>
        <w:tc>
          <w:tcPr>
            <w:tcW w:w="883" w:type="pct"/>
            <w:tcBorders>
              <w:top w:val="nil"/>
              <w:left w:val="nil"/>
              <w:bottom w:val="nil"/>
            </w:tcBorders>
            <w:vAlign w:val="center"/>
          </w:tcPr>
          <w:p w14:paraId="686A68CA" w14:textId="449AA834" w:rsidR="00F56EC3" w:rsidRPr="00BF3BFB" w:rsidRDefault="00F56EC3" w:rsidP="00F56EC3">
            <w:pPr>
              <w:jc w:val="center"/>
              <w:rPr>
                <w:rFonts w:ascii="Times New Roman" w:hAnsi="Times New Roman" w:cs="Times New Roman"/>
                <w:sz w:val="24"/>
                <w:szCs w:val="24"/>
              </w:rPr>
            </w:pPr>
            <w:r w:rsidRPr="00161FF4">
              <w:rPr>
                <w:rFonts w:ascii="Times New Roman" w:hAnsi="Times New Roman" w:cs="Times New Roman"/>
                <w:b/>
                <w:bCs/>
                <w:sz w:val="24"/>
                <w:szCs w:val="24"/>
              </w:rPr>
              <w:t>80.7</w:t>
            </w:r>
            <w:r w:rsidRPr="00161FF4">
              <w:rPr>
                <w:rFonts w:ascii="Times New Roman" w:hAnsi="Times New Roman" w:cs="Times New Roman" w:hint="eastAsia"/>
                <w:b/>
                <w:bCs/>
                <w:sz w:val="24"/>
                <w:szCs w:val="24"/>
              </w:rPr>
              <w:t>(</w:t>
            </w:r>
            <w:r w:rsidRPr="00161FF4">
              <w:rPr>
                <w:rFonts w:ascii="Times New Roman" w:hAnsi="Times New Roman" w:cs="Times New Roman"/>
                <w:b/>
                <w:bCs/>
                <w:sz w:val="24"/>
                <w:szCs w:val="24"/>
              </w:rPr>
              <w:t>65.2,</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97.6)</w:t>
            </w:r>
          </w:p>
        </w:tc>
      </w:tr>
      <w:tr w:rsidR="00F56EC3" w:rsidRPr="00BF3BFB" w14:paraId="6140BA55" w14:textId="77777777" w:rsidTr="00161FF4">
        <w:trPr>
          <w:trHeight w:val="20"/>
          <w:jc w:val="center"/>
        </w:trPr>
        <w:tc>
          <w:tcPr>
            <w:tcW w:w="1029" w:type="pct"/>
            <w:tcBorders>
              <w:top w:val="nil"/>
              <w:bottom w:val="nil"/>
              <w:right w:val="nil"/>
            </w:tcBorders>
            <w:vAlign w:val="center"/>
          </w:tcPr>
          <w:p w14:paraId="03653F1B"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Normally fertilized</w:t>
            </w:r>
            <w:r>
              <w:rPr>
                <w:rFonts w:ascii="Times New Roman" w:hAnsi="Times New Roman" w:cs="Times New Roman"/>
                <w:sz w:val="24"/>
                <w:szCs w:val="24"/>
              </w:rPr>
              <w:t xml:space="preserve"> </w:t>
            </w:r>
            <w:r w:rsidRPr="00BF3BFB">
              <w:rPr>
                <w:rFonts w:ascii="Times New Roman" w:hAnsi="Times New Roman" w:cs="Times New Roman"/>
                <w:sz w:val="24"/>
                <w:szCs w:val="24"/>
              </w:rPr>
              <w:t>embryos</w:t>
            </w:r>
          </w:p>
        </w:tc>
        <w:tc>
          <w:tcPr>
            <w:tcW w:w="545" w:type="pct"/>
            <w:tcBorders>
              <w:top w:val="nil"/>
              <w:left w:val="nil"/>
              <w:bottom w:val="nil"/>
              <w:right w:val="nil"/>
            </w:tcBorders>
            <w:vAlign w:val="center"/>
          </w:tcPr>
          <w:p w14:paraId="5E32A6A1"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6</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6</w:t>
            </w:r>
          </w:p>
        </w:tc>
        <w:tc>
          <w:tcPr>
            <w:tcW w:w="545" w:type="pct"/>
            <w:tcBorders>
              <w:top w:val="nil"/>
              <w:left w:val="nil"/>
              <w:bottom w:val="nil"/>
              <w:right w:val="nil"/>
            </w:tcBorders>
            <w:vAlign w:val="center"/>
          </w:tcPr>
          <w:p w14:paraId="582F54B0"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1</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3</w:t>
            </w:r>
          </w:p>
        </w:tc>
        <w:tc>
          <w:tcPr>
            <w:tcW w:w="908" w:type="pct"/>
            <w:tcBorders>
              <w:top w:val="nil"/>
              <w:left w:val="nil"/>
              <w:bottom w:val="nil"/>
              <w:right w:val="nil"/>
            </w:tcBorders>
            <w:vAlign w:val="center"/>
          </w:tcPr>
          <w:p w14:paraId="2AD0DADA" w14:textId="588C06EF"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17.1</w:t>
            </w:r>
            <w:r>
              <w:rPr>
                <w:rFonts w:ascii="Times New Roman" w:hAnsi="Times New Roman" w:cs="Times New Roman" w:hint="eastAsia"/>
                <w:sz w:val="24"/>
                <w:szCs w:val="24"/>
              </w:rPr>
              <w:t>(</w:t>
            </w:r>
            <w:r>
              <w:rPr>
                <w:rFonts w:ascii="Times New Roman" w:hAnsi="Times New Roman" w:cs="Times New Roman"/>
                <w:sz w:val="24"/>
                <w:szCs w:val="24"/>
              </w:rPr>
              <w:t>–5.2, 44.7)</w:t>
            </w:r>
          </w:p>
        </w:tc>
        <w:tc>
          <w:tcPr>
            <w:tcW w:w="545" w:type="pct"/>
            <w:tcBorders>
              <w:top w:val="nil"/>
              <w:left w:val="nil"/>
              <w:bottom w:val="nil"/>
              <w:right w:val="nil"/>
            </w:tcBorders>
            <w:vAlign w:val="center"/>
          </w:tcPr>
          <w:p w14:paraId="29689ACA" w14:textId="77777777" w:rsidR="00F56EC3" w:rsidRPr="00BF3BFB" w:rsidRDefault="00F56EC3" w:rsidP="00F56EC3">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6.</w:t>
            </w:r>
            <w:r>
              <w:rPr>
                <w:rFonts w:ascii="Times New Roman" w:eastAsia="MingLiU" w:hAnsi="Times New Roman" w:cs="Times New Roman"/>
                <w:color w:val="000000"/>
                <w:kern w:val="0"/>
                <w:sz w:val="24"/>
                <w:szCs w:val="24"/>
              </w:rPr>
              <w:t>8</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4</w:t>
            </w:r>
          </w:p>
        </w:tc>
        <w:tc>
          <w:tcPr>
            <w:tcW w:w="545" w:type="pct"/>
            <w:tcBorders>
              <w:top w:val="nil"/>
              <w:left w:val="nil"/>
              <w:bottom w:val="nil"/>
            </w:tcBorders>
            <w:vAlign w:val="center"/>
          </w:tcPr>
          <w:p w14:paraId="2D06F6B3" w14:textId="77777777" w:rsidR="00F56EC3" w:rsidRPr="00BF3BFB" w:rsidRDefault="00F56EC3" w:rsidP="00F56EC3">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7.</w:t>
            </w:r>
            <w:r>
              <w:rPr>
                <w:rFonts w:ascii="Times New Roman" w:eastAsia="MingLiU" w:hAnsi="Times New Roman" w:cs="Times New Roman"/>
                <w:color w:val="000000"/>
                <w:kern w:val="0"/>
                <w:sz w:val="24"/>
                <w:szCs w:val="24"/>
              </w:rPr>
              <w:t>7</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5</w:t>
            </w:r>
          </w:p>
        </w:tc>
        <w:tc>
          <w:tcPr>
            <w:tcW w:w="883" w:type="pct"/>
            <w:tcBorders>
              <w:top w:val="nil"/>
              <w:left w:val="nil"/>
              <w:bottom w:val="nil"/>
            </w:tcBorders>
            <w:vAlign w:val="center"/>
          </w:tcPr>
          <w:p w14:paraId="7F32F728" w14:textId="16B59245" w:rsidR="00F56EC3" w:rsidRPr="00BF3BFB" w:rsidRDefault="00F56EC3" w:rsidP="00F56EC3">
            <w:pPr>
              <w:jc w:val="center"/>
              <w:rPr>
                <w:rFonts w:ascii="Times New Roman" w:eastAsia="MingLiU" w:hAnsi="Times New Roman" w:cs="Times New Roman"/>
                <w:color w:val="000000"/>
                <w:kern w:val="0"/>
                <w:sz w:val="24"/>
                <w:szCs w:val="24"/>
              </w:rPr>
            </w:pPr>
            <w:r w:rsidRPr="00161FF4">
              <w:rPr>
                <w:rFonts w:ascii="Times New Roman" w:hAnsi="Times New Roman" w:cs="Times New Roman"/>
                <w:b/>
                <w:bCs/>
                <w:sz w:val="24"/>
                <w:szCs w:val="24"/>
              </w:rPr>
              <w:t>14.5</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8.4,</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20.9)</w:t>
            </w:r>
          </w:p>
        </w:tc>
      </w:tr>
      <w:tr w:rsidR="00F56EC3" w:rsidRPr="00BF3BFB" w14:paraId="070F78DC" w14:textId="77777777" w:rsidTr="00161FF4">
        <w:trPr>
          <w:trHeight w:val="20"/>
          <w:jc w:val="center"/>
        </w:trPr>
        <w:tc>
          <w:tcPr>
            <w:tcW w:w="1029" w:type="pct"/>
            <w:tcBorders>
              <w:top w:val="nil"/>
              <w:bottom w:val="nil"/>
              <w:right w:val="nil"/>
            </w:tcBorders>
            <w:vAlign w:val="center"/>
          </w:tcPr>
          <w:p w14:paraId="0B393203" w14:textId="7092F174"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Normal fertilization</w:t>
            </w:r>
            <w:r>
              <w:rPr>
                <w:rFonts w:ascii="Times New Roman" w:hAnsi="Times New Roman" w:cs="Times New Roman" w:hint="eastAsia"/>
                <w:sz w:val="24"/>
                <w:szCs w:val="24"/>
              </w:rPr>
              <w:t xml:space="preserve">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2C405C7B"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1.1</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7.9</w:t>
            </w:r>
          </w:p>
        </w:tc>
        <w:tc>
          <w:tcPr>
            <w:tcW w:w="545" w:type="pct"/>
            <w:tcBorders>
              <w:top w:val="nil"/>
              <w:left w:val="nil"/>
              <w:bottom w:val="nil"/>
              <w:right w:val="nil"/>
            </w:tcBorders>
            <w:vAlign w:val="center"/>
          </w:tcPr>
          <w:p w14:paraId="3C28A7C9"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7.8</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6</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w:t>
            </w:r>
          </w:p>
        </w:tc>
        <w:tc>
          <w:tcPr>
            <w:tcW w:w="908" w:type="pct"/>
            <w:tcBorders>
              <w:top w:val="nil"/>
              <w:left w:val="nil"/>
              <w:bottom w:val="nil"/>
              <w:right w:val="nil"/>
            </w:tcBorders>
            <w:vAlign w:val="center"/>
          </w:tcPr>
          <w:p w14:paraId="7EB9A055" w14:textId="132DC1D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7.8</w:t>
            </w:r>
            <w:r>
              <w:rPr>
                <w:rFonts w:ascii="Times New Roman" w:hAnsi="Times New Roman" w:cs="Times New Roman" w:hint="eastAsia"/>
                <w:sz w:val="24"/>
                <w:szCs w:val="24"/>
              </w:rPr>
              <w:t>(</w:t>
            </w:r>
            <w:r>
              <w:rPr>
                <w:rFonts w:ascii="Times New Roman" w:hAnsi="Times New Roman" w:cs="Times New Roman"/>
                <w:sz w:val="24"/>
                <w:szCs w:val="24"/>
              </w:rPr>
              <w:t>–49.0</w:t>
            </w:r>
            <w:r>
              <w:rPr>
                <w:rFonts w:ascii="Times New Roman" w:hAnsi="Times New Roman" w:cs="Times New Roman" w:hint="eastAsia"/>
                <w:sz w:val="24"/>
                <w:szCs w:val="24"/>
              </w:rPr>
              <w:t>,</w:t>
            </w:r>
            <w:r w:rsidR="002B688A">
              <w:rPr>
                <w:rFonts w:ascii="Times New Roman" w:hAnsi="Times New Roman" w:cs="Times New Roman"/>
                <w:sz w:val="24"/>
                <w:szCs w:val="24"/>
              </w:rPr>
              <w:t xml:space="preserve"> </w:t>
            </w:r>
            <w:r>
              <w:rPr>
                <w:rFonts w:ascii="Times New Roman" w:hAnsi="Times New Roman" w:cs="Times New Roman"/>
                <w:sz w:val="24"/>
                <w:szCs w:val="24"/>
              </w:rPr>
              <w:t>2.1)</w:t>
            </w:r>
          </w:p>
        </w:tc>
        <w:tc>
          <w:tcPr>
            <w:tcW w:w="545" w:type="pct"/>
            <w:tcBorders>
              <w:top w:val="nil"/>
              <w:left w:val="nil"/>
              <w:bottom w:val="nil"/>
              <w:right w:val="nil"/>
            </w:tcBorders>
            <w:vAlign w:val="center"/>
          </w:tcPr>
          <w:p w14:paraId="3248E6AC"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7</w:t>
            </w:r>
            <w:r w:rsidRPr="00BF3BFB">
              <w:rPr>
                <w:rFonts w:ascii="Times New Roman" w:hAnsi="Times New Roman" w:cs="Times New Roman"/>
                <w:sz w:val="24"/>
                <w:szCs w:val="24"/>
              </w:rPr>
              <w:t>.</w:t>
            </w:r>
            <w:r>
              <w:rPr>
                <w:rFonts w:ascii="Times New Roman" w:hAnsi="Times New Roman" w:cs="Times New Roman"/>
                <w:sz w:val="24"/>
                <w:szCs w:val="24"/>
              </w:rPr>
              <w:t>9</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4.2</w:t>
            </w:r>
          </w:p>
        </w:tc>
        <w:tc>
          <w:tcPr>
            <w:tcW w:w="545" w:type="pct"/>
            <w:tcBorders>
              <w:top w:val="nil"/>
              <w:left w:val="nil"/>
              <w:bottom w:val="nil"/>
            </w:tcBorders>
            <w:vAlign w:val="center"/>
          </w:tcPr>
          <w:p w14:paraId="31C62FD3"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6.9</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9.9</w:t>
            </w:r>
          </w:p>
        </w:tc>
        <w:tc>
          <w:tcPr>
            <w:tcW w:w="883" w:type="pct"/>
            <w:tcBorders>
              <w:top w:val="nil"/>
              <w:left w:val="nil"/>
              <w:bottom w:val="nil"/>
            </w:tcBorders>
            <w:vAlign w:val="center"/>
          </w:tcPr>
          <w:p w14:paraId="1B25753E" w14:textId="03CE7873"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hint="eastAsia"/>
                <w:sz w:val="24"/>
                <w:szCs w:val="24"/>
              </w:rPr>
              <w:t>(</w:t>
            </w:r>
            <w:r>
              <w:rPr>
                <w:rFonts w:ascii="Times New Roman" w:hAnsi="Times New Roman" w:cs="Times New Roman"/>
                <w:sz w:val="24"/>
                <w:szCs w:val="24"/>
              </w:rPr>
              <w:t>–</w:t>
            </w:r>
            <w:r w:rsidRPr="00E57AEA">
              <w:rPr>
                <w:rFonts w:ascii="Times New Roman" w:hAnsi="Times New Roman" w:cs="Times New Roman"/>
                <w:sz w:val="24"/>
                <w:szCs w:val="24"/>
              </w:rPr>
              <w:t>1</w:t>
            </w:r>
            <w:r>
              <w:rPr>
                <w:rFonts w:ascii="Times New Roman" w:hAnsi="Times New Roman" w:cs="Times New Roman"/>
                <w:sz w:val="24"/>
                <w:szCs w:val="24"/>
              </w:rPr>
              <w:t>2.4,</w:t>
            </w:r>
            <w:r>
              <w:rPr>
                <w:rFonts w:ascii="Times New Roman" w:hAnsi="Times New Roman" w:cs="Times New Roman" w:hint="eastAsia"/>
                <w:sz w:val="24"/>
                <w:szCs w:val="24"/>
              </w:rPr>
              <w:t xml:space="preserve"> </w:t>
            </w:r>
            <w:r>
              <w:rPr>
                <w:rFonts w:ascii="Times New Roman" w:hAnsi="Times New Roman" w:cs="Times New Roman"/>
                <w:sz w:val="24"/>
                <w:szCs w:val="24"/>
              </w:rPr>
              <w:t>6.3)</w:t>
            </w:r>
          </w:p>
        </w:tc>
      </w:tr>
      <w:tr w:rsidR="00F56EC3" w:rsidRPr="00BF3BFB" w14:paraId="13964AE9" w14:textId="77777777" w:rsidTr="00161FF4">
        <w:trPr>
          <w:trHeight w:val="20"/>
          <w:jc w:val="center"/>
        </w:trPr>
        <w:tc>
          <w:tcPr>
            <w:tcW w:w="1029" w:type="pct"/>
            <w:tcBorders>
              <w:top w:val="nil"/>
              <w:bottom w:val="nil"/>
              <w:right w:val="nil"/>
            </w:tcBorders>
            <w:vAlign w:val="center"/>
          </w:tcPr>
          <w:p w14:paraId="779C3F46" w14:textId="2E03CFAE"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Cleaved embryos</w:t>
            </w:r>
          </w:p>
        </w:tc>
        <w:tc>
          <w:tcPr>
            <w:tcW w:w="545" w:type="pct"/>
            <w:tcBorders>
              <w:top w:val="nil"/>
              <w:left w:val="nil"/>
              <w:bottom w:val="nil"/>
              <w:right w:val="nil"/>
            </w:tcBorders>
            <w:vAlign w:val="center"/>
          </w:tcPr>
          <w:p w14:paraId="403458D7"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3</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4</w:t>
            </w:r>
          </w:p>
        </w:tc>
        <w:tc>
          <w:tcPr>
            <w:tcW w:w="545" w:type="pct"/>
            <w:tcBorders>
              <w:top w:val="nil"/>
              <w:left w:val="nil"/>
              <w:bottom w:val="nil"/>
              <w:right w:val="nil"/>
            </w:tcBorders>
            <w:vAlign w:val="center"/>
          </w:tcPr>
          <w:p w14:paraId="3341060D"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1</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w:t>
            </w:r>
            <w:r w:rsidRPr="00BF3BFB">
              <w:rPr>
                <w:rFonts w:ascii="Times New Roman" w:hAnsi="Times New Roman" w:cs="Times New Roman"/>
                <w:color w:val="000000"/>
                <w:kern w:val="0"/>
                <w:sz w:val="24"/>
                <w:szCs w:val="24"/>
              </w:rPr>
              <w:t>.3</w:t>
            </w:r>
          </w:p>
        </w:tc>
        <w:tc>
          <w:tcPr>
            <w:tcW w:w="908" w:type="pct"/>
            <w:tcBorders>
              <w:top w:val="nil"/>
              <w:left w:val="nil"/>
              <w:bottom w:val="nil"/>
              <w:right w:val="nil"/>
            </w:tcBorders>
            <w:vAlign w:val="center"/>
          </w:tcPr>
          <w:p w14:paraId="6091E14F" w14:textId="5D72C39A"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7.1</w:t>
            </w:r>
            <w:r>
              <w:rPr>
                <w:rFonts w:ascii="Times New Roman" w:hAnsi="Times New Roman" w:cs="Times New Roman" w:hint="eastAsia"/>
                <w:sz w:val="24"/>
                <w:szCs w:val="24"/>
              </w:rPr>
              <w:t>(</w:t>
            </w:r>
            <w:r>
              <w:rPr>
                <w:rFonts w:ascii="Times New Roman" w:hAnsi="Times New Roman" w:cs="Times New Roman"/>
                <w:sz w:val="24"/>
                <w:szCs w:val="24"/>
              </w:rPr>
              <w:t>–25.0,</w:t>
            </w:r>
            <w:r w:rsidR="002B688A">
              <w:rPr>
                <w:rFonts w:ascii="Times New Roman" w:hAnsi="Times New Roman" w:cs="Times New Roman"/>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5.2)</w:t>
            </w:r>
          </w:p>
        </w:tc>
        <w:tc>
          <w:tcPr>
            <w:tcW w:w="545" w:type="pct"/>
            <w:tcBorders>
              <w:top w:val="nil"/>
              <w:left w:val="nil"/>
              <w:bottom w:val="nil"/>
              <w:right w:val="nil"/>
            </w:tcBorders>
            <w:vAlign w:val="center"/>
          </w:tcPr>
          <w:p w14:paraId="577D8391" w14:textId="77777777" w:rsidR="00F56EC3" w:rsidRPr="00BF3BFB" w:rsidRDefault="00F56EC3" w:rsidP="00F56EC3">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6.</w:t>
            </w:r>
            <w:r>
              <w:rPr>
                <w:rFonts w:ascii="Times New Roman" w:eastAsia="MingLiU" w:hAnsi="Times New Roman" w:cs="Times New Roman"/>
                <w:color w:val="000000"/>
                <w:kern w:val="0"/>
                <w:sz w:val="24"/>
                <w:szCs w:val="24"/>
              </w:rPr>
              <w:t>8</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3</w:t>
            </w:r>
          </w:p>
        </w:tc>
        <w:tc>
          <w:tcPr>
            <w:tcW w:w="545" w:type="pct"/>
            <w:tcBorders>
              <w:top w:val="nil"/>
              <w:left w:val="nil"/>
              <w:bottom w:val="nil"/>
            </w:tcBorders>
            <w:vAlign w:val="center"/>
          </w:tcPr>
          <w:p w14:paraId="052D32C9" w14:textId="77777777"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7.6</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3</w:t>
            </w:r>
          </w:p>
        </w:tc>
        <w:tc>
          <w:tcPr>
            <w:tcW w:w="883" w:type="pct"/>
            <w:tcBorders>
              <w:top w:val="nil"/>
              <w:left w:val="nil"/>
              <w:bottom w:val="nil"/>
            </w:tcBorders>
            <w:vAlign w:val="center"/>
          </w:tcPr>
          <w:p w14:paraId="32020C15" w14:textId="4AAD881A" w:rsidR="00F56EC3" w:rsidRDefault="00F56EC3" w:rsidP="00F56EC3">
            <w:pPr>
              <w:jc w:val="center"/>
              <w:rPr>
                <w:rFonts w:ascii="Times New Roman" w:eastAsia="MingLiU" w:hAnsi="Times New Roman" w:cs="Times New Roman"/>
                <w:color w:val="000000"/>
                <w:kern w:val="0"/>
                <w:sz w:val="24"/>
                <w:szCs w:val="24"/>
              </w:rPr>
            </w:pPr>
            <w:r w:rsidRPr="00161FF4">
              <w:rPr>
                <w:rFonts w:ascii="Times New Roman" w:hAnsi="Times New Roman" w:cs="Times New Roman"/>
                <w:b/>
                <w:bCs/>
                <w:sz w:val="24"/>
                <w:szCs w:val="24"/>
              </w:rPr>
              <w:t>11.8</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5.8,</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18.1)</w:t>
            </w:r>
          </w:p>
        </w:tc>
      </w:tr>
      <w:tr w:rsidR="00F56EC3" w:rsidRPr="00BF3BFB" w14:paraId="694D2992" w14:textId="77777777" w:rsidTr="00161FF4">
        <w:trPr>
          <w:trHeight w:val="20"/>
          <w:jc w:val="center"/>
        </w:trPr>
        <w:tc>
          <w:tcPr>
            <w:tcW w:w="1029" w:type="pct"/>
            <w:tcBorders>
              <w:top w:val="nil"/>
              <w:bottom w:val="nil"/>
              <w:right w:val="nil"/>
            </w:tcBorders>
            <w:vAlign w:val="center"/>
          </w:tcPr>
          <w:p w14:paraId="07C498DA" w14:textId="1226FF12"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Cleavage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1C288C42"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9.0</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9</w:t>
            </w:r>
          </w:p>
        </w:tc>
        <w:tc>
          <w:tcPr>
            <w:tcW w:w="545" w:type="pct"/>
            <w:tcBorders>
              <w:top w:val="nil"/>
              <w:left w:val="nil"/>
              <w:bottom w:val="nil"/>
              <w:right w:val="nil"/>
            </w:tcBorders>
            <w:vAlign w:val="center"/>
          </w:tcPr>
          <w:p w14:paraId="5A998822"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3.7</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0.9</w:t>
            </w:r>
          </w:p>
        </w:tc>
        <w:tc>
          <w:tcPr>
            <w:tcW w:w="908" w:type="pct"/>
            <w:tcBorders>
              <w:top w:val="nil"/>
              <w:left w:val="nil"/>
              <w:bottom w:val="nil"/>
              <w:right w:val="nil"/>
            </w:tcBorders>
            <w:vAlign w:val="center"/>
          </w:tcPr>
          <w:p w14:paraId="4F08571E" w14:textId="73A8C836"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5.2</w:t>
            </w:r>
            <w:r>
              <w:rPr>
                <w:rFonts w:ascii="Times New Roman" w:hAnsi="Times New Roman" w:cs="Times New Roman" w:hint="eastAsia"/>
                <w:sz w:val="24"/>
                <w:szCs w:val="24"/>
              </w:rPr>
              <w:t>(</w:t>
            </w:r>
            <w:r>
              <w:rPr>
                <w:rFonts w:ascii="Times New Roman" w:hAnsi="Times New Roman" w:cs="Times New Roman"/>
                <w:sz w:val="24"/>
                <w:szCs w:val="24"/>
              </w:rPr>
              <w:t>–90.8,</w:t>
            </w:r>
            <w:r>
              <w:rPr>
                <w:rFonts w:ascii="Times New Roman" w:hAnsi="Times New Roman" w:cs="Times New Roman" w:hint="eastAsia"/>
                <w:sz w:val="24"/>
                <w:szCs w:val="24"/>
              </w:rPr>
              <w:t xml:space="preserve"> </w:t>
            </w:r>
            <w:r>
              <w:rPr>
                <w:rFonts w:ascii="Times New Roman" w:hAnsi="Times New Roman" w:cs="Times New Roman"/>
                <w:sz w:val="24"/>
                <w:szCs w:val="24"/>
              </w:rPr>
              <w:t>30.7)</w:t>
            </w:r>
          </w:p>
        </w:tc>
        <w:tc>
          <w:tcPr>
            <w:tcW w:w="545" w:type="pct"/>
            <w:tcBorders>
              <w:top w:val="nil"/>
              <w:left w:val="nil"/>
              <w:bottom w:val="nil"/>
              <w:right w:val="nil"/>
            </w:tcBorders>
            <w:vAlign w:val="center"/>
          </w:tcPr>
          <w:p w14:paraId="0E0300C7"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7</w:t>
            </w:r>
            <w:r w:rsidRPr="00BF3BFB">
              <w:rPr>
                <w:rFonts w:ascii="Times New Roman" w:hAnsi="Times New Roman" w:cs="Times New Roman"/>
                <w:sz w:val="24"/>
                <w:szCs w:val="24"/>
              </w:rPr>
              <w:t>.</w:t>
            </w:r>
            <w:r>
              <w:rPr>
                <w:rFonts w:ascii="Times New Roman" w:hAnsi="Times New Roman" w:cs="Times New Roman"/>
                <w:sz w:val="24"/>
                <w:szCs w:val="24"/>
              </w:rPr>
              <w:t>6</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8.3</w:t>
            </w:r>
          </w:p>
        </w:tc>
        <w:tc>
          <w:tcPr>
            <w:tcW w:w="545" w:type="pct"/>
            <w:tcBorders>
              <w:top w:val="nil"/>
              <w:left w:val="nil"/>
              <w:bottom w:val="nil"/>
            </w:tcBorders>
            <w:vAlign w:val="center"/>
          </w:tcPr>
          <w:p w14:paraId="244194D5"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7.1</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9.9</w:t>
            </w:r>
          </w:p>
        </w:tc>
        <w:tc>
          <w:tcPr>
            <w:tcW w:w="883" w:type="pct"/>
            <w:tcBorders>
              <w:top w:val="nil"/>
              <w:left w:val="nil"/>
              <w:bottom w:val="nil"/>
            </w:tcBorders>
            <w:vAlign w:val="center"/>
          </w:tcPr>
          <w:p w14:paraId="02F76E3F" w14:textId="26EF3D9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1</w:t>
            </w:r>
            <w:r>
              <w:rPr>
                <w:rFonts w:ascii="Times New Roman" w:hAnsi="Times New Roman" w:cs="Times New Roman" w:hint="eastAsia"/>
                <w:sz w:val="24"/>
                <w:szCs w:val="24"/>
              </w:rPr>
              <w:t>(</w:t>
            </w:r>
            <w:r>
              <w:rPr>
                <w:rFonts w:ascii="Times New Roman" w:hAnsi="Times New Roman" w:cs="Times New Roman"/>
                <w:sz w:val="24"/>
                <w:szCs w:val="24"/>
              </w:rPr>
              <w:t>–40.2,</w:t>
            </w:r>
            <w:r>
              <w:rPr>
                <w:rFonts w:ascii="Times New Roman" w:hAnsi="Times New Roman" w:cs="Times New Roman" w:hint="eastAsia"/>
                <w:sz w:val="24"/>
                <w:szCs w:val="24"/>
              </w:rPr>
              <w:t xml:space="preserve"> </w:t>
            </w:r>
            <w:r>
              <w:rPr>
                <w:rFonts w:ascii="Times New Roman" w:hAnsi="Times New Roman" w:cs="Times New Roman"/>
                <w:sz w:val="24"/>
                <w:szCs w:val="24"/>
              </w:rPr>
              <w:t>23.5)</w:t>
            </w:r>
          </w:p>
        </w:tc>
      </w:tr>
      <w:tr w:rsidR="00F56EC3" w:rsidRPr="00BF3BFB" w14:paraId="0EA87971" w14:textId="77777777" w:rsidTr="00161FF4">
        <w:trPr>
          <w:trHeight w:val="20"/>
          <w:jc w:val="center"/>
        </w:trPr>
        <w:tc>
          <w:tcPr>
            <w:tcW w:w="1029" w:type="pct"/>
            <w:tcBorders>
              <w:top w:val="nil"/>
              <w:bottom w:val="nil"/>
              <w:right w:val="nil"/>
            </w:tcBorders>
            <w:vAlign w:val="center"/>
          </w:tcPr>
          <w:p w14:paraId="5040B935" w14:textId="3334B42F"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Good</w:t>
            </w:r>
            <w:r w:rsidRPr="000E339B">
              <w:rPr>
                <w:rFonts w:ascii="Times New Roman" w:eastAsia="SimSun" w:hAnsi="Times New Roman" w:cs="Times New Roman"/>
                <w:sz w:val="24"/>
                <w:szCs w:val="24"/>
              </w:rPr>
              <w:t>-</w:t>
            </w:r>
            <w:r w:rsidRPr="00BF3BFB">
              <w:rPr>
                <w:rFonts w:ascii="Times New Roman" w:hAnsi="Times New Roman" w:cs="Times New Roman"/>
                <w:sz w:val="24"/>
                <w:szCs w:val="24"/>
              </w:rPr>
              <w:t>quality embryos</w:t>
            </w:r>
          </w:p>
        </w:tc>
        <w:tc>
          <w:tcPr>
            <w:tcW w:w="545" w:type="pct"/>
            <w:tcBorders>
              <w:top w:val="nil"/>
              <w:left w:val="nil"/>
              <w:bottom w:val="nil"/>
              <w:right w:val="nil"/>
            </w:tcBorders>
            <w:vAlign w:val="center"/>
          </w:tcPr>
          <w:p w14:paraId="5E0DF7B3" w14:textId="77777777"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1.9</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5</w:t>
            </w:r>
          </w:p>
        </w:tc>
        <w:tc>
          <w:tcPr>
            <w:tcW w:w="545" w:type="pct"/>
            <w:tcBorders>
              <w:top w:val="nil"/>
              <w:left w:val="nil"/>
              <w:bottom w:val="nil"/>
              <w:right w:val="nil"/>
            </w:tcBorders>
            <w:vAlign w:val="center"/>
          </w:tcPr>
          <w:p w14:paraId="58E478E0"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1.5</w:t>
            </w:r>
          </w:p>
        </w:tc>
        <w:tc>
          <w:tcPr>
            <w:tcW w:w="908" w:type="pct"/>
            <w:tcBorders>
              <w:top w:val="nil"/>
              <w:left w:val="nil"/>
              <w:bottom w:val="nil"/>
              <w:right w:val="nil"/>
            </w:tcBorders>
            <w:vAlign w:val="center"/>
          </w:tcPr>
          <w:p w14:paraId="4FFE03F6" w14:textId="320E33B7"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26.9</w:t>
            </w:r>
            <w:r>
              <w:rPr>
                <w:rFonts w:ascii="Times New Roman" w:hAnsi="Times New Roman" w:cs="Times New Roman" w:hint="eastAsia"/>
                <w:sz w:val="24"/>
                <w:szCs w:val="24"/>
              </w:rPr>
              <w:t>(</w:t>
            </w:r>
            <w:r>
              <w:rPr>
                <w:rFonts w:ascii="Times New Roman" w:hAnsi="Times New Roman" w:cs="Times New Roman"/>
                <w:sz w:val="24"/>
                <w:szCs w:val="24"/>
              </w:rPr>
              <w:t>–46.3,</w:t>
            </w:r>
            <w:r>
              <w:rPr>
                <w:rFonts w:ascii="Times New Roman" w:hAnsi="Times New Roman" w:cs="Times New Roman" w:hint="eastAsia"/>
                <w:sz w:val="24"/>
                <w:szCs w:val="24"/>
              </w:rPr>
              <w:t xml:space="preserve"> </w:t>
            </w:r>
            <w:r>
              <w:rPr>
                <w:rFonts w:ascii="Times New Roman" w:hAnsi="Times New Roman" w:cs="Times New Roman"/>
                <w:sz w:val="24"/>
                <w:szCs w:val="24"/>
              </w:rPr>
              <w:t>0.4)</w:t>
            </w:r>
          </w:p>
        </w:tc>
        <w:tc>
          <w:tcPr>
            <w:tcW w:w="545" w:type="pct"/>
            <w:tcBorders>
              <w:top w:val="nil"/>
              <w:left w:val="nil"/>
              <w:bottom w:val="nil"/>
              <w:right w:val="nil"/>
            </w:tcBorders>
            <w:vAlign w:val="center"/>
          </w:tcPr>
          <w:p w14:paraId="5EEAE55C" w14:textId="77777777" w:rsidR="00F56EC3" w:rsidRPr="00BF3BFB" w:rsidRDefault="00F56EC3" w:rsidP="00F56EC3">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2</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9</w:t>
            </w:r>
          </w:p>
        </w:tc>
        <w:tc>
          <w:tcPr>
            <w:tcW w:w="545" w:type="pct"/>
            <w:tcBorders>
              <w:top w:val="nil"/>
              <w:left w:val="nil"/>
              <w:bottom w:val="nil"/>
            </w:tcBorders>
            <w:vAlign w:val="center"/>
          </w:tcPr>
          <w:p w14:paraId="746DD0F6"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3.</w:t>
            </w:r>
            <w:r>
              <w:rPr>
                <w:rFonts w:ascii="Times New Roman" w:hAnsi="Times New Roman" w:cs="Times New Roman"/>
                <w:sz w:val="24"/>
                <w:szCs w:val="24"/>
              </w:rPr>
              <w:t>4</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8</w:t>
            </w:r>
          </w:p>
        </w:tc>
        <w:tc>
          <w:tcPr>
            <w:tcW w:w="883" w:type="pct"/>
            <w:tcBorders>
              <w:top w:val="nil"/>
              <w:left w:val="nil"/>
              <w:bottom w:val="nil"/>
            </w:tcBorders>
            <w:vAlign w:val="center"/>
          </w:tcPr>
          <w:p w14:paraId="33F665B4" w14:textId="65257052"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8.0</w:t>
            </w:r>
            <w:r>
              <w:rPr>
                <w:rFonts w:ascii="Times New Roman" w:hAnsi="Times New Roman" w:cs="Times New Roman" w:hint="eastAsia"/>
                <w:sz w:val="24"/>
                <w:szCs w:val="24"/>
              </w:rPr>
              <w:t xml:space="preserve"> (</w:t>
            </w:r>
            <w:r>
              <w:rPr>
                <w:rFonts w:ascii="Times New Roman" w:hAnsi="Times New Roman" w:cs="Times New Roman"/>
                <w:sz w:val="24"/>
                <w:szCs w:val="24"/>
              </w:rPr>
              <w:t>–0.5,</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7.2)</w:t>
            </w:r>
          </w:p>
        </w:tc>
      </w:tr>
      <w:tr w:rsidR="00F56EC3" w:rsidRPr="00BF3BFB" w14:paraId="073FB58D" w14:textId="77777777" w:rsidTr="00161FF4">
        <w:trPr>
          <w:trHeight w:val="20"/>
          <w:jc w:val="center"/>
        </w:trPr>
        <w:tc>
          <w:tcPr>
            <w:tcW w:w="1029" w:type="pct"/>
            <w:tcBorders>
              <w:top w:val="nil"/>
              <w:bottom w:val="nil"/>
              <w:right w:val="nil"/>
            </w:tcBorders>
            <w:vAlign w:val="center"/>
          </w:tcPr>
          <w:p w14:paraId="7047AFBA" w14:textId="01C70039"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Good</w:t>
            </w:r>
            <w:r w:rsidRPr="000E339B">
              <w:rPr>
                <w:rFonts w:ascii="Times New Roman" w:eastAsia="SimSun" w:hAnsi="Times New Roman" w:cs="Times New Roman"/>
                <w:sz w:val="24"/>
                <w:szCs w:val="24"/>
              </w:rPr>
              <w:t>-</w:t>
            </w:r>
            <w:r w:rsidRPr="00BF3BFB">
              <w:rPr>
                <w:rFonts w:ascii="Times New Roman" w:hAnsi="Times New Roman" w:cs="Times New Roman"/>
                <w:sz w:val="24"/>
                <w:szCs w:val="24"/>
              </w:rPr>
              <w:t>quality</w:t>
            </w:r>
            <w:r>
              <w:rPr>
                <w:rFonts w:ascii="Times New Roman" w:hAnsi="Times New Roman" w:cs="Times New Roman" w:hint="eastAsia"/>
                <w:sz w:val="24"/>
                <w:szCs w:val="24"/>
              </w:rPr>
              <w:t xml:space="preserve"> </w:t>
            </w:r>
            <w:r w:rsidRPr="00BF3BFB">
              <w:rPr>
                <w:rFonts w:ascii="Times New Roman" w:hAnsi="Times New Roman" w:cs="Times New Roman"/>
                <w:sz w:val="24"/>
                <w:szCs w:val="24"/>
              </w:rPr>
              <w:t xml:space="preserve">embryo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092D5DF2"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9.3</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6.2</w:t>
            </w:r>
          </w:p>
        </w:tc>
        <w:tc>
          <w:tcPr>
            <w:tcW w:w="545" w:type="pct"/>
            <w:tcBorders>
              <w:top w:val="nil"/>
              <w:left w:val="nil"/>
              <w:bottom w:val="nil"/>
              <w:right w:val="nil"/>
            </w:tcBorders>
            <w:vAlign w:val="center"/>
          </w:tcPr>
          <w:p w14:paraId="2C79CBA1"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0.2</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8.9</w:t>
            </w:r>
          </w:p>
        </w:tc>
        <w:tc>
          <w:tcPr>
            <w:tcW w:w="908" w:type="pct"/>
            <w:tcBorders>
              <w:top w:val="nil"/>
              <w:left w:val="nil"/>
              <w:bottom w:val="nil"/>
              <w:right w:val="nil"/>
            </w:tcBorders>
            <w:vAlign w:val="center"/>
          </w:tcPr>
          <w:p w14:paraId="5785BA9A" w14:textId="45ACD9D6"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1.9</w:t>
            </w:r>
            <w:r>
              <w:rPr>
                <w:rFonts w:ascii="Times New Roman" w:hAnsi="Times New Roman" w:cs="Times New Roman" w:hint="eastAsia"/>
                <w:sz w:val="24"/>
                <w:szCs w:val="24"/>
              </w:rPr>
              <w:t>(</w:t>
            </w:r>
            <w:r>
              <w:rPr>
                <w:rFonts w:ascii="Times New Roman" w:hAnsi="Times New Roman" w:cs="Times New Roman"/>
                <w:sz w:val="24"/>
                <w:szCs w:val="24"/>
              </w:rPr>
              <w:t>–62.3,</w:t>
            </w:r>
            <w:r w:rsidR="002B688A">
              <w:rPr>
                <w:rFonts w:ascii="Times New Roman" w:hAnsi="Times New Roman" w:cs="Times New Roman"/>
                <w:sz w:val="24"/>
                <w:szCs w:val="24"/>
              </w:rPr>
              <w:t xml:space="preserve"> </w:t>
            </w:r>
            <w:r>
              <w:rPr>
                <w:rFonts w:ascii="Times New Roman" w:hAnsi="Times New Roman" w:cs="Times New Roman"/>
                <w:sz w:val="24"/>
                <w:szCs w:val="24"/>
              </w:rPr>
              <w:t>10.3)</w:t>
            </w:r>
          </w:p>
        </w:tc>
        <w:tc>
          <w:tcPr>
            <w:tcW w:w="545" w:type="pct"/>
            <w:tcBorders>
              <w:top w:val="nil"/>
              <w:left w:val="nil"/>
              <w:bottom w:val="nil"/>
              <w:right w:val="nil"/>
            </w:tcBorders>
            <w:vAlign w:val="center"/>
          </w:tcPr>
          <w:p w14:paraId="40547AFD"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5.0</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9.2</w:t>
            </w:r>
          </w:p>
        </w:tc>
        <w:tc>
          <w:tcPr>
            <w:tcW w:w="545" w:type="pct"/>
            <w:tcBorders>
              <w:top w:val="nil"/>
              <w:left w:val="nil"/>
              <w:bottom w:val="nil"/>
            </w:tcBorders>
            <w:vAlign w:val="center"/>
          </w:tcPr>
          <w:p w14:paraId="03FF1BF9"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4.2</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7.6</w:t>
            </w:r>
          </w:p>
        </w:tc>
        <w:tc>
          <w:tcPr>
            <w:tcW w:w="883" w:type="pct"/>
            <w:tcBorders>
              <w:top w:val="nil"/>
              <w:left w:val="nil"/>
              <w:bottom w:val="nil"/>
            </w:tcBorders>
            <w:vAlign w:val="center"/>
          </w:tcPr>
          <w:p w14:paraId="6CE0CDAF" w14:textId="0316B2DD"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6</w:t>
            </w:r>
            <w:r>
              <w:rPr>
                <w:rFonts w:ascii="Times New Roman" w:hAnsi="Times New Roman" w:cs="Times New Roman" w:hint="eastAsia"/>
                <w:sz w:val="24"/>
                <w:szCs w:val="24"/>
              </w:rPr>
              <w:t>(</w:t>
            </w:r>
            <w:r>
              <w:rPr>
                <w:rFonts w:ascii="Times New Roman" w:hAnsi="Times New Roman" w:cs="Times New Roman"/>
                <w:sz w:val="24"/>
                <w:szCs w:val="24"/>
              </w:rPr>
              <w:t>–16.4,</w:t>
            </w:r>
            <w:r>
              <w:rPr>
                <w:rFonts w:ascii="Times New Roman" w:hAnsi="Times New Roman" w:cs="Times New Roman" w:hint="eastAsia"/>
                <w:sz w:val="24"/>
                <w:szCs w:val="24"/>
              </w:rPr>
              <w:t xml:space="preserve"> </w:t>
            </w:r>
            <w:r>
              <w:rPr>
                <w:rFonts w:ascii="Times New Roman" w:hAnsi="Times New Roman" w:cs="Times New Roman"/>
                <w:sz w:val="24"/>
                <w:szCs w:val="24"/>
              </w:rPr>
              <w:t>4.3)</w:t>
            </w:r>
          </w:p>
        </w:tc>
      </w:tr>
      <w:tr w:rsidR="00F56EC3" w:rsidRPr="00BF3BFB" w14:paraId="018E521A" w14:textId="77777777" w:rsidTr="00161FF4">
        <w:trPr>
          <w:trHeight w:val="20"/>
          <w:jc w:val="center"/>
        </w:trPr>
        <w:tc>
          <w:tcPr>
            <w:tcW w:w="1029" w:type="pct"/>
            <w:tcBorders>
              <w:top w:val="nil"/>
              <w:bottom w:val="nil"/>
              <w:right w:val="nil"/>
            </w:tcBorders>
            <w:vAlign w:val="center"/>
          </w:tcPr>
          <w:p w14:paraId="3224A92E"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Day</w:t>
            </w:r>
            <w:r>
              <w:rPr>
                <w:rFonts w:ascii="Times New Roman" w:hAnsi="Times New Roman" w:cs="Times New Roman"/>
                <w:sz w:val="24"/>
                <w:szCs w:val="24"/>
              </w:rPr>
              <w:t>-</w:t>
            </w:r>
            <w:r w:rsidRPr="00BF3BFB">
              <w:rPr>
                <w:rFonts w:ascii="Times New Roman" w:hAnsi="Times New Roman" w:cs="Times New Roman"/>
                <w:sz w:val="24"/>
                <w:szCs w:val="24"/>
              </w:rPr>
              <w:t>3 available embryo</w:t>
            </w:r>
            <w:r>
              <w:rPr>
                <w:rFonts w:ascii="Times New Roman" w:hAnsi="Times New Roman" w:cs="Times New Roman"/>
                <w:sz w:val="24"/>
                <w:szCs w:val="24"/>
              </w:rPr>
              <w:t>s</w:t>
            </w:r>
          </w:p>
        </w:tc>
        <w:tc>
          <w:tcPr>
            <w:tcW w:w="545" w:type="pct"/>
            <w:tcBorders>
              <w:top w:val="nil"/>
              <w:left w:val="nil"/>
              <w:bottom w:val="nil"/>
              <w:right w:val="nil"/>
            </w:tcBorders>
            <w:vAlign w:val="center"/>
          </w:tcPr>
          <w:p w14:paraId="437B2413"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5</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4</w:t>
            </w:r>
          </w:p>
        </w:tc>
        <w:tc>
          <w:tcPr>
            <w:tcW w:w="545" w:type="pct"/>
            <w:tcBorders>
              <w:top w:val="nil"/>
              <w:left w:val="nil"/>
              <w:bottom w:val="nil"/>
              <w:right w:val="nil"/>
            </w:tcBorders>
            <w:vAlign w:val="center"/>
          </w:tcPr>
          <w:p w14:paraId="6623C8FD"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8</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3</w:t>
            </w:r>
          </w:p>
        </w:tc>
        <w:tc>
          <w:tcPr>
            <w:tcW w:w="908" w:type="pct"/>
            <w:tcBorders>
              <w:top w:val="nil"/>
              <w:left w:val="nil"/>
              <w:bottom w:val="nil"/>
              <w:right w:val="nil"/>
            </w:tcBorders>
            <w:vAlign w:val="center"/>
          </w:tcPr>
          <w:p w14:paraId="05E274D2" w14:textId="5C4B3258"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12.1</w:t>
            </w:r>
            <w:r>
              <w:rPr>
                <w:rFonts w:ascii="Times New Roman" w:hAnsi="Times New Roman" w:cs="Times New Roman" w:hint="eastAsia"/>
                <w:sz w:val="24"/>
                <w:szCs w:val="24"/>
              </w:rPr>
              <w:t>(</w:t>
            </w:r>
            <w:r>
              <w:rPr>
                <w:rFonts w:ascii="Times New Roman" w:hAnsi="Times New Roman" w:cs="Times New Roman"/>
                <w:sz w:val="24"/>
                <w:szCs w:val="24"/>
              </w:rPr>
              <w:t>–10.0,</w:t>
            </w:r>
            <w:r w:rsidR="002B688A">
              <w:rPr>
                <w:rFonts w:ascii="Times New Roman" w:hAnsi="Times New Roman" w:cs="Times New Roman"/>
                <w:sz w:val="24"/>
                <w:szCs w:val="24"/>
              </w:rPr>
              <w:t xml:space="preserve"> </w:t>
            </w:r>
            <w:r>
              <w:rPr>
                <w:rFonts w:ascii="Times New Roman" w:hAnsi="Times New Roman" w:cs="Times New Roman"/>
                <w:sz w:val="24"/>
                <w:szCs w:val="24"/>
              </w:rPr>
              <w:t>39.6)</w:t>
            </w:r>
          </w:p>
        </w:tc>
        <w:tc>
          <w:tcPr>
            <w:tcW w:w="545" w:type="pct"/>
            <w:tcBorders>
              <w:top w:val="nil"/>
              <w:left w:val="nil"/>
              <w:bottom w:val="nil"/>
              <w:right w:val="nil"/>
            </w:tcBorders>
            <w:vAlign w:val="center"/>
          </w:tcPr>
          <w:p w14:paraId="5BA846C6" w14:textId="77777777"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6.3</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2</w:t>
            </w:r>
          </w:p>
        </w:tc>
        <w:tc>
          <w:tcPr>
            <w:tcW w:w="545" w:type="pct"/>
            <w:tcBorders>
              <w:top w:val="nil"/>
              <w:left w:val="nil"/>
              <w:bottom w:val="nil"/>
            </w:tcBorders>
            <w:vAlign w:val="center"/>
          </w:tcPr>
          <w:p w14:paraId="61AFF364"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7.2</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2</w:t>
            </w:r>
          </w:p>
        </w:tc>
        <w:tc>
          <w:tcPr>
            <w:tcW w:w="883" w:type="pct"/>
            <w:tcBorders>
              <w:top w:val="nil"/>
              <w:left w:val="nil"/>
              <w:bottom w:val="nil"/>
            </w:tcBorders>
            <w:vAlign w:val="center"/>
          </w:tcPr>
          <w:p w14:paraId="36193EE3" w14:textId="7A0E5500" w:rsidR="00F56EC3" w:rsidRPr="00BF3BFB" w:rsidRDefault="00F56EC3" w:rsidP="00F56EC3">
            <w:pPr>
              <w:jc w:val="center"/>
              <w:rPr>
                <w:rFonts w:ascii="Times New Roman" w:hAnsi="Times New Roman" w:cs="Times New Roman"/>
                <w:sz w:val="24"/>
                <w:szCs w:val="24"/>
              </w:rPr>
            </w:pPr>
            <w:r w:rsidRPr="00161FF4">
              <w:rPr>
                <w:rFonts w:ascii="Times New Roman" w:hAnsi="Times New Roman" w:cs="Times New Roman"/>
                <w:b/>
                <w:bCs/>
                <w:sz w:val="24"/>
                <w:szCs w:val="24"/>
              </w:rPr>
              <w:t>14.0</w:t>
            </w:r>
            <w:r w:rsidRPr="00161FF4">
              <w:rPr>
                <w:rFonts w:ascii="Times New Roman" w:hAnsi="Times New Roman" w:cs="Times New Roman" w:hint="eastAsia"/>
                <w:b/>
                <w:bCs/>
                <w:sz w:val="24"/>
                <w:szCs w:val="24"/>
              </w:rPr>
              <w:t>(</w:t>
            </w:r>
            <w:r w:rsidRPr="00161FF4">
              <w:rPr>
                <w:rFonts w:ascii="Times New Roman" w:hAnsi="Times New Roman" w:cs="Times New Roman"/>
                <w:b/>
                <w:bCs/>
                <w:sz w:val="24"/>
                <w:szCs w:val="24"/>
              </w:rPr>
              <w:t>7.7,</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20.6)</w:t>
            </w:r>
          </w:p>
        </w:tc>
      </w:tr>
      <w:tr w:rsidR="00F56EC3" w:rsidRPr="00BF3BFB" w14:paraId="03478572" w14:textId="77777777" w:rsidTr="00161FF4">
        <w:trPr>
          <w:trHeight w:val="20"/>
          <w:jc w:val="center"/>
        </w:trPr>
        <w:tc>
          <w:tcPr>
            <w:tcW w:w="1029" w:type="pct"/>
            <w:tcBorders>
              <w:top w:val="nil"/>
              <w:bottom w:val="nil"/>
              <w:right w:val="nil"/>
            </w:tcBorders>
            <w:vAlign w:val="center"/>
          </w:tcPr>
          <w:p w14:paraId="4BF0556F"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Available embryo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5E0A60AF"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5.3</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4.4</w:t>
            </w:r>
          </w:p>
        </w:tc>
        <w:tc>
          <w:tcPr>
            <w:tcW w:w="545" w:type="pct"/>
            <w:tcBorders>
              <w:top w:val="nil"/>
              <w:left w:val="nil"/>
              <w:bottom w:val="nil"/>
              <w:right w:val="nil"/>
            </w:tcBorders>
            <w:vAlign w:val="center"/>
          </w:tcPr>
          <w:p w14:paraId="4F2C0B51"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1.8</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4.4</w:t>
            </w:r>
          </w:p>
        </w:tc>
        <w:tc>
          <w:tcPr>
            <w:tcW w:w="908" w:type="pct"/>
            <w:tcBorders>
              <w:top w:val="nil"/>
              <w:left w:val="nil"/>
              <w:bottom w:val="nil"/>
              <w:right w:val="nil"/>
            </w:tcBorders>
            <w:vAlign w:val="center"/>
          </w:tcPr>
          <w:p w14:paraId="67BAF1EC" w14:textId="480D9734"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8.6</w:t>
            </w:r>
            <w:r>
              <w:rPr>
                <w:rFonts w:ascii="Times New Roman" w:hAnsi="Times New Roman" w:cs="Times New Roman" w:hint="eastAsia"/>
                <w:sz w:val="24"/>
                <w:szCs w:val="24"/>
              </w:rPr>
              <w:t>(</w:t>
            </w:r>
            <w:r>
              <w:rPr>
                <w:rFonts w:ascii="Times New Roman" w:hAnsi="Times New Roman" w:cs="Times New Roman"/>
                <w:sz w:val="24"/>
                <w:szCs w:val="24"/>
              </w:rPr>
              <w:t>–18.3,</w:t>
            </w:r>
            <w:r>
              <w:rPr>
                <w:rFonts w:ascii="Times New Roman" w:hAnsi="Times New Roman" w:cs="Times New Roman" w:hint="eastAsia"/>
                <w:sz w:val="24"/>
                <w:szCs w:val="24"/>
              </w:rPr>
              <w:t xml:space="preserve"> </w:t>
            </w:r>
            <w:r>
              <w:rPr>
                <w:rFonts w:ascii="Times New Roman" w:hAnsi="Times New Roman" w:cs="Times New Roman"/>
                <w:sz w:val="24"/>
                <w:szCs w:val="24"/>
              </w:rPr>
              <w:t>44.3)</w:t>
            </w:r>
          </w:p>
        </w:tc>
        <w:tc>
          <w:tcPr>
            <w:tcW w:w="545" w:type="pct"/>
            <w:tcBorders>
              <w:top w:val="nil"/>
              <w:left w:val="nil"/>
              <w:bottom w:val="nil"/>
              <w:right w:val="nil"/>
            </w:tcBorders>
            <w:vAlign w:val="center"/>
          </w:tcPr>
          <w:p w14:paraId="09DFE03A"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3.6</w:t>
            </w:r>
            <w:r w:rsidRPr="00BF3BFB">
              <w:rPr>
                <w:rFonts w:ascii="Times New Roman" w:eastAsia="MingLiU" w:hAnsi="Times New Roman" w:cs="Times New Roman"/>
                <w:color w:val="000000"/>
                <w:kern w:val="0"/>
                <w:sz w:val="24"/>
                <w:szCs w:val="24"/>
              </w:rPr>
              <w:t>±20.</w:t>
            </w:r>
            <w:r>
              <w:rPr>
                <w:rFonts w:ascii="Times New Roman" w:eastAsia="MingLiU" w:hAnsi="Times New Roman" w:cs="Times New Roman"/>
                <w:color w:val="000000"/>
                <w:kern w:val="0"/>
                <w:sz w:val="24"/>
                <w:szCs w:val="24"/>
              </w:rPr>
              <w:t>0</w:t>
            </w:r>
          </w:p>
        </w:tc>
        <w:tc>
          <w:tcPr>
            <w:tcW w:w="545" w:type="pct"/>
            <w:tcBorders>
              <w:top w:val="nil"/>
              <w:left w:val="nil"/>
              <w:bottom w:val="nil"/>
            </w:tcBorders>
            <w:vAlign w:val="center"/>
          </w:tcPr>
          <w:p w14:paraId="6CA9BD5A"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0.4</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9</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6</w:t>
            </w:r>
          </w:p>
        </w:tc>
        <w:tc>
          <w:tcPr>
            <w:tcW w:w="883" w:type="pct"/>
            <w:tcBorders>
              <w:top w:val="nil"/>
              <w:left w:val="nil"/>
              <w:bottom w:val="nil"/>
            </w:tcBorders>
            <w:vAlign w:val="center"/>
          </w:tcPr>
          <w:p w14:paraId="46D20CF2" w14:textId="7EEF84F7" w:rsidR="00F56EC3" w:rsidRPr="00BF3BFB" w:rsidRDefault="00F56EC3" w:rsidP="00F56EC3">
            <w:pPr>
              <w:jc w:val="center"/>
              <w:rPr>
                <w:rFonts w:ascii="Times New Roman" w:hAnsi="Times New Roman" w:cs="Times New Roman"/>
                <w:sz w:val="24"/>
                <w:szCs w:val="24"/>
              </w:rPr>
            </w:pPr>
            <w:r w:rsidRPr="00161FF4">
              <w:rPr>
                <w:rFonts w:ascii="Times New Roman" w:hAnsi="Times New Roman" w:cs="Times New Roman"/>
                <w:b/>
                <w:bCs/>
                <w:sz w:val="24"/>
                <w:szCs w:val="24"/>
              </w:rPr>
              <w:t>29.3</w:t>
            </w:r>
            <w:r w:rsidRPr="00161FF4">
              <w:rPr>
                <w:rFonts w:ascii="Times New Roman" w:hAnsi="Times New Roman" w:cs="Times New Roman" w:hint="eastAsia"/>
                <w:b/>
                <w:bCs/>
                <w:sz w:val="24"/>
                <w:szCs w:val="24"/>
              </w:rPr>
              <w:t>(</w:t>
            </w:r>
            <w:r w:rsidRPr="00161FF4">
              <w:rPr>
                <w:rFonts w:ascii="Times New Roman" w:hAnsi="Times New Roman" w:cs="Times New Roman"/>
                <w:b/>
                <w:bCs/>
                <w:sz w:val="24"/>
                <w:szCs w:val="24"/>
              </w:rPr>
              <w:t>19.7,</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39.7)</w:t>
            </w:r>
          </w:p>
        </w:tc>
      </w:tr>
      <w:tr w:rsidR="00F56EC3" w:rsidRPr="00BF3BFB" w14:paraId="31B161E9" w14:textId="77777777" w:rsidTr="00161FF4">
        <w:trPr>
          <w:trHeight w:val="20"/>
          <w:jc w:val="center"/>
        </w:trPr>
        <w:tc>
          <w:tcPr>
            <w:tcW w:w="1029" w:type="pct"/>
            <w:tcBorders>
              <w:top w:val="nil"/>
              <w:bottom w:val="nil"/>
              <w:right w:val="nil"/>
            </w:tcBorders>
            <w:vAlign w:val="center"/>
          </w:tcPr>
          <w:p w14:paraId="69D71E9C"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Embryos cultured past </w:t>
            </w:r>
            <w:proofErr w:type="gramStart"/>
            <w:r w:rsidRPr="00BF3BFB">
              <w:rPr>
                <w:rFonts w:ascii="Times New Roman" w:hAnsi="Times New Roman" w:cs="Times New Roman"/>
                <w:sz w:val="24"/>
                <w:szCs w:val="24"/>
              </w:rPr>
              <w:t>day</w:t>
            </w:r>
            <w:r>
              <w:rPr>
                <w:rFonts w:ascii="Times New Roman" w:hAnsi="Times New Roman" w:cs="Times New Roman"/>
                <w:sz w:val="24"/>
                <w:szCs w:val="24"/>
              </w:rPr>
              <w:t>-</w:t>
            </w:r>
            <w:r w:rsidRPr="00BF3BFB">
              <w:rPr>
                <w:rFonts w:ascii="Times New Roman" w:hAnsi="Times New Roman" w:cs="Times New Roman"/>
                <w:sz w:val="24"/>
                <w:szCs w:val="24"/>
              </w:rPr>
              <w:t>3</w:t>
            </w:r>
            <w:proofErr w:type="gramEnd"/>
          </w:p>
        </w:tc>
        <w:tc>
          <w:tcPr>
            <w:tcW w:w="545" w:type="pct"/>
            <w:tcBorders>
              <w:top w:val="nil"/>
              <w:left w:val="nil"/>
              <w:bottom w:val="nil"/>
              <w:right w:val="nil"/>
            </w:tcBorders>
            <w:vAlign w:val="center"/>
          </w:tcPr>
          <w:p w14:paraId="7CBE295A"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7</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4</w:t>
            </w:r>
          </w:p>
        </w:tc>
        <w:tc>
          <w:tcPr>
            <w:tcW w:w="545" w:type="pct"/>
            <w:tcBorders>
              <w:top w:val="nil"/>
              <w:left w:val="nil"/>
              <w:bottom w:val="nil"/>
              <w:right w:val="nil"/>
            </w:tcBorders>
            <w:vAlign w:val="center"/>
          </w:tcPr>
          <w:p w14:paraId="26455B02" w14:textId="77777777"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1.6</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3</w:t>
            </w:r>
          </w:p>
        </w:tc>
        <w:tc>
          <w:tcPr>
            <w:tcW w:w="908" w:type="pct"/>
            <w:tcBorders>
              <w:top w:val="nil"/>
              <w:left w:val="nil"/>
              <w:bottom w:val="nil"/>
              <w:right w:val="nil"/>
            </w:tcBorders>
            <w:vAlign w:val="center"/>
          </w:tcPr>
          <w:p w14:paraId="4DC11233" w14:textId="6CB39F9B"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1</w:t>
            </w:r>
            <w:r>
              <w:rPr>
                <w:rFonts w:ascii="Times New Roman" w:hAnsi="Times New Roman" w:cs="Times New Roman" w:hint="eastAsia"/>
                <w:sz w:val="24"/>
                <w:szCs w:val="24"/>
              </w:rPr>
              <w:t>(</w:t>
            </w:r>
            <w:r>
              <w:rPr>
                <w:rFonts w:ascii="Times New Roman" w:hAnsi="Times New Roman" w:cs="Times New Roman"/>
                <w:sz w:val="24"/>
                <w:szCs w:val="24"/>
              </w:rPr>
              <w:t>–33.4,</w:t>
            </w:r>
            <w:r>
              <w:rPr>
                <w:rFonts w:ascii="Times New Roman" w:hAnsi="Times New Roman" w:cs="Times New Roman" w:hint="eastAsia"/>
                <w:sz w:val="24"/>
                <w:szCs w:val="24"/>
              </w:rPr>
              <w:t xml:space="preserve"> </w:t>
            </w:r>
            <w:r>
              <w:rPr>
                <w:rFonts w:ascii="Times New Roman" w:hAnsi="Times New Roman" w:cs="Times New Roman"/>
                <w:sz w:val="24"/>
                <w:szCs w:val="24"/>
              </w:rPr>
              <w:t>21.3)</w:t>
            </w:r>
          </w:p>
        </w:tc>
        <w:tc>
          <w:tcPr>
            <w:tcW w:w="545" w:type="pct"/>
            <w:tcBorders>
              <w:top w:val="nil"/>
              <w:left w:val="nil"/>
              <w:bottom w:val="nil"/>
              <w:right w:val="nil"/>
            </w:tcBorders>
            <w:vAlign w:val="center"/>
          </w:tcPr>
          <w:p w14:paraId="02E40A65"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2</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5</w:t>
            </w:r>
          </w:p>
        </w:tc>
        <w:tc>
          <w:tcPr>
            <w:tcW w:w="545" w:type="pct"/>
            <w:tcBorders>
              <w:top w:val="nil"/>
              <w:left w:val="nil"/>
              <w:bottom w:val="nil"/>
            </w:tcBorders>
            <w:vAlign w:val="center"/>
          </w:tcPr>
          <w:p w14:paraId="016F6C55"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0</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4</w:t>
            </w:r>
          </w:p>
        </w:tc>
        <w:tc>
          <w:tcPr>
            <w:tcW w:w="883" w:type="pct"/>
            <w:tcBorders>
              <w:top w:val="nil"/>
              <w:left w:val="nil"/>
              <w:bottom w:val="nil"/>
            </w:tcBorders>
            <w:vAlign w:val="center"/>
          </w:tcPr>
          <w:p w14:paraId="2A9BAFBB" w14:textId="0890CB80" w:rsidR="00F56EC3" w:rsidRPr="00BF3BFB" w:rsidRDefault="00F56EC3" w:rsidP="00F56EC3">
            <w:pPr>
              <w:jc w:val="center"/>
              <w:rPr>
                <w:rFonts w:ascii="Times New Roman" w:hAnsi="Times New Roman" w:cs="Times New Roman"/>
                <w:sz w:val="24"/>
                <w:szCs w:val="24"/>
              </w:rPr>
            </w:pPr>
            <w:r w:rsidRPr="00161FF4">
              <w:rPr>
                <w:rFonts w:ascii="Times New Roman" w:hAnsi="Times New Roman" w:cs="Times New Roman"/>
                <w:b/>
                <w:bCs/>
                <w:sz w:val="24"/>
                <w:szCs w:val="24"/>
              </w:rPr>
              <w:t>17.1</w:t>
            </w:r>
            <w:r w:rsidRPr="00161FF4">
              <w:rPr>
                <w:rFonts w:ascii="Times New Roman" w:hAnsi="Times New Roman" w:cs="Times New Roman" w:hint="eastAsia"/>
                <w:b/>
                <w:bCs/>
                <w:sz w:val="24"/>
                <w:szCs w:val="24"/>
              </w:rPr>
              <w:t>(</w:t>
            </w:r>
            <w:r w:rsidRPr="00161FF4">
              <w:rPr>
                <w:rFonts w:ascii="Times New Roman" w:hAnsi="Times New Roman" w:cs="Times New Roman"/>
                <w:b/>
                <w:bCs/>
                <w:sz w:val="24"/>
                <w:szCs w:val="24"/>
              </w:rPr>
              <w:t>10.0,</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24.7)</w:t>
            </w:r>
          </w:p>
        </w:tc>
      </w:tr>
      <w:tr w:rsidR="00F56EC3" w:rsidRPr="00BF3BFB" w14:paraId="700BEA34" w14:textId="77777777" w:rsidTr="00161FF4">
        <w:trPr>
          <w:trHeight w:val="20"/>
          <w:jc w:val="center"/>
        </w:trPr>
        <w:tc>
          <w:tcPr>
            <w:tcW w:w="1029" w:type="pct"/>
            <w:tcBorders>
              <w:top w:val="nil"/>
              <w:bottom w:val="nil"/>
              <w:right w:val="nil"/>
            </w:tcBorders>
            <w:vAlign w:val="center"/>
          </w:tcPr>
          <w:p w14:paraId="7D05EB30" w14:textId="706CCC66"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Blastocyst</w:t>
            </w:r>
            <w:r>
              <w:rPr>
                <w:rFonts w:ascii="Times New Roman" w:hAnsi="Times New Roman" w:cs="Times New Roman"/>
                <w:sz w:val="24"/>
                <w:szCs w:val="24"/>
              </w:rPr>
              <w:t>s</w:t>
            </w:r>
          </w:p>
        </w:tc>
        <w:tc>
          <w:tcPr>
            <w:tcW w:w="545" w:type="pct"/>
            <w:tcBorders>
              <w:top w:val="nil"/>
              <w:left w:val="nil"/>
              <w:bottom w:val="nil"/>
              <w:right w:val="nil"/>
            </w:tcBorders>
            <w:vAlign w:val="center"/>
          </w:tcPr>
          <w:p w14:paraId="671C9A31"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2</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1.7</w:t>
            </w:r>
          </w:p>
        </w:tc>
        <w:tc>
          <w:tcPr>
            <w:tcW w:w="545" w:type="pct"/>
            <w:tcBorders>
              <w:top w:val="nil"/>
              <w:left w:val="nil"/>
              <w:bottom w:val="nil"/>
              <w:right w:val="nil"/>
            </w:tcBorders>
            <w:vAlign w:val="center"/>
          </w:tcPr>
          <w:p w14:paraId="4F5434DF" w14:textId="77777777"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1.8</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0</w:t>
            </w:r>
          </w:p>
        </w:tc>
        <w:tc>
          <w:tcPr>
            <w:tcW w:w="908" w:type="pct"/>
            <w:tcBorders>
              <w:top w:val="nil"/>
              <w:left w:val="nil"/>
              <w:bottom w:val="nil"/>
              <w:right w:val="nil"/>
            </w:tcBorders>
            <w:vAlign w:val="center"/>
          </w:tcPr>
          <w:p w14:paraId="6C7D3E81" w14:textId="3C8EBB17"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7.5</w:t>
            </w:r>
            <w:r>
              <w:rPr>
                <w:rFonts w:ascii="Times New Roman" w:hAnsi="Times New Roman" w:cs="Times New Roman" w:hint="eastAsia"/>
                <w:sz w:val="24"/>
                <w:szCs w:val="24"/>
              </w:rPr>
              <w:t>(</w:t>
            </w:r>
            <w:r>
              <w:rPr>
                <w:rFonts w:ascii="Times New Roman" w:hAnsi="Times New Roman" w:cs="Times New Roman"/>
                <w:sz w:val="24"/>
                <w:szCs w:val="24"/>
              </w:rPr>
              <w:t>–43.8,</w:t>
            </w:r>
            <w:r>
              <w:rPr>
                <w:rFonts w:ascii="Times New Roman" w:hAnsi="Times New Roman" w:cs="Times New Roman" w:hint="eastAsia"/>
                <w:sz w:val="24"/>
                <w:szCs w:val="24"/>
              </w:rPr>
              <w:t xml:space="preserve"> </w:t>
            </w:r>
            <w:r>
              <w:rPr>
                <w:rFonts w:ascii="Times New Roman" w:hAnsi="Times New Roman" w:cs="Times New Roman"/>
                <w:sz w:val="24"/>
                <w:szCs w:val="24"/>
              </w:rPr>
              <w:t>21.1)</w:t>
            </w:r>
          </w:p>
        </w:tc>
        <w:tc>
          <w:tcPr>
            <w:tcW w:w="545" w:type="pct"/>
            <w:tcBorders>
              <w:top w:val="nil"/>
              <w:left w:val="nil"/>
              <w:bottom w:val="nil"/>
              <w:right w:val="nil"/>
            </w:tcBorders>
            <w:vAlign w:val="center"/>
          </w:tcPr>
          <w:p w14:paraId="1BD3BF7F"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2</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3.</w:t>
            </w:r>
            <w:r>
              <w:rPr>
                <w:rFonts w:ascii="Times New Roman" w:hAnsi="Times New Roman" w:cs="Times New Roman"/>
                <w:color w:val="000000"/>
                <w:kern w:val="0"/>
                <w:sz w:val="24"/>
                <w:szCs w:val="24"/>
              </w:rPr>
              <w:t>5</w:t>
            </w:r>
          </w:p>
        </w:tc>
        <w:tc>
          <w:tcPr>
            <w:tcW w:w="545" w:type="pct"/>
            <w:tcBorders>
              <w:top w:val="nil"/>
              <w:left w:val="nil"/>
              <w:bottom w:val="nil"/>
            </w:tcBorders>
            <w:vAlign w:val="center"/>
          </w:tcPr>
          <w:p w14:paraId="25661C84" w14:textId="77777777" w:rsidR="00F56EC3" w:rsidRPr="00BF3BFB" w:rsidRDefault="00F56EC3" w:rsidP="00F56EC3">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4.</w:t>
            </w:r>
            <w:r>
              <w:rPr>
                <w:rFonts w:ascii="Times New Roman" w:eastAsia="MingLiU" w:hAnsi="Times New Roman" w:cs="Times New Roman"/>
                <w:color w:val="000000"/>
                <w:kern w:val="0"/>
                <w:sz w:val="24"/>
                <w:szCs w:val="24"/>
              </w:rPr>
              <w:t>4</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3.5</w:t>
            </w:r>
          </w:p>
        </w:tc>
        <w:tc>
          <w:tcPr>
            <w:tcW w:w="883" w:type="pct"/>
            <w:tcBorders>
              <w:top w:val="nil"/>
              <w:left w:val="nil"/>
              <w:bottom w:val="nil"/>
            </w:tcBorders>
            <w:vAlign w:val="center"/>
          </w:tcPr>
          <w:p w14:paraId="5960C254" w14:textId="37421AE7"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4.7</w:t>
            </w:r>
            <w:r>
              <w:rPr>
                <w:rFonts w:ascii="Times New Roman" w:hAnsi="Times New Roman" w:cs="Times New Roman" w:hint="eastAsia"/>
                <w:sz w:val="24"/>
                <w:szCs w:val="24"/>
              </w:rPr>
              <w:t>(</w:t>
            </w:r>
            <w:r>
              <w:rPr>
                <w:rFonts w:ascii="Times New Roman" w:hAnsi="Times New Roman" w:cs="Times New Roman"/>
                <w:sz w:val="24"/>
                <w:szCs w:val="24"/>
              </w:rPr>
              <w:t>–3.1,</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3.2)</w:t>
            </w:r>
          </w:p>
        </w:tc>
      </w:tr>
      <w:tr w:rsidR="00F56EC3" w:rsidRPr="00BF3BFB" w14:paraId="412F240F" w14:textId="77777777" w:rsidTr="00161FF4">
        <w:trPr>
          <w:trHeight w:val="20"/>
          <w:jc w:val="center"/>
        </w:trPr>
        <w:tc>
          <w:tcPr>
            <w:tcW w:w="1029" w:type="pct"/>
            <w:tcBorders>
              <w:top w:val="nil"/>
              <w:bottom w:val="nil"/>
              <w:right w:val="nil"/>
            </w:tcBorders>
            <w:vAlign w:val="center"/>
          </w:tcPr>
          <w:p w14:paraId="1424B6FE" w14:textId="0932A866"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Blastocyst formation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5F8CE98A"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8.6</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5.9</w:t>
            </w:r>
          </w:p>
        </w:tc>
        <w:tc>
          <w:tcPr>
            <w:tcW w:w="545" w:type="pct"/>
            <w:tcBorders>
              <w:top w:val="nil"/>
              <w:left w:val="nil"/>
              <w:bottom w:val="nil"/>
              <w:right w:val="nil"/>
            </w:tcBorders>
            <w:vAlign w:val="center"/>
          </w:tcPr>
          <w:p w14:paraId="3BE846F9"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7.3</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0.6</w:t>
            </w:r>
          </w:p>
        </w:tc>
        <w:tc>
          <w:tcPr>
            <w:tcW w:w="908" w:type="pct"/>
            <w:tcBorders>
              <w:top w:val="nil"/>
              <w:left w:val="nil"/>
              <w:bottom w:val="nil"/>
              <w:right w:val="nil"/>
            </w:tcBorders>
            <w:vAlign w:val="center"/>
          </w:tcPr>
          <w:p w14:paraId="58F79140" w14:textId="4BD73C5A"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6</w:t>
            </w:r>
            <w:r>
              <w:rPr>
                <w:rFonts w:ascii="Times New Roman" w:hAnsi="Times New Roman" w:cs="Times New Roman" w:hint="eastAsia"/>
                <w:sz w:val="24"/>
                <w:szCs w:val="24"/>
              </w:rPr>
              <w:t>(</w:t>
            </w:r>
            <w:r>
              <w:rPr>
                <w:rFonts w:ascii="Times New Roman" w:hAnsi="Times New Roman" w:cs="Times New Roman"/>
                <w:sz w:val="24"/>
                <w:szCs w:val="24"/>
              </w:rPr>
              <w:t>–49.5,</w:t>
            </w:r>
            <w:r w:rsidR="002B688A">
              <w:rPr>
                <w:rFonts w:ascii="Times New Roman" w:hAnsi="Times New Roman" w:cs="Times New Roman"/>
                <w:sz w:val="24"/>
                <w:szCs w:val="24"/>
              </w:rPr>
              <w:t xml:space="preserve"> </w:t>
            </w:r>
            <w:r>
              <w:rPr>
                <w:rFonts w:ascii="Times New Roman" w:hAnsi="Times New Roman" w:cs="Times New Roman"/>
                <w:sz w:val="24"/>
                <w:szCs w:val="24"/>
              </w:rPr>
              <w:t>72.6)</w:t>
            </w:r>
          </w:p>
        </w:tc>
        <w:tc>
          <w:tcPr>
            <w:tcW w:w="545" w:type="pct"/>
            <w:tcBorders>
              <w:top w:val="nil"/>
              <w:left w:val="nil"/>
              <w:bottom w:val="nil"/>
              <w:right w:val="nil"/>
            </w:tcBorders>
            <w:vAlign w:val="center"/>
          </w:tcPr>
          <w:p w14:paraId="2C8C3970"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5</w:t>
            </w:r>
            <w:r>
              <w:rPr>
                <w:rFonts w:ascii="Times New Roman" w:hAnsi="Times New Roman" w:cs="Times New Roman"/>
                <w:sz w:val="24"/>
                <w:szCs w:val="24"/>
              </w:rPr>
              <w:t>9.3</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2</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w:t>
            </w:r>
          </w:p>
        </w:tc>
        <w:tc>
          <w:tcPr>
            <w:tcW w:w="545" w:type="pct"/>
            <w:tcBorders>
              <w:top w:val="nil"/>
              <w:left w:val="nil"/>
              <w:bottom w:val="nil"/>
            </w:tcBorders>
            <w:vAlign w:val="center"/>
          </w:tcPr>
          <w:p w14:paraId="1A845AD3"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58.</w:t>
            </w:r>
            <w:r>
              <w:rPr>
                <w:rFonts w:ascii="Times New Roman" w:hAnsi="Times New Roman" w:cs="Times New Roman"/>
                <w:sz w:val="24"/>
                <w:szCs w:val="24"/>
              </w:rPr>
              <w:t>9</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1</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w:t>
            </w:r>
          </w:p>
        </w:tc>
        <w:tc>
          <w:tcPr>
            <w:tcW w:w="883" w:type="pct"/>
            <w:tcBorders>
              <w:top w:val="nil"/>
              <w:left w:val="nil"/>
              <w:bottom w:val="nil"/>
            </w:tcBorders>
            <w:vAlign w:val="center"/>
          </w:tcPr>
          <w:p w14:paraId="629D2206" w14:textId="2F6A05D1"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7</w:t>
            </w:r>
            <w:r>
              <w:rPr>
                <w:rFonts w:ascii="Times New Roman" w:hAnsi="Times New Roman" w:cs="Times New Roman" w:hint="eastAsia"/>
                <w:sz w:val="24"/>
                <w:szCs w:val="24"/>
              </w:rPr>
              <w:t>(</w:t>
            </w:r>
            <w:r>
              <w:rPr>
                <w:rFonts w:ascii="Times New Roman" w:hAnsi="Times New Roman" w:cs="Times New Roman"/>
                <w:sz w:val="24"/>
                <w:szCs w:val="24"/>
              </w:rPr>
              <w:t>–</w:t>
            </w:r>
            <w:r w:rsidRPr="00E57AEA">
              <w:rPr>
                <w:rFonts w:ascii="Times New Roman" w:hAnsi="Times New Roman" w:cs="Times New Roman"/>
                <w:sz w:val="24"/>
                <w:szCs w:val="24"/>
              </w:rPr>
              <w:t>1</w:t>
            </w:r>
            <w:r>
              <w:rPr>
                <w:rFonts w:ascii="Times New Roman" w:hAnsi="Times New Roman" w:cs="Times New Roman"/>
                <w:sz w:val="24"/>
                <w:szCs w:val="24"/>
              </w:rPr>
              <w:t>7.3,</w:t>
            </w:r>
            <w:r>
              <w:rPr>
                <w:rFonts w:ascii="Times New Roman" w:hAnsi="Times New Roman" w:cs="Times New Roman" w:hint="eastAsia"/>
                <w:sz w:val="24"/>
                <w:szCs w:val="24"/>
              </w:rPr>
              <w:t xml:space="preserve"> </w:t>
            </w:r>
            <w:r>
              <w:rPr>
                <w:rFonts w:ascii="Times New Roman" w:hAnsi="Times New Roman" w:cs="Times New Roman"/>
                <w:sz w:val="24"/>
                <w:szCs w:val="24"/>
              </w:rPr>
              <w:t>7.5)</w:t>
            </w:r>
          </w:p>
        </w:tc>
      </w:tr>
      <w:tr w:rsidR="00F56EC3" w:rsidRPr="00BF3BFB" w14:paraId="11FBA27B" w14:textId="77777777" w:rsidTr="00F56EC3">
        <w:trPr>
          <w:trHeight w:val="20"/>
          <w:jc w:val="center"/>
        </w:trPr>
        <w:tc>
          <w:tcPr>
            <w:tcW w:w="1029" w:type="pct"/>
            <w:tcBorders>
              <w:top w:val="nil"/>
              <w:bottom w:val="nil"/>
              <w:right w:val="nil"/>
            </w:tcBorders>
            <w:vAlign w:val="center"/>
          </w:tcPr>
          <w:p w14:paraId="48873229" w14:textId="79F47B82"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Available blastocyst</w:t>
            </w:r>
            <w:r>
              <w:rPr>
                <w:rFonts w:ascii="Times New Roman" w:hAnsi="Times New Roman" w:cs="Times New Roman"/>
                <w:sz w:val="24"/>
                <w:szCs w:val="24"/>
              </w:rPr>
              <w:t>s</w:t>
            </w:r>
          </w:p>
        </w:tc>
        <w:tc>
          <w:tcPr>
            <w:tcW w:w="545" w:type="pct"/>
            <w:tcBorders>
              <w:top w:val="nil"/>
              <w:left w:val="nil"/>
              <w:bottom w:val="nil"/>
              <w:right w:val="nil"/>
            </w:tcBorders>
            <w:vAlign w:val="center"/>
          </w:tcPr>
          <w:p w14:paraId="059C1927"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7</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6</w:t>
            </w:r>
          </w:p>
        </w:tc>
        <w:tc>
          <w:tcPr>
            <w:tcW w:w="545" w:type="pct"/>
            <w:tcBorders>
              <w:top w:val="nil"/>
              <w:left w:val="nil"/>
              <w:bottom w:val="nil"/>
              <w:right w:val="nil"/>
            </w:tcBorders>
            <w:vAlign w:val="center"/>
          </w:tcPr>
          <w:p w14:paraId="507DA0DE"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1</w:t>
            </w:r>
            <w:r w:rsidRPr="00BF3BFB">
              <w:rPr>
                <w:rFonts w:ascii="Times New Roman" w:hAnsi="Times New Roman" w:cs="Times New Roman"/>
                <w:color w:val="000000"/>
                <w:kern w:val="0"/>
                <w:sz w:val="24"/>
                <w:szCs w:val="24"/>
              </w:rPr>
              <w:t>.</w:t>
            </w:r>
            <w:r>
              <w:rPr>
                <w:rFonts w:ascii="Times New Roman" w:hAnsi="Times New Roman" w:cs="Times New Roman"/>
                <w:color w:val="000000"/>
                <w:kern w:val="0"/>
                <w:sz w:val="24"/>
                <w:szCs w:val="24"/>
              </w:rPr>
              <w:t>7</w:t>
            </w:r>
          </w:p>
        </w:tc>
        <w:tc>
          <w:tcPr>
            <w:tcW w:w="908" w:type="pct"/>
            <w:tcBorders>
              <w:top w:val="nil"/>
              <w:left w:val="nil"/>
              <w:bottom w:val="nil"/>
              <w:right w:val="nil"/>
            </w:tcBorders>
            <w:vAlign w:val="center"/>
          </w:tcPr>
          <w:p w14:paraId="7E914B39" w14:textId="3239DE35"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3.1</w:t>
            </w:r>
            <w:r>
              <w:rPr>
                <w:rFonts w:ascii="Times New Roman" w:hAnsi="Times New Roman" w:cs="Times New Roman" w:hint="eastAsia"/>
                <w:sz w:val="24"/>
                <w:szCs w:val="24"/>
              </w:rPr>
              <w:t>(</w:t>
            </w:r>
            <w:r>
              <w:rPr>
                <w:rFonts w:ascii="Times New Roman" w:hAnsi="Times New Roman" w:cs="Times New Roman"/>
                <w:sz w:val="24"/>
                <w:szCs w:val="24"/>
              </w:rPr>
              <w:t>–57.9,</w:t>
            </w:r>
            <w:r w:rsidR="002B688A">
              <w:rPr>
                <w:rFonts w:ascii="Times New Roman" w:hAnsi="Times New Roman" w:cs="Times New Roman"/>
                <w:sz w:val="24"/>
                <w:szCs w:val="24"/>
              </w:rPr>
              <w:t xml:space="preserve"> </w:t>
            </w:r>
            <w:r>
              <w:rPr>
                <w:rFonts w:ascii="Times New Roman" w:hAnsi="Times New Roman" w:cs="Times New Roman"/>
                <w:sz w:val="24"/>
                <w:szCs w:val="24"/>
              </w:rPr>
              <w:t>6.2)</w:t>
            </w:r>
          </w:p>
        </w:tc>
        <w:tc>
          <w:tcPr>
            <w:tcW w:w="545" w:type="pct"/>
            <w:tcBorders>
              <w:top w:val="nil"/>
              <w:left w:val="nil"/>
              <w:bottom w:val="nil"/>
              <w:right w:val="nil"/>
            </w:tcBorders>
            <w:vAlign w:val="center"/>
          </w:tcPr>
          <w:p w14:paraId="26FFBD19" w14:textId="7777777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2.</w:t>
            </w:r>
            <w:r>
              <w:rPr>
                <w:rFonts w:ascii="Times New Roman" w:hAnsi="Times New Roman" w:cs="Times New Roman"/>
                <w:sz w:val="24"/>
                <w:szCs w:val="24"/>
              </w:rPr>
              <w:t>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7</w:t>
            </w:r>
          </w:p>
        </w:tc>
        <w:tc>
          <w:tcPr>
            <w:tcW w:w="545" w:type="pct"/>
            <w:tcBorders>
              <w:top w:val="nil"/>
              <w:left w:val="nil"/>
              <w:bottom w:val="nil"/>
            </w:tcBorders>
            <w:vAlign w:val="center"/>
          </w:tcPr>
          <w:p w14:paraId="3C06376F" w14:textId="77777777"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3.0</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7</w:t>
            </w:r>
          </w:p>
        </w:tc>
        <w:tc>
          <w:tcPr>
            <w:tcW w:w="883" w:type="pct"/>
            <w:tcBorders>
              <w:top w:val="nil"/>
              <w:left w:val="nil"/>
              <w:bottom w:val="nil"/>
            </w:tcBorders>
            <w:vAlign w:val="center"/>
          </w:tcPr>
          <w:p w14:paraId="55895E83" w14:textId="05F7DCE8"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hint="eastAsia"/>
                <w:sz w:val="24"/>
                <w:szCs w:val="24"/>
              </w:rPr>
              <w:t>(</w:t>
            </w:r>
            <w:r>
              <w:rPr>
                <w:rFonts w:ascii="Times New Roman" w:hAnsi="Times New Roman" w:cs="Times New Roman"/>
                <w:sz w:val="24"/>
                <w:szCs w:val="24"/>
              </w:rPr>
              <w:t>–4.9,</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4.5)</w:t>
            </w:r>
          </w:p>
        </w:tc>
      </w:tr>
      <w:tr w:rsidR="00F56EC3" w:rsidRPr="00BF3BFB" w14:paraId="1C38EEAF" w14:textId="77777777" w:rsidTr="00F56EC3">
        <w:trPr>
          <w:trHeight w:val="20"/>
          <w:jc w:val="center"/>
        </w:trPr>
        <w:tc>
          <w:tcPr>
            <w:tcW w:w="1029" w:type="pct"/>
            <w:tcBorders>
              <w:top w:val="nil"/>
              <w:bottom w:val="nil"/>
              <w:right w:val="nil"/>
            </w:tcBorders>
            <w:vAlign w:val="center"/>
          </w:tcPr>
          <w:p w14:paraId="7D9508D2" w14:textId="0562B38F"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Available blastocyst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59804CB6"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6.6</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7</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0</w:t>
            </w:r>
          </w:p>
        </w:tc>
        <w:tc>
          <w:tcPr>
            <w:tcW w:w="545" w:type="pct"/>
            <w:tcBorders>
              <w:top w:val="nil"/>
              <w:left w:val="nil"/>
              <w:bottom w:val="nil"/>
              <w:right w:val="nil"/>
            </w:tcBorders>
            <w:vAlign w:val="center"/>
          </w:tcPr>
          <w:p w14:paraId="2A0BB5AA"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6.9</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6.1</w:t>
            </w:r>
          </w:p>
        </w:tc>
        <w:tc>
          <w:tcPr>
            <w:tcW w:w="908" w:type="pct"/>
            <w:tcBorders>
              <w:top w:val="nil"/>
              <w:left w:val="nil"/>
              <w:bottom w:val="nil"/>
              <w:right w:val="nil"/>
            </w:tcBorders>
            <w:vAlign w:val="center"/>
          </w:tcPr>
          <w:p w14:paraId="1E45028B" w14:textId="3222EDB9"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3.6</w:t>
            </w:r>
            <w:r>
              <w:rPr>
                <w:rFonts w:ascii="Times New Roman" w:hAnsi="Times New Roman" w:cs="Times New Roman" w:hint="eastAsia"/>
                <w:sz w:val="24"/>
                <w:szCs w:val="24"/>
              </w:rPr>
              <w:t>(</w:t>
            </w:r>
            <w:r>
              <w:rPr>
                <w:rFonts w:ascii="Times New Roman" w:hAnsi="Times New Roman" w:cs="Times New Roman"/>
                <w:sz w:val="24"/>
                <w:szCs w:val="24"/>
              </w:rPr>
              <w:t>–64.0,</w:t>
            </w:r>
            <w:r>
              <w:rPr>
                <w:rFonts w:ascii="Times New Roman" w:hAnsi="Times New Roman" w:cs="Times New Roman" w:hint="eastAsia"/>
                <w:sz w:val="24"/>
                <w:szCs w:val="24"/>
              </w:rPr>
              <w:t xml:space="preserve"> </w:t>
            </w:r>
            <w:r>
              <w:rPr>
                <w:rFonts w:ascii="Times New Roman" w:hAnsi="Times New Roman" w:cs="Times New Roman"/>
                <w:sz w:val="24"/>
                <w:szCs w:val="24"/>
              </w:rPr>
              <w:t>21.9)</w:t>
            </w:r>
          </w:p>
        </w:tc>
        <w:tc>
          <w:tcPr>
            <w:tcW w:w="545" w:type="pct"/>
            <w:tcBorders>
              <w:top w:val="nil"/>
              <w:left w:val="nil"/>
              <w:bottom w:val="nil"/>
              <w:right w:val="nil"/>
            </w:tcBorders>
            <w:vAlign w:val="center"/>
          </w:tcPr>
          <w:p w14:paraId="587F426C"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1.0</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0.2</w:t>
            </w:r>
          </w:p>
        </w:tc>
        <w:tc>
          <w:tcPr>
            <w:tcW w:w="545" w:type="pct"/>
            <w:tcBorders>
              <w:top w:val="nil"/>
              <w:left w:val="nil"/>
              <w:bottom w:val="nil"/>
            </w:tcBorders>
            <w:vAlign w:val="center"/>
          </w:tcPr>
          <w:p w14:paraId="2523FE5B" w14:textId="777777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0.5</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8.7</w:t>
            </w:r>
          </w:p>
        </w:tc>
        <w:tc>
          <w:tcPr>
            <w:tcW w:w="883" w:type="pct"/>
            <w:tcBorders>
              <w:top w:val="nil"/>
              <w:left w:val="nil"/>
              <w:bottom w:val="nil"/>
            </w:tcBorders>
            <w:vAlign w:val="center"/>
          </w:tcPr>
          <w:p w14:paraId="70E1A9B8" w14:textId="06CE80C0"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hint="eastAsia"/>
                <w:sz w:val="24"/>
                <w:szCs w:val="24"/>
              </w:rPr>
              <w:t>(</w:t>
            </w:r>
            <w:r>
              <w:rPr>
                <w:rFonts w:ascii="Times New Roman" w:hAnsi="Times New Roman" w:cs="Times New Roman"/>
                <w:sz w:val="24"/>
                <w:szCs w:val="24"/>
              </w:rPr>
              <w:t>–</w:t>
            </w:r>
            <w:r w:rsidRPr="00E57AEA">
              <w:rPr>
                <w:rFonts w:ascii="Times New Roman" w:hAnsi="Times New Roman" w:cs="Times New Roman"/>
                <w:sz w:val="24"/>
                <w:szCs w:val="24"/>
              </w:rPr>
              <w:t>1</w:t>
            </w:r>
            <w:r>
              <w:rPr>
                <w:rFonts w:ascii="Times New Roman" w:hAnsi="Times New Roman" w:cs="Times New Roman"/>
                <w:sz w:val="24"/>
                <w:szCs w:val="24"/>
              </w:rPr>
              <w:t>5.6,</w:t>
            </w:r>
            <w:r>
              <w:rPr>
                <w:rFonts w:ascii="Times New Roman" w:hAnsi="Times New Roman" w:cs="Times New Roman" w:hint="eastAsia"/>
                <w:sz w:val="24"/>
                <w:szCs w:val="24"/>
              </w:rPr>
              <w:t xml:space="preserve"> </w:t>
            </w:r>
            <w:r>
              <w:rPr>
                <w:rFonts w:ascii="Times New Roman" w:hAnsi="Times New Roman" w:cs="Times New Roman"/>
                <w:sz w:val="24"/>
                <w:szCs w:val="24"/>
              </w:rPr>
              <w:t>8.5)</w:t>
            </w:r>
          </w:p>
        </w:tc>
      </w:tr>
      <w:tr w:rsidR="00F56EC3" w:rsidRPr="00BF3BFB" w14:paraId="4A162720" w14:textId="77777777" w:rsidTr="00F56EC3">
        <w:trPr>
          <w:trHeight w:val="20"/>
          <w:jc w:val="center"/>
        </w:trPr>
        <w:tc>
          <w:tcPr>
            <w:tcW w:w="1029" w:type="pct"/>
            <w:tcBorders>
              <w:top w:val="nil"/>
              <w:bottom w:val="nil"/>
              <w:right w:val="nil"/>
            </w:tcBorders>
            <w:vAlign w:val="center"/>
          </w:tcPr>
          <w:p w14:paraId="49D05DD6" w14:textId="39EF811F" w:rsidR="00F56EC3" w:rsidRPr="00F56EC3" w:rsidRDefault="00F56EC3" w:rsidP="00F56EC3">
            <w:pPr>
              <w:jc w:val="left"/>
              <w:rPr>
                <w:rFonts w:ascii="Times New Roman" w:hAnsi="Times New Roman" w:cs="Times New Roman"/>
                <w:b/>
                <w:bCs/>
                <w:sz w:val="24"/>
                <w:szCs w:val="24"/>
              </w:rPr>
            </w:pPr>
            <w:r>
              <w:rPr>
                <w:rFonts w:ascii="Times New Roman" w:hAnsi="Times New Roman" w:cs="Times New Roman"/>
                <w:b/>
                <w:bCs/>
                <w:sz w:val="24"/>
                <w:szCs w:val="24"/>
              </w:rPr>
              <w:t>P</w:t>
            </w:r>
            <w:r w:rsidRPr="00F56EC3">
              <w:rPr>
                <w:rFonts w:ascii="Times New Roman" w:hAnsi="Times New Roman" w:cs="Times New Roman"/>
                <w:b/>
                <w:bCs/>
                <w:sz w:val="24"/>
                <w:szCs w:val="24"/>
              </w:rPr>
              <w:t>regnancy outcomes</w:t>
            </w:r>
          </w:p>
        </w:tc>
        <w:tc>
          <w:tcPr>
            <w:tcW w:w="545" w:type="pct"/>
            <w:tcBorders>
              <w:top w:val="nil"/>
              <w:left w:val="nil"/>
              <w:bottom w:val="nil"/>
              <w:right w:val="nil"/>
            </w:tcBorders>
            <w:vAlign w:val="center"/>
          </w:tcPr>
          <w:p w14:paraId="59ACCA16"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54D184AF" w14:textId="77777777" w:rsidR="00F56EC3" w:rsidRDefault="00F56EC3" w:rsidP="00F56EC3">
            <w:pPr>
              <w:jc w:val="center"/>
              <w:rPr>
                <w:rFonts w:ascii="Times New Roman" w:hAnsi="Times New Roman" w:cs="Times New Roman"/>
                <w:sz w:val="24"/>
                <w:szCs w:val="24"/>
              </w:rPr>
            </w:pPr>
          </w:p>
        </w:tc>
        <w:tc>
          <w:tcPr>
            <w:tcW w:w="908" w:type="pct"/>
            <w:tcBorders>
              <w:top w:val="nil"/>
              <w:left w:val="nil"/>
              <w:bottom w:val="nil"/>
              <w:right w:val="nil"/>
            </w:tcBorders>
            <w:vAlign w:val="center"/>
          </w:tcPr>
          <w:p w14:paraId="04DC0D7D"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08FE14B5"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tcBorders>
            <w:vAlign w:val="center"/>
          </w:tcPr>
          <w:p w14:paraId="166D223F" w14:textId="77777777" w:rsidR="00F56EC3" w:rsidRDefault="00F56EC3" w:rsidP="00F56EC3">
            <w:pPr>
              <w:jc w:val="center"/>
              <w:rPr>
                <w:rFonts w:ascii="Times New Roman" w:hAnsi="Times New Roman" w:cs="Times New Roman"/>
                <w:sz w:val="24"/>
                <w:szCs w:val="24"/>
              </w:rPr>
            </w:pPr>
          </w:p>
        </w:tc>
        <w:tc>
          <w:tcPr>
            <w:tcW w:w="883" w:type="pct"/>
            <w:tcBorders>
              <w:top w:val="nil"/>
              <w:left w:val="nil"/>
              <w:bottom w:val="nil"/>
            </w:tcBorders>
            <w:vAlign w:val="center"/>
          </w:tcPr>
          <w:p w14:paraId="73C79117" w14:textId="77777777" w:rsidR="00F56EC3" w:rsidRDefault="00F56EC3" w:rsidP="00F56EC3">
            <w:pPr>
              <w:jc w:val="center"/>
              <w:rPr>
                <w:rFonts w:ascii="Times New Roman" w:hAnsi="Times New Roman" w:cs="Times New Roman"/>
                <w:sz w:val="24"/>
                <w:szCs w:val="24"/>
              </w:rPr>
            </w:pPr>
          </w:p>
        </w:tc>
      </w:tr>
      <w:tr w:rsidR="00F56EC3" w:rsidRPr="00BF3BFB" w14:paraId="6E46BE2F" w14:textId="77777777" w:rsidTr="00F56EC3">
        <w:trPr>
          <w:trHeight w:val="20"/>
          <w:jc w:val="center"/>
        </w:trPr>
        <w:tc>
          <w:tcPr>
            <w:tcW w:w="1029" w:type="pct"/>
            <w:tcBorders>
              <w:top w:val="nil"/>
              <w:bottom w:val="nil"/>
              <w:right w:val="nil"/>
            </w:tcBorders>
          </w:tcPr>
          <w:p w14:paraId="5CDA3273" w14:textId="656E97EC"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b/>
                <w:bCs/>
                <w:sz w:val="24"/>
                <w:szCs w:val="24"/>
              </w:rPr>
              <w:t xml:space="preserve">Fresh </w:t>
            </w:r>
            <w:r>
              <w:rPr>
                <w:rFonts w:ascii="Times New Roman" w:hAnsi="Times New Roman" w:cs="Times New Roman"/>
                <w:b/>
                <w:bCs/>
                <w:sz w:val="24"/>
                <w:szCs w:val="24"/>
              </w:rPr>
              <w:t>ET (n)</w:t>
            </w:r>
          </w:p>
        </w:tc>
        <w:tc>
          <w:tcPr>
            <w:tcW w:w="545" w:type="pct"/>
            <w:tcBorders>
              <w:top w:val="nil"/>
              <w:left w:val="nil"/>
              <w:bottom w:val="nil"/>
              <w:right w:val="nil"/>
            </w:tcBorders>
            <w:vAlign w:val="center"/>
          </w:tcPr>
          <w:p w14:paraId="39CE4EE7" w14:textId="1D70ADF8"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w:t>
            </w:r>
          </w:p>
        </w:tc>
        <w:tc>
          <w:tcPr>
            <w:tcW w:w="545" w:type="pct"/>
            <w:tcBorders>
              <w:top w:val="nil"/>
              <w:left w:val="nil"/>
              <w:bottom w:val="nil"/>
              <w:right w:val="nil"/>
            </w:tcBorders>
            <w:vAlign w:val="center"/>
          </w:tcPr>
          <w:p w14:paraId="3AB5C7B0" w14:textId="06CECD6D"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w:t>
            </w:r>
          </w:p>
        </w:tc>
        <w:tc>
          <w:tcPr>
            <w:tcW w:w="908" w:type="pct"/>
            <w:tcBorders>
              <w:top w:val="nil"/>
              <w:left w:val="nil"/>
              <w:bottom w:val="nil"/>
              <w:right w:val="nil"/>
            </w:tcBorders>
            <w:vAlign w:val="center"/>
          </w:tcPr>
          <w:p w14:paraId="6ABA879F"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10F1D30E" w14:textId="46AB8944"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7</w:t>
            </w:r>
          </w:p>
        </w:tc>
        <w:tc>
          <w:tcPr>
            <w:tcW w:w="545" w:type="pct"/>
            <w:tcBorders>
              <w:top w:val="nil"/>
              <w:left w:val="nil"/>
              <w:bottom w:val="nil"/>
            </w:tcBorders>
            <w:vAlign w:val="center"/>
          </w:tcPr>
          <w:p w14:paraId="283A6FF8" w14:textId="3DBDD829"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4</w:t>
            </w:r>
          </w:p>
        </w:tc>
        <w:tc>
          <w:tcPr>
            <w:tcW w:w="883" w:type="pct"/>
            <w:tcBorders>
              <w:top w:val="nil"/>
              <w:left w:val="nil"/>
              <w:bottom w:val="nil"/>
            </w:tcBorders>
            <w:vAlign w:val="center"/>
          </w:tcPr>
          <w:p w14:paraId="64E63331" w14:textId="77777777" w:rsidR="00F56EC3" w:rsidRDefault="00F56EC3" w:rsidP="00F56EC3">
            <w:pPr>
              <w:jc w:val="center"/>
              <w:rPr>
                <w:rFonts w:ascii="Times New Roman" w:hAnsi="Times New Roman" w:cs="Times New Roman"/>
                <w:sz w:val="24"/>
                <w:szCs w:val="24"/>
              </w:rPr>
            </w:pPr>
          </w:p>
        </w:tc>
      </w:tr>
      <w:tr w:rsidR="00F56EC3" w:rsidRPr="00BF3BFB" w14:paraId="16962A73" w14:textId="77777777" w:rsidTr="00F56EC3">
        <w:trPr>
          <w:trHeight w:val="20"/>
          <w:jc w:val="center"/>
        </w:trPr>
        <w:tc>
          <w:tcPr>
            <w:tcW w:w="1029" w:type="pct"/>
            <w:tcBorders>
              <w:top w:val="nil"/>
              <w:bottom w:val="nil"/>
              <w:right w:val="nil"/>
            </w:tcBorders>
          </w:tcPr>
          <w:p w14:paraId="69284562" w14:textId="5EC7193E"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 xml:space="preserve">Clinical pregnancy </w:t>
            </w:r>
          </w:p>
        </w:tc>
        <w:tc>
          <w:tcPr>
            <w:tcW w:w="545" w:type="pct"/>
            <w:tcBorders>
              <w:top w:val="nil"/>
              <w:left w:val="nil"/>
              <w:bottom w:val="nil"/>
              <w:right w:val="nil"/>
            </w:tcBorders>
            <w:vAlign w:val="center"/>
          </w:tcPr>
          <w:p w14:paraId="48FAB81D" w14:textId="371A6A4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9(34.6)</w:t>
            </w:r>
          </w:p>
        </w:tc>
        <w:tc>
          <w:tcPr>
            <w:tcW w:w="545" w:type="pct"/>
            <w:tcBorders>
              <w:top w:val="nil"/>
              <w:left w:val="nil"/>
              <w:bottom w:val="nil"/>
              <w:right w:val="nil"/>
            </w:tcBorders>
            <w:vAlign w:val="center"/>
          </w:tcPr>
          <w:p w14:paraId="5575FF82" w14:textId="0B6CB171"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4(25.0)</w:t>
            </w:r>
          </w:p>
        </w:tc>
        <w:tc>
          <w:tcPr>
            <w:tcW w:w="908" w:type="pct"/>
            <w:tcBorders>
              <w:top w:val="nil"/>
              <w:left w:val="nil"/>
              <w:bottom w:val="nil"/>
              <w:right w:val="nil"/>
            </w:tcBorders>
            <w:vAlign w:val="center"/>
          </w:tcPr>
          <w:p w14:paraId="2AD8094D" w14:textId="63DFE8A2"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63</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1</w:t>
            </w:r>
            <w:r>
              <w:rPr>
                <w:rFonts w:ascii="Times New Roman" w:hAnsi="Times New Roman" w:cs="Times New Roman"/>
                <w:sz w:val="24"/>
                <w:szCs w:val="24"/>
              </w:rPr>
              <w:t>6</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2</w:t>
            </w:r>
            <w:r>
              <w:rPr>
                <w:rFonts w:ascii="Times New Roman" w:hAnsi="Times New Roman" w:cs="Times New Roman"/>
                <w:sz w:val="24"/>
                <w:szCs w:val="24"/>
              </w:rPr>
              <w:t>.53</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3CE9981A" w14:textId="1FEC6B9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5(46.3)</w:t>
            </w:r>
          </w:p>
        </w:tc>
        <w:tc>
          <w:tcPr>
            <w:tcW w:w="545" w:type="pct"/>
            <w:tcBorders>
              <w:top w:val="nil"/>
              <w:left w:val="nil"/>
              <w:bottom w:val="nil"/>
            </w:tcBorders>
            <w:vAlign w:val="center"/>
          </w:tcPr>
          <w:p w14:paraId="687D0212" w14:textId="4BE93AE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1(56.0)</w:t>
            </w:r>
          </w:p>
        </w:tc>
        <w:tc>
          <w:tcPr>
            <w:tcW w:w="883" w:type="pct"/>
            <w:tcBorders>
              <w:top w:val="nil"/>
              <w:left w:val="nil"/>
              <w:bottom w:val="nil"/>
            </w:tcBorders>
            <w:vAlign w:val="center"/>
          </w:tcPr>
          <w:p w14:paraId="1EC56A92" w14:textId="4D868E95"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w:t>
            </w:r>
            <w:r>
              <w:rPr>
                <w:rFonts w:ascii="Times New Roman" w:hAnsi="Times New Roman" w:cs="Times New Roman"/>
                <w:sz w:val="24"/>
                <w:szCs w:val="24"/>
              </w:rPr>
              <w:t>48</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1.02</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2</w:t>
            </w:r>
            <w:r>
              <w:rPr>
                <w:rFonts w:ascii="Times New Roman" w:hAnsi="Times New Roman" w:cs="Times New Roman"/>
                <w:sz w:val="24"/>
                <w:szCs w:val="24"/>
              </w:rPr>
              <w:t>.13</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065F85EC" w14:textId="77777777" w:rsidTr="00F56EC3">
        <w:trPr>
          <w:trHeight w:val="20"/>
          <w:jc w:val="center"/>
        </w:trPr>
        <w:tc>
          <w:tcPr>
            <w:tcW w:w="1029" w:type="pct"/>
            <w:tcBorders>
              <w:top w:val="nil"/>
              <w:bottom w:val="nil"/>
              <w:right w:val="nil"/>
            </w:tcBorders>
          </w:tcPr>
          <w:p w14:paraId="007FB259" w14:textId="17203791"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545" w:type="pct"/>
            <w:tcBorders>
              <w:top w:val="nil"/>
              <w:left w:val="nil"/>
              <w:bottom w:val="nil"/>
              <w:right w:val="nil"/>
            </w:tcBorders>
            <w:vAlign w:val="center"/>
          </w:tcPr>
          <w:p w14:paraId="3DE9A7BF" w14:textId="3E18C6F7"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7.7)</w:t>
            </w:r>
          </w:p>
        </w:tc>
        <w:tc>
          <w:tcPr>
            <w:tcW w:w="545" w:type="pct"/>
            <w:tcBorders>
              <w:top w:val="nil"/>
              <w:left w:val="nil"/>
              <w:bottom w:val="nil"/>
              <w:right w:val="nil"/>
            </w:tcBorders>
            <w:vAlign w:val="center"/>
          </w:tcPr>
          <w:p w14:paraId="47D512B2" w14:textId="5795CD97"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908" w:type="pct"/>
            <w:tcBorders>
              <w:top w:val="nil"/>
              <w:left w:val="nil"/>
              <w:bottom w:val="nil"/>
              <w:right w:val="nil"/>
            </w:tcBorders>
            <w:vAlign w:val="center"/>
          </w:tcPr>
          <w:p w14:paraId="543B0078"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768DD235" w14:textId="28FD0E39"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6.2)</w:t>
            </w:r>
          </w:p>
        </w:tc>
        <w:tc>
          <w:tcPr>
            <w:tcW w:w="545" w:type="pct"/>
            <w:tcBorders>
              <w:top w:val="nil"/>
              <w:left w:val="nil"/>
              <w:bottom w:val="nil"/>
            </w:tcBorders>
            <w:vAlign w:val="center"/>
          </w:tcPr>
          <w:p w14:paraId="39C63A8F" w14:textId="0F17578F"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4(10.3)</w:t>
            </w:r>
          </w:p>
        </w:tc>
        <w:tc>
          <w:tcPr>
            <w:tcW w:w="883" w:type="pct"/>
            <w:tcBorders>
              <w:top w:val="nil"/>
              <w:left w:val="nil"/>
              <w:bottom w:val="nil"/>
            </w:tcBorders>
            <w:vAlign w:val="center"/>
          </w:tcPr>
          <w:p w14:paraId="04C14ACE" w14:textId="0D86BAEE"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w:t>
            </w:r>
            <w:r>
              <w:rPr>
                <w:rFonts w:ascii="Times New Roman" w:hAnsi="Times New Roman" w:cs="Times New Roman"/>
                <w:sz w:val="24"/>
                <w:szCs w:val="24"/>
              </w:rPr>
              <w:t>74</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88</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3.45</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0F5D69D9" w14:textId="77777777" w:rsidTr="00F56EC3">
        <w:trPr>
          <w:trHeight w:val="20"/>
          <w:jc w:val="center"/>
        </w:trPr>
        <w:tc>
          <w:tcPr>
            <w:tcW w:w="1029" w:type="pct"/>
            <w:tcBorders>
              <w:top w:val="nil"/>
              <w:bottom w:val="nil"/>
              <w:right w:val="nil"/>
            </w:tcBorders>
          </w:tcPr>
          <w:p w14:paraId="76538ED1" w14:textId="4A00798F"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Live birth</w:t>
            </w:r>
          </w:p>
        </w:tc>
        <w:tc>
          <w:tcPr>
            <w:tcW w:w="545" w:type="pct"/>
            <w:tcBorders>
              <w:top w:val="nil"/>
              <w:left w:val="nil"/>
              <w:bottom w:val="nil"/>
              <w:right w:val="nil"/>
            </w:tcBorders>
            <w:vAlign w:val="center"/>
          </w:tcPr>
          <w:p w14:paraId="7E9ADE89" w14:textId="04BDF5D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7(26.9)</w:t>
            </w:r>
          </w:p>
        </w:tc>
        <w:tc>
          <w:tcPr>
            <w:tcW w:w="545" w:type="pct"/>
            <w:tcBorders>
              <w:top w:val="nil"/>
              <w:left w:val="nil"/>
              <w:bottom w:val="nil"/>
              <w:right w:val="nil"/>
            </w:tcBorders>
            <w:vAlign w:val="center"/>
          </w:tcPr>
          <w:p w14:paraId="16581C4B" w14:textId="068DB1A5"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4(25.0)</w:t>
            </w:r>
          </w:p>
        </w:tc>
        <w:tc>
          <w:tcPr>
            <w:tcW w:w="908" w:type="pct"/>
            <w:tcBorders>
              <w:top w:val="nil"/>
              <w:left w:val="nil"/>
              <w:bottom w:val="nil"/>
              <w:right w:val="nil"/>
            </w:tcBorders>
            <w:vAlign w:val="center"/>
          </w:tcPr>
          <w:p w14:paraId="4D4219B9" w14:textId="04E4CDA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91</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2</w:t>
            </w:r>
            <w:r>
              <w:rPr>
                <w:rFonts w:ascii="Times New Roman" w:hAnsi="Times New Roman" w:cs="Times New Roman"/>
                <w:sz w:val="24"/>
                <w:szCs w:val="24"/>
              </w:rPr>
              <w:t>2</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3.76</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7BE1BC0C" w14:textId="58B32B4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91(40.1)</w:t>
            </w:r>
          </w:p>
        </w:tc>
        <w:tc>
          <w:tcPr>
            <w:tcW w:w="545" w:type="pct"/>
            <w:tcBorders>
              <w:top w:val="nil"/>
              <w:left w:val="nil"/>
              <w:bottom w:val="nil"/>
            </w:tcBorders>
            <w:vAlign w:val="center"/>
          </w:tcPr>
          <w:p w14:paraId="1DF82381" w14:textId="6C9137C9"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7(45.7)</w:t>
            </w:r>
          </w:p>
        </w:tc>
        <w:tc>
          <w:tcPr>
            <w:tcW w:w="883" w:type="pct"/>
            <w:tcBorders>
              <w:top w:val="nil"/>
              <w:left w:val="nil"/>
              <w:bottom w:val="nil"/>
            </w:tcBorders>
            <w:vAlign w:val="center"/>
          </w:tcPr>
          <w:p w14:paraId="5376CB2D" w14:textId="1A15FBCE"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2</w:t>
            </w:r>
            <w:r>
              <w:rPr>
                <w:rFonts w:ascii="Times New Roman" w:hAnsi="Times New Roman" w:cs="Times New Roman"/>
                <w:sz w:val="24"/>
                <w:szCs w:val="24"/>
              </w:rPr>
              <w:t>6</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87</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1.82</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3367CBCB" w14:textId="77777777" w:rsidTr="00F56EC3">
        <w:trPr>
          <w:trHeight w:val="20"/>
          <w:jc w:val="center"/>
        </w:trPr>
        <w:tc>
          <w:tcPr>
            <w:tcW w:w="1029" w:type="pct"/>
            <w:tcBorders>
              <w:top w:val="nil"/>
              <w:bottom w:val="nil"/>
              <w:right w:val="nil"/>
            </w:tcBorders>
          </w:tcPr>
          <w:p w14:paraId="627323E2" w14:textId="0F445285" w:rsidR="00F56EC3" w:rsidRPr="00BF3BFB" w:rsidRDefault="00F56EC3" w:rsidP="00F56EC3">
            <w:pPr>
              <w:jc w:val="left"/>
              <w:rPr>
                <w:rFonts w:ascii="Times New Roman" w:hAnsi="Times New Roman" w:cs="Times New Roman"/>
                <w:sz w:val="24"/>
                <w:szCs w:val="24"/>
              </w:rPr>
            </w:pPr>
            <w:r w:rsidRPr="00EA0F9C">
              <w:rPr>
                <w:rFonts w:ascii="Times New Roman" w:hAnsi="Times New Roman" w:cs="Times New Roman" w:hint="eastAsia"/>
                <w:b/>
                <w:bCs/>
                <w:sz w:val="24"/>
                <w:szCs w:val="24"/>
              </w:rPr>
              <w:t>T</w:t>
            </w:r>
            <w:r w:rsidRPr="00EA0F9C">
              <w:rPr>
                <w:rFonts w:ascii="Times New Roman" w:hAnsi="Times New Roman" w:cs="Times New Roman"/>
                <w:b/>
                <w:bCs/>
                <w:sz w:val="24"/>
                <w:szCs w:val="24"/>
              </w:rPr>
              <w:t>he first ET</w:t>
            </w:r>
            <w:r>
              <w:rPr>
                <w:rFonts w:ascii="Times New Roman" w:hAnsi="Times New Roman" w:cs="Times New Roman"/>
                <w:b/>
                <w:bCs/>
                <w:sz w:val="24"/>
                <w:szCs w:val="24"/>
              </w:rPr>
              <w:t xml:space="preserve"> (n)</w:t>
            </w:r>
          </w:p>
        </w:tc>
        <w:tc>
          <w:tcPr>
            <w:tcW w:w="545" w:type="pct"/>
            <w:tcBorders>
              <w:top w:val="nil"/>
              <w:left w:val="nil"/>
              <w:bottom w:val="nil"/>
              <w:right w:val="nil"/>
            </w:tcBorders>
            <w:vAlign w:val="center"/>
          </w:tcPr>
          <w:p w14:paraId="76347229" w14:textId="5869C2F5"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3</w:t>
            </w:r>
          </w:p>
        </w:tc>
        <w:tc>
          <w:tcPr>
            <w:tcW w:w="545" w:type="pct"/>
            <w:tcBorders>
              <w:top w:val="nil"/>
              <w:left w:val="nil"/>
              <w:bottom w:val="nil"/>
              <w:right w:val="nil"/>
            </w:tcBorders>
            <w:vAlign w:val="center"/>
          </w:tcPr>
          <w:p w14:paraId="550C7FA9" w14:textId="6C6928E3"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58</w:t>
            </w:r>
          </w:p>
        </w:tc>
        <w:tc>
          <w:tcPr>
            <w:tcW w:w="908" w:type="pct"/>
            <w:tcBorders>
              <w:top w:val="nil"/>
              <w:left w:val="nil"/>
              <w:bottom w:val="nil"/>
              <w:right w:val="nil"/>
            </w:tcBorders>
            <w:vAlign w:val="center"/>
          </w:tcPr>
          <w:p w14:paraId="5B8A5E78"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665706E5" w14:textId="19527E49"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40</w:t>
            </w:r>
          </w:p>
        </w:tc>
        <w:tc>
          <w:tcPr>
            <w:tcW w:w="545" w:type="pct"/>
            <w:tcBorders>
              <w:top w:val="nil"/>
              <w:left w:val="nil"/>
              <w:bottom w:val="nil"/>
            </w:tcBorders>
            <w:vAlign w:val="center"/>
          </w:tcPr>
          <w:p w14:paraId="33B06F36" w14:textId="0CC366B4"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49</w:t>
            </w:r>
          </w:p>
        </w:tc>
        <w:tc>
          <w:tcPr>
            <w:tcW w:w="883" w:type="pct"/>
            <w:tcBorders>
              <w:top w:val="nil"/>
              <w:left w:val="nil"/>
              <w:bottom w:val="nil"/>
            </w:tcBorders>
            <w:vAlign w:val="center"/>
          </w:tcPr>
          <w:p w14:paraId="12A7334D" w14:textId="77777777" w:rsidR="00F56EC3" w:rsidRDefault="00F56EC3" w:rsidP="00F56EC3">
            <w:pPr>
              <w:jc w:val="center"/>
              <w:rPr>
                <w:rFonts w:ascii="Times New Roman" w:hAnsi="Times New Roman" w:cs="Times New Roman"/>
                <w:sz w:val="24"/>
                <w:szCs w:val="24"/>
              </w:rPr>
            </w:pPr>
          </w:p>
        </w:tc>
      </w:tr>
      <w:tr w:rsidR="00F56EC3" w:rsidRPr="00BF3BFB" w14:paraId="4BE0F116" w14:textId="77777777" w:rsidTr="00F56EC3">
        <w:trPr>
          <w:trHeight w:val="20"/>
          <w:jc w:val="center"/>
        </w:trPr>
        <w:tc>
          <w:tcPr>
            <w:tcW w:w="1029" w:type="pct"/>
            <w:tcBorders>
              <w:top w:val="nil"/>
              <w:bottom w:val="nil"/>
              <w:right w:val="nil"/>
            </w:tcBorders>
          </w:tcPr>
          <w:p w14:paraId="326B8414" w14:textId="4B1E7D8D"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Biochemical pregnancy</w:t>
            </w:r>
          </w:p>
        </w:tc>
        <w:tc>
          <w:tcPr>
            <w:tcW w:w="545" w:type="pct"/>
            <w:tcBorders>
              <w:top w:val="nil"/>
              <w:left w:val="nil"/>
              <w:bottom w:val="nil"/>
              <w:right w:val="nil"/>
            </w:tcBorders>
            <w:vAlign w:val="center"/>
          </w:tcPr>
          <w:p w14:paraId="61B6B19B" w14:textId="3F47B30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2.1)</w:t>
            </w:r>
          </w:p>
        </w:tc>
        <w:tc>
          <w:tcPr>
            <w:tcW w:w="545" w:type="pct"/>
            <w:tcBorders>
              <w:top w:val="nil"/>
              <w:left w:val="nil"/>
              <w:bottom w:val="nil"/>
              <w:right w:val="nil"/>
            </w:tcBorders>
            <w:vAlign w:val="center"/>
          </w:tcPr>
          <w:p w14:paraId="38C865F2" w14:textId="3CAAD5E6"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4.0)</w:t>
            </w:r>
          </w:p>
        </w:tc>
        <w:tc>
          <w:tcPr>
            <w:tcW w:w="908" w:type="pct"/>
            <w:tcBorders>
              <w:top w:val="nil"/>
              <w:left w:val="nil"/>
              <w:bottom w:val="nil"/>
              <w:right w:val="nil"/>
            </w:tcBorders>
            <w:vAlign w:val="center"/>
          </w:tcPr>
          <w:p w14:paraId="7AFBB832" w14:textId="00DCBCAA"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92</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17,</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21.9)</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25D65AB7" w14:textId="2F3E6CA6"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8(2.4)</w:t>
            </w:r>
          </w:p>
        </w:tc>
        <w:tc>
          <w:tcPr>
            <w:tcW w:w="545" w:type="pct"/>
            <w:tcBorders>
              <w:top w:val="nil"/>
              <w:left w:val="nil"/>
              <w:bottom w:val="nil"/>
            </w:tcBorders>
            <w:vAlign w:val="center"/>
          </w:tcPr>
          <w:p w14:paraId="2B62DE65" w14:textId="08DADA33"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4.0)</w:t>
            </w:r>
          </w:p>
        </w:tc>
        <w:tc>
          <w:tcPr>
            <w:tcW w:w="883" w:type="pct"/>
            <w:tcBorders>
              <w:top w:val="nil"/>
              <w:left w:val="nil"/>
              <w:bottom w:val="nil"/>
            </w:tcBorders>
            <w:vAlign w:val="center"/>
          </w:tcPr>
          <w:p w14:paraId="0AFAA036" w14:textId="4EF196D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73</w:t>
            </w:r>
            <w:r>
              <w:rPr>
                <w:rFonts w:ascii="Times New Roman" w:hAnsi="Times New Roman" w:cs="Times New Roman" w:hint="eastAsia"/>
                <w:sz w:val="24"/>
                <w:szCs w:val="24"/>
              </w:rPr>
              <w:t xml:space="preserve"> (</w:t>
            </w:r>
            <w:r>
              <w:rPr>
                <w:rFonts w:ascii="Times New Roman" w:hAnsi="Times New Roman" w:cs="Times New Roman"/>
                <w:sz w:val="24"/>
                <w:szCs w:val="24"/>
              </w:rPr>
              <w:t>0.72,</w:t>
            </w:r>
            <w:r>
              <w:rPr>
                <w:rFonts w:ascii="Times New Roman" w:hAnsi="Times New Roman" w:cs="Times New Roman" w:hint="eastAsia"/>
                <w:sz w:val="24"/>
                <w:szCs w:val="24"/>
              </w:rPr>
              <w:t xml:space="preserve"> </w:t>
            </w:r>
            <w:r>
              <w:rPr>
                <w:rFonts w:ascii="Times New Roman" w:hAnsi="Times New Roman" w:cs="Times New Roman"/>
                <w:sz w:val="24"/>
                <w:szCs w:val="24"/>
              </w:rPr>
              <w:t>4.19)</w:t>
            </w:r>
          </w:p>
        </w:tc>
      </w:tr>
      <w:tr w:rsidR="00F56EC3" w:rsidRPr="00BF3BFB" w14:paraId="5E310475" w14:textId="77777777" w:rsidTr="00F56EC3">
        <w:trPr>
          <w:trHeight w:val="20"/>
          <w:jc w:val="center"/>
        </w:trPr>
        <w:tc>
          <w:tcPr>
            <w:tcW w:w="1029" w:type="pct"/>
            <w:tcBorders>
              <w:top w:val="nil"/>
              <w:bottom w:val="nil"/>
              <w:right w:val="nil"/>
            </w:tcBorders>
          </w:tcPr>
          <w:p w14:paraId="7FC87F0A" w14:textId="6BC35DC4"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Clinical pregnancy</w:t>
            </w:r>
          </w:p>
        </w:tc>
        <w:tc>
          <w:tcPr>
            <w:tcW w:w="545" w:type="pct"/>
            <w:tcBorders>
              <w:top w:val="nil"/>
              <w:left w:val="nil"/>
              <w:bottom w:val="nil"/>
              <w:right w:val="nil"/>
            </w:tcBorders>
            <w:vAlign w:val="center"/>
          </w:tcPr>
          <w:p w14:paraId="49BE9C3E" w14:textId="253513DC"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27.7)</w:t>
            </w:r>
          </w:p>
        </w:tc>
        <w:tc>
          <w:tcPr>
            <w:tcW w:w="545" w:type="pct"/>
            <w:tcBorders>
              <w:top w:val="nil"/>
              <w:left w:val="nil"/>
              <w:bottom w:val="nil"/>
              <w:right w:val="nil"/>
            </w:tcBorders>
            <w:vAlign w:val="center"/>
          </w:tcPr>
          <w:p w14:paraId="307CC8DF" w14:textId="004794E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28.0)</w:t>
            </w:r>
          </w:p>
        </w:tc>
        <w:tc>
          <w:tcPr>
            <w:tcW w:w="908" w:type="pct"/>
            <w:tcBorders>
              <w:top w:val="nil"/>
              <w:left w:val="nil"/>
              <w:bottom w:val="nil"/>
              <w:right w:val="nil"/>
            </w:tcBorders>
            <w:vAlign w:val="center"/>
          </w:tcPr>
          <w:p w14:paraId="3E32DE64" w14:textId="55270075"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02</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42,</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2.47</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408A71D4" w14:textId="5449735A"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4(45.3)</w:t>
            </w:r>
          </w:p>
        </w:tc>
        <w:tc>
          <w:tcPr>
            <w:tcW w:w="545" w:type="pct"/>
            <w:tcBorders>
              <w:top w:val="nil"/>
              <w:left w:val="nil"/>
              <w:bottom w:val="nil"/>
            </w:tcBorders>
            <w:vAlign w:val="center"/>
          </w:tcPr>
          <w:p w14:paraId="1A3DA124" w14:textId="20DB2CAC"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1 (57.6)</w:t>
            </w:r>
          </w:p>
        </w:tc>
        <w:tc>
          <w:tcPr>
            <w:tcW w:w="883" w:type="pct"/>
            <w:tcBorders>
              <w:top w:val="nil"/>
              <w:left w:val="nil"/>
              <w:bottom w:val="nil"/>
            </w:tcBorders>
            <w:vAlign w:val="center"/>
          </w:tcPr>
          <w:p w14:paraId="495BB4B9" w14:textId="134D8852" w:rsidR="00F56EC3" w:rsidRDefault="00F56EC3" w:rsidP="00F56EC3">
            <w:pPr>
              <w:jc w:val="center"/>
              <w:rPr>
                <w:rFonts w:ascii="Times New Roman" w:hAnsi="Times New Roman" w:cs="Times New Roman"/>
                <w:sz w:val="24"/>
                <w:szCs w:val="24"/>
              </w:rPr>
            </w:pPr>
            <w:r w:rsidRPr="005C1DE4">
              <w:rPr>
                <w:rFonts w:ascii="Times New Roman" w:hAnsi="Times New Roman" w:cs="Times New Roman"/>
                <w:b/>
                <w:bCs/>
                <w:sz w:val="24"/>
                <w:szCs w:val="24"/>
              </w:rPr>
              <w:t>1.</w:t>
            </w:r>
            <w:r>
              <w:rPr>
                <w:rFonts w:ascii="Times New Roman" w:hAnsi="Times New Roman" w:cs="Times New Roman"/>
                <w:b/>
                <w:bCs/>
                <w:sz w:val="24"/>
                <w:szCs w:val="24"/>
              </w:rPr>
              <w:t>6</w:t>
            </w:r>
            <w:r w:rsidRPr="005C1DE4">
              <w:rPr>
                <w:rFonts w:ascii="Times New Roman" w:hAnsi="Times New Roman" w:cs="Times New Roman"/>
                <w:b/>
                <w:bCs/>
                <w:sz w:val="24"/>
                <w:szCs w:val="24"/>
              </w:rPr>
              <w:t>4</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1.</w:t>
            </w:r>
            <w:r>
              <w:rPr>
                <w:rFonts w:ascii="Times New Roman" w:hAnsi="Times New Roman" w:cs="Times New Roman"/>
                <w:b/>
                <w:bCs/>
                <w:sz w:val="24"/>
                <w:szCs w:val="24"/>
              </w:rPr>
              <w:t>21</w:t>
            </w:r>
            <w:r w:rsidRPr="005C1DE4">
              <w:rPr>
                <w:rFonts w:ascii="Times New Roman" w:hAnsi="Times New Roman" w:cs="Times New Roman"/>
                <w:b/>
                <w:bCs/>
                <w:sz w:val="24"/>
                <w:szCs w:val="24"/>
              </w:rPr>
              <w:t>,</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2</w:t>
            </w:r>
            <w:r>
              <w:rPr>
                <w:rFonts w:ascii="Times New Roman" w:hAnsi="Times New Roman" w:cs="Times New Roman"/>
                <w:b/>
                <w:bCs/>
                <w:sz w:val="24"/>
                <w:szCs w:val="24"/>
              </w:rPr>
              <w:t>.22</w:t>
            </w:r>
            <w:r w:rsidRPr="005C1DE4">
              <w:rPr>
                <w:rFonts w:ascii="Times New Roman" w:hAnsi="Times New Roman" w:cs="Times New Roman"/>
                <w:b/>
                <w:bCs/>
                <w:sz w:val="24"/>
                <w:szCs w:val="24"/>
              </w:rPr>
              <w:t>)</w:t>
            </w:r>
          </w:p>
        </w:tc>
      </w:tr>
      <w:tr w:rsidR="00F56EC3" w:rsidRPr="00BF3BFB" w14:paraId="105D0DBA" w14:textId="77777777" w:rsidTr="00F56EC3">
        <w:trPr>
          <w:trHeight w:val="20"/>
          <w:jc w:val="center"/>
        </w:trPr>
        <w:tc>
          <w:tcPr>
            <w:tcW w:w="1029" w:type="pct"/>
            <w:tcBorders>
              <w:top w:val="nil"/>
              <w:bottom w:val="nil"/>
              <w:right w:val="nil"/>
            </w:tcBorders>
          </w:tcPr>
          <w:p w14:paraId="15BF7EE1" w14:textId="40F11659"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545" w:type="pct"/>
            <w:tcBorders>
              <w:top w:val="nil"/>
              <w:left w:val="nil"/>
              <w:bottom w:val="nil"/>
              <w:right w:val="nil"/>
            </w:tcBorders>
            <w:vAlign w:val="center"/>
          </w:tcPr>
          <w:p w14:paraId="6E7334A9" w14:textId="2073705B"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6.4)</w:t>
            </w:r>
          </w:p>
        </w:tc>
        <w:tc>
          <w:tcPr>
            <w:tcW w:w="545" w:type="pct"/>
            <w:tcBorders>
              <w:top w:val="nil"/>
              <w:left w:val="nil"/>
              <w:bottom w:val="nil"/>
              <w:right w:val="nil"/>
            </w:tcBorders>
            <w:vAlign w:val="center"/>
          </w:tcPr>
          <w:p w14:paraId="54B816B4" w14:textId="07AA203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4(8.0)</w:t>
            </w:r>
          </w:p>
        </w:tc>
        <w:tc>
          <w:tcPr>
            <w:tcW w:w="908" w:type="pct"/>
            <w:tcBorders>
              <w:top w:val="nil"/>
              <w:left w:val="nil"/>
              <w:bottom w:val="nil"/>
              <w:right w:val="nil"/>
            </w:tcBorders>
            <w:vAlign w:val="center"/>
          </w:tcPr>
          <w:p w14:paraId="354BD307" w14:textId="24A37B16"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28</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27,</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6.03)</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38EB9301" w14:textId="2EB5B3F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9(5.6)</w:t>
            </w:r>
          </w:p>
        </w:tc>
        <w:tc>
          <w:tcPr>
            <w:tcW w:w="545" w:type="pct"/>
            <w:tcBorders>
              <w:top w:val="nil"/>
              <w:left w:val="nil"/>
              <w:bottom w:val="nil"/>
            </w:tcBorders>
            <w:vAlign w:val="center"/>
          </w:tcPr>
          <w:p w14:paraId="40735093" w14:textId="0BC4D9D4"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40(11.5)</w:t>
            </w:r>
          </w:p>
        </w:tc>
        <w:tc>
          <w:tcPr>
            <w:tcW w:w="883" w:type="pct"/>
            <w:tcBorders>
              <w:top w:val="nil"/>
              <w:left w:val="nil"/>
              <w:bottom w:val="nil"/>
            </w:tcBorders>
            <w:vAlign w:val="center"/>
          </w:tcPr>
          <w:p w14:paraId="22E6EE9F" w14:textId="19E5531D" w:rsidR="00F56EC3" w:rsidRDefault="00F56EC3" w:rsidP="00F56EC3">
            <w:pPr>
              <w:jc w:val="center"/>
              <w:rPr>
                <w:rFonts w:ascii="Times New Roman" w:hAnsi="Times New Roman" w:cs="Times New Roman"/>
                <w:sz w:val="24"/>
                <w:szCs w:val="24"/>
              </w:rPr>
            </w:pPr>
            <w:r>
              <w:rPr>
                <w:rFonts w:ascii="Times New Roman" w:hAnsi="Times New Roman" w:cs="Times New Roman"/>
                <w:b/>
                <w:bCs/>
                <w:sz w:val="24"/>
                <w:szCs w:val="24"/>
              </w:rPr>
              <w:t>2.19</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1.2</w:t>
            </w:r>
            <w:r>
              <w:rPr>
                <w:rFonts w:ascii="Times New Roman" w:hAnsi="Times New Roman" w:cs="Times New Roman"/>
                <w:b/>
                <w:bCs/>
                <w:sz w:val="24"/>
                <w:szCs w:val="24"/>
              </w:rPr>
              <w:t>4</w:t>
            </w:r>
            <w:r w:rsidRPr="005C1DE4">
              <w:rPr>
                <w:rFonts w:ascii="Times New Roman" w:hAnsi="Times New Roman" w:cs="Times New Roman"/>
                <w:b/>
                <w:bCs/>
                <w:sz w:val="24"/>
                <w:szCs w:val="24"/>
              </w:rPr>
              <w:t>,</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3.</w:t>
            </w:r>
            <w:r>
              <w:rPr>
                <w:rFonts w:ascii="Times New Roman" w:hAnsi="Times New Roman" w:cs="Times New Roman"/>
                <w:b/>
                <w:bCs/>
                <w:sz w:val="24"/>
                <w:szCs w:val="24"/>
              </w:rPr>
              <w:t>86</w:t>
            </w:r>
            <w:r w:rsidRPr="005C1DE4">
              <w:rPr>
                <w:rFonts w:ascii="Times New Roman" w:hAnsi="Times New Roman" w:cs="Times New Roman"/>
                <w:b/>
                <w:bCs/>
                <w:sz w:val="24"/>
                <w:szCs w:val="24"/>
              </w:rPr>
              <w:t>)</w:t>
            </w:r>
          </w:p>
        </w:tc>
      </w:tr>
      <w:tr w:rsidR="00F56EC3" w:rsidRPr="00BF3BFB" w14:paraId="73CC230C" w14:textId="77777777" w:rsidTr="00F56EC3">
        <w:trPr>
          <w:trHeight w:val="20"/>
          <w:jc w:val="center"/>
        </w:trPr>
        <w:tc>
          <w:tcPr>
            <w:tcW w:w="1029" w:type="pct"/>
            <w:tcBorders>
              <w:top w:val="nil"/>
              <w:bottom w:val="nil"/>
              <w:right w:val="nil"/>
            </w:tcBorders>
          </w:tcPr>
          <w:p w14:paraId="0B1A333E" w14:textId="7BF32EC4"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Live birth</w:t>
            </w:r>
          </w:p>
        </w:tc>
        <w:tc>
          <w:tcPr>
            <w:tcW w:w="545" w:type="pct"/>
            <w:tcBorders>
              <w:top w:val="nil"/>
              <w:left w:val="nil"/>
              <w:bottom w:val="nil"/>
              <w:right w:val="nil"/>
            </w:tcBorders>
            <w:vAlign w:val="center"/>
          </w:tcPr>
          <w:p w14:paraId="072C9364" w14:textId="0DB242C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21.3)</w:t>
            </w:r>
          </w:p>
        </w:tc>
        <w:tc>
          <w:tcPr>
            <w:tcW w:w="545" w:type="pct"/>
            <w:tcBorders>
              <w:top w:val="nil"/>
              <w:left w:val="nil"/>
              <w:bottom w:val="nil"/>
              <w:right w:val="nil"/>
            </w:tcBorders>
            <w:vAlign w:val="center"/>
          </w:tcPr>
          <w:p w14:paraId="541F09D7" w14:textId="0AB7709B"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20.0)</w:t>
            </w:r>
          </w:p>
        </w:tc>
        <w:tc>
          <w:tcPr>
            <w:tcW w:w="908" w:type="pct"/>
            <w:tcBorders>
              <w:top w:val="nil"/>
              <w:left w:val="nil"/>
              <w:bottom w:val="nil"/>
              <w:right w:val="nil"/>
            </w:tcBorders>
            <w:vAlign w:val="center"/>
          </w:tcPr>
          <w:p w14:paraId="45C964E2" w14:textId="3A67AE45"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93</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35</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2.47</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5A2FFB88" w14:textId="36955D3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5(39.7)</w:t>
            </w:r>
          </w:p>
        </w:tc>
        <w:tc>
          <w:tcPr>
            <w:tcW w:w="545" w:type="pct"/>
            <w:tcBorders>
              <w:top w:val="nil"/>
              <w:left w:val="nil"/>
              <w:bottom w:val="nil"/>
            </w:tcBorders>
            <w:vAlign w:val="center"/>
          </w:tcPr>
          <w:p w14:paraId="7DD16A8B" w14:textId="1B26D4A4"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1(46.1)</w:t>
            </w:r>
          </w:p>
        </w:tc>
        <w:tc>
          <w:tcPr>
            <w:tcW w:w="883" w:type="pct"/>
            <w:tcBorders>
              <w:top w:val="nil"/>
              <w:left w:val="nil"/>
              <w:bottom w:val="nil"/>
            </w:tcBorders>
            <w:vAlign w:val="center"/>
          </w:tcPr>
          <w:p w14:paraId="65F1440A" w14:textId="3BB84523"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0</w:t>
            </w:r>
            <w:r>
              <w:rPr>
                <w:rFonts w:ascii="Times New Roman" w:hAnsi="Times New Roman" w:cs="Times New Roman" w:hint="eastAsia"/>
                <w:sz w:val="24"/>
                <w:szCs w:val="24"/>
              </w:rPr>
              <w:t xml:space="preserve"> (</w:t>
            </w:r>
            <w:r>
              <w:rPr>
                <w:rFonts w:ascii="Times New Roman" w:hAnsi="Times New Roman" w:cs="Times New Roman"/>
                <w:sz w:val="24"/>
                <w:szCs w:val="24"/>
              </w:rPr>
              <w:t>0.96,</w:t>
            </w:r>
            <w:r>
              <w:rPr>
                <w:rFonts w:ascii="Times New Roman" w:hAnsi="Times New Roman" w:cs="Times New Roman" w:hint="eastAsia"/>
                <w:sz w:val="24"/>
                <w:szCs w:val="24"/>
              </w:rPr>
              <w:t xml:space="preserve"> </w:t>
            </w:r>
            <w:r>
              <w:rPr>
                <w:rFonts w:ascii="Times New Roman" w:hAnsi="Times New Roman" w:cs="Times New Roman"/>
                <w:sz w:val="24"/>
                <w:szCs w:val="24"/>
              </w:rPr>
              <w:t>1.76)</w:t>
            </w:r>
          </w:p>
        </w:tc>
      </w:tr>
      <w:tr w:rsidR="00F56EC3" w:rsidRPr="00BF3BFB" w14:paraId="5F321268" w14:textId="77777777" w:rsidTr="00F56EC3">
        <w:trPr>
          <w:trHeight w:val="20"/>
          <w:jc w:val="center"/>
        </w:trPr>
        <w:tc>
          <w:tcPr>
            <w:tcW w:w="1029" w:type="pct"/>
            <w:tcBorders>
              <w:top w:val="nil"/>
              <w:bottom w:val="nil"/>
              <w:right w:val="nil"/>
            </w:tcBorders>
          </w:tcPr>
          <w:p w14:paraId="4B1AEB8F" w14:textId="1F2A88AE" w:rsidR="00F56EC3" w:rsidRPr="00BF3BFB" w:rsidRDefault="00F56EC3" w:rsidP="00F56EC3">
            <w:pPr>
              <w:jc w:val="left"/>
              <w:rPr>
                <w:rFonts w:ascii="Times New Roman" w:hAnsi="Times New Roman" w:cs="Times New Roman"/>
                <w:sz w:val="24"/>
                <w:szCs w:val="24"/>
              </w:rPr>
            </w:pPr>
            <w:r w:rsidRPr="00EA0F9C">
              <w:rPr>
                <w:rFonts w:ascii="Times New Roman" w:hAnsi="Times New Roman" w:cs="Times New Roman"/>
                <w:b/>
                <w:bCs/>
                <w:sz w:val="24"/>
                <w:szCs w:val="24"/>
              </w:rPr>
              <w:t>Cumulative outcome</w:t>
            </w:r>
            <w:r>
              <w:rPr>
                <w:rFonts w:ascii="Times New Roman" w:hAnsi="Times New Roman" w:cs="Times New Roman"/>
                <w:b/>
                <w:bCs/>
                <w:sz w:val="24"/>
                <w:szCs w:val="24"/>
              </w:rPr>
              <w:t xml:space="preserve"> (n)</w:t>
            </w:r>
          </w:p>
        </w:tc>
        <w:tc>
          <w:tcPr>
            <w:tcW w:w="545" w:type="pct"/>
            <w:tcBorders>
              <w:top w:val="nil"/>
              <w:left w:val="nil"/>
              <w:bottom w:val="nil"/>
              <w:right w:val="nil"/>
            </w:tcBorders>
            <w:vAlign w:val="center"/>
          </w:tcPr>
          <w:p w14:paraId="62CBB685" w14:textId="274113F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63</w:t>
            </w:r>
          </w:p>
        </w:tc>
        <w:tc>
          <w:tcPr>
            <w:tcW w:w="545" w:type="pct"/>
            <w:tcBorders>
              <w:top w:val="nil"/>
              <w:left w:val="nil"/>
              <w:bottom w:val="nil"/>
              <w:right w:val="nil"/>
            </w:tcBorders>
            <w:vAlign w:val="center"/>
          </w:tcPr>
          <w:p w14:paraId="3C2609E6" w14:textId="06A82382"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58</w:t>
            </w:r>
          </w:p>
        </w:tc>
        <w:tc>
          <w:tcPr>
            <w:tcW w:w="908" w:type="pct"/>
            <w:tcBorders>
              <w:top w:val="nil"/>
              <w:left w:val="nil"/>
              <w:bottom w:val="nil"/>
              <w:right w:val="nil"/>
            </w:tcBorders>
            <w:vAlign w:val="center"/>
          </w:tcPr>
          <w:p w14:paraId="1A568084"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038D1821" w14:textId="7B66E2D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56</w:t>
            </w:r>
          </w:p>
        </w:tc>
        <w:tc>
          <w:tcPr>
            <w:tcW w:w="545" w:type="pct"/>
            <w:tcBorders>
              <w:top w:val="nil"/>
              <w:left w:val="nil"/>
              <w:bottom w:val="nil"/>
            </w:tcBorders>
            <w:vAlign w:val="center"/>
          </w:tcPr>
          <w:p w14:paraId="56E36B1A" w14:textId="3519C0F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61</w:t>
            </w:r>
          </w:p>
        </w:tc>
        <w:tc>
          <w:tcPr>
            <w:tcW w:w="883" w:type="pct"/>
            <w:tcBorders>
              <w:top w:val="nil"/>
              <w:left w:val="nil"/>
              <w:bottom w:val="nil"/>
            </w:tcBorders>
            <w:vAlign w:val="center"/>
          </w:tcPr>
          <w:p w14:paraId="6D90985D" w14:textId="77777777" w:rsidR="00F56EC3" w:rsidRDefault="00F56EC3" w:rsidP="00F56EC3">
            <w:pPr>
              <w:jc w:val="center"/>
              <w:rPr>
                <w:rFonts w:ascii="Times New Roman" w:hAnsi="Times New Roman" w:cs="Times New Roman"/>
                <w:sz w:val="24"/>
                <w:szCs w:val="24"/>
              </w:rPr>
            </w:pPr>
          </w:p>
        </w:tc>
      </w:tr>
      <w:tr w:rsidR="00F56EC3" w:rsidRPr="00BF3BFB" w14:paraId="4D845A1D" w14:textId="77777777" w:rsidTr="00F56EC3">
        <w:trPr>
          <w:trHeight w:val="20"/>
          <w:jc w:val="center"/>
        </w:trPr>
        <w:tc>
          <w:tcPr>
            <w:tcW w:w="1029" w:type="pct"/>
            <w:tcBorders>
              <w:top w:val="nil"/>
              <w:bottom w:val="nil"/>
              <w:right w:val="nil"/>
            </w:tcBorders>
          </w:tcPr>
          <w:p w14:paraId="3D0EDF7F" w14:textId="71E198B1"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Biochemical pregnancy</w:t>
            </w:r>
          </w:p>
        </w:tc>
        <w:tc>
          <w:tcPr>
            <w:tcW w:w="545" w:type="pct"/>
            <w:tcBorders>
              <w:top w:val="nil"/>
              <w:left w:val="nil"/>
              <w:bottom w:val="nil"/>
              <w:right w:val="nil"/>
            </w:tcBorders>
            <w:vAlign w:val="center"/>
          </w:tcPr>
          <w:p w14:paraId="7EA0E785" w14:textId="380D135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4.8)</w:t>
            </w:r>
          </w:p>
        </w:tc>
        <w:tc>
          <w:tcPr>
            <w:tcW w:w="545" w:type="pct"/>
            <w:tcBorders>
              <w:top w:val="nil"/>
              <w:left w:val="nil"/>
              <w:bottom w:val="nil"/>
              <w:right w:val="nil"/>
            </w:tcBorders>
            <w:vAlign w:val="center"/>
          </w:tcPr>
          <w:p w14:paraId="7DDED817" w14:textId="68AC7069"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4)</w:t>
            </w:r>
          </w:p>
        </w:tc>
        <w:tc>
          <w:tcPr>
            <w:tcW w:w="908" w:type="pct"/>
            <w:tcBorders>
              <w:top w:val="nil"/>
              <w:left w:val="nil"/>
              <w:bottom w:val="nil"/>
              <w:right w:val="nil"/>
            </w:tcBorders>
            <w:vAlign w:val="center"/>
          </w:tcPr>
          <w:p w14:paraId="6914F771" w14:textId="3A614AA1"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71</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1</w:t>
            </w:r>
            <w:r w:rsidRPr="00BE527F">
              <w:rPr>
                <w:rFonts w:ascii="Times New Roman" w:hAnsi="Times New Roman" w:cs="Times New Roman"/>
                <w:sz w:val="24"/>
                <w:szCs w:val="24"/>
              </w:rPr>
              <w:t>2,</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4.43</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6465AB73" w14:textId="4178DE33"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3.7)</w:t>
            </w:r>
          </w:p>
        </w:tc>
        <w:tc>
          <w:tcPr>
            <w:tcW w:w="545" w:type="pct"/>
            <w:tcBorders>
              <w:top w:val="nil"/>
              <w:left w:val="nil"/>
              <w:bottom w:val="nil"/>
            </w:tcBorders>
            <w:vAlign w:val="center"/>
          </w:tcPr>
          <w:p w14:paraId="2B6F4F38" w14:textId="54F130F4"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6.1)</w:t>
            </w:r>
          </w:p>
        </w:tc>
        <w:tc>
          <w:tcPr>
            <w:tcW w:w="883" w:type="pct"/>
            <w:tcBorders>
              <w:top w:val="nil"/>
              <w:left w:val="nil"/>
              <w:bottom w:val="nil"/>
            </w:tcBorders>
            <w:vAlign w:val="center"/>
          </w:tcPr>
          <w:p w14:paraId="683ED528" w14:textId="43EFE61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71</w:t>
            </w:r>
            <w:r>
              <w:rPr>
                <w:rFonts w:ascii="Times New Roman" w:hAnsi="Times New Roman" w:cs="Times New Roman" w:hint="eastAsia"/>
                <w:sz w:val="24"/>
                <w:szCs w:val="24"/>
              </w:rPr>
              <w:t xml:space="preserve"> (</w:t>
            </w:r>
            <w:r>
              <w:rPr>
                <w:rFonts w:ascii="Times New Roman" w:hAnsi="Times New Roman" w:cs="Times New Roman"/>
                <w:sz w:val="24"/>
                <w:szCs w:val="24"/>
              </w:rPr>
              <w:t>0.85,</w:t>
            </w:r>
            <w:r>
              <w:rPr>
                <w:rFonts w:ascii="Times New Roman" w:hAnsi="Times New Roman" w:cs="Times New Roman" w:hint="eastAsia"/>
                <w:sz w:val="24"/>
                <w:szCs w:val="24"/>
              </w:rPr>
              <w:t xml:space="preserve"> </w:t>
            </w:r>
            <w:r>
              <w:rPr>
                <w:rFonts w:ascii="Times New Roman" w:hAnsi="Times New Roman" w:cs="Times New Roman"/>
                <w:sz w:val="24"/>
                <w:szCs w:val="24"/>
              </w:rPr>
              <w:t>3.46)</w:t>
            </w:r>
          </w:p>
        </w:tc>
      </w:tr>
      <w:tr w:rsidR="00F56EC3" w:rsidRPr="00BF3BFB" w14:paraId="655BDE4B" w14:textId="77777777" w:rsidTr="00F56EC3">
        <w:trPr>
          <w:trHeight w:val="20"/>
          <w:jc w:val="center"/>
        </w:trPr>
        <w:tc>
          <w:tcPr>
            <w:tcW w:w="1029" w:type="pct"/>
            <w:tcBorders>
              <w:top w:val="nil"/>
              <w:bottom w:val="nil"/>
              <w:right w:val="nil"/>
            </w:tcBorders>
          </w:tcPr>
          <w:p w14:paraId="37B9E32D" w14:textId="76ABC3D2" w:rsidR="00F56EC3" w:rsidRPr="00BF3BFB" w:rsidRDefault="00F56EC3" w:rsidP="00F56EC3">
            <w:pPr>
              <w:jc w:val="left"/>
              <w:rPr>
                <w:rFonts w:ascii="Times New Roman" w:hAnsi="Times New Roman" w:cs="Times New Roman"/>
                <w:sz w:val="24"/>
                <w:szCs w:val="24"/>
              </w:rPr>
            </w:pPr>
            <w:r>
              <w:rPr>
                <w:rFonts w:ascii="Times New Roman" w:hAnsi="Times New Roman" w:cs="Times New Roman"/>
                <w:sz w:val="24"/>
                <w:szCs w:val="24"/>
              </w:rPr>
              <w:t>C</w:t>
            </w:r>
            <w:r w:rsidRPr="00D71308">
              <w:rPr>
                <w:rFonts w:ascii="Times New Roman" w:hAnsi="Times New Roman" w:cs="Times New Roman"/>
                <w:sz w:val="24"/>
                <w:szCs w:val="24"/>
              </w:rPr>
              <w:t>linical pregnancy</w:t>
            </w:r>
          </w:p>
        </w:tc>
        <w:tc>
          <w:tcPr>
            <w:tcW w:w="545" w:type="pct"/>
            <w:tcBorders>
              <w:top w:val="nil"/>
              <w:left w:val="nil"/>
              <w:bottom w:val="nil"/>
              <w:right w:val="nil"/>
            </w:tcBorders>
            <w:vAlign w:val="center"/>
          </w:tcPr>
          <w:p w14:paraId="714CFBB4" w14:textId="655AFE4F"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w:t>
            </w:r>
            <w:r>
              <w:rPr>
                <w:rFonts w:ascii="Times New Roman" w:hAnsi="Times New Roman" w:cs="Times New Roman" w:hint="eastAsia"/>
                <w:sz w:val="24"/>
                <w:szCs w:val="24"/>
              </w:rPr>
              <w:t>(</w:t>
            </w:r>
            <w:r>
              <w:rPr>
                <w:rFonts w:ascii="Times New Roman" w:hAnsi="Times New Roman" w:cs="Times New Roman"/>
                <w:sz w:val="24"/>
                <w:szCs w:val="24"/>
              </w:rPr>
              <w:t>30.2)</w:t>
            </w:r>
          </w:p>
        </w:tc>
        <w:tc>
          <w:tcPr>
            <w:tcW w:w="545" w:type="pct"/>
            <w:tcBorders>
              <w:top w:val="nil"/>
              <w:left w:val="nil"/>
              <w:bottom w:val="nil"/>
              <w:right w:val="nil"/>
            </w:tcBorders>
            <w:vAlign w:val="center"/>
          </w:tcPr>
          <w:p w14:paraId="316117BC" w14:textId="6EDB038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8(31.0)</w:t>
            </w:r>
          </w:p>
        </w:tc>
        <w:tc>
          <w:tcPr>
            <w:tcW w:w="908" w:type="pct"/>
            <w:tcBorders>
              <w:top w:val="nil"/>
              <w:left w:val="nil"/>
              <w:bottom w:val="nil"/>
              <w:right w:val="nil"/>
            </w:tcBorders>
            <w:vAlign w:val="center"/>
          </w:tcPr>
          <w:p w14:paraId="74D85E23" w14:textId="6322276E"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w:t>
            </w:r>
            <w:r>
              <w:rPr>
                <w:rFonts w:ascii="Times New Roman" w:hAnsi="Times New Roman" w:cs="Times New Roman"/>
                <w:sz w:val="24"/>
                <w:szCs w:val="24"/>
              </w:rPr>
              <w:t>04</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0.48</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2.26</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2BA05290" w14:textId="304F9063"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37</w:t>
            </w:r>
            <w:r>
              <w:rPr>
                <w:rFonts w:ascii="Times New Roman" w:hAnsi="Times New Roman" w:cs="Times New Roman" w:hint="eastAsia"/>
                <w:sz w:val="24"/>
                <w:szCs w:val="24"/>
              </w:rPr>
              <w:t>(</w:t>
            </w:r>
            <w:r>
              <w:rPr>
                <w:rFonts w:ascii="Times New Roman" w:hAnsi="Times New Roman" w:cs="Times New Roman"/>
                <w:sz w:val="24"/>
                <w:szCs w:val="24"/>
              </w:rPr>
              <w:t>66.6)</w:t>
            </w:r>
          </w:p>
        </w:tc>
        <w:tc>
          <w:tcPr>
            <w:tcW w:w="545" w:type="pct"/>
            <w:tcBorders>
              <w:top w:val="nil"/>
              <w:left w:val="nil"/>
              <w:bottom w:val="nil"/>
            </w:tcBorders>
            <w:vAlign w:val="center"/>
          </w:tcPr>
          <w:p w14:paraId="408C1CE1" w14:textId="7762EF3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72(75.3)</w:t>
            </w:r>
          </w:p>
        </w:tc>
        <w:tc>
          <w:tcPr>
            <w:tcW w:w="883" w:type="pct"/>
            <w:tcBorders>
              <w:top w:val="nil"/>
              <w:left w:val="nil"/>
              <w:bottom w:val="nil"/>
            </w:tcBorders>
            <w:vAlign w:val="center"/>
          </w:tcPr>
          <w:p w14:paraId="5A3CB0EA" w14:textId="29811017" w:rsidR="00F56EC3" w:rsidRDefault="00F56EC3" w:rsidP="00F56EC3">
            <w:pPr>
              <w:jc w:val="center"/>
              <w:rPr>
                <w:rFonts w:ascii="Times New Roman" w:hAnsi="Times New Roman" w:cs="Times New Roman"/>
                <w:sz w:val="24"/>
                <w:szCs w:val="24"/>
              </w:rPr>
            </w:pPr>
            <w:r w:rsidRPr="005C1DE4">
              <w:rPr>
                <w:rFonts w:ascii="Times New Roman" w:hAnsi="Times New Roman" w:cs="Times New Roman"/>
                <w:b/>
                <w:bCs/>
                <w:sz w:val="24"/>
                <w:szCs w:val="24"/>
              </w:rPr>
              <w:t>1.</w:t>
            </w:r>
            <w:r>
              <w:rPr>
                <w:rFonts w:ascii="Times New Roman" w:hAnsi="Times New Roman" w:cs="Times New Roman"/>
                <w:b/>
                <w:bCs/>
                <w:sz w:val="24"/>
                <w:szCs w:val="24"/>
              </w:rPr>
              <w:t>54</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1.</w:t>
            </w:r>
            <w:r>
              <w:rPr>
                <w:rFonts w:ascii="Times New Roman" w:hAnsi="Times New Roman" w:cs="Times New Roman"/>
                <w:b/>
                <w:bCs/>
                <w:sz w:val="24"/>
                <w:szCs w:val="24"/>
              </w:rPr>
              <w:t>11</w:t>
            </w:r>
            <w:r w:rsidRPr="005C1DE4">
              <w:rPr>
                <w:rFonts w:ascii="Times New Roman" w:hAnsi="Times New Roman" w:cs="Times New Roman"/>
                <w:b/>
                <w:bCs/>
                <w:sz w:val="24"/>
                <w:szCs w:val="24"/>
              </w:rPr>
              <w:t>,</w:t>
            </w:r>
            <w:r w:rsidRPr="005C1DE4">
              <w:rPr>
                <w:rFonts w:ascii="Times New Roman" w:hAnsi="Times New Roman" w:cs="Times New Roman" w:hint="eastAsia"/>
                <w:b/>
                <w:bCs/>
                <w:sz w:val="24"/>
                <w:szCs w:val="24"/>
              </w:rPr>
              <w:t xml:space="preserve"> </w:t>
            </w:r>
            <w:r>
              <w:rPr>
                <w:rFonts w:ascii="Times New Roman" w:hAnsi="Times New Roman" w:cs="Times New Roman"/>
                <w:b/>
                <w:bCs/>
                <w:sz w:val="24"/>
                <w:szCs w:val="24"/>
              </w:rPr>
              <w:t>2.12</w:t>
            </w:r>
            <w:r w:rsidRPr="005C1DE4">
              <w:rPr>
                <w:rFonts w:ascii="Times New Roman" w:hAnsi="Times New Roman" w:cs="Times New Roman"/>
                <w:b/>
                <w:bCs/>
                <w:sz w:val="24"/>
                <w:szCs w:val="24"/>
              </w:rPr>
              <w:t>)</w:t>
            </w:r>
          </w:p>
        </w:tc>
      </w:tr>
      <w:tr w:rsidR="00F56EC3" w:rsidRPr="00BF3BFB" w14:paraId="5F818872" w14:textId="77777777" w:rsidTr="00F56EC3">
        <w:trPr>
          <w:trHeight w:val="20"/>
          <w:jc w:val="center"/>
        </w:trPr>
        <w:tc>
          <w:tcPr>
            <w:tcW w:w="1029" w:type="pct"/>
            <w:tcBorders>
              <w:top w:val="nil"/>
              <w:bottom w:val="nil"/>
              <w:right w:val="nil"/>
            </w:tcBorders>
          </w:tcPr>
          <w:p w14:paraId="2E0F6B9E" w14:textId="36844381"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545" w:type="pct"/>
            <w:tcBorders>
              <w:top w:val="nil"/>
              <w:left w:val="nil"/>
              <w:bottom w:val="nil"/>
              <w:right w:val="nil"/>
            </w:tcBorders>
            <w:vAlign w:val="center"/>
          </w:tcPr>
          <w:p w14:paraId="20A05AB3" w14:textId="575311D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4.8)</w:t>
            </w:r>
          </w:p>
        </w:tc>
        <w:tc>
          <w:tcPr>
            <w:tcW w:w="545" w:type="pct"/>
            <w:tcBorders>
              <w:top w:val="nil"/>
              <w:left w:val="nil"/>
              <w:bottom w:val="nil"/>
              <w:right w:val="nil"/>
            </w:tcBorders>
            <w:vAlign w:val="center"/>
          </w:tcPr>
          <w:p w14:paraId="42C457C0" w14:textId="28E0CDAF"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4(6.9)</w:t>
            </w:r>
          </w:p>
        </w:tc>
        <w:tc>
          <w:tcPr>
            <w:tcW w:w="908" w:type="pct"/>
            <w:tcBorders>
              <w:top w:val="nil"/>
              <w:left w:val="nil"/>
              <w:bottom w:val="nil"/>
              <w:right w:val="nil"/>
            </w:tcBorders>
            <w:vAlign w:val="center"/>
          </w:tcPr>
          <w:p w14:paraId="0167289C" w14:textId="533F8538"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w:t>
            </w:r>
            <w:r>
              <w:rPr>
                <w:rFonts w:ascii="Times New Roman" w:hAnsi="Times New Roman" w:cs="Times New Roman"/>
                <w:sz w:val="24"/>
                <w:szCs w:val="24"/>
              </w:rPr>
              <w:t>48</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32</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6.92</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c>
          <w:tcPr>
            <w:tcW w:w="545" w:type="pct"/>
            <w:tcBorders>
              <w:top w:val="nil"/>
              <w:left w:val="nil"/>
              <w:bottom w:val="nil"/>
              <w:right w:val="nil"/>
            </w:tcBorders>
            <w:vAlign w:val="center"/>
          </w:tcPr>
          <w:p w14:paraId="6D8DA390" w14:textId="46E69C9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3(6.5)</w:t>
            </w:r>
          </w:p>
        </w:tc>
        <w:tc>
          <w:tcPr>
            <w:tcW w:w="545" w:type="pct"/>
            <w:tcBorders>
              <w:top w:val="nil"/>
              <w:left w:val="nil"/>
              <w:bottom w:val="nil"/>
            </w:tcBorders>
            <w:vAlign w:val="center"/>
          </w:tcPr>
          <w:p w14:paraId="6DC8C2AC" w14:textId="18125899"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4(9.4)</w:t>
            </w:r>
          </w:p>
        </w:tc>
        <w:tc>
          <w:tcPr>
            <w:tcW w:w="883" w:type="pct"/>
            <w:tcBorders>
              <w:top w:val="nil"/>
              <w:left w:val="nil"/>
              <w:bottom w:val="nil"/>
            </w:tcBorders>
            <w:vAlign w:val="center"/>
          </w:tcPr>
          <w:p w14:paraId="49E13380" w14:textId="12DDB635"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51</w:t>
            </w:r>
            <w:r>
              <w:rPr>
                <w:rFonts w:ascii="Times New Roman" w:hAnsi="Times New Roman" w:cs="Times New Roman" w:hint="eastAsia"/>
                <w:sz w:val="24"/>
                <w:szCs w:val="24"/>
              </w:rPr>
              <w:t xml:space="preserve"> (</w:t>
            </w:r>
            <w:r>
              <w:rPr>
                <w:rFonts w:ascii="Times New Roman" w:hAnsi="Times New Roman" w:cs="Times New Roman"/>
                <w:sz w:val="24"/>
                <w:szCs w:val="24"/>
              </w:rPr>
              <w:t>0.87,</w:t>
            </w:r>
            <w:r>
              <w:rPr>
                <w:rFonts w:ascii="Times New Roman" w:hAnsi="Times New Roman" w:cs="Times New Roman" w:hint="eastAsia"/>
                <w:sz w:val="24"/>
                <w:szCs w:val="24"/>
              </w:rPr>
              <w:t xml:space="preserve"> </w:t>
            </w:r>
            <w:r>
              <w:rPr>
                <w:rFonts w:ascii="Times New Roman" w:hAnsi="Times New Roman" w:cs="Times New Roman"/>
                <w:sz w:val="24"/>
                <w:szCs w:val="24"/>
              </w:rPr>
              <w:t>2.61)</w:t>
            </w:r>
          </w:p>
        </w:tc>
      </w:tr>
      <w:tr w:rsidR="00F56EC3" w:rsidRPr="00BF3BFB" w14:paraId="7402836E" w14:textId="77777777" w:rsidTr="00EE2288">
        <w:trPr>
          <w:trHeight w:val="20"/>
          <w:jc w:val="center"/>
        </w:trPr>
        <w:tc>
          <w:tcPr>
            <w:tcW w:w="1029" w:type="pct"/>
            <w:tcBorders>
              <w:top w:val="nil"/>
              <w:bottom w:val="single" w:sz="4" w:space="0" w:color="auto"/>
              <w:right w:val="nil"/>
            </w:tcBorders>
          </w:tcPr>
          <w:p w14:paraId="3672478E" w14:textId="0B1E7B3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Cumulative live birth</w:t>
            </w:r>
          </w:p>
        </w:tc>
        <w:tc>
          <w:tcPr>
            <w:tcW w:w="545" w:type="pct"/>
            <w:tcBorders>
              <w:top w:val="nil"/>
              <w:left w:val="nil"/>
              <w:bottom w:val="single" w:sz="4" w:space="0" w:color="auto"/>
              <w:right w:val="nil"/>
            </w:tcBorders>
            <w:vAlign w:val="center"/>
          </w:tcPr>
          <w:p w14:paraId="592FF664" w14:textId="5EA3D3D0"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25.4)</w:t>
            </w:r>
          </w:p>
        </w:tc>
        <w:tc>
          <w:tcPr>
            <w:tcW w:w="545" w:type="pct"/>
            <w:tcBorders>
              <w:top w:val="nil"/>
              <w:left w:val="nil"/>
              <w:bottom w:val="single" w:sz="4" w:space="0" w:color="auto"/>
              <w:right w:val="nil"/>
            </w:tcBorders>
            <w:vAlign w:val="center"/>
          </w:tcPr>
          <w:p w14:paraId="200C3212" w14:textId="4E01B41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 (24.1)</w:t>
            </w:r>
          </w:p>
        </w:tc>
        <w:tc>
          <w:tcPr>
            <w:tcW w:w="908" w:type="pct"/>
            <w:tcBorders>
              <w:top w:val="nil"/>
              <w:left w:val="nil"/>
              <w:bottom w:val="single" w:sz="4" w:space="0" w:color="auto"/>
              <w:right w:val="nil"/>
            </w:tcBorders>
            <w:vAlign w:val="center"/>
          </w:tcPr>
          <w:p w14:paraId="0EE9AAEB" w14:textId="3267CFC5"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94</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0.41</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2.14</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c>
          <w:tcPr>
            <w:tcW w:w="545" w:type="pct"/>
            <w:tcBorders>
              <w:top w:val="nil"/>
              <w:left w:val="nil"/>
              <w:bottom w:val="single" w:sz="4" w:space="0" w:color="auto"/>
              <w:right w:val="nil"/>
            </w:tcBorders>
            <w:vAlign w:val="center"/>
          </w:tcPr>
          <w:p w14:paraId="354EACB3" w14:textId="539A8F7B"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14(60.1)</w:t>
            </w:r>
          </w:p>
        </w:tc>
        <w:tc>
          <w:tcPr>
            <w:tcW w:w="545" w:type="pct"/>
            <w:tcBorders>
              <w:top w:val="nil"/>
              <w:left w:val="nil"/>
              <w:bottom w:val="single" w:sz="4" w:space="0" w:color="auto"/>
            </w:tcBorders>
            <w:vAlign w:val="center"/>
          </w:tcPr>
          <w:p w14:paraId="264412C4" w14:textId="6B7F567F"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8(65.9)</w:t>
            </w:r>
          </w:p>
        </w:tc>
        <w:tc>
          <w:tcPr>
            <w:tcW w:w="883" w:type="pct"/>
            <w:tcBorders>
              <w:top w:val="nil"/>
              <w:left w:val="nil"/>
              <w:bottom w:val="single" w:sz="4" w:space="0" w:color="auto"/>
            </w:tcBorders>
            <w:vAlign w:val="center"/>
          </w:tcPr>
          <w:p w14:paraId="1C90A479" w14:textId="0F2626C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28</w:t>
            </w:r>
            <w:r>
              <w:rPr>
                <w:rFonts w:ascii="Times New Roman" w:hAnsi="Times New Roman" w:cs="Times New Roman" w:hint="eastAsia"/>
                <w:sz w:val="24"/>
                <w:szCs w:val="24"/>
              </w:rPr>
              <w:t xml:space="preserve"> (</w:t>
            </w:r>
            <w:r>
              <w:rPr>
                <w:rFonts w:ascii="Times New Roman" w:hAnsi="Times New Roman" w:cs="Times New Roman"/>
                <w:sz w:val="24"/>
                <w:szCs w:val="24"/>
              </w:rPr>
              <w:t>0.96,</w:t>
            </w:r>
            <w:r>
              <w:rPr>
                <w:rFonts w:ascii="Times New Roman" w:hAnsi="Times New Roman" w:cs="Times New Roman" w:hint="eastAsia"/>
                <w:sz w:val="24"/>
                <w:szCs w:val="24"/>
              </w:rPr>
              <w:t xml:space="preserve"> </w:t>
            </w:r>
            <w:r>
              <w:rPr>
                <w:rFonts w:ascii="Times New Roman" w:hAnsi="Times New Roman" w:cs="Times New Roman"/>
                <w:sz w:val="24"/>
                <w:szCs w:val="24"/>
              </w:rPr>
              <w:t>1.74)</w:t>
            </w:r>
          </w:p>
        </w:tc>
      </w:tr>
      <w:tr w:rsidR="00F56EC3" w:rsidRPr="00BF3BFB" w14:paraId="27411E46" w14:textId="77777777" w:rsidTr="00BE640D">
        <w:trPr>
          <w:trHeight w:val="20"/>
          <w:jc w:val="center"/>
        </w:trPr>
        <w:tc>
          <w:tcPr>
            <w:tcW w:w="5000" w:type="pct"/>
            <w:gridSpan w:val="7"/>
            <w:tcBorders>
              <w:top w:val="single" w:sz="4" w:space="0" w:color="auto"/>
              <w:bottom w:val="nil"/>
            </w:tcBorders>
          </w:tcPr>
          <w:p w14:paraId="024835B5" w14:textId="33EC2289" w:rsidR="00F56EC3" w:rsidRDefault="00F56EC3" w:rsidP="00F56EC3">
            <w:pPr>
              <w:rPr>
                <w:rFonts w:ascii="Times New Roman" w:hAnsi="Times New Roman" w:cs="Times New Roman"/>
                <w:sz w:val="24"/>
                <w:szCs w:val="24"/>
              </w:rPr>
            </w:pPr>
            <w:r>
              <w:rPr>
                <w:rFonts w:ascii="Times New Roman" w:hAnsi="Times New Roman" w:cs="Times New Roman"/>
                <w:sz w:val="24"/>
                <w:szCs w:val="24"/>
              </w:rPr>
              <w:t>Note:</w:t>
            </w:r>
            <w:r w:rsidR="008E3F7E">
              <w:rPr>
                <w:rFonts w:ascii="Times New Roman" w:hAnsi="Times New Roman" w:cs="Times New Roman"/>
                <w:sz w:val="24"/>
                <w:szCs w:val="24"/>
              </w:rPr>
              <w:t xml:space="preserve"> Data are presented as</w:t>
            </w:r>
            <w:r w:rsidR="008E3F7E" w:rsidRPr="00BF3BFB">
              <w:rPr>
                <w:rFonts w:ascii="Times New Roman" w:hAnsi="Times New Roman" w:cs="Times New Roman"/>
                <w:sz w:val="24"/>
                <w:szCs w:val="24"/>
              </w:rPr>
              <w:t xml:space="preserve"> </w:t>
            </w:r>
            <w:r w:rsidRPr="00BF3BFB">
              <w:rPr>
                <w:rFonts w:ascii="Times New Roman" w:hAnsi="Times New Roman" w:cs="Times New Roman"/>
                <w:sz w:val="24"/>
                <w:szCs w:val="24"/>
              </w:rPr>
              <w:t xml:space="preserve">mean </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sz w:val="24"/>
                <w:szCs w:val="24"/>
              </w:rPr>
              <w:t xml:space="preserve"> standard deviation.</w:t>
            </w:r>
            <w:r w:rsidRPr="00E57AEA">
              <w:rPr>
                <w:rFonts w:ascii="Times New Roman" w:hAnsi="Times New Roman" w:cs="Times New Roman"/>
                <w:sz w:val="24"/>
                <w:szCs w:val="24"/>
              </w:rPr>
              <w:t xml:space="preserve"> </w:t>
            </w:r>
            <w:r w:rsidRPr="002B4882">
              <w:rPr>
                <w:rFonts w:ascii="Times New Roman" w:hAnsi="Times New Roman" w:cs="Times New Roman"/>
                <w:sz w:val="24"/>
                <w:szCs w:val="24"/>
              </w:rPr>
              <w:t>DOR = diminished</w:t>
            </w:r>
            <w:r w:rsidR="008E3F7E">
              <w:rPr>
                <w:rFonts w:ascii="Times New Roman" w:hAnsi="Times New Roman" w:cs="Times New Roman"/>
                <w:sz w:val="24"/>
                <w:szCs w:val="24"/>
              </w:rPr>
              <w:t xml:space="preserve"> ovarian reserve</w:t>
            </w:r>
            <w:r w:rsidRPr="002B4882">
              <w:rPr>
                <w:rFonts w:ascii="Times New Roman" w:hAnsi="Times New Roman" w:cs="Times New Roman"/>
                <w:sz w:val="24"/>
                <w:szCs w:val="24"/>
              </w:rPr>
              <w:t xml:space="preserve">; </w:t>
            </w:r>
            <w:r w:rsidRPr="00A60B65">
              <w:rPr>
                <w:rFonts w:ascii="Times New Roman" w:hAnsi="Times New Roman" w:cs="Times New Roman"/>
                <w:sz w:val="24"/>
                <w:szCs w:val="24"/>
              </w:rPr>
              <w:t>MII</w:t>
            </w:r>
            <w:r>
              <w:rPr>
                <w:rFonts w:ascii="Times New Roman" w:hAnsi="Times New Roman" w:cs="Times New Roman"/>
                <w:sz w:val="24"/>
                <w:szCs w:val="24"/>
              </w:rPr>
              <w:t xml:space="preserve"> =</w:t>
            </w:r>
            <w:r w:rsidRPr="00A60B65">
              <w:rPr>
                <w:rFonts w:ascii="Times New Roman" w:hAnsi="Times New Roman" w:cs="Times New Roman"/>
                <w:sz w:val="24"/>
                <w:szCs w:val="24"/>
              </w:rPr>
              <w:t xml:space="preserve"> metaphase 2</w:t>
            </w:r>
            <w:r>
              <w:rPr>
                <w:rFonts w:ascii="Times New Roman" w:hAnsi="Times New Roman" w:cs="Times New Roman"/>
                <w:sz w:val="24"/>
                <w:szCs w:val="24"/>
              </w:rPr>
              <w:t xml:space="preserve">; ICSI = </w:t>
            </w:r>
            <w:r w:rsidRPr="00793716">
              <w:rPr>
                <w:rFonts w:ascii="Times New Roman" w:hAnsi="Times New Roman" w:cs="Times New Roman"/>
                <w:sz w:val="24"/>
                <w:szCs w:val="24"/>
              </w:rPr>
              <w:t>intracytoplasmic sperm injection</w:t>
            </w:r>
            <w:r>
              <w:rPr>
                <w:rFonts w:ascii="Times New Roman" w:hAnsi="Times New Roman" w:cs="Times New Roman"/>
                <w:sz w:val="24"/>
                <w:szCs w:val="24"/>
              </w:rPr>
              <w:t>;</w:t>
            </w:r>
            <w:r w:rsidRPr="00793716">
              <w:rPr>
                <w:rFonts w:ascii="Times New Roman" w:hAnsi="Times New Roman" w:cs="Times New Roman"/>
                <w:sz w:val="24"/>
                <w:szCs w:val="24"/>
              </w:rPr>
              <w:t xml:space="preserve"> R-IVM </w:t>
            </w:r>
            <w:r>
              <w:rPr>
                <w:rFonts w:ascii="Times New Roman" w:hAnsi="Times New Roman" w:cs="Times New Roman"/>
                <w:sz w:val="24"/>
                <w:szCs w:val="24"/>
              </w:rPr>
              <w:t xml:space="preserve">= </w:t>
            </w:r>
            <w:r w:rsidRPr="00793716">
              <w:rPr>
                <w:rFonts w:ascii="Times New Roman" w:hAnsi="Times New Roman" w:cs="Times New Roman"/>
                <w:sz w:val="24"/>
                <w:szCs w:val="24"/>
              </w:rPr>
              <w:t>rescue in vitro maturation</w:t>
            </w:r>
            <w:r>
              <w:rPr>
                <w:rFonts w:ascii="Times New Roman" w:hAnsi="Times New Roman" w:cs="Times New Roman"/>
                <w:sz w:val="24"/>
                <w:szCs w:val="24"/>
              </w:rPr>
              <w:t>; OR=</w:t>
            </w:r>
            <w:r w:rsidRPr="007555D8">
              <w:rPr>
                <w:rFonts w:ascii="Times New Roman" w:hAnsi="Times New Roman" w:cs="Times New Roman"/>
                <w:sz w:val="24"/>
                <w:szCs w:val="24"/>
              </w:rPr>
              <w:t xml:space="preserve"> odds ratio</w:t>
            </w:r>
            <w:r>
              <w:rPr>
                <w:rFonts w:ascii="Times New Roman" w:hAnsi="Times New Roman" w:cs="Times New Roman"/>
                <w:sz w:val="24"/>
                <w:szCs w:val="24"/>
              </w:rPr>
              <w:t>.</w:t>
            </w:r>
          </w:p>
        </w:tc>
      </w:tr>
    </w:tbl>
    <w:p w14:paraId="6592D511" w14:textId="6CEAA6D9" w:rsidR="00161FF4" w:rsidRDefault="00161FF4" w:rsidP="00257C9A">
      <w:pPr>
        <w:suppressLineNumbers/>
      </w:pPr>
      <w:r>
        <w:br w:type="page"/>
      </w:r>
    </w:p>
    <w:tbl>
      <w:tblPr>
        <w:tblStyle w:val="TableGrid"/>
        <w:tblW w:w="6485" w:type="pct"/>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410"/>
        <w:gridCol w:w="1276"/>
        <w:gridCol w:w="1276"/>
        <w:gridCol w:w="2126"/>
        <w:gridCol w:w="1276"/>
        <w:gridCol w:w="1276"/>
        <w:gridCol w:w="2067"/>
      </w:tblGrid>
      <w:tr w:rsidR="00161FF4" w:rsidRPr="00BF3BFB" w14:paraId="5AE67917" w14:textId="77777777" w:rsidTr="00BE640D">
        <w:trPr>
          <w:trHeight w:val="20"/>
          <w:jc w:val="center"/>
        </w:trPr>
        <w:tc>
          <w:tcPr>
            <w:tcW w:w="5000" w:type="pct"/>
            <w:gridSpan w:val="7"/>
            <w:tcBorders>
              <w:top w:val="nil"/>
            </w:tcBorders>
            <w:vAlign w:val="center"/>
          </w:tcPr>
          <w:p w14:paraId="0527975D" w14:textId="3ABB06E4" w:rsidR="00161FF4" w:rsidRPr="00EA4C7C" w:rsidRDefault="00161FF4" w:rsidP="00BE640D">
            <w:pPr>
              <w:rPr>
                <w:rFonts w:ascii="Times New Roman" w:eastAsia="SimSun" w:hAnsi="Times New Roman" w:cs="Times New Roman"/>
                <w:kern w:val="0"/>
                <w:sz w:val="24"/>
                <w:lang w:bidi="ar"/>
              </w:rPr>
            </w:pPr>
            <w:r w:rsidRPr="00755238">
              <w:rPr>
                <w:rFonts w:ascii="Times New Roman" w:eastAsia="Microsoft YaHei" w:hAnsi="Times New Roman" w:cs="Times New Roman"/>
                <w:b/>
                <w:bCs/>
                <w:color w:val="000000"/>
                <w:sz w:val="24"/>
                <w:szCs w:val="24"/>
              </w:rPr>
              <w:lastRenderedPageBreak/>
              <w:t xml:space="preserve">Table </w:t>
            </w:r>
            <w:r>
              <w:rPr>
                <w:rFonts w:ascii="Times New Roman" w:eastAsia="Microsoft YaHei" w:hAnsi="Times New Roman" w:cs="Times New Roman"/>
                <w:b/>
                <w:bCs/>
                <w:color w:val="000000"/>
                <w:sz w:val="24"/>
                <w:szCs w:val="24"/>
              </w:rPr>
              <w:t>S</w:t>
            </w:r>
            <w:r w:rsidR="00F56EC3">
              <w:rPr>
                <w:rFonts w:ascii="Times New Roman" w:eastAsia="Microsoft YaHei" w:hAnsi="Times New Roman" w:cs="Times New Roman"/>
                <w:b/>
                <w:bCs/>
                <w:color w:val="000000"/>
                <w:sz w:val="24"/>
                <w:szCs w:val="24"/>
              </w:rPr>
              <w:t>6</w:t>
            </w:r>
            <w:r w:rsidRPr="00BF3BFB">
              <w:rPr>
                <w:rFonts w:ascii="Times New Roman" w:hAnsi="Times New Roman" w:cs="Times New Roman"/>
                <w:sz w:val="24"/>
                <w:szCs w:val="24"/>
              </w:rPr>
              <w:t xml:space="preserve"> </w:t>
            </w:r>
            <w:r w:rsidRPr="00E57AEA">
              <w:rPr>
                <w:rFonts w:ascii="Times New Roman" w:hAnsi="Times New Roman" w:cs="Times New Roman"/>
                <w:sz w:val="24"/>
                <w:szCs w:val="24"/>
              </w:rPr>
              <w:t>Subgroup analysis of</w:t>
            </w:r>
            <w:r w:rsidRPr="00793716">
              <w:rPr>
                <w:rFonts w:ascii="Times New Roman" w:hAnsi="Times New Roman" w:cs="Times New Roman"/>
                <w:sz w:val="24"/>
                <w:szCs w:val="24"/>
              </w:rPr>
              <w:t xml:space="preserve"> reproductive outcomes</w:t>
            </w:r>
            <w:r w:rsidRPr="00BF3BFB">
              <w:rPr>
                <w:rFonts w:ascii="Times New Roman" w:hAnsi="Times New Roman" w:cs="Times New Roman"/>
                <w:sz w:val="24"/>
                <w:szCs w:val="24"/>
              </w:rPr>
              <w:t xml:space="preserve"> </w:t>
            </w:r>
            <w:r w:rsidRPr="00E57AEA">
              <w:rPr>
                <w:rFonts w:ascii="Times New Roman" w:hAnsi="Times New Roman" w:cs="Times New Roman"/>
                <w:sz w:val="24"/>
                <w:szCs w:val="24"/>
              </w:rPr>
              <w:t>based on</w:t>
            </w:r>
            <w:r>
              <w:rPr>
                <w:rFonts w:ascii="Times New Roman" w:hAnsi="Times New Roman" w:cs="Times New Roman"/>
                <w:sz w:val="24"/>
                <w:szCs w:val="24"/>
              </w:rPr>
              <w:t xml:space="preserve"> t</w:t>
            </w:r>
            <w:r w:rsidRPr="002B4882">
              <w:rPr>
                <w:rFonts w:ascii="Times New Roman" w:hAnsi="Times New Roman" w:cs="Times New Roman"/>
                <w:sz w:val="24"/>
                <w:szCs w:val="24"/>
              </w:rPr>
              <w:t>ype of infertility</w:t>
            </w:r>
            <w:r w:rsidRPr="00BF3BFB">
              <w:rPr>
                <w:rFonts w:ascii="Times New Roman" w:hAnsi="Times New Roman" w:cs="Times New Roman"/>
                <w:sz w:val="24"/>
                <w:szCs w:val="24"/>
              </w:rPr>
              <w:t>.</w:t>
            </w:r>
          </w:p>
        </w:tc>
      </w:tr>
      <w:tr w:rsidR="00161FF4" w:rsidRPr="00BF3BFB" w14:paraId="7BD44BEF" w14:textId="77777777" w:rsidTr="00BE640D">
        <w:trPr>
          <w:trHeight w:val="20"/>
          <w:jc w:val="center"/>
        </w:trPr>
        <w:tc>
          <w:tcPr>
            <w:tcW w:w="1029" w:type="pct"/>
            <w:vMerge w:val="restart"/>
            <w:tcBorders>
              <w:top w:val="single" w:sz="4" w:space="0" w:color="auto"/>
              <w:right w:val="nil"/>
            </w:tcBorders>
            <w:vAlign w:val="center"/>
          </w:tcPr>
          <w:p w14:paraId="56C04AEF"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Outcome</w:t>
            </w:r>
          </w:p>
        </w:tc>
        <w:tc>
          <w:tcPr>
            <w:tcW w:w="1998" w:type="pct"/>
            <w:gridSpan w:val="3"/>
            <w:tcBorders>
              <w:top w:val="single" w:sz="4" w:space="0" w:color="auto"/>
              <w:left w:val="nil"/>
              <w:bottom w:val="single" w:sz="4" w:space="0" w:color="auto"/>
              <w:right w:val="nil"/>
            </w:tcBorders>
            <w:vAlign w:val="center"/>
          </w:tcPr>
          <w:p w14:paraId="2A079C06" w14:textId="6D28D759" w:rsidR="00161FF4" w:rsidRPr="00A60B65" w:rsidRDefault="00161FF4" w:rsidP="00161FF4">
            <w:pPr>
              <w:jc w:val="center"/>
              <w:rPr>
                <w:rFonts w:ascii="Times New Roman" w:hAnsi="Times New Roman" w:cs="Times New Roman"/>
                <w:sz w:val="24"/>
                <w:szCs w:val="24"/>
              </w:rPr>
            </w:pPr>
            <w:r w:rsidRPr="00BE527F">
              <w:rPr>
                <w:rFonts w:ascii="Times New Roman" w:hAnsi="Times New Roman" w:cs="Times New Roman"/>
                <w:sz w:val="24"/>
                <w:szCs w:val="24"/>
              </w:rPr>
              <w:t>Primary</w:t>
            </w:r>
          </w:p>
        </w:tc>
        <w:tc>
          <w:tcPr>
            <w:tcW w:w="1973" w:type="pct"/>
            <w:gridSpan w:val="3"/>
            <w:tcBorders>
              <w:top w:val="single" w:sz="4" w:space="0" w:color="auto"/>
              <w:left w:val="nil"/>
              <w:bottom w:val="single" w:sz="4" w:space="0" w:color="auto"/>
            </w:tcBorders>
            <w:vAlign w:val="center"/>
          </w:tcPr>
          <w:p w14:paraId="00F96CEC" w14:textId="1E37697E" w:rsidR="00161FF4" w:rsidRPr="00A60B65" w:rsidRDefault="00161FF4" w:rsidP="00161FF4">
            <w:pPr>
              <w:jc w:val="center"/>
              <w:rPr>
                <w:rFonts w:ascii="Times New Roman" w:hAnsi="Times New Roman" w:cs="Times New Roman"/>
                <w:sz w:val="24"/>
                <w:szCs w:val="24"/>
              </w:rPr>
            </w:pPr>
            <w:r w:rsidRPr="00BE527F">
              <w:rPr>
                <w:rFonts w:ascii="Times New Roman" w:hAnsi="Times New Roman" w:cs="Times New Roman"/>
                <w:sz w:val="24"/>
                <w:szCs w:val="24"/>
              </w:rPr>
              <w:t>Secondary</w:t>
            </w:r>
          </w:p>
        </w:tc>
      </w:tr>
      <w:tr w:rsidR="00161FF4" w:rsidRPr="00BF3BFB" w14:paraId="43E7718B" w14:textId="77777777" w:rsidTr="00BE640D">
        <w:trPr>
          <w:trHeight w:val="20"/>
          <w:jc w:val="center"/>
        </w:trPr>
        <w:tc>
          <w:tcPr>
            <w:tcW w:w="1029" w:type="pct"/>
            <w:vMerge/>
            <w:tcBorders>
              <w:bottom w:val="single" w:sz="4" w:space="0" w:color="auto"/>
              <w:right w:val="nil"/>
            </w:tcBorders>
            <w:vAlign w:val="center"/>
          </w:tcPr>
          <w:p w14:paraId="1A72047E" w14:textId="77777777" w:rsidR="00161FF4" w:rsidRPr="00BF3BFB" w:rsidRDefault="00161FF4" w:rsidP="00161FF4">
            <w:pPr>
              <w:jc w:val="left"/>
              <w:rPr>
                <w:rFonts w:ascii="Times New Roman" w:hAnsi="Times New Roman" w:cs="Times New Roman"/>
                <w:sz w:val="24"/>
                <w:szCs w:val="24"/>
              </w:rPr>
            </w:pPr>
          </w:p>
        </w:tc>
        <w:tc>
          <w:tcPr>
            <w:tcW w:w="545" w:type="pct"/>
            <w:tcBorders>
              <w:top w:val="single" w:sz="4" w:space="0" w:color="auto"/>
              <w:left w:val="nil"/>
              <w:bottom w:val="single" w:sz="4" w:space="0" w:color="auto"/>
              <w:right w:val="nil"/>
            </w:tcBorders>
            <w:vAlign w:val="center"/>
          </w:tcPr>
          <w:p w14:paraId="23230DBF" w14:textId="77777777"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Only ICSI</w:t>
            </w:r>
          </w:p>
        </w:tc>
        <w:tc>
          <w:tcPr>
            <w:tcW w:w="545" w:type="pct"/>
            <w:tcBorders>
              <w:top w:val="single" w:sz="4" w:space="0" w:color="auto"/>
              <w:left w:val="nil"/>
              <w:bottom w:val="single" w:sz="4" w:space="0" w:color="auto"/>
              <w:right w:val="nil"/>
            </w:tcBorders>
            <w:vAlign w:val="center"/>
          </w:tcPr>
          <w:p w14:paraId="12D3262A" w14:textId="77777777"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 xml:space="preserve">ICSI with </w:t>
            </w:r>
          </w:p>
          <w:p w14:paraId="496BE190" w14:textId="77777777"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R-IVM</w:t>
            </w:r>
          </w:p>
        </w:tc>
        <w:tc>
          <w:tcPr>
            <w:tcW w:w="908" w:type="pct"/>
            <w:tcBorders>
              <w:top w:val="single" w:sz="4" w:space="0" w:color="auto"/>
              <w:left w:val="nil"/>
              <w:bottom w:val="single" w:sz="4" w:space="0" w:color="auto"/>
              <w:right w:val="nil"/>
            </w:tcBorders>
            <w:vAlign w:val="center"/>
          </w:tcPr>
          <w:p w14:paraId="4AB93604" w14:textId="115BCEED" w:rsidR="00161FF4" w:rsidRPr="00EA4C7C" w:rsidRDefault="00161FF4" w:rsidP="00161FF4">
            <w:pPr>
              <w:jc w:val="center"/>
              <w:rPr>
                <w:rFonts w:ascii="Times New Roman" w:hAnsi="Times New Roman" w:cs="Times New Roman"/>
                <w:i/>
                <w:iCs/>
                <w:sz w:val="24"/>
                <w:szCs w:val="24"/>
              </w:rPr>
            </w:pPr>
            <w:r>
              <w:rPr>
                <w:rFonts w:ascii="Times New Roman" w:eastAsia="DengXian" w:hAnsi="Times New Roman" w:cs="Times New Roman"/>
                <w:color w:val="000000"/>
                <w:kern w:val="0"/>
                <w:sz w:val="24"/>
                <w:szCs w:val="24"/>
              </w:rPr>
              <w:t>P</w:t>
            </w:r>
            <w:r w:rsidRPr="00E57AEA">
              <w:rPr>
                <w:rFonts w:ascii="Times New Roman" w:eastAsia="DengXian" w:hAnsi="Times New Roman" w:cs="Times New Roman"/>
                <w:color w:val="000000"/>
                <w:kern w:val="0"/>
                <w:sz w:val="24"/>
                <w:szCs w:val="24"/>
              </w:rPr>
              <w:t>ercent change</w:t>
            </w:r>
            <w:r w:rsidR="00F56EC3">
              <w:rPr>
                <w:rFonts w:ascii="Times New Roman" w:eastAsia="DengXian" w:hAnsi="Times New Roman" w:cs="Times New Roman"/>
                <w:color w:val="000000"/>
                <w:kern w:val="0"/>
                <w:sz w:val="24"/>
                <w:szCs w:val="24"/>
              </w:rPr>
              <w:t>/OR</w:t>
            </w:r>
            <w:r>
              <w:rPr>
                <w:rFonts w:ascii="Times New Roman" w:eastAsia="DengXian" w:hAnsi="Times New Roman" w:cs="Times New Roman"/>
                <w:color w:val="000000"/>
                <w:kern w:val="0"/>
                <w:sz w:val="24"/>
                <w:szCs w:val="24"/>
              </w:rPr>
              <w:t xml:space="preserve"> (95%CI)</w:t>
            </w:r>
          </w:p>
        </w:tc>
        <w:tc>
          <w:tcPr>
            <w:tcW w:w="545" w:type="pct"/>
            <w:tcBorders>
              <w:top w:val="single" w:sz="4" w:space="0" w:color="auto"/>
              <w:left w:val="nil"/>
              <w:bottom w:val="single" w:sz="4" w:space="0" w:color="auto"/>
              <w:right w:val="nil"/>
            </w:tcBorders>
            <w:vAlign w:val="center"/>
          </w:tcPr>
          <w:p w14:paraId="3E5A1617" w14:textId="77777777" w:rsidR="00161FF4" w:rsidRPr="00EA4C7C" w:rsidRDefault="00161FF4" w:rsidP="00161FF4">
            <w:pPr>
              <w:jc w:val="center"/>
              <w:rPr>
                <w:rFonts w:ascii="Times New Roman" w:hAnsi="Times New Roman" w:cs="Times New Roman"/>
                <w:sz w:val="24"/>
                <w:szCs w:val="24"/>
              </w:rPr>
            </w:pPr>
            <w:r>
              <w:rPr>
                <w:rFonts w:ascii="Times New Roman" w:hAnsi="Times New Roman" w:cs="Times New Roman"/>
                <w:sz w:val="24"/>
                <w:szCs w:val="24"/>
              </w:rPr>
              <w:t>Only ICSI</w:t>
            </w:r>
          </w:p>
        </w:tc>
        <w:tc>
          <w:tcPr>
            <w:tcW w:w="545" w:type="pct"/>
            <w:tcBorders>
              <w:top w:val="single" w:sz="4" w:space="0" w:color="auto"/>
              <w:left w:val="nil"/>
              <w:bottom w:val="single" w:sz="4" w:space="0" w:color="auto"/>
            </w:tcBorders>
            <w:vAlign w:val="center"/>
          </w:tcPr>
          <w:p w14:paraId="210E33A5" w14:textId="77777777"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 xml:space="preserve">ICSI with </w:t>
            </w:r>
          </w:p>
          <w:p w14:paraId="38DFF8C4" w14:textId="77777777" w:rsidR="00161FF4" w:rsidRPr="00BF3BFB" w:rsidRDefault="00161FF4" w:rsidP="00161FF4">
            <w:pPr>
              <w:jc w:val="center"/>
              <w:rPr>
                <w:rFonts w:ascii="Times New Roman" w:hAnsi="Times New Roman" w:cs="Times New Roman"/>
                <w:i/>
                <w:iCs/>
                <w:sz w:val="24"/>
                <w:szCs w:val="24"/>
              </w:rPr>
            </w:pPr>
            <w:r>
              <w:rPr>
                <w:rFonts w:ascii="Times New Roman" w:hAnsi="Times New Roman" w:cs="Times New Roman"/>
                <w:sz w:val="24"/>
                <w:szCs w:val="24"/>
              </w:rPr>
              <w:t>R-IVM</w:t>
            </w:r>
          </w:p>
        </w:tc>
        <w:tc>
          <w:tcPr>
            <w:tcW w:w="883" w:type="pct"/>
            <w:tcBorders>
              <w:top w:val="single" w:sz="4" w:space="0" w:color="auto"/>
              <w:left w:val="nil"/>
              <w:bottom w:val="single" w:sz="4" w:space="0" w:color="auto"/>
            </w:tcBorders>
            <w:vAlign w:val="center"/>
          </w:tcPr>
          <w:p w14:paraId="0357370C" w14:textId="49DA0EDA" w:rsidR="00161FF4" w:rsidRPr="00EA4C7C" w:rsidRDefault="00161FF4" w:rsidP="00F56EC3">
            <w:pPr>
              <w:ind w:left="480" w:hangingChars="200" w:hanging="480"/>
              <w:rPr>
                <w:rFonts w:ascii="Times New Roman" w:hAnsi="Times New Roman" w:cs="Times New Roman"/>
                <w:i/>
                <w:iCs/>
                <w:sz w:val="24"/>
                <w:szCs w:val="24"/>
              </w:rPr>
            </w:pPr>
            <w:r>
              <w:rPr>
                <w:rFonts w:ascii="Times New Roman" w:eastAsia="DengXian" w:hAnsi="Times New Roman" w:cs="Times New Roman"/>
                <w:color w:val="000000"/>
                <w:kern w:val="0"/>
                <w:sz w:val="24"/>
                <w:szCs w:val="24"/>
              </w:rPr>
              <w:t>P</w:t>
            </w:r>
            <w:r w:rsidRPr="00E57AEA">
              <w:rPr>
                <w:rFonts w:ascii="Times New Roman" w:eastAsia="DengXian" w:hAnsi="Times New Roman" w:cs="Times New Roman"/>
                <w:color w:val="000000"/>
                <w:kern w:val="0"/>
                <w:sz w:val="24"/>
                <w:szCs w:val="24"/>
              </w:rPr>
              <w:t>ercent change</w:t>
            </w:r>
            <w:r w:rsidR="00F56EC3">
              <w:rPr>
                <w:rFonts w:ascii="Times New Roman" w:eastAsia="DengXian" w:hAnsi="Times New Roman" w:cs="Times New Roman"/>
                <w:color w:val="000000"/>
                <w:kern w:val="0"/>
                <w:sz w:val="24"/>
                <w:szCs w:val="24"/>
              </w:rPr>
              <w:t>/OR</w:t>
            </w:r>
            <w:r>
              <w:rPr>
                <w:rFonts w:ascii="Times New Roman" w:eastAsia="DengXian" w:hAnsi="Times New Roman" w:cs="Times New Roman"/>
                <w:color w:val="000000"/>
                <w:kern w:val="0"/>
                <w:sz w:val="24"/>
                <w:szCs w:val="24"/>
              </w:rPr>
              <w:t xml:space="preserve"> (95%CI)</w:t>
            </w:r>
          </w:p>
        </w:tc>
      </w:tr>
      <w:tr w:rsidR="00161FF4" w:rsidRPr="00BF3BFB" w14:paraId="43AD25F3" w14:textId="77777777" w:rsidTr="00BE640D">
        <w:trPr>
          <w:trHeight w:val="20"/>
          <w:jc w:val="center"/>
        </w:trPr>
        <w:tc>
          <w:tcPr>
            <w:tcW w:w="1029" w:type="pct"/>
            <w:tcBorders>
              <w:top w:val="single" w:sz="4" w:space="0" w:color="auto"/>
              <w:bottom w:val="nil"/>
              <w:right w:val="nil"/>
            </w:tcBorders>
            <w:vAlign w:val="center"/>
          </w:tcPr>
          <w:p w14:paraId="20FBC574" w14:textId="77777777" w:rsidR="00161FF4" w:rsidRPr="00BF3BFB" w:rsidRDefault="00161FF4" w:rsidP="00161FF4">
            <w:pPr>
              <w:jc w:val="left"/>
              <w:rPr>
                <w:rFonts w:ascii="Times New Roman" w:hAnsi="Times New Roman" w:cs="Times New Roman"/>
                <w:sz w:val="24"/>
                <w:szCs w:val="24"/>
              </w:rPr>
            </w:pPr>
            <w:r w:rsidRPr="00A60B65">
              <w:rPr>
                <w:rFonts w:ascii="Times New Roman" w:hAnsi="Times New Roman" w:cs="Times New Roman"/>
                <w:sz w:val="24"/>
                <w:szCs w:val="24"/>
              </w:rPr>
              <w:t>Number</w:t>
            </w:r>
          </w:p>
        </w:tc>
        <w:tc>
          <w:tcPr>
            <w:tcW w:w="545" w:type="pct"/>
            <w:tcBorders>
              <w:top w:val="single" w:sz="4" w:space="0" w:color="auto"/>
              <w:left w:val="nil"/>
              <w:bottom w:val="nil"/>
              <w:right w:val="nil"/>
            </w:tcBorders>
            <w:vAlign w:val="center"/>
          </w:tcPr>
          <w:p w14:paraId="75D2B274" w14:textId="4F139A72"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317</w:t>
            </w:r>
          </w:p>
        </w:tc>
        <w:tc>
          <w:tcPr>
            <w:tcW w:w="545" w:type="pct"/>
            <w:tcBorders>
              <w:top w:val="single" w:sz="4" w:space="0" w:color="auto"/>
              <w:left w:val="nil"/>
              <w:bottom w:val="nil"/>
              <w:right w:val="nil"/>
            </w:tcBorders>
            <w:vAlign w:val="center"/>
          </w:tcPr>
          <w:p w14:paraId="2F14F8A3" w14:textId="5E9708FA" w:rsidR="00161FF4" w:rsidRPr="00BF3BFB" w:rsidRDefault="00161FF4" w:rsidP="00161FF4">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316</w:t>
            </w:r>
          </w:p>
        </w:tc>
        <w:tc>
          <w:tcPr>
            <w:tcW w:w="908" w:type="pct"/>
            <w:tcBorders>
              <w:top w:val="single" w:sz="4" w:space="0" w:color="auto"/>
              <w:left w:val="nil"/>
              <w:bottom w:val="nil"/>
              <w:right w:val="nil"/>
            </w:tcBorders>
            <w:vAlign w:val="center"/>
          </w:tcPr>
          <w:p w14:paraId="52935FA7" w14:textId="77777777" w:rsidR="00161FF4" w:rsidRDefault="00161FF4" w:rsidP="00161FF4">
            <w:pPr>
              <w:jc w:val="center"/>
              <w:rPr>
                <w:rFonts w:ascii="Times New Roman" w:hAnsi="Times New Roman" w:cs="Times New Roman"/>
                <w:sz w:val="24"/>
                <w:szCs w:val="24"/>
              </w:rPr>
            </w:pPr>
          </w:p>
        </w:tc>
        <w:tc>
          <w:tcPr>
            <w:tcW w:w="545" w:type="pct"/>
            <w:tcBorders>
              <w:top w:val="single" w:sz="4" w:space="0" w:color="auto"/>
              <w:left w:val="nil"/>
              <w:bottom w:val="nil"/>
              <w:right w:val="nil"/>
            </w:tcBorders>
            <w:vAlign w:val="center"/>
          </w:tcPr>
          <w:p w14:paraId="7AC96CB8" w14:textId="30888F1B"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102</w:t>
            </w:r>
          </w:p>
        </w:tc>
        <w:tc>
          <w:tcPr>
            <w:tcW w:w="545" w:type="pct"/>
            <w:tcBorders>
              <w:top w:val="single" w:sz="4" w:space="0" w:color="auto"/>
              <w:left w:val="nil"/>
              <w:bottom w:val="nil"/>
            </w:tcBorders>
            <w:vAlign w:val="center"/>
          </w:tcPr>
          <w:p w14:paraId="1C5CD3FE" w14:textId="1003D621"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103</w:t>
            </w:r>
          </w:p>
        </w:tc>
        <w:tc>
          <w:tcPr>
            <w:tcW w:w="883" w:type="pct"/>
            <w:tcBorders>
              <w:top w:val="single" w:sz="4" w:space="0" w:color="auto"/>
              <w:left w:val="nil"/>
              <w:bottom w:val="nil"/>
            </w:tcBorders>
          </w:tcPr>
          <w:p w14:paraId="303D8892" w14:textId="77777777" w:rsidR="00161FF4" w:rsidRDefault="00161FF4" w:rsidP="00161FF4">
            <w:pPr>
              <w:jc w:val="center"/>
              <w:rPr>
                <w:rFonts w:ascii="Times New Roman" w:hAnsi="Times New Roman" w:cs="Times New Roman"/>
                <w:sz w:val="24"/>
                <w:szCs w:val="24"/>
              </w:rPr>
            </w:pPr>
          </w:p>
        </w:tc>
      </w:tr>
      <w:tr w:rsidR="00161FF4" w:rsidRPr="00BF3BFB" w14:paraId="47BBC388" w14:textId="77777777" w:rsidTr="00BE640D">
        <w:trPr>
          <w:trHeight w:val="20"/>
          <w:jc w:val="center"/>
        </w:trPr>
        <w:tc>
          <w:tcPr>
            <w:tcW w:w="1029" w:type="pct"/>
            <w:tcBorders>
              <w:top w:val="nil"/>
              <w:bottom w:val="nil"/>
              <w:right w:val="nil"/>
            </w:tcBorders>
            <w:vAlign w:val="center"/>
          </w:tcPr>
          <w:p w14:paraId="6495BE1B"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MII oocytes</w:t>
            </w:r>
          </w:p>
        </w:tc>
        <w:tc>
          <w:tcPr>
            <w:tcW w:w="545" w:type="pct"/>
            <w:tcBorders>
              <w:top w:val="nil"/>
              <w:left w:val="nil"/>
              <w:bottom w:val="nil"/>
              <w:right w:val="nil"/>
            </w:tcBorders>
            <w:vAlign w:val="center"/>
          </w:tcPr>
          <w:p w14:paraId="5FAB020D" w14:textId="3598F13A" w:rsidR="00161FF4" w:rsidRPr="00BF3BFB" w:rsidRDefault="00161FF4" w:rsidP="00161FF4">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9.2</w:t>
            </w:r>
            <w:r w:rsidRPr="00BF3BFB">
              <w:rPr>
                <w:rFonts w:ascii="Times New Roman" w:eastAsia="MingLiU" w:hAnsi="Times New Roman" w:cs="Times New Roman"/>
                <w:color w:val="000000"/>
                <w:kern w:val="0"/>
                <w:sz w:val="24"/>
                <w:szCs w:val="24"/>
              </w:rPr>
              <w:t>±5.</w:t>
            </w:r>
            <w:r>
              <w:rPr>
                <w:rFonts w:ascii="Times New Roman" w:eastAsia="MingLiU" w:hAnsi="Times New Roman" w:cs="Times New Roman"/>
                <w:color w:val="000000"/>
                <w:kern w:val="0"/>
                <w:sz w:val="24"/>
                <w:szCs w:val="24"/>
              </w:rPr>
              <w:t>6</w:t>
            </w:r>
          </w:p>
        </w:tc>
        <w:tc>
          <w:tcPr>
            <w:tcW w:w="545" w:type="pct"/>
            <w:tcBorders>
              <w:top w:val="nil"/>
              <w:left w:val="nil"/>
              <w:bottom w:val="nil"/>
              <w:right w:val="nil"/>
            </w:tcBorders>
            <w:vAlign w:val="center"/>
          </w:tcPr>
          <w:p w14:paraId="3E7A8A4F" w14:textId="700B93A3"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1</w:t>
            </w:r>
            <w:r>
              <w:rPr>
                <w:rFonts w:ascii="Times New Roman" w:hAnsi="Times New Roman" w:cs="Times New Roman"/>
                <w:sz w:val="24"/>
                <w:szCs w:val="24"/>
              </w:rPr>
              <w:t>1.1</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5.</w:t>
            </w:r>
            <w:r>
              <w:rPr>
                <w:rFonts w:ascii="Times New Roman" w:hAnsi="Times New Roman" w:cs="Times New Roman"/>
                <w:color w:val="000000"/>
                <w:kern w:val="0"/>
                <w:sz w:val="24"/>
                <w:szCs w:val="24"/>
              </w:rPr>
              <w:t>7</w:t>
            </w:r>
          </w:p>
        </w:tc>
        <w:tc>
          <w:tcPr>
            <w:tcW w:w="908" w:type="pct"/>
            <w:tcBorders>
              <w:top w:val="nil"/>
              <w:left w:val="nil"/>
              <w:bottom w:val="nil"/>
              <w:right w:val="nil"/>
            </w:tcBorders>
            <w:vAlign w:val="center"/>
          </w:tcPr>
          <w:p w14:paraId="7E18CD84" w14:textId="39E0CC56" w:rsidR="00161FF4" w:rsidRDefault="00161FF4" w:rsidP="00161FF4">
            <w:pPr>
              <w:jc w:val="center"/>
              <w:rPr>
                <w:rFonts w:ascii="Times New Roman" w:eastAsia="MingLiU" w:hAnsi="Times New Roman" w:cs="Times New Roman"/>
                <w:color w:val="000000"/>
                <w:kern w:val="0"/>
                <w:sz w:val="24"/>
                <w:szCs w:val="24"/>
              </w:rPr>
            </w:pPr>
            <w:r w:rsidRPr="00161FF4">
              <w:rPr>
                <w:rFonts w:ascii="Times New Roman" w:hAnsi="Times New Roman" w:cs="Times New Roman"/>
                <w:b/>
                <w:bCs/>
                <w:sz w:val="24"/>
                <w:szCs w:val="24"/>
              </w:rPr>
              <w:t>21.1 (15.3</w:t>
            </w:r>
            <w:r w:rsidRPr="00161FF4">
              <w:rPr>
                <w:rFonts w:ascii="Times New Roman" w:hAnsi="Times New Roman" w:cs="Times New Roman" w:hint="eastAsia"/>
                <w:b/>
                <w:bCs/>
                <w:sz w:val="24"/>
                <w:szCs w:val="24"/>
              </w:rPr>
              <w:t>,</w:t>
            </w:r>
            <w:r w:rsidRPr="00161FF4">
              <w:rPr>
                <w:rFonts w:ascii="Times New Roman" w:hAnsi="Times New Roman" w:cs="Times New Roman"/>
                <w:b/>
                <w:bCs/>
                <w:sz w:val="24"/>
                <w:szCs w:val="24"/>
              </w:rPr>
              <w:t xml:space="preserve"> 27.2)</w:t>
            </w:r>
          </w:p>
        </w:tc>
        <w:tc>
          <w:tcPr>
            <w:tcW w:w="545" w:type="pct"/>
            <w:tcBorders>
              <w:top w:val="nil"/>
              <w:left w:val="nil"/>
              <w:bottom w:val="nil"/>
              <w:right w:val="nil"/>
            </w:tcBorders>
            <w:vAlign w:val="center"/>
          </w:tcPr>
          <w:p w14:paraId="18913279" w14:textId="207E2B0D"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8.4</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5.0</w:t>
            </w:r>
          </w:p>
        </w:tc>
        <w:tc>
          <w:tcPr>
            <w:tcW w:w="545" w:type="pct"/>
            <w:tcBorders>
              <w:top w:val="nil"/>
              <w:left w:val="nil"/>
              <w:bottom w:val="nil"/>
            </w:tcBorders>
            <w:vAlign w:val="center"/>
          </w:tcPr>
          <w:p w14:paraId="154A06A1" w14:textId="5BE4AFA9" w:rsidR="00161FF4" w:rsidRPr="00BF3BFB" w:rsidRDefault="00161FF4" w:rsidP="00161FF4">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9.1</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5.</w:t>
            </w:r>
            <w:r>
              <w:rPr>
                <w:rFonts w:ascii="Times New Roman" w:hAnsi="Times New Roman" w:cs="Times New Roman"/>
                <w:color w:val="000000"/>
                <w:kern w:val="0"/>
                <w:sz w:val="24"/>
                <w:szCs w:val="24"/>
              </w:rPr>
              <w:t>2</w:t>
            </w:r>
          </w:p>
        </w:tc>
        <w:tc>
          <w:tcPr>
            <w:tcW w:w="883" w:type="pct"/>
            <w:tcBorders>
              <w:top w:val="nil"/>
              <w:left w:val="nil"/>
              <w:bottom w:val="nil"/>
            </w:tcBorders>
            <w:vAlign w:val="center"/>
          </w:tcPr>
          <w:p w14:paraId="53ED0A94" w14:textId="2031297E"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8.7</w:t>
            </w:r>
            <w:r>
              <w:rPr>
                <w:rFonts w:ascii="Times New Roman" w:hAnsi="Times New Roman" w:cs="Times New Roman" w:hint="eastAsia"/>
                <w:sz w:val="24"/>
                <w:szCs w:val="24"/>
              </w:rPr>
              <w:t xml:space="preserve"> (</w:t>
            </w:r>
            <w:r>
              <w:rPr>
                <w:rFonts w:ascii="Times New Roman" w:hAnsi="Times New Roman" w:cs="Times New Roman"/>
                <w:sz w:val="24"/>
                <w:szCs w:val="24"/>
              </w:rPr>
              <w:t>–1.0,</w:t>
            </w:r>
            <w:r>
              <w:rPr>
                <w:rFonts w:ascii="Times New Roman" w:hAnsi="Times New Roman" w:cs="Times New Roman" w:hint="eastAsia"/>
                <w:sz w:val="24"/>
                <w:szCs w:val="24"/>
              </w:rPr>
              <w:t xml:space="preserve"> </w:t>
            </w:r>
            <w:r>
              <w:rPr>
                <w:rFonts w:ascii="Times New Roman" w:hAnsi="Times New Roman" w:cs="Times New Roman"/>
                <w:sz w:val="24"/>
                <w:szCs w:val="24"/>
              </w:rPr>
              <w:t>19.2)</w:t>
            </w:r>
          </w:p>
        </w:tc>
      </w:tr>
      <w:tr w:rsidR="00161FF4" w:rsidRPr="00BF3BFB" w14:paraId="0B9CCCF5" w14:textId="77777777" w:rsidTr="00BE640D">
        <w:trPr>
          <w:trHeight w:val="20"/>
          <w:jc w:val="center"/>
        </w:trPr>
        <w:tc>
          <w:tcPr>
            <w:tcW w:w="1029" w:type="pct"/>
            <w:tcBorders>
              <w:top w:val="nil"/>
              <w:bottom w:val="nil"/>
              <w:right w:val="nil"/>
            </w:tcBorders>
            <w:vAlign w:val="center"/>
          </w:tcPr>
          <w:p w14:paraId="0949043D"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 xml:space="preserve">Oocyte maturation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513444BE" w14:textId="34B51EE5"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5.6</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6.9</w:t>
            </w:r>
          </w:p>
        </w:tc>
        <w:tc>
          <w:tcPr>
            <w:tcW w:w="545" w:type="pct"/>
            <w:tcBorders>
              <w:top w:val="nil"/>
              <w:left w:val="nil"/>
              <w:bottom w:val="nil"/>
              <w:right w:val="nil"/>
            </w:tcBorders>
            <w:vAlign w:val="center"/>
          </w:tcPr>
          <w:p w14:paraId="5D3E09C9" w14:textId="777FCAFB"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8</w:t>
            </w:r>
            <w:r>
              <w:rPr>
                <w:rFonts w:ascii="Times New Roman" w:hAnsi="Times New Roman" w:cs="Times New Roman"/>
                <w:sz w:val="24"/>
                <w:szCs w:val="24"/>
              </w:rPr>
              <w:t>0.6</w:t>
            </w:r>
            <w:r w:rsidRPr="00BF3BFB">
              <w:rPr>
                <w:rFonts w:ascii="Times New Roman" w:eastAsia="MingLiU" w:hAnsi="Times New Roman" w:cs="Times New Roman"/>
                <w:color w:val="000000"/>
                <w:kern w:val="0"/>
                <w:sz w:val="24"/>
                <w:szCs w:val="24"/>
              </w:rPr>
              <w:t>±14.</w:t>
            </w:r>
            <w:r>
              <w:rPr>
                <w:rFonts w:ascii="Times New Roman" w:eastAsia="MingLiU" w:hAnsi="Times New Roman" w:cs="Times New Roman"/>
                <w:color w:val="000000"/>
                <w:kern w:val="0"/>
                <w:sz w:val="24"/>
                <w:szCs w:val="24"/>
              </w:rPr>
              <w:t>4</w:t>
            </w:r>
          </w:p>
        </w:tc>
        <w:tc>
          <w:tcPr>
            <w:tcW w:w="908" w:type="pct"/>
            <w:tcBorders>
              <w:top w:val="nil"/>
              <w:left w:val="nil"/>
              <w:bottom w:val="nil"/>
              <w:right w:val="nil"/>
            </w:tcBorders>
            <w:vAlign w:val="center"/>
          </w:tcPr>
          <w:p w14:paraId="300A38EA" w14:textId="5DD9773C" w:rsidR="00161FF4" w:rsidRPr="00BF3BFB" w:rsidRDefault="00161FF4" w:rsidP="00161FF4">
            <w:pPr>
              <w:jc w:val="center"/>
              <w:rPr>
                <w:rFonts w:ascii="Times New Roman" w:hAnsi="Times New Roman" w:cs="Times New Roman"/>
                <w:sz w:val="24"/>
                <w:szCs w:val="24"/>
              </w:rPr>
            </w:pPr>
            <w:r w:rsidRPr="00161FF4">
              <w:rPr>
                <w:rFonts w:ascii="Times New Roman" w:hAnsi="Times New Roman" w:cs="Times New Roman"/>
                <w:b/>
                <w:bCs/>
                <w:sz w:val="24"/>
                <w:szCs w:val="24"/>
              </w:rPr>
              <w:t>86.0</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68.7,</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104.9)</w:t>
            </w:r>
          </w:p>
        </w:tc>
        <w:tc>
          <w:tcPr>
            <w:tcW w:w="545" w:type="pct"/>
            <w:tcBorders>
              <w:top w:val="nil"/>
              <w:left w:val="nil"/>
              <w:bottom w:val="nil"/>
              <w:right w:val="nil"/>
            </w:tcBorders>
            <w:vAlign w:val="center"/>
          </w:tcPr>
          <w:p w14:paraId="13363B22" w14:textId="31E67280"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67.7</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4.6</w:t>
            </w:r>
          </w:p>
        </w:tc>
        <w:tc>
          <w:tcPr>
            <w:tcW w:w="545" w:type="pct"/>
            <w:tcBorders>
              <w:top w:val="nil"/>
              <w:left w:val="nil"/>
              <w:bottom w:val="nil"/>
            </w:tcBorders>
            <w:vAlign w:val="center"/>
          </w:tcPr>
          <w:p w14:paraId="22873DD4" w14:textId="149EC9F0"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80.9</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4.9</w:t>
            </w:r>
          </w:p>
        </w:tc>
        <w:tc>
          <w:tcPr>
            <w:tcW w:w="883" w:type="pct"/>
            <w:tcBorders>
              <w:top w:val="nil"/>
              <w:left w:val="nil"/>
              <w:bottom w:val="nil"/>
            </w:tcBorders>
            <w:vAlign w:val="center"/>
          </w:tcPr>
          <w:p w14:paraId="395BA384" w14:textId="2D1FD0E6" w:rsidR="00161FF4" w:rsidRPr="00BF3BFB" w:rsidRDefault="00161FF4" w:rsidP="00161FF4">
            <w:pPr>
              <w:jc w:val="center"/>
              <w:rPr>
                <w:rFonts w:ascii="Times New Roman" w:hAnsi="Times New Roman" w:cs="Times New Roman"/>
                <w:sz w:val="24"/>
                <w:szCs w:val="24"/>
              </w:rPr>
            </w:pPr>
            <w:r w:rsidRPr="00161FF4">
              <w:rPr>
                <w:rFonts w:ascii="Times New Roman" w:hAnsi="Times New Roman" w:cs="Times New Roman"/>
                <w:b/>
                <w:bCs/>
                <w:sz w:val="24"/>
                <w:szCs w:val="24"/>
              </w:rPr>
              <w:t>71.9</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42.6,</w:t>
            </w:r>
            <w:r w:rsidR="002B688A">
              <w:rPr>
                <w:rFonts w:ascii="Times New Roman" w:hAnsi="Times New Roman" w:cs="Times New Roman"/>
                <w:b/>
                <w:bCs/>
                <w:sz w:val="24"/>
                <w:szCs w:val="24"/>
              </w:rPr>
              <w:t xml:space="preserve"> </w:t>
            </w:r>
            <w:r w:rsidRPr="00161FF4">
              <w:rPr>
                <w:rFonts w:ascii="Times New Roman" w:hAnsi="Times New Roman" w:cs="Times New Roman"/>
                <w:b/>
                <w:bCs/>
                <w:sz w:val="24"/>
                <w:szCs w:val="24"/>
              </w:rPr>
              <w:t>107.2)</w:t>
            </w:r>
          </w:p>
        </w:tc>
      </w:tr>
      <w:tr w:rsidR="00161FF4" w:rsidRPr="00BF3BFB" w14:paraId="7CD7A709" w14:textId="77777777" w:rsidTr="00BE640D">
        <w:trPr>
          <w:trHeight w:val="20"/>
          <w:jc w:val="center"/>
        </w:trPr>
        <w:tc>
          <w:tcPr>
            <w:tcW w:w="1029" w:type="pct"/>
            <w:tcBorders>
              <w:top w:val="nil"/>
              <w:bottom w:val="nil"/>
              <w:right w:val="nil"/>
            </w:tcBorders>
            <w:vAlign w:val="center"/>
          </w:tcPr>
          <w:p w14:paraId="196F89DB"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Normally fertilized</w:t>
            </w:r>
            <w:r>
              <w:rPr>
                <w:rFonts w:ascii="Times New Roman" w:hAnsi="Times New Roman" w:cs="Times New Roman"/>
                <w:sz w:val="24"/>
                <w:szCs w:val="24"/>
              </w:rPr>
              <w:t xml:space="preserve"> </w:t>
            </w:r>
            <w:r w:rsidRPr="00BF3BFB">
              <w:rPr>
                <w:rFonts w:ascii="Times New Roman" w:hAnsi="Times New Roman" w:cs="Times New Roman"/>
                <w:sz w:val="24"/>
                <w:szCs w:val="24"/>
              </w:rPr>
              <w:t>embryos</w:t>
            </w:r>
          </w:p>
        </w:tc>
        <w:tc>
          <w:tcPr>
            <w:tcW w:w="545" w:type="pct"/>
            <w:tcBorders>
              <w:top w:val="nil"/>
              <w:left w:val="nil"/>
              <w:bottom w:val="nil"/>
              <w:right w:val="nil"/>
            </w:tcBorders>
            <w:vAlign w:val="center"/>
          </w:tcPr>
          <w:p w14:paraId="67084889" w14:textId="5E72CB19" w:rsidR="00161FF4" w:rsidRPr="00BF3BFB" w:rsidRDefault="00161FF4" w:rsidP="00161FF4">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6.</w:t>
            </w:r>
            <w:r>
              <w:rPr>
                <w:rFonts w:ascii="Times New Roman" w:eastAsia="MingLiU" w:hAnsi="Times New Roman" w:cs="Times New Roman"/>
                <w:color w:val="000000"/>
                <w:kern w:val="0"/>
                <w:sz w:val="24"/>
                <w:szCs w:val="24"/>
              </w:rPr>
              <w:t>3</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6</w:t>
            </w:r>
          </w:p>
        </w:tc>
        <w:tc>
          <w:tcPr>
            <w:tcW w:w="545" w:type="pct"/>
            <w:tcBorders>
              <w:top w:val="nil"/>
              <w:left w:val="nil"/>
              <w:bottom w:val="nil"/>
              <w:right w:val="nil"/>
            </w:tcBorders>
            <w:vAlign w:val="center"/>
          </w:tcPr>
          <w:p w14:paraId="43D38F87" w14:textId="4382CD83" w:rsidR="00161FF4" w:rsidRPr="00BF3BFB" w:rsidRDefault="00161FF4" w:rsidP="00161FF4">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7.</w:t>
            </w:r>
            <w:r>
              <w:rPr>
                <w:rFonts w:ascii="Times New Roman" w:eastAsia="MingLiU" w:hAnsi="Times New Roman" w:cs="Times New Roman"/>
                <w:color w:val="000000"/>
                <w:kern w:val="0"/>
                <w:sz w:val="24"/>
                <w:szCs w:val="24"/>
              </w:rPr>
              <w:t>4</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7</w:t>
            </w:r>
          </w:p>
        </w:tc>
        <w:tc>
          <w:tcPr>
            <w:tcW w:w="908" w:type="pct"/>
            <w:tcBorders>
              <w:top w:val="nil"/>
              <w:left w:val="nil"/>
              <w:bottom w:val="nil"/>
              <w:right w:val="nil"/>
            </w:tcBorders>
            <w:vAlign w:val="center"/>
          </w:tcPr>
          <w:p w14:paraId="26360D21" w14:textId="3957EB54" w:rsidR="00161FF4" w:rsidRPr="00BF3BFB" w:rsidRDefault="00161FF4" w:rsidP="00161FF4">
            <w:pPr>
              <w:jc w:val="center"/>
              <w:rPr>
                <w:rFonts w:ascii="Times New Roman" w:eastAsia="MingLiU" w:hAnsi="Times New Roman" w:cs="Times New Roman"/>
                <w:color w:val="000000"/>
                <w:kern w:val="0"/>
                <w:sz w:val="24"/>
                <w:szCs w:val="24"/>
              </w:rPr>
            </w:pPr>
            <w:r w:rsidRPr="00161FF4">
              <w:rPr>
                <w:rFonts w:ascii="Times New Roman" w:hAnsi="Times New Roman" w:cs="Times New Roman"/>
                <w:b/>
                <w:bCs/>
                <w:sz w:val="24"/>
                <w:szCs w:val="24"/>
              </w:rPr>
              <w:t>16.9</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10.1, 24.1)</w:t>
            </w:r>
          </w:p>
        </w:tc>
        <w:tc>
          <w:tcPr>
            <w:tcW w:w="545" w:type="pct"/>
            <w:tcBorders>
              <w:top w:val="nil"/>
              <w:left w:val="nil"/>
              <w:bottom w:val="nil"/>
              <w:right w:val="nil"/>
            </w:tcBorders>
            <w:vAlign w:val="center"/>
          </w:tcPr>
          <w:p w14:paraId="02A271BA" w14:textId="1651E7BE"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5.5</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0</w:t>
            </w:r>
          </w:p>
        </w:tc>
        <w:tc>
          <w:tcPr>
            <w:tcW w:w="545" w:type="pct"/>
            <w:tcBorders>
              <w:top w:val="nil"/>
              <w:left w:val="nil"/>
              <w:bottom w:val="nil"/>
            </w:tcBorders>
            <w:vAlign w:val="center"/>
          </w:tcPr>
          <w:p w14:paraId="2CF18BAB" w14:textId="709DEB52"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1</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3.9</w:t>
            </w:r>
          </w:p>
        </w:tc>
        <w:tc>
          <w:tcPr>
            <w:tcW w:w="883" w:type="pct"/>
            <w:tcBorders>
              <w:top w:val="nil"/>
              <w:left w:val="nil"/>
              <w:bottom w:val="nil"/>
            </w:tcBorders>
            <w:vAlign w:val="center"/>
          </w:tcPr>
          <w:p w14:paraId="4987E136" w14:textId="3702C5C8" w:rsidR="00161FF4" w:rsidRPr="00BF3BFB" w:rsidRDefault="00161FF4" w:rsidP="00161FF4">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10.9</w:t>
            </w:r>
            <w:r>
              <w:rPr>
                <w:rFonts w:ascii="Times New Roman" w:hAnsi="Times New Roman" w:cs="Times New Roman" w:hint="eastAsia"/>
                <w:sz w:val="24"/>
                <w:szCs w:val="24"/>
              </w:rPr>
              <w:t xml:space="preserve"> (</w:t>
            </w:r>
            <w:r>
              <w:rPr>
                <w:rFonts w:ascii="Times New Roman" w:hAnsi="Times New Roman" w:cs="Times New Roman"/>
                <w:sz w:val="24"/>
                <w:szCs w:val="24"/>
              </w:rPr>
              <w:t>–1.0,</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2</w:t>
            </w:r>
            <w:r>
              <w:rPr>
                <w:rFonts w:ascii="Times New Roman" w:hAnsi="Times New Roman" w:cs="Times New Roman"/>
                <w:sz w:val="24"/>
                <w:szCs w:val="24"/>
              </w:rPr>
              <w:t>4.3)</w:t>
            </w:r>
          </w:p>
        </w:tc>
      </w:tr>
      <w:tr w:rsidR="00161FF4" w:rsidRPr="00BF3BFB" w14:paraId="161D5916" w14:textId="77777777" w:rsidTr="00BE640D">
        <w:trPr>
          <w:trHeight w:val="20"/>
          <w:jc w:val="center"/>
        </w:trPr>
        <w:tc>
          <w:tcPr>
            <w:tcW w:w="1029" w:type="pct"/>
            <w:tcBorders>
              <w:top w:val="nil"/>
              <w:bottom w:val="nil"/>
              <w:right w:val="nil"/>
            </w:tcBorders>
            <w:vAlign w:val="center"/>
          </w:tcPr>
          <w:p w14:paraId="782FFCFA"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Normal fertilization</w:t>
            </w:r>
            <w:r>
              <w:rPr>
                <w:rFonts w:ascii="Times New Roman" w:hAnsi="Times New Roman" w:cs="Times New Roman" w:hint="eastAsia"/>
                <w:sz w:val="24"/>
                <w:szCs w:val="24"/>
              </w:rPr>
              <w:t xml:space="preserve">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6408F4A2" w14:textId="4BBF8E16"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8.0</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6.3</w:t>
            </w:r>
          </w:p>
        </w:tc>
        <w:tc>
          <w:tcPr>
            <w:tcW w:w="545" w:type="pct"/>
            <w:tcBorders>
              <w:top w:val="nil"/>
              <w:left w:val="nil"/>
              <w:bottom w:val="nil"/>
              <w:right w:val="nil"/>
            </w:tcBorders>
            <w:vAlign w:val="center"/>
          </w:tcPr>
          <w:p w14:paraId="469DE7C2" w14:textId="2A970524"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65.</w:t>
            </w:r>
            <w:r>
              <w:rPr>
                <w:rFonts w:ascii="Times New Roman" w:hAnsi="Times New Roman" w:cs="Times New Roman"/>
                <w:sz w:val="24"/>
                <w:szCs w:val="24"/>
              </w:rPr>
              <w:t>4</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0.8</w:t>
            </w:r>
          </w:p>
        </w:tc>
        <w:tc>
          <w:tcPr>
            <w:tcW w:w="908" w:type="pct"/>
            <w:tcBorders>
              <w:top w:val="nil"/>
              <w:left w:val="nil"/>
              <w:bottom w:val="nil"/>
              <w:right w:val="nil"/>
            </w:tcBorders>
            <w:vAlign w:val="center"/>
          </w:tcPr>
          <w:p w14:paraId="32D0CF73" w14:textId="7E7B9C59"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8.9</w:t>
            </w:r>
            <w:r>
              <w:rPr>
                <w:rFonts w:ascii="Times New Roman" w:hAnsi="Times New Roman" w:cs="Times New Roman" w:hint="eastAsia"/>
                <w:sz w:val="24"/>
                <w:szCs w:val="24"/>
              </w:rPr>
              <w:t xml:space="preserve"> (</w:t>
            </w:r>
            <w:r>
              <w:rPr>
                <w:rFonts w:ascii="Times New Roman" w:hAnsi="Times New Roman" w:cs="Times New Roman"/>
                <w:sz w:val="24"/>
                <w:szCs w:val="24"/>
              </w:rPr>
              <w:t>–18.0</w:t>
            </w:r>
            <w:r>
              <w:rPr>
                <w:rFonts w:ascii="Times New Roman" w:hAnsi="Times New Roman" w:cs="Times New Roman" w:hint="eastAsia"/>
                <w:sz w:val="24"/>
                <w:szCs w:val="24"/>
              </w:rPr>
              <w:t xml:space="preserve">, </w:t>
            </w:r>
            <w:r>
              <w:rPr>
                <w:rFonts w:ascii="Times New Roman" w:hAnsi="Times New Roman" w:cs="Times New Roman"/>
                <w:sz w:val="24"/>
                <w:szCs w:val="24"/>
              </w:rPr>
              <w:t>1.2)</w:t>
            </w:r>
          </w:p>
        </w:tc>
        <w:tc>
          <w:tcPr>
            <w:tcW w:w="545" w:type="pct"/>
            <w:tcBorders>
              <w:top w:val="nil"/>
              <w:left w:val="nil"/>
              <w:bottom w:val="nil"/>
              <w:right w:val="nil"/>
            </w:tcBorders>
            <w:vAlign w:val="center"/>
          </w:tcPr>
          <w:p w14:paraId="0FB33DAE" w14:textId="07599C34"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3.5</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8.1</w:t>
            </w:r>
          </w:p>
        </w:tc>
        <w:tc>
          <w:tcPr>
            <w:tcW w:w="545" w:type="pct"/>
            <w:tcBorders>
              <w:top w:val="nil"/>
              <w:left w:val="nil"/>
              <w:bottom w:val="nil"/>
            </w:tcBorders>
            <w:vAlign w:val="center"/>
          </w:tcPr>
          <w:p w14:paraId="6A51F9F3" w14:textId="4CEDB3A6"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6.5</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2.1</w:t>
            </w:r>
          </w:p>
        </w:tc>
        <w:tc>
          <w:tcPr>
            <w:tcW w:w="883" w:type="pct"/>
            <w:tcBorders>
              <w:top w:val="nil"/>
              <w:left w:val="nil"/>
              <w:bottom w:val="nil"/>
            </w:tcBorders>
            <w:vAlign w:val="center"/>
          </w:tcPr>
          <w:p w14:paraId="65EED2E4" w14:textId="0C83504B"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6.3</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E57AEA">
              <w:rPr>
                <w:rFonts w:ascii="Times New Roman" w:hAnsi="Times New Roman" w:cs="Times New Roman"/>
                <w:sz w:val="24"/>
                <w:szCs w:val="24"/>
              </w:rPr>
              <w:t>1</w:t>
            </w:r>
            <w:r>
              <w:rPr>
                <w:rFonts w:ascii="Times New Roman" w:hAnsi="Times New Roman" w:cs="Times New Roman"/>
                <w:sz w:val="24"/>
                <w:szCs w:val="24"/>
              </w:rPr>
              <w:t>2.6,</w:t>
            </w:r>
            <w:r>
              <w:rPr>
                <w:rFonts w:ascii="Times New Roman" w:hAnsi="Times New Roman" w:cs="Times New Roman" w:hint="eastAsia"/>
                <w:sz w:val="24"/>
                <w:szCs w:val="24"/>
              </w:rPr>
              <w:t xml:space="preserve"> </w:t>
            </w:r>
            <w:r>
              <w:rPr>
                <w:rFonts w:ascii="Times New Roman" w:hAnsi="Times New Roman" w:cs="Times New Roman"/>
                <w:sz w:val="24"/>
                <w:szCs w:val="24"/>
              </w:rPr>
              <w:t>29.2)</w:t>
            </w:r>
          </w:p>
        </w:tc>
      </w:tr>
      <w:tr w:rsidR="00161FF4" w:rsidRPr="00BF3BFB" w14:paraId="59BD4BDD" w14:textId="77777777" w:rsidTr="00BE640D">
        <w:trPr>
          <w:trHeight w:val="20"/>
          <w:jc w:val="center"/>
        </w:trPr>
        <w:tc>
          <w:tcPr>
            <w:tcW w:w="1029" w:type="pct"/>
            <w:tcBorders>
              <w:top w:val="nil"/>
              <w:bottom w:val="nil"/>
              <w:right w:val="nil"/>
            </w:tcBorders>
            <w:vAlign w:val="center"/>
          </w:tcPr>
          <w:p w14:paraId="7EEF55D0"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Cleaved embryos</w:t>
            </w:r>
          </w:p>
        </w:tc>
        <w:tc>
          <w:tcPr>
            <w:tcW w:w="545" w:type="pct"/>
            <w:tcBorders>
              <w:top w:val="nil"/>
              <w:left w:val="nil"/>
              <w:bottom w:val="nil"/>
              <w:right w:val="nil"/>
            </w:tcBorders>
            <w:vAlign w:val="center"/>
          </w:tcPr>
          <w:p w14:paraId="3EBC0EF0" w14:textId="4F4B876C" w:rsidR="00161FF4" w:rsidRPr="00BF3BFB" w:rsidRDefault="00161FF4" w:rsidP="00161FF4">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6.</w:t>
            </w:r>
            <w:r>
              <w:rPr>
                <w:rFonts w:ascii="Times New Roman" w:eastAsia="MingLiU" w:hAnsi="Times New Roman" w:cs="Times New Roman"/>
                <w:color w:val="000000"/>
                <w:kern w:val="0"/>
                <w:sz w:val="24"/>
                <w:szCs w:val="24"/>
              </w:rPr>
              <w:t>5</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4</w:t>
            </w:r>
          </w:p>
        </w:tc>
        <w:tc>
          <w:tcPr>
            <w:tcW w:w="545" w:type="pct"/>
            <w:tcBorders>
              <w:top w:val="nil"/>
              <w:left w:val="nil"/>
              <w:bottom w:val="nil"/>
              <w:right w:val="nil"/>
            </w:tcBorders>
            <w:vAlign w:val="center"/>
          </w:tcPr>
          <w:p w14:paraId="4F95E920" w14:textId="04795118" w:rsidR="00161FF4" w:rsidRPr="00BF3BFB" w:rsidRDefault="00161FF4" w:rsidP="00161FF4">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7.3</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5</w:t>
            </w:r>
          </w:p>
        </w:tc>
        <w:tc>
          <w:tcPr>
            <w:tcW w:w="908" w:type="pct"/>
            <w:tcBorders>
              <w:top w:val="nil"/>
              <w:left w:val="nil"/>
              <w:bottom w:val="nil"/>
              <w:right w:val="nil"/>
            </w:tcBorders>
            <w:vAlign w:val="center"/>
          </w:tcPr>
          <w:p w14:paraId="451D4598" w14:textId="4F09B209" w:rsidR="00161FF4" w:rsidRPr="00BF3BFB" w:rsidRDefault="00161FF4" w:rsidP="00161FF4">
            <w:pPr>
              <w:jc w:val="center"/>
              <w:rPr>
                <w:rFonts w:ascii="Times New Roman" w:eastAsia="MingLiU" w:hAnsi="Times New Roman" w:cs="Times New Roman"/>
                <w:color w:val="000000"/>
                <w:kern w:val="0"/>
                <w:sz w:val="24"/>
                <w:szCs w:val="24"/>
              </w:rPr>
            </w:pPr>
            <w:r w:rsidRPr="00161FF4">
              <w:rPr>
                <w:rFonts w:ascii="Times New Roman" w:hAnsi="Times New Roman" w:cs="Times New Roman"/>
                <w:b/>
                <w:bCs/>
                <w:sz w:val="24"/>
                <w:szCs w:val="24"/>
              </w:rPr>
              <w:t>12.4</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5.8,</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19.4)</w:t>
            </w:r>
          </w:p>
        </w:tc>
        <w:tc>
          <w:tcPr>
            <w:tcW w:w="545" w:type="pct"/>
            <w:tcBorders>
              <w:top w:val="nil"/>
              <w:left w:val="nil"/>
              <w:bottom w:val="nil"/>
              <w:right w:val="nil"/>
            </w:tcBorders>
            <w:vAlign w:val="center"/>
          </w:tcPr>
          <w:p w14:paraId="0F03B150" w14:textId="030BB008"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5.9</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3.8</w:t>
            </w:r>
          </w:p>
        </w:tc>
        <w:tc>
          <w:tcPr>
            <w:tcW w:w="545" w:type="pct"/>
            <w:tcBorders>
              <w:top w:val="nil"/>
              <w:left w:val="nil"/>
              <w:bottom w:val="nil"/>
            </w:tcBorders>
            <w:vAlign w:val="center"/>
          </w:tcPr>
          <w:p w14:paraId="1BB5FC6B" w14:textId="522A5924"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0</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0</w:t>
            </w:r>
          </w:p>
        </w:tc>
        <w:tc>
          <w:tcPr>
            <w:tcW w:w="883" w:type="pct"/>
            <w:tcBorders>
              <w:top w:val="nil"/>
              <w:left w:val="nil"/>
              <w:bottom w:val="nil"/>
            </w:tcBorders>
            <w:vAlign w:val="center"/>
          </w:tcPr>
          <w:p w14:paraId="2FA14ABF" w14:textId="78DAB164" w:rsidR="00161FF4" w:rsidRDefault="00161FF4" w:rsidP="00161FF4">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2.0</w:t>
            </w:r>
            <w:r>
              <w:rPr>
                <w:rFonts w:ascii="Times New Roman" w:hAnsi="Times New Roman" w:cs="Times New Roman" w:hint="eastAsia"/>
                <w:sz w:val="24"/>
                <w:szCs w:val="24"/>
              </w:rPr>
              <w:t xml:space="preserve"> (</w:t>
            </w:r>
            <w:r>
              <w:rPr>
                <w:rFonts w:ascii="Times New Roman" w:hAnsi="Times New Roman" w:cs="Times New Roman"/>
                <w:sz w:val="24"/>
                <w:szCs w:val="24"/>
              </w:rPr>
              <w:t>–10.1,</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4.5)</w:t>
            </w:r>
          </w:p>
        </w:tc>
      </w:tr>
      <w:tr w:rsidR="00161FF4" w:rsidRPr="00BF3BFB" w14:paraId="6480E6B7" w14:textId="77777777" w:rsidTr="00BE640D">
        <w:trPr>
          <w:trHeight w:val="20"/>
          <w:jc w:val="center"/>
        </w:trPr>
        <w:tc>
          <w:tcPr>
            <w:tcW w:w="1029" w:type="pct"/>
            <w:tcBorders>
              <w:top w:val="nil"/>
              <w:bottom w:val="nil"/>
              <w:right w:val="nil"/>
            </w:tcBorders>
            <w:vAlign w:val="center"/>
          </w:tcPr>
          <w:p w14:paraId="4E144C41"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 xml:space="preserve">Cleavage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7BBE33D3" w14:textId="5B6FE633"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7</w:t>
            </w:r>
            <w:r w:rsidRPr="00BF3BFB">
              <w:rPr>
                <w:rFonts w:ascii="Times New Roman" w:hAnsi="Times New Roman" w:cs="Times New Roman"/>
                <w:sz w:val="24"/>
                <w:szCs w:val="24"/>
              </w:rPr>
              <w:t>.</w:t>
            </w:r>
            <w:r>
              <w:rPr>
                <w:rFonts w:ascii="Times New Roman" w:hAnsi="Times New Roman" w:cs="Times New Roman"/>
                <w:sz w:val="24"/>
                <w:szCs w:val="24"/>
              </w:rPr>
              <w:t>7</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6.8</w:t>
            </w:r>
          </w:p>
        </w:tc>
        <w:tc>
          <w:tcPr>
            <w:tcW w:w="545" w:type="pct"/>
            <w:tcBorders>
              <w:top w:val="nil"/>
              <w:left w:val="nil"/>
              <w:bottom w:val="nil"/>
              <w:right w:val="nil"/>
            </w:tcBorders>
            <w:vAlign w:val="center"/>
          </w:tcPr>
          <w:p w14:paraId="4AD71A2A" w14:textId="01F51544"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7.1</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9.3</w:t>
            </w:r>
          </w:p>
        </w:tc>
        <w:tc>
          <w:tcPr>
            <w:tcW w:w="908" w:type="pct"/>
            <w:tcBorders>
              <w:top w:val="nil"/>
              <w:left w:val="nil"/>
              <w:bottom w:val="nil"/>
              <w:right w:val="nil"/>
            </w:tcBorders>
            <w:vAlign w:val="center"/>
          </w:tcPr>
          <w:p w14:paraId="3913A87B" w14:textId="12D1CA51"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12.9</w:t>
            </w:r>
            <w:r>
              <w:rPr>
                <w:rFonts w:ascii="Times New Roman" w:hAnsi="Times New Roman" w:cs="Times New Roman" w:hint="eastAsia"/>
                <w:sz w:val="24"/>
                <w:szCs w:val="24"/>
              </w:rPr>
              <w:t xml:space="preserve"> (</w:t>
            </w:r>
            <w:r>
              <w:rPr>
                <w:rFonts w:ascii="Times New Roman" w:hAnsi="Times New Roman" w:cs="Times New Roman"/>
                <w:sz w:val="24"/>
                <w:szCs w:val="24"/>
              </w:rPr>
              <w:t>–40.4,</w:t>
            </w:r>
            <w:r>
              <w:rPr>
                <w:rFonts w:ascii="Times New Roman" w:hAnsi="Times New Roman" w:cs="Times New Roman" w:hint="eastAsia"/>
                <w:sz w:val="24"/>
                <w:szCs w:val="24"/>
              </w:rPr>
              <w:t xml:space="preserve"> </w:t>
            </w:r>
            <w:r>
              <w:rPr>
                <w:rFonts w:ascii="Times New Roman" w:hAnsi="Times New Roman" w:cs="Times New Roman"/>
                <w:sz w:val="24"/>
                <w:szCs w:val="24"/>
              </w:rPr>
              <w:t>27.2)</w:t>
            </w:r>
          </w:p>
        </w:tc>
        <w:tc>
          <w:tcPr>
            <w:tcW w:w="545" w:type="pct"/>
            <w:tcBorders>
              <w:top w:val="nil"/>
              <w:left w:val="nil"/>
              <w:bottom w:val="nil"/>
              <w:right w:val="nil"/>
            </w:tcBorders>
            <w:vAlign w:val="center"/>
          </w:tcPr>
          <w:p w14:paraId="42334DC0" w14:textId="5466AB21"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8.1</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0.8</w:t>
            </w:r>
          </w:p>
        </w:tc>
        <w:tc>
          <w:tcPr>
            <w:tcW w:w="545" w:type="pct"/>
            <w:tcBorders>
              <w:top w:val="nil"/>
              <w:left w:val="nil"/>
              <w:bottom w:val="nil"/>
            </w:tcBorders>
            <w:vAlign w:val="center"/>
          </w:tcPr>
          <w:p w14:paraId="453A9B23" w14:textId="3A169EE5"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5.5</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7.8</w:t>
            </w:r>
          </w:p>
        </w:tc>
        <w:tc>
          <w:tcPr>
            <w:tcW w:w="883" w:type="pct"/>
            <w:tcBorders>
              <w:top w:val="nil"/>
              <w:left w:val="nil"/>
              <w:bottom w:val="nil"/>
            </w:tcBorders>
            <w:vAlign w:val="center"/>
          </w:tcPr>
          <w:p w14:paraId="745E6621" w14:textId="010EDF8A"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48.3</w:t>
            </w:r>
            <w:r>
              <w:rPr>
                <w:rFonts w:ascii="Times New Roman" w:hAnsi="Times New Roman" w:cs="Times New Roman" w:hint="eastAsia"/>
                <w:sz w:val="24"/>
                <w:szCs w:val="24"/>
              </w:rPr>
              <w:t xml:space="preserve"> (</w:t>
            </w:r>
            <w:r>
              <w:rPr>
                <w:rFonts w:ascii="Times New Roman" w:hAnsi="Times New Roman" w:cs="Times New Roman"/>
                <w:sz w:val="24"/>
                <w:szCs w:val="24"/>
              </w:rPr>
              <w:t>–79.1,</w:t>
            </w:r>
            <w:r>
              <w:rPr>
                <w:rFonts w:ascii="Times New Roman" w:hAnsi="Times New Roman" w:cs="Times New Roman" w:hint="eastAsia"/>
                <w:sz w:val="24"/>
                <w:szCs w:val="24"/>
              </w:rPr>
              <w:t xml:space="preserve"> </w:t>
            </w:r>
            <w:r>
              <w:rPr>
                <w:rFonts w:ascii="Times New Roman" w:hAnsi="Times New Roman" w:cs="Times New Roman"/>
                <w:sz w:val="24"/>
                <w:szCs w:val="24"/>
              </w:rPr>
              <w:t>27.6)</w:t>
            </w:r>
          </w:p>
        </w:tc>
      </w:tr>
      <w:tr w:rsidR="00161FF4" w:rsidRPr="00BF3BFB" w14:paraId="6CC5F116" w14:textId="77777777" w:rsidTr="00BE640D">
        <w:trPr>
          <w:trHeight w:val="20"/>
          <w:jc w:val="center"/>
        </w:trPr>
        <w:tc>
          <w:tcPr>
            <w:tcW w:w="1029" w:type="pct"/>
            <w:tcBorders>
              <w:top w:val="nil"/>
              <w:bottom w:val="nil"/>
              <w:right w:val="nil"/>
            </w:tcBorders>
            <w:vAlign w:val="center"/>
          </w:tcPr>
          <w:p w14:paraId="401FD585"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Good</w:t>
            </w:r>
            <w:r w:rsidRPr="000E339B">
              <w:rPr>
                <w:rFonts w:ascii="Times New Roman" w:eastAsia="SimSun" w:hAnsi="Times New Roman" w:cs="Times New Roman"/>
                <w:sz w:val="24"/>
                <w:szCs w:val="24"/>
              </w:rPr>
              <w:t>-</w:t>
            </w:r>
            <w:r w:rsidRPr="00BF3BFB">
              <w:rPr>
                <w:rFonts w:ascii="Times New Roman" w:hAnsi="Times New Roman" w:cs="Times New Roman"/>
                <w:sz w:val="24"/>
                <w:szCs w:val="24"/>
              </w:rPr>
              <w:t>quality embryos</w:t>
            </w:r>
          </w:p>
        </w:tc>
        <w:tc>
          <w:tcPr>
            <w:tcW w:w="545" w:type="pct"/>
            <w:tcBorders>
              <w:top w:val="nil"/>
              <w:left w:val="nil"/>
              <w:bottom w:val="nil"/>
              <w:right w:val="nil"/>
            </w:tcBorders>
            <w:vAlign w:val="center"/>
          </w:tcPr>
          <w:p w14:paraId="204F1D65" w14:textId="7F02722C" w:rsidR="00161FF4" w:rsidRPr="00BF3BFB" w:rsidRDefault="00161FF4" w:rsidP="00161FF4">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0</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8</w:t>
            </w:r>
          </w:p>
        </w:tc>
        <w:tc>
          <w:tcPr>
            <w:tcW w:w="545" w:type="pct"/>
            <w:tcBorders>
              <w:top w:val="nil"/>
              <w:left w:val="nil"/>
              <w:bottom w:val="nil"/>
              <w:right w:val="nil"/>
            </w:tcBorders>
            <w:vAlign w:val="center"/>
          </w:tcPr>
          <w:p w14:paraId="16276983" w14:textId="6EAC9F0C"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3.</w:t>
            </w:r>
            <w:r>
              <w:rPr>
                <w:rFonts w:ascii="Times New Roman" w:hAnsi="Times New Roman" w:cs="Times New Roman"/>
                <w:sz w:val="24"/>
                <w:szCs w:val="24"/>
              </w:rPr>
              <w:t>3</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8</w:t>
            </w:r>
          </w:p>
        </w:tc>
        <w:tc>
          <w:tcPr>
            <w:tcW w:w="908" w:type="pct"/>
            <w:tcBorders>
              <w:top w:val="nil"/>
              <w:left w:val="nil"/>
              <w:bottom w:val="nil"/>
              <w:right w:val="nil"/>
            </w:tcBorders>
            <w:vAlign w:val="center"/>
          </w:tcPr>
          <w:p w14:paraId="01077473" w14:textId="0396134A" w:rsidR="00161FF4" w:rsidRPr="00BF3BFB" w:rsidRDefault="00161FF4" w:rsidP="00161FF4">
            <w:pPr>
              <w:jc w:val="center"/>
              <w:rPr>
                <w:rFonts w:ascii="Times New Roman" w:eastAsia="MingLiU" w:hAnsi="Times New Roman" w:cs="Times New Roman"/>
                <w:color w:val="000000"/>
                <w:kern w:val="0"/>
                <w:sz w:val="24"/>
                <w:szCs w:val="24"/>
              </w:rPr>
            </w:pPr>
            <w:r w:rsidRPr="00161FF4">
              <w:rPr>
                <w:rFonts w:ascii="Times New Roman" w:hAnsi="Times New Roman" w:cs="Times New Roman"/>
                <w:b/>
                <w:bCs/>
                <w:sz w:val="24"/>
                <w:szCs w:val="24"/>
              </w:rPr>
              <w:t>10.9</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1.4,</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21.2)</w:t>
            </w:r>
          </w:p>
        </w:tc>
        <w:tc>
          <w:tcPr>
            <w:tcW w:w="545" w:type="pct"/>
            <w:tcBorders>
              <w:top w:val="nil"/>
              <w:left w:val="nil"/>
              <w:bottom w:val="nil"/>
              <w:right w:val="nil"/>
            </w:tcBorders>
            <w:vAlign w:val="center"/>
          </w:tcPr>
          <w:p w14:paraId="160B198D" w14:textId="2CCF7F03"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3.</w:t>
            </w:r>
            <w:r>
              <w:rPr>
                <w:rFonts w:ascii="Times New Roman" w:hAnsi="Times New Roman" w:cs="Times New Roman"/>
                <w:sz w:val="24"/>
                <w:szCs w:val="24"/>
              </w:rPr>
              <w:t>0</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6</w:t>
            </w:r>
          </w:p>
        </w:tc>
        <w:tc>
          <w:tcPr>
            <w:tcW w:w="545" w:type="pct"/>
            <w:tcBorders>
              <w:top w:val="nil"/>
              <w:left w:val="nil"/>
              <w:bottom w:val="nil"/>
            </w:tcBorders>
            <w:vAlign w:val="center"/>
          </w:tcPr>
          <w:p w14:paraId="42DFEB6C" w14:textId="07D87C33"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2.</w:t>
            </w:r>
            <w:r>
              <w:rPr>
                <w:rFonts w:ascii="Times New Roman" w:hAnsi="Times New Roman" w:cs="Times New Roman"/>
                <w:sz w:val="24"/>
                <w:szCs w:val="24"/>
              </w:rPr>
              <w:t>6</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7</w:t>
            </w:r>
          </w:p>
        </w:tc>
        <w:tc>
          <w:tcPr>
            <w:tcW w:w="883" w:type="pct"/>
            <w:tcBorders>
              <w:top w:val="nil"/>
              <w:left w:val="nil"/>
              <w:bottom w:val="nil"/>
            </w:tcBorders>
            <w:vAlign w:val="center"/>
          </w:tcPr>
          <w:p w14:paraId="2357723A" w14:textId="18FADD5E"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13.4</w:t>
            </w:r>
            <w:r>
              <w:rPr>
                <w:rFonts w:ascii="Times New Roman" w:hAnsi="Times New Roman" w:cs="Times New Roman" w:hint="eastAsia"/>
                <w:sz w:val="24"/>
                <w:szCs w:val="24"/>
              </w:rPr>
              <w:t xml:space="preserve"> (</w:t>
            </w:r>
            <w:r>
              <w:rPr>
                <w:rFonts w:ascii="Times New Roman" w:hAnsi="Times New Roman" w:cs="Times New Roman"/>
                <w:sz w:val="24"/>
                <w:szCs w:val="24"/>
              </w:rPr>
              <w:t>–26.8,</w:t>
            </w:r>
            <w:r>
              <w:rPr>
                <w:rFonts w:ascii="Times New Roman" w:hAnsi="Times New Roman" w:cs="Times New Roman" w:hint="eastAsia"/>
                <w:sz w:val="24"/>
                <w:szCs w:val="24"/>
              </w:rPr>
              <w:t xml:space="preserve"> </w:t>
            </w:r>
            <w:r>
              <w:rPr>
                <w:rFonts w:ascii="Times New Roman" w:hAnsi="Times New Roman" w:cs="Times New Roman"/>
                <w:sz w:val="24"/>
                <w:szCs w:val="24"/>
              </w:rPr>
              <w:t>2.5)</w:t>
            </w:r>
          </w:p>
        </w:tc>
      </w:tr>
      <w:tr w:rsidR="00161FF4" w:rsidRPr="00BF3BFB" w14:paraId="14D9A6AB" w14:textId="77777777" w:rsidTr="00BE640D">
        <w:trPr>
          <w:trHeight w:val="20"/>
          <w:jc w:val="center"/>
        </w:trPr>
        <w:tc>
          <w:tcPr>
            <w:tcW w:w="1029" w:type="pct"/>
            <w:tcBorders>
              <w:top w:val="nil"/>
              <w:bottom w:val="nil"/>
              <w:right w:val="nil"/>
            </w:tcBorders>
            <w:vAlign w:val="center"/>
          </w:tcPr>
          <w:p w14:paraId="00BEC6EB"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Good</w:t>
            </w:r>
            <w:r w:rsidRPr="000E339B">
              <w:rPr>
                <w:rFonts w:ascii="Times New Roman" w:eastAsia="SimSun" w:hAnsi="Times New Roman" w:cs="Times New Roman"/>
                <w:sz w:val="24"/>
                <w:szCs w:val="24"/>
              </w:rPr>
              <w:t>-</w:t>
            </w:r>
            <w:r w:rsidRPr="00BF3BFB">
              <w:rPr>
                <w:rFonts w:ascii="Times New Roman" w:hAnsi="Times New Roman" w:cs="Times New Roman"/>
                <w:sz w:val="24"/>
                <w:szCs w:val="24"/>
              </w:rPr>
              <w:t>quality</w:t>
            </w:r>
            <w:r>
              <w:rPr>
                <w:rFonts w:ascii="Times New Roman" w:hAnsi="Times New Roman" w:cs="Times New Roman" w:hint="eastAsia"/>
                <w:sz w:val="24"/>
                <w:szCs w:val="24"/>
              </w:rPr>
              <w:t xml:space="preserve"> </w:t>
            </w:r>
            <w:r w:rsidRPr="00BF3BFB">
              <w:rPr>
                <w:rFonts w:ascii="Times New Roman" w:hAnsi="Times New Roman" w:cs="Times New Roman"/>
                <w:sz w:val="24"/>
                <w:szCs w:val="24"/>
              </w:rPr>
              <w:t xml:space="preserve">embryo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31E1C478" w14:textId="176913A6"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5.3</w:t>
            </w:r>
            <w:r w:rsidRPr="00BF3BFB">
              <w:rPr>
                <w:rFonts w:ascii="Times New Roman" w:eastAsia="MingLiU" w:hAnsi="Times New Roman" w:cs="Times New Roman"/>
                <w:color w:val="000000"/>
                <w:kern w:val="0"/>
                <w:sz w:val="24"/>
                <w:szCs w:val="24"/>
              </w:rPr>
              <w:t>±30.</w:t>
            </w:r>
            <w:r>
              <w:rPr>
                <w:rFonts w:ascii="Times New Roman" w:eastAsia="MingLiU" w:hAnsi="Times New Roman" w:cs="Times New Roman"/>
                <w:color w:val="000000"/>
                <w:kern w:val="0"/>
                <w:sz w:val="24"/>
                <w:szCs w:val="24"/>
              </w:rPr>
              <w:t>3</w:t>
            </w:r>
          </w:p>
        </w:tc>
        <w:tc>
          <w:tcPr>
            <w:tcW w:w="545" w:type="pct"/>
            <w:tcBorders>
              <w:top w:val="nil"/>
              <w:left w:val="nil"/>
              <w:bottom w:val="nil"/>
              <w:right w:val="nil"/>
            </w:tcBorders>
            <w:vAlign w:val="center"/>
          </w:tcPr>
          <w:p w14:paraId="3D3AF1AF" w14:textId="2F520380"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4.4</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8.7</w:t>
            </w:r>
          </w:p>
        </w:tc>
        <w:tc>
          <w:tcPr>
            <w:tcW w:w="908" w:type="pct"/>
            <w:tcBorders>
              <w:top w:val="nil"/>
              <w:left w:val="nil"/>
              <w:bottom w:val="nil"/>
              <w:right w:val="nil"/>
            </w:tcBorders>
            <w:vAlign w:val="center"/>
          </w:tcPr>
          <w:p w14:paraId="19568D7F" w14:textId="454BFFF2"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E57AEA">
              <w:rPr>
                <w:rFonts w:ascii="Times New Roman" w:hAnsi="Times New Roman" w:cs="Times New Roman"/>
                <w:sz w:val="24"/>
                <w:szCs w:val="24"/>
              </w:rPr>
              <w:t>1</w:t>
            </w:r>
            <w:r>
              <w:rPr>
                <w:rFonts w:ascii="Times New Roman" w:hAnsi="Times New Roman" w:cs="Times New Roman"/>
                <w:sz w:val="24"/>
                <w:szCs w:val="24"/>
              </w:rPr>
              <w:t>4.1,</w:t>
            </w:r>
            <w:r>
              <w:rPr>
                <w:rFonts w:ascii="Times New Roman" w:hAnsi="Times New Roman" w:cs="Times New Roman" w:hint="eastAsia"/>
                <w:sz w:val="24"/>
                <w:szCs w:val="24"/>
              </w:rPr>
              <w:t xml:space="preserve"> </w:t>
            </w:r>
            <w:r>
              <w:rPr>
                <w:rFonts w:ascii="Times New Roman" w:hAnsi="Times New Roman" w:cs="Times New Roman"/>
                <w:sz w:val="24"/>
                <w:szCs w:val="24"/>
              </w:rPr>
              <w:t>9.5)</w:t>
            </w:r>
          </w:p>
        </w:tc>
        <w:tc>
          <w:tcPr>
            <w:tcW w:w="545" w:type="pct"/>
            <w:tcBorders>
              <w:top w:val="nil"/>
              <w:left w:val="nil"/>
              <w:bottom w:val="nil"/>
              <w:right w:val="nil"/>
            </w:tcBorders>
            <w:vAlign w:val="center"/>
          </w:tcPr>
          <w:p w14:paraId="287F04E0" w14:textId="7617B6C4"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51.4</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0.6</w:t>
            </w:r>
          </w:p>
        </w:tc>
        <w:tc>
          <w:tcPr>
            <w:tcW w:w="545" w:type="pct"/>
            <w:tcBorders>
              <w:top w:val="nil"/>
              <w:left w:val="nil"/>
              <w:bottom w:val="nil"/>
            </w:tcBorders>
            <w:vAlign w:val="center"/>
          </w:tcPr>
          <w:p w14:paraId="2BEAC0A5" w14:textId="4709F6F1"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1.4</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1.3</w:t>
            </w:r>
          </w:p>
        </w:tc>
        <w:tc>
          <w:tcPr>
            <w:tcW w:w="883" w:type="pct"/>
            <w:tcBorders>
              <w:top w:val="nil"/>
              <w:left w:val="nil"/>
              <w:bottom w:val="nil"/>
            </w:tcBorders>
            <w:vAlign w:val="center"/>
          </w:tcPr>
          <w:p w14:paraId="67ED476A" w14:textId="0DCCFD61"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29.1</w:t>
            </w:r>
            <w:r>
              <w:rPr>
                <w:rFonts w:ascii="Times New Roman" w:hAnsi="Times New Roman" w:cs="Times New Roman" w:hint="eastAsia"/>
                <w:sz w:val="24"/>
                <w:szCs w:val="24"/>
              </w:rPr>
              <w:t xml:space="preserve"> (</w:t>
            </w:r>
            <w:r>
              <w:rPr>
                <w:rFonts w:ascii="Times New Roman" w:hAnsi="Times New Roman" w:cs="Times New Roman"/>
                <w:sz w:val="24"/>
                <w:szCs w:val="24"/>
              </w:rPr>
              <w:t>–43.8,</w:t>
            </w:r>
            <w:r w:rsidR="002B688A">
              <w:rPr>
                <w:rFonts w:ascii="Times New Roman" w:hAnsi="Times New Roman" w:cs="Times New Roman"/>
                <w:sz w:val="24"/>
                <w:szCs w:val="24"/>
              </w:rPr>
              <w:t xml:space="preserve"> </w:t>
            </w:r>
            <w:r>
              <w:rPr>
                <w:rFonts w:ascii="Times New Roman" w:hAnsi="Times New Roman" w:cs="Times New Roman"/>
                <w:sz w:val="24"/>
                <w:szCs w:val="24"/>
              </w:rPr>
              <w:t>10.7)</w:t>
            </w:r>
          </w:p>
        </w:tc>
      </w:tr>
      <w:tr w:rsidR="00161FF4" w:rsidRPr="00BF3BFB" w14:paraId="6858DFAF" w14:textId="77777777" w:rsidTr="00BE640D">
        <w:trPr>
          <w:trHeight w:val="20"/>
          <w:jc w:val="center"/>
        </w:trPr>
        <w:tc>
          <w:tcPr>
            <w:tcW w:w="1029" w:type="pct"/>
            <w:tcBorders>
              <w:top w:val="nil"/>
              <w:bottom w:val="nil"/>
              <w:right w:val="nil"/>
            </w:tcBorders>
            <w:vAlign w:val="center"/>
          </w:tcPr>
          <w:p w14:paraId="7CDBBCF1"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Day</w:t>
            </w:r>
            <w:r>
              <w:rPr>
                <w:rFonts w:ascii="Times New Roman" w:hAnsi="Times New Roman" w:cs="Times New Roman"/>
                <w:sz w:val="24"/>
                <w:szCs w:val="24"/>
              </w:rPr>
              <w:t>-</w:t>
            </w:r>
            <w:r w:rsidRPr="00BF3BFB">
              <w:rPr>
                <w:rFonts w:ascii="Times New Roman" w:hAnsi="Times New Roman" w:cs="Times New Roman"/>
                <w:sz w:val="24"/>
                <w:szCs w:val="24"/>
              </w:rPr>
              <w:t>3 available embryo</w:t>
            </w:r>
            <w:r>
              <w:rPr>
                <w:rFonts w:ascii="Times New Roman" w:hAnsi="Times New Roman" w:cs="Times New Roman"/>
                <w:sz w:val="24"/>
                <w:szCs w:val="24"/>
              </w:rPr>
              <w:t>s</w:t>
            </w:r>
          </w:p>
        </w:tc>
        <w:tc>
          <w:tcPr>
            <w:tcW w:w="545" w:type="pct"/>
            <w:tcBorders>
              <w:top w:val="nil"/>
              <w:left w:val="nil"/>
              <w:bottom w:val="nil"/>
              <w:right w:val="nil"/>
            </w:tcBorders>
            <w:vAlign w:val="center"/>
          </w:tcPr>
          <w:p w14:paraId="14EC6D0E" w14:textId="23DF0871" w:rsidR="00161FF4" w:rsidRPr="00BF3BFB" w:rsidRDefault="00161FF4" w:rsidP="00161FF4">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5.</w:t>
            </w:r>
            <w:r>
              <w:rPr>
                <w:rFonts w:ascii="Times New Roman" w:eastAsia="MingLiU" w:hAnsi="Times New Roman" w:cs="Times New Roman"/>
                <w:color w:val="000000"/>
                <w:kern w:val="0"/>
                <w:sz w:val="24"/>
                <w:szCs w:val="24"/>
              </w:rPr>
              <w:t>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3</w:t>
            </w:r>
          </w:p>
        </w:tc>
        <w:tc>
          <w:tcPr>
            <w:tcW w:w="545" w:type="pct"/>
            <w:tcBorders>
              <w:top w:val="nil"/>
              <w:left w:val="nil"/>
              <w:bottom w:val="nil"/>
              <w:right w:val="nil"/>
            </w:tcBorders>
            <w:vAlign w:val="center"/>
          </w:tcPr>
          <w:p w14:paraId="4D205D2B" w14:textId="2601AE33"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3</w:t>
            </w:r>
          </w:p>
        </w:tc>
        <w:tc>
          <w:tcPr>
            <w:tcW w:w="908" w:type="pct"/>
            <w:tcBorders>
              <w:top w:val="nil"/>
              <w:left w:val="nil"/>
              <w:bottom w:val="nil"/>
              <w:right w:val="nil"/>
            </w:tcBorders>
            <w:vAlign w:val="center"/>
          </w:tcPr>
          <w:p w14:paraId="6DA32577" w14:textId="0C824F2D" w:rsidR="00161FF4" w:rsidRPr="00BF3BFB" w:rsidRDefault="00161FF4" w:rsidP="00161FF4">
            <w:pPr>
              <w:jc w:val="center"/>
              <w:rPr>
                <w:rFonts w:ascii="Times New Roman" w:eastAsia="MingLiU" w:hAnsi="Times New Roman" w:cs="Times New Roman"/>
                <w:color w:val="000000"/>
                <w:kern w:val="0"/>
                <w:sz w:val="24"/>
                <w:szCs w:val="24"/>
              </w:rPr>
            </w:pPr>
            <w:r w:rsidRPr="00161FF4">
              <w:rPr>
                <w:rFonts w:ascii="Times New Roman" w:hAnsi="Times New Roman" w:cs="Times New Roman"/>
                <w:b/>
                <w:bCs/>
                <w:sz w:val="24"/>
                <w:szCs w:val="24"/>
              </w:rPr>
              <w:t>16.8</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9.8,</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24.3)</w:t>
            </w:r>
          </w:p>
        </w:tc>
        <w:tc>
          <w:tcPr>
            <w:tcW w:w="545" w:type="pct"/>
            <w:tcBorders>
              <w:top w:val="nil"/>
              <w:left w:val="nil"/>
              <w:bottom w:val="nil"/>
              <w:right w:val="nil"/>
            </w:tcBorders>
            <w:vAlign w:val="center"/>
          </w:tcPr>
          <w:p w14:paraId="26E1472F" w14:textId="69C9687A"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5.2</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3.9</w:t>
            </w:r>
          </w:p>
        </w:tc>
        <w:tc>
          <w:tcPr>
            <w:tcW w:w="545" w:type="pct"/>
            <w:tcBorders>
              <w:top w:val="nil"/>
              <w:left w:val="nil"/>
              <w:bottom w:val="nil"/>
            </w:tcBorders>
            <w:vAlign w:val="center"/>
          </w:tcPr>
          <w:p w14:paraId="2B74A0C8" w14:textId="6E364E9B"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5.6</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3.9</w:t>
            </w:r>
          </w:p>
        </w:tc>
        <w:tc>
          <w:tcPr>
            <w:tcW w:w="883" w:type="pct"/>
            <w:tcBorders>
              <w:top w:val="nil"/>
              <w:left w:val="nil"/>
              <w:bottom w:val="nil"/>
            </w:tcBorders>
            <w:vAlign w:val="center"/>
          </w:tcPr>
          <w:p w14:paraId="3448CFCE" w14:textId="60C6AB23"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7</w:t>
            </w:r>
            <w:r w:rsidRPr="00E57AEA">
              <w:rPr>
                <w:rFonts w:ascii="Times New Roman" w:hAnsi="Times New Roman" w:cs="Times New Roman"/>
                <w:sz w:val="24"/>
                <w:szCs w:val="24"/>
              </w:rPr>
              <w:t>.</w:t>
            </w:r>
            <w:r>
              <w:rPr>
                <w:rFonts w:ascii="Times New Roman" w:hAnsi="Times New Roman" w:cs="Times New Roman"/>
                <w:sz w:val="24"/>
                <w:szCs w:val="24"/>
              </w:rPr>
              <w:t>8</w:t>
            </w:r>
            <w:r>
              <w:rPr>
                <w:rFonts w:ascii="Times New Roman" w:hAnsi="Times New Roman" w:cs="Times New Roman" w:hint="eastAsia"/>
                <w:sz w:val="24"/>
                <w:szCs w:val="24"/>
              </w:rPr>
              <w:t xml:space="preserve"> (</w:t>
            </w:r>
            <w:r>
              <w:rPr>
                <w:rFonts w:ascii="Times New Roman" w:hAnsi="Times New Roman" w:cs="Times New Roman"/>
                <w:sz w:val="24"/>
                <w:szCs w:val="24"/>
              </w:rPr>
              <w:t>–4.2,</w:t>
            </w:r>
            <w:r>
              <w:rPr>
                <w:rFonts w:ascii="Times New Roman" w:hAnsi="Times New Roman" w:cs="Times New Roman" w:hint="eastAsia"/>
                <w:sz w:val="24"/>
                <w:szCs w:val="24"/>
              </w:rPr>
              <w:t xml:space="preserve"> </w:t>
            </w:r>
            <w:r>
              <w:rPr>
                <w:rFonts w:ascii="Times New Roman" w:hAnsi="Times New Roman" w:cs="Times New Roman"/>
                <w:sz w:val="24"/>
                <w:szCs w:val="24"/>
              </w:rPr>
              <w:t>21.3)</w:t>
            </w:r>
          </w:p>
        </w:tc>
      </w:tr>
      <w:tr w:rsidR="00161FF4" w:rsidRPr="00BF3BFB" w14:paraId="19732882" w14:textId="77777777" w:rsidTr="00BE640D">
        <w:trPr>
          <w:trHeight w:val="20"/>
          <w:jc w:val="center"/>
        </w:trPr>
        <w:tc>
          <w:tcPr>
            <w:tcW w:w="1029" w:type="pct"/>
            <w:tcBorders>
              <w:top w:val="nil"/>
              <w:bottom w:val="nil"/>
              <w:right w:val="nil"/>
            </w:tcBorders>
            <w:vAlign w:val="center"/>
          </w:tcPr>
          <w:p w14:paraId="348A3236"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Available embryo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34B52233" w14:textId="607EA90C"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42.</w:t>
            </w:r>
            <w:r>
              <w:rPr>
                <w:rFonts w:ascii="Times New Roman" w:hAnsi="Times New Roman" w:cs="Times New Roman"/>
                <w:sz w:val="24"/>
                <w:szCs w:val="24"/>
              </w:rPr>
              <w:t>5</w:t>
            </w:r>
            <w:r w:rsidRPr="00BF3BFB">
              <w:rPr>
                <w:rFonts w:ascii="Times New Roman" w:eastAsia="MingLiU" w:hAnsi="Times New Roman" w:cs="Times New Roman"/>
                <w:color w:val="000000"/>
                <w:kern w:val="0"/>
                <w:sz w:val="24"/>
                <w:szCs w:val="24"/>
              </w:rPr>
              <w:t>±20.</w:t>
            </w:r>
            <w:r>
              <w:rPr>
                <w:rFonts w:ascii="Times New Roman" w:eastAsia="MingLiU" w:hAnsi="Times New Roman" w:cs="Times New Roman"/>
                <w:color w:val="000000"/>
                <w:kern w:val="0"/>
                <w:sz w:val="24"/>
                <w:szCs w:val="24"/>
              </w:rPr>
              <w:t>6</w:t>
            </w:r>
          </w:p>
        </w:tc>
        <w:tc>
          <w:tcPr>
            <w:tcW w:w="545" w:type="pct"/>
            <w:tcBorders>
              <w:top w:val="nil"/>
              <w:left w:val="nil"/>
              <w:bottom w:val="nil"/>
              <w:right w:val="nil"/>
            </w:tcBorders>
            <w:vAlign w:val="center"/>
          </w:tcPr>
          <w:p w14:paraId="23EDDD8A" w14:textId="7AC9639C"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49.</w:t>
            </w:r>
            <w:r>
              <w:rPr>
                <w:rFonts w:ascii="Times New Roman" w:hAnsi="Times New Roman" w:cs="Times New Roman"/>
                <w:sz w:val="24"/>
                <w:szCs w:val="24"/>
              </w:rPr>
              <w:t>7</w:t>
            </w:r>
            <w:r w:rsidRPr="00BF3BFB">
              <w:rPr>
                <w:rFonts w:ascii="Times New Roman" w:eastAsia="MingLiU" w:hAnsi="Times New Roman" w:cs="Times New Roman"/>
                <w:color w:val="000000"/>
                <w:kern w:val="0"/>
                <w:sz w:val="24"/>
                <w:szCs w:val="24"/>
              </w:rPr>
              <w:t>±20.</w:t>
            </w:r>
            <w:r>
              <w:rPr>
                <w:rFonts w:ascii="Times New Roman" w:eastAsia="MingLiU" w:hAnsi="Times New Roman" w:cs="Times New Roman"/>
                <w:color w:val="000000"/>
                <w:kern w:val="0"/>
                <w:sz w:val="24"/>
                <w:szCs w:val="24"/>
              </w:rPr>
              <w:t>4</w:t>
            </w:r>
          </w:p>
        </w:tc>
        <w:tc>
          <w:tcPr>
            <w:tcW w:w="908" w:type="pct"/>
            <w:tcBorders>
              <w:top w:val="nil"/>
              <w:left w:val="nil"/>
              <w:bottom w:val="nil"/>
              <w:right w:val="nil"/>
            </w:tcBorders>
            <w:vAlign w:val="center"/>
          </w:tcPr>
          <w:p w14:paraId="7758B6E5" w14:textId="4AC82E48" w:rsidR="00161FF4" w:rsidRPr="00BF3BFB" w:rsidRDefault="00161FF4" w:rsidP="00161FF4">
            <w:pPr>
              <w:jc w:val="center"/>
              <w:rPr>
                <w:rFonts w:ascii="Times New Roman" w:hAnsi="Times New Roman" w:cs="Times New Roman"/>
                <w:sz w:val="24"/>
                <w:szCs w:val="24"/>
              </w:rPr>
            </w:pPr>
            <w:r w:rsidRPr="00161FF4">
              <w:rPr>
                <w:rFonts w:ascii="Times New Roman" w:hAnsi="Times New Roman" w:cs="Times New Roman"/>
                <w:b/>
                <w:bCs/>
                <w:sz w:val="24"/>
                <w:szCs w:val="24"/>
              </w:rPr>
              <w:t>28.0</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17.6,</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39.3)</w:t>
            </w:r>
          </w:p>
        </w:tc>
        <w:tc>
          <w:tcPr>
            <w:tcW w:w="545" w:type="pct"/>
            <w:tcBorders>
              <w:top w:val="nil"/>
              <w:left w:val="nil"/>
              <w:bottom w:val="nil"/>
              <w:right w:val="nil"/>
            </w:tcBorders>
            <w:vAlign w:val="center"/>
          </w:tcPr>
          <w:p w14:paraId="216D5F23" w14:textId="2880D5F6"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2.1</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1.9</w:t>
            </w:r>
          </w:p>
        </w:tc>
        <w:tc>
          <w:tcPr>
            <w:tcW w:w="545" w:type="pct"/>
            <w:tcBorders>
              <w:top w:val="nil"/>
              <w:left w:val="nil"/>
              <w:bottom w:val="nil"/>
            </w:tcBorders>
            <w:vAlign w:val="center"/>
          </w:tcPr>
          <w:p w14:paraId="7BE78393" w14:textId="30A2B2DA"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7.8</w:t>
            </w:r>
            <w:r w:rsidRPr="00BF3BFB">
              <w:rPr>
                <w:rFonts w:ascii="Times New Roman" w:eastAsia="MingLiU" w:hAnsi="Times New Roman" w:cs="Times New Roman"/>
                <w:color w:val="000000"/>
                <w:kern w:val="0"/>
                <w:sz w:val="24"/>
                <w:szCs w:val="24"/>
              </w:rPr>
              <w:t>±21.</w:t>
            </w:r>
            <w:r>
              <w:rPr>
                <w:rFonts w:ascii="Times New Roman" w:eastAsia="MingLiU" w:hAnsi="Times New Roman" w:cs="Times New Roman"/>
                <w:color w:val="000000"/>
                <w:kern w:val="0"/>
                <w:sz w:val="24"/>
                <w:szCs w:val="24"/>
              </w:rPr>
              <w:t>0</w:t>
            </w:r>
          </w:p>
        </w:tc>
        <w:tc>
          <w:tcPr>
            <w:tcW w:w="883" w:type="pct"/>
            <w:tcBorders>
              <w:top w:val="nil"/>
              <w:left w:val="nil"/>
              <w:bottom w:val="nil"/>
            </w:tcBorders>
            <w:vAlign w:val="center"/>
          </w:tcPr>
          <w:p w14:paraId="7BAF91A4" w14:textId="625F9C21" w:rsidR="00161FF4" w:rsidRPr="00BF3BFB" w:rsidRDefault="00161FF4" w:rsidP="00161FF4">
            <w:pPr>
              <w:jc w:val="center"/>
              <w:rPr>
                <w:rFonts w:ascii="Times New Roman" w:hAnsi="Times New Roman" w:cs="Times New Roman"/>
                <w:sz w:val="24"/>
                <w:szCs w:val="24"/>
              </w:rPr>
            </w:pPr>
            <w:r w:rsidRPr="00161FF4">
              <w:rPr>
                <w:rFonts w:ascii="Times New Roman" w:hAnsi="Times New Roman" w:cs="Times New Roman"/>
                <w:b/>
                <w:bCs/>
                <w:sz w:val="24"/>
                <w:szCs w:val="24"/>
              </w:rPr>
              <w:t>27.0</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8.2,</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49.2)</w:t>
            </w:r>
          </w:p>
        </w:tc>
      </w:tr>
      <w:tr w:rsidR="00161FF4" w:rsidRPr="00BF3BFB" w14:paraId="72009E71" w14:textId="77777777" w:rsidTr="00BE640D">
        <w:trPr>
          <w:trHeight w:val="20"/>
          <w:jc w:val="center"/>
        </w:trPr>
        <w:tc>
          <w:tcPr>
            <w:tcW w:w="1029" w:type="pct"/>
            <w:tcBorders>
              <w:top w:val="nil"/>
              <w:bottom w:val="nil"/>
              <w:right w:val="nil"/>
            </w:tcBorders>
            <w:vAlign w:val="center"/>
          </w:tcPr>
          <w:p w14:paraId="71E5B44D"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 xml:space="preserve">Embryos cultured past </w:t>
            </w:r>
            <w:proofErr w:type="gramStart"/>
            <w:r w:rsidRPr="00BF3BFB">
              <w:rPr>
                <w:rFonts w:ascii="Times New Roman" w:hAnsi="Times New Roman" w:cs="Times New Roman"/>
                <w:sz w:val="24"/>
                <w:szCs w:val="24"/>
              </w:rPr>
              <w:t>day</w:t>
            </w:r>
            <w:r>
              <w:rPr>
                <w:rFonts w:ascii="Times New Roman" w:hAnsi="Times New Roman" w:cs="Times New Roman"/>
                <w:sz w:val="24"/>
                <w:szCs w:val="24"/>
              </w:rPr>
              <w:t>-</w:t>
            </w:r>
            <w:r w:rsidRPr="00BF3BFB">
              <w:rPr>
                <w:rFonts w:ascii="Times New Roman" w:hAnsi="Times New Roman" w:cs="Times New Roman"/>
                <w:sz w:val="24"/>
                <w:szCs w:val="24"/>
              </w:rPr>
              <w:t>3</w:t>
            </w:r>
            <w:proofErr w:type="gramEnd"/>
          </w:p>
        </w:tc>
        <w:tc>
          <w:tcPr>
            <w:tcW w:w="545" w:type="pct"/>
            <w:tcBorders>
              <w:top w:val="nil"/>
              <w:left w:val="nil"/>
              <w:bottom w:val="nil"/>
              <w:right w:val="nil"/>
            </w:tcBorders>
            <w:vAlign w:val="center"/>
          </w:tcPr>
          <w:p w14:paraId="1442ED34" w14:textId="4D4EA6FD"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6</w:t>
            </w:r>
          </w:p>
        </w:tc>
        <w:tc>
          <w:tcPr>
            <w:tcW w:w="545" w:type="pct"/>
            <w:tcBorders>
              <w:top w:val="nil"/>
              <w:left w:val="nil"/>
              <w:bottom w:val="nil"/>
              <w:right w:val="nil"/>
            </w:tcBorders>
            <w:vAlign w:val="center"/>
          </w:tcPr>
          <w:p w14:paraId="6692A7D9" w14:textId="23845CCB"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5.</w:t>
            </w:r>
            <w:r>
              <w:rPr>
                <w:rFonts w:ascii="Times New Roman" w:hAnsi="Times New Roman" w:cs="Times New Roman"/>
                <w:sz w:val="24"/>
                <w:szCs w:val="24"/>
              </w:rPr>
              <w:t>8</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6</w:t>
            </w:r>
          </w:p>
        </w:tc>
        <w:tc>
          <w:tcPr>
            <w:tcW w:w="908" w:type="pct"/>
            <w:tcBorders>
              <w:top w:val="nil"/>
              <w:left w:val="nil"/>
              <w:bottom w:val="nil"/>
              <w:right w:val="nil"/>
            </w:tcBorders>
            <w:vAlign w:val="center"/>
          </w:tcPr>
          <w:p w14:paraId="233E265F" w14:textId="499E8BFB" w:rsidR="00161FF4" w:rsidRPr="00BF3BFB" w:rsidRDefault="00161FF4" w:rsidP="00161FF4">
            <w:pPr>
              <w:jc w:val="center"/>
              <w:rPr>
                <w:rFonts w:ascii="Times New Roman" w:hAnsi="Times New Roman" w:cs="Times New Roman"/>
                <w:sz w:val="24"/>
                <w:szCs w:val="24"/>
              </w:rPr>
            </w:pPr>
            <w:r w:rsidRPr="00161FF4">
              <w:rPr>
                <w:rFonts w:ascii="Times New Roman" w:hAnsi="Times New Roman" w:cs="Times New Roman"/>
                <w:b/>
                <w:bCs/>
                <w:sz w:val="24"/>
                <w:szCs w:val="24"/>
              </w:rPr>
              <w:t>17.7</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9.9,</w:t>
            </w:r>
            <w:r w:rsidRPr="00161FF4">
              <w:rPr>
                <w:rFonts w:ascii="Times New Roman" w:hAnsi="Times New Roman" w:cs="Times New Roman" w:hint="eastAsia"/>
                <w:b/>
                <w:bCs/>
                <w:sz w:val="24"/>
                <w:szCs w:val="24"/>
              </w:rPr>
              <w:t xml:space="preserve"> </w:t>
            </w:r>
            <w:r w:rsidRPr="00161FF4">
              <w:rPr>
                <w:rFonts w:ascii="Times New Roman" w:hAnsi="Times New Roman" w:cs="Times New Roman"/>
                <w:b/>
                <w:bCs/>
                <w:sz w:val="24"/>
                <w:szCs w:val="24"/>
              </w:rPr>
              <w:t>26.1)</w:t>
            </w:r>
          </w:p>
        </w:tc>
        <w:tc>
          <w:tcPr>
            <w:tcW w:w="545" w:type="pct"/>
            <w:tcBorders>
              <w:top w:val="nil"/>
              <w:left w:val="nil"/>
              <w:bottom w:val="nil"/>
              <w:right w:val="nil"/>
            </w:tcBorders>
            <w:vAlign w:val="center"/>
          </w:tcPr>
          <w:p w14:paraId="2252CBA0" w14:textId="56B406FE"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4.2</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4.1</w:t>
            </w:r>
          </w:p>
        </w:tc>
        <w:tc>
          <w:tcPr>
            <w:tcW w:w="545" w:type="pct"/>
            <w:tcBorders>
              <w:top w:val="nil"/>
              <w:left w:val="nil"/>
              <w:bottom w:val="nil"/>
            </w:tcBorders>
            <w:vAlign w:val="center"/>
          </w:tcPr>
          <w:p w14:paraId="5D5A8D0B" w14:textId="03FE4096" w:rsidR="00161FF4" w:rsidRPr="00BF3BFB" w:rsidRDefault="00161FF4" w:rsidP="00161FF4">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4.5</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0</w:t>
            </w:r>
          </w:p>
        </w:tc>
        <w:tc>
          <w:tcPr>
            <w:tcW w:w="883" w:type="pct"/>
            <w:tcBorders>
              <w:top w:val="nil"/>
              <w:left w:val="nil"/>
              <w:bottom w:val="nil"/>
            </w:tcBorders>
            <w:vAlign w:val="center"/>
          </w:tcPr>
          <w:p w14:paraId="75E1C99E" w14:textId="4E1F3960"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7.0</w:t>
            </w:r>
            <w:r>
              <w:rPr>
                <w:rFonts w:ascii="Times New Roman" w:hAnsi="Times New Roman" w:cs="Times New Roman" w:hint="eastAsia"/>
                <w:sz w:val="24"/>
                <w:szCs w:val="24"/>
              </w:rPr>
              <w:t xml:space="preserve"> (</w:t>
            </w:r>
            <w:r>
              <w:rPr>
                <w:rFonts w:ascii="Times New Roman" w:hAnsi="Times New Roman" w:cs="Times New Roman"/>
                <w:sz w:val="24"/>
                <w:szCs w:val="24"/>
              </w:rPr>
              <w:t>–6.5,</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2</w:t>
            </w:r>
            <w:r>
              <w:rPr>
                <w:rFonts w:ascii="Times New Roman" w:hAnsi="Times New Roman" w:cs="Times New Roman"/>
                <w:sz w:val="24"/>
                <w:szCs w:val="24"/>
              </w:rPr>
              <w:t>2.4)</w:t>
            </w:r>
          </w:p>
        </w:tc>
      </w:tr>
      <w:tr w:rsidR="00161FF4" w:rsidRPr="00BF3BFB" w14:paraId="6F99F9DC" w14:textId="77777777" w:rsidTr="00BE640D">
        <w:trPr>
          <w:trHeight w:val="20"/>
          <w:jc w:val="center"/>
        </w:trPr>
        <w:tc>
          <w:tcPr>
            <w:tcW w:w="1029" w:type="pct"/>
            <w:tcBorders>
              <w:top w:val="nil"/>
              <w:bottom w:val="nil"/>
              <w:right w:val="nil"/>
            </w:tcBorders>
            <w:vAlign w:val="center"/>
          </w:tcPr>
          <w:p w14:paraId="1CCB528F"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Blastocyst</w:t>
            </w:r>
            <w:r>
              <w:rPr>
                <w:rFonts w:ascii="Times New Roman" w:hAnsi="Times New Roman" w:cs="Times New Roman"/>
                <w:sz w:val="24"/>
                <w:szCs w:val="24"/>
              </w:rPr>
              <w:t>s</w:t>
            </w:r>
          </w:p>
        </w:tc>
        <w:tc>
          <w:tcPr>
            <w:tcW w:w="545" w:type="pct"/>
            <w:tcBorders>
              <w:top w:val="nil"/>
              <w:left w:val="nil"/>
              <w:bottom w:val="nil"/>
              <w:right w:val="nil"/>
            </w:tcBorders>
            <w:vAlign w:val="center"/>
          </w:tcPr>
          <w:p w14:paraId="3F2AF504" w14:textId="22EF1051"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4.1</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3.</w:t>
            </w:r>
            <w:r>
              <w:rPr>
                <w:rFonts w:ascii="Times New Roman" w:hAnsi="Times New Roman" w:cs="Times New Roman"/>
                <w:color w:val="000000"/>
                <w:kern w:val="0"/>
                <w:sz w:val="24"/>
                <w:szCs w:val="24"/>
              </w:rPr>
              <w:t>5</w:t>
            </w:r>
          </w:p>
        </w:tc>
        <w:tc>
          <w:tcPr>
            <w:tcW w:w="545" w:type="pct"/>
            <w:tcBorders>
              <w:top w:val="nil"/>
              <w:left w:val="nil"/>
              <w:bottom w:val="nil"/>
              <w:right w:val="nil"/>
            </w:tcBorders>
            <w:vAlign w:val="center"/>
          </w:tcPr>
          <w:p w14:paraId="6E0675B7" w14:textId="00BBCF3D" w:rsidR="00161FF4" w:rsidRPr="00BF3BFB" w:rsidRDefault="00161FF4" w:rsidP="00161FF4">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4.</w:t>
            </w:r>
            <w:r>
              <w:rPr>
                <w:rFonts w:ascii="Times New Roman" w:eastAsia="MingLiU" w:hAnsi="Times New Roman" w:cs="Times New Roman"/>
                <w:color w:val="000000"/>
                <w:kern w:val="0"/>
                <w:sz w:val="24"/>
                <w:szCs w:val="24"/>
              </w:rPr>
              <w:t>4</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3.</w:t>
            </w:r>
            <w:r>
              <w:rPr>
                <w:rFonts w:ascii="Times New Roman" w:hAnsi="Times New Roman" w:cs="Times New Roman"/>
                <w:color w:val="000000"/>
                <w:kern w:val="0"/>
                <w:sz w:val="24"/>
                <w:szCs w:val="24"/>
              </w:rPr>
              <w:t>4</w:t>
            </w:r>
          </w:p>
        </w:tc>
        <w:tc>
          <w:tcPr>
            <w:tcW w:w="908" w:type="pct"/>
            <w:tcBorders>
              <w:top w:val="nil"/>
              <w:left w:val="nil"/>
              <w:bottom w:val="nil"/>
              <w:right w:val="nil"/>
            </w:tcBorders>
            <w:vAlign w:val="center"/>
          </w:tcPr>
          <w:p w14:paraId="08DED077" w14:textId="06D130C1"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6.7</w:t>
            </w:r>
            <w:r>
              <w:rPr>
                <w:rFonts w:ascii="Times New Roman" w:hAnsi="Times New Roman" w:cs="Times New Roman" w:hint="eastAsia"/>
                <w:sz w:val="24"/>
                <w:szCs w:val="24"/>
              </w:rPr>
              <w:t xml:space="preserve"> (</w:t>
            </w:r>
            <w:r>
              <w:rPr>
                <w:rFonts w:ascii="Times New Roman" w:hAnsi="Times New Roman" w:cs="Times New Roman"/>
                <w:sz w:val="24"/>
                <w:szCs w:val="24"/>
              </w:rPr>
              <w:t>–2.0,</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6.2)</w:t>
            </w:r>
          </w:p>
        </w:tc>
        <w:tc>
          <w:tcPr>
            <w:tcW w:w="545" w:type="pct"/>
            <w:tcBorders>
              <w:top w:val="nil"/>
              <w:left w:val="nil"/>
              <w:bottom w:val="nil"/>
              <w:right w:val="nil"/>
            </w:tcBorders>
            <w:vAlign w:val="center"/>
          </w:tcPr>
          <w:p w14:paraId="66F016C2" w14:textId="47DDD0E3"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3.7</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3.</w:t>
            </w:r>
            <w:r>
              <w:rPr>
                <w:rFonts w:ascii="Times New Roman" w:hAnsi="Times New Roman" w:cs="Times New Roman"/>
                <w:color w:val="000000"/>
                <w:kern w:val="0"/>
                <w:sz w:val="24"/>
                <w:szCs w:val="24"/>
              </w:rPr>
              <w:t>1</w:t>
            </w:r>
          </w:p>
        </w:tc>
        <w:tc>
          <w:tcPr>
            <w:tcW w:w="545" w:type="pct"/>
            <w:tcBorders>
              <w:top w:val="nil"/>
              <w:left w:val="nil"/>
              <w:bottom w:val="nil"/>
            </w:tcBorders>
            <w:vAlign w:val="center"/>
          </w:tcPr>
          <w:p w14:paraId="23A5ECCA" w14:textId="4E728787" w:rsidR="00161FF4" w:rsidRPr="00BF3BFB" w:rsidRDefault="00161FF4" w:rsidP="00161FF4">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5</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3.4</w:t>
            </w:r>
          </w:p>
        </w:tc>
        <w:tc>
          <w:tcPr>
            <w:tcW w:w="883" w:type="pct"/>
            <w:tcBorders>
              <w:top w:val="nil"/>
              <w:left w:val="nil"/>
              <w:bottom w:val="nil"/>
            </w:tcBorders>
            <w:vAlign w:val="center"/>
          </w:tcPr>
          <w:p w14:paraId="2F79D2D5" w14:textId="685D18DC" w:rsidR="00161FF4" w:rsidRPr="00BF3BFB" w:rsidRDefault="00161FF4" w:rsidP="00161FF4">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6.9</w:t>
            </w:r>
            <w:r>
              <w:rPr>
                <w:rFonts w:ascii="Times New Roman" w:hAnsi="Times New Roman" w:cs="Times New Roman" w:hint="eastAsia"/>
                <w:sz w:val="24"/>
                <w:szCs w:val="24"/>
              </w:rPr>
              <w:t xml:space="preserve"> (</w:t>
            </w:r>
            <w:r>
              <w:rPr>
                <w:rFonts w:ascii="Times New Roman" w:hAnsi="Times New Roman" w:cs="Times New Roman"/>
                <w:sz w:val="24"/>
                <w:szCs w:val="24"/>
              </w:rPr>
              <w:t>–21.3,</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0.1)</w:t>
            </w:r>
          </w:p>
        </w:tc>
      </w:tr>
      <w:tr w:rsidR="00161FF4" w:rsidRPr="00BF3BFB" w14:paraId="7F0739DE" w14:textId="77777777" w:rsidTr="00BE640D">
        <w:trPr>
          <w:trHeight w:val="20"/>
          <w:jc w:val="center"/>
        </w:trPr>
        <w:tc>
          <w:tcPr>
            <w:tcW w:w="1029" w:type="pct"/>
            <w:tcBorders>
              <w:top w:val="nil"/>
              <w:bottom w:val="nil"/>
              <w:right w:val="nil"/>
            </w:tcBorders>
            <w:vAlign w:val="center"/>
          </w:tcPr>
          <w:p w14:paraId="01136DE1"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 xml:space="preserve">Blastocyst formation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616AF514" w14:textId="5CA5BC9E"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5</w:t>
            </w:r>
            <w:r>
              <w:rPr>
                <w:rFonts w:ascii="Times New Roman" w:hAnsi="Times New Roman" w:cs="Times New Roman"/>
                <w:sz w:val="24"/>
                <w:szCs w:val="24"/>
              </w:rPr>
              <w:t>8.7</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2</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8</w:t>
            </w:r>
          </w:p>
        </w:tc>
        <w:tc>
          <w:tcPr>
            <w:tcW w:w="545" w:type="pct"/>
            <w:tcBorders>
              <w:top w:val="nil"/>
              <w:left w:val="nil"/>
              <w:bottom w:val="nil"/>
              <w:right w:val="nil"/>
            </w:tcBorders>
            <w:vAlign w:val="center"/>
          </w:tcPr>
          <w:p w14:paraId="5F48DDC7" w14:textId="4595EBB0"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5</w:t>
            </w:r>
            <w:r>
              <w:rPr>
                <w:rFonts w:ascii="Times New Roman" w:hAnsi="Times New Roman" w:cs="Times New Roman"/>
                <w:sz w:val="24"/>
                <w:szCs w:val="24"/>
              </w:rPr>
              <w:t>9.7</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1.2</w:t>
            </w:r>
          </w:p>
        </w:tc>
        <w:tc>
          <w:tcPr>
            <w:tcW w:w="908" w:type="pct"/>
            <w:tcBorders>
              <w:top w:val="nil"/>
              <w:left w:val="nil"/>
              <w:bottom w:val="nil"/>
              <w:right w:val="nil"/>
            </w:tcBorders>
            <w:vAlign w:val="center"/>
          </w:tcPr>
          <w:p w14:paraId="0970F49C" w14:textId="43738F8B"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hint="eastAsia"/>
                <w:sz w:val="24"/>
                <w:szCs w:val="24"/>
              </w:rPr>
              <w:t xml:space="preserve"> (</w:t>
            </w:r>
            <w:r>
              <w:rPr>
                <w:rFonts w:ascii="Times New Roman" w:hAnsi="Times New Roman" w:cs="Times New Roman"/>
                <w:sz w:val="24"/>
                <w:szCs w:val="24"/>
              </w:rPr>
              <w:t>–16.4,</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1.4)</w:t>
            </w:r>
          </w:p>
        </w:tc>
        <w:tc>
          <w:tcPr>
            <w:tcW w:w="545" w:type="pct"/>
            <w:tcBorders>
              <w:top w:val="nil"/>
              <w:left w:val="nil"/>
              <w:bottom w:val="nil"/>
              <w:right w:val="nil"/>
            </w:tcBorders>
            <w:vAlign w:val="center"/>
          </w:tcPr>
          <w:p w14:paraId="4D64CBEE" w14:textId="3D0FBACB"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60.9</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2.4</w:t>
            </w:r>
          </w:p>
        </w:tc>
        <w:tc>
          <w:tcPr>
            <w:tcW w:w="545" w:type="pct"/>
            <w:tcBorders>
              <w:top w:val="nil"/>
              <w:left w:val="nil"/>
              <w:bottom w:val="nil"/>
            </w:tcBorders>
            <w:vAlign w:val="center"/>
          </w:tcPr>
          <w:p w14:paraId="2EF03956" w14:textId="37BEFE72"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5</w:t>
            </w:r>
            <w:r>
              <w:rPr>
                <w:rFonts w:ascii="Times New Roman" w:hAnsi="Times New Roman" w:cs="Times New Roman"/>
                <w:sz w:val="24"/>
                <w:szCs w:val="24"/>
              </w:rPr>
              <w:t>2.4</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5.1</w:t>
            </w:r>
          </w:p>
        </w:tc>
        <w:tc>
          <w:tcPr>
            <w:tcW w:w="883" w:type="pct"/>
            <w:tcBorders>
              <w:top w:val="nil"/>
              <w:left w:val="nil"/>
              <w:bottom w:val="nil"/>
            </w:tcBorders>
            <w:vAlign w:val="center"/>
          </w:tcPr>
          <w:p w14:paraId="50D463D8" w14:textId="5DCCB6AE"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13.3</w:t>
            </w:r>
            <w:r>
              <w:rPr>
                <w:rFonts w:ascii="Times New Roman" w:hAnsi="Times New Roman" w:cs="Times New Roman" w:hint="eastAsia"/>
                <w:sz w:val="24"/>
                <w:szCs w:val="24"/>
              </w:rPr>
              <w:t xml:space="preserve"> (</w:t>
            </w:r>
            <w:r>
              <w:rPr>
                <w:rFonts w:ascii="Times New Roman" w:hAnsi="Times New Roman" w:cs="Times New Roman"/>
                <w:sz w:val="24"/>
                <w:szCs w:val="24"/>
              </w:rPr>
              <w:t>–34.7,</w:t>
            </w:r>
            <w:r>
              <w:rPr>
                <w:rFonts w:ascii="Times New Roman" w:hAnsi="Times New Roman" w:cs="Times New Roman" w:hint="eastAsia"/>
                <w:sz w:val="24"/>
                <w:szCs w:val="24"/>
              </w:rPr>
              <w:t xml:space="preserve"> </w:t>
            </w:r>
            <w:r>
              <w:rPr>
                <w:rFonts w:ascii="Times New Roman" w:hAnsi="Times New Roman" w:cs="Times New Roman"/>
                <w:sz w:val="24"/>
                <w:szCs w:val="24"/>
              </w:rPr>
              <w:t>15.1)</w:t>
            </w:r>
          </w:p>
        </w:tc>
      </w:tr>
      <w:tr w:rsidR="00161FF4" w:rsidRPr="00BF3BFB" w14:paraId="5BBE7DB2" w14:textId="77777777" w:rsidTr="00F56EC3">
        <w:trPr>
          <w:trHeight w:val="20"/>
          <w:jc w:val="center"/>
        </w:trPr>
        <w:tc>
          <w:tcPr>
            <w:tcW w:w="1029" w:type="pct"/>
            <w:tcBorders>
              <w:top w:val="nil"/>
              <w:bottom w:val="nil"/>
              <w:right w:val="nil"/>
            </w:tcBorders>
            <w:vAlign w:val="center"/>
          </w:tcPr>
          <w:p w14:paraId="53440923"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Available blastocyst</w:t>
            </w:r>
            <w:r>
              <w:rPr>
                <w:rFonts w:ascii="Times New Roman" w:hAnsi="Times New Roman" w:cs="Times New Roman"/>
                <w:sz w:val="24"/>
                <w:szCs w:val="24"/>
              </w:rPr>
              <w:t>s</w:t>
            </w:r>
          </w:p>
        </w:tc>
        <w:tc>
          <w:tcPr>
            <w:tcW w:w="545" w:type="pct"/>
            <w:tcBorders>
              <w:top w:val="nil"/>
              <w:left w:val="nil"/>
              <w:bottom w:val="nil"/>
              <w:right w:val="nil"/>
            </w:tcBorders>
            <w:vAlign w:val="center"/>
          </w:tcPr>
          <w:p w14:paraId="741F578F" w14:textId="720C10D7"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2.</w:t>
            </w:r>
            <w:r>
              <w:rPr>
                <w:rFonts w:ascii="Times New Roman" w:hAnsi="Times New Roman" w:cs="Times New Roman"/>
                <w:sz w:val="24"/>
                <w:szCs w:val="24"/>
              </w:rPr>
              <w:t>8</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7</w:t>
            </w:r>
          </w:p>
        </w:tc>
        <w:tc>
          <w:tcPr>
            <w:tcW w:w="545" w:type="pct"/>
            <w:tcBorders>
              <w:top w:val="nil"/>
              <w:left w:val="nil"/>
              <w:bottom w:val="nil"/>
              <w:right w:val="nil"/>
            </w:tcBorders>
            <w:vAlign w:val="center"/>
          </w:tcPr>
          <w:p w14:paraId="716EEC9A" w14:textId="12AEA101" w:rsidR="00161FF4" w:rsidRPr="00BF3BFB" w:rsidRDefault="00161FF4" w:rsidP="00161FF4">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3.1</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7</w:t>
            </w:r>
          </w:p>
        </w:tc>
        <w:tc>
          <w:tcPr>
            <w:tcW w:w="908" w:type="pct"/>
            <w:tcBorders>
              <w:top w:val="nil"/>
              <w:left w:val="nil"/>
              <w:bottom w:val="nil"/>
              <w:right w:val="nil"/>
            </w:tcBorders>
            <w:vAlign w:val="center"/>
          </w:tcPr>
          <w:p w14:paraId="4777C043" w14:textId="6BE5C404"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7.8</w:t>
            </w:r>
            <w:r>
              <w:rPr>
                <w:rFonts w:ascii="Times New Roman" w:hAnsi="Times New Roman" w:cs="Times New Roman" w:hint="eastAsia"/>
                <w:sz w:val="24"/>
                <w:szCs w:val="24"/>
              </w:rPr>
              <w:t xml:space="preserve"> (</w:t>
            </w:r>
            <w:r>
              <w:rPr>
                <w:rFonts w:ascii="Times New Roman" w:hAnsi="Times New Roman" w:cs="Times New Roman"/>
                <w:sz w:val="24"/>
                <w:szCs w:val="24"/>
              </w:rPr>
              <w:t>–2.6,</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9.5)</w:t>
            </w:r>
          </w:p>
        </w:tc>
        <w:tc>
          <w:tcPr>
            <w:tcW w:w="545" w:type="pct"/>
            <w:tcBorders>
              <w:top w:val="nil"/>
              <w:left w:val="nil"/>
              <w:bottom w:val="nil"/>
              <w:right w:val="nil"/>
            </w:tcBorders>
            <w:vAlign w:val="center"/>
          </w:tcPr>
          <w:p w14:paraId="5817AEF8" w14:textId="2B093D09"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2.7</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5</w:t>
            </w:r>
          </w:p>
        </w:tc>
        <w:tc>
          <w:tcPr>
            <w:tcW w:w="545" w:type="pct"/>
            <w:tcBorders>
              <w:top w:val="nil"/>
              <w:left w:val="nil"/>
              <w:bottom w:val="nil"/>
            </w:tcBorders>
            <w:vAlign w:val="center"/>
          </w:tcPr>
          <w:p w14:paraId="1FA037C3" w14:textId="253BA7B7"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2.</w:t>
            </w:r>
            <w:r>
              <w:rPr>
                <w:rFonts w:ascii="Times New Roman" w:hAnsi="Times New Roman" w:cs="Times New Roman"/>
                <w:sz w:val="24"/>
                <w:szCs w:val="24"/>
              </w:rPr>
              <w:t>3</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7</w:t>
            </w:r>
          </w:p>
        </w:tc>
        <w:tc>
          <w:tcPr>
            <w:tcW w:w="883" w:type="pct"/>
            <w:tcBorders>
              <w:top w:val="nil"/>
              <w:left w:val="nil"/>
              <w:bottom w:val="nil"/>
            </w:tcBorders>
            <w:vAlign w:val="center"/>
          </w:tcPr>
          <w:p w14:paraId="6087FB3F" w14:textId="53906B57"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15.7</w:t>
            </w:r>
            <w:r>
              <w:rPr>
                <w:rFonts w:ascii="Times New Roman" w:hAnsi="Times New Roman" w:cs="Times New Roman" w:hint="eastAsia"/>
                <w:sz w:val="24"/>
                <w:szCs w:val="24"/>
              </w:rPr>
              <w:t xml:space="preserve"> (</w:t>
            </w:r>
            <w:r>
              <w:rPr>
                <w:rFonts w:ascii="Times New Roman" w:hAnsi="Times New Roman" w:cs="Times New Roman"/>
                <w:sz w:val="24"/>
                <w:szCs w:val="24"/>
              </w:rPr>
              <w:t>–31.1,</w:t>
            </w:r>
            <w:r>
              <w:rPr>
                <w:rFonts w:ascii="Times New Roman" w:hAnsi="Times New Roman" w:cs="Times New Roman" w:hint="eastAsia"/>
                <w:sz w:val="24"/>
                <w:szCs w:val="24"/>
              </w:rPr>
              <w:t xml:space="preserve"> </w:t>
            </w:r>
            <w:r>
              <w:rPr>
                <w:rFonts w:ascii="Times New Roman" w:hAnsi="Times New Roman" w:cs="Times New Roman"/>
                <w:sz w:val="24"/>
                <w:szCs w:val="24"/>
              </w:rPr>
              <w:t>3.2)</w:t>
            </w:r>
          </w:p>
        </w:tc>
      </w:tr>
      <w:tr w:rsidR="00161FF4" w:rsidRPr="00BF3BFB" w14:paraId="3A6FD5B0" w14:textId="77777777" w:rsidTr="00F56EC3">
        <w:trPr>
          <w:trHeight w:val="20"/>
          <w:jc w:val="center"/>
        </w:trPr>
        <w:tc>
          <w:tcPr>
            <w:tcW w:w="1029" w:type="pct"/>
            <w:tcBorders>
              <w:top w:val="nil"/>
              <w:bottom w:val="nil"/>
              <w:right w:val="nil"/>
            </w:tcBorders>
            <w:vAlign w:val="center"/>
          </w:tcPr>
          <w:p w14:paraId="35E8FF64" w14:textId="77777777" w:rsidR="00161FF4" w:rsidRPr="00BF3BFB" w:rsidRDefault="00161FF4" w:rsidP="00161FF4">
            <w:pPr>
              <w:jc w:val="left"/>
              <w:rPr>
                <w:rFonts w:ascii="Times New Roman" w:hAnsi="Times New Roman" w:cs="Times New Roman"/>
                <w:sz w:val="24"/>
                <w:szCs w:val="24"/>
              </w:rPr>
            </w:pPr>
            <w:r w:rsidRPr="00BF3BFB">
              <w:rPr>
                <w:rFonts w:ascii="Times New Roman" w:hAnsi="Times New Roman" w:cs="Times New Roman"/>
                <w:sz w:val="24"/>
                <w:szCs w:val="24"/>
              </w:rPr>
              <w:t xml:space="preserve">Available blastocyst </w:t>
            </w:r>
            <w:proofErr w:type="gramStart"/>
            <w:r w:rsidRPr="00BF3BFB">
              <w:rPr>
                <w:rFonts w:ascii="Times New Roman" w:hAnsi="Times New Roman" w:cs="Times New Roman"/>
                <w:sz w:val="24"/>
                <w:szCs w:val="24"/>
              </w:rPr>
              <w:t>rate</w:t>
            </w:r>
            <w:r>
              <w:rPr>
                <w:rFonts w:ascii="Times New Roman" w:hAnsi="Times New Roman" w:cs="Times New Roman"/>
                <w:sz w:val="24"/>
                <w:szCs w:val="24"/>
              </w:rPr>
              <w:t>(</w:t>
            </w:r>
            <w:proofErr w:type="gramEnd"/>
            <w:r w:rsidRPr="00BF3BFB">
              <w:rPr>
                <w:rFonts w:ascii="Times New Roman" w:hAnsi="Times New Roman" w:cs="Times New Roman"/>
                <w:sz w:val="24"/>
                <w:szCs w:val="24"/>
              </w:rPr>
              <w:t>%)</w:t>
            </w:r>
          </w:p>
        </w:tc>
        <w:tc>
          <w:tcPr>
            <w:tcW w:w="545" w:type="pct"/>
            <w:tcBorders>
              <w:top w:val="nil"/>
              <w:left w:val="nil"/>
              <w:bottom w:val="nil"/>
              <w:right w:val="nil"/>
            </w:tcBorders>
            <w:vAlign w:val="center"/>
          </w:tcPr>
          <w:p w14:paraId="469A5E1E" w14:textId="0D916D15"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40.8</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0.9</w:t>
            </w:r>
          </w:p>
        </w:tc>
        <w:tc>
          <w:tcPr>
            <w:tcW w:w="545" w:type="pct"/>
            <w:tcBorders>
              <w:top w:val="nil"/>
              <w:left w:val="nil"/>
              <w:bottom w:val="nil"/>
              <w:right w:val="nil"/>
            </w:tcBorders>
            <w:vAlign w:val="center"/>
          </w:tcPr>
          <w:p w14:paraId="2B1986FB" w14:textId="23F20D7D"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41.8</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8.8</w:t>
            </w:r>
          </w:p>
        </w:tc>
        <w:tc>
          <w:tcPr>
            <w:tcW w:w="908" w:type="pct"/>
            <w:tcBorders>
              <w:top w:val="nil"/>
              <w:left w:val="nil"/>
              <w:bottom w:val="nil"/>
              <w:right w:val="nil"/>
            </w:tcBorders>
            <w:vAlign w:val="center"/>
          </w:tcPr>
          <w:p w14:paraId="0D5C1C1C" w14:textId="090FB5F9" w:rsidR="00161FF4" w:rsidRDefault="00161FF4" w:rsidP="00161FF4">
            <w:pPr>
              <w:jc w:val="center"/>
              <w:rPr>
                <w:rFonts w:ascii="Times New Roman" w:hAnsi="Times New Roman" w:cs="Times New Roman"/>
                <w:sz w:val="24"/>
                <w:szCs w:val="24"/>
              </w:rPr>
            </w:pPr>
            <w:r>
              <w:rPr>
                <w:rFonts w:ascii="Times New Roman" w:hAnsi="Times New Roman" w:cs="Times New Roman"/>
                <w:sz w:val="24"/>
                <w:szCs w:val="24"/>
              </w:rPr>
              <w:t>–0.4</w:t>
            </w:r>
            <w:r>
              <w:rPr>
                <w:rFonts w:ascii="Times New Roman" w:hAnsi="Times New Roman" w:cs="Times New Roman" w:hint="eastAsia"/>
                <w:sz w:val="24"/>
                <w:szCs w:val="24"/>
              </w:rPr>
              <w:t xml:space="preserve"> (</w:t>
            </w:r>
            <w:r>
              <w:rPr>
                <w:rFonts w:ascii="Times New Roman" w:hAnsi="Times New Roman" w:cs="Times New Roman"/>
                <w:sz w:val="24"/>
                <w:szCs w:val="24"/>
              </w:rPr>
              <w:t>–13.2,</w:t>
            </w:r>
            <w:r>
              <w:rPr>
                <w:rFonts w:ascii="Times New Roman" w:hAnsi="Times New Roman" w:cs="Times New Roman" w:hint="eastAsia"/>
                <w:sz w:val="24"/>
                <w:szCs w:val="24"/>
              </w:rPr>
              <w:t xml:space="preserve"> </w:t>
            </w:r>
            <w:r>
              <w:rPr>
                <w:rFonts w:ascii="Times New Roman" w:hAnsi="Times New Roman" w:cs="Times New Roman"/>
                <w:sz w:val="24"/>
                <w:szCs w:val="24"/>
              </w:rPr>
              <w:t>14.3)</w:t>
            </w:r>
          </w:p>
        </w:tc>
        <w:tc>
          <w:tcPr>
            <w:tcW w:w="545" w:type="pct"/>
            <w:tcBorders>
              <w:top w:val="nil"/>
              <w:left w:val="nil"/>
              <w:bottom w:val="nil"/>
              <w:right w:val="nil"/>
            </w:tcBorders>
            <w:vAlign w:val="center"/>
          </w:tcPr>
          <w:p w14:paraId="21AF183E" w14:textId="4EC4908D"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43.8</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0.0</w:t>
            </w:r>
          </w:p>
        </w:tc>
        <w:tc>
          <w:tcPr>
            <w:tcW w:w="545" w:type="pct"/>
            <w:tcBorders>
              <w:top w:val="nil"/>
              <w:left w:val="nil"/>
              <w:bottom w:val="nil"/>
            </w:tcBorders>
            <w:vAlign w:val="center"/>
          </w:tcPr>
          <w:p w14:paraId="5541D398" w14:textId="69F7E358" w:rsidR="00161FF4" w:rsidRPr="00BF3BFB" w:rsidRDefault="00161FF4" w:rsidP="00161FF4">
            <w:pPr>
              <w:jc w:val="center"/>
              <w:rPr>
                <w:rFonts w:ascii="Times New Roman" w:hAnsi="Times New Roman" w:cs="Times New Roman"/>
                <w:sz w:val="24"/>
                <w:szCs w:val="24"/>
              </w:rPr>
            </w:pPr>
            <w:r w:rsidRPr="00BF3BFB">
              <w:rPr>
                <w:rFonts w:ascii="Times New Roman" w:hAnsi="Times New Roman" w:cs="Times New Roman"/>
                <w:sz w:val="24"/>
                <w:szCs w:val="24"/>
              </w:rPr>
              <w:t>3</w:t>
            </w:r>
            <w:r>
              <w:rPr>
                <w:rFonts w:ascii="Times New Roman" w:hAnsi="Times New Roman" w:cs="Times New Roman"/>
                <w:sz w:val="24"/>
                <w:szCs w:val="24"/>
              </w:rPr>
              <w:t>1.8</w:t>
            </w:r>
            <w:r w:rsidRPr="00BF3BFB">
              <w:rPr>
                <w:rFonts w:ascii="Times New Roman" w:eastAsia="MingLiU" w:hAnsi="Times New Roman" w:cs="Times New Roman"/>
                <w:color w:val="000000"/>
                <w:kern w:val="0"/>
                <w:sz w:val="24"/>
                <w:szCs w:val="24"/>
              </w:rPr>
              <w:t>±30.</w:t>
            </w:r>
            <w:r>
              <w:rPr>
                <w:rFonts w:ascii="Times New Roman" w:eastAsia="MingLiU" w:hAnsi="Times New Roman" w:cs="Times New Roman"/>
                <w:color w:val="000000"/>
                <w:kern w:val="0"/>
                <w:sz w:val="24"/>
                <w:szCs w:val="24"/>
              </w:rPr>
              <w:t>7</w:t>
            </w:r>
          </w:p>
        </w:tc>
        <w:tc>
          <w:tcPr>
            <w:tcW w:w="883" w:type="pct"/>
            <w:tcBorders>
              <w:top w:val="nil"/>
              <w:left w:val="nil"/>
              <w:bottom w:val="nil"/>
            </w:tcBorders>
            <w:vAlign w:val="center"/>
          </w:tcPr>
          <w:p w14:paraId="595F5C96" w14:textId="5BA5E091" w:rsidR="00161FF4" w:rsidRPr="00BF3BFB" w:rsidRDefault="00161FF4" w:rsidP="00161FF4">
            <w:pPr>
              <w:jc w:val="center"/>
              <w:rPr>
                <w:rFonts w:ascii="Times New Roman" w:hAnsi="Times New Roman" w:cs="Times New Roman"/>
                <w:sz w:val="24"/>
                <w:szCs w:val="24"/>
              </w:rPr>
            </w:pPr>
            <w:r>
              <w:rPr>
                <w:rFonts w:ascii="Times New Roman" w:hAnsi="Times New Roman" w:cs="Times New Roman"/>
                <w:sz w:val="24"/>
                <w:szCs w:val="24"/>
              </w:rPr>
              <w:t>–23.7</w:t>
            </w:r>
            <w:r>
              <w:rPr>
                <w:rFonts w:ascii="Times New Roman" w:hAnsi="Times New Roman" w:cs="Times New Roman" w:hint="eastAsia"/>
                <w:sz w:val="24"/>
                <w:szCs w:val="24"/>
              </w:rPr>
              <w:t xml:space="preserve"> (</w:t>
            </w:r>
            <w:r>
              <w:rPr>
                <w:rFonts w:ascii="Times New Roman" w:hAnsi="Times New Roman" w:cs="Times New Roman"/>
                <w:sz w:val="24"/>
                <w:szCs w:val="24"/>
              </w:rPr>
              <w:t>–41.9,</w:t>
            </w:r>
            <w:r>
              <w:rPr>
                <w:rFonts w:ascii="Times New Roman" w:hAnsi="Times New Roman" w:cs="Times New Roman" w:hint="eastAsia"/>
                <w:sz w:val="24"/>
                <w:szCs w:val="24"/>
              </w:rPr>
              <w:t xml:space="preserve"> </w:t>
            </w:r>
            <w:r>
              <w:rPr>
                <w:rFonts w:ascii="Times New Roman" w:hAnsi="Times New Roman" w:cs="Times New Roman"/>
                <w:sz w:val="24"/>
                <w:szCs w:val="24"/>
              </w:rPr>
              <w:t>0.2)</w:t>
            </w:r>
          </w:p>
        </w:tc>
      </w:tr>
      <w:tr w:rsidR="00F56EC3" w:rsidRPr="00BF3BFB" w14:paraId="28BD7FEE" w14:textId="77777777" w:rsidTr="00F56EC3">
        <w:trPr>
          <w:trHeight w:val="20"/>
          <w:jc w:val="center"/>
        </w:trPr>
        <w:tc>
          <w:tcPr>
            <w:tcW w:w="1029" w:type="pct"/>
            <w:tcBorders>
              <w:top w:val="nil"/>
              <w:bottom w:val="nil"/>
              <w:right w:val="nil"/>
            </w:tcBorders>
            <w:vAlign w:val="center"/>
          </w:tcPr>
          <w:p w14:paraId="0695B433" w14:textId="5F5451D6" w:rsidR="00F56EC3" w:rsidRPr="00F56EC3" w:rsidRDefault="00F56EC3" w:rsidP="00161FF4">
            <w:pPr>
              <w:jc w:val="left"/>
              <w:rPr>
                <w:rFonts w:ascii="Times New Roman" w:hAnsi="Times New Roman" w:cs="Times New Roman"/>
                <w:b/>
                <w:bCs/>
                <w:sz w:val="24"/>
                <w:szCs w:val="24"/>
              </w:rPr>
            </w:pPr>
            <w:r>
              <w:rPr>
                <w:rFonts w:ascii="Times New Roman" w:hAnsi="Times New Roman" w:cs="Times New Roman"/>
                <w:b/>
                <w:bCs/>
                <w:sz w:val="24"/>
                <w:szCs w:val="24"/>
              </w:rPr>
              <w:t>P</w:t>
            </w:r>
            <w:r w:rsidRPr="00F56EC3">
              <w:rPr>
                <w:rFonts w:ascii="Times New Roman" w:hAnsi="Times New Roman" w:cs="Times New Roman"/>
                <w:b/>
                <w:bCs/>
                <w:sz w:val="24"/>
                <w:szCs w:val="24"/>
              </w:rPr>
              <w:t>regnancy outcomes</w:t>
            </w:r>
          </w:p>
        </w:tc>
        <w:tc>
          <w:tcPr>
            <w:tcW w:w="545" w:type="pct"/>
            <w:tcBorders>
              <w:top w:val="nil"/>
              <w:left w:val="nil"/>
              <w:bottom w:val="nil"/>
              <w:right w:val="nil"/>
            </w:tcBorders>
            <w:vAlign w:val="center"/>
          </w:tcPr>
          <w:p w14:paraId="382EC1A0" w14:textId="77777777" w:rsidR="00F56EC3" w:rsidRDefault="00F56EC3" w:rsidP="00161FF4">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74C6DA55" w14:textId="77777777" w:rsidR="00F56EC3" w:rsidRDefault="00F56EC3" w:rsidP="00161FF4">
            <w:pPr>
              <w:jc w:val="center"/>
              <w:rPr>
                <w:rFonts w:ascii="Times New Roman" w:hAnsi="Times New Roman" w:cs="Times New Roman"/>
                <w:sz w:val="24"/>
                <w:szCs w:val="24"/>
              </w:rPr>
            </w:pPr>
          </w:p>
        </w:tc>
        <w:tc>
          <w:tcPr>
            <w:tcW w:w="908" w:type="pct"/>
            <w:tcBorders>
              <w:top w:val="nil"/>
              <w:left w:val="nil"/>
              <w:bottom w:val="nil"/>
              <w:right w:val="nil"/>
            </w:tcBorders>
            <w:vAlign w:val="center"/>
          </w:tcPr>
          <w:p w14:paraId="0BB2EC76" w14:textId="77777777" w:rsidR="00F56EC3" w:rsidRDefault="00F56EC3" w:rsidP="00161FF4">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6A262ED3" w14:textId="77777777" w:rsidR="00F56EC3" w:rsidRDefault="00F56EC3" w:rsidP="00161FF4">
            <w:pPr>
              <w:jc w:val="center"/>
              <w:rPr>
                <w:rFonts w:ascii="Times New Roman" w:hAnsi="Times New Roman" w:cs="Times New Roman"/>
                <w:sz w:val="24"/>
                <w:szCs w:val="24"/>
              </w:rPr>
            </w:pPr>
          </w:p>
        </w:tc>
        <w:tc>
          <w:tcPr>
            <w:tcW w:w="545" w:type="pct"/>
            <w:tcBorders>
              <w:top w:val="nil"/>
              <w:left w:val="nil"/>
              <w:bottom w:val="nil"/>
            </w:tcBorders>
            <w:vAlign w:val="center"/>
          </w:tcPr>
          <w:p w14:paraId="55DF4B30" w14:textId="77777777" w:rsidR="00F56EC3" w:rsidRPr="00BF3BFB" w:rsidRDefault="00F56EC3" w:rsidP="00161FF4">
            <w:pPr>
              <w:jc w:val="center"/>
              <w:rPr>
                <w:rFonts w:ascii="Times New Roman" w:hAnsi="Times New Roman" w:cs="Times New Roman"/>
                <w:sz w:val="24"/>
                <w:szCs w:val="24"/>
              </w:rPr>
            </w:pPr>
          </w:p>
        </w:tc>
        <w:tc>
          <w:tcPr>
            <w:tcW w:w="883" w:type="pct"/>
            <w:tcBorders>
              <w:top w:val="nil"/>
              <w:left w:val="nil"/>
              <w:bottom w:val="nil"/>
            </w:tcBorders>
            <w:vAlign w:val="center"/>
          </w:tcPr>
          <w:p w14:paraId="725457E9" w14:textId="77777777" w:rsidR="00F56EC3" w:rsidRDefault="00F56EC3" w:rsidP="00161FF4">
            <w:pPr>
              <w:jc w:val="center"/>
              <w:rPr>
                <w:rFonts w:ascii="Times New Roman" w:hAnsi="Times New Roman" w:cs="Times New Roman"/>
                <w:sz w:val="24"/>
                <w:szCs w:val="24"/>
              </w:rPr>
            </w:pPr>
          </w:p>
        </w:tc>
      </w:tr>
      <w:tr w:rsidR="002B688A" w:rsidRPr="00BF3BFB" w14:paraId="11674429" w14:textId="77777777" w:rsidTr="00F56EC3">
        <w:trPr>
          <w:trHeight w:val="20"/>
          <w:jc w:val="center"/>
        </w:trPr>
        <w:tc>
          <w:tcPr>
            <w:tcW w:w="1029" w:type="pct"/>
            <w:tcBorders>
              <w:top w:val="nil"/>
              <w:bottom w:val="nil"/>
              <w:right w:val="nil"/>
            </w:tcBorders>
          </w:tcPr>
          <w:p w14:paraId="271C8690" w14:textId="31D3C1C0" w:rsidR="002B688A" w:rsidRPr="00BF3BFB" w:rsidRDefault="002B688A" w:rsidP="002B688A">
            <w:pPr>
              <w:jc w:val="left"/>
              <w:rPr>
                <w:rFonts w:ascii="Times New Roman" w:hAnsi="Times New Roman" w:cs="Times New Roman"/>
                <w:sz w:val="24"/>
                <w:szCs w:val="24"/>
              </w:rPr>
            </w:pPr>
            <w:r w:rsidRPr="00D71308">
              <w:rPr>
                <w:rFonts w:ascii="Times New Roman" w:hAnsi="Times New Roman" w:cs="Times New Roman"/>
                <w:b/>
                <w:bCs/>
                <w:sz w:val="24"/>
                <w:szCs w:val="24"/>
              </w:rPr>
              <w:t xml:space="preserve">Fresh </w:t>
            </w:r>
            <w:r>
              <w:rPr>
                <w:rFonts w:ascii="Times New Roman" w:hAnsi="Times New Roman" w:cs="Times New Roman"/>
                <w:b/>
                <w:bCs/>
                <w:sz w:val="24"/>
                <w:szCs w:val="24"/>
              </w:rPr>
              <w:t>ET (n)</w:t>
            </w:r>
          </w:p>
        </w:tc>
        <w:tc>
          <w:tcPr>
            <w:tcW w:w="545" w:type="pct"/>
            <w:tcBorders>
              <w:top w:val="nil"/>
              <w:left w:val="nil"/>
              <w:bottom w:val="nil"/>
              <w:right w:val="nil"/>
            </w:tcBorders>
            <w:vAlign w:val="center"/>
          </w:tcPr>
          <w:p w14:paraId="0C6302FB" w14:textId="117DFD14" w:rsidR="002B688A" w:rsidRDefault="002B688A" w:rsidP="002B688A">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5</w:t>
            </w:r>
          </w:p>
        </w:tc>
        <w:tc>
          <w:tcPr>
            <w:tcW w:w="545" w:type="pct"/>
            <w:tcBorders>
              <w:top w:val="nil"/>
              <w:left w:val="nil"/>
              <w:bottom w:val="nil"/>
              <w:right w:val="nil"/>
            </w:tcBorders>
            <w:vAlign w:val="center"/>
          </w:tcPr>
          <w:p w14:paraId="4D76014B" w14:textId="4A6F5A06" w:rsidR="002B688A" w:rsidRDefault="002B688A" w:rsidP="002B688A">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5</w:t>
            </w:r>
          </w:p>
        </w:tc>
        <w:tc>
          <w:tcPr>
            <w:tcW w:w="908" w:type="pct"/>
            <w:tcBorders>
              <w:top w:val="nil"/>
              <w:left w:val="nil"/>
              <w:bottom w:val="nil"/>
              <w:right w:val="nil"/>
            </w:tcBorders>
            <w:vAlign w:val="center"/>
          </w:tcPr>
          <w:p w14:paraId="431C773B" w14:textId="77777777" w:rsidR="002B688A" w:rsidRDefault="002B688A" w:rsidP="002B688A">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3616FC3C" w14:textId="5EBB5954" w:rsidR="002B688A" w:rsidRDefault="002B688A" w:rsidP="002B688A">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8</w:t>
            </w:r>
          </w:p>
        </w:tc>
        <w:tc>
          <w:tcPr>
            <w:tcW w:w="545" w:type="pct"/>
            <w:tcBorders>
              <w:top w:val="nil"/>
              <w:left w:val="nil"/>
              <w:bottom w:val="nil"/>
            </w:tcBorders>
            <w:vAlign w:val="center"/>
          </w:tcPr>
          <w:p w14:paraId="2AD74F8F" w14:textId="545593C1" w:rsidR="002B688A" w:rsidRPr="00BF3BFB" w:rsidRDefault="002B688A" w:rsidP="002B688A">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w:t>
            </w:r>
          </w:p>
        </w:tc>
        <w:tc>
          <w:tcPr>
            <w:tcW w:w="883" w:type="pct"/>
            <w:tcBorders>
              <w:top w:val="nil"/>
              <w:left w:val="nil"/>
              <w:bottom w:val="nil"/>
            </w:tcBorders>
            <w:vAlign w:val="center"/>
          </w:tcPr>
          <w:p w14:paraId="2113D88C" w14:textId="77777777" w:rsidR="002B688A" w:rsidRDefault="002B688A" w:rsidP="002B688A">
            <w:pPr>
              <w:jc w:val="center"/>
              <w:rPr>
                <w:rFonts w:ascii="Times New Roman" w:hAnsi="Times New Roman" w:cs="Times New Roman"/>
                <w:sz w:val="24"/>
                <w:szCs w:val="24"/>
              </w:rPr>
            </w:pPr>
          </w:p>
        </w:tc>
      </w:tr>
      <w:tr w:rsidR="002B688A" w:rsidRPr="00BF3BFB" w14:paraId="3F2A9C2C" w14:textId="77777777" w:rsidTr="00F56EC3">
        <w:trPr>
          <w:trHeight w:val="20"/>
          <w:jc w:val="center"/>
        </w:trPr>
        <w:tc>
          <w:tcPr>
            <w:tcW w:w="1029" w:type="pct"/>
            <w:tcBorders>
              <w:top w:val="nil"/>
              <w:bottom w:val="nil"/>
              <w:right w:val="nil"/>
            </w:tcBorders>
          </w:tcPr>
          <w:p w14:paraId="1580AD38" w14:textId="11251B6B" w:rsidR="002B688A" w:rsidRPr="00BF3BFB" w:rsidRDefault="002B688A" w:rsidP="002B688A">
            <w:pPr>
              <w:jc w:val="left"/>
              <w:rPr>
                <w:rFonts w:ascii="Times New Roman" w:hAnsi="Times New Roman" w:cs="Times New Roman"/>
                <w:sz w:val="24"/>
                <w:szCs w:val="24"/>
              </w:rPr>
            </w:pPr>
            <w:r w:rsidRPr="00D71308">
              <w:rPr>
                <w:rFonts w:ascii="Times New Roman" w:hAnsi="Times New Roman" w:cs="Times New Roman"/>
                <w:sz w:val="24"/>
                <w:szCs w:val="24"/>
              </w:rPr>
              <w:t xml:space="preserve">Clinical pregnancy </w:t>
            </w:r>
          </w:p>
        </w:tc>
        <w:tc>
          <w:tcPr>
            <w:tcW w:w="545" w:type="pct"/>
            <w:tcBorders>
              <w:top w:val="nil"/>
              <w:left w:val="nil"/>
              <w:bottom w:val="nil"/>
              <w:right w:val="nil"/>
            </w:tcBorders>
            <w:vAlign w:val="center"/>
          </w:tcPr>
          <w:p w14:paraId="048207D4" w14:textId="4812887A"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85(43.6)</w:t>
            </w:r>
          </w:p>
        </w:tc>
        <w:tc>
          <w:tcPr>
            <w:tcW w:w="545" w:type="pct"/>
            <w:tcBorders>
              <w:top w:val="nil"/>
              <w:left w:val="nil"/>
              <w:bottom w:val="nil"/>
              <w:right w:val="nil"/>
            </w:tcBorders>
            <w:vAlign w:val="center"/>
          </w:tcPr>
          <w:p w14:paraId="0B72F243" w14:textId="52856B81"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110(56.4)</w:t>
            </w:r>
          </w:p>
        </w:tc>
        <w:tc>
          <w:tcPr>
            <w:tcW w:w="908" w:type="pct"/>
            <w:tcBorders>
              <w:top w:val="nil"/>
              <w:left w:val="nil"/>
              <w:bottom w:val="nil"/>
              <w:right w:val="nil"/>
            </w:tcBorders>
            <w:vAlign w:val="center"/>
          </w:tcPr>
          <w:p w14:paraId="53C4A830" w14:textId="5D389AE1" w:rsidR="002B688A" w:rsidRPr="002B688A" w:rsidRDefault="002B688A" w:rsidP="002B688A">
            <w:pPr>
              <w:jc w:val="center"/>
              <w:rPr>
                <w:rFonts w:ascii="Times New Roman" w:hAnsi="Times New Roman" w:cs="Times New Roman"/>
                <w:b/>
                <w:bCs/>
                <w:sz w:val="24"/>
                <w:szCs w:val="24"/>
              </w:rPr>
            </w:pPr>
            <w:r w:rsidRPr="002B688A">
              <w:rPr>
                <w:rFonts w:ascii="Times New Roman" w:hAnsi="Times New Roman" w:cs="Times New Roman"/>
                <w:b/>
                <w:bCs/>
                <w:sz w:val="24"/>
                <w:szCs w:val="24"/>
              </w:rPr>
              <w:t>1.68</w:t>
            </w:r>
            <w:r w:rsidRPr="002B688A">
              <w:rPr>
                <w:rFonts w:ascii="Times New Roman" w:hAnsi="Times New Roman" w:cs="Times New Roman" w:hint="eastAsia"/>
                <w:b/>
                <w:bCs/>
                <w:sz w:val="24"/>
                <w:szCs w:val="24"/>
              </w:rPr>
              <w:t>(</w:t>
            </w:r>
            <w:r w:rsidRPr="002B688A">
              <w:rPr>
                <w:rFonts w:ascii="Times New Roman" w:hAnsi="Times New Roman" w:cs="Times New Roman"/>
                <w:b/>
                <w:bCs/>
                <w:sz w:val="24"/>
                <w:szCs w:val="24"/>
              </w:rPr>
              <w:t>1.12,</w:t>
            </w:r>
            <w:r w:rsidRPr="002B688A">
              <w:rPr>
                <w:rFonts w:ascii="Times New Roman" w:hAnsi="Times New Roman" w:cs="Times New Roman" w:hint="eastAsia"/>
                <w:b/>
                <w:bCs/>
                <w:sz w:val="24"/>
                <w:szCs w:val="24"/>
              </w:rPr>
              <w:t xml:space="preserve"> </w:t>
            </w:r>
            <w:r w:rsidRPr="002B688A">
              <w:rPr>
                <w:rFonts w:ascii="Times New Roman" w:hAnsi="Times New Roman" w:cs="Times New Roman"/>
                <w:b/>
                <w:bCs/>
                <w:sz w:val="24"/>
                <w:szCs w:val="24"/>
              </w:rPr>
              <w:t>2.50)</w:t>
            </w:r>
          </w:p>
        </w:tc>
        <w:tc>
          <w:tcPr>
            <w:tcW w:w="545" w:type="pct"/>
            <w:tcBorders>
              <w:top w:val="nil"/>
              <w:left w:val="nil"/>
              <w:bottom w:val="nil"/>
              <w:right w:val="nil"/>
            </w:tcBorders>
            <w:vAlign w:val="center"/>
          </w:tcPr>
          <w:p w14:paraId="3A752DF4" w14:textId="3EA6BA90"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29(50.0)</w:t>
            </w:r>
          </w:p>
        </w:tc>
        <w:tc>
          <w:tcPr>
            <w:tcW w:w="545" w:type="pct"/>
            <w:tcBorders>
              <w:top w:val="nil"/>
              <w:left w:val="nil"/>
              <w:bottom w:val="nil"/>
            </w:tcBorders>
            <w:vAlign w:val="center"/>
          </w:tcPr>
          <w:p w14:paraId="3C70AE6D" w14:textId="206AB21E" w:rsidR="002B688A" w:rsidRPr="00BF3BFB" w:rsidRDefault="002B688A" w:rsidP="002B688A">
            <w:pPr>
              <w:jc w:val="center"/>
              <w:rPr>
                <w:rFonts w:ascii="Times New Roman" w:hAnsi="Times New Roman" w:cs="Times New Roman"/>
                <w:sz w:val="24"/>
                <w:szCs w:val="24"/>
              </w:rPr>
            </w:pPr>
            <w:r>
              <w:rPr>
                <w:rFonts w:ascii="Times New Roman" w:hAnsi="Times New Roman" w:cs="Times New Roman"/>
                <w:sz w:val="24"/>
                <w:szCs w:val="24"/>
              </w:rPr>
              <w:t>25(45.5)</w:t>
            </w:r>
          </w:p>
        </w:tc>
        <w:tc>
          <w:tcPr>
            <w:tcW w:w="883" w:type="pct"/>
            <w:tcBorders>
              <w:top w:val="nil"/>
              <w:left w:val="nil"/>
              <w:bottom w:val="nil"/>
            </w:tcBorders>
            <w:vAlign w:val="center"/>
          </w:tcPr>
          <w:p w14:paraId="49E05BB2" w14:textId="09ECA763" w:rsidR="002B688A" w:rsidRPr="002B688A" w:rsidRDefault="002B688A" w:rsidP="002B688A">
            <w:pPr>
              <w:jc w:val="center"/>
              <w:rPr>
                <w:rFonts w:ascii="Times New Roman" w:hAnsi="Times New Roman" w:cs="Times New Roman"/>
                <w:b/>
                <w:bCs/>
                <w:sz w:val="24"/>
                <w:szCs w:val="24"/>
              </w:rPr>
            </w:pPr>
            <w:r>
              <w:rPr>
                <w:rFonts w:ascii="Times New Roman" w:hAnsi="Times New Roman" w:cs="Times New Roman"/>
                <w:sz w:val="24"/>
                <w:szCs w:val="24"/>
              </w:rPr>
              <w:t>0.83</w:t>
            </w:r>
            <w:r w:rsidRPr="002A7D16">
              <w:rPr>
                <w:rFonts w:ascii="Times New Roman" w:hAnsi="Times New Roman" w:cs="Times New Roman" w:hint="eastAsia"/>
                <w:sz w:val="24"/>
                <w:szCs w:val="24"/>
              </w:rPr>
              <w:t>(</w:t>
            </w:r>
            <w:r>
              <w:rPr>
                <w:rFonts w:ascii="Times New Roman" w:hAnsi="Times New Roman" w:cs="Times New Roman"/>
                <w:sz w:val="24"/>
                <w:szCs w:val="24"/>
              </w:rPr>
              <w:t>0.40</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Pr>
                <w:rFonts w:ascii="Times New Roman" w:hAnsi="Times New Roman" w:cs="Times New Roman"/>
                <w:sz w:val="24"/>
                <w:szCs w:val="24"/>
              </w:rPr>
              <w:t>1.75</w:t>
            </w:r>
            <w:r w:rsidRPr="002A7D16">
              <w:rPr>
                <w:rFonts w:ascii="Times New Roman" w:hAnsi="Times New Roman" w:cs="Times New Roman"/>
                <w:sz w:val="24"/>
                <w:szCs w:val="24"/>
              </w:rPr>
              <w:t>)</w:t>
            </w:r>
          </w:p>
        </w:tc>
      </w:tr>
      <w:tr w:rsidR="002B688A" w:rsidRPr="00BF3BFB" w14:paraId="1E39C5CF" w14:textId="77777777" w:rsidTr="00F56EC3">
        <w:trPr>
          <w:trHeight w:val="20"/>
          <w:jc w:val="center"/>
        </w:trPr>
        <w:tc>
          <w:tcPr>
            <w:tcW w:w="1029" w:type="pct"/>
            <w:tcBorders>
              <w:top w:val="nil"/>
              <w:bottom w:val="nil"/>
              <w:right w:val="nil"/>
            </w:tcBorders>
          </w:tcPr>
          <w:p w14:paraId="027C3A40" w14:textId="69CD52E1" w:rsidR="002B688A" w:rsidRPr="00BF3BFB" w:rsidRDefault="002B688A" w:rsidP="002B688A">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545" w:type="pct"/>
            <w:tcBorders>
              <w:top w:val="nil"/>
              <w:left w:val="nil"/>
              <w:bottom w:val="nil"/>
              <w:right w:val="nil"/>
            </w:tcBorders>
            <w:vAlign w:val="center"/>
          </w:tcPr>
          <w:p w14:paraId="72D36B42" w14:textId="47CA5E83"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11(5.6)</w:t>
            </w:r>
          </w:p>
        </w:tc>
        <w:tc>
          <w:tcPr>
            <w:tcW w:w="545" w:type="pct"/>
            <w:tcBorders>
              <w:top w:val="nil"/>
              <w:left w:val="nil"/>
              <w:bottom w:val="nil"/>
              <w:right w:val="nil"/>
            </w:tcBorders>
            <w:vAlign w:val="center"/>
          </w:tcPr>
          <w:p w14:paraId="33C6C428" w14:textId="301F6301"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16(8.2)</w:t>
            </w:r>
          </w:p>
        </w:tc>
        <w:tc>
          <w:tcPr>
            <w:tcW w:w="908" w:type="pct"/>
            <w:tcBorders>
              <w:top w:val="nil"/>
              <w:left w:val="nil"/>
              <w:bottom w:val="nil"/>
              <w:right w:val="nil"/>
            </w:tcBorders>
            <w:vAlign w:val="center"/>
          </w:tcPr>
          <w:p w14:paraId="6B6002C7" w14:textId="2C86CEB7"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1.50</w:t>
            </w:r>
            <w:r w:rsidRPr="002A7D16">
              <w:rPr>
                <w:rFonts w:ascii="Times New Roman" w:hAnsi="Times New Roman" w:cs="Times New Roman" w:hint="eastAsia"/>
                <w:sz w:val="24"/>
                <w:szCs w:val="24"/>
              </w:rPr>
              <w:t>(</w:t>
            </w:r>
            <w:r w:rsidRPr="002A7D16">
              <w:rPr>
                <w:rFonts w:ascii="Times New Roman" w:hAnsi="Times New Roman" w:cs="Times New Roman"/>
                <w:sz w:val="24"/>
                <w:szCs w:val="24"/>
              </w:rPr>
              <w:t>0.</w:t>
            </w:r>
            <w:r>
              <w:rPr>
                <w:rFonts w:ascii="Times New Roman" w:hAnsi="Times New Roman" w:cs="Times New Roman"/>
                <w:sz w:val="24"/>
                <w:szCs w:val="24"/>
              </w:rPr>
              <w:t>68</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Pr>
                <w:rFonts w:ascii="Times New Roman" w:hAnsi="Times New Roman" w:cs="Times New Roman"/>
                <w:sz w:val="24"/>
                <w:szCs w:val="24"/>
              </w:rPr>
              <w:t>3.31</w:t>
            </w:r>
            <w:r w:rsidRPr="002A7D16">
              <w:rPr>
                <w:rFonts w:ascii="Times New Roman" w:hAnsi="Times New Roman" w:cs="Times New Roman"/>
                <w:sz w:val="24"/>
                <w:szCs w:val="24"/>
              </w:rPr>
              <w:t>)</w:t>
            </w:r>
          </w:p>
        </w:tc>
        <w:tc>
          <w:tcPr>
            <w:tcW w:w="545" w:type="pct"/>
            <w:tcBorders>
              <w:top w:val="nil"/>
              <w:left w:val="nil"/>
              <w:bottom w:val="nil"/>
              <w:right w:val="nil"/>
            </w:tcBorders>
            <w:vAlign w:val="center"/>
          </w:tcPr>
          <w:p w14:paraId="5D577ABC" w14:textId="287A031A"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5(8.6)</w:t>
            </w:r>
          </w:p>
        </w:tc>
        <w:tc>
          <w:tcPr>
            <w:tcW w:w="545" w:type="pct"/>
            <w:tcBorders>
              <w:top w:val="nil"/>
              <w:left w:val="nil"/>
              <w:bottom w:val="nil"/>
            </w:tcBorders>
            <w:vAlign w:val="center"/>
          </w:tcPr>
          <w:p w14:paraId="000C749D" w14:textId="0020FE88" w:rsidR="002B688A" w:rsidRPr="00BF3BFB" w:rsidRDefault="002B688A" w:rsidP="002B688A">
            <w:pPr>
              <w:jc w:val="center"/>
              <w:rPr>
                <w:rFonts w:ascii="Times New Roman" w:hAnsi="Times New Roman" w:cs="Times New Roman"/>
                <w:sz w:val="24"/>
                <w:szCs w:val="24"/>
              </w:rPr>
            </w:pPr>
            <w:r>
              <w:rPr>
                <w:rFonts w:ascii="Times New Roman" w:hAnsi="Times New Roman" w:cs="Times New Roman"/>
                <w:sz w:val="24"/>
                <w:szCs w:val="24"/>
              </w:rPr>
              <w:t>8(14.5)</w:t>
            </w:r>
          </w:p>
        </w:tc>
        <w:tc>
          <w:tcPr>
            <w:tcW w:w="883" w:type="pct"/>
            <w:tcBorders>
              <w:top w:val="nil"/>
              <w:left w:val="nil"/>
              <w:bottom w:val="nil"/>
            </w:tcBorders>
            <w:vAlign w:val="center"/>
          </w:tcPr>
          <w:p w14:paraId="78E2573D" w14:textId="553F714B"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1.80</w:t>
            </w:r>
            <w:r w:rsidRPr="002A7D16">
              <w:rPr>
                <w:rFonts w:ascii="Times New Roman" w:hAnsi="Times New Roman" w:cs="Times New Roman" w:hint="eastAsia"/>
                <w:sz w:val="24"/>
                <w:szCs w:val="24"/>
              </w:rPr>
              <w:t>(</w:t>
            </w:r>
            <w:r w:rsidRPr="002A7D16">
              <w:rPr>
                <w:rFonts w:ascii="Times New Roman" w:hAnsi="Times New Roman" w:cs="Times New Roman"/>
                <w:sz w:val="24"/>
                <w:szCs w:val="24"/>
              </w:rPr>
              <w:t>0.</w:t>
            </w:r>
            <w:r>
              <w:rPr>
                <w:rFonts w:ascii="Times New Roman" w:hAnsi="Times New Roman" w:cs="Times New Roman"/>
                <w:sz w:val="24"/>
                <w:szCs w:val="24"/>
              </w:rPr>
              <w:t>55</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Pr>
                <w:rFonts w:ascii="Times New Roman" w:hAnsi="Times New Roman" w:cs="Times New Roman"/>
                <w:sz w:val="24"/>
                <w:szCs w:val="24"/>
              </w:rPr>
              <w:t>5.90</w:t>
            </w:r>
            <w:r w:rsidRPr="002A7D16">
              <w:rPr>
                <w:rFonts w:ascii="Times New Roman" w:hAnsi="Times New Roman" w:cs="Times New Roman"/>
                <w:sz w:val="24"/>
                <w:szCs w:val="24"/>
              </w:rPr>
              <w:t>)</w:t>
            </w:r>
          </w:p>
        </w:tc>
      </w:tr>
      <w:tr w:rsidR="002B688A" w:rsidRPr="00BF3BFB" w14:paraId="77FA501C" w14:textId="77777777" w:rsidTr="00F56EC3">
        <w:trPr>
          <w:trHeight w:val="20"/>
          <w:jc w:val="center"/>
        </w:trPr>
        <w:tc>
          <w:tcPr>
            <w:tcW w:w="1029" w:type="pct"/>
            <w:tcBorders>
              <w:top w:val="nil"/>
              <w:bottom w:val="nil"/>
              <w:right w:val="nil"/>
            </w:tcBorders>
          </w:tcPr>
          <w:p w14:paraId="112D4014" w14:textId="46C461DC" w:rsidR="002B688A" w:rsidRPr="00BF3BFB" w:rsidRDefault="002B688A" w:rsidP="002B688A">
            <w:pPr>
              <w:jc w:val="left"/>
              <w:rPr>
                <w:rFonts w:ascii="Times New Roman" w:hAnsi="Times New Roman" w:cs="Times New Roman"/>
                <w:sz w:val="24"/>
                <w:szCs w:val="24"/>
              </w:rPr>
            </w:pPr>
            <w:r w:rsidRPr="00D71308">
              <w:rPr>
                <w:rFonts w:ascii="Times New Roman" w:hAnsi="Times New Roman" w:cs="Times New Roman"/>
                <w:sz w:val="24"/>
                <w:szCs w:val="24"/>
              </w:rPr>
              <w:t>Live birth</w:t>
            </w:r>
          </w:p>
        </w:tc>
        <w:tc>
          <w:tcPr>
            <w:tcW w:w="545" w:type="pct"/>
            <w:tcBorders>
              <w:top w:val="nil"/>
              <w:left w:val="nil"/>
              <w:bottom w:val="nil"/>
              <w:right w:val="nil"/>
            </w:tcBorders>
            <w:vAlign w:val="center"/>
          </w:tcPr>
          <w:p w14:paraId="0FFFF751" w14:textId="1C8B9B53"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74(37.9)</w:t>
            </w:r>
          </w:p>
        </w:tc>
        <w:tc>
          <w:tcPr>
            <w:tcW w:w="545" w:type="pct"/>
            <w:tcBorders>
              <w:top w:val="nil"/>
              <w:left w:val="nil"/>
              <w:bottom w:val="nil"/>
              <w:right w:val="nil"/>
            </w:tcBorders>
            <w:vAlign w:val="center"/>
          </w:tcPr>
          <w:p w14:paraId="69BF8CCE" w14:textId="4EE337E4"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94(48.2)</w:t>
            </w:r>
          </w:p>
        </w:tc>
        <w:tc>
          <w:tcPr>
            <w:tcW w:w="908" w:type="pct"/>
            <w:tcBorders>
              <w:top w:val="nil"/>
              <w:left w:val="nil"/>
              <w:bottom w:val="nil"/>
              <w:right w:val="nil"/>
            </w:tcBorders>
            <w:vAlign w:val="center"/>
          </w:tcPr>
          <w:p w14:paraId="7489A562" w14:textId="31609770" w:rsidR="002B688A" w:rsidRPr="002B688A" w:rsidRDefault="002B688A" w:rsidP="002B688A">
            <w:pPr>
              <w:jc w:val="center"/>
              <w:rPr>
                <w:rFonts w:ascii="Times New Roman" w:hAnsi="Times New Roman" w:cs="Times New Roman"/>
                <w:b/>
                <w:bCs/>
                <w:sz w:val="24"/>
                <w:szCs w:val="24"/>
              </w:rPr>
            </w:pPr>
            <w:r w:rsidRPr="002B688A">
              <w:rPr>
                <w:rFonts w:ascii="Times New Roman" w:hAnsi="Times New Roman" w:cs="Times New Roman"/>
                <w:b/>
                <w:bCs/>
                <w:sz w:val="24"/>
                <w:szCs w:val="24"/>
              </w:rPr>
              <w:t>1.52</w:t>
            </w:r>
            <w:r w:rsidRPr="002B688A">
              <w:rPr>
                <w:rFonts w:ascii="Times New Roman" w:hAnsi="Times New Roman" w:cs="Times New Roman" w:hint="eastAsia"/>
                <w:b/>
                <w:bCs/>
                <w:sz w:val="24"/>
                <w:szCs w:val="24"/>
              </w:rPr>
              <w:t>(</w:t>
            </w:r>
            <w:r w:rsidRPr="002B688A">
              <w:rPr>
                <w:rFonts w:ascii="Times New Roman" w:hAnsi="Times New Roman" w:cs="Times New Roman"/>
                <w:b/>
                <w:bCs/>
                <w:sz w:val="24"/>
                <w:szCs w:val="24"/>
              </w:rPr>
              <w:t>1.02,</w:t>
            </w:r>
            <w:r w:rsidRPr="002B688A">
              <w:rPr>
                <w:rFonts w:ascii="Times New Roman" w:hAnsi="Times New Roman" w:cs="Times New Roman" w:hint="eastAsia"/>
                <w:b/>
                <w:bCs/>
                <w:sz w:val="24"/>
                <w:szCs w:val="24"/>
              </w:rPr>
              <w:t xml:space="preserve"> </w:t>
            </w:r>
            <w:r w:rsidRPr="002B688A">
              <w:rPr>
                <w:rFonts w:ascii="Times New Roman" w:hAnsi="Times New Roman" w:cs="Times New Roman"/>
                <w:b/>
                <w:bCs/>
                <w:sz w:val="24"/>
                <w:szCs w:val="24"/>
              </w:rPr>
              <w:t>2.28)</w:t>
            </w:r>
          </w:p>
        </w:tc>
        <w:tc>
          <w:tcPr>
            <w:tcW w:w="545" w:type="pct"/>
            <w:tcBorders>
              <w:top w:val="nil"/>
              <w:left w:val="nil"/>
              <w:bottom w:val="nil"/>
              <w:right w:val="nil"/>
            </w:tcBorders>
            <w:vAlign w:val="center"/>
          </w:tcPr>
          <w:p w14:paraId="5F9A85AE" w14:textId="1BEC84D8" w:rsidR="002B688A" w:rsidRDefault="002B688A" w:rsidP="002B688A">
            <w:pPr>
              <w:jc w:val="center"/>
              <w:rPr>
                <w:rFonts w:ascii="Times New Roman" w:hAnsi="Times New Roman" w:cs="Times New Roman"/>
                <w:sz w:val="24"/>
                <w:szCs w:val="24"/>
              </w:rPr>
            </w:pPr>
            <w:r>
              <w:rPr>
                <w:rFonts w:ascii="Times New Roman" w:hAnsi="Times New Roman" w:cs="Times New Roman"/>
                <w:sz w:val="24"/>
                <w:szCs w:val="24"/>
              </w:rPr>
              <w:t>24(41.4)</w:t>
            </w:r>
          </w:p>
        </w:tc>
        <w:tc>
          <w:tcPr>
            <w:tcW w:w="545" w:type="pct"/>
            <w:tcBorders>
              <w:top w:val="nil"/>
              <w:left w:val="nil"/>
              <w:bottom w:val="nil"/>
            </w:tcBorders>
            <w:vAlign w:val="center"/>
          </w:tcPr>
          <w:p w14:paraId="46073F66" w14:textId="310FE8A8" w:rsidR="002B688A" w:rsidRPr="00BF3BFB" w:rsidRDefault="002B688A" w:rsidP="002B688A">
            <w:pPr>
              <w:jc w:val="center"/>
              <w:rPr>
                <w:rFonts w:ascii="Times New Roman" w:hAnsi="Times New Roman" w:cs="Times New Roman"/>
                <w:sz w:val="24"/>
                <w:szCs w:val="24"/>
              </w:rPr>
            </w:pPr>
            <w:r>
              <w:rPr>
                <w:rFonts w:ascii="Times New Roman" w:hAnsi="Times New Roman" w:cs="Times New Roman"/>
                <w:sz w:val="24"/>
                <w:szCs w:val="24"/>
              </w:rPr>
              <w:t>17(30.9)</w:t>
            </w:r>
          </w:p>
        </w:tc>
        <w:tc>
          <w:tcPr>
            <w:tcW w:w="883" w:type="pct"/>
            <w:tcBorders>
              <w:top w:val="nil"/>
              <w:left w:val="nil"/>
              <w:bottom w:val="nil"/>
            </w:tcBorders>
            <w:vAlign w:val="center"/>
          </w:tcPr>
          <w:p w14:paraId="1F180812" w14:textId="76F86614" w:rsidR="002B688A" w:rsidRPr="002B688A" w:rsidRDefault="002B688A" w:rsidP="002B688A">
            <w:pPr>
              <w:jc w:val="center"/>
              <w:rPr>
                <w:rFonts w:ascii="Times New Roman" w:hAnsi="Times New Roman" w:cs="Times New Roman"/>
                <w:b/>
                <w:bCs/>
                <w:sz w:val="24"/>
                <w:szCs w:val="24"/>
              </w:rPr>
            </w:pPr>
            <w:r>
              <w:rPr>
                <w:rFonts w:ascii="Times New Roman" w:hAnsi="Times New Roman" w:cs="Times New Roman"/>
                <w:sz w:val="24"/>
                <w:szCs w:val="24"/>
              </w:rPr>
              <w:t>0.63</w:t>
            </w:r>
            <w:r w:rsidRPr="002A7D16">
              <w:rPr>
                <w:rFonts w:ascii="Times New Roman" w:hAnsi="Times New Roman" w:cs="Times New Roman" w:hint="eastAsia"/>
                <w:sz w:val="24"/>
                <w:szCs w:val="24"/>
              </w:rPr>
              <w:t>(</w:t>
            </w:r>
            <w:r w:rsidRPr="002A7D16">
              <w:rPr>
                <w:rFonts w:ascii="Times New Roman" w:hAnsi="Times New Roman" w:cs="Times New Roman"/>
                <w:sz w:val="24"/>
                <w:szCs w:val="24"/>
              </w:rPr>
              <w:t>0.</w:t>
            </w:r>
            <w:r>
              <w:rPr>
                <w:rFonts w:ascii="Times New Roman" w:hAnsi="Times New Roman" w:cs="Times New Roman"/>
                <w:sz w:val="24"/>
                <w:szCs w:val="24"/>
              </w:rPr>
              <w:t>29</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sidRPr="002A7D16">
              <w:rPr>
                <w:rFonts w:ascii="Times New Roman" w:hAnsi="Times New Roman" w:cs="Times New Roman"/>
                <w:sz w:val="24"/>
                <w:szCs w:val="24"/>
              </w:rPr>
              <w:t>1.</w:t>
            </w:r>
            <w:r>
              <w:rPr>
                <w:rFonts w:ascii="Times New Roman" w:hAnsi="Times New Roman" w:cs="Times New Roman"/>
                <w:sz w:val="24"/>
                <w:szCs w:val="24"/>
              </w:rPr>
              <w:t>38</w:t>
            </w:r>
            <w:r w:rsidRPr="002A7D16">
              <w:rPr>
                <w:rFonts w:ascii="Times New Roman" w:hAnsi="Times New Roman" w:cs="Times New Roman"/>
                <w:sz w:val="24"/>
                <w:szCs w:val="24"/>
              </w:rPr>
              <w:t>)</w:t>
            </w:r>
          </w:p>
        </w:tc>
      </w:tr>
      <w:tr w:rsidR="00F56EC3" w:rsidRPr="00BF3BFB" w14:paraId="3C211171" w14:textId="77777777" w:rsidTr="00F56EC3">
        <w:trPr>
          <w:trHeight w:val="20"/>
          <w:jc w:val="center"/>
        </w:trPr>
        <w:tc>
          <w:tcPr>
            <w:tcW w:w="1029" w:type="pct"/>
            <w:tcBorders>
              <w:top w:val="nil"/>
              <w:bottom w:val="nil"/>
              <w:right w:val="nil"/>
            </w:tcBorders>
          </w:tcPr>
          <w:p w14:paraId="6F3B6CC3" w14:textId="06063B13" w:rsidR="00F56EC3" w:rsidRPr="00BF3BFB" w:rsidRDefault="00F56EC3" w:rsidP="00F56EC3">
            <w:pPr>
              <w:jc w:val="left"/>
              <w:rPr>
                <w:rFonts w:ascii="Times New Roman" w:hAnsi="Times New Roman" w:cs="Times New Roman"/>
                <w:sz w:val="24"/>
                <w:szCs w:val="24"/>
              </w:rPr>
            </w:pPr>
            <w:r w:rsidRPr="00EA0F9C">
              <w:rPr>
                <w:rFonts w:ascii="Times New Roman" w:hAnsi="Times New Roman" w:cs="Times New Roman" w:hint="eastAsia"/>
                <w:b/>
                <w:bCs/>
                <w:sz w:val="24"/>
                <w:szCs w:val="24"/>
              </w:rPr>
              <w:t>T</w:t>
            </w:r>
            <w:r w:rsidRPr="00EA0F9C">
              <w:rPr>
                <w:rFonts w:ascii="Times New Roman" w:hAnsi="Times New Roman" w:cs="Times New Roman"/>
                <w:b/>
                <w:bCs/>
                <w:sz w:val="24"/>
                <w:szCs w:val="24"/>
              </w:rPr>
              <w:t>he first ET</w:t>
            </w:r>
            <w:r>
              <w:rPr>
                <w:rFonts w:ascii="Times New Roman" w:hAnsi="Times New Roman" w:cs="Times New Roman"/>
                <w:b/>
                <w:bCs/>
                <w:sz w:val="24"/>
                <w:szCs w:val="24"/>
              </w:rPr>
              <w:t xml:space="preserve"> (n)</w:t>
            </w:r>
          </w:p>
        </w:tc>
        <w:tc>
          <w:tcPr>
            <w:tcW w:w="545" w:type="pct"/>
            <w:tcBorders>
              <w:top w:val="nil"/>
              <w:left w:val="nil"/>
              <w:bottom w:val="nil"/>
              <w:right w:val="nil"/>
            </w:tcBorders>
            <w:vAlign w:val="center"/>
          </w:tcPr>
          <w:p w14:paraId="55C86981" w14:textId="3814F8C2"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94</w:t>
            </w:r>
          </w:p>
        </w:tc>
        <w:tc>
          <w:tcPr>
            <w:tcW w:w="545" w:type="pct"/>
            <w:tcBorders>
              <w:top w:val="nil"/>
              <w:left w:val="nil"/>
              <w:bottom w:val="nil"/>
              <w:right w:val="nil"/>
            </w:tcBorders>
            <w:vAlign w:val="center"/>
          </w:tcPr>
          <w:p w14:paraId="04844CAA" w14:textId="1797EE7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04</w:t>
            </w:r>
          </w:p>
        </w:tc>
        <w:tc>
          <w:tcPr>
            <w:tcW w:w="908" w:type="pct"/>
            <w:tcBorders>
              <w:top w:val="nil"/>
              <w:left w:val="nil"/>
              <w:bottom w:val="nil"/>
              <w:right w:val="nil"/>
            </w:tcBorders>
            <w:vAlign w:val="center"/>
          </w:tcPr>
          <w:p w14:paraId="627DBE38"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0CF7477C" w14:textId="3AA30ED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93</w:t>
            </w:r>
          </w:p>
        </w:tc>
        <w:tc>
          <w:tcPr>
            <w:tcW w:w="545" w:type="pct"/>
            <w:tcBorders>
              <w:top w:val="nil"/>
              <w:left w:val="nil"/>
              <w:bottom w:val="nil"/>
            </w:tcBorders>
            <w:vAlign w:val="center"/>
          </w:tcPr>
          <w:p w14:paraId="057E0B0F" w14:textId="1C7DF566"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95</w:t>
            </w:r>
          </w:p>
        </w:tc>
        <w:tc>
          <w:tcPr>
            <w:tcW w:w="883" w:type="pct"/>
            <w:tcBorders>
              <w:top w:val="nil"/>
              <w:left w:val="nil"/>
              <w:bottom w:val="nil"/>
            </w:tcBorders>
            <w:vAlign w:val="center"/>
          </w:tcPr>
          <w:p w14:paraId="4F7AFBF7" w14:textId="77777777" w:rsidR="00F56EC3" w:rsidRDefault="00F56EC3" w:rsidP="00F56EC3">
            <w:pPr>
              <w:jc w:val="center"/>
              <w:rPr>
                <w:rFonts w:ascii="Times New Roman" w:hAnsi="Times New Roman" w:cs="Times New Roman"/>
                <w:sz w:val="24"/>
                <w:szCs w:val="24"/>
              </w:rPr>
            </w:pPr>
          </w:p>
        </w:tc>
      </w:tr>
      <w:tr w:rsidR="00F56EC3" w:rsidRPr="00BF3BFB" w14:paraId="761205D2" w14:textId="77777777" w:rsidTr="00F56EC3">
        <w:trPr>
          <w:trHeight w:val="20"/>
          <w:jc w:val="center"/>
        </w:trPr>
        <w:tc>
          <w:tcPr>
            <w:tcW w:w="1029" w:type="pct"/>
            <w:tcBorders>
              <w:top w:val="nil"/>
              <w:bottom w:val="nil"/>
              <w:right w:val="nil"/>
            </w:tcBorders>
          </w:tcPr>
          <w:p w14:paraId="2B539E21" w14:textId="273C1DFA"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Biochemical pregnancy</w:t>
            </w:r>
          </w:p>
        </w:tc>
        <w:tc>
          <w:tcPr>
            <w:tcW w:w="545" w:type="pct"/>
            <w:tcBorders>
              <w:top w:val="nil"/>
              <w:left w:val="nil"/>
              <w:bottom w:val="nil"/>
              <w:right w:val="nil"/>
            </w:tcBorders>
            <w:vAlign w:val="center"/>
          </w:tcPr>
          <w:p w14:paraId="41E6223E" w14:textId="4856C414"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8(2.7)</w:t>
            </w:r>
          </w:p>
        </w:tc>
        <w:tc>
          <w:tcPr>
            <w:tcW w:w="545" w:type="pct"/>
            <w:tcBorders>
              <w:top w:val="nil"/>
              <w:left w:val="nil"/>
              <w:bottom w:val="nil"/>
              <w:right w:val="nil"/>
            </w:tcBorders>
            <w:vAlign w:val="center"/>
          </w:tcPr>
          <w:p w14:paraId="34BC7E97" w14:textId="43AD1F50"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4.3)</w:t>
            </w:r>
          </w:p>
        </w:tc>
        <w:tc>
          <w:tcPr>
            <w:tcW w:w="908" w:type="pct"/>
            <w:tcBorders>
              <w:top w:val="nil"/>
              <w:left w:val="nil"/>
              <w:bottom w:val="nil"/>
              <w:right w:val="nil"/>
            </w:tcBorders>
            <w:vAlign w:val="center"/>
          </w:tcPr>
          <w:p w14:paraId="3E512712" w14:textId="6397170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60</w:t>
            </w:r>
            <w:r>
              <w:rPr>
                <w:rFonts w:ascii="Times New Roman" w:hAnsi="Times New Roman" w:cs="Times New Roman" w:hint="eastAsia"/>
                <w:sz w:val="24"/>
                <w:szCs w:val="24"/>
              </w:rPr>
              <w:t>(</w:t>
            </w:r>
            <w:r>
              <w:rPr>
                <w:rFonts w:ascii="Times New Roman" w:hAnsi="Times New Roman" w:cs="Times New Roman"/>
                <w:sz w:val="24"/>
                <w:szCs w:val="24"/>
              </w:rPr>
              <w:t>0.65,</w:t>
            </w:r>
            <w:r>
              <w:rPr>
                <w:rFonts w:ascii="Times New Roman" w:hAnsi="Times New Roman" w:cs="Times New Roman" w:hint="eastAsia"/>
                <w:sz w:val="24"/>
                <w:szCs w:val="24"/>
              </w:rPr>
              <w:t xml:space="preserve"> </w:t>
            </w:r>
            <w:r>
              <w:rPr>
                <w:rFonts w:ascii="Times New Roman" w:hAnsi="Times New Roman" w:cs="Times New Roman"/>
                <w:sz w:val="24"/>
                <w:szCs w:val="24"/>
              </w:rPr>
              <w:t>3.91)</w:t>
            </w:r>
          </w:p>
        </w:tc>
        <w:tc>
          <w:tcPr>
            <w:tcW w:w="545" w:type="pct"/>
            <w:tcBorders>
              <w:top w:val="nil"/>
              <w:left w:val="nil"/>
              <w:bottom w:val="nil"/>
              <w:right w:val="nil"/>
            </w:tcBorders>
            <w:vAlign w:val="center"/>
          </w:tcPr>
          <w:p w14:paraId="4A54AA91" w14:textId="365C4981"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1)</w:t>
            </w:r>
          </w:p>
        </w:tc>
        <w:tc>
          <w:tcPr>
            <w:tcW w:w="545" w:type="pct"/>
            <w:tcBorders>
              <w:top w:val="nil"/>
              <w:left w:val="nil"/>
              <w:bottom w:val="nil"/>
            </w:tcBorders>
            <w:vAlign w:val="center"/>
          </w:tcPr>
          <w:p w14:paraId="2D204C07" w14:textId="0D7CB66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3.2)</w:t>
            </w:r>
          </w:p>
        </w:tc>
        <w:tc>
          <w:tcPr>
            <w:tcW w:w="883" w:type="pct"/>
            <w:tcBorders>
              <w:top w:val="nil"/>
              <w:left w:val="nil"/>
              <w:bottom w:val="nil"/>
            </w:tcBorders>
            <w:vAlign w:val="center"/>
          </w:tcPr>
          <w:p w14:paraId="4B1169BB" w14:textId="046E4D69"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00</w:t>
            </w:r>
            <w:r>
              <w:rPr>
                <w:rFonts w:ascii="Times New Roman" w:hAnsi="Times New Roman" w:cs="Times New Roman" w:hint="eastAsia"/>
                <w:sz w:val="24"/>
                <w:szCs w:val="24"/>
              </w:rPr>
              <w:t>(</w:t>
            </w:r>
            <w:r>
              <w:rPr>
                <w:rFonts w:ascii="Times New Roman" w:hAnsi="Times New Roman" w:cs="Times New Roman"/>
                <w:sz w:val="24"/>
                <w:szCs w:val="24"/>
              </w:rPr>
              <w:t>0.31,</w:t>
            </w:r>
            <w:r>
              <w:rPr>
                <w:rFonts w:ascii="Times New Roman" w:hAnsi="Times New Roman" w:cs="Times New Roman" w:hint="eastAsia"/>
                <w:sz w:val="24"/>
                <w:szCs w:val="24"/>
              </w:rPr>
              <w:t xml:space="preserve"> </w:t>
            </w:r>
            <w:r>
              <w:rPr>
                <w:rFonts w:ascii="Times New Roman" w:hAnsi="Times New Roman" w:cs="Times New Roman"/>
                <w:sz w:val="24"/>
                <w:szCs w:val="24"/>
              </w:rPr>
              <w:t>29.4)</w:t>
            </w:r>
          </w:p>
        </w:tc>
      </w:tr>
      <w:tr w:rsidR="00F56EC3" w:rsidRPr="00BF3BFB" w14:paraId="4093CD5A" w14:textId="77777777" w:rsidTr="00F56EC3">
        <w:trPr>
          <w:trHeight w:val="20"/>
          <w:jc w:val="center"/>
        </w:trPr>
        <w:tc>
          <w:tcPr>
            <w:tcW w:w="1029" w:type="pct"/>
            <w:tcBorders>
              <w:top w:val="nil"/>
              <w:bottom w:val="nil"/>
              <w:right w:val="nil"/>
            </w:tcBorders>
          </w:tcPr>
          <w:p w14:paraId="24CD15DF" w14:textId="169C6D45"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Clinical pregnancy</w:t>
            </w:r>
          </w:p>
        </w:tc>
        <w:tc>
          <w:tcPr>
            <w:tcW w:w="545" w:type="pct"/>
            <w:tcBorders>
              <w:top w:val="nil"/>
              <w:left w:val="nil"/>
              <w:bottom w:val="nil"/>
              <w:right w:val="nil"/>
            </w:tcBorders>
            <w:vAlign w:val="center"/>
          </w:tcPr>
          <w:p w14:paraId="6ACCC4A8" w14:textId="0A18A56B"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7(43.2)</w:t>
            </w:r>
          </w:p>
        </w:tc>
        <w:tc>
          <w:tcPr>
            <w:tcW w:w="545" w:type="pct"/>
            <w:tcBorders>
              <w:top w:val="nil"/>
              <w:left w:val="nil"/>
              <w:bottom w:val="nil"/>
              <w:right w:val="nil"/>
            </w:tcBorders>
            <w:vAlign w:val="center"/>
          </w:tcPr>
          <w:p w14:paraId="4CA14728" w14:textId="6E8EB9EF"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72(56.6)</w:t>
            </w:r>
          </w:p>
        </w:tc>
        <w:tc>
          <w:tcPr>
            <w:tcW w:w="908" w:type="pct"/>
            <w:tcBorders>
              <w:top w:val="nil"/>
              <w:left w:val="nil"/>
              <w:bottom w:val="nil"/>
              <w:right w:val="nil"/>
            </w:tcBorders>
            <w:vAlign w:val="center"/>
          </w:tcPr>
          <w:p w14:paraId="6233B98C" w14:textId="747FEB46" w:rsidR="00F56EC3" w:rsidRDefault="00F56EC3" w:rsidP="00F56EC3">
            <w:pPr>
              <w:jc w:val="center"/>
              <w:rPr>
                <w:rFonts w:ascii="Times New Roman" w:hAnsi="Times New Roman" w:cs="Times New Roman"/>
                <w:sz w:val="24"/>
                <w:szCs w:val="24"/>
              </w:rPr>
            </w:pPr>
            <w:r w:rsidRPr="003A7CA6">
              <w:rPr>
                <w:rFonts w:ascii="Times New Roman" w:hAnsi="Times New Roman" w:cs="Times New Roman"/>
                <w:b/>
                <w:bCs/>
                <w:sz w:val="24"/>
                <w:szCs w:val="24"/>
              </w:rPr>
              <w:t>1.</w:t>
            </w:r>
            <w:r>
              <w:rPr>
                <w:rFonts w:ascii="Times New Roman" w:hAnsi="Times New Roman" w:cs="Times New Roman"/>
                <w:b/>
                <w:bCs/>
                <w:sz w:val="24"/>
                <w:szCs w:val="24"/>
              </w:rPr>
              <w:t>71</w:t>
            </w:r>
            <w:r w:rsidRPr="003A7CA6">
              <w:rPr>
                <w:rFonts w:ascii="Times New Roman" w:hAnsi="Times New Roman" w:cs="Times New Roman" w:hint="eastAsia"/>
                <w:b/>
                <w:bCs/>
                <w:sz w:val="24"/>
                <w:szCs w:val="24"/>
              </w:rPr>
              <w:t xml:space="preserve"> (</w:t>
            </w:r>
            <w:r w:rsidRPr="003A7CA6">
              <w:rPr>
                <w:rFonts w:ascii="Times New Roman" w:hAnsi="Times New Roman" w:cs="Times New Roman"/>
                <w:b/>
                <w:bCs/>
                <w:sz w:val="24"/>
                <w:szCs w:val="24"/>
              </w:rPr>
              <w:t>1.</w:t>
            </w:r>
            <w:r>
              <w:rPr>
                <w:rFonts w:ascii="Times New Roman" w:hAnsi="Times New Roman" w:cs="Times New Roman"/>
                <w:b/>
                <w:bCs/>
                <w:sz w:val="24"/>
                <w:szCs w:val="24"/>
              </w:rPr>
              <w:t>24</w:t>
            </w:r>
            <w:r w:rsidRPr="003A7CA6">
              <w:rPr>
                <w:rFonts w:ascii="Times New Roman" w:hAnsi="Times New Roman" w:cs="Times New Roman"/>
                <w:b/>
                <w:bCs/>
                <w:sz w:val="24"/>
                <w:szCs w:val="24"/>
              </w:rPr>
              <w:t>,</w:t>
            </w:r>
            <w:r w:rsidRPr="003A7CA6">
              <w:rPr>
                <w:rFonts w:ascii="Times New Roman" w:hAnsi="Times New Roman" w:cs="Times New Roman" w:hint="eastAsia"/>
                <w:b/>
                <w:bCs/>
                <w:sz w:val="24"/>
                <w:szCs w:val="24"/>
              </w:rPr>
              <w:t xml:space="preserve"> </w:t>
            </w:r>
            <w:r>
              <w:rPr>
                <w:rFonts w:ascii="Times New Roman" w:hAnsi="Times New Roman" w:cs="Times New Roman"/>
                <w:b/>
                <w:bCs/>
                <w:sz w:val="24"/>
                <w:szCs w:val="24"/>
              </w:rPr>
              <w:t>2.37</w:t>
            </w:r>
            <w:r w:rsidRPr="003A7CA6">
              <w:rPr>
                <w:rFonts w:ascii="Times New Roman" w:hAnsi="Times New Roman" w:cs="Times New Roman"/>
                <w:b/>
                <w:bCs/>
                <w:sz w:val="24"/>
                <w:szCs w:val="24"/>
              </w:rPr>
              <w:t>)</w:t>
            </w:r>
          </w:p>
        </w:tc>
        <w:tc>
          <w:tcPr>
            <w:tcW w:w="545" w:type="pct"/>
            <w:tcBorders>
              <w:top w:val="nil"/>
              <w:left w:val="nil"/>
              <w:bottom w:val="nil"/>
              <w:right w:val="nil"/>
            </w:tcBorders>
            <w:vAlign w:val="center"/>
          </w:tcPr>
          <w:p w14:paraId="75621EE6" w14:textId="6A71DA8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40(43.0)</w:t>
            </w:r>
          </w:p>
        </w:tc>
        <w:tc>
          <w:tcPr>
            <w:tcW w:w="545" w:type="pct"/>
            <w:tcBorders>
              <w:top w:val="nil"/>
              <w:left w:val="nil"/>
              <w:bottom w:val="nil"/>
            </w:tcBorders>
            <w:vAlign w:val="center"/>
          </w:tcPr>
          <w:p w14:paraId="50486519" w14:textId="2CD98839"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3(45.3)</w:t>
            </w:r>
          </w:p>
        </w:tc>
        <w:tc>
          <w:tcPr>
            <w:tcW w:w="883" w:type="pct"/>
            <w:tcBorders>
              <w:top w:val="nil"/>
              <w:left w:val="nil"/>
              <w:bottom w:val="nil"/>
            </w:tcBorders>
            <w:vAlign w:val="center"/>
          </w:tcPr>
          <w:p w14:paraId="045B608E" w14:textId="304BAD01" w:rsidR="00F56EC3" w:rsidRDefault="00F56EC3" w:rsidP="00F56EC3">
            <w:pPr>
              <w:jc w:val="center"/>
              <w:rPr>
                <w:rFonts w:ascii="Times New Roman" w:hAnsi="Times New Roman" w:cs="Times New Roman"/>
                <w:sz w:val="24"/>
                <w:szCs w:val="24"/>
              </w:rPr>
            </w:pPr>
            <w:r w:rsidRPr="002A7D16">
              <w:rPr>
                <w:rFonts w:ascii="Times New Roman" w:hAnsi="Times New Roman" w:cs="Times New Roman"/>
                <w:sz w:val="24"/>
                <w:szCs w:val="24"/>
              </w:rPr>
              <w:t>1.</w:t>
            </w:r>
            <w:r>
              <w:rPr>
                <w:rFonts w:ascii="Times New Roman" w:hAnsi="Times New Roman" w:cs="Times New Roman"/>
                <w:sz w:val="24"/>
                <w:szCs w:val="24"/>
              </w:rPr>
              <w:t>10</w:t>
            </w:r>
            <w:r w:rsidRPr="002A7D16">
              <w:rPr>
                <w:rFonts w:ascii="Times New Roman" w:hAnsi="Times New Roman" w:cs="Times New Roman" w:hint="eastAsia"/>
                <w:sz w:val="24"/>
                <w:szCs w:val="24"/>
              </w:rPr>
              <w:t>(</w:t>
            </w:r>
            <w:r>
              <w:rPr>
                <w:rFonts w:ascii="Times New Roman" w:hAnsi="Times New Roman" w:cs="Times New Roman"/>
                <w:sz w:val="24"/>
                <w:szCs w:val="24"/>
              </w:rPr>
              <w:t>0.62</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Pr>
                <w:rFonts w:ascii="Times New Roman" w:hAnsi="Times New Roman" w:cs="Times New Roman"/>
                <w:sz w:val="24"/>
                <w:szCs w:val="24"/>
              </w:rPr>
              <w:t>1.95</w:t>
            </w:r>
            <w:r w:rsidRPr="002A7D16">
              <w:rPr>
                <w:rFonts w:ascii="Times New Roman" w:hAnsi="Times New Roman" w:cs="Times New Roman"/>
                <w:sz w:val="24"/>
                <w:szCs w:val="24"/>
              </w:rPr>
              <w:t>)</w:t>
            </w:r>
          </w:p>
        </w:tc>
      </w:tr>
      <w:tr w:rsidR="00F56EC3" w:rsidRPr="00BF3BFB" w14:paraId="5C94532B" w14:textId="77777777" w:rsidTr="00F56EC3">
        <w:trPr>
          <w:trHeight w:val="20"/>
          <w:jc w:val="center"/>
        </w:trPr>
        <w:tc>
          <w:tcPr>
            <w:tcW w:w="1029" w:type="pct"/>
            <w:tcBorders>
              <w:top w:val="nil"/>
              <w:bottom w:val="nil"/>
              <w:right w:val="nil"/>
            </w:tcBorders>
          </w:tcPr>
          <w:p w14:paraId="2D063822" w14:textId="6238BEFA"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545" w:type="pct"/>
            <w:tcBorders>
              <w:top w:val="nil"/>
              <w:left w:val="nil"/>
              <w:bottom w:val="nil"/>
              <w:right w:val="nil"/>
            </w:tcBorders>
            <w:vAlign w:val="center"/>
          </w:tcPr>
          <w:p w14:paraId="62A44851" w14:textId="36035ED4"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5.1)</w:t>
            </w:r>
          </w:p>
        </w:tc>
        <w:tc>
          <w:tcPr>
            <w:tcW w:w="545" w:type="pct"/>
            <w:tcBorders>
              <w:top w:val="nil"/>
              <w:left w:val="nil"/>
              <w:bottom w:val="nil"/>
              <w:right w:val="nil"/>
            </w:tcBorders>
            <w:vAlign w:val="center"/>
          </w:tcPr>
          <w:p w14:paraId="53772EB4" w14:textId="3A59B4F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8(9.2)</w:t>
            </w:r>
          </w:p>
        </w:tc>
        <w:tc>
          <w:tcPr>
            <w:tcW w:w="908" w:type="pct"/>
            <w:tcBorders>
              <w:top w:val="nil"/>
              <w:left w:val="nil"/>
              <w:bottom w:val="nil"/>
              <w:right w:val="nil"/>
            </w:tcBorders>
            <w:vAlign w:val="center"/>
          </w:tcPr>
          <w:p w14:paraId="1E47A315" w14:textId="1E8072A6"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89</w:t>
            </w:r>
            <w:r>
              <w:rPr>
                <w:rFonts w:ascii="Times New Roman" w:hAnsi="Times New Roman" w:cs="Times New Roman" w:hint="eastAsia"/>
                <w:sz w:val="24"/>
                <w:szCs w:val="24"/>
              </w:rPr>
              <w:t>(</w:t>
            </w:r>
            <w:r>
              <w:rPr>
                <w:rFonts w:ascii="Times New Roman" w:hAnsi="Times New Roman" w:cs="Times New Roman"/>
                <w:sz w:val="24"/>
                <w:szCs w:val="24"/>
              </w:rPr>
              <w:t>0.99,</w:t>
            </w:r>
            <w:r>
              <w:rPr>
                <w:rFonts w:ascii="Times New Roman" w:hAnsi="Times New Roman" w:cs="Times New Roman" w:hint="eastAsia"/>
                <w:sz w:val="24"/>
                <w:szCs w:val="24"/>
              </w:rPr>
              <w:t xml:space="preserve"> </w:t>
            </w:r>
            <w:r>
              <w:rPr>
                <w:rFonts w:ascii="Times New Roman" w:hAnsi="Times New Roman" w:cs="Times New Roman"/>
                <w:sz w:val="24"/>
                <w:szCs w:val="24"/>
              </w:rPr>
              <w:t>3.61)</w:t>
            </w:r>
          </w:p>
        </w:tc>
        <w:tc>
          <w:tcPr>
            <w:tcW w:w="545" w:type="pct"/>
            <w:tcBorders>
              <w:top w:val="nil"/>
              <w:left w:val="nil"/>
              <w:bottom w:val="nil"/>
              <w:right w:val="nil"/>
            </w:tcBorders>
            <w:vAlign w:val="center"/>
          </w:tcPr>
          <w:p w14:paraId="3D48217D" w14:textId="40BB1B01"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7(7.5)</w:t>
            </w:r>
          </w:p>
        </w:tc>
        <w:tc>
          <w:tcPr>
            <w:tcW w:w="545" w:type="pct"/>
            <w:tcBorders>
              <w:top w:val="nil"/>
              <w:left w:val="nil"/>
              <w:bottom w:val="nil"/>
            </w:tcBorders>
            <w:vAlign w:val="center"/>
          </w:tcPr>
          <w:p w14:paraId="13398F7B" w14:textId="6507C0E4"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6(16.8)</w:t>
            </w:r>
          </w:p>
        </w:tc>
        <w:tc>
          <w:tcPr>
            <w:tcW w:w="883" w:type="pct"/>
            <w:tcBorders>
              <w:top w:val="nil"/>
              <w:left w:val="nil"/>
              <w:bottom w:val="nil"/>
            </w:tcBorders>
            <w:vAlign w:val="center"/>
          </w:tcPr>
          <w:p w14:paraId="224217B6" w14:textId="757FC843" w:rsidR="00F56EC3" w:rsidRDefault="00F56EC3" w:rsidP="00F56EC3">
            <w:pPr>
              <w:jc w:val="center"/>
              <w:rPr>
                <w:rFonts w:ascii="Times New Roman" w:hAnsi="Times New Roman" w:cs="Times New Roman"/>
                <w:sz w:val="24"/>
                <w:szCs w:val="24"/>
              </w:rPr>
            </w:pPr>
            <w:r w:rsidRPr="002A7D16">
              <w:rPr>
                <w:rFonts w:ascii="Times New Roman" w:hAnsi="Times New Roman" w:cs="Times New Roman"/>
                <w:sz w:val="24"/>
                <w:szCs w:val="24"/>
              </w:rPr>
              <w:t>2.49</w:t>
            </w:r>
            <w:r w:rsidRPr="002A7D16">
              <w:rPr>
                <w:rFonts w:ascii="Times New Roman" w:hAnsi="Times New Roman" w:cs="Times New Roman" w:hint="eastAsia"/>
                <w:sz w:val="24"/>
                <w:szCs w:val="24"/>
              </w:rPr>
              <w:t>(</w:t>
            </w:r>
            <w:r w:rsidRPr="002A7D16">
              <w:rPr>
                <w:rFonts w:ascii="Times New Roman" w:hAnsi="Times New Roman" w:cs="Times New Roman"/>
                <w:sz w:val="24"/>
                <w:szCs w:val="24"/>
              </w:rPr>
              <w:t>0.97,</w:t>
            </w:r>
            <w:r w:rsidRPr="002A7D16">
              <w:rPr>
                <w:rFonts w:ascii="Times New Roman" w:hAnsi="Times New Roman" w:cs="Times New Roman" w:hint="eastAsia"/>
                <w:sz w:val="24"/>
                <w:szCs w:val="24"/>
              </w:rPr>
              <w:t xml:space="preserve"> </w:t>
            </w:r>
            <w:r>
              <w:rPr>
                <w:rFonts w:ascii="Times New Roman" w:hAnsi="Times New Roman" w:cs="Times New Roman"/>
                <w:sz w:val="24"/>
                <w:szCs w:val="24"/>
              </w:rPr>
              <w:t>6.37</w:t>
            </w:r>
            <w:r w:rsidRPr="002A7D16">
              <w:rPr>
                <w:rFonts w:ascii="Times New Roman" w:hAnsi="Times New Roman" w:cs="Times New Roman"/>
                <w:sz w:val="24"/>
                <w:szCs w:val="24"/>
              </w:rPr>
              <w:t>)</w:t>
            </w:r>
          </w:p>
        </w:tc>
      </w:tr>
      <w:tr w:rsidR="00F56EC3" w:rsidRPr="00BF3BFB" w14:paraId="77D0E555" w14:textId="77777777" w:rsidTr="00F56EC3">
        <w:trPr>
          <w:trHeight w:val="20"/>
          <w:jc w:val="center"/>
        </w:trPr>
        <w:tc>
          <w:tcPr>
            <w:tcW w:w="1029" w:type="pct"/>
            <w:tcBorders>
              <w:top w:val="nil"/>
              <w:bottom w:val="nil"/>
              <w:right w:val="nil"/>
            </w:tcBorders>
          </w:tcPr>
          <w:p w14:paraId="09B89720" w14:textId="42329F96"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Live birth</w:t>
            </w:r>
          </w:p>
        </w:tc>
        <w:tc>
          <w:tcPr>
            <w:tcW w:w="545" w:type="pct"/>
            <w:tcBorders>
              <w:top w:val="nil"/>
              <w:left w:val="nil"/>
              <w:bottom w:val="nil"/>
              <w:right w:val="nil"/>
            </w:tcBorders>
            <w:vAlign w:val="center"/>
          </w:tcPr>
          <w:p w14:paraId="098A6232" w14:textId="2B21110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2(38.1)</w:t>
            </w:r>
          </w:p>
        </w:tc>
        <w:tc>
          <w:tcPr>
            <w:tcW w:w="545" w:type="pct"/>
            <w:tcBorders>
              <w:top w:val="nil"/>
              <w:left w:val="nil"/>
              <w:bottom w:val="nil"/>
              <w:right w:val="nil"/>
            </w:tcBorders>
            <w:vAlign w:val="center"/>
          </w:tcPr>
          <w:p w14:paraId="1CE5DB27" w14:textId="2E97746A"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4(47.4)</w:t>
            </w:r>
          </w:p>
        </w:tc>
        <w:tc>
          <w:tcPr>
            <w:tcW w:w="908" w:type="pct"/>
            <w:tcBorders>
              <w:top w:val="nil"/>
              <w:left w:val="nil"/>
              <w:bottom w:val="nil"/>
              <w:right w:val="nil"/>
            </w:tcBorders>
            <w:vAlign w:val="center"/>
          </w:tcPr>
          <w:p w14:paraId="3915297B" w14:textId="0359E0CD" w:rsidR="00F56EC3" w:rsidRDefault="00F56EC3" w:rsidP="00F56EC3">
            <w:pPr>
              <w:jc w:val="center"/>
              <w:rPr>
                <w:rFonts w:ascii="Times New Roman" w:hAnsi="Times New Roman" w:cs="Times New Roman"/>
                <w:sz w:val="24"/>
                <w:szCs w:val="24"/>
              </w:rPr>
            </w:pPr>
            <w:r w:rsidRPr="002A7D16">
              <w:rPr>
                <w:rFonts w:ascii="Times New Roman" w:hAnsi="Times New Roman" w:cs="Times New Roman"/>
                <w:b/>
                <w:bCs/>
                <w:sz w:val="24"/>
                <w:szCs w:val="24"/>
              </w:rPr>
              <w:t>1.46</w:t>
            </w:r>
            <w:r w:rsidRPr="002A7D16">
              <w:rPr>
                <w:rFonts w:ascii="Times New Roman" w:hAnsi="Times New Roman" w:cs="Times New Roman" w:hint="eastAsia"/>
                <w:b/>
                <w:bCs/>
                <w:sz w:val="24"/>
                <w:szCs w:val="24"/>
              </w:rPr>
              <w:t>(</w:t>
            </w:r>
            <w:r w:rsidRPr="002A7D16">
              <w:rPr>
                <w:rFonts w:ascii="Times New Roman" w:hAnsi="Times New Roman" w:cs="Times New Roman"/>
                <w:b/>
                <w:bCs/>
                <w:sz w:val="24"/>
                <w:szCs w:val="24"/>
              </w:rPr>
              <w:t>1.06,</w:t>
            </w:r>
            <w:r w:rsidRPr="002A7D16">
              <w:rPr>
                <w:rFonts w:ascii="Times New Roman" w:hAnsi="Times New Roman" w:cs="Times New Roman" w:hint="eastAsia"/>
                <w:b/>
                <w:bCs/>
                <w:sz w:val="24"/>
                <w:szCs w:val="24"/>
              </w:rPr>
              <w:t xml:space="preserve"> </w:t>
            </w:r>
            <w:r w:rsidRPr="002A7D16">
              <w:rPr>
                <w:rFonts w:ascii="Times New Roman" w:hAnsi="Times New Roman" w:cs="Times New Roman"/>
                <w:b/>
                <w:bCs/>
                <w:sz w:val="24"/>
                <w:szCs w:val="24"/>
              </w:rPr>
              <w:t>2.03)</w:t>
            </w:r>
          </w:p>
        </w:tc>
        <w:tc>
          <w:tcPr>
            <w:tcW w:w="545" w:type="pct"/>
            <w:tcBorders>
              <w:top w:val="nil"/>
              <w:left w:val="nil"/>
              <w:bottom w:val="nil"/>
              <w:right w:val="nil"/>
            </w:tcBorders>
            <w:vAlign w:val="center"/>
          </w:tcPr>
          <w:p w14:paraId="7BE52401" w14:textId="2A11C73B"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3(35.5)</w:t>
            </w:r>
          </w:p>
        </w:tc>
        <w:tc>
          <w:tcPr>
            <w:tcW w:w="545" w:type="pct"/>
            <w:tcBorders>
              <w:top w:val="nil"/>
              <w:left w:val="nil"/>
              <w:bottom w:val="nil"/>
            </w:tcBorders>
            <w:vAlign w:val="center"/>
          </w:tcPr>
          <w:p w14:paraId="20A32FC7" w14:textId="0714E31A"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7(28.4)</w:t>
            </w:r>
          </w:p>
        </w:tc>
        <w:tc>
          <w:tcPr>
            <w:tcW w:w="883" w:type="pct"/>
            <w:tcBorders>
              <w:top w:val="nil"/>
              <w:left w:val="nil"/>
              <w:bottom w:val="nil"/>
            </w:tcBorders>
            <w:vAlign w:val="center"/>
          </w:tcPr>
          <w:p w14:paraId="2F6CB10C" w14:textId="4759068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72</w:t>
            </w:r>
            <w:r w:rsidRPr="002A7D16">
              <w:rPr>
                <w:rFonts w:ascii="Times New Roman" w:hAnsi="Times New Roman" w:cs="Times New Roman" w:hint="eastAsia"/>
                <w:sz w:val="24"/>
                <w:szCs w:val="24"/>
              </w:rPr>
              <w:t>(</w:t>
            </w:r>
            <w:r w:rsidRPr="002A7D16">
              <w:rPr>
                <w:rFonts w:ascii="Times New Roman" w:hAnsi="Times New Roman" w:cs="Times New Roman"/>
                <w:sz w:val="24"/>
                <w:szCs w:val="24"/>
              </w:rPr>
              <w:t>0.</w:t>
            </w:r>
            <w:r>
              <w:rPr>
                <w:rFonts w:ascii="Times New Roman" w:hAnsi="Times New Roman" w:cs="Times New Roman"/>
                <w:sz w:val="24"/>
                <w:szCs w:val="24"/>
              </w:rPr>
              <w:t>39</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sidRPr="002A7D16">
              <w:rPr>
                <w:rFonts w:ascii="Times New Roman" w:hAnsi="Times New Roman" w:cs="Times New Roman"/>
                <w:sz w:val="24"/>
                <w:szCs w:val="24"/>
              </w:rPr>
              <w:t>1.</w:t>
            </w:r>
            <w:r>
              <w:rPr>
                <w:rFonts w:ascii="Times New Roman" w:hAnsi="Times New Roman" w:cs="Times New Roman"/>
                <w:sz w:val="24"/>
                <w:szCs w:val="24"/>
              </w:rPr>
              <w:t>34</w:t>
            </w:r>
            <w:r w:rsidRPr="002A7D16">
              <w:rPr>
                <w:rFonts w:ascii="Times New Roman" w:hAnsi="Times New Roman" w:cs="Times New Roman"/>
                <w:sz w:val="24"/>
                <w:szCs w:val="24"/>
              </w:rPr>
              <w:t>)</w:t>
            </w:r>
          </w:p>
        </w:tc>
      </w:tr>
      <w:tr w:rsidR="00F56EC3" w:rsidRPr="00BF3BFB" w14:paraId="193181FA" w14:textId="77777777" w:rsidTr="00F56EC3">
        <w:trPr>
          <w:trHeight w:val="20"/>
          <w:jc w:val="center"/>
        </w:trPr>
        <w:tc>
          <w:tcPr>
            <w:tcW w:w="1029" w:type="pct"/>
            <w:tcBorders>
              <w:top w:val="nil"/>
              <w:bottom w:val="nil"/>
              <w:right w:val="nil"/>
            </w:tcBorders>
          </w:tcPr>
          <w:p w14:paraId="7FCE4AB8" w14:textId="3D5D5293" w:rsidR="00F56EC3" w:rsidRPr="00BF3BFB" w:rsidRDefault="00F56EC3" w:rsidP="00F56EC3">
            <w:pPr>
              <w:jc w:val="left"/>
              <w:rPr>
                <w:rFonts w:ascii="Times New Roman" w:hAnsi="Times New Roman" w:cs="Times New Roman"/>
                <w:sz w:val="24"/>
                <w:szCs w:val="24"/>
              </w:rPr>
            </w:pPr>
            <w:r w:rsidRPr="00EA0F9C">
              <w:rPr>
                <w:rFonts w:ascii="Times New Roman" w:hAnsi="Times New Roman" w:cs="Times New Roman"/>
                <w:b/>
                <w:bCs/>
                <w:sz w:val="24"/>
                <w:szCs w:val="24"/>
              </w:rPr>
              <w:t>Cumulative outcome</w:t>
            </w:r>
            <w:r>
              <w:rPr>
                <w:rFonts w:ascii="Times New Roman" w:hAnsi="Times New Roman" w:cs="Times New Roman"/>
                <w:b/>
                <w:bCs/>
                <w:sz w:val="24"/>
                <w:szCs w:val="24"/>
              </w:rPr>
              <w:t xml:space="preserve"> (n)</w:t>
            </w:r>
          </w:p>
        </w:tc>
        <w:tc>
          <w:tcPr>
            <w:tcW w:w="545" w:type="pct"/>
            <w:tcBorders>
              <w:top w:val="nil"/>
              <w:left w:val="nil"/>
              <w:bottom w:val="nil"/>
              <w:right w:val="nil"/>
            </w:tcBorders>
            <w:vAlign w:val="center"/>
          </w:tcPr>
          <w:p w14:paraId="2815793E" w14:textId="403594D7"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17</w:t>
            </w:r>
          </w:p>
        </w:tc>
        <w:tc>
          <w:tcPr>
            <w:tcW w:w="545" w:type="pct"/>
            <w:tcBorders>
              <w:top w:val="nil"/>
              <w:left w:val="nil"/>
              <w:bottom w:val="nil"/>
              <w:right w:val="nil"/>
            </w:tcBorders>
            <w:vAlign w:val="center"/>
          </w:tcPr>
          <w:p w14:paraId="5AD917DD" w14:textId="629BC1D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16</w:t>
            </w:r>
          </w:p>
        </w:tc>
        <w:tc>
          <w:tcPr>
            <w:tcW w:w="908" w:type="pct"/>
            <w:tcBorders>
              <w:top w:val="nil"/>
              <w:left w:val="nil"/>
              <w:bottom w:val="nil"/>
              <w:right w:val="nil"/>
            </w:tcBorders>
            <w:vAlign w:val="center"/>
          </w:tcPr>
          <w:p w14:paraId="5575590B" w14:textId="77777777" w:rsidR="00F56EC3" w:rsidRDefault="00F56EC3" w:rsidP="00F56EC3">
            <w:pPr>
              <w:jc w:val="center"/>
              <w:rPr>
                <w:rFonts w:ascii="Times New Roman" w:hAnsi="Times New Roman" w:cs="Times New Roman"/>
                <w:sz w:val="24"/>
                <w:szCs w:val="24"/>
              </w:rPr>
            </w:pPr>
          </w:p>
        </w:tc>
        <w:tc>
          <w:tcPr>
            <w:tcW w:w="545" w:type="pct"/>
            <w:tcBorders>
              <w:top w:val="nil"/>
              <w:left w:val="nil"/>
              <w:bottom w:val="nil"/>
              <w:right w:val="nil"/>
            </w:tcBorders>
            <w:vAlign w:val="center"/>
          </w:tcPr>
          <w:p w14:paraId="11E5DA15" w14:textId="0C69194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2</w:t>
            </w:r>
          </w:p>
        </w:tc>
        <w:tc>
          <w:tcPr>
            <w:tcW w:w="545" w:type="pct"/>
            <w:tcBorders>
              <w:top w:val="nil"/>
              <w:left w:val="nil"/>
              <w:bottom w:val="nil"/>
            </w:tcBorders>
            <w:vAlign w:val="center"/>
          </w:tcPr>
          <w:p w14:paraId="39EC1E5D" w14:textId="36FA572F"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3</w:t>
            </w:r>
          </w:p>
        </w:tc>
        <w:tc>
          <w:tcPr>
            <w:tcW w:w="883" w:type="pct"/>
            <w:tcBorders>
              <w:top w:val="nil"/>
              <w:left w:val="nil"/>
              <w:bottom w:val="nil"/>
            </w:tcBorders>
            <w:vAlign w:val="center"/>
          </w:tcPr>
          <w:p w14:paraId="32559B3F" w14:textId="77777777" w:rsidR="00F56EC3" w:rsidRDefault="00F56EC3" w:rsidP="00F56EC3">
            <w:pPr>
              <w:jc w:val="center"/>
              <w:rPr>
                <w:rFonts w:ascii="Times New Roman" w:hAnsi="Times New Roman" w:cs="Times New Roman"/>
                <w:sz w:val="24"/>
                <w:szCs w:val="24"/>
              </w:rPr>
            </w:pPr>
          </w:p>
        </w:tc>
      </w:tr>
      <w:tr w:rsidR="00F56EC3" w:rsidRPr="00BF3BFB" w14:paraId="18529B2D" w14:textId="77777777" w:rsidTr="00F56EC3">
        <w:trPr>
          <w:trHeight w:val="20"/>
          <w:jc w:val="center"/>
        </w:trPr>
        <w:tc>
          <w:tcPr>
            <w:tcW w:w="1029" w:type="pct"/>
            <w:tcBorders>
              <w:top w:val="nil"/>
              <w:bottom w:val="nil"/>
              <w:right w:val="nil"/>
            </w:tcBorders>
          </w:tcPr>
          <w:p w14:paraId="4F5492E1" w14:textId="3CEF82FC"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Biochemical pregnancy</w:t>
            </w:r>
          </w:p>
        </w:tc>
        <w:tc>
          <w:tcPr>
            <w:tcW w:w="545" w:type="pct"/>
            <w:tcBorders>
              <w:top w:val="nil"/>
              <w:left w:val="nil"/>
              <w:bottom w:val="nil"/>
              <w:right w:val="nil"/>
            </w:tcBorders>
            <w:vAlign w:val="center"/>
          </w:tcPr>
          <w:p w14:paraId="7A9398E0" w14:textId="4B80E060"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 (3.8)</w:t>
            </w:r>
          </w:p>
        </w:tc>
        <w:tc>
          <w:tcPr>
            <w:tcW w:w="545" w:type="pct"/>
            <w:tcBorders>
              <w:top w:val="nil"/>
              <w:left w:val="nil"/>
              <w:bottom w:val="nil"/>
              <w:right w:val="nil"/>
            </w:tcBorders>
            <w:vAlign w:val="center"/>
          </w:tcPr>
          <w:p w14:paraId="0B5CD319" w14:textId="2A2CB31F"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9(6.0)</w:t>
            </w:r>
          </w:p>
        </w:tc>
        <w:tc>
          <w:tcPr>
            <w:tcW w:w="908" w:type="pct"/>
            <w:tcBorders>
              <w:top w:val="nil"/>
              <w:left w:val="nil"/>
              <w:bottom w:val="nil"/>
              <w:right w:val="nil"/>
            </w:tcBorders>
            <w:vAlign w:val="center"/>
          </w:tcPr>
          <w:p w14:paraId="031B142B" w14:textId="0FE0637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63</w:t>
            </w:r>
            <w:r>
              <w:rPr>
                <w:rFonts w:ascii="Times New Roman" w:hAnsi="Times New Roman" w:cs="Times New Roman" w:hint="eastAsia"/>
                <w:sz w:val="24"/>
                <w:szCs w:val="24"/>
              </w:rPr>
              <w:t>(</w:t>
            </w:r>
            <w:r>
              <w:rPr>
                <w:rFonts w:ascii="Times New Roman" w:hAnsi="Times New Roman" w:cs="Times New Roman"/>
                <w:sz w:val="24"/>
                <w:szCs w:val="24"/>
              </w:rPr>
              <w:t>0.78,</w:t>
            </w:r>
            <w:r>
              <w:rPr>
                <w:rFonts w:ascii="Times New Roman" w:hAnsi="Times New Roman" w:cs="Times New Roman" w:hint="eastAsia"/>
                <w:sz w:val="24"/>
                <w:szCs w:val="24"/>
              </w:rPr>
              <w:t xml:space="preserve"> </w:t>
            </w:r>
            <w:r>
              <w:rPr>
                <w:rFonts w:ascii="Times New Roman" w:hAnsi="Times New Roman" w:cs="Times New Roman"/>
                <w:sz w:val="24"/>
                <w:szCs w:val="24"/>
              </w:rPr>
              <w:t>3.41)</w:t>
            </w:r>
          </w:p>
        </w:tc>
        <w:tc>
          <w:tcPr>
            <w:tcW w:w="545" w:type="pct"/>
            <w:tcBorders>
              <w:top w:val="nil"/>
              <w:left w:val="nil"/>
              <w:bottom w:val="nil"/>
              <w:right w:val="nil"/>
            </w:tcBorders>
            <w:vAlign w:val="center"/>
          </w:tcPr>
          <w:p w14:paraId="40E15DEF" w14:textId="2E5560D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4(3.9)</w:t>
            </w:r>
          </w:p>
        </w:tc>
        <w:tc>
          <w:tcPr>
            <w:tcW w:w="545" w:type="pct"/>
            <w:tcBorders>
              <w:top w:val="nil"/>
              <w:left w:val="nil"/>
              <w:bottom w:val="nil"/>
            </w:tcBorders>
            <w:vAlign w:val="center"/>
          </w:tcPr>
          <w:p w14:paraId="20DD6907" w14:textId="1C71EFCE"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4.9)</w:t>
            </w:r>
          </w:p>
        </w:tc>
        <w:tc>
          <w:tcPr>
            <w:tcW w:w="883" w:type="pct"/>
            <w:tcBorders>
              <w:top w:val="nil"/>
              <w:left w:val="nil"/>
              <w:bottom w:val="nil"/>
            </w:tcBorders>
            <w:vAlign w:val="center"/>
          </w:tcPr>
          <w:p w14:paraId="6912FBCB" w14:textId="5A096C6E" w:rsidR="00F56EC3" w:rsidRDefault="00F56EC3" w:rsidP="00F56EC3">
            <w:pPr>
              <w:jc w:val="center"/>
              <w:rPr>
                <w:rFonts w:ascii="Times New Roman" w:hAnsi="Times New Roman" w:cs="Times New Roman"/>
                <w:sz w:val="24"/>
                <w:szCs w:val="24"/>
              </w:rPr>
            </w:pPr>
            <w:r w:rsidRPr="002A7D16">
              <w:rPr>
                <w:rFonts w:ascii="Times New Roman" w:hAnsi="Times New Roman" w:cs="Times New Roman"/>
                <w:sz w:val="24"/>
                <w:szCs w:val="24"/>
              </w:rPr>
              <w:t>1.</w:t>
            </w:r>
            <w:r>
              <w:rPr>
                <w:rFonts w:ascii="Times New Roman" w:hAnsi="Times New Roman" w:cs="Times New Roman"/>
                <w:sz w:val="24"/>
                <w:szCs w:val="24"/>
              </w:rPr>
              <w:t>25</w:t>
            </w:r>
            <w:r w:rsidRPr="002A7D16">
              <w:rPr>
                <w:rFonts w:ascii="Times New Roman" w:hAnsi="Times New Roman" w:cs="Times New Roman" w:hint="eastAsia"/>
                <w:sz w:val="24"/>
                <w:szCs w:val="24"/>
              </w:rPr>
              <w:t>(</w:t>
            </w:r>
            <w:r w:rsidRPr="002A7D16">
              <w:rPr>
                <w:rFonts w:ascii="Times New Roman" w:hAnsi="Times New Roman" w:cs="Times New Roman"/>
                <w:sz w:val="24"/>
                <w:szCs w:val="24"/>
              </w:rPr>
              <w:t>0.</w:t>
            </w:r>
            <w:r>
              <w:rPr>
                <w:rFonts w:ascii="Times New Roman" w:hAnsi="Times New Roman" w:cs="Times New Roman"/>
                <w:sz w:val="24"/>
                <w:szCs w:val="24"/>
              </w:rPr>
              <w:t>33</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Pr>
                <w:rFonts w:ascii="Times New Roman" w:hAnsi="Times New Roman" w:cs="Times New Roman"/>
                <w:sz w:val="24"/>
                <w:szCs w:val="24"/>
              </w:rPr>
              <w:t>4.79</w:t>
            </w:r>
            <w:r w:rsidRPr="002A7D16">
              <w:rPr>
                <w:rFonts w:ascii="Times New Roman" w:hAnsi="Times New Roman" w:cs="Times New Roman"/>
                <w:sz w:val="24"/>
                <w:szCs w:val="24"/>
              </w:rPr>
              <w:t>)</w:t>
            </w:r>
          </w:p>
        </w:tc>
      </w:tr>
      <w:tr w:rsidR="00F56EC3" w:rsidRPr="00BF3BFB" w14:paraId="58E3867A" w14:textId="77777777" w:rsidTr="00F56EC3">
        <w:trPr>
          <w:trHeight w:val="20"/>
          <w:jc w:val="center"/>
        </w:trPr>
        <w:tc>
          <w:tcPr>
            <w:tcW w:w="1029" w:type="pct"/>
            <w:tcBorders>
              <w:top w:val="nil"/>
              <w:bottom w:val="nil"/>
              <w:right w:val="nil"/>
            </w:tcBorders>
          </w:tcPr>
          <w:p w14:paraId="62E7AAA5" w14:textId="36919373" w:rsidR="00F56EC3" w:rsidRPr="00BF3BFB" w:rsidRDefault="00F56EC3" w:rsidP="00F56EC3">
            <w:pPr>
              <w:jc w:val="left"/>
              <w:rPr>
                <w:rFonts w:ascii="Times New Roman" w:hAnsi="Times New Roman" w:cs="Times New Roman"/>
                <w:sz w:val="24"/>
                <w:szCs w:val="24"/>
              </w:rPr>
            </w:pPr>
            <w:r>
              <w:rPr>
                <w:rFonts w:ascii="Times New Roman" w:hAnsi="Times New Roman" w:cs="Times New Roman"/>
                <w:sz w:val="24"/>
                <w:szCs w:val="24"/>
              </w:rPr>
              <w:t>C</w:t>
            </w:r>
            <w:r w:rsidRPr="00D71308">
              <w:rPr>
                <w:rFonts w:ascii="Times New Roman" w:hAnsi="Times New Roman" w:cs="Times New Roman"/>
                <w:sz w:val="24"/>
                <w:szCs w:val="24"/>
              </w:rPr>
              <w:t>linical pregnancy</w:t>
            </w:r>
          </w:p>
        </w:tc>
        <w:tc>
          <w:tcPr>
            <w:tcW w:w="545" w:type="pct"/>
            <w:tcBorders>
              <w:top w:val="nil"/>
              <w:left w:val="nil"/>
              <w:bottom w:val="nil"/>
              <w:right w:val="nil"/>
            </w:tcBorders>
            <w:vAlign w:val="center"/>
          </w:tcPr>
          <w:p w14:paraId="6C8A58DA" w14:textId="09D2744E"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8</w:t>
            </w:r>
            <w:r>
              <w:rPr>
                <w:rFonts w:ascii="Times New Roman" w:hAnsi="Times New Roman" w:cs="Times New Roman" w:hint="eastAsia"/>
                <w:sz w:val="24"/>
                <w:szCs w:val="24"/>
              </w:rPr>
              <w:t>(</w:t>
            </w:r>
            <w:r>
              <w:rPr>
                <w:rFonts w:ascii="Times New Roman" w:hAnsi="Times New Roman" w:cs="Times New Roman"/>
                <w:sz w:val="24"/>
                <w:szCs w:val="24"/>
              </w:rPr>
              <w:t>62.5)</w:t>
            </w:r>
          </w:p>
        </w:tc>
        <w:tc>
          <w:tcPr>
            <w:tcW w:w="545" w:type="pct"/>
            <w:tcBorders>
              <w:top w:val="nil"/>
              <w:left w:val="nil"/>
              <w:bottom w:val="nil"/>
              <w:right w:val="nil"/>
            </w:tcBorders>
            <w:vAlign w:val="center"/>
          </w:tcPr>
          <w:p w14:paraId="127F8607" w14:textId="69C4796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31(73.1)</w:t>
            </w:r>
          </w:p>
        </w:tc>
        <w:tc>
          <w:tcPr>
            <w:tcW w:w="908" w:type="pct"/>
            <w:tcBorders>
              <w:top w:val="nil"/>
              <w:left w:val="nil"/>
              <w:bottom w:val="nil"/>
              <w:right w:val="nil"/>
            </w:tcBorders>
            <w:vAlign w:val="center"/>
          </w:tcPr>
          <w:p w14:paraId="4145847F" w14:textId="31732111" w:rsidR="00F56EC3" w:rsidRDefault="00F56EC3" w:rsidP="00F56EC3">
            <w:pPr>
              <w:jc w:val="center"/>
              <w:rPr>
                <w:rFonts w:ascii="Times New Roman" w:hAnsi="Times New Roman" w:cs="Times New Roman"/>
                <w:sz w:val="24"/>
                <w:szCs w:val="24"/>
              </w:rPr>
            </w:pPr>
            <w:r w:rsidRPr="007C604B">
              <w:rPr>
                <w:rFonts w:ascii="Times New Roman" w:hAnsi="Times New Roman" w:cs="Times New Roman"/>
                <w:b/>
                <w:bCs/>
                <w:sz w:val="24"/>
                <w:szCs w:val="24"/>
              </w:rPr>
              <w:t>1.</w:t>
            </w:r>
            <w:r>
              <w:rPr>
                <w:rFonts w:ascii="Times New Roman" w:hAnsi="Times New Roman" w:cs="Times New Roman"/>
                <w:b/>
                <w:bCs/>
                <w:sz w:val="24"/>
                <w:szCs w:val="24"/>
              </w:rPr>
              <w:t>63</w:t>
            </w:r>
            <w:r w:rsidRPr="007C604B">
              <w:rPr>
                <w:rFonts w:ascii="Times New Roman" w:hAnsi="Times New Roman" w:cs="Times New Roman" w:hint="eastAsia"/>
                <w:b/>
                <w:bCs/>
                <w:sz w:val="24"/>
                <w:szCs w:val="24"/>
              </w:rPr>
              <w:t>(</w:t>
            </w:r>
            <w:r w:rsidRPr="007C604B">
              <w:rPr>
                <w:rFonts w:ascii="Times New Roman" w:hAnsi="Times New Roman" w:cs="Times New Roman"/>
                <w:b/>
                <w:bCs/>
                <w:sz w:val="24"/>
                <w:szCs w:val="24"/>
              </w:rPr>
              <w:t>1.17,</w:t>
            </w:r>
            <w:r w:rsidRPr="007C604B">
              <w:rPr>
                <w:rFonts w:ascii="Times New Roman" w:hAnsi="Times New Roman" w:cs="Times New Roman" w:hint="eastAsia"/>
                <w:b/>
                <w:bCs/>
                <w:sz w:val="24"/>
                <w:szCs w:val="24"/>
              </w:rPr>
              <w:t xml:space="preserve"> </w:t>
            </w:r>
            <w:r>
              <w:rPr>
                <w:rFonts w:ascii="Times New Roman" w:hAnsi="Times New Roman" w:cs="Times New Roman"/>
                <w:b/>
                <w:bCs/>
                <w:sz w:val="24"/>
                <w:szCs w:val="24"/>
              </w:rPr>
              <w:t>2.29</w:t>
            </w:r>
            <w:r w:rsidRPr="007C604B">
              <w:rPr>
                <w:rFonts w:ascii="Times New Roman" w:hAnsi="Times New Roman" w:cs="Times New Roman"/>
                <w:b/>
                <w:bCs/>
                <w:sz w:val="24"/>
                <w:szCs w:val="24"/>
              </w:rPr>
              <w:t>)</w:t>
            </w:r>
          </w:p>
        </w:tc>
        <w:tc>
          <w:tcPr>
            <w:tcW w:w="545" w:type="pct"/>
            <w:tcBorders>
              <w:top w:val="nil"/>
              <w:left w:val="nil"/>
              <w:bottom w:val="nil"/>
              <w:right w:val="nil"/>
            </w:tcBorders>
            <w:vAlign w:val="center"/>
          </w:tcPr>
          <w:p w14:paraId="22F8E0B1" w14:textId="28C8542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58</w:t>
            </w:r>
            <w:r>
              <w:rPr>
                <w:rFonts w:ascii="Times New Roman" w:hAnsi="Times New Roman" w:cs="Times New Roman" w:hint="eastAsia"/>
                <w:sz w:val="24"/>
                <w:szCs w:val="24"/>
              </w:rPr>
              <w:t>(</w:t>
            </w:r>
            <w:r>
              <w:rPr>
                <w:rFonts w:ascii="Times New Roman" w:hAnsi="Times New Roman" w:cs="Times New Roman"/>
                <w:sz w:val="24"/>
                <w:szCs w:val="24"/>
              </w:rPr>
              <w:t>56.9)</w:t>
            </w:r>
          </w:p>
        </w:tc>
        <w:tc>
          <w:tcPr>
            <w:tcW w:w="545" w:type="pct"/>
            <w:tcBorders>
              <w:top w:val="nil"/>
              <w:left w:val="nil"/>
              <w:bottom w:val="nil"/>
            </w:tcBorders>
            <w:vAlign w:val="center"/>
          </w:tcPr>
          <w:p w14:paraId="40D0B700" w14:textId="28523BB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9(57.3)</w:t>
            </w:r>
          </w:p>
        </w:tc>
        <w:tc>
          <w:tcPr>
            <w:tcW w:w="883" w:type="pct"/>
            <w:tcBorders>
              <w:top w:val="nil"/>
              <w:left w:val="nil"/>
              <w:bottom w:val="nil"/>
            </w:tcBorders>
            <w:vAlign w:val="center"/>
          </w:tcPr>
          <w:p w14:paraId="22094688" w14:textId="75CA58A9" w:rsidR="00F56EC3" w:rsidRDefault="00F56EC3" w:rsidP="00F56EC3">
            <w:pPr>
              <w:jc w:val="center"/>
              <w:rPr>
                <w:rFonts w:ascii="Times New Roman" w:hAnsi="Times New Roman" w:cs="Times New Roman"/>
                <w:sz w:val="24"/>
                <w:szCs w:val="24"/>
              </w:rPr>
            </w:pPr>
            <w:r w:rsidRPr="002A7D16">
              <w:rPr>
                <w:rFonts w:ascii="Times New Roman" w:hAnsi="Times New Roman" w:cs="Times New Roman"/>
                <w:sz w:val="24"/>
                <w:szCs w:val="24"/>
              </w:rPr>
              <w:t>1.</w:t>
            </w:r>
            <w:r>
              <w:rPr>
                <w:rFonts w:ascii="Times New Roman" w:hAnsi="Times New Roman" w:cs="Times New Roman"/>
                <w:sz w:val="24"/>
                <w:szCs w:val="24"/>
              </w:rPr>
              <w:t>02</w:t>
            </w:r>
            <w:r w:rsidRPr="002A7D16">
              <w:rPr>
                <w:rFonts w:ascii="Times New Roman" w:hAnsi="Times New Roman" w:cs="Times New Roman" w:hint="eastAsia"/>
                <w:sz w:val="24"/>
                <w:szCs w:val="24"/>
              </w:rPr>
              <w:t>(</w:t>
            </w:r>
            <w:r>
              <w:rPr>
                <w:rFonts w:ascii="Times New Roman" w:hAnsi="Times New Roman" w:cs="Times New Roman"/>
                <w:sz w:val="24"/>
                <w:szCs w:val="24"/>
              </w:rPr>
              <w:t>0.59</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sidRPr="002A7D16">
              <w:rPr>
                <w:rFonts w:ascii="Times New Roman" w:hAnsi="Times New Roman" w:cs="Times New Roman"/>
                <w:sz w:val="24"/>
                <w:szCs w:val="24"/>
              </w:rPr>
              <w:t>1</w:t>
            </w:r>
            <w:r>
              <w:rPr>
                <w:rFonts w:ascii="Times New Roman" w:hAnsi="Times New Roman" w:cs="Times New Roman"/>
                <w:sz w:val="24"/>
                <w:szCs w:val="24"/>
              </w:rPr>
              <w:t>.77</w:t>
            </w:r>
            <w:r w:rsidRPr="002A7D16">
              <w:rPr>
                <w:rFonts w:ascii="Times New Roman" w:hAnsi="Times New Roman" w:cs="Times New Roman"/>
                <w:sz w:val="24"/>
                <w:szCs w:val="24"/>
              </w:rPr>
              <w:t>)</w:t>
            </w:r>
          </w:p>
        </w:tc>
      </w:tr>
      <w:tr w:rsidR="00F56EC3" w:rsidRPr="00BF3BFB" w14:paraId="551E7434" w14:textId="77777777" w:rsidTr="00F56EC3">
        <w:trPr>
          <w:trHeight w:val="20"/>
          <w:jc w:val="center"/>
        </w:trPr>
        <w:tc>
          <w:tcPr>
            <w:tcW w:w="1029" w:type="pct"/>
            <w:tcBorders>
              <w:top w:val="nil"/>
              <w:bottom w:val="nil"/>
              <w:right w:val="nil"/>
            </w:tcBorders>
          </w:tcPr>
          <w:p w14:paraId="36D9B330" w14:textId="6EB8428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545" w:type="pct"/>
            <w:tcBorders>
              <w:top w:val="nil"/>
              <w:left w:val="nil"/>
              <w:bottom w:val="nil"/>
              <w:right w:val="nil"/>
            </w:tcBorders>
            <w:vAlign w:val="center"/>
          </w:tcPr>
          <w:p w14:paraId="58BC0BFB" w14:textId="2DDD2E0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9(6.0)</w:t>
            </w:r>
          </w:p>
        </w:tc>
        <w:tc>
          <w:tcPr>
            <w:tcW w:w="545" w:type="pct"/>
            <w:tcBorders>
              <w:top w:val="nil"/>
              <w:left w:val="nil"/>
              <w:bottom w:val="nil"/>
              <w:right w:val="nil"/>
            </w:tcBorders>
            <w:vAlign w:val="center"/>
          </w:tcPr>
          <w:p w14:paraId="41248A54" w14:textId="193C900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2 (7.0)</w:t>
            </w:r>
          </w:p>
        </w:tc>
        <w:tc>
          <w:tcPr>
            <w:tcW w:w="908" w:type="pct"/>
            <w:tcBorders>
              <w:top w:val="nil"/>
              <w:left w:val="nil"/>
              <w:bottom w:val="nil"/>
              <w:right w:val="nil"/>
            </w:tcBorders>
            <w:vAlign w:val="center"/>
          </w:tcPr>
          <w:p w14:paraId="31DB92CE" w14:textId="436F08B5"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7</w:t>
            </w:r>
            <w:r>
              <w:rPr>
                <w:rFonts w:ascii="Times New Roman" w:hAnsi="Times New Roman" w:cs="Times New Roman" w:hint="eastAsia"/>
                <w:sz w:val="24"/>
                <w:szCs w:val="24"/>
              </w:rPr>
              <w:t xml:space="preserve"> (</w:t>
            </w:r>
            <w:r>
              <w:rPr>
                <w:rFonts w:ascii="Times New Roman" w:hAnsi="Times New Roman" w:cs="Times New Roman"/>
                <w:sz w:val="24"/>
                <w:szCs w:val="24"/>
              </w:rPr>
              <w:t>0.62,</w:t>
            </w:r>
            <w:r>
              <w:rPr>
                <w:rFonts w:ascii="Times New Roman" w:hAnsi="Times New Roman" w:cs="Times New Roman" w:hint="eastAsia"/>
                <w:sz w:val="24"/>
                <w:szCs w:val="24"/>
              </w:rPr>
              <w:t xml:space="preserve"> </w:t>
            </w:r>
            <w:r>
              <w:rPr>
                <w:rFonts w:ascii="Times New Roman" w:hAnsi="Times New Roman" w:cs="Times New Roman"/>
                <w:sz w:val="24"/>
                <w:szCs w:val="24"/>
              </w:rPr>
              <w:t>2.21)</w:t>
            </w:r>
          </w:p>
        </w:tc>
        <w:tc>
          <w:tcPr>
            <w:tcW w:w="545" w:type="pct"/>
            <w:tcBorders>
              <w:top w:val="nil"/>
              <w:left w:val="nil"/>
              <w:bottom w:val="nil"/>
              <w:right w:val="nil"/>
            </w:tcBorders>
            <w:vAlign w:val="center"/>
          </w:tcPr>
          <w:p w14:paraId="4F9BBDF4" w14:textId="15ADD442"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7(6.9)</w:t>
            </w:r>
          </w:p>
        </w:tc>
        <w:tc>
          <w:tcPr>
            <w:tcW w:w="545" w:type="pct"/>
            <w:tcBorders>
              <w:top w:val="nil"/>
              <w:left w:val="nil"/>
              <w:bottom w:val="nil"/>
            </w:tcBorders>
            <w:vAlign w:val="center"/>
          </w:tcPr>
          <w:p w14:paraId="24D320AB" w14:textId="48B4ACE9"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6(15.5)</w:t>
            </w:r>
          </w:p>
        </w:tc>
        <w:tc>
          <w:tcPr>
            <w:tcW w:w="883" w:type="pct"/>
            <w:tcBorders>
              <w:top w:val="nil"/>
              <w:left w:val="nil"/>
              <w:bottom w:val="nil"/>
            </w:tcBorders>
            <w:vAlign w:val="center"/>
          </w:tcPr>
          <w:p w14:paraId="52991098" w14:textId="565A44A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50</w:t>
            </w:r>
            <w:r w:rsidRPr="002A7D16">
              <w:rPr>
                <w:rFonts w:ascii="Times New Roman" w:hAnsi="Times New Roman" w:cs="Times New Roman" w:hint="eastAsia"/>
                <w:sz w:val="24"/>
                <w:szCs w:val="24"/>
              </w:rPr>
              <w:t>(</w:t>
            </w:r>
            <w:r w:rsidRPr="002A7D16">
              <w:rPr>
                <w:rFonts w:ascii="Times New Roman" w:hAnsi="Times New Roman" w:cs="Times New Roman"/>
                <w:sz w:val="24"/>
                <w:szCs w:val="24"/>
              </w:rPr>
              <w:t>0.</w:t>
            </w:r>
            <w:r>
              <w:rPr>
                <w:rFonts w:ascii="Times New Roman" w:hAnsi="Times New Roman" w:cs="Times New Roman"/>
                <w:sz w:val="24"/>
                <w:szCs w:val="24"/>
              </w:rPr>
              <w:t>98</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Pr>
                <w:rFonts w:ascii="Times New Roman" w:hAnsi="Times New Roman" w:cs="Times New Roman"/>
                <w:sz w:val="24"/>
                <w:szCs w:val="24"/>
              </w:rPr>
              <w:t>6.36</w:t>
            </w:r>
            <w:r w:rsidRPr="002A7D16">
              <w:rPr>
                <w:rFonts w:ascii="Times New Roman" w:hAnsi="Times New Roman" w:cs="Times New Roman"/>
                <w:sz w:val="24"/>
                <w:szCs w:val="24"/>
              </w:rPr>
              <w:t>)</w:t>
            </w:r>
          </w:p>
        </w:tc>
      </w:tr>
      <w:tr w:rsidR="00F56EC3" w:rsidRPr="00BF3BFB" w14:paraId="00F883D5" w14:textId="77777777" w:rsidTr="00721C48">
        <w:trPr>
          <w:trHeight w:val="20"/>
          <w:jc w:val="center"/>
        </w:trPr>
        <w:tc>
          <w:tcPr>
            <w:tcW w:w="1029" w:type="pct"/>
            <w:tcBorders>
              <w:top w:val="nil"/>
              <w:bottom w:val="single" w:sz="4" w:space="0" w:color="auto"/>
              <w:right w:val="nil"/>
            </w:tcBorders>
          </w:tcPr>
          <w:p w14:paraId="51D7524E" w14:textId="60099F7A"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Cumulative live birth</w:t>
            </w:r>
          </w:p>
        </w:tc>
        <w:tc>
          <w:tcPr>
            <w:tcW w:w="545" w:type="pct"/>
            <w:tcBorders>
              <w:top w:val="nil"/>
              <w:left w:val="nil"/>
              <w:bottom w:val="single" w:sz="4" w:space="0" w:color="auto"/>
              <w:right w:val="nil"/>
            </w:tcBorders>
            <w:vAlign w:val="center"/>
          </w:tcPr>
          <w:p w14:paraId="4C7D6EB3" w14:textId="6C37E41C"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9(56.5)</w:t>
            </w:r>
          </w:p>
        </w:tc>
        <w:tc>
          <w:tcPr>
            <w:tcW w:w="545" w:type="pct"/>
            <w:tcBorders>
              <w:top w:val="nil"/>
              <w:left w:val="nil"/>
              <w:bottom w:val="single" w:sz="4" w:space="0" w:color="auto"/>
              <w:right w:val="nil"/>
            </w:tcBorders>
            <w:vAlign w:val="center"/>
          </w:tcPr>
          <w:p w14:paraId="030CA63E" w14:textId="3736E961"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9(66.1)</w:t>
            </w:r>
          </w:p>
        </w:tc>
        <w:tc>
          <w:tcPr>
            <w:tcW w:w="908" w:type="pct"/>
            <w:tcBorders>
              <w:top w:val="nil"/>
              <w:left w:val="nil"/>
              <w:bottom w:val="single" w:sz="4" w:space="0" w:color="auto"/>
              <w:right w:val="nil"/>
            </w:tcBorders>
            <w:vAlign w:val="center"/>
          </w:tcPr>
          <w:p w14:paraId="17524A81" w14:textId="50A3F498" w:rsidR="00F56EC3" w:rsidRDefault="00F56EC3" w:rsidP="00F56EC3">
            <w:pPr>
              <w:jc w:val="center"/>
              <w:rPr>
                <w:rFonts w:ascii="Times New Roman" w:hAnsi="Times New Roman" w:cs="Times New Roman"/>
                <w:sz w:val="24"/>
                <w:szCs w:val="24"/>
              </w:rPr>
            </w:pPr>
            <w:r w:rsidRPr="004E5BF4">
              <w:rPr>
                <w:rFonts w:ascii="Times New Roman" w:hAnsi="Times New Roman" w:cs="Times New Roman"/>
                <w:b/>
                <w:bCs/>
                <w:sz w:val="24"/>
                <w:szCs w:val="24"/>
              </w:rPr>
              <w:t>1.</w:t>
            </w:r>
            <w:r>
              <w:rPr>
                <w:rFonts w:ascii="Times New Roman" w:hAnsi="Times New Roman" w:cs="Times New Roman"/>
                <w:b/>
                <w:bCs/>
                <w:sz w:val="24"/>
                <w:szCs w:val="24"/>
              </w:rPr>
              <w:t>51</w:t>
            </w:r>
            <w:r w:rsidRPr="004E5BF4">
              <w:rPr>
                <w:rFonts w:ascii="Times New Roman" w:hAnsi="Times New Roman" w:cs="Times New Roman" w:hint="eastAsia"/>
                <w:b/>
                <w:bCs/>
                <w:sz w:val="24"/>
                <w:szCs w:val="24"/>
              </w:rPr>
              <w:t>(</w:t>
            </w:r>
            <w:r w:rsidRPr="004E5BF4">
              <w:rPr>
                <w:rFonts w:ascii="Times New Roman" w:hAnsi="Times New Roman" w:cs="Times New Roman"/>
                <w:b/>
                <w:bCs/>
                <w:sz w:val="24"/>
                <w:szCs w:val="24"/>
              </w:rPr>
              <w:t>1.0</w:t>
            </w:r>
            <w:r>
              <w:rPr>
                <w:rFonts w:ascii="Times New Roman" w:hAnsi="Times New Roman" w:cs="Times New Roman"/>
                <w:b/>
                <w:bCs/>
                <w:sz w:val="24"/>
                <w:szCs w:val="24"/>
              </w:rPr>
              <w:t>9</w:t>
            </w:r>
            <w:r w:rsidRPr="004E5BF4">
              <w:rPr>
                <w:rFonts w:ascii="Times New Roman" w:hAnsi="Times New Roman" w:cs="Times New Roman"/>
                <w:b/>
                <w:bCs/>
                <w:sz w:val="24"/>
                <w:szCs w:val="24"/>
              </w:rPr>
              <w:t>,</w:t>
            </w:r>
            <w:r w:rsidRPr="004E5BF4">
              <w:rPr>
                <w:rFonts w:ascii="Times New Roman" w:hAnsi="Times New Roman" w:cs="Times New Roman" w:hint="eastAsia"/>
                <w:b/>
                <w:bCs/>
                <w:sz w:val="24"/>
                <w:szCs w:val="24"/>
              </w:rPr>
              <w:t xml:space="preserve"> </w:t>
            </w:r>
            <w:r>
              <w:rPr>
                <w:rFonts w:ascii="Times New Roman" w:hAnsi="Times New Roman" w:cs="Times New Roman"/>
                <w:b/>
                <w:bCs/>
                <w:sz w:val="24"/>
                <w:szCs w:val="24"/>
              </w:rPr>
              <w:t>2.08</w:t>
            </w:r>
            <w:r w:rsidRPr="004E5BF4">
              <w:rPr>
                <w:rFonts w:ascii="Times New Roman" w:hAnsi="Times New Roman" w:cs="Times New Roman"/>
                <w:b/>
                <w:bCs/>
                <w:sz w:val="24"/>
                <w:szCs w:val="24"/>
              </w:rPr>
              <w:t>)</w:t>
            </w:r>
          </w:p>
        </w:tc>
        <w:tc>
          <w:tcPr>
            <w:tcW w:w="545" w:type="pct"/>
            <w:tcBorders>
              <w:top w:val="nil"/>
              <w:left w:val="nil"/>
              <w:bottom w:val="single" w:sz="4" w:space="0" w:color="auto"/>
              <w:right w:val="nil"/>
            </w:tcBorders>
            <w:vAlign w:val="center"/>
          </w:tcPr>
          <w:p w14:paraId="4B00F043" w14:textId="3CEB5A9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51(50.0)</w:t>
            </w:r>
          </w:p>
        </w:tc>
        <w:tc>
          <w:tcPr>
            <w:tcW w:w="545" w:type="pct"/>
            <w:tcBorders>
              <w:top w:val="nil"/>
              <w:left w:val="nil"/>
              <w:bottom w:val="single" w:sz="4" w:space="0" w:color="auto"/>
            </w:tcBorders>
            <w:vAlign w:val="center"/>
          </w:tcPr>
          <w:p w14:paraId="7E0E0A0F" w14:textId="2BFE1D02"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3(41.7)</w:t>
            </w:r>
          </w:p>
        </w:tc>
        <w:tc>
          <w:tcPr>
            <w:tcW w:w="883" w:type="pct"/>
            <w:tcBorders>
              <w:top w:val="nil"/>
              <w:left w:val="nil"/>
              <w:bottom w:val="single" w:sz="4" w:space="0" w:color="auto"/>
            </w:tcBorders>
            <w:vAlign w:val="center"/>
          </w:tcPr>
          <w:p w14:paraId="7BA4EBD7" w14:textId="4EAB8F45"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72</w:t>
            </w:r>
            <w:r w:rsidRPr="002A7D16">
              <w:rPr>
                <w:rFonts w:ascii="Times New Roman" w:hAnsi="Times New Roman" w:cs="Times New Roman" w:hint="eastAsia"/>
                <w:sz w:val="24"/>
                <w:szCs w:val="24"/>
              </w:rPr>
              <w:t>(</w:t>
            </w:r>
            <w:r w:rsidRPr="002A7D16">
              <w:rPr>
                <w:rFonts w:ascii="Times New Roman" w:hAnsi="Times New Roman" w:cs="Times New Roman"/>
                <w:sz w:val="24"/>
                <w:szCs w:val="24"/>
              </w:rPr>
              <w:t>0.</w:t>
            </w:r>
            <w:r>
              <w:rPr>
                <w:rFonts w:ascii="Times New Roman" w:hAnsi="Times New Roman" w:cs="Times New Roman"/>
                <w:sz w:val="24"/>
                <w:szCs w:val="24"/>
              </w:rPr>
              <w:t>41</w:t>
            </w:r>
            <w:r w:rsidRPr="002A7D16">
              <w:rPr>
                <w:rFonts w:ascii="Times New Roman" w:hAnsi="Times New Roman" w:cs="Times New Roman"/>
                <w:sz w:val="24"/>
                <w:szCs w:val="24"/>
              </w:rPr>
              <w:t>,</w:t>
            </w:r>
            <w:r w:rsidRPr="002A7D16">
              <w:rPr>
                <w:rFonts w:ascii="Times New Roman" w:hAnsi="Times New Roman" w:cs="Times New Roman" w:hint="eastAsia"/>
                <w:sz w:val="24"/>
                <w:szCs w:val="24"/>
              </w:rPr>
              <w:t xml:space="preserve"> </w:t>
            </w:r>
            <w:r w:rsidRPr="002A7D16">
              <w:rPr>
                <w:rFonts w:ascii="Times New Roman" w:hAnsi="Times New Roman" w:cs="Times New Roman"/>
                <w:sz w:val="24"/>
                <w:szCs w:val="24"/>
              </w:rPr>
              <w:t>1.</w:t>
            </w:r>
            <w:r>
              <w:rPr>
                <w:rFonts w:ascii="Times New Roman" w:hAnsi="Times New Roman" w:cs="Times New Roman"/>
                <w:sz w:val="24"/>
                <w:szCs w:val="24"/>
              </w:rPr>
              <w:t>24</w:t>
            </w:r>
            <w:r w:rsidRPr="002A7D16">
              <w:rPr>
                <w:rFonts w:ascii="Times New Roman" w:hAnsi="Times New Roman" w:cs="Times New Roman"/>
                <w:sz w:val="24"/>
                <w:szCs w:val="24"/>
              </w:rPr>
              <w:t>)</w:t>
            </w:r>
          </w:p>
        </w:tc>
      </w:tr>
      <w:tr w:rsidR="00F56EC3" w:rsidRPr="00BF3BFB" w14:paraId="25603374" w14:textId="77777777" w:rsidTr="00BE640D">
        <w:trPr>
          <w:trHeight w:val="20"/>
          <w:jc w:val="center"/>
        </w:trPr>
        <w:tc>
          <w:tcPr>
            <w:tcW w:w="5000" w:type="pct"/>
            <w:gridSpan w:val="7"/>
            <w:tcBorders>
              <w:top w:val="single" w:sz="4" w:space="0" w:color="auto"/>
              <w:bottom w:val="nil"/>
            </w:tcBorders>
          </w:tcPr>
          <w:p w14:paraId="6F6589B1" w14:textId="69D6DE4E" w:rsidR="00F56EC3" w:rsidRDefault="00F56EC3" w:rsidP="00F56EC3">
            <w:pPr>
              <w:rPr>
                <w:rFonts w:ascii="Times New Roman" w:hAnsi="Times New Roman" w:cs="Times New Roman"/>
                <w:sz w:val="24"/>
                <w:szCs w:val="24"/>
              </w:rPr>
            </w:pPr>
            <w:r>
              <w:rPr>
                <w:rFonts w:ascii="Times New Roman" w:hAnsi="Times New Roman" w:cs="Times New Roman"/>
                <w:sz w:val="24"/>
                <w:szCs w:val="24"/>
              </w:rPr>
              <w:t>Note:</w:t>
            </w:r>
            <w:r w:rsidR="008E3F7E">
              <w:rPr>
                <w:rFonts w:ascii="Times New Roman" w:hAnsi="Times New Roman" w:cs="Times New Roman"/>
                <w:sz w:val="24"/>
                <w:szCs w:val="24"/>
              </w:rPr>
              <w:t xml:space="preserve"> Data are presented as</w:t>
            </w:r>
            <w:r w:rsidR="008E3F7E" w:rsidRPr="00BF3BFB">
              <w:rPr>
                <w:rFonts w:ascii="Times New Roman" w:hAnsi="Times New Roman" w:cs="Times New Roman"/>
                <w:sz w:val="24"/>
                <w:szCs w:val="24"/>
              </w:rPr>
              <w:t xml:space="preserve"> </w:t>
            </w:r>
            <w:r w:rsidRPr="00BF3BFB">
              <w:rPr>
                <w:rFonts w:ascii="Times New Roman" w:hAnsi="Times New Roman" w:cs="Times New Roman"/>
                <w:sz w:val="24"/>
                <w:szCs w:val="24"/>
              </w:rPr>
              <w:t xml:space="preserve">mean </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sz w:val="24"/>
                <w:szCs w:val="24"/>
              </w:rPr>
              <w:t xml:space="preserve"> standard deviation.</w:t>
            </w:r>
            <w:r w:rsidRPr="00E57AEA">
              <w:rPr>
                <w:rFonts w:ascii="Times New Roman" w:hAnsi="Times New Roman" w:cs="Times New Roman"/>
                <w:sz w:val="24"/>
                <w:szCs w:val="24"/>
              </w:rPr>
              <w:t xml:space="preserve"> </w:t>
            </w:r>
            <w:r w:rsidRPr="00A60B65">
              <w:rPr>
                <w:rFonts w:ascii="Times New Roman" w:hAnsi="Times New Roman" w:cs="Times New Roman"/>
                <w:sz w:val="24"/>
                <w:szCs w:val="24"/>
              </w:rPr>
              <w:t>MII</w:t>
            </w:r>
            <w:r>
              <w:rPr>
                <w:rFonts w:ascii="Times New Roman" w:hAnsi="Times New Roman" w:cs="Times New Roman"/>
                <w:sz w:val="24"/>
                <w:szCs w:val="24"/>
              </w:rPr>
              <w:t xml:space="preserve"> =</w:t>
            </w:r>
            <w:r w:rsidRPr="00A60B65">
              <w:rPr>
                <w:rFonts w:ascii="Times New Roman" w:hAnsi="Times New Roman" w:cs="Times New Roman"/>
                <w:sz w:val="24"/>
                <w:szCs w:val="24"/>
              </w:rPr>
              <w:t xml:space="preserve"> metaphase 2</w:t>
            </w:r>
            <w:r>
              <w:rPr>
                <w:rFonts w:ascii="Times New Roman" w:hAnsi="Times New Roman" w:cs="Times New Roman"/>
                <w:sz w:val="24"/>
                <w:szCs w:val="24"/>
              </w:rPr>
              <w:t xml:space="preserve">; ICSI = </w:t>
            </w:r>
            <w:r w:rsidRPr="00793716">
              <w:rPr>
                <w:rFonts w:ascii="Times New Roman" w:hAnsi="Times New Roman" w:cs="Times New Roman"/>
                <w:sz w:val="24"/>
                <w:szCs w:val="24"/>
              </w:rPr>
              <w:t>intracytoplasmic sperm injection</w:t>
            </w:r>
            <w:r>
              <w:rPr>
                <w:rFonts w:ascii="Times New Roman" w:hAnsi="Times New Roman" w:cs="Times New Roman"/>
                <w:sz w:val="24"/>
                <w:szCs w:val="24"/>
              </w:rPr>
              <w:t>;</w:t>
            </w:r>
            <w:r w:rsidRPr="00793716">
              <w:rPr>
                <w:rFonts w:ascii="Times New Roman" w:hAnsi="Times New Roman" w:cs="Times New Roman"/>
                <w:sz w:val="24"/>
                <w:szCs w:val="24"/>
              </w:rPr>
              <w:t xml:space="preserve"> R-IVM </w:t>
            </w:r>
            <w:r>
              <w:rPr>
                <w:rFonts w:ascii="Times New Roman" w:hAnsi="Times New Roman" w:cs="Times New Roman"/>
                <w:sz w:val="24"/>
                <w:szCs w:val="24"/>
              </w:rPr>
              <w:t xml:space="preserve">= </w:t>
            </w:r>
            <w:r w:rsidRPr="00793716">
              <w:rPr>
                <w:rFonts w:ascii="Times New Roman" w:hAnsi="Times New Roman" w:cs="Times New Roman"/>
                <w:sz w:val="24"/>
                <w:szCs w:val="24"/>
              </w:rPr>
              <w:t>rescue in vitro maturation</w:t>
            </w:r>
            <w:r>
              <w:rPr>
                <w:rFonts w:ascii="Times New Roman" w:hAnsi="Times New Roman" w:cs="Times New Roman"/>
                <w:sz w:val="24"/>
                <w:szCs w:val="24"/>
              </w:rPr>
              <w:t>; OR=</w:t>
            </w:r>
            <w:r w:rsidRPr="007555D8">
              <w:rPr>
                <w:rFonts w:ascii="Times New Roman" w:hAnsi="Times New Roman" w:cs="Times New Roman"/>
                <w:sz w:val="24"/>
                <w:szCs w:val="24"/>
              </w:rPr>
              <w:t xml:space="preserve"> odds ratio</w:t>
            </w:r>
            <w:r>
              <w:rPr>
                <w:rFonts w:ascii="Times New Roman" w:hAnsi="Times New Roman" w:cs="Times New Roman"/>
                <w:sz w:val="24"/>
                <w:szCs w:val="24"/>
              </w:rPr>
              <w:t>.</w:t>
            </w:r>
          </w:p>
        </w:tc>
      </w:tr>
    </w:tbl>
    <w:p w14:paraId="462F7213" w14:textId="3E5B58DB" w:rsidR="00257C9A" w:rsidRDefault="00257C9A" w:rsidP="00257C9A">
      <w:pPr>
        <w:suppressLineNumbers/>
      </w:pPr>
      <w:r>
        <w:br w:type="page"/>
      </w:r>
    </w:p>
    <w:p w14:paraId="516C9B88" w14:textId="77777777" w:rsidR="00161FF4" w:rsidRPr="00F56EC3" w:rsidRDefault="00161FF4" w:rsidP="00257C9A">
      <w:pPr>
        <w:suppressLineNumbers/>
      </w:pPr>
    </w:p>
    <w:p w14:paraId="430905A2" w14:textId="77777777" w:rsidR="00F56EC3" w:rsidRDefault="00F56EC3" w:rsidP="006E72E1">
      <w:pPr>
        <w:suppressLineNumbers/>
      </w:pPr>
    </w:p>
    <w:tbl>
      <w:tblPr>
        <w:tblStyle w:val="TableGrid"/>
        <w:tblW w:w="9498"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962"/>
        <w:gridCol w:w="1275"/>
        <w:gridCol w:w="1989"/>
        <w:gridCol w:w="2272"/>
      </w:tblGrid>
      <w:tr w:rsidR="00F56EC3" w:rsidRPr="00BF3BFB" w14:paraId="579E1507" w14:textId="77777777" w:rsidTr="00F56EC3">
        <w:trPr>
          <w:trHeight w:val="20"/>
          <w:jc w:val="center"/>
        </w:trPr>
        <w:tc>
          <w:tcPr>
            <w:tcW w:w="5000" w:type="pct"/>
            <w:gridSpan w:val="4"/>
            <w:tcBorders>
              <w:top w:val="nil"/>
              <w:bottom w:val="nil"/>
            </w:tcBorders>
            <w:vAlign w:val="center"/>
          </w:tcPr>
          <w:p w14:paraId="7879116A" w14:textId="4C861F62" w:rsidR="00F56EC3" w:rsidRPr="00EA4C7C" w:rsidRDefault="00F56EC3" w:rsidP="00BE640D">
            <w:pPr>
              <w:rPr>
                <w:rFonts w:ascii="Times New Roman" w:eastAsia="SimSun" w:hAnsi="Times New Roman" w:cs="Times New Roman"/>
                <w:kern w:val="0"/>
                <w:sz w:val="24"/>
                <w:lang w:bidi="ar"/>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7</w:t>
            </w:r>
            <w:r w:rsidRPr="00BF3BFB">
              <w:rPr>
                <w:rFonts w:ascii="Times New Roman" w:hAnsi="Times New Roman" w:cs="Times New Roman"/>
                <w:sz w:val="24"/>
                <w:szCs w:val="24"/>
              </w:rPr>
              <w:t xml:space="preserve"> </w:t>
            </w:r>
            <w:r>
              <w:rPr>
                <w:rFonts w:ascii="Times New Roman" w:hAnsi="Times New Roman" w:cs="Times New Roman"/>
                <w:sz w:val="24"/>
                <w:szCs w:val="24"/>
              </w:rPr>
              <w:t>R</w:t>
            </w:r>
            <w:r w:rsidRPr="002B4882">
              <w:rPr>
                <w:rFonts w:ascii="Times New Roman" w:hAnsi="Times New Roman" w:cs="Times New Roman"/>
                <w:sz w:val="24"/>
                <w:szCs w:val="24"/>
              </w:rPr>
              <w:t>eproductive outcomes of women undergoing only ICSI versus women undergoing ICSI with R-IVM</w:t>
            </w:r>
            <w:r>
              <w:rPr>
                <w:rFonts w:ascii="Times New Roman" w:hAnsi="Times New Roman" w:cs="Times New Roman"/>
                <w:sz w:val="24"/>
                <w:szCs w:val="24"/>
              </w:rPr>
              <w:t xml:space="preserve"> </w:t>
            </w:r>
            <w:r w:rsidRPr="00F56EC3">
              <w:rPr>
                <w:rFonts w:ascii="Times New Roman" w:hAnsi="Times New Roman" w:cs="Times New Roman"/>
                <w:sz w:val="24"/>
                <w:szCs w:val="24"/>
              </w:rPr>
              <w:t>after excluding women with PCOS</w:t>
            </w:r>
            <w:r w:rsidRPr="002B4882">
              <w:rPr>
                <w:rFonts w:ascii="Times New Roman" w:hAnsi="Times New Roman" w:cs="Times New Roman"/>
                <w:sz w:val="24"/>
                <w:szCs w:val="24"/>
              </w:rPr>
              <w:t>.</w:t>
            </w:r>
          </w:p>
        </w:tc>
      </w:tr>
      <w:tr w:rsidR="00F56EC3" w:rsidRPr="00BF3BFB" w14:paraId="0C2241E0" w14:textId="77777777" w:rsidTr="00F56EC3">
        <w:trPr>
          <w:trHeight w:val="20"/>
          <w:jc w:val="center"/>
        </w:trPr>
        <w:tc>
          <w:tcPr>
            <w:tcW w:w="2086" w:type="pct"/>
            <w:tcBorders>
              <w:bottom w:val="single" w:sz="4" w:space="0" w:color="auto"/>
              <w:right w:val="nil"/>
            </w:tcBorders>
            <w:vAlign w:val="center"/>
          </w:tcPr>
          <w:p w14:paraId="6699A1C1" w14:textId="37573406" w:rsidR="00F56EC3" w:rsidRPr="00BF3BFB" w:rsidRDefault="00F56EC3" w:rsidP="00BE640D">
            <w:pPr>
              <w:jc w:val="left"/>
              <w:rPr>
                <w:rFonts w:ascii="Times New Roman" w:hAnsi="Times New Roman" w:cs="Times New Roman"/>
                <w:sz w:val="24"/>
                <w:szCs w:val="24"/>
              </w:rPr>
            </w:pPr>
            <w:r w:rsidRPr="00BF3BFB">
              <w:rPr>
                <w:rFonts w:ascii="Times New Roman" w:hAnsi="Times New Roman" w:cs="Times New Roman"/>
                <w:sz w:val="24"/>
                <w:szCs w:val="24"/>
              </w:rPr>
              <w:t>Outcome</w:t>
            </w:r>
          </w:p>
        </w:tc>
        <w:tc>
          <w:tcPr>
            <w:tcW w:w="671" w:type="pct"/>
            <w:tcBorders>
              <w:top w:val="single" w:sz="4" w:space="0" w:color="auto"/>
              <w:left w:val="nil"/>
              <w:bottom w:val="single" w:sz="4" w:space="0" w:color="auto"/>
              <w:right w:val="nil"/>
            </w:tcBorders>
            <w:vAlign w:val="center"/>
          </w:tcPr>
          <w:p w14:paraId="2EDF5EC1" w14:textId="77777777" w:rsidR="00F56EC3" w:rsidRDefault="00F56EC3" w:rsidP="00BE640D">
            <w:pPr>
              <w:jc w:val="center"/>
              <w:rPr>
                <w:rFonts w:ascii="Times New Roman" w:hAnsi="Times New Roman" w:cs="Times New Roman"/>
                <w:sz w:val="24"/>
                <w:szCs w:val="24"/>
              </w:rPr>
            </w:pPr>
            <w:r>
              <w:rPr>
                <w:rFonts w:ascii="Times New Roman" w:hAnsi="Times New Roman" w:cs="Times New Roman"/>
                <w:sz w:val="24"/>
                <w:szCs w:val="24"/>
              </w:rPr>
              <w:t>Only ICSI</w:t>
            </w:r>
          </w:p>
        </w:tc>
        <w:tc>
          <w:tcPr>
            <w:tcW w:w="1047" w:type="pct"/>
            <w:tcBorders>
              <w:top w:val="single" w:sz="4" w:space="0" w:color="auto"/>
              <w:left w:val="nil"/>
              <w:bottom w:val="single" w:sz="4" w:space="0" w:color="auto"/>
              <w:right w:val="nil"/>
            </w:tcBorders>
            <w:vAlign w:val="center"/>
          </w:tcPr>
          <w:p w14:paraId="7FA5B7E2" w14:textId="304EF0F5"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ICSI with R-IVM</w:t>
            </w:r>
          </w:p>
        </w:tc>
        <w:tc>
          <w:tcPr>
            <w:tcW w:w="1196" w:type="pct"/>
            <w:tcBorders>
              <w:top w:val="single" w:sz="4" w:space="0" w:color="auto"/>
              <w:left w:val="nil"/>
              <w:bottom w:val="single" w:sz="4" w:space="0" w:color="auto"/>
              <w:right w:val="nil"/>
            </w:tcBorders>
            <w:vAlign w:val="center"/>
          </w:tcPr>
          <w:p w14:paraId="138C6598" w14:textId="5F490FD3" w:rsidR="00F56EC3" w:rsidRPr="00EA4C7C" w:rsidRDefault="00F56EC3" w:rsidP="00BE640D">
            <w:pPr>
              <w:jc w:val="center"/>
              <w:rPr>
                <w:rFonts w:ascii="Times New Roman" w:hAnsi="Times New Roman" w:cs="Times New Roman"/>
                <w:i/>
                <w:iCs/>
                <w:sz w:val="24"/>
                <w:szCs w:val="24"/>
              </w:rPr>
            </w:pPr>
            <w:r>
              <w:rPr>
                <w:rFonts w:ascii="Times New Roman" w:eastAsia="DengXian" w:hAnsi="Times New Roman" w:cs="Times New Roman"/>
                <w:color w:val="000000"/>
                <w:kern w:val="0"/>
                <w:sz w:val="24"/>
                <w:szCs w:val="24"/>
              </w:rPr>
              <w:t>P</w:t>
            </w:r>
            <w:r w:rsidRPr="00E57AEA">
              <w:rPr>
                <w:rFonts w:ascii="Times New Roman" w:eastAsia="DengXian" w:hAnsi="Times New Roman" w:cs="Times New Roman"/>
                <w:color w:val="000000"/>
                <w:kern w:val="0"/>
                <w:sz w:val="24"/>
                <w:szCs w:val="24"/>
              </w:rPr>
              <w:t>ercent change</w:t>
            </w:r>
            <w:r>
              <w:rPr>
                <w:rFonts w:ascii="Times New Roman" w:eastAsia="DengXian" w:hAnsi="Times New Roman" w:cs="Times New Roman"/>
                <w:color w:val="000000"/>
                <w:kern w:val="0"/>
                <w:sz w:val="24"/>
                <w:szCs w:val="24"/>
              </w:rPr>
              <w:t>/OR (95%CI)</w:t>
            </w:r>
          </w:p>
        </w:tc>
      </w:tr>
      <w:tr w:rsidR="00F56EC3" w:rsidRPr="00BF3BFB" w14:paraId="63D24456" w14:textId="77777777" w:rsidTr="00F56EC3">
        <w:trPr>
          <w:trHeight w:val="20"/>
          <w:jc w:val="center"/>
        </w:trPr>
        <w:tc>
          <w:tcPr>
            <w:tcW w:w="2086" w:type="pct"/>
            <w:tcBorders>
              <w:top w:val="single" w:sz="4" w:space="0" w:color="auto"/>
              <w:bottom w:val="nil"/>
              <w:right w:val="nil"/>
            </w:tcBorders>
            <w:vAlign w:val="center"/>
          </w:tcPr>
          <w:p w14:paraId="5A4F74DE" w14:textId="1A1A376C" w:rsidR="00F56EC3" w:rsidRPr="00F56EC3" w:rsidRDefault="00F56EC3" w:rsidP="00BE640D">
            <w:pPr>
              <w:jc w:val="left"/>
              <w:rPr>
                <w:rFonts w:ascii="Times New Roman" w:hAnsi="Times New Roman" w:cs="Times New Roman"/>
                <w:b/>
                <w:bCs/>
                <w:sz w:val="24"/>
                <w:szCs w:val="24"/>
              </w:rPr>
            </w:pPr>
            <w:r w:rsidRPr="00F56EC3">
              <w:rPr>
                <w:rFonts w:ascii="Times New Roman" w:hAnsi="Times New Roman" w:cs="Times New Roman"/>
                <w:b/>
                <w:bCs/>
                <w:sz w:val="24"/>
                <w:szCs w:val="24"/>
              </w:rPr>
              <w:t>Intermediate reproductive outcomes</w:t>
            </w:r>
          </w:p>
        </w:tc>
        <w:tc>
          <w:tcPr>
            <w:tcW w:w="671" w:type="pct"/>
            <w:tcBorders>
              <w:top w:val="single" w:sz="4" w:space="0" w:color="auto"/>
              <w:left w:val="nil"/>
              <w:bottom w:val="nil"/>
              <w:right w:val="nil"/>
            </w:tcBorders>
            <w:vAlign w:val="center"/>
          </w:tcPr>
          <w:p w14:paraId="35434FE7" w14:textId="77777777" w:rsidR="00F56EC3" w:rsidRDefault="00F56EC3" w:rsidP="00BE640D">
            <w:pPr>
              <w:jc w:val="center"/>
              <w:rPr>
                <w:rFonts w:ascii="Times New Roman" w:hAnsi="Times New Roman" w:cs="Times New Roman"/>
                <w:sz w:val="24"/>
                <w:szCs w:val="24"/>
              </w:rPr>
            </w:pPr>
          </w:p>
        </w:tc>
        <w:tc>
          <w:tcPr>
            <w:tcW w:w="1047" w:type="pct"/>
            <w:tcBorders>
              <w:top w:val="single" w:sz="4" w:space="0" w:color="auto"/>
              <w:left w:val="nil"/>
              <w:bottom w:val="nil"/>
              <w:right w:val="nil"/>
            </w:tcBorders>
            <w:vAlign w:val="center"/>
          </w:tcPr>
          <w:p w14:paraId="725D0FEE" w14:textId="77777777" w:rsidR="00F56EC3" w:rsidRDefault="00F56EC3" w:rsidP="00F56EC3">
            <w:pPr>
              <w:jc w:val="center"/>
              <w:rPr>
                <w:rFonts w:ascii="Times New Roman" w:hAnsi="Times New Roman" w:cs="Times New Roman"/>
                <w:sz w:val="24"/>
                <w:szCs w:val="24"/>
              </w:rPr>
            </w:pPr>
          </w:p>
        </w:tc>
        <w:tc>
          <w:tcPr>
            <w:tcW w:w="1196" w:type="pct"/>
            <w:tcBorders>
              <w:top w:val="single" w:sz="4" w:space="0" w:color="auto"/>
              <w:left w:val="nil"/>
              <w:bottom w:val="nil"/>
              <w:right w:val="nil"/>
            </w:tcBorders>
            <w:vAlign w:val="center"/>
          </w:tcPr>
          <w:p w14:paraId="77391472" w14:textId="77777777" w:rsidR="00F56EC3" w:rsidRDefault="00F56EC3" w:rsidP="00BE640D">
            <w:pPr>
              <w:jc w:val="center"/>
              <w:rPr>
                <w:rFonts w:ascii="Times New Roman" w:eastAsia="DengXian" w:hAnsi="Times New Roman" w:cs="Times New Roman"/>
                <w:color w:val="000000"/>
                <w:kern w:val="0"/>
                <w:sz w:val="24"/>
                <w:szCs w:val="24"/>
              </w:rPr>
            </w:pPr>
          </w:p>
        </w:tc>
      </w:tr>
      <w:tr w:rsidR="00F56EC3" w:rsidRPr="00BF3BFB" w14:paraId="4C4E7D2D" w14:textId="77777777" w:rsidTr="00F56EC3">
        <w:trPr>
          <w:trHeight w:val="20"/>
          <w:jc w:val="center"/>
        </w:trPr>
        <w:tc>
          <w:tcPr>
            <w:tcW w:w="2086" w:type="pct"/>
            <w:tcBorders>
              <w:top w:val="nil"/>
              <w:bottom w:val="nil"/>
              <w:right w:val="nil"/>
            </w:tcBorders>
            <w:vAlign w:val="center"/>
          </w:tcPr>
          <w:p w14:paraId="1945F70F" w14:textId="77777777" w:rsidR="00F56EC3" w:rsidRPr="00BF3BFB" w:rsidRDefault="00F56EC3" w:rsidP="00F56EC3">
            <w:pPr>
              <w:jc w:val="left"/>
              <w:rPr>
                <w:rFonts w:ascii="Times New Roman" w:hAnsi="Times New Roman" w:cs="Times New Roman"/>
                <w:sz w:val="24"/>
                <w:szCs w:val="24"/>
              </w:rPr>
            </w:pPr>
            <w:r w:rsidRPr="00A60B65">
              <w:rPr>
                <w:rFonts w:ascii="Times New Roman" w:hAnsi="Times New Roman" w:cs="Times New Roman"/>
                <w:sz w:val="24"/>
                <w:szCs w:val="24"/>
              </w:rPr>
              <w:t>Number</w:t>
            </w:r>
          </w:p>
        </w:tc>
        <w:tc>
          <w:tcPr>
            <w:tcW w:w="671" w:type="pct"/>
            <w:tcBorders>
              <w:top w:val="nil"/>
              <w:left w:val="nil"/>
              <w:bottom w:val="nil"/>
              <w:right w:val="nil"/>
            </w:tcBorders>
            <w:vAlign w:val="center"/>
          </w:tcPr>
          <w:p w14:paraId="2C23B545" w14:textId="4C352EA0"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87</w:t>
            </w:r>
          </w:p>
        </w:tc>
        <w:tc>
          <w:tcPr>
            <w:tcW w:w="1047" w:type="pct"/>
            <w:tcBorders>
              <w:top w:val="nil"/>
              <w:left w:val="nil"/>
              <w:bottom w:val="nil"/>
              <w:right w:val="nil"/>
            </w:tcBorders>
            <w:vAlign w:val="center"/>
          </w:tcPr>
          <w:p w14:paraId="70EDE218" w14:textId="591D2017"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384</w:t>
            </w:r>
          </w:p>
        </w:tc>
        <w:tc>
          <w:tcPr>
            <w:tcW w:w="1196" w:type="pct"/>
            <w:tcBorders>
              <w:top w:val="nil"/>
              <w:left w:val="nil"/>
              <w:bottom w:val="nil"/>
              <w:right w:val="nil"/>
            </w:tcBorders>
          </w:tcPr>
          <w:p w14:paraId="71079E3D" w14:textId="77777777" w:rsidR="00F56EC3" w:rsidRDefault="00F56EC3" w:rsidP="00F56EC3">
            <w:pPr>
              <w:jc w:val="center"/>
              <w:rPr>
                <w:rFonts w:ascii="Times New Roman" w:hAnsi="Times New Roman" w:cs="Times New Roman"/>
                <w:sz w:val="24"/>
                <w:szCs w:val="24"/>
              </w:rPr>
            </w:pPr>
          </w:p>
        </w:tc>
      </w:tr>
      <w:tr w:rsidR="00F56EC3" w:rsidRPr="00BF3BFB" w14:paraId="74C6E496" w14:textId="77777777" w:rsidTr="00F56EC3">
        <w:trPr>
          <w:trHeight w:val="20"/>
          <w:jc w:val="center"/>
        </w:trPr>
        <w:tc>
          <w:tcPr>
            <w:tcW w:w="2086" w:type="pct"/>
            <w:tcBorders>
              <w:top w:val="nil"/>
              <w:bottom w:val="nil"/>
              <w:right w:val="nil"/>
            </w:tcBorders>
            <w:vAlign w:val="center"/>
          </w:tcPr>
          <w:p w14:paraId="7A24FA4A"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MII oocytes</w:t>
            </w:r>
          </w:p>
        </w:tc>
        <w:tc>
          <w:tcPr>
            <w:tcW w:w="671" w:type="pct"/>
            <w:tcBorders>
              <w:top w:val="nil"/>
              <w:left w:val="nil"/>
              <w:bottom w:val="nil"/>
              <w:right w:val="nil"/>
            </w:tcBorders>
            <w:vAlign w:val="center"/>
          </w:tcPr>
          <w:p w14:paraId="77A2EC01" w14:textId="37E21C81"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8.7</w:t>
            </w:r>
            <w:r w:rsidRPr="00BF3BFB">
              <w:rPr>
                <w:rFonts w:ascii="Times New Roman" w:eastAsia="MingLiU" w:hAnsi="Times New Roman" w:cs="Times New Roman"/>
                <w:color w:val="000000"/>
                <w:kern w:val="0"/>
                <w:sz w:val="24"/>
                <w:szCs w:val="24"/>
              </w:rPr>
              <w:t>±5.</w:t>
            </w:r>
            <w:r>
              <w:rPr>
                <w:rFonts w:ascii="Times New Roman" w:eastAsia="MingLiU" w:hAnsi="Times New Roman" w:cs="Times New Roman"/>
                <w:color w:val="000000"/>
                <w:kern w:val="0"/>
                <w:sz w:val="24"/>
                <w:szCs w:val="24"/>
              </w:rPr>
              <w:t>3</w:t>
            </w:r>
          </w:p>
        </w:tc>
        <w:tc>
          <w:tcPr>
            <w:tcW w:w="1047" w:type="pct"/>
            <w:tcBorders>
              <w:top w:val="nil"/>
              <w:left w:val="nil"/>
              <w:bottom w:val="nil"/>
              <w:right w:val="nil"/>
            </w:tcBorders>
            <w:vAlign w:val="center"/>
          </w:tcPr>
          <w:p w14:paraId="4044DDC5" w14:textId="6DFD92C9"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10.</w:t>
            </w:r>
            <w:r>
              <w:rPr>
                <w:rFonts w:ascii="Times New Roman" w:hAnsi="Times New Roman" w:cs="Times New Roman"/>
                <w:sz w:val="24"/>
                <w:szCs w:val="24"/>
              </w:rPr>
              <w:t>3</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5.</w:t>
            </w:r>
            <w:r>
              <w:rPr>
                <w:rFonts w:ascii="Times New Roman" w:hAnsi="Times New Roman" w:cs="Times New Roman"/>
                <w:color w:val="000000"/>
                <w:kern w:val="0"/>
                <w:sz w:val="24"/>
                <w:szCs w:val="24"/>
              </w:rPr>
              <w:t>5</w:t>
            </w:r>
          </w:p>
        </w:tc>
        <w:tc>
          <w:tcPr>
            <w:tcW w:w="1196" w:type="pct"/>
            <w:tcBorders>
              <w:top w:val="nil"/>
              <w:left w:val="nil"/>
              <w:bottom w:val="nil"/>
              <w:right w:val="nil"/>
            </w:tcBorders>
            <w:vAlign w:val="center"/>
          </w:tcPr>
          <w:p w14:paraId="2CFCAEB3" w14:textId="5CD06F04" w:rsidR="00F56EC3" w:rsidRDefault="00F56EC3" w:rsidP="00F56EC3">
            <w:pPr>
              <w:jc w:val="center"/>
              <w:rPr>
                <w:rFonts w:ascii="Times New Roman" w:eastAsia="MingLiU" w:hAnsi="Times New Roman" w:cs="Times New Roman"/>
                <w:color w:val="000000"/>
                <w:kern w:val="0"/>
                <w:sz w:val="24"/>
                <w:szCs w:val="24"/>
              </w:rPr>
            </w:pPr>
            <w:r w:rsidRPr="00F56EC3">
              <w:rPr>
                <w:rFonts w:ascii="Times New Roman" w:hAnsi="Times New Roman" w:cs="Times New Roman"/>
                <w:b/>
                <w:bCs/>
                <w:sz w:val="24"/>
                <w:szCs w:val="24"/>
              </w:rPr>
              <w:t>18.3</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13.0,</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23.8)</w:t>
            </w:r>
          </w:p>
        </w:tc>
      </w:tr>
      <w:tr w:rsidR="00F56EC3" w:rsidRPr="00BF3BFB" w14:paraId="1D775795" w14:textId="77777777" w:rsidTr="00F56EC3">
        <w:trPr>
          <w:trHeight w:val="20"/>
          <w:jc w:val="center"/>
        </w:trPr>
        <w:tc>
          <w:tcPr>
            <w:tcW w:w="2086" w:type="pct"/>
            <w:tcBorders>
              <w:top w:val="nil"/>
              <w:bottom w:val="nil"/>
              <w:right w:val="nil"/>
            </w:tcBorders>
            <w:vAlign w:val="center"/>
          </w:tcPr>
          <w:p w14:paraId="0D3C4D59"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Oocyte maturation rate </w:t>
            </w:r>
            <w:r>
              <w:rPr>
                <w:rFonts w:ascii="Times New Roman" w:hAnsi="Times New Roman" w:cs="Times New Roman"/>
                <w:sz w:val="24"/>
                <w:szCs w:val="24"/>
              </w:rPr>
              <w:t>(</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5D7016BD" w14:textId="5F74BEDE"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5.8</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6.5</w:t>
            </w:r>
          </w:p>
        </w:tc>
        <w:tc>
          <w:tcPr>
            <w:tcW w:w="1047" w:type="pct"/>
            <w:tcBorders>
              <w:top w:val="nil"/>
              <w:left w:val="nil"/>
              <w:bottom w:val="nil"/>
              <w:right w:val="nil"/>
            </w:tcBorders>
            <w:vAlign w:val="center"/>
          </w:tcPr>
          <w:p w14:paraId="30252E79" w14:textId="38633FA9"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8</w:t>
            </w:r>
            <w:r>
              <w:rPr>
                <w:rFonts w:ascii="Times New Roman" w:hAnsi="Times New Roman" w:cs="Times New Roman"/>
                <w:sz w:val="24"/>
                <w:szCs w:val="24"/>
              </w:rPr>
              <w:t>0.8</w:t>
            </w:r>
            <w:r w:rsidRPr="00BF3BFB">
              <w:rPr>
                <w:rFonts w:ascii="Times New Roman" w:eastAsia="MingLiU" w:hAnsi="Times New Roman" w:cs="Times New Roman"/>
                <w:color w:val="000000"/>
                <w:kern w:val="0"/>
                <w:sz w:val="24"/>
                <w:szCs w:val="24"/>
              </w:rPr>
              <w:t>±14.</w:t>
            </w:r>
            <w:r>
              <w:rPr>
                <w:rFonts w:ascii="Times New Roman" w:eastAsia="MingLiU" w:hAnsi="Times New Roman" w:cs="Times New Roman"/>
                <w:color w:val="000000"/>
                <w:kern w:val="0"/>
                <w:sz w:val="24"/>
                <w:szCs w:val="24"/>
              </w:rPr>
              <w:t>5</w:t>
            </w:r>
          </w:p>
        </w:tc>
        <w:tc>
          <w:tcPr>
            <w:tcW w:w="1196" w:type="pct"/>
            <w:tcBorders>
              <w:top w:val="nil"/>
              <w:left w:val="nil"/>
              <w:bottom w:val="nil"/>
              <w:right w:val="nil"/>
            </w:tcBorders>
            <w:vAlign w:val="center"/>
          </w:tcPr>
          <w:p w14:paraId="1D749B52" w14:textId="015C14C6" w:rsidR="00F56EC3" w:rsidRPr="00BF3BFB" w:rsidRDefault="00F56EC3" w:rsidP="00F56EC3">
            <w:pPr>
              <w:jc w:val="center"/>
              <w:rPr>
                <w:rFonts w:ascii="Times New Roman" w:hAnsi="Times New Roman" w:cs="Times New Roman"/>
                <w:sz w:val="24"/>
                <w:szCs w:val="24"/>
              </w:rPr>
            </w:pPr>
            <w:r w:rsidRPr="00F56EC3">
              <w:rPr>
                <w:rFonts w:ascii="Times New Roman" w:hAnsi="Times New Roman" w:cs="Times New Roman"/>
                <w:b/>
                <w:bCs/>
                <w:sz w:val="24"/>
                <w:szCs w:val="24"/>
              </w:rPr>
              <w:t>88.0</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71.7,</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105.9)</w:t>
            </w:r>
          </w:p>
        </w:tc>
      </w:tr>
      <w:tr w:rsidR="00F56EC3" w:rsidRPr="00BF3BFB" w14:paraId="0F58F6D5" w14:textId="77777777" w:rsidTr="00F56EC3">
        <w:trPr>
          <w:trHeight w:val="20"/>
          <w:jc w:val="center"/>
        </w:trPr>
        <w:tc>
          <w:tcPr>
            <w:tcW w:w="2086" w:type="pct"/>
            <w:tcBorders>
              <w:top w:val="nil"/>
              <w:bottom w:val="nil"/>
              <w:right w:val="nil"/>
            </w:tcBorders>
            <w:vAlign w:val="center"/>
          </w:tcPr>
          <w:p w14:paraId="0667AADA"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Normally fertilized</w:t>
            </w:r>
            <w:r>
              <w:rPr>
                <w:rFonts w:ascii="Times New Roman" w:hAnsi="Times New Roman" w:cs="Times New Roman"/>
                <w:sz w:val="24"/>
                <w:szCs w:val="24"/>
              </w:rPr>
              <w:t xml:space="preserve"> </w:t>
            </w:r>
            <w:r w:rsidRPr="00BF3BFB">
              <w:rPr>
                <w:rFonts w:ascii="Times New Roman" w:hAnsi="Times New Roman" w:cs="Times New Roman"/>
                <w:sz w:val="24"/>
                <w:szCs w:val="24"/>
              </w:rPr>
              <w:t>embryos</w:t>
            </w:r>
          </w:p>
        </w:tc>
        <w:tc>
          <w:tcPr>
            <w:tcW w:w="671" w:type="pct"/>
            <w:tcBorders>
              <w:top w:val="nil"/>
              <w:left w:val="nil"/>
              <w:bottom w:val="nil"/>
              <w:right w:val="nil"/>
            </w:tcBorders>
            <w:vAlign w:val="center"/>
          </w:tcPr>
          <w:p w14:paraId="521217C1" w14:textId="2DF50C46"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5.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4</w:t>
            </w:r>
          </w:p>
        </w:tc>
        <w:tc>
          <w:tcPr>
            <w:tcW w:w="1047" w:type="pct"/>
            <w:tcBorders>
              <w:top w:val="nil"/>
              <w:left w:val="nil"/>
              <w:bottom w:val="nil"/>
              <w:right w:val="nil"/>
            </w:tcBorders>
            <w:vAlign w:val="center"/>
          </w:tcPr>
          <w:p w14:paraId="1B26278C" w14:textId="5A9368B2"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6.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4</w:t>
            </w:r>
          </w:p>
        </w:tc>
        <w:tc>
          <w:tcPr>
            <w:tcW w:w="1196" w:type="pct"/>
            <w:tcBorders>
              <w:top w:val="nil"/>
              <w:left w:val="nil"/>
              <w:bottom w:val="nil"/>
              <w:right w:val="nil"/>
            </w:tcBorders>
            <w:vAlign w:val="center"/>
          </w:tcPr>
          <w:p w14:paraId="21C7F6EF" w14:textId="3CEF6FD7" w:rsidR="00F56EC3" w:rsidRPr="00BF3BFB" w:rsidRDefault="00F56EC3" w:rsidP="00F56EC3">
            <w:pPr>
              <w:jc w:val="center"/>
              <w:rPr>
                <w:rFonts w:ascii="Times New Roman" w:eastAsia="MingLiU" w:hAnsi="Times New Roman" w:cs="Times New Roman"/>
                <w:color w:val="000000"/>
                <w:kern w:val="0"/>
                <w:sz w:val="24"/>
                <w:szCs w:val="24"/>
              </w:rPr>
            </w:pPr>
            <w:r w:rsidRPr="00F56EC3">
              <w:rPr>
                <w:rFonts w:ascii="Times New Roman" w:hAnsi="Times New Roman" w:cs="Times New Roman"/>
                <w:b/>
                <w:bCs/>
                <w:sz w:val="24"/>
                <w:szCs w:val="24"/>
              </w:rPr>
              <w:t>16.1</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9.8,</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22.8)</w:t>
            </w:r>
          </w:p>
        </w:tc>
      </w:tr>
      <w:tr w:rsidR="00F56EC3" w:rsidRPr="00BF3BFB" w14:paraId="339F9EA8" w14:textId="77777777" w:rsidTr="00F56EC3">
        <w:trPr>
          <w:trHeight w:val="20"/>
          <w:jc w:val="center"/>
        </w:trPr>
        <w:tc>
          <w:tcPr>
            <w:tcW w:w="2086" w:type="pct"/>
            <w:tcBorders>
              <w:top w:val="nil"/>
              <w:bottom w:val="nil"/>
              <w:right w:val="nil"/>
            </w:tcBorders>
            <w:vAlign w:val="center"/>
          </w:tcPr>
          <w:p w14:paraId="63021235"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Normal fertilization</w:t>
            </w:r>
            <w:r>
              <w:rPr>
                <w:rFonts w:ascii="Times New Roman" w:hAnsi="Times New Roman" w:cs="Times New Roman" w:hint="eastAsia"/>
                <w:sz w:val="24"/>
                <w:szCs w:val="24"/>
              </w:rPr>
              <w:t xml:space="preserve"> </w:t>
            </w:r>
            <w:r w:rsidRPr="00BF3BFB">
              <w:rPr>
                <w:rFonts w:ascii="Times New Roman" w:hAnsi="Times New Roman" w:cs="Times New Roman"/>
                <w:sz w:val="24"/>
                <w:szCs w:val="24"/>
              </w:rPr>
              <w:t>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61816A5F" w14:textId="64092CD0"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6.</w:t>
            </w:r>
            <w:r>
              <w:rPr>
                <w:rFonts w:ascii="Times New Roman" w:hAnsi="Times New Roman" w:cs="Times New Roman"/>
                <w:sz w:val="24"/>
                <w:szCs w:val="24"/>
              </w:rPr>
              <w:t>3</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7.3</w:t>
            </w:r>
          </w:p>
        </w:tc>
        <w:tc>
          <w:tcPr>
            <w:tcW w:w="1047" w:type="pct"/>
            <w:tcBorders>
              <w:top w:val="nil"/>
              <w:left w:val="nil"/>
              <w:bottom w:val="nil"/>
              <w:right w:val="nil"/>
            </w:tcBorders>
            <w:vAlign w:val="center"/>
          </w:tcPr>
          <w:p w14:paraId="3CDAA6AA" w14:textId="298A26F1"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5.</w:t>
            </w:r>
            <w:r>
              <w:rPr>
                <w:rFonts w:ascii="Times New Roman" w:hAnsi="Times New Roman" w:cs="Times New Roman"/>
                <w:sz w:val="24"/>
                <w:szCs w:val="24"/>
              </w:rPr>
              <w:t>7</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0.7</w:t>
            </w:r>
          </w:p>
        </w:tc>
        <w:tc>
          <w:tcPr>
            <w:tcW w:w="1196" w:type="pct"/>
            <w:tcBorders>
              <w:top w:val="nil"/>
              <w:left w:val="nil"/>
              <w:bottom w:val="nil"/>
              <w:right w:val="nil"/>
            </w:tcBorders>
            <w:vAlign w:val="center"/>
          </w:tcPr>
          <w:p w14:paraId="2B388DAB" w14:textId="19E1DFC3"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E57AEA">
              <w:rPr>
                <w:rFonts w:ascii="Times New Roman" w:hAnsi="Times New Roman" w:cs="Times New Roman"/>
                <w:sz w:val="24"/>
                <w:szCs w:val="24"/>
              </w:rPr>
              <w:t>1</w:t>
            </w:r>
            <w:r>
              <w:rPr>
                <w:rFonts w:ascii="Times New Roman" w:hAnsi="Times New Roman" w:cs="Times New Roman"/>
                <w:sz w:val="24"/>
                <w:szCs w:val="24"/>
              </w:rPr>
              <w:t>3.0,</w:t>
            </w:r>
            <w:r>
              <w:rPr>
                <w:rFonts w:ascii="Times New Roman" w:hAnsi="Times New Roman" w:cs="Times New Roman" w:hint="eastAsia"/>
                <w:sz w:val="24"/>
                <w:szCs w:val="24"/>
              </w:rPr>
              <w:t xml:space="preserve"> </w:t>
            </w:r>
            <w:r>
              <w:rPr>
                <w:rFonts w:ascii="Times New Roman" w:hAnsi="Times New Roman" w:cs="Times New Roman"/>
                <w:sz w:val="24"/>
                <w:szCs w:val="24"/>
              </w:rPr>
              <w:t>5.9)</w:t>
            </w:r>
          </w:p>
        </w:tc>
      </w:tr>
      <w:tr w:rsidR="00F56EC3" w:rsidRPr="00BF3BFB" w14:paraId="64947719" w14:textId="77777777" w:rsidTr="00F56EC3">
        <w:trPr>
          <w:trHeight w:val="20"/>
          <w:jc w:val="center"/>
        </w:trPr>
        <w:tc>
          <w:tcPr>
            <w:tcW w:w="2086" w:type="pct"/>
            <w:tcBorders>
              <w:top w:val="nil"/>
              <w:bottom w:val="nil"/>
              <w:right w:val="nil"/>
            </w:tcBorders>
            <w:vAlign w:val="center"/>
          </w:tcPr>
          <w:p w14:paraId="0D965C17"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Cleaved embryos</w:t>
            </w:r>
          </w:p>
        </w:tc>
        <w:tc>
          <w:tcPr>
            <w:tcW w:w="671" w:type="pct"/>
            <w:tcBorders>
              <w:top w:val="nil"/>
              <w:left w:val="nil"/>
              <w:bottom w:val="nil"/>
              <w:right w:val="nil"/>
            </w:tcBorders>
            <w:vAlign w:val="center"/>
          </w:tcPr>
          <w:p w14:paraId="5C5795A7" w14:textId="34B3CEE8" w:rsidR="00F56EC3" w:rsidRPr="00BF3BFB" w:rsidRDefault="00F56EC3" w:rsidP="00F56EC3">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6.</w:t>
            </w:r>
            <w:r>
              <w:rPr>
                <w:rFonts w:ascii="Times New Roman" w:eastAsia="MingLiU" w:hAnsi="Times New Roman" w:cs="Times New Roman"/>
                <w:color w:val="000000"/>
                <w:kern w:val="0"/>
                <w:sz w:val="24"/>
                <w:szCs w:val="24"/>
              </w:rPr>
              <w:t>2</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2</w:t>
            </w:r>
          </w:p>
        </w:tc>
        <w:tc>
          <w:tcPr>
            <w:tcW w:w="1047" w:type="pct"/>
            <w:tcBorders>
              <w:top w:val="nil"/>
              <w:left w:val="nil"/>
              <w:bottom w:val="nil"/>
              <w:right w:val="nil"/>
            </w:tcBorders>
            <w:vAlign w:val="center"/>
          </w:tcPr>
          <w:p w14:paraId="27150375" w14:textId="603CAD9D"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6.8</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2</w:t>
            </w:r>
          </w:p>
        </w:tc>
        <w:tc>
          <w:tcPr>
            <w:tcW w:w="1196" w:type="pct"/>
            <w:tcBorders>
              <w:top w:val="nil"/>
              <w:left w:val="nil"/>
              <w:bottom w:val="nil"/>
              <w:right w:val="nil"/>
            </w:tcBorders>
            <w:vAlign w:val="center"/>
          </w:tcPr>
          <w:p w14:paraId="6C326689" w14:textId="265413BD" w:rsidR="00F56EC3" w:rsidRPr="00BF3BFB" w:rsidRDefault="00F56EC3" w:rsidP="00F56EC3">
            <w:pPr>
              <w:jc w:val="center"/>
              <w:rPr>
                <w:rFonts w:ascii="Times New Roman" w:eastAsia="MingLiU" w:hAnsi="Times New Roman" w:cs="Times New Roman"/>
                <w:color w:val="000000"/>
                <w:kern w:val="0"/>
                <w:sz w:val="24"/>
                <w:szCs w:val="24"/>
              </w:rPr>
            </w:pPr>
            <w:r w:rsidRPr="00F56EC3">
              <w:rPr>
                <w:rFonts w:ascii="Times New Roman" w:hAnsi="Times New Roman" w:cs="Times New Roman"/>
                <w:b/>
                <w:bCs/>
                <w:sz w:val="24"/>
                <w:szCs w:val="24"/>
              </w:rPr>
              <w:t>9.7</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3.7,</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16.1)</w:t>
            </w:r>
          </w:p>
        </w:tc>
      </w:tr>
      <w:tr w:rsidR="00F56EC3" w:rsidRPr="00BF3BFB" w14:paraId="4358D271" w14:textId="77777777" w:rsidTr="00F56EC3">
        <w:trPr>
          <w:trHeight w:val="20"/>
          <w:jc w:val="center"/>
        </w:trPr>
        <w:tc>
          <w:tcPr>
            <w:tcW w:w="2086" w:type="pct"/>
            <w:tcBorders>
              <w:top w:val="nil"/>
              <w:bottom w:val="nil"/>
              <w:right w:val="nil"/>
            </w:tcBorders>
            <w:vAlign w:val="center"/>
          </w:tcPr>
          <w:p w14:paraId="2EA9F87D"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Cleavage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49AE974C" w14:textId="4B94DCF6"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7</w:t>
            </w:r>
            <w:r w:rsidRPr="00BF3BFB">
              <w:rPr>
                <w:rFonts w:ascii="Times New Roman" w:hAnsi="Times New Roman" w:cs="Times New Roman"/>
                <w:sz w:val="24"/>
                <w:szCs w:val="24"/>
              </w:rPr>
              <w:t>.</w:t>
            </w:r>
            <w:r>
              <w:rPr>
                <w:rFonts w:ascii="Times New Roman" w:hAnsi="Times New Roman" w:cs="Times New Roman"/>
                <w:sz w:val="24"/>
                <w:szCs w:val="24"/>
              </w:rPr>
              <w:t>7</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8.2</w:t>
            </w:r>
          </w:p>
        </w:tc>
        <w:tc>
          <w:tcPr>
            <w:tcW w:w="1047" w:type="pct"/>
            <w:tcBorders>
              <w:top w:val="nil"/>
              <w:left w:val="nil"/>
              <w:bottom w:val="nil"/>
              <w:right w:val="nil"/>
            </w:tcBorders>
            <w:vAlign w:val="center"/>
          </w:tcPr>
          <w:p w14:paraId="49EF07D0" w14:textId="40027545"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96.</w:t>
            </w:r>
            <w:r>
              <w:rPr>
                <w:rFonts w:ascii="Times New Roman" w:hAnsi="Times New Roman" w:cs="Times New Roman"/>
                <w:sz w:val="24"/>
                <w:szCs w:val="24"/>
              </w:rPr>
              <w:t>6</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2.3</w:t>
            </w:r>
          </w:p>
        </w:tc>
        <w:tc>
          <w:tcPr>
            <w:tcW w:w="1196" w:type="pct"/>
            <w:tcBorders>
              <w:top w:val="nil"/>
              <w:left w:val="nil"/>
              <w:bottom w:val="nil"/>
              <w:right w:val="nil"/>
            </w:tcBorders>
            <w:vAlign w:val="center"/>
          </w:tcPr>
          <w:p w14:paraId="720BA228" w14:textId="6AACFDEE"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0</w:t>
            </w:r>
            <w:r w:rsidRPr="00E57AEA">
              <w:rPr>
                <w:rFonts w:ascii="Times New Roman" w:hAnsi="Times New Roman" w:cs="Times New Roman"/>
                <w:sz w:val="24"/>
                <w:szCs w:val="24"/>
              </w:rPr>
              <w:t>.</w:t>
            </w:r>
            <w:r>
              <w:rPr>
                <w:rFonts w:ascii="Times New Roman" w:hAnsi="Times New Roman" w:cs="Times New Roman"/>
                <w:sz w:val="24"/>
                <w:szCs w:val="24"/>
              </w:rPr>
              <w:t>4</w:t>
            </w:r>
            <w:r>
              <w:rPr>
                <w:rFonts w:ascii="Times New Roman" w:hAnsi="Times New Roman" w:cs="Times New Roman" w:hint="eastAsia"/>
                <w:sz w:val="24"/>
                <w:szCs w:val="24"/>
              </w:rPr>
              <w:t xml:space="preserve"> (</w:t>
            </w:r>
            <w:r>
              <w:rPr>
                <w:rFonts w:ascii="Times New Roman" w:hAnsi="Times New Roman" w:cs="Times New Roman"/>
                <w:sz w:val="24"/>
                <w:szCs w:val="24"/>
              </w:rPr>
              <w:t>–44.8,</w:t>
            </w:r>
            <w:r>
              <w:rPr>
                <w:rFonts w:ascii="Times New Roman" w:hAnsi="Times New Roman" w:cs="Times New Roman" w:hint="eastAsia"/>
                <w:sz w:val="24"/>
                <w:szCs w:val="24"/>
              </w:rPr>
              <w:t xml:space="preserve"> </w:t>
            </w:r>
            <w:r>
              <w:rPr>
                <w:rFonts w:ascii="Times New Roman" w:hAnsi="Times New Roman" w:cs="Times New Roman"/>
                <w:sz w:val="24"/>
                <w:szCs w:val="24"/>
              </w:rPr>
              <w:t>14.6)</w:t>
            </w:r>
          </w:p>
        </w:tc>
      </w:tr>
      <w:tr w:rsidR="00F56EC3" w:rsidRPr="00BF3BFB" w14:paraId="46A46E26" w14:textId="77777777" w:rsidTr="00F56EC3">
        <w:trPr>
          <w:trHeight w:val="20"/>
          <w:jc w:val="center"/>
        </w:trPr>
        <w:tc>
          <w:tcPr>
            <w:tcW w:w="2086" w:type="pct"/>
            <w:tcBorders>
              <w:top w:val="nil"/>
              <w:bottom w:val="nil"/>
              <w:right w:val="nil"/>
            </w:tcBorders>
            <w:vAlign w:val="center"/>
          </w:tcPr>
          <w:p w14:paraId="418E00E8"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Good</w:t>
            </w:r>
            <w:r w:rsidRPr="000E339B">
              <w:rPr>
                <w:rFonts w:ascii="Times New Roman" w:eastAsia="SimSun" w:hAnsi="Times New Roman" w:cs="Times New Roman"/>
                <w:sz w:val="24"/>
                <w:szCs w:val="24"/>
              </w:rPr>
              <w:t>-</w:t>
            </w:r>
            <w:r w:rsidRPr="00BF3BFB">
              <w:rPr>
                <w:rFonts w:ascii="Times New Roman" w:hAnsi="Times New Roman" w:cs="Times New Roman"/>
                <w:sz w:val="24"/>
                <w:szCs w:val="24"/>
              </w:rPr>
              <w:t>quality embryos</w:t>
            </w:r>
          </w:p>
        </w:tc>
        <w:tc>
          <w:tcPr>
            <w:tcW w:w="671" w:type="pct"/>
            <w:tcBorders>
              <w:top w:val="nil"/>
              <w:left w:val="nil"/>
              <w:bottom w:val="nil"/>
              <w:right w:val="nil"/>
            </w:tcBorders>
            <w:vAlign w:val="center"/>
          </w:tcPr>
          <w:p w14:paraId="7FC5A589" w14:textId="41BD1AEF"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2.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7</w:t>
            </w:r>
          </w:p>
        </w:tc>
        <w:tc>
          <w:tcPr>
            <w:tcW w:w="1047" w:type="pct"/>
            <w:tcBorders>
              <w:top w:val="nil"/>
              <w:left w:val="nil"/>
              <w:bottom w:val="nil"/>
              <w:right w:val="nil"/>
            </w:tcBorders>
            <w:vAlign w:val="center"/>
          </w:tcPr>
          <w:p w14:paraId="5C6C7021" w14:textId="569E61B4"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3.</w:t>
            </w:r>
            <w:r>
              <w:rPr>
                <w:rFonts w:ascii="Times New Roman" w:hAnsi="Times New Roman" w:cs="Times New Roman"/>
                <w:sz w:val="24"/>
                <w:szCs w:val="24"/>
              </w:rPr>
              <w:t>1</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8</w:t>
            </w:r>
          </w:p>
        </w:tc>
        <w:tc>
          <w:tcPr>
            <w:tcW w:w="1196" w:type="pct"/>
            <w:tcBorders>
              <w:top w:val="nil"/>
              <w:left w:val="nil"/>
              <w:bottom w:val="nil"/>
              <w:right w:val="nil"/>
            </w:tcBorders>
            <w:vAlign w:val="center"/>
          </w:tcPr>
          <w:p w14:paraId="47168977" w14:textId="7010906A"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5.9</w:t>
            </w:r>
            <w:r>
              <w:rPr>
                <w:rFonts w:ascii="Times New Roman" w:hAnsi="Times New Roman" w:cs="Times New Roman" w:hint="eastAsia"/>
                <w:sz w:val="24"/>
                <w:szCs w:val="24"/>
              </w:rPr>
              <w:t xml:space="preserve"> (</w:t>
            </w:r>
            <w:r>
              <w:rPr>
                <w:rFonts w:ascii="Times New Roman" w:hAnsi="Times New Roman" w:cs="Times New Roman"/>
                <w:sz w:val="24"/>
                <w:szCs w:val="24"/>
              </w:rPr>
              <w:t>–2.6,</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5.1)</w:t>
            </w:r>
          </w:p>
        </w:tc>
      </w:tr>
      <w:tr w:rsidR="00F56EC3" w:rsidRPr="00BF3BFB" w14:paraId="2785FC10" w14:textId="77777777" w:rsidTr="00F56EC3">
        <w:trPr>
          <w:trHeight w:val="20"/>
          <w:jc w:val="center"/>
        </w:trPr>
        <w:tc>
          <w:tcPr>
            <w:tcW w:w="2086" w:type="pct"/>
            <w:tcBorders>
              <w:top w:val="nil"/>
              <w:bottom w:val="nil"/>
              <w:right w:val="nil"/>
            </w:tcBorders>
            <w:vAlign w:val="center"/>
          </w:tcPr>
          <w:p w14:paraId="2D22926E"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Good</w:t>
            </w:r>
            <w:r w:rsidRPr="000E339B">
              <w:rPr>
                <w:rFonts w:ascii="Times New Roman" w:eastAsia="SimSun" w:hAnsi="Times New Roman" w:cs="Times New Roman"/>
                <w:sz w:val="24"/>
                <w:szCs w:val="24"/>
              </w:rPr>
              <w:t>-</w:t>
            </w:r>
            <w:r w:rsidRPr="00BF3BFB">
              <w:rPr>
                <w:rFonts w:ascii="Times New Roman" w:hAnsi="Times New Roman" w:cs="Times New Roman"/>
                <w:sz w:val="24"/>
                <w:szCs w:val="24"/>
              </w:rPr>
              <w:t>quality</w:t>
            </w:r>
            <w:r>
              <w:rPr>
                <w:rFonts w:ascii="Times New Roman" w:hAnsi="Times New Roman" w:cs="Times New Roman" w:hint="eastAsia"/>
                <w:sz w:val="24"/>
                <w:szCs w:val="24"/>
              </w:rPr>
              <w:t xml:space="preserve"> </w:t>
            </w:r>
            <w:r w:rsidRPr="00BF3BFB">
              <w:rPr>
                <w:rFonts w:ascii="Times New Roman" w:hAnsi="Times New Roman" w:cs="Times New Roman"/>
                <w:sz w:val="24"/>
                <w:szCs w:val="24"/>
              </w:rPr>
              <w:t>embryo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22584BA5" w14:textId="30803CFD"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6.</w:t>
            </w:r>
            <w:r>
              <w:rPr>
                <w:rFonts w:ascii="Times New Roman" w:hAnsi="Times New Roman" w:cs="Times New Roman"/>
                <w:sz w:val="24"/>
                <w:szCs w:val="24"/>
              </w:rPr>
              <w:t>9</w:t>
            </w:r>
            <w:r w:rsidRPr="00BF3BFB">
              <w:rPr>
                <w:rFonts w:ascii="Times New Roman" w:eastAsia="MingLiU" w:hAnsi="Times New Roman" w:cs="Times New Roman"/>
                <w:color w:val="000000"/>
                <w:kern w:val="0"/>
                <w:sz w:val="24"/>
                <w:szCs w:val="24"/>
              </w:rPr>
              <w:t>±30.</w:t>
            </w:r>
            <w:r>
              <w:rPr>
                <w:rFonts w:ascii="Times New Roman" w:eastAsia="MingLiU" w:hAnsi="Times New Roman" w:cs="Times New Roman"/>
                <w:color w:val="000000"/>
                <w:kern w:val="0"/>
                <w:sz w:val="24"/>
                <w:szCs w:val="24"/>
              </w:rPr>
              <w:t>9</w:t>
            </w:r>
          </w:p>
        </w:tc>
        <w:tc>
          <w:tcPr>
            <w:tcW w:w="1047" w:type="pct"/>
            <w:tcBorders>
              <w:top w:val="nil"/>
              <w:left w:val="nil"/>
              <w:bottom w:val="nil"/>
              <w:right w:val="nil"/>
            </w:tcBorders>
            <w:vAlign w:val="center"/>
          </w:tcPr>
          <w:p w14:paraId="305ACFEF" w14:textId="05FE3EAC"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3.</w:t>
            </w:r>
            <w:r>
              <w:rPr>
                <w:rFonts w:ascii="Times New Roman" w:hAnsi="Times New Roman" w:cs="Times New Roman"/>
                <w:sz w:val="24"/>
                <w:szCs w:val="24"/>
              </w:rPr>
              <w:t>3</w:t>
            </w:r>
            <w:r w:rsidRPr="00BF3BFB">
              <w:rPr>
                <w:rFonts w:ascii="Times New Roman" w:eastAsia="MingLiU" w:hAnsi="Times New Roman" w:cs="Times New Roman"/>
                <w:color w:val="000000"/>
                <w:kern w:val="0"/>
                <w:sz w:val="24"/>
                <w:szCs w:val="24"/>
              </w:rPr>
              <w:t>±29.</w:t>
            </w:r>
            <w:r>
              <w:rPr>
                <w:rFonts w:ascii="Times New Roman" w:eastAsia="MingLiU" w:hAnsi="Times New Roman" w:cs="Times New Roman"/>
                <w:color w:val="000000"/>
                <w:kern w:val="0"/>
                <w:sz w:val="24"/>
                <w:szCs w:val="24"/>
              </w:rPr>
              <w:t>9</w:t>
            </w:r>
          </w:p>
        </w:tc>
        <w:tc>
          <w:tcPr>
            <w:tcW w:w="1196" w:type="pct"/>
            <w:tcBorders>
              <w:top w:val="nil"/>
              <w:left w:val="nil"/>
              <w:bottom w:val="nil"/>
              <w:right w:val="nil"/>
            </w:tcBorders>
            <w:vAlign w:val="center"/>
          </w:tcPr>
          <w:p w14:paraId="26E7D93F" w14:textId="62F0FF8D"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7.8</w:t>
            </w:r>
            <w:r>
              <w:rPr>
                <w:rFonts w:ascii="Times New Roman" w:hAnsi="Times New Roman" w:cs="Times New Roman" w:hint="eastAsia"/>
                <w:sz w:val="24"/>
                <w:szCs w:val="24"/>
              </w:rPr>
              <w:t xml:space="preserve"> (</w:t>
            </w:r>
            <w:r>
              <w:rPr>
                <w:rFonts w:ascii="Times New Roman" w:hAnsi="Times New Roman" w:cs="Times New Roman"/>
                <w:sz w:val="24"/>
                <w:szCs w:val="24"/>
              </w:rPr>
              <w:t>–17.7,</w:t>
            </w:r>
            <w:r>
              <w:rPr>
                <w:rFonts w:ascii="Times New Roman" w:hAnsi="Times New Roman" w:cs="Times New Roman" w:hint="eastAsia"/>
                <w:sz w:val="24"/>
                <w:szCs w:val="24"/>
              </w:rPr>
              <w:t xml:space="preserve"> </w:t>
            </w:r>
            <w:r>
              <w:rPr>
                <w:rFonts w:ascii="Times New Roman" w:hAnsi="Times New Roman" w:cs="Times New Roman"/>
                <w:sz w:val="24"/>
                <w:szCs w:val="24"/>
              </w:rPr>
              <w:t>3.3)</w:t>
            </w:r>
          </w:p>
        </w:tc>
      </w:tr>
      <w:tr w:rsidR="00F56EC3" w:rsidRPr="00BF3BFB" w14:paraId="201B84BD" w14:textId="77777777" w:rsidTr="00F56EC3">
        <w:trPr>
          <w:trHeight w:val="20"/>
          <w:jc w:val="center"/>
        </w:trPr>
        <w:tc>
          <w:tcPr>
            <w:tcW w:w="2086" w:type="pct"/>
            <w:tcBorders>
              <w:top w:val="nil"/>
              <w:bottom w:val="nil"/>
              <w:right w:val="nil"/>
            </w:tcBorders>
            <w:vAlign w:val="center"/>
          </w:tcPr>
          <w:p w14:paraId="5A23B1CD"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Day</w:t>
            </w:r>
            <w:r>
              <w:rPr>
                <w:rFonts w:ascii="Times New Roman" w:hAnsi="Times New Roman" w:cs="Times New Roman"/>
                <w:sz w:val="24"/>
                <w:szCs w:val="24"/>
              </w:rPr>
              <w:t>-</w:t>
            </w:r>
            <w:r w:rsidRPr="00BF3BFB">
              <w:rPr>
                <w:rFonts w:ascii="Times New Roman" w:hAnsi="Times New Roman" w:cs="Times New Roman"/>
                <w:sz w:val="24"/>
                <w:szCs w:val="24"/>
              </w:rPr>
              <w:t>3 available embryo</w:t>
            </w:r>
            <w:r>
              <w:rPr>
                <w:rFonts w:ascii="Times New Roman" w:hAnsi="Times New Roman" w:cs="Times New Roman"/>
                <w:sz w:val="24"/>
                <w:szCs w:val="24"/>
              </w:rPr>
              <w:t>s</w:t>
            </w:r>
          </w:p>
        </w:tc>
        <w:tc>
          <w:tcPr>
            <w:tcW w:w="671" w:type="pct"/>
            <w:tcBorders>
              <w:top w:val="nil"/>
              <w:left w:val="nil"/>
              <w:bottom w:val="nil"/>
              <w:right w:val="nil"/>
            </w:tcBorders>
            <w:vAlign w:val="center"/>
          </w:tcPr>
          <w:p w14:paraId="2668E3F6" w14:textId="5ABF786E" w:rsidR="00F56EC3" w:rsidRPr="00BF3BFB" w:rsidRDefault="00F56EC3" w:rsidP="00F56EC3">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5.</w:t>
            </w:r>
            <w:r>
              <w:rPr>
                <w:rFonts w:ascii="Times New Roman" w:eastAsia="MingLiU" w:hAnsi="Times New Roman" w:cs="Times New Roman"/>
                <w:color w:val="000000"/>
                <w:kern w:val="0"/>
                <w:sz w:val="24"/>
                <w:szCs w:val="24"/>
              </w:rPr>
              <w:t>6</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1</w:t>
            </w:r>
          </w:p>
        </w:tc>
        <w:tc>
          <w:tcPr>
            <w:tcW w:w="1047" w:type="pct"/>
            <w:tcBorders>
              <w:top w:val="nil"/>
              <w:left w:val="nil"/>
              <w:bottom w:val="nil"/>
              <w:right w:val="nil"/>
            </w:tcBorders>
            <w:vAlign w:val="center"/>
          </w:tcPr>
          <w:p w14:paraId="20FE09B8" w14:textId="7780738D"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4</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1</w:t>
            </w:r>
          </w:p>
        </w:tc>
        <w:tc>
          <w:tcPr>
            <w:tcW w:w="1196" w:type="pct"/>
            <w:tcBorders>
              <w:top w:val="nil"/>
              <w:left w:val="nil"/>
              <w:bottom w:val="nil"/>
              <w:right w:val="nil"/>
            </w:tcBorders>
            <w:vAlign w:val="center"/>
          </w:tcPr>
          <w:p w14:paraId="4CC797E8" w14:textId="639C7E80" w:rsidR="00F56EC3" w:rsidRPr="00BF3BFB" w:rsidRDefault="00F56EC3" w:rsidP="00F56EC3">
            <w:pPr>
              <w:jc w:val="center"/>
              <w:rPr>
                <w:rFonts w:ascii="Times New Roman" w:eastAsia="MingLiU" w:hAnsi="Times New Roman" w:cs="Times New Roman"/>
                <w:color w:val="000000"/>
                <w:kern w:val="0"/>
                <w:sz w:val="24"/>
                <w:szCs w:val="24"/>
              </w:rPr>
            </w:pPr>
            <w:r w:rsidRPr="00F56EC3">
              <w:rPr>
                <w:rFonts w:ascii="Times New Roman" w:hAnsi="Times New Roman" w:cs="Times New Roman"/>
                <w:b/>
                <w:bCs/>
                <w:sz w:val="24"/>
                <w:szCs w:val="24"/>
              </w:rPr>
              <w:t>15.9</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9.4,</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22.8)</w:t>
            </w:r>
          </w:p>
        </w:tc>
      </w:tr>
      <w:tr w:rsidR="00F56EC3" w:rsidRPr="00BF3BFB" w14:paraId="4BBA5D34" w14:textId="77777777" w:rsidTr="00F56EC3">
        <w:trPr>
          <w:trHeight w:val="20"/>
          <w:jc w:val="center"/>
        </w:trPr>
        <w:tc>
          <w:tcPr>
            <w:tcW w:w="2086" w:type="pct"/>
            <w:tcBorders>
              <w:top w:val="nil"/>
              <w:bottom w:val="nil"/>
              <w:right w:val="nil"/>
            </w:tcBorders>
            <w:vAlign w:val="center"/>
          </w:tcPr>
          <w:p w14:paraId="5ABFF7E3"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Available embryo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1195A645" w14:textId="7A111309"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1.9</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1.1</w:t>
            </w:r>
          </w:p>
        </w:tc>
        <w:tc>
          <w:tcPr>
            <w:tcW w:w="1047" w:type="pct"/>
            <w:tcBorders>
              <w:top w:val="nil"/>
              <w:left w:val="nil"/>
              <w:bottom w:val="nil"/>
              <w:right w:val="nil"/>
            </w:tcBorders>
            <w:vAlign w:val="center"/>
          </w:tcPr>
          <w:p w14:paraId="351860A3" w14:textId="2EEEDFCF"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9.</w:t>
            </w:r>
            <w:r>
              <w:rPr>
                <w:rFonts w:ascii="Times New Roman" w:hAnsi="Times New Roman" w:cs="Times New Roman"/>
                <w:sz w:val="24"/>
                <w:szCs w:val="24"/>
              </w:rPr>
              <w:t>3</w:t>
            </w:r>
            <w:r w:rsidRPr="00BF3BFB">
              <w:rPr>
                <w:rFonts w:ascii="Times New Roman" w:eastAsia="MingLiU" w:hAnsi="Times New Roman" w:cs="Times New Roman"/>
                <w:color w:val="000000"/>
                <w:kern w:val="0"/>
                <w:sz w:val="24"/>
                <w:szCs w:val="24"/>
              </w:rPr>
              <w:t>±20.</w:t>
            </w:r>
            <w:r>
              <w:rPr>
                <w:rFonts w:ascii="Times New Roman" w:eastAsia="MingLiU" w:hAnsi="Times New Roman" w:cs="Times New Roman"/>
                <w:color w:val="000000"/>
                <w:kern w:val="0"/>
                <w:sz w:val="24"/>
                <w:szCs w:val="24"/>
              </w:rPr>
              <w:t>3</w:t>
            </w:r>
          </w:p>
        </w:tc>
        <w:tc>
          <w:tcPr>
            <w:tcW w:w="1196" w:type="pct"/>
            <w:tcBorders>
              <w:top w:val="nil"/>
              <w:left w:val="nil"/>
              <w:bottom w:val="nil"/>
              <w:right w:val="nil"/>
            </w:tcBorders>
            <w:vAlign w:val="center"/>
          </w:tcPr>
          <w:p w14:paraId="03401034" w14:textId="7BB164A8" w:rsidR="00F56EC3" w:rsidRPr="00BF3BFB" w:rsidRDefault="00F56EC3" w:rsidP="00F56EC3">
            <w:pPr>
              <w:jc w:val="center"/>
              <w:rPr>
                <w:rFonts w:ascii="Times New Roman" w:hAnsi="Times New Roman" w:cs="Times New Roman"/>
                <w:sz w:val="24"/>
                <w:szCs w:val="24"/>
              </w:rPr>
            </w:pPr>
            <w:r w:rsidRPr="00F56EC3">
              <w:rPr>
                <w:rFonts w:ascii="Times New Roman" w:hAnsi="Times New Roman" w:cs="Times New Roman"/>
                <w:b/>
                <w:bCs/>
                <w:sz w:val="24"/>
                <w:szCs w:val="24"/>
              </w:rPr>
              <w:t>32.2</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22.1,</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43.0)</w:t>
            </w:r>
          </w:p>
        </w:tc>
      </w:tr>
      <w:tr w:rsidR="00F56EC3" w:rsidRPr="00BF3BFB" w14:paraId="5FE657B2" w14:textId="77777777" w:rsidTr="00F56EC3">
        <w:trPr>
          <w:trHeight w:val="20"/>
          <w:jc w:val="center"/>
        </w:trPr>
        <w:tc>
          <w:tcPr>
            <w:tcW w:w="2086" w:type="pct"/>
            <w:tcBorders>
              <w:top w:val="nil"/>
              <w:bottom w:val="nil"/>
              <w:right w:val="nil"/>
            </w:tcBorders>
            <w:vAlign w:val="center"/>
          </w:tcPr>
          <w:p w14:paraId="47966437"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Embryos cultured past </w:t>
            </w:r>
            <w:proofErr w:type="gramStart"/>
            <w:r w:rsidRPr="00BF3BFB">
              <w:rPr>
                <w:rFonts w:ascii="Times New Roman" w:hAnsi="Times New Roman" w:cs="Times New Roman"/>
                <w:sz w:val="24"/>
                <w:szCs w:val="24"/>
              </w:rPr>
              <w:t>day</w:t>
            </w:r>
            <w:r>
              <w:rPr>
                <w:rFonts w:ascii="Times New Roman" w:hAnsi="Times New Roman" w:cs="Times New Roman"/>
                <w:sz w:val="24"/>
                <w:szCs w:val="24"/>
              </w:rPr>
              <w:t>-</w:t>
            </w:r>
            <w:r w:rsidRPr="00BF3BFB">
              <w:rPr>
                <w:rFonts w:ascii="Times New Roman" w:hAnsi="Times New Roman" w:cs="Times New Roman"/>
                <w:sz w:val="24"/>
                <w:szCs w:val="24"/>
              </w:rPr>
              <w:t>3</w:t>
            </w:r>
            <w:proofErr w:type="gramEnd"/>
          </w:p>
        </w:tc>
        <w:tc>
          <w:tcPr>
            <w:tcW w:w="671" w:type="pct"/>
            <w:tcBorders>
              <w:top w:val="nil"/>
              <w:left w:val="nil"/>
              <w:bottom w:val="nil"/>
              <w:right w:val="nil"/>
            </w:tcBorders>
            <w:vAlign w:val="center"/>
          </w:tcPr>
          <w:p w14:paraId="6F8F7808" w14:textId="0E8296C3"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6</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3</w:t>
            </w:r>
          </w:p>
        </w:tc>
        <w:tc>
          <w:tcPr>
            <w:tcW w:w="1047" w:type="pct"/>
            <w:tcBorders>
              <w:top w:val="nil"/>
              <w:left w:val="nil"/>
              <w:bottom w:val="nil"/>
              <w:right w:val="nil"/>
            </w:tcBorders>
            <w:vAlign w:val="center"/>
          </w:tcPr>
          <w:p w14:paraId="6DFCB3E1" w14:textId="6A1A31AA"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5.</w:t>
            </w:r>
            <w:r>
              <w:rPr>
                <w:rFonts w:ascii="Times New Roman" w:hAnsi="Times New Roman" w:cs="Times New Roman"/>
                <w:sz w:val="24"/>
                <w:szCs w:val="24"/>
              </w:rPr>
              <w:t>3</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4.</w:t>
            </w:r>
            <w:r>
              <w:rPr>
                <w:rFonts w:ascii="Times New Roman" w:hAnsi="Times New Roman" w:cs="Times New Roman"/>
                <w:color w:val="000000"/>
                <w:kern w:val="0"/>
                <w:sz w:val="24"/>
                <w:szCs w:val="24"/>
              </w:rPr>
              <w:t>4</w:t>
            </w:r>
          </w:p>
        </w:tc>
        <w:tc>
          <w:tcPr>
            <w:tcW w:w="1196" w:type="pct"/>
            <w:tcBorders>
              <w:top w:val="nil"/>
              <w:left w:val="nil"/>
              <w:bottom w:val="nil"/>
              <w:right w:val="nil"/>
            </w:tcBorders>
            <w:vAlign w:val="center"/>
          </w:tcPr>
          <w:p w14:paraId="128DAB03" w14:textId="53535167" w:rsidR="00F56EC3" w:rsidRPr="00BF3BFB" w:rsidRDefault="00F56EC3" w:rsidP="00F56EC3">
            <w:pPr>
              <w:jc w:val="center"/>
              <w:rPr>
                <w:rFonts w:ascii="Times New Roman" w:hAnsi="Times New Roman" w:cs="Times New Roman"/>
                <w:sz w:val="24"/>
                <w:szCs w:val="24"/>
              </w:rPr>
            </w:pPr>
            <w:r w:rsidRPr="00F56EC3">
              <w:rPr>
                <w:rFonts w:ascii="Times New Roman" w:hAnsi="Times New Roman" w:cs="Times New Roman"/>
                <w:b/>
                <w:bCs/>
                <w:sz w:val="24"/>
                <w:szCs w:val="24"/>
              </w:rPr>
              <w:t>16.5</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9.1,</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24.3)</w:t>
            </w:r>
          </w:p>
        </w:tc>
      </w:tr>
      <w:tr w:rsidR="00F56EC3" w:rsidRPr="00BF3BFB" w14:paraId="4ADA179A" w14:textId="77777777" w:rsidTr="00F56EC3">
        <w:trPr>
          <w:trHeight w:val="20"/>
          <w:jc w:val="center"/>
        </w:trPr>
        <w:tc>
          <w:tcPr>
            <w:tcW w:w="2086" w:type="pct"/>
            <w:tcBorders>
              <w:top w:val="nil"/>
              <w:bottom w:val="nil"/>
              <w:right w:val="nil"/>
            </w:tcBorders>
            <w:vAlign w:val="center"/>
          </w:tcPr>
          <w:p w14:paraId="22BF3E0E"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Blastocyst</w:t>
            </w:r>
            <w:r>
              <w:rPr>
                <w:rFonts w:ascii="Times New Roman" w:hAnsi="Times New Roman" w:cs="Times New Roman"/>
                <w:sz w:val="24"/>
                <w:szCs w:val="24"/>
              </w:rPr>
              <w:t>s</w:t>
            </w:r>
          </w:p>
        </w:tc>
        <w:tc>
          <w:tcPr>
            <w:tcW w:w="671" w:type="pct"/>
            <w:tcBorders>
              <w:top w:val="nil"/>
              <w:left w:val="nil"/>
              <w:bottom w:val="nil"/>
              <w:right w:val="nil"/>
            </w:tcBorders>
            <w:vAlign w:val="center"/>
          </w:tcPr>
          <w:p w14:paraId="1DBC5244" w14:textId="5EDCBFB2"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3.</w:t>
            </w:r>
            <w:r>
              <w:rPr>
                <w:rFonts w:ascii="Times New Roman" w:hAnsi="Times New Roman" w:cs="Times New Roman"/>
                <w:color w:val="000000"/>
                <w:kern w:val="0"/>
                <w:sz w:val="24"/>
                <w:szCs w:val="24"/>
              </w:rPr>
              <w:t>3</w:t>
            </w:r>
          </w:p>
        </w:tc>
        <w:tc>
          <w:tcPr>
            <w:tcW w:w="1047" w:type="pct"/>
            <w:tcBorders>
              <w:top w:val="nil"/>
              <w:left w:val="nil"/>
              <w:bottom w:val="nil"/>
              <w:right w:val="nil"/>
            </w:tcBorders>
            <w:vAlign w:val="center"/>
          </w:tcPr>
          <w:p w14:paraId="5CACB080" w14:textId="502CD810" w:rsidR="00F56EC3" w:rsidRPr="00BF3BFB" w:rsidRDefault="00F56EC3" w:rsidP="00F56EC3">
            <w:pPr>
              <w:jc w:val="center"/>
              <w:rPr>
                <w:rFonts w:ascii="Times New Roman" w:hAnsi="Times New Roman" w:cs="Times New Roman"/>
                <w:sz w:val="24"/>
                <w:szCs w:val="24"/>
              </w:rPr>
            </w:pPr>
            <w:r w:rsidRPr="00BF3BFB">
              <w:rPr>
                <w:rFonts w:ascii="Times New Roman" w:eastAsia="MingLiU" w:hAnsi="Times New Roman" w:cs="Times New Roman"/>
                <w:color w:val="000000"/>
                <w:kern w:val="0"/>
                <w:sz w:val="24"/>
                <w:szCs w:val="24"/>
              </w:rPr>
              <w:t>4.</w:t>
            </w:r>
            <w:r>
              <w:rPr>
                <w:rFonts w:ascii="Times New Roman" w:eastAsia="MingLiU" w:hAnsi="Times New Roman" w:cs="Times New Roman"/>
                <w:color w:val="000000"/>
                <w:kern w:val="0"/>
                <w:sz w:val="24"/>
                <w:szCs w:val="24"/>
              </w:rPr>
              <w:t>0</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3.</w:t>
            </w:r>
            <w:r>
              <w:rPr>
                <w:rFonts w:ascii="Times New Roman" w:hAnsi="Times New Roman" w:cs="Times New Roman"/>
                <w:color w:val="000000"/>
                <w:kern w:val="0"/>
                <w:sz w:val="24"/>
                <w:szCs w:val="24"/>
              </w:rPr>
              <w:t>4</w:t>
            </w:r>
          </w:p>
        </w:tc>
        <w:tc>
          <w:tcPr>
            <w:tcW w:w="1196" w:type="pct"/>
            <w:tcBorders>
              <w:top w:val="nil"/>
              <w:left w:val="nil"/>
              <w:bottom w:val="nil"/>
              <w:right w:val="nil"/>
            </w:tcBorders>
            <w:vAlign w:val="center"/>
          </w:tcPr>
          <w:p w14:paraId="67FC085F" w14:textId="074ADE0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w:t>
            </w:r>
            <w:r w:rsidRPr="00E57AEA">
              <w:rPr>
                <w:rFonts w:ascii="Times New Roman" w:hAnsi="Times New Roman" w:cs="Times New Roman"/>
                <w:sz w:val="24"/>
                <w:szCs w:val="24"/>
              </w:rPr>
              <w:t>.</w:t>
            </w:r>
            <w:r>
              <w:rPr>
                <w:rFonts w:ascii="Times New Roman" w:hAnsi="Times New Roman" w:cs="Times New Roman"/>
                <w:sz w:val="24"/>
                <w:szCs w:val="24"/>
              </w:rPr>
              <w:t>7</w:t>
            </w:r>
            <w:r>
              <w:rPr>
                <w:rFonts w:ascii="Times New Roman" w:hAnsi="Times New Roman" w:cs="Times New Roman" w:hint="eastAsia"/>
                <w:sz w:val="24"/>
                <w:szCs w:val="24"/>
              </w:rPr>
              <w:t xml:space="preserve"> (</w:t>
            </w:r>
            <w:r>
              <w:rPr>
                <w:rFonts w:ascii="Times New Roman" w:hAnsi="Times New Roman" w:cs="Times New Roman"/>
                <w:sz w:val="24"/>
                <w:szCs w:val="24"/>
              </w:rPr>
              <w:t>–4.3,</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2.5)</w:t>
            </w:r>
          </w:p>
        </w:tc>
      </w:tr>
      <w:tr w:rsidR="00F56EC3" w:rsidRPr="00BF3BFB" w14:paraId="49C099CC" w14:textId="77777777" w:rsidTr="00F56EC3">
        <w:trPr>
          <w:trHeight w:val="20"/>
          <w:jc w:val="center"/>
        </w:trPr>
        <w:tc>
          <w:tcPr>
            <w:tcW w:w="2086" w:type="pct"/>
            <w:tcBorders>
              <w:top w:val="nil"/>
              <w:bottom w:val="nil"/>
              <w:right w:val="nil"/>
            </w:tcBorders>
            <w:vAlign w:val="center"/>
          </w:tcPr>
          <w:p w14:paraId="2BC848C9"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Blastocyst formation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3D9D18B1" w14:textId="6B1043D2"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5</w:t>
            </w:r>
            <w:r>
              <w:rPr>
                <w:rFonts w:ascii="Times New Roman" w:hAnsi="Times New Roman" w:cs="Times New Roman"/>
                <w:sz w:val="24"/>
                <w:szCs w:val="24"/>
              </w:rPr>
              <w:t>9.1</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2</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5</w:t>
            </w:r>
          </w:p>
        </w:tc>
        <w:tc>
          <w:tcPr>
            <w:tcW w:w="1047" w:type="pct"/>
            <w:tcBorders>
              <w:top w:val="nil"/>
              <w:left w:val="nil"/>
              <w:bottom w:val="nil"/>
              <w:right w:val="nil"/>
            </w:tcBorders>
            <w:vAlign w:val="center"/>
          </w:tcPr>
          <w:p w14:paraId="4EC917B1" w14:textId="1D22E245"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5</w:t>
            </w:r>
            <w:r>
              <w:rPr>
                <w:rFonts w:ascii="Times New Roman" w:hAnsi="Times New Roman" w:cs="Times New Roman"/>
                <w:sz w:val="24"/>
                <w:szCs w:val="24"/>
              </w:rPr>
              <w:t>7.4</w:t>
            </w:r>
            <w:r w:rsidRPr="00BF3BFB">
              <w:rPr>
                <w:rFonts w:ascii="Times New Roman" w:eastAsia="MingLiU" w:hAnsi="Times New Roman" w:cs="Times New Roman"/>
                <w:color w:val="000000"/>
                <w:kern w:val="0"/>
                <w:sz w:val="24"/>
                <w:szCs w:val="24"/>
              </w:rPr>
              <w:t>±32.</w:t>
            </w:r>
            <w:r>
              <w:rPr>
                <w:rFonts w:ascii="Times New Roman" w:eastAsia="MingLiU" w:hAnsi="Times New Roman" w:cs="Times New Roman"/>
                <w:color w:val="000000"/>
                <w:kern w:val="0"/>
                <w:sz w:val="24"/>
                <w:szCs w:val="24"/>
              </w:rPr>
              <w:t>8</w:t>
            </w:r>
          </w:p>
        </w:tc>
        <w:tc>
          <w:tcPr>
            <w:tcW w:w="1196" w:type="pct"/>
            <w:tcBorders>
              <w:top w:val="nil"/>
              <w:left w:val="nil"/>
              <w:bottom w:val="nil"/>
              <w:right w:val="nil"/>
            </w:tcBorders>
            <w:vAlign w:val="center"/>
          </w:tcPr>
          <w:p w14:paraId="139EAF87" w14:textId="43C0ACC0"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E57AEA">
              <w:rPr>
                <w:rFonts w:ascii="Times New Roman" w:hAnsi="Times New Roman" w:cs="Times New Roman"/>
                <w:sz w:val="24"/>
                <w:szCs w:val="24"/>
              </w:rPr>
              <w:t>1</w:t>
            </w:r>
            <w:r>
              <w:rPr>
                <w:rFonts w:ascii="Times New Roman" w:hAnsi="Times New Roman" w:cs="Times New Roman"/>
                <w:sz w:val="24"/>
                <w:szCs w:val="24"/>
              </w:rPr>
              <w:t>6.5,</w:t>
            </w:r>
            <w:r>
              <w:rPr>
                <w:rFonts w:ascii="Times New Roman" w:hAnsi="Times New Roman" w:cs="Times New Roman" w:hint="eastAsia"/>
                <w:sz w:val="24"/>
                <w:szCs w:val="24"/>
              </w:rPr>
              <w:t xml:space="preserve"> </w:t>
            </w:r>
            <w:r>
              <w:rPr>
                <w:rFonts w:ascii="Times New Roman" w:hAnsi="Times New Roman" w:cs="Times New Roman"/>
                <w:sz w:val="24"/>
                <w:szCs w:val="24"/>
              </w:rPr>
              <w:t>9.6)</w:t>
            </w:r>
          </w:p>
        </w:tc>
      </w:tr>
      <w:tr w:rsidR="00F56EC3" w:rsidRPr="00BF3BFB" w14:paraId="60CAA0B6" w14:textId="77777777" w:rsidTr="00F56EC3">
        <w:trPr>
          <w:trHeight w:val="20"/>
          <w:jc w:val="center"/>
        </w:trPr>
        <w:tc>
          <w:tcPr>
            <w:tcW w:w="2086" w:type="pct"/>
            <w:tcBorders>
              <w:top w:val="nil"/>
              <w:bottom w:val="nil"/>
              <w:right w:val="nil"/>
            </w:tcBorders>
            <w:vAlign w:val="center"/>
          </w:tcPr>
          <w:p w14:paraId="7CD8F315"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Available blastocyst</w:t>
            </w:r>
            <w:r>
              <w:rPr>
                <w:rFonts w:ascii="Times New Roman" w:hAnsi="Times New Roman" w:cs="Times New Roman"/>
                <w:sz w:val="24"/>
                <w:szCs w:val="24"/>
              </w:rPr>
              <w:t>s</w:t>
            </w:r>
          </w:p>
        </w:tc>
        <w:tc>
          <w:tcPr>
            <w:tcW w:w="671" w:type="pct"/>
            <w:tcBorders>
              <w:top w:val="nil"/>
              <w:left w:val="nil"/>
              <w:bottom w:val="nil"/>
              <w:right w:val="nil"/>
            </w:tcBorders>
            <w:vAlign w:val="center"/>
          </w:tcPr>
          <w:p w14:paraId="29F273E0" w14:textId="21D1654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2.</w:t>
            </w:r>
            <w:r>
              <w:rPr>
                <w:rFonts w:ascii="Times New Roman" w:hAnsi="Times New Roman" w:cs="Times New Roman"/>
                <w:sz w:val="24"/>
                <w:szCs w:val="24"/>
              </w:rPr>
              <w:t>7</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5</w:t>
            </w:r>
          </w:p>
        </w:tc>
        <w:tc>
          <w:tcPr>
            <w:tcW w:w="1047" w:type="pct"/>
            <w:tcBorders>
              <w:top w:val="nil"/>
              <w:left w:val="nil"/>
              <w:bottom w:val="nil"/>
              <w:right w:val="nil"/>
            </w:tcBorders>
            <w:vAlign w:val="center"/>
          </w:tcPr>
          <w:p w14:paraId="55542CF8" w14:textId="69C2AD3F"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2.</w:t>
            </w:r>
            <w:r>
              <w:rPr>
                <w:rFonts w:ascii="Times New Roman" w:hAnsi="Times New Roman" w:cs="Times New Roman"/>
                <w:sz w:val="24"/>
                <w:szCs w:val="24"/>
              </w:rPr>
              <w:t>9</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color w:val="000000"/>
                <w:kern w:val="0"/>
                <w:sz w:val="24"/>
                <w:szCs w:val="24"/>
              </w:rPr>
              <w:t>2.7</w:t>
            </w:r>
          </w:p>
        </w:tc>
        <w:tc>
          <w:tcPr>
            <w:tcW w:w="1196" w:type="pct"/>
            <w:tcBorders>
              <w:top w:val="nil"/>
              <w:left w:val="nil"/>
              <w:bottom w:val="nil"/>
              <w:right w:val="nil"/>
            </w:tcBorders>
            <w:vAlign w:val="center"/>
          </w:tcPr>
          <w:p w14:paraId="194E02B5" w14:textId="6DDCCD7B"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hint="eastAsia"/>
                <w:sz w:val="24"/>
                <w:szCs w:val="24"/>
              </w:rPr>
              <w:t xml:space="preserve"> (</w:t>
            </w:r>
            <w:r>
              <w:rPr>
                <w:rFonts w:ascii="Times New Roman" w:hAnsi="Times New Roman" w:cs="Times New Roman"/>
                <w:sz w:val="24"/>
                <w:szCs w:val="24"/>
              </w:rPr>
              <w:t>–4.5,</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1</w:t>
            </w:r>
            <w:r>
              <w:rPr>
                <w:rFonts w:ascii="Times New Roman" w:hAnsi="Times New Roman" w:cs="Times New Roman"/>
                <w:sz w:val="24"/>
                <w:szCs w:val="24"/>
              </w:rPr>
              <w:t>5.9)</w:t>
            </w:r>
          </w:p>
        </w:tc>
      </w:tr>
      <w:tr w:rsidR="00F56EC3" w:rsidRPr="00BF3BFB" w14:paraId="398DFC60" w14:textId="77777777" w:rsidTr="00F56EC3">
        <w:trPr>
          <w:trHeight w:val="20"/>
          <w:jc w:val="center"/>
        </w:trPr>
        <w:tc>
          <w:tcPr>
            <w:tcW w:w="2086" w:type="pct"/>
            <w:tcBorders>
              <w:top w:val="nil"/>
              <w:bottom w:val="nil"/>
              <w:right w:val="nil"/>
            </w:tcBorders>
            <w:vAlign w:val="center"/>
          </w:tcPr>
          <w:p w14:paraId="5884407B"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Available blastocyst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64AA8AC5" w14:textId="1854A24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1.2</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0.8</w:t>
            </w:r>
          </w:p>
        </w:tc>
        <w:tc>
          <w:tcPr>
            <w:tcW w:w="1047" w:type="pct"/>
            <w:tcBorders>
              <w:top w:val="nil"/>
              <w:left w:val="nil"/>
              <w:bottom w:val="nil"/>
              <w:right w:val="nil"/>
            </w:tcBorders>
            <w:vAlign w:val="center"/>
          </w:tcPr>
          <w:p w14:paraId="7D9A8A78" w14:textId="7A8CA78F"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3</w:t>
            </w:r>
            <w:r>
              <w:rPr>
                <w:rFonts w:ascii="Times New Roman" w:hAnsi="Times New Roman" w:cs="Times New Roman"/>
                <w:sz w:val="24"/>
                <w:szCs w:val="24"/>
              </w:rPr>
              <w:t>9.8</w:t>
            </w:r>
            <w:r w:rsidRPr="00BF3BFB">
              <w:rPr>
                <w:rFonts w:ascii="Times New Roman" w:eastAsia="MingLiU" w:hAnsi="Times New Roman" w:cs="Times New Roman"/>
                <w:color w:val="000000"/>
                <w:kern w:val="0"/>
                <w:sz w:val="24"/>
                <w:szCs w:val="24"/>
              </w:rPr>
              <w:t>±29.</w:t>
            </w:r>
            <w:r>
              <w:rPr>
                <w:rFonts w:ascii="Times New Roman" w:eastAsia="MingLiU" w:hAnsi="Times New Roman" w:cs="Times New Roman"/>
                <w:color w:val="000000"/>
                <w:kern w:val="0"/>
                <w:sz w:val="24"/>
                <w:szCs w:val="24"/>
              </w:rPr>
              <w:t>8</w:t>
            </w:r>
          </w:p>
        </w:tc>
        <w:tc>
          <w:tcPr>
            <w:tcW w:w="1196" w:type="pct"/>
            <w:tcBorders>
              <w:top w:val="nil"/>
              <w:left w:val="nil"/>
              <w:bottom w:val="nil"/>
              <w:right w:val="nil"/>
            </w:tcBorders>
            <w:vAlign w:val="center"/>
          </w:tcPr>
          <w:p w14:paraId="2CBF14CE" w14:textId="54D54CF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3</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E57AEA">
              <w:rPr>
                <w:rFonts w:ascii="Times New Roman" w:hAnsi="Times New Roman" w:cs="Times New Roman"/>
                <w:sz w:val="24"/>
                <w:szCs w:val="24"/>
              </w:rPr>
              <w:t>1</w:t>
            </w:r>
            <w:r>
              <w:rPr>
                <w:rFonts w:ascii="Times New Roman" w:hAnsi="Times New Roman" w:cs="Times New Roman"/>
                <w:sz w:val="24"/>
                <w:szCs w:val="24"/>
              </w:rPr>
              <w:t>2.5,</w:t>
            </w:r>
            <w:r>
              <w:rPr>
                <w:rFonts w:ascii="Times New Roman" w:hAnsi="Times New Roman" w:cs="Times New Roman" w:hint="eastAsia"/>
                <w:sz w:val="24"/>
                <w:szCs w:val="24"/>
              </w:rPr>
              <w:t xml:space="preserve"> </w:t>
            </w:r>
            <w:r>
              <w:rPr>
                <w:rFonts w:ascii="Times New Roman" w:hAnsi="Times New Roman" w:cs="Times New Roman"/>
                <w:sz w:val="24"/>
                <w:szCs w:val="24"/>
              </w:rPr>
              <w:t>13.7)</w:t>
            </w:r>
          </w:p>
        </w:tc>
      </w:tr>
      <w:tr w:rsidR="00F56EC3" w:rsidRPr="00BF3BFB" w14:paraId="2403D114" w14:textId="77777777" w:rsidTr="00F56EC3">
        <w:trPr>
          <w:trHeight w:val="20"/>
          <w:jc w:val="center"/>
        </w:trPr>
        <w:tc>
          <w:tcPr>
            <w:tcW w:w="2086" w:type="pct"/>
            <w:tcBorders>
              <w:top w:val="nil"/>
              <w:bottom w:val="nil"/>
              <w:right w:val="nil"/>
            </w:tcBorders>
            <w:vAlign w:val="center"/>
          </w:tcPr>
          <w:p w14:paraId="268BDC16" w14:textId="22A91E2F" w:rsidR="00F56EC3" w:rsidRPr="00F56EC3" w:rsidRDefault="00F56EC3" w:rsidP="00F56EC3">
            <w:pPr>
              <w:jc w:val="left"/>
              <w:rPr>
                <w:rFonts w:ascii="Times New Roman" w:hAnsi="Times New Roman" w:cs="Times New Roman"/>
                <w:b/>
                <w:bCs/>
                <w:sz w:val="24"/>
                <w:szCs w:val="24"/>
              </w:rPr>
            </w:pPr>
            <w:r w:rsidRPr="00F56EC3">
              <w:rPr>
                <w:rFonts w:ascii="Times New Roman" w:hAnsi="Times New Roman" w:cs="Times New Roman"/>
                <w:b/>
                <w:bCs/>
                <w:sz w:val="24"/>
                <w:szCs w:val="24"/>
              </w:rPr>
              <w:t>Pregnancy outcomes</w:t>
            </w:r>
          </w:p>
        </w:tc>
        <w:tc>
          <w:tcPr>
            <w:tcW w:w="671" w:type="pct"/>
            <w:tcBorders>
              <w:top w:val="nil"/>
              <w:left w:val="nil"/>
              <w:bottom w:val="nil"/>
              <w:right w:val="nil"/>
            </w:tcBorders>
            <w:vAlign w:val="center"/>
          </w:tcPr>
          <w:p w14:paraId="5E870D7C" w14:textId="77777777" w:rsidR="00F56EC3" w:rsidRDefault="00F56EC3" w:rsidP="00F56EC3">
            <w:pPr>
              <w:jc w:val="center"/>
              <w:rPr>
                <w:rFonts w:ascii="Times New Roman" w:hAnsi="Times New Roman" w:cs="Times New Roman"/>
                <w:sz w:val="24"/>
                <w:szCs w:val="24"/>
              </w:rPr>
            </w:pPr>
          </w:p>
        </w:tc>
        <w:tc>
          <w:tcPr>
            <w:tcW w:w="1047" w:type="pct"/>
            <w:tcBorders>
              <w:top w:val="nil"/>
              <w:left w:val="nil"/>
              <w:bottom w:val="nil"/>
              <w:right w:val="nil"/>
            </w:tcBorders>
            <w:vAlign w:val="center"/>
          </w:tcPr>
          <w:p w14:paraId="7E1D318C" w14:textId="77777777" w:rsidR="00F56EC3" w:rsidRPr="00BF3BFB" w:rsidRDefault="00F56EC3" w:rsidP="00F56EC3">
            <w:pPr>
              <w:jc w:val="center"/>
              <w:rPr>
                <w:rFonts w:ascii="Times New Roman" w:hAnsi="Times New Roman" w:cs="Times New Roman"/>
                <w:sz w:val="24"/>
                <w:szCs w:val="24"/>
              </w:rPr>
            </w:pPr>
          </w:p>
        </w:tc>
        <w:tc>
          <w:tcPr>
            <w:tcW w:w="1196" w:type="pct"/>
            <w:tcBorders>
              <w:top w:val="nil"/>
              <w:left w:val="nil"/>
              <w:bottom w:val="nil"/>
              <w:right w:val="nil"/>
            </w:tcBorders>
            <w:vAlign w:val="center"/>
          </w:tcPr>
          <w:p w14:paraId="4102D074" w14:textId="77777777" w:rsidR="00F56EC3" w:rsidRDefault="00F56EC3" w:rsidP="00F56EC3">
            <w:pPr>
              <w:jc w:val="center"/>
              <w:rPr>
                <w:rFonts w:ascii="Times New Roman" w:hAnsi="Times New Roman" w:cs="Times New Roman"/>
                <w:sz w:val="24"/>
                <w:szCs w:val="24"/>
              </w:rPr>
            </w:pPr>
          </w:p>
        </w:tc>
      </w:tr>
      <w:tr w:rsidR="00F56EC3" w:rsidRPr="00BF3BFB" w14:paraId="1C8A251E" w14:textId="77777777" w:rsidTr="00F56EC3">
        <w:trPr>
          <w:trHeight w:val="20"/>
          <w:jc w:val="center"/>
        </w:trPr>
        <w:tc>
          <w:tcPr>
            <w:tcW w:w="2086" w:type="pct"/>
            <w:tcBorders>
              <w:top w:val="nil"/>
              <w:bottom w:val="nil"/>
              <w:right w:val="nil"/>
            </w:tcBorders>
          </w:tcPr>
          <w:p w14:paraId="359F9F3E" w14:textId="00F10329"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b/>
                <w:bCs/>
                <w:sz w:val="24"/>
                <w:szCs w:val="24"/>
              </w:rPr>
              <w:t xml:space="preserve">Fresh </w:t>
            </w:r>
            <w:r>
              <w:rPr>
                <w:rFonts w:ascii="Times New Roman" w:hAnsi="Times New Roman" w:cs="Times New Roman"/>
                <w:b/>
                <w:bCs/>
                <w:sz w:val="24"/>
                <w:szCs w:val="24"/>
              </w:rPr>
              <w:t>ET (n)</w:t>
            </w:r>
          </w:p>
        </w:tc>
        <w:tc>
          <w:tcPr>
            <w:tcW w:w="671" w:type="pct"/>
            <w:tcBorders>
              <w:top w:val="nil"/>
              <w:left w:val="nil"/>
              <w:bottom w:val="nil"/>
              <w:right w:val="nil"/>
            </w:tcBorders>
            <w:vAlign w:val="center"/>
          </w:tcPr>
          <w:p w14:paraId="47ACD468" w14:textId="56ED08AF"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2</w:t>
            </w:r>
          </w:p>
        </w:tc>
        <w:tc>
          <w:tcPr>
            <w:tcW w:w="1047" w:type="pct"/>
            <w:tcBorders>
              <w:top w:val="nil"/>
              <w:left w:val="nil"/>
              <w:bottom w:val="nil"/>
              <w:right w:val="nil"/>
            </w:tcBorders>
            <w:vAlign w:val="center"/>
          </w:tcPr>
          <w:p w14:paraId="4C5D6D2D" w14:textId="5E73047A"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0</w:t>
            </w:r>
          </w:p>
        </w:tc>
        <w:tc>
          <w:tcPr>
            <w:tcW w:w="1196" w:type="pct"/>
            <w:tcBorders>
              <w:top w:val="nil"/>
              <w:left w:val="nil"/>
              <w:bottom w:val="nil"/>
              <w:right w:val="nil"/>
            </w:tcBorders>
            <w:vAlign w:val="center"/>
          </w:tcPr>
          <w:p w14:paraId="3732378E" w14:textId="77777777" w:rsidR="00F56EC3" w:rsidRDefault="00F56EC3" w:rsidP="00F56EC3">
            <w:pPr>
              <w:jc w:val="center"/>
              <w:rPr>
                <w:rFonts w:ascii="Times New Roman" w:hAnsi="Times New Roman" w:cs="Times New Roman"/>
                <w:sz w:val="24"/>
                <w:szCs w:val="24"/>
              </w:rPr>
            </w:pPr>
          </w:p>
        </w:tc>
      </w:tr>
      <w:tr w:rsidR="00F56EC3" w:rsidRPr="00BF3BFB" w14:paraId="0AA2ADD1" w14:textId="77777777" w:rsidTr="00F56EC3">
        <w:trPr>
          <w:trHeight w:val="20"/>
          <w:jc w:val="center"/>
        </w:trPr>
        <w:tc>
          <w:tcPr>
            <w:tcW w:w="2086" w:type="pct"/>
            <w:tcBorders>
              <w:top w:val="nil"/>
              <w:bottom w:val="nil"/>
              <w:right w:val="nil"/>
            </w:tcBorders>
          </w:tcPr>
          <w:p w14:paraId="4FAD4F84" w14:textId="3912E508"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 xml:space="preserve">Clinical pregnancy </w:t>
            </w:r>
          </w:p>
        </w:tc>
        <w:tc>
          <w:tcPr>
            <w:tcW w:w="671" w:type="pct"/>
            <w:tcBorders>
              <w:top w:val="nil"/>
              <w:left w:val="nil"/>
              <w:bottom w:val="nil"/>
              <w:right w:val="nil"/>
            </w:tcBorders>
            <w:vAlign w:val="center"/>
          </w:tcPr>
          <w:p w14:paraId="46D05B89" w14:textId="7D7FB387"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6(45.7)</w:t>
            </w:r>
          </w:p>
        </w:tc>
        <w:tc>
          <w:tcPr>
            <w:tcW w:w="1047" w:type="pct"/>
            <w:tcBorders>
              <w:top w:val="nil"/>
              <w:left w:val="nil"/>
              <w:bottom w:val="nil"/>
              <w:right w:val="nil"/>
            </w:tcBorders>
            <w:vAlign w:val="center"/>
          </w:tcPr>
          <w:p w14:paraId="425475C7" w14:textId="271741DF"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22 (53.0)</w:t>
            </w:r>
          </w:p>
        </w:tc>
        <w:tc>
          <w:tcPr>
            <w:tcW w:w="1196" w:type="pct"/>
            <w:tcBorders>
              <w:top w:val="nil"/>
              <w:left w:val="nil"/>
              <w:bottom w:val="nil"/>
              <w:right w:val="nil"/>
            </w:tcBorders>
            <w:vAlign w:val="center"/>
          </w:tcPr>
          <w:p w14:paraId="3D37396C" w14:textId="4246DD5B"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4</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0.93</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1.94</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0C00CFFF" w14:textId="77777777" w:rsidTr="00F56EC3">
        <w:trPr>
          <w:trHeight w:val="20"/>
          <w:jc w:val="center"/>
        </w:trPr>
        <w:tc>
          <w:tcPr>
            <w:tcW w:w="2086" w:type="pct"/>
            <w:tcBorders>
              <w:top w:val="nil"/>
              <w:bottom w:val="nil"/>
              <w:right w:val="nil"/>
            </w:tcBorders>
          </w:tcPr>
          <w:p w14:paraId="56CA90B4" w14:textId="24E93309"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671" w:type="pct"/>
            <w:tcBorders>
              <w:top w:val="nil"/>
              <w:left w:val="nil"/>
              <w:bottom w:val="nil"/>
              <w:right w:val="nil"/>
            </w:tcBorders>
            <w:vAlign w:val="center"/>
          </w:tcPr>
          <w:p w14:paraId="341E3F67" w14:textId="33A6C1A1"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6.0)</w:t>
            </w:r>
          </w:p>
        </w:tc>
        <w:tc>
          <w:tcPr>
            <w:tcW w:w="1047" w:type="pct"/>
            <w:tcBorders>
              <w:top w:val="nil"/>
              <w:left w:val="nil"/>
              <w:bottom w:val="nil"/>
              <w:right w:val="nil"/>
            </w:tcBorders>
            <w:vAlign w:val="center"/>
          </w:tcPr>
          <w:p w14:paraId="07732F7C" w14:textId="1F5F019A"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3(10.0)</w:t>
            </w:r>
          </w:p>
        </w:tc>
        <w:tc>
          <w:tcPr>
            <w:tcW w:w="1196" w:type="pct"/>
            <w:tcBorders>
              <w:top w:val="nil"/>
              <w:left w:val="nil"/>
              <w:bottom w:val="nil"/>
              <w:right w:val="nil"/>
            </w:tcBorders>
            <w:vAlign w:val="center"/>
          </w:tcPr>
          <w:p w14:paraId="68F14C16" w14:textId="1ACD28B2"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w:t>
            </w:r>
            <w:r>
              <w:rPr>
                <w:rFonts w:ascii="Times New Roman" w:hAnsi="Times New Roman" w:cs="Times New Roman"/>
                <w:sz w:val="24"/>
                <w:szCs w:val="24"/>
              </w:rPr>
              <w:t>.73</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87</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3.45</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66AA071A" w14:textId="77777777" w:rsidTr="00F56EC3">
        <w:trPr>
          <w:trHeight w:val="20"/>
          <w:jc w:val="center"/>
        </w:trPr>
        <w:tc>
          <w:tcPr>
            <w:tcW w:w="2086" w:type="pct"/>
            <w:tcBorders>
              <w:top w:val="nil"/>
              <w:bottom w:val="nil"/>
              <w:right w:val="nil"/>
            </w:tcBorders>
          </w:tcPr>
          <w:p w14:paraId="60C280C7" w14:textId="21579805"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Live birth</w:t>
            </w:r>
          </w:p>
        </w:tc>
        <w:tc>
          <w:tcPr>
            <w:tcW w:w="671" w:type="pct"/>
            <w:tcBorders>
              <w:top w:val="nil"/>
              <w:left w:val="nil"/>
              <w:bottom w:val="nil"/>
              <w:right w:val="nil"/>
            </w:tcBorders>
            <w:vAlign w:val="center"/>
          </w:tcPr>
          <w:p w14:paraId="20D33D71" w14:textId="4B9EED89"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92(39.7)</w:t>
            </w:r>
          </w:p>
        </w:tc>
        <w:tc>
          <w:tcPr>
            <w:tcW w:w="1047" w:type="pct"/>
            <w:tcBorders>
              <w:top w:val="nil"/>
              <w:left w:val="nil"/>
              <w:bottom w:val="nil"/>
              <w:right w:val="nil"/>
            </w:tcBorders>
            <w:vAlign w:val="center"/>
          </w:tcPr>
          <w:p w14:paraId="62E8E826" w14:textId="2B0B7571"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99 (43.0)</w:t>
            </w:r>
          </w:p>
        </w:tc>
        <w:tc>
          <w:tcPr>
            <w:tcW w:w="1196" w:type="pct"/>
            <w:tcBorders>
              <w:top w:val="nil"/>
              <w:left w:val="nil"/>
              <w:bottom w:val="nil"/>
              <w:right w:val="nil"/>
            </w:tcBorders>
            <w:vAlign w:val="center"/>
          </w:tcPr>
          <w:p w14:paraId="1C1EDA51" w14:textId="71A52D44"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5</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79</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1.67</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2135C7BE" w14:textId="77777777" w:rsidTr="00F56EC3">
        <w:trPr>
          <w:trHeight w:val="20"/>
          <w:jc w:val="center"/>
        </w:trPr>
        <w:tc>
          <w:tcPr>
            <w:tcW w:w="2086" w:type="pct"/>
            <w:tcBorders>
              <w:top w:val="nil"/>
              <w:bottom w:val="nil"/>
              <w:right w:val="nil"/>
            </w:tcBorders>
          </w:tcPr>
          <w:p w14:paraId="3D20CC0A" w14:textId="386FB0B0" w:rsidR="00F56EC3" w:rsidRPr="00BF3BFB" w:rsidRDefault="00F56EC3" w:rsidP="00F56EC3">
            <w:pPr>
              <w:jc w:val="left"/>
              <w:rPr>
                <w:rFonts w:ascii="Times New Roman" w:hAnsi="Times New Roman" w:cs="Times New Roman"/>
                <w:sz w:val="24"/>
                <w:szCs w:val="24"/>
              </w:rPr>
            </w:pPr>
            <w:r w:rsidRPr="00EA0F9C">
              <w:rPr>
                <w:rFonts w:ascii="Times New Roman" w:hAnsi="Times New Roman" w:cs="Times New Roman" w:hint="eastAsia"/>
                <w:b/>
                <w:bCs/>
                <w:sz w:val="24"/>
                <w:szCs w:val="24"/>
              </w:rPr>
              <w:t>T</w:t>
            </w:r>
            <w:r w:rsidRPr="00EA0F9C">
              <w:rPr>
                <w:rFonts w:ascii="Times New Roman" w:hAnsi="Times New Roman" w:cs="Times New Roman"/>
                <w:b/>
                <w:bCs/>
                <w:sz w:val="24"/>
                <w:szCs w:val="24"/>
              </w:rPr>
              <w:t>he first ET</w:t>
            </w:r>
            <w:r>
              <w:rPr>
                <w:rFonts w:ascii="Times New Roman" w:hAnsi="Times New Roman" w:cs="Times New Roman"/>
                <w:b/>
                <w:bCs/>
                <w:sz w:val="24"/>
                <w:szCs w:val="24"/>
              </w:rPr>
              <w:t xml:space="preserve"> (n)</w:t>
            </w:r>
          </w:p>
        </w:tc>
        <w:tc>
          <w:tcPr>
            <w:tcW w:w="671" w:type="pct"/>
            <w:tcBorders>
              <w:top w:val="nil"/>
              <w:left w:val="nil"/>
              <w:bottom w:val="nil"/>
              <w:right w:val="nil"/>
            </w:tcBorders>
            <w:vAlign w:val="center"/>
          </w:tcPr>
          <w:p w14:paraId="2E4072C7" w14:textId="68C672E6"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55</w:t>
            </w:r>
          </w:p>
        </w:tc>
        <w:tc>
          <w:tcPr>
            <w:tcW w:w="1047" w:type="pct"/>
            <w:tcBorders>
              <w:top w:val="nil"/>
              <w:left w:val="nil"/>
              <w:bottom w:val="nil"/>
              <w:right w:val="nil"/>
            </w:tcBorders>
            <w:vAlign w:val="center"/>
          </w:tcPr>
          <w:p w14:paraId="797FF948" w14:textId="2032E2A9"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65</w:t>
            </w:r>
          </w:p>
        </w:tc>
        <w:tc>
          <w:tcPr>
            <w:tcW w:w="1196" w:type="pct"/>
            <w:tcBorders>
              <w:top w:val="nil"/>
              <w:left w:val="nil"/>
              <w:bottom w:val="nil"/>
              <w:right w:val="nil"/>
            </w:tcBorders>
            <w:vAlign w:val="center"/>
          </w:tcPr>
          <w:p w14:paraId="3D8B39D0" w14:textId="77777777" w:rsidR="00F56EC3" w:rsidRDefault="00F56EC3" w:rsidP="00F56EC3">
            <w:pPr>
              <w:jc w:val="center"/>
              <w:rPr>
                <w:rFonts w:ascii="Times New Roman" w:hAnsi="Times New Roman" w:cs="Times New Roman"/>
                <w:sz w:val="24"/>
                <w:szCs w:val="24"/>
              </w:rPr>
            </w:pPr>
          </w:p>
        </w:tc>
      </w:tr>
      <w:tr w:rsidR="00F56EC3" w:rsidRPr="00BF3BFB" w14:paraId="631D1EFF" w14:textId="77777777" w:rsidTr="00F56EC3">
        <w:trPr>
          <w:trHeight w:val="20"/>
          <w:jc w:val="center"/>
        </w:trPr>
        <w:tc>
          <w:tcPr>
            <w:tcW w:w="2086" w:type="pct"/>
            <w:tcBorders>
              <w:top w:val="nil"/>
              <w:bottom w:val="nil"/>
              <w:right w:val="nil"/>
            </w:tcBorders>
          </w:tcPr>
          <w:p w14:paraId="51E34771" w14:textId="2FDA249C"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Biochemical pregnancy</w:t>
            </w:r>
          </w:p>
        </w:tc>
        <w:tc>
          <w:tcPr>
            <w:tcW w:w="671" w:type="pct"/>
            <w:tcBorders>
              <w:top w:val="nil"/>
              <w:left w:val="nil"/>
              <w:bottom w:val="nil"/>
              <w:right w:val="nil"/>
            </w:tcBorders>
            <w:vAlign w:val="center"/>
          </w:tcPr>
          <w:p w14:paraId="17389072" w14:textId="5B2E1F9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9(2.5)</w:t>
            </w:r>
          </w:p>
        </w:tc>
        <w:tc>
          <w:tcPr>
            <w:tcW w:w="1047" w:type="pct"/>
            <w:tcBorders>
              <w:top w:val="nil"/>
              <w:left w:val="nil"/>
              <w:bottom w:val="nil"/>
              <w:right w:val="nil"/>
            </w:tcBorders>
            <w:vAlign w:val="center"/>
          </w:tcPr>
          <w:p w14:paraId="700A34E9" w14:textId="137EFEE3"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3.8)</w:t>
            </w:r>
          </w:p>
        </w:tc>
        <w:tc>
          <w:tcPr>
            <w:tcW w:w="1196" w:type="pct"/>
            <w:tcBorders>
              <w:top w:val="nil"/>
              <w:left w:val="nil"/>
              <w:bottom w:val="nil"/>
              <w:right w:val="nil"/>
            </w:tcBorders>
            <w:vAlign w:val="center"/>
          </w:tcPr>
          <w:p w14:paraId="529CC422" w14:textId="0A04F6D3"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53</w:t>
            </w:r>
            <w:r>
              <w:rPr>
                <w:rFonts w:ascii="Times New Roman" w:hAnsi="Times New Roman" w:cs="Times New Roman" w:hint="eastAsia"/>
                <w:sz w:val="24"/>
                <w:szCs w:val="24"/>
              </w:rPr>
              <w:t xml:space="preserve"> (</w:t>
            </w:r>
            <w:r>
              <w:rPr>
                <w:rFonts w:ascii="Times New Roman" w:hAnsi="Times New Roman" w:cs="Times New Roman"/>
                <w:sz w:val="24"/>
                <w:szCs w:val="24"/>
              </w:rPr>
              <w:t>0.66,</w:t>
            </w:r>
            <w:r>
              <w:rPr>
                <w:rFonts w:ascii="Times New Roman" w:hAnsi="Times New Roman" w:cs="Times New Roman" w:hint="eastAsia"/>
                <w:sz w:val="24"/>
                <w:szCs w:val="24"/>
              </w:rPr>
              <w:t xml:space="preserve"> </w:t>
            </w:r>
            <w:r>
              <w:rPr>
                <w:rFonts w:ascii="Times New Roman" w:hAnsi="Times New Roman" w:cs="Times New Roman"/>
                <w:sz w:val="24"/>
                <w:szCs w:val="24"/>
              </w:rPr>
              <w:t>3.59)</w:t>
            </w:r>
          </w:p>
        </w:tc>
      </w:tr>
      <w:tr w:rsidR="00F56EC3" w:rsidRPr="00BF3BFB" w14:paraId="06FED7F9" w14:textId="77777777" w:rsidTr="00F56EC3">
        <w:trPr>
          <w:trHeight w:val="20"/>
          <w:jc w:val="center"/>
        </w:trPr>
        <w:tc>
          <w:tcPr>
            <w:tcW w:w="2086" w:type="pct"/>
            <w:tcBorders>
              <w:top w:val="nil"/>
              <w:bottom w:val="nil"/>
              <w:right w:val="nil"/>
            </w:tcBorders>
          </w:tcPr>
          <w:p w14:paraId="4654920B" w14:textId="5EBB31E3"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Clinical pregnancy</w:t>
            </w:r>
          </w:p>
        </w:tc>
        <w:tc>
          <w:tcPr>
            <w:tcW w:w="671" w:type="pct"/>
            <w:tcBorders>
              <w:top w:val="nil"/>
              <w:left w:val="nil"/>
              <w:bottom w:val="nil"/>
              <w:right w:val="nil"/>
            </w:tcBorders>
            <w:vAlign w:val="center"/>
          </w:tcPr>
          <w:p w14:paraId="357399CC" w14:textId="7B7DC481"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5(43.7)</w:t>
            </w:r>
          </w:p>
        </w:tc>
        <w:tc>
          <w:tcPr>
            <w:tcW w:w="1047" w:type="pct"/>
            <w:tcBorders>
              <w:top w:val="nil"/>
              <w:left w:val="nil"/>
              <w:bottom w:val="nil"/>
              <w:right w:val="nil"/>
            </w:tcBorders>
            <w:vAlign w:val="center"/>
          </w:tcPr>
          <w:p w14:paraId="2EDFECDE" w14:textId="22E8907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94(53.2)</w:t>
            </w:r>
          </w:p>
        </w:tc>
        <w:tc>
          <w:tcPr>
            <w:tcW w:w="1196" w:type="pct"/>
            <w:tcBorders>
              <w:top w:val="nil"/>
              <w:left w:val="nil"/>
              <w:bottom w:val="nil"/>
              <w:right w:val="nil"/>
            </w:tcBorders>
            <w:vAlign w:val="center"/>
          </w:tcPr>
          <w:p w14:paraId="5F8EDE9B" w14:textId="4EFBB632" w:rsidR="00F56EC3" w:rsidRDefault="00F56EC3" w:rsidP="00F56EC3">
            <w:pPr>
              <w:jc w:val="center"/>
              <w:rPr>
                <w:rFonts w:ascii="Times New Roman" w:hAnsi="Times New Roman" w:cs="Times New Roman"/>
                <w:sz w:val="24"/>
                <w:szCs w:val="24"/>
              </w:rPr>
            </w:pPr>
            <w:r w:rsidRPr="005C1DE4">
              <w:rPr>
                <w:rFonts w:ascii="Times New Roman" w:hAnsi="Times New Roman" w:cs="Times New Roman"/>
                <w:b/>
                <w:bCs/>
                <w:sz w:val="24"/>
                <w:szCs w:val="24"/>
              </w:rPr>
              <w:t>1.</w:t>
            </w:r>
            <w:r>
              <w:rPr>
                <w:rFonts w:ascii="Times New Roman" w:hAnsi="Times New Roman" w:cs="Times New Roman"/>
                <w:b/>
                <w:bCs/>
                <w:sz w:val="24"/>
                <w:szCs w:val="24"/>
              </w:rPr>
              <w:t>46</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1.</w:t>
            </w:r>
            <w:r>
              <w:rPr>
                <w:rFonts w:ascii="Times New Roman" w:hAnsi="Times New Roman" w:cs="Times New Roman"/>
                <w:b/>
                <w:bCs/>
                <w:sz w:val="24"/>
                <w:szCs w:val="24"/>
              </w:rPr>
              <w:t>09</w:t>
            </w:r>
            <w:r w:rsidRPr="005C1DE4">
              <w:rPr>
                <w:rFonts w:ascii="Times New Roman" w:hAnsi="Times New Roman" w:cs="Times New Roman"/>
                <w:b/>
                <w:bCs/>
                <w:sz w:val="24"/>
                <w:szCs w:val="24"/>
              </w:rPr>
              <w:t>,</w:t>
            </w:r>
            <w:r w:rsidRPr="005C1DE4">
              <w:rPr>
                <w:rFonts w:ascii="Times New Roman" w:hAnsi="Times New Roman" w:cs="Times New Roman" w:hint="eastAsia"/>
                <w:b/>
                <w:bCs/>
                <w:sz w:val="24"/>
                <w:szCs w:val="24"/>
              </w:rPr>
              <w:t xml:space="preserve"> </w:t>
            </w:r>
            <w:r>
              <w:rPr>
                <w:rFonts w:ascii="Times New Roman" w:hAnsi="Times New Roman" w:cs="Times New Roman"/>
                <w:b/>
                <w:bCs/>
                <w:sz w:val="24"/>
                <w:szCs w:val="24"/>
              </w:rPr>
              <w:t>1.96</w:t>
            </w:r>
            <w:r w:rsidRPr="005C1DE4">
              <w:rPr>
                <w:rFonts w:ascii="Times New Roman" w:hAnsi="Times New Roman" w:cs="Times New Roman"/>
                <w:b/>
                <w:bCs/>
                <w:sz w:val="24"/>
                <w:szCs w:val="24"/>
              </w:rPr>
              <w:t>)</w:t>
            </w:r>
          </w:p>
        </w:tc>
      </w:tr>
      <w:tr w:rsidR="00F56EC3" w:rsidRPr="00BF3BFB" w14:paraId="06955570" w14:textId="77777777" w:rsidTr="00F56EC3">
        <w:trPr>
          <w:trHeight w:val="20"/>
          <w:jc w:val="center"/>
        </w:trPr>
        <w:tc>
          <w:tcPr>
            <w:tcW w:w="2086" w:type="pct"/>
            <w:tcBorders>
              <w:top w:val="nil"/>
              <w:bottom w:val="nil"/>
              <w:right w:val="nil"/>
            </w:tcBorders>
          </w:tcPr>
          <w:p w14:paraId="1CC6C2AB" w14:textId="4E75BAAA"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671" w:type="pct"/>
            <w:tcBorders>
              <w:top w:val="nil"/>
              <w:left w:val="nil"/>
              <w:bottom w:val="nil"/>
              <w:right w:val="nil"/>
            </w:tcBorders>
            <w:vAlign w:val="center"/>
          </w:tcPr>
          <w:p w14:paraId="1026E474" w14:textId="29896B24"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0(5.6)</w:t>
            </w:r>
          </w:p>
        </w:tc>
        <w:tc>
          <w:tcPr>
            <w:tcW w:w="1047" w:type="pct"/>
            <w:tcBorders>
              <w:top w:val="nil"/>
              <w:left w:val="nil"/>
              <w:bottom w:val="nil"/>
              <w:right w:val="nil"/>
            </w:tcBorders>
            <w:vAlign w:val="center"/>
          </w:tcPr>
          <w:p w14:paraId="3F16F0CF" w14:textId="17E008CA"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1(11.2)</w:t>
            </w:r>
          </w:p>
        </w:tc>
        <w:tc>
          <w:tcPr>
            <w:tcW w:w="1196" w:type="pct"/>
            <w:tcBorders>
              <w:top w:val="nil"/>
              <w:left w:val="nil"/>
              <w:bottom w:val="nil"/>
              <w:right w:val="nil"/>
            </w:tcBorders>
            <w:vAlign w:val="center"/>
          </w:tcPr>
          <w:p w14:paraId="6E2117A7" w14:textId="08BDF684" w:rsidR="00F56EC3" w:rsidRDefault="00F56EC3" w:rsidP="00F56EC3">
            <w:pPr>
              <w:jc w:val="center"/>
              <w:rPr>
                <w:rFonts w:ascii="Times New Roman" w:hAnsi="Times New Roman" w:cs="Times New Roman"/>
                <w:sz w:val="24"/>
                <w:szCs w:val="24"/>
              </w:rPr>
            </w:pPr>
            <w:r w:rsidRPr="005C1DE4">
              <w:rPr>
                <w:rFonts w:ascii="Times New Roman" w:hAnsi="Times New Roman" w:cs="Times New Roman"/>
                <w:b/>
                <w:bCs/>
                <w:sz w:val="24"/>
                <w:szCs w:val="24"/>
              </w:rPr>
              <w:t>2.</w:t>
            </w:r>
            <w:r>
              <w:rPr>
                <w:rFonts w:ascii="Times New Roman" w:hAnsi="Times New Roman" w:cs="Times New Roman"/>
                <w:b/>
                <w:bCs/>
                <w:sz w:val="24"/>
                <w:szCs w:val="24"/>
              </w:rPr>
              <w:t>12</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1.2</w:t>
            </w:r>
            <w:r>
              <w:rPr>
                <w:rFonts w:ascii="Times New Roman" w:hAnsi="Times New Roman" w:cs="Times New Roman"/>
                <w:b/>
                <w:bCs/>
                <w:sz w:val="24"/>
                <w:szCs w:val="24"/>
              </w:rPr>
              <w:t>2</w:t>
            </w:r>
            <w:r w:rsidRPr="005C1DE4">
              <w:rPr>
                <w:rFonts w:ascii="Times New Roman" w:hAnsi="Times New Roman" w:cs="Times New Roman"/>
                <w:b/>
                <w:bCs/>
                <w:sz w:val="24"/>
                <w:szCs w:val="24"/>
              </w:rPr>
              <w:t>,</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3.</w:t>
            </w:r>
            <w:r>
              <w:rPr>
                <w:rFonts w:ascii="Times New Roman" w:hAnsi="Times New Roman" w:cs="Times New Roman"/>
                <w:b/>
                <w:bCs/>
                <w:sz w:val="24"/>
                <w:szCs w:val="24"/>
              </w:rPr>
              <w:t>7</w:t>
            </w:r>
            <w:r w:rsidRPr="005C1DE4">
              <w:rPr>
                <w:rFonts w:ascii="Times New Roman" w:hAnsi="Times New Roman" w:cs="Times New Roman"/>
                <w:b/>
                <w:bCs/>
                <w:sz w:val="24"/>
                <w:szCs w:val="24"/>
              </w:rPr>
              <w:t>0)</w:t>
            </w:r>
          </w:p>
        </w:tc>
      </w:tr>
      <w:tr w:rsidR="00F56EC3" w:rsidRPr="00BF3BFB" w14:paraId="05077E64" w14:textId="77777777" w:rsidTr="00F56EC3">
        <w:trPr>
          <w:trHeight w:val="20"/>
          <w:jc w:val="center"/>
        </w:trPr>
        <w:tc>
          <w:tcPr>
            <w:tcW w:w="2086" w:type="pct"/>
            <w:tcBorders>
              <w:top w:val="nil"/>
              <w:bottom w:val="nil"/>
              <w:right w:val="nil"/>
            </w:tcBorders>
          </w:tcPr>
          <w:p w14:paraId="1C5F91AA" w14:textId="1586E680"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Live birth</w:t>
            </w:r>
          </w:p>
        </w:tc>
        <w:tc>
          <w:tcPr>
            <w:tcW w:w="671" w:type="pct"/>
            <w:tcBorders>
              <w:top w:val="nil"/>
              <w:left w:val="nil"/>
              <w:bottom w:val="nil"/>
              <w:right w:val="nil"/>
            </w:tcBorders>
            <w:vAlign w:val="center"/>
          </w:tcPr>
          <w:p w14:paraId="1963E001" w14:textId="7AA6E437"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5(38.0)</w:t>
            </w:r>
          </w:p>
        </w:tc>
        <w:tc>
          <w:tcPr>
            <w:tcW w:w="1047" w:type="pct"/>
            <w:tcBorders>
              <w:top w:val="nil"/>
              <w:left w:val="nil"/>
              <w:bottom w:val="nil"/>
              <w:right w:val="nil"/>
            </w:tcBorders>
            <w:vAlign w:val="center"/>
          </w:tcPr>
          <w:p w14:paraId="27955783" w14:textId="6F8E1002"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3(41.9)</w:t>
            </w:r>
          </w:p>
        </w:tc>
        <w:tc>
          <w:tcPr>
            <w:tcW w:w="1196" w:type="pct"/>
            <w:tcBorders>
              <w:top w:val="nil"/>
              <w:left w:val="nil"/>
              <w:bottom w:val="nil"/>
              <w:right w:val="nil"/>
            </w:tcBorders>
            <w:vAlign w:val="center"/>
          </w:tcPr>
          <w:p w14:paraId="274B0B91" w14:textId="38090AA6"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8</w:t>
            </w:r>
            <w:r>
              <w:rPr>
                <w:rFonts w:ascii="Times New Roman" w:hAnsi="Times New Roman" w:cs="Times New Roman" w:hint="eastAsia"/>
                <w:sz w:val="24"/>
                <w:szCs w:val="24"/>
              </w:rPr>
              <w:t xml:space="preserve"> (</w:t>
            </w:r>
            <w:r>
              <w:rPr>
                <w:rFonts w:ascii="Times New Roman" w:hAnsi="Times New Roman" w:cs="Times New Roman"/>
                <w:sz w:val="24"/>
                <w:szCs w:val="24"/>
              </w:rPr>
              <w:t>0.87,</w:t>
            </w:r>
            <w:r>
              <w:rPr>
                <w:rFonts w:ascii="Times New Roman" w:hAnsi="Times New Roman" w:cs="Times New Roman" w:hint="eastAsia"/>
                <w:sz w:val="24"/>
                <w:szCs w:val="24"/>
              </w:rPr>
              <w:t xml:space="preserve"> </w:t>
            </w:r>
            <w:r>
              <w:rPr>
                <w:rFonts w:ascii="Times New Roman" w:hAnsi="Times New Roman" w:cs="Times New Roman"/>
                <w:sz w:val="24"/>
                <w:szCs w:val="24"/>
              </w:rPr>
              <w:t>1.59)</w:t>
            </w:r>
          </w:p>
        </w:tc>
      </w:tr>
      <w:tr w:rsidR="00F56EC3" w:rsidRPr="00BF3BFB" w14:paraId="5B9DB7F9" w14:textId="77777777" w:rsidTr="00F56EC3">
        <w:trPr>
          <w:trHeight w:val="20"/>
          <w:jc w:val="center"/>
        </w:trPr>
        <w:tc>
          <w:tcPr>
            <w:tcW w:w="2086" w:type="pct"/>
            <w:tcBorders>
              <w:top w:val="nil"/>
              <w:bottom w:val="nil"/>
              <w:right w:val="nil"/>
            </w:tcBorders>
          </w:tcPr>
          <w:p w14:paraId="55BD43BC" w14:textId="73456EB3" w:rsidR="00F56EC3" w:rsidRPr="00BF3BFB" w:rsidRDefault="00F56EC3" w:rsidP="00F56EC3">
            <w:pPr>
              <w:jc w:val="left"/>
              <w:rPr>
                <w:rFonts w:ascii="Times New Roman" w:hAnsi="Times New Roman" w:cs="Times New Roman"/>
                <w:sz w:val="24"/>
                <w:szCs w:val="24"/>
              </w:rPr>
            </w:pPr>
            <w:r w:rsidRPr="00EA0F9C">
              <w:rPr>
                <w:rFonts w:ascii="Times New Roman" w:hAnsi="Times New Roman" w:cs="Times New Roman"/>
                <w:b/>
                <w:bCs/>
                <w:sz w:val="24"/>
                <w:szCs w:val="24"/>
              </w:rPr>
              <w:t>Cumulative outcome</w:t>
            </w:r>
            <w:r>
              <w:rPr>
                <w:rFonts w:ascii="Times New Roman" w:hAnsi="Times New Roman" w:cs="Times New Roman"/>
                <w:b/>
                <w:bCs/>
                <w:sz w:val="24"/>
                <w:szCs w:val="24"/>
              </w:rPr>
              <w:t xml:space="preserve"> (n)</w:t>
            </w:r>
          </w:p>
        </w:tc>
        <w:tc>
          <w:tcPr>
            <w:tcW w:w="671" w:type="pct"/>
            <w:tcBorders>
              <w:top w:val="nil"/>
              <w:left w:val="nil"/>
              <w:bottom w:val="nil"/>
              <w:right w:val="nil"/>
            </w:tcBorders>
            <w:vAlign w:val="center"/>
          </w:tcPr>
          <w:p w14:paraId="58DC6FDE" w14:textId="4DEA47C3"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87</w:t>
            </w:r>
          </w:p>
        </w:tc>
        <w:tc>
          <w:tcPr>
            <w:tcW w:w="1047" w:type="pct"/>
            <w:tcBorders>
              <w:top w:val="nil"/>
              <w:left w:val="nil"/>
              <w:bottom w:val="nil"/>
              <w:right w:val="nil"/>
            </w:tcBorders>
            <w:vAlign w:val="center"/>
          </w:tcPr>
          <w:p w14:paraId="1BBC790F" w14:textId="2FCFEC4B"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84</w:t>
            </w:r>
          </w:p>
        </w:tc>
        <w:tc>
          <w:tcPr>
            <w:tcW w:w="1196" w:type="pct"/>
            <w:tcBorders>
              <w:top w:val="nil"/>
              <w:left w:val="nil"/>
              <w:bottom w:val="nil"/>
              <w:right w:val="nil"/>
            </w:tcBorders>
            <w:vAlign w:val="center"/>
          </w:tcPr>
          <w:p w14:paraId="287CED06" w14:textId="77777777" w:rsidR="00F56EC3" w:rsidRDefault="00F56EC3" w:rsidP="00F56EC3">
            <w:pPr>
              <w:jc w:val="center"/>
              <w:rPr>
                <w:rFonts w:ascii="Times New Roman" w:hAnsi="Times New Roman" w:cs="Times New Roman"/>
                <w:sz w:val="24"/>
                <w:szCs w:val="24"/>
              </w:rPr>
            </w:pPr>
          </w:p>
        </w:tc>
      </w:tr>
      <w:tr w:rsidR="00F56EC3" w:rsidRPr="00BF3BFB" w14:paraId="548252F3" w14:textId="77777777" w:rsidTr="00F56EC3">
        <w:trPr>
          <w:trHeight w:val="20"/>
          <w:jc w:val="center"/>
        </w:trPr>
        <w:tc>
          <w:tcPr>
            <w:tcW w:w="2086" w:type="pct"/>
            <w:tcBorders>
              <w:top w:val="nil"/>
              <w:bottom w:val="nil"/>
              <w:right w:val="nil"/>
            </w:tcBorders>
          </w:tcPr>
          <w:p w14:paraId="1468DC78" w14:textId="49B4BDB1"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Biochemical pregnancy</w:t>
            </w:r>
          </w:p>
        </w:tc>
        <w:tc>
          <w:tcPr>
            <w:tcW w:w="671" w:type="pct"/>
            <w:tcBorders>
              <w:top w:val="nil"/>
              <w:left w:val="nil"/>
              <w:bottom w:val="nil"/>
              <w:right w:val="nil"/>
            </w:tcBorders>
            <w:vAlign w:val="center"/>
          </w:tcPr>
          <w:p w14:paraId="15DE9B13" w14:textId="56A8B4AA"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4.1)</w:t>
            </w:r>
          </w:p>
        </w:tc>
        <w:tc>
          <w:tcPr>
            <w:tcW w:w="1047" w:type="pct"/>
            <w:tcBorders>
              <w:top w:val="nil"/>
              <w:left w:val="nil"/>
              <w:bottom w:val="nil"/>
              <w:right w:val="nil"/>
            </w:tcBorders>
            <w:vAlign w:val="center"/>
          </w:tcPr>
          <w:p w14:paraId="17EFD337" w14:textId="2127B92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5.7)</w:t>
            </w:r>
          </w:p>
        </w:tc>
        <w:tc>
          <w:tcPr>
            <w:tcW w:w="1196" w:type="pct"/>
            <w:tcBorders>
              <w:top w:val="nil"/>
              <w:left w:val="nil"/>
              <w:bottom w:val="nil"/>
              <w:right w:val="nil"/>
            </w:tcBorders>
            <w:vAlign w:val="center"/>
          </w:tcPr>
          <w:p w14:paraId="66869801" w14:textId="0BF7978B"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1</w:t>
            </w:r>
            <w:r>
              <w:rPr>
                <w:rFonts w:ascii="Times New Roman" w:hAnsi="Times New Roman" w:cs="Times New Roman" w:hint="eastAsia"/>
                <w:sz w:val="24"/>
                <w:szCs w:val="24"/>
              </w:rPr>
              <w:t xml:space="preserve"> (</w:t>
            </w:r>
            <w:r>
              <w:rPr>
                <w:rFonts w:ascii="Times New Roman" w:hAnsi="Times New Roman" w:cs="Times New Roman"/>
                <w:sz w:val="24"/>
                <w:szCs w:val="24"/>
              </w:rPr>
              <w:t>0.73,</w:t>
            </w:r>
            <w:r>
              <w:rPr>
                <w:rFonts w:ascii="Times New Roman" w:hAnsi="Times New Roman" w:cs="Times New Roman" w:hint="eastAsia"/>
                <w:sz w:val="24"/>
                <w:szCs w:val="24"/>
              </w:rPr>
              <w:t xml:space="preserve"> </w:t>
            </w:r>
            <w:r w:rsidRPr="00E57AEA">
              <w:rPr>
                <w:rFonts w:ascii="Times New Roman" w:hAnsi="Times New Roman" w:cs="Times New Roman"/>
                <w:sz w:val="24"/>
                <w:szCs w:val="24"/>
              </w:rPr>
              <w:t>2</w:t>
            </w:r>
            <w:r>
              <w:rPr>
                <w:rFonts w:ascii="Times New Roman" w:hAnsi="Times New Roman" w:cs="Times New Roman"/>
                <w:sz w:val="24"/>
                <w:szCs w:val="24"/>
              </w:rPr>
              <w:t>.73)</w:t>
            </w:r>
          </w:p>
        </w:tc>
      </w:tr>
      <w:tr w:rsidR="00F56EC3" w:rsidRPr="00BF3BFB" w14:paraId="79BF2B73" w14:textId="77777777" w:rsidTr="00F56EC3">
        <w:trPr>
          <w:trHeight w:val="20"/>
          <w:jc w:val="center"/>
        </w:trPr>
        <w:tc>
          <w:tcPr>
            <w:tcW w:w="2086" w:type="pct"/>
            <w:tcBorders>
              <w:top w:val="nil"/>
              <w:bottom w:val="nil"/>
              <w:right w:val="nil"/>
            </w:tcBorders>
          </w:tcPr>
          <w:p w14:paraId="344C9750" w14:textId="35DE0219" w:rsidR="00F56EC3" w:rsidRPr="00BF3BFB" w:rsidRDefault="00F56EC3" w:rsidP="00F56EC3">
            <w:pPr>
              <w:jc w:val="left"/>
              <w:rPr>
                <w:rFonts w:ascii="Times New Roman" w:hAnsi="Times New Roman" w:cs="Times New Roman"/>
                <w:sz w:val="24"/>
                <w:szCs w:val="24"/>
              </w:rPr>
            </w:pPr>
            <w:r>
              <w:rPr>
                <w:rFonts w:ascii="Times New Roman" w:hAnsi="Times New Roman" w:cs="Times New Roman"/>
                <w:sz w:val="24"/>
                <w:szCs w:val="24"/>
              </w:rPr>
              <w:t>C</w:t>
            </w:r>
            <w:r w:rsidRPr="00D71308">
              <w:rPr>
                <w:rFonts w:ascii="Times New Roman" w:hAnsi="Times New Roman" w:cs="Times New Roman"/>
                <w:sz w:val="24"/>
                <w:szCs w:val="24"/>
              </w:rPr>
              <w:t>linical pregnancy</w:t>
            </w:r>
          </w:p>
        </w:tc>
        <w:tc>
          <w:tcPr>
            <w:tcW w:w="671" w:type="pct"/>
            <w:tcBorders>
              <w:top w:val="nil"/>
              <w:left w:val="nil"/>
              <w:bottom w:val="nil"/>
              <w:right w:val="nil"/>
            </w:tcBorders>
            <w:vAlign w:val="center"/>
          </w:tcPr>
          <w:p w14:paraId="7955A576" w14:textId="347D58B5"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34</w:t>
            </w:r>
            <w:r>
              <w:rPr>
                <w:rFonts w:ascii="Times New Roman" w:hAnsi="Times New Roman" w:cs="Times New Roman" w:hint="eastAsia"/>
                <w:sz w:val="24"/>
                <w:szCs w:val="24"/>
              </w:rPr>
              <w:t>(</w:t>
            </w:r>
            <w:r>
              <w:rPr>
                <w:rFonts w:ascii="Times New Roman" w:hAnsi="Times New Roman" w:cs="Times New Roman"/>
                <w:sz w:val="24"/>
                <w:szCs w:val="24"/>
              </w:rPr>
              <w:t>60.5)</w:t>
            </w:r>
          </w:p>
        </w:tc>
        <w:tc>
          <w:tcPr>
            <w:tcW w:w="1047" w:type="pct"/>
            <w:tcBorders>
              <w:top w:val="nil"/>
              <w:left w:val="nil"/>
              <w:bottom w:val="nil"/>
              <w:right w:val="nil"/>
            </w:tcBorders>
            <w:vAlign w:val="center"/>
          </w:tcPr>
          <w:p w14:paraId="65B9920E" w14:textId="47C0EDD9"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64(68.8)</w:t>
            </w:r>
          </w:p>
        </w:tc>
        <w:tc>
          <w:tcPr>
            <w:tcW w:w="1196" w:type="pct"/>
            <w:tcBorders>
              <w:top w:val="nil"/>
              <w:left w:val="nil"/>
              <w:bottom w:val="nil"/>
              <w:right w:val="nil"/>
            </w:tcBorders>
            <w:vAlign w:val="center"/>
          </w:tcPr>
          <w:p w14:paraId="1B251C66" w14:textId="4F716C5B" w:rsidR="00F56EC3" w:rsidRDefault="00F56EC3" w:rsidP="00F56EC3">
            <w:pPr>
              <w:jc w:val="center"/>
              <w:rPr>
                <w:rFonts w:ascii="Times New Roman" w:hAnsi="Times New Roman" w:cs="Times New Roman"/>
                <w:sz w:val="24"/>
                <w:szCs w:val="24"/>
              </w:rPr>
            </w:pPr>
            <w:r w:rsidRPr="005C1DE4">
              <w:rPr>
                <w:rFonts w:ascii="Times New Roman" w:hAnsi="Times New Roman" w:cs="Times New Roman"/>
                <w:b/>
                <w:bCs/>
                <w:sz w:val="24"/>
                <w:szCs w:val="24"/>
              </w:rPr>
              <w:t>1.4</w:t>
            </w:r>
            <w:r>
              <w:rPr>
                <w:rFonts w:ascii="Times New Roman" w:hAnsi="Times New Roman" w:cs="Times New Roman"/>
                <w:b/>
                <w:bCs/>
                <w:sz w:val="24"/>
                <w:szCs w:val="24"/>
              </w:rPr>
              <w:t>4</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1.0</w:t>
            </w:r>
            <w:r>
              <w:rPr>
                <w:rFonts w:ascii="Times New Roman" w:hAnsi="Times New Roman" w:cs="Times New Roman"/>
                <w:b/>
                <w:bCs/>
                <w:sz w:val="24"/>
                <w:szCs w:val="24"/>
              </w:rPr>
              <w:t>7</w:t>
            </w:r>
            <w:r w:rsidRPr="005C1DE4">
              <w:rPr>
                <w:rFonts w:ascii="Times New Roman" w:hAnsi="Times New Roman" w:cs="Times New Roman"/>
                <w:b/>
                <w:bCs/>
                <w:sz w:val="24"/>
                <w:szCs w:val="24"/>
              </w:rPr>
              <w:t>,</w:t>
            </w:r>
            <w:r w:rsidRPr="005C1DE4">
              <w:rPr>
                <w:rFonts w:ascii="Times New Roman" w:hAnsi="Times New Roman" w:cs="Times New Roman" w:hint="eastAsia"/>
                <w:b/>
                <w:bCs/>
                <w:sz w:val="24"/>
                <w:szCs w:val="24"/>
              </w:rPr>
              <w:t xml:space="preserve"> </w:t>
            </w:r>
            <w:r w:rsidRPr="005C1DE4">
              <w:rPr>
                <w:rFonts w:ascii="Times New Roman" w:hAnsi="Times New Roman" w:cs="Times New Roman"/>
                <w:b/>
                <w:bCs/>
                <w:sz w:val="24"/>
                <w:szCs w:val="24"/>
              </w:rPr>
              <w:t>1.9</w:t>
            </w:r>
            <w:r>
              <w:rPr>
                <w:rFonts w:ascii="Times New Roman" w:hAnsi="Times New Roman" w:cs="Times New Roman"/>
                <w:b/>
                <w:bCs/>
                <w:sz w:val="24"/>
                <w:szCs w:val="24"/>
              </w:rPr>
              <w:t>4</w:t>
            </w:r>
            <w:r w:rsidRPr="005C1DE4">
              <w:rPr>
                <w:rFonts w:ascii="Times New Roman" w:hAnsi="Times New Roman" w:cs="Times New Roman"/>
                <w:b/>
                <w:bCs/>
                <w:sz w:val="24"/>
                <w:szCs w:val="24"/>
              </w:rPr>
              <w:t>)</w:t>
            </w:r>
          </w:p>
        </w:tc>
      </w:tr>
      <w:tr w:rsidR="00F56EC3" w:rsidRPr="00BF3BFB" w14:paraId="07514831" w14:textId="77777777" w:rsidTr="00F56EC3">
        <w:trPr>
          <w:trHeight w:val="20"/>
          <w:jc w:val="center"/>
        </w:trPr>
        <w:tc>
          <w:tcPr>
            <w:tcW w:w="2086" w:type="pct"/>
            <w:tcBorders>
              <w:top w:val="nil"/>
              <w:bottom w:val="nil"/>
              <w:right w:val="nil"/>
            </w:tcBorders>
          </w:tcPr>
          <w:p w14:paraId="255F17B2" w14:textId="210347E9"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671" w:type="pct"/>
            <w:tcBorders>
              <w:top w:val="nil"/>
              <w:left w:val="nil"/>
              <w:bottom w:val="nil"/>
              <w:right w:val="nil"/>
            </w:tcBorders>
            <w:vAlign w:val="center"/>
          </w:tcPr>
          <w:p w14:paraId="4C1CC2DB" w14:textId="4D56C6AF"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2(5.7)</w:t>
            </w:r>
          </w:p>
        </w:tc>
        <w:tc>
          <w:tcPr>
            <w:tcW w:w="1047" w:type="pct"/>
            <w:tcBorders>
              <w:top w:val="nil"/>
              <w:left w:val="nil"/>
              <w:bottom w:val="nil"/>
              <w:right w:val="nil"/>
            </w:tcBorders>
            <w:vAlign w:val="center"/>
          </w:tcPr>
          <w:p w14:paraId="066C386F" w14:textId="1511096F"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4(8.9)</w:t>
            </w:r>
          </w:p>
        </w:tc>
        <w:tc>
          <w:tcPr>
            <w:tcW w:w="1196" w:type="pct"/>
            <w:tcBorders>
              <w:top w:val="nil"/>
              <w:left w:val="nil"/>
              <w:bottom w:val="nil"/>
              <w:right w:val="nil"/>
            </w:tcBorders>
            <w:vAlign w:val="center"/>
          </w:tcPr>
          <w:p w14:paraId="00BDAAE2" w14:textId="49A3A357" w:rsidR="00F56EC3" w:rsidRDefault="00F56EC3" w:rsidP="00F56EC3">
            <w:pPr>
              <w:jc w:val="center"/>
              <w:rPr>
                <w:rFonts w:ascii="Times New Roman" w:hAnsi="Times New Roman" w:cs="Times New Roman"/>
                <w:sz w:val="24"/>
                <w:szCs w:val="24"/>
              </w:rPr>
            </w:pPr>
            <w:r w:rsidRPr="0086144C">
              <w:rPr>
                <w:rFonts w:ascii="Times New Roman" w:hAnsi="Times New Roman" w:cs="Times New Roman"/>
                <w:sz w:val="24"/>
                <w:szCs w:val="24"/>
              </w:rPr>
              <w:t>1.61</w:t>
            </w:r>
            <w:r w:rsidRPr="0086144C">
              <w:rPr>
                <w:rFonts w:ascii="Times New Roman" w:hAnsi="Times New Roman" w:cs="Times New Roman" w:hint="eastAsia"/>
                <w:sz w:val="24"/>
                <w:szCs w:val="24"/>
              </w:rPr>
              <w:t xml:space="preserve"> (</w:t>
            </w:r>
            <w:r w:rsidRPr="0086144C">
              <w:rPr>
                <w:rFonts w:ascii="Times New Roman" w:hAnsi="Times New Roman" w:cs="Times New Roman"/>
                <w:sz w:val="24"/>
                <w:szCs w:val="24"/>
              </w:rPr>
              <w:t>0.92,</w:t>
            </w:r>
            <w:r w:rsidRPr="0086144C">
              <w:rPr>
                <w:rFonts w:ascii="Times New Roman" w:hAnsi="Times New Roman" w:cs="Times New Roman" w:hint="eastAsia"/>
                <w:sz w:val="24"/>
                <w:szCs w:val="24"/>
              </w:rPr>
              <w:t xml:space="preserve"> </w:t>
            </w:r>
            <w:r w:rsidRPr="0086144C">
              <w:rPr>
                <w:rFonts w:ascii="Times New Roman" w:hAnsi="Times New Roman" w:cs="Times New Roman"/>
                <w:sz w:val="24"/>
                <w:szCs w:val="24"/>
              </w:rPr>
              <w:t>2.</w:t>
            </w:r>
            <w:r>
              <w:rPr>
                <w:rFonts w:ascii="Times New Roman" w:hAnsi="Times New Roman" w:cs="Times New Roman"/>
                <w:sz w:val="24"/>
                <w:szCs w:val="24"/>
              </w:rPr>
              <w:t>8</w:t>
            </w:r>
            <w:r w:rsidRPr="0086144C">
              <w:rPr>
                <w:rFonts w:ascii="Times New Roman" w:hAnsi="Times New Roman" w:cs="Times New Roman"/>
                <w:sz w:val="24"/>
                <w:szCs w:val="24"/>
              </w:rPr>
              <w:t>1)</w:t>
            </w:r>
          </w:p>
        </w:tc>
      </w:tr>
      <w:tr w:rsidR="00F56EC3" w:rsidRPr="00BF3BFB" w14:paraId="0C1985F5" w14:textId="77777777" w:rsidTr="00F56EC3">
        <w:trPr>
          <w:trHeight w:val="20"/>
          <w:jc w:val="center"/>
        </w:trPr>
        <w:tc>
          <w:tcPr>
            <w:tcW w:w="2086" w:type="pct"/>
            <w:tcBorders>
              <w:top w:val="nil"/>
              <w:bottom w:val="single" w:sz="4" w:space="0" w:color="auto"/>
              <w:right w:val="nil"/>
            </w:tcBorders>
          </w:tcPr>
          <w:p w14:paraId="6B1DB9A8" w14:textId="15EA6C6C"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Cumulative live birth</w:t>
            </w:r>
          </w:p>
        </w:tc>
        <w:tc>
          <w:tcPr>
            <w:tcW w:w="671" w:type="pct"/>
            <w:tcBorders>
              <w:top w:val="nil"/>
              <w:left w:val="nil"/>
              <w:bottom w:val="single" w:sz="4" w:space="0" w:color="auto"/>
              <w:right w:val="nil"/>
            </w:tcBorders>
            <w:vAlign w:val="center"/>
          </w:tcPr>
          <w:p w14:paraId="6E68527F" w14:textId="25BE2D67"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12(54.8)</w:t>
            </w:r>
          </w:p>
        </w:tc>
        <w:tc>
          <w:tcPr>
            <w:tcW w:w="1047" w:type="pct"/>
            <w:tcBorders>
              <w:top w:val="nil"/>
              <w:left w:val="nil"/>
              <w:bottom w:val="single" w:sz="4" w:space="0" w:color="auto"/>
              <w:right w:val="nil"/>
            </w:tcBorders>
            <w:vAlign w:val="center"/>
          </w:tcPr>
          <w:p w14:paraId="3331C4B4" w14:textId="0BE0985F"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0(59.9)</w:t>
            </w:r>
          </w:p>
        </w:tc>
        <w:tc>
          <w:tcPr>
            <w:tcW w:w="1196" w:type="pct"/>
            <w:tcBorders>
              <w:top w:val="nil"/>
              <w:left w:val="nil"/>
              <w:bottom w:val="single" w:sz="4" w:space="0" w:color="auto"/>
              <w:right w:val="nil"/>
            </w:tcBorders>
            <w:vAlign w:val="center"/>
          </w:tcPr>
          <w:p w14:paraId="1753FCE4" w14:textId="424220B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23</w:t>
            </w:r>
            <w:r>
              <w:rPr>
                <w:rFonts w:ascii="Times New Roman" w:hAnsi="Times New Roman" w:cs="Times New Roman" w:hint="eastAsia"/>
                <w:sz w:val="24"/>
                <w:szCs w:val="24"/>
              </w:rPr>
              <w:t xml:space="preserve"> (</w:t>
            </w:r>
            <w:r>
              <w:rPr>
                <w:rFonts w:ascii="Times New Roman" w:hAnsi="Times New Roman" w:cs="Times New Roman"/>
                <w:sz w:val="24"/>
                <w:szCs w:val="24"/>
              </w:rPr>
              <w:t>0.93,</w:t>
            </w:r>
            <w:r>
              <w:rPr>
                <w:rFonts w:ascii="Times New Roman" w:hAnsi="Times New Roman" w:cs="Times New Roman" w:hint="eastAsia"/>
                <w:sz w:val="24"/>
                <w:szCs w:val="24"/>
              </w:rPr>
              <w:t xml:space="preserve"> </w:t>
            </w:r>
            <w:r>
              <w:rPr>
                <w:rFonts w:ascii="Times New Roman" w:hAnsi="Times New Roman" w:cs="Times New Roman"/>
                <w:sz w:val="24"/>
                <w:szCs w:val="24"/>
              </w:rPr>
              <w:t>1.64)</w:t>
            </w:r>
          </w:p>
        </w:tc>
      </w:tr>
      <w:tr w:rsidR="00F56EC3" w:rsidRPr="00BF3BFB" w14:paraId="34C0122B" w14:textId="77777777" w:rsidTr="00F56EC3">
        <w:trPr>
          <w:trHeight w:val="20"/>
          <w:jc w:val="center"/>
        </w:trPr>
        <w:tc>
          <w:tcPr>
            <w:tcW w:w="4999" w:type="pct"/>
            <w:gridSpan w:val="4"/>
            <w:tcBorders>
              <w:top w:val="single" w:sz="4" w:space="0" w:color="auto"/>
              <w:bottom w:val="nil"/>
              <w:right w:val="nil"/>
            </w:tcBorders>
            <w:vAlign w:val="center"/>
          </w:tcPr>
          <w:p w14:paraId="06D50226" w14:textId="2241CE78" w:rsidR="00F56EC3" w:rsidRPr="00257C9A" w:rsidRDefault="00F56EC3" w:rsidP="00F56EC3">
            <w:pPr>
              <w:rPr>
                <w:rFonts w:ascii="Times New Roman" w:hAnsi="Times New Roman" w:cs="Times New Roman"/>
                <w:sz w:val="24"/>
                <w:szCs w:val="24"/>
              </w:rPr>
            </w:pPr>
            <w:r>
              <w:rPr>
                <w:rFonts w:ascii="Times New Roman" w:hAnsi="Times New Roman" w:cs="Times New Roman"/>
                <w:sz w:val="24"/>
                <w:szCs w:val="24"/>
              </w:rPr>
              <w:t>Note:</w:t>
            </w:r>
            <w:r w:rsidR="008E3F7E">
              <w:rPr>
                <w:rFonts w:ascii="Times New Roman" w:hAnsi="Times New Roman" w:cs="Times New Roman"/>
                <w:sz w:val="24"/>
                <w:szCs w:val="24"/>
              </w:rPr>
              <w:t xml:space="preserve"> Data are presented as</w:t>
            </w:r>
            <w:r w:rsidR="008E3F7E" w:rsidRPr="00BF3BFB">
              <w:rPr>
                <w:rFonts w:ascii="Times New Roman" w:hAnsi="Times New Roman" w:cs="Times New Roman"/>
                <w:sz w:val="24"/>
                <w:szCs w:val="24"/>
              </w:rPr>
              <w:t xml:space="preserve"> </w:t>
            </w:r>
            <w:r w:rsidRPr="00BF3BFB">
              <w:rPr>
                <w:rFonts w:ascii="Times New Roman" w:hAnsi="Times New Roman" w:cs="Times New Roman"/>
                <w:sz w:val="24"/>
                <w:szCs w:val="24"/>
              </w:rPr>
              <w:t xml:space="preserve">mean </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sz w:val="24"/>
                <w:szCs w:val="24"/>
              </w:rPr>
              <w:t xml:space="preserve"> standard deviation</w:t>
            </w:r>
            <w:r>
              <w:rPr>
                <w:rFonts w:ascii="Times New Roman" w:hAnsi="Times New Roman" w:cs="Times New Roman"/>
                <w:sz w:val="24"/>
                <w:szCs w:val="24"/>
              </w:rPr>
              <w:t xml:space="preserve"> or </w:t>
            </w:r>
            <w:r w:rsidRPr="00A60B65">
              <w:rPr>
                <w:rFonts w:ascii="Times New Roman" w:hAnsi="Times New Roman" w:cs="Times New Roman"/>
                <w:sz w:val="24"/>
                <w:szCs w:val="24"/>
              </w:rPr>
              <w:t>N</w:t>
            </w:r>
            <w:r>
              <w:rPr>
                <w:rFonts w:ascii="Times New Roman" w:hAnsi="Times New Roman" w:cs="Times New Roman"/>
                <w:sz w:val="24"/>
                <w:szCs w:val="24"/>
              </w:rPr>
              <w:t xml:space="preserve"> (</w:t>
            </w:r>
            <w:r w:rsidRPr="00A60B65">
              <w:rPr>
                <w:rFonts w:ascii="Times New Roman" w:hAnsi="Times New Roman" w:cs="Times New Roman"/>
                <w:sz w:val="24"/>
                <w:szCs w:val="24"/>
              </w:rPr>
              <w:t>%).</w:t>
            </w:r>
            <w:r w:rsidRPr="00E57AEA">
              <w:rPr>
                <w:rFonts w:ascii="Times New Roman" w:hAnsi="Times New Roman" w:cs="Times New Roman"/>
                <w:sz w:val="24"/>
                <w:szCs w:val="24"/>
              </w:rPr>
              <w:t xml:space="preserve"> </w:t>
            </w:r>
            <w:r w:rsidRPr="00A60B65">
              <w:rPr>
                <w:rFonts w:ascii="Times New Roman" w:hAnsi="Times New Roman" w:cs="Times New Roman"/>
                <w:sz w:val="24"/>
                <w:szCs w:val="24"/>
              </w:rPr>
              <w:t>MII</w:t>
            </w:r>
            <w:r>
              <w:rPr>
                <w:rFonts w:ascii="Times New Roman" w:hAnsi="Times New Roman" w:cs="Times New Roman"/>
                <w:sz w:val="24"/>
                <w:szCs w:val="24"/>
              </w:rPr>
              <w:t xml:space="preserve"> =</w:t>
            </w:r>
            <w:r w:rsidRPr="00A60B65">
              <w:rPr>
                <w:rFonts w:ascii="Times New Roman" w:hAnsi="Times New Roman" w:cs="Times New Roman"/>
                <w:sz w:val="24"/>
                <w:szCs w:val="24"/>
              </w:rPr>
              <w:t xml:space="preserve"> metaphase 2</w:t>
            </w:r>
            <w:r>
              <w:rPr>
                <w:rFonts w:ascii="Times New Roman" w:hAnsi="Times New Roman" w:cs="Times New Roman"/>
                <w:sz w:val="24"/>
                <w:szCs w:val="24"/>
              </w:rPr>
              <w:t xml:space="preserve">; ICSI = </w:t>
            </w:r>
            <w:r w:rsidRPr="00793716">
              <w:rPr>
                <w:rFonts w:ascii="Times New Roman" w:hAnsi="Times New Roman" w:cs="Times New Roman"/>
                <w:sz w:val="24"/>
                <w:szCs w:val="24"/>
              </w:rPr>
              <w:t>intracytoplasmic sperm injection</w:t>
            </w:r>
            <w:r>
              <w:rPr>
                <w:rFonts w:ascii="Times New Roman" w:hAnsi="Times New Roman" w:cs="Times New Roman"/>
                <w:sz w:val="24"/>
                <w:szCs w:val="24"/>
              </w:rPr>
              <w:t>;</w:t>
            </w:r>
            <w:r w:rsidRPr="00793716">
              <w:rPr>
                <w:rFonts w:ascii="Times New Roman" w:hAnsi="Times New Roman" w:cs="Times New Roman"/>
                <w:sz w:val="24"/>
                <w:szCs w:val="24"/>
              </w:rPr>
              <w:t xml:space="preserve"> R-IVM </w:t>
            </w:r>
            <w:r>
              <w:rPr>
                <w:rFonts w:ascii="Times New Roman" w:hAnsi="Times New Roman" w:cs="Times New Roman"/>
                <w:sz w:val="24"/>
                <w:szCs w:val="24"/>
              </w:rPr>
              <w:t xml:space="preserve">= </w:t>
            </w:r>
            <w:r w:rsidRPr="00793716">
              <w:rPr>
                <w:rFonts w:ascii="Times New Roman" w:hAnsi="Times New Roman" w:cs="Times New Roman"/>
                <w:sz w:val="24"/>
                <w:szCs w:val="24"/>
              </w:rPr>
              <w:t>rescue in vitro maturation</w:t>
            </w:r>
            <w:r>
              <w:rPr>
                <w:rFonts w:ascii="Times New Roman" w:hAnsi="Times New Roman" w:cs="Times New Roman"/>
                <w:sz w:val="24"/>
                <w:szCs w:val="24"/>
              </w:rPr>
              <w:t>; OR=</w:t>
            </w:r>
            <w:r w:rsidRPr="007555D8">
              <w:rPr>
                <w:rFonts w:ascii="Times New Roman" w:hAnsi="Times New Roman" w:cs="Times New Roman"/>
                <w:sz w:val="24"/>
                <w:szCs w:val="24"/>
              </w:rPr>
              <w:t xml:space="preserve"> odds ratio</w:t>
            </w:r>
            <w:r>
              <w:rPr>
                <w:rFonts w:ascii="Times New Roman" w:hAnsi="Times New Roman" w:cs="Times New Roman"/>
                <w:sz w:val="24"/>
                <w:szCs w:val="24"/>
              </w:rPr>
              <w:t>.</w:t>
            </w:r>
          </w:p>
        </w:tc>
      </w:tr>
    </w:tbl>
    <w:p w14:paraId="3F1D1D3A" w14:textId="5AF7073F" w:rsidR="00161FF4" w:rsidRPr="00F56EC3" w:rsidRDefault="00161FF4" w:rsidP="006E72E1">
      <w:pPr>
        <w:suppressLineNumbers/>
      </w:pPr>
    </w:p>
    <w:p w14:paraId="51DDD92C" w14:textId="14802D65" w:rsidR="00257C9A" w:rsidRDefault="00257C9A" w:rsidP="006E72E1">
      <w:pPr>
        <w:suppressLineNumbers/>
      </w:pPr>
      <w:r>
        <w:br w:type="page"/>
      </w:r>
    </w:p>
    <w:p w14:paraId="145A2B59" w14:textId="77777777" w:rsidR="00161FF4" w:rsidRDefault="00161FF4" w:rsidP="006E72E1">
      <w:pPr>
        <w:suppressLineNumbers/>
      </w:pPr>
    </w:p>
    <w:p w14:paraId="4C38B4E2" w14:textId="36802190" w:rsidR="00161FF4" w:rsidRDefault="00161FF4" w:rsidP="006E72E1">
      <w:pPr>
        <w:suppressLineNumbers/>
      </w:pPr>
    </w:p>
    <w:tbl>
      <w:tblPr>
        <w:tblStyle w:val="TableGrid"/>
        <w:tblW w:w="9498"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962"/>
        <w:gridCol w:w="1275"/>
        <w:gridCol w:w="1989"/>
        <w:gridCol w:w="2272"/>
      </w:tblGrid>
      <w:tr w:rsidR="00F56EC3" w:rsidRPr="00BF3BFB" w14:paraId="73AEF3F6" w14:textId="77777777" w:rsidTr="00BE640D">
        <w:trPr>
          <w:trHeight w:val="20"/>
          <w:jc w:val="center"/>
        </w:trPr>
        <w:tc>
          <w:tcPr>
            <w:tcW w:w="5000" w:type="pct"/>
            <w:gridSpan w:val="4"/>
            <w:tcBorders>
              <w:top w:val="nil"/>
              <w:bottom w:val="nil"/>
            </w:tcBorders>
            <w:vAlign w:val="center"/>
          </w:tcPr>
          <w:p w14:paraId="4AFD54E7" w14:textId="19706AD5" w:rsidR="00F56EC3" w:rsidRPr="00EA4C7C" w:rsidRDefault="00F56EC3" w:rsidP="00BE640D">
            <w:pPr>
              <w:rPr>
                <w:rFonts w:ascii="Times New Roman" w:eastAsia="SimSun" w:hAnsi="Times New Roman" w:cs="Times New Roman"/>
                <w:kern w:val="0"/>
                <w:sz w:val="24"/>
                <w:lang w:bidi="ar"/>
              </w:rPr>
            </w:pPr>
            <w:r w:rsidRPr="00755238">
              <w:rPr>
                <w:rFonts w:ascii="Times New Roman" w:eastAsia="Microsoft YaHei" w:hAnsi="Times New Roman" w:cs="Times New Roman"/>
                <w:b/>
                <w:bCs/>
                <w:color w:val="000000"/>
                <w:sz w:val="24"/>
                <w:szCs w:val="24"/>
              </w:rPr>
              <w:t xml:space="preserve">Table </w:t>
            </w:r>
            <w:r>
              <w:rPr>
                <w:rFonts w:ascii="Times New Roman" w:eastAsia="Microsoft YaHei" w:hAnsi="Times New Roman" w:cs="Times New Roman"/>
                <w:b/>
                <w:bCs/>
                <w:color w:val="000000"/>
                <w:sz w:val="24"/>
                <w:szCs w:val="24"/>
              </w:rPr>
              <w:t>S8</w:t>
            </w:r>
            <w:r w:rsidRPr="00BF3BFB">
              <w:rPr>
                <w:rFonts w:ascii="Times New Roman" w:hAnsi="Times New Roman" w:cs="Times New Roman"/>
                <w:sz w:val="24"/>
                <w:szCs w:val="24"/>
              </w:rPr>
              <w:t xml:space="preserve"> </w:t>
            </w:r>
            <w:r>
              <w:rPr>
                <w:rFonts w:ascii="Times New Roman" w:hAnsi="Times New Roman" w:cs="Times New Roman"/>
                <w:sz w:val="24"/>
                <w:szCs w:val="24"/>
              </w:rPr>
              <w:t>R</w:t>
            </w:r>
            <w:r w:rsidRPr="002B4882">
              <w:rPr>
                <w:rFonts w:ascii="Times New Roman" w:hAnsi="Times New Roman" w:cs="Times New Roman"/>
                <w:sz w:val="24"/>
                <w:szCs w:val="24"/>
              </w:rPr>
              <w:t>eproductive outcomes of women undergoing only ICSI versus women undergoing ICSI with R-IVM</w:t>
            </w:r>
            <w:r>
              <w:rPr>
                <w:rFonts w:ascii="Times New Roman" w:hAnsi="Times New Roman" w:cs="Times New Roman"/>
                <w:sz w:val="24"/>
                <w:szCs w:val="24"/>
              </w:rPr>
              <w:t xml:space="preserve"> </w:t>
            </w:r>
            <w:r w:rsidRPr="00F56EC3">
              <w:rPr>
                <w:rFonts w:ascii="Times New Roman" w:hAnsi="Times New Roman" w:cs="Times New Roman"/>
                <w:sz w:val="24"/>
                <w:szCs w:val="24"/>
              </w:rPr>
              <w:t>after excluding cycles from couples diagnosed with male infertility</w:t>
            </w:r>
            <w:r w:rsidRPr="002B4882">
              <w:rPr>
                <w:rFonts w:ascii="Times New Roman" w:hAnsi="Times New Roman" w:cs="Times New Roman"/>
                <w:sz w:val="24"/>
                <w:szCs w:val="24"/>
              </w:rPr>
              <w:t>.</w:t>
            </w:r>
          </w:p>
        </w:tc>
      </w:tr>
      <w:tr w:rsidR="00F56EC3" w:rsidRPr="00BF3BFB" w14:paraId="7426F1BD" w14:textId="77777777" w:rsidTr="00BE640D">
        <w:trPr>
          <w:trHeight w:val="20"/>
          <w:jc w:val="center"/>
        </w:trPr>
        <w:tc>
          <w:tcPr>
            <w:tcW w:w="2086" w:type="pct"/>
            <w:tcBorders>
              <w:bottom w:val="single" w:sz="4" w:space="0" w:color="auto"/>
              <w:right w:val="nil"/>
            </w:tcBorders>
            <w:vAlign w:val="center"/>
          </w:tcPr>
          <w:p w14:paraId="19D2209A" w14:textId="77777777" w:rsidR="00F56EC3" w:rsidRPr="00BF3BFB" w:rsidRDefault="00F56EC3" w:rsidP="00BE640D">
            <w:pPr>
              <w:jc w:val="left"/>
              <w:rPr>
                <w:rFonts w:ascii="Times New Roman" w:hAnsi="Times New Roman" w:cs="Times New Roman"/>
                <w:sz w:val="24"/>
                <w:szCs w:val="24"/>
              </w:rPr>
            </w:pPr>
            <w:r w:rsidRPr="00BF3BFB">
              <w:rPr>
                <w:rFonts w:ascii="Times New Roman" w:hAnsi="Times New Roman" w:cs="Times New Roman"/>
                <w:sz w:val="24"/>
                <w:szCs w:val="24"/>
              </w:rPr>
              <w:t>Outcome</w:t>
            </w:r>
          </w:p>
        </w:tc>
        <w:tc>
          <w:tcPr>
            <w:tcW w:w="671" w:type="pct"/>
            <w:tcBorders>
              <w:top w:val="single" w:sz="4" w:space="0" w:color="auto"/>
              <w:left w:val="nil"/>
              <w:bottom w:val="single" w:sz="4" w:space="0" w:color="auto"/>
              <w:right w:val="nil"/>
            </w:tcBorders>
            <w:vAlign w:val="center"/>
          </w:tcPr>
          <w:p w14:paraId="2D396DB7" w14:textId="77777777" w:rsidR="00F56EC3" w:rsidRDefault="00F56EC3" w:rsidP="00BE640D">
            <w:pPr>
              <w:jc w:val="center"/>
              <w:rPr>
                <w:rFonts w:ascii="Times New Roman" w:hAnsi="Times New Roman" w:cs="Times New Roman"/>
                <w:sz w:val="24"/>
                <w:szCs w:val="24"/>
              </w:rPr>
            </w:pPr>
            <w:r>
              <w:rPr>
                <w:rFonts w:ascii="Times New Roman" w:hAnsi="Times New Roman" w:cs="Times New Roman"/>
                <w:sz w:val="24"/>
                <w:szCs w:val="24"/>
              </w:rPr>
              <w:t>Only ICSI</w:t>
            </w:r>
          </w:p>
        </w:tc>
        <w:tc>
          <w:tcPr>
            <w:tcW w:w="1047" w:type="pct"/>
            <w:tcBorders>
              <w:top w:val="single" w:sz="4" w:space="0" w:color="auto"/>
              <w:left w:val="nil"/>
              <w:bottom w:val="single" w:sz="4" w:space="0" w:color="auto"/>
              <w:right w:val="nil"/>
            </w:tcBorders>
            <w:vAlign w:val="center"/>
          </w:tcPr>
          <w:p w14:paraId="0F32E10C" w14:textId="77777777" w:rsidR="00F56EC3" w:rsidRDefault="00F56EC3" w:rsidP="00BE640D">
            <w:pPr>
              <w:jc w:val="center"/>
              <w:rPr>
                <w:rFonts w:ascii="Times New Roman" w:hAnsi="Times New Roman" w:cs="Times New Roman"/>
                <w:sz w:val="24"/>
                <w:szCs w:val="24"/>
              </w:rPr>
            </w:pPr>
            <w:r>
              <w:rPr>
                <w:rFonts w:ascii="Times New Roman" w:hAnsi="Times New Roman" w:cs="Times New Roman"/>
                <w:sz w:val="24"/>
                <w:szCs w:val="24"/>
              </w:rPr>
              <w:t>ICSI with R-IVM</w:t>
            </w:r>
          </w:p>
        </w:tc>
        <w:tc>
          <w:tcPr>
            <w:tcW w:w="1196" w:type="pct"/>
            <w:tcBorders>
              <w:top w:val="single" w:sz="4" w:space="0" w:color="auto"/>
              <w:left w:val="nil"/>
              <w:bottom w:val="single" w:sz="4" w:space="0" w:color="auto"/>
              <w:right w:val="nil"/>
            </w:tcBorders>
            <w:vAlign w:val="center"/>
          </w:tcPr>
          <w:p w14:paraId="2DF03B7D" w14:textId="77777777" w:rsidR="00F56EC3" w:rsidRPr="00EA4C7C" w:rsidRDefault="00F56EC3" w:rsidP="00BE640D">
            <w:pPr>
              <w:jc w:val="center"/>
              <w:rPr>
                <w:rFonts w:ascii="Times New Roman" w:hAnsi="Times New Roman" w:cs="Times New Roman"/>
                <w:i/>
                <w:iCs/>
                <w:sz w:val="24"/>
                <w:szCs w:val="24"/>
              </w:rPr>
            </w:pPr>
            <w:r>
              <w:rPr>
                <w:rFonts w:ascii="Times New Roman" w:eastAsia="DengXian" w:hAnsi="Times New Roman" w:cs="Times New Roman"/>
                <w:color w:val="000000"/>
                <w:kern w:val="0"/>
                <w:sz w:val="24"/>
                <w:szCs w:val="24"/>
              </w:rPr>
              <w:t>P</w:t>
            </w:r>
            <w:r w:rsidRPr="00E57AEA">
              <w:rPr>
                <w:rFonts w:ascii="Times New Roman" w:eastAsia="DengXian" w:hAnsi="Times New Roman" w:cs="Times New Roman"/>
                <w:color w:val="000000"/>
                <w:kern w:val="0"/>
                <w:sz w:val="24"/>
                <w:szCs w:val="24"/>
              </w:rPr>
              <w:t>ercent change</w:t>
            </w:r>
            <w:r>
              <w:rPr>
                <w:rFonts w:ascii="Times New Roman" w:eastAsia="DengXian" w:hAnsi="Times New Roman" w:cs="Times New Roman"/>
                <w:color w:val="000000"/>
                <w:kern w:val="0"/>
                <w:sz w:val="24"/>
                <w:szCs w:val="24"/>
              </w:rPr>
              <w:t>/OR (95%CI)</w:t>
            </w:r>
          </w:p>
        </w:tc>
      </w:tr>
      <w:tr w:rsidR="00F56EC3" w:rsidRPr="00BF3BFB" w14:paraId="58BBA691" w14:textId="77777777" w:rsidTr="00BE640D">
        <w:trPr>
          <w:trHeight w:val="20"/>
          <w:jc w:val="center"/>
        </w:trPr>
        <w:tc>
          <w:tcPr>
            <w:tcW w:w="2086" w:type="pct"/>
            <w:tcBorders>
              <w:top w:val="single" w:sz="4" w:space="0" w:color="auto"/>
              <w:bottom w:val="nil"/>
              <w:right w:val="nil"/>
            </w:tcBorders>
            <w:vAlign w:val="center"/>
          </w:tcPr>
          <w:p w14:paraId="1514DCDE" w14:textId="77777777" w:rsidR="00F56EC3" w:rsidRPr="00F56EC3" w:rsidRDefault="00F56EC3" w:rsidP="00BE640D">
            <w:pPr>
              <w:jc w:val="left"/>
              <w:rPr>
                <w:rFonts w:ascii="Times New Roman" w:hAnsi="Times New Roman" w:cs="Times New Roman"/>
                <w:b/>
                <w:bCs/>
                <w:sz w:val="24"/>
                <w:szCs w:val="24"/>
              </w:rPr>
            </w:pPr>
            <w:r w:rsidRPr="00F56EC3">
              <w:rPr>
                <w:rFonts w:ascii="Times New Roman" w:hAnsi="Times New Roman" w:cs="Times New Roman"/>
                <w:b/>
                <w:bCs/>
                <w:sz w:val="24"/>
                <w:szCs w:val="24"/>
              </w:rPr>
              <w:t>Intermediate reproductive outcomes</w:t>
            </w:r>
          </w:p>
        </w:tc>
        <w:tc>
          <w:tcPr>
            <w:tcW w:w="671" w:type="pct"/>
            <w:tcBorders>
              <w:top w:val="single" w:sz="4" w:space="0" w:color="auto"/>
              <w:left w:val="nil"/>
              <w:bottom w:val="nil"/>
              <w:right w:val="nil"/>
            </w:tcBorders>
            <w:vAlign w:val="center"/>
          </w:tcPr>
          <w:p w14:paraId="5C69F834" w14:textId="77777777" w:rsidR="00F56EC3" w:rsidRDefault="00F56EC3" w:rsidP="00BE640D">
            <w:pPr>
              <w:jc w:val="center"/>
              <w:rPr>
                <w:rFonts w:ascii="Times New Roman" w:hAnsi="Times New Roman" w:cs="Times New Roman"/>
                <w:sz w:val="24"/>
                <w:szCs w:val="24"/>
              </w:rPr>
            </w:pPr>
          </w:p>
        </w:tc>
        <w:tc>
          <w:tcPr>
            <w:tcW w:w="1047" w:type="pct"/>
            <w:tcBorders>
              <w:top w:val="single" w:sz="4" w:space="0" w:color="auto"/>
              <w:left w:val="nil"/>
              <w:bottom w:val="nil"/>
              <w:right w:val="nil"/>
            </w:tcBorders>
            <w:vAlign w:val="center"/>
          </w:tcPr>
          <w:p w14:paraId="6863CEA3" w14:textId="77777777" w:rsidR="00F56EC3" w:rsidRDefault="00F56EC3" w:rsidP="00BE640D">
            <w:pPr>
              <w:jc w:val="center"/>
              <w:rPr>
                <w:rFonts w:ascii="Times New Roman" w:hAnsi="Times New Roman" w:cs="Times New Roman"/>
                <w:sz w:val="24"/>
                <w:szCs w:val="24"/>
              </w:rPr>
            </w:pPr>
          </w:p>
        </w:tc>
        <w:tc>
          <w:tcPr>
            <w:tcW w:w="1196" w:type="pct"/>
            <w:tcBorders>
              <w:top w:val="single" w:sz="4" w:space="0" w:color="auto"/>
              <w:left w:val="nil"/>
              <w:bottom w:val="nil"/>
              <w:right w:val="nil"/>
            </w:tcBorders>
            <w:vAlign w:val="center"/>
          </w:tcPr>
          <w:p w14:paraId="57FB24B2" w14:textId="77777777" w:rsidR="00F56EC3" w:rsidRDefault="00F56EC3" w:rsidP="00BE640D">
            <w:pPr>
              <w:jc w:val="center"/>
              <w:rPr>
                <w:rFonts w:ascii="Times New Roman" w:eastAsia="DengXian" w:hAnsi="Times New Roman" w:cs="Times New Roman"/>
                <w:color w:val="000000"/>
                <w:kern w:val="0"/>
                <w:sz w:val="24"/>
                <w:szCs w:val="24"/>
              </w:rPr>
            </w:pPr>
          </w:p>
        </w:tc>
      </w:tr>
      <w:tr w:rsidR="00F56EC3" w:rsidRPr="00BF3BFB" w14:paraId="157ECE5F" w14:textId="77777777" w:rsidTr="00BE640D">
        <w:trPr>
          <w:trHeight w:val="20"/>
          <w:jc w:val="center"/>
        </w:trPr>
        <w:tc>
          <w:tcPr>
            <w:tcW w:w="2086" w:type="pct"/>
            <w:tcBorders>
              <w:top w:val="nil"/>
              <w:bottom w:val="nil"/>
              <w:right w:val="nil"/>
            </w:tcBorders>
            <w:vAlign w:val="center"/>
          </w:tcPr>
          <w:p w14:paraId="31F1E3B7" w14:textId="77777777" w:rsidR="00F56EC3" w:rsidRPr="00BF3BFB" w:rsidRDefault="00F56EC3" w:rsidP="00F56EC3">
            <w:pPr>
              <w:jc w:val="left"/>
              <w:rPr>
                <w:rFonts w:ascii="Times New Roman" w:hAnsi="Times New Roman" w:cs="Times New Roman"/>
                <w:sz w:val="24"/>
                <w:szCs w:val="24"/>
              </w:rPr>
            </w:pPr>
            <w:r w:rsidRPr="00A60B65">
              <w:rPr>
                <w:rFonts w:ascii="Times New Roman" w:hAnsi="Times New Roman" w:cs="Times New Roman"/>
                <w:sz w:val="24"/>
                <w:szCs w:val="24"/>
              </w:rPr>
              <w:t>Number</w:t>
            </w:r>
          </w:p>
        </w:tc>
        <w:tc>
          <w:tcPr>
            <w:tcW w:w="671" w:type="pct"/>
            <w:tcBorders>
              <w:top w:val="nil"/>
              <w:left w:val="nil"/>
              <w:bottom w:val="nil"/>
              <w:right w:val="nil"/>
            </w:tcBorders>
            <w:vAlign w:val="center"/>
          </w:tcPr>
          <w:p w14:paraId="27B9B18F" w14:textId="02257C7A"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40</w:t>
            </w:r>
          </w:p>
        </w:tc>
        <w:tc>
          <w:tcPr>
            <w:tcW w:w="1047" w:type="pct"/>
            <w:tcBorders>
              <w:top w:val="nil"/>
              <w:left w:val="nil"/>
              <w:bottom w:val="nil"/>
              <w:right w:val="nil"/>
            </w:tcBorders>
            <w:vAlign w:val="center"/>
          </w:tcPr>
          <w:p w14:paraId="19DD78C5" w14:textId="6BBAB089"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239</w:t>
            </w:r>
          </w:p>
        </w:tc>
        <w:tc>
          <w:tcPr>
            <w:tcW w:w="1196" w:type="pct"/>
            <w:tcBorders>
              <w:top w:val="nil"/>
              <w:left w:val="nil"/>
              <w:bottom w:val="nil"/>
              <w:right w:val="nil"/>
            </w:tcBorders>
          </w:tcPr>
          <w:p w14:paraId="606ECB6C" w14:textId="77777777" w:rsidR="00F56EC3" w:rsidRDefault="00F56EC3" w:rsidP="00F56EC3">
            <w:pPr>
              <w:jc w:val="center"/>
              <w:rPr>
                <w:rFonts w:ascii="Times New Roman" w:hAnsi="Times New Roman" w:cs="Times New Roman"/>
                <w:sz w:val="24"/>
                <w:szCs w:val="24"/>
              </w:rPr>
            </w:pPr>
          </w:p>
        </w:tc>
      </w:tr>
      <w:tr w:rsidR="00F56EC3" w:rsidRPr="00BF3BFB" w14:paraId="702116BC" w14:textId="77777777" w:rsidTr="00BE640D">
        <w:trPr>
          <w:trHeight w:val="20"/>
          <w:jc w:val="center"/>
        </w:trPr>
        <w:tc>
          <w:tcPr>
            <w:tcW w:w="2086" w:type="pct"/>
            <w:tcBorders>
              <w:top w:val="nil"/>
              <w:bottom w:val="nil"/>
              <w:right w:val="nil"/>
            </w:tcBorders>
            <w:vAlign w:val="center"/>
          </w:tcPr>
          <w:p w14:paraId="3CBFC7B6"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MII oocytes</w:t>
            </w:r>
          </w:p>
        </w:tc>
        <w:tc>
          <w:tcPr>
            <w:tcW w:w="671" w:type="pct"/>
            <w:tcBorders>
              <w:top w:val="nil"/>
              <w:left w:val="nil"/>
              <w:bottom w:val="nil"/>
              <w:right w:val="nil"/>
            </w:tcBorders>
            <w:vAlign w:val="center"/>
          </w:tcPr>
          <w:p w14:paraId="245D699C" w14:textId="27C67609"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8.1</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5.6</w:t>
            </w:r>
          </w:p>
        </w:tc>
        <w:tc>
          <w:tcPr>
            <w:tcW w:w="1047" w:type="pct"/>
            <w:tcBorders>
              <w:top w:val="nil"/>
              <w:left w:val="nil"/>
              <w:bottom w:val="nil"/>
              <w:right w:val="nil"/>
            </w:tcBorders>
            <w:vAlign w:val="center"/>
          </w:tcPr>
          <w:p w14:paraId="2EA94D01" w14:textId="53913E4B"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9.8</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5.8</w:t>
            </w:r>
          </w:p>
        </w:tc>
        <w:tc>
          <w:tcPr>
            <w:tcW w:w="1196" w:type="pct"/>
            <w:tcBorders>
              <w:top w:val="nil"/>
              <w:left w:val="nil"/>
              <w:bottom w:val="nil"/>
              <w:right w:val="nil"/>
            </w:tcBorders>
            <w:vAlign w:val="center"/>
          </w:tcPr>
          <w:p w14:paraId="2FFBF635" w14:textId="039C6DD1" w:rsidR="00F56EC3" w:rsidRDefault="00F56EC3" w:rsidP="00F56EC3">
            <w:pPr>
              <w:jc w:val="center"/>
              <w:rPr>
                <w:rFonts w:ascii="Times New Roman" w:eastAsia="MingLiU" w:hAnsi="Times New Roman" w:cs="Times New Roman"/>
                <w:color w:val="000000"/>
                <w:kern w:val="0"/>
                <w:sz w:val="24"/>
                <w:szCs w:val="24"/>
              </w:rPr>
            </w:pPr>
            <w:r w:rsidRPr="00F56EC3">
              <w:rPr>
                <w:rFonts w:ascii="Times New Roman" w:hAnsi="Times New Roman" w:cs="Times New Roman"/>
                <w:b/>
                <w:bCs/>
                <w:sz w:val="24"/>
                <w:szCs w:val="24"/>
              </w:rPr>
              <w:t>20.7 (13.7</w:t>
            </w:r>
            <w:r w:rsidRPr="00F56EC3">
              <w:rPr>
                <w:rFonts w:ascii="Times New Roman" w:hAnsi="Times New Roman" w:cs="Times New Roman" w:hint="eastAsia"/>
                <w:b/>
                <w:bCs/>
                <w:sz w:val="24"/>
                <w:szCs w:val="24"/>
              </w:rPr>
              <w:t>,</w:t>
            </w:r>
            <w:r w:rsidRPr="00F56EC3">
              <w:rPr>
                <w:rFonts w:ascii="Times New Roman" w:hAnsi="Times New Roman" w:cs="Times New Roman"/>
                <w:b/>
                <w:bCs/>
                <w:sz w:val="24"/>
                <w:szCs w:val="24"/>
              </w:rPr>
              <w:t xml:space="preserve"> 28.2)</w:t>
            </w:r>
          </w:p>
        </w:tc>
      </w:tr>
      <w:tr w:rsidR="00F56EC3" w:rsidRPr="00BF3BFB" w14:paraId="45FAE859" w14:textId="77777777" w:rsidTr="00BE640D">
        <w:trPr>
          <w:trHeight w:val="20"/>
          <w:jc w:val="center"/>
        </w:trPr>
        <w:tc>
          <w:tcPr>
            <w:tcW w:w="2086" w:type="pct"/>
            <w:tcBorders>
              <w:top w:val="nil"/>
              <w:bottom w:val="nil"/>
              <w:right w:val="nil"/>
            </w:tcBorders>
            <w:vAlign w:val="center"/>
          </w:tcPr>
          <w:p w14:paraId="40720F13"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Oocyte maturation rate </w:t>
            </w:r>
            <w:r>
              <w:rPr>
                <w:rFonts w:ascii="Times New Roman" w:hAnsi="Times New Roman" w:cs="Times New Roman"/>
                <w:sz w:val="24"/>
                <w:szCs w:val="24"/>
              </w:rPr>
              <w:t>(</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72B93194" w14:textId="20F5DC10"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4.8</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6.8</w:t>
            </w:r>
          </w:p>
        </w:tc>
        <w:tc>
          <w:tcPr>
            <w:tcW w:w="1047" w:type="pct"/>
            <w:tcBorders>
              <w:top w:val="nil"/>
              <w:left w:val="nil"/>
              <w:bottom w:val="nil"/>
              <w:right w:val="nil"/>
            </w:tcBorders>
            <w:vAlign w:val="center"/>
          </w:tcPr>
          <w:p w14:paraId="45AFE743" w14:textId="36C82DA8"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79.5</w:t>
            </w:r>
            <w:r w:rsidRPr="00BF3BFB">
              <w:rPr>
                <w:rFonts w:ascii="Times New Roman" w:eastAsia="MingLiU" w:hAnsi="Times New Roman" w:cs="Times New Roman"/>
                <w:color w:val="000000"/>
                <w:kern w:val="0"/>
                <w:sz w:val="24"/>
                <w:szCs w:val="24"/>
              </w:rPr>
              <w:t>±1</w:t>
            </w:r>
            <w:r>
              <w:rPr>
                <w:rFonts w:ascii="Times New Roman" w:eastAsia="MingLiU" w:hAnsi="Times New Roman" w:cs="Times New Roman"/>
                <w:color w:val="000000"/>
                <w:kern w:val="0"/>
                <w:sz w:val="24"/>
                <w:szCs w:val="24"/>
              </w:rPr>
              <w:t>5.2</w:t>
            </w:r>
          </w:p>
        </w:tc>
        <w:tc>
          <w:tcPr>
            <w:tcW w:w="1196" w:type="pct"/>
            <w:tcBorders>
              <w:top w:val="nil"/>
              <w:left w:val="nil"/>
              <w:bottom w:val="nil"/>
              <w:right w:val="nil"/>
            </w:tcBorders>
            <w:vAlign w:val="center"/>
          </w:tcPr>
          <w:p w14:paraId="0847CFC8" w14:textId="28E05E8E" w:rsidR="00F56EC3" w:rsidRPr="00BF3BFB" w:rsidRDefault="00F56EC3" w:rsidP="00F56EC3">
            <w:pPr>
              <w:jc w:val="center"/>
              <w:rPr>
                <w:rFonts w:ascii="Times New Roman" w:hAnsi="Times New Roman" w:cs="Times New Roman"/>
                <w:sz w:val="24"/>
                <w:szCs w:val="24"/>
              </w:rPr>
            </w:pPr>
            <w:r w:rsidRPr="00F56EC3">
              <w:rPr>
                <w:rFonts w:ascii="Times New Roman" w:hAnsi="Times New Roman" w:cs="Times New Roman"/>
                <w:b/>
                <w:bCs/>
                <w:sz w:val="24"/>
                <w:szCs w:val="24"/>
              </w:rPr>
              <w:t>67.3</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48.9,</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87.9)</w:t>
            </w:r>
          </w:p>
        </w:tc>
      </w:tr>
      <w:tr w:rsidR="00F56EC3" w:rsidRPr="00BF3BFB" w14:paraId="76B7A4F8" w14:textId="77777777" w:rsidTr="00BE640D">
        <w:trPr>
          <w:trHeight w:val="20"/>
          <w:jc w:val="center"/>
        </w:trPr>
        <w:tc>
          <w:tcPr>
            <w:tcW w:w="2086" w:type="pct"/>
            <w:tcBorders>
              <w:top w:val="nil"/>
              <w:bottom w:val="nil"/>
              <w:right w:val="nil"/>
            </w:tcBorders>
            <w:vAlign w:val="center"/>
          </w:tcPr>
          <w:p w14:paraId="45B07D1E"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Normally fertilized</w:t>
            </w:r>
            <w:r>
              <w:rPr>
                <w:rFonts w:ascii="Times New Roman" w:hAnsi="Times New Roman" w:cs="Times New Roman"/>
                <w:sz w:val="24"/>
                <w:szCs w:val="24"/>
              </w:rPr>
              <w:t xml:space="preserve"> </w:t>
            </w:r>
            <w:r w:rsidRPr="00BF3BFB">
              <w:rPr>
                <w:rFonts w:ascii="Times New Roman" w:hAnsi="Times New Roman" w:cs="Times New Roman"/>
                <w:sz w:val="24"/>
                <w:szCs w:val="24"/>
              </w:rPr>
              <w:t>embryos</w:t>
            </w:r>
          </w:p>
        </w:tc>
        <w:tc>
          <w:tcPr>
            <w:tcW w:w="671" w:type="pct"/>
            <w:tcBorders>
              <w:top w:val="nil"/>
              <w:left w:val="nil"/>
              <w:bottom w:val="nil"/>
              <w:right w:val="nil"/>
            </w:tcBorders>
            <w:vAlign w:val="center"/>
          </w:tcPr>
          <w:p w14:paraId="1EBCB920" w14:textId="7CE1F8B2"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6</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4.6</w:t>
            </w:r>
          </w:p>
        </w:tc>
        <w:tc>
          <w:tcPr>
            <w:tcW w:w="1047" w:type="pct"/>
            <w:tcBorders>
              <w:top w:val="nil"/>
              <w:left w:val="nil"/>
              <w:bottom w:val="nil"/>
              <w:right w:val="nil"/>
            </w:tcBorders>
            <w:vAlign w:val="center"/>
          </w:tcPr>
          <w:p w14:paraId="4916B034" w14:textId="46B73DFB"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6</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4.7</w:t>
            </w:r>
          </w:p>
        </w:tc>
        <w:tc>
          <w:tcPr>
            <w:tcW w:w="1196" w:type="pct"/>
            <w:tcBorders>
              <w:top w:val="nil"/>
              <w:left w:val="nil"/>
              <w:bottom w:val="nil"/>
              <w:right w:val="nil"/>
            </w:tcBorders>
            <w:vAlign w:val="center"/>
          </w:tcPr>
          <w:p w14:paraId="0672A1D9" w14:textId="666378FE" w:rsidR="00F56EC3" w:rsidRPr="00BF3BFB" w:rsidRDefault="00F56EC3" w:rsidP="00F56EC3">
            <w:pPr>
              <w:jc w:val="center"/>
              <w:rPr>
                <w:rFonts w:ascii="Times New Roman" w:eastAsia="MingLiU" w:hAnsi="Times New Roman" w:cs="Times New Roman"/>
                <w:color w:val="000000"/>
                <w:kern w:val="0"/>
                <w:sz w:val="24"/>
                <w:szCs w:val="24"/>
              </w:rPr>
            </w:pPr>
            <w:r w:rsidRPr="00F56EC3">
              <w:rPr>
                <w:rFonts w:ascii="Times New Roman" w:hAnsi="Times New Roman" w:cs="Times New Roman"/>
                <w:b/>
                <w:bCs/>
                <w:sz w:val="24"/>
                <w:szCs w:val="24"/>
              </w:rPr>
              <w:t>17.0</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8.8, 25.9)</w:t>
            </w:r>
          </w:p>
        </w:tc>
      </w:tr>
      <w:tr w:rsidR="00F56EC3" w:rsidRPr="00BF3BFB" w14:paraId="4078436E" w14:textId="77777777" w:rsidTr="00BE640D">
        <w:trPr>
          <w:trHeight w:val="20"/>
          <w:jc w:val="center"/>
        </w:trPr>
        <w:tc>
          <w:tcPr>
            <w:tcW w:w="2086" w:type="pct"/>
            <w:tcBorders>
              <w:top w:val="nil"/>
              <w:bottom w:val="nil"/>
              <w:right w:val="nil"/>
            </w:tcBorders>
            <w:vAlign w:val="center"/>
          </w:tcPr>
          <w:p w14:paraId="7E40C590"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Normal fertilization</w:t>
            </w:r>
            <w:r>
              <w:rPr>
                <w:rFonts w:ascii="Times New Roman" w:hAnsi="Times New Roman" w:cs="Times New Roman" w:hint="eastAsia"/>
                <w:sz w:val="24"/>
                <w:szCs w:val="24"/>
              </w:rPr>
              <w:t xml:space="preserve"> </w:t>
            </w:r>
            <w:r w:rsidRPr="00BF3BFB">
              <w:rPr>
                <w:rFonts w:ascii="Times New Roman" w:hAnsi="Times New Roman" w:cs="Times New Roman"/>
                <w:sz w:val="24"/>
                <w:szCs w:val="24"/>
              </w:rPr>
              <w:t>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15E80EBD" w14:textId="4A23014B"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6</w:t>
            </w:r>
            <w:r>
              <w:rPr>
                <w:rFonts w:ascii="Times New Roman" w:hAnsi="Times New Roman" w:cs="Times New Roman"/>
                <w:sz w:val="24"/>
                <w:szCs w:val="24"/>
              </w:rPr>
              <w:t>6.7</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9.1</w:t>
            </w:r>
          </w:p>
        </w:tc>
        <w:tc>
          <w:tcPr>
            <w:tcW w:w="1047" w:type="pct"/>
            <w:tcBorders>
              <w:top w:val="nil"/>
              <w:left w:val="nil"/>
              <w:bottom w:val="nil"/>
              <w:right w:val="nil"/>
            </w:tcBorders>
            <w:vAlign w:val="center"/>
          </w:tcPr>
          <w:p w14:paraId="028A3205" w14:textId="517C0CC9"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5.0</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2.6</w:t>
            </w:r>
          </w:p>
        </w:tc>
        <w:tc>
          <w:tcPr>
            <w:tcW w:w="1196" w:type="pct"/>
            <w:tcBorders>
              <w:top w:val="nil"/>
              <w:left w:val="nil"/>
              <w:bottom w:val="nil"/>
              <w:right w:val="nil"/>
            </w:tcBorders>
            <w:vAlign w:val="center"/>
          </w:tcPr>
          <w:p w14:paraId="0AAD96A1" w14:textId="6A4A7E2F"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8</w:t>
            </w:r>
            <w:r>
              <w:rPr>
                <w:rFonts w:ascii="Times New Roman" w:hAnsi="Times New Roman" w:cs="Times New Roman" w:hint="eastAsia"/>
                <w:sz w:val="24"/>
                <w:szCs w:val="24"/>
              </w:rPr>
              <w:t xml:space="preserve"> (</w:t>
            </w:r>
            <w:r>
              <w:rPr>
                <w:rFonts w:ascii="Times New Roman" w:hAnsi="Times New Roman" w:cs="Times New Roman"/>
                <w:sz w:val="24"/>
                <w:szCs w:val="24"/>
              </w:rPr>
              <w:t>–18.1</w:t>
            </w:r>
            <w:r>
              <w:rPr>
                <w:rFonts w:ascii="Times New Roman" w:hAnsi="Times New Roman" w:cs="Times New Roman" w:hint="eastAsia"/>
                <w:sz w:val="24"/>
                <w:szCs w:val="24"/>
              </w:rPr>
              <w:t xml:space="preserve">, </w:t>
            </w:r>
            <w:r>
              <w:rPr>
                <w:rFonts w:ascii="Times New Roman" w:hAnsi="Times New Roman" w:cs="Times New Roman"/>
                <w:sz w:val="24"/>
                <w:szCs w:val="24"/>
              </w:rPr>
              <w:t>6.0)</w:t>
            </w:r>
          </w:p>
        </w:tc>
      </w:tr>
      <w:tr w:rsidR="00F56EC3" w:rsidRPr="00BF3BFB" w14:paraId="1926141C" w14:textId="77777777" w:rsidTr="00BE640D">
        <w:trPr>
          <w:trHeight w:val="20"/>
          <w:jc w:val="center"/>
        </w:trPr>
        <w:tc>
          <w:tcPr>
            <w:tcW w:w="2086" w:type="pct"/>
            <w:tcBorders>
              <w:top w:val="nil"/>
              <w:bottom w:val="nil"/>
              <w:right w:val="nil"/>
            </w:tcBorders>
            <w:vAlign w:val="center"/>
          </w:tcPr>
          <w:p w14:paraId="60BFB27C"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Cleaved embryos</w:t>
            </w:r>
          </w:p>
        </w:tc>
        <w:tc>
          <w:tcPr>
            <w:tcW w:w="671" w:type="pct"/>
            <w:tcBorders>
              <w:top w:val="nil"/>
              <w:left w:val="nil"/>
              <w:bottom w:val="nil"/>
              <w:right w:val="nil"/>
            </w:tcBorders>
            <w:vAlign w:val="center"/>
          </w:tcPr>
          <w:p w14:paraId="352F204E" w14:textId="5F28BE9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0</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4.4</w:t>
            </w:r>
          </w:p>
        </w:tc>
        <w:tc>
          <w:tcPr>
            <w:tcW w:w="1047" w:type="pct"/>
            <w:tcBorders>
              <w:top w:val="nil"/>
              <w:left w:val="nil"/>
              <w:bottom w:val="nil"/>
              <w:right w:val="nil"/>
            </w:tcBorders>
            <w:vAlign w:val="center"/>
          </w:tcPr>
          <w:p w14:paraId="6BF72155" w14:textId="4B721B6B"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5</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4.6</w:t>
            </w:r>
          </w:p>
        </w:tc>
        <w:tc>
          <w:tcPr>
            <w:tcW w:w="1196" w:type="pct"/>
            <w:tcBorders>
              <w:top w:val="nil"/>
              <w:left w:val="nil"/>
              <w:bottom w:val="nil"/>
              <w:right w:val="nil"/>
            </w:tcBorders>
            <w:vAlign w:val="center"/>
          </w:tcPr>
          <w:p w14:paraId="02C6A149" w14:textId="5D1A89C7" w:rsidR="00F56EC3" w:rsidRPr="00BF3BFB" w:rsidRDefault="00F56EC3" w:rsidP="00F56EC3">
            <w:pPr>
              <w:jc w:val="center"/>
              <w:rPr>
                <w:rFonts w:ascii="Times New Roman" w:eastAsia="MingLiU" w:hAnsi="Times New Roman" w:cs="Times New Roman"/>
                <w:color w:val="000000"/>
                <w:kern w:val="0"/>
                <w:sz w:val="24"/>
                <w:szCs w:val="24"/>
              </w:rPr>
            </w:pPr>
            <w:r w:rsidRPr="00F56EC3">
              <w:rPr>
                <w:rFonts w:ascii="Times New Roman" w:hAnsi="Times New Roman" w:cs="Times New Roman"/>
                <w:b/>
                <w:bCs/>
                <w:sz w:val="24"/>
                <w:szCs w:val="24"/>
              </w:rPr>
              <w:t>8.8</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1.1,</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17.1)</w:t>
            </w:r>
          </w:p>
        </w:tc>
      </w:tr>
      <w:tr w:rsidR="00F56EC3" w:rsidRPr="00BF3BFB" w14:paraId="2204FF6C" w14:textId="77777777" w:rsidTr="00BE640D">
        <w:trPr>
          <w:trHeight w:val="20"/>
          <w:jc w:val="center"/>
        </w:trPr>
        <w:tc>
          <w:tcPr>
            <w:tcW w:w="2086" w:type="pct"/>
            <w:tcBorders>
              <w:top w:val="nil"/>
              <w:bottom w:val="nil"/>
              <w:right w:val="nil"/>
            </w:tcBorders>
            <w:vAlign w:val="center"/>
          </w:tcPr>
          <w:p w14:paraId="64DE3E8E"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Cleavage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3D12A9E6" w14:textId="5DA165D2"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8.4</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6.2</w:t>
            </w:r>
          </w:p>
        </w:tc>
        <w:tc>
          <w:tcPr>
            <w:tcW w:w="1047" w:type="pct"/>
            <w:tcBorders>
              <w:top w:val="nil"/>
              <w:left w:val="nil"/>
              <w:bottom w:val="nil"/>
              <w:right w:val="nil"/>
            </w:tcBorders>
            <w:vAlign w:val="center"/>
          </w:tcPr>
          <w:p w14:paraId="100CAE01" w14:textId="19862247"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9</w:t>
            </w:r>
            <w:r>
              <w:rPr>
                <w:rFonts w:ascii="Times New Roman" w:hAnsi="Times New Roman" w:cs="Times New Roman"/>
                <w:sz w:val="24"/>
                <w:szCs w:val="24"/>
              </w:rPr>
              <w:t>5.9</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14.9</w:t>
            </w:r>
          </w:p>
        </w:tc>
        <w:tc>
          <w:tcPr>
            <w:tcW w:w="1196" w:type="pct"/>
            <w:tcBorders>
              <w:top w:val="nil"/>
              <w:left w:val="nil"/>
              <w:bottom w:val="nil"/>
              <w:right w:val="nil"/>
            </w:tcBorders>
            <w:vAlign w:val="center"/>
          </w:tcPr>
          <w:p w14:paraId="517C20D9" w14:textId="3AC98C59"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9.8</w:t>
            </w:r>
            <w:r>
              <w:rPr>
                <w:rFonts w:ascii="Times New Roman" w:hAnsi="Times New Roman" w:cs="Times New Roman" w:hint="eastAsia"/>
                <w:sz w:val="24"/>
                <w:szCs w:val="24"/>
              </w:rPr>
              <w:t xml:space="preserve"> (</w:t>
            </w:r>
            <w:r>
              <w:rPr>
                <w:rFonts w:ascii="Times New Roman" w:hAnsi="Times New Roman" w:cs="Times New Roman"/>
                <w:sz w:val="24"/>
                <w:szCs w:val="24"/>
              </w:rPr>
              <w:t>–63.8,</w:t>
            </w:r>
            <w:r>
              <w:rPr>
                <w:rFonts w:ascii="Times New Roman" w:hAnsi="Times New Roman" w:cs="Times New Roman" w:hint="eastAsia"/>
                <w:sz w:val="24"/>
                <w:szCs w:val="24"/>
              </w:rPr>
              <w:t xml:space="preserve"> </w:t>
            </w:r>
            <w:r>
              <w:rPr>
                <w:rFonts w:ascii="Times New Roman" w:hAnsi="Times New Roman" w:cs="Times New Roman"/>
                <w:sz w:val="24"/>
                <w:szCs w:val="24"/>
              </w:rPr>
              <w:t>0.3)</w:t>
            </w:r>
          </w:p>
        </w:tc>
      </w:tr>
      <w:tr w:rsidR="00F56EC3" w:rsidRPr="00BF3BFB" w14:paraId="1FE8A761" w14:textId="77777777" w:rsidTr="00BE640D">
        <w:trPr>
          <w:trHeight w:val="20"/>
          <w:jc w:val="center"/>
        </w:trPr>
        <w:tc>
          <w:tcPr>
            <w:tcW w:w="2086" w:type="pct"/>
            <w:tcBorders>
              <w:top w:val="nil"/>
              <w:bottom w:val="nil"/>
              <w:right w:val="nil"/>
            </w:tcBorders>
            <w:vAlign w:val="center"/>
          </w:tcPr>
          <w:p w14:paraId="34C79CDD"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Good</w:t>
            </w:r>
            <w:r w:rsidRPr="000E339B">
              <w:rPr>
                <w:rFonts w:ascii="Times New Roman" w:eastAsia="SimSun" w:hAnsi="Times New Roman" w:cs="Times New Roman"/>
                <w:sz w:val="24"/>
                <w:szCs w:val="24"/>
              </w:rPr>
              <w:t>-</w:t>
            </w:r>
            <w:r w:rsidRPr="00BF3BFB">
              <w:rPr>
                <w:rFonts w:ascii="Times New Roman" w:hAnsi="Times New Roman" w:cs="Times New Roman"/>
                <w:sz w:val="24"/>
                <w:szCs w:val="24"/>
              </w:rPr>
              <w:t>quality embryos</w:t>
            </w:r>
          </w:p>
        </w:tc>
        <w:tc>
          <w:tcPr>
            <w:tcW w:w="671" w:type="pct"/>
            <w:tcBorders>
              <w:top w:val="nil"/>
              <w:left w:val="nil"/>
              <w:bottom w:val="nil"/>
              <w:right w:val="nil"/>
            </w:tcBorders>
            <w:vAlign w:val="center"/>
          </w:tcPr>
          <w:p w14:paraId="68D9A0D3" w14:textId="59C6ABA6"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2.9</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8</w:t>
            </w:r>
          </w:p>
        </w:tc>
        <w:tc>
          <w:tcPr>
            <w:tcW w:w="1047" w:type="pct"/>
            <w:tcBorders>
              <w:top w:val="nil"/>
              <w:left w:val="nil"/>
              <w:bottom w:val="nil"/>
              <w:right w:val="nil"/>
            </w:tcBorders>
            <w:vAlign w:val="center"/>
          </w:tcPr>
          <w:p w14:paraId="7FFBB6FC" w14:textId="531F09C3"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0</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7</w:t>
            </w:r>
          </w:p>
        </w:tc>
        <w:tc>
          <w:tcPr>
            <w:tcW w:w="1196" w:type="pct"/>
            <w:tcBorders>
              <w:top w:val="nil"/>
              <w:left w:val="nil"/>
              <w:bottom w:val="nil"/>
              <w:right w:val="nil"/>
            </w:tcBorders>
            <w:vAlign w:val="center"/>
          </w:tcPr>
          <w:p w14:paraId="76A7D6CF" w14:textId="3CAB642D" w:rsidR="00F56EC3" w:rsidRPr="00BF3BFB" w:rsidRDefault="00F56EC3" w:rsidP="00F56EC3">
            <w:pPr>
              <w:jc w:val="center"/>
              <w:rPr>
                <w:rFonts w:ascii="Times New Roman" w:eastAsia="MingLiU" w:hAnsi="Times New Roman" w:cs="Times New Roman"/>
                <w:color w:val="000000"/>
                <w:kern w:val="0"/>
                <w:sz w:val="24"/>
                <w:szCs w:val="24"/>
              </w:rPr>
            </w:pPr>
            <w:r>
              <w:rPr>
                <w:rFonts w:ascii="Times New Roman" w:hAnsi="Times New Roman" w:cs="Times New Roman"/>
                <w:sz w:val="24"/>
                <w:szCs w:val="24"/>
              </w:rPr>
              <w:t>2.6</w:t>
            </w:r>
            <w:r>
              <w:rPr>
                <w:rFonts w:ascii="Times New Roman" w:hAnsi="Times New Roman" w:cs="Times New Roman" w:hint="eastAsia"/>
                <w:sz w:val="24"/>
                <w:szCs w:val="24"/>
              </w:rPr>
              <w:t xml:space="preserve"> (</w:t>
            </w:r>
            <w:r>
              <w:rPr>
                <w:rFonts w:ascii="Times New Roman" w:hAnsi="Times New Roman" w:cs="Times New Roman"/>
                <w:sz w:val="24"/>
                <w:szCs w:val="24"/>
              </w:rPr>
              <w:t>–7.8,</w:t>
            </w:r>
            <w:r>
              <w:rPr>
                <w:rFonts w:ascii="Times New Roman" w:hAnsi="Times New Roman" w:cs="Times New Roman" w:hint="eastAsia"/>
                <w:sz w:val="24"/>
                <w:szCs w:val="24"/>
              </w:rPr>
              <w:t xml:space="preserve"> </w:t>
            </w:r>
            <w:r>
              <w:rPr>
                <w:rFonts w:ascii="Times New Roman" w:hAnsi="Times New Roman" w:cs="Times New Roman"/>
                <w:sz w:val="24"/>
                <w:szCs w:val="24"/>
              </w:rPr>
              <w:t>14.3)</w:t>
            </w:r>
          </w:p>
        </w:tc>
      </w:tr>
      <w:tr w:rsidR="00F56EC3" w:rsidRPr="00BF3BFB" w14:paraId="0F987798" w14:textId="77777777" w:rsidTr="00BE640D">
        <w:trPr>
          <w:trHeight w:val="20"/>
          <w:jc w:val="center"/>
        </w:trPr>
        <w:tc>
          <w:tcPr>
            <w:tcW w:w="2086" w:type="pct"/>
            <w:tcBorders>
              <w:top w:val="nil"/>
              <w:bottom w:val="nil"/>
              <w:right w:val="nil"/>
            </w:tcBorders>
            <w:vAlign w:val="center"/>
          </w:tcPr>
          <w:p w14:paraId="3B6A0889"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Good</w:t>
            </w:r>
            <w:r w:rsidRPr="000E339B">
              <w:rPr>
                <w:rFonts w:ascii="Times New Roman" w:eastAsia="SimSun" w:hAnsi="Times New Roman" w:cs="Times New Roman"/>
                <w:sz w:val="24"/>
                <w:szCs w:val="24"/>
              </w:rPr>
              <w:t>-</w:t>
            </w:r>
            <w:r w:rsidRPr="00BF3BFB">
              <w:rPr>
                <w:rFonts w:ascii="Times New Roman" w:hAnsi="Times New Roman" w:cs="Times New Roman"/>
                <w:sz w:val="24"/>
                <w:szCs w:val="24"/>
              </w:rPr>
              <w:t>quality</w:t>
            </w:r>
            <w:r>
              <w:rPr>
                <w:rFonts w:ascii="Times New Roman" w:hAnsi="Times New Roman" w:cs="Times New Roman" w:hint="eastAsia"/>
                <w:sz w:val="24"/>
                <w:szCs w:val="24"/>
              </w:rPr>
              <w:t xml:space="preserve"> </w:t>
            </w:r>
            <w:r w:rsidRPr="00BF3BFB">
              <w:rPr>
                <w:rFonts w:ascii="Times New Roman" w:hAnsi="Times New Roman" w:cs="Times New Roman"/>
                <w:sz w:val="24"/>
                <w:szCs w:val="24"/>
              </w:rPr>
              <w:t>embryo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6DD63081" w14:textId="1ED6209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8.8</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1.6</w:t>
            </w:r>
          </w:p>
        </w:tc>
        <w:tc>
          <w:tcPr>
            <w:tcW w:w="1047" w:type="pct"/>
            <w:tcBorders>
              <w:top w:val="nil"/>
              <w:left w:val="nil"/>
              <w:bottom w:val="nil"/>
              <w:right w:val="nil"/>
            </w:tcBorders>
            <w:vAlign w:val="center"/>
          </w:tcPr>
          <w:p w14:paraId="4D0FC2AB" w14:textId="611AB311" w:rsidR="00F56EC3" w:rsidRPr="00BF3BFB" w:rsidRDefault="00F56EC3" w:rsidP="00F56EC3">
            <w:pPr>
              <w:jc w:val="center"/>
              <w:rPr>
                <w:rFonts w:ascii="Times New Roman" w:hAnsi="Times New Roman" w:cs="Times New Roman"/>
                <w:sz w:val="24"/>
                <w:szCs w:val="24"/>
              </w:rPr>
            </w:pPr>
            <w:r w:rsidRPr="00BF3BFB">
              <w:rPr>
                <w:rFonts w:ascii="Times New Roman" w:hAnsi="Times New Roman" w:cs="Times New Roman"/>
                <w:sz w:val="24"/>
                <w:szCs w:val="24"/>
              </w:rPr>
              <w:t>4</w:t>
            </w:r>
            <w:r>
              <w:rPr>
                <w:rFonts w:ascii="Times New Roman" w:hAnsi="Times New Roman" w:cs="Times New Roman"/>
                <w:sz w:val="24"/>
                <w:szCs w:val="24"/>
              </w:rPr>
              <w:t>4.1</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0.2</w:t>
            </w:r>
          </w:p>
        </w:tc>
        <w:tc>
          <w:tcPr>
            <w:tcW w:w="1196" w:type="pct"/>
            <w:tcBorders>
              <w:top w:val="nil"/>
              <w:left w:val="nil"/>
              <w:bottom w:val="nil"/>
              <w:right w:val="nil"/>
            </w:tcBorders>
            <w:vAlign w:val="center"/>
          </w:tcPr>
          <w:p w14:paraId="70ABF30F" w14:textId="231BE89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3</w:t>
            </w:r>
            <w:r>
              <w:rPr>
                <w:rFonts w:ascii="Times New Roman" w:hAnsi="Times New Roman" w:cs="Times New Roman" w:hint="eastAsia"/>
                <w:sz w:val="24"/>
                <w:szCs w:val="24"/>
              </w:rPr>
              <w:t xml:space="preserve"> (</w:t>
            </w:r>
            <w:r>
              <w:rPr>
                <w:rFonts w:ascii="Times New Roman" w:hAnsi="Times New Roman" w:cs="Times New Roman"/>
                <w:sz w:val="24"/>
                <w:szCs w:val="24"/>
              </w:rPr>
              <w:t>–25.2, 0.5)</w:t>
            </w:r>
          </w:p>
        </w:tc>
      </w:tr>
      <w:tr w:rsidR="00F56EC3" w:rsidRPr="00BF3BFB" w14:paraId="71EC6827" w14:textId="77777777" w:rsidTr="00BE640D">
        <w:trPr>
          <w:trHeight w:val="20"/>
          <w:jc w:val="center"/>
        </w:trPr>
        <w:tc>
          <w:tcPr>
            <w:tcW w:w="2086" w:type="pct"/>
            <w:tcBorders>
              <w:top w:val="nil"/>
              <w:bottom w:val="nil"/>
              <w:right w:val="nil"/>
            </w:tcBorders>
            <w:vAlign w:val="center"/>
          </w:tcPr>
          <w:p w14:paraId="6730C07B"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Day</w:t>
            </w:r>
            <w:r>
              <w:rPr>
                <w:rFonts w:ascii="Times New Roman" w:hAnsi="Times New Roman" w:cs="Times New Roman"/>
                <w:sz w:val="24"/>
                <w:szCs w:val="24"/>
              </w:rPr>
              <w:t>-</w:t>
            </w:r>
            <w:r w:rsidRPr="00BF3BFB">
              <w:rPr>
                <w:rFonts w:ascii="Times New Roman" w:hAnsi="Times New Roman" w:cs="Times New Roman"/>
                <w:sz w:val="24"/>
                <w:szCs w:val="24"/>
              </w:rPr>
              <w:t>3 available embryo</w:t>
            </w:r>
            <w:r>
              <w:rPr>
                <w:rFonts w:ascii="Times New Roman" w:hAnsi="Times New Roman" w:cs="Times New Roman"/>
                <w:sz w:val="24"/>
                <w:szCs w:val="24"/>
              </w:rPr>
              <w:t>s</w:t>
            </w:r>
          </w:p>
        </w:tc>
        <w:tc>
          <w:tcPr>
            <w:tcW w:w="671" w:type="pct"/>
            <w:tcBorders>
              <w:top w:val="nil"/>
              <w:left w:val="nil"/>
              <w:bottom w:val="nil"/>
              <w:right w:val="nil"/>
            </w:tcBorders>
            <w:vAlign w:val="center"/>
          </w:tcPr>
          <w:p w14:paraId="54552CB6" w14:textId="3C4E2873"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3</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4.4</w:t>
            </w:r>
          </w:p>
        </w:tc>
        <w:tc>
          <w:tcPr>
            <w:tcW w:w="1047" w:type="pct"/>
            <w:tcBorders>
              <w:top w:val="nil"/>
              <w:left w:val="nil"/>
              <w:bottom w:val="nil"/>
              <w:right w:val="nil"/>
            </w:tcBorders>
            <w:vAlign w:val="center"/>
          </w:tcPr>
          <w:p w14:paraId="62A12FE3" w14:textId="51158812"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1</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4.4</w:t>
            </w:r>
          </w:p>
        </w:tc>
        <w:tc>
          <w:tcPr>
            <w:tcW w:w="1196" w:type="pct"/>
            <w:tcBorders>
              <w:top w:val="nil"/>
              <w:left w:val="nil"/>
              <w:bottom w:val="nil"/>
              <w:right w:val="nil"/>
            </w:tcBorders>
            <w:vAlign w:val="center"/>
          </w:tcPr>
          <w:p w14:paraId="5CB6F546" w14:textId="170BDBD2" w:rsidR="00F56EC3" w:rsidRPr="00BF3BFB" w:rsidRDefault="00F56EC3" w:rsidP="00F56EC3">
            <w:pPr>
              <w:jc w:val="center"/>
              <w:rPr>
                <w:rFonts w:ascii="Times New Roman" w:eastAsia="MingLiU" w:hAnsi="Times New Roman" w:cs="Times New Roman"/>
                <w:color w:val="000000"/>
                <w:kern w:val="0"/>
                <w:sz w:val="24"/>
                <w:szCs w:val="24"/>
              </w:rPr>
            </w:pPr>
            <w:r w:rsidRPr="00F56EC3">
              <w:rPr>
                <w:rFonts w:ascii="Times New Roman" w:hAnsi="Times New Roman" w:cs="Times New Roman"/>
                <w:b/>
                <w:bCs/>
                <w:sz w:val="24"/>
                <w:szCs w:val="24"/>
              </w:rPr>
              <w:t>14.8</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6.4,</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23.7)</w:t>
            </w:r>
          </w:p>
        </w:tc>
      </w:tr>
      <w:tr w:rsidR="00F56EC3" w:rsidRPr="00BF3BFB" w14:paraId="652A6187" w14:textId="77777777" w:rsidTr="00BE640D">
        <w:trPr>
          <w:trHeight w:val="20"/>
          <w:jc w:val="center"/>
        </w:trPr>
        <w:tc>
          <w:tcPr>
            <w:tcW w:w="2086" w:type="pct"/>
            <w:tcBorders>
              <w:top w:val="nil"/>
              <w:bottom w:val="nil"/>
              <w:right w:val="nil"/>
            </w:tcBorders>
            <w:vAlign w:val="center"/>
          </w:tcPr>
          <w:p w14:paraId="15648553"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Available embryo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4C5B7D05" w14:textId="45C7BFB0"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1.9</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2.1</w:t>
            </w:r>
          </w:p>
        </w:tc>
        <w:tc>
          <w:tcPr>
            <w:tcW w:w="1047" w:type="pct"/>
            <w:tcBorders>
              <w:top w:val="nil"/>
              <w:left w:val="nil"/>
              <w:bottom w:val="nil"/>
              <w:right w:val="nil"/>
            </w:tcBorders>
            <w:vAlign w:val="center"/>
          </w:tcPr>
          <w:p w14:paraId="6CD807AC" w14:textId="0B9BE848"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7.7</w:t>
            </w:r>
            <w:r w:rsidRPr="00BF3BFB">
              <w:rPr>
                <w:rFonts w:ascii="Times New Roman" w:eastAsia="MingLiU" w:hAnsi="Times New Roman" w:cs="Times New Roman"/>
                <w:color w:val="000000"/>
                <w:kern w:val="0"/>
                <w:sz w:val="24"/>
                <w:szCs w:val="24"/>
              </w:rPr>
              <w:t>±2</w:t>
            </w:r>
            <w:r>
              <w:rPr>
                <w:rFonts w:ascii="Times New Roman" w:eastAsia="MingLiU" w:hAnsi="Times New Roman" w:cs="Times New Roman"/>
                <w:color w:val="000000"/>
                <w:kern w:val="0"/>
                <w:sz w:val="24"/>
                <w:szCs w:val="24"/>
              </w:rPr>
              <w:t>1.4</w:t>
            </w:r>
          </w:p>
        </w:tc>
        <w:tc>
          <w:tcPr>
            <w:tcW w:w="1196" w:type="pct"/>
            <w:tcBorders>
              <w:top w:val="nil"/>
              <w:left w:val="nil"/>
              <w:bottom w:val="nil"/>
              <w:right w:val="nil"/>
            </w:tcBorders>
            <w:vAlign w:val="center"/>
          </w:tcPr>
          <w:p w14:paraId="36AB500A" w14:textId="4A6162AA" w:rsidR="00F56EC3" w:rsidRPr="00BF3BFB" w:rsidRDefault="00F56EC3" w:rsidP="00F56EC3">
            <w:pPr>
              <w:jc w:val="center"/>
              <w:rPr>
                <w:rFonts w:ascii="Times New Roman" w:hAnsi="Times New Roman" w:cs="Times New Roman"/>
                <w:sz w:val="24"/>
                <w:szCs w:val="24"/>
              </w:rPr>
            </w:pPr>
            <w:r w:rsidRPr="00F56EC3">
              <w:rPr>
                <w:rFonts w:ascii="Times New Roman" w:hAnsi="Times New Roman" w:cs="Times New Roman"/>
                <w:b/>
                <w:bCs/>
                <w:sz w:val="24"/>
                <w:szCs w:val="24"/>
              </w:rPr>
              <w:t>19.7</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8.0,</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32.7)</w:t>
            </w:r>
          </w:p>
        </w:tc>
      </w:tr>
      <w:tr w:rsidR="00F56EC3" w:rsidRPr="00BF3BFB" w14:paraId="1A0081AF" w14:textId="77777777" w:rsidTr="00BE640D">
        <w:trPr>
          <w:trHeight w:val="20"/>
          <w:jc w:val="center"/>
        </w:trPr>
        <w:tc>
          <w:tcPr>
            <w:tcW w:w="2086" w:type="pct"/>
            <w:tcBorders>
              <w:top w:val="nil"/>
              <w:bottom w:val="nil"/>
              <w:right w:val="nil"/>
            </w:tcBorders>
            <w:vAlign w:val="center"/>
          </w:tcPr>
          <w:p w14:paraId="25EC6657"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 xml:space="preserve">Embryos cultured past </w:t>
            </w:r>
            <w:proofErr w:type="gramStart"/>
            <w:r w:rsidRPr="00BF3BFB">
              <w:rPr>
                <w:rFonts w:ascii="Times New Roman" w:hAnsi="Times New Roman" w:cs="Times New Roman"/>
                <w:sz w:val="24"/>
                <w:szCs w:val="24"/>
              </w:rPr>
              <w:t>day</w:t>
            </w:r>
            <w:r>
              <w:rPr>
                <w:rFonts w:ascii="Times New Roman" w:hAnsi="Times New Roman" w:cs="Times New Roman"/>
                <w:sz w:val="24"/>
                <w:szCs w:val="24"/>
              </w:rPr>
              <w:t>-</w:t>
            </w:r>
            <w:r w:rsidRPr="00BF3BFB">
              <w:rPr>
                <w:rFonts w:ascii="Times New Roman" w:hAnsi="Times New Roman" w:cs="Times New Roman"/>
                <w:sz w:val="24"/>
                <w:szCs w:val="24"/>
              </w:rPr>
              <w:t>3</w:t>
            </w:r>
            <w:proofErr w:type="gramEnd"/>
          </w:p>
        </w:tc>
        <w:tc>
          <w:tcPr>
            <w:tcW w:w="671" w:type="pct"/>
            <w:tcBorders>
              <w:top w:val="nil"/>
              <w:left w:val="nil"/>
              <w:bottom w:val="nil"/>
              <w:right w:val="nil"/>
            </w:tcBorders>
            <w:vAlign w:val="center"/>
          </w:tcPr>
          <w:p w14:paraId="791ED977" w14:textId="3FFADD5E"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3</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4.6</w:t>
            </w:r>
          </w:p>
        </w:tc>
        <w:tc>
          <w:tcPr>
            <w:tcW w:w="1047" w:type="pct"/>
            <w:tcBorders>
              <w:top w:val="nil"/>
              <w:left w:val="nil"/>
              <w:bottom w:val="nil"/>
              <w:right w:val="nil"/>
            </w:tcBorders>
            <w:vAlign w:val="center"/>
          </w:tcPr>
          <w:p w14:paraId="2F899D79" w14:textId="46F51AD3"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4.9</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4.6</w:t>
            </w:r>
          </w:p>
        </w:tc>
        <w:tc>
          <w:tcPr>
            <w:tcW w:w="1196" w:type="pct"/>
            <w:tcBorders>
              <w:top w:val="nil"/>
              <w:left w:val="nil"/>
              <w:bottom w:val="nil"/>
              <w:right w:val="nil"/>
            </w:tcBorders>
            <w:vAlign w:val="center"/>
          </w:tcPr>
          <w:p w14:paraId="4D6AEC85" w14:textId="128AF43F" w:rsidR="00F56EC3" w:rsidRPr="00BF3BFB" w:rsidRDefault="00F56EC3" w:rsidP="00F56EC3">
            <w:pPr>
              <w:jc w:val="center"/>
              <w:rPr>
                <w:rFonts w:ascii="Times New Roman" w:hAnsi="Times New Roman" w:cs="Times New Roman"/>
                <w:sz w:val="24"/>
                <w:szCs w:val="24"/>
              </w:rPr>
            </w:pPr>
            <w:r w:rsidRPr="00F56EC3">
              <w:rPr>
                <w:rFonts w:ascii="Times New Roman" w:hAnsi="Times New Roman" w:cs="Times New Roman"/>
                <w:b/>
                <w:bCs/>
                <w:sz w:val="24"/>
                <w:szCs w:val="24"/>
              </w:rPr>
              <w:t>14.1</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4.7,</w:t>
            </w:r>
            <w:r w:rsidRPr="00F56EC3">
              <w:rPr>
                <w:rFonts w:ascii="Times New Roman" w:hAnsi="Times New Roman" w:cs="Times New Roman" w:hint="eastAsia"/>
                <w:b/>
                <w:bCs/>
                <w:sz w:val="24"/>
                <w:szCs w:val="24"/>
              </w:rPr>
              <w:t xml:space="preserve"> </w:t>
            </w:r>
            <w:r w:rsidRPr="00F56EC3">
              <w:rPr>
                <w:rFonts w:ascii="Times New Roman" w:hAnsi="Times New Roman" w:cs="Times New Roman"/>
                <w:b/>
                <w:bCs/>
                <w:sz w:val="24"/>
                <w:szCs w:val="24"/>
              </w:rPr>
              <w:t>24.3)</w:t>
            </w:r>
          </w:p>
        </w:tc>
      </w:tr>
      <w:tr w:rsidR="00F56EC3" w:rsidRPr="00BF3BFB" w14:paraId="76E50E1F" w14:textId="77777777" w:rsidTr="00BE640D">
        <w:trPr>
          <w:trHeight w:val="20"/>
          <w:jc w:val="center"/>
        </w:trPr>
        <w:tc>
          <w:tcPr>
            <w:tcW w:w="2086" w:type="pct"/>
            <w:tcBorders>
              <w:top w:val="nil"/>
              <w:bottom w:val="nil"/>
              <w:right w:val="nil"/>
            </w:tcBorders>
            <w:vAlign w:val="center"/>
          </w:tcPr>
          <w:p w14:paraId="207BE879"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Blastocyst</w:t>
            </w:r>
            <w:r>
              <w:rPr>
                <w:rFonts w:ascii="Times New Roman" w:hAnsi="Times New Roman" w:cs="Times New Roman"/>
                <w:sz w:val="24"/>
                <w:szCs w:val="24"/>
              </w:rPr>
              <w:t>s</w:t>
            </w:r>
          </w:p>
        </w:tc>
        <w:tc>
          <w:tcPr>
            <w:tcW w:w="671" w:type="pct"/>
            <w:tcBorders>
              <w:top w:val="nil"/>
              <w:left w:val="nil"/>
              <w:bottom w:val="nil"/>
              <w:right w:val="nil"/>
            </w:tcBorders>
            <w:vAlign w:val="center"/>
          </w:tcPr>
          <w:p w14:paraId="4C9231E3" w14:textId="24C07530"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9</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3.7</w:t>
            </w:r>
          </w:p>
        </w:tc>
        <w:tc>
          <w:tcPr>
            <w:tcW w:w="1047" w:type="pct"/>
            <w:tcBorders>
              <w:top w:val="nil"/>
              <w:left w:val="nil"/>
              <w:bottom w:val="nil"/>
              <w:right w:val="nil"/>
            </w:tcBorders>
            <w:vAlign w:val="center"/>
          </w:tcPr>
          <w:p w14:paraId="1F90B9B1" w14:textId="2630E078" w:rsidR="00F56EC3" w:rsidRPr="00BF3BFB" w:rsidRDefault="00F56EC3" w:rsidP="00F56EC3">
            <w:pPr>
              <w:jc w:val="center"/>
              <w:rPr>
                <w:rFonts w:ascii="Times New Roman" w:hAnsi="Times New Roman" w:cs="Times New Roman"/>
                <w:sz w:val="24"/>
                <w:szCs w:val="24"/>
              </w:rPr>
            </w:pPr>
            <w:r>
              <w:rPr>
                <w:rFonts w:ascii="Times New Roman" w:eastAsia="MingLiU" w:hAnsi="Times New Roman" w:cs="Times New Roman"/>
                <w:color w:val="000000"/>
                <w:kern w:val="0"/>
                <w:sz w:val="24"/>
                <w:szCs w:val="24"/>
              </w:rPr>
              <w:t>3.9</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3.6</w:t>
            </w:r>
          </w:p>
        </w:tc>
        <w:tc>
          <w:tcPr>
            <w:tcW w:w="1196" w:type="pct"/>
            <w:tcBorders>
              <w:top w:val="nil"/>
              <w:left w:val="nil"/>
              <w:bottom w:val="nil"/>
              <w:right w:val="nil"/>
            </w:tcBorders>
            <w:vAlign w:val="center"/>
          </w:tcPr>
          <w:p w14:paraId="0E30882E" w14:textId="70841DDF"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0.6</w:t>
            </w:r>
            <w:r>
              <w:rPr>
                <w:rFonts w:ascii="Times New Roman" w:hAnsi="Times New Roman" w:cs="Times New Roman" w:hint="eastAsia"/>
                <w:sz w:val="24"/>
                <w:szCs w:val="24"/>
              </w:rPr>
              <w:t xml:space="preserve"> (</w:t>
            </w:r>
            <w:r>
              <w:rPr>
                <w:rFonts w:ascii="Times New Roman" w:hAnsi="Times New Roman" w:cs="Times New Roman"/>
                <w:sz w:val="24"/>
                <w:szCs w:val="24"/>
              </w:rPr>
              <w:t>–9.6,</w:t>
            </w:r>
            <w:r>
              <w:rPr>
                <w:rFonts w:ascii="Times New Roman" w:hAnsi="Times New Roman" w:cs="Times New Roman" w:hint="eastAsia"/>
                <w:sz w:val="24"/>
                <w:szCs w:val="24"/>
              </w:rPr>
              <w:t xml:space="preserve"> </w:t>
            </w:r>
            <w:r>
              <w:rPr>
                <w:rFonts w:ascii="Times New Roman" w:hAnsi="Times New Roman" w:cs="Times New Roman"/>
                <w:sz w:val="24"/>
                <w:szCs w:val="24"/>
              </w:rPr>
              <w:t>11.9)</w:t>
            </w:r>
          </w:p>
        </w:tc>
      </w:tr>
      <w:tr w:rsidR="00F56EC3" w:rsidRPr="00BF3BFB" w14:paraId="0672BDC9" w14:textId="77777777" w:rsidTr="00BE640D">
        <w:trPr>
          <w:trHeight w:val="20"/>
          <w:jc w:val="center"/>
        </w:trPr>
        <w:tc>
          <w:tcPr>
            <w:tcW w:w="2086" w:type="pct"/>
            <w:tcBorders>
              <w:top w:val="nil"/>
              <w:bottom w:val="nil"/>
              <w:right w:val="nil"/>
            </w:tcBorders>
            <w:vAlign w:val="center"/>
          </w:tcPr>
          <w:p w14:paraId="4C5BAB0E"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Blastocyst formation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73BE1239" w14:textId="3784197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7.4</w:t>
            </w:r>
            <w:r w:rsidRPr="00BF3BFB">
              <w:rPr>
                <w:rFonts w:ascii="Times New Roman" w:eastAsia="MingLiU" w:hAnsi="Times New Roman" w:cs="Times New Roman"/>
                <w:color w:val="000000"/>
                <w:kern w:val="0"/>
                <w:sz w:val="24"/>
                <w:szCs w:val="24"/>
              </w:rPr>
              <w:t>±3</w:t>
            </w:r>
            <w:r>
              <w:rPr>
                <w:rFonts w:ascii="Times New Roman" w:eastAsia="MingLiU" w:hAnsi="Times New Roman" w:cs="Times New Roman"/>
                <w:color w:val="000000"/>
                <w:kern w:val="0"/>
                <w:sz w:val="24"/>
                <w:szCs w:val="24"/>
              </w:rPr>
              <w:t>3.9</w:t>
            </w:r>
          </w:p>
        </w:tc>
        <w:tc>
          <w:tcPr>
            <w:tcW w:w="1047" w:type="pct"/>
            <w:tcBorders>
              <w:top w:val="nil"/>
              <w:left w:val="nil"/>
              <w:bottom w:val="nil"/>
              <w:right w:val="nil"/>
            </w:tcBorders>
            <w:vAlign w:val="center"/>
          </w:tcPr>
          <w:p w14:paraId="5DCE0240" w14:textId="48F9A596"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4.9</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3.0</w:t>
            </w:r>
          </w:p>
        </w:tc>
        <w:tc>
          <w:tcPr>
            <w:tcW w:w="1196" w:type="pct"/>
            <w:tcBorders>
              <w:top w:val="nil"/>
              <w:left w:val="nil"/>
              <w:bottom w:val="nil"/>
              <w:right w:val="nil"/>
            </w:tcBorders>
            <w:vAlign w:val="center"/>
          </w:tcPr>
          <w:p w14:paraId="433940AB" w14:textId="61C141B1"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0</w:t>
            </w:r>
            <w:r>
              <w:rPr>
                <w:rFonts w:ascii="Times New Roman" w:hAnsi="Times New Roman" w:cs="Times New Roman" w:hint="eastAsia"/>
                <w:sz w:val="24"/>
                <w:szCs w:val="24"/>
              </w:rPr>
              <w:t xml:space="preserve"> (</w:t>
            </w:r>
            <w:r>
              <w:rPr>
                <w:rFonts w:ascii="Times New Roman" w:hAnsi="Times New Roman" w:cs="Times New Roman"/>
                <w:sz w:val="24"/>
                <w:szCs w:val="24"/>
              </w:rPr>
              <w:t>–25.5,</w:t>
            </w:r>
            <w:r>
              <w:rPr>
                <w:rFonts w:ascii="Times New Roman" w:hAnsi="Times New Roman" w:cs="Times New Roman" w:hint="eastAsia"/>
                <w:sz w:val="24"/>
                <w:szCs w:val="24"/>
              </w:rPr>
              <w:t xml:space="preserve"> </w:t>
            </w:r>
            <w:r>
              <w:rPr>
                <w:rFonts w:ascii="Times New Roman" w:hAnsi="Times New Roman" w:cs="Times New Roman"/>
                <w:sz w:val="24"/>
                <w:szCs w:val="24"/>
              </w:rPr>
              <w:t>6.5)</w:t>
            </w:r>
          </w:p>
        </w:tc>
      </w:tr>
      <w:tr w:rsidR="00F56EC3" w:rsidRPr="00BF3BFB" w14:paraId="5DB619F9" w14:textId="77777777" w:rsidTr="00BE640D">
        <w:trPr>
          <w:trHeight w:val="20"/>
          <w:jc w:val="center"/>
        </w:trPr>
        <w:tc>
          <w:tcPr>
            <w:tcW w:w="2086" w:type="pct"/>
            <w:tcBorders>
              <w:top w:val="nil"/>
              <w:bottom w:val="nil"/>
              <w:right w:val="nil"/>
            </w:tcBorders>
            <w:vAlign w:val="center"/>
          </w:tcPr>
          <w:p w14:paraId="7AE77D71"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Available blastocyst</w:t>
            </w:r>
            <w:r>
              <w:rPr>
                <w:rFonts w:ascii="Times New Roman" w:hAnsi="Times New Roman" w:cs="Times New Roman"/>
                <w:sz w:val="24"/>
                <w:szCs w:val="24"/>
              </w:rPr>
              <w:t>s</w:t>
            </w:r>
          </w:p>
        </w:tc>
        <w:tc>
          <w:tcPr>
            <w:tcW w:w="671" w:type="pct"/>
            <w:tcBorders>
              <w:top w:val="nil"/>
              <w:left w:val="nil"/>
              <w:bottom w:val="nil"/>
              <w:right w:val="nil"/>
            </w:tcBorders>
            <w:vAlign w:val="center"/>
          </w:tcPr>
          <w:p w14:paraId="1DC44573" w14:textId="6E373D26"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8</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8</w:t>
            </w:r>
          </w:p>
        </w:tc>
        <w:tc>
          <w:tcPr>
            <w:tcW w:w="1047" w:type="pct"/>
            <w:tcBorders>
              <w:top w:val="nil"/>
              <w:left w:val="nil"/>
              <w:bottom w:val="nil"/>
              <w:right w:val="nil"/>
            </w:tcBorders>
            <w:vAlign w:val="center"/>
          </w:tcPr>
          <w:p w14:paraId="0DA907C0" w14:textId="084D5446"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6</w:t>
            </w:r>
            <w:r w:rsidRPr="00BF3BFB">
              <w:rPr>
                <w:rFonts w:ascii="Times New Roman" w:eastAsia="MingLiU" w:hAnsi="Times New Roman" w:cs="Times New Roman"/>
                <w:color w:val="000000"/>
                <w:kern w:val="0"/>
                <w:sz w:val="24"/>
                <w:szCs w:val="24"/>
              </w:rPr>
              <w:t>±</w:t>
            </w:r>
            <w:r>
              <w:rPr>
                <w:rFonts w:ascii="Times New Roman" w:hAnsi="Times New Roman" w:cs="Times New Roman"/>
                <w:color w:val="000000"/>
                <w:kern w:val="0"/>
                <w:sz w:val="24"/>
                <w:szCs w:val="24"/>
              </w:rPr>
              <w:t>2</w:t>
            </w:r>
            <w:r w:rsidRPr="00BF3BFB">
              <w:rPr>
                <w:rFonts w:ascii="Times New Roman" w:hAnsi="Times New Roman" w:cs="Times New Roman"/>
                <w:color w:val="000000"/>
                <w:kern w:val="0"/>
                <w:sz w:val="24"/>
                <w:szCs w:val="24"/>
              </w:rPr>
              <w:t>.</w:t>
            </w:r>
            <w:r>
              <w:rPr>
                <w:rFonts w:ascii="Times New Roman" w:hAnsi="Times New Roman" w:cs="Times New Roman"/>
                <w:color w:val="000000"/>
                <w:kern w:val="0"/>
                <w:sz w:val="24"/>
                <w:szCs w:val="24"/>
              </w:rPr>
              <w:t>7</w:t>
            </w:r>
          </w:p>
        </w:tc>
        <w:tc>
          <w:tcPr>
            <w:tcW w:w="1196" w:type="pct"/>
            <w:tcBorders>
              <w:top w:val="nil"/>
              <w:left w:val="nil"/>
              <w:bottom w:val="nil"/>
              <w:right w:val="nil"/>
            </w:tcBorders>
            <w:vAlign w:val="center"/>
          </w:tcPr>
          <w:p w14:paraId="289B025B" w14:textId="41C88CAB"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6.3</w:t>
            </w:r>
            <w:r>
              <w:rPr>
                <w:rFonts w:ascii="Times New Roman" w:hAnsi="Times New Roman" w:cs="Times New Roman" w:hint="eastAsia"/>
                <w:sz w:val="24"/>
                <w:szCs w:val="24"/>
              </w:rPr>
              <w:t xml:space="preserve"> (</w:t>
            </w:r>
            <w:r>
              <w:rPr>
                <w:rFonts w:ascii="Times New Roman" w:hAnsi="Times New Roman" w:cs="Times New Roman"/>
                <w:sz w:val="24"/>
                <w:szCs w:val="24"/>
              </w:rPr>
              <w:t>–17.7,</w:t>
            </w:r>
            <w:r>
              <w:rPr>
                <w:rFonts w:ascii="Times New Roman" w:hAnsi="Times New Roman" w:cs="Times New Roman" w:hint="eastAsia"/>
                <w:sz w:val="24"/>
                <w:szCs w:val="24"/>
              </w:rPr>
              <w:t xml:space="preserve"> </w:t>
            </w:r>
            <w:r>
              <w:rPr>
                <w:rFonts w:ascii="Times New Roman" w:hAnsi="Times New Roman" w:cs="Times New Roman"/>
                <w:sz w:val="24"/>
                <w:szCs w:val="24"/>
              </w:rPr>
              <w:t>6.6)</w:t>
            </w:r>
          </w:p>
        </w:tc>
      </w:tr>
      <w:tr w:rsidR="00F56EC3" w:rsidRPr="00BF3BFB" w14:paraId="7B80CE0B" w14:textId="77777777" w:rsidTr="00BE640D">
        <w:trPr>
          <w:trHeight w:val="20"/>
          <w:jc w:val="center"/>
        </w:trPr>
        <w:tc>
          <w:tcPr>
            <w:tcW w:w="2086" w:type="pct"/>
            <w:tcBorders>
              <w:top w:val="nil"/>
              <w:bottom w:val="nil"/>
              <w:right w:val="nil"/>
            </w:tcBorders>
            <w:vAlign w:val="center"/>
          </w:tcPr>
          <w:p w14:paraId="2E0F5926" w14:textId="77777777" w:rsidR="00F56EC3" w:rsidRPr="00BF3BFB" w:rsidRDefault="00F56EC3" w:rsidP="00F56EC3">
            <w:pPr>
              <w:jc w:val="left"/>
              <w:rPr>
                <w:rFonts w:ascii="Times New Roman" w:hAnsi="Times New Roman" w:cs="Times New Roman"/>
                <w:sz w:val="24"/>
                <w:szCs w:val="24"/>
              </w:rPr>
            </w:pPr>
            <w:r w:rsidRPr="00BF3BFB">
              <w:rPr>
                <w:rFonts w:ascii="Times New Roman" w:hAnsi="Times New Roman" w:cs="Times New Roman"/>
                <w:sz w:val="24"/>
                <w:szCs w:val="24"/>
              </w:rPr>
              <w:t>Available blastocyst rate</w:t>
            </w:r>
            <w:r>
              <w:rPr>
                <w:rFonts w:ascii="Times New Roman" w:hAnsi="Times New Roman" w:cs="Times New Roman"/>
                <w:sz w:val="24"/>
                <w:szCs w:val="24"/>
              </w:rPr>
              <w:t xml:space="preserve"> (</w:t>
            </w:r>
            <w:r w:rsidRPr="00BF3BFB">
              <w:rPr>
                <w:rFonts w:ascii="Times New Roman" w:hAnsi="Times New Roman" w:cs="Times New Roman"/>
                <w:sz w:val="24"/>
                <w:szCs w:val="24"/>
              </w:rPr>
              <w:t>%)</w:t>
            </w:r>
          </w:p>
        </w:tc>
        <w:tc>
          <w:tcPr>
            <w:tcW w:w="671" w:type="pct"/>
            <w:tcBorders>
              <w:top w:val="nil"/>
              <w:left w:val="nil"/>
              <w:bottom w:val="nil"/>
              <w:right w:val="nil"/>
            </w:tcBorders>
            <w:vAlign w:val="center"/>
          </w:tcPr>
          <w:p w14:paraId="1DDBCBAB" w14:textId="2DBE7FB4"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1.3</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31.2</w:t>
            </w:r>
          </w:p>
        </w:tc>
        <w:tc>
          <w:tcPr>
            <w:tcW w:w="1047" w:type="pct"/>
            <w:tcBorders>
              <w:top w:val="nil"/>
              <w:left w:val="nil"/>
              <w:bottom w:val="nil"/>
              <w:right w:val="nil"/>
            </w:tcBorders>
            <w:vAlign w:val="center"/>
          </w:tcPr>
          <w:p w14:paraId="14210FD4" w14:textId="2C7F9D4B"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35.5</w:t>
            </w:r>
            <w:r w:rsidRPr="00BF3BFB">
              <w:rPr>
                <w:rFonts w:ascii="Times New Roman" w:eastAsia="MingLiU" w:hAnsi="Times New Roman" w:cs="Times New Roman"/>
                <w:color w:val="000000"/>
                <w:kern w:val="0"/>
                <w:sz w:val="24"/>
                <w:szCs w:val="24"/>
              </w:rPr>
              <w:t>±</w:t>
            </w:r>
            <w:r>
              <w:rPr>
                <w:rFonts w:ascii="Times New Roman" w:eastAsia="MingLiU" w:hAnsi="Times New Roman" w:cs="Times New Roman"/>
                <w:color w:val="000000"/>
                <w:kern w:val="0"/>
                <w:sz w:val="24"/>
                <w:szCs w:val="24"/>
              </w:rPr>
              <w:t>28.9</w:t>
            </w:r>
          </w:p>
        </w:tc>
        <w:tc>
          <w:tcPr>
            <w:tcW w:w="1196" w:type="pct"/>
            <w:tcBorders>
              <w:top w:val="nil"/>
              <w:left w:val="nil"/>
              <w:bottom w:val="nil"/>
              <w:right w:val="nil"/>
            </w:tcBorders>
            <w:vAlign w:val="center"/>
          </w:tcPr>
          <w:p w14:paraId="5368EE0A" w14:textId="68A21A4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8.2</w:t>
            </w:r>
            <w:r>
              <w:rPr>
                <w:rFonts w:ascii="Times New Roman" w:hAnsi="Times New Roman" w:cs="Times New Roman" w:hint="eastAsia"/>
                <w:sz w:val="24"/>
                <w:szCs w:val="24"/>
              </w:rPr>
              <w:t xml:space="preserve"> (</w:t>
            </w:r>
            <w:r>
              <w:rPr>
                <w:rFonts w:ascii="Times New Roman" w:hAnsi="Times New Roman" w:cs="Times New Roman"/>
                <w:sz w:val="24"/>
                <w:szCs w:val="24"/>
              </w:rPr>
              <w:t>–31.1, 2.7)</w:t>
            </w:r>
          </w:p>
        </w:tc>
      </w:tr>
      <w:tr w:rsidR="00F56EC3" w:rsidRPr="00BF3BFB" w14:paraId="2CEC3D02" w14:textId="77777777" w:rsidTr="00BE640D">
        <w:trPr>
          <w:trHeight w:val="20"/>
          <w:jc w:val="center"/>
        </w:trPr>
        <w:tc>
          <w:tcPr>
            <w:tcW w:w="2086" w:type="pct"/>
            <w:tcBorders>
              <w:top w:val="nil"/>
              <w:bottom w:val="nil"/>
              <w:right w:val="nil"/>
            </w:tcBorders>
            <w:vAlign w:val="center"/>
          </w:tcPr>
          <w:p w14:paraId="176D8917" w14:textId="77777777" w:rsidR="00F56EC3" w:rsidRPr="00F56EC3" w:rsidRDefault="00F56EC3" w:rsidP="00F56EC3">
            <w:pPr>
              <w:jc w:val="left"/>
              <w:rPr>
                <w:rFonts w:ascii="Times New Roman" w:hAnsi="Times New Roman" w:cs="Times New Roman"/>
                <w:b/>
                <w:bCs/>
                <w:sz w:val="24"/>
                <w:szCs w:val="24"/>
              </w:rPr>
            </w:pPr>
            <w:r w:rsidRPr="00F56EC3">
              <w:rPr>
                <w:rFonts w:ascii="Times New Roman" w:hAnsi="Times New Roman" w:cs="Times New Roman"/>
                <w:b/>
                <w:bCs/>
                <w:sz w:val="24"/>
                <w:szCs w:val="24"/>
              </w:rPr>
              <w:t>Pregnancy outcomes</w:t>
            </w:r>
          </w:p>
        </w:tc>
        <w:tc>
          <w:tcPr>
            <w:tcW w:w="671" w:type="pct"/>
            <w:tcBorders>
              <w:top w:val="nil"/>
              <w:left w:val="nil"/>
              <w:bottom w:val="nil"/>
              <w:right w:val="nil"/>
            </w:tcBorders>
            <w:vAlign w:val="center"/>
          </w:tcPr>
          <w:p w14:paraId="6030EC07" w14:textId="77777777" w:rsidR="00F56EC3" w:rsidRDefault="00F56EC3" w:rsidP="00F56EC3">
            <w:pPr>
              <w:jc w:val="center"/>
              <w:rPr>
                <w:rFonts w:ascii="Times New Roman" w:hAnsi="Times New Roman" w:cs="Times New Roman"/>
                <w:sz w:val="24"/>
                <w:szCs w:val="24"/>
              </w:rPr>
            </w:pPr>
          </w:p>
        </w:tc>
        <w:tc>
          <w:tcPr>
            <w:tcW w:w="1047" w:type="pct"/>
            <w:tcBorders>
              <w:top w:val="nil"/>
              <w:left w:val="nil"/>
              <w:bottom w:val="nil"/>
              <w:right w:val="nil"/>
            </w:tcBorders>
            <w:vAlign w:val="center"/>
          </w:tcPr>
          <w:p w14:paraId="4FDBBCFB" w14:textId="77777777" w:rsidR="00F56EC3" w:rsidRPr="00BF3BFB" w:rsidRDefault="00F56EC3" w:rsidP="00F56EC3">
            <w:pPr>
              <w:jc w:val="center"/>
              <w:rPr>
                <w:rFonts w:ascii="Times New Roman" w:hAnsi="Times New Roman" w:cs="Times New Roman"/>
                <w:sz w:val="24"/>
                <w:szCs w:val="24"/>
              </w:rPr>
            </w:pPr>
          </w:p>
        </w:tc>
        <w:tc>
          <w:tcPr>
            <w:tcW w:w="1196" w:type="pct"/>
            <w:tcBorders>
              <w:top w:val="nil"/>
              <w:left w:val="nil"/>
              <w:bottom w:val="nil"/>
              <w:right w:val="nil"/>
            </w:tcBorders>
            <w:vAlign w:val="center"/>
          </w:tcPr>
          <w:p w14:paraId="3BEDCD5D" w14:textId="77777777" w:rsidR="00F56EC3" w:rsidRDefault="00F56EC3" w:rsidP="00F56EC3">
            <w:pPr>
              <w:jc w:val="center"/>
              <w:rPr>
                <w:rFonts w:ascii="Times New Roman" w:hAnsi="Times New Roman" w:cs="Times New Roman"/>
                <w:sz w:val="24"/>
                <w:szCs w:val="24"/>
              </w:rPr>
            </w:pPr>
          </w:p>
        </w:tc>
      </w:tr>
      <w:tr w:rsidR="00F56EC3" w:rsidRPr="00BF3BFB" w14:paraId="045A5CEF" w14:textId="77777777" w:rsidTr="00BE640D">
        <w:trPr>
          <w:trHeight w:val="20"/>
          <w:jc w:val="center"/>
        </w:trPr>
        <w:tc>
          <w:tcPr>
            <w:tcW w:w="2086" w:type="pct"/>
            <w:tcBorders>
              <w:top w:val="nil"/>
              <w:bottom w:val="nil"/>
              <w:right w:val="nil"/>
            </w:tcBorders>
          </w:tcPr>
          <w:p w14:paraId="7DED2F7E"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b/>
                <w:bCs/>
                <w:sz w:val="24"/>
                <w:szCs w:val="24"/>
              </w:rPr>
              <w:t xml:space="preserve">Fresh </w:t>
            </w:r>
            <w:r>
              <w:rPr>
                <w:rFonts w:ascii="Times New Roman" w:hAnsi="Times New Roman" w:cs="Times New Roman"/>
                <w:b/>
                <w:bCs/>
                <w:sz w:val="24"/>
                <w:szCs w:val="24"/>
              </w:rPr>
              <w:t>ET (n)</w:t>
            </w:r>
          </w:p>
        </w:tc>
        <w:tc>
          <w:tcPr>
            <w:tcW w:w="671" w:type="pct"/>
            <w:tcBorders>
              <w:top w:val="nil"/>
              <w:left w:val="nil"/>
              <w:bottom w:val="nil"/>
              <w:right w:val="nil"/>
            </w:tcBorders>
            <w:vAlign w:val="center"/>
          </w:tcPr>
          <w:p w14:paraId="0F43F6B4" w14:textId="042208A2"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0</w:t>
            </w:r>
          </w:p>
        </w:tc>
        <w:tc>
          <w:tcPr>
            <w:tcW w:w="1047" w:type="pct"/>
            <w:tcBorders>
              <w:top w:val="nil"/>
              <w:left w:val="nil"/>
              <w:bottom w:val="nil"/>
              <w:right w:val="nil"/>
            </w:tcBorders>
            <w:vAlign w:val="center"/>
          </w:tcPr>
          <w:p w14:paraId="3D5C09AB" w14:textId="4C051986"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2</w:t>
            </w:r>
          </w:p>
        </w:tc>
        <w:tc>
          <w:tcPr>
            <w:tcW w:w="1196" w:type="pct"/>
            <w:tcBorders>
              <w:top w:val="nil"/>
              <w:left w:val="nil"/>
              <w:bottom w:val="nil"/>
              <w:right w:val="nil"/>
            </w:tcBorders>
            <w:vAlign w:val="center"/>
          </w:tcPr>
          <w:p w14:paraId="0EEBBA65" w14:textId="77777777" w:rsidR="00F56EC3" w:rsidRDefault="00F56EC3" w:rsidP="00F56EC3">
            <w:pPr>
              <w:jc w:val="center"/>
              <w:rPr>
                <w:rFonts w:ascii="Times New Roman" w:hAnsi="Times New Roman" w:cs="Times New Roman"/>
                <w:sz w:val="24"/>
                <w:szCs w:val="24"/>
              </w:rPr>
            </w:pPr>
          </w:p>
        </w:tc>
      </w:tr>
      <w:tr w:rsidR="00F56EC3" w:rsidRPr="00BF3BFB" w14:paraId="15E284AB" w14:textId="77777777" w:rsidTr="00BE640D">
        <w:trPr>
          <w:trHeight w:val="20"/>
          <w:jc w:val="center"/>
        </w:trPr>
        <w:tc>
          <w:tcPr>
            <w:tcW w:w="2086" w:type="pct"/>
            <w:tcBorders>
              <w:top w:val="nil"/>
              <w:bottom w:val="nil"/>
              <w:right w:val="nil"/>
            </w:tcBorders>
          </w:tcPr>
          <w:p w14:paraId="19ABDEB2"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 xml:space="preserve">Clinical pregnancy </w:t>
            </w:r>
          </w:p>
        </w:tc>
        <w:tc>
          <w:tcPr>
            <w:tcW w:w="671" w:type="pct"/>
            <w:tcBorders>
              <w:top w:val="nil"/>
              <w:left w:val="nil"/>
              <w:bottom w:val="nil"/>
              <w:right w:val="nil"/>
            </w:tcBorders>
            <w:vAlign w:val="center"/>
          </w:tcPr>
          <w:p w14:paraId="718B0A09" w14:textId="72AD44D3"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56(40.0)</w:t>
            </w:r>
          </w:p>
        </w:tc>
        <w:tc>
          <w:tcPr>
            <w:tcW w:w="1047" w:type="pct"/>
            <w:tcBorders>
              <w:top w:val="nil"/>
              <w:left w:val="nil"/>
              <w:bottom w:val="nil"/>
              <w:right w:val="nil"/>
            </w:tcBorders>
            <w:vAlign w:val="center"/>
          </w:tcPr>
          <w:p w14:paraId="7E0CDE06" w14:textId="481E8F72"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59(48.4)</w:t>
            </w:r>
          </w:p>
        </w:tc>
        <w:tc>
          <w:tcPr>
            <w:tcW w:w="1196" w:type="pct"/>
            <w:tcBorders>
              <w:top w:val="nil"/>
              <w:left w:val="nil"/>
              <w:bottom w:val="nil"/>
              <w:right w:val="nil"/>
            </w:tcBorders>
            <w:vAlign w:val="center"/>
          </w:tcPr>
          <w:p w14:paraId="4EAE759A" w14:textId="353B011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1</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86</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2</w:t>
            </w:r>
            <w:r>
              <w:rPr>
                <w:rFonts w:ascii="Times New Roman" w:hAnsi="Times New Roman" w:cs="Times New Roman"/>
                <w:sz w:val="24"/>
                <w:szCs w:val="24"/>
              </w:rPr>
              <w:t>.29</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539A71C4" w14:textId="77777777" w:rsidTr="00BE640D">
        <w:trPr>
          <w:trHeight w:val="20"/>
          <w:jc w:val="center"/>
        </w:trPr>
        <w:tc>
          <w:tcPr>
            <w:tcW w:w="2086" w:type="pct"/>
            <w:tcBorders>
              <w:top w:val="nil"/>
              <w:bottom w:val="nil"/>
              <w:right w:val="nil"/>
            </w:tcBorders>
          </w:tcPr>
          <w:p w14:paraId="2E0840EE"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671" w:type="pct"/>
            <w:tcBorders>
              <w:top w:val="nil"/>
              <w:left w:val="nil"/>
              <w:bottom w:val="nil"/>
              <w:right w:val="nil"/>
            </w:tcBorders>
            <w:vAlign w:val="center"/>
          </w:tcPr>
          <w:p w14:paraId="0DAFB5C4" w14:textId="4A0F861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7.1)</w:t>
            </w:r>
          </w:p>
        </w:tc>
        <w:tc>
          <w:tcPr>
            <w:tcW w:w="1047" w:type="pct"/>
            <w:tcBorders>
              <w:top w:val="nil"/>
              <w:left w:val="nil"/>
              <w:bottom w:val="nil"/>
              <w:right w:val="nil"/>
            </w:tcBorders>
            <w:vAlign w:val="center"/>
          </w:tcPr>
          <w:p w14:paraId="28DCE8BC" w14:textId="0CD1A60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1(9.0)</w:t>
            </w:r>
          </w:p>
        </w:tc>
        <w:tc>
          <w:tcPr>
            <w:tcW w:w="1196" w:type="pct"/>
            <w:tcBorders>
              <w:top w:val="nil"/>
              <w:left w:val="nil"/>
              <w:bottom w:val="nil"/>
              <w:right w:val="nil"/>
            </w:tcBorders>
            <w:vAlign w:val="center"/>
          </w:tcPr>
          <w:p w14:paraId="3DD9478B" w14:textId="10F516D4"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9 (0.53, 3.15)</w:t>
            </w:r>
          </w:p>
        </w:tc>
      </w:tr>
      <w:tr w:rsidR="00F56EC3" w:rsidRPr="00BF3BFB" w14:paraId="72950C12" w14:textId="77777777" w:rsidTr="00BE640D">
        <w:trPr>
          <w:trHeight w:val="20"/>
          <w:jc w:val="center"/>
        </w:trPr>
        <w:tc>
          <w:tcPr>
            <w:tcW w:w="2086" w:type="pct"/>
            <w:tcBorders>
              <w:top w:val="nil"/>
              <w:bottom w:val="nil"/>
              <w:right w:val="nil"/>
            </w:tcBorders>
          </w:tcPr>
          <w:p w14:paraId="670B56F9"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Live birth</w:t>
            </w:r>
          </w:p>
        </w:tc>
        <w:tc>
          <w:tcPr>
            <w:tcW w:w="671" w:type="pct"/>
            <w:tcBorders>
              <w:top w:val="nil"/>
              <w:left w:val="nil"/>
              <w:bottom w:val="nil"/>
              <w:right w:val="nil"/>
            </w:tcBorders>
            <w:vAlign w:val="center"/>
          </w:tcPr>
          <w:p w14:paraId="39148871" w14:textId="29C73DB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46(32.9)</w:t>
            </w:r>
          </w:p>
        </w:tc>
        <w:tc>
          <w:tcPr>
            <w:tcW w:w="1047" w:type="pct"/>
            <w:tcBorders>
              <w:top w:val="nil"/>
              <w:left w:val="nil"/>
              <w:bottom w:val="nil"/>
              <w:right w:val="nil"/>
            </w:tcBorders>
            <w:vAlign w:val="center"/>
          </w:tcPr>
          <w:p w14:paraId="63C325CC" w14:textId="754186D2"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48(39.3)</w:t>
            </w:r>
          </w:p>
        </w:tc>
        <w:tc>
          <w:tcPr>
            <w:tcW w:w="1196" w:type="pct"/>
            <w:tcBorders>
              <w:top w:val="nil"/>
              <w:left w:val="nil"/>
              <w:bottom w:val="nil"/>
              <w:right w:val="nil"/>
            </w:tcBorders>
            <w:vAlign w:val="center"/>
          </w:tcPr>
          <w:p w14:paraId="508DFFA4" w14:textId="3ED4FC2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3</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80</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2.20</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55F9937D" w14:textId="77777777" w:rsidTr="00BE640D">
        <w:trPr>
          <w:trHeight w:val="20"/>
          <w:jc w:val="center"/>
        </w:trPr>
        <w:tc>
          <w:tcPr>
            <w:tcW w:w="2086" w:type="pct"/>
            <w:tcBorders>
              <w:top w:val="nil"/>
              <w:bottom w:val="nil"/>
              <w:right w:val="nil"/>
            </w:tcBorders>
          </w:tcPr>
          <w:p w14:paraId="5AFCF20B" w14:textId="77777777" w:rsidR="00F56EC3" w:rsidRPr="00BF3BFB" w:rsidRDefault="00F56EC3" w:rsidP="00F56EC3">
            <w:pPr>
              <w:jc w:val="left"/>
              <w:rPr>
                <w:rFonts w:ascii="Times New Roman" w:hAnsi="Times New Roman" w:cs="Times New Roman"/>
                <w:sz w:val="24"/>
                <w:szCs w:val="24"/>
              </w:rPr>
            </w:pPr>
            <w:r w:rsidRPr="00EA0F9C">
              <w:rPr>
                <w:rFonts w:ascii="Times New Roman" w:hAnsi="Times New Roman" w:cs="Times New Roman" w:hint="eastAsia"/>
                <w:b/>
                <w:bCs/>
                <w:sz w:val="24"/>
                <w:szCs w:val="24"/>
              </w:rPr>
              <w:t>T</w:t>
            </w:r>
            <w:r w:rsidRPr="00EA0F9C">
              <w:rPr>
                <w:rFonts w:ascii="Times New Roman" w:hAnsi="Times New Roman" w:cs="Times New Roman"/>
                <w:b/>
                <w:bCs/>
                <w:sz w:val="24"/>
                <w:szCs w:val="24"/>
              </w:rPr>
              <w:t>he first ET</w:t>
            </w:r>
            <w:r>
              <w:rPr>
                <w:rFonts w:ascii="Times New Roman" w:hAnsi="Times New Roman" w:cs="Times New Roman"/>
                <w:b/>
                <w:bCs/>
                <w:sz w:val="24"/>
                <w:szCs w:val="24"/>
              </w:rPr>
              <w:t xml:space="preserve"> (n)</w:t>
            </w:r>
          </w:p>
        </w:tc>
        <w:tc>
          <w:tcPr>
            <w:tcW w:w="671" w:type="pct"/>
            <w:tcBorders>
              <w:top w:val="nil"/>
              <w:left w:val="nil"/>
              <w:bottom w:val="nil"/>
              <w:right w:val="nil"/>
            </w:tcBorders>
            <w:vAlign w:val="center"/>
          </w:tcPr>
          <w:p w14:paraId="34DE723A" w14:textId="7B24A7C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17</w:t>
            </w:r>
          </w:p>
        </w:tc>
        <w:tc>
          <w:tcPr>
            <w:tcW w:w="1047" w:type="pct"/>
            <w:tcBorders>
              <w:top w:val="nil"/>
              <w:left w:val="nil"/>
              <w:bottom w:val="nil"/>
              <w:right w:val="nil"/>
            </w:tcBorders>
            <w:vAlign w:val="center"/>
          </w:tcPr>
          <w:p w14:paraId="54D0F9EE" w14:textId="497CF9E1"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23</w:t>
            </w:r>
          </w:p>
        </w:tc>
        <w:tc>
          <w:tcPr>
            <w:tcW w:w="1196" w:type="pct"/>
            <w:tcBorders>
              <w:top w:val="nil"/>
              <w:left w:val="nil"/>
              <w:bottom w:val="nil"/>
              <w:right w:val="nil"/>
            </w:tcBorders>
            <w:vAlign w:val="center"/>
          </w:tcPr>
          <w:p w14:paraId="7010F7A6" w14:textId="77777777" w:rsidR="00F56EC3" w:rsidRDefault="00F56EC3" w:rsidP="00F56EC3">
            <w:pPr>
              <w:jc w:val="center"/>
              <w:rPr>
                <w:rFonts w:ascii="Times New Roman" w:hAnsi="Times New Roman" w:cs="Times New Roman"/>
                <w:sz w:val="24"/>
                <w:szCs w:val="24"/>
              </w:rPr>
            </w:pPr>
          </w:p>
        </w:tc>
      </w:tr>
      <w:tr w:rsidR="00F56EC3" w:rsidRPr="00BF3BFB" w14:paraId="35426D5E" w14:textId="77777777" w:rsidTr="00BE640D">
        <w:trPr>
          <w:trHeight w:val="20"/>
          <w:jc w:val="center"/>
        </w:trPr>
        <w:tc>
          <w:tcPr>
            <w:tcW w:w="2086" w:type="pct"/>
            <w:tcBorders>
              <w:top w:val="nil"/>
              <w:bottom w:val="nil"/>
              <w:right w:val="nil"/>
            </w:tcBorders>
          </w:tcPr>
          <w:p w14:paraId="629C09BC"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Biochemical pregnancy</w:t>
            </w:r>
          </w:p>
        </w:tc>
        <w:tc>
          <w:tcPr>
            <w:tcW w:w="671" w:type="pct"/>
            <w:tcBorders>
              <w:top w:val="nil"/>
              <w:left w:val="nil"/>
              <w:bottom w:val="nil"/>
              <w:right w:val="nil"/>
            </w:tcBorders>
            <w:vAlign w:val="center"/>
          </w:tcPr>
          <w:p w14:paraId="172E5DA5" w14:textId="21E454D0"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1.4)</w:t>
            </w:r>
          </w:p>
        </w:tc>
        <w:tc>
          <w:tcPr>
            <w:tcW w:w="1047" w:type="pct"/>
            <w:tcBorders>
              <w:top w:val="nil"/>
              <w:left w:val="nil"/>
              <w:bottom w:val="nil"/>
              <w:right w:val="nil"/>
            </w:tcBorders>
            <w:vAlign w:val="center"/>
          </w:tcPr>
          <w:p w14:paraId="68CB4F71" w14:textId="580620EF"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9(4.0)</w:t>
            </w:r>
          </w:p>
        </w:tc>
        <w:tc>
          <w:tcPr>
            <w:tcW w:w="1196" w:type="pct"/>
            <w:tcBorders>
              <w:top w:val="nil"/>
              <w:left w:val="nil"/>
              <w:bottom w:val="nil"/>
              <w:right w:val="nil"/>
            </w:tcBorders>
            <w:vAlign w:val="center"/>
          </w:tcPr>
          <w:p w14:paraId="5AB38D59" w14:textId="763AFB3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3.00</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80</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11.2</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6F5A457F" w14:textId="77777777" w:rsidTr="00BE640D">
        <w:trPr>
          <w:trHeight w:val="20"/>
          <w:jc w:val="center"/>
        </w:trPr>
        <w:tc>
          <w:tcPr>
            <w:tcW w:w="2086" w:type="pct"/>
            <w:tcBorders>
              <w:top w:val="nil"/>
              <w:bottom w:val="nil"/>
              <w:right w:val="nil"/>
            </w:tcBorders>
          </w:tcPr>
          <w:p w14:paraId="506A876A"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Clinical pregnancy</w:t>
            </w:r>
          </w:p>
        </w:tc>
        <w:tc>
          <w:tcPr>
            <w:tcW w:w="671" w:type="pct"/>
            <w:tcBorders>
              <w:top w:val="nil"/>
              <w:left w:val="nil"/>
              <w:bottom w:val="nil"/>
              <w:right w:val="nil"/>
            </w:tcBorders>
            <w:vAlign w:val="center"/>
          </w:tcPr>
          <w:p w14:paraId="21D9C64D" w14:textId="36B8D65B"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80(36.9)</w:t>
            </w:r>
          </w:p>
        </w:tc>
        <w:tc>
          <w:tcPr>
            <w:tcW w:w="1047" w:type="pct"/>
            <w:tcBorders>
              <w:top w:val="nil"/>
              <w:left w:val="nil"/>
              <w:bottom w:val="nil"/>
              <w:right w:val="nil"/>
            </w:tcBorders>
            <w:vAlign w:val="center"/>
          </w:tcPr>
          <w:p w14:paraId="3A9934D1" w14:textId="75E4C2C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07(48.0)</w:t>
            </w:r>
          </w:p>
        </w:tc>
        <w:tc>
          <w:tcPr>
            <w:tcW w:w="1196" w:type="pct"/>
            <w:tcBorders>
              <w:top w:val="nil"/>
              <w:left w:val="nil"/>
              <w:bottom w:val="nil"/>
              <w:right w:val="nil"/>
            </w:tcBorders>
            <w:vAlign w:val="center"/>
          </w:tcPr>
          <w:p w14:paraId="228BFC49" w14:textId="504F7E6B" w:rsidR="00F56EC3" w:rsidRDefault="00F56EC3" w:rsidP="00F56EC3">
            <w:pPr>
              <w:jc w:val="center"/>
              <w:rPr>
                <w:rFonts w:ascii="Times New Roman" w:hAnsi="Times New Roman" w:cs="Times New Roman"/>
                <w:sz w:val="24"/>
                <w:szCs w:val="24"/>
              </w:rPr>
            </w:pPr>
            <w:r w:rsidRPr="0033258C">
              <w:rPr>
                <w:rFonts w:ascii="Times New Roman" w:hAnsi="Times New Roman" w:cs="Times New Roman"/>
                <w:b/>
                <w:bCs/>
                <w:sz w:val="24"/>
                <w:szCs w:val="24"/>
              </w:rPr>
              <w:t>1.58</w:t>
            </w:r>
            <w:r w:rsidRPr="0033258C">
              <w:rPr>
                <w:rFonts w:ascii="Times New Roman" w:hAnsi="Times New Roman" w:cs="Times New Roman" w:hint="eastAsia"/>
                <w:b/>
                <w:bCs/>
                <w:sz w:val="24"/>
                <w:szCs w:val="24"/>
              </w:rPr>
              <w:t xml:space="preserve"> (</w:t>
            </w:r>
            <w:r w:rsidRPr="0033258C">
              <w:rPr>
                <w:rFonts w:ascii="Times New Roman" w:hAnsi="Times New Roman" w:cs="Times New Roman"/>
                <w:b/>
                <w:bCs/>
                <w:sz w:val="24"/>
                <w:szCs w:val="24"/>
              </w:rPr>
              <w:t>1.08,</w:t>
            </w:r>
            <w:r w:rsidRPr="0033258C">
              <w:rPr>
                <w:rFonts w:ascii="Times New Roman" w:hAnsi="Times New Roman" w:cs="Times New Roman" w:hint="eastAsia"/>
                <w:b/>
                <w:bCs/>
                <w:sz w:val="24"/>
                <w:szCs w:val="24"/>
              </w:rPr>
              <w:t xml:space="preserve"> </w:t>
            </w:r>
            <w:r w:rsidRPr="0033258C">
              <w:rPr>
                <w:rFonts w:ascii="Times New Roman" w:hAnsi="Times New Roman" w:cs="Times New Roman"/>
                <w:b/>
                <w:bCs/>
                <w:sz w:val="24"/>
                <w:szCs w:val="24"/>
              </w:rPr>
              <w:t>2.31)</w:t>
            </w:r>
            <w:r w:rsidRPr="0033258C">
              <w:rPr>
                <w:rFonts w:ascii="Times New Roman" w:hAnsi="Times New Roman" w:cs="Times New Roman"/>
                <w:b/>
                <w:bCs/>
                <w:sz w:val="24"/>
                <w:szCs w:val="24"/>
                <w:vertAlign w:val="superscript"/>
              </w:rPr>
              <w:t xml:space="preserve"> </w:t>
            </w:r>
          </w:p>
        </w:tc>
      </w:tr>
      <w:tr w:rsidR="00F56EC3" w:rsidRPr="00BF3BFB" w14:paraId="29A36453" w14:textId="77777777" w:rsidTr="00BE640D">
        <w:trPr>
          <w:trHeight w:val="20"/>
          <w:jc w:val="center"/>
        </w:trPr>
        <w:tc>
          <w:tcPr>
            <w:tcW w:w="2086" w:type="pct"/>
            <w:tcBorders>
              <w:top w:val="nil"/>
              <w:bottom w:val="nil"/>
              <w:right w:val="nil"/>
            </w:tcBorders>
          </w:tcPr>
          <w:p w14:paraId="75291630"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671" w:type="pct"/>
            <w:tcBorders>
              <w:top w:val="nil"/>
              <w:left w:val="nil"/>
              <w:bottom w:val="nil"/>
              <w:right w:val="nil"/>
            </w:tcBorders>
            <w:vAlign w:val="center"/>
          </w:tcPr>
          <w:p w14:paraId="444535C9" w14:textId="22A0341F"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2(5.5)</w:t>
            </w:r>
          </w:p>
        </w:tc>
        <w:tc>
          <w:tcPr>
            <w:tcW w:w="1047" w:type="pct"/>
            <w:tcBorders>
              <w:top w:val="nil"/>
              <w:left w:val="nil"/>
              <w:bottom w:val="nil"/>
              <w:right w:val="nil"/>
            </w:tcBorders>
            <w:vAlign w:val="center"/>
          </w:tcPr>
          <w:p w14:paraId="2E2D2DB9" w14:textId="4AE5D474"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3(10.3)</w:t>
            </w:r>
          </w:p>
        </w:tc>
        <w:tc>
          <w:tcPr>
            <w:tcW w:w="1196" w:type="pct"/>
            <w:tcBorders>
              <w:top w:val="nil"/>
              <w:left w:val="nil"/>
              <w:bottom w:val="nil"/>
              <w:right w:val="nil"/>
            </w:tcBorders>
            <w:vAlign w:val="center"/>
          </w:tcPr>
          <w:p w14:paraId="163FD38C" w14:textId="7F62B71F"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w:t>
            </w:r>
            <w:r>
              <w:rPr>
                <w:rFonts w:ascii="Times New Roman" w:hAnsi="Times New Roman" w:cs="Times New Roman"/>
                <w:sz w:val="24"/>
                <w:szCs w:val="24"/>
              </w:rPr>
              <w:t>97</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95</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4.06</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30DBCCCD" w14:textId="77777777" w:rsidTr="00BE640D">
        <w:trPr>
          <w:trHeight w:val="20"/>
          <w:jc w:val="center"/>
        </w:trPr>
        <w:tc>
          <w:tcPr>
            <w:tcW w:w="2086" w:type="pct"/>
            <w:tcBorders>
              <w:top w:val="nil"/>
              <w:bottom w:val="nil"/>
              <w:right w:val="nil"/>
            </w:tcBorders>
          </w:tcPr>
          <w:p w14:paraId="7C4C7C0C"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Live birth</w:t>
            </w:r>
          </w:p>
        </w:tc>
        <w:tc>
          <w:tcPr>
            <w:tcW w:w="671" w:type="pct"/>
            <w:tcBorders>
              <w:top w:val="nil"/>
              <w:left w:val="nil"/>
              <w:bottom w:val="nil"/>
              <w:right w:val="nil"/>
            </w:tcBorders>
            <w:vAlign w:val="center"/>
          </w:tcPr>
          <w:p w14:paraId="1D3FC588" w14:textId="1B5D010C"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68(31.3)</w:t>
            </w:r>
          </w:p>
        </w:tc>
        <w:tc>
          <w:tcPr>
            <w:tcW w:w="1047" w:type="pct"/>
            <w:tcBorders>
              <w:top w:val="nil"/>
              <w:left w:val="nil"/>
              <w:bottom w:val="nil"/>
              <w:right w:val="nil"/>
            </w:tcBorders>
            <w:vAlign w:val="center"/>
          </w:tcPr>
          <w:p w14:paraId="3289BEE9" w14:textId="7B304DD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84(37.7)</w:t>
            </w:r>
          </w:p>
        </w:tc>
        <w:tc>
          <w:tcPr>
            <w:tcW w:w="1196" w:type="pct"/>
            <w:tcBorders>
              <w:top w:val="nil"/>
              <w:left w:val="nil"/>
              <w:bottom w:val="nil"/>
              <w:right w:val="nil"/>
            </w:tcBorders>
            <w:vAlign w:val="center"/>
          </w:tcPr>
          <w:p w14:paraId="696DB594" w14:textId="7C6EB4BD"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2</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89</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1.97</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79258D26" w14:textId="77777777" w:rsidTr="00BE640D">
        <w:trPr>
          <w:trHeight w:val="20"/>
          <w:jc w:val="center"/>
        </w:trPr>
        <w:tc>
          <w:tcPr>
            <w:tcW w:w="2086" w:type="pct"/>
            <w:tcBorders>
              <w:top w:val="nil"/>
              <w:bottom w:val="nil"/>
              <w:right w:val="nil"/>
            </w:tcBorders>
          </w:tcPr>
          <w:p w14:paraId="7B4CACBC" w14:textId="77777777" w:rsidR="00F56EC3" w:rsidRPr="00BF3BFB" w:rsidRDefault="00F56EC3" w:rsidP="00F56EC3">
            <w:pPr>
              <w:jc w:val="left"/>
              <w:rPr>
                <w:rFonts w:ascii="Times New Roman" w:hAnsi="Times New Roman" w:cs="Times New Roman"/>
                <w:sz w:val="24"/>
                <w:szCs w:val="24"/>
              </w:rPr>
            </w:pPr>
            <w:r w:rsidRPr="00EA0F9C">
              <w:rPr>
                <w:rFonts w:ascii="Times New Roman" w:hAnsi="Times New Roman" w:cs="Times New Roman"/>
                <w:b/>
                <w:bCs/>
                <w:sz w:val="24"/>
                <w:szCs w:val="24"/>
              </w:rPr>
              <w:t>Cumulative outcome</w:t>
            </w:r>
            <w:r>
              <w:rPr>
                <w:rFonts w:ascii="Times New Roman" w:hAnsi="Times New Roman" w:cs="Times New Roman"/>
                <w:b/>
                <w:bCs/>
                <w:sz w:val="24"/>
                <w:szCs w:val="24"/>
              </w:rPr>
              <w:t xml:space="preserve"> (n)</w:t>
            </w:r>
          </w:p>
        </w:tc>
        <w:tc>
          <w:tcPr>
            <w:tcW w:w="671" w:type="pct"/>
            <w:tcBorders>
              <w:top w:val="nil"/>
              <w:left w:val="nil"/>
              <w:bottom w:val="nil"/>
              <w:right w:val="nil"/>
            </w:tcBorders>
            <w:vAlign w:val="center"/>
          </w:tcPr>
          <w:p w14:paraId="478BA773" w14:textId="209F7E4A"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240</w:t>
            </w:r>
          </w:p>
        </w:tc>
        <w:tc>
          <w:tcPr>
            <w:tcW w:w="1047" w:type="pct"/>
            <w:tcBorders>
              <w:top w:val="nil"/>
              <w:left w:val="nil"/>
              <w:bottom w:val="nil"/>
              <w:right w:val="nil"/>
            </w:tcBorders>
            <w:vAlign w:val="center"/>
          </w:tcPr>
          <w:p w14:paraId="53A3CA0E" w14:textId="5E141BE3"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39</w:t>
            </w:r>
          </w:p>
        </w:tc>
        <w:tc>
          <w:tcPr>
            <w:tcW w:w="1196" w:type="pct"/>
            <w:tcBorders>
              <w:top w:val="nil"/>
              <w:left w:val="nil"/>
              <w:bottom w:val="nil"/>
              <w:right w:val="nil"/>
            </w:tcBorders>
            <w:vAlign w:val="center"/>
          </w:tcPr>
          <w:p w14:paraId="4D8B6EC6" w14:textId="77777777" w:rsidR="00F56EC3" w:rsidRDefault="00F56EC3" w:rsidP="00F56EC3">
            <w:pPr>
              <w:jc w:val="center"/>
              <w:rPr>
                <w:rFonts w:ascii="Times New Roman" w:hAnsi="Times New Roman" w:cs="Times New Roman"/>
                <w:sz w:val="24"/>
                <w:szCs w:val="24"/>
              </w:rPr>
            </w:pPr>
          </w:p>
        </w:tc>
      </w:tr>
      <w:tr w:rsidR="00F56EC3" w:rsidRPr="00BF3BFB" w14:paraId="541F7915" w14:textId="77777777" w:rsidTr="00BE640D">
        <w:trPr>
          <w:trHeight w:val="20"/>
          <w:jc w:val="center"/>
        </w:trPr>
        <w:tc>
          <w:tcPr>
            <w:tcW w:w="2086" w:type="pct"/>
            <w:tcBorders>
              <w:top w:val="nil"/>
              <w:bottom w:val="nil"/>
              <w:right w:val="nil"/>
            </w:tcBorders>
          </w:tcPr>
          <w:p w14:paraId="30A4E83C"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Biochemical pregnancy</w:t>
            </w:r>
          </w:p>
        </w:tc>
        <w:tc>
          <w:tcPr>
            <w:tcW w:w="671" w:type="pct"/>
            <w:tcBorders>
              <w:top w:val="nil"/>
              <w:left w:val="nil"/>
              <w:bottom w:val="nil"/>
              <w:right w:val="nil"/>
            </w:tcBorders>
            <w:vAlign w:val="center"/>
          </w:tcPr>
          <w:p w14:paraId="416E2255" w14:textId="4F46476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8(3.3)</w:t>
            </w:r>
          </w:p>
        </w:tc>
        <w:tc>
          <w:tcPr>
            <w:tcW w:w="1047" w:type="pct"/>
            <w:tcBorders>
              <w:top w:val="nil"/>
              <w:left w:val="nil"/>
              <w:bottom w:val="nil"/>
              <w:right w:val="nil"/>
            </w:tcBorders>
            <w:vAlign w:val="center"/>
          </w:tcPr>
          <w:p w14:paraId="3927FD3B" w14:textId="47468F07"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5.4)</w:t>
            </w:r>
          </w:p>
        </w:tc>
        <w:tc>
          <w:tcPr>
            <w:tcW w:w="1196" w:type="pct"/>
            <w:tcBorders>
              <w:top w:val="nil"/>
              <w:left w:val="nil"/>
              <w:bottom w:val="nil"/>
              <w:right w:val="nil"/>
            </w:tcBorders>
            <w:vAlign w:val="center"/>
          </w:tcPr>
          <w:p w14:paraId="4E2A9EEB" w14:textId="52325061"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67</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68</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4.10</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28B982A9" w14:textId="77777777" w:rsidTr="00BE640D">
        <w:trPr>
          <w:trHeight w:val="20"/>
          <w:jc w:val="center"/>
        </w:trPr>
        <w:tc>
          <w:tcPr>
            <w:tcW w:w="2086" w:type="pct"/>
            <w:tcBorders>
              <w:top w:val="nil"/>
              <w:bottom w:val="nil"/>
              <w:right w:val="nil"/>
            </w:tcBorders>
          </w:tcPr>
          <w:p w14:paraId="5675010E" w14:textId="77777777" w:rsidR="00F56EC3" w:rsidRPr="00BF3BFB" w:rsidRDefault="00F56EC3" w:rsidP="00F56EC3">
            <w:pPr>
              <w:jc w:val="left"/>
              <w:rPr>
                <w:rFonts w:ascii="Times New Roman" w:hAnsi="Times New Roman" w:cs="Times New Roman"/>
                <w:sz w:val="24"/>
                <w:szCs w:val="24"/>
              </w:rPr>
            </w:pPr>
            <w:r>
              <w:rPr>
                <w:rFonts w:ascii="Times New Roman" w:hAnsi="Times New Roman" w:cs="Times New Roman"/>
                <w:sz w:val="24"/>
                <w:szCs w:val="24"/>
              </w:rPr>
              <w:t>C</w:t>
            </w:r>
            <w:r w:rsidRPr="00D71308">
              <w:rPr>
                <w:rFonts w:ascii="Times New Roman" w:hAnsi="Times New Roman" w:cs="Times New Roman"/>
                <w:sz w:val="24"/>
                <w:szCs w:val="24"/>
              </w:rPr>
              <w:t>linical pregnancy</w:t>
            </w:r>
          </w:p>
        </w:tc>
        <w:tc>
          <w:tcPr>
            <w:tcW w:w="671" w:type="pct"/>
            <w:tcBorders>
              <w:top w:val="nil"/>
              <w:left w:val="nil"/>
              <w:bottom w:val="nil"/>
              <w:right w:val="nil"/>
            </w:tcBorders>
            <w:vAlign w:val="center"/>
          </w:tcPr>
          <w:p w14:paraId="61B65B8A" w14:textId="3E4DF5E3"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30</w:t>
            </w:r>
            <w:r>
              <w:rPr>
                <w:rFonts w:ascii="Times New Roman" w:hAnsi="Times New Roman" w:cs="Times New Roman" w:hint="eastAsia"/>
                <w:sz w:val="24"/>
                <w:szCs w:val="24"/>
              </w:rPr>
              <w:t>(</w:t>
            </w:r>
            <w:r>
              <w:rPr>
                <w:rFonts w:ascii="Times New Roman" w:hAnsi="Times New Roman" w:cs="Times New Roman"/>
                <w:sz w:val="24"/>
                <w:szCs w:val="24"/>
              </w:rPr>
              <w:t>54.2)</w:t>
            </w:r>
          </w:p>
        </w:tc>
        <w:tc>
          <w:tcPr>
            <w:tcW w:w="1047" w:type="pct"/>
            <w:tcBorders>
              <w:top w:val="nil"/>
              <w:left w:val="nil"/>
              <w:bottom w:val="nil"/>
              <w:right w:val="nil"/>
            </w:tcBorders>
            <w:vAlign w:val="center"/>
          </w:tcPr>
          <w:p w14:paraId="2BE294BA" w14:textId="3240DAFF"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48(61.9)</w:t>
            </w:r>
          </w:p>
        </w:tc>
        <w:tc>
          <w:tcPr>
            <w:tcW w:w="1196" w:type="pct"/>
            <w:tcBorders>
              <w:top w:val="nil"/>
              <w:left w:val="nil"/>
              <w:bottom w:val="nil"/>
              <w:right w:val="nil"/>
            </w:tcBorders>
            <w:vAlign w:val="center"/>
          </w:tcPr>
          <w:p w14:paraId="2E706403" w14:textId="623A43F7"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w:t>
            </w:r>
            <w:r>
              <w:rPr>
                <w:rFonts w:ascii="Times New Roman" w:hAnsi="Times New Roman" w:cs="Times New Roman"/>
                <w:sz w:val="24"/>
                <w:szCs w:val="24"/>
              </w:rPr>
              <w:t>38</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0.96</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1.98</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600D8D07" w14:textId="77777777" w:rsidTr="00BE640D">
        <w:trPr>
          <w:trHeight w:val="20"/>
          <w:jc w:val="center"/>
        </w:trPr>
        <w:tc>
          <w:tcPr>
            <w:tcW w:w="2086" w:type="pct"/>
            <w:tcBorders>
              <w:top w:val="nil"/>
              <w:bottom w:val="nil"/>
              <w:right w:val="nil"/>
            </w:tcBorders>
          </w:tcPr>
          <w:p w14:paraId="6FD65061"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Miscarriage</w:t>
            </w:r>
          </w:p>
        </w:tc>
        <w:tc>
          <w:tcPr>
            <w:tcW w:w="671" w:type="pct"/>
            <w:tcBorders>
              <w:top w:val="nil"/>
              <w:left w:val="nil"/>
              <w:bottom w:val="nil"/>
              <w:right w:val="nil"/>
            </w:tcBorders>
            <w:vAlign w:val="center"/>
          </w:tcPr>
          <w:p w14:paraId="0BD681EB" w14:textId="089945A8"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8(7.5)</w:t>
            </w:r>
          </w:p>
        </w:tc>
        <w:tc>
          <w:tcPr>
            <w:tcW w:w="1047" w:type="pct"/>
            <w:tcBorders>
              <w:top w:val="nil"/>
              <w:left w:val="nil"/>
              <w:bottom w:val="nil"/>
              <w:right w:val="nil"/>
            </w:tcBorders>
            <w:vAlign w:val="center"/>
          </w:tcPr>
          <w:p w14:paraId="3F42BE68" w14:textId="7BCF49DC"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24(10.0)</w:t>
            </w:r>
          </w:p>
        </w:tc>
        <w:tc>
          <w:tcPr>
            <w:tcW w:w="1196" w:type="pct"/>
            <w:tcBorders>
              <w:top w:val="nil"/>
              <w:left w:val="nil"/>
              <w:bottom w:val="nil"/>
              <w:right w:val="nil"/>
            </w:tcBorders>
            <w:vAlign w:val="center"/>
          </w:tcPr>
          <w:p w14:paraId="7E8F71CC" w14:textId="0326D802" w:rsidR="00F56EC3" w:rsidRDefault="00F56EC3" w:rsidP="00F56EC3">
            <w:pPr>
              <w:jc w:val="center"/>
              <w:rPr>
                <w:rFonts w:ascii="Times New Roman" w:hAnsi="Times New Roman" w:cs="Times New Roman"/>
                <w:sz w:val="24"/>
                <w:szCs w:val="24"/>
              </w:rPr>
            </w:pPr>
            <w:r w:rsidRPr="00BE527F">
              <w:rPr>
                <w:rFonts w:ascii="Times New Roman" w:hAnsi="Times New Roman" w:cs="Times New Roman"/>
                <w:sz w:val="24"/>
                <w:szCs w:val="24"/>
              </w:rPr>
              <w:t>1.</w:t>
            </w:r>
            <w:r>
              <w:rPr>
                <w:rFonts w:ascii="Times New Roman" w:hAnsi="Times New Roman" w:cs="Times New Roman"/>
                <w:sz w:val="24"/>
                <w:szCs w:val="24"/>
              </w:rPr>
              <w:t>38</w:t>
            </w:r>
            <w:r w:rsidRPr="00BE527F">
              <w:rPr>
                <w:rFonts w:ascii="Times New Roman" w:hAnsi="Times New Roman" w:cs="Times New Roman" w:hint="eastAsia"/>
                <w:sz w:val="24"/>
                <w:szCs w:val="24"/>
              </w:rPr>
              <w:t xml:space="preserve"> (</w:t>
            </w:r>
            <w:r w:rsidRPr="00BE527F">
              <w:rPr>
                <w:rFonts w:ascii="Times New Roman" w:hAnsi="Times New Roman" w:cs="Times New Roman"/>
                <w:sz w:val="24"/>
                <w:szCs w:val="24"/>
              </w:rPr>
              <w:t>0.</w:t>
            </w:r>
            <w:r>
              <w:rPr>
                <w:rFonts w:ascii="Times New Roman" w:hAnsi="Times New Roman" w:cs="Times New Roman"/>
                <w:sz w:val="24"/>
                <w:szCs w:val="24"/>
              </w:rPr>
              <w:t>73</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2.61</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6BF2BC8F" w14:textId="77777777" w:rsidTr="00BE640D">
        <w:trPr>
          <w:trHeight w:val="20"/>
          <w:jc w:val="center"/>
        </w:trPr>
        <w:tc>
          <w:tcPr>
            <w:tcW w:w="2086" w:type="pct"/>
            <w:tcBorders>
              <w:top w:val="nil"/>
              <w:bottom w:val="single" w:sz="4" w:space="0" w:color="auto"/>
              <w:right w:val="nil"/>
            </w:tcBorders>
          </w:tcPr>
          <w:p w14:paraId="02E8315E" w14:textId="77777777" w:rsidR="00F56EC3" w:rsidRPr="00BF3BFB" w:rsidRDefault="00F56EC3" w:rsidP="00F56EC3">
            <w:pPr>
              <w:jc w:val="left"/>
              <w:rPr>
                <w:rFonts w:ascii="Times New Roman" w:hAnsi="Times New Roman" w:cs="Times New Roman"/>
                <w:sz w:val="24"/>
                <w:szCs w:val="24"/>
              </w:rPr>
            </w:pPr>
            <w:r w:rsidRPr="00D71308">
              <w:rPr>
                <w:rFonts w:ascii="Times New Roman" w:hAnsi="Times New Roman" w:cs="Times New Roman"/>
                <w:sz w:val="24"/>
                <w:szCs w:val="24"/>
              </w:rPr>
              <w:t>Cumulative live birth</w:t>
            </w:r>
          </w:p>
        </w:tc>
        <w:tc>
          <w:tcPr>
            <w:tcW w:w="671" w:type="pct"/>
            <w:tcBorders>
              <w:top w:val="nil"/>
              <w:left w:val="nil"/>
              <w:bottom w:val="single" w:sz="4" w:space="0" w:color="auto"/>
              <w:right w:val="nil"/>
            </w:tcBorders>
            <w:vAlign w:val="center"/>
          </w:tcPr>
          <w:p w14:paraId="20BAA53D" w14:textId="01571C1A" w:rsidR="00F56EC3" w:rsidRDefault="00F56EC3" w:rsidP="00F56EC3">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2(46.7)</w:t>
            </w:r>
          </w:p>
        </w:tc>
        <w:tc>
          <w:tcPr>
            <w:tcW w:w="1047" w:type="pct"/>
            <w:tcBorders>
              <w:top w:val="nil"/>
              <w:left w:val="nil"/>
              <w:bottom w:val="single" w:sz="4" w:space="0" w:color="auto"/>
              <w:right w:val="nil"/>
            </w:tcBorders>
            <w:vAlign w:val="center"/>
          </w:tcPr>
          <w:p w14:paraId="3361D095" w14:textId="2917750E" w:rsidR="00F56EC3" w:rsidRPr="00BF3BFB" w:rsidRDefault="00F56EC3" w:rsidP="00F56EC3">
            <w:pPr>
              <w:jc w:val="center"/>
              <w:rPr>
                <w:rFonts w:ascii="Times New Roman" w:hAnsi="Times New Roman" w:cs="Times New Roman"/>
                <w:sz w:val="24"/>
                <w:szCs w:val="24"/>
              </w:rPr>
            </w:pPr>
            <w:r>
              <w:rPr>
                <w:rFonts w:ascii="Times New Roman" w:hAnsi="Times New Roman" w:cs="Times New Roman"/>
                <w:sz w:val="24"/>
                <w:szCs w:val="24"/>
              </w:rPr>
              <w:t>124 (51.9)</w:t>
            </w:r>
          </w:p>
        </w:tc>
        <w:tc>
          <w:tcPr>
            <w:tcW w:w="1196" w:type="pct"/>
            <w:tcBorders>
              <w:top w:val="nil"/>
              <w:left w:val="nil"/>
              <w:bottom w:val="single" w:sz="4" w:space="0" w:color="auto"/>
              <w:right w:val="nil"/>
            </w:tcBorders>
            <w:vAlign w:val="center"/>
          </w:tcPr>
          <w:p w14:paraId="4A8BB02E" w14:textId="2C21306E" w:rsidR="00F56EC3" w:rsidRDefault="00F56EC3" w:rsidP="00F56EC3">
            <w:pPr>
              <w:jc w:val="center"/>
              <w:rPr>
                <w:rFonts w:ascii="Times New Roman" w:hAnsi="Times New Roman" w:cs="Times New Roman"/>
                <w:sz w:val="24"/>
                <w:szCs w:val="24"/>
              </w:rPr>
            </w:pPr>
            <w:r>
              <w:rPr>
                <w:rFonts w:ascii="Times New Roman" w:hAnsi="Times New Roman" w:cs="Times New Roman"/>
                <w:sz w:val="24"/>
                <w:szCs w:val="24"/>
              </w:rPr>
              <w:t>1.23</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0.86</w:t>
            </w:r>
            <w:r w:rsidRPr="00BE527F">
              <w:rPr>
                <w:rFonts w:ascii="Times New Roman" w:hAnsi="Times New Roman" w:cs="Times New Roman"/>
                <w:sz w:val="24"/>
                <w:szCs w:val="24"/>
              </w:rPr>
              <w:t>,</w:t>
            </w:r>
            <w:r w:rsidRPr="00BE527F">
              <w:rPr>
                <w:rFonts w:ascii="Times New Roman" w:hAnsi="Times New Roman" w:cs="Times New Roman" w:hint="eastAsia"/>
                <w:sz w:val="24"/>
                <w:szCs w:val="24"/>
              </w:rPr>
              <w:t xml:space="preserve"> </w:t>
            </w:r>
            <w:r>
              <w:rPr>
                <w:rFonts w:ascii="Times New Roman" w:hAnsi="Times New Roman" w:cs="Times New Roman"/>
                <w:sz w:val="24"/>
                <w:szCs w:val="24"/>
              </w:rPr>
              <w:t>1.76</w:t>
            </w:r>
            <w:r w:rsidRPr="00BE527F">
              <w:rPr>
                <w:rFonts w:ascii="Times New Roman" w:hAnsi="Times New Roman" w:cs="Times New Roman"/>
                <w:sz w:val="24"/>
                <w:szCs w:val="24"/>
              </w:rPr>
              <w:t>)</w:t>
            </w:r>
            <w:r w:rsidRPr="00BE527F">
              <w:rPr>
                <w:rFonts w:ascii="Times New Roman" w:hAnsi="Times New Roman" w:cs="Times New Roman"/>
                <w:sz w:val="24"/>
                <w:szCs w:val="24"/>
                <w:vertAlign w:val="superscript"/>
              </w:rPr>
              <w:t xml:space="preserve"> </w:t>
            </w:r>
          </w:p>
        </w:tc>
      </w:tr>
      <w:tr w:rsidR="00F56EC3" w:rsidRPr="00BF3BFB" w14:paraId="6D414224" w14:textId="77777777" w:rsidTr="00F56EC3">
        <w:trPr>
          <w:trHeight w:val="20"/>
          <w:jc w:val="center"/>
        </w:trPr>
        <w:tc>
          <w:tcPr>
            <w:tcW w:w="5000" w:type="pct"/>
            <w:gridSpan w:val="4"/>
            <w:tcBorders>
              <w:top w:val="single" w:sz="4" w:space="0" w:color="auto"/>
              <w:bottom w:val="nil"/>
              <w:right w:val="nil"/>
            </w:tcBorders>
            <w:vAlign w:val="center"/>
          </w:tcPr>
          <w:p w14:paraId="4BE00C36" w14:textId="40F6BB3B" w:rsidR="00F56EC3" w:rsidRPr="00257C9A" w:rsidRDefault="00F56EC3" w:rsidP="00F56EC3">
            <w:pPr>
              <w:rPr>
                <w:rFonts w:ascii="Times New Roman" w:hAnsi="Times New Roman" w:cs="Times New Roman"/>
                <w:sz w:val="24"/>
                <w:szCs w:val="24"/>
              </w:rPr>
            </w:pPr>
            <w:r>
              <w:rPr>
                <w:rFonts w:ascii="Times New Roman" w:hAnsi="Times New Roman" w:cs="Times New Roman"/>
                <w:sz w:val="24"/>
                <w:szCs w:val="24"/>
              </w:rPr>
              <w:t>Note:</w:t>
            </w:r>
            <w:r w:rsidR="008E3F7E">
              <w:rPr>
                <w:rFonts w:ascii="Times New Roman" w:hAnsi="Times New Roman" w:cs="Times New Roman"/>
                <w:sz w:val="24"/>
                <w:szCs w:val="24"/>
              </w:rPr>
              <w:t xml:space="preserve"> Data are presented as</w:t>
            </w:r>
            <w:r w:rsidR="008E3F7E" w:rsidRPr="00BF3BFB">
              <w:rPr>
                <w:rFonts w:ascii="Times New Roman" w:hAnsi="Times New Roman" w:cs="Times New Roman"/>
                <w:sz w:val="24"/>
                <w:szCs w:val="24"/>
              </w:rPr>
              <w:t xml:space="preserve"> </w:t>
            </w:r>
            <w:r w:rsidRPr="00BF3BFB">
              <w:rPr>
                <w:rFonts w:ascii="Times New Roman" w:hAnsi="Times New Roman" w:cs="Times New Roman"/>
                <w:sz w:val="24"/>
                <w:szCs w:val="24"/>
              </w:rPr>
              <w:t xml:space="preserve">mean </w:t>
            </w:r>
            <w:r w:rsidRPr="00BF3BFB">
              <w:rPr>
                <w:rFonts w:ascii="Times New Roman" w:eastAsia="MingLiU" w:hAnsi="Times New Roman" w:cs="Times New Roman"/>
                <w:color w:val="000000"/>
                <w:kern w:val="0"/>
                <w:sz w:val="24"/>
                <w:szCs w:val="24"/>
              </w:rPr>
              <w:t>±</w:t>
            </w:r>
            <w:r w:rsidRPr="00BF3BFB">
              <w:rPr>
                <w:rFonts w:ascii="Times New Roman" w:hAnsi="Times New Roman" w:cs="Times New Roman"/>
                <w:sz w:val="24"/>
                <w:szCs w:val="24"/>
              </w:rPr>
              <w:t xml:space="preserve"> standard deviation</w:t>
            </w:r>
            <w:r>
              <w:rPr>
                <w:rFonts w:ascii="Times New Roman" w:hAnsi="Times New Roman" w:cs="Times New Roman"/>
                <w:sz w:val="24"/>
                <w:szCs w:val="24"/>
              </w:rPr>
              <w:t xml:space="preserve"> or </w:t>
            </w:r>
            <w:r w:rsidRPr="00A60B65">
              <w:rPr>
                <w:rFonts w:ascii="Times New Roman" w:hAnsi="Times New Roman" w:cs="Times New Roman"/>
                <w:sz w:val="24"/>
                <w:szCs w:val="24"/>
              </w:rPr>
              <w:t>N</w:t>
            </w:r>
            <w:r>
              <w:rPr>
                <w:rFonts w:ascii="Times New Roman" w:hAnsi="Times New Roman" w:cs="Times New Roman"/>
                <w:sz w:val="24"/>
                <w:szCs w:val="24"/>
              </w:rPr>
              <w:t xml:space="preserve"> (</w:t>
            </w:r>
            <w:r w:rsidRPr="00A60B65">
              <w:rPr>
                <w:rFonts w:ascii="Times New Roman" w:hAnsi="Times New Roman" w:cs="Times New Roman"/>
                <w:sz w:val="24"/>
                <w:szCs w:val="24"/>
              </w:rPr>
              <w:t>%).</w:t>
            </w:r>
            <w:r w:rsidRPr="00E57AEA">
              <w:rPr>
                <w:rFonts w:ascii="Times New Roman" w:hAnsi="Times New Roman" w:cs="Times New Roman"/>
                <w:sz w:val="24"/>
                <w:szCs w:val="24"/>
              </w:rPr>
              <w:t xml:space="preserve"> </w:t>
            </w:r>
            <w:r w:rsidRPr="00A60B65">
              <w:rPr>
                <w:rFonts w:ascii="Times New Roman" w:hAnsi="Times New Roman" w:cs="Times New Roman"/>
                <w:sz w:val="24"/>
                <w:szCs w:val="24"/>
              </w:rPr>
              <w:t>MII</w:t>
            </w:r>
            <w:r>
              <w:rPr>
                <w:rFonts w:ascii="Times New Roman" w:hAnsi="Times New Roman" w:cs="Times New Roman"/>
                <w:sz w:val="24"/>
                <w:szCs w:val="24"/>
              </w:rPr>
              <w:t xml:space="preserve"> =</w:t>
            </w:r>
            <w:r w:rsidRPr="00A60B65">
              <w:rPr>
                <w:rFonts w:ascii="Times New Roman" w:hAnsi="Times New Roman" w:cs="Times New Roman"/>
                <w:sz w:val="24"/>
                <w:szCs w:val="24"/>
              </w:rPr>
              <w:t xml:space="preserve"> metaphase 2</w:t>
            </w:r>
            <w:r>
              <w:rPr>
                <w:rFonts w:ascii="Times New Roman" w:hAnsi="Times New Roman" w:cs="Times New Roman"/>
                <w:sz w:val="24"/>
                <w:szCs w:val="24"/>
              </w:rPr>
              <w:t xml:space="preserve">; ICSI = </w:t>
            </w:r>
            <w:r w:rsidRPr="00793716">
              <w:rPr>
                <w:rFonts w:ascii="Times New Roman" w:hAnsi="Times New Roman" w:cs="Times New Roman"/>
                <w:sz w:val="24"/>
                <w:szCs w:val="24"/>
              </w:rPr>
              <w:t>intracytoplasmic sperm injection</w:t>
            </w:r>
            <w:r>
              <w:rPr>
                <w:rFonts w:ascii="Times New Roman" w:hAnsi="Times New Roman" w:cs="Times New Roman"/>
                <w:sz w:val="24"/>
                <w:szCs w:val="24"/>
              </w:rPr>
              <w:t>;</w:t>
            </w:r>
            <w:r w:rsidRPr="00793716">
              <w:rPr>
                <w:rFonts w:ascii="Times New Roman" w:hAnsi="Times New Roman" w:cs="Times New Roman"/>
                <w:sz w:val="24"/>
                <w:szCs w:val="24"/>
              </w:rPr>
              <w:t xml:space="preserve"> R-IVM </w:t>
            </w:r>
            <w:r>
              <w:rPr>
                <w:rFonts w:ascii="Times New Roman" w:hAnsi="Times New Roman" w:cs="Times New Roman"/>
                <w:sz w:val="24"/>
                <w:szCs w:val="24"/>
              </w:rPr>
              <w:t xml:space="preserve">= </w:t>
            </w:r>
            <w:r w:rsidRPr="00793716">
              <w:rPr>
                <w:rFonts w:ascii="Times New Roman" w:hAnsi="Times New Roman" w:cs="Times New Roman"/>
                <w:sz w:val="24"/>
                <w:szCs w:val="24"/>
              </w:rPr>
              <w:t>rescue in vitro maturation</w:t>
            </w:r>
            <w:r>
              <w:rPr>
                <w:rFonts w:ascii="Times New Roman" w:hAnsi="Times New Roman" w:cs="Times New Roman"/>
                <w:sz w:val="24"/>
                <w:szCs w:val="24"/>
              </w:rPr>
              <w:t>; OR=</w:t>
            </w:r>
            <w:r w:rsidRPr="007555D8">
              <w:rPr>
                <w:rFonts w:ascii="Times New Roman" w:hAnsi="Times New Roman" w:cs="Times New Roman"/>
                <w:sz w:val="24"/>
                <w:szCs w:val="24"/>
              </w:rPr>
              <w:t xml:space="preserve"> odds ratio</w:t>
            </w:r>
            <w:r>
              <w:rPr>
                <w:rFonts w:ascii="Times New Roman" w:hAnsi="Times New Roman" w:cs="Times New Roman"/>
                <w:sz w:val="24"/>
                <w:szCs w:val="24"/>
              </w:rPr>
              <w:t>.</w:t>
            </w:r>
          </w:p>
        </w:tc>
      </w:tr>
    </w:tbl>
    <w:p w14:paraId="2DC2F902" w14:textId="1B15C56B" w:rsidR="00161FF4" w:rsidRDefault="00161FF4" w:rsidP="006E72E1">
      <w:pPr>
        <w:suppressLineNumbers/>
      </w:pPr>
    </w:p>
    <w:p w14:paraId="056B9B28" w14:textId="345E10B1" w:rsidR="00161FF4" w:rsidRDefault="00257C9A" w:rsidP="006E72E1">
      <w:pPr>
        <w:suppressLineNumbers/>
      </w:pPr>
      <w:r>
        <w:br w:type="page"/>
      </w:r>
    </w:p>
    <w:p w14:paraId="10772CA9" w14:textId="77777777" w:rsidR="00161FF4" w:rsidRDefault="00161FF4" w:rsidP="006E72E1">
      <w:pPr>
        <w:suppressLineNumbers/>
      </w:pPr>
    </w:p>
    <w:p w14:paraId="10F0EA66" w14:textId="0E1D1DC0" w:rsidR="00AB6A2C" w:rsidRDefault="00AB6A2C" w:rsidP="00AB6A2C">
      <w:pPr>
        <w:suppressLineNumbers/>
        <w:jc w:val="left"/>
      </w:pPr>
      <w:r>
        <w:rPr>
          <w:noProof/>
        </w:rPr>
        <w:drawing>
          <wp:inline distT="0" distB="0" distL="0" distR="0" wp14:anchorId="593CB488" wp14:editId="4A9D7D0A">
            <wp:extent cx="5267325" cy="4105275"/>
            <wp:effectExtent l="0" t="0" r="9525"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993" b="7218"/>
                    <a:stretch/>
                  </pic:blipFill>
                  <pic:spPr bwMode="auto">
                    <a:xfrm>
                      <a:off x="0" y="0"/>
                      <a:ext cx="5267325" cy="4105275"/>
                    </a:xfrm>
                    <a:prstGeom prst="rect">
                      <a:avLst/>
                    </a:prstGeom>
                    <a:noFill/>
                    <a:ln>
                      <a:noFill/>
                    </a:ln>
                    <a:extLst>
                      <a:ext uri="{53640926-AAD7-44D8-BBD7-CCE9431645EC}">
                        <a14:shadowObscured xmlns:a14="http://schemas.microsoft.com/office/drawing/2010/main"/>
                      </a:ext>
                    </a:extLst>
                  </pic:spPr>
                </pic:pic>
              </a:graphicData>
            </a:graphic>
          </wp:inline>
        </w:drawing>
      </w:r>
    </w:p>
    <w:p w14:paraId="7948958C" w14:textId="77777777" w:rsidR="006E72E1" w:rsidRPr="0057289C" w:rsidRDefault="006E72E1" w:rsidP="006E72E1">
      <w:pPr>
        <w:suppressLineNumbers/>
        <w:rPr>
          <w:rFonts w:ascii="Times New Roman" w:hAnsi="Times New Roman" w:cs="Times New Roman"/>
          <w:sz w:val="24"/>
          <w:szCs w:val="24"/>
        </w:rPr>
      </w:pPr>
      <w:r w:rsidRPr="00691174">
        <w:rPr>
          <w:rFonts w:ascii="Times New Roman" w:hAnsi="Times New Roman" w:cs="Times New Roman"/>
          <w:b/>
          <w:bCs/>
          <w:sz w:val="24"/>
          <w:szCs w:val="24"/>
        </w:rPr>
        <w:t>Fig</w:t>
      </w:r>
      <w:r>
        <w:rPr>
          <w:rFonts w:ascii="Times New Roman" w:hAnsi="Times New Roman" w:cs="Times New Roman"/>
          <w:b/>
          <w:bCs/>
          <w:sz w:val="24"/>
          <w:szCs w:val="24"/>
        </w:rPr>
        <w:t>ure S</w:t>
      </w:r>
      <w:r w:rsidRPr="00691174">
        <w:rPr>
          <w:rFonts w:ascii="Times New Roman" w:hAnsi="Times New Roman" w:cs="Times New Roman"/>
          <w:b/>
          <w:bCs/>
          <w:sz w:val="24"/>
          <w:szCs w:val="24"/>
        </w:rPr>
        <w:t>1</w:t>
      </w:r>
      <w:r w:rsidRPr="0057289C">
        <w:rPr>
          <w:rFonts w:ascii="Times New Roman" w:hAnsi="Times New Roman" w:cs="Times New Roman"/>
          <w:sz w:val="24"/>
          <w:szCs w:val="24"/>
        </w:rPr>
        <w:t xml:space="preserve"> Flowchart of participants included in this study.</w:t>
      </w:r>
    </w:p>
    <w:p w14:paraId="709E0A87" w14:textId="254FF06E" w:rsidR="006E72E1" w:rsidRDefault="006E72E1" w:rsidP="006E72E1">
      <w:pPr>
        <w:suppressLineNumbers/>
      </w:pPr>
    </w:p>
    <w:p w14:paraId="7A06C1D1" w14:textId="77777777" w:rsidR="006E72E1" w:rsidRDefault="006E72E1" w:rsidP="006E72E1">
      <w:pPr>
        <w:suppressLineNumbers/>
      </w:pPr>
      <w:r>
        <w:br w:type="page"/>
      </w:r>
    </w:p>
    <w:p w14:paraId="70467AF7" w14:textId="77777777" w:rsidR="006E72E1" w:rsidRDefault="006E72E1" w:rsidP="006E72E1">
      <w:pPr>
        <w:suppressLineNumbers/>
      </w:pPr>
    </w:p>
    <w:p w14:paraId="5AE8424D" w14:textId="77777777" w:rsidR="006E72E1" w:rsidRDefault="006E72E1" w:rsidP="006E72E1">
      <w:pPr>
        <w:suppressLineNumbers/>
        <w:jc w:val="center"/>
      </w:pPr>
      <w:r>
        <w:rPr>
          <w:noProof/>
        </w:rPr>
        <w:drawing>
          <wp:inline distT="0" distB="0" distL="0" distR="0" wp14:anchorId="3CAA3706" wp14:editId="690DC14F">
            <wp:extent cx="5334000" cy="4520357"/>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59415" cy="4541895"/>
                    </a:xfrm>
                    <a:prstGeom prst="rect">
                      <a:avLst/>
                    </a:prstGeom>
                    <a:noFill/>
                  </pic:spPr>
                </pic:pic>
              </a:graphicData>
            </a:graphic>
          </wp:inline>
        </w:drawing>
      </w:r>
    </w:p>
    <w:p w14:paraId="1B446575" w14:textId="77777777" w:rsidR="006E72E1" w:rsidRDefault="006E72E1" w:rsidP="006E72E1">
      <w:pPr>
        <w:suppressLineNumbers/>
        <w:rPr>
          <w:noProof/>
        </w:rPr>
      </w:pPr>
    </w:p>
    <w:p w14:paraId="29F4F90B" w14:textId="77777777" w:rsidR="006E72E1" w:rsidRDefault="006E72E1" w:rsidP="006E72E1">
      <w:pPr>
        <w:suppressLineNumbers/>
        <w:autoSpaceDE w:val="0"/>
        <w:autoSpaceDN w:val="0"/>
        <w:adjustRightInd w:val="0"/>
        <w:rPr>
          <w:rFonts w:ascii="Times New Roman" w:hAnsi="Times New Roman" w:cs="Times New Roman"/>
          <w:sz w:val="24"/>
          <w:szCs w:val="24"/>
        </w:rPr>
      </w:pPr>
      <w:r w:rsidRPr="00691174">
        <w:rPr>
          <w:rFonts w:ascii="Times New Roman" w:hAnsi="Times New Roman" w:cs="Times New Roman"/>
          <w:b/>
          <w:bCs/>
          <w:sz w:val="24"/>
          <w:szCs w:val="24"/>
        </w:rPr>
        <w:t>Fig</w:t>
      </w:r>
      <w:r>
        <w:rPr>
          <w:rFonts w:ascii="Times New Roman" w:hAnsi="Times New Roman" w:cs="Times New Roman"/>
          <w:b/>
          <w:bCs/>
          <w:sz w:val="24"/>
          <w:szCs w:val="24"/>
        </w:rPr>
        <w:t>ure S2</w:t>
      </w:r>
      <w:r>
        <w:rPr>
          <w:rFonts w:ascii="Times New Roman" w:hAnsi="Times New Roman" w:cs="Times New Roman"/>
          <w:sz w:val="24"/>
          <w:szCs w:val="24"/>
        </w:rPr>
        <w:t xml:space="preserve"> </w:t>
      </w:r>
      <w:r w:rsidRPr="00691174">
        <w:rPr>
          <w:rFonts w:ascii="Times New Roman" w:hAnsi="Times New Roman" w:cs="Times New Roman"/>
          <w:sz w:val="24"/>
          <w:szCs w:val="24"/>
        </w:rPr>
        <w:t xml:space="preserve">Propensity score matching for </w:t>
      </w:r>
      <w:r>
        <w:rPr>
          <w:rFonts w:ascii="Times New Roman" w:hAnsi="Times New Roman" w:cs="Times New Roman"/>
          <w:sz w:val="24"/>
          <w:szCs w:val="24"/>
        </w:rPr>
        <w:t xml:space="preserve">women undergoing only ICSI </w:t>
      </w:r>
      <w:r>
        <w:rPr>
          <w:rFonts w:ascii="Times New Roman" w:hAnsi="Times New Roman" w:cs="Times New Roman" w:hint="eastAsia"/>
          <w:sz w:val="24"/>
          <w:szCs w:val="24"/>
        </w:rPr>
        <w:t>and</w:t>
      </w:r>
      <w:r>
        <w:rPr>
          <w:rFonts w:ascii="Times New Roman" w:hAnsi="Times New Roman" w:cs="Times New Roman"/>
          <w:sz w:val="24"/>
          <w:szCs w:val="24"/>
        </w:rPr>
        <w:t xml:space="preserve"> women undergoing ICSI with R-IVM</w:t>
      </w:r>
      <w:r w:rsidRPr="00691174">
        <w:rPr>
          <w:rFonts w:ascii="Times New Roman" w:hAnsi="Times New Roman" w:cs="Times New Roman"/>
          <w:sz w:val="24"/>
          <w:szCs w:val="24"/>
        </w:rPr>
        <w:t>. A,</w:t>
      </w:r>
      <w:r>
        <w:rPr>
          <w:rFonts w:ascii="Times New Roman" w:hAnsi="Times New Roman" w:cs="Times New Roman"/>
          <w:sz w:val="24"/>
          <w:szCs w:val="24"/>
        </w:rPr>
        <w:t xml:space="preserve"> </w:t>
      </w:r>
      <w:r w:rsidRPr="00691174">
        <w:rPr>
          <w:rFonts w:ascii="Times New Roman" w:hAnsi="Times New Roman" w:cs="Times New Roman"/>
          <w:sz w:val="24"/>
          <w:szCs w:val="24"/>
        </w:rPr>
        <w:t>B The distribution of propensity scores. C,</w:t>
      </w:r>
      <w:r>
        <w:rPr>
          <w:rFonts w:ascii="Times New Roman" w:hAnsi="Times New Roman" w:cs="Times New Roman"/>
          <w:sz w:val="24"/>
          <w:szCs w:val="24"/>
        </w:rPr>
        <w:t xml:space="preserve"> </w:t>
      </w:r>
      <w:r w:rsidRPr="00691174">
        <w:rPr>
          <w:rFonts w:ascii="Times New Roman" w:hAnsi="Times New Roman" w:cs="Times New Roman"/>
          <w:sz w:val="24"/>
          <w:szCs w:val="24"/>
        </w:rPr>
        <w:t>D The distribution of standard differences</w:t>
      </w:r>
      <w:r>
        <w:rPr>
          <w:rFonts w:ascii="Times New Roman" w:hAnsi="Times New Roman" w:cs="Times New Roman"/>
          <w:sz w:val="24"/>
          <w:szCs w:val="24"/>
        </w:rPr>
        <w:t>.</w:t>
      </w:r>
    </w:p>
    <w:p w14:paraId="3602F609" w14:textId="77777777" w:rsidR="006E72E1" w:rsidRPr="00BA0398" w:rsidRDefault="006E72E1" w:rsidP="006E72E1">
      <w:pPr>
        <w:suppressLineNumbers/>
        <w:autoSpaceDE w:val="0"/>
        <w:autoSpaceDN w:val="0"/>
        <w:adjustRightInd w:val="0"/>
        <w:rPr>
          <w:rFonts w:ascii="Times New Roman" w:hAnsi="Times New Roman" w:cs="Times New Roman"/>
          <w:sz w:val="24"/>
          <w:szCs w:val="24"/>
        </w:rPr>
      </w:pPr>
    </w:p>
    <w:p w14:paraId="68F2067A" w14:textId="77777777" w:rsidR="00FC1B74" w:rsidRPr="006E72E1" w:rsidRDefault="00FC1B74" w:rsidP="006E72E1">
      <w:pPr>
        <w:widowControl/>
        <w:suppressLineNumbers/>
        <w:rPr>
          <w:rFonts w:ascii="Times New Roman" w:eastAsia="SimSun" w:hAnsi="Times New Roman" w:cs="Times New Roman"/>
          <w:kern w:val="0"/>
          <w:sz w:val="24"/>
          <w:szCs w:val="24"/>
        </w:rPr>
      </w:pPr>
    </w:p>
    <w:sectPr w:rsidR="00FC1B74" w:rsidRPr="006E72E1" w:rsidSect="0079759F">
      <w:headerReference w:type="default" r:id="rId1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A1194" w14:textId="77777777" w:rsidR="00062EED" w:rsidRDefault="00062EED" w:rsidP="00DC44D7">
      <w:r>
        <w:separator/>
      </w:r>
    </w:p>
  </w:endnote>
  <w:endnote w:type="continuationSeparator" w:id="0">
    <w:p w14:paraId="068C1117" w14:textId="77777777" w:rsidR="00062EED" w:rsidRDefault="00062EED" w:rsidP="00DC4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Microsoft YaHei">
    <w:altName w:val="微软雅黑"/>
    <w:panose1 w:val="020B0503020204020204"/>
    <w:charset w:val="86"/>
    <w:family w:val="swiss"/>
    <w:pitch w:val="variable"/>
    <w:sig w:usb0="80000287" w:usb1="2ACF3C50" w:usb2="00000016" w:usb3="00000000" w:csb0="0004001F" w:csb1="00000000"/>
  </w:font>
  <w:font w:name="MingLiU">
    <w:altName w:val="細明體"/>
    <w:panose1 w:val="02010609000101010101"/>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206A7" w14:textId="77777777" w:rsidR="00062EED" w:rsidRDefault="00062EED" w:rsidP="00DC44D7">
      <w:r>
        <w:separator/>
      </w:r>
    </w:p>
  </w:footnote>
  <w:footnote w:type="continuationSeparator" w:id="0">
    <w:p w14:paraId="254F4BF8" w14:textId="77777777" w:rsidR="00062EED" w:rsidRDefault="00062EED" w:rsidP="00DC44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41F06" w14:textId="24FAD2E5" w:rsidR="00DC4261" w:rsidRDefault="00E31FC4" w:rsidP="00253E1E">
    <w:pPr>
      <w:jc w:val="right"/>
    </w:pPr>
    <w:r>
      <w:fldChar w:fldCharType="begin"/>
    </w:r>
    <w:r>
      <w:instrText>PAGE   \* MERGEFORMAT</w:instrText>
    </w:r>
    <w:r>
      <w:fldChar w:fldCharType="separate"/>
    </w:r>
    <w:r>
      <w:rPr>
        <w:lang w:val="zh-CN"/>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443F0"/>
    <w:multiLevelType w:val="hybridMultilevel"/>
    <w:tmpl w:val="FB34951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C141B90"/>
    <w:multiLevelType w:val="multilevel"/>
    <w:tmpl w:val="3AD20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AE57E3"/>
    <w:multiLevelType w:val="multilevel"/>
    <w:tmpl w:val="F058F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BC1F38"/>
    <w:multiLevelType w:val="multilevel"/>
    <w:tmpl w:val="BEBA647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F81223"/>
    <w:multiLevelType w:val="multilevel"/>
    <w:tmpl w:val="D29E7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7C0541"/>
    <w:multiLevelType w:val="multilevel"/>
    <w:tmpl w:val="AB24FF26"/>
    <w:lvl w:ilvl="0">
      <w:start w:val="1"/>
      <w:numFmt w:val="decimal"/>
      <w:lvlText w:val="%1."/>
      <w:lvlJc w:val="left"/>
      <w:pPr>
        <w:ind w:left="360" w:hanging="360"/>
      </w:pPr>
      <w:rPr>
        <w:rFonts w:hint="default"/>
      </w:rPr>
    </w:lvl>
    <w:lvl w:ilvl="1">
      <w:start w:val="3"/>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7" w15:restartNumberingAfterBreak="0">
    <w:nsid w:val="2C4331FA"/>
    <w:multiLevelType w:val="hybridMultilevel"/>
    <w:tmpl w:val="D98A1F8A"/>
    <w:lvl w:ilvl="0" w:tplc="18247B68">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5B73534"/>
    <w:multiLevelType w:val="hybridMultilevel"/>
    <w:tmpl w:val="DE1C5612"/>
    <w:lvl w:ilvl="0" w:tplc="C0C03F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6AF7248"/>
    <w:multiLevelType w:val="multilevel"/>
    <w:tmpl w:val="2C76F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6262D0"/>
    <w:multiLevelType w:val="multilevel"/>
    <w:tmpl w:val="0ED8B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8C5259"/>
    <w:multiLevelType w:val="hybridMultilevel"/>
    <w:tmpl w:val="DE945736"/>
    <w:lvl w:ilvl="0" w:tplc="B4B2C590">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6FBF44AC"/>
    <w:multiLevelType w:val="hybridMultilevel"/>
    <w:tmpl w:val="87AC3584"/>
    <w:lvl w:ilvl="0" w:tplc="4664B6C0">
      <w:start w:val="1"/>
      <w:numFmt w:val="decimal"/>
      <w:lvlText w:val="%1."/>
      <w:lvlJc w:val="left"/>
      <w:pPr>
        <w:ind w:left="420" w:hanging="360"/>
      </w:pPr>
      <w:rPr>
        <w:rFonts w:hint="default"/>
      </w:rPr>
    </w:lvl>
    <w:lvl w:ilvl="1" w:tplc="04090019" w:tentative="1">
      <w:start w:val="1"/>
      <w:numFmt w:val="lowerLetter"/>
      <w:lvlText w:val="%2)"/>
      <w:lvlJc w:val="left"/>
      <w:pPr>
        <w:ind w:left="900" w:hanging="420"/>
      </w:pPr>
    </w:lvl>
    <w:lvl w:ilvl="2" w:tplc="0409001B" w:tentative="1">
      <w:start w:val="1"/>
      <w:numFmt w:val="lowerRoman"/>
      <w:lvlText w:val="%3."/>
      <w:lvlJc w:val="right"/>
      <w:pPr>
        <w:ind w:left="1320" w:hanging="420"/>
      </w:pPr>
    </w:lvl>
    <w:lvl w:ilvl="3" w:tplc="0409000F" w:tentative="1">
      <w:start w:val="1"/>
      <w:numFmt w:val="decimal"/>
      <w:lvlText w:val="%4."/>
      <w:lvlJc w:val="left"/>
      <w:pPr>
        <w:ind w:left="1740" w:hanging="420"/>
      </w:pPr>
    </w:lvl>
    <w:lvl w:ilvl="4" w:tplc="04090019" w:tentative="1">
      <w:start w:val="1"/>
      <w:numFmt w:val="lowerLetter"/>
      <w:lvlText w:val="%5)"/>
      <w:lvlJc w:val="left"/>
      <w:pPr>
        <w:ind w:left="2160" w:hanging="420"/>
      </w:pPr>
    </w:lvl>
    <w:lvl w:ilvl="5" w:tplc="0409001B" w:tentative="1">
      <w:start w:val="1"/>
      <w:numFmt w:val="lowerRoman"/>
      <w:lvlText w:val="%6."/>
      <w:lvlJc w:val="right"/>
      <w:pPr>
        <w:ind w:left="2580" w:hanging="420"/>
      </w:pPr>
    </w:lvl>
    <w:lvl w:ilvl="6" w:tplc="0409000F" w:tentative="1">
      <w:start w:val="1"/>
      <w:numFmt w:val="decimal"/>
      <w:lvlText w:val="%7."/>
      <w:lvlJc w:val="left"/>
      <w:pPr>
        <w:ind w:left="3000" w:hanging="420"/>
      </w:pPr>
    </w:lvl>
    <w:lvl w:ilvl="7" w:tplc="04090019" w:tentative="1">
      <w:start w:val="1"/>
      <w:numFmt w:val="lowerLetter"/>
      <w:lvlText w:val="%8)"/>
      <w:lvlJc w:val="left"/>
      <w:pPr>
        <w:ind w:left="3420" w:hanging="420"/>
      </w:pPr>
    </w:lvl>
    <w:lvl w:ilvl="8" w:tplc="0409001B" w:tentative="1">
      <w:start w:val="1"/>
      <w:numFmt w:val="lowerRoman"/>
      <w:lvlText w:val="%9."/>
      <w:lvlJc w:val="right"/>
      <w:pPr>
        <w:ind w:left="3840" w:hanging="420"/>
      </w:pPr>
    </w:lvl>
  </w:abstractNum>
  <w:abstractNum w:abstractNumId="13" w15:restartNumberingAfterBreak="0">
    <w:nsid w:val="7593632B"/>
    <w:multiLevelType w:val="multilevel"/>
    <w:tmpl w:val="8800F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3052705">
    <w:abstractNumId w:val="6"/>
  </w:num>
  <w:num w:numId="2" w16cid:durableId="629435730">
    <w:abstractNumId w:val="8"/>
  </w:num>
  <w:num w:numId="3" w16cid:durableId="2106805388">
    <w:abstractNumId w:val="7"/>
  </w:num>
  <w:num w:numId="4" w16cid:durableId="1428768134">
    <w:abstractNumId w:val="3"/>
  </w:num>
  <w:num w:numId="5" w16cid:durableId="578490035">
    <w:abstractNumId w:val="13"/>
  </w:num>
  <w:num w:numId="6" w16cid:durableId="371079564">
    <w:abstractNumId w:val="9"/>
  </w:num>
  <w:num w:numId="7" w16cid:durableId="1152671380">
    <w:abstractNumId w:val="2"/>
  </w:num>
  <w:num w:numId="8" w16cid:durableId="1136096153">
    <w:abstractNumId w:val="10"/>
  </w:num>
  <w:num w:numId="9" w16cid:durableId="1372193945">
    <w:abstractNumId w:val="5"/>
  </w:num>
  <w:num w:numId="10" w16cid:durableId="1625042448">
    <w:abstractNumId w:val="1"/>
  </w:num>
  <w:num w:numId="11" w16cid:durableId="1138260663">
    <w:abstractNumId w:val="12"/>
  </w:num>
  <w:num w:numId="12" w16cid:durableId="667169474">
    <w:abstractNumId w:val="0"/>
  </w:num>
  <w:num w:numId="13" w16cid:durableId="519047223">
    <w:abstractNumId w:val="11"/>
  </w:num>
  <w:num w:numId="14" w16cid:durableId="2110276326">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5" w16cid:durableId="1759907175">
    <w:abstractNumId w:val="4"/>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6" w16cid:durableId="103307274">
    <w:abstractNumId w:val="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0MjI2NDSxNDUxtDRX0lEKTi0uzszPAykwNDCrBQB12IckLgAAAA=="/>
    <w:docVar w:name="NE.Ref{017E9D02-4A67-49E6-8ADD-9082E386DCEA}" w:val=" ADDIN NE.Ref.{017E9D02-4A67-49E6-8ADD-9082E386DCEA}&lt;Citation&gt;&lt;Group&gt;&lt;References&gt;&lt;Item&gt;&lt;ID&gt;625&lt;/ID&gt;&lt;UID&gt;{D50FB900-20A2-4BFE-A481-319DB86C8455}&lt;/UID&gt;&lt;Title&gt;The effectiveness and safety of in vitro maturation of oocytes versus in vitro fertilization in women with a high antral follicle count&lt;/Title&gt;&lt;Template&gt;Journal Article&lt;/Template&gt;&lt;Star&gt;0&lt;/Star&gt;&lt;Tag&gt;0&lt;/Tag&gt;&lt;Author&gt;Ho, VNA; Braam, S C; Pham, T D; Mol, B W; Vuong, L N&lt;/Author&gt;&lt;Year&gt;2019&lt;/Year&gt;&lt;Details&gt;&lt;_accession_num&gt;31111879&lt;/_accession_num&gt;&lt;_author_adr&gt;IVFMD, My Duc Hospital, Ho Chi Minh, Vietnam.; HOPE Research Center, Ho Chi Minh, Vietnam.; Department of Obstetrics and Gynecology, Amsterdam University Medical Center, University of Amsterdam, Netherlands.; IVFMD, My Duc Hospital, Ho Chi Minh, Vietnam.; HOPE Research Center, Ho Chi Minh, Vietnam.; Department of Obstetrics and Gynecology, Monash University, Melbourne, Australia.; HOPE Research Center, Ho Chi Minh, Vietnam.; Department of Obstetrics and Gynecology, University of Medicine and Pharmacy, Ho  Chi Minh, Vietnam.&lt;/_author_adr&gt;&lt;_collection_scope&gt;SCI;SCIE&lt;/_collection_scope&gt;&lt;_created&gt;64322535&lt;/_created&gt;&lt;_date&gt;2019-06-04&lt;/_date&gt;&lt;_date_display&gt;2019 Jun 4&lt;/_date_display&gt;&lt;_db_updated&gt;PubMed&lt;/_db_updated&gt;&lt;_doi&gt;10.1093/humrep/dez060&lt;/_doi&gt;&lt;_impact_factor&gt;   6.918&lt;/_impact_factor&gt;&lt;_isbn&gt;1460-2350 (Electronic); 0268-1161 (Linking)&lt;/_isbn&gt;&lt;_issue&gt;6&lt;/_issue&gt;&lt;_journal&gt;Hum Reprod&lt;/_journal&gt;&lt;_keywords&gt;*IVM / IVF / high AFC / polycystic ovary syndrome / cumulative live birth rate&lt;/_keywords&gt;&lt;_language&gt;eng&lt;/_language&gt;&lt;_modified&gt;64322535&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55-1064&lt;/_pages&gt;&lt;_subject_headings&gt;Adolescent; Adult; Birth Rate; Cell Count; Chorionic Gonadotropin/administration &amp;amp; dosage/adverse effects; Embryo Transfer/adverse effects/*statistics &amp;amp; numerical data; Female; Gonadotropin-Releasing Hormone/antagonists &amp;amp; inhibitors; Hormone Antagonists/administration &amp;amp; dosage/adverse effects; Humans; In Vitro Oocyte Maturation Techniques/*statistics &amp;amp; numerical data; Infertility, Female/*therapy; Live Birth; *Ovarian Follicle; Ovarian Hyperstimulation Syndrome/*epidemiology/etiology/prevention &amp;amp; control; Ovulation Induction/*adverse effects/methods; Pregnancy; Retrospective Studies; Treatment Outcome; Vietnam/epidemiology; Young Adult&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111879&amp;amp;query_hl=1&lt;/_url&gt;&lt;_volume&gt;34&lt;/_volume&gt;&lt;/Details&gt;&lt;Extra&gt;&lt;DBUID&gt;{F96A950B-833F-4880-A151-76DA2D6A2879}&lt;/DBUID&gt;&lt;/Extra&gt;&lt;/Item&gt;&lt;/References&gt;&lt;/Group&gt;&lt;Group&gt;&lt;References&gt;&lt;Item&gt;&lt;ID&gt;601&lt;/ID&gt;&lt;UID&gt;{3F9EF5DC-9DAD-44C9-AE26-8116C1C0FC2E}&lt;/UID&gt;&lt;Title&gt;In-vitro maturation of oocytes versus conventional IVF in women with infertility  and a high antral follicle count: a randomized non-inferiority controlled trial&lt;/Title&gt;&lt;Template&gt;Journal Article&lt;/Template&gt;&lt;Star&gt;0&lt;/Star&gt;&lt;Tag&gt;0&lt;/Tag&gt;&lt;Author&gt;Vuong, L N; Ho, VNA; Ho, T M; Dang, V Q; Phung, T H; Giang, N H; &amp;quot;Le AH&amp;quot;; Pham, T D; Wang, R; Smitz, J; Gilchrist, R B; Norman, R J; Mol, B W&lt;/Author&gt;&lt;Year&gt;2020&lt;/Year&gt;&lt;Details&gt;&lt;_accession_num&gt;32974672&lt;/_accession_num&gt;&lt;_author_adr&gt;Department of Obstetrics and Gynaecology, University of Medicine and Pharmacy,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Department of Obstetrics and Gynaecology, School of Clinical Sciences at Monash Health, Monash University, Melbourne, Victoria, Australia.; Follicle Biology Laboratory, Free University of Brussels (VUB), Brussels, Belgium.; School of Women&amp;apos;s and Children&amp;apos;s Health, University of New South Wales Sydney, New South Wales, Australia.; Robinson Research Institute and Adelaide Medical School, The University of Adelaide, Adelaide, South Australia, Australia.; Fertility SA, Adelaide, South Australia, Australia.; Department of Obstetrics and Gynaecology, School of Clinical Sciences at Monash Health, Monash University, Melbourne, Victoria, Australia.&lt;/_author_adr&gt;&lt;_collection_scope&gt;SCI;SCIE&lt;/_collection_scope&gt;&lt;_created&gt;64322513&lt;/_created&gt;&lt;_date&gt;2020-11-01&lt;/_date&gt;&lt;_date_display&gt;2020 Nov 1&lt;/_date_display&gt;&lt;_db_updated&gt;PubMed&lt;/_db_updated&gt;&lt;_doi&gt;10.1093/humrep/deaa240&lt;/_doi&gt;&lt;_impact_factor&gt;   6.918&lt;/_impact_factor&gt;&lt;_isbn&gt;1460-2350 (Electronic); 0268-1161 (Linking)&lt;/_isbn&gt;&lt;_issue&gt;11&lt;/_issue&gt;&lt;_journal&gt;Hum Reprod&lt;/_journal&gt;&lt;_keywords&gt;* in-vitro fertilization; * in-vitro maturation; *infertility; *live birth; *polycystic ovary syndrome&lt;/_keywords&gt;&lt;_language&gt;eng&lt;/_language&gt;&lt;_modified&gt;64322513&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537-2547&lt;/_pages&gt;&lt;_subject_headings&gt;Australia; Europe; Female; Fertilization in Vitro; Humans; Infant, Newborn; *Infertility; Oocytes; Pregnancy; Vietnam&lt;/_subject_headings&gt;&lt;_tertiary_title&gt;Human reproduction (Oxford, England)&lt;/_tertiary_title&gt;&lt;_type_work&gt;Journal Article; Randomized Controlled Trial; Research Support, Non-U.S. Gov&amp;apos;t&lt;/_type_work&gt;&lt;_url&gt;http://www.ncbi.nlm.nih.gov/entrez/query.fcgi?cmd=Retrieve&amp;amp;db=pubmed&amp;amp;dopt=Abstract&amp;amp;list_uids=32974672&amp;amp;query_hl=1&lt;/_url&gt;&lt;_volume&gt;35&lt;/_volume&gt;&lt;/Details&gt;&lt;Extra&gt;&lt;DBUID&gt;{F96A950B-833F-4880-A151-76DA2D6A2879}&lt;/DBUID&gt;&lt;/Extra&gt;&lt;/Item&gt;&lt;/References&gt;&lt;/Group&gt;&lt;Group&gt;&lt;References&gt;&lt;Item&gt;&lt;ID&gt;672&lt;/ID&gt;&lt;UID&gt;{A0055DB6-A96F-4161-9DED-236EBCE560E6}&lt;/UID&gt;&lt;Title&gt;In vitro maturation without gonadotropins versus in vitro fertilization with hyperstimulation in women with polycystic ovary syndrome: a non-inferiority randomized controlled trial&lt;/Title&gt;&lt;Template&gt;Journal Article&lt;/Template&gt;&lt;Star&gt;0&lt;/Star&gt;&lt;Tag&gt;0&lt;/Tag&gt;&lt;Author&gt;Zheng, X; Guo, W; Zeng, L; Zheng, D; Yang, S; Xu, Y; Wang, L; Wang, R; Mol, B W; Li, R; Qiao, J&lt;/Author&gt;&lt;Year&gt;2022&lt;/Year&gt;&lt;Details&gt;&lt;_accession_num&gt;34849920&lt;/_accession_num&gt;&lt;_author_adr&gt;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Units of Comprehensive Diagnosis and Treatment of Oocyte Maturation Arrest, Chinese Academy of Medical Sciences,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Centre of Clinical Epidemiology, Peking University Third Hospital,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aecology, Monash University, Clayton, VIC, Australia.; Department of Obstetrics and Gynaecology, Monash University, Clayton, VIC, Australia.; Aberdeen Centre for Women&amp;apos;s Health Research, School of Medicine, University of Aberdeen, Aberdeen, UK.;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Units of Comprehensive Diagnosis and Treatment of Oocyte Maturation Arrest, Chinese Academy of Medical Sciences, Beijing, China.&lt;/_author_adr&gt;&lt;_collection_scope&gt;SCI;SCIE&lt;/_collection_scope&gt;&lt;_created&gt;64515747&lt;/_created&gt;&lt;_date&gt;2022-01-28&lt;/_date&gt;&lt;_date_display&gt;2022 Jan 28&lt;/_date_display&gt;&lt;_db_updated&gt;PubMed&lt;/_db_updated&gt;&lt;_doi&gt;10.1093/humrep/deab243&lt;/_doi&gt;&lt;_impact_factor&gt;   6.918&lt;/_impact_factor&gt;&lt;_isbn&gt;1460-2350 (Electronic); 0268-1161 (Linking)&lt;/_isbn&gt;&lt;_issue&gt;2&lt;/_issue&gt;&lt;_journal&gt;Hum Reprod&lt;/_journal&gt;&lt;_keywords&gt;* in vitro fertilization; * in vitro maturation; *live birth; *polycystic ovary syndrome; *randomized controlled trial&lt;/_keywords&gt;&lt;_language&gt;eng&lt;/_language&gt;&lt;_modified&gt;64515747&lt;/_modified&gt;&lt;_ori_publication&gt;(c) The Author(s) 2021. Published by Oxford University Press on behalf of_x000d__x000a_      European Society of Human Reproduction and Embryology. All rights reserved. For_x000d__x000a_      permissions, please email: journals.permissions@oup.com.&lt;/_ori_publication&gt;&lt;_pages&gt;242-253&lt;/_pages&gt;&lt;_subject_headings&gt;Female; Fertilization in Vitro/methods; Gonadotropin-Releasing Hormone; Gonadotropins/therapeutic use; Humans; *Infertility, Female/etiology/therapy; *Ovarian Hyperstimulation Syndrome/epidemiology/etiology; Ovulation Induction/methods; *Polycystic Ovary Syndrome/complications/therapy; Pregnancy; Pregnancy Rate&lt;/_subject_headings&gt;&lt;_tertiary_title&gt;Human reproduction (Oxford, England)&lt;/_tertiary_title&gt;&lt;_type_work&gt;Equivalence Trial; Journal Article; Research Support, N.I.H., Extramural&lt;/_type_work&gt;&lt;_url&gt;http://www.ncbi.nlm.nih.gov/entrez/query.fcgi?cmd=Retrieve&amp;amp;db=pubmed&amp;amp;dopt=Abstract&amp;amp;list_uids=34849920&amp;amp;query_hl=1&lt;/_url&gt;&lt;_volume&gt;37&lt;/_volume&gt;&lt;/Details&gt;&lt;Extra&gt;&lt;DBUID&gt;{F96A950B-833F-4880-A151-76DA2D6A2879}&lt;/DBUID&gt;&lt;/Extra&gt;&lt;/Item&gt;&lt;/References&gt;&lt;/Group&gt;&lt;/Citation&gt;_x000a_"/>
    <w:docVar w:name="NE.Ref{020F7957-F147-46C2-8066-391C39B7BB8A}" w:val=" ADDIN NE.Ref.{020F7957-F147-46C2-8066-391C39B7BB8A}&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collection_scope&gt;SCI;SCIE&lt;/_collection_scope&gt;&lt;_created&gt;64322435&lt;/_created&gt;&lt;_date&gt;2019-10-01&lt;/_date&gt;&lt;_date_display&gt;2019 Oct&lt;/_date_display&gt;&lt;_db_updated&gt;PubMed&lt;/_db_updated&gt;&lt;_doi&gt;10.1016/j.fertnstert.2019.05.034&lt;/_doi&gt;&lt;_impact_factor&gt;   7.329&lt;/_impact_factor&gt;&lt;_isbn&gt;1556-5653 (Electronic); 0015-0282 (Linking)&lt;/_isbn&gt;&lt;_issue&gt;4&lt;/_issue&gt;&lt;_journal&gt;Fertil Steril&lt;/_journal&gt;&lt;_keywords&gt;*Oocyte; *in vitro fertilization; *in vitro maturation; *long-term; *safety&lt;/_keywords&gt;&lt;_language&gt;eng&lt;/_language&gt;&lt;_modified&gt;64322435&lt;/_modified&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Details&gt;&lt;Extra&gt;&lt;DBUID&gt;{F96A950B-833F-4880-A151-76DA2D6A2879}&lt;/DBUID&gt;&lt;/Extra&gt;&lt;/Item&gt;&lt;/References&gt;&lt;/Group&gt;&lt;Group&gt;&lt;References&gt;&lt;Item&gt;&lt;ID&gt;655&lt;/ID&gt;&lt;UID&gt;{0CA7A79F-E214-4BDC-B99D-EC3F4FA81B25}&lt;/UID&gt;&lt;Title&gt;Maternal and neonatal outcome and children&amp;apos;s development after medically assisted reproduction with in-vitro matured oocytes-a systematic review and meta-analysis&lt;/Title&gt;&lt;Template&gt;Journal Article&lt;/Template&gt;&lt;Star&gt;0&lt;/Star&gt;&lt;Tag&gt;0&lt;/Tag&gt;&lt;Author&gt;Strowitzki, T; Bruckner, T; Roesner, S&lt;/Author&gt;&lt;Year&gt;2021&lt;/Year&gt;&lt;Details&gt;&lt;_accession_num&gt;33377477&lt;/_accession_num&gt;&lt;_author_adr&gt;Department of Gynecological Endocrinology and Reproductive Medicine, Heidelberg University, 69121 Heidelberg, Germany.; Institute for Medical Biometry and Informatics, Heidelberg University, 69121 Heidelberg, Germany.; Department of Gynecological Endocrinology and Reproductive Medicine, Heidelberg University, 69121 Heidelberg, Germany.&lt;/_author_adr&gt;&lt;_collection_scope&gt;SCI;SCIE&lt;/_collection_scope&gt;&lt;_created&gt;64322557&lt;/_created&gt;&lt;_date&gt;2021-04-21&lt;/_date&gt;&lt;_date_display&gt;2021 Apr 21&lt;/_date_display&gt;&lt;_db_updated&gt;PubMed&lt;/_db_updated&gt;&lt;_doi&gt;10.1093/humupd/dmaa056&lt;/_doi&gt;&lt;_impact_factor&gt;  15.610&lt;/_impact_factor&gt;&lt;_isbn&gt;1460-2369 (Electronic); 1355-4786 (Linking)&lt;/_isbn&gt;&lt;_issue&gt;3&lt;/_issue&gt;&lt;_journal&gt;Hum Reprod Update&lt;/_journal&gt;&lt;_keywords&gt;*IVM; *adverse child outcome; *medically assisted reproduction; *mental development; *neonatal outcome; *obstetric outcome&lt;/_keywords&gt;&lt;_language&gt;eng&lt;/_language&gt;&lt;_modified&gt;64322557&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460-473&lt;/_pages&gt;&lt;_subject_headings&gt;Child, Preschool; Female; Humans; Infant, Newborn; Oocytes; Ovulation; Ovulation Induction/methods; *Polycystic Ovary Syndrome/complications; Pregnancy; *Premature Birth/etiology&lt;/_subject_headings&gt;&lt;_tertiary_title&gt;Human reproduction update&lt;/_tertiary_title&gt;&lt;_type_work&gt;Journal Article; Meta-Analysis; Research Support, Non-U.S. Gov&amp;apos;t; Systematic Review&lt;/_type_work&gt;&lt;_url&gt;http://www.ncbi.nlm.nih.gov/entrez/query.fcgi?cmd=Retrieve&amp;amp;db=pubmed&amp;amp;dopt=Abstract&amp;amp;list_uids=33377477&amp;amp;query_hl=1&lt;/_url&gt;&lt;_volume&gt;27&lt;/_volume&gt;&lt;/Details&gt;&lt;Extra&gt;&lt;DBUID&gt;{F96A950B-833F-4880-A151-76DA2D6A2879}&lt;/DBUID&gt;&lt;/Extra&gt;&lt;/Item&gt;&lt;/References&gt;&lt;/Group&gt;&lt;Group&gt;&lt;References&gt;&lt;Item&gt;&lt;ID&gt;657&lt;/ID&gt;&lt;UID&gt;{64AFF6A3-8A0E-422B-BE52-604979FFEED4}&lt;/UID&gt;&lt;Title&gt;Growth and other health outcomes of 2-year-old singletons born after IVM versus controlled ovarian stimulation in mothers with polycystic ovary syndrome&lt;/Title&gt;&lt;Template&gt;Journal Article&lt;/Template&gt;&lt;Star&gt;0&lt;/Star&gt;&lt;Tag&gt;0&lt;/Tag&gt;&lt;Author&gt;Belva, F; Roelants, M; Vermaning, S; Desmyttere, S; De Schepper, J; Bonduelle, M; Tournaye, H; Hes, F; De Vos, M&lt;/Author&gt;&lt;Year&gt;2020&lt;/Year&gt;&lt;Details&gt;&lt;_accession_num&gt;32055712&lt;/_accession_num&gt;&lt;_author_adr&gt;Center for Medical Genetics, Universitair Ziekenhuis Brussel (UZ Brussel), Brussels, Belgium.; Environment and Health/Youth Health Care, Department of Public Health and Primary Care, KU Leuven, Leuven, Belgium.; Center for Medical Genetics, Universitair Ziekenhuis Brussel (UZ Brussel), Brussels, Belgium.; Center for Medical Genetics, Universitair Ziekenhuis Brussel (UZ Brussel), Brussels, Belgium.; Department of Paediatric Endocrinology, Universitair Ziekenhuis (UZ Brussel), Brussels, Belgium.; Center for Medical Genetics, Universitair Ziekenhuis Brussel (UZ Brussel), Brussels, Belgium.; Center for Reproductive Medicine, Universitair Ziekenhuis Brussel (UZ Brussel), Brussels, Belgium.; Center for Medical Genetics, Universitair Ziekenhuis Brussel (UZ Brussel), Brussels, Belgium.; Center for Reproductive Medicine, Universitair Ziekenhuis Brussel (UZ Brussel), Brussels, Belgium.&lt;/_author_adr&gt;&lt;_created&gt;64322559&lt;/_created&gt;&lt;_date&gt;2020-01-20&lt;/_date&gt;&lt;_date_display&gt;2020&lt;/_date_display&gt;&lt;_db_updated&gt;PubMed&lt;/_db_updated&gt;&lt;_doi&gt;10.1093/hropen/hoz043&lt;/_doi&gt;&lt;_isbn&gt;2399-3529 (Electronic); 2399-3529 (Linking)&lt;/_isbn&gt;&lt;_issue&gt;1&lt;/_issue&gt;&lt;_journal&gt;Hum Reprod Open&lt;/_journal&gt;&lt;_keywords&gt;IVM; In vitro maturation of oocytes; childhood; children; controlled ovarian stimulation; growth; health; polycystic ovaries; polycystic ovary syndrome&lt;/_keywords&gt;&lt;_language&gt;eng&lt;/_language&gt;&lt;_modified&gt;64322559&lt;/_modified&gt;&lt;_ori_publication&gt;Published byOxford University Press on behalf of the European Society of Human_x000d__x000a_      Reproduction and Embryology.&lt;/_ori_publication&gt;&lt;_pages&gt;hoz043&lt;/_pages&gt;&lt;_tertiary_title&gt;Human reproduction open&lt;/_tertiary_title&gt;&lt;_type_work&gt;Journal Article&lt;/_type_work&gt;&lt;_url&gt;http://www.ncbi.nlm.nih.gov/entrez/query.fcgi?cmd=Retrieve&amp;amp;db=pubmed&amp;amp;dopt=Abstract&amp;amp;list_uids=32055712&amp;amp;query_hl=1&lt;/_url&gt;&lt;_volume&gt;2020&lt;/_volume&gt;&lt;/Details&gt;&lt;Extra&gt;&lt;DBUID&gt;{F96A950B-833F-4880-A151-76DA2D6A2879}&lt;/DBUID&gt;&lt;/Extra&gt;&lt;/Item&gt;&lt;/References&gt;&lt;/Group&gt;&lt;/Citation&gt;_x000a_"/>
    <w:docVar w:name="NE.Ref{02D3B699-55C6-458F-B3ED-8B858354CF72}" w:val=" ADDIN NE.Ref.{02D3B699-55C6-458F-B3ED-8B858354CF72}&lt;Citation&gt;&lt;Group&gt;&lt;References&gt;&lt;Item&gt;&lt;ID&gt;572&lt;/ID&gt;&lt;UID&gt;{2DF78163-87CB-4A36-8D20-76E87DBE359A}&lt;/UID&gt;&lt;Title&gt;In vitro maturation: a committee opinion&lt;/Title&gt;&lt;Template&gt;Journal Article&lt;/Template&gt;&lt;Star&gt;0&lt;/Star&gt;&lt;Tag&gt;0&lt;/Tag&gt;&lt;Author/&gt;&lt;Year&gt;2021&lt;/Year&gt;&lt;Details&gt;&lt;_accession_num&gt;33358333&lt;/_accession_num&gt;&lt;_author_adr&gt;American Society for Reproductive Medicine, Birmingham, Alabama.&lt;/_author_adr&gt;&lt;_collection_scope&gt;SCI;SCIE&lt;/_collection_scope&gt;&lt;_created&gt;64322431&lt;/_created&gt;&lt;_date&gt;2021-02-01&lt;/_date&gt;&lt;_date_display&gt;2021 Feb&lt;/_date_display&gt;&lt;_db_updated&gt;PubMed&lt;/_db_updated&gt;&lt;_doi&gt;10.1016/j.fertnstert.2020.11.018&lt;/_doi&gt;&lt;_impact_factor&gt;   7.329&lt;/_impact_factor&gt;&lt;_isbn&gt;1556-5653 (Electronic); 0015-0282 (Linking)&lt;/_isbn&gt;&lt;_issue&gt;2&lt;/_issue&gt;&lt;_journal&gt;Fertil Steril&lt;/_journal&gt;&lt;_language&gt;eng&lt;/_language&gt;&lt;_modified&gt;64322431&lt;/_modified&gt;&lt;_ori_publication&gt;Copyright (c) 2020 American Society for Reproductive Medicine. Published by_x000d__x000a_      Elsevier Inc. All rights reserved.&lt;/_ori_publication&gt;&lt;_pages&gt;298-304&lt;/_pages&gt;&lt;_subject_headings&gt;*Advisory Committees/standards; Female; Fertility Preservation/*methods/standards; Humans; In Vitro Oocyte Maturation Techniques/*methods/standards; Oocytes/*physiology; Reproductive Techniques, Assisted/standards&lt;/_subject_headings&gt;&lt;_tertiary_title&gt;Fertility and sterility&lt;/_tertiary_title&gt;&lt;_type_work&gt;Journal Article; Review&lt;/_type_work&gt;&lt;_url&gt;http://www.ncbi.nlm.nih.gov/entrez/query.fcgi?cmd=Retrieve&amp;amp;db=pubmed&amp;amp;dopt=Abstract&amp;amp;list_uids=33358333&amp;amp;query_hl=1&lt;/_url&gt;&lt;_volume&gt;115&lt;/_volume&gt;&lt;/Details&gt;&lt;Extra&gt;&lt;DBUID&gt;{F96A950B-833F-4880-A151-76DA2D6A2879}&lt;/DBUID&gt;&lt;/Extra&gt;&lt;/Item&gt;&lt;/References&gt;&lt;/Group&gt;&lt;/Citation&gt;_x000a_"/>
    <w:docVar w:name="NE.Ref{04644A6D-05A4-4918-A035-DFEBF6567205}" w:val=" ADDIN NE.Ref.{04644A6D-05A4-4918-A035-DFEBF6567205}&lt;Citation&gt;&lt;Group&gt;&lt;References&gt;&lt;Item&gt;&lt;ID&gt;590&lt;/ID&gt;&lt;UID&gt;{F5B5560F-24A4-489C-9E5D-8926F6EB63D4}&lt;/UID&gt;&lt;Title&gt;High proportion of immature oocytes in a cohort reduces fertilization, embryo development, pregnancy and live birth rates following ICSI&lt;/Title&gt;&lt;Template&gt;Journal Article&lt;/Template&gt;&lt;Star&gt;0&lt;/Star&gt;&lt;Tag&gt;0&lt;/Tag&gt;&lt;Author&gt;Parrella, A; Irani, M; Keating, D; Chow, S; Rosenwaks, Z; Palermo, G D&lt;/Author&gt;&lt;Year&gt;2019&lt;/Year&gt;&lt;Details&gt;&lt;_accession_num&gt;31455582&lt;/_accession_num&gt;&lt;_author_adr&gt;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Electronic address: gdpalerm@med.cornell.edu.&lt;/_author_adr&gt;&lt;_collection_scope&gt;SCIE&lt;/_collection_scope&gt;&lt;_created&gt;64322501&lt;/_created&gt;&lt;_date&gt;2019-10-01&lt;/_date&gt;&lt;_date_display&gt;2019 Oct&lt;/_date_display&gt;&lt;_db_updated&gt;PubMed&lt;/_db_updated&gt;&lt;_doi&gt;10.1016/j.rbmo.2019.06.005&lt;/_doi&gt;&lt;_impact_factor&gt;   3.828&lt;/_impact_factor&gt;&lt;_isbn&gt;1472-6491 (Electronic); 1472-6483 (Linking)&lt;/_isbn&gt;&lt;_issue&gt;4&lt;/_issue&gt;&lt;_journal&gt;Reprod Biomed Online&lt;/_journal&gt;&lt;_keywords&gt;Fertilization; ICSI; Implantation; Nuclear maturity; Ooplasmic maturity&lt;/_keywords&gt;&lt;_language&gt;eng&lt;/_language&gt;&lt;_modified&gt;64322501&lt;/_modified&gt;&lt;_ori_publication&gt;Copyright (c) 2019 The Author(s). Published by Elsevier Ltd.. All rights_x000d__x000a_      reserved.&lt;/_ori_publication&gt;&lt;_pages&gt;580-587&lt;/_pages&gt;&lt;_subject_headings&gt;Adult; Birth Rate; Cell Count; Cohort Studies; Embryo Transfer/adverse effects/methods/standards; Embryonic Development/*physiology; Female; Fertilization/*physiology; Humans; Infant, Newborn; Live Birth/epidemiology; Male; *Metaphase/physiology; Middle Aged; Oocytes/cytology/*physiology; Oogenesis/physiology; Ovulation Induction/methods/standards; Pregnancy; Pregnancy Outcome/epidemiology; *Pregnancy Rate; Retrospective Studies; *Sperm Injections, Intracytoplasmic/methods/statistics &amp;amp; numerical data&lt;/_subject_headings&gt;&lt;_tertiary_title&gt;Reproductive biomedicine online&lt;/_tertiary_title&gt;&lt;_type_work&gt;Journal Article&lt;/_type_work&gt;&lt;_url&gt;http://www.ncbi.nlm.nih.gov/entrez/query.fcgi?cmd=Retrieve&amp;amp;db=pubmed&amp;amp;dopt=Abstract&amp;amp;list_uids=31455582&amp;amp;query_hl=1&lt;/_url&gt;&lt;_volume&gt;39&lt;/_volume&gt;&lt;/Details&gt;&lt;Extra&gt;&lt;DBUID&gt;{F96A950B-833F-4880-A151-76DA2D6A2879}&lt;/DBUID&gt;&lt;/Extra&gt;&lt;/Item&gt;&lt;/References&gt;&lt;/Group&gt;&lt;Group&gt;&lt;References&gt;&lt;Item&gt;&lt;ID&gt;591&lt;/ID&gt;&lt;UID&gt;{4B723502-B5BD-493A-88D7-368298D13BF7}&lt;/UID&gt;&lt;Title&gt;Luteinizing hormone-independent rise of progesterone as the physiological trigger of the ovulatory gonadotropins surge in the human&lt;/Title&gt;&lt;Template&gt;Journal Article&lt;/Template&gt;&lt;Star&gt;0&lt;/Star&gt;&lt;Tag&gt;0&lt;/Tag&gt;&lt;Author&gt;Dozortsev, D I; Diamond, M P&lt;/Author&gt;&lt;Year&gt;2020&lt;/Year&gt;&lt;Details&gt;&lt;_accession_num&gt;32741458&lt;/_accession_num&gt;&lt;_author_adr&gt;Advanced Fertility Center of Texas, Houston, Texas. Electronic address: dozortsev@me.com.; Medical College of Georgia, Augusta University, Augusta, Georgia.&lt;/_author_adr&gt;&lt;_collection_scope&gt;SCI;SCIE&lt;/_collection_scope&gt;&lt;_created&gt;64322502&lt;/_created&gt;&lt;_date&gt;2020-08-01&lt;/_date&gt;&lt;_date_display&gt;2020 Aug&lt;/_date_display&gt;&lt;_db_updated&gt;PubMed&lt;/_db_updated&gt;&lt;_doi&gt;10.1016/j.fertnstert.2020.06.016&lt;/_doi&gt;&lt;_impact_factor&gt;   7.329&lt;/_impact_factor&gt;&lt;_isbn&gt;1556-5653 (Electronic); 0015-0282 (Linking)&lt;/_isbn&gt;&lt;_issue&gt;2&lt;/_issue&gt;&lt;_journal&gt;Fertil Steril&lt;/_journal&gt;&lt;_keywords&gt;*Gonadotropin surge; *ovulation; *progesterone&lt;/_keywords&gt;&lt;_language&gt;eng&lt;/_language&gt;&lt;_modified&gt;64322502&lt;/_modified&gt;&lt;_ori_publication&gt;Copyright (c) 2020 The Authors. Published by Elsevier Inc. All rights reserved.&lt;/_ori_publication&gt;&lt;_pages&gt;191-199&lt;/_pages&gt;&lt;_subject_headings&gt;Contraceptive Agents, Hormonal/pharmacology; Estradiol/analogs &amp;amp; derivatives/blood/metabolism/pharmacology; Female; Gonadotropins/*blood; Humans; Hypothalamus/*metabolism; Luteinizing Hormone/*blood; Menstrual Cycle/*blood/drug effects; Ovary/drug effects/*metabolism; Ovulation/*blood/drug effects; Progesterone/*blood; Progesterone Congeners/pharmacology; Signal Transduction&lt;/_subject_headings&gt;&lt;_tertiary_title&gt;Fertility and sterility&lt;/_tertiary_title&gt;&lt;_type_work&gt;Journal Article; Review&lt;/_type_work&gt;&lt;_url&gt;http://www.ncbi.nlm.nih.gov/entrez/query.fcgi?cmd=Retrieve&amp;amp;db=pubmed&amp;amp;dopt=Abstract&amp;amp;list_uids=32741458&amp;amp;query_hl=1&lt;/_url&gt;&lt;_volume&gt;114&lt;/_volume&gt;&lt;/Details&gt;&lt;Extra&gt;&lt;DBUID&gt;{F96A950B-833F-4880-A151-76DA2D6A2879}&lt;/DBUID&gt;&lt;/Extra&gt;&lt;/Item&gt;&lt;/References&gt;&lt;/Group&gt;&lt;/Citation&gt;_x000a_"/>
    <w:docVar w:name="NE.Ref{04B0F334-A9A1-4B14-8F1F-D69817AEF672}" w:val=" ADDIN NE.Ref.{04B0F334-A9A1-4B14-8F1F-D69817AEF672}&lt;Citation&gt;&lt;Group&gt;&lt;References&gt;&lt;Item&gt;&lt;ID&gt;580&lt;/ID&gt;&lt;UID&gt;{36C321DF-CC82-459D-AEF9-F527B9512209}&lt;/UID&gt;&lt;Title&gt;Intracytoplasmic sperm injection (ICSI) for non-male factor indications: a committee opinion&lt;/Title&gt;&lt;Template&gt;Journal Article&lt;/Template&gt;&lt;Star&gt;0&lt;/Star&gt;&lt;Tag&gt;0&lt;/Tag&gt;&lt;Author/&gt;&lt;Year&gt;2020&lt;/Year&gt;&lt;Details&gt;&lt;_accession_num&gt;32654822&lt;/_accession_num&gt;&lt;_author_adr&gt;American Society for Reproductive Medicine and Society for Assisted Reproductive  Technology, Birmingham, Alabama.&lt;/_author_adr&gt;&lt;_collection_scope&gt;SCI;SCIE&lt;/_collection_scope&gt;&lt;_created&gt;64322437&lt;/_created&gt;&lt;_date&gt;2020-08-01&lt;/_date&gt;&lt;_date_display&gt;2020 Aug&lt;/_date_display&gt;&lt;_db_updated&gt;PubMed&lt;/_db_updated&gt;&lt;_doi&gt;10.1016/j.fertnstert.2020.05.032&lt;/_doi&gt;&lt;_impact_factor&gt;   7.329&lt;/_impact_factor&gt;&lt;_isbn&gt;1556-5653 (Electronic); 0015-0282 (Linking)&lt;/_isbn&gt;&lt;_issue&gt;2&lt;/_issue&gt;&lt;_journal&gt;Fertil Steril&lt;/_journal&gt;&lt;_language&gt;eng&lt;/_language&gt;&lt;_modified&gt;64322437&lt;/_modified&gt;&lt;_ori_publication&gt;Copyright (c) 2020 American Society for Reproductive Medicine. Published by_x000d__x000a_      Elsevier Inc. All rights reserved.&lt;/_ori_publication&gt;&lt;_pages&gt;239-245&lt;/_pages&gt;&lt;_subject_headings&gt;Clinical Decision-Making; Consensus; Cryopreservation; Female; Fertility; Fertilization in Vitro/*adverse effects; Genetic Testing; Humans; In Vitro Oocyte Maturation Techniques; Infertility, Female/diagnosis/pathology/physiopathology/*therapy; Male; Maternal Age; Oocytes/pathology; Pregnancy; Preimplantation Diagnosis; Reproductive Medicine/*standards; Risk Assessment; Risk Factors; Sperm Injections, Intracytoplasmic/adverse effects/*standards; Treatment Failure&lt;/_subject_headings&gt;&lt;_tertiary_title&gt;Fertility and sterility&lt;/_tertiary_title&gt;&lt;_type_work&gt;Journal Article; Practice Guideline; Review&lt;/_type_work&gt;&lt;_url&gt;http://www.ncbi.nlm.nih.gov/entrez/query.fcgi?cmd=Retrieve&amp;amp;db=pubmed&amp;amp;dopt=Abstract&amp;amp;list_uids=32654822&amp;amp;query_hl=1&lt;/_url&gt;&lt;_volume&gt;114&lt;/_volume&gt;&lt;/Details&gt;&lt;Extra&gt;&lt;DBUID&gt;{F96A950B-833F-4880-A151-76DA2D6A2879}&lt;/DBUID&gt;&lt;/Extra&gt;&lt;/Item&gt;&lt;/References&gt;&lt;/Group&gt;&lt;Group&gt;&lt;References&gt;&lt;Item&gt;&lt;ID&gt;581&lt;/ID&gt;&lt;UID&gt;{46365BDC-52F3-4B3D-9EFA-53189E25107F}&lt;/UID&gt;&lt;Title&gt;Human Follicle in vitro Culture Including Activation, Growth, and Maturation: A Review of Research Progress&lt;/Title&gt;&lt;Template&gt;Journal Article&lt;/Template&gt;&lt;Star&gt;0&lt;/Star&gt;&lt;Tag&gt;0&lt;/Tag&gt;&lt;Author&gt;Yang, Q; Zhu, L; Jin, L&lt;/Author&gt;&lt;Year&gt;2020&lt;/Year&gt;&lt;Details&gt;&lt;_accession_num&gt;32849312&lt;/_accession_num&gt;&lt;_author_adr&gt;Reproductive Medicine Center, Tongji Hospital, Tongji Medical College, Huazhong University of Science and Technology, Wuhan, China.; Reproductive Medicine Center, Tongji Hospital, Tongji Medical College, Huazhong University of Science and Technology, Wuhan, China.; Reproductive Medicine Center, Tongji Hospital, Tongji Medical College, Huazhong University of Science and Technology, Wuhan, China.&lt;/_author_adr&gt;&lt;_created&gt;64322437&lt;/_created&gt;&lt;_date&gt;2020-01-20&lt;/_date&gt;&lt;_date_display&gt;2020&lt;/_date_display&gt;&lt;_db_updated&gt;PubMed&lt;/_db_updated&gt;&lt;_doi&gt;10.3389/fendo.2020.00548&lt;/_doi&gt;&lt;_impact_factor&gt;   5.555&lt;/_impact_factor&gt;&lt;_isbn&gt;1664-2392 (Print); 1664-2392 (Linking)&lt;/_isbn&gt;&lt;_journal&gt;Front Endocrinol (Lausanne)&lt;/_journal&gt;&lt;_keywords&gt;*fertility preservation; *human follicle; *human oocyte; *in vitro culture; *in vitro maturation&lt;/_keywords&gt;&lt;_language&gt;eng&lt;/_language&gt;&lt;_modified&gt;64322437&lt;/_modified&gt;&lt;_ori_publication&gt;Copyright (c) 2020 Yang, Zhu and Jin.&lt;/_ori_publication&gt;&lt;_pages&gt;548&lt;/_pages&gt;&lt;_subject_headings&gt;Cells, Cultured; Female; Gonadal Steroid Hormones/*metabolism; Humans; In Vitro Oocyte Maturation Techniques/*methods; Intercellular Signaling Peptides and Proteins/*metabolism; Ovarian Follicle/*cytology/*metabolism&lt;/_subject_headings&gt;&lt;_tertiary_title&gt;Frontiers in endocrinology&lt;/_tertiary_title&gt;&lt;_type_work&gt;Journal Article; Research Support, Non-U.S. Gov&amp;apos;t; Review&lt;/_type_work&gt;&lt;_url&gt;http://www.ncbi.nlm.nih.gov/entrez/query.fcgi?cmd=Retrieve&amp;amp;db=pubmed&amp;amp;dopt=Abstract&amp;amp;list_uids=32849312&amp;amp;query_hl=1&lt;/_url&gt;&lt;_volume&gt;11&lt;/_volume&gt;&lt;/Details&gt;&lt;Extra&gt;&lt;DBUID&gt;{F96A950B-833F-4880-A151-76DA2D6A2879}&lt;/DBUID&gt;&lt;/Extra&gt;&lt;/Item&gt;&lt;/References&gt;&lt;/Group&gt;&lt;/Citation&gt;_x000a_"/>
    <w:docVar w:name="NE.Ref{05432A71-5029-49EC-AAE1-C24EE787170E}" w:val=" ADDIN NE.Ref.{05432A71-5029-49EC-AAE1-C24EE787170E}&lt;Citation&gt;&lt;Group&gt;&lt;References&gt;&lt;Item&gt;&lt;ID&gt;567&lt;/ID&gt;&lt;UID&gt;{A7EBEC51-E928-432E-ADCE-3828F74108F3}&lt;/UID&gt;&lt;Title&gt;Present state and future outlook for the application of in vitro oocyte maturation in human infertility treatment&lt;/Title&gt;&lt;Template&gt;Journal Article&lt;/Template&gt;&lt;Star&gt;0&lt;/Star&gt;&lt;Tag&gt;0&lt;/Tag&gt;&lt;Author&gt;Krisher, R L&lt;/Author&gt;&lt;Year&gt;2022&lt;/Year&gt;&lt;Details&gt;&lt;_accession_num&gt;35094067&lt;/_accession_num&gt;&lt;_author_adr&gt;Genus Research and Development, Genus plc, DeForest, WI 53532.&lt;/_author_adr&gt;&lt;_date_display&gt;2022 Feb 22&lt;/_date_display&gt;&lt;_date&gt;2022-02-22&lt;/_date&gt;&lt;_doi&gt;10.1093/biolre/ioac010&lt;/_doi&gt;&lt;_isbn&gt;1529-7268 (Electronic); 0006-3363 (Linking)&lt;/_isbn&gt;&lt;_issue&gt;2&lt;/_issue&gt;&lt;_journal&gt;Biol Reprod&lt;/_journal&gt;&lt;_keywords&gt;*IVF; *IVM; *egg; *human; *infertility; *maturation; *meiosis; *oocyte&lt;/_keywords&gt;&lt;_language&gt;eng&lt;/_language&gt;&lt;_ori_publication&gt;(c) The Author(s) 2022. Published by Oxford University Press on behalf of Society_x000d__x000a_      for the Study of Reproduction. All rights reserved. For permissions, please_x000d__x000a_      e-mail: journals.permissions@oup.com.&lt;/_ori_publication&gt;&lt;_pages&gt;235-242&lt;/_pages&gt;&lt;_subject_headings&gt;Female; Fertilization in Vitro/veterinary; Humans; *In Vitro Oocyte Maturation Techniques/veterinary; *Infertility; Oocytes; Ovarian Follicle&lt;/_subject_headings&gt;&lt;_tertiary_title&gt;Biology of reproduction&lt;/_tertiary_title&gt;&lt;_type_work&gt;Journal Article; Review&lt;/_type_work&gt;&lt;_url&gt;http://www.ncbi.nlm.nih.gov/entrez/query.fcgi?cmd=Retrieve&amp;amp;db=pubmed&amp;amp;dopt=Abstract&amp;amp;list_uids=35094067&amp;amp;query_hl=1&lt;/_url&gt;&lt;_volume&gt;106&lt;/_volume&gt;&lt;_created&gt;64322427&lt;/_created&gt;&lt;_modified&gt;64322427&lt;/_modified&gt;&lt;_db_updated&gt;PubMed&lt;/_db_updated&gt;&lt;_impact_factor&gt;   4.285&lt;/_impact_factor&gt;&lt;_collection_scope&gt;SCI;SCIE&lt;/_collection_scope&gt;&lt;/Details&gt;&lt;Extra&gt;&lt;DBUID&gt;{F96A950B-833F-4880-A151-76DA2D6A2879}&lt;/DBUID&gt;&lt;/Extra&gt;&lt;/Item&gt;&lt;/References&gt;&lt;/Group&gt;&lt;Group&gt;&lt;References&gt;&lt;Item&gt;&lt;ID&gt;568&lt;/ID&gt;&lt;UID&gt;{EF3C6F19-2B18-43D5-B3EA-000D39434991}&lt;/UID&gt;&lt;Title&gt;Oocyte in vitro maturation: A sytematic review&lt;/Title&gt;&lt;Template&gt;Journal Article&lt;/Template&gt;&lt;Star&gt;0&lt;/Star&gt;&lt;Tag&gt;0&lt;/Tag&gt;&lt;Author&gt;Hatirnaz, S; Ata, B; Hatirnaz, E S; Dahan, M H; Tannus, S; Tan, J; Tan, S L&lt;/Author&gt;&lt;Year&gt;2018&lt;/Year&gt;&lt;Details&gt;&lt;_accession_num&gt;29971189&lt;/_accession_num&gt;&lt;_author_adr&gt;Medicana International Hospital, In Vitro Fertilization Center, Samsun, Turkey.; Koc University Faculty of Medicine, Department of Obstetrics and Gynecology, In Vitro Fertilization Center, Istanbul, Turkey.; Medicana International Hospital, In Vitro Fertilization Center, Samsun, Turkey.; Mc Gill University Faculty of Medicine, Department of Obstetrics and Gynecology,  Quebec, Canada.; Mc Gill University Faculty of Medicine, Department of Obstetrics and Gynecology,  Quebec, Canada.; Mc Gill University Faculty of Medicine, Department of Obstetrics and Gynecology,  Quebec, Canada.; Originelle Women and Reproductive Medicine Center, Clinic of Obstetrics and Gynecology, Montreal, Quebec, Canada.&lt;/_author_adr&gt;&lt;_date_display&gt;2018 Jun&lt;/_date_display&gt;&lt;_date&gt;2018-06-01&lt;/_date&gt;&lt;_doi&gt;10.4274/tjod.23911&lt;/_doi&gt;&lt;_isbn&gt;2149-9322 (Print); 2149-9330 (Linking)&lt;/_isbn&gt;&lt;_issue&gt;2&lt;/_issue&gt;&lt;_journal&gt;Turk J Obstet Gynecol&lt;/_journal&gt;&lt;_keywords&gt;*In vitro maturation; *clinical applications; *fertility preservation; *laboratory procedure; *pregnancy rate&lt;/_keywords&gt;&lt;_language&gt;eng&lt;/_language&gt;&lt;_pages&gt;112-125&lt;/_pages&gt;&lt;_tertiary_title&gt;Turkish journal of obstetrics and gynecology&lt;/_tertiary_title&gt;&lt;_type_work&gt;Journal Article; Review&lt;/_type_work&gt;&lt;_url&gt;http://www.ncbi.nlm.nih.gov/entrez/query.fcgi?cmd=Retrieve&amp;amp;db=pubmed&amp;amp;dopt=Abstract&amp;amp;list_uids=29971189&amp;amp;query_hl=1&lt;/_url&gt;&lt;_volume&gt;15&lt;/_volume&gt;&lt;_created&gt;64322427&lt;/_created&gt;&lt;_modified&gt;64322427&lt;/_modified&gt;&lt;_db_updated&gt;PubMed&lt;/_db_updated&gt;&lt;/Details&gt;&lt;Extra&gt;&lt;DBUID&gt;{F96A950B-833F-4880-A151-76DA2D6A2879}&lt;/DBUID&gt;&lt;/Extra&gt;&lt;/Item&gt;&lt;/References&gt;&lt;/Group&gt;&lt;Group&gt;&lt;References&gt;&lt;Item&gt;&lt;ID&gt;569&lt;/ID&gt;&lt;UID&gt;{DADC0094-225E-4194-A998-0D9463F06B89}&lt;/UID&gt;&lt;Title&gt;Let&amp;apos;s rescue oocytes: in vitro maturation 2.0 is coming&lt;/Title&gt;&lt;Template&gt;Journal Article&lt;/Template&gt;&lt;Star&gt;0&lt;/Star&gt;&lt;Tag&gt;0&lt;/Tag&gt;&lt;Author&gt;Escrich, L; Pellicer, A; Meseguer, M&lt;/Author&gt;&lt;Year&gt;2018&lt;/Year&gt;&lt;Details&gt;&lt;_accession_num&gt;30196955&lt;/_accession_num&gt;&lt;_author_adr&gt;Instituto Valenciano de Infertilidad, Universidad de Valencia, Valencia, Spain.; Instituto Valenciano de Infertilidad, Universidad de Valencia, Valencia, Spain.; Instituto Valenciano de Infertilidad, Universidad de Valencia, Valencia, Spain.&lt;/_author_adr&gt;&lt;_date_display&gt;2018 Sep&lt;/_date_display&gt;&lt;_date&gt;2018-09-01&lt;/_date&gt;&lt;_doi&gt;10.1016/j.fertnstert.2018.05.019&lt;/_doi&gt;&lt;_isbn&gt;1556-5653 (Electronic); 0015-0282 (Linking)&lt;/_isbn&gt;&lt;_issue&gt;4&lt;/_issue&gt;&lt;_journal&gt;Fertil Steril&lt;/_journal&gt;&lt;_language&gt;eng&lt;/_language&gt;&lt;_pages&gt;638-639&lt;/_pages&gt;&lt;_subject_headings&gt;Cumulus Cells; Female; *Follicular Fluid; Humans; Oocytes; *Polycystic Ovary Syndrome&lt;/_subject_headings&gt;&lt;_tertiary_title&gt;Fertility and sterility&lt;/_tertiary_title&gt;&lt;_type_work&gt;Editorial; Comment&lt;/_type_work&gt;&lt;_url&gt;http://www.ncbi.nlm.nih.gov/entrez/query.fcgi?cmd=Retrieve&amp;amp;db=pubmed&amp;amp;dopt=Abstract&amp;amp;list_uids=30196955&amp;amp;query_hl=1&lt;/_url&gt;&lt;_volume&gt;110&lt;/_volume&gt;&lt;_created&gt;64322428&lt;/_created&gt;&lt;_modified&gt;64322428&lt;/_modified&gt;&lt;_db_updated&gt;PubMed&lt;/_db_updated&gt;&lt;_impact_factor&gt;   7.329&lt;/_impact_factor&gt;&lt;_collection_scope&gt;SCI;SCIE&lt;/_collection_scope&gt;&lt;/Details&gt;&lt;Extra&gt;&lt;DBUID&gt;{F96A950B-833F-4880-A151-76DA2D6A2879}&lt;/DBUID&gt;&lt;/Extra&gt;&lt;/Item&gt;&lt;/References&gt;&lt;/Group&gt;&lt;/Citation&gt;_x000a_"/>
    <w:docVar w:name="NE.Ref{05ED13AB-98BB-4BD1-8963-3975B29BCA0D}" w:val=" ADDIN NE.Ref.{05ED13AB-98BB-4BD1-8963-3975B29BCA0D}&lt;Citation&gt;&lt;Group&gt;&lt;References&gt;&lt;Item&gt;&lt;ID&gt;612&lt;/ID&gt;&lt;UID&gt;{5321F687-E558-440B-BAE7-3CE25C9BD8D1}&lt;/UID&gt;&lt;Title&gt;Oocyte maturation: emerging concepts and technologies to improve developmental potential in vitro&lt;/Title&gt;&lt;Template&gt;Journal Article&lt;/Template&gt;&lt;Star&gt;0&lt;/Star&gt;&lt;Tag&gt;0&lt;/Tag&gt;&lt;Author&gt;Gilchrist, R B; Thompson, J G&lt;/Author&gt;&lt;Year&gt;2007&lt;/Year&gt;&lt;Details&gt;&lt;_accession_num&gt;17092551&lt;/_accession_num&gt;&lt;_author_adr&gt;Research Centre for Reproductive Health, School of Paediatrics and Reproductive Health, Discipline of Obstetrics and Gynaecology, Medical School, University of Adelaide, Adelaide, Australia. robert.gilchrist@adelaide.edu.au&lt;/_author_adr&gt;&lt;_date_display&gt;2007 Jan 1&lt;/_date_display&gt;&lt;_date&gt;2007-01-01&lt;/_date&gt;&lt;_doi&gt;10.1016/j.theriogenology.2006.09.027&lt;/_doi&gt;&lt;_isbn&gt;0093-691X (Print); 0093-691X (Linking)&lt;/_isbn&gt;&lt;_issue&gt;1&lt;/_issue&gt;&lt;_journal&gt;Theriogenology&lt;/_journal&gt;&lt;_language&gt;eng&lt;/_language&gt;&lt;_pages&gt;6-15&lt;/_pages&gt;&lt;_subject_headings&gt;Animals; Cell Communication/*physiology; Cell Culture Techniques; *Embryo Culture Techniques/veterinary; Embryonic Development/drug effects/*physiology; Enzyme Inhibitors/pharmacology; Humans; Meiosis/drug effects/*physiology; Oocytes/enzymology/growth &amp;amp; development/*physiology&lt;/_subject_headings&gt;&lt;_tertiary_title&gt;Theriogenology&lt;/_tertiary_title&gt;&lt;_type_work&gt;Journal Article; Research Support, N.I.H., Extramural; Research Support, Non-U.S. Gov&amp;apos;t; Review&lt;/_type_work&gt;&lt;_url&gt;http://www.ncbi.nlm.nih.gov/entrez/query.fcgi?cmd=Retrieve&amp;amp;db=pubmed&amp;amp;dopt=Abstract&amp;amp;list_uids=17092551&amp;amp;query_hl=1&lt;/_url&gt;&lt;_volume&gt;67&lt;/_volume&gt;&lt;_created&gt;64322526&lt;/_created&gt;&lt;_modified&gt;64322526&lt;/_modified&gt;&lt;_db_updated&gt;PubMed&lt;/_db_updated&gt;&lt;_impact_factor&gt;   2.740&lt;/_impact_factor&gt;&lt;_collection_scope&gt;SCI;SCIE&lt;/_collection_scope&gt;&lt;/Details&gt;&lt;Extra&gt;&lt;DBUID&gt;{F96A950B-833F-4880-A151-76DA2D6A2879}&lt;/DBUID&gt;&lt;/Extra&gt;&lt;/Item&gt;&lt;/References&gt;&lt;/Group&gt;&lt;/Citation&gt;_x000a_"/>
    <w:docVar w:name="NE.Ref{05F09FE5-C750-4F55-9187-F0912D873DFC}" w:val=" ADDIN NE.Ref.{05F09FE5-C750-4F55-9187-F0912D873DFC}&lt;Citation&gt;&lt;Group&gt;&lt;References&gt;&lt;Item&gt;&lt;ID&gt;572&lt;/ID&gt;&lt;UID&gt;{2DF78163-87CB-4A36-8D20-76E87DBE359A}&lt;/UID&gt;&lt;Title&gt;In vitro maturation: a committee opinion&lt;/Title&gt;&lt;Template&gt;Journal Article&lt;/Template&gt;&lt;Star&gt;0&lt;/Star&gt;&lt;Tag&gt;0&lt;/Tag&gt;&lt;Author/&gt;&lt;Year&gt;2021&lt;/Year&gt;&lt;Details&gt;&lt;_accession_num&gt;33358333&lt;/_accession_num&gt;&lt;_author_adr&gt;American Society for Reproductive Medicine, Birmingham, Alabama.&lt;/_author_adr&gt;&lt;_collection_scope&gt;SCI;SCIE&lt;/_collection_scope&gt;&lt;_created&gt;64322431&lt;/_created&gt;&lt;_date&gt;2021-02-01&lt;/_date&gt;&lt;_date_display&gt;2021 Feb&lt;/_date_display&gt;&lt;_db_updated&gt;PubMed&lt;/_db_updated&gt;&lt;_doi&gt;10.1016/j.fertnstert.2020.11.018&lt;/_doi&gt;&lt;_impact_factor&gt;   7.329&lt;/_impact_factor&gt;&lt;_isbn&gt;1556-5653 (Electronic); 0015-0282 (Linking)&lt;/_isbn&gt;&lt;_issue&gt;2&lt;/_issue&gt;&lt;_journal&gt;Fertil Steril&lt;/_journal&gt;&lt;_language&gt;eng&lt;/_language&gt;&lt;_modified&gt;64322431&lt;/_modified&gt;&lt;_ori_publication&gt;Copyright (c) 2020 American Society for Reproductive Medicine. Published by_x000d__x000a_      Elsevier Inc. All rights reserved.&lt;/_ori_publication&gt;&lt;_pages&gt;298-304&lt;/_pages&gt;&lt;_subject_headings&gt;*Advisory Committees/standards; Female; Fertility Preservation/*methods/standards; Humans; In Vitro Oocyte Maturation Techniques/*methods/standards; Oocytes/*physiology; Reproductive Techniques, Assisted/standards&lt;/_subject_headings&gt;&lt;_tertiary_title&gt;Fertility and sterility&lt;/_tertiary_title&gt;&lt;_type_work&gt;Journal Article; Review&lt;/_type_work&gt;&lt;_url&gt;http://www.ncbi.nlm.nih.gov/entrez/query.fcgi?cmd=Retrieve&amp;amp;db=pubmed&amp;amp;dopt=Abstract&amp;amp;list_uids=33358333&amp;amp;query_hl=1&lt;/_url&gt;&lt;_volume&gt;115&lt;/_volume&gt;&lt;/Details&gt;&lt;Extra&gt;&lt;DBUID&gt;{F96A950B-833F-4880-A151-76DA2D6A2879}&lt;/DBUID&gt;&lt;/Extra&gt;&lt;/Item&gt;&lt;/References&gt;&lt;/Group&gt;&lt;/Citation&gt;_x000a_"/>
    <w:docVar w:name="NE.Ref{07582C65-5085-4FB6-8262-A87D01327436}" w:val=" ADDIN NE.Ref.{07582C65-5085-4FB6-8262-A87D01327436}&lt;Citation&gt;&lt;Group&gt;&lt;References&gt;&lt;Item&gt;&lt;ID&gt;625&lt;/ID&gt;&lt;UID&gt;{D50FB900-20A2-4BFE-A481-319DB86C8455}&lt;/UID&gt;&lt;Title&gt;The effectiveness and safety of in vitro maturation of oocytes versus in vitro fertilization in women with a high antral follicle count&lt;/Title&gt;&lt;Template&gt;Journal Article&lt;/Template&gt;&lt;Star&gt;0&lt;/Star&gt;&lt;Tag&gt;0&lt;/Tag&gt;&lt;Author&gt;Ho, VNA; Braam, S C; Pham, T D; Mol, B W; Vuong, L N&lt;/Author&gt;&lt;Year&gt;2019&lt;/Year&gt;&lt;Details&gt;&lt;_accession_num&gt;31111879&lt;/_accession_num&gt;&lt;_author_adr&gt;IVFMD, My Duc Hospital, Ho Chi Minh, Vietnam.; HOPE Research Center, Ho Chi Minh, Vietnam.; Department of Obstetrics and Gynecology, Amsterdam University Medical Center, University of Amsterdam, Netherlands.; IVFMD, My Duc Hospital, Ho Chi Minh, Vietnam.; HOPE Research Center, Ho Chi Minh, Vietnam.; Department of Obstetrics and Gynecology, Monash University, Melbourne, Australia.; HOPE Research Center, Ho Chi Minh, Vietnam.; Department of Obstetrics and Gynecology, University of Medicine and Pharmacy, Ho  Chi Minh, Vietnam.&lt;/_author_adr&gt;&lt;_collection_scope&gt;SCI;SCIE&lt;/_collection_scope&gt;&lt;_created&gt;64322535&lt;/_created&gt;&lt;_date&gt;2019-06-04&lt;/_date&gt;&lt;_date_display&gt;2019 Jun 4&lt;/_date_display&gt;&lt;_db_updated&gt;PubMed&lt;/_db_updated&gt;&lt;_doi&gt;10.1093/humrep/dez060&lt;/_doi&gt;&lt;_impact_factor&gt;   6.918&lt;/_impact_factor&gt;&lt;_isbn&gt;1460-2350 (Electronic); 0268-1161 (Linking)&lt;/_isbn&gt;&lt;_issue&gt;6&lt;/_issue&gt;&lt;_journal&gt;Hum Reprod&lt;/_journal&gt;&lt;_keywords&gt;*IVM / IVF / high AFC / polycystic ovary syndrome / cumulative live birth rate&lt;/_keywords&gt;&lt;_language&gt;eng&lt;/_language&gt;&lt;_modified&gt;64322535&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55-1064&lt;/_pages&gt;&lt;_subject_headings&gt;Adolescent; Adult; Birth Rate; Cell Count; Chorionic Gonadotropin/administration &amp;amp; dosage/adverse effects; Embryo Transfer/adverse effects/*statistics &amp;amp; numerical data; Female; Gonadotropin-Releasing Hormone/antagonists &amp;amp; inhibitors; Hormone Antagonists/administration &amp;amp; dosage/adverse effects; Humans; In Vitro Oocyte Maturation Techniques/*statistics &amp;amp; numerical data; Infertility, Female/*therapy; Live Birth; *Ovarian Follicle; Ovarian Hyperstimulation Syndrome/*epidemiology/etiology/prevention &amp;amp; control; Ovulation Induction/*adverse effects/methods; Pregnancy; Retrospective Studies; Treatment Outcome; Vietnam/epidemiology; Young Adult&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111879&amp;amp;query_hl=1&lt;/_url&gt;&lt;_volume&gt;34&lt;/_volume&gt;&lt;/Details&gt;&lt;Extra&gt;&lt;DBUID&gt;{F96A950B-833F-4880-A151-76DA2D6A2879}&lt;/DBUID&gt;&lt;/Extra&gt;&lt;/Item&gt;&lt;/References&gt;&lt;/Group&gt;&lt;Group&gt;&lt;References&gt;&lt;Item&gt;&lt;ID&gt;601&lt;/ID&gt;&lt;UID&gt;{3F9EF5DC-9DAD-44C9-AE26-8116C1C0FC2E}&lt;/UID&gt;&lt;Title&gt;In-vitro maturation of oocytes versus conventional IVF in women with infertility  and a high antral follicle count: a randomized non-inferiority controlled trial&lt;/Title&gt;&lt;Template&gt;Journal Article&lt;/Template&gt;&lt;Star&gt;0&lt;/Star&gt;&lt;Tag&gt;0&lt;/Tag&gt;&lt;Author&gt;Vuong, L N; Ho, VNA; Ho, T M; Dang, V Q; Phung, T H; Giang, N H; &amp;quot;Le AH&amp;quot;; Pham, T D; Wang, R; Smitz, J; Gilchrist, R B; Norman, R J; Mol, B W&lt;/Author&gt;&lt;Year&gt;2020&lt;/Year&gt;&lt;Details&gt;&lt;_accession_num&gt;32974672&lt;/_accession_num&gt;&lt;_author_adr&gt;Department of Obstetrics and Gynaecology, University of Medicine and Pharmacy,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Department of Obstetrics and Gynaecology, School of Clinical Sciences at Monash Health, Monash University, Melbourne, Victoria, Australia.; Follicle Biology Laboratory, Free University of Brussels (VUB), Brussels, Belgium.; School of Women&amp;apos;s and Children&amp;apos;s Health, University of New South Wales Sydney, New South Wales, Australia.; Robinson Research Institute and Adelaide Medical School, The University of Adelaide, Adelaide, South Australia, Australia.; Fertility SA, Adelaide, South Australia, Australia.; Department of Obstetrics and Gynaecology, School of Clinical Sciences at Monash Health, Monash University, Melbourne, Victoria, Australia.&lt;/_author_adr&gt;&lt;_collection_scope&gt;SCI;SCIE&lt;/_collection_scope&gt;&lt;_created&gt;64322513&lt;/_created&gt;&lt;_date&gt;2020-11-01&lt;/_date&gt;&lt;_date_display&gt;2020 Nov 1&lt;/_date_display&gt;&lt;_db_updated&gt;PubMed&lt;/_db_updated&gt;&lt;_doi&gt;10.1093/humrep/deaa240&lt;/_doi&gt;&lt;_impact_factor&gt;   6.918&lt;/_impact_factor&gt;&lt;_isbn&gt;1460-2350 (Electronic); 0268-1161 (Linking)&lt;/_isbn&gt;&lt;_issue&gt;11&lt;/_issue&gt;&lt;_journal&gt;Hum Reprod&lt;/_journal&gt;&lt;_keywords&gt;* in-vitro fertilization; * in-vitro maturation; *infertility; *live birth; *polycystic ovary syndrome&lt;/_keywords&gt;&lt;_language&gt;eng&lt;/_language&gt;&lt;_modified&gt;64322513&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537-2547&lt;/_pages&gt;&lt;_subject_headings&gt;Australia; Europe; Female; Fertilization in Vitro; Humans; Infant, Newborn; *Infertility; Oocytes; Pregnancy; Vietnam&lt;/_subject_headings&gt;&lt;_tertiary_title&gt;Human reproduction (Oxford, England)&lt;/_tertiary_title&gt;&lt;_type_work&gt;Journal Article; Randomized Controlled Trial; Research Support, Non-U.S. Gov&amp;apos;t&lt;/_type_work&gt;&lt;_url&gt;http://www.ncbi.nlm.nih.gov/entrez/query.fcgi?cmd=Retrieve&amp;amp;db=pubmed&amp;amp;dopt=Abstract&amp;amp;list_uids=32974672&amp;amp;query_hl=1&lt;/_url&gt;&lt;_volume&gt;35&lt;/_volume&gt;&lt;/Details&gt;&lt;Extra&gt;&lt;DBUID&gt;{F96A950B-833F-4880-A151-76DA2D6A2879}&lt;/DBUID&gt;&lt;/Extra&gt;&lt;/Item&gt;&lt;/References&gt;&lt;/Group&gt;&lt;Group&gt;&lt;References&gt;&lt;Item&gt;&lt;ID&gt;672&lt;/ID&gt;&lt;UID&gt;{A0055DB6-A96F-4161-9DED-236EBCE560E6}&lt;/UID&gt;&lt;Title&gt;In vitro maturation without gonadotropins versus in vitro fertilization with hyperstimulation in women with polycystic ovary syndrome: a non-inferiority randomized controlled trial&lt;/Title&gt;&lt;Template&gt;Journal Article&lt;/Template&gt;&lt;Star&gt;0&lt;/Star&gt;&lt;Tag&gt;0&lt;/Tag&gt;&lt;Author&gt;Zheng, X; Guo, W; Zeng, L; Zheng, D; Yang, S; Xu, Y; Wang, L; Wang, R; Mol, B W; Li, R; Qiao, J&lt;/Author&gt;&lt;Year&gt;2022&lt;/Year&gt;&lt;Details&gt;&lt;_accession_num&gt;34849920&lt;/_accession_num&gt;&lt;_author_adr&gt;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Units of Comprehensive Diagnosis and Treatment of Oocyte Maturation Arrest, Chinese Academy of Medical Sciences,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Centre of Clinical Epidemiology, Peking University Third Hospital,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aecology, Monash University, Clayton, VIC, Australia.; Department of Obstetrics and Gynaecology, Monash University, Clayton, VIC, Australia.; Aberdeen Centre for Women&amp;apos;s Health Research, School of Medicine, University of Aberdeen, Aberdeen, UK.;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Units of Comprehensive Diagnosis and Treatment of Oocyte Maturation Arrest, Chinese Academy of Medical Sciences, Beijing, China.&lt;/_author_adr&gt;&lt;_collection_scope&gt;SCI;SCIE&lt;/_collection_scope&gt;&lt;_created&gt;64515747&lt;/_created&gt;&lt;_date&gt;2022-01-28&lt;/_date&gt;&lt;_date_display&gt;2022 Jan 28&lt;/_date_display&gt;&lt;_db_updated&gt;PubMed&lt;/_db_updated&gt;&lt;_doi&gt;10.1093/humrep/deab243&lt;/_doi&gt;&lt;_impact_factor&gt;   6.918&lt;/_impact_factor&gt;&lt;_isbn&gt;1460-2350 (Electronic); 0268-1161 (Linking)&lt;/_isbn&gt;&lt;_issue&gt;2&lt;/_issue&gt;&lt;_journal&gt;Hum Reprod&lt;/_journal&gt;&lt;_keywords&gt;* in vitro fertilization; * in vitro maturation; *live birth; *polycystic ovary syndrome; *randomized controlled trial&lt;/_keywords&gt;&lt;_language&gt;eng&lt;/_language&gt;&lt;_modified&gt;64515747&lt;/_modified&gt;&lt;_ori_publication&gt;(c) The Author(s) 2021. Published by Oxford University Press on behalf of_x000d__x000a_      European Society of Human Reproduction and Embryology. All rights reserved. For_x000d__x000a_      permissions, please email: journals.permissions@oup.com.&lt;/_ori_publication&gt;&lt;_pages&gt;242-253&lt;/_pages&gt;&lt;_subject_headings&gt;Female; Fertilization in Vitro/methods; Gonadotropin-Releasing Hormone; Gonadotropins/therapeutic use; Humans; *Infertility, Female/etiology/therapy; *Ovarian Hyperstimulation Syndrome/epidemiology/etiology; Ovulation Induction/methods; *Polycystic Ovary Syndrome/complications/therapy; Pregnancy; Pregnancy Rate&lt;/_subject_headings&gt;&lt;_tertiary_title&gt;Human reproduction (Oxford, England)&lt;/_tertiary_title&gt;&lt;_type_work&gt;Equivalence Trial; Journal Article; Research Support, N.I.H., Extramural&lt;/_type_work&gt;&lt;_url&gt;http://www.ncbi.nlm.nih.gov/entrez/query.fcgi?cmd=Retrieve&amp;amp;db=pubmed&amp;amp;dopt=Abstract&amp;amp;list_uids=34849920&amp;amp;query_hl=1&lt;/_url&gt;&lt;_volume&gt;37&lt;/_volume&gt;&lt;/Details&gt;&lt;Extra&gt;&lt;DBUID&gt;{F96A950B-833F-4880-A151-76DA2D6A2879}&lt;/DBUID&gt;&lt;/Extra&gt;&lt;/Item&gt;&lt;/References&gt;&lt;/Group&gt;&lt;/Citation&gt;_x000a_"/>
    <w:docVar w:name="NE.Ref{08626D46-0800-402E-A303-82EC35E23216}" w:val=" ADDIN NE.Ref.{08626D46-0800-402E-A303-82EC35E23216}&lt;Citation&gt;&lt;Group&gt;&lt;References&gt;&lt;Item&gt;&lt;ID&gt;660&lt;/ID&gt;&lt;UID&gt;{C8DEE5A9-B640-4A00-B7C3-1865B61CEB95}&lt;/UID&gt;&lt;Title&gt;The live birth in a woman with resistant ovary syndrome after in vitro oocyte maturation and preimplantation genetic testing for aneuploidy&lt;/Title&gt;&lt;Template&gt;Journal Article&lt;/Template&gt;&lt;Star&gt;0&lt;/Star&gt;&lt;Tag&gt;0&lt;/Tag&gt;&lt;Author&gt;Kornilov, N V; Pavlova, M N; Yakovlev, P P&lt;/Author&gt;&lt;Year&gt;2021&lt;/Year&gt;&lt;Details&gt;&lt;_accession_num&gt;33495936&lt;/_accession_num&gt;&lt;_author_adr&gt;Centre for Reproductive Medicine, Co.Ltd. &amp;quot;Next Generation Clinic&amp;quot;, St. Petersburg, Russia, 197110.; Centre for Reproductive Medicine, Co.Ltd. &amp;quot;Next Generation Clinic&amp;quot;, Moscow, Russia, 107140.; Centre for Reproductive Medicine, Co.Ltd. &amp;quot;Next Generation Clinic&amp;quot;, St. Petersburg, Russia, 197110.; Centre for Reproductive Medicine, Co.Ltd. &amp;quot;Next Generation Clinic&amp;quot;, Moscow, Russia, 107140. iakovlevpp@gmail.com.&lt;/_author_adr&gt;&lt;_created&gt;64322561&lt;/_created&gt;&lt;_date&gt;2021-06-01&lt;/_date&gt;&lt;_date_display&gt;2021 Jun&lt;/_date_display&gt;&lt;_db_updated&gt;PubMed&lt;/_db_updated&gt;&lt;_doi&gt;10.1007/s10815-021-02085-5&lt;/_doi&gt;&lt;_impact_factor&gt;   3.412&lt;/_impact_factor&gt;&lt;_isbn&gt;1573-7330 (Electronic); 1058-0468 (Linking)&lt;/_isbn&gt;&lt;_issue&gt;6&lt;/_issue&gt;&lt;_journal&gt;J Assist Reprod Genet&lt;/_journal&gt;&lt;_keywords&gt;Female infertility; In vitro maturation (IVM); PGT-A; Resistant ovary syndrome (ROS)&lt;/_keywords&gt;&lt;_language&gt;eng&lt;/_language&gt;&lt;_modified&gt;64322562&lt;/_modified&gt;&lt;_pages&gt;1303-1309&lt;/_pages&gt;&lt;_subject_headings&gt;Adult; *Aneuploidy; Female; Fertilization in Vitro; Humans; *In Vitro Oocyte Maturation Techniques; Infertility, Female/genetics/pathology/*therapy; Live Birth/epidemiology/genetics; Oocyte Retrieval; Oocytes/growth &amp;amp; development; Oogenesis/genetics; Ovarian Follicle/*growth &amp;amp; development/metabolism; Pregnancy; Pregnancy Rate; Preimplantation Diagnosis/trends; Primary Ovarian Insufficiency/genetics/pathology/*therap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3495936&amp;amp;query_hl=1&lt;/_url&gt;&lt;_volume&gt;38&lt;/_volume&gt;&lt;/Details&gt;&lt;Extra&gt;&lt;DBUID&gt;{F96A950B-833F-4880-A151-76DA2D6A2879}&lt;/DBUID&gt;&lt;/Extra&gt;&lt;/Item&gt;&lt;/References&gt;&lt;/Group&gt;&lt;Group&gt;&lt;References&gt;&lt;Item&gt;&lt;ID&gt;661&lt;/ID&gt;&lt;UID&gt;{098B804C-6007-4FB1-BADA-ABD9E24D27F0}&lt;/UID&gt;&lt;Title&gt;Chromosome aneuploidy analysis in embryos derived from in vivo and in vitro matured human oocytes&lt;/Title&gt;&lt;Template&gt;Journal Article&lt;/Template&gt;&lt;Star&gt;0&lt;/Star&gt;&lt;Tag&gt;0&lt;/Tag&gt;&lt;Author&gt;Li, J; Chen, J; Sun, T; Zhang, S; Jiao, T; Chian, R C; Li, Y; Xu, Y&lt;/Author&gt;&lt;Year&gt;2021&lt;/Year&gt;&lt;Details&gt;&lt;_accession_num&gt;34625066&lt;/_accession_num&gt;&lt;_author_adr&gt;Reproductive Medical Center, Senior Department of Obstetrics &amp;amp; Gynecology, The Seventh Medical Center of PLA General Hospital, Beijing, 100700, China.; Reproductive Medicine Center, The First Affiliated Hospital of Xiamen University, No. 6 Guchengxi Road, Si Ming, Xiamen, 361003, China.; Research Group for Reproductive Medicine and IVF Laboratory, Department of Obstetrics and Gynecology, Cologne University, Kerpener Str. 7, 50931, Cologne, Germany.; Reproductive Medical Center, Department of Obstetrics and Gynecology, Peking University International Hospital, Beijing, 102206, China.; Reproductive Medical Center, Senior Department of Obstetrics &amp;amp; Gynecology, The Seventh Medical Center of PLA General Hospital, Beijing, 100700, China.; Reproductive Medical Center, Senior Department of Obstetrics &amp;amp; Gynecology, The Seventh Medical Center of PLA General Hospital, Beijing, 100700, China.; Center for Reproductive Medicine, Shanghai Tenth People&amp;apos;s Hospital of Tongji University, Shanghai, 200072, China. rchian@126.com.; Reproductive Medicine Center, The First Affiliated Hospital of Xiamen University, No. 6 Guchengxi Road, Si Ming, Xiamen, 361003, China. liyouzhu2006@sina.com.; Reproductive Medical Center, Senior Department of Obstetrics &amp;amp; Gynecology, The Seventh Medical Center of PLA General Hospital, Beijing, 100700, China. l1421276844@163.com.&lt;/_author_adr&gt;&lt;_collection_scope&gt;SCIE&lt;/_collection_scope&gt;&lt;_created&gt;64322562&lt;/_created&gt;&lt;_date&gt;2021-10-09&lt;/_date&gt;&lt;_date_display&gt;2021 Oct 9&lt;/_date_display&gt;&lt;_db_updated&gt;PubMed&lt;/_db_updated&gt;&lt;_doi&gt;10.1186/s12967-021-03080-1&lt;/_doi&gt;&lt;_impact_factor&gt;   5.531&lt;/_impact_factor&gt;&lt;_isbn&gt;1479-5876 (Electronic); 1479-5876 (Linking)&lt;/_isbn&gt;&lt;_issue&gt;1&lt;/_issue&gt;&lt;_journal&gt;J Transl Med&lt;/_journal&gt;&lt;_keywords&gt;*Aneuploidy; *Embryo; *In vitro fertilization (IVF); *In vitro oocyte maturation (IVM); *Preimplantation genetic screening (PGS)&lt;/_keywords&gt;&lt;_language&gt;eng&lt;/_language&gt;&lt;_modified&gt;64322562&lt;/_modified&gt;&lt;_ori_publication&gt;(c) 2021. The Author(s).&lt;/_ori_publication&gt;&lt;_pages&gt;416&lt;/_pages&gt;&lt;_subject_headings&gt;Adult; *Aneuploidy; Chromosomes; Female; Fertilization in Vitro; Humans; *In Vitro Oocyte Maturation Techniques; Oocytes; Young Adult&lt;/_subject_headings&gt;&lt;_tertiary_title&gt;Journal of translational medicine&lt;/_tertiary_title&gt;&lt;_type_work&gt;Journal Article; Research Support, Non-U.S. Gov&amp;apos;t&lt;/_type_work&gt;&lt;_url&gt;http://www.ncbi.nlm.nih.gov/entrez/query.fcgi?cmd=Retrieve&amp;amp;db=pubmed&amp;amp;dopt=Abstract&amp;amp;list_uids=34625066&amp;amp;query_hl=1&lt;/_url&gt;&lt;_volume&gt;19&lt;/_volume&gt;&lt;/Details&gt;&lt;Extra&gt;&lt;DBUID&gt;{F96A950B-833F-4880-A151-76DA2D6A2879}&lt;/DBUID&gt;&lt;/Extra&gt;&lt;/Item&gt;&lt;/References&gt;&lt;/Group&gt;&lt;/Citation&gt;_x000a_"/>
    <w:docVar w:name="NE.Ref{09031F04-AE67-46E6-903F-CB4EFCEC509F}" w:val=" ADDIN NE.Ref.{09031F04-AE67-46E6-903F-CB4EFCEC509F}&lt;Citation&gt;&lt;Group&gt;&lt;References&gt;&lt;Item&gt;&lt;ID&gt;660&lt;/ID&gt;&lt;UID&gt;{C8DEE5A9-B640-4A00-B7C3-1865B61CEB95}&lt;/UID&gt;&lt;Title&gt;The live birth in a woman with resistant ovary syndrome after in vitro oocyte maturation and preimplantation genetic testing for aneuploidy&lt;/Title&gt;&lt;Template&gt;Journal Article&lt;/Template&gt;&lt;Star&gt;0&lt;/Star&gt;&lt;Tag&gt;0&lt;/Tag&gt;&lt;Author&gt;Kornilov, N V; Pavlova, M N; Yakovlev, P P&lt;/Author&gt;&lt;Year&gt;2021&lt;/Year&gt;&lt;Details&gt;&lt;_accession_num&gt;33495936&lt;/_accession_num&gt;&lt;_author_adr&gt;Centre for Reproductive Medicine, Co.Ltd. &amp;quot;Next Generation Clinic&amp;quot;, St. Petersburg, Russia, 197110.; Centre for Reproductive Medicine, Co.Ltd. &amp;quot;Next Generation Clinic&amp;quot;, Moscow, Russia, 107140.; Centre for Reproductive Medicine, Co.Ltd. &amp;quot;Next Generation Clinic&amp;quot;, St. Petersburg, Russia, 197110.; Centre for Reproductive Medicine, Co.Ltd. &amp;quot;Next Generation Clinic&amp;quot;, Moscow, Russia, 107140. iakovlevpp@gmail.com.&lt;/_author_adr&gt;&lt;_created&gt;64322561&lt;/_created&gt;&lt;_date&gt;2021-06-01&lt;/_date&gt;&lt;_date_display&gt;2021 Jun&lt;/_date_display&gt;&lt;_db_updated&gt;PubMed&lt;/_db_updated&gt;&lt;_doi&gt;10.1007/s10815-021-02085-5&lt;/_doi&gt;&lt;_impact_factor&gt;   3.412&lt;/_impact_factor&gt;&lt;_isbn&gt;1573-7330 (Electronic); 1058-0468 (Linking)&lt;/_isbn&gt;&lt;_issue&gt;6&lt;/_issue&gt;&lt;_journal&gt;J Assist Reprod Genet&lt;/_journal&gt;&lt;_keywords&gt;Female infertility; In vitro maturation (IVM); PGT-A; Resistant ovary syndrome (ROS)&lt;/_keywords&gt;&lt;_language&gt;eng&lt;/_language&gt;&lt;_modified&gt;64322562&lt;/_modified&gt;&lt;_pages&gt;1303-1309&lt;/_pages&gt;&lt;_subject_headings&gt;Adult; *Aneuploidy; Female; Fertilization in Vitro; Humans; *In Vitro Oocyte Maturation Techniques; Infertility, Female/genetics/pathology/*therapy; Live Birth/epidemiology/genetics; Oocyte Retrieval; Oocytes/growth &amp;amp; development; Oogenesis/genetics; Ovarian Follicle/*growth &amp;amp; development/metabolism; Pregnancy; Pregnancy Rate; Preimplantation Diagnosis/trends; Primary Ovarian Insufficiency/genetics/pathology/*therap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3495936&amp;amp;query_hl=1&lt;/_url&gt;&lt;_volume&gt;38&lt;/_volume&gt;&lt;/Details&gt;&lt;Extra&gt;&lt;DBUID&gt;{F96A950B-833F-4880-A151-76DA2D6A2879}&lt;/DBUID&gt;&lt;/Extra&gt;&lt;/Item&gt;&lt;/References&gt;&lt;/Group&gt;&lt;Group&gt;&lt;References&gt;&lt;Item&gt;&lt;ID&gt;661&lt;/ID&gt;&lt;UID&gt;{098B804C-6007-4FB1-BADA-ABD9E24D27F0}&lt;/UID&gt;&lt;Title&gt;Chromosome aneuploidy analysis in embryos derived from in vivo and in vitro matured human oocytes&lt;/Title&gt;&lt;Template&gt;Journal Article&lt;/Template&gt;&lt;Star&gt;0&lt;/Star&gt;&lt;Tag&gt;0&lt;/Tag&gt;&lt;Author&gt;Li, J; Chen, J; Sun, T; Zhang, S; Jiao, T; Chian, R C; Li, Y; Xu, Y&lt;/Author&gt;&lt;Year&gt;2021&lt;/Year&gt;&lt;Details&gt;&lt;_accession_num&gt;34625066&lt;/_accession_num&gt;&lt;_author_adr&gt;Reproductive Medical Center, Senior Department of Obstetrics &amp;amp; Gynecology, The Seventh Medical Center of PLA General Hospital, Beijing, 100700, China.; Reproductive Medicine Center, The First Affiliated Hospital of Xiamen University, No. 6 Guchengxi Road, Si Ming, Xiamen, 361003, China.; Research Group for Reproductive Medicine and IVF Laboratory, Department of Obstetrics and Gynecology, Cologne University, Kerpener Str. 7, 50931, Cologne, Germany.; Reproductive Medical Center, Department of Obstetrics and Gynecology, Peking University International Hospital, Beijing, 102206, China.; Reproductive Medical Center, Senior Department of Obstetrics &amp;amp; Gynecology, The Seventh Medical Center of PLA General Hospital, Beijing, 100700, China.; Reproductive Medical Center, Senior Department of Obstetrics &amp;amp; Gynecology, The Seventh Medical Center of PLA General Hospital, Beijing, 100700, China.; Center for Reproductive Medicine, Shanghai Tenth People&amp;apos;s Hospital of Tongji University, Shanghai, 200072, China. rchian@126.com.; Reproductive Medicine Center, The First Affiliated Hospital of Xiamen University, No. 6 Guchengxi Road, Si Ming, Xiamen, 361003, China. liyouzhu2006@sina.com.; Reproductive Medical Center, Senior Department of Obstetrics &amp;amp; Gynecology, The Seventh Medical Center of PLA General Hospital, Beijing, 100700, China. l1421276844@163.com.&lt;/_author_adr&gt;&lt;_collection_scope&gt;SCIE&lt;/_collection_scope&gt;&lt;_created&gt;64322562&lt;/_created&gt;&lt;_date&gt;2021-10-09&lt;/_date&gt;&lt;_date_display&gt;2021 Oct 9&lt;/_date_display&gt;&lt;_db_updated&gt;PubMed&lt;/_db_updated&gt;&lt;_doi&gt;10.1186/s12967-021-03080-1&lt;/_doi&gt;&lt;_impact_factor&gt;   5.531&lt;/_impact_factor&gt;&lt;_isbn&gt;1479-5876 (Electronic); 1479-5876 (Linking)&lt;/_isbn&gt;&lt;_issue&gt;1&lt;/_issue&gt;&lt;_journal&gt;J Transl Med&lt;/_journal&gt;&lt;_keywords&gt;*Aneuploidy; *Embryo; *In vitro fertilization (IVF); *In vitro oocyte maturation (IVM); *Preimplantation genetic screening (PGS)&lt;/_keywords&gt;&lt;_language&gt;eng&lt;/_language&gt;&lt;_modified&gt;64322562&lt;/_modified&gt;&lt;_ori_publication&gt;(c) 2021. The Author(s).&lt;/_ori_publication&gt;&lt;_pages&gt;416&lt;/_pages&gt;&lt;_subject_headings&gt;Adult; *Aneuploidy; Chromosomes; Female; Fertilization in Vitro; Humans; *In Vitro Oocyte Maturation Techniques; Oocytes; Young Adult&lt;/_subject_headings&gt;&lt;_tertiary_title&gt;Journal of translational medicine&lt;/_tertiary_title&gt;&lt;_type_work&gt;Journal Article; Research Support, Non-U.S. Gov&amp;apos;t&lt;/_type_work&gt;&lt;_url&gt;http://www.ncbi.nlm.nih.gov/entrez/query.fcgi?cmd=Retrieve&amp;amp;db=pubmed&amp;amp;dopt=Abstract&amp;amp;list_uids=34625066&amp;amp;query_hl=1&lt;/_url&gt;&lt;_volume&gt;19&lt;/_volume&gt;&lt;/Details&gt;&lt;Extra&gt;&lt;DBUID&gt;{F96A950B-833F-4880-A151-76DA2D6A2879}&lt;/DBUID&gt;&lt;/Extra&gt;&lt;/Item&gt;&lt;/References&gt;&lt;/Group&gt;&lt;Group&gt;&lt;References&gt;&lt;Item&gt;&lt;ID&gt;662&lt;/ID&gt;&lt;UID&gt;{DA560354-5DCE-43B4-847A-0DF88C9D9CF0}&lt;/UID&gt;&lt;Title&gt;Human germline nuclear transfer to overcome mitochondrial disease and failed fertilization after ICSI&lt;/Title&gt;&lt;Template&gt;Journal Article&lt;/Template&gt;&lt;Star&gt;0&lt;/Star&gt;&lt;Tag&gt;0&lt;/Tag&gt;&lt;Author&gt;Tang, M; Boel, A; Castelluccio, N; Cardona, Barberan A; Christodoulaki, A; Bekaert, B; Popovic, M; Vanden, Meerschaut F; De Sutter, P; Menten, B; Symoens, S; Vanlander, A V; Stoop, D; Coucke, P J; Heindryckx, B&lt;/Author&gt;&lt;Year&gt;2022&lt;/Year&gt;&lt;Details&gt;&lt;_accession_num&gt;35064435&lt;/_accession_num&gt;&lt;_author_adr&gt;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Annekatrien.Boel@UGent.be.;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Center for Medical Genetics Ghent (CMGG), Department of Biomolecular Medicine, Ghent University Hospital, Corneel Heymanslaan 10, 9000, Ghent, Belgium.; Center for Medical Genetics Ghent (CMGG), Department of Biomolecular Medicine, Ghent University Hospital, Corneel Heymanslaan 10, 9000, Ghent, Belgium.; Division of Paediatric Neurology and Metabolic Diseases, Department of Paediatrics, Ghent University Hospital, Corneel Heymanslaan 10, 9000, Ghent, Belgium.; Ghent-Fertility and Stem Cell Team (G-FaST), Department for Reproductive Medicine, Ghent University Hospital, Corneel Heymanslaan 10, 9000, Ghent, Belgium.; Center for Medical Genetics Ghent (CMGG), Department of Biomolecular Medicine, Ghent University Hospital, Corneel Heymanslaan 10, 9000, Ghent, Belgium.; Ghent-Fertility and Stem Cell Team (G-FaST), Department for Reproductive Medicine, Ghent University Hospital, Corneel Heymanslaan 10, 9000, Ghent, Belgium.&lt;/_author_adr&gt;&lt;_created&gt;64322562&lt;/_created&gt;&lt;_date&gt;2022-03-01&lt;/_date&gt;&lt;_date_display&gt;2022 Mar&lt;/_date_display&gt;&lt;_db_updated&gt;PubMed&lt;/_db_updated&gt;&lt;_doi&gt;10.1007/s10815-022-02401-7&lt;/_doi&gt;&lt;_impact_factor&gt;   3.412&lt;/_impact_factor&gt;&lt;_isbn&gt;1573-7330 (Electronic); 1058-0468 (Linking)&lt;/_isbn&gt;&lt;_issue&gt;3&lt;/_issue&gt;&lt;_journal&gt;J Assist Reprod Genet&lt;/_journal&gt;&lt;_keywords&gt;Female infertility; Fertilization failure; Mitochondrial DNA disease; Pronuclear transfer; Spindle transfer&lt;/_keywords&gt;&lt;_language&gt;eng&lt;/_language&gt;&lt;_modified&gt;64322562&lt;/_modified&gt;&lt;_ori_publication&gt;(c) 2022. The Author(s), under exclusive licence to Springer Science+Business_x000d__x000a_      Media, LLC, part of Springer Nature.&lt;/_ori_publication&gt;&lt;_pages&gt;609-618&lt;/_pages&gt;&lt;_subject_headings&gt;DNA, Mitochondrial/genetics; Fertilization; Fertilization in Vitro/methods; Humans; *Infertility/genetics/therapy; *Mitochondrial Diseases; Oocytes;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5064435&amp;amp;query_hl=1&lt;/_url&gt;&lt;_volume&gt;39&lt;/_volume&gt;&lt;/Details&gt;&lt;Extra&gt;&lt;DBUID&gt;{F96A950B-833F-4880-A151-76DA2D6A2879}&lt;/DBUID&gt;&lt;/Extra&gt;&lt;/Item&gt;&lt;/References&gt;&lt;/Group&gt;&lt;/Citation&gt;_x000a_"/>
    <w:docVar w:name="NE.Ref{0AF6730B-0AB2-4456-91EE-BEC92773F3A8}" w:val=" ADDIN NE.Ref.{0AF6730B-0AB2-4456-91EE-BEC92773F3A8}&lt;Citation&gt;&lt;Group&gt;&lt;References&gt;&lt;Item&gt;&lt;ID&gt;630&lt;/ID&gt;&lt;UID&gt;{E5BCDDA8-C8E2-4B7B-82C3-66A703188C68}&lt;/UID&gt;&lt;Title&gt;Ultrastructure of human oocytes after in vitro maturation&lt;/Title&gt;&lt;Template&gt;Journal Article&lt;/Template&gt;&lt;Star&gt;0&lt;/Star&gt;&lt;Tag&gt;0&lt;/Tag&gt;&lt;Author&gt;Coticchio, G; Dal Canto, M; Fadini, R; Mignini, Renzini M; Guglielmo, M C; Miglietta, S; Palmerini, M G; Macchiarelli, G; Nottola, S A&lt;/Author&gt;&lt;Year&gt;2016&lt;/Year&gt;&lt;Details&gt;&lt;_accession_num&gt;26646501&lt;/_accession_num&gt;&lt;_author_adr&gt;Biogenesi Reproductive Medicine Centre, Monza, Italy coticchio.biogenesi@grupposandonato.it.; Biogenesi Reproductive Medicine Centre, Monza, Italy.; Biogenesi Reproductive Medicine Centre, Monza, Italy.; Biogenesi Reproductive Medicine Centre, Monza, Italy.; Biogenesi Reproductive Medicine Centre, Monza, Italy.; Department of Anatomy, Histology, Forensic Medicine and Orthopaedics, University  &amp;apos;La Sapienza&amp;apos;, Rome, Italy.; Department of Life, Health and Environmental Sciences, University of LAquila, L&amp;apos;Aquila, Italy.; Department of Life, Health and Environmental Sciences, University of LAquila, L&amp;apos;Aquila, Italy.; Department of Anatomy, Histology, Forensic Medicine and Orthopaedics, University  &amp;apos;La Sapienza&amp;apos;, Rome, Italy.&lt;/_author_adr&gt;&lt;_date_display&gt;2016 Feb&lt;/_date_display&gt;&lt;_date&gt;2016-02-01&lt;/_date&gt;&lt;_doi&gt;10.1093/molehr/gav071&lt;/_doi&gt;&lt;_isbn&gt;1460-2407 (Electronic); 1360-9947 (Linking)&lt;/_isbn&gt;&lt;_issue&gt;2&lt;/_issue&gt;&lt;_journal&gt;Mol Hum Reprod&lt;/_journal&gt;&lt;_keywords&gt;cortical granules; endoplasmic reticulum; in vitro fertilization; in vitro maturation; mitochondria; oocytes; ultrastructure&lt;/_keywords&gt;&lt;_language&gt;eng&lt;/_language&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10-8&lt;/_pages&gt;&lt;_subject_headings&gt;Adult; Chorionic Gonadotropin/pharmacology; Cumulus Cells/drug effects/*ultrastructure; Endoplasmic Reticulum/drug effects/ultrastructure; Female; Follicle Stimulating Hormone/pharmacology; Humans; In Vitro Oocyte Maturation Techniques/*methods; Lysosomes/drug effects/ultrastructure; Microscopy, Electron, Transmission; Mitochondria/drug effects/ultrastructure; Oocytes/drug effects/*ultrastructure; Oogenesis/drug effects/genetics; Ovulation Induction/*methods; Vacuoles/drug effects/ultrastructure&lt;/_subject_headings&gt;&lt;_tertiary_title&gt;Molecular human reproduction&lt;/_tertiary_title&gt;&lt;_type_work&gt;Journal Article; Research Support, Non-U.S. Gov&amp;apos;t&lt;/_type_work&gt;&lt;_url&gt;http://www.ncbi.nlm.nih.gov/entrez/query.fcgi?cmd=Retrieve&amp;amp;db=pubmed&amp;amp;dopt=Abstract&amp;amp;list_uids=26646501&amp;amp;query_hl=1&lt;/_url&gt;&lt;_volume&gt;22&lt;/_volume&gt;&lt;_created&gt;64322541&lt;/_created&gt;&lt;_modified&gt;64322541&lt;/_modified&gt;&lt;_db_updated&gt;PubMed&lt;/_db_updated&gt;&lt;_impact_factor&gt;   4.025&lt;/_impact_factor&gt;&lt;_collection_scope&gt;SCI;SCIE&lt;/_collection_scope&gt;&lt;/Details&gt;&lt;Extra&gt;&lt;DBUID&gt;{F96A950B-833F-4880-A151-76DA2D6A2879}&lt;/DBUID&gt;&lt;/Extra&gt;&lt;/Item&gt;&lt;/References&gt;&lt;/Group&gt;&lt;Group&gt;&lt;References&gt;&lt;Item&gt;&lt;ID&gt;631&lt;/ID&gt;&lt;UID&gt;{08096535-DB5F-422E-8ABD-45E6D8BBF4CF}&lt;/UID&gt;&lt;Title&gt;Oocyte maturation: gamete-somatic cells interactions, meiotic resumption, cytoskeletal dynamics and cytoplasmic reorganization&lt;/Title&gt;&lt;Template&gt;Journal Article&lt;/Template&gt;&lt;Star&gt;0&lt;/Star&gt;&lt;Tag&gt;0&lt;/Tag&gt;&lt;Author&gt;Coticchio, G; Dal Canto, M; Mignini, Renzini M; Guglielmo, M C; Brambillasca, F; Turchi, D; Novara, P V; Fadini, R&lt;/Author&gt;&lt;Year&gt;2015&lt;/Year&gt;&lt;Details&gt;&lt;_accession_num&gt;25744083&lt;/_accession_num&gt;&lt;_author_adr&gt;Biogenesi Reproductive Medicine Centre, Istituti Clinici Zucchi, Via Zucchi 24, 20900 Monza, Italy coticchio.biogenesi@grupposandonato.it.;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lt;/_author_adr&gt;&lt;_date_display&gt;2015 Jul-Aug&lt;/_date_display&gt;&lt;_date&gt;2015-07-01&lt;/_date&gt;&lt;_doi&gt;10.1093/humupd/dmv011&lt;/_doi&gt;&lt;_isbn&gt;1460-2369 (Electronic); 1355-4786 (Linking)&lt;/_isbn&gt;&lt;_issue&gt;4&lt;/_issue&gt;&lt;_journal&gt;Hum Reprod Update&lt;/_journal&gt;&lt;_keywords&gt;cytoplasm; in vitro maturation of oocytes; meiosis; oocytes; organelles&lt;/_keywords&gt;&lt;_language&gt;eng&lt;/_language&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427-54&lt;/_pages&gt;&lt;_subject_headings&gt;Actin Cytoskeleton; Animals; Blastocyst/*physiology; Chromatin/genetics; Cumulus Cells/cytology/physiology; Cytoplasm/physiology; Drosophila; Humans; Meiosis/*genetics; Mice; Microtubules; Oocytes/*physiology; Oogenesis/*physiology; Ovulation/physiology; Rats; Reproductive Techniques, Assisted; *Sperm-Ovum Interactions; Spindle Apparatus/physiology&lt;/_subject_headings&gt;&lt;_tertiary_title&gt;Human reproduction update&lt;/_tertiary_title&gt;&lt;_type_work&gt;Journal Article; Review&lt;/_type_work&gt;&lt;_url&gt;http://www.ncbi.nlm.nih.gov/entrez/query.fcgi?cmd=Retrieve&amp;amp;db=pubmed&amp;amp;dopt=Abstract&amp;amp;list_uids=25744083&amp;amp;query_hl=1&lt;/_url&gt;&lt;_volume&gt;21&lt;/_volume&gt;&lt;_created&gt;64322542&lt;/_created&gt;&lt;_modified&gt;64322542&lt;/_modified&gt;&lt;_db_updated&gt;PubMed&lt;/_db_updated&gt;&lt;_impact_factor&gt;  15.610&lt;/_impact_factor&gt;&lt;_collection_scope&gt;SCI;SCIE&lt;/_collection_scope&gt;&lt;/Details&gt;&lt;Extra&gt;&lt;DBUID&gt;{F96A950B-833F-4880-A151-76DA2D6A2879}&lt;/DBUID&gt;&lt;/Extra&gt;&lt;/Item&gt;&lt;/References&gt;&lt;/Group&gt;&lt;/Citation&gt;_x000a_"/>
    <w:docVar w:name="NE.Ref{10FCC8B8-AD44-42C7-B4D8-567C12EDAEB0}" w:val=" ADDIN NE.Ref.{10FCC8B8-AD44-42C7-B4D8-567C12EDAEB0}&lt;Citation&gt;&lt;Group&gt;&lt;References&gt;&lt;Item&gt;&lt;ID&gt;574&lt;/ID&gt;&lt;UID&gt;{DF9DCE09-A414-4B75-846A-62D810FA3B6B}&lt;/UID&gt;&lt;Title&gt;Egg maturity assessment prior to ICSI prevents premature fertilization of late-maturing oocytes&lt;/Title&gt;&lt;Template&gt;Journal Article&lt;/Template&gt;&lt;Star&gt;0&lt;/Star&gt;&lt;Tag&gt;0&lt;/Tag&gt;&lt;Author&gt;Holubcova, Z; Kyjovska, D; Martonova, M; Paralova, D; Klenkova, T; Otevrel, P; Stepanova, R; Kloudova, S; Hampl, A&lt;/Author&gt;&lt;Year&gt;2019&lt;/Year&gt;&lt;Details&gt;&lt;_accession_num&gt;30635815&lt;/_accession_num&gt;&lt;_author_adr&gt;Reprofit International, Clinic of Reproductive Medicine, Hlinky 122, 603 00, Brno, Czech Republic. zholub@med.muni.cz.; Faculty of Medicine, Department of Histology and Embryology, Masaryk University,  Kamenice 3, 625 00, Brno, Czech Republic. zholub@med.muni.cz.;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Faculty of Medicine, Department of Pharmacology, Masaryk University, Kamenice 5,  625 00, Brno, Czech Republic.; Reprofit International, Clinic of Reproductive Medicine, Hlinky 122, 603 00, Brno, Czech Republic.; Faculty of Medicine, Department of Histology and Embryology, Masaryk University,  Kamenice 3, 625 00, Brno, Czech Republic.&lt;/_author_adr&gt;&lt;_date_display&gt;2019 Mar&lt;/_date_display&gt;&lt;_date&gt;2019-03-01&lt;/_date&gt;&lt;_doi&gt;10.1007/s10815-018-1393-0&lt;/_doi&gt;&lt;_isbn&gt;1573-7330 (Electronic); 1058-0468 (Linking)&lt;/_isbn&gt;&lt;_issue&gt;3&lt;/_issue&gt;&lt;_journal&gt;J Assist Reprod Genet&lt;/_journal&gt;&lt;_keywords&gt;Immature oocytes; Meiotic spindle; Oocyte maturation; Polarized light microscopy; Timing of ICSI&lt;/_keywords&gt;&lt;_language&gt;eng&lt;/_language&gt;&lt;_pages&gt;445-452&lt;/_pages&gt;&lt;_subject_headings&gt;Embryonic Development/*genetics; Female; *Fertilization in Vitro; Humans; Metaphase/genetics; Microscopy, Polarization; Oocytes/*growth &amp;amp; development/ultrastructure; Oogenesis/genetics; Pregnanc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0635815&amp;amp;query_hl=1&lt;/_url&gt;&lt;_volume&gt;36&lt;/_volume&gt;&lt;_created&gt;64322433&lt;/_created&gt;&lt;_modified&gt;64322433&lt;/_modified&gt;&lt;_db_updated&gt;PubMed&lt;/_db_updated&gt;&lt;_impact_factor&gt;   3.412&lt;/_impact_factor&gt;&lt;/Details&gt;&lt;Extra&gt;&lt;DBUID&gt;{F96A950B-833F-4880-A151-76DA2D6A2879}&lt;/DBUID&gt;&lt;/Extra&gt;&lt;/Item&gt;&lt;/References&gt;&lt;/Group&gt;&lt;Group&gt;&lt;References&gt;&lt;Item&gt;&lt;ID&gt;623&lt;/ID&gt;&lt;UID&gt;{1B330810-E502-43D6-A148-DD96F4B28D7F}&lt;/UID&gt;&lt;Title&gt;Morphokinetic characteristics of embryos derived from in-vitro-matured oocytes and their in-vivo-matured siblings after ovarian stimulation&lt;/Title&gt;&lt;Template&gt;Journal Article&lt;/Template&gt;&lt;Star&gt;0&lt;/Star&gt;&lt;Tag&gt;0&lt;/Tag&gt;&lt;Author&gt;Margalit, T; Ben-Haroush, A; Garor, R; Kotler, N; Shefer, D; Krasilnikov, N; Tzabari, M; Oron, G; Shufaro, Y; Sapir, O&lt;/Author&gt;&lt;Year&gt;2019&lt;/Year&gt;&lt;Details&gt;&lt;_accession_num&gt;30448216&lt;/_accession_num&gt;&lt;_author_adr&gt;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Electronic address: benharoush@gmail.com.;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lt;/_author_adr&gt;&lt;_date_display&gt;2019 Jan&lt;/_date_display&gt;&lt;_date&gt;2019-01-01&lt;/_date&gt;&lt;_doi&gt;10.1016/j.rbmo.2018.10.002&lt;/_doi&gt;&lt;_isbn&gt;1472-6491 (Electronic); 1472-6483 (Linking)&lt;/_isbn&gt;&lt;_issue&gt;1&lt;/_issue&gt;&lt;_journal&gt;Reprod Biomed Online&lt;/_journal&gt;&lt;_keywords&gt;Immature oocytes; In-vitro maturation; Morphokinetics; Time-lapse&lt;/_keywords&gt;&lt;_language&gt;eng&lt;/_language&gt;&lt;_ori_publication&gt;Copyright (c) 2018 Reproductive Healthcare Ltd. Published by Elsevier Ltd. All_x000d__x000a_      rights reserved.&lt;/_ori_publication&gt;&lt;_pages&gt;7-11&lt;/_pages&gt;&lt;_subject_headings&gt;Adult; Embryo, Mammalian/*anatomy &amp;amp; histology; Embryonic Development/*physiology; Female; Fertilization in Vitro; Humans; *In Vitro Oocyte Maturation Techniques; Oocytes/*cytology; *Ovulation Induction; Siblings; Young Adult&lt;/_subject_headings&gt;&lt;_tertiary_title&gt;Reproductive biomedicine online&lt;/_tertiary_title&gt;&lt;_type_work&gt;Journal Article&lt;/_type_work&gt;&lt;_url&gt;http://www.ncbi.nlm.nih.gov/entrez/query.fcgi?cmd=Retrieve&amp;amp;db=pubmed&amp;amp;dopt=Abstract&amp;amp;list_uids=30448216&amp;amp;query_hl=1&lt;/_url&gt;&lt;_volume&gt;38&lt;/_volume&gt;&lt;_created&gt;64322533&lt;/_created&gt;&lt;_modified&gt;64322533&lt;/_modified&gt;&lt;_db_updated&gt;PubMed&lt;/_db_updated&gt;&lt;_impact_factor&gt;   3.828&lt;/_impact_factor&gt;&lt;_collection_scope&gt;SCIE&lt;/_collection_scope&gt;&lt;/Details&gt;&lt;Extra&gt;&lt;DBUID&gt;{F96A950B-833F-4880-A151-76DA2D6A2879}&lt;/DBUID&gt;&lt;/Extra&gt;&lt;/Item&gt;&lt;/References&gt;&lt;/Group&gt;&lt;/Citation&gt;_x000a_"/>
    <w:docVar w:name="NE.Ref{11720FA6-6255-42B5-9717-93AB8D453C17}" w:val=" ADDIN NE.Ref.{11720FA6-6255-42B5-9717-93AB8D453C17}&lt;Citation&gt;&lt;Group&gt;&lt;References&gt;&lt;Item&gt;&lt;ID&gt;574&lt;/ID&gt;&lt;UID&gt;{DF9DCE09-A414-4B75-846A-62D810FA3B6B}&lt;/UID&gt;&lt;Title&gt;Egg maturity assessment prior to ICSI prevents premature fertilization of late-maturing oocytes&lt;/Title&gt;&lt;Template&gt;Journal Article&lt;/Template&gt;&lt;Star&gt;0&lt;/Star&gt;&lt;Tag&gt;0&lt;/Tag&gt;&lt;Author&gt;Holubcova, Z; Kyjovska, D; Martonova, M; Paralova, D; Klenkova, T; Otevrel, P; Stepanova, R; Kloudova, S; Hampl, A&lt;/Author&gt;&lt;Year&gt;2019&lt;/Year&gt;&lt;Details&gt;&lt;_accession_num&gt;30635815&lt;/_accession_num&gt;&lt;_author_adr&gt;Reprofit International, Clinic of Reproductive Medicine, Hlinky 122, 603 00, Brno, Czech Republic. zholub@med.muni.cz.; Faculty of Medicine, Department of Histology and Embryology, Masaryk University,  Kamenice 3, 625 00, Brno, Czech Republic. zholub@med.muni.cz.;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Faculty of Medicine, Department of Pharmacology, Masaryk University, Kamenice 5,  625 00, Brno, Czech Republic.; Reprofit International, Clinic of Reproductive Medicine, Hlinky 122, 603 00, Brno, Czech Republic.; Faculty of Medicine, Department of Histology and Embryology, Masaryk University,  Kamenice 3, 625 00, Brno, Czech Republic.&lt;/_author_adr&gt;&lt;_created&gt;64322433&lt;/_created&gt;&lt;_date&gt;2019-03-01&lt;/_date&gt;&lt;_date_display&gt;2019 Mar&lt;/_date_display&gt;&lt;_db_updated&gt;PubMed&lt;/_db_updated&gt;&lt;_doi&gt;10.1007/s10815-018-1393-0&lt;/_doi&gt;&lt;_impact_factor&gt;   3.412&lt;/_impact_factor&gt;&lt;_isbn&gt;1573-7330 (Electronic); 1058-0468 (Linking)&lt;/_isbn&gt;&lt;_issue&gt;3&lt;/_issue&gt;&lt;_journal&gt;J Assist Reprod Genet&lt;/_journal&gt;&lt;_keywords&gt;Immature oocytes; Meiotic spindle; Oocyte maturation; Polarized light microscopy; Timing of ICSI&lt;/_keywords&gt;&lt;_language&gt;eng&lt;/_language&gt;&lt;_modified&gt;64322433&lt;/_modified&gt;&lt;_pages&gt;445-452&lt;/_pages&gt;&lt;_subject_headings&gt;Embryonic Development/*genetics; Female; *Fertilization in Vitro; Humans; Metaphase/genetics; Microscopy, Polarization; Oocytes/*growth &amp;amp; development/ultrastructure; Oogenesis/genetics; Pregnanc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0635815&amp;amp;query_hl=1&lt;/_url&gt;&lt;_volume&gt;36&lt;/_volume&gt;&lt;/Details&gt;&lt;Extra&gt;&lt;DBUID&gt;{F96A950B-833F-4880-A151-76DA2D6A2879}&lt;/DBUID&gt;&lt;/Extra&gt;&lt;/Item&gt;&lt;/References&gt;&lt;/Group&gt;&lt;Group&gt;&lt;References&gt;&lt;Item&gt;&lt;ID&gt;576&lt;/ID&gt;&lt;UID&gt;{9A32A773-ED07-42BC-967B-54AEA12368C6}&lt;/UID&gt;&lt;Title&gt;Rescue in vitro maturation (IVM) of immature oocytes in stimulated cycles in women with low functional ovarian reserve (LFOR)&lt;/Title&gt;&lt;Template&gt;Journal Article&lt;/Template&gt;&lt;Star&gt;0&lt;/Star&gt;&lt;Tag&gt;0&lt;/Tag&gt;&lt;Author&gt;Lee, H J; Barad, D H; Kushnir, V A; Shohat-Tal, A; Lazzaroni-Tealdi, E; Wu, Y G; Gleicher, N&lt;/Author&gt;&lt;Year&gt;2016&lt;/Year&gt;&lt;Details&gt;&lt;_accession_num&gt;26419849&lt;/_accession_num&gt;&lt;_author_adr&gt;The Center for Human Reproduction, 21 East 69th Street, New York, NY, 10021, USA.; The Center for Human Reproduction, 21 East 69th Street, New York, NY, 10021, USA.; The Foundation for Reproductive Medicine, New York, NY, USA.; Department of Obstetrics and Gynecology, Albert Einstein College of Medicine, Bronx, NY, USA.; The Center for Human Reproduction, 21 East 69th Street, New York, NY, 10021, USA.; Department of Obstetrics and Gynecology, Wake Forest University, Winston-Salem, NC, USA.; The Center for Human Reproduction, 21 East 69th Street, New York, NY, 10021, USA.; The Center for Human Reproduction, 21 East 69th Street, New York, NY, 10021, USA.; The Center for Human Reproduction, 21 East 69th Street, New York, NY, 10021, USA.; The Center for Human Reproduction, 21 East 69th Street, New York, NY, 10021, USA. ngleicher@thechr.com.; The Foundation for Reproductive Medicine, New York, NY, USA. ngleicher@thechr.com.; Stem Cell and Molecular Embryology Laboratory, The Rockefeller University, New York, NY, USA. ngleicher@thechr.com.&lt;/_author_adr&gt;&lt;_collection_scope&gt;SCI;SCIE&lt;/_collection_scope&gt;&lt;_created&gt;64322434&lt;/_created&gt;&lt;_date&gt;2016-04-01&lt;/_date&gt;&lt;_date_display&gt;2016 Apr&lt;/_date_display&gt;&lt;_db_updated&gt;PubMed&lt;/_db_updated&gt;&lt;_doi&gt;10.1007/s12020-015-0744-1&lt;/_doi&gt;&lt;_impact_factor&gt;   3.633&lt;/_impact_factor&gt;&lt;_isbn&gt;1559-0100 (Electronic); 1355-008X (Linking)&lt;/_isbn&gt;&lt;_issue&gt;1&lt;/_issue&gt;&lt;_journal&gt;Endocrine&lt;/_journal&gt;&lt;_keywords&gt;Diminished functional ovarian reserve (DFOR); In vitro fertilization (IVF); In vitro maturation (IVM); Ovarian reserve&lt;/_keywords&gt;&lt;_language&gt;eng&lt;/_language&gt;&lt;_modified&gt;64322434&lt;/_modified&gt;&lt;_pages&gt;165-71&lt;/_pages&gt;&lt;_subject_headings&gt;Adult; Cohort Studies; Embryo Transfer/methods; Embryonic Development; Female; Fertilization in Vitro; Follicle Stimulating Hormone/blood; Humans; In Vitro Oocyte Maturation Techniques/*methods; Infertility, Female; Menstrual Cycle; Oocyte Retrieval; Ovarian Diseases/*pathology; *Ovarian Reserve; Ovulation Induction; Pregnancy; Prospective Studies&lt;/_subject_headings&gt;&lt;_tertiary_title&gt;Endocrine&lt;/_tertiary_title&gt;&lt;_type_work&gt;Journal Article; Research Support, Non-U.S. Gov&amp;apos;t&lt;/_type_work&gt;&lt;_url&gt;http://www.ncbi.nlm.nih.gov/entrez/query.fcgi?cmd=Retrieve&amp;amp;db=pubmed&amp;amp;dopt=Abstract&amp;amp;list_uids=26419849&amp;amp;query_hl=1&lt;/_url&gt;&lt;_volume&gt;52&lt;/_volume&gt;&lt;/Details&gt;&lt;Extra&gt;&lt;DBUID&gt;{F96A950B-833F-4880-A151-76DA2D6A2879}&lt;/DBUID&gt;&lt;/Extra&gt;&lt;/Item&gt;&lt;/References&gt;&lt;/Group&gt;&lt;/Citation&gt;_x000a_"/>
    <w:docVar w:name="NE.Ref{11C7E710-24FA-4CBF-8B48-10B63BC2BDE9}" w:val=" ADDIN NE.Ref.{11C7E710-24FA-4CBF-8B48-10B63BC2BDE9}&lt;Citation&gt;&lt;Group&gt;&lt;References&gt;&lt;Item&gt;&lt;ID&gt;574&lt;/ID&gt;&lt;UID&gt;{DF9DCE09-A414-4B75-846A-62D810FA3B6B}&lt;/UID&gt;&lt;Title&gt;Egg maturity assessment prior to ICSI prevents premature fertilization of late-maturing oocytes&lt;/Title&gt;&lt;Template&gt;Journal Article&lt;/Template&gt;&lt;Star&gt;0&lt;/Star&gt;&lt;Tag&gt;0&lt;/Tag&gt;&lt;Author&gt;Holubcova, Z; Kyjovska, D; Martonova, M; Paralova, D; Klenkova, T; Otevrel, P; Stepanova, R; Kloudova, S; Hampl, A&lt;/Author&gt;&lt;Year&gt;2019&lt;/Year&gt;&lt;Details&gt;&lt;_accession_num&gt;30635815&lt;/_accession_num&gt;&lt;_author_adr&gt;Reprofit International, Clinic of Reproductive Medicine, Hlinky 122, 603 00, Brno, Czech Republic. zholub@med.muni.cz.; Faculty of Medicine, Department of Histology and Embryology, Masaryk University,  Kamenice 3, 625 00, Brno, Czech Republic. zholub@med.muni.cz.;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Faculty of Medicine, Department of Pharmacology, Masaryk University, Kamenice 5,  625 00, Brno, Czech Republic.; Reprofit International, Clinic of Reproductive Medicine, Hlinky 122, 603 00, Brno, Czech Republic.; Faculty of Medicine, Department of Histology and Embryology, Masaryk University,  Kamenice 3, 625 00, Brno, Czech Republic.&lt;/_author_adr&gt;&lt;_date_display&gt;2019 Mar&lt;/_date_display&gt;&lt;_date&gt;2019-03-01&lt;/_date&gt;&lt;_doi&gt;10.1007/s10815-018-1393-0&lt;/_doi&gt;&lt;_isbn&gt;1573-7330 (Electronic); 1058-0468 (Linking)&lt;/_isbn&gt;&lt;_issue&gt;3&lt;/_issue&gt;&lt;_journal&gt;J Assist Reprod Genet&lt;/_journal&gt;&lt;_keywords&gt;Immature oocytes; Meiotic spindle; Oocyte maturation; Polarized light microscopy; Timing of ICSI&lt;/_keywords&gt;&lt;_language&gt;eng&lt;/_language&gt;&lt;_pages&gt;445-452&lt;/_pages&gt;&lt;_subject_headings&gt;Embryonic Development/*genetics; Female; *Fertilization in Vitro; Humans; Metaphase/genetics; Microscopy, Polarization; Oocytes/*growth &amp;amp; development/ultrastructure; Oogenesis/genetics; Pregnanc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0635815&amp;amp;query_hl=1&lt;/_url&gt;&lt;_volume&gt;36&lt;/_volume&gt;&lt;_created&gt;64322433&lt;/_created&gt;&lt;_modified&gt;64322433&lt;/_modified&gt;&lt;_db_updated&gt;PubMed&lt;/_db_updated&gt;&lt;_impact_factor&gt;   3.412&lt;/_impact_factor&gt;&lt;/Details&gt;&lt;Extra&gt;&lt;DBUID&gt;{F96A950B-833F-4880-A151-76DA2D6A2879}&lt;/DBUID&gt;&lt;/Extra&gt;&lt;/Item&gt;&lt;/References&gt;&lt;/Group&gt;&lt;Group&gt;&lt;References&gt;&lt;Item&gt;&lt;ID&gt;575&lt;/ID&gt;&lt;UID&gt;{3032B514-CF31-4274-B1B2-C8B678737FAD}&lt;/UID&gt;&lt;Title&gt;Contribution of in-vitro maturation in ovarian stimulation cycles of poor-responder patients&lt;/Title&gt;&lt;Template&gt;Journal Article&lt;/Template&gt;&lt;Star&gt;0&lt;/Star&gt;&lt;Tag&gt;0&lt;/Tag&gt;&lt;Author&gt;Braga, D P; Figueira, Rde C; Ferreira, R C; Pasqualotto, F F; Iaconelli, A Jr; Borges, E Jr&lt;/Author&gt;&lt;Year&gt;2010&lt;/Year&gt;&lt;Details&gt;&lt;_accession_num&gt;20117048&lt;/_accession_num&gt;&lt;_author_adr&gt;Fertility-Assisted Fertilization Center, Av. Brigadeiro Luis Antonio, 4545, Sao Paulo 01402-001, Brazil.&lt;/_author_adr&gt;&lt;_date_display&gt;2010 Mar&lt;/_date_display&gt;&lt;_date&gt;2010-03-01&lt;/_date&gt;&lt;_doi&gt;10.1016/j.rbmo.2009.12.009&lt;/_doi&gt;&lt;_isbn&gt;1472-6491 (Electronic); 1472-6483 (Linking)&lt;/_isbn&gt;&lt;_issue&gt;3&lt;/_issue&gt;&lt;_journal&gt;Reprod Biomed Online&lt;/_journal&gt;&lt;_language&gt;eng&lt;/_language&gt;&lt;_ori_publication&gt;Copyright 2010 Reproductive Healthcare Ltd. Published by Elsevier Ltd. All rights_x000d__x000a_      reserved.&lt;/_ori_publication&gt;&lt;_pages&gt;335-40&lt;/_pages&gt;&lt;_subject_headings&gt;Adult; Cohort Studies; Embryo Implantation; Embryo Transfer; Female; Fertilization/physiology; Humans; Metaphase/*physiology; Oocytes/*physiology; Ovulation Induction/*methods; Pregnancy; Pregnancy Rate; Sperm Injections, Intracytoplasmic/methods&lt;/_subject_headings&gt;&lt;_tertiary_title&gt;Reproductive biomedicine online&lt;/_tertiary_title&gt;&lt;_type_work&gt;Journal Article&lt;/_type_work&gt;&lt;_url&gt;http://www.ncbi.nlm.nih.gov/entrez/query.fcgi?cmd=Retrieve&amp;amp;db=pubmed&amp;amp;dopt=Abstract&amp;amp;list_uids=20117048&amp;amp;query_hl=1&lt;/_url&gt;&lt;_volume&gt;20&lt;/_volume&gt;&lt;_created&gt;64322433&lt;/_created&gt;&lt;_modified&gt;64322433&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576&lt;/ID&gt;&lt;UID&gt;{9A32A773-ED07-42BC-967B-54AEA12368C6}&lt;/UID&gt;&lt;Title&gt;Rescue in vitro maturation (IVM) of immature oocytes in stimulated cycles in women with low functional ovarian reserve (LFOR)&lt;/Title&gt;&lt;Template&gt;Journal Article&lt;/Template&gt;&lt;Star&gt;0&lt;/Star&gt;&lt;Tag&gt;0&lt;/Tag&gt;&lt;Author&gt;Lee, H J; Barad, D H; Kushnir, V A; Shohat-Tal, A; Lazzaroni-Tealdi, E; Wu, Y G; Gleicher, N&lt;/Author&gt;&lt;Year&gt;2016&lt;/Year&gt;&lt;Details&gt;&lt;_accession_num&gt;26419849&lt;/_accession_num&gt;&lt;_author_adr&gt;The Center for Human Reproduction, 21 East 69th Street, New York, NY, 10021, USA.; The Center for Human Reproduction, 21 East 69th Street, New York, NY, 10021, USA.; The Foundation for Reproductive Medicine, New York, NY, USA.; Department of Obstetrics and Gynecology, Albert Einstein College of Medicine, Bronx, NY, USA.; The Center for Human Reproduction, 21 East 69th Street, New York, NY, 10021, USA.; Department of Obstetrics and Gynecology, Wake Forest University, Winston-Salem, NC, USA.; The Center for Human Reproduction, 21 East 69th Street, New York, NY, 10021, USA.; The Center for Human Reproduction, 21 East 69th Street, New York, NY, 10021, USA.; The Center for Human Reproduction, 21 East 69th Street, New York, NY, 10021, USA.; The Center for Human Reproduction, 21 East 69th Street, New York, NY, 10021, USA. ngleicher@thechr.com.; The Foundation for Reproductive Medicine, New York, NY, USA. ngleicher@thechr.com.; Stem Cell and Molecular Embryology Laboratory, The Rockefeller University, New York, NY, USA. ngleicher@thechr.com.&lt;/_author_adr&gt;&lt;_date_display&gt;2016 Apr&lt;/_date_display&gt;&lt;_date&gt;2016-04-01&lt;/_date&gt;&lt;_doi&gt;10.1007/s12020-015-0744-1&lt;/_doi&gt;&lt;_isbn&gt;1559-0100 (Electronic); 1355-008X (Linking)&lt;/_isbn&gt;&lt;_issue&gt;1&lt;/_issue&gt;&lt;_journal&gt;Endocrine&lt;/_journal&gt;&lt;_keywords&gt;Diminished functional ovarian reserve (DFOR); In vitro fertilization (IVF); In vitro maturation (IVM); Ovarian reserve&lt;/_keywords&gt;&lt;_language&gt;eng&lt;/_language&gt;&lt;_pages&gt;165-71&lt;/_pages&gt;&lt;_subject_headings&gt;Adult; Cohort Studies; Embryo Transfer/methods; Embryonic Development; Female; Fertilization in Vitro; Follicle Stimulating Hormone/blood; Humans; In Vitro Oocyte Maturation Techniques/*methods; Infertility, Female; Menstrual Cycle; Oocyte Retrieval; Ovarian Diseases/*pathology; *Ovarian Reserve; Ovulation Induction; Pregnancy; Prospective Studies&lt;/_subject_headings&gt;&lt;_tertiary_title&gt;Endocrine&lt;/_tertiary_title&gt;&lt;_type_work&gt;Journal Article; Research Support, Non-U.S. Gov&amp;apos;t&lt;/_type_work&gt;&lt;_url&gt;http://www.ncbi.nlm.nih.gov/entrez/query.fcgi?cmd=Retrieve&amp;amp;db=pubmed&amp;amp;dopt=Abstract&amp;amp;list_uids=26419849&amp;amp;query_hl=1&lt;/_url&gt;&lt;_volume&gt;52&lt;/_volume&gt;&lt;_created&gt;64322434&lt;/_created&gt;&lt;_modified&gt;64322434&lt;/_modified&gt;&lt;_db_updated&gt;PubMed&lt;/_db_updated&gt;&lt;_impact_factor&gt;   3.633&lt;/_impact_factor&gt;&lt;_collection_scope&gt;SCI;SCIE&lt;/_collection_scope&gt;&lt;/Details&gt;&lt;Extra&gt;&lt;DBUID&gt;{F96A950B-833F-4880-A151-76DA2D6A2879}&lt;/DBUID&gt;&lt;/Extra&gt;&lt;/Item&gt;&lt;/References&gt;&lt;/Group&gt;&lt;/Citation&gt;_x000a_"/>
    <w:docVar w:name="NE.Ref{144FAE96-5FC7-46CC-85F4-CFEB3DE79CE5}" w:val=" ADDIN NE.Ref.{144FAE96-5FC7-46CC-85F4-CFEB3DE79CE5}&lt;Citation&gt;&lt;Group&gt;&lt;References&gt;&lt;Item&gt;&lt;ID&gt;570&lt;/ID&gt;&lt;UID&gt;{497D82C6-80DE-4C89-B1F0-F711FFB3DB5D}&lt;/UID&gt;&lt;Title&gt;In vitro maturation&lt;/Title&gt;&lt;Template&gt;Journal Article&lt;/Template&gt;&lt;Star&gt;0&lt;/Star&gt;&lt;Tag&gt;0&lt;/Tag&gt;&lt;Author&gt;Walls, M L; Hart, R J&lt;/Author&gt;&lt;Year&gt;2018&lt;/Year&gt;&lt;Details&gt;&lt;_accession_num&gt;30056110&lt;/_accession_num&gt;&lt;_author_adr&gt;Fertility North, Suite 213, Specialist Medical Centre, Joondalup Health Campus, Shenton Avenue, Joondalup, Western Australia, 6027, Australia; Fertility Specialists of Western Australia, Bethesda Hospital, 25 Queenslea Drive, Claremont, Perth, Western Australia, 6010, Australia.; Fertility Specialists of Western Australia, Bethesda Hospital, 25 Queenslea Drive, Claremont, Perth, Western Australia, 6010, Australia; Division of Obstetrics and Gynaecology, University of Western Australia, King Edward Memorial Hospital, 374 Bagot Road, Subiaco, Perth, Western Australia, 6008, Australia. Electronic address: roger.hart@uwa.edu.au.&lt;/_author_adr&gt;&lt;_created&gt;64322429&lt;/_created&gt;&lt;_date&gt;2018-11-01&lt;/_date&gt;&lt;_date_display&gt;2018 Nov&lt;/_date_display&gt;&lt;_db_updated&gt;PubMed&lt;/_db_updated&gt;&lt;_doi&gt;10.1016/j.bpobgyn.2018.06.004&lt;/_doi&gt;&lt;_impact_factor&gt;   5.237&lt;/_impact_factor&gt;&lt;_isbn&gt;1532-1932 (Electronic); 1521-6934 (Linking)&lt;/_isbn&gt;&lt;_journal&gt;Best Pract Res Clin Obstet Gynaecol&lt;/_journal&gt;&lt;_keywords&gt;Embryo; ICSI; IVF; IVM; Oocyte; PCOS&lt;/_keywords&gt;&lt;_language&gt;eng&lt;/_language&gt;&lt;_modified&gt;64322429&lt;/_modified&gt;&lt;_ori_publication&gt;Copyright (c) 2018 Elsevier Ltd. All rights reserved.&lt;/_ori_publication&gt;&lt;_pages&gt;60-72&lt;/_pages&gt;&lt;_subject_headings&gt;Female; Fertility Preservation/*methods; Fertilization in Vitro/*methods; Humans; In Vitro Oocyte Maturation Techniques/*methods; Infertility, Female/etiology/*therapy; Ovarian Hyperstimulation Syndrome/etiology; Ovulation Induction/adverse effects; Polycystic Ovary Syndrome/complications; Sperm Injections, Intracytoplasmic/methods&lt;/_subject_headings&gt;&lt;_tertiary_title&gt;Best practice &amp;amp; research. Clinical obstetrics &amp;amp; gynaecology&lt;/_tertiary_title&gt;&lt;_type_work&gt;Journal Article; Review&lt;/_type_work&gt;&lt;_url&gt;http://www.ncbi.nlm.nih.gov/entrez/query.fcgi?cmd=Retrieve&amp;amp;db=pubmed&amp;amp;dopt=Abstract&amp;amp;list_uids=30056110&amp;amp;query_hl=1&lt;/_url&gt;&lt;_volume&gt;53&lt;/_volume&gt;&lt;/Details&gt;&lt;Extra&gt;&lt;DBUID&gt;{F96A950B-833F-4880-A151-76DA2D6A2879}&lt;/DBUID&gt;&lt;/Extra&gt;&lt;/Item&gt;&lt;/References&gt;&lt;/Group&gt;&lt;Group&gt;&lt;References&gt;&lt;Item&gt;&lt;ID&gt;642&lt;/ID&gt;&lt;UID&gt;{E245AAEF-3CE6-41B0-A062-F81EE0B0970F}&lt;/UID&gt;&lt;Title&gt;The Improvement and Clinical Application of Human Oocyte In Vitro Maturation (IVM)&lt;/Title&gt;&lt;Template&gt;Journal Article&lt;/Template&gt;&lt;Star&gt;0&lt;/Star&gt;&lt;Tag&gt;0&lt;/Tag&gt;&lt;Author&gt;Gong, X; Li, H; Zhao, Y&lt;/Author&gt;&lt;Year&gt;2021&lt;/Year&gt;&lt;Details&gt;&lt;_accession_num&gt;34076873&lt;/_accession_num&gt;&lt;_author_adr&gt;Reproductive Medicine Center, Department of Gynecology and Obstetrics, Tongji Hospital, Tongji Medical College, Huazhong University of Science and Technology,  1095 Jiefang Avenue, Wuhan, 430030, China.; Reproductive Medicine Center, Department of Gynecology and Obstetrics, Central Hospital of Wuhan, Tongji Medical College, Huazhong University of Science and Technology, 26 Shengli Avenue, Wuhan, 430014, China.; Reproductive Medicine Center, Department of Gynecology and Obstetrics, Tongji Hospital, Tongji Medical College, Huazhong University of Science and Technology,  1095 Jiefang Avenue, Wuhan, 430030, China. Yiqing_Zhao99@hotmail.com.&lt;/_author_adr&gt;&lt;_collection_scope&gt;SCI;SCIE&lt;/_collection_scope&gt;&lt;_created&gt;64322548&lt;/_created&gt;&lt;_date&gt;2021-06-02&lt;/_date&gt;&lt;_date_display&gt;2021 Jun 2&lt;/_date_display&gt;&lt;_db_updated&gt;PubMed&lt;/_db_updated&gt;&lt;_doi&gt;10.1007/s43032-021-00613-3&lt;/_doi&gt;&lt;_impact_factor&gt;   3.060&lt;/_impact_factor&gt;&lt;_isbn&gt;1933-7205 (Electronic); 1933-7191 (Linking)&lt;/_isbn&gt;&lt;_journal&gt;Reprod Sci&lt;/_journal&gt;&lt;_keywords&gt;Fertility preservation; In vitro maturation (IVM); Ovarian hyperstimulation syndrome (OHSS); Polycystic ovarian syndrome (PCOS); Resistant ovary syndrome (ROS)&lt;/_keywords&gt;&lt;_language&gt;eng&lt;/_language&gt;&lt;_modified&gt;64322549&lt;/_modified&gt;&lt;_tertiary_title&gt;Reproductive sciences (Thousand Oaks, Calif.)&lt;/_tertiary_title&gt;&lt;_type_work&gt;Journal Article; Review&lt;/_type_work&gt;&lt;_url&gt;http://www.ncbi.nlm.nih.gov/entrez/query.fcgi?cmd=Retrieve&amp;amp;db=pubmed&amp;amp;dopt=Abstract&amp;amp;list_uids=34076873&amp;amp;query_hl=1&lt;/_url&gt;&lt;/Details&gt;&lt;Extra&gt;&lt;DBUID&gt;{F96A950B-833F-4880-A151-76DA2D6A2879}&lt;/DBUID&gt;&lt;/Extra&gt;&lt;/Item&gt;&lt;/References&gt;&lt;/Group&gt;&lt;/Citation&gt;_x000a_"/>
    <w:docVar w:name="NE.Ref{1714A8AB-215C-47A7-A17D-6CB6229BB428}" w:val=" ADDIN NE.Ref.{1714A8AB-215C-47A7-A17D-6CB6229BB428}&lt;Citation&gt;&lt;Group&gt;&lt;References&gt;&lt;Item&gt;&lt;ID&gt;583&lt;/ID&gt;&lt;UID&gt;{5F8E8972-6BDF-40E4-8AA2-E5668F113601}&lt;/UID&gt;&lt;Title&gt;Ovarian ageing: the role of mitochondria in oocytes and follicles&lt;/Title&gt;&lt;Template&gt;Journal Article&lt;/Template&gt;&lt;Star&gt;0&lt;/Star&gt;&lt;Tag&gt;0&lt;/Tag&gt;&lt;Author&gt;May-Panloup, P; Boucret, L; Chao, De La Barca JM; Desquiret-Dumas, V; Ferre-L&amp;apos;Hotellier, V; Moriniere, C; Descamps, P; Procaccio, V; Reynier, P&lt;/Author&gt;&lt;Year&gt;2016&lt;/Year&gt;&lt;Details&gt;&lt;_accession_num&gt;27562289&lt;/_accession_num&gt;&lt;_author_adr&gt;Laboratoire de Biologie de la Reproduction, Centre Hospitalier Universitaire d&amp;apos;Angers, 49933 Angers Cedex 9, France pamaypanloup@chu-angers.fr.; PREMMi/Pole de Recherche et d&amp;apos;Enseignement en Medecine Mitochondriale, Institut MITOVASC, CNRS 6214, INSERM U1083, Universite d&amp;apos;Angers, Angers, France.; Laboratoire de Biologie de la Reproduction, Centre Hospitalier Universitaire d&amp;apos;Angers, 49933 Angers Cedex 9, France.; PREMMi/Pole de Recherche et d&amp;apos;Enseignement en Medecine Mitochondriale, Institut MITOVASC, CNRS 6214, INSERM U1083, Universite d&amp;apos;Angers, Angers, France.; PREMMi/Pole de Recherche et d&amp;apos;Enseignement en Medecine Mitochondriale, Institut MITOVASC, CNRS 6214, INSERM U1083, Universite d&amp;apos;Angers, Angers, France.; Departement de Biochimie et Genet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 Laboratoire de Biologie de la Reproduction, Centre Hospitalier Universitaire d&amp;apos;Angers, 49933 Angers Cedex 9, France.; Service de Gynecologie-Obstetrique, Centre Hospitalier Universitaire d&amp;apos;Angers, 49933 Angers Cedex 9, France.; Service de Gynecologie-Obstetr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lt;/_author_adr&gt;&lt;_collection_scope&gt;SCI;SCIE&lt;/_collection_scope&gt;&lt;_created&gt;64322441&lt;/_created&gt;&lt;_date&gt;2016-11-01&lt;/_date&gt;&lt;_date_display&gt;2016 Nov&lt;/_date_display&gt;&lt;_db_updated&gt;PubMed&lt;/_db_updated&gt;&lt;_doi&gt;10.1093/humupd/dmw028&lt;/_doi&gt;&lt;_impact_factor&gt;  15.610&lt;/_impact_factor&gt;&lt;_isbn&gt;1460-2369 (Electronic); 1355-4786 (Linking)&lt;/_isbn&gt;&lt;_issue&gt;6&lt;/_issue&gt;&lt;_journal&gt;Hum Reprod Update&lt;/_journal&gt;&lt;_keywords&gt;*granulosa cells; *infertility; *mitochondria; *mitochondrial DNA; *mitochondrial haplogroups; *ovarian ageing; *ovarian reserve&lt;/_keywords&gt;&lt;_language&gt;eng&lt;/_language&gt;&lt;_modified&gt;64322441&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725-743&lt;/_pages&gt;&lt;_subject_headings&gt;Aging/*physiology; Animals; Cumulus Cells/physiology; DNA, Mitochondrial/genetics; Female; Granulosa Cells; Humans; Mitochondria/*physiology; Oocytes/*physiology; Ovarian Follicle/*physiology; *Ovarian Reserve&lt;/_subject_headings&gt;&lt;_tertiary_title&gt;Human reproduction update&lt;/_tertiary_title&gt;&lt;_type_work&gt;Journal Article; Review&lt;/_type_work&gt;&lt;_url&gt;http://www.ncbi.nlm.nih.gov/entrez/query.fcgi?cmd=Retrieve&amp;amp;db=pubmed&amp;amp;dopt=Abstract&amp;amp;list_uids=27562289&amp;amp;query_hl=1&lt;/_url&gt;&lt;_volume&gt;22&lt;/_volume&gt;&lt;/Details&gt;&lt;Extra&gt;&lt;DBUID&gt;{F96A950B-833F-4880-A151-76DA2D6A2879}&lt;/DBUID&gt;&lt;/Extra&gt;&lt;/Item&gt;&lt;/References&gt;&lt;/Group&gt;&lt;Group&gt;&lt;References&gt;&lt;Item&gt;&lt;ID&gt;584&lt;/ID&gt;&lt;UID&gt;{9786098B-6702-4D9F-A608-B10DB8C9181E}&lt;/UID&gt;&lt;Title&gt;Genetic insights into biological mechanisms governing human ovarian ageing&lt;/Title&gt;&lt;Template&gt;Journal Article&lt;/Template&gt;&lt;Star&gt;0&lt;/Star&gt;&lt;Tag&gt;0&lt;/Tag&gt;&lt;Author&gt;Ruth, K S; Day, F R; Hussain, J; Martinez-Marchal, A; Aiken, C E; Azad, A; Thompson, D J; Knoblochova, L; Abe, H; Tarry-Adkins, J L; Gonzalez, J M; Fontanillas, P; Claringbould, A; Bakker, O B; Sulem, P; Walters, R G; Terao, C; Turon, S; Horikoshi, M; Lin, K; Onland-Moret, N C; Sankar, A; Hertz, EPT; Timshel, P N; Shukla, V; Borup, R; Olsen, K W; Aguilera, P; Ferrer-Roda, M; Huang, Y; Stankovic, S; Timmers, PRHJ; Ahearn, T U; Alizadeh, B Z; Naderi, E; Andrulis, I L; Arnold, A M; Aronson, K J; Augustinsson, A; Bandinelli, S; Barbieri, C M; Beaumont, R N; Becher, H; Beckmann, M W; Benonisdottir, S; Bergmann, S; Bochud, M; Boerwinkle, E; Bojesen, S E; Bolla, M K; Boomsma, D I; Bowker, N; Brody, J A; Broer, L; Buring, J E; Campbell, A; Campbell, H; Castelao, J E; Catamo, E; Chanock, S J; Chenevix-Trench, G; Ciullo, M; Corre, T; Couch, F J; Cox, A; Crisponi, L; Cross, S S; Cucca, F; Czene, K; Smith, G D; de Geus, EJCN; de Mutsert, R; De Vivo, I; Demerath, E W; Dennis, J; Dunning, A M; Dwek, M; Eriksson, M; Esko, T; Fasching, P A; Faul, J D; Ferrucci, L; Franceschini, N; Frayling, T M; Gago-Dominguez, M; Mezzavilla, M; Garcia-Closas, M; Gieger, C; Giles, G G; Grallert, H; Gudbjartsson, D F; Gudnason, V; Guenel, P; Haiman, C A; Hakansson, N; Hall, P; Hayward, C; He, C; He, W; Heiss, G; Hoffding, M K; Hopper, J L; Hottenga, J J; Hu, F; Hunter, D; Ikram, M A; Jackson, R D; Joaquim, MDR; John, E M; Joshi, P K; Karasik, D; Kardia, SLR; Kartsonaki, C; Karlsson, R; Kitahara, C M; Kolcic, I; Kooperberg, C; Kraft, P; Kurian, A W; Kutalik, Z; La Bianca, M; LaChance, G; Langenberg, C; Launer, L J; Laven, JSE; Lawlor, D A; Le Marchand, L; Li, J; Lindblom, A; Lindstrom, S; Lindstrom, T; Linet, M; Liu, Y; Liu, S; Luan, J; Magi, R; Magnusson, PKE; Mangino, M; Mannermaa, A; Marco, B; Marten, J; Martin, N G; Mbarek, H; McKnight, B; Medland, S E; Meisinger, C; Meitinger, T; Menni, C; Metspalu, A; Milani, L; Milne, R L; Montgomery, G W; Mook-Kanamori, D O; Mulas, A; Mulligan, A M; Murray, A; Nalls, M A; Newman, A; Noordam, R; Nutile, T; Nyholt, D R; Olshan, A F; Olsson, H; Painter, J N; Patel, A V; Pedersen, N L; Perjakova, N; Peters, A; Peters, U; Pharoah, PDP; Polasek, O; Porcu, E; Psaty, B M; Rahman, I; Rennert, G; Rennert, H S; Ridker, P M; Ring, S M; Robino, A; Rose, L M; Rosendaal, F R; Rossouw, J; Rudan, I; Rueedi, R; Ruggiero, D; Sala, C F; Saloustros, E; Sandler, D P; Sanna, S; Sawyer, E J; Sarnowski, C; Schlessinger, D; Schmidt, M K; Schoemaker, M J; Schraut, K E; Scott, C; Shekari, S; Shrikhande, A; Smith, A V; Smith, B H; Smith, J A; Sorice, R; Southey, M C; Spector, T D; Spinelli, J J; Stampfer, M; Stockl, D; van Meurs, JBJ; Strauch, K; Styrkarsdottir, U; Swerdlow, A J; Tanaka, T; Teras, L R; Teumer, A; Thornorsteinsdottir, U; Timpson, N J; Toniolo, D; Traglia, M; Troester, M A; Truong, T; Tyrrell, J; Uitterlinden, A G; Ulivi, S; Vachon, C M; Vitart, V; Volker, U; Vollenweider, P; Volzke, H; Wang, Q; Wareham, N J; Weinberg, C R; Weir, D R; Wilcox, A N; van Dijk, K W; Willemsen, G; Wilson, J F; Wolffenbuttel, BHR; Wolk, A; Wood, A R; Zhao, W; Zygmunt, M; Chen, Z; Li, L; Franke, L; Burgess, S; Deelen, P; Pers, T H; Grondahl, M L; Andersen, C Y; Pujol, A; Lopez-Contreras, A J; Daniel, J A; Stefansson, K; Chang-Claude, J; van der Schouw, Y T; Lunetta, K L; Chasman, D I; Easton, D F; Visser, J A; Ozanne, S E; Namekawa, S H; Solc, P; Murabito, J M; Ong, K K; Hoffmann, E R; Murray, A; Roig, I; Perry, JRB&lt;/Author&gt;&lt;Year&gt;2021&lt;/Year&gt;&lt;Details&gt;&lt;_accession_num&gt;34349265&lt;/_accession_num&gt;&lt;_author_adr&gt;Genetics of Human Complex Traits, University of Exeter Medical School, University of Exeter, Exeter, UK.; MRC Epidemiology Unit, University of Cambridge School of Clinical Medicine, Institute of Metabolic Science, Cambridge Biomedical Campus, Cambridge, UK.; DNRF Center for Chromosome Stability, Department of Cellular and Molecular Medicine, Faculty of Health and Medical Sciences, University of Copenhagen, Copenhagen, Denmark.; Genome Integrity and Instability Group, Institut de Biotecnologia i Biomedicina,  Universitat Autonoma de Barcelona, Cerdanyola del Valles, Spain.; Department of Cell Biology, Physiology and Immunology, Universitat Autonoma de Barcelona, Cerdanyola del Valles, Spain.;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DNRF Center for Chromosome Stability, Department of Cellular and Molecular Medicine, Faculty of Health and Medical Sciences, University of Copenhagen, Copenhagen, Denmark.; Centre for Cancer Genetic Epidemiology, Department of Public Health and Primary Care, University of Cambridge, Cambridge, UK.; Institute of Animal Physiology and Genetics of the Czech Academy of Sciences, Libechov, Czech Republic.; Faculty of Science, Charles University, Prague, Czech Republic.; Division of Reproductive Sciences, Cincinnati Children&amp;apos;s Hospital Medical Center, Cincinnati, OH, USA.;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Transgenic Core Facility, Department of Experimental Medicine, Faculty of Health  and Medical Sciences, University of Copenhagen, Copenhagen, Denmark.; 23andMe Inc., Sunnyvale, CA, USA.; Structural and Computational Biology Unit, EMBL, Heidelberg, Germany.; University of Groningen, University Medical Center Groningen, Department of Genetics, Groningen, The Netherlands.; deCODE genetics/Amgen, Reykjavik, Iceland.; Nuffield Department of Population Health, University of Oxford, Oxford, UK.; MRC Population Health Research Unit, University of Oxford, Oxford, UK.; Laboratory for Statistical and Translational Genetics, RIKEN Center for Integrative Medical Sciences, Yokohama, Japan.; Clinical Research Center, Shizuoka General Hospital, Shizuoka, Japan.; Department of Applied Genetics, School of Pharmaceutical Sciences, University of  Shizuoka, Shizuoka, Japan.; Transgenic Animal Unit, Center of Animal Biotechnology and Gene Therapy, Universitat Autonoma de Barcelona, Cerdanyola del Valles, Spain.; Laboratory for Genomics of Diabetes and Metabolism, RIKEN Center for Integrative  Medical Sciences, Yokohama, Japan.; Nuffield Department of Population Health, University of Oxford, Oxford, UK.; Julius Center for Health Sciences and Primary Care, University Medical Center Utrecht, Utrecht University, Utrecht, the Netherlands.;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The Novo Nordisk Foundation Center for Protein Research, Faculty of Health and Medical Sciences, University of Copenhagen, Copenhagen, Denmark.; The Novo Nordisk Foundation Center for Basic Metabolic Research,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Reproductive Medicine, Department of Obstetrics and Gynaecology, Herlev and Gentofte Hospital, Copenhagen University Hospital, Herlev, Denmark.;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Genome Integrity and Instability Group, Institut de Biotecnologia i Biomedicina,  Universitat Autonoma de Barcelona, Cerdanyola del Valles, Spain.; Department of Cell Biology, Physiology and Immunology, Universitat Autonoma de Barcelona, Cerdanyola del Valles, Spain.; Genome Integrity and Instability Group, Institut de Biotecnologia i Biomedicina,  Universitat Autonoma de Barcelona, Cerdanyola del Valles, Spain.; Department of Cell Biology, Physiology and Immunology, Universitat Autonoma de Barcelona, Cerdanyola del Valles, Spain.; MRC Epidemiology Unit, University of Cambridge School of Clinical Medicine, Institute of Metabolic Science, Cambridge Biomedical Campus, Cambridge, UK.; Centre for Global Health Research, Usher Institute, University of Edinburgh, Edinburgh, UK.; MRC Human Genetics Unit, Institute of Genetics and Molecular Medicine, University of Edinburgh, Western General Hospital, Edinburgh, UK.; Division of Cancer Epidemiology and Genetics, National Cancer Institute, National Institutes of Health, Department of Health and Human Services, Bethesda, MD, USA.; Department of Epidemiology, University Medical Center Groningen, University of Groningen, Groningen, The Netherlands.; Department of Epidemiology, University Medical Center Groningen, University of Groningen, Groningen, The Netherlands.; Fred A. Litwin Center for Cancer Genetics, Lunenfeld-Tanenbaum Research Institute of Mount Sinai Hospital, Toronto, Ontario, Canada.; Department of Molecular Genetics, University of Toronto, Toronto, Ontario, Canada.; Department of Biostatistics, University of Washington, Seattle, WA, USA.; Department of Public Health Sciences, Queen&amp;apos;s University, Kingston, Ontario, Canada.; Cancer Research Institute, Queen&amp;apos;s University, Kingston, Ontario, Canada.; Department of Cancer Epidemiology, Clinical Sciences, Lund University, Lund, Sweden.; Geriatric Unit, Azienda Sanitaria Firenze (ASF), Florence, Italy.; Genetics of Common Disorders Unit, IRCCS San Raffaele Scientific Institute, Milan, Italy.; Genetics of Human Complex Traits, University of Exeter Medical School, University of Exeter, Exeter, UK.; Institute of Medical Biometry and Epidemiology, University Medical Center Hamburg-Eppendorf, Hamburg, Germany.; Department of Gynecology and Obstetrics, Comprehensive Cancer Center ER-EMN, University Hospital Erlangen, Friedrich-Alexander-University Erlangen-Nuremberg,  Erlangen, Germany.; deCODE genetics/Amgen, Reykjavik, Iceland.; Department of Computational Biology, University of Lausanne, Lausanne, Switzerland.; Swiss Institute of Bioinformatics, Lausanne, Switzerland.; University Center for Primary Care and Public Health, University of Lausanne, Lausanne, Switzerland.; Human Genetics Center, School of Public Health, The University of Texas Health Science Center at Houston, Houston, TX, USA.; Copenhagen General Population Study, Herlev and Gentofte Hospital, Copenhagen University Hospital, Herlev, Denmark.; Department of Clinical Biochemistry, Herlev and Gentofte Hospital, Copenhagen University Hospital, Herlev, Denmark.; Faculty of Health and Medical Sciences, University of Copenhagen, Copenhagen, Denmark.; Centre for Cancer Genetic Epidemiology, Department of Public Health and Primary Care, University of Cambridge, Cambridge, UK.; Department of Biological Psychology, Vrije Universiteit Amsterdam, Amsterdam, The Netherlands.; Amsterdam Public Health (APH) Research Institute, Amsterdam, The Netherlands.; Amsterdam Reproduction and Development (AR&amp;amp;D) Research Institute, Amsterdam, The  Netherlands.; MRC Epidemiology Unit, University of Cambridge School of Clinical Medicine, Institute of Metabolic Science, Cambridge Biomedical Campus, Cambridge, UK.; Cardiovascular Health Research Unit, Departments of Medicine, Epidemiology, and Health Services, University of Washington, Seattle, WA, USA.; Department of Internal Medicine, Erasmus MC, Rotterdam, The Netherlands.; Brigham and Women&amp;apos;s Hospital, Boston, MA, USA.; Harvard Medical School, Boston, MA, USA.; Medical Genetics Section, Centre for Genomic and Experimental Medicine, Institute of Genetics and Molecular Medicine, University of Edinburgh, Edinburgh, UK.; Centre for Global Health Research, Usher Institute, University of Edinburgh, Edinburgh, UK.; Oncology and Genetics Unit, Instituto de Investigacion Sanitaria Galicia Sur (IISGS), Xerencia de Xestion Integrada de Vigo-SERGAS, Vigo, Spain.; Institute for Maternal and Child Health - IRCCS &amp;apos;Burlo Garofolo&amp;apos;, Trieste, Italy.; Division of Cancer Epidemiology and Genetics, National Cancer Institute, National Institutes of Health, Department of Health and Human Services, Bethesda, MD, USA.; Department of Genetics and Computational Biology, QIMR Berghofer Medical Research Institute, Brisbane, Queensland, Australia.; Institute of Genetics and Biophysics - CNR, Naples, Italy.; IRCCS Neuromed, Pozzilli, Isernia, Italy.; Department of Computational Biology, University of Lausanne, Lausanne, Switzerland.; Swiss Institute of Bioinformatics, Lausanne, Switzerland.; University Center for Primary Care and Public Health, University of Lausanne, Lausanne, Switzerland.; Department of Laboratory Medicine and Pathology, Mayo Clinic, Rochester, MN, USA.; Sheffield Institute for Nucleic Acids (SInFoNiA), Department of Oncology and Metabolism, University of Sheffield, Sheffield, UK.; Institute of Genetics and Biomedical Research, National Research Council, Cagliari, Italy.; Academic Unit of Pathology, Department of Neuroscience, University of Sheffield,  Sheffield, UK.; Institute of Genetics and Biomedical Research, National Research Council, Cagliari, Italy.; University of Sassari, Department of Biomedical Sciences, Sassari, Italy.; Karolinska Institutet, Department of Medical Epidemiology and Biostatistics, Stockholm, Sweden.; MRC Integrative Epidemiology Unit, University of Bristol, Bristol, UK.; Population Health Science, Bristol Medical School, University of Bristol, Bristol, UK.; Department of Biological Psychology, Vrije Universiteit Amsterdam, Amsterdam, The Netherlands.; Amsterdam Public Health (APH) Research Institute, Amsterdam, The Netherlands.; Amsterdam Reproduction and Development (AR&amp;amp;D) Research Institute, Amsterdam, The  Netherlands.; Department of Clinical Epidemiology, Leiden University Medical Center, Leiden, the Netherlands.; Department of Epidemiology, Harvard T. H. Chan School of Public Health, Boston, MA, USA.; Channing Division of Network Medicine, Department of Medicine, Brigham and Women&amp;apos;s Hospital and Harvard Medical School, Boston, MA, USA.; Division of Epidemiology &amp;amp; Community Health, University of Minnesotta, Minneapolis, MN, USA.; Centre for Cancer Genetic Epidemiology, Department of Public Health and Primary Care, University of Cambridge, Cambridge, UK.; Centre for Cancer Genetic Epidemiology, Department of Oncology, University of Cambridge, Cambridge, UK.; School of Life Sciences, University of Westminster, London, UK.; Department of Medical Epidemiology and Biostatistics, Karolinska Institutet, Stockholm, Sweden.; Population and Medical Genetics, Broad Institute, Cambridge, MA, USA.; Estonian Genome Center, Institute of Genomics, University of Tartu, Tartu, Estonia.; Department of Gynecology and Obstetrics, Comprehensive Cancer Center ER-EMN, University Hospital Erlangen, Friedrich-Alexander-University Erlangen-Nuremberg,  Erlangen, Germany.; David Geffen School of Medicine, Department of Medicine, Division of Hematology and Oncology, University of California at Los Angeles, Los Angeles, CA, USA.; Survey Research Center, Institute for Social Research, Ann Arbor, MI, USA.; Translational Gerontology Branch, National Institute on Aging, Baltimore, MD, USA.; Department of Epidemiology, Gillings School of Global Public Health, University of North Carolina, Chapel Hill, NC, USA.; Genetics of Human Complex Traits, University of Exeter Medical School, University of Exeter, Exeter, UK.; Fundacion Publica Galega de Medicina Xenomica, Instituto de Investigacion Sanitaria de Santiago de Compostela (IDIS), Complejo Hospitalario Universitario de Santiago, SERGAS, Santiago de Compostela, Spain.; Moores Cancer Center, University of California San Diego, La Jolla, CA, USA.; Department of Medical Sciences, University of Trieste, Trieste, Italy.; Division of Cancer Epidemiology and Genetics, National Cancer Institute, National Institutes of Health, Department of Health and Human Services, Bethesda, MD, US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deCODE genetics/Amgen, Reykjavik, Iceland.; Icelandic Heart Association, Kopavogur, Iceland.; Faculty of Medicine, University of Iceland, Reykjavik, Iceland.; Cancer &amp;amp; Environment Group, Center for Research in Epidemiology and Population Health (CESP), INSERM, University Paris-Sud, University Paris-Saclay, Villejuif,  France.; Department of Preventive Medicine, Keck School of Medicine, University of Southern California, Los Angeles, CA, USA.; Institute of Environmental Medicine, Karolinska Institutet, Stockholm, Sweden.; Karolinska Institutet, Department of Medical Epidemiology and Biostatistics, Stockholm, Sweden.; MRC Human Genetics Unit, Institute of Genetics and Molecular Medicine, University of Edinburgh, Western General Hospital, Edinburgh, UK.; Division of Medical Oncology, Department of Internal Medicine, University of Kentucky College of Medicine, Lexington, KY, USA.; The Cancer Prevention and Control Research Program, University of Kentucky Markey Cancer Center, Lexington, KY, USA.; Department of Medical Epidemiology and Biostatistics, Karolinska Institutet, Stockholm, Sweden.; Department of Epidemiology, Gillings School of Global Public Health, University of North Carolina, Chapel Hill, NC, USA.; DNRF Center for Chromosome Stability, Department of Cellular and Molecular Medicine, Faculty of Health and Medical Sciences, University of Copenhagen, Copenhagen, Denmark.; Centre for Epidemiology and Biostatistics, Melbourne School of Population and Global Health, The University of Melbourne, Melbourne, Victoria,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Nuffield Department of Population Health, University of Oxford, Oxford, UK.; Channing Division of Network Medicine, Department of Medicine, Brigham and Women&amp;apos;s Hospital and Harvard Medical School, Boston, MA, USA.; Department of Nutrition, Harvard T. H. Chan School of Public Health, Boston, MA,  USA.; Department of Epidemiology, Harvard T. H. Chan School of Public Health, Boston, MA, USA.; Broad Institute of Harvard and MIT, Cambridge, MA, USA.; Department of Epidemiology, Erasmus MC, Rotterdam, The Netherlands.; Department of Internal Medicine, The Ohio State University, Columbus, OH, USA.; Genetics of Human Complex Traits, University of Exeter Medical School, University of Exeter, Exeter, UK.; Department of Epidemiology &amp;amp; Population Health, Stanford University School of Medicine, Stanford, CA, USA.; Department of Medicine, Division of Oncology, Stanford Cancer Institute, Stanford University School of Medicine, Stanford, CA, USA.; Centre for Global Health Research, Usher Institute, University of Edinburgh, Edinburgh, UK.; Harvard Medical School, Boston, MA, USA.; Hebrew SeniorLife Institute for Aging Research, Boston, MA, USA.; Department of Epidemiology, School of Public Health, University of Michigan, Ann  Arbor, MI, USA.; Nuffield Department of Population Health, University of Oxford, Oxford, UK.; MRC Population Health Research Unit, University of Oxford, Oxford, UK.; Department of Medical Epidemiology and Biostatistics, Karolinska Institutet, Stockholm, Sweden.; Radiation Epidemiology Branch, Division of Cancer Epidemiology and Genetics, National Cancer Institute, Bethesda, MD, USA.; Faculty of Medicine, University of Split, Split, Croatia.; Division of Public Health Sciences, Fred Hutchinson Cancer Research Center, Seattle, WA, USA.; Department of Epidemiology, Harvard T. H. Chan School of Public Health, Boston, MA, USA.; Department of Biostatistics, Harvard T. H. Chan School of Public Health, Boston,  MA, USA.; Department of Epidemiology &amp;amp; Population Health, Stanford University School of Medicine, Stanford, CA, USA.; Department of Medicine, Division of Oncology, Stanford Cancer Institute, Stanford University School of Medicine, Stanford, CA, USA.; Swiss Institute of Bioinformatics, Lausanne, Switzerland.; University Center for Primary Care and Public Health, University of Lausanne, Lausanne, Switzerland.; Institute for Maternal and Child Health - IRCCS &amp;apos;Burlo Garofolo&amp;apos;, Trieste, Italy.; Department of Twin Research and Genetic Epidemiology, King&amp;apos;s College London, London, UK.; MRC Epidemiology Unit, University of Cambridge School of Clinical Medicine, Institute of Metabolic Science, Cambridge Biomedical Campus, Cambridge, UK.; Laboratory of Epidemiology and Population Sciences, National Institute on Aging,  Intramural Research Program, National Institutes of Health, Bethesda, MD, USA.; Division of Reproductive Endocrinology and Infertility, Department of Obstetrics  and Gynecology, Erasmus University Medical Center, Rotterdam, The Netherlands.; MRC Integrative Epidemiology Unit, University of Bristol, Bristol, UK.; Population Health Science, Bristol Medical School, University of Bristol, Bristol, UK.; Epidemiology Program, University of Hawaii Cancer Center, Honolulu, HI, USA.; Karolinska Institutet, Department of Medical Epidemiology and Biostatistics, Stockholm, Sweden.; Department of Molecular Medicine and Surgery, Karolinska Institutet, Stockholm, Sweden.; Department of Clinical Genetics, Karolinska University Hospital, Stockholm, Sweden.; Department of Epidemiology, University of Washington, Seattle, WA, USA.; Department of Health Sciences Research, Mayo Clinic, Rochester, MN, USA.; Radiation Epidemiology Branch, Division of Cancer Epidemiology and Genetics, National Cancer Institute, Bethesda, MD, USA.; Center for Human Genetics, Division of Public Health Sciences, Wake Forest School of Medicine, Wake Forest, NC, USA.; Department of Epidemiology, Brown University, Providence, RI, USA.; Department of Medicine, Brown University, Providence, RI, USA.; MRC Epidemiology Unit, University of Cambridge School of Clinical Medicine, Institute of Metabolic Science, Cambridge Biomedical Campus, Cambridge, UK.; Estonian Genome Center, Institute of Genomics, University of Tartu, Tartu, Estonia.; Department of Medical Epidemiology and Biostatistics, Karolinska Institutet, Stockholm, Sweden.; Department of Twin Research and Genetic Epidemiology, King&amp;apos;s College London, London, UK.; NIHR Biomedical Research Centre at Guy&amp;apos;s and St. Thomas&amp;apos; Foundation Trust, London, UK.; Translational Cancer Research Area, University of Eastern Finland, Kuopio, Finland.; Institute of Clinical Medicine, Pathology and Forensic Medicine, University of Eastern Finland, Kuopio, Finland.; Biobank of Eastern Finland, Kuopio University Hospital, Kuopio, Finland.; Department of Medical Sciences, University of Trieste, Trieste, Italy.; MRC Human Genetics Unit, Institute of Genetics and Molecular Medicine, University of Edinburgh, Western General Hospital, Edinburgh, UK.; QIMR Berghofer Medical Research Insititute, Brisbane, Queensland,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Biostatistics, University of Washington, Seattle, WA, USA.; QIMR Berghofer Medical Research Insititute, Brisbane, Queensland, Australia.; Institute of Epidemiology II, Helmholtz Zentrum Munchen-German Research Center for Environmental Health, Neuherberg, Germany.; Central Hospital of Augsburg, MONICA/KORA Myocardial Infarction Registry, Augsburg, Germany.; Institute of Human Genetics, Helmholtz Zentrum Munchen, German Research Center for Environmental Health, Neuherberg, Germany.; Department of Twin Research and Genetic Epidemiology, King&amp;apos;s College London, London, UK.; Estonian Genome Center, Institute of Genomics, University of Tartu, Tartu, Estonia.; Estonian Genome Center, Institute of Genomics, University of Tartu, Tartu, Estonia.;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Institute for Molecular Bioscience, The University of Queensland, Brisbane, Queensland, Australia.; Department of Clinical Epidemiology, Leiden University Medical Center, Leiden, the Netherlands.; Department of Public Health and Primary Care, Leiden University Medical Center, Leiden, the Netherlands.; Institute of Genetics and Biomedical Research, National Research Council, Cagliari, Italy.; Department of Laboratory Medicine and Pathobiology, University of Toronto, Toronto, Ontario, Canada.; Laboratory Medicine Program, University Health Network, Toronto, Ontario, Canada.; The Institute of Medical Sciences, Aberdeen Biomedical Imaging Centre, University of Aberdeen, Aberdeen, UK.; Laboratory of Neurogenetics, National Institute on Aging, National Institutes of  Health, Bethesda, MD, USA.; Department of Epidemiology, University of Pittsburgh, Pittsburgh, PA, USA.; Department of Medicine, University of Pittsburgh, Pittsburgh, PA, USA.; Department of Internal Medicine, Section of Gerontology and Geriatrics, Leiden University Medical Center, Leiden, the Netherlands.; Institute of Genetics and Biophysics - CNR, Naples, Italy.; Centre for Genomics and Personalised Health, School of Biomedical Sciences, Faculty of Health, Queensland University of Technology, Brisbane, Queensland, Australia.; Department of Epidemiology, Gillings School of Global Public Health and UNC Lineberger Comprehensive Cancer Center, University of North Carolina at Chapel Hill, Chapel Hill, NC, USA.; Department of Cancer Epidemiology, Clinical Sciences, Lund University, Lund, Sweden.; QIMR Berghofer Medical Research Insititute, Brisbane, Queensland, Australia.; Department of Population Science, American Cancer Society, Atlanta, GA, USA.; Department of Medical Epidemiology and Biostatistics, Karolinska Institutet, Stockholm, Sweden.; Estonian Genome Center, Institute of Genomics, University of Tartu, Tartu, Estonia.; Institute of Epidemiology II, Helmholtz Zentrum Munchen-German Research Center for Environmental Health, Neuherberg, Germany.; German Center for Diabetes Research (DZD), Neuherberg, Germany.; Division of Public Health Sciences, Fred Hutchinson Cancer Research Center, Seattle, WA, USA.; Centre for Cancer Genetic Epidemiology, Department of Public Health and Primary Care, University of Cambridge, Cambridge, UK.; Centre for Cancer Genetic Epidemiology, Department of Oncology, University of Cambridge, Cambridge, UK.; Faculty of Medicine, University of Split, Split, Croatia.; Gen-Info Ltd, Zagreb, Croatia.; Institute of Genetics and Biomedical Research, National Research Council, Cagliari, Italy.; Cardiovascular Health Research Unit, Departments of Medicine, Epidemiology, and Health Services, University of Washington, Seattle, WA, USA.; Quantify Research, Stockholm, Sweden.; Clalit National Cancer Control Center, Carmel Medical Center and Technion Faculty of Medicine, Haifa, Israel.; Clalit National Cancer Control Center, Carmel Medical Center and Technion Faculty of Medicine, Haifa, Israel.; Brigham and Women&amp;apos;s Hospital, Boston, MA, USA.; Harvard Medical School, Boston, MA, USA.; MRC Integrative Epidemiology Unit, University of Bristol, Bristol, UK.; Population Health Science, Bristol Medical School, University of Bristol, Bristol, UK.; Institute for Maternal and Child Health - IRCCS &amp;apos;Burlo Garofolo&amp;apos;, Trieste, Italy.; Brigham and Women&amp;apos;s Hospital, Boston, MA, USA.; Department of Clinical Epidemiology, Leiden University Medical Center, Leiden, the Netherlands.; Women&amp;apos;s Health Initiative Branch, National Heart, Lung, and Blood Institute, Bethesda, MD, USA.; Centre for Global Health Research, Usher Institute, University of Edinburgh, Edinburgh, UK.; Department of Computational Biology, University of Lausanne, Lausanne, Switzerland.; Swiss Institute of Bioinformatics, Lausanne, Switzerland.; Institute of Genetics and Biophysics - CNR, Naples, Italy.; IRCCS Neuromed, Pozzilli, Isernia, Italy.; Genetics of Common Disorders Unit, IRCCS San Raffaele Scientific Institute, Milan, Italy.; Department of Oncology, University Hospital of Larissa, Larissa, Greece.; Epidemiology Branch, National Institute of Environmental Health Sciences, NIH, Research Triangle Park, NC, USA.; Institute of Genetics and Biomedical Research, National Research Council, Cagliari, Italy.; School of Cancer &amp;amp; Pharmaceutical Sciences, Comprehensive Cancer Centre, Guy&amp;apos;s Campus, King&amp;apos;s College London, London, UK.; Department of Biostatistics, Boston University School of Public Health, Boston, MA, USA.; National Institute on Aging, Intramural Research Program, Baltimore, MD, USA.; Division of Molecular Pathology, The Netherlands Cancer Institute - Antoni van Leeuwenhoek Hospital, Amsterdam, The Netherlands.; Division of Psychosocial Research and Epidemiology, The Netherlands Cancer Institute - Antoni van Leeuwenhoek Hospital, Amsterdam, The Netherlands.; Division of Genetics and Epidemiology, The Institute of Cancer Research, London,  UK.; Centre for Global Health Research, Usher Institute, University of Edinburgh, Edinburgh, UK.; Centre for Cardiovascular Sciences, Queen&amp;apos;s Medical Research Institute, University of Edinburgh, Royal Infirmary of Edinburgh, Edinburgh, UK.; Department of Health Sciences Research, Mayo Clinic, Rochester, MN, USA.; Genetics of Human Complex Traits, University of Exeter Medical School, University of Exeter, Exeter, UK.; DNRF Center for Chromosome Stability, Department of Cellular and Molecular Medicine, Faculty of Health and Medical Sciences, University of Copenhagen, Copenhagen, Denmark.; Icelandic Heart Association, Kopavogur, Iceland.; Faculty of Medicine, University of Iceland, Reykjavik, Iceland.; Division of Population and Health Genomics, University of Dundee, Dundee, UK.; Department of Epidemiology, School of Public Health, University of Michigan, Ann  Arbor, MI, USA.; Institute of Genetics and Biophysics - CNR, Naples, Italy.; Cancer Epidemiology Division, Cancer Council Victoria, Melbourne, Victoria, Australia.; Precision Medicine, School of Clinical Sciences at Monash Health, Monash University, Clayton, Victoria, Australia.; Department of Clinical Pathology, The University of Melbourne, Melbourne, Victoria, Australia.; Department of Twin Research and Genetic Epidemiology, King&amp;apos;s College London, London, UK.; Population Oncology, BC Cancer, Vancouver, British Columbia, Canada.; School of Population and Public Health, University of British Columbia, Vancouver, BC, Canada.;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Institute of Epidemiology II, Helmholtz Zentrum Munchen-German Research Center for Environmental Health, Neuherberg, Germany.; Department of Obstetrics and Gynaecology, Campus Grosshadern, Ludwig-Maximilians-Universitat, Munich, Germany.; Department of Internal Medicine, Erasmus MC, Rotterdam, The Netherlands.; Institute of Genetic Epidemiology, Helmholtz Zentrum Munchen - German Research Center for Environmental Health, Neuherberg, Germany.; Chair of Genetic Epidemiology, IBE, Faculty of Medicine, LMU Munich, Munich, Germany.; Institute of Medical Biostatistics, Epidemiology and Informatics (IMBEI), University Medical Center, Johannes Gutenberg University, Mainz, Germany.; deCODE genetics/Amgen, Reykjavik, Iceland.; Division of Genetics and Epidemiology, The Institute of Cancer Research, London,  UK.; Division of Breast Cancer Research, The Institute of Cancer Research, London, UK.; Translational Gerontology Branch, National Institute on Aging, Baltimore, MD, USA.; Department of Population Science, American Cancer Society, Atlanta, GA, USA.; Institute for Community Medicine, University Medicine Greifswald, Greifswald, Germany.; deCODE genetics/Amgen, Reykjavik, Iceland.; Faculty of Medicine, School of Health Sciences, University of Iceland, Reykjavik, Iceland.; MRC Integrative Epidemiology Unit, University of Bristol, Bristol, UK.; Population Health Science, Bristol Medical School, University of Bristol, Bristol, UK.; Genetics of Common Disorders Unit, IRCCS San Raffaele Scientific Institute, Milan, Italy.; Genetics of Common Disorders Unit, IRCCS San Raffaele Scientific Institute, Milan, Italy.; Department of Epidemiology, Gillings School of Global Public Health and UNC Lineberger Comprehensive Cancer Center, University of North Carolina at Chapel Hill, Chapel Hill, NC, USA.; Cancer &amp;amp; Environment Group, Center for Research in Epidemiology and Population Health (CESP), INSERM, University Paris-Sud, University Paris-Saclay, Villejuif,  France.; Genetics of Human Complex Traits, University of Exeter Medical School, University of Exeter, Exeter, UK.; Department of Internal Medicine, Erasmus MC, Rotterdam, The Netherlands.; Department of Epidemiology, Erasmus MC, Rotterdam, The Netherlands.; Institute for Maternal and Child Health - IRCCS &amp;apos;Burlo Garofolo&amp;apos;, Trieste, Italy.; Department of Health Science Research, Division of Epidemiology, Mayo Clinic, Rochester, MN, USA.; MRC Human Genetics Unit, Institute of Genetics and Molecular Medicine, University of Edinburgh, Western General Hospital, Edinburgh, UK.; Interfaculty Institute for Genetics and Functional Genomics, University Medicine  Greifswald, Greifswald, Germany.; Department of Medicine, Internal Medicine, Lausanne University Hospital and University of Lausanne, Lausanne, Switzerland.; Institute for Community Medicine, University Medicine Greifswald, Greifswald, Germany.; Centre for Cancer Genetic Epidemiology, Department of Public Health and Primary Care, University of Cambridge, Cambridge, UK.; MRC Epidemiology Unit, University of Cambridge School of Clinical Medicine, Institute of Metabolic Science, Cambridge Biomedical Campus, Cambridge, UK.; Biostatistics and Computational Biology Branch, National Institute of Environmental Health Sciences, NIH, Research Triangle Park, NC, USA.; Survey Research Center, Institute for Social Research, Ann Arbor, MI, USA.; Division of Cancer Epidemiology and Genetics, National Cancer Institute, National Institutes of Health, Department of Health and Human Services, Bethesda, MD, USA.; Department of Internal Medicine, Division of Endocrinology, Leiden University Medical Center, Leiden, the Netherlands.; Einthoven Laboratory for Experimental Vascular Medicine, Leiden University Medical Center, Leiden, the Netherlands.; Department of Human Genetics, Leiden University Medical Center, Leiden, the Netherlands.; Department of Biological Psychology, Vrije Universiteit Amsterdam, Amsterdam, The Netherlands.; Amsterdam Public Health (APH) Research Institute, Amsterdam, The Netherlands.; Amsterdam Reproduction and Development (AR&amp;amp;D) Research Institute, Amsterdam, The  Netherlands.; Centre for Global Health Research, Usher Institute, University of Edinburgh, Edinburgh, UK.; MRC Human Genetics Unit, Institute of Genetics and Molecular Medicine, University of Edinburgh, Western General Hospital, Edinburgh, UK.; Department of Endocrinology, University Medical Center Groningen, University of Groningen, Groningen, The Netherlands.; Institute of Environmental Medicine, Karolinska Institutet, Stockholm, Sweden.; Department of Surgical Sciences, Uppsala University, Uppsala, Sweden.; Genetics of Human Complex Traits, University of Exeter Medical School, University of Exeter, Exeter, UK.; Department of Epidemiology, School of Public Health, University of Michigan, Ann  Arbor, MI, USA.; Department of Obstetrics and Gynecology, University Medicine Greifswald, Greifswald, Germany.; Nuffield Department of Population Health, University of Oxford, Oxford, UK.; MRC Population Health Research Unit, University of Oxford, Oxford, UK.; School of Public Health, Peking University Health Science Center, Beijing, P.R. China.; Peking University Center for Public Health and Epidemic Preparedness &amp;amp; Response,  Beijing, P.R. China.; University of Groningen, University Medical Center Groningen, Department of Genetics, Groningen, The Netherlands.; Oncode Institute, Utrecht, The Netherlands.; Department of Public Health and Primary Care, University of Cambridge, Cambridge, UK.; MRC Biostatistics Unit, University of Cambridge, Cambridge, UK.; University of Groningen, University Medical Center Groningen, Department of Genetics, Groningen, The Netherlands.; Department of Genetics, University Medical Centre Utrecht, Utrecht, The Netherlands.; The Novo Nordisk Foundation Center for Basic Metabolic Research, Faculty of Health and Medical Sciences, University of Copenhagen, Copenhagen, Denmark.; Reproductive Medicine, Department of Obstetrics and Gynaecology, Herlev and Gentofte Hospital, Copenhagen University Hospital, Herlev, Denmark.; Laboratory of Reproductive Biology, The Juliane Marie Centre for Women, Children  and Reproduction, Copenhagen University Hospital and Faculty of Health and Medical Sciences, University of Copenhagen, Copenhagen, Denmark.; Transgenic Animal Unit, Center of Animal Biotechnology and Gene Therapy, Universitat Autonoma de Barcelona, Cerdanyola del Valles, Spain.;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The Novo Nordisk Foundation Center for Protein Research, Faculty of Health and Medical Sciences, University of Copenhagen, Copenhagen, Denmark.; deCODE genetics/Amgen, Reykjavik, Iceland.; Faculty of Medicine, School of Health Sciences, University of Iceland, Reykjavik, Iceland.; Division of Cancer Epidemiology, German Cancer Research Center (DKFZ), Heidelberg, Germany.; Cancer Epidemiology Group, University Cancer Center Hamburg (UCCH), University Medical Center Hamburg-Eppendorf, Hamburg, Germany.; Julius Center for Health Sciences and Primary Care, University Medical Center Utrecht, Utrecht University, Utrecht, the Netherlands.; Department of Biostatistics, Boston University School of Public Health, Boston, MA, USA.; NHLBI&amp;apos;s and Boston University&amp;apos;s Framingham Heart Study, Framingham, MA, USA.; Brigham and Women&amp;apos;s Hospital, Boston, MA, USA.; Harvard Medical School, Boston, MA, USA.; Centre for Cancer Genetic Epidemiology, Department of Public Health and Primary Care, University of Cambridge, Cambridge, UK.; Centre for Cancer Genetic Epidemiology, Department of Oncology, University of Cambridge, Cambridge, UK.; Department of Internal Medicine, Erasmus MC, Rotterdam, The Netherlands.; University of Cambridge Metabolic Research Laboratories and MRC Metabolic Diseases Unit, Wellcome-MRC Institute of Metabolic Science, Addenbrooke&amp;apos;s Hospital, Cambridge, UK.; Division of Reproductive Sciences, Cincinnati Children&amp;apos;s Hospital Medical Center, Cincinnati, OH, USA.; Institute of Animal Physiology and Genetics of the Czech Academy of Sciences, Libechov, Czech Republic.; NHLBI&amp;apos;s and Boston University&amp;apos;s Framingham Heart Study, Framingham, MA, USA.; Boston University School of Medicine, Department of Medicine, Section of General  Internal Medicine, Boston, MA, USA.; MRC Epidemiology Unit, University of Cambridge School of Clinical Medicine, Institute of Metabolic Science, Cambridge Biomedical Campus, Cambridge, UK.; Department of Paediatrics, University of Cambridge, Cambridge, UK.; DNRF Center for Chromosome Stability, Department of Cellular and Molecular Medicine, Faculty of Health and Medical Sciences, University of Copenhagen, Copenhagen, Denmark. eva@sund.ku.dk.; Genetics of Human Complex Traits, University of Exeter Medical School, University of Exeter, Exeter, UK. a.murray@exeter.ac.uk.; Genome Integrity and Instability Group, Institut de Biotecnologia i Biomedicina,  Universitat Autonoma de Barcelona, Cerdanyola del Valles, Spain. ignasi.roig@uab.cat.; Department of Cell Biology, Physiology and Immunology, Universitat Autonoma de Barcelona, Cerdanyola del Valles, Spain. ignasi.roig@uab.cat.; MRC Epidemiology Unit, University of Cambridge School of Clinical Medicine, Institute of Metabolic Science, Cambridge Biomedical Campus, Cambridge, UK. john.perry@mrc-epid.cam.ac.uk.; Department of Internal Medicine, Erasmus MC, Rotterdam, The Netherlands. john.perry@mrc-epid.cam.ac.uk.&lt;/_author_adr&gt;&lt;_collection_scope&gt;SCI;SCIE&lt;/_collection_scope&gt;&lt;_created&gt;64322442&lt;/_created&gt;&lt;_date&gt;2021-08-01&lt;/_date&gt;&lt;_date_display&gt;2021 Aug&lt;/_date_display&gt;&lt;_db_updated&gt;PubMed&lt;/_db_updated&gt;&lt;_doi&gt;10.1038/s41586-021-03779-7&lt;/_doi&gt;&lt;_impact_factor&gt;  49.962&lt;/_impact_factor&gt;&lt;_isbn&gt;1476-4687 (Electronic); 0028-0836 (Linking)&lt;/_isbn&gt;&lt;_issue&gt;7872&lt;/_issue&gt;&lt;_journal&gt;Nature&lt;/_journal&gt;&lt;_language&gt;eng&lt;/_language&gt;&lt;_modified&gt;64322442&lt;/_modified&gt;&lt;_ori_publication&gt;(c) 2021. The Author(s), under exclusive licence to Springer Nature Limited.&lt;/_ori_publication&gt;&lt;_pages&gt;393-397&lt;/_pages&gt;&lt;_subject_headings&gt;Adult; Aging/*genetics; Alleles; Animals; Bone and Bones/metabolism; Checkpoint Kinase 1/genetics; Checkpoint Kinase 2/genetics; Diabetes Mellitus, Type 2; Diet; Europe/ethnology; Far East/ethnology; Female; Fertility/genetics; Fragile X Mental Retardation Protein/genetics; Genetic Predisposition to Disease; Genome-Wide Association Study; Healthy Aging/genetics; Humans; Longevity/genetics; Menopause/genetics; Menopause, Premature/genetics; Mice; Mice, Inbred C57BL; Middle Aged; Ovary/*metabolism; Primary Ovarian Insufficiency/genetics; Uterus&lt;/_subject_headings&gt;&lt;_tertiary_title&gt;Nature&lt;/_tertiary_title&gt;&lt;_type_work&gt;Journal Article&lt;/_type_work&gt;&lt;_url&gt;http://www.ncbi.nlm.nih.gov/entrez/query.fcgi?cmd=Retrieve&amp;amp;db=pubmed&amp;amp;dopt=Abstract&amp;amp;list_uids=34349265&amp;amp;query_hl=1&lt;/_url&gt;&lt;_volume&gt;596&lt;/_volume&gt;&lt;/Details&gt;&lt;Extra&gt;&lt;DBUID&gt;{F96A950B-833F-4880-A151-76DA2D6A2879}&lt;/DBUID&gt;&lt;/Extra&gt;&lt;/Item&gt;&lt;/References&gt;&lt;/Group&gt;&lt;/Citation&gt;_x000a_"/>
    <w:docVar w:name="NE.Ref{18D70D67-B92F-4CC8-BEB1-0D9DD81DD513}" w:val=" ADDIN NE.Ref.{18D70D67-B92F-4CC8-BEB1-0D9DD81DD513}&lt;Citation&gt;&lt;Group&gt;&lt;References&gt;&lt;Item&gt;&lt;ID&gt;579&lt;/ID&gt;&lt;UID&gt;{D140FA82-0F9D-457B-8F3A-9A88C728944F}&lt;/UID&gt;&lt;Title&gt;The ICSI procedure from past to future: a systematic review of the more controversial aspects&lt;/Title&gt;&lt;Template&gt;Journal Article&lt;/Template&gt;&lt;Star&gt;0&lt;/Star&gt;&lt;Tag&gt;0&lt;/Tag&gt;&lt;Author&gt;Rubino, P; Vigano, P; Luddi, A; Piomboni, P&lt;/Author&gt;&lt;Year&gt;2016&lt;/Year&gt;&lt;Details&gt;&lt;_accession_num&gt;26586241&lt;/_accession_num&gt;&lt;_author_adr&gt;Reproductive Sciences Laboratory, Division of Genetics and Cell Biology, IRCCS San Raffaele Scientific Institute, Milano, Italy.; Reproductive Sciences Laboratory, Division of Genetics and Cell Biology, IRCCS San Raffaele Scientific Institute, Milano, Italy.; Department of Molecular and Developmental Medicine, University of Siena, Policlinico Le Scotte, viale Bracci 14, 53100 Siena, Italy.; Department of Molecular and Developmental Medicine, University of Siena, Policlinico Le Scotte, viale Bracci 14, 53100 Siena, Italy piomboni@unisi.it.&lt;/_author_adr&gt;&lt;_collection_scope&gt;SCI;SCIE&lt;/_collection_scope&gt;&lt;_created&gt;64322436&lt;/_created&gt;&lt;_date&gt;2016-03-01&lt;/_date&gt;&lt;_date_display&gt;2016 Mar-Apr&lt;/_date_display&gt;&lt;_db_updated&gt;PubMed&lt;/_db_updated&gt;&lt;_doi&gt;10.1093/humupd/dmv050&lt;/_doi&gt;&lt;_impact_factor&gt;  15.610&lt;/_impact_factor&gt;&lt;_isbn&gt;1460-2369 (Electronic); 1355-4786 (Linking)&lt;/_isbn&gt;&lt;_issue&gt;2&lt;/_issue&gt;&lt;_journal&gt;Hum Reprod Update&lt;/_journal&gt;&lt;_keywords&gt;ICSI; fertilization failure; globozoospermia; metaphase I oocyte; oocyte activation; sperm; zona-free oocyte&lt;/_keywords&gt;&lt;_language&gt;eng&lt;/_language&gt;&lt;_modified&gt;64322437&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94-227&lt;/_pages&gt;&lt;_subject_headings&gt;Asthenozoospermia/pathology/therapy; DNA Fragmentation; Female; Fertilization/physiology; Humans; Male; Metaphase/physiology; Microinjections/adverse effects/methods/trends; Oocytes/cytology/physiology; Pregnancy; Sperm Injections, Intracytoplasmic/adverse effects/methods/*trends; Spermatozoa/cytology/physiology&lt;/_subject_headings&gt;&lt;_tertiary_title&gt;Human reproduction update&lt;/_tertiary_title&gt;&lt;_type_work&gt;Journal Article; Review; Systematic Review&lt;/_type_work&gt;&lt;_url&gt;http://www.ncbi.nlm.nih.gov/entrez/query.fcgi?cmd=Retrieve&amp;amp;db=pubmed&amp;amp;dopt=Abstract&amp;amp;list_uids=26586241&amp;amp;query_hl=1&lt;/_url&gt;&lt;_volume&gt;22&lt;/_volume&gt;&lt;/Details&gt;&lt;Extra&gt;&lt;DBUID&gt;{F96A950B-833F-4880-A151-76DA2D6A2879}&lt;/DBUID&gt;&lt;/Extra&gt;&lt;/Item&gt;&lt;/References&gt;&lt;/Group&gt;&lt;/Citation&gt;_x000a_"/>
    <w:docVar w:name="NE.Ref{18FCDC68-22A3-4773-93B8-3285175281E2}" w:val=" ADDIN NE.Ref.{18FCDC68-22A3-4773-93B8-3285175281E2}&lt;Citation&gt;&lt;Group&gt;&lt;References&gt;&lt;Item&gt;&lt;ID&gt;612&lt;/ID&gt;&lt;UID&gt;{5321F687-E558-440B-BAE7-3CE25C9BD8D1}&lt;/UID&gt;&lt;Title&gt;Oocyte maturation: emerging concepts and technologies to improve developmental potential in vitro&lt;/Title&gt;&lt;Template&gt;Journal Article&lt;/Template&gt;&lt;Star&gt;0&lt;/Star&gt;&lt;Tag&gt;0&lt;/Tag&gt;&lt;Author&gt;Gilchrist, R B; Thompson, J G&lt;/Author&gt;&lt;Year&gt;2007&lt;/Year&gt;&lt;Details&gt;&lt;_accession_num&gt;17092551&lt;/_accession_num&gt;&lt;_author_adr&gt;Research Centre for Reproductive Health, School of Paediatrics and Reproductive Health, Discipline of Obstetrics and Gynaecology, Medical School, University of Adelaide, Adelaide, Australia. robert.gilchrist@adelaide.edu.au&lt;/_author_adr&gt;&lt;_date_display&gt;2007 Jan 1&lt;/_date_display&gt;&lt;_date&gt;2007-01-01&lt;/_date&gt;&lt;_doi&gt;10.1016/j.theriogenology.2006.09.027&lt;/_doi&gt;&lt;_isbn&gt;0093-691X (Print); 0093-691X (Linking)&lt;/_isbn&gt;&lt;_issue&gt;1&lt;/_issue&gt;&lt;_journal&gt;Theriogenology&lt;/_journal&gt;&lt;_language&gt;eng&lt;/_language&gt;&lt;_pages&gt;6-15&lt;/_pages&gt;&lt;_subject_headings&gt;Animals; Cell Communication/*physiology; Cell Culture Techniques; *Embryo Culture Techniques/veterinary; Embryonic Development/drug effects/*physiology; Enzyme Inhibitors/pharmacology; Humans; Meiosis/drug effects/*physiology; Oocytes/enzymology/growth &amp;amp; development/*physiology&lt;/_subject_headings&gt;&lt;_tertiary_title&gt;Theriogenology&lt;/_tertiary_title&gt;&lt;_type_work&gt;Journal Article; Research Support, N.I.H., Extramural; Research Support, Non-U.S. Gov&amp;apos;t; Review&lt;/_type_work&gt;&lt;_url&gt;http://www.ncbi.nlm.nih.gov/entrez/query.fcgi?cmd=Retrieve&amp;amp;db=pubmed&amp;amp;dopt=Abstract&amp;amp;list_uids=17092551&amp;amp;query_hl=1&lt;/_url&gt;&lt;_volume&gt;67&lt;/_volume&gt;&lt;_created&gt;64322526&lt;/_created&gt;&lt;_modified&gt;64322526&lt;/_modified&gt;&lt;_db_updated&gt;PubMed&lt;/_db_updated&gt;&lt;_impact_factor&gt;   2.740&lt;/_impact_factor&gt;&lt;_collection_scope&gt;SCI;SCIE&lt;/_collection_scope&gt;&lt;/Details&gt;&lt;Extra&gt;&lt;DBUID&gt;{F96A950B-833F-4880-A151-76DA2D6A2879}&lt;/DBUID&gt;&lt;/Extra&gt;&lt;/Item&gt;&lt;/References&gt;&lt;/Group&gt;&lt;/Citation&gt;_x000a_"/>
    <w:docVar w:name="NE.Ref{1C4F81AA-D3E8-4428-ACF2-6FE89DB00679}" w:val=" ADDIN NE.Ref.{1C4F81AA-D3E8-4428-ACF2-6FE89DB00679}&lt;Citation&gt;&lt;Group&gt;&lt;References&gt;&lt;Item&gt;&lt;ID&gt;566&lt;/ID&gt;&lt;UID&gt;{BBE4213C-6D27-49A4-AA6B-3A2EBFE4959C}&lt;/UID&gt;&lt;Title&gt;In vitro growth and maturation of primordial follicles and immature oocytes&lt;/Title&gt;&lt;Template&gt;Journal Article&lt;/Template&gt;&lt;Star&gt;0&lt;/Star&gt;&lt;Tag&gt;0&lt;/Tag&gt;&lt;Author&gt;Telfer, E E; Andersen, C Y&lt;/Author&gt;&lt;Year&gt;2021&lt;/Year&gt;&lt;Details&gt;&lt;_accession_num&gt;33823993&lt;/_accession_num&gt;&lt;_author_adr&gt;Institute of Cell Biology, The University of Edinburgh, Edinburgh EH8 8XE, Scotland. Electronic address: Evelyn.Telfer@ed.ac.uk.; Laboratory of Reproductive Biology, The Juliane Marie Centre for Women, Children  and Reproduction, University Hospital of Copenhagen, Faculty of Health and Medical Science, University of Copenhagen, DK-2100 Copenhagen, Denmark.&lt;/_author_adr&gt;&lt;_date_display&gt;2021 May&lt;/_date_display&gt;&lt;_date&gt;2021-05-01&lt;/_date&gt;&lt;_doi&gt;10.1016/j.fertnstert.2021.03.004&lt;/_doi&gt;&lt;_isbn&gt;1556-5653 (Electronic); 0015-0282 (Linking)&lt;/_isbn&gt;&lt;_issue&gt;5&lt;/_issue&gt;&lt;_journal&gt;Fertil Steril&lt;/_journal&gt;&lt;_keywords&gt;*In vitro follicle activation (IVA); *Oocyte; *Ovarian Cryopreservation Follicle Culture; *Ovary; *in vitro fertilization (IVF); *in vitro growth (IVG); *in vitro growth and maturation (IVGM); *in vitro maturation (IVM)&lt;/_keywords&gt;&lt;_language&gt;eng&lt;/_language&gt;&lt;_ori_publication&gt;Copyright (c) 2021 American Society for Reproductive Medicine. All rights_x000d__x000a_      reserved.&lt;/_ori_publication&gt;&lt;_pages&gt;1116-1125&lt;/_pages&gt;&lt;_subject_headings&gt;Cryopreservation/methods; Female; Fertility Preservation/methods; Humans; *In Vitro Oocyte Maturation Techniques/methods; Oocytes/cytology/*physiology; Oogenesis/*physiology; Ovarian Follicle/cytology&lt;/_subject_headings&gt;&lt;_tertiary_title&gt;Fertility and sterility&lt;/_tertiary_title&gt;&lt;_type_work&gt;Journal Article; Review&lt;/_type_work&gt;&lt;_url&gt;http://www.ncbi.nlm.nih.gov/entrez/query.fcgi?cmd=Retrieve&amp;amp;db=pubmed&amp;amp;dopt=Abstract&amp;amp;list_uids=33823993&amp;amp;query_hl=1&lt;/_url&gt;&lt;_volume&gt;115&lt;/_volume&gt;&lt;_created&gt;64322426&lt;/_created&gt;&lt;_modified&gt;64322426&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75&lt;/ID&gt;&lt;UID&gt;{3032B514-CF31-4274-B1B2-C8B678737FAD}&lt;/UID&gt;&lt;Title&gt;Contribution of in-vitro maturation in ovarian stimulation cycles of poor-responder patients&lt;/Title&gt;&lt;Template&gt;Journal Article&lt;/Template&gt;&lt;Star&gt;0&lt;/Star&gt;&lt;Tag&gt;0&lt;/Tag&gt;&lt;Author&gt;Braga, D P; Figueira, Rde C; Ferreira, R C; Pasqualotto, F F; Iaconelli, A Jr; Borges, E Jr&lt;/Author&gt;&lt;Year&gt;2010&lt;/Year&gt;&lt;Details&gt;&lt;_accession_num&gt;20117048&lt;/_accession_num&gt;&lt;_author_adr&gt;Fertility-Assisted Fertilization Center, Av. Brigadeiro Luis Antonio, 4545, Sao Paulo 01402-001, Brazil.&lt;/_author_adr&gt;&lt;_date_display&gt;2010 Mar&lt;/_date_display&gt;&lt;_date&gt;2010-03-01&lt;/_date&gt;&lt;_doi&gt;10.1016/j.rbmo.2009.12.009&lt;/_doi&gt;&lt;_isbn&gt;1472-6491 (Electronic); 1472-6483 (Linking)&lt;/_isbn&gt;&lt;_issue&gt;3&lt;/_issue&gt;&lt;_journal&gt;Reprod Biomed Online&lt;/_journal&gt;&lt;_language&gt;eng&lt;/_language&gt;&lt;_ori_publication&gt;Copyright 2010 Reproductive Healthcare Ltd. Published by Elsevier Ltd. All rights_x000d__x000a_      reserved.&lt;/_ori_publication&gt;&lt;_pages&gt;335-40&lt;/_pages&gt;&lt;_subject_headings&gt;Adult; Cohort Studies; Embryo Implantation; Embryo Transfer; Female; Fertilization/physiology; Humans; Metaphase/*physiology; Oocytes/*physiology; Ovulation Induction/*methods; Pregnancy; Pregnancy Rate; Sperm Injections, Intracytoplasmic/methods&lt;/_subject_headings&gt;&lt;_tertiary_title&gt;Reproductive biomedicine online&lt;/_tertiary_title&gt;&lt;_type_work&gt;Journal Article&lt;/_type_work&gt;&lt;_url&gt;http://www.ncbi.nlm.nih.gov/entrez/query.fcgi?cmd=Retrieve&amp;amp;db=pubmed&amp;amp;dopt=Abstract&amp;amp;list_uids=20117048&amp;amp;query_hl=1&lt;/_url&gt;&lt;_volume&gt;20&lt;/_volume&gt;&lt;_created&gt;64322433&lt;/_created&gt;&lt;_modified&gt;64322433&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589&lt;/ID&gt;&lt;UID&gt;{D3419D7E-ED71-4DA8-8ECF-8E4E36AE4535}&lt;/UID&gt;&lt;Title&gt;Oocyte in-vitro maturation and follicle culture: current clinical achievements and future directions&lt;/Title&gt;&lt;Template&gt;Journal Article&lt;/Template&gt;&lt;Star&gt;0&lt;/Star&gt;&lt;Tag&gt;0&lt;/Tag&gt;&lt;Author&gt;Smitz, J; Cortvrindt, R&lt;/Author&gt;&lt;Year&gt;1999&lt;/Year&gt;&lt;Details&gt;&lt;_accession_num&gt;10573031&lt;/_accession_num&gt;&lt;_author_adr&gt;Center for Reproductive Medicine, University Hospital and Medical School, Dutch-speaking Brussels Free University, Belgium.&lt;/_author_adr&gt;&lt;_date_display&gt;1999 Sep&lt;/_date_display&gt;&lt;_date&gt;1999-09-01&lt;/_date&gt;&lt;_doi&gt;10.1093/humrep/14.suppl_1.145&lt;/_doi&gt;&lt;_isbn&gt;0268-1161 (Print); 0268-1161 (Linking)&lt;/_isbn&gt;&lt;_journal&gt;Hum Reprod&lt;/_journal&gt;&lt;_language&gt;eng&lt;/_language&gt;&lt;_pages&gt;145-61&lt;/_pages&gt;&lt;_subject_headings&gt;Animals; Culture Techniques; Female; Humans; Oocytes/*growth &amp;amp; development; Ovarian Follicle/*physiology/transplantation; Ovulation Induction; Reproductive Techniques&lt;/_subject_headings&gt;&lt;_tertiary_title&gt;Human reproduction (Oxford, England)&lt;/_tertiary_title&gt;&lt;_type_work&gt;Journal Article; Research Support, Non-U.S. Gov&amp;apos;t; Review&lt;/_type_work&gt;&lt;_url&gt;http://www.ncbi.nlm.nih.gov/entrez/query.fcgi?cmd=Retrieve&amp;amp;db=pubmed&amp;amp;dopt=Abstract&amp;amp;list_uids=10573031&amp;amp;query_hl=1&lt;/_url&gt;&lt;_volume&gt;14 Suppl 1&lt;/_volume&gt;&lt;_created&gt;64322447&lt;/_created&gt;&lt;_modified&gt;64322447&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1E8FCC6B-5959-4B90-ADB9-07629D8132B4}" w:val=" ADDIN NE.Ref.{1E8FCC6B-5959-4B90-ADB9-07629D8132B4}&lt;Citation&gt;&lt;Group&gt;&lt;References&gt;&lt;Item&gt;&lt;ID&gt;594&lt;/ID&gt;&lt;UID&gt;{45305613-A612-41F0-8374-66489973BDCF}&lt;/UID&gt;&lt;Title&gt;Do immature and mature sibling oocytes recovered from stimulated cycles have the  same reproductive potential?&lt;/Title&gt;&lt;Template&gt;Journal Article&lt;/Template&gt;&lt;Star&gt;0&lt;/Star&gt;&lt;Tag&gt;0&lt;/Tag&gt;&lt;Author&gt;Escrich, L; Galiana, Y; Grau, N; Insua, F; Soler, N; Pellicer, A; Escriba, M J&lt;/Author&gt;&lt;Year&gt;2018&lt;/Year&gt;&lt;Details&gt;&lt;_accession_num&gt;30539737&lt;/_accession_num&gt;&lt;_author_adr&gt;IVF Laboratory, IVIRMA-Valencia, Valencia 46015, Spain.; IVF Laboratory, IVIRMA-Valencia, Valencia 46015, Spain; IVF Laboratory, IVF Spain, Alicante 03540, Spain.; IVF Laboratory, IVIRMA-Valencia, Valencia 46015, Spain.; IVF Laboratory, IVIRMA-Valencia, Valencia 46015, Spain.; IVF Laboratory, IVIRMA-Valencia, Valencia 46015, Spain.; Reproductive Medicine Research Group, Instituto de Investigacion Sanitaria La Fe, La Fe University Hospital, Valencia 46026, Spain; IVIRMA- Roma, Roma 00197, Italy.; IVF Laboratory, IVIRMA-Valencia, Valencia 46015, Spain; IVI Foundation, INCLIVA,  Valencia 46026, Spain. Electronic address: mariajose.escriba@ivirma.com.&lt;/_author_adr&gt;&lt;_collection_scope&gt;SCIE&lt;/_collection_scope&gt;&lt;_created&gt;64322504&lt;/_created&gt;&lt;_date&gt;2018-12-01&lt;/_date&gt;&lt;_date_display&gt;2018 Dec&lt;/_date_display&gt;&lt;_db_updated&gt;PubMed&lt;/_db_updated&gt;&lt;_doi&gt;10.1016/j.rbmo.2018.08.023&lt;/_doi&gt;&lt;_impact_factor&gt;   3.828&lt;/_impact_factor&gt;&lt;_isbn&gt;1472-6491 (Electronic); 1472-6483 (Linking)&lt;/_isbn&gt;&lt;_issue&gt;6&lt;/_issue&gt;&lt;_journal&gt;Reprod Biomed Online&lt;/_journal&gt;&lt;_keywords&gt;Germinal vesicle oocyte; Immature rescue; In-vitro maturation; Morphokinetics; Stimulated cycles&lt;/_keywords&gt;&lt;_language&gt;eng&lt;/_language&gt;&lt;_modified&gt;64322504&lt;/_modified&gt;&lt;_ori_publication&gt;Copyright (c) 2018 Reproductive Healthcare Ltd. Published by Elsevier Ltd. All_x000d__x000a_      rights reserved.&lt;/_ori_publication&gt;&lt;_pages&gt;667-676&lt;/_pages&gt;&lt;_subject_headings&gt;Adult; Cohort Studies; Embryo Transfer; Female; Humans; *In Vitro Oocyte Maturation Techniques; Oocyte Retrieval; Oocytes/cytology/growth &amp;amp; development/*physiology; Pregnancy; Pregnancy Rate; Treatment Outcome&lt;/_subject_headings&gt;&lt;_tertiary_title&gt;Reproductive biomedicine online&lt;/_tertiary_title&gt;&lt;_type_work&gt;Journal Article&lt;/_type_work&gt;&lt;_url&gt;http://www.ncbi.nlm.nih.gov/entrez/query.fcgi?cmd=Retrieve&amp;amp;db=pubmed&amp;amp;dopt=Abstract&amp;amp;list_uids=30539737&amp;amp;query_hl=1&lt;/_url&gt;&lt;_volume&gt;37&lt;/_volume&gt;&lt;/Details&gt;&lt;Extra&gt;&lt;DBUID&gt;{F96A950B-833F-4880-A151-76DA2D6A2879}&lt;/DBUID&gt;&lt;/Extra&gt;&lt;/Item&gt;&lt;/References&gt;&lt;/Group&gt;&lt;Group&gt;&lt;References&gt;&lt;Item&gt;&lt;ID&gt;637&lt;/ID&gt;&lt;UID&gt;{267345BA-9F22-4C6B-A979-7E07B44AEB26}&lt;/UID&gt;&lt;Title&gt;Effect of the time interval between oocyte retrieval and ICSI on embryo development and reproductive outcomes: a systematic review&lt;/Title&gt;&lt;Template&gt;Journal Article&lt;/Template&gt;&lt;Star&gt;0&lt;/Star&gt;&lt;Tag&gt;0&lt;/Tag&gt;&lt;Author&gt;Wang, X; Xiao, Y; Sun, Z; Zhen, J; Yu, Q&lt;/Author&gt;&lt;Year&gt;2021&lt;/Year&gt;&lt;Details&gt;&lt;_accession_num&gt;33648503&lt;/_accession_num&gt;&lt;_author_adr&gt;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 sunzhengyi@263.net.; 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lt;/_author_adr&gt;&lt;_created&gt;64322545&lt;/_created&gt;&lt;_date&gt;2021-03-01&lt;/_date&gt;&lt;_date_display&gt;2021 Mar 1&lt;/_date_display&gt;&lt;_db_updated&gt;PubMed&lt;/_db_updated&gt;&lt;_doi&gt;10.1186/s12958-021-00717-0&lt;/_doi&gt;&lt;_impact_factor&gt;   5.211&lt;/_impact_factor&gt;&lt;_isbn&gt;1477-7827 (Electronic); 1477-7827 (Linking)&lt;/_isbn&gt;&lt;_issue&gt;1&lt;/_issue&gt;&lt;_journal&gt;Reprod Biol Endocrinol&lt;/_journal&gt;&lt;_keywords&gt;Clinical pregnancy rate; Embryo development; Fertilisation rate; ICSI; Oocyte denudation&lt;/_keywords&gt;&lt;_language&gt;eng&lt;/_language&gt;&lt;_modified&gt;64399640&lt;/_modified&gt;&lt;_pages&gt;34&lt;/_pages&gt;&lt;_subject_headings&gt;Embryonic Development/*physiology; Female; Humans; Male; *Oocyte Retrieval; Pregnancy; *Pregnancy Outcome; Pregnancy Rate; *Sperm Injections, Intracytoplasmic; Time Factors&lt;/_subject_headings&gt;&lt;_tertiary_title&gt;Reproductive biology and endocrinology : RB&amp;amp;E&lt;/_tertiary_title&gt;&lt;_type_work&gt;Journal Article; Systematic Review&lt;/_type_work&gt;&lt;_url&gt;http://www.ncbi.nlm.nih.gov/entrez/query.fcgi?cmd=Retrieve&amp;amp;db=pubmed&amp;amp;dopt=Abstract&amp;amp;list_uids=33648503&amp;amp;query_hl=1&lt;/_url&gt;&lt;_volume&gt;19&lt;/_volume&gt;&lt;/Details&gt;&lt;Extra&gt;&lt;DBUID&gt;{F96A950B-833F-4880-A151-76DA2D6A2879}&lt;/DBUID&gt;&lt;/Extra&gt;&lt;/Item&gt;&lt;/References&gt;&lt;/Group&gt;&lt;Group&gt;&lt;References&gt;&lt;Item&gt;&lt;ID&gt;626&lt;/ID&gt;&lt;UID&gt;{4624EFAE-2D73-4CE2-A4F0-3B049A24E57A}&lt;/UID&gt;&lt;Title&gt;An improved IVM method for cumulus-oocyte complexes from small follicles in polycystic ovary syndrome patients enhances oocyte competence and embryo yield&lt;/Title&gt;&lt;Template&gt;Journal Article&lt;/Template&gt;&lt;Star&gt;0&lt;/Star&gt;&lt;Tag&gt;0&lt;/Tag&gt;&lt;Author&gt;Sanchez, F; Lolicato, F; Romero, S; De Vos, M; Van Ranst, H; Verheyen, G; Anckaert, E; Smitz, JEJ&lt;/Author&gt;&lt;Year&gt;2017&lt;/Year&gt;&lt;Details&gt;&lt;_accession_num&gt;28938744&lt;/_accession_num&gt;&lt;_author_adr&gt;Follicle Biology Laboratory (FOBI),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 Centro de Estudios e Investigaciones en Biologia y Medicina Reproductiva-BIOMER,  Lima, Peru.;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lt;/_author_adr&gt;&lt;_collection_scope&gt;SCI;SCIE&lt;/_collection_scope&gt;&lt;_created&gt;64322536&lt;/_created&gt;&lt;_date&gt;2017-10-01&lt;/_date&gt;&lt;_date_display&gt;2017 Oct 1&lt;/_date_display&gt;&lt;_db_updated&gt;PubMed&lt;/_db_updated&gt;&lt;_doi&gt;10.1093/humrep/dex262&lt;/_doi&gt;&lt;_impact_factor&gt;   6.918&lt;/_impact_factor&gt;&lt;_isbn&gt;1460-2350 (Electronic); 0268-1161 (Linking)&lt;/_isbn&gt;&lt;_issue&gt;10&lt;/_issue&gt;&lt;_journal&gt;Hum Reprod&lt;/_journal&gt;&lt;_keywords&gt;*Amphiregulin; *C-type natriuretic peptide; *IVF; *IVM; *embryo; *oocyte&lt;/_keywords&gt;&lt;_language&gt;eng&lt;/_language&gt;&lt;_modified&gt;64322536&lt;/_modified&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2056-2068&lt;/_pages&gt;&lt;_subject_headings&gt;Blastocyst/cytology/drug effects/metabolism; Cumulus Cells/cytology/*drug effects/metabolism; Embryo Implantation/drug effects; Embryonic Development/drug effects; Female; Humans; *In Vitro Oocyte Maturation Techniques; Meiosis/*drug effects; Natriuretic Agents/*pharmacology; Natriuretic Peptide, C-Type/*pharmacology; Oocytes/cytology/*drug effects/metabolism; Ovarian Follicle; Polycystic Ovary Syndrome/complications; Prospective Studies&lt;/_subject_headings&gt;&lt;_tertiary_title&gt;Human reproduction (Oxford, England)&lt;/_tertiary_title&gt;&lt;_type_work&gt;Journal Article; Research Support, Non-U.S. Gov&amp;apos;t&lt;/_type_work&gt;&lt;_url&gt;http://www.ncbi.nlm.nih.gov/entrez/query.fcgi?cmd=Retrieve&amp;amp;db=pubmed&amp;amp;dopt=Abstract&amp;amp;list_uids=28938744&amp;amp;query_hl=1&lt;/_url&gt;&lt;_volume&gt;32&lt;/_volume&gt;&lt;/Details&gt;&lt;Extra&gt;&lt;DBUID&gt;{F96A950B-833F-4880-A151-76DA2D6A2879}&lt;/DBUID&gt;&lt;/Extra&gt;&lt;/Item&gt;&lt;/References&gt;&lt;/Group&gt;&lt;/Citation&gt;_x000a_"/>
    <w:docVar w:name="NE.Ref{1ED4CBC8-55D6-4701-9341-D14A3C8F5387}" w:val=" ADDIN NE.Ref.{1ED4CBC8-55D6-4701-9341-D14A3C8F5387}&lt;Citation&gt;&lt;Group&gt;&lt;References&gt;&lt;Item&gt;&lt;ID&gt;562&lt;/ID&gt;&lt;UID&gt;{29259E91-24AE-4B3A-9FF1-9A69303DC9DC}&lt;/UID&gt;&lt;Title&gt;Maturation of Oocytes in Vitro&lt;/Title&gt;&lt;Template&gt;Journal Article&lt;/Template&gt;&lt;Star&gt;0&lt;/Star&gt;&lt;Tag&gt;0&lt;/Tag&gt;&lt;Author&gt;Lonergan, P; Fair, T&lt;/Author&gt;&lt;Year&gt;2016&lt;/Year&gt;&lt;Details&gt;&lt;_accession_num&gt;26566159&lt;/_accession_num&gt;&lt;_author_adr&gt;School of Agriculture and Food Science, University College Dublin, Belfield, Dublin 4, Ireland; email: pat.lonergan@ucd.ie.; School of Agriculture and Food Science, University College Dublin, Belfield, Dublin 4, Ireland; email: pat.lonergan@ucd.ie.&lt;/_author_adr&gt;&lt;_date_display&gt;2016&lt;/_date_display&gt;&lt;_date&gt;2016-01-20&lt;/_date&gt;&lt;_doi&gt;10.1146/annurev-animal-022114-110822&lt;/_doi&gt;&lt;_isbn&gt;2165-8110 (Electronic); 2165-8102 (Linking)&lt;/_isbn&gt;&lt;_journal&gt;Annu Rev Anim Biosci&lt;/_journal&gt;&lt;_keywords&gt;IVF; IVM; bovine; in vitro fertilization; in vitro maturation; oocyte competence&lt;/_keywords&gt;&lt;_language&gt;eng&lt;/_language&gt;&lt;_pages&gt;255-68&lt;/_pages&gt;&lt;_subject_headings&gt;Animals; Blastocyst; Cattle; Culture Media; Female; In Vitro Oocyte Maturation Techniques/*methods; Oocytes/*growth &amp;amp; development; *Oogenesis&lt;/_subject_headings&gt;&lt;_tertiary_title&gt;Annual review of animal biosciences&lt;/_tertiary_title&gt;&lt;_type_work&gt;Journal Article; Review&lt;/_type_work&gt;&lt;_url&gt;http://www.ncbi.nlm.nih.gov/entrez/query.fcgi?cmd=Retrieve&amp;amp;db=pubmed&amp;amp;dopt=Abstract&amp;amp;list_uids=26566159&amp;amp;query_hl=1&lt;/_url&gt;&lt;_volume&gt;4&lt;/_volume&gt;&lt;_created&gt;64322420&lt;/_created&gt;&lt;_modified&gt;64322420&lt;/_modified&gt;&lt;_db_updated&gt;PubMed&lt;/_db_updated&gt;&lt;_impact_factor&gt;   8.923&lt;/_impact_factor&gt;&lt;_collection_scope&gt;SCIE&lt;/_collection_scope&gt;&lt;/Details&gt;&lt;Extra&gt;&lt;DBUID&gt;{F96A950B-833F-4880-A151-76DA2D6A2879}&lt;/DBUID&gt;&lt;/Extra&gt;&lt;/Item&gt;&lt;/References&gt;&lt;/Group&gt;&lt;Group&gt;&lt;References&gt;&lt;Item&gt;&lt;ID&gt;627&lt;/ID&gt;&lt;UID&gt;{882261DF-4D21-4714-AC47-E9F8443CC1DC}&lt;/UID&gt;&lt;Title&gt;Cytoplasmic maturation in human oocytes: an ultrastructural study dagger&lt;/Title&gt;&lt;Template&gt;Journal Article&lt;/Template&gt;&lt;Star&gt;0&lt;/Star&gt;&lt;Tag&gt;0&lt;/Tag&gt;&lt;Author&gt;Trebichalska, Z; Kyjovska, D; Kloudova, S; Otevrel, P; Hampl, A; Holubcova, Z&lt;/Author&gt;&lt;Year&gt;2021&lt;/Year&gt;&lt;Details&gt;&lt;_accession_num&gt;33404651&lt;/_accession_num&gt;&lt;_author_adr&gt;Department of Histology and Embryology, Faculty of Medicine, Masaryk University,  Brno, Czech Republic.; Reprofit International, Clinic of Reproductive Medicine, Brno, Czech Republic.; Reprofit International, Clinic of Reproductive Medicine, Brno, Czech Republic.; Reprofit International, Clinic of Reproductive Medicine, Brno, Czech Republic.; Department of Histology and Embryology, Faculty of Medicine, Masaryk University,  Brno, Czech Republic.; Department of Histology and Embryology, Faculty of Medicine, Masaryk University,  Brno, Czech Republic.; Reprofit International, Clinic of Reproductive Medicine, Brno, Czech Republic.&lt;/_author_adr&gt;&lt;_date_display&gt;2021 Jan 4&lt;/_date_display&gt;&lt;_date&gt;2021-01-04&lt;/_date&gt;&lt;_doi&gt;10.1093/biolre/ioaa174&lt;/_doi&gt;&lt;_isbn&gt;1529-7268 (Electronic); 0006-3363 (Linking)&lt;/_isbn&gt;&lt;_issue&gt;1&lt;/_issue&gt;&lt;_journal&gt;Biol Reprod&lt;/_journal&gt;&lt;_keywords&gt;*cytoplasmic maturation; *egg quality; *electron microscopy; *human oocyte; *in vitro maturation; *oocyte ultrastructure&lt;/_keywords&gt;&lt;_language&gt;eng&lt;/_language&gt;&lt;_ori_publication&gt;(c) The Author(s) 2020. Published by Oxford University Press on behalf of Society_x000d__x000a_      for the Study of Reproduction. All rights reserved. For permissions, please_x000d__x000a_      e-mail: journals.permissions@oup.com.&lt;/_ori_publication&gt;&lt;_pages&gt;106-116&lt;/_pages&gt;&lt;_subject_headings&gt;Adult; Chromosome Segregation; Cytoplasm/drug effects/*ultrastructure; Endoplasmic Reticulum/drug effects/ultrastructure; Female; Follicle Stimulating Hormone/pharmacology; Humans; Mitochondria/drug effects/ultrastructure; Oocytes/drug effects/*ultrastructure; Oogenesis/drug effects/*physiology; Ovulation Induction; Young Adult&lt;/_subject_headings&gt;&lt;_tertiary_title&gt;Biology of reproduction&lt;/_tertiary_title&gt;&lt;_type_work&gt;Journal Article; Research Support, Non-U.S. Gov&amp;apos;t&lt;/_type_work&gt;&lt;_url&gt;http://www.ncbi.nlm.nih.gov/entrez/query.fcgi?cmd=Retrieve&amp;amp;db=pubmed&amp;amp;dopt=Abstract&amp;amp;list_uids=33404651&amp;amp;query_hl=1&lt;/_url&gt;&lt;_volume&gt;104&lt;/_volume&gt;&lt;_created&gt;64322539&lt;/_created&gt;&lt;_modified&gt;64322539&lt;/_modified&gt;&lt;_db_updated&gt;PubMed&lt;/_db_updated&gt;&lt;_impact_factor&gt;   4.285&lt;/_impact_factor&gt;&lt;_collection_scope&gt;SCI;SCIE&lt;/_collection_scope&gt;&lt;/Details&gt;&lt;Extra&gt;&lt;DBUID&gt;{F96A950B-833F-4880-A151-76DA2D6A2879}&lt;/DBUID&gt;&lt;/Extra&gt;&lt;/Item&gt;&lt;/References&gt;&lt;/Group&gt;&lt;Group&gt;&lt;References&gt;&lt;Item&gt;&lt;ID&gt;628&lt;/ID&gt;&lt;UID&gt;{720CAD19-EF4E-459F-8ADA-C293096A7AEE}&lt;/UID&gt;&lt;Title&gt;Altered cytoplasmic maturation in rescued in vitro matured oocytes&lt;/Title&gt;&lt;Template&gt;Journal Article&lt;/Template&gt;&lt;Star&gt;0&lt;/Star&gt;&lt;Tag&gt;0&lt;/Tag&gt;&lt;Author&gt;Ferrer-Vaquer, A; Barragan, M; Rodriguez, A; Vassena, R&lt;/Author&gt;&lt;Year&gt;2019&lt;/Year&gt;&lt;Details&gt;&lt;_accession_num&gt;31119269&lt;/_accession_num&gt;&lt;_author_adr&gt;Clinica Eugin, Barcelona, Spain.; Clinica Eugin, Barcelona, Spain.; Clinica Eugin, Barcelona, Spain.&lt;/_author_adr&gt;&lt;_date_display&gt;2019 Jun 4&lt;/_date_display&gt;&lt;_date&gt;2019-06-04&lt;/_date&gt;&lt;_doi&gt;10.1093/humrep/dez052&lt;/_doi&gt;&lt;_isbn&gt;1460-2350 (Electronic); 0268-1161 (Linking)&lt;/_isbn&gt;&lt;_issue&gt;6&lt;/_issue&gt;&lt;_journal&gt;Hum Reprod&lt;/_journal&gt;&lt;_keywords&gt;*actin; *cortical granules; *endoplasmic reticulum; *mitochondria; *oocyte maturation; in vitro culture; cytoskeleton; culture media; *rescue IVM; *spindle&lt;/_keywords&gt;&lt;_language&gt;eng&lt;/_language&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95-1105&lt;/_pages&gt;&lt;_subject_headings&gt;Actin Cytoskeleton/pathology; Adult; Cell Culture Techniques/*methods; Cell Nucleus/physiology; Culture Media; Cytoplasm/*pathology; Endoplasmic Reticulum/pathology; Female; Humans; In Vitro Oocyte Maturation Techniques/*methods; Meiosis/physiology; Membrane Potential, Mitochondrial; Mitochondria/pathology; Oocyte Donation; Oocytes/cytology/*pathology; Ovulation Induction;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119269&amp;amp;query_hl=1&lt;/_url&gt;&lt;_volume&gt;34&lt;/_volume&gt;&lt;_created&gt;64322540&lt;/_created&gt;&lt;_modified&gt;64322540&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29&lt;/ID&gt;&lt;UID&gt;{D155D798-5E60-4736-974D-DB595B21108A}&lt;/UID&gt;&lt;Title&gt;The mitochondrial DNA copy number of cumulus granulosa cells may be related to the maturity of oocyte cytoplasm&lt;/Title&gt;&lt;Template&gt;Journal Article&lt;/Template&gt;&lt;Star&gt;0&lt;/Star&gt;&lt;Tag&gt;0&lt;/Tag&gt;&lt;Author&gt;Lan, Y; Zhang, S; Gong, F; Lu, C; Lin, G; Hu, L&lt;/Author&gt;&lt;Year&gt;2020&lt;/Year&gt;&lt;Details&gt;&lt;_accession_num&gt;32358599&lt;/_accession_num&gt;&lt;_author_adr&gt;Institute of Reproduction and Stem Cell Engineering, School of Basic Medical Science, Central South University, Changsha, Hunan, China.; Reproductive and Genetic Hospital of CITIC-Xiangya, Changsha, Hunan, China.; Genetic and Metabolic Central Laboratory, Birth Defect Prevention Research Institute, Maternal and Child Health Hospital, Children&amp;apos;s Hospital of Guangxi Zhuang Autonomous Region, Nanning, China.; Reproductive and Genetic Hospital of CITIC-Xiangya,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lt;/_author_adr&gt;&lt;_date_display&gt;2020 May 1&lt;/_date_display&gt;&lt;_date&gt;2020-05-01&lt;/_date&gt;&lt;_doi&gt;10.1093/humrep/deaa085&lt;/_doi&gt;&lt;_isbn&gt;1460-2350 (Electronic); 0268-1161 (Linking)&lt;/_isbn&gt;&lt;_issue&gt;5&lt;/_issue&gt;&lt;_journal&gt;Hum Reprod&lt;/_journal&gt;&lt;_keywords&gt;*cumulus granulosa cells; *energy metabolism; *gene expression; *mitochondrial DNA; *oocyte cytoplasm&lt;/_keywords&gt;&lt;_language&gt;eng&lt;/_language&gt;&lt;_ori_publication&gt;(c) The Author(s) 2020. Published by Oxford University Press on behalf of the_x000d__x000a_      European Society of Human Reproduction and Embryology. All rights reserved. For_x000d__x000a_      permissions, please e-mail: journals.permissions@oup.com.&lt;/_ori_publication&gt;&lt;_pages&gt;1120-1129&lt;/_pages&gt;&lt;_subject_headings&gt;Animals; China; *Cumulus Cells; DNA Copy Number Variations; *DNA, Mitochondrial/genetics; Female; Humans; In Vitro Oocyte Maturation Techniques; Oocytes; Prospective Studies; Reproducibility of Results&lt;/_subject_headings&gt;&lt;_tertiary_title&gt;Human reproduction (Oxford, England)&lt;/_tertiary_title&gt;&lt;_type_work&gt;Journal Article; Research Support, Non-U.S. Gov&amp;apos;t&lt;/_type_work&gt;&lt;_url&gt;http://www.ncbi.nlm.nih.gov/entrez/query.fcgi?cmd=Retrieve&amp;amp;db=pubmed&amp;amp;dopt=Abstract&amp;amp;list_uids=32358599&amp;amp;query_hl=1&lt;/_url&gt;&lt;_volume&gt;35&lt;/_volume&gt;&lt;_created&gt;64322541&lt;/_created&gt;&lt;_modified&gt;64322541&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30&lt;/ID&gt;&lt;UID&gt;{E5BCDDA8-C8E2-4B7B-82C3-66A703188C68}&lt;/UID&gt;&lt;Title&gt;Ultrastructure of human oocytes after in vitro maturation&lt;/Title&gt;&lt;Template&gt;Journal Article&lt;/Template&gt;&lt;Star&gt;0&lt;/Star&gt;&lt;Tag&gt;0&lt;/Tag&gt;&lt;Author&gt;Coticchio, G; Dal Canto, M; Fadini, R; Mignini, Renzini M; Guglielmo, M C; Miglietta, S; Palmerini, M G; Macchiarelli, G; Nottola, S A&lt;/Author&gt;&lt;Year&gt;2016&lt;/Year&gt;&lt;Details&gt;&lt;_accession_num&gt;26646501&lt;/_accession_num&gt;&lt;_author_adr&gt;Biogenesi Reproductive Medicine Centre, Monza, Italy coticchio.biogenesi@grupposandonato.it.; Biogenesi Reproductive Medicine Centre, Monza, Italy.; Biogenesi Reproductive Medicine Centre, Monza, Italy.; Biogenesi Reproductive Medicine Centre, Monza, Italy.; Biogenesi Reproductive Medicine Centre, Monza, Italy.; Department of Anatomy, Histology, Forensic Medicine and Orthopaedics, University  &amp;apos;La Sapienza&amp;apos;, Rome, Italy.; Department of Life, Health and Environmental Sciences, University of LAquila, L&amp;apos;Aquila, Italy.; Department of Life, Health and Environmental Sciences, University of LAquila, L&amp;apos;Aquila, Italy.; Department of Anatomy, Histology, Forensic Medicine and Orthopaedics, University  &amp;apos;La Sapienza&amp;apos;, Rome, Italy.&lt;/_author_adr&gt;&lt;_date_display&gt;2016 Feb&lt;/_date_display&gt;&lt;_date&gt;2016-02-01&lt;/_date&gt;&lt;_doi&gt;10.1093/molehr/gav071&lt;/_doi&gt;&lt;_isbn&gt;1460-2407 (Electronic); 1360-9947 (Linking)&lt;/_isbn&gt;&lt;_issue&gt;2&lt;/_issue&gt;&lt;_journal&gt;Mol Hum Reprod&lt;/_journal&gt;&lt;_keywords&gt;cortical granules; endoplasmic reticulum; in vitro fertilization; in vitro maturation; mitochondria; oocytes; ultrastructure&lt;/_keywords&gt;&lt;_language&gt;eng&lt;/_language&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10-8&lt;/_pages&gt;&lt;_subject_headings&gt;Adult; Chorionic Gonadotropin/pharmacology; Cumulus Cells/drug effects/*ultrastructure; Endoplasmic Reticulum/drug effects/ultrastructure; Female; Follicle Stimulating Hormone/pharmacology; Humans; In Vitro Oocyte Maturation Techniques/*methods; Lysosomes/drug effects/ultrastructure; Microscopy, Electron, Transmission; Mitochondria/drug effects/ultrastructure; Oocytes/drug effects/*ultrastructure; Oogenesis/drug effects/genetics; Ovulation Induction/*methods; Vacuoles/drug effects/ultrastructure&lt;/_subject_headings&gt;&lt;_tertiary_title&gt;Molecular human reproduction&lt;/_tertiary_title&gt;&lt;_type_work&gt;Journal Article; Research Support, Non-U.S. Gov&amp;apos;t&lt;/_type_work&gt;&lt;_url&gt;http://www.ncbi.nlm.nih.gov/entrez/query.fcgi?cmd=Retrieve&amp;amp;db=pubmed&amp;amp;dopt=Abstract&amp;amp;list_uids=26646501&amp;amp;query_hl=1&lt;/_url&gt;&lt;_volume&gt;22&lt;/_volume&gt;&lt;_created&gt;64322541&lt;/_created&gt;&lt;_modified&gt;64322541&lt;/_modified&gt;&lt;_db_updated&gt;PubMed&lt;/_db_updated&gt;&lt;_impact_factor&gt;   4.025&lt;/_impact_factor&gt;&lt;_collection_scope&gt;SCI;SCIE&lt;/_collection_scope&gt;&lt;/Details&gt;&lt;Extra&gt;&lt;DBUID&gt;{F96A950B-833F-4880-A151-76DA2D6A2879}&lt;/DBUID&gt;&lt;/Extra&gt;&lt;/Item&gt;&lt;/References&gt;&lt;/Group&gt;&lt;Group&gt;&lt;References&gt;&lt;Item&gt;&lt;ID&gt;631&lt;/ID&gt;&lt;UID&gt;{08096535-DB5F-422E-8ABD-45E6D8BBF4CF}&lt;/UID&gt;&lt;Title&gt;Oocyte maturation: gamete-somatic cells interactions, meiotic resumption, cytoskeletal dynamics and cytoplasmic reorganization&lt;/Title&gt;&lt;Template&gt;Journal Article&lt;/Template&gt;&lt;Star&gt;0&lt;/Star&gt;&lt;Tag&gt;0&lt;/Tag&gt;&lt;Author&gt;Coticchio, G; Dal Canto, M; Mignini, Renzini M; Guglielmo, M C; Brambillasca, F; Turchi, D; Novara, P V; Fadini, R&lt;/Author&gt;&lt;Year&gt;2015&lt;/Year&gt;&lt;Details&gt;&lt;_accession_num&gt;25744083&lt;/_accession_num&gt;&lt;_author_adr&gt;Biogenesi Reproductive Medicine Centre, Istituti Clinici Zucchi, Via Zucchi 24, 20900 Monza, Italy coticchio.biogenesi@grupposandonato.it.;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lt;/_author_adr&gt;&lt;_date_display&gt;2015 Jul-Aug&lt;/_date_display&gt;&lt;_date&gt;2015-07-01&lt;/_date&gt;&lt;_doi&gt;10.1093/humupd/dmv011&lt;/_doi&gt;&lt;_isbn&gt;1460-2369 (Electronic); 1355-4786 (Linking)&lt;/_isbn&gt;&lt;_issue&gt;4&lt;/_issue&gt;&lt;_journal&gt;Hum Reprod Update&lt;/_journal&gt;&lt;_keywords&gt;cytoplasm; in vitro maturation of oocytes; meiosis; oocytes; organelles&lt;/_keywords&gt;&lt;_language&gt;eng&lt;/_language&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427-54&lt;/_pages&gt;&lt;_subject_headings&gt;Actin Cytoskeleton; Animals; Blastocyst/*physiology; Chromatin/genetics; Cumulus Cells/cytology/physiology; Cytoplasm/physiology; Drosophila; Humans; Meiosis/*genetics; Mice; Microtubules; Oocytes/*physiology; Oogenesis/*physiology; Ovulation/physiology; Rats; Reproductive Techniques, Assisted; *Sperm-Ovum Interactions; Spindle Apparatus/physiology&lt;/_subject_headings&gt;&lt;_tertiary_title&gt;Human reproduction update&lt;/_tertiary_title&gt;&lt;_type_work&gt;Journal Article; Review&lt;/_type_work&gt;&lt;_url&gt;http://www.ncbi.nlm.nih.gov/entrez/query.fcgi?cmd=Retrieve&amp;amp;db=pubmed&amp;amp;dopt=Abstract&amp;amp;list_uids=25744083&amp;amp;query_hl=1&lt;/_url&gt;&lt;_volume&gt;21&lt;/_volume&gt;&lt;_created&gt;64322542&lt;/_created&gt;&lt;_modified&gt;64322542&lt;/_modified&gt;&lt;_db_updated&gt;PubMed&lt;/_db_updated&gt;&lt;_impact_factor&gt;  15.610&lt;/_impact_factor&gt;&lt;_collection_scope&gt;SCI;SCIE&lt;/_collection_scope&gt;&lt;/Details&gt;&lt;Extra&gt;&lt;DBUID&gt;{F96A950B-833F-4880-A151-76DA2D6A2879}&lt;/DBUID&gt;&lt;/Extra&gt;&lt;/Item&gt;&lt;/References&gt;&lt;/Group&gt;&lt;Group&gt;&lt;References&gt;&lt;Item&gt;&lt;ID&gt;632&lt;/ID&gt;&lt;UID&gt;{BBE60769-C8B2-42BB-916B-23406863F995}&lt;/UID&gt;&lt;Title&gt;Dynamic modulation of cytoskeleton during in vitro maturation in human oocytes&lt;/Title&gt;&lt;Template&gt;Journal Article&lt;/Template&gt;&lt;Star&gt;0&lt;/Star&gt;&lt;Tag&gt;0&lt;/Tag&gt;&lt;Author&gt;Liu, S; Li, Y; Feng, H L; Yan, J H; Li, M; Ma, S Y; Chen, Z J&lt;/Author&gt;&lt;Year&gt;2010&lt;/Year&gt;&lt;Details&gt;&lt;_accession_num&gt;20579967&lt;/_accession_num&gt;&lt;_author_adr&gt;Center for Reproductive Medicine, Shandong Provincial Hospital, Shandong University, Key Laboratory of Reproductive Medicine, Shandong Province, Jinan, China.&lt;/_author_adr&gt;&lt;_date_display&gt;2010 Aug&lt;/_date_display&gt;&lt;_date&gt;2010-08-01&lt;/_date&gt;&lt;_doi&gt;10.1016/j.ajog.2010.05.011&lt;/_doi&gt;&lt;_isbn&gt;1097-6868 (Electronic); 0002-9378 (Linking)&lt;/_isbn&gt;&lt;_issue&gt;2&lt;/_issue&gt;&lt;_journal&gt;Am J Obstet Gynecol&lt;/_journal&gt;&lt;_language&gt;eng&lt;/_language&gt;&lt;_ori_publication&gt;Copyright (c) 2010 Mosby, Inc. All rights reserved.&lt;/_ori_publication&gt;&lt;_pages&gt;151.e1-7&lt;/_pages&gt;&lt;_subject_headings&gt;Actin Cytoskeleton/metabolism/physiology; Cell Culture Techniques; Cell Differentiation; Cell Movement; Cells, Cultured; Colchicine/pharmacology; Culture Media, Conditioned; Cytochalasin B/*pharmacology; Cytoskeleton/drug effects/*metabolism; Female; Fluorescent Antibody Technique; Humans; Meiosis/*drug effects/*physiology; Microscopy, Confocal; Microtubules/metabolism/physiology; Mitochondria/metabolism/physiology; Observer Variation; Oocytes/*cytology/drug effects; Probability; Random Allocation&lt;/_subject_headings&gt;&lt;_tertiary_title&gt;American journal of obstetrics and gynecology&lt;/_tertiary_title&gt;&lt;_type_work&gt;Comparative Study; Journal Article; Research Support, Non-U.S. Gov&amp;apos;t&lt;/_type_work&gt;&lt;_url&gt;http://www.ncbi.nlm.nih.gov/entrez/query.fcgi?cmd=Retrieve&amp;amp;db=pubmed&amp;amp;dopt=Abstract&amp;amp;list_uids=20579967&amp;amp;query_hl=1&lt;/_url&gt;&lt;_volume&gt;203&lt;/_volume&gt;&lt;_created&gt;64322543&lt;/_created&gt;&lt;_modified&gt;64322543&lt;/_modified&gt;&lt;_db_updated&gt;PubMed&lt;/_db_updated&gt;&lt;_impact_factor&gt;   8.661&lt;/_impact_factor&gt;&lt;_collection_scope&gt;SCI;SCIE&lt;/_collection_scope&gt;&lt;/Details&gt;&lt;Extra&gt;&lt;DBUID&gt;{F96A950B-833F-4880-A151-76DA2D6A2879}&lt;/DBUID&gt;&lt;/Extra&gt;&lt;/Item&gt;&lt;/References&gt;&lt;/Group&gt;&lt;Group&gt;&lt;References&gt;&lt;Item&gt;&lt;ID&gt;633&lt;/ID&gt;&lt;UID&gt;{AB39C860-77AD-4EBD-A0D2-35F40D6DC853}&lt;/UID&gt;&lt;Title&gt;Dynamics of human follicular growth and in-vitro oocyte maturation&lt;/Title&gt;&lt;Template&gt;Journal Article&lt;/Template&gt;&lt;Star&gt;0&lt;/Star&gt;&lt;Tag&gt;0&lt;/Tag&gt;&lt;Author&gt;Salha, O; Abusheikha, N; Sharma, V&lt;/Author&gt;&lt;Year&gt;1998&lt;/Year&gt;&lt;Details&gt;&lt;_accession_num&gt;10098473&lt;/_accession_num&gt;&lt;_author_adr&gt;Centre for Reproduction, Growth and Development, University of Leeds, UK.&lt;/_author_adr&gt;&lt;_date_display&gt;1998 Nov-Dec&lt;/_date_display&gt;&lt;_date&gt;1998-11-01&lt;/_date&gt;&lt;_doi&gt;10.1093/humupd/4.6.816&lt;/_doi&gt;&lt;_isbn&gt;1355-4786 (Print); 1355-4786 (Linking)&lt;/_isbn&gt;&lt;_issue&gt;6&lt;/_issue&gt;&lt;_journal&gt;Hum Reprod Update&lt;/_journal&gt;&lt;_language&gt;eng&lt;/_language&gt;&lt;_pages&gt;816-32&lt;/_pages&gt;&lt;_subject_headings&gt;Animals; Cells, Cultured; Culture Media; Female; Fertilization in Vitro; Follicle Stimulating Hormone/pharmacology; Follicular Atresia; Humans; Oocytes/*growth &amp;amp; development; Ovarian Follicle/*growth &amp;amp; development; Ovulation; Pregnancy&lt;/_subject_headings&gt;&lt;_tertiary_title&gt;Human reproduction update&lt;/_tertiary_title&gt;&lt;_type_work&gt;Journal Article; Review&lt;/_type_work&gt;&lt;_url&gt;http://www.ncbi.nlm.nih.gov/entrez/query.fcgi?cmd=Retrieve&amp;amp;db=pubmed&amp;amp;dopt=Abstract&amp;amp;list_uids=10098473&amp;amp;query_hl=1&lt;/_url&gt;&lt;_volume&gt;4&lt;/_volume&gt;&lt;_created&gt;64322543&lt;/_created&gt;&lt;_modified&gt;64322543&lt;/_modified&gt;&lt;_db_updated&gt;PubMed&lt;/_db_updated&gt;&lt;_impact_factor&gt;  15.610&lt;/_impact_factor&gt;&lt;_collection_scope&gt;SCI;SCIE&lt;/_collection_scope&gt;&lt;/Details&gt;&lt;Extra&gt;&lt;DBUID&gt;{F96A950B-833F-4880-A151-76DA2D6A2879}&lt;/DBUID&gt;&lt;/Extra&gt;&lt;/Item&gt;&lt;/References&gt;&lt;/Group&gt;&lt;/Citation&gt;_x000a_"/>
    <w:docVar w:name="NE.Ref{1EF4EDA9-4844-4E2B-B724-D2FE99549F68}" w:val=" ADDIN NE.Ref.{1EF4EDA9-4844-4E2B-B724-D2FE99549F68}&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collection_scope&gt;SCI;SCIE&lt;/_collection_scope&gt;&lt;_created&gt;64322435&lt;/_created&gt;&lt;_date&gt;2019-10-01&lt;/_date&gt;&lt;_date_display&gt;2019 Oct&lt;/_date_display&gt;&lt;_db_updated&gt;PubMed&lt;/_db_updated&gt;&lt;_doi&gt;10.1016/j.fertnstert.2019.05.034&lt;/_doi&gt;&lt;_impact_factor&gt;   7.329&lt;/_impact_factor&gt;&lt;_isbn&gt;1556-5653 (Electronic); 0015-0282 (Linking)&lt;/_isbn&gt;&lt;_issue&gt;4&lt;/_issue&gt;&lt;_journal&gt;Fertil Steril&lt;/_journal&gt;&lt;_keywords&gt;*Oocyte; *in vitro fertilization; *in vitro maturation; *long-term; *safety&lt;/_keywords&gt;&lt;_language&gt;eng&lt;/_language&gt;&lt;_modified&gt;64322435&lt;/_modified&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Details&gt;&lt;Extra&gt;&lt;DBUID&gt;{F96A950B-833F-4880-A151-76DA2D6A2879}&lt;/DBUID&gt;&lt;/Extra&gt;&lt;/Item&gt;&lt;/References&gt;&lt;/Group&gt;&lt;Group&gt;&lt;References&gt;&lt;Item&gt;&lt;ID&gt;578&lt;/ID&gt;&lt;UID&gt;{6181ED8B-3180-4C1F-B700-48BF61DA36FC}&lt;/UID&gt;&lt;Title&gt;Two-year development of children conceived by IVM: a prospective controlled single-blinded study&lt;/Title&gt;&lt;Template&gt;Journal Article&lt;/Template&gt;&lt;Star&gt;0&lt;/Star&gt;&lt;Tag&gt;0&lt;/Tag&gt;&lt;Author&gt;Roesner, S; von Wolff, M; Elsaesser, M; Roesner, K; Reuner, G; Pietz, J; Bruckner, T; Strowitzki, T&lt;/Author&gt;&lt;Year&gt;2017&lt;/Year&gt;&lt;Details&gt;&lt;_accession_num&gt;28387798&lt;/_accession_num&gt;&lt;_author_adr&gt;Department of Gynecological Endocrinology and Fertility Disorders, Ruprecht-Karls University of Heidelberg, Im Neuenheimer Feld 440, 69120 Heidelberg, Germany.; Department of Gynecological Endocrinology and Reproductive Medicine, Inselspital  Bern, Effinger Strasse 102, 3010 Bern, Switzerland.; Ruprecht-Karls University of Heidelberg, Women&amp;apos;s Hospital, Im Neuenheimer Feld 440, 69120 Heidelberg, Germany.; Department of Gynecological Endocrinology and Fertility Disorders, Ruprecht-Karls University of Heidelberg, Im Neuenheimer Feld 440, 69120 Heidelberg, Germany.; Center for Child and Adolescent Medicine, Ruprecht-Karls University of Heidelberg, Im Neuenheimer Feld 430, 69120 Heidelberg, Germany.; Center for Child and Adolescent Medicine, Ruprecht-Karls University of Heidelberg, Im Neuenheimer Feld 430, 69120 Heidelberg, Germany.; Ruprecht-Karls University of Heidelberg, Institute of Medical Biometry and Informatics, Im Neuenheimer Feld 130.3, 69120 Heidelberg, Germany.; Department of Gynecological Endocrinology and Fertility Disorders, Ruprecht-Karls University of Heidelberg, Im Neuenheimer Feld 440, 69120 Heidelberg, Germany.&lt;/_author_adr&gt;&lt;_collection_scope&gt;SCI;SCIE&lt;/_collection_scope&gt;&lt;_created&gt;64322436&lt;/_created&gt;&lt;_date&gt;2017-06-01&lt;/_date&gt;&lt;_date_display&gt;2017 Jun 1&lt;/_date_display&gt;&lt;_db_updated&gt;PubMed&lt;/_db_updated&gt;&lt;_doi&gt;10.1093/humrep/dex068&lt;/_doi&gt;&lt;_impact_factor&gt;   6.918&lt;/_impact_factor&gt;&lt;_isbn&gt;1460-2350 (Electronic); 0268-1161 (Linking)&lt;/_isbn&gt;&lt;_issue&gt;6&lt;/_issue&gt;&lt;_journal&gt;Hum Reprod&lt;/_journal&gt;&lt;_keywords&gt;*Bayley score; *ICSI; *IVF; *IVM; *health of children; *mental development&lt;/_keywords&gt;&lt;_language&gt;eng&lt;/_language&gt;&lt;_modified&gt;64322436&lt;/_modified&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1341-1350&lt;/_pages&gt;&lt;_subject_headings&gt;*Child Development; Embryo, Mammalian/diagnostic imaging; *Embryonic Development; Female; Fertilization in Vitro/adverse effects; *Fetal Development; Fetus/diagnostic imaging; Germany; Hospitals, University; Humans; *In Vitro Oocyte Maturation Techniques; Infant, Newborn; Male; *Neurogenesis; Pregnancy; Single-Blind Method; Sperm Injections, Intracytoplasmic/adverse effects; Ultrasonography, Prenatal&lt;/_subject_headings&gt;&lt;_tertiary_title&gt;Human reproduction (Oxford, England)&lt;/_tertiary_title&gt;&lt;_type_work&gt;Comparative Study; Controlled Clinical Trial; Journal Article; Research Support, Non-U.S. Gov&amp;apos;t&lt;/_type_work&gt;&lt;_url&gt;http://www.ncbi.nlm.nih.gov/entrez/query.fcgi?cmd=Retrieve&amp;amp;db=pubmed&amp;amp;dopt=Abstract&amp;amp;list_uids=28387798&amp;amp;query_hl=1&lt;/_url&gt;&lt;_volume&gt;32&lt;/_volume&gt;&lt;/Details&gt;&lt;Extra&gt;&lt;DBUID&gt;{F96A950B-833F-4880-A151-76DA2D6A2879}&lt;/DBUID&gt;&lt;/Extra&gt;&lt;/Item&gt;&lt;/References&gt;&lt;/Group&gt;&lt;/Citation&gt;_x000a_"/>
    <w:docVar w:name="NE.Ref{1F3E9788-F8FE-4624-8346-EE8BC51284D1}" w:val=" ADDIN NE.Ref.{1F3E9788-F8FE-4624-8346-EE8BC51284D1}&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date_display&gt;2019 Oct&lt;/_date_display&gt;&lt;_date&gt;2019-10-01&lt;/_date&gt;&lt;_doi&gt;10.1016/j.fertnstert.2019.05.034&lt;/_doi&gt;&lt;_isbn&gt;1556-5653 (Electronic); 0015-0282 (Linking)&lt;/_isbn&gt;&lt;_issue&gt;4&lt;/_issue&gt;&lt;_journal&gt;Fertil Steril&lt;/_journal&gt;&lt;_keywords&gt;*Oocyte; *in vitro fertilization; *in vitro maturation; *long-term; *safety&lt;/_keywords&gt;&lt;_language&gt;eng&lt;/_language&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_created&gt;64322435&lt;/_created&gt;&lt;_modified&gt;64322435&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78&lt;/ID&gt;&lt;UID&gt;{6181ED8B-3180-4C1F-B700-48BF61DA36FC}&lt;/UID&gt;&lt;Title&gt;Two-year development of children conceived by IVM: a prospective controlled single-blinded study&lt;/Title&gt;&lt;Template&gt;Journal Article&lt;/Template&gt;&lt;Star&gt;0&lt;/Star&gt;&lt;Tag&gt;0&lt;/Tag&gt;&lt;Author&gt;Roesner, S; von Wolff, M; Elsaesser, M; Roesner, K; Reuner, G; Pietz, J; Bruckner, T; Strowitzki, T&lt;/Author&gt;&lt;Year&gt;2017&lt;/Year&gt;&lt;Details&gt;&lt;_accession_num&gt;28387798&lt;/_accession_num&gt;&lt;_author_adr&gt;Department of Gynecological Endocrinology and Fertility Disorders, Ruprecht-Karls University of Heidelberg, Im Neuenheimer Feld 440, 69120 Heidelberg, Germany.; Department of Gynecological Endocrinology and Reproductive Medicine, Inselspital  Bern, Effinger Strasse 102, 3010 Bern, Switzerland.; Ruprecht-Karls University of Heidelberg, Women&amp;apos;s Hospital, Im Neuenheimer Feld 440, 69120 Heidelberg, Germany.; Department of Gynecological Endocrinology and Fertility Disorders, Ruprecht-Karls University of Heidelberg, Im Neuenheimer Feld 440, 69120 Heidelberg, Germany.; Center for Child and Adolescent Medicine, Ruprecht-Karls University of Heidelberg, Im Neuenheimer Feld 430, 69120 Heidelberg, Germany.; Center for Child and Adolescent Medicine, Ruprecht-Karls University of Heidelberg, Im Neuenheimer Feld 430, 69120 Heidelberg, Germany.; Ruprecht-Karls University of Heidelberg, Institute of Medical Biometry and Informatics, Im Neuenheimer Feld 130.3, 69120 Heidelberg, Germany.; Department of Gynecological Endocrinology and Fertility Disorders, Ruprecht-Karls University of Heidelberg, Im Neuenheimer Feld 440, 69120 Heidelberg, Germany.&lt;/_author_adr&gt;&lt;_date_display&gt;2017 Jun 1&lt;/_date_display&gt;&lt;_date&gt;2017-06-01&lt;/_date&gt;&lt;_doi&gt;10.1093/humrep/dex068&lt;/_doi&gt;&lt;_isbn&gt;1460-2350 (Electronic); 0268-1161 (Linking)&lt;/_isbn&gt;&lt;_issue&gt;6&lt;/_issue&gt;&lt;_journal&gt;Hum Reprod&lt;/_journal&gt;&lt;_keywords&gt;*Bayley score; *ICSI; *IVF; *IVM; *health of children; *mental development&lt;/_keywords&gt;&lt;_language&gt;eng&lt;/_language&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1341-1350&lt;/_pages&gt;&lt;_subject_headings&gt;*Child Development; Embryo, Mammalian/diagnostic imaging; *Embryonic Development; Female; Fertilization in Vitro/adverse effects; *Fetal Development; Fetus/diagnostic imaging; Germany; Hospitals, University; Humans; *In Vitro Oocyte Maturation Techniques; Infant, Newborn; Male; *Neurogenesis; Pregnancy; Single-Blind Method; Sperm Injections, Intracytoplasmic/adverse effects; Ultrasonography, Prenatal&lt;/_subject_headings&gt;&lt;_tertiary_title&gt;Human reproduction (Oxford, England)&lt;/_tertiary_title&gt;&lt;_type_work&gt;Comparative Study; Controlled Clinical Trial; Journal Article; Research Support, Non-U.S. Gov&amp;apos;t&lt;/_type_work&gt;&lt;_url&gt;http://www.ncbi.nlm.nih.gov/entrez/query.fcgi?cmd=Retrieve&amp;amp;db=pubmed&amp;amp;dopt=Abstract&amp;amp;list_uids=28387798&amp;amp;query_hl=1&lt;/_url&gt;&lt;_volume&gt;32&lt;/_volume&gt;&lt;_created&gt;64322436&lt;/_created&gt;&lt;_modified&gt;64322436&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23970C3C-7672-45A2-8C66-F4BB7D917266}" w:val=" ADDIN NE.Ref.{23970C3C-7672-45A2-8C66-F4BB7D917266}&lt;Citation&gt;&lt;Group&gt;&lt;References&gt;&lt;Item&gt;&lt;ID&gt;623&lt;/ID&gt;&lt;UID&gt;{1B330810-E502-43D6-A148-DD96F4B28D7F}&lt;/UID&gt;&lt;Title&gt;Morphokinetic characteristics of embryos derived from in-vitro-matured oocytes and their in-vivo-matured siblings after ovarian stimulation&lt;/Title&gt;&lt;Template&gt;Journal Article&lt;/Template&gt;&lt;Star&gt;0&lt;/Star&gt;&lt;Tag&gt;0&lt;/Tag&gt;&lt;Author&gt;Margalit, T; Ben-Haroush, A; Garor, R; Kotler, N; Shefer, D; Krasilnikov, N; Tzabari, M; Oron, G; Shufaro, Y; Sapir, O&lt;/Author&gt;&lt;Year&gt;2019&lt;/Year&gt;&lt;Details&gt;&lt;_accession_num&gt;30448216&lt;/_accession_num&gt;&lt;_author_adr&gt;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Electronic address: benharoush@gmail.com.;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lt;/_author_adr&gt;&lt;_collection_scope&gt;SCIE&lt;/_collection_scope&gt;&lt;_created&gt;64322533&lt;/_created&gt;&lt;_date&gt;2019-01-01&lt;/_date&gt;&lt;_date_display&gt;2019 Jan&lt;/_date_display&gt;&lt;_db_updated&gt;PubMed&lt;/_db_updated&gt;&lt;_doi&gt;10.1016/j.rbmo.2018.10.002&lt;/_doi&gt;&lt;_impact_factor&gt;   3.828&lt;/_impact_factor&gt;&lt;_isbn&gt;1472-6491 (Electronic); 1472-6483 (Linking)&lt;/_isbn&gt;&lt;_issue&gt;1&lt;/_issue&gt;&lt;_journal&gt;Reprod Biomed Online&lt;/_journal&gt;&lt;_keywords&gt;Immature oocytes; In-vitro maturation; Morphokinetics; Time-lapse&lt;/_keywords&gt;&lt;_language&gt;eng&lt;/_language&gt;&lt;_modified&gt;64322533&lt;/_modified&gt;&lt;_ori_publication&gt;Copyright (c) 2018 Reproductive Healthcare Ltd. Published by Elsevier Ltd. All_x000d__x000a_      rights reserved.&lt;/_ori_publication&gt;&lt;_pages&gt;7-11&lt;/_pages&gt;&lt;_subject_headings&gt;Adult; Embryo, Mammalian/*anatomy &amp;amp; histology; Embryonic Development/*physiology; Female; Fertilization in Vitro; Humans; *In Vitro Oocyte Maturation Techniques; Oocytes/*cytology; *Ovulation Induction; Siblings; Young Adult&lt;/_subject_headings&gt;&lt;_tertiary_title&gt;Reproductive biomedicine online&lt;/_tertiary_title&gt;&lt;_type_work&gt;Journal Article&lt;/_type_work&gt;&lt;_url&gt;http://www.ncbi.nlm.nih.gov/entrez/query.fcgi?cmd=Retrieve&amp;amp;db=pubmed&amp;amp;dopt=Abstract&amp;amp;list_uids=30448216&amp;amp;query_hl=1&lt;/_url&gt;&lt;_volume&gt;38&lt;/_volume&gt;&lt;/Details&gt;&lt;Extra&gt;&lt;DBUID&gt;{F96A950B-833F-4880-A151-76DA2D6A2879}&lt;/DBUID&gt;&lt;/Extra&gt;&lt;/Item&gt;&lt;/References&gt;&lt;/Group&gt;&lt;Group&gt;&lt;References&gt;&lt;Item&gt;&lt;ID&gt;622&lt;/ID&gt;&lt;UID&gt;{85B26383-5E57-45B8-991B-B6221C437AD3}&lt;/UID&gt;&lt;Title&gt;Structural and morphologic differences in human oocytes after in vitro maturation compared with standard in vitro fertilization&lt;/Title&gt;&lt;Template&gt;Journal Article&lt;/Template&gt;&lt;Star&gt;0&lt;/Star&gt;&lt;Tag&gt;0&lt;/Tag&gt;&lt;Author&gt;Walls, M L; Hart, R; Keelan, J A; Ryan, J P&lt;/Author&gt;&lt;Year&gt;2016&lt;/Year&gt;&lt;Details&gt;&lt;_accession_num&gt;27565256&lt;/_accession_num&gt;&lt;_author_adr&gt;Fertility Specialists of Western Australia, Bethesda Hospital, Perth, Western Australia, Australia; School of Women&amp;apos;s and Infant&amp;apos;s Health, University of Western Australia, King Edward Memorial Hospital, Perth, Western Australia, Australia. Electronic address: melanie@fertilitywa.com.au.; Fertility Specialists of Western Australia, Bethesda Hospital, Perth, Western Australia, Australia; School of Women&amp;apos;s and Infant&amp;apos;s Health, University of Western Australia, King Edward Memorial Hospital, Perth, Western Australia, Australia.; School of Women&amp;apos;s and Infant&amp;apos;s Health, University of Western Australia, King Edward Memorial Hospital, Perth, Western Australia, Australia.; Fertility Specialists of Western Australia, Bethesda Hospital, Perth, Western Australia, Australia; School of Women&amp;apos;s and Infant&amp;apos;s Health, University of Western Australia, King Edward Memorial Hospital, Perth, Western Australia, Australia.&lt;/_author_adr&gt;&lt;_collection_scope&gt;SCI;SCIE&lt;/_collection_scope&gt;&lt;_created&gt;64322533&lt;/_created&gt;&lt;_date&gt;2016-11-01&lt;/_date&gt;&lt;_date_display&gt;2016 Nov&lt;/_date_display&gt;&lt;_db_updated&gt;PubMed&lt;/_db_updated&gt;&lt;_doi&gt;10.1016/j.fertnstert.2016.08.014&lt;/_doi&gt;&lt;_impact_factor&gt;   7.329&lt;/_impact_factor&gt;&lt;_isbn&gt;1556-5653 (Electronic); 0015-0282 (Linking)&lt;/_isbn&gt;&lt;_issue&gt;6&lt;/_issue&gt;&lt;_journal&gt;Fertil Steril&lt;/_journal&gt;&lt;_keywords&gt;*ICSI; *IVM; *PCOS; *oocyte; *texture&lt;/_keywords&gt;&lt;_language&gt;eng&lt;/_language&gt;&lt;_modified&gt;64322533&lt;/_modified&gt;&lt;_ori_publication&gt;Copyright (c) 2016 American Society for Reproductive Medicine. Published by_x000d__x000a_      Elsevier Inc. All rights reserved.&lt;/_ori_publication&gt;&lt;_pages&gt;1392-1398.e5&lt;/_pages&gt;&lt;_subject_headings&gt;Blastocyst/*physiology; Case-Control Studies; Cytokinesis; Embryo Culture Techniques; Embryonic Development; Female; Fertility; Fetoscopy; Humans; Image Interpretation, Computer-Assisted; *In Vitro Oocyte Maturation Techniques; Infertility, Female/diagnosis/etiology/physiopathology/*therapy; Meiosis; Oocyte Retrieval; Oocytes/*physiology; Ovulation Induction; Polar Bodies/physiology; Polycystic Ovary Syndrome/complications/diagnosis/physiopathology/*therapy; Prospective Studies; *Sperm Injections, Intracytoplasmic; Zygote/*physiology&lt;/_subject_headings&gt;&lt;_tertiary_title&gt;Fertility and sterility&lt;/_tertiary_title&gt;&lt;_type_work&gt;Comparative Study; Journal Article&lt;/_type_work&gt;&lt;_url&gt;http://www.ncbi.nlm.nih.gov/entrez/query.fcgi?cmd=Retrieve&amp;amp;db=pubmed&amp;amp;dopt=Abstract&amp;amp;list_uids=27565256&amp;amp;query_hl=1&lt;/_url&gt;&lt;_volume&gt;106&lt;/_volume&gt;&lt;/Details&gt;&lt;Extra&gt;&lt;DBUID&gt;{F96A950B-833F-4880-A151-76DA2D6A2879}&lt;/DBUID&gt;&lt;/Extra&gt;&lt;/Item&gt;&lt;/References&gt;&lt;/Group&gt;&lt;/Citation&gt;_x000a_"/>
    <w:docVar w:name="NE.Ref{23A7C489-356D-4543-9089-C98EAB3ABCE2}" w:val=" ADDIN NE.Ref.{23A7C489-356D-4543-9089-C98EAB3ABCE2}&lt;Citation&gt;&lt;Group&gt;&lt;References&gt;&lt;Item&gt;&lt;ID&gt;583&lt;/ID&gt;&lt;UID&gt;{5F8E8972-6BDF-40E4-8AA2-E5668F113601}&lt;/UID&gt;&lt;Title&gt;Ovarian ageing: the role of mitochondria in oocytes and follicles&lt;/Title&gt;&lt;Template&gt;Journal Article&lt;/Template&gt;&lt;Star&gt;0&lt;/Star&gt;&lt;Tag&gt;0&lt;/Tag&gt;&lt;Author&gt;May-Panloup, P; Boucret, L; Chao, De La Barca JM; Desquiret-Dumas, V; Ferre-L&amp;apos;Hotellier, V; Moriniere, C; Descamps, P; Procaccio, V; Reynier, P&lt;/Author&gt;&lt;Year&gt;2016&lt;/Year&gt;&lt;Details&gt;&lt;_accession_num&gt;27562289&lt;/_accession_num&gt;&lt;_author_adr&gt;Laboratoire de Biologie de la Reproduction, Centre Hospitalier Universitaire d&amp;apos;Angers, 49933 Angers Cedex 9, France pamaypanloup@chu-angers.fr.; PREMMi/Pole de Recherche et d&amp;apos;Enseignement en Medecine Mitochondriale, Institut MITOVASC, CNRS 6214, INSERM U1083, Universite d&amp;apos;Angers, Angers, France.; Laboratoire de Biologie de la Reproduction, Centre Hospitalier Universitaire d&amp;apos;Angers, 49933 Angers Cedex 9, France.; PREMMi/Pole de Recherche et d&amp;apos;Enseignement en Medecine Mitochondriale, Institut MITOVASC, CNRS 6214, INSERM U1083, Universite d&amp;apos;Angers, Angers, France.; PREMMi/Pole de Recherche et d&amp;apos;Enseignement en Medecine Mitochondriale, Institut MITOVASC, CNRS 6214, INSERM U1083, Universite d&amp;apos;Angers, Angers, France.; Departement de Biochimie et Genet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 Laboratoire de Biologie de la Reproduction, Centre Hospitalier Universitaire d&amp;apos;Angers, 49933 Angers Cedex 9, France.; Service de Gynecologie-Obstetrique, Centre Hospitalier Universitaire d&amp;apos;Angers, 49933 Angers Cedex 9, France.; Service de Gynecologie-Obstetr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lt;/_author_adr&gt;&lt;_date_display&gt;2016 Nov&lt;/_date_display&gt;&lt;_date&gt;2016-11-01&lt;/_date&gt;&lt;_doi&gt;10.1093/humupd/dmw028&lt;/_doi&gt;&lt;_isbn&gt;1460-2369 (Electronic); 1355-4786 (Linking)&lt;/_isbn&gt;&lt;_issue&gt;6&lt;/_issue&gt;&lt;_journal&gt;Hum Reprod Update&lt;/_journal&gt;&lt;_keywords&gt;*granulosa cells; *infertility; *mitochondria; *mitochondrial DNA; *mitochondrial haplogroups; *ovarian ageing; *ovarian reserve&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725-743&lt;/_pages&gt;&lt;_subject_headings&gt;Aging/*physiology; Animals; Cumulus Cells/physiology; DNA, Mitochondrial/genetics; Female; Granulosa Cells; Humans; Mitochondria/*physiology; Oocytes/*physiology; Ovarian Follicle/*physiology; *Ovarian Reserve&lt;/_subject_headings&gt;&lt;_tertiary_title&gt;Human reproduction update&lt;/_tertiary_title&gt;&lt;_type_work&gt;Journal Article; Review&lt;/_type_work&gt;&lt;_url&gt;http://www.ncbi.nlm.nih.gov/entrez/query.fcgi?cmd=Retrieve&amp;amp;db=pubmed&amp;amp;dopt=Abstract&amp;amp;list_uids=27562289&amp;amp;query_hl=1&lt;/_url&gt;&lt;_volume&gt;22&lt;/_volume&gt;&lt;_created&gt;64322441&lt;/_created&gt;&lt;_modified&gt;64322441&lt;/_modified&gt;&lt;_db_updated&gt;PubMed&lt;/_db_updated&gt;&lt;_impact_factor&gt;  15.610&lt;/_impact_factor&gt;&lt;_collection_scope&gt;SCI;SCIE&lt;/_collection_scope&gt;&lt;/Details&gt;&lt;Extra&gt;&lt;DBUID&gt;{F96A950B-833F-4880-A151-76DA2D6A2879}&lt;/DBUID&gt;&lt;/Extra&gt;&lt;/Item&gt;&lt;/References&gt;&lt;/Group&gt;&lt;Group&gt;&lt;References&gt;&lt;Item&gt;&lt;ID&gt;584&lt;/ID&gt;&lt;UID&gt;{9786098B-6702-4D9F-A608-B10DB8C9181E}&lt;/UID&gt;&lt;Title&gt;Genetic insights into biological mechanisms governing human ovarian ageing&lt;/Title&gt;&lt;Template&gt;Journal Article&lt;/Template&gt;&lt;Star&gt;0&lt;/Star&gt;&lt;Tag&gt;0&lt;/Tag&gt;&lt;Author&gt;Ruth, K S; Day, F R; Hussain, J; Martinez-Marchal, A; Aiken, C E; Azad, A; Thompson, D J; Knoblochova, L; Abe, H; Tarry-Adkins, J L; Gonzalez, J M; Fontanillas, P; Claringbould, A; Bakker, O B; Sulem, P; Walters, R G; Terao, C; Turon, S; Horikoshi, M; Lin, K; Onland-Moret, N C; Sankar, A; Hertz, EPT; Timshel, P N; Shukla, V; Borup, R; Olsen, K W; Aguilera, P; Ferrer-Roda, M; Huang, Y; Stankovic, S; Timmers, PRHJ; Ahearn, T U; Alizadeh, B Z; Naderi, E; Andrulis, I L; Arnold, A M; Aronson, K J; Augustinsson, A; Bandinelli, S; Barbieri, C M; Beaumont, R N; Becher, H; Beckmann, M W; Benonisdottir, S; Bergmann, S; Bochud, M; Boerwinkle, E; Bojesen, S E; Bolla, M K; Boomsma, D I; Bowker, N; Brody, J A; Broer, L; Buring, J E; Campbell, A; Campbell, H; Castelao, J E; Catamo, E; Chanock, S J; Chenevix-Trench, G; Ciullo, M; Corre, T; Couch, F J; Cox, A; Crisponi, L; Cross, S S; Cucca, F; Czene, K; Smith, G D; de Geus, EJCN; de Mutsert, R; De Vivo, I; Demerath, E W; Dennis, J; Dunning, A M; Dwek, M; Eriksson, M; Esko, T; Fasching, P A; Faul, J D; Ferrucci, L; Franceschini, N; Frayling, T M; Gago-Dominguez, M; Mezzavilla, M; Garcia-Closas, M; Gieger, C; Giles, G G; Grallert, H; Gudbjartsson, D F; Gudnason, V; Guenel, P; Haiman, C A; Hakansson, N; Hall, P; Hayward, C; He, C; He, W; Heiss, G; Hoffding, M K; Hopper, J L; Hottenga, J J; Hu, F; Hunter, D; Ikram, M A; Jackson, R D; Joaquim, MDR; John, E M; Joshi, P K; Karasik, D; Kardia, SLR; Kartsonaki, C; Karlsson, R; Kitahara, C M; Kolcic, I; Kooperberg, C; Kraft, P; Kurian, A W; Kutalik, Z; La Bianca, M; LaChance, G; Langenberg, C; Launer, L J; Laven, JSE; Lawlor, D A; Le Marchand, L; Li, J; Lindblom, A; Lindstrom, S; Lindstrom, T; Linet, M; Liu, Y; Liu, S; Luan, J; Magi, R; Magnusson, PKE; Mangino, M; Mannermaa, A; Marco, B; Marten, J; Martin, N G; Mbarek, H; McKnight, B; Medland, S E; Meisinger, C; Meitinger, T; Menni, C; Metspalu, A; Milani, L; Milne, R L; Montgomery, G W; Mook-Kanamori, D O; Mulas, A; Mulligan, A M; Murray, A; Nalls, M A; Newman, A; Noordam, R; Nutile, T; Nyholt, D R; Olshan, A F; Olsson, H; Painter, J N; Patel, A V; Pedersen, N L; Perjakova, N; Peters, A; Peters, U; Pharoah, PDP; Polasek, O; Porcu, E; Psaty, B M; Rahman, I; Rennert, G; Rennert, H S; Ridker, P M; Ring, S M; Robino, A; Rose, L M; Rosendaal, F R; Rossouw, J; Rudan, I; Rueedi, R; Ruggiero, D; Sala, C F; Saloustros, E; Sandler, D P; Sanna, S; Sawyer, E J; Sarnowski, C; Schlessinger, D; Schmidt, M K; Schoemaker, M J; Schraut, K E; Scott, C; Shekari, S; Shrikhande, A; Smith, A V; Smith, B H; Smith, J A; Sorice, R; Southey, M C; Spector, T D; Spinelli, J J; Stampfer, M; Stockl, D; van Meurs, JBJ; Strauch, K; Styrkarsdottir, U; Swerdlow, A J; Tanaka, T; Teras, L R; Teumer, A; Thornorsteinsdottir, U; Timpson, N J; Toniolo, D; Traglia, M; Troester, M A; Truong, T; Tyrrell, J; Uitterlinden, A G; Ulivi, S; Vachon, C M; Vitart, V; Volker, U; Vollenweider, P; Volzke, H; Wang, Q; Wareham, N J; Weinberg, C R; Weir, D R; Wilcox, A N; van Dijk, K W; Willemsen, G; Wilson, J F; Wolffenbuttel, BHR; Wolk, A; Wood, A R; Zhao, W; Zygmunt, M; Chen, Z; Li, L; Franke, L; Burgess, S; Deelen, P; Pers, T H; Grondahl, M L; Andersen, C Y; Pujol, A; Lopez-Contreras, A J; Daniel, J A; Stefansson, K; Chang-Claude, J; van der Schouw, Y T; Lunetta, K L; Chasman, D I; Easton, D F; Visser, J A; Ozanne, S E; Namekawa, S H; Solc, P; Murabito, J M; Ong, K K; Hoffmann, E R; Murray, A; Roig, I; Perry, JRB&lt;/Author&gt;&lt;Year&gt;2021&lt;/Year&gt;&lt;Details&gt;&lt;_accession_num&gt;34349265&lt;/_accession_num&gt;&lt;_author_adr&gt;Genetics of Human Complex Traits, University of Exeter Medical School, University of Exeter, Exeter, UK.; MRC Epidemiology Unit, University of Cambridge School of Clinical Medicine, Institute of Metabolic Science, Cambridge Biomedical Campus, Cambridge, UK.; DNRF Center for Chromosome Stability, Department of Cellular and Molecular Medicine, Faculty of Health and Medical Sciences, University of Copenhagen, Copenhagen, Denmark.; Genome Integrity and Instability Group, Institut de Biotecnologia i Biomedicina,  Universitat Autonoma de Barcelona, Cerdanyola del Valles, Spain.; Department of Cell Biology, Physiology and Immunology, Universitat Autonoma de Barcelona, Cerdanyola del Valles, Spain.;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DNRF Center for Chromosome Stability, Department of Cellular and Molecular Medicine, Faculty of Health and Medical Sciences, University of Copenhagen, Copenhagen, Denmark.; Centre for Cancer Genetic Epidemiology, Department of Public Health and Primary Care, University of Cambridge, Cambridge, UK.; Institute of Animal Physiology and Genetics of the Czech Academy of Sciences, Libechov, Czech Republic.; Faculty of Science, Charles University, Prague, Czech Republic.; Division of Reproductive Sciences, Cincinnati Children&amp;apos;s Hospital Medical Center, Cincinnati, OH, USA.;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Transgenic Core Facility, Department of Experimental Medicine, Faculty of Health  and Medical Sciences, University of Copenhagen, Copenhagen, Denmark.; 23andMe Inc., Sunnyvale, CA, USA.; Structural and Computational Biology Unit, EMBL, Heidelberg, Germany.; University of Groningen, University Medical Center Groningen, Department of Genetics, Groningen, The Netherlands.; deCODE genetics/Amgen, Reykjavik, Iceland.; Nuffield Department of Population Health, University of Oxford, Oxford, UK.; MRC Population Health Research Unit, University of Oxford, Oxford, UK.; Laboratory for Statistical and Translational Genetics, RIKEN Center for Integrative Medical Sciences, Yokohama, Japan.; Clinical Research Center, Shizuoka General Hospital, Shizuoka, Japan.; Department of Applied Genetics, School of Pharmaceutical Sciences, University of  Shizuoka, Shizuoka, Japan.; Transgenic Animal Unit, Center of Animal Biotechnology and Gene Therapy, Universitat Autonoma de Barcelona, Cerdanyola del Valles, Spain.; Laboratory for Genomics of Diabetes and Metabolism, RIKEN Center for Integrative  Medical Sciences, Yokohama, Japan.; Nuffield Department of Population Health, University of Oxford, Oxford, UK.; Julius Center for Health Sciences and Primary Care, University Medical Center Utrecht, Utrecht University, Utrecht, the Netherlands.;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The Novo Nordisk Foundation Center for Protein Research, Faculty of Health and Medical Sciences, University of Copenhagen, Copenhagen, Denmark.; The Novo Nordisk Foundation Center for Basic Metabolic Research,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Reproductive Medicine, Department of Obstetrics and Gynaecology, Herlev and Gentofte Hospital, Copenhagen University Hospital, Herlev, Denmark.;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Genome Integrity and Instability Group, Institut de Biotecnologia i Biomedicina,  Universitat Autonoma de Barcelona, Cerdanyola del Valles, Spain.; Department of Cell Biology, Physiology and Immunology, Universitat Autonoma de Barcelona, Cerdanyola del Valles, Spain.; Genome Integrity and Instability Group, Institut de Biotecnologia i Biomedicina,  Universitat Autonoma de Barcelona, Cerdanyola del Valles, Spain.; Department of Cell Biology, Physiology and Immunology, Universitat Autonoma de Barcelona, Cerdanyola del Valles, Spain.; MRC Epidemiology Unit, University of Cambridge School of Clinical Medicine, Institute of Metabolic Science, Cambridge Biomedical Campus, Cambridge, UK.; Centre for Global Health Research, Usher Institute, University of Edinburgh, Edinburgh, UK.; MRC Human Genetics Unit, Institute of Genetics and Molecular Medicine, University of Edinburgh, Western General Hospital, Edinburgh, UK.; Division of Cancer Epidemiology and Genetics, National Cancer Institute, National Institutes of Health, Department of Health and Human Services, Bethesda, MD, USA.; Department of Epidemiology, University Medical Center Groningen, University of Groningen, Groningen, The Netherlands.; Department of Epidemiology, University Medical Center Groningen, University of Groningen, Groningen, The Netherlands.; Fred A. Litwin Center for Cancer Genetics, Lunenfeld-Tanenbaum Research Institute of Mount Sinai Hospital, Toronto, Ontario, Canada.; Department of Molecular Genetics, University of Toronto, Toronto, Ontario, Canada.; Department of Biostatistics, University of Washington, Seattle, WA, USA.; Department of Public Health Sciences, Queen&amp;apos;s University, Kingston, Ontario, Canada.; Cancer Research Institute, Queen&amp;apos;s University, Kingston, Ontario, Canada.; Department of Cancer Epidemiology, Clinical Sciences, Lund University, Lund, Sweden.; Geriatric Unit, Azienda Sanitaria Firenze (ASF), Florence, Italy.; Genetics of Common Disorders Unit, IRCCS San Raffaele Scientific Institute, Milan, Italy.; Genetics of Human Complex Traits, University of Exeter Medical School, University of Exeter, Exeter, UK.; Institute of Medical Biometry and Epidemiology, University Medical Center Hamburg-Eppendorf, Hamburg, Germany.; Department of Gynecology and Obstetrics, Comprehensive Cancer Center ER-EMN, University Hospital Erlangen, Friedrich-Alexander-University Erlangen-Nuremberg,  Erlangen, Germany.; deCODE genetics/Amgen, Reykjavik, Iceland.; Department of Computational Biology, University of Lausanne, Lausanne, Switzerland.; Swiss Institute of Bioinformatics, Lausanne, Switzerland.; University Center for Primary Care and Public Health, University of Lausanne, Lausanne, Switzerland.; Human Genetics Center, School of Public Health, The University of Texas Health Science Center at Houston, Houston, TX, USA.; Copenhagen General Population Study, Herlev and Gentofte Hospital, Copenhagen University Hospital, Herlev, Denmark.; Department of Clinical Biochemistry, Herlev and Gentofte Hospital, Copenhagen University Hospital, Herlev, Denmark.; Faculty of Health and Medical Sciences, University of Copenhagen, Copenhagen, Denmark.; Centre for Cancer Genetic Epidemiology, Department of Public Health and Primary Care, University of Cambridge, Cambridge, UK.; Department of Biological Psychology, Vrije Universiteit Amsterdam, Amsterdam, The Netherlands.; Amsterdam Public Health (APH) Research Institute, Amsterdam, The Netherlands.; Amsterdam Reproduction and Development (AR&amp;amp;D) Research Institute, Amsterdam, The  Netherlands.; MRC Epidemiology Unit, University of Cambridge School of Clinical Medicine, Institute of Metabolic Science, Cambridge Biomedical Campus, Cambridge, UK.; Cardiovascular Health Research Unit, Departments of Medicine, Epidemiology, and Health Services, University of Washington, Seattle, WA, USA.; Department of Internal Medicine, Erasmus MC, Rotterdam, The Netherlands.; Brigham and Women&amp;apos;s Hospital, Boston, MA, USA.; Harvard Medical School, Boston, MA, USA.; Medical Genetics Section, Centre for Genomic and Experimental Medicine, Institute of Genetics and Molecular Medicine, University of Edinburgh, Edinburgh, UK.; Centre for Global Health Research, Usher Institute, University of Edinburgh, Edinburgh, UK.; Oncology and Genetics Unit, Instituto de Investigacion Sanitaria Galicia Sur (IISGS), Xerencia de Xestion Integrada de Vigo-SERGAS, Vigo, Spain.; Institute for Maternal and Child Health - IRCCS &amp;apos;Burlo Garofolo&amp;apos;, Trieste, Italy.; Division of Cancer Epidemiology and Genetics, National Cancer Institute, National Institutes of Health, Department of Health and Human Services, Bethesda, MD, USA.; Department of Genetics and Computational Biology, QIMR Berghofer Medical Research Institute, Brisbane, Queensland, Australia.; Institute of Genetics and Biophysics - CNR, Naples, Italy.; IRCCS Neuromed, Pozzilli, Isernia, Italy.; Department of Computational Biology, University of Lausanne, Lausanne, Switzerland.; Swiss Institute of Bioinformatics, Lausanne, Switzerland.; University Center for Primary Care and Public Health, University of Lausanne, Lausanne, Switzerland.; Department of Laboratory Medicine and Pathology, Mayo Clinic, Rochester, MN, USA.; Sheffield Institute for Nucleic Acids (SInFoNiA), Department of Oncology and Metabolism, University of Sheffield, Sheffield, UK.; Institute of Genetics and Biomedical Research, National Research Council, Cagliari, Italy.; Academic Unit of Pathology, Department of Neuroscience, University of Sheffield,  Sheffield, UK.; Institute of Genetics and Biomedical Research, National Research Council, Cagliari, Italy.; University of Sassari, Department of Biomedical Sciences, Sassari, Italy.; Karolinska Institutet, Department of Medical Epidemiology and Biostatistics, Stockholm, Sweden.; MRC Integrative Epidemiology Unit, University of Bristol, Bristol, UK.; Population Health Science, Bristol Medical School, University of Bristol, Bristol, UK.; Department of Biological Psychology, Vrije Universiteit Amsterdam, Amsterdam, The Netherlands.; Amsterdam Public Health (APH) Research Institute, Amsterdam, The Netherlands.; Amsterdam Reproduction and Development (AR&amp;amp;D) Research Institute, Amsterdam, The  Netherlands.; Department of Clinical Epidemiology, Leiden University Medical Center, Leiden, the Netherlands.; Department of Epidemiology, Harvard T. H. Chan School of Public Health, Boston, MA, USA.; Channing Division of Network Medicine, Department of Medicine, Brigham and Women&amp;apos;s Hospital and Harvard Medical School, Boston, MA, USA.; Division of Epidemiology &amp;amp; Community Health, University of Minnesotta, Minneapolis, MN, USA.; Centre for Cancer Genetic Epidemiology, Department of Public Health and Primary Care, University of Cambridge, Cambridge, UK.; Centre for Cancer Genetic Epidemiology, Department of Oncology, University of Cambridge, Cambridge, UK.; School of Life Sciences, University of Westminster, London, UK.; Department of Medical Epidemiology and Biostatistics, Karolinska Institutet, Stockholm, Sweden.; Population and Medical Genetics, Broad Institute, Cambridge, MA, USA.; Estonian Genome Center, Institute of Genomics, University of Tartu, Tartu, Estonia.; Department of Gynecology and Obstetrics, Comprehensive Cancer Center ER-EMN, University Hospital Erlangen, Friedrich-Alexander-University Erlangen-Nuremberg,  Erlangen, Germany.; David Geffen School of Medicine, Department of Medicine, Division of Hematology and Oncology, University of California at Los Angeles, Los Angeles, CA, USA.; Survey Research Center, Institute for Social Research, Ann Arbor, MI, USA.; Translational Gerontology Branch, National Institute on Aging, Baltimore, MD, USA.; Department of Epidemiology, Gillings School of Global Public Health, University of North Carolina, Chapel Hill, NC, USA.; Genetics of Human Complex Traits, University of Exeter Medical School, University of Exeter, Exeter, UK.; Fundacion Publica Galega de Medicina Xenomica, Instituto de Investigacion Sanitaria de Santiago de Compostela (IDIS), Complejo Hospitalario Universitario de Santiago, SERGAS, Santiago de Compostela, Spain.; Moores Cancer Center, University of California San Diego, La Jolla, CA, USA.; Department of Medical Sciences, University of Trieste, Trieste, Italy.; Division of Cancer Epidemiology and Genetics, National Cancer Institute, National Institutes of Health, Department of Health and Human Services, Bethesda, MD, US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deCODE genetics/Amgen, Reykjavik, Iceland.; Icelandic Heart Association, Kopavogur, Iceland.; Faculty of Medicine, University of Iceland, Reykjavik, Iceland.; Cancer &amp;amp; Environment Group, Center for Research in Epidemiology and Population Health (CESP), INSERM, University Paris-Sud, University Paris-Saclay, Villejuif,  France.; Department of Preventive Medicine, Keck School of Medicine, University of Southern California, Los Angeles, CA, USA.; Institute of Environmental Medicine, Karolinska Institutet, Stockholm, Sweden.; Karolinska Institutet, Department of Medical Epidemiology and Biostatistics, Stockholm, Sweden.; MRC Human Genetics Unit, Institute of Genetics and Molecular Medicine, University of Edinburgh, Western General Hospital, Edinburgh, UK.; Division of Medical Oncology, Department of Internal Medicine, University of Kentucky College of Medicine, Lexington, KY, USA.; The Cancer Prevention and Control Research Program, University of Kentucky Markey Cancer Center, Lexington, KY, USA.; Department of Medical Epidemiology and Biostatistics, Karolinska Institutet, Stockholm, Sweden.; Department of Epidemiology, Gillings School of Global Public Health, University of North Carolina, Chapel Hill, NC, USA.; DNRF Center for Chromosome Stability, Department of Cellular and Molecular Medicine, Faculty of Health and Medical Sciences, University of Copenhagen, Copenhagen, Denmark.; Centre for Epidemiology and Biostatistics, Melbourne School of Population and Global Health, The University of Melbourne, Melbourne, Victoria,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Nuffield Department of Population Health, University of Oxford, Oxford, UK.; Channing Division of Network Medicine, Department of Medicine, Brigham and Women&amp;apos;s Hospital and Harvard Medical School, Boston, MA, USA.; Department of Nutrition, Harvard T. H. Chan School of Public Health, Boston, MA,  USA.; Department of Epidemiology, Harvard T. H. Chan School of Public Health, Boston, MA, USA.; Broad Institute of Harvard and MIT, Cambridge, MA, USA.; Department of Epidemiology, Erasmus MC, Rotterdam, The Netherlands.; Department of Internal Medicine, The Ohio State University, Columbus, OH, USA.; Genetics of Human Complex Traits, University of Exeter Medical School, University of Exeter, Exeter, UK.; Department of Epidemiology &amp;amp; Population Health, Stanford University School of Medicine, Stanford, CA, USA.; Department of Medicine, Division of Oncology, Stanford Cancer Institute, Stanford University School of Medicine, Stanford, CA, USA.; Centre for Global Health Research, Usher Institute, University of Edinburgh, Edinburgh, UK.; Harvard Medical School, Boston, MA, USA.; Hebrew SeniorLife Institute for Aging Research, Boston, MA, USA.; Department of Epidemiology, School of Public Health, University of Michigan, Ann  Arbor, MI, USA.; Nuffield Department of Population Health, University of Oxford, Oxford, UK.; MRC Population Health Research Unit, University of Oxford, Oxford, UK.; Department of Medical Epidemiology and Biostatistics, Karolinska Institutet, Stockholm, Sweden.; Radiation Epidemiology Branch, Division of Cancer Epidemiology and Genetics, National Cancer Institute, Bethesda, MD, USA.; Faculty of Medicine, University of Split, Split, Croatia.; Division of Public Health Sciences, Fred Hutchinson Cancer Research Center, Seattle, WA, USA.; Department of Epidemiology, Harvard T. H. Chan School of Public Health, Boston, MA, USA.; Department of Biostatistics, Harvard T. H. Chan School of Public Health, Boston,  MA, USA.; Department of Epidemiology &amp;amp; Population Health, Stanford University School of Medicine, Stanford, CA, USA.; Department of Medicine, Division of Oncology, Stanford Cancer Institute, Stanford University School of Medicine, Stanford, CA, USA.; Swiss Institute of Bioinformatics, Lausanne, Switzerland.; University Center for Primary Care and Public Health, University of Lausanne, Lausanne, Switzerland.; Institute for Maternal and Child Health - IRCCS &amp;apos;Burlo Garofolo&amp;apos;, Trieste, Italy.; Department of Twin Research and Genetic Epidemiology, King&amp;apos;s College London, London, UK.; MRC Epidemiology Unit, University of Cambridge School of Clinical Medicine, Institute of Metabolic Science, Cambridge Biomedical Campus, Cambridge, UK.; Laboratory of Epidemiology and Population Sciences, National Institute on Aging,  Intramural Research Program, National Institutes of Health, Bethesda, MD, USA.; Division of Reproductive Endocrinology and Infertility, Department of Obstetrics  and Gynecology, Erasmus University Medical Center, Rotterdam, The Netherlands.; MRC Integrative Epidemiology Unit, University of Bristol, Bristol, UK.; Population Health Science, Bristol Medical School, University of Bristol, Bristol, UK.; Epidemiology Program, University of Hawaii Cancer Center, Honolulu, HI, USA.; Karolinska Institutet, Department of Medical Epidemiology and Biostatistics, Stockholm, Sweden.; Department of Molecular Medicine and Surgery, Karolinska Institutet, Stockholm, Sweden.; Department of Clinical Genetics, Karolinska University Hospital, Stockholm, Sweden.; Department of Epidemiology, University of Washington, Seattle, WA, USA.; Department of Health Sciences Research, Mayo Clinic, Rochester, MN, USA.; Radiation Epidemiology Branch, Division of Cancer Epidemiology and Genetics, National Cancer Institute, Bethesda, MD, USA.; Center for Human Genetics, Division of Public Health Sciences, Wake Forest School of Medicine, Wake Forest, NC, USA.; Department of Epidemiology, Brown University, Providence, RI, USA.; Department of Medicine, Brown University, Providence, RI, USA.; MRC Epidemiology Unit, University of Cambridge School of Clinical Medicine, Institute of Metabolic Science, Cambridge Biomedical Campus, Cambridge, UK.; Estonian Genome Center, Institute of Genomics, University of Tartu, Tartu, Estonia.; Department of Medical Epidemiology and Biostatistics, Karolinska Institutet, Stockholm, Sweden.; Department of Twin Research and Genetic Epidemiology, King&amp;apos;s College London, London, UK.; NIHR Biomedical Research Centre at Guy&amp;apos;s and St. Thomas&amp;apos; Foundation Trust, London, UK.; Translational Cancer Research Area, University of Eastern Finland, Kuopio, Finland.; Institute of Clinical Medicine, Pathology and Forensic Medicine, University of Eastern Finland, Kuopio, Finland.; Biobank of Eastern Finland, Kuopio University Hospital, Kuopio, Finland.; Department of Medical Sciences, University of Trieste, Trieste, Italy.; MRC Human Genetics Unit, Institute of Genetics and Molecular Medicine, University of Edinburgh, Western General Hospital, Edinburgh, UK.; QIMR Berghofer Medical Research Insititute, Brisbane, Queensland,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Biostatistics, University of Washington, Seattle, WA, USA.; QIMR Berghofer Medical Research Insititute, Brisbane, Queensland, Australia.; Institute of Epidemiology II, Helmholtz Zentrum Munchen-German Research Center for Environmental Health, Neuherberg, Germany.; Central Hospital of Augsburg, MONICA/KORA Myocardial Infarction Registry, Augsburg, Germany.; Institute of Human Genetics, Helmholtz Zentrum Munchen, German Research Center for Environmental Health, Neuherberg, Germany.; Department of Twin Research and Genetic Epidemiology, King&amp;apos;s College London, London, UK.; Estonian Genome Center, Institute of Genomics, University of Tartu, Tartu, Estonia.; Estonian Genome Center, Institute of Genomics, University of Tartu, Tartu, Estonia.;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Institute for Molecular Bioscience, The University of Queensland, Brisbane, Queensland, Australia.; Department of Clinical Epidemiology, Leiden University Medical Center, Leiden, the Netherlands.; Department of Public Health and Primary Care, Leiden University Medical Center, Leiden, the Netherlands.; Institute of Genetics and Biomedical Research, National Research Council, Cagliari, Italy.; Department of Laboratory Medicine and Pathobiology, University of Toronto, Toronto, Ontario, Canada.; Laboratory Medicine Program, University Health Network, Toronto, Ontario, Canada.; The Institute of Medical Sciences, Aberdeen Biomedical Imaging Centre, University of Aberdeen, Aberdeen, UK.; Laboratory of Neurogenetics, National Institute on Aging, National Institutes of  Health, Bethesda, MD, USA.; Department of Epidemiology, University of Pittsburgh, Pittsburgh, PA, USA.; Department of Medicine, University of Pittsburgh, Pittsburgh, PA, USA.; Department of Internal Medicine, Section of Gerontology and Geriatrics, Leiden University Medical Center, Leiden, the Netherlands.; Institute of Genetics and Biophysics - CNR, Naples, Italy.; Centre for Genomics and Personalised Health, School of Biomedical Sciences, Faculty of Health, Queensland University of Technology, Brisbane, Queensland, Australia.; Department of Epidemiology, Gillings School of Global Public Health and UNC Lineberger Comprehensive Cancer Center, University of North Carolina at Chapel Hill, Chapel Hill, NC, USA.; Department of Cancer Epidemiology, Clinical Sciences, Lund University, Lund, Sweden.; QIMR Berghofer Medical Research Insititute, Brisbane, Queensland, Australia.; Department of Population Science, American Cancer Society, Atlanta, GA, USA.; Department of Medical Epidemiology and Biostatistics, Karolinska Institutet, Stockholm, Sweden.; Estonian Genome Center, Institute of Genomics, University of Tartu, Tartu, Estonia.; Institute of Epidemiology II, Helmholtz Zentrum Munchen-German Research Center for Environmental Health, Neuherberg, Germany.; German Center for Diabetes Research (DZD), Neuherberg, Germany.; Division of Public Health Sciences, Fred Hutchinson Cancer Research Center, Seattle, WA, USA.; Centre for Cancer Genetic Epidemiology, Department of Public Health and Primary Care, University of Cambridge, Cambridge, UK.; Centre for Cancer Genetic Epidemiology, Department of Oncology, University of Cambridge, Cambridge, UK.; Faculty of Medicine, University of Split, Split, Croatia.; Gen-Info Ltd, Zagreb, Croatia.; Institute of Genetics and Biomedical Research, National Research Council, Cagliari, Italy.; Cardiovascular Health Research Unit, Departments of Medicine, Epidemiology, and Health Services, University of Washington, Seattle, WA, USA.; Quantify Research, Stockholm, Sweden.; Clalit National Cancer Control Center, Carmel Medical Center and Technion Faculty of Medicine, Haifa, Israel.; Clalit National Cancer Control Center, Carmel Medical Center and Technion Faculty of Medicine, Haifa, Israel.; Brigham and Women&amp;apos;s Hospital, Boston, MA, USA.; Harvard Medical School, Boston, MA, USA.; MRC Integrative Epidemiology Unit, University of Bristol, Bristol, UK.; Population Health Science, Bristol Medical School, University of Bristol, Bristol, UK.; Institute for Maternal and Child Health - IRCCS &amp;apos;Burlo Garofolo&amp;apos;, Trieste, Italy.; Brigham and Women&amp;apos;s Hospital, Boston, MA, USA.; Department of Clinical Epidemiology, Leiden University Medical Center, Leiden, the Netherlands.; Women&amp;apos;s Health Initiative Branch, National Heart, Lung, and Blood Institute, Bethesda, MD, USA.; Centre for Global Health Research, Usher Institute, University of Edinburgh, Edinburgh, UK.; Department of Computational Biology, University of Lausanne, Lausanne, Switzerland.; Swiss Institute of Bioinformatics, Lausanne, Switzerland.; Institute of Genetics and Biophysics - CNR, Naples, Italy.; IRCCS Neuromed, Pozzilli, Isernia, Italy.; Genetics of Common Disorders Unit, IRCCS San Raffaele Scientific Institute, Milan, Italy.; Department of Oncology, University Hospital of Larissa, Larissa, Greece.; Epidemiology Branch, National Institute of Environmental Health Sciences, NIH, Research Triangle Park, NC, USA.; Institute of Genetics and Biomedical Research, National Research Council, Cagliari, Italy.; School of Cancer &amp;amp; Pharmaceutical Sciences, Comprehensive Cancer Centre, Guy&amp;apos;s Campus, King&amp;apos;s College London, London, UK.; Department of Biostatistics, Boston University School of Public Health, Boston, MA, USA.; National Institute on Aging, Intramural Research Program, Baltimore, MD, USA.; Division of Molecular Pathology, The Netherlands Cancer Institute - Antoni van Leeuwenhoek Hospital, Amsterdam, The Netherlands.; Division of Psychosocial Research and Epidemiology, The Netherlands Cancer Institute - Antoni van Leeuwenhoek Hospital, Amsterdam, The Netherlands.; Division of Genetics and Epidemiology, The Institute of Cancer Research, London,  UK.; Centre for Global Health Research, Usher Institute, University of Edinburgh, Edinburgh, UK.; Centre for Cardiovascular Sciences, Queen&amp;apos;s Medical Research Institute, University of Edinburgh, Royal Infirmary of Edinburgh, Edinburgh, UK.; Department of Health Sciences Research, Mayo Clinic, Rochester, MN, USA.; Genetics of Human Complex Traits, University of Exeter Medical School, University of Exeter, Exeter, UK.; DNRF Center for Chromosome Stability, Department of Cellular and Molecular Medicine, Faculty of Health and Medical Sciences, University of Copenhagen, Copenhagen, Denmark.; Icelandic Heart Association, Kopavogur, Iceland.; Faculty of Medicine, University of Iceland, Reykjavik, Iceland.; Division of Population and Health Genomics, University of Dundee, Dundee, UK.; Department of Epidemiology, School of Public Health, University of Michigan, Ann  Arbor, MI, USA.; Institute of Genetics and Biophysics - CNR, Naples, Italy.; Cancer Epidemiology Division, Cancer Council Victoria, Melbourne, Victoria, Australia.; Precision Medicine, School of Clinical Sciences at Monash Health, Monash University, Clayton, Victoria, Australia.; Department of Clinical Pathology, The University of Melbourne, Melbourne, Victoria, Australia.; Department of Twin Research and Genetic Epidemiology, King&amp;apos;s College London, London, UK.; Population Oncology, BC Cancer, Vancouver, British Columbia, Canada.; School of Population and Public Health, University of British Columbia, Vancouver, BC, Canada.;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Institute of Epidemiology II, Helmholtz Zentrum Munchen-German Research Center for Environmental Health, Neuherberg, Germany.; Department of Obstetrics and Gynaecology, Campus Grosshadern, Ludwig-Maximilians-Universitat, Munich, Germany.; Department of Internal Medicine, Erasmus MC, Rotterdam, The Netherlands.; Institute of Genetic Epidemiology, Helmholtz Zentrum Munchen - German Research Center for Environmental Health, Neuherberg, Germany.; Chair of Genetic Epidemiology, IBE, Faculty of Medicine, LMU Munich, Munich, Germany.; Institute of Medical Biostatistics, Epidemiology and Informatics (IMBEI), University Medical Center, Johannes Gutenberg University, Mainz, Germany.; deCODE genetics/Amgen, Reykjavik, Iceland.; Division of Genetics and Epidemiology, The Institute of Cancer Research, London,  UK.; Division of Breast Cancer Research, The Institute of Cancer Research, London, UK.; Translational Gerontology Branch, National Institute on Aging, Baltimore, MD, USA.; Department of Population Science, American Cancer Society, Atlanta, GA, USA.; Institute for Community Medicine, University Medicine Greifswald, Greifswald, Germany.; deCODE genetics/Amgen, Reykjavik, Iceland.; Faculty of Medicine, School of Health Sciences, University of Iceland, Reykjavik, Iceland.; MRC Integrative Epidemiology Unit, University of Bristol, Bristol, UK.; Population Health Science, Bristol Medical School, University of Bristol, Bristol, UK.; Genetics of Common Disorders Unit, IRCCS San Raffaele Scientific Institute, Milan, Italy.; Genetics of Common Disorders Unit, IRCCS San Raffaele Scientific Institute, Milan, Italy.; Department of Epidemiology, Gillings School of Global Public Health and UNC Lineberger Comprehensive Cancer Center, University of North Carolina at Chapel Hill, Chapel Hill, NC, USA.; Cancer &amp;amp; Environment Group, Center for Research in Epidemiology and Population Health (CESP), INSERM, University Paris-Sud, University Paris-Saclay, Villejuif,  France.; Genetics of Human Complex Traits, University of Exeter Medical School, University of Exeter, Exeter, UK.; Department of Internal Medicine, Erasmus MC, Rotterdam, The Netherlands.; Department of Epidemiology, Erasmus MC, Rotterdam, The Netherlands.; Institute for Maternal and Child Health - IRCCS &amp;apos;Burlo Garofolo&amp;apos;, Trieste, Italy.; Department of Health Science Research, Division of Epidemiology, Mayo Clinic, Rochester, MN, USA.; MRC Human Genetics Unit, Institute of Genetics and Molecular Medicine, University of Edinburgh, Western General Hospital, Edinburgh, UK.; Interfaculty Institute for Genetics and Functional Genomics, University Medicine  Greifswald, Greifswald, Germany.; Department of Medicine, Internal Medicine, Lausanne University Hospital and University of Lausanne, Lausanne, Switzerland.; Institute for Community Medicine, University Medicine Greifswald, Greifswald, Germany.; Centre for Cancer Genetic Epidemiology, Department of Public Health and Primary Care, University of Cambridge, Cambridge, UK.; MRC Epidemiology Unit, University of Cambridge School of Clinical Medicine, Institute of Metabolic Science, Cambridge Biomedical Campus, Cambridge, UK.; Biostatistics and Computational Biology Branch, National Institute of Environmental Health Sciences, NIH, Research Triangle Park, NC, USA.; Survey Research Center, Institute for Social Research, Ann Arbor, MI, USA.; Division of Cancer Epidemiology and Genetics, National Cancer Institute, National Institutes of Health, Department of Health and Human Services, Bethesda, MD, USA.; Department of Internal Medicine, Division of Endocrinology, Leiden University Medical Center, Leiden, the Netherlands.; Einthoven Laboratory for Experimental Vascular Medicine, Leiden University Medical Center, Leiden, the Netherlands.; Department of Human Genetics, Leiden University Medical Center, Leiden, the Netherlands.; Department of Biological Psychology, Vrije Universiteit Amsterdam, Amsterdam, The Netherlands.; Amsterdam Public Health (APH) Research Institute, Amsterdam, The Netherlands.; Amsterdam Reproduction and Development (AR&amp;amp;D) Research Institute, Amsterdam, The  Netherlands.; Centre for Global Health Research, Usher Institute, University of Edinburgh, Edinburgh, UK.; MRC Human Genetics Unit, Institute of Genetics and Molecular Medicine, University of Edinburgh, Western General Hospital, Edinburgh, UK.; Department of Endocrinology, University Medical Center Groningen, University of Groningen, Groningen, The Netherlands.; Institute of Environmental Medicine, Karolinska Institutet, Stockholm, Sweden.; Department of Surgical Sciences, Uppsala University, Uppsala, Sweden.; Genetics of Human Complex Traits, University of Exeter Medical School, University of Exeter, Exeter, UK.; Department of Epidemiology, School of Public Health, University of Michigan, Ann  Arbor, MI, USA.; Department of Obstetrics and Gynecology, University Medicine Greifswald, Greifswald, Germany.; Nuffield Department of Population Health, University of Oxford, Oxford, UK.; MRC Population Health Research Unit, University of Oxford, Oxford, UK.; School of Public Health, Peking University Health Science Center, Beijing, P.R. China.; Peking University Center for Public Health and Epidemic Preparedness &amp;amp; Response,  Beijing, P.R. China.; University of Groningen, University Medical Center Groningen, Department of Genetics, Groningen, The Netherlands.; Oncode Institute, Utrecht, The Netherlands.; Department of Public Health and Primary Care, University of Cambridge, Cambridge, UK.; MRC Biostatistics Unit, University of Cambridge, Cambridge, UK.; University of Groningen, University Medical Center Groningen, Department of Genetics, Groningen, The Netherlands.; Department of Genetics, University Medical Centre Utrecht, Utrecht, The Netherlands.; The Novo Nordisk Foundation Center for Basic Metabolic Research, Faculty of Health and Medical Sciences, University of Copenhagen, Copenhagen, Denmark.; Reproductive Medicine, Department of Obstetrics and Gynaecology, Herlev and Gentofte Hospital, Copenhagen University Hospital, Herlev, Denmark.; Laboratory of Reproductive Biology, The Juliane Marie Centre for Women, Children  and Reproduction, Copenhagen University Hospital and Faculty of Health and Medical Sciences, University of Copenhagen, Copenhagen, Denmark.; Transgenic Animal Unit, Center of Animal Biotechnology and Gene Therapy, Universitat Autonoma de Barcelona, Cerdanyola del Valles, Spain.;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The Novo Nordisk Foundation Center for Protein Research, Faculty of Health and Medical Sciences, University of Copenhagen, Copenhagen, Denmark.; deCODE genetics/Amgen, Reykjavik, Iceland.; Faculty of Medicine, School of Health Sciences, University of Iceland, Reykjavik, Iceland.; Division of Cancer Epidemiology, German Cancer Research Center (DKFZ), Heidelberg, Germany.; Cancer Epidemiology Group, University Cancer Center Hamburg (UCCH), University Medical Center Hamburg-Eppendorf, Hamburg, Germany.; Julius Center for Health Sciences and Primary Care, University Medical Center Utrecht, Utrecht University, Utrecht, the Netherlands.; Department of Biostatistics, Boston University School of Public Health, Boston, MA, USA.; NHLBI&amp;apos;s and Boston University&amp;apos;s Framingham Heart Study, Framingham, MA, USA.; Brigham and Women&amp;apos;s Hospital, Boston, MA, USA.; Harvard Medical School, Boston, MA, USA.; Centre for Cancer Genetic Epidemiology, Department of Public Health and Primary Care, University of Cambridge, Cambridge, UK.; Centre for Cancer Genetic Epidemiology, Department of Oncology, University of Cambridge, Cambridge, UK.; Department of Internal Medicine, Erasmus MC, Rotterdam, The Netherlands.; University of Cambridge Metabolic Research Laboratories and MRC Metabolic Diseases Unit, Wellcome-MRC Institute of Metabolic Science, Addenbrooke&amp;apos;s Hospital, Cambridge, UK.; Division of Reproductive Sciences, Cincinnati Children&amp;apos;s Hospital Medical Center, Cincinnati, OH, USA.; Institute of Animal Physiology and Genetics of the Czech Academy of Sciences, Libechov, Czech Republic.; NHLBI&amp;apos;s and Boston University&amp;apos;s Framingham Heart Study, Framingham, MA, USA.; Boston University School of Medicine, Department of Medicine, Section of General  Internal Medicine, Boston, MA, USA.; MRC Epidemiology Unit, University of Cambridge School of Clinical Medicine, Institute of Metabolic Science, Cambridge Biomedical Campus, Cambridge, UK.; Department of Paediatrics, University of Cambridge, Cambridge, UK.; DNRF Center for Chromosome Stability, Department of Cellular and Molecular Medicine, Faculty of Health and Medical Sciences, University of Copenhagen, Copenhagen, Denmark. eva@sund.ku.dk.; Genetics of Human Complex Traits, University of Exeter Medical School, University of Exeter, Exeter, UK. a.murray@exeter.ac.uk.; Genome Integrity and Instability Group, Institut de Biotecnologia i Biomedicina,  Universitat Autonoma de Barcelona, Cerdanyola del Valles, Spain. ignasi.roig@uab.cat.; Department of Cell Biology, Physiology and Immunology, Universitat Autonoma de Barcelona, Cerdanyola del Valles, Spain. ignasi.roig@uab.cat.; MRC Epidemiology Unit, University of Cambridge School of Clinical Medicine, Institute of Metabolic Science, Cambridge Biomedical Campus, Cambridge, UK. john.perry@mrc-epid.cam.ac.uk.; Department of Internal Medicine, Erasmus MC, Rotterdam, The Netherlands. john.perry@mrc-epid.cam.ac.uk.&lt;/_author_adr&gt;&lt;_date_display&gt;2021 Aug&lt;/_date_display&gt;&lt;_date&gt;2021-08-01&lt;/_date&gt;&lt;_doi&gt;10.1038/s41586-021-03779-7&lt;/_doi&gt;&lt;_isbn&gt;1476-4687 (Electronic); 0028-0836 (Linking)&lt;/_isbn&gt;&lt;_issue&gt;7872&lt;/_issue&gt;&lt;_journal&gt;Nature&lt;/_journal&gt;&lt;_language&gt;eng&lt;/_language&gt;&lt;_ori_publication&gt;(c) 2021. The Author(s), under exclusive licence to Springer Nature Limited.&lt;/_ori_publication&gt;&lt;_pages&gt;393-397&lt;/_pages&gt;&lt;_subject_headings&gt;Adult; Aging/*genetics; Alleles; Animals; Bone and Bones/metabolism; Checkpoint Kinase 1/genetics; Checkpoint Kinase 2/genetics; Diabetes Mellitus, Type 2; Diet; Europe/ethnology; Far East/ethnology; Female; Fertility/genetics; Fragile X Mental Retardation Protein/genetics; Genetic Predisposition to Disease; Genome-Wide Association Study; Healthy Aging/genetics; Humans; Longevity/genetics; Menopause/genetics; Menopause, Premature/genetics; Mice; Mice, Inbred C57BL; Middle Aged; Ovary/*metabolism; Primary Ovarian Insufficiency/genetics; Uterus&lt;/_subject_headings&gt;&lt;_tertiary_title&gt;Nature&lt;/_tertiary_title&gt;&lt;_type_work&gt;Journal Article&lt;/_type_work&gt;&lt;_url&gt;http://www.ncbi.nlm.nih.gov/entrez/query.fcgi?cmd=Retrieve&amp;amp;db=pubmed&amp;amp;dopt=Abstract&amp;amp;list_uids=34349265&amp;amp;query_hl=1&lt;/_url&gt;&lt;_volume&gt;596&lt;/_volume&gt;&lt;_created&gt;64322442&lt;/_created&gt;&lt;_modified&gt;64322442&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23DC770C-77B8-40A9-8959-1D18EAD43A11}" w:val=" ADDIN NE.Ref.{23DC770C-77B8-40A9-8959-1D18EAD43A11}&lt;Citation&gt;&lt;Group&gt;&lt;References&gt;&lt;Item&gt;&lt;ID&gt;622&lt;/ID&gt;&lt;UID&gt;{85B26383-5E57-45B8-991B-B6221C437AD3}&lt;/UID&gt;&lt;Title&gt;Structural and morphologic differences in human oocytes after in vitro maturation compared with standard in vitro fertilization&lt;/Title&gt;&lt;Template&gt;Journal Article&lt;/Template&gt;&lt;Star&gt;0&lt;/Star&gt;&lt;Tag&gt;0&lt;/Tag&gt;&lt;Author&gt;Walls, M L; Hart, R; Keelan, J A; Ryan, J P&lt;/Author&gt;&lt;Year&gt;2016&lt;/Year&gt;&lt;Details&gt;&lt;_accession_num&gt;27565256&lt;/_accession_num&gt;&lt;_author_adr&gt;Fertility Specialists of Western Australia, Bethesda Hospital, Perth, Western Australia, Australia; School of Women&amp;apos;s and Infant&amp;apos;s Health, University of Western Australia, King Edward Memorial Hospital, Perth, Western Australia, Australia. Electronic address: melanie@fertilitywa.com.au.; Fertility Specialists of Western Australia, Bethesda Hospital, Perth, Western Australia, Australia; School of Women&amp;apos;s and Infant&amp;apos;s Health, University of Western Australia, King Edward Memorial Hospital, Perth, Western Australia, Australia.; School of Women&amp;apos;s and Infant&amp;apos;s Health, University of Western Australia, King Edward Memorial Hospital, Perth, Western Australia, Australia.; Fertility Specialists of Western Australia, Bethesda Hospital, Perth, Western Australia, Australia; School of Women&amp;apos;s and Infant&amp;apos;s Health, University of Western Australia, King Edward Memorial Hospital, Perth, Western Australia, Australia.&lt;/_author_adr&gt;&lt;_date_display&gt;2016 Nov&lt;/_date_display&gt;&lt;_date&gt;2016-11-01&lt;/_date&gt;&lt;_doi&gt;10.1016/j.fertnstert.2016.08.014&lt;/_doi&gt;&lt;_isbn&gt;1556-5653 (Electronic); 0015-0282 (Linking)&lt;/_isbn&gt;&lt;_issue&gt;6&lt;/_issue&gt;&lt;_journal&gt;Fertil Steril&lt;/_journal&gt;&lt;_keywords&gt;*ICSI; *IVM; *PCOS; *oocyte; *texture&lt;/_keywords&gt;&lt;_language&gt;eng&lt;/_language&gt;&lt;_ori_publication&gt;Copyright (c) 2016 American Society for Reproductive Medicine. Published by_x000d__x000a_      Elsevier Inc. All rights reserved.&lt;/_ori_publication&gt;&lt;_pages&gt;1392-1398.e5&lt;/_pages&gt;&lt;_subject_headings&gt;Blastocyst/*physiology; Case-Control Studies; Cytokinesis; Embryo Culture Techniques; Embryonic Development; Female; Fertility; Fetoscopy; Humans; Image Interpretation, Computer-Assisted; *In Vitro Oocyte Maturation Techniques; Infertility, Female/diagnosis/etiology/physiopathology/*therapy; Meiosis; Oocyte Retrieval; Oocytes/*physiology; Ovulation Induction; Polar Bodies/physiology; Polycystic Ovary Syndrome/complications/diagnosis/physiopathology/*therapy; Prospective Studies; *Sperm Injections, Intracytoplasmic; Zygote/*physiology&lt;/_subject_headings&gt;&lt;_tertiary_title&gt;Fertility and sterility&lt;/_tertiary_title&gt;&lt;_type_work&gt;Comparative Study; Journal Article&lt;/_type_work&gt;&lt;_url&gt;http://www.ncbi.nlm.nih.gov/entrez/query.fcgi?cmd=Retrieve&amp;amp;db=pubmed&amp;amp;dopt=Abstract&amp;amp;list_uids=27565256&amp;amp;query_hl=1&lt;/_url&gt;&lt;_volume&gt;106&lt;/_volume&gt;&lt;_created&gt;64322533&lt;/_created&gt;&lt;_modified&gt;64322533&lt;/_modified&gt;&lt;_db_updated&gt;PubMed&lt;/_db_updated&gt;&lt;_impact_factor&gt;   7.329&lt;/_impact_factor&gt;&lt;_collection_scope&gt;SCI;SCIE&lt;/_collection_scope&gt;&lt;/Details&gt;&lt;Extra&gt;&lt;DBUID&gt;{F96A950B-833F-4880-A151-76DA2D6A2879}&lt;/DBUID&gt;&lt;/Extra&gt;&lt;/Item&gt;&lt;/References&gt;&lt;/Group&gt;&lt;/Citation&gt;_x000a_"/>
    <w:docVar w:name="NE.Ref{27E8F6E6-AE7F-43E2-8D13-6011479F8431}" w:val=" ADDIN NE.Ref.{27E8F6E6-AE7F-43E2-8D13-6011479F8431}&lt;Citation&gt;&lt;Group&gt;&lt;References&gt;&lt;Item&gt;&lt;ID&gt;624&lt;/ID&gt;&lt;UID&gt;{9A555500-4667-4891-AD66-E3BB0EF85191}&lt;/UID&gt;&lt;Title&gt;In vitro oocyte maturation for the treatment of infertility associated with polycystic ovarian syndrome: the French experience&lt;/Title&gt;&lt;Template&gt;Journal Article&lt;/Template&gt;&lt;Star&gt;0&lt;/Star&gt;&lt;Tag&gt;0&lt;/Tag&gt;&lt;Author&gt;&amp;quot;Le Du A&amp;quot;; Kadoch, I J; Bourcigaux, N; Doumerc, S; Bourrier, M C; Chevalier, N; Fanchin, R; Chian, R C; Tachdjian, G; Frydman, R; Frydman, N&lt;/Author&gt;&lt;Year&gt;2005&lt;/Year&gt;&lt;Details&gt;&lt;_accession_num&gt;15528263&lt;/_accession_num&gt;&lt;_author_adr&gt;Service de Biologie et Genetique de la Reproduction, Obstetrique et Medecine de la Reproduction, Hopital Antoine Beclere, Clamart, France.&lt;/_author_adr&gt;&lt;_date_display&gt;2005 Feb&lt;/_date_display&gt;&lt;_date&gt;2005-02-01&lt;/_date&gt;&lt;_doi&gt;10.1093/humrep/deh603&lt;/_doi&gt;&lt;_isbn&gt;0268-1161 (Print); 0268-1161 (Linking)&lt;/_isbn&gt;&lt;_issue&gt;2&lt;/_issue&gt;&lt;_journal&gt;Hum Reprod&lt;/_journal&gt;&lt;_language&gt;eng&lt;/_language&gt;&lt;_pages&gt;420-4&lt;/_pages&gt;&lt;_subject_headings&gt;Adult; Cryopreservation; Embryo Culture Techniques; Embryo Transfer; Female; Fertilization in Vitro/*methods; France; Humans; Infertility, Female/*etiology/*therapy; Ovary/*cytology/physiology; Ovulation; Polycystic Ovary Syndrome/*complications; Pregnancy; Pregnancy Outcome&lt;/_subject_headings&gt;&lt;_tertiary_title&gt;Human reproduction (Oxford, England)&lt;/_tertiary_title&gt;&lt;_type_work&gt;Clinical Trial; Journal Article&lt;/_type_work&gt;&lt;_url&gt;http://www.ncbi.nlm.nih.gov/entrez/query.fcgi?cmd=Retrieve&amp;amp;db=pubmed&amp;amp;dopt=Abstract&amp;amp;list_uids=15528263&amp;amp;query_hl=1&lt;/_url&gt;&lt;_volume&gt;20&lt;/_volume&gt;&lt;_created&gt;64322535&lt;/_created&gt;&lt;_modified&gt;64322535&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25&lt;/ID&gt;&lt;UID&gt;{D50FB900-20A2-4BFE-A481-319DB86C8455}&lt;/UID&gt;&lt;Title&gt;The effectiveness and safety of in vitro maturation of oocytes versus in vitro fertilization in women with a high antral follicle count&lt;/Title&gt;&lt;Template&gt;Journal Article&lt;/Template&gt;&lt;Star&gt;0&lt;/Star&gt;&lt;Tag&gt;0&lt;/Tag&gt;&lt;Author&gt;Ho, VNA; Braam, S C; Pham, T D; Mol, B W; Vuong, L N&lt;/Author&gt;&lt;Year&gt;2019&lt;/Year&gt;&lt;Details&gt;&lt;_accession_num&gt;31111879&lt;/_accession_num&gt;&lt;_author_adr&gt;IVFMD, My Duc Hospital, Ho Chi Minh, Vietnam.; HOPE Research Center, Ho Chi Minh, Vietnam.; Department of Obstetrics and Gynecology, Amsterdam University Medical Center, University of Amsterdam, Netherlands.; IVFMD, My Duc Hospital, Ho Chi Minh, Vietnam.; HOPE Research Center, Ho Chi Minh, Vietnam.; Department of Obstetrics and Gynecology, Monash University, Melbourne, Australia.; HOPE Research Center, Ho Chi Minh, Vietnam.; Department of Obstetrics and Gynecology, University of Medicine and Pharmacy, Ho  Chi Minh, Vietnam.&lt;/_author_adr&gt;&lt;_date_display&gt;2019 Jun 4&lt;/_date_display&gt;&lt;_date&gt;2019-06-04&lt;/_date&gt;&lt;_doi&gt;10.1093/humrep/dez060&lt;/_doi&gt;&lt;_isbn&gt;1460-2350 (Electronic); 0268-1161 (Linking)&lt;/_isbn&gt;&lt;_issue&gt;6&lt;/_issue&gt;&lt;_journal&gt;Hum Reprod&lt;/_journal&gt;&lt;_keywords&gt;*IVM / IVF / high AFC / polycystic ovary syndrome / cumulative live birth rate&lt;/_keywords&gt;&lt;_language&gt;eng&lt;/_language&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55-1064&lt;/_pages&gt;&lt;_subject_headings&gt;Adolescent; Adult; Birth Rate; Cell Count; Chorionic Gonadotropin/administration &amp;amp; dosage/adverse effects; Embryo Transfer/adverse effects/*statistics &amp;amp; numerical data; Female; Gonadotropin-Releasing Hormone/antagonists &amp;amp; inhibitors; Hormone Antagonists/administration &amp;amp; dosage/adverse effects; Humans; In Vitro Oocyte Maturation Techniques/*statistics &amp;amp; numerical data; Infertility, Female/*therapy; Live Birth; *Ovarian Follicle; Ovarian Hyperstimulation Syndrome/*epidemiology/etiology/prevention &amp;amp; control; Ovulation Induction/*adverse effects/methods; Pregnancy; Retrospective Studies; Treatment Outcome; Vietnam/epidemiology; Young Adult&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111879&amp;amp;query_hl=1&lt;/_url&gt;&lt;_volume&gt;34&lt;/_volume&gt;&lt;_created&gt;64322535&lt;/_created&gt;&lt;_modified&gt;64322535&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26&lt;/ID&gt;&lt;UID&gt;{4624EFAE-2D73-4CE2-A4F0-3B049A24E57A}&lt;/UID&gt;&lt;Title&gt;An improved IVM method for cumulus-oocyte complexes from small follicles in polycystic ovary syndrome patients enhances oocyte competence and embryo yield&lt;/Title&gt;&lt;Template&gt;Journal Article&lt;/Template&gt;&lt;Star&gt;0&lt;/Star&gt;&lt;Tag&gt;0&lt;/Tag&gt;&lt;Author&gt;Sanchez, F; Lolicato, F; Romero, S; De Vos, M; Van Ranst, H; Verheyen, G; Anckaert, E; Smitz, JEJ&lt;/Author&gt;&lt;Year&gt;2017&lt;/Year&gt;&lt;Details&gt;&lt;_accession_num&gt;28938744&lt;/_accession_num&gt;&lt;_author_adr&gt;Follicle Biology Laboratory (FOBI),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 Centro de Estudios e Investigaciones en Biologia y Medicina Reproductiva-BIOMER,  Lima, Peru.;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lt;/_author_adr&gt;&lt;_date_display&gt;2017 Oct 1&lt;/_date_display&gt;&lt;_date&gt;2017-10-01&lt;/_date&gt;&lt;_doi&gt;10.1093/humrep/dex262&lt;/_doi&gt;&lt;_isbn&gt;1460-2350 (Electronic); 0268-1161 (Linking)&lt;/_isbn&gt;&lt;_issue&gt;10&lt;/_issue&gt;&lt;_journal&gt;Hum Reprod&lt;/_journal&gt;&lt;_keywords&gt;*Amphiregulin; *C-type natriuretic peptide; *IVF; *IVM; *embryo; *oocyte&lt;/_keywords&gt;&lt;_language&gt;eng&lt;/_language&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2056-2068&lt;/_pages&gt;&lt;_subject_headings&gt;Blastocyst/cytology/drug effects/metabolism; Cumulus Cells/cytology/*drug effects/metabolism; Embryo Implantation/drug effects; Embryonic Development/drug effects; Female; Humans; *In Vitro Oocyte Maturation Techniques; Meiosis/*drug effects; Natriuretic Agents/*pharmacology; Natriuretic Peptide, C-Type/*pharmacology; Oocytes/cytology/*drug effects/metabolism; Ovarian Follicle; Polycystic Ovary Syndrome/complications; Prospective Studies&lt;/_subject_headings&gt;&lt;_tertiary_title&gt;Human reproduction (Oxford, England)&lt;/_tertiary_title&gt;&lt;_type_work&gt;Journal Article; Research Support, Non-U.S. Gov&amp;apos;t&lt;/_type_work&gt;&lt;_url&gt;http://www.ncbi.nlm.nih.gov/entrez/query.fcgi?cmd=Retrieve&amp;amp;db=pubmed&amp;amp;dopt=Abstract&amp;amp;list_uids=28938744&amp;amp;query_hl=1&lt;/_url&gt;&lt;_volume&gt;32&lt;/_volume&gt;&lt;_created&gt;64322536&lt;/_created&gt;&lt;_modified&gt;64322536&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2866C697-1825-45DF-AD74-FE13CFF052F1}" w:val=" ADDIN NE.Ref.{2866C697-1825-45DF-AD74-FE13CFF052F1}&lt;Citation&gt;&lt;Group&gt;&lt;References&gt;&lt;Item&gt;&lt;ID&gt;609&lt;/ID&gt;&lt;UID&gt;{FF1FE26A-0B8E-4F55-8011-E1FA0D28907E}&lt;/UID&gt;&lt;Title&gt;Approaches to oocyte meiotic arrest in vitro and impact on oocyte developmental competence&lt;/Title&gt;&lt;Template&gt;Journal Article&lt;/Template&gt;&lt;Star&gt;0&lt;/Star&gt;&lt;Tag&gt;0&lt;/Tag&gt;&lt;Author&gt;Richani, D; Gilchrist, R B&lt;/Author&gt;&lt;Year&gt;2022&lt;/Year&gt;&lt;Details&gt;&lt;_accession_num&gt;34534265&lt;/_accession_num&gt;&lt;_author_adr&gt;Fertility &amp;amp; Research Centre, School of Women&amp;apos;s &amp;amp; Children&amp;apos;s Health, University of New South Wales Sydney, NSW, Australia.; Fertility &amp;amp; Research Centre, School of Women&amp;apos;s &amp;amp; Children&amp;apos;s Health, University of New South Wales Sydney, NSW, Australia.&lt;/_author_adr&gt;&lt;_collection_scope&gt;SCI;SCIE&lt;/_collection_scope&gt;&lt;_created&gt;64322518&lt;/_created&gt;&lt;_date&gt;2022-02-22&lt;/_date&gt;&lt;_date_display&gt;2022 Feb 22&lt;/_date_display&gt;&lt;_db_updated&gt;PubMed&lt;/_db_updated&gt;&lt;_doi&gt;10.1093/biolre/ioab176&lt;/_doi&gt;&lt;_impact_factor&gt;   4.285&lt;/_impact_factor&gt;&lt;_isbn&gt;1529-7268 (Electronic); 0006-3363 (Linking)&lt;/_isbn&gt;&lt;_issue&gt;2&lt;/_issue&gt;&lt;_journal&gt;Biol Reprod&lt;/_journal&gt;&lt;_keywords&gt;*IVM; *in vitro maturation; *oocyte; *oocyte meiotic arrest&lt;/_keywords&gt;&lt;_language&gt;eng&lt;/_language&gt;&lt;_modified&gt;64322518&lt;/_modified&gt;&lt;_ori_publication&gt;(c) The Author(s) 2021. Published by Oxford University Press on behalf of Society_x000d__x000a_      for the Study of Reproduction. All rights reserved. For permissions, please_x000d__x000a_      e-mail: journals.permissions@oup.com.&lt;/_ori_publication&gt;&lt;_pages&gt;243-252&lt;/_pages&gt;&lt;_subject_headings&gt;Animals; Cumulus Cells/metabolism; Female; *In Vitro Oocyte Maturation Techniques/veterinary; Meiosis; *Oocytes/metabolism; Oogenesis; Ovarian Follicle&lt;/_subject_headings&gt;&lt;_tertiary_title&gt;Biology of reproduction&lt;/_tertiary_title&gt;&lt;_type_work&gt;Journal Article; Research Support, Non-U.S. Gov&amp;apos;t&lt;/_type_work&gt;&lt;_url&gt;http://www.ncbi.nlm.nih.gov/entrez/query.fcgi?cmd=Retrieve&amp;amp;db=pubmed&amp;amp;dopt=Abstract&amp;amp;list_uids=34534265&amp;amp;query_hl=1&lt;/_url&gt;&lt;_volume&gt;106&lt;/_volume&gt;&lt;/Details&gt;&lt;Extra&gt;&lt;DBUID&gt;{F96A950B-833F-4880-A151-76DA2D6A2879}&lt;/DBUID&gt;&lt;/Extra&gt;&lt;/Item&gt;&lt;/References&gt;&lt;/Group&gt;&lt;Group&gt;&lt;References&gt;&lt;Item&gt;&lt;ID&gt;643&lt;/ID&gt;&lt;UID&gt;{5BD1AA9A-2CF6-4A61-84E7-1469300701FC}&lt;/UID&gt;&lt;Title&gt;Factors Influencing the In Vitro Maturation (IVM) of Human Oocyte&lt;/Title&gt;&lt;Template&gt;Journal Article&lt;/Template&gt;&lt;Star&gt;0&lt;/Star&gt;&lt;Tag&gt;0&lt;/Tag&gt;&lt;Author&gt;Yang, H; Kolben, T; Meister, S; Paul, C; van Dorp, J; Eren, S; Kuhn, C; Rahmeh, M; Mahner, S; Jeschke, U; von Schonfeldt, V&lt;/Author&gt;&lt;Year&gt;2021&lt;/Year&gt;&lt;Details&gt;&lt;_accession_num&gt;34944731&lt;/_accession_num&gt;&lt;_author_adr&gt;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lt;/_author_adr&gt;&lt;_created&gt;64322549&lt;/_created&gt;&lt;_date&gt;2021-12-14&lt;/_date&gt;&lt;_date_display&gt;2021 Dec 14&lt;/_date_display&gt;&lt;_db_updated&gt;PubMed&lt;/_db_updated&gt;&lt;_doi&gt;10.3390/biomedicines9121904&lt;/_doi&gt;&lt;_impact_factor&gt;   6.081&lt;/_impact_factor&gt;&lt;_isbn&gt;2227-9059 (Print); 2227-9059 (Linking)&lt;/_isbn&gt;&lt;_issue&gt;12&lt;/_issue&gt;&lt;_journal&gt;Biomedicines&lt;/_journal&gt;&lt;_keywords&gt;age; antioxidant; biphasic IVM; in vitro maturation (IVM); vitrification&lt;/_keywords&gt;&lt;_language&gt;eng&lt;/_language&gt;&lt;_modified&gt;64322549&lt;/_modified&gt;&lt;_tertiary_title&gt;Biomedicines&lt;/_tertiary_title&gt;&lt;_type_work&gt;Journal Article; Review&lt;/_type_work&gt;&lt;_url&gt;http://www.ncbi.nlm.nih.gov/entrez/query.fcgi?cmd=Retrieve&amp;amp;db=pubmed&amp;amp;dopt=Abstract&amp;amp;list_uids=34944731&amp;amp;query_hl=1&lt;/_url&gt;&lt;_volume&gt;9&lt;/_volume&gt;&lt;/Details&gt;&lt;Extra&gt;&lt;DBUID&gt;{F96A950B-833F-4880-A151-76DA2D6A2879}&lt;/DBUID&gt;&lt;/Extra&gt;&lt;/Item&gt;&lt;/References&gt;&lt;/Group&gt;&lt;Group&gt;&lt;References&gt;&lt;Item&gt;&lt;ID&gt;647&lt;/ID&gt;&lt;UID&gt;{3D015A49-5C46-4CBE-9C1E-7C070C0A8774}&lt;/UID&gt;&lt;Title&gt;Does Coenzyme Q10 Supplementation Improve Human Oocyte Quality?&lt;/Title&gt;&lt;Template&gt;Journal Article&lt;/Template&gt;&lt;Star&gt;0&lt;/Star&gt;&lt;Tag&gt;0&lt;/Tag&gt;&lt;Author&gt;Rodriguez-Varela, C; Labarta, E&lt;/Author&gt;&lt;Year&gt;2021&lt;/Year&gt;&lt;Details&gt;&lt;_accession_num&gt;34502447&lt;/_accession_num&gt;&lt;_author_adr&gt;IVI Foundation-IIS La Fe, 46026 Valencia, Spain.; IVI Foundation-IIS La Fe, 46026 Valencia, Spain.; IVIRMA Valencia, 46015 Valencia, Spain.&lt;/_author_adr&gt;&lt;_collection_scope&gt;SCIE&lt;/_collection_scope&gt;&lt;_created&gt;64322553&lt;/_created&gt;&lt;_date&gt;2021-09-02&lt;/_date&gt;&lt;_date_display&gt;2021 Sep 2&lt;/_date_display&gt;&lt;_db_updated&gt;PubMed&lt;/_db_updated&gt;&lt;_doi&gt;10.3390/ijms22179541&lt;/_doi&gt;&lt;_impact_factor&gt;   5.924&lt;/_impact_factor&gt;&lt;_isbn&gt;1422-0067 (Electronic); 1422-0067 (Linking)&lt;/_isbn&gt;&lt;_issue&gt;17&lt;/_issue&gt;&lt;_journal&gt;Int J Mol Sci&lt;/_journal&gt;&lt;_keywords&gt;ATP; Coenzyme Q10; ROS; antioxidant; mitochondrial function; oocyte quality&lt;/_keywords&gt;&lt;_language&gt;eng&lt;/_language&gt;&lt;_modified&gt;64399646&lt;/_modified&gt;&lt;_subject_headings&gt;Administration, Oral; Culture Media; Dietary Supplements; Fertilization in Vitro; Humans; In Vitro Oocyte Maturation Techniques; Oocytes/*drug effects; Ubiquinone/administration &amp;amp; dosage/*analogs &amp;amp; derivatives&lt;/_subject_headings&gt;&lt;_tertiary_title&gt;International journal of molecular sciences&lt;/_tertiary_title&gt;&lt;_type_work&gt;Journal Article; Review&lt;/_type_work&gt;&lt;_url&gt;http://www.ncbi.nlm.nih.gov/entrez/query.fcgi?cmd=Retrieve&amp;amp;db=pubmed&amp;amp;dopt=Abstract&amp;amp;list_uids=34502447&amp;amp;query_hl=1&lt;/_url&gt;&lt;_volume&gt;22&lt;/_volume&gt;&lt;/Details&gt;&lt;Extra&gt;&lt;DBUID&gt;{F96A950B-833F-4880-A151-76DA2D6A2879}&lt;/DBUID&gt;&lt;/Extra&gt;&lt;/Item&gt;&lt;/References&gt;&lt;/Group&gt;&lt;Group&gt;&lt;References&gt;&lt;Item&gt;&lt;ID&gt;648&lt;/ID&gt;&lt;UID&gt;{5698D648-D641-4F49-B99E-26FA646A5DBE}&lt;/UID&gt;&lt;Title&gt;DNA methylation and mRNA expression of imprinted genes in blastocysts derived from an improved in vitro maturation method for oocytes from small antral follicles in polycystic ovary syndrome patients&lt;/Title&gt;&lt;Template&gt;Journal Article&lt;/Template&gt;&lt;Star&gt;0&lt;/Star&gt;&lt;Tag&gt;0&lt;/Tag&gt;&lt;Author&gt;Saenz-de-Juano, M D; Ivanova, E; Romero, S; Lolicato, F; Sanchez, F; Van Ranst, H; Krueger, F; Segonds-Pichon, A; De Vos, M; Andrews, S; Smitz, J; Kelsey, G; Anckaert, E&lt;/Author&gt;&lt;Year&gt;2019&lt;/Year&gt;&lt;Details&gt;&lt;_accession_num&gt;31398248&lt;/_accession_num&gt;&lt;_author_adr&gt;Follicle Biology Laboratory (FOBI), UZ Brussel, Vrije Universiteit Brussel, Brussels, Belgium.; Animal Physiology, Institute of Agricultural Sciences, ETH Zurich, Switzerland.; Epigenetics Programme, The Babraham Institute, Cambridge, UK.;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Fertilab Barcelona, Via Augusta, 237-239, Barcelona 08021, Spain.;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Bioinformatics Unit, The Babraham Institute, Cambridge, UK.; Bioinformatics Unit, The Babraham Institute, Cambridge, UK.; Follicle Biology Laboratory (FOBI), UZ Brussel, Vrije Universiteit Brussel, Brussels, Belgium.; Centre for Reproductive Medicine, UZ Brussel, Brussels 1090, Belgium.; Bioinformatics Unit, The Babraham Institute, Cambridge, UK.; Follicle Biology Laboratory (FOBI), UZ Brussel, Vrije Universiteit Brussel, Brussels, Belgium.; Epigenetics Programme, The Babraham Institute, Cambridge, UK.; Follicle Biology Laboratory (FOBI), UZ Brussel, Vrije Universiteit Brussel, Brussels, Belgium.&lt;/_author_adr&gt;&lt;_collection_scope&gt;SCI;SCIE&lt;/_collection_scope&gt;&lt;_created&gt;64322553&lt;/_created&gt;&lt;_date&gt;2019-09-29&lt;/_date&gt;&lt;_date_display&gt;2019 Sep 29&lt;/_date_display&gt;&lt;_db_updated&gt;PubMed&lt;/_db_updated&gt;&lt;_doi&gt;10.1093/humrep/dez121&lt;/_doi&gt;&lt;_impact_factor&gt;   6.918&lt;/_impact_factor&gt;&lt;_isbn&gt;1460-2350 (Electronic); 0268-1161 (Linking)&lt;/_isbn&gt;&lt;_issue&gt;9&lt;/_issue&gt;&lt;_journal&gt;Hum Reprod&lt;/_journal&gt;&lt;_keywords&gt;*DNA methylation; *IVM; *embryo; *genomic imprinting; *oocyte&lt;/_keywords&gt;&lt;_language&gt;eng&lt;/_language&gt;&lt;_modified&gt;64322553&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640-1649&lt;/_pages&gt;&lt;_subject_headings&gt;Adult; Blastocyst/*metabolism; *DNA Methylation; Female; *Gene Expression; *Genomic Imprinting; Humans; In Vitro Oocyte Maturation Techniques/*methods; Oocytes/metabolism; Oogenesis/genetics; Ovarian Follicle/*metabolism; Ovulation Induction/methods; Polycystic Ovary Syndrome/*metabolism; RNA, Messenger/*metabolism; RNA-Seq;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398248&amp;amp;query_hl=1&lt;/_url&gt;&lt;_volume&gt;34&lt;/_volume&gt;&lt;/Details&gt;&lt;Extra&gt;&lt;DBUID&gt;{F96A950B-833F-4880-A151-76DA2D6A2879}&lt;/DBUID&gt;&lt;/Extra&gt;&lt;/Item&gt;&lt;/References&gt;&lt;/Group&gt;&lt;/Citation&gt;_x000a_"/>
    <w:docVar w:name="NE.Ref{28B9BF4F-075F-481C-92A8-242F270C91D8}" w:val=" ADDIN NE.Ref.{28B9BF4F-075F-481C-92A8-242F270C91D8}&lt;Citation&gt;&lt;Group&gt;&lt;References&gt;&lt;Item&gt;&lt;ID&gt;566&lt;/ID&gt;&lt;UID&gt;{BBE4213C-6D27-49A4-AA6B-3A2EBFE4959C}&lt;/UID&gt;&lt;Title&gt;In vitro growth and maturation of primordial follicles and immature oocytes&lt;/Title&gt;&lt;Template&gt;Journal Article&lt;/Template&gt;&lt;Star&gt;0&lt;/Star&gt;&lt;Tag&gt;0&lt;/Tag&gt;&lt;Author&gt;Telfer, E E; Andersen, C Y&lt;/Author&gt;&lt;Year&gt;2021&lt;/Year&gt;&lt;Details&gt;&lt;_accession_num&gt;33823993&lt;/_accession_num&gt;&lt;_author_adr&gt;Institute of Cell Biology, The University of Edinburgh, Edinburgh EH8 8XE, Scotland. Electronic address: Evelyn.Telfer@ed.ac.uk.; Laboratory of Reproductive Biology, The Juliane Marie Centre for Women, Children  and Reproduction, University Hospital of Copenhagen, Faculty of Health and Medical Science, University of Copenhagen, DK-2100 Copenhagen, Denmark.&lt;/_author_adr&gt;&lt;_date_display&gt;2021 May&lt;/_date_display&gt;&lt;_date&gt;2021-05-01&lt;/_date&gt;&lt;_doi&gt;10.1016/j.fertnstert.2021.03.004&lt;/_doi&gt;&lt;_isbn&gt;1556-5653 (Electronic); 0015-0282 (Linking)&lt;/_isbn&gt;&lt;_issue&gt;5&lt;/_issue&gt;&lt;_journal&gt;Fertil Steril&lt;/_journal&gt;&lt;_keywords&gt;*In vitro follicle activation (IVA); *Oocyte; *Ovarian Cryopreservation Follicle Culture; *Ovary; *in vitro fertilization (IVF); *in vitro growth (IVG); *in vitro growth and maturation (IVGM); *in vitro maturation (IVM)&lt;/_keywords&gt;&lt;_language&gt;eng&lt;/_language&gt;&lt;_ori_publication&gt;Copyright (c) 2021 American Society for Reproductive Medicine. All rights_x000d__x000a_      reserved.&lt;/_ori_publication&gt;&lt;_pages&gt;1116-1125&lt;/_pages&gt;&lt;_subject_headings&gt;Cryopreservation/methods; Female; Fertility Preservation/methods; Humans; *In Vitro Oocyte Maturation Techniques/methods; Oocytes/cytology/*physiology; Oogenesis/*physiology; Ovarian Follicle/cytology&lt;/_subject_headings&gt;&lt;_tertiary_title&gt;Fertility and sterility&lt;/_tertiary_title&gt;&lt;_type_work&gt;Journal Article; Review&lt;/_type_work&gt;&lt;_url&gt;http://www.ncbi.nlm.nih.gov/entrez/query.fcgi?cmd=Retrieve&amp;amp;db=pubmed&amp;amp;dopt=Abstract&amp;amp;list_uids=33823993&amp;amp;query_hl=1&lt;/_url&gt;&lt;_volume&gt;115&lt;/_volume&gt;&lt;_created&gt;64322426&lt;/_created&gt;&lt;_modified&gt;64322426&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70&lt;/ID&gt;&lt;UID&gt;{497D82C6-80DE-4C89-B1F0-F711FFB3DB5D}&lt;/UID&gt;&lt;Title&gt;In vitro maturation&lt;/Title&gt;&lt;Template&gt;Journal Article&lt;/Template&gt;&lt;Star&gt;0&lt;/Star&gt;&lt;Tag&gt;0&lt;/Tag&gt;&lt;Author&gt;Walls, M L; Hart, R J&lt;/Author&gt;&lt;Year&gt;2018&lt;/Year&gt;&lt;Details&gt;&lt;_accession_num&gt;30056110&lt;/_accession_num&gt;&lt;_author_adr&gt;Fertility North, Suite 213, Specialist Medical Centre, Joondalup Health Campus, Shenton Avenue, Joondalup, Western Australia, 6027, Australia; Fertility Specialists of Western Australia, Bethesda Hospital, 25 Queenslea Drive, Claremont, Perth, Western Australia, 6010, Australia.; Fertility Specialists of Western Australia, Bethesda Hospital, 25 Queenslea Drive, Claremont, Perth, Western Australia, 6010, Australia; Division of Obstetrics and Gynaecology, University of Western Australia, King Edward Memorial Hospital, 374 Bagot Road, Subiaco, Perth, Western Australia, 6008, Australia. Electronic address: roger.hart@uwa.edu.au.&lt;/_author_adr&gt;&lt;_date_display&gt;2018 Nov&lt;/_date_display&gt;&lt;_date&gt;2018-11-01&lt;/_date&gt;&lt;_doi&gt;10.1016/j.bpobgyn.2018.06.004&lt;/_doi&gt;&lt;_isbn&gt;1532-1932 (Electronic); 1521-6934 (Linking)&lt;/_isbn&gt;&lt;_journal&gt;Best Pract Res Clin Obstet Gynaecol&lt;/_journal&gt;&lt;_keywords&gt;Embryo; ICSI; IVF; IVM; Oocyte; PCOS&lt;/_keywords&gt;&lt;_language&gt;eng&lt;/_language&gt;&lt;_ori_publication&gt;Copyright (c) 2018 Elsevier Ltd. All rights reserved.&lt;/_ori_publication&gt;&lt;_pages&gt;60-72&lt;/_pages&gt;&lt;_subject_headings&gt;Female; Fertility Preservation/*methods; Fertilization in Vitro/*methods; Humans; In Vitro Oocyte Maturation Techniques/*methods; Infertility, Female/etiology/*therapy; Ovarian Hyperstimulation Syndrome/etiology; Ovulation Induction/adverse effects; Polycystic Ovary Syndrome/complications; Sperm Injections, Intracytoplasmic/methods&lt;/_subject_headings&gt;&lt;_tertiary_title&gt;Best practice &amp;amp; research. Clinical obstetrics &amp;amp; gynaecology&lt;/_tertiary_title&gt;&lt;_type_work&gt;Journal Article; Review&lt;/_type_work&gt;&lt;_url&gt;http://www.ncbi.nlm.nih.gov/entrez/query.fcgi?cmd=Retrieve&amp;amp;db=pubmed&amp;amp;dopt=Abstract&amp;amp;list_uids=30056110&amp;amp;query_hl=1&lt;/_url&gt;&lt;_volume&gt;53&lt;/_volume&gt;&lt;_created&gt;64322429&lt;/_created&gt;&lt;_modified&gt;64322429&lt;/_modified&gt;&lt;_db_updated&gt;PubMed&lt;/_db_updated&gt;&lt;_impact_factor&gt;   5.237&lt;/_impact_factor&gt;&lt;/Details&gt;&lt;Extra&gt;&lt;DBUID&gt;{F96A950B-833F-4880-A151-76DA2D6A2879}&lt;/DBUID&gt;&lt;/Extra&gt;&lt;/Item&gt;&lt;/References&gt;&lt;/Group&gt;&lt;/Citation&gt;_x000a_"/>
    <w:docVar w:name="NE.Ref{2A1C6605-B8F5-4D45-8A14-96653F21150D}" w:val=" ADDIN NE.Ref.{2A1C6605-B8F5-4D45-8A14-96653F21150D}&lt;Citation&gt;&lt;Group&gt;&lt;References&gt;&lt;Item&gt;&lt;ID&gt;579&lt;/ID&gt;&lt;UID&gt;{D140FA82-0F9D-457B-8F3A-9A88C728944F}&lt;/UID&gt;&lt;Title&gt;The ICSI procedure from past to future: a systematic review of the more controversial aspects&lt;/Title&gt;&lt;Template&gt;Journal Article&lt;/Template&gt;&lt;Star&gt;0&lt;/Star&gt;&lt;Tag&gt;0&lt;/Tag&gt;&lt;Author&gt;Rubino, P; Vigano, P; Luddi, A; Piomboni, P&lt;/Author&gt;&lt;Year&gt;2016&lt;/Year&gt;&lt;Details&gt;&lt;_accession_num&gt;26586241&lt;/_accession_num&gt;&lt;_author_adr&gt;Reproductive Sciences Laboratory, Division of Genetics and Cell Biology, IRCCS San Raffaele Scientific Institute, Milano, Italy.; Reproductive Sciences Laboratory, Division of Genetics and Cell Biology, IRCCS San Raffaele Scientific Institute, Milano, Italy.; Department of Molecular and Developmental Medicine, University of Siena, Policlinico Le Scotte, viale Bracci 14, 53100 Siena, Italy.; Department of Molecular and Developmental Medicine, University of Siena, Policlinico Le Scotte, viale Bracci 14, 53100 Siena, Italy piomboni@unisi.it.&lt;/_author_adr&gt;&lt;_date_display&gt;2016 Mar-Apr&lt;/_date_display&gt;&lt;_date&gt;2016-03-01&lt;/_date&gt;&lt;_doi&gt;10.1093/humupd/dmv050&lt;/_doi&gt;&lt;_isbn&gt;1460-2369 (Electronic); 1355-4786 (Linking)&lt;/_isbn&gt;&lt;_issue&gt;2&lt;/_issue&gt;&lt;_journal&gt;Hum Reprod Update&lt;/_journal&gt;&lt;_keywords&gt;ICSI; fertilization failure; globozoospermia; metaphase I oocyte; oocyte activation; sperm; zona-free oocyte&lt;/_keywords&gt;&lt;_language&gt;eng&lt;/_language&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94-227&lt;/_pages&gt;&lt;_subject_headings&gt;Asthenozoospermia/pathology/therapy; DNA Fragmentation; Female; Fertilization/physiology; Humans; Male; Metaphase/physiology; Microinjections/adverse effects/methods/trends; Oocytes/cytology/physiology; Pregnancy; Sperm Injections, Intracytoplasmic/adverse effects/methods/*trends; Spermatozoa/cytology/physiology&lt;/_subject_headings&gt;&lt;_tertiary_title&gt;Human reproduction update&lt;/_tertiary_title&gt;&lt;_type_work&gt;Journal Article; Review; Systematic Review&lt;/_type_work&gt;&lt;_url&gt;http://www.ncbi.nlm.nih.gov/entrez/query.fcgi?cmd=Retrieve&amp;amp;db=pubmed&amp;amp;dopt=Abstract&amp;amp;list_uids=26586241&amp;amp;query_hl=1&lt;/_url&gt;&lt;_volume&gt;22&lt;/_volume&gt;&lt;_created&gt;64322436&lt;/_created&gt;&lt;_modified&gt;64322437&lt;/_modified&gt;&lt;_db_updated&gt;PubMed&lt;/_db_updated&gt;&lt;_impact_factor&gt;  15.610&lt;/_impact_factor&gt;&lt;_collection_scope&gt;SCI;SCIE&lt;/_collection_scope&gt;&lt;/Details&gt;&lt;Extra&gt;&lt;DBUID&gt;{F96A950B-833F-4880-A151-76DA2D6A2879}&lt;/DBUID&gt;&lt;/Extra&gt;&lt;/Item&gt;&lt;/References&gt;&lt;/Group&gt;&lt;/Citation&gt;_x000a_"/>
    <w:docVar w:name="NE.Ref{2AADF684-3784-4D31-ABF5-DA75AE17EF2F}" w:val=" ADDIN NE.Ref.{2AADF684-3784-4D31-ABF5-DA75AE17EF2F}&lt;Citation&gt;&lt;Group&gt;&lt;References&gt;&lt;Item&gt;&lt;ID&gt;596&lt;/ID&gt;&lt;UID&gt;{F4E4D088-4C37-4729-AAAA-750979BC9F75}&lt;/UID&gt;&lt;Title&gt;Clinical benefit of metaphase I oocytes&lt;/Title&gt;&lt;Template&gt;Journal Article&lt;/Template&gt;&lt;Star&gt;0&lt;/Star&gt;&lt;Tag&gt;0&lt;/Tag&gt;&lt;Author&gt;Vanhoutte, L; De Sutter, P; Van der Elst, J; Dhont, M&lt;/Author&gt;&lt;Year&gt;2005&lt;/Year&gt;&lt;Details&gt;&lt;_accession_num&gt;16356175&lt;/_accession_num&gt;&lt;_author_adr&gt;Infertility Centre, Ghent University Hospital, De Pintelaan 185, 9000 Ghent, Belgium. leen.vanhoutte@UGent.be&lt;/_author_adr&gt;&lt;_date_display&gt;2005 Dec 15&lt;/_date_display&gt;&lt;_date&gt;2005-12-15&lt;/_date&gt;&lt;_doi&gt;10.1186/1477-7827-3-71&lt;/_doi&gt;&lt;_isbn&gt;1477-7827 (Electronic); 1477-7827 (Linking)&lt;/_isbn&gt;&lt;_journal&gt;Reprod Biol Endocrinol&lt;/_journal&gt;&lt;_language&gt;eng&lt;/_language&gt;&lt;_pages&gt;71&lt;/_pages&gt;&lt;_subject_headings&gt;Cell Culture Techniques; Embryo Implantation; Embryo Transfer; Female; Humans; Infertility/therapy; Male; *Metaphase; Oocytes/*cytology; Pregnancy; Pregnancy Rate; *Sperm Injections, Intracytoplasmic/methods/standards; Time Factors&lt;/_subject_headings&gt;&lt;_tertiary_title&gt;Reproductive biology and endocrinology : RB&amp;amp;E&lt;/_tertiary_title&gt;&lt;_type_work&gt;Comparative Study; Journal Article; Research Support, Non-U.S. Gov&amp;apos;t&lt;/_type_work&gt;&lt;_url&gt;http://www.ncbi.nlm.nih.gov/entrez/query.fcgi?cmd=Retrieve&amp;amp;db=pubmed&amp;amp;dopt=Abstract&amp;amp;list_uids=16356175&amp;amp;query_hl=1&lt;/_url&gt;&lt;_volume&gt;3&lt;/_volume&gt;&lt;_created&gt;64322506&lt;/_created&gt;&lt;_modified&gt;64322506&lt;/_modified&gt;&lt;_db_updated&gt;PubMed&lt;/_db_updated&gt;&lt;/Details&gt;&lt;Extra&gt;&lt;DBUID&gt;{F96A950B-833F-4880-A151-76DA2D6A2879}&lt;/DBUID&gt;&lt;/Extra&gt;&lt;/Item&gt;&lt;/References&gt;&lt;/Group&gt;&lt;/Citation&gt;_x000a_"/>
    <w:docVar w:name="NE.Ref{2C50EE7C-1169-4112-80F4-CFB3DDE77517}" w:val=" ADDIN NE.Ref.{2C50EE7C-1169-4112-80F4-CFB3DDE77517}&lt;Citation&gt;&lt;Group&gt;&lt;References&gt;&lt;Item&gt;&lt;ID&gt;613&lt;/ID&gt;&lt;UID&gt;{E383CC2C-5D84-49AA-8987-E6E3204CF500}&lt;/UID&gt;&lt;Title&gt;Metabolic co-dependence of the oocyte and cumulus cells: essential role in determining oocyte developmental competence&lt;/Title&gt;&lt;Template&gt;Journal Article&lt;/Template&gt;&lt;Star&gt;0&lt;/Star&gt;&lt;Tag&gt;0&lt;/Tag&gt;&lt;Author&gt;Richani, D; Dunning, K R; Thompson, J G; Gilchrist, R B&lt;/Author&gt;&lt;Year&gt;2021&lt;/Year&gt;&lt;Details&gt;&lt;_accession_num&gt;33020823&lt;/_accession_num&gt;&lt;_author_adr&gt;School of Women&amp;apos;s and Children&amp;apos;s Health, Fertility &amp;amp; Research Centre, University  of New South Wales Sydney, Sydney, NSW, Australia.; Robinson Research Institute, Adelaide Medical School, The University of Adelaide, Adelaide, SA, Australia.; Australian Research Council Centre of Excellence for Nanoscale BioPhotonics, The  University of Adelaide, Adelaide, SA, Australia.; Institute for Photonics and Advanced Sensing, The University of Adelaide, Adelaide, SA, Australia.; Robinson Research Institute, Adelaide Medical School, The University of Adelaide, Adelaide, SA, Australia.; Australian Research Council Centre of Excellence for Nanoscale BioPhotonics, The  University of Adelaide, Adelaide, SA, Australia.; Institute for Photonics and Advanced Sensing, The University of Adelaide, Adelaide, SA, Australia.; School of Women&amp;apos;s and Children&amp;apos;s Health, Fertility &amp;amp; Research Centre, University  of New South Wales Sydney, Sydney, NSW, Australia.&lt;/_author_adr&gt;&lt;_collection_scope&gt;SCI;SCIE&lt;/_collection_scope&gt;&lt;_created&gt;64322529&lt;/_created&gt;&lt;_date&gt;2021-01-04&lt;/_date&gt;&lt;_date_display&gt;2021 Jan 4&lt;/_date_display&gt;&lt;_db_updated&gt;PubMed&lt;/_db_updated&gt;&lt;_doi&gt;10.1093/humupd/dmaa043&lt;/_doi&gt;&lt;_impact_factor&gt;  15.610&lt;/_impact_factor&gt;&lt;_isbn&gt;1460-2369 (Electronic); 1355-4786 (Linking)&lt;/_isbn&gt;&lt;_issue&gt;1&lt;/_issue&gt;&lt;_journal&gt;Hum Reprod Update&lt;/_journal&gt;&lt;_keywords&gt;*ATP; *IVM; *beta oxidation; *cumulus-oocyte complex; *glucose; *metabolism; *mitochondria; *oocyte developmental competence; *oocyte maturation; *oxidative phosphorylation&lt;/_keywords&gt;&lt;_language&gt;eng&lt;/_language&gt;&lt;_modified&gt;64322529&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7-47&lt;/_pages&gt;&lt;_subject_headings&gt;*Cumulus Cells; Female; Humans; *In Vitro Oocyte Maturation Techniques; Oocytes; Oogenesis; Ovarian Follicle&lt;/_subject_headings&gt;&lt;_tertiary_title&gt;Human reproduction update&lt;/_tertiary_title&gt;&lt;_type_work&gt;Journal Article; Research Support, Non-U.S. Gov&amp;apos;t; Review&lt;/_type_work&gt;&lt;_url&gt;http://www.ncbi.nlm.nih.gov/entrez/query.fcgi?cmd=Retrieve&amp;amp;db=pubmed&amp;amp;dopt=Abstract&amp;amp;list_uids=33020823&amp;amp;query_hl=1&lt;/_url&gt;&lt;_volume&gt;27&lt;/_volume&gt;&lt;/Details&gt;&lt;Extra&gt;&lt;DBUID&gt;{F96A950B-833F-4880-A151-76DA2D6A2879}&lt;/DBUID&gt;&lt;/Extra&gt;&lt;/Item&gt;&lt;/References&gt;&lt;/Group&gt;&lt;Group&gt;&lt;References&gt;&lt;Item&gt;&lt;ID&gt;628&lt;/ID&gt;&lt;UID&gt;{720CAD19-EF4E-459F-8ADA-C293096A7AEE}&lt;/UID&gt;&lt;Title&gt;Altered cytoplasmic maturation in rescued in vitro matured oocytes&lt;/Title&gt;&lt;Template&gt;Journal Article&lt;/Template&gt;&lt;Star&gt;0&lt;/Star&gt;&lt;Tag&gt;0&lt;/Tag&gt;&lt;Author&gt;Ferrer-Vaquer, A; Barragan, M; Rodriguez, A; Vassena, R&lt;/Author&gt;&lt;Year&gt;2019&lt;/Year&gt;&lt;Details&gt;&lt;_accession_num&gt;31119269&lt;/_accession_num&gt;&lt;_author_adr&gt;Clinica Eugin, Barcelona, Spain.; Clinica Eugin, Barcelona, Spain.; Clinica Eugin, Barcelona, Spain.&lt;/_author_adr&gt;&lt;_collection_scope&gt;SCI;SCIE&lt;/_collection_scope&gt;&lt;_created&gt;64322540&lt;/_created&gt;&lt;_date&gt;2019-06-04&lt;/_date&gt;&lt;_date_display&gt;2019 Jun 4&lt;/_date_display&gt;&lt;_db_updated&gt;PubMed&lt;/_db_updated&gt;&lt;_doi&gt;10.1093/humrep/dez052&lt;/_doi&gt;&lt;_impact_factor&gt;   6.918&lt;/_impact_factor&gt;&lt;_isbn&gt;1460-2350 (Electronic); 0268-1161 (Linking)&lt;/_isbn&gt;&lt;_issue&gt;6&lt;/_issue&gt;&lt;_journal&gt;Hum Reprod&lt;/_journal&gt;&lt;_keywords&gt;*actin; *cortical granules; *endoplasmic reticulum; *mitochondria; *oocyte maturation; in vitro culture; cytoskeleton; culture media; *rescue IVM; *spindle&lt;/_keywords&gt;&lt;_language&gt;eng&lt;/_language&gt;&lt;_modified&gt;64322540&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95-1105&lt;/_pages&gt;&lt;_subject_headings&gt;Actin Cytoskeleton/pathology; Adult; Cell Culture Techniques/*methods; Cell Nucleus/physiology; Culture Media; Cytoplasm/*pathology; Endoplasmic Reticulum/pathology; Female; Humans; In Vitro Oocyte Maturation Techniques/*methods; Meiosis/physiology; Membrane Potential, Mitochondrial; Mitochondria/pathology; Oocyte Donation; Oocytes/cytology/*pathology; Ovulation Induction;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119269&amp;amp;query_hl=1&lt;/_url&gt;&lt;_volume&gt;34&lt;/_volume&gt;&lt;/Details&gt;&lt;Extra&gt;&lt;DBUID&gt;{F96A950B-833F-4880-A151-76DA2D6A2879}&lt;/DBUID&gt;&lt;/Extra&gt;&lt;/Item&gt;&lt;/References&gt;&lt;/Group&gt;&lt;Group&gt;&lt;References&gt;&lt;Item&gt;&lt;ID&gt;629&lt;/ID&gt;&lt;UID&gt;{D155D798-5E60-4736-974D-DB595B21108A}&lt;/UID&gt;&lt;Title&gt;The mitochondrial DNA copy number of cumulus granulosa cells may be related to the maturity of oocyte cytoplasm&lt;/Title&gt;&lt;Template&gt;Journal Article&lt;/Template&gt;&lt;Star&gt;0&lt;/Star&gt;&lt;Tag&gt;0&lt;/Tag&gt;&lt;Author&gt;Lan, Y; Zhang, S; Gong, F; Lu, C; Lin, G; Hu, L&lt;/Author&gt;&lt;Year&gt;2020&lt;/Year&gt;&lt;Details&gt;&lt;_accession_num&gt;32358599&lt;/_accession_num&gt;&lt;_author_adr&gt;Institute of Reproduction and Stem Cell Engineering, School of Basic Medical Science, Central South University, Changsha, Hunan, China.; Reproductive and Genetic Hospital of CITIC-Xiangya, Changsha, Hunan, China.; Genetic and Metabolic Central Laboratory, Birth Defect Prevention Research Institute, Maternal and Child Health Hospital, Children&amp;apos;s Hospital of Guangxi Zhuang Autonomous Region, Nanning, China.; Reproductive and Genetic Hospital of CITIC-Xiangya,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lt;/_author_adr&gt;&lt;_collection_scope&gt;SCI;SCIE&lt;/_collection_scope&gt;&lt;_created&gt;64322541&lt;/_created&gt;&lt;_date&gt;2020-05-01&lt;/_date&gt;&lt;_date_display&gt;2020 May 1&lt;/_date_display&gt;&lt;_db_updated&gt;PubMed&lt;/_db_updated&gt;&lt;_doi&gt;10.1093/humrep/deaa085&lt;/_doi&gt;&lt;_impact_factor&gt;   6.918&lt;/_impact_factor&gt;&lt;_isbn&gt;1460-2350 (Electronic); 0268-1161 (Linking)&lt;/_isbn&gt;&lt;_issue&gt;5&lt;/_issue&gt;&lt;_journal&gt;Hum Reprod&lt;/_journal&gt;&lt;_keywords&gt;*cumulus granulosa cells; *energy metabolism; *gene expression; *mitochondrial DNA; *oocyte cytoplasm&lt;/_keywords&gt;&lt;_language&gt;eng&lt;/_language&gt;&lt;_modified&gt;64322541&lt;/_modified&gt;&lt;_ori_publication&gt;(c) The Author(s) 2020. Published by Oxford University Press on behalf of the_x000d__x000a_      European Society of Human Reproduction and Embryology. All rights reserved. For_x000d__x000a_      permissions, please e-mail: journals.permissions@oup.com.&lt;/_ori_publication&gt;&lt;_pages&gt;1120-1129&lt;/_pages&gt;&lt;_subject_headings&gt;Animals; China; *Cumulus Cells; DNA Copy Number Variations; *DNA, Mitochondrial/genetics; Female; Humans; In Vitro Oocyte Maturation Techniques; Oocytes; Prospective Studies; Reproducibility of Results&lt;/_subject_headings&gt;&lt;_tertiary_title&gt;Human reproduction (Oxford, England)&lt;/_tertiary_title&gt;&lt;_type_work&gt;Journal Article; Research Support, Non-U.S. Gov&amp;apos;t&lt;/_type_work&gt;&lt;_url&gt;http://www.ncbi.nlm.nih.gov/entrez/query.fcgi?cmd=Retrieve&amp;amp;db=pubmed&amp;amp;dopt=Abstract&amp;amp;list_uids=32358599&amp;amp;query_hl=1&lt;/_url&gt;&lt;_volume&gt;35&lt;/_volume&gt;&lt;/Details&gt;&lt;Extra&gt;&lt;DBUID&gt;{F96A950B-833F-4880-A151-76DA2D6A2879}&lt;/DBUID&gt;&lt;/Extra&gt;&lt;/Item&gt;&lt;/References&gt;&lt;/Group&gt;&lt;Group&gt;&lt;References&gt;&lt;Item&gt;&lt;ID&gt;615&lt;/ID&gt;&lt;UID&gt;{66BA8A85-56CE-4B61-8526-04A70A61335B}&lt;/UID&gt;&lt;Title&gt;Signaling mechanisms and their regulation during in vivo or in vitro maturation of mammalian oocytes&lt;/Title&gt;&lt;Template&gt;Journal Article&lt;/Template&gt;&lt;Star&gt;0&lt;/Star&gt;&lt;Tag&gt;0&lt;/Tag&gt;&lt;Author&gt;Straczynska, P; Papis, K; Morawiec, E; Czerwinski, M; Gajewski, Z; Olejek, A; Bednarska-Czerwinska, A&lt;/Author&gt;&lt;Year&gt;2022&lt;/Year&gt;&lt;Details&gt;&lt;_accession_num&gt;35209923&lt;/_accession_num&gt;&lt;_author_adr&gt;Department of Gynecology, Obstetrics and Oncological Gynecology in Bytom, Medical University of Silesia, Katowice, Poland.; Faculty of Medical Sciences in Zabrze, Medical University of Silesia, Katowice, Poland.; Gyncentrum Fertility Clinic, Katowice, Poland.; Center for Translational Medicine, Warsaw University of Life Sciences, Warsaw, Poland. krzysztof_papis@sggw.edu.pl.; nOvum Fertility Clinic, Warsaw, Poland. krzysztof_papis@sggw.edu.pl.; Gyncentrum Fertility Clinic, Katowice, Poland.; Department of Microbiology, Faculty of Medicine in Zabrze, University of Technology in Katowice, Katowice, Poland.; Gyncentrum Fertility Clinic, Katowice, Poland.; Center for Translational Medicine, Warsaw University of Life Sciences, Warsaw, Poland.; Department of Gynecology, Obstetrics and Oncological Gynecology in Bytom, Medical University of Silesia, Katowice, Poland.; Gyncentrum Fertility Clinic, Katowice, Poland.&lt;/_author_adr&gt;&lt;_created&gt;64322530&lt;/_created&gt;&lt;_date&gt;2022-02-24&lt;/_date&gt;&lt;_date_display&gt;2022 Feb 24&lt;/_date_display&gt;&lt;_db_updated&gt;PubMed&lt;/_db_updated&gt;&lt;_doi&gt;10.1186/s12958-022-00906-5&lt;/_doi&gt;&lt;_impact_factor&gt;   5.211&lt;/_impact_factor&gt;&lt;_isbn&gt;1477-7827 (Electronic); 1477-7827 (Linking)&lt;/_isbn&gt;&lt;_issue&gt;1&lt;/_issue&gt;&lt;_journal&gt;Reprod Biol Endocrinol&lt;/_journal&gt;&lt;_keywords&gt;C-type Natriuretic Peptide; In vitro fertilization; Oocyte maturation; cAMP; cGMP&lt;/_keywords&gt;&lt;_language&gt;eng&lt;/_language&gt;&lt;_modified&gt;64399656&lt;/_modified&gt;&lt;_ori_publication&gt;(c) 2022. The Author(s).&lt;/_ori_publication&gt;&lt;_pages&gt;37&lt;/_pages&gt;&lt;_subject_headings&gt;Animals; Cells, Cultured; Female; Humans; In Vitro Oocyte Maturation Techniques; Mammals; Meiosis/physiology; Oocytes/cytology/*physiology; Oogenesis/*physiology; Signal Transduction/physiology&lt;/_subject_headings&gt;&lt;_tertiary_title&gt;Reproductive biology and endocrinology : RB&amp;amp;E&lt;/_tertiary_title&gt;&lt;_type_work&gt;Journal Article; Review&lt;/_type_work&gt;&lt;_url&gt;http://www.ncbi.nlm.nih.gov/entrez/query.fcgi?cmd=Retrieve&amp;amp;db=pubmed&amp;amp;dopt=Abstract&amp;amp;list_uids=35209923&amp;amp;query_hl=1&lt;/_url&gt;&lt;_volume&gt;20&lt;/_volume&gt;&lt;/Details&gt;&lt;Extra&gt;&lt;DBUID&gt;{F96A950B-833F-4880-A151-76DA2D6A2879}&lt;/DBUID&gt;&lt;/Extra&gt;&lt;/Item&gt;&lt;/References&gt;&lt;/Group&gt;&lt;Group&gt;&lt;References&gt;&lt;Item&gt;&lt;ID&gt;627&lt;/ID&gt;&lt;UID&gt;{882261DF-4D21-4714-AC47-E9F8443CC1DC}&lt;/UID&gt;&lt;Title&gt;Cytoplasmic maturation in human oocytes: an ultrastructural study dagger&lt;/Title&gt;&lt;Template&gt;Journal Article&lt;/Template&gt;&lt;Star&gt;0&lt;/Star&gt;&lt;Tag&gt;0&lt;/Tag&gt;&lt;Author&gt;Trebichalska, Z; Kyjovska, D; Kloudova, S; Otevrel, P; Hampl, A; Holubcova, Z&lt;/Author&gt;&lt;Year&gt;2021&lt;/Year&gt;&lt;Details&gt;&lt;_accession_num&gt;33404651&lt;/_accession_num&gt;&lt;_author_adr&gt;Department of Histology and Embryology, Faculty of Medicine, Masaryk University,  Brno, Czech Republic.; Reprofit International, Clinic of Reproductive Medicine, Brno, Czech Republic.; Reprofit International, Clinic of Reproductive Medicine, Brno, Czech Republic.; Reprofit International, Clinic of Reproductive Medicine, Brno, Czech Republic.; Department of Histology and Embryology, Faculty of Medicine, Masaryk University,  Brno, Czech Republic.; Department of Histology and Embryology, Faculty of Medicine, Masaryk University,  Brno, Czech Republic.; Reprofit International, Clinic of Reproductive Medicine, Brno, Czech Republic.&lt;/_author_adr&gt;&lt;_collection_scope&gt;SCI;SCIE&lt;/_collection_scope&gt;&lt;_created&gt;64322539&lt;/_created&gt;&lt;_date&gt;2021-01-04&lt;/_date&gt;&lt;_date_display&gt;2021 Jan 4&lt;/_date_display&gt;&lt;_db_updated&gt;PubMed&lt;/_db_updated&gt;&lt;_doi&gt;10.1093/biolre/ioaa174&lt;/_doi&gt;&lt;_impact_factor&gt;   4.285&lt;/_impact_factor&gt;&lt;_isbn&gt;1529-7268 (Electronic); 0006-3363 (Linking)&lt;/_isbn&gt;&lt;_issue&gt;1&lt;/_issue&gt;&lt;_journal&gt;Biol Reprod&lt;/_journal&gt;&lt;_keywords&gt;*cytoplasmic maturation; *egg quality; *electron microscopy; *human oocyte; *in vitro maturation; *oocyte ultrastructure&lt;/_keywords&gt;&lt;_language&gt;eng&lt;/_language&gt;&lt;_modified&gt;64322539&lt;/_modified&gt;&lt;_ori_publication&gt;(c) The Author(s) 2020. Published by Oxford University Press on behalf of Society_x000d__x000a_      for the Study of Reproduction. All rights reserved. For permissions, please_x000d__x000a_      e-mail: journals.permissions@oup.com.&lt;/_ori_publication&gt;&lt;_pages&gt;106-116&lt;/_pages&gt;&lt;_subject_headings&gt;Adult; Chromosome Segregation; Cytoplasm/drug effects/*ultrastructure; Endoplasmic Reticulum/drug effects/ultrastructure; Female; Follicle Stimulating Hormone/pharmacology; Humans; Mitochondria/drug effects/ultrastructure; Oocytes/drug effects/*ultrastructure; Oogenesis/drug effects/*physiology; Ovulation Induction; Young Adult&lt;/_subject_headings&gt;&lt;_tertiary_title&gt;Biology of reproduction&lt;/_tertiary_title&gt;&lt;_type_work&gt;Journal Article; Research Support, Non-U.S. Gov&amp;apos;t&lt;/_type_work&gt;&lt;_url&gt;http://www.ncbi.nlm.nih.gov/entrez/query.fcgi?cmd=Retrieve&amp;amp;db=pubmed&amp;amp;dopt=Abstract&amp;amp;list_uids=33404651&amp;amp;query_hl=1&lt;/_url&gt;&lt;_volume&gt;104&lt;/_volume&gt;&lt;/Details&gt;&lt;Extra&gt;&lt;DBUID&gt;{F96A950B-833F-4880-A151-76DA2D6A2879}&lt;/DBUID&gt;&lt;/Extra&gt;&lt;/Item&gt;&lt;/References&gt;&lt;/Group&gt;&lt;/Citation&gt;_x000a_"/>
    <w:docVar w:name="NE.Ref{2E6496D9-F8C8-48AA-8474-6AA5D48CACB4}" w:val=" ADDIN NE.Ref.{2E6496D9-F8C8-48AA-8474-6AA5D48CACB4}&lt;Citation&gt;&lt;Group&gt;&lt;References&gt;&lt;Item&gt;&lt;ID&gt;585&lt;/ID&gt;&lt;UID&gt;{2891B9D0-8AF5-46F1-91FC-A2089B769EE0}&lt;/UID&gt;&lt;Title&gt;Age-Dependent in vitro Maturation Efficacy of Human Oocytes - Is There an Optimal Age?&lt;/Title&gt;&lt;Template&gt;Journal Article&lt;/Template&gt;&lt;Star&gt;0&lt;/Star&gt;&lt;Tag&gt;0&lt;/Tag&gt;&lt;Author&gt;Karavani, G; Wasserzug-Pash, P; Mordechai-Daniel, T; Bauman, D; Klutstein, M; Imbar, T&lt;/Author&gt;&lt;Year&gt;2021&lt;/Year&gt;&lt;Details&gt;&lt;_accession_num&gt;34222236&lt;/_accession_num&gt;&lt;_author_adr&gt;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 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lt;/_author_adr&gt;&lt;_date_display&gt;2021&lt;/_date_display&gt;&lt;_date&gt;2021-01-20&lt;/_date&gt;&lt;_doi&gt;10.3389/fcell.2021.667682&lt;/_doi&gt;&lt;_isbn&gt;2296-634X (Print); 2296-634X (Linking)&lt;/_isbn&gt;&lt;_journal&gt;Front Cell Dev Biol&lt;/_journal&gt;&lt;_keywords&gt;fertility preservation; in vitro maturation; oocyte; ovarian tissue cryopreservation; women age&lt;/_keywords&gt;&lt;_language&gt;eng&lt;/_language&gt;&lt;_ori_publication&gt;Copyright (c) 2021 Karavani, Wasserzug-Pash, Mordechai-Daniel, Bauman, Klutstein _x000d__x000a_      and Imbar.&lt;/_ori_publication&gt;&lt;_pages&gt;667682&lt;/_pages&gt;&lt;_tertiary_title&gt;Frontiers in cell and developmental biology&lt;/_tertiary_title&gt;&lt;_type_work&gt;Journal Article&lt;/_type_work&gt;&lt;_url&gt;http://www.ncbi.nlm.nih.gov/entrez/query.fcgi?cmd=Retrieve&amp;amp;db=pubmed&amp;amp;dopt=Abstract&amp;amp;list_uids=34222236&amp;amp;query_hl=1&lt;/_url&gt;&lt;_volume&gt;9&lt;/_volume&gt;&lt;_created&gt;64322442&lt;/_created&gt;&lt;_modified&gt;64322442&lt;/_modified&gt;&lt;_db_updated&gt;PubMed&lt;/_db_updated&gt;&lt;_impact_factor&gt;   6.684&lt;/_impact_factor&gt;&lt;/Details&gt;&lt;Extra&gt;&lt;DBUID&gt;{F96A950B-833F-4880-A151-76DA2D6A2879}&lt;/DBUID&gt;&lt;/Extra&gt;&lt;/Item&gt;&lt;/References&gt;&lt;/Group&gt;&lt;/Citation&gt;_x000a_"/>
    <w:docVar w:name="NE.Ref{325BE7E0-3937-4F54-97FF-CC5EE5C6BBED}" w:val=" ADDIN NE.Ref.{325BE7E0-3937-4F54-97FF-CC5EE5C6BBED}&lt;Citation&gt;&lt;Group&gt;&lt;References&gt;&lt;Item&gt;&lt;ID&gt;596&lt;/ID&gt;&lt;UID&gt;{F4E4D088-4C37-4729-AAAA-750979BC9F75}&lt;/UID&gt;&lt;Title&gt;Clinical benefit of metaphase I oocytes&lt;/Title&gt;&lt;Template&gt;Journal Article&lt;/Template&gt;&lt;Star&gt;0&lt;/Star&gt;&lt;Tag&gt;0&lt;/Tag&gt;&lt;Author&gt;Vanhoutte, L; De Sutter, P; Van der Elst, J; Dhont, M&lt;/Author&gt;&lt;Year&gt;2005&lt;/Year&gt;&lt;Details&gt;&lt;_accession_num&gt;16356175&lt;/_accession_num&gt;&lt;_author_adr&gt;Infertility Centre, Ghent University Hospital, De Pintelaan 185, 9000 Ghent, Belgium. leen.vanhoutte@UGent.be&lt;/_author_adr&gt;&lt;_date_display&gt;2005 Dec 15&lt;/_date_display&gt;&lt;_date&gt;2005-12-15&lt;/_date&gt;&lt;_doi&gt;10.1186/1477-7827-3-71&lt;/_doi&gt;&lt;_isbn&gt;1477-7827 (Electronic); 1477-7827 (Linking)&lt;/_isbn&gt;&lt;_journal&gt;Reprod Biol Endocrinol&lt;/_journal&gt;&lt;_language&gt;eng&lt;/_language&gt;&lt;_pages&gt;71&lt;/_pages&gt;&lt;_subject_headings&gt;Cell Culture Techniques; Embryo Implantation; Embryo Transfer; Female; Humans; Infertility/therapy; Male; *Metaphase; Oocytes/*cytology; Pregnancy; Pregnancy Rate; *Sperm Injections, Intracytoplasmic/methods/standards; Time Factors&lt;/_subject_headings&gt;&lt;_tertiary_title&gt;Reproductive biology and endocrinology : RB&amp;amp;E&lt;/_tertiary_title&gt;&lt;_type_work&gt;Comparative Study; Journal Article; Research Support, Non-U.S. Gov&amp;apos;t&lt;/_type_work&gt;&lt;_url&gt;http://www.ncbi.nlm.nih.gov/entrez/query.fcgi?cmd=Retrieve&amp;amp;db=pubmed&amp;amp;dopt=Abstract&amp;amp;list_uids=16356175&amp;amp;query_hl=1&lt;/_url&gt;&lt;_volume&gt;3&lt;/_volume&gt;&lt;_created&gt;64322506&lt;/_created&gt;&lt;_modified&gt;64322506&lt;/_modified&gt;&lt;_db_updated&gt;PubMed&lt;/_db_updated&gt;&lt;/Details&gt;&lt;Extra&gt;&lt;DBUID&gt;{F96A950B-833F-4880-A151-76DA2D6A2879}&lt;/DBUID&gt;&lt;/Extra&gt;&lt;/Item&gt;&lt;/References&gt;&lt;/Group&gt;&lt;Group&gt;&lt;References&gt;&lt;Item&gt;&lt;ID&gt;599&lt;/ID&gt;&lt;UID&gt;{1DF19329-FD8F-4AE0-A374-8600EF44EF63}&lt;/UID&gt;&lt;Title&gt;The outcome of ICSI of immature MI oocytes and rescued in vitro matured MII oocytes&lt;/Title&gt;&lt;Template&gt;Journal Article&lt;/Template&gt;&lt;Star&gt;0&lt;/Star&gt;&lt;Tag&gt;0&lt;/Tag&gt;&lt;Author&gt;Strassburger, D; Friedler, S; Raziel, A; Kasterstein, E; Schachter, M; Ron-El, R&lt;/Author&gt;&lt;Year&gt;2004&lt;/Year&gt;&lt;Details&gt;&lt;_accession_num&gt;15131077&lt;/_accession_num&gt;&lt;_author_adr&gt;Assaf Harofeh Medical Center, Tel-Aviv University, Zerifin, 70300, Israel. embriology@asaf.health.gov.il&lt;/_author_adr&gt;&lt;_date_display&gt;2004 Jul&lt;/_date_display&gt;&lt;_date&gt;2004-07-01&lt;/_date&gt;&lt;_doi&gt;10.1093/humrep/deh236&lt;/_doi&gt;&lt;_isbn&gt;0268-1161 (Print); 0268-1161 (Linking)&lt;/_isbn&gt;&lt;_issue&gt;7&lt;/_issue&gt;&lt;_journal&gt;Hum Reprod&lt;/_journal&gt;&lt;_language&gt;eng&lt;/_language&gt;&lt;_pages&gt;1587-90&lt;/_pages&gt;&lt;_subject_headings&gt;Adult; Cleavage Stage, Ovum; Female; Fertilization; Humans; *Metaphase; Oocytes/*cytology; *Oogenesis; *Sperm Injections, Intracytoplasmic; Time Factors; Tissue and Organ Harvesting; Treatment Outcome&lt;/_subject_headings&gt;&lt;_tertiary_title&gt;Human reproduction (Oxford, England)&lt;/_tertiary_title&gt;&lt;_type_work&gt;Clinical Trial; Comparative Study; Controlled Clinical Trial; Journal Article&lt;/_type_work&gt;&lt;_url&gt;http://www.ncbi.nlm.nih.gov/entrez/query.fcgi?cmd=Retrieve&amp;amp;db=pubmed&amp;amp;dopt=Abstract&amp;amp;list_uids=15131077&amp;amp;query_hl=1&lt;/_url&gt;&lt;_volume&gt;19&lt;/_volume&gt;&lt;_created&gt;64322511&lt;/_created&gt;&lt;_modified&gt;64322511&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00&lt;/ID&gt;&lt;UID&gt;{FFDC6F0E-FFE2-4329-B669-D2FAB3BA1CA9}&lt;/UID&gt;&lt;Title&gt;Comparison of in-vitro maturation cycles with and without in-vivo matured oocytes retrieved&lt;/Title&gt;&lt;Template&gt;Journal Article&lt;/Template&gt;&lt;Star&gt;0&lt;/Star&gt;&lt;Tag&gt;0&lt;/Tag&gt;&lt;Author&gt;Son, W Y; Chung, J T; Demirtas, E; Holzer, H; Sylvestre, C; Buckett, W; Chian, R C; Tan, S L&lt;/Author&gt;&lt;Year&gt;2008&lt;/Year&gt;&lt;Details&gt;&lt;_accession_num&gt;18616892&lt;/_accession_num&gt;&lt;_author_adr&gt;McGill Reproductive Centre, Department of Obstetrics and Gynecology, Royal Victoria Hospital, McGill University, Montreal, Quebec H3A 1A1, Canada. weon-young.son@muhc.mcgill.ca&lt;/_author_adr&gt;&lt;_date_display&gt;2008 Jul&lt;/_date_display&gt;&lt;_date&gt;2008-07-01&lt;/_date&gt;&lt;_doi&gt;10.1016/s1472-6483(10)60294-5&lt;/_doi&gt;&lt;_isbn&gt;1472-6491 (Electronic); 1472-6483 (Linking)&lt;/_isbn&gt;&lt;_issue&gt;1&lt;/_issue&gt;&lt;_journal&gt;Reprod Biomed Online&lt;/_journal&gt;&lt;_language&gt;eng&lt;/_language&gt;&lt;_pages&gt;59-67&lt;/_pages&gt;&lt;_subject_headings&gt;Adult; Chorionic Gonadotropin/metabolism; Cumulus Cells/cytology; Embryo Transfer; Endometrium/pathology; Female; Fertilization in Vitro/methods; Humans; In Vitro Techniques; Oocytes/*metabolism; Ovulation Induction; Pregnancy; Pregnancy Outcome; Pregnancy Rate; Retrospective Studies; Treatment Outcome&lt;/_subject_headings&gt;&lt;_tertiary_title&gt;Reproductive biomedicine online&lt;/_tertiary_title&gt;&lt;_type_work&gt;Comparative Study; Journal Article&lt;/_type_work&gt;&lt;_url&gt;http://www.ncbi.nlm.nih.gov/entrez/query.fcgi?cmd=Retrieve&amp;amp;db=pubmed&amp;amp;dopt=Abstract&amp;amp;list_uids=18616892&amp;amp;query_hl=1&lt;/_url&gt;&lt;_volume&gt;17&lt;/_volume&gt;&lt;_created&gt;64322512&lt;/_created&gt;&lt;_modified&gt;64322512&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603&lt;/ID&gt;&lt;UID&gt;{8E5D9A21-4A8D-4764-8EF4-DBC47E5303C1}&lt;/UID&gt;&lt;Title&gt;In-vitro matured metaphase-I oocytes have a lower fertilization rate but similar  embryo quality as mature metaphase-II oocytes after intracytoplasmic sperm injection&lt;/Title&gt;&lt;Template&gt;Journal Article&lt;/Template&gt;&lt;Star&gt;0&lt;/Star&gt;&lt;Tag&gt;0&lt;/Tag&gt;&lt;Author&gt;De Vos, A; Van de Velde, H; Joris, H; Van Steirteghem, A&lt;/Author&gt;&lt;Year&gt;1999&lt;/Year&gt;&lt;Details&gt;&lt;_accession_num&gt;10402405&lt;/_accession_num&gt;&lt;_author_adr&gt;Centre for Reproductive Medicine, University Hospital, Dutch-speaking Brussels Free University (Vrije Universiteit Brussel), Laarbeeklaan 101, B-1090 Brussels,  Belgium.&lt;/_author_adr&gt;&lt;_date_display&gt;1999 Jul&lt;/_date_display&gt;&lt;_date&gt;1999-07-01&lt;/_date&gt;&lt;_doi&gt;10.1093/humrep/14.7.1859&lt;/_doi&gt;&lt;_isbn&gt;0268-1161 (Print); 0268-1161 (Linking)&lt;/_isbn&gt;&lt;_issue&gt;7&lt;/_issue&gt;&lt;_journal&gt;Hum Reprod&lt;/_journal&gt;&lt;_language&gt;eng&lt;/_language&gt;&lt;_pages&gt;1859-63&lt;/_pages&gt;&lt;_subject_headings&gt;Cell Differentiation; Cytoplasm; Embryo Transfer; Female; *Fertilization in Vitro; Humans; In Vitro Techniques; Male; Metaphase; Microinjections; Oocytes/cytology/*growth &amp;amp; development; Ovulation Induction; Pregnancy; Pregnancy Outcome; Retrospective Studies; Spermatozoa&lt;/_subject_headings&gt;&lt;_tertiary_title&gt;Human reproduction (Oxford, England)&lt;/_tertiary_title&gt;&lt;_type_work&gt;Journal Article; Research Support, Non-U.S. Gov&amp;apos;t&lt;/_type_work&gt;&lt;_url&gt;http://www.ncbi.nlm.nih.gov/entrez/query.fcgi?cmd=Retrieve&amp;amp;db=pubmed&amp;amp;dopt=Abstract&amp;amp;list_uids=10402405&amp;amp;query_hl=1&lt;/_url&gt;&lt;_volume&gt;14&lt;/_volume&gt;&lt;_created&gt;64322515&lt;/_created&gt;&lt;_modified&gt;64322515&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44&lt;/ID&gt;&lt;UID&gt;{68E600B7-DE02-4600-878A-2E1F498B8446}&lt;/UID&gt;&lt;Title&gt;Low-dose human chorionic gonadotropin alone can complete follicle maturity: successful application to modified natural cycle in vitro fertilization&lt;/Title&gt;&lt;Template&gt;Journal Article&lt;/Template&gt;&lt;Star&gt;0&lt;/Star&gt;&lt;Tag&gt;0&lt;/Tag&gt;&lt;Author&gt;Paulson, R J; Chung, K; Quaas, A M; Mucowski, S J; Jabara, S I; Bendikson, K A&lt;/Author&gt;&lt;Year&gt;2016&lt;/Year&gt;&lt;Details&gt;&lt;_accession_num&gt;26852420&lt;/_accession_num&gt;&lt;_author_adr&gt;USC Fertility, University of Southern California, Los Angeles, California. Electronic address: rpaulson@usc.edu.; USC Fertility, University of Southern California, Los Angeles, California.; Oklahoma University Health Sciences Center, Oklahoma City, Oklahoma.; Dallas IVF-Plano Fertility Center, Plano, Texas.; USC Fertility, University of Southern California, Los Angeles, California; Kaiser Permanente Medical Center, Los Angeles, California.; USC Fertility, University of Southern California, Los Angeles, California.&lt;/_author_adr&gt;&lt;_date_display&gt;2016 May&lt;/_date_display&gt;&lt;_date&gt;2016-05-01&lt;/_date&gt;&lt;_doi&gt;10.1016/j.fertnstert.2016.01.021&lt;/_doi&gt;&lt;_isbn&gt;1556-5653 (Electronic); 0015-0282 (Linking)&lt;/_isbn&gt;&lt;_issue&gt;5&lt;/_issue&gt;&lt;_journal&gt;Fertil Steril&lt;/_journal&gt;&lt;_keywords&gt;*IVM; *hCG boost; *low-dose hCG; *modified natural cycle IVF; *natural cycle IVF&lt;/_keywords&gt;&lt;_language&gt;eng&lt;/_language&gt;&lt;_ori_publication&gt;Copyright (c) 2016 American Society for Reproductive Medicine. Published by_x000d__x000a_      Elsevier Inc. All rights reserved.&lt;/_ori_publication&gt;&lt;_pages&gt;1228-1231&lt;/_pages&gt;&lt;_subject_headings&gt;Adult; Chorionic Gonadotropin/*administration &amp;amp; dosage; Feasibility Studies; Female; Fertilization in Vitro/*methods; Humans; Infertility, Female/*diagnosis/*therapy; Live Birth; Oocyte Retrieval/methods; Ovarian Follicle/*drug effects/*physiology; Pregnancy&lt;/_subject_headings&gt;&lt;_tertiary_title&gt;Fertility and sterility&lt;/_tertiary_title&gt;&lt;_type_work&gt;Case Reports; Journal Article&lt;/_type_work&gt;&lt;_url&gt;http://www.ncbi.nlm.nih.gov/entrez/query.fcgi?cmd=Retrieve&amp;amp;db=pubmed&amp;amp;dopt=Abstract&amp;amp;list_uids=26852420&amp;amp;query_hl=1&lt;/_url&gt;&lt;_volume&gt;105&lt;/_volume&gt;&lt;_created&gt;64322551&lt;/_created&gt;&lt;_modified&gt;64322551&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645&lt;/ID&gt;&lt;UID&gt;{A00B30E2-2B54-4130-A2B8-428EAC54FBD5}&lt;/UID&gt;&lt;Title&gt;Fertilisation and early embryonic development of immature and rescue in vitro-matured sibling oocytes&lt;/Title&gt;&lt;Template&gt;Journal Article&lt;/Template&gt;&lt;Star&gt;0&lt;/Star&gt;&lt;Tag&gt;0&lt;/Tag&gt;&lt;Author&gt;Avci, B; Kasapoglu, I; Cakir, C; Ozbay, A; Ata, B; Uncu, G&lt;/Author&gt;&lt;Year&gt;2022&lt;/Year&gt;&lt;Details&gt;&lt;_accession_num&gt;31948310&lt;/_accession_num&gt;&lt;_author_adr&gt;The Department of Histology and Embryology, Uludag University School of Medicine, Bursa, Turkish Republic.; The Department of Obstetrics and Gynecology, Uludag University School of Medicine, Bursa, Turkish Republic.; The Department of Obstetrics and Gynecology, Uludag University School of Medicine, Bursa, Turkish Republic.; The Department of Histology and Embryology, Uludag University School of Medicine, Bursa, Turkish Republic.; The Department of Obstetrics and Gynecology, Uludag University School of Medicine, Bursa, Turkish Republic.; The Department of Histology and Embryology, Uludag University School of Medicine, Bursa, Turkish Republic.; The Department of Obstetrics and Gynecology, Koc University School of Medicine, Istanbul, Turkish Republic.; The Department of Obstetrics and Gynecology, Uludag University School of Medicine, Bursa, Turkish Republic.&lt;/_author_adr&gt;&lt;_date_display&gt;2022 Feb&lt;/_date_display&gt;&lt;_date&gt;2022-02-01&lt;/_date&gt;&lt;_doi&gt;10.1080/14647273.2020.1714085&lt;/_doi&gt;&lt;_isbn&gt;1742-8149 (Electronic); 1464-7273 (Linking)&lt;/_isbn&gt;&lt;_issue&gt;1&lt;/_issue&gt;&lt;_journal&gt;Hum Fertil (Camb)&lt;/_journal&gt;&lt;_keywords&gt;Intracytoplasmic sperm injection; oocyte maturation; reproductive outcome&lt;/_keywords&gt;&lt;_language&gt;eng&lt;/_language&gt;&lt;_pages&gt;107-116&lt;/_pages&gt;&lt;_subject_headings&gt;Embryonic Development; Female; Fertilization; Humans; *Oocytes; Pregnancy; Retrospective Studies; *Sperm Injections, Intracytoplasmic/methods&lt;/_subject_headings&gt;&lt;_tertiary_title&gt;Human fertility (Cambridge, England)&lt;/_tertiary_title&gt;&lt;_type_work&gt;Journal Article&lt;/_type_work&gt;&lt;_url&gt;http://www.ncbi.nlm.nih.gov/entrez/query.fcgi?cmd=Retrieve&amp;amp;db=pubmed&amp;amp;dopt=Abstract&amp;amp;list_uids=31948310&amp;amp;query_hl=1&lt;/_url&gt;&lt;_volume&gt;25&lt;/_volume&gt;&lt;_created&gt;64322551&lt;/_created&gt;&lt;_modified&gt;64322551&lt;/_modified&gt;&lt;_db_updated&gt;PubMed&lt;/_db_updated&gt;&lt;_impact_factor&gt;   2.767&lt;/_impact_factor&gt;&lt;/Details&gt;&lt;Extra&gt;&lt;DBUID&gt;{F96A950B-833F-4880-A151-76DA2D6A2879}&lt;/DBUID&gt;&lt;/Extra&gt;&lt;/Item&gt;&lt;/References&gt;&lt;/Group&gt;&lt;/Citation&gt;_x000a_"/>
    <w:docVar w:name="NE.Ref{332DF27E-18E2-4FB9-974B-0F563638FB28}" w:val=" ADDIN NE.Ref.{332DF27E-18E2-4FB9-974B-0F563638FB28}&lt;Citation&gt;&lt;Group&gt;&lt;References&gt;&lt;Item&gt;&lt;ID&gt;590&lt;/ID&gt;&lt;UID&gt;{F5B5560F-24A4-489C-9E5D-8926F6EB63D4}&lt;/UID&gt;&lt;Title&gt;High proportion of immature oocytes in a cohort reduces fertilization, embryo development, pregnancy and live birth rates following ICSI&lt;/Title&gt;&lt;Template&gt;Journal Article&lt;/Template&gt;&lt;Star&gt;0&lt;/Star&gt;&lt;Tag&gt;0&lt;/Tag&gt;&lt;Author&gt;Parrella, A; Irani, M; Keating, D; Chow, S; Rosenwaks, Z; Palermo, G D&lt;/Author&gt;&lt;Year&gt;2019&lt;/Year&gt;&lt;Details&gt;&lt;_accession_num&gt;31455582&lt;/_accession_num&gt;&lt;_author_adr&gt;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Electronic address: gdpalerm@med.cornell.edu.&lt;/_author_adr&gt;&lt;_collection_scope&gt;SCIE&lt;/_collection_scope&gt;&lt;_created&gt;64322501&lt;/_created&gt;&lt;_date&gt;2019-10-01&lt;/_date&gt;&lt;_date_display&gt;2019 Oct&lt;/_date_display&gt;&lt;_db_updated&gt;PubMed&lt;/_db_updated&gt;&lt;_doi&gt;10.1016/j.rbmo.2019.06.005&lt;/_doi&gt;&lt;_impact_factor&gt;   3.828&lt;/_impact_factor&gt;&lt;_isbn&gt;1472-6491 (Electronic); 1472-6483 (Linking)&lt;/_isbn&gt;&lt;_issue&gt;4&lt;/_issue&gt;&lt;_journal&gt;Reprod Biomed Online&lt;/_journal&gt;&lt;_keywords&gt;Fertilization; ICSI; Implantation; Nuclear maturity; Ooplasmic maturity&lt;/_keywords&gt;&lt;_language&gt;eng&lt;/_language&gt;&lt;_modified&gt;64322501&lt;/_modified&gt;&lt;_ori_publication&gt;Copyright (c) 2019 The Author(s). Published by Elsevier Ltd.. All rights_x000d__x000a_      reserved.&lt;/_ori_publication&gt;&lt;_pages&gt;580-587&lt;/_pages&gt;&lt;_subject_headings&gt;Adult; Birth Rate; Cell Count; Cohort Studies; Embryo Transfer/adverse effects/methods/standards; Embryonic Development/*physiology; Female; Fertilization/*physiology; Humans; Infant, Newborn; Live Birth/epidemiology; Male; *Metaphase/physiology; Middle Aged; Oocytes/cytology/*physiology; Oogenesis/physiology; Ovulation Induction/methods/standards; Pregnancy; Pregnancy Outcome/epidemiology; *Pregnancy Rate; Retrospective Studies; *Sperm Injections, Intracytoplasmic/methods/statistics &amp;amp; numerical data&lt;/_subject_headings&gt;&lt;_tertiary_title&gt;Reproductive biomedicine online&lt;/_tertiary_title&gt;&lt;_type_work&gt;Journal Article&lt;/_type_work&gt;&lt;_url&gt;http://www.ncbi.nlm.nih.gov/entrez/query.fcgi?cmd=Retrieve&amp;amp;db=pubmed&amp;amp;dopt=Abstract&amp;amp;list_uids=31455582&amp;amp;query_hl=1&lt;/_url&gt;&lt;_volume&gt;39&lt;/_volume&gt;&lt;/Details&gt;&lt;Extra&gt;&lt;DBUID&gt;{F96A950B-833F-4880-A151-76DA2D6A2879}&lt;/DBUID&gt;&lt;/Extra&gt;&lt;/Item&gt;&lt;/References&gt;&lt;/Group&gt;&lt;Group&gt;&lt;References&gt;&lt;Item&gt;&lt;ID&gt;591&lt;/ID&gt;&lt;UID&gt;{4B723502-B5BD-493A-88D7-368298D13BF7}&lt;/UID&gt;&lt;Title&gt;Luteinizing hormone-independent rise of progesterone as the physiological trigger of the ovulatory gonadotropins surge in the human&lt;/Title&gt;&lt;Template&gt;Journal Article&lt;/Template&gt;&lt;Star&gt;0&lt;/Star&gt;&lt;Tag&gt;0&lt;/Tag&gt;&lt;Author&gt;Dozortsev, D I; Diamond, M P&lt;/Author&gt;&lt;Year&gt;2020&lt;/Year&gt;&lt;Details&gt;&lt;_accession_num&gt;32741458&lt;/_accession_num&gt;&lt;_author_adr&gt;Advanced Fertility Center of Texas, Houston, Texas. Electronic address: dozortsev@me.com.; Medical College of Georgia, Augusta University, Augusta, Georgia.&lt;/_author_adr&gt;&lt;_collection_scope&gt;SCI;SCIE&lt;/_collection_scope&gt;&lt;_created&gt;64322502&lt;/_created&gt;&lt;_date&gt;2020-08-01&lt;/_date&gt;&lt;_date_display&gt;2020 Aug&lt;/_date_display&gt;&lt;_db_updated&gt;PubMed&lt;/_db_updated&gt;&lt;_doi&gt;10.1016/j.fertnstert.2020.06.016&lt;/_doi&gt;&lt;_impact_factor&gt;   7.329&lt;/_impact_factor&gt;&lt;_isbn&gt;1556-5653 (Electronic); 0015-0282 (Linking)&lt;/_isbn&gt;&lt;_issue&gt;2&lt;/_issue&gt;&lt;_journal&gt;Fertil Steril&lt;/_journal&gt;&lt;_keywords&gt;*Gonadotropin surge; *ovulation; *progesterone&lt;/_keywords&gt;&lt;_language&gt;eng&lt;/_language&gt;&lt;_modified&gt;64322502&lt;/_modified&gt;&lt;_ori_publication&gt;Copyright (c) 2020 The Authors. Published by Elsevier Inc. All rights reserved.&lt;/_ori_publication&gt;&lt;_pages&gt;191-199&lt;/_pages&gt;&lt;_subject_headings&gt;Contraceptive Agents, Hormonal/pharmacology; Estradiol/analogs &amp;amp; derivatives/blood/metabolism/pharmacology; Female; Gonadotropins/*blood; Humans; Hypothalamus/*metabolism; Luteinizing Hormone/*blood; Menstrual Cycle/*blood/drug effects; Ovary/drug effects/*metabolism; Ovulation/*blood/drug effects; Progesterone/*blood; Progesterone Congeners/pharmacology; Signal Transduction&lt;/_subject_headings&gt;&lt;_tertiary_title&gt;Fertility and sterility&lt;/_tertiary_title&gt;&lt;_type_work&gt;Journal Article; Review&lt;/_type_work&gt;&lt;_url&gt;http://www.ncbi.nlm.nih.gov/entrez/query.fcgi?cmd=Retrieve&amp;amp;db=pubmed&amp;amp;dopt=Abstract&amp;amp;list_uids=32741458&amp;amp;query_hl=1&lt;/_url&gt;&lt;_volume&gt;114&lt;/_volume&gt;&lt;/Details&gt;&lt;Extra&gt;&lt;DBUID&gt;{F96A950B-833F-4880-A151-76DA2D6A2879}&lt;/DBUID&gt;&lt;/Extra&gt;&lt;/Item&gt;&lt;/References&gt;&lt;/Group&gt;&lt;/Citation&gt;_x000a_"/>
    <w:docVar w:name="NE.Ref{336C85FE-178E-41AB-9302-5249F9F8D51E}" w:val=" ADDIN NE.Ref.{336C85FE-178E-41AB-9302-5249F9F8D51E}&lt;Citation&gt;&lt;Group&gt;&lt;References&gt;&lt;Item&gt;&lt;ID&gt;585&lt;/ID&gt;&lt;UID&gt;{2891B9D0-8AF5-46F1-91FC-A2089B769EE0}&lt;/UID&gt;&lt;Title&gt;Age-Dependent in vitro Maturation Efficacy of Human Oocytes - Is There an Optimal Age?&lt;/Title&gt;&lt;Template&gt;Journal Article&lt;/Template&gt;&lt;Star&gt;0&lt;/Star&gt;&lt;Tag&gt;0&lt;/Tag&gt;&lt;Author&gt;Karavani, G; Wasserzug-Pash, P; Mordechai-Daniel, T; Bauman, D; Klutstein, M; Imbar, T&lt;/Author&gt;&lt;Year&gt;2021&lt;/Year&gt;&lt;Details&gt;&lt;_accession_num&gt;34222236&lt;/_accession_num&gt;&lt;_author_adr&gt;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 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lt;/_author_adr&gt;&lt;_date_display&gt;2021&lt;/_date_display&gt;&lt;_date&gt;2021-01-20&lt;/_date&gt;&lt;_doi&gt;10.3389/fcell.2021.667682&lt;/_doi&gt;&lt;_isbn&gt;2296-634X (Print); 2296-634X (Linking)&lt;/_isbn&gt;&lt;_journal&gt;Front Cell Dev Biol&lt;/_journal&gt;&lt;_keywords&gt;fertility preservation; in vitro maturation; oocyte; ovarian tissue cryopreservation; women age&lt;/_keywords&gt;&lt;_language&gt;eng&lt;/_language&gt;&lt;_ori_publication&gt;Copyright (c) 2021 Karavani, Wasserzug-Pash, Mordechai-Daniel, Bauman, Klutstein _x000d__x000a_      and Imbar.&lt;/_ori_publication&gt;&lt;_pages&gt;667682&lt;/_pages&gt;&lt;_tertiary_title&gt;Frontiers in cell and developmental biology&lt;/_tertiary_title&gt;&lt;_type_work&gt;Journal Article&lt;/_type_work&gt;&lt;_url&gt;http://www.ncbi.nlm.nih.gov/entrez/query.fcgi?cmd=Retrieve&amp;amp;db=pubmed&amp;amp;dopt=Abstract&amp;amp;list_uids=34222236&amp;amp;query_hl=1&lt;/_url&gt;&lt;_volume&gt;9&lt;/_volume&gt;&lt;_created&gt;64322442&lt;/_created&gt;&lt;_modified&gt;64322442&lt;/_modified&gt;&lt;_db_updated&gt;PubMed&lt;/_db_updated&gt;&lt;_impact_factor&gt;   6.684&lt;/_impact_factor&gt;&lt;/Details&gt;&lt;Extra&gt;&lt;DBUID&gt;{F96A950B-833F-4880-A151-76DA2D6A2879}&lt;/DBUID&gt;&lt;/Extra&gt;&lt;/Item&gt;&lt;/References&gt;&lt;/Group&gt;&lt;/Citation&gt;_x000a_"/>
    <w:docVar w:name="NE.Ref{36605BA2-7A61-434E-9AC2-1B5A7072AA8E}" w:val=" ADDIN NE.Ref.{36605BA2-7A61-434E-9AC2-1B5A7072AA8E}&lt;Citation&gt;&lt;Group&gt;&lt;References&gt;&lt;Item&gt;&lt;ID&gt;596&lt;/ID&gt;&lt;UID&gt;{F4E4D088-4C37-4729-AAAA-750979BC9F75}&lt;/UID&gt;&lt;Title&gt;Clinical benefit of metaphase I oocytes&lt;/Title&gt;&lt;Template&gt;Journal Article&lt;/Template&gt;&lt;Star&gt;0&lt;/Star&gt;&lt;Tag&gt;0&lt;/Tag&gt;&lt;Author&gt;Vanhoutte, L; De Sutter, P; Van der Elst, J; Dhont, M&lt;/Author&gt;&lt;Year&gt;2005&lt;/Year&gt;&lt;Details&gt;&lt;_accession_num&gt;16356175&lt;/_accession_num&gt;&lt;_author_adr&gt;Infertility Centre, Ghent University Hospital, De Pintelaan 185, 9000 Ghent, Belgium. leen.vanhoutte@UGent.be&lt;/_author_adr&gt;&lt;_date_display&gt;2005 Dec 15&lt;/_date_display&gt;&lt;_date&gt;2005-12-15&lt;/_date&gt;&lt;_doi&gt;10.1186/1477-7827-3-71&lt;/_doi&gt;&lt;_isbn&gt;1477-7827 (Electronic); 1477-7827 (Linking)&lt;/_isbn&gt;&lt;_journal&gt;Reprod Biol Endocrinol&lt;/_journal&gt;&lt;_language&gt;eng&lt;/_language&gt;&lt;_pages&gt;71&lt;/_pages&gt;&lt;_subject_headings&gt;Cell Culture Techniques; Embryo Implantation; Embryo Transfer; Female; Humans; Infertility/therapy; Male; *Metaphase; Oocytes/*cytology; Pregnancy; Pregnancy Rate; *Sperm Injections, Intracytoplasmic/methods/standards; Time Factors&lt;/_subject_headings&gt;&lt;_tertiary_title&gt;Reproductive biology and endocrinology : RB&amp;amp;E&lt;/_tertiary_title&gt;&lt;_type_work&gt;Comparative Study; Journal Article; Research Support, Non-U.S. Gov&amp;apos;t&lt;/_type_work&gt;&lt;_url&gt;http://www.ncbi.nlm.nih.gov/entrez/query.fcgi?cmd=Retrieve&amp;amp;db=pubmed&amp;amp;dopt=Abstract&amp;amp;list_uids=16356175&amp;amp;query_hl=1&lt;/_url&gt;&lt;_volume&gt;3&lt;/_volume&gt;&lt;_created&gt;64322506&lt;/_created&gt;&lt;_modified&gt;64322506&lt;/_modified&gt;&lt;_db_updated&gt;PubMed&lt;/_db_updated&gt;&lt;/Details&gt;&lt;Extra&gt;&lt;DBUID&gt;{F96A950B-833F-4880-A151-76DA2D6A2879}&lt;/DBUID&gt;&lt;/Extra&gt;&lt;/Item&gt;&lt;/References&gt;&lt;/Group&gt;&lt;Group&gt;&lt;References&gt;&lt;Item&gt;&lt;ID&gt;597&lt;/ID&gt;&lt;UID&gt;{B1F21E87-1862-4ED5-9088-E1DE9A91A656}&lt;/UID&gt;&lt;Title&gt;Fertilization, embryo development, and clinical outcome of immature oocytes from  stimulated intracytoplasmic sperm injection cycles&lt;/Title&gt;&lt;Template&gt;Journal Article&lt;/Template&gt;&lt;Star&gt;0&lt;/Star&gt;&lt;Tag&gt;0&lt;/Tag&gt;&lt;Author&gt;Shu, Y; Gebhardt, J; Watt, J; Lyon, J; Dasig, D; Behr, B&lt;/Author&gt;&lt;Year&gt;2007&lt;/Year&gt;&lt;Details&gt;&lt;_accession_num&gt;17261289&lt;/_accession_num&gt;&lt;_author_adr&gt;In Vitro Fertilization Program, Division of Reproductive Endocrinology and Infertility, Department of Obstetrics and Gynecology, Stanford University Medical Center, Stanford, California, USA.&lt;/_author_adr&gt;&lt;_date_display&gt;2007 May&lt;/_date_display&gt;&lt;_date&gt;2007-05-01&lt;/_date&gt;&lt;_doi&gt;10.1016/j.fertnstert.2006.08.110&lt;/_doi&gt;&lt;_isbn&gt;1556-5653 (Electronic); 0015-0282 (Linking)&lt;/_isbn&gt;&lt;_issue&gt;5&lt;/_issue&gt;&lt;_journal&gt;Fertil Steril&lt;/_journal&gt;&lt;_language&gt;eng&lt;/_language&gt;&lt;_pages&gt;1022-7&lt;/_pages&gt;&lt;_subject_headings&gt;Adult; *Embryo Transfer; Embryonic Development/*physiology; Female; Fertilization/physiology; Fertilization in Vitro/*methods; Humans; Male; Oocytes/*growth &amp;amp; development; Pregnancy; *Pregnancy Outcome/epidemiology; Retrospective Studies; Sperm Injections, Intracytoplasmic/*methods&lt;/_subject_headings&gt;&lt;_tertiary_title&gt;Fertility and sterility&lt;/_tertiary_title&gt;&lt;_type_work&gt;Comparative Study; Journal Article&lt;/_type_work&gt;&lt;_url&gt;http://www.ncbi.nlm.nih.gov/entrez/query.fcgi?cmd=Retrieve&amp;amp;db=pubmed&amp;amp;dopt=Abstract&amp;amp;list_uids=17261289&amp;amp;query_hl=1&lt;/_url&gt;&lt;_volume&gt;87&lt;/_volume&gt;&lt;_created&gt;64322508&lt;/_created&gt;&lt;_modified&gt;64322508&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603&lt;/ID&gt;&lt;UID&gt;{8E5D9A21-4A8D-4764-8EF4-DBC47E5303C1}&lt;/UID&gt;&lt;Title&gt;In-vitro matured metaphase-I oocytes have a lower fertilization rate but similar  embryo quality as mature metaphase-II oocytes after intracytoplasmic sperm injection&lt;/Title&gt;&lt;Template&gt;Journal Article&lt;/Template&gt;&lt;Star&gt;0&lt;/Star&gt;&lt;Tag&gt;0&lt;/Tag&gt;&lt;Author&gt;De Vos, A; Van de Velde, H; Joris, H; Van Steirteghem, A&lt;/Author&gt;&lt;Year&gt;1999&lt;/Year&gt;&lt;Details&gt;&lt;_accession_num&gt;10402405&lt;/_accession_num&gt;&lt;_author_adr&gt;Centre for Reproductive Medicine, University Hospital, Dutch-speaking Brussels Free University (Vrije Universiteit Brussel), Laarbeeklaan 101, B-1090 Brussels,  Belgium.&lt;/_author_adr&gt;&lt;_date_display&gt;1999 Jul&lt;/_date_display&gt;&lt;_date&gt;1999-07-01&lt;/_date&gt;&lt;_doi&gt;10.1093/humrep/14.7.1859&lt;/_doi&gt;&lt;_isbn&gt;0268-1161 (Print); 0268-1161 (Linking)&lt;/_isbn&gt;&lt;_issue&gt;7&lt;/_issue&gt;&lt;_journal&gt;Hum Reprod&lt;/_journal&gt;&lt;_language&gt;eng&lt;/_language&gt;&lt;_pages&gt;1859-63&lt;/_pages&gt;&lt;_subject_headings&gt;Cell Differentiation; Cytoplasm; Embryo Transfer; Female; *Fertilization in Vitro; Humans; In Vitro Techniques; Male; Metaphase; Microinjections; Oocytes/cytology/*growth &amp;amp; development; Ovulation Induction; Pregnancy; Pregnancy Outcome; Retrospective Studies; Spermatozoa&lt;/_subject_headings&gt;&lt;_tertiary_title&gt;Human reproduction (Oxford, England)&lt;/_tertiary_title&gt;&lt;_type_work&gt;Journal Article; Research Support, Non-U.S. Gov&amp;apos;t&lt;/_type_work&gt;&lt;_url&gt;http://www.ncbi.nlm.nih.gov/entrez/query.fcgi?cmd=Retrieve&amp;amp;db=pubmed&amp;amp;dopt=Abstract&amp;amp;list_uids=10402405&amp;amp;query_hl=1&lt;/_url&gt;&lt;_volume&gt;14&lt;/_volume&gt;&lt;_created&gt;64322515&lt;/_created&gt;&lt;_modified&gt;64322515&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49&lt;/ID&gt;&lt;UID&gt;{09EFE130-53F7-45DB-B5E2-42FED834976A}&lt;/UID&gt;&lt;Title&gt;Fertilization, cleavage and blastocyst development according to the maturation timing of oocytes in in vitro maturation cycles&lt;/Title&gt;&lt;Template&gt;Journal Article&lt;/Template&gt;&lt;Star&gt;0&lt;/Star&gt;&lt;Tag&gt;0&lt;/Tag&gt;&lt;Author&gt;Son, W Y; Lee, S Y; Lim, J H&lt;/Author&gt;&lt;Year&gt;2005&lt;/Year&gt;&lt;Details&gt;&lt;_accession_num&gt;16037117&lt;/_accession_num&gt;&lt;_author_adr&gt;Maria Infertility Hospital, Sinseol-dong, Dongdaemun-gu, Seoul 121-742, Korea. weon-young.son@muhc.mcgill.ca&lt;/_author_adr&gt;&lt;_date_display&gt;2005 Nov&lt;/_date_display&gt;&lt;_date&gt;2005-11-01&lt;/_date&gt;&lt;_doi&gt;10.1093/humrep/dei195&lt;/_doi&gt;&lt;_isbn&gt;0268-1161 (Print); 0268-1161 (Linking)&lt;/_isbn&gt;&lt;_issue&gt;11&lt;/_issue&gt;&lt;_journal&gt;Hum Reprod&lt;/_journal&gt;&lt;_language&gt;eng&lt;/_language&gt;&lt;_pages&gt;3204-7&lt;/_pages&gt;&lt;_subject_headings&gt;Adult; Blastocyst/*cytology/physiology; *Cell Differentiation; Cells, Cultured; Chorionic Gonadotropin/pharmacology; Cleavage Stage, Ovum/*physiology; Female; *Fertilization in Vitro; Humans; Oocyte Donation/methods; Oocytes/*cytology/drug effects/physiology&lt;/_subject_headings&gt;&lt;_tertiary_title&gt;Human reproduction (Oxford, England)&lt;/_tertiary_title&gt;&lt;_type_work&gt;Journal Article&lt;/_type_work&gt;&lt;_url&gt;http://www.ncbi.nlm.nih.gov/entrez/query.fcgi?cmd=Retrieve&amp;amp;db=pubmed&amp;amp;dopt=Abstract&amp;amp;list_uids=16037117&amp;amp;query_hl=1&lt;/_url&gt;&lt;_volume&gt;20&lt;/_volume&gt;&lt;_created&gt;64322554&lt;/_created&gt;&lt;_modified&gt;64322554&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50&lt;/ID&gt;&lt;UID&gt;{717EBB14-2841-4F07-B60C-33CFD3D4724F}&lt;/UID&gt;&lt;Title&gt;The usefulness of metaphase I oocytes in women who undergo controlled ovarian hyperstimulation for intracytoplasmic sperm injection&lt;/Title&gt;&lt;Template&gt;Journal Article&lt;/Template&gt;&lt;Star&gt;0&lt;/Star&gt;&lt;Tag&gt;0&lt;/Tag&gt;&lt;Author&gt;Bilibio, J P; Lorenzzoni, P L; Meireles, AJC; Maciel, Y; Sales, P; Nascimento, FCD&lt;/Author&gt;&lt;Year&gt;2021&lt;/Year&gt;&lt;Details&gt;&lt;_accession_num&gt;33021764&lt;/_accession_num&gt;&lt;_author_adr&gt;Department of Obstetrics and Gynecology, Universidade Federal do Para, Belem, Para, Brazil.; Clinica de Reproducao Assistida Pronatus, Belem, PA, Brazil.; Grupo de Pesquisa Bilibio, Universidade Federal do Para, Belem, PA, Brazil.; Clinica de Reproducao Assistida Pronatus, Belem, PA, Brazil.; Grupo de Pesquisa Bilibio, Universidade Federal do Para, Belem, PA, Brazil.; Programa de Pos Graduacao de Ciencias Medicas da Universidade Federal do Rio Grande do Sul, Porto Alegre, Rio Grande do Sul, Brazil.; Clinica de Reproducao Assistida Pronatus, Belem, PA, Brazil.; Grupo de Pesquisa Bilibio, Universidade Federal do Para, Belem, PA, Brazil.; Department of Obstetrics and Gynecology, Universidade Federal do Para, Belem, Para, Brazil.; Grupo de Pesquisa Bilibio, Universidade Federal do Para, Belem, PA, Brazil.; Clinica de Reproducao Assistida Pronatus, Belem, PA, Brazil.; Grupo de Pesquisa Bilibio, Universidade Federal do Para, Belem, PA, Brazil.; Clinica de Reproducao Assistida Pronatus, Belem, PA, Brazil.&lt;/_author_adr&gt;&lt;_date_display&gt;2021 Feb 2&lt;/_date_display&gt;&lt;_date&gt;2021-02-02&lt;/_date&gt;&lt;_doi&gt;10.5935/1518-0557.20200062&lt;/_doi&gt;&lt;_isbn&gt;1518-0557 (Electronic); 1517-5693 (Linking)&lt;/_isbn&gt;&lt;_issue&gt;1&lt;/_issue&gt;&lt;_journal&gt;JBRA Assist Reprod&lt;/_journal&gt;&lt;_keywords&gt;*ICSI; *IVF; *blastocyst; *metaphase I; *oocyte&lt;/_keywords&gt;&lt;_language&gt;eng&lt;/_language&gt;&lt;_pages&gt;115-121&lt;/_pages&gt;&lt;_subject_headings&gt;Female; Humans; Metaphase; *Oocytes; Oogenesis; Pregnancy; Prospective Studies; *Sperm Injections, Intracytoplasmic&lt;/_subject_headings&gt;&lt;_tertiary_title&gt;JBRA assisted reproduction&lt;/_tertiary_title&gt;&lt;_type_work&gt;Journal Article; Research Support, Non-U.S. Gov&amp;apos;t&lt;/_type_work&gt;&lt;_url&gt;http://www.ncbi.nlm.nih.gov/entrez/query.fcgi?cmd=Retrieve&amp;amp;db=pubmed&amp;amp;dopt=Abstract&amp;amp;list_uids=33021764&amp;amp;query_hl=1&lt;/_url&gt;&lt;_volume&gt;25&lt;/_volume&gt;&lt;_created&gt;64322554&lt;/_created&gt;&lt;_modified&gt;64322554&lt;/_modified&gt;&lt;_db_updated&gt;PubMed&lt;/_db_updated&gt;&lt;/Details&gt;&lt;Extra&gt;&lt;DBUID&gt;{F96A950B-833F-4880-A151-76DA2D6A2879}&lt;/DBUID&gt;&lt;/Extra&gt;&lt;/Item&gt;&lt;/References&gt;&lt;/Group&gt;&lt;/Citation&gt;_x000a_"/>
    <w:docVar w:name="NE.Ref{3698AFA2-F24F-42FF-9023-2F3B1955B20E}" w:val=" ADDIN NE.Ref.{3698AFA2-F24F-42FF-9023-2F3B1955B20E}&lt;Citation&gt;&lt;Group&gt;&lt;References&gt;&lt;Item&gt;&lt;ID&gt;609&lt;/ID&gt;&lt;UID&gt;{FF1FE26A-0B8E-4F55-8011-E1FA0D28907E}&lt;/UID&gt;&lt;Title&gt;Approaches to oocyte meiotic arrest in vitro and impact on oocyte developmental competence&lt;/Title&gt;&lt;Template&gt;Journal Article&lt;/Template&gt;&lt;Star&gt;0&lt;/Star&gt;&lt;Tag&gt;0&lt;/Tag&gt;&lt;Author&gt;Richani, D; Gilchrist, R B&lt;/Author&gt;&lt;Year&gt;2022&lt;/Year&gt;&lt;Details&gt;&lt;_accession_num&gt;34534265&lt;/_accession_num&gt;&lt;_author_adr&gt;Fertility &amp;amp; Research Centre, School of Women&amp;apos;s &amp;amp; Children&amp;apos;s Health, University of New South Wales Sydney, NSW, Australia.; Fertility &amp;amp; Research Centre, School of Women&amp;apos;s &amp;amp; Children&amp;apos;s Health, University of New South Wales Sydney, NSW, Australia.&lt;/_author_adr&gt;&lt;_date_display&gt;2022 Feb 22&lt;/_date_display&gt;&lt;_date&gt;2022-02-22&lt;/_date&gt;&lt;_doi&gt;10.1093/biolre/ioab176&lt;/_doi&gt;&lt;_isbn&gt;1529-7268 (Electronic); 0006-3363 (Linking)&lt;/_isbn&gt;&lt;_issue&gt;2&lt;/_issue&gt;&lt;_journal&gt;Biol Reprod&lt;/_journal&gt;&lt;_keywords&gt;*IVM; *in vitro maturation; *oocyte; *oocyte meiotic arrest&lt;/_keywords&gt;&lt;_language&gt;eng&lt;/_language&gt;&lt;_ori_publication&gt;(c) The Author(s) 2021. Published by Oxford University Press on behalf of Society_x000d__x000a_      for the Study of Reproduction. All rights reserved. For permissions, please_x000d__x000a_      e-mail: journals.permissions@oup.com.&lt;/_ori_publication&gt;&lt;_pages&gt;243-252&lt;/_pages&gt;&lt;_subject_headings&gt;Animals; Cumulus Cells/metabolism; Female; *In Vitro Oocyte Maturation Techniques/veterinary; Meiosis; *Oocytes/metabolism; Oogenesis; Ovarian Follicle&lt;/_subject_headings&gt;&lt;_tertiary_title&gt;Biology of reproduction&lt;/_tertiary_title&gt;&lt;_type_work&gt;Journal Article; Research Support, Non-U.S. Gov&amp;apos;t&lt;/_type_work&gt;&lt;_url&gt;http://www.ncbi.nlm.nih.gov/entrez/query.fcgi?cmd=Retrieve&amp;amp;db=pubmed&amp;amp;dopt=Abstract&amp;amp;list_uids=34534265&amp;amp;query_hl=1&lt;/_url&gt;&lt;_volume&gt;106&lt;/_volume&gt;&lt;_created&gt;64322518&lt;/_created&gt;&lt;_modified&gt;64322518&lt;/_modified&gt;&lt;_db_updated&gt;PubMed&lt;/_db_updated&gt;&lt;_impact_factor&gt;   4.285&lt;/_impact_factor&gt;&lt;_collection_scope&gt;SCI;SCIE&lt;/_collection_scope&gt;&lt;/Details&gt;&lt;Extra&gt;&lt;DBUID&gt;{F96A950B-833F-4880-A151-76DA2D6A2879}&lt;/DBUID&gt;&lt;/Extra&gt;&lt;/Item&gt;&lt;/References&gt;&lt;/Group&gt;&lt;Group&gt;&lt;References&gt;&lt;Item&gt;&lt;ID&gt;610&lt;/ID&gt;&lt;UID&gt;{D418BE80-79D3-41B9-8F87-36427D9F1D98}&lt;/UID&gt;&lt;Title&gt;Meiotic arrest in vitro by phosphodiesterase 3-inhibitor enhances maturation capacity of human oocytes and allows subsequent embryonic development&lt;/Title&gt;&lt;Template&gt;Journal Article&lt;/Template&gt;&lt;Star&gt;0&lt;/Star&gt;&lt;Tag&gt;0&lt;/Tag&gt;&lt;Author&gt;Nogueira, D; Ron-El, R; Friedler, S; Schachter, M; Raziel, A; Cortvrindt, R; Smitz, J&lt;/Author&gt;&lt;Year&gt;2006&lt;/Year&gt;&lt;Details&gt;&lt;_accession_num&gt;16207840&lt;/_accession_num&gt;&lt;_author_adr&gt;Follicle Biology Laboratory, Free University of Brussels, 1090 Brussels, Belgium. daniela_nogueira@yahoo.com&lt;/_author_adr&gt;&lt;_date_display&gt;2006 Jan&lt;/_date_display&gt;&lt;_date&gt;2006-01-01&lt;/_date&gt;&lt;_doi&gt;10.1095/biolreprod.105.040485&lt;/_doi&gt;&lt;_isbn&gt;0006-3363 (Print); 0006-3363 (Linking)&lt;/_isbn&gt;&lt;_issue&gt;1&lt;/_issue&gt;&lt;_journal&gt;Biol Reprod&lt;/_journal&gt;&lt;_language&gt;eng&lt;/_language&gt;&lt;_pages&gt;177-84&lt;/_pages&gt;&lt;_subject_headings&gt;3&amp;apos;,5&amp;apos;-Cyclic-AMP Phosphodiesterases/*antagonists &amp;amp; inhibitors; Adult; Blastomeres/drug effects; Cyclic Nucleotide Phosphodiesterases, Type 3; Embryonic Development/drug effects; Female; Fertilization in Vitro/drug effects/methods; Humans; Meiosis/*drug effects; Oocytes/*drug effects/physiology; Phosphodiesterase Inhibitors/*pharmacology; Tissue Culture Techniques&lt;/_subject_headings&gt;&lt;_tertiary_title&gt;Biology of reproduction&lt;/_tertiary_title&gt;&lt;_type_work&gt;Journal Article&lt;/_type_work&gt;&lt;_url&gt;http://www.ncbi.nlm.nih.gov/entrez/query.fcgi?cmd=Retrieve&amp;amp;db=pubmed&amp;amp;dopt=Abstract&amp;amp;list_uids=16207840&amp;amp;query_hl=1&lt;/_url&gt;&lt;_volume&gt;74&lt;/_volume&gt;&lt;_created&gt;64322519&lt;/_created&gt;&lt;_modified&gt;64322519&lt;/_modified&gt;&lt;_db_updated&gt;PubMed&lt;/_db_updated&gt;&lt;_impact_factor&gt;   4.285&lt;/_impact_factor&gt;&lt;_collection_scope&gt;SCI;SCIE&lt;/_collection_scope&gt;&lt;/Details&gt;&lt;Extra&gt;&lt;DBUID&gt;{F96A950B-833F-4880-A151-76DA2D6A2879}&lt;/DBUID&gt;&lt;/Extra&gt;&lt;/Item&gt;&lt;/References&gt;&lt;/Group&gt;&lt;Group&gt;&lt;References&gt;&lt;Item&gt;&lt;ID&gt;611&lt;/ID&gt;&lt;UID&gt;{7E4B18EB-4EE7-475C-BBE9-BCD7C542E035}&lt;/UID&gt;&lt;Title&gt;A pre-in vitro maturation medium containing cumulus oocyte complex ligand-receptor signaling molecules maintains meiotic arrest, supports the cumulus oocyte complex and improves oocyte developmental competence&lt;/Title&gt;&lt;Template&gt;Journal Article&lt;/Template&gt;&lt;Star&gt;0&lt;/Star&gt;&lt;Tag&gt;0&lt;/Tag&gt;&lt;Author&gt;Santiquet, N W; Greene, A F; Becker, J; Barfield, J P; Schoolcraft, W B; Krisher, R L&lt;/Author&gt;&lt;Year&gt;2017&lt;/Year&gt;&lt;Details&gt;&lt;_accession_num&gt;28586460&lt;/_accession_num&gt;&lt;_author_adr&gt;Colorado Center for Reproductive Medicine, Lone Tree, CO, USA.; Colorado Center for Reproductive Medicine, Lone Tree, CO, USA.; Colorado Center for Reproductive Medicine, Lone Tree, CO, USA.; Desoto Biosciences, Seymour, TN, USA.; Colorado Center for Reproductive Medicine, Lone Tree, CO, USA.; Colorado Center for Reproductive Medicine, Lone Tree, CO, USA.&lt;/_author_adr&gt;&lt;_date_display&gt;2017 Sep 1&lt;/_date_display&gt;&lt;_date&gt;2017-09-01&lt;/_date&gt;&lt;_doi&gt;10.1093/molehr/gax032&lt;/_doi&gt;&lt;_isbn&gt;1460-2407 (Electronic); 1360-9947 (Linking)&lt;/_isbn&gt;&lt;_issue&gt;9&lt;/_issue&gt;&lt;_journal&gt;Mol Hum Reprod&lt;/_journal&gt;&lt;_keywords&gt;*CNP; *in vitro maturation; *meiosis; *mitochondria; *oocyte competence&lt;/_keywords&gt;&lt;_language&gt;eng&lt;/_language&gt;&lt;_ori_publication&gt;(c) The Author 2016. Published by Oxford University Press on behalf of the_x000d__x000a_      European Society of Human Reproduction and Embryology. All rights reserved. For_x000d__x000a_      Permissions, please email:journals.permissions@oup.com&lt;/_ori_publication&gt;&lt;_pages&gt;594-606&lt;/_pages&gt;&lt;_subject_headings&gt;Animals; Animals, Outbred Strains; Blastocyst/cytology/drug effects/metabolism; Bone Morphogenetic Protein 15/pharmacology; Carbenoxolone/pharmacology; Cumulus Cells/cytology/*drug effects/metabolism; Embryo Implantation/*drug effects; Embryonic Development/*drug effects; Estradiol/pharmacology; Female; Fertilization in Vitro; Follicle Stimulating Hormone/pharmacology; Gap Junctions/drug effects/metabolism; In Vitro Oocyte Maturation Techniques/*methods; Meiosis/*drug effects; Mice; Mitochondria/drug effects/metabolism; Natriuretic Peptide, C-Type/pharmacology; Oocytes/cytology/*drug effects/metabolism; PQQ Cofactor/pharmacology; Pregnancy; Primary Cell Culture&lt;/_subject_headings&gt;&lt;_tertiary_title&gt;Molecular human reproduction&lt;/_tertiary_title&gt;&lt;_type_work&gt;Journal Article; Research Support, Non-U.S. Gov&amp;apos;t&lt;/_type_work&gt;&lt;_url&gt;http://www.ncbi.nlm.nih.gov/entrez/query.fcgi?cmd=Retrieve&amp;amp;db=pubmed&amp;amp;dopt=Abstract&amp;amp;list_uids=28586460&amp;amp;query_hl=1&lt;/_url&gt;&lt;_volume&gt;23&lt;/_volume&gt;&lt;_created&gt;64322519&lt;/_created&gt;&lt;_modified&gt;64322519&lt;/_modified&gt;&lt;_db_updated&gt;PubMed&lt;/_db_updated&gt;&lt;_impact_factor&gt;   4.025&lt;/_impact_factor&gt;&lt;_collection_scope&gt;SCI;SCIE&lt;/_collection_scope&gt;&lt;/Details&gt;&lt;Extra&gt;&lt;DBUID&gt;{F96A950B-833F-4880-A151-76DA2D6A2879}&lt;/DBUID&gt;&lt;/Extra&gt;&lt;/Item&gt;&lt;/References&gt;&lt;/Group&gt;&lt;/Citation&gt;_x000a_"/>
    <w:docVar w:name="NE.Ref{36CCA0B9-2341-4A88-85E4-B96A57F25AA5}" w:val=" ADDIN NE.Ref.{36CCA0B9-2341-4A88-85E4-B96A57F25AA5}&lt;Citation&gt;&lt;Group&gt;&lt;References&gt;&lt;Item&gt;&lt;ID&gt;579&lt;/ID&gt;&lt;UID&gt;{D140FA82-0F9D-457B-8F3A-9A88C728944F}&lt;/UID&gt;&lt;Title&gt;The ICSI procedure from past to future: a systematic review of the more controversial aspects&lt;/Title&gt;&lt;Template&gt;Journal Article&lt;/Template&gt;&lt;Star&gt;0&lt;/Star&gt;&lt;Tag&gt;0&lt;/Tag&gt;&lt;Author&gt;Rubino, P; Vigano, P; Luddi, A; Piomboni, P&lt;/Author&gt;&lt;Year&gt;2016&lt;/Year&gt;&lt;Details&gt;&lt;_accession_num&gt;26586241&lt;/_accession_num&gt;&lt;_author_adr&gt;Reproductive Sciences Laboratory, Division of Genetics and Cell Biology, IRCCS San Raffaele Scientific Institute, Milano, Italy.; Reproductive Sciences Laboratory, Division of Genetics and Cell Biology, IRCCS San Raffaele Scientific Institute, Milano, Italy.; Department of Molecular and Developmental Medicine, University of Siena, Policlinico Le Scotte, viale Bracci 14, 53100 Siena, Italy.; Department of Molecular and Developmental Medicine, University of Siena, Policlinico Le Scotte, viale Bracci 14, 53100 Siena, Italy piomboni@unisi.it.&lt;/_author_adr&gt;&lt;_collection_scope&gt;SCI;SCIE&lt;/_collection_scope&gt;&lt;_created&gt;64322436&lt;/_created&gt;&lt;_date&gt;2016-03-01&lt;/_date&gt;&lt;_date_display&gt;2016 Mar-Apr&lt;/_date_display&gt;&lt;_db_updated&gt;PubMed&lt;/_db_updated&gt;&lt;_doi&gt;10.1093/humupd/dmv050&lt;/_doi&gt;&lt;_impact_factor&gt;  15.610&lt;/_impact_factor&gt;&lt;_isbn&gt;1460-2369 (Electronic); 1355-4786 (Linking)&lt;/_isbn&gt;&lt;_issue&gt;2&lt;/_issue&gt;&lt;_journal&gt;Hum Reprod Update&lt;/_journal&gt;&lt;_keywords&gt;ICSI; fertilization failure; globozoospermia; metaphase I oocyte; oocyte activation; sperm; zona-free oocyte&lt;/_keywords&gt;&lt;_language&gt;eng&lt;/_language&gt;&lt;_modified&gt;64322437&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94-227&lt;/_pages&gt;&lt;_subject_headings&gt;Asthenozoospermia/pathology/therapy; DNA Fragmentation; Female; Fertilization/physiology; Humans; Male; Metaphase/physiology; Microinjections/adverse effects/methods/trends; Oocytes/cytology/physiology; Pregnancy; Sperm Injections, Intracytoplasmic/adverse effects/methods/*trends; Spermatozoa/cytology/physiology&lt;/_subject_headings&gt;&lt;_tertiary_title&gt;Human reproduction update&lt;/_tertiary_title&gt;&lt;_type_work&gt;Journal Article; Review; Systematic Review&lt;/_type_work&gt;&lt;_url&gt;http://www.ncbi.nlm.nih.gov/entrez/query.fcgi?cmd=Retrieve&amp;amp;db=pubmed&amp;amp;dopt=Abstract&amp;amp;list_uids=26586241&amp;amp;query_hl=1&lt;/_url&gt;&lt;_volume&gt;22&lt;/_volume&gt;&lt;/Details&gt;&lt;Extra&gt;&lt;DBUID&gt;{F96A950B-833F-4880-A151-76DA2D6A2879}&lt;/DBUID&gt;&lt;/Extra&gt;&lt;/Item&gt;&lt;/References&gt;&lt;/Group&gt;&lt;Group&gt;&lt;References&gt;&lt;Item&gt;&lt;ID&gt;617&lt;/ID&gt;&lt;UID&gt;{50D285B6-EC24-4934-80FD-C06D7B3EF373}&lt;/UID&gt;&lt;Title&gt;Molecular determinants of the meiotic arrests in mammalian oocytes at different stages of maturation&lt;/Title&gt;&lt;Template&gt;Journal Article&lt;/Template&gt;&lt;Star&gt;0&lt;/Star&gt;&lt;Tag&gt;0&lt;/Tag&gt;&lt;Author&gt;Ozturk, S&lt;/Author&gt;&lt;Year&gt;2022&lt;/Year&gt;&lt;Details&gt;&lt;_accession_num&gt;35072590&lt;/_accession_num&gt;&lt;_author_adr&gt;Department of Histology and Embryology, Akdeniz University School of Medicine, Antalya, Turkey.&lt;/_author_adr&gt;&lt;_collection_scope&gt;SCIE&lt;/_collection_scope&gt;&lt;_created&gt;64322530&lt;/_created&gt;&lt;_date&gt;2022-03-01&lt;/_date&gt;&lt;_date_display&gt;2022 Mar-Mar&lt;/_date_display&gt;&lt;_db_updated&gt;PubMed&lt;/_db_updated&gt;&lt;_doi&gt;10.1080/15384101.2022.2026704&lt;/_doi&gt;&lt;_impact_factor&gt;   4.534&lt;/_impact_factor&gt;&lt;_isbn&gt;1551-4005 (Electronic); 1551-4005 (Linking)&lt;/_isbn&gt;&lt;_issue&gt;6&lt;/_issue&gt;&lt;_journal&gt;Cell Cycle&lt;/_journal&gt;&lt;_keywords&gt;*Oocyte arrest; *developmental arrest; *female infertility; *gene expression; *meiotic maturation; *permanent arrest&lt;/_keywords&gt;&lt;_language&gt;eng&lt;/_language&gt;&lt;_modified&gt;64322530&lt;/_modified&gt;&lt;_pages&gt;547-571&lt;/_pages&gt;&lt;_subject_headings&gt;Animals; Mammals; *Meiosis; Meiotic Prophase I; Metaphase; *Oocytes/metabolism&lt;/_subject_headings&gt;&lt;_tertiary_title&gt;Cell cycle (Georgetown, Tex.)&lt;/_tertiary_title&gt;&lt;_type_work&gt;Journal Article; Review&lt;/_type_work&gt;&lt;_url&gt;http://www.ncbi.nlm.nih.gov/entrez/query.fcgi?cmd=Retrieve&amp;amp;db=pubmed&amp;amp;dopt=Abstract&amp;amp;list_uids=35072590&amp;amp;query_hl=1&lt;/_url&gt;&lt;_volume&gt;21&lt;/_volume&gt;&lt;/Details&gt;&lt;Extra&gt;&lt;DBUID&gt;{F96A950B-833F-4880-A151-76DA2D6A2879}&lt;/DBUID&gt;&lt;/Extra&gt;&lt;/Item&gt;&lt;/References&gt;&lt;/Group&gt;&lt;/Citation&gt;_x000a_"/>
    <w:docVar w:name="NE.Ref{3AEF486D-3C5C-48EC-B3EC-C5754AD45D50}" w:val=" ADDIN NE.Ref.{3AEF486D-3C5C-48EC-B3EC-C5754AD45D50}&lt;Citation&gt;&lt;Group&gt;&lt;References&gt;&lt;Item&gt;&lt;ID&gt;583&lt;/ID&gt;&lt;UID&gt;{5F8E8972-6BDF-40E4-8AA2-E5668F113601}&lt;/UID&gt;&lt;Title&gt;Ovarian ageing: the role of mitochondria in oocytes and follicles&lt;/Title&gt;&lt;Template&gt;Journal Article&lt;/Template&gt;&lt;Star&gt;0&lt;/Star&gt;&lt;Tag&gt;0&lt;/Tag&gt;&lt;Author&gt;May-Panloup, P; Boucret, L; Chao, De La Barca JM; Desquiret-Dumas, V; Ferre-L&amp;apos;Hotellier, V; Moriniere, C; Descamps, P; Procaccio, V; Reynier, P&lt;/Author&gt;&lt;Year&gt;2016&lt;/Year&gt;&lt;Details&gt;&lt;_accession_num&gt;27562289&lt;/_accession_num&gt;&lt;_author_adr&gt;Laboratoire de Biologie de la Reproduction, Centre Hospitalier Universitaire d&amp;apos;Angers, 49933 Angers Cedex 9, France pamaypanloup@chu-angers.fr.; PREMMi/Pole de Recherche et d&amp;apos;Enseignement en Medecine Mitochondriale, Institut MITOVASC, CNRS 6214, INSERM U1083, Universite d&amp;apos;Angers, Angers, France.; Laboratoire de Biologie de la Reproduction, Centre Hospitalier Universitaire d&amp;apos;Angers, 49933 Angers Cedex 9, France.; PREMMi/Pole de Recherche et d&amp;apos;Enseignement en Medecine Mitochondriale, Institut MITOVASC, CNRS 6214, INSERM U1083, Universite d&amp;apos;Angers, Angers, France.; PREMMi/Pole de Recherche et d&amp;apos;Enseignement en Medecine Mitochondriale, Institut MITOVASC, CNRS 6214, INSERM U1083, Universite d&amp;apos;Angers, Angers, France.; Departement de Biochimie et Genet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 Laboratoire de Biologie de la Reproduction, Centre Hospitalier Universitaire d&amp;apos;Angers, 49933 Angers Cedex 9, France.; Service de Gynecologie-Obstetrique, Centre Hospitalier Universitaire d&amp;apos;Angers, 49933 Angers Cedex 9, France.; Service de Gynecologie-Obstetr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 PREMMi/Pole de Recherche et d&amp;apos;Enseignement en Medecine Mitochondriale, Institut MITOVASC, CNRS 6214, INSERM U1083, Universite d&amp;apos;Angers, Angers, France.; Departement de Biochimie et Genetique, Centre Hospitalier Universitaire d&amp;apos;Angers, 49933 Angers Cedex 9, France.&lt;/_author_adr&gt;&lt;_date_display&gt;2016 Nov&lt;/_date_display&gt;&lt;_date&gt;2016-11-01&lt;/_date&gt;&lt;_doi&gt;10.1093/humupd/dmw028&lt;/_doi&gt;&lt;_isbn&gt;1460-2369 (Electronic); 1355-4786 (Linking)&lt;/_isbn&gt;&lt;_issue&gt;6&lt;/_issue&gt;&lt;_journal&gt;Hum Reprod Update&lt;/_journal&gt;&lt;_keywords&gt;*granulosa cells; *infertility; *mitochondria; *mitochondrial DNA; *mitochondrial haplogroups; *ovarian ageing; *ovarian reserve&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725-743&lt;/_pages&gt;&lt;_subject_headings&gt;Aging/*physiology; Animals; Cumulus Cells/physiology; DNA, Mitochondrial/genetics; Female; Granulosa Cells; Humans; Mitochondria/*physiology; Oocytes/*physiology; Ovarian Follicle/*physiology; *Ovarian Reserve&lt;/_subject_headings&gt;&lt;_tertiary_title&gt;Human reproduction update&lt;/_tertiary_title&gt;&lt;_type_work&gt;Journal Article; Review&lt;/_type_work&gt;&lt;_url&gt;http://www.ncbi.nlm.nih.gov/entrez/query.fcgi?cmd=Retrieve&amp;amp;db=pubmed&amp;amp;dopt=Abstract&amp;amp;list_uids=27562289&amp;amp;query_hl=1&lt;/_url&gt;&lt;_volume&gt;22&lt;/_volume&gt;&lt;_created&gt;64322441&lt;/_created&gt;&lt;_modified&gt;64322441&lt;/_modified&gt;&lt;_db_updated&gt;PubMed&lt;/_db_updated&gt;&lt;_impact_factor&gt;  15.610&lt;/_impact_factor&gt;&lt;_collection_scope&gt;SCI;SCIE&lt;/_collection_scope&gt;&lt;/Details&gt;&lt;Extra&gt;&lt;DBUID&gt;{F96A950B-833F-4880-A151-76DA2D6A2879}&lt;/DBUID&gt;&lt;/Extra&gt;&lt;/Item&gt;&lt;/References&gt;&lt;/Group&gt;&lt;Group&gt;&lt;References&gt;&lt;Item&gt;&lt;ID&gt;584&lt;/ID&gt;&lt;UID&gt;{9786098B-6702-4D9F-A608-B10DB8C9181E}&lt;/UID&gt;&lt;Title&gt;Genetic insights into biological mechanisms governing human ovarian ageing&lt;/Title&gt;&lt;Template&gt;Journal Article&lt;/Template&gt;&lt;Star&gt;0&lt;/Star&gt;&lt;Tag&gt;0&lt;/Tag&gt;&lt;Author&gt;Ruth, K S; Day, F R; Hussain, J; Martinez-Marchal, A; Aiken, C E; Azad, A; Thompson, D J; Knoblochova, L; Abe, H; Tarry-Adkins, J L; Gonzalez, J M; Fontanillas, P; Claringbould, A; Bakker, O B; Sulem, P; Walters, R G; Terao, C; Turon, S; Horikoshi, M; Lin, K; Onland-Moret, N C; Sankar, A; Hertz, EPT; Timshel, P N; Shukla, V; Borup, R; Olsen, K W; Aguilera, P; Ferrer-Roda, M; Huang, Y; Stankovic, S; Timmers, PRHJ; Ahearn, T U; Alizadeh, B Z; Naderi, E; Andrulis, I L; Arnold, A M; Aronson, K J; Augustinsson, A; Bandinelli, S; Barbieri, C M; Beaumont, R N; Becher, H; Beckmann, M W; Benonisdottir, S; Bergmann, S; Bochud, M; Boerwinkle, E; Bojesen, S E; Bolla, M K; Boomsma, D I; Bowker, N; Brody, J A; Broer, L; Buring, J E; Campbell, A; Campbell, H; Castelao, J E; Catamo, E; Chanock, S J; Chenevix-Trench, G; Ciullo, M; Corre, T; Couch, F J; Cox, A; Crisponi, L; Cross, S S; Cucca, F; Czene, K; Smith, G D; de Geus, EJCN; de Mutsert, R; De Vivo, I; Demerath, E W; Dennis, J; Dunning, A M; Dwek, M; Eriksson, M; Esko, T; Fasching, P A; Faul, J D; Ferrucci, L; Franceschini, N; Frayling, T M; Gago-Dominguez, M; Mezzavilla, M; Garcia-Closas, M; Gieger, C; Giles, G G; Grallert, H; Gudbjartsson, D F; Gudnason, V; Guenel, P; Haiman, C A; Hakansson, N; Hall, P; Hayward, C; He, C; He, W; Heiss, G; Hoffding, M K; Hopper, J L; Hottenga, J J; Hu, F; Hunter, D; Ikram, M A; Jackson, R D; Joaquim, MDR; John, E M; Joshi, P K; Karasik, D; Kardia, SLR; Kartsonaki, C; Karlsson, R; Kitahara, C M; Kolcic, I; Kooperberg, C; Kraft, P; Kurian, A W; Kutalik, Z; La Bianca, M; LaChance, G; Langenberg, C; Launer, L J; Laven, JSE; Lawlor, D A; Le Marchand, L; Li, J; Lindblom, A; Lindstrom, S; Lindstrom, T; Linet, M; Liu, Y; Liu, S; Luan, J; Magi, R; Magnusson, PKE; Mangino, M; Mannermaa, A; Marco, B; Marten, J; Martin, N G; Mbarek, H; McKnight, B; Medland, S E; Meisinger, C; Meitinger, T; Menni, C; Metspalu, A; Milani, L; Milne, R L; Montgomery, G W; Mook-Kanamori, D O; Mulas, A; Mulligan, A M; Murray, A; Nalls, M A; Newman, A; Noordam, R; Nutile, T; Nyholt, D R; Olshan, A F; Olsson, H; Painter, J N; Patel, A V; Pedersen, N L; Perjakova, N; Peters, A; Peters, U; Pharoah, PDP; Polasek, O; Porcu, E; Psaty, B M; Rahman, I; Rennert, G; Rennert, H S; Ridker, P M; Ring, S M; Robino, A; Rose, L M; Rosendaal, F R; Rossouw, J; Rudan, I; Rueedi, R; Ruggiero, D; Sala, C F; Saloustros, E; Sandler, D P; Sanna, S; Sawyer, E J; Sarnowski, C; Schlessinger, D; Schmidt, M K; Schoemaker, M J; Schraut, K E; Scott, C; Shekari, S; Shrikhande, A; Smith, A V; Smith, B H; Smith, J A; Sorice, R; Southey, M C; Spector, T D; Spinelli, J J; Stampfer, M; Stockl, D; van Meurs, JBJ; Strauch, K; Styrkarsdottir, U; Swerdlow, A J; Tanaka, T; Teras, L R; Teumer, A; Thornorsteinsdottir, U; Timpson, N J; Toniolo, D; Traglia, M; Troester, M A; Truong, T; Tyrrell, J; Uitterlinden, A G; Ulivi, S; Vachon, C M; Vitart, V; Volker, U; Vollenweider, P; Volzke, H; Wang, Q; Wareham, N J; Weinberg, C R; Weir, D R; Wilcox, A N; van Dijk, K W; Willemsen, G; Wilson, J F; Wolffenbuttel, BHR; Wolk, A; Wood, A R; Zhao, W; Zygmunt, M; Chen, Z; Li, L; Franke, L; Burgess, S; Deelen, P; Pers, T H; Grondahl, M L; Andersen, C Y; Pujol, A; Lopez-Contreras, A J; Daniel, J A; Stefansson, K; Chang-Claude, J; van der Schouw, Y T; Lunetta, K L; Chasman, D I; Easton, D F; Visser, J A; Ozanne, S E; Namekawa, S H; Solc, P; Murabito, J M; Ong, K K; Hoffmann, E R; Murray, A; Roig, I; Perry, JRB&lt;/Author&gt;&lt;Year&gt;2021&lt;/Year&gt;&lt;Details&gt;&lt;_accession_num&gt;34349265&lt;/_accession_num&gt;&lt;_author_adr&gt;Genetics of Human Complex Traits, University of Exeter Medical School, University of Exeter, Exeter, UK.; MRC Epidemiology Unit, University of Cambridge School of Clinical Medicine, Institute of Metabolic Science, Cambridge Biomedical Campus, Cambridge, UK.; DNRF Center for Chromosome Stability, Department of Cellular and Molecular Medicine, Faculty of Health and Medical Sciences, University of Copenhagen, Copenhagen, Denmark.; Genome Integrity and Instability Group, Institut de Biotecnologia i Biomedicina,  Universitat Autonoma de Barcelona, Cerdanyola del Valles, Spain.; Department of Cell Biology, Physiology and Immunology, Universitat Autonoma de Barcelona, Cerdanyola del Valles, Spain.;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DNRF Center for Chromosome Stability, Department of Cellular and Molecular Medicine, Faculty of Health and Medical Sciences, University of Copenhagen, Copenhagen, Denmark.; Centre for Cancer Genetic Epidemiology, Department of Public Health and Primary Care, University of Cambridge, Cambridge, UK.; Institute of Animal Physiology and Genetics of the Czech Academy of Sciences, Libechov, Czech Republic.; Faculty of Science, Charles University, Prague, Czech Republic.; Division of Reproductive Sciences, Cincinnati Children&amp;apos;s Hospital Medical Center, Cincinnati, OH, USA.;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Transgenic Core Facility, Department of Experimental Medicine, Faculty of Health  and Medical Sciences, University of Copenhagen, Copenhagen, Denmark.; 23andMe Inc., Sunnyvale, CA, USA.; Structural and Computational Biology Unit, EMBL, Heidelberg, Germany.; University of Groningen, University Medical Center Groningen, Department of Genetics, Groningen, The Netherlands.; deCODE genetics/Amgen, Reykjavik, Iceland.; Nuffield Department of Population Health, University of Oxford, Oxford, UK.; MRC Population Health Research Unit, University of Oxford, Oxford, UK.; Laboratory for Statistical and Translational Genetics, RIKEN Center for Integrative Medical Sciences, Yokohama, Japan.; Clinical Research Center, Shizuoka General Hospital, Shizuoka, Japan.; Department of Applied Genetics, School of Pharmaceutical Sciences, University of  Shizuoka, Shizuoka, Japan.; Transgenic Animal Unit, Center of Animal Biotechnology and Gene Therapy, Universitat Autonoma de Barcelona, Cerdanyola del Valles, Spain.; Laboratory for Genomics of Diabetes and Metabolism, RIKEN Center for Integrative  Medical Sciences, Yokohama, Japan.; Nuffield Department of Population Health, University of Oxford, Oxford, UK.; Julius Center for Health Sciences and Primary Care, University Medical Center Utrecht, Utrecht University, Utrecht, the Netherlands.;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The Novo Nordisk Foundation Center for Protein Research, Faculty of Health and Medical Sciences, University of Copenhagen, Copenhagen, Denmark.; The Novo Nordisk Foundation Center for Basic Metabolic Research,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Reproductive Medicine, Department of Obstetrics and Gynaecology, Herlev and Gentofte Hospital, Copenhagen University Hospital, Herlev, Denmark.;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Genome Integrity and Instability Group, Institut de Biotecnologia i Biomedicina,  Universitat Autonoma de Barcelona, Cerdanyola del Valles, Spain.; Department of Cell Biology, Physiology and Immunology, Universitat Autonoma de Barcelona, Cerdanyola del Valles, Spain.; Genome Integrity and Instability Group, Institut de Biotecnologia i Biomedicina,  Universitat Autonoma de Barcelona, Cerdanyola del Valles, Spain.; Department of Cell Biology, Physiology and Immunology, Universitat Autonoma de Barcelona, Cerdanyola del Valles, Spain.; MRC Epidemiology Unit, University of Cambridge School of Clinical Medicine, Institute of Metabolic Science, Cambridge Biomedical Campus, Cambridge, UK.; Centre for Global Health Research, Usher Institute, University of Edinburgh, Edinburgh, UK.; MRC Human Genetics Unit, Institute of Genetics and Molecular Medicine, University of Edinburgh, Western General Hospital, Edinburgh, UK.; Division of Cancer Epidemiology and Genetics, National Cancer Institute, National Institutes of Health, Department of Health and Human Services, Bethesda, MD, USA.; Department of Epidemiology, University Medical Center Groningen, University of Groningen, Groningen, The Netherlands.; Department of Epidemiology, University Medical Center Groningen, University of Groningen, Groningen, The Netherlands.; Fred A. Litwin Center for Cancer Genetics, Lunenfeld-Tanenbaum Research Institute of Mount Sinai Hospital, Toronto, Ontario, Canada.; Department of Molecular Genetics, University of Toronto, Toronto, Ontario, Canada.; Department of Biostatistics, University of Washington, Seattle, WA, USA.; Department of Public Health Sciences, Queen&amp;apos;s University, Kingston, Ontario, Canada.; Cancer Research Institute, Queen&amp;apos;s University, Kingston, Ontario, Canada.; Department of Cancer Epidemiology, Clinical Sciences, Lund University, Lund, Sweden.; Geriatric Unit, Azienda Sanitaria Firenze (ASF), Florence, Italy.; Genetics of Common Disorders Unit, IRCCS San Raffaele Scientific Institute, Milan, Italy.; Genetics of Human Complex Traits, University of Exeter Medical School, University of Exeter, Exeter, UK.; Institute of Medical Biometry and Epidemiology, University Medical Center Hamburg-Eppendorf, Hamburg, Germany.; Department of Gynecology and Obstetrics, Comprehensive Cancer Center ER-EMN, University Hospital Erlangen, Friedrich-Alexander-University Erlangen-Nuremberg,  Erlangen, Germany.; deCODE genetics/Amgen, Reykjavik, Iceland.; Department of Computational Biology, University of Lausanne, Lausanne, Switzerland.; Swiss Institute of Bioinformatics, Lausanne, Switzerland.; University Center for Primary Care and Public Health, University of Lausanne, Lausanne, Switzerland.; Human Genetics Center, School of Public Health, The University of Texas Health Science Center at Houston, Houston, TX, USA.; Copenhagen General Population Study, Herlev and Gentofte Hospital, Copenhagen University Hospital, Herlev, Denmark.; Department of Clinical Biochemistry, Herlev and Gentofte Hospital, Copenhagen University Hospital, Herlev, Denmark.; Faculty of Health and Medical Sciences, University of Copenhagen, Copenhagen, Denmark.; Centre for Cancer Genetic Epidemiology, Department of Public Health and Primary Care, University of Cambridge, Cambridge, UK.; Department of Biological Psychology, Vrije Universiteit Amsterdam, Amsterdam, The Netherlands.; Amsterdam Public Health (APH) Research Institute, Amsterdam, The Netherlands.; Amsterdam Reproduction and Development (AR&amp;amp;D) Research Institute, Amsterdam, The  Netherlands.; MRC Epidemiology Unit, University of Cambridge School of Clinical Medicine, Institute of Metabolic Science, Cambridge Biomedical Campus, Cambridge, UK.; Cardiovascular Health Research Unit, Departments of Medicine, Epidemiology, and Health Services, University of Washington, Seattle, WA, USA.; Department of Internal Medicine, Erasmus MC, Rotterdam, The Netherlands.; Brigham and Women&amp;apos;s Hospital, Boston, MA, USA.; Harvard Medical School, Boston, MA, USA.; Medical Genetics Section, Centre for Genomic and Experimental Medicine, Institute of Genetics and Molecular Medicine, University of Edinburgh, Edinburgh, UK.; Centre for Global Health Research, Usher Institute, University of Edinburgh, Edinburgh, UK.; Oncology and Genetics Unit, Instituto de Investigacion Sanitaria Galicia Sur (IISGS), Xerencia de Xestion Integrada de Vigo-SERGAS, Vigo, Spain.; Institute for Maternal and Child Health - IRCCS &amp;apos;Burlo Garofolo&amp;apos;, Trieste, Italy.; Division of Cancer Epidemiology and Genetics, National Cancer Institute, National Institutes of Health, Department of Health and Human Services, Bethesda, MD, USA.; Department of Genetics and Computational Biology, QIMR Berghofer Medical Research Institute, Brisbane, Queensland, Australia.; Institute of Genetics and Biophysics - CNR, Naples, Italy.; IRCCS Neuromed, Pozzilli, Isernia, Italy.; Department of Computational Biology, University of Lausanne, Lausanne, Switzerland.; Swiss Institute of Bioinformatics, Lausanne, Switzerland.; University Center for Primary Care and Public Health, University of Lausanne, Lausanne, Switzerland.; Department of Laboratory Medicine and Pathology, Mayo Clinic, Rochester, MN, USA.; Sheffield Institute for Nucleic Acids (SInFoNiA), Department of Oncology and Metabolism, University of Sheffield, Sheffield, UK.; Institute of Genetics and Biomedical Research, National Research Council, Cagliari, Italy.; Academic Unit of Pathology, Department of Neuroscience, University of Sheffield,  Sheffield, UK.; Institute of Genetics and Biomedical Research, National Research Council, Cagliari, Italy.; University of Sassari, Department of Biomedical Sciences, Sassari, Italy.; Karolinska Institutet, Department of Medical Epidemiology and Biostatistics, Stockholm, Sweden.; MRC Integrative Epidemiology Unit, University of Bristol, Bristol, UK.; Population Health Science, Bristol Medical School, University of Bristol, Bristol, UK.; Department of Biological Psychology, Vrije Universiteit Amsterdam, Amsterdam, The Netherlands.; Amsterdam Public Health (APH) Research Institute, Amsterdam, The Netherlands.; Amsterdam Reproduction and Development (AR&amp;amp;D) Research Institute, Amsterdam, The  Netherlands.; Department of Clinical Epidemiology, Leiden University Medical Center, Leiden, the Netherlands.; Department of Epidemiology, Harvard T. H. Chan School of Public Health, Boston, MA, USA.; Channing Division of Network Medicine, Department of Medicine, Brigham and Women&amp;apos;s Hospital and Harvard Medical School, Boston, MA, USA.; Division of Epidemiology &amp;amp; Community Health, University of Minnesotta, Minneapolis, MN, USA.; Centre for Cancer Genetic Epidemiology, Department of Public Health and Primary Care, University of Cambridge, Cambridge, UK.; Centre for Cancer Genetic Epidemiology, Department of Oncology, University of Cambridge, Cambridge, UK.; School of Life Sciences, University of Westminster, London, UK.; Department of Medical Epidemiology and Biostatistics, Karolinska Institutet, Stockholm, Sweden.; Population and Medical Genetics, Broad Institute, Cambridge, MA, USA.; Estonian Genome Center, Institute of Genomics, University of Tartu, Tartu, Estonia.; Department of Gynecology and Obstetrics, Comprehensive Cancer Center ER-EMN, University Hospital Erlangen, Friedrich-Alexander-University Erlangen-Nuremberg,  Erlangen, Germany.; David Geffen School of Medicine, Department of Medicine, Division of Hematology and Oncology, University of California at Los Angeles, Los Angeles, CA, USA.; Survey Research Center, Institute for Social Research, Ann Arbor, MI, USA.; Translational Gerontology Branch, National Institute on Aging, Baltimore, MD, USA.; Department of Epidemiology, Gillings School of Global Public Health, University of North Carolina, Chapel Hill, NC, USA.; Genetics of Human Complex Traits, University of Exeter Medical School, University of Exeter, Exeter, UK.; Fundacion Publica Galega de Medicina Xenomica, Instituto de Investigacion Sanitaria de Santiago de Compostela (IDIS), Complejo Hospitalario Universitario de Santiago, SERGAS, Santiago de Compostela, Spain.; Moores Cancer Center, University of California San Diego, La Jolla, CA, USA.; Department of Medical Sciences, University of Trieste, Trieste, Italy.; Division of Cancer Epidemiology and Genetics, National Cancer Institute, National Institutes of Health, Department of Health and Human Services, Bethesda, MD, US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deCODE genetics/Amgen, Reykjavik, Iceland.; Icelandic Heart Association, Kopavogur, Iceland.; Faculty of Medicine, University of Iceland, Reykjavik, Iceland.; Cancer &amp;amp; Environment Group, Center for Research in Epidemiology and Population Health (CESP), INSERM, University Paris-Sud, University Paris-Saclay, Villejuif,  France.; Department of Preventive Medicine, Keck School of Medicine, University of Southern California, Los Angeles, CA, USA.; Institute of Environmental Medicine, Karolinska Institutet, Stockholm, Sweden.; Karolinska Institutet, Department of Medical Epidemiology and Biostatistics, Stockholm, Sweden.; MRC Human Genetics Unit, Institute of Genetics and Molecular Medicine, University of Edinburgh, Western General Hospital, Edinburgh, UK.; Division of Medical Oncology, Department of Internal Medicine, University of Kentucky College of Medicine, Lexington, KY, USA.; The Cancer Prevention and Control Research Program, University of Kentucky Markey Cancer Center, Lexington, KY, USA.; Department of Medical Epidemiology and Biostatistics, Karolinska Institutet, Stockholm, Sweden.; Department of Epidemiology, Gillings School of Global Public Health, University of North Carolina, Chapel Hill, NC, USA.; DNRF Center for Chromosome Stability, Department of Cellular and Molecular Medicine, Faculty of Health and Medical Sciences, University of Copenhagen, Copenhagen, Denmark.; Centre for Epidemiology and Biostatistics, Melbourne School of Population and Global Health, The University of Melbourne, Melbourne, Victoria,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Nuffield Department of Population Health, University of Oxford, Oxford, UK.; Channing Division of Network Medicine, Department of Medicine, Brigham and Women&amp;apos;s Hospital and Harvard Medical School, Boston, MA, USA.; Department of Nutrition, Harvard T. H. Chan School of Public Health, Boston, MA,  USA.; Department of Epidemiology, Harvard T. H. Chan School of Public Health, Boston, MA, USA.; Broad Institute of Harvard and MIT, Cambridge, MA, USA.; Department of Epidemiology, Erasmus MC, Rotterdam, The Netherlands.; Department of Internal Medicine, The Ohio State University, Columbus, OH, USA.; Genetics of Human Complex Traits, University of Exeter Medical School, University of Exeter, Exeter, UK.; Department of Epidemiology &amp;amp; Population Health, Stanford University School of Medicine, Stanford, CA, USA.; Department of Medicine, Division of Oncology, Stanford Cancer Institute, Stanford University School of Medicine, Stanford, CA, USA.; Centre for Global Health Research, Usher Institute, University of Edinburgh, Edinburgh, UK.; Harvard Medical School, Boston, MA, USA.; Hebrew SeniorLife Institute for Aging Research, Boston, MA, USA.; Department of Epidemiology, School of Public Health, University of Michigan, Ann  Arbor, MI, USA.; Nuffield Department of Population Health, University of Oxford, Oxford, UK.; MRC Population Health Research Unit, University of Oxford, Oxford, UK.; Department of Medical Epidemiology and Biostatistics, Karolinska Institutet, Stockholm, Sweden.; Radiation Epidemiology Branch, Division of Cancer Epidemiology and Genetics, National Cancer Institute, Bethesda, MD, USA.; Faculty of Medicine, University of Split, Split, Croatia.; Division of Public Health Sciences, Fred Hutchinson Cancer Research Center, Seattle, WA, USA.; Department of Epidemiology, Harvard T. H. Chan School of Public Health, Boston, MA, USA.; Department of Biostatistics, Harvard T. H. Chan School of Public Health, Boston,  MA, USA.; Department of Epidemiology &amp;amp; Population Health, Stanford University School of Medicine, Stanford, CA, USA.; Department of Medicine, Division of Oncology, Stanford Cancer Institute, Stanford University School of Medicine, Stanford, CA, USA.; Swiss Institute of Bioinformatics, Lausanne, Switzerland.; University Center for Primary Care and Public Health, University of Lausanne, Lausanne, Switzerland.; Institute for Maternal and Child Health - IRCCS &amp;apos;Burlo Garofolo&amp;apos;, Trieste, Italy.; Department of Twin Research and Genetic Epidemiology, King&amp;apos;s College London, London, UK.; MRC Epidemiology Unit, University of Cambridge School of Clinical Medicine, Institute of Metabolic Science, Cambridge Biomedical Campus, Cambridge, UK.; Laboratory of Epidemiology and Population Sciences, National Institute on Aging,  Intramural Research Program, National Institutes of Health, Bethesda, MD, USA.; Division of Reproductive Endocrinology and Infertility, Department of Obstetrics  and Gynecology, Erasmus University Medical Center, Rotterdam, The Netherlands.; MRC Integrative Epidemiology Unit, University of Bristol, Bristol, UK.; Population Health Science, Bristol Medical School, University of Bristol, Bristol, UK.; Epidemiology Program, University of Hawaii Cancer Center, Honolulu, HI, USA.; Karolinska Institutet, Department of Medical Epidemiology and Biostatistics, Stockholm, Sweden.; Department of Molecular Medicine and Surgery, Karolinska Institutet, Stockholm, Sweden.; Department of Clinical Genetics, Karolinska University Hospital, Stockholm, Sweden.; Department of Epidemiology, University of Washington, Seattle, WA, USA.; Department of Health Sciences Research, Mayo Clinic, Rochester, MN, USA.; Radiation Epidemiology Branch, Division of Cancer Epidemiology and Genetics, National Cancer Institute, Bethesda, MD, USA.; Center for Human Genetics, Division of Public Health Sciences, Wake Forest School of Medicine, Wake Forest, NC, USA.; Department of Epidemiology, Brown University, Providence, RI, USA.; Department of Medicine, Brown University, Providence, RI, USA.; MRC Epidemiology Unit, University of Cambridge School of Clinical Medicine, Institute of Metabolic Science, Cambridge Biomedical Campus, Cambridge, UK.; Estonian Genome Center, Institute of Genomics, University of Tartu, Tartu, Estonia.; Department of Medical Epidemiology and Biostatistics, Karolinska Institutet, Stockholm, Sweden.; Department of Twin Research and Genetic Epidemiology, King&amp;apos;s College London, London, UK.; NIHR Biomedical Research Centre at Guy&amp;apos;s and St. Thomas&amp;apos; Foundation Trust, London, UK.; Translational Cancer Research Area, University of Eastern Finland, Kuopio, Finland.; Institute of Clinical Medicine, Pathology and Forensic Medicine, University of Eastern Finland, Kuopio, Finland.; Biobank of Eastern Finland, Kuopio University Hospital, Kuopio, Finland.; Department of Medical Sciences, University of Trieste, Trieste, Italy.; MRC Human Genetics Unit, Institute of Genetics and Molecular Medicine, University of Edinburgh, Western General Hospital, Edinburgh, UK.; QIMR Berghofer Medical Research Insititute, Brisbane, Queensland,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Biostatistics, University of Washington, Seattle, WA, USA.; QIMR Berghofer Medical Research Insititute, Brisbane, Queensland, Australia.; Institute of Epidemiology II, Helmholtz Zentrum Munchen-German Research Center for Environmental Health, Neuherberg, Germany.; Central Hospital of Augsburg, MONICA/KORA Myocardial Infarction Registry, Augsburg, Germany.; Institute of Human Genetics, Helmholtz Zentrum Munchen, German Research Center for Environmental Health, Neuherberg, Germany.; Department of Twin Research and Genetic Epidemiology, King&amp;apos;s College London, London, UK.; Estonian Genome Center, Institute of Genomics, University of Tartu, Tartu, Estonia.; Estonian Genome Center, Institute of Genomics, University of Tartu, Tartu, Estonia.;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Institute for Molecular Bioscience, The University of Queensland, Brisbane, Queensland, Australia.; Department of Clinical Epidemiology, Leiden University Medical Center, Leiden, the Netherlands.; Department of Public Health and Primary Care, Leiden University Medical Center, Leiden, the Netherlands.; Institute of Genetics and Biomedical Research, National Research Council, Cagliari, Italy.; Department of Laboratory Medicine and Pathobiology, University of Toronto, Toronto, Ontario, Canada.; Laboratory Medicine Program, University Health Network, Toronto, Ontario, Canada.; The Institute of Medical Sciences, Aberdeen Biomedical Imaging Centre, University of Aberdeen, Aberdeen, UK.; Laboratory of Neurogenetics, National Institute on Aging, National Institutes of  Health, Bethesda, MD, USA.; Department of Epidemiology, University of Pittsburgh, Pittsburgh, PA, USA.; Department of Medicine, University of Pittsburgh, Pittsburgh, PA, USA.; Department of Internal Medicine, Section of Gerontology and Geriatrics, Leiden University Medical Center, Leiden, the Netherlands.; Institute of Genetics and Biophysics - CNR, Naples, Italy.; Centre for Genomics and Personalised Health, School of Biomedical Sciences, Faculty of Health, Queensland University of Technology, Brisbane, Queensland, Australia.; Department of Epidemiology, Gillings School of Global Public Health and UNC Lineberger Comprehensive Cancer Center, University of North Carolina at Chapel Hill, Chapel Hill, NC, USA.; Department of Cancer Epidemiology, Clinical Sciences, Lund University, Lund, Sweden.; QIMR Berghofer Medical Research Insititute, Brisbane, Queensland, Australia.; Department of Population Science, American Cancer Society, Atlanta, GA, USA.; Department of Medical Epidemiology and Biostatistics, Karolinska Institutet, Stockholm, Sweden.; Estonian Genome Center, Institute of Genomics, University of Tartu, Tartu, Estonia.; Institute of Epidemiology II, Helmholtz Zentrum Munchen-German Research Center for Environmental Health, Neuherberg, Germany.; German Center for Diabetes Research (DZD), Neuherberg, Germany.; Division of Public Health Sciences, Fred Hutchinson Cancer Research Center, Seattle, WA, USA.; Centre for Cancer Genetic Epidemiology, Department of Public Health and Primary Care, University of Cambridge, Cambridge, UK.; Centre for Cancer Genetic Epidemiology, Department of Oncology, University of Cambridge, Cambridge, UK.; Faculty of Medicine, University of Split, Split, Croatia.; Gen-Info Ltd, Zagreb, Croatia.; Institute of Genetics and Biomedical Research, National Research Council, Cagliari, Italy.; Cardiovascular Health Research Unit, Departments of Medicine, Epidemiology, and Health Services, University of Washington, Seattle, WA, USA.; Quantify Research, Stockholm, Sweden.; Clalit National Cancer Control Center, Carmel Medical Center and Technion Faculty of Medicine, Haifa, Israel.; Clalit National Cancer Control Center, Carmel Medical Center and Technion Faculty of Medicine, Haifa, Israel.; Brigham and Women&amp;apos;s Hospital, Boston, MA, USA.; Harvard Medical School, Boston, MA, USA.; MRC Integrative Epidemiology Unit, University of Bristol, Bristol, UK.; Population Health Science, Bristol Medical School, University of Bristol, Bristol, UK.; Institute for Maternal and Child Health - IRCCS &amp;apos;Burlo Garofolo&amp;apos;, Trieste, Italy.; Brigham and Women&amp;apos;s Hospital, Boston, MA, USA.; Department of Clinical Epidemiology, Leiden University Medical Center, Leiden, the Netherlands.; Women&amp;apos;s Health Initiative Branch, National Heart, Lung, and Blood Institute, Bethesda, MD, USA.; Centre for Global Health Research, Usher Institute, University of Edinburgh, Edinburgh, UK.; Department of Computational Biology, University of Lausanne, Lausanne, Switzerland.; Swiss Institute of Bioinformatics, Lausanne, Switzerland.; Institute of Genetics and Biophysics - CNR, Naples, Italy.; IRCCS Neuromed, Pozzilli, Isernia, Italy.; Genetics of Common Disorders Unit, IRCCS San Raffaele Scientific Institute, Milan, Italy.; Department of Oncology, University Hospital of Larissa, Larissa, Greece.; Epidemiology Branch, National Institute of Environmental Health Sciences, NIH, Research Triangle Park, NC, USA.; Institute of Genetics and Biomedical Research, National Research Council, Cagliari, Italy.; School of Cancer &amp;amp; Pharmaceutical Sciences, Comprehensive Cancer Centre, Guy&amp;apos;s Campus, King&amp;apos;s College London, London, UK.; Department of Biostatistics, Boston University School of Public Health, Boston, MA, USA.; National Institute on Aging, Intramural Research Program, Baltimore, MD, USA.; Division of Molecular Pathology, The Netherlands Cancer Institute - Antoni van Leeuwenhoek Hospital, Amsterdam, The Netherlands.; Division of Psychosocial Research and Epidemiology, The Netherlands Cancer Institute - Antoni van Leeuwenhoek Hospital, Amsterdam, The Netherlands.; Division of Genetics and Epidemiology, The Institute of Cancer Research, London,  UK.; Centre for Global Health Research, Usher Institute, University of Edinburgh, Edinburgh, UK.; Centre for Cardiovascular Sciences, Queen&amp;apos;s Medical Research Institute, University of Edinburgh, Royal Infirmary of Edinburgh, Edinburgh, UK.; Department of Health Sciences Research, Mayo Clinic, Rochester, MN, USA.; Genetics of Human Complex Traits, University of Exeter Medical School, University of Exeter, Exeter, UK.; DNRF Center for Chromosome Stability, Department of Cellular and Molecular Medicine, Faculty of Health and Medical Sciences, University of Copenhagen, Copenhagen, Denmark.; Icelandic Heart Association, Kopavogur, Iceland.; Faculty of Medicine, University of Iceland, Reykjavik, Iceland.; Division of Population and Health Genomics, University of Dundee, Dundee, UK.; Department of Epidemiology, School of Public Health, University of Michigan, Ann  Arbor, MI, USA.; Institute of Genetics and Biophysics - CNR, Naples, Italy.; Cancer Epidemiology Division, Cancer Council Victoria, Melbourne, Victoria, Australia.; Precision Medicine, School of Clinical Sciences at Monash Health, Monash University, Clayton, Victoria, Australia.; Department of Clinical Pathology, The University of Melbourne, Melbourne, Victoria, Australia.; Department of Twin Research and Genetic Epidemiology, King&amp;apos;s College London, London, UK.; Population Oncology, BC Cancer, Vancouver, British Columbia, Canada.; School of Population and Public Health, University of British Columbia, Vancouver, BC, Canada.;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Institute of Epidemiology II, Helmholtz Zentrum Munchen-German Research Center for Environmental Health, Neuherberg, Germany.; Department of Obstetrics and Gynaecology, Campus Grosshadern, Ludwig-Maximilians-Universitat, Munich, Germany.; Department of Internal Medicine, Erasmus MC, Rotterdam, The Netherlands.; Institute of Genetic Epidemiology, Helmholtz Zentrum Munchen - German Research Center for Environmental Health, Neuherberg, Germany.; Chair of Genetic Epidemiology, IBE, Faculty of Medicine, LMU Munich, Munich, Germany.; Institute of Medical Biostatistics, Epidemiology and Informatics (IMBEI), University Medical Center, Johannes Gutenberg University, Mainz, Germany.; deCODE genetics/Amgen, Reykjavik, Iceland.; Division of Genetics and Epidemiology, The Institute of Cancer Research, London,  UK.; Division of Breast Cancer Research, The Institute of Cancer Research, London, UK.; Translational Gerontology Branch, National Institute on Aging, Baltimore, MD, USA.; Department of Population Science, American Cancer Society, Atlanta, GA, USA.; Institute for Community Medicine, University Medicine Greifswald, Greifswald, Germany.; deCODE genetics/Amgen, Reykjavik, Iceland.; Faculty of Medicine, School of Health Sciences, University of Iceland, Reykjavik, Iceland.; MRC Integrative Epidemiology Unit, University of Bristol, Bristol, UK.; Population Health Science, Bristol Medical School, University of Bristol, Bristol, UK.; Genetics of Common Disorders Unit, IRCCS San Raffaele Scientific Institute, Milan, Italy.; Genetics of Common Disorders Unit, IRCCS San Raffaele Scientific Institute, Milan, Italy.; Department of Epidemiology, Gillings School of Global Public Health and UNC Lineberger Comprehensive Cancer Center, University of North Carolina at Chapel Hill, Chapel Hill, NC, USA.; Cancer &amp;amp; Environment Group, Center for Research in Epidemiology and Population Health (CESP), INSERM, University Paris-Sud, University Paris-Saclay, Villejuif,  France.; Genetics of Human Complex Traits, University of Exeter Medical School, University of Exeter, Exeter, UK.; Department of Internal Medicine, Erasmus MC, Rotterdam, The Netherlands.; Department of Epidemiology, Erasmus MC, Rotterdam, The Netherlands.; Institute for Maternal and Child Health - IRCCS &amp;apos;Burlo Garofolo&amp;apos;, Trieste, Italy.; Department of Health Science Research, Division of Epidemiology, Mayo Clinic, Rochester, MN, USA.; MRC Human Genetics Unit, Institute of Genetics and Molecular Medicine, University of Edinburgh, Western General Hospital, Edinburgh, UK.; Interfaculty Institute for Genetics and Functional Genomics, University Medicine  Greifswald, Greifswald, Germany.; Department of Medicine, Internal Medicine, Lausanne University Hospital and University of Lausanne, Lausanne, Switzerland.; Institute for Community Medicine, University Medicine Greifswald, Greifswald, Germany.; Centre for Cancer Genetic Epidemiology, Department of Public Health and Primary Care, University of Cambridge, Cambridge, UK.; MRC Epidemiology Unit, University of Cambridge School of Clinical Medicine, Institute of Metabolic Science, Cambridge Biomedical Campus, Cambridge, UK.; Biostatistics and Computational Biology Branch, National Institute of Environmental Health Sciences, NIH, Research Triangle Park, NC, USA.; Survey Research Center, Institute for Social Research, Ann Arbor, MI, USA.; Division of Cancer Epidemiology and Genetics, National Cancer Institute, National Institutes of Health, Department of Health and Human Services, Bethesda, MD, USA.; Department of Internal Medicine, Division of Endocrinology, Leiden University Medical Center, Leiden, the Netherlands.; Einthoven Laboratory for Experimental Vascular Medicine, Leiden University Medical Center, Leiden, the Netherlands.; Department of Human Genetics, Leiden University Medical Center, Leiden, the Netherlands.; Department of Biological Psychology, Vrije Universiteit Amsterdam, Amsterdam, The Netherlands.; Amsterdam Public Health (APH) Research Institute, Amsterdam, The Netherlands.; Amsterdam Reproduction and Development (AR&amp;amp;D) Research Institute, Amsterdam, The  Netherlands.; Centre for Global Health Research, Usher Institute, University of Edinburgh, Edinburgh, UK.; MRC Human Genetics Unit, Institute of Genetics and Molecular Medicine, University of Edinburgh, Western General Hospital, Edinburgh, UK.; Department of Endocrinology, University Medical Center Groningen, University of Groningen, Groningen, The Netherlands.; Institute of Environmental Medicine, Karolinska Institutet, Stockholm, Sweden.; Department of Surgical Sciences, Uppsala University, Uppsala, Sweden.; Genetics of Human Complex Traits, University of Exeter Medical School, University of Exeter, Exeter, UK.; Department of Epidemiology, School of Public Health, University of Michigan, Ann  Arbor, MI, USA.; Department of Obstetrics and Gynecology, University Medicine Greifswald, Greifswald, Germany.; Nuffield Department of Population Health, University of Oxford, Oxford, UK.; MRC Population Health Research Unit, University of Oxford, Oxford, UK.; School of Public Health, Peking University Health Science Center, Beijing, P.R. China.; Peking University Center for Public Health and Epidemic Preparedness &amp;amp; Response,  Beijing, P.R. China.; University of Groningen, University Medical Center Groningen, Department of Genetics, Groningen, The Netherlands.; Oncode Institute, Utrecht, The Netherlands.; Department of Public Health and Primary Care, University of Cambridge, Cambridge, UK.; MRC Biostatistics Unit, University of Cambridge, Cambridge, UK.; University of Groningen, University Medical Center Groningen, Department of Genetics, Groningen, The Netherlands.; Department of Genetics, University Medical Centre Utrecht, Utrecht, The Netherlands.; The Novo Nordisk Foundation Center for Basic Metabolic Research, Faculty of Health and Medical Sciences, University of Copenhagen, Copenhagen, Denmark.; Reproductive Medicine, Department of Obstetrics and Gynaecology, Herlev and Gentofte Hospital, Copenhagen University Hospital, Herlev, Denmark.; Laboratory of Reproductive Biology, The Juliane Marie Centre for Women, Children  and Reproduction, Copenhagen University Hospital and Faculty of Health and Medical Sciences, University of Copenhagen, Copenhagen, Denmark.; Transgenic Animal Unit, Center of Animal Biotechnology and Gene Therapy, Universitat Autonoma de Barcelona, Cerdanyola del Valles, Spain.;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The Novo Nordisk Foundation Center for Protein Research, Faculty of Health and Medical Sciences, University of Copenhagen, Copenhagen, Denmark.; deCODE genetics/Amgen, Reykjavik, Iceland.; Faculty of Medicine, School of Health Sciences, University of Iceland, Reykjavik, Iceland.; Division of Cancer Epidemiology, German Cancer Research Center (DKFZ), Heidelberg, Germany.; Cancer Epidemiology Group, University Cancer Center Hamburg (UCCH), University Medical Center Hamburg-Eppendorf, Hamburg, Germany.; Julius Center for Health Sciences and Primary Care, University Medical Center Utrecht, Utrecht University, Utrecht, the Netherlands.; Department of Biostatistics, Boston University School of Public Health, Boston, MA, USA.; NHLBI&amp;apos;s and Boston University&amp;apos;s Framingham Heart Study, Framingham, MA, USA.; Brigham and Women&amp;apos;s Hospital, Boston, MA, USA.; Harvard Medical School, Boston, MA, USA.; Centre for Cancer Genetic Epidemiology, Department of Public Health and Primary Care, University of Cambridge, Cambridge, UK.; Centre for Cancer Genetic Epidemiology, Department of Oncology, University of Cambridge, Cambridge, UK.; Department of Internal Medicine, Erasmus MC, Rotterdam, The Netherlands.; University of Cambridge Metabolic Research Laboratories and MRC Metabolic Diseases Unit, Wellcome-MRC Institute of Metabolic Science, Addenbrooke&amp;apos;s Hospital, Cambridge, UK.; Division of Reproductive Sciences, Cincinnati Children&amp;apos;s Hospital Medical Center, Cincinnati, OH, USA.; Institute of Animal Physiology and Genetics of the Czech Academy of Sciences, Libechov, Czech Republic.; NHLBI&amp;apos;s and Boston University&amp;apos;s Framingham Heart Study, Framingham, MA, USA.; Boston University School of Medicine, Department of Medicine, Section of General  Internal Medicine, Boston, MA, USA.; MRC Epidemiology Unit, University of Cambridge School of Clinical Medicine, Institute of Metabolic Science, Cambridge Biomedical Campus, Cambridge, UK.; Department of Paediatrics, University of Cambridge, Cambridge, UK.; DNRF Center for Chromosome Stability, Department of Cellular and Molecular Medicine, Faculty of Health and Medical Sciences, University of Copenhagen, Copenhagen, Denmark. eva@sund.ku.dk.; Genetics of Human Complex Traits, University of Exeter Medical School, University of Exeter, Exeter, UK. a.murray@exeter.ac.uk.; Genome Integrity and Instability Group, Institut de Biotecnologia i Biomedicina,  Universitat Autonoma de Barcelona, Cerdanyola del Valles, Spain. ignasi.roig@uab.cat.; Department of Cell Biology, Physiology and Immunology, Universitat Autonoma de Barcelona, Cerdanyola del Valles, Spain. ignasi.roig@uab.cat.; MRC Epidemiology Unit, University of Cambridge School of Clinical Medicine, Institute of Metabolic Science, Cambridge Biomedical Campus, Cambridge, UK. john.perry@mrc-epid.cam.ac.uk.; Department of Internal Medicine, Erasmus MC, Rotterdam, The Netherlands. john.perry@mrc-epid.cam.ac.uk.&lt;/_author_adr&gt;&lt;_date_display&gt;2021 Aug&lt;/_date_display&gt;&lt;_date&gt;2021-08-01&lt;/_date&gt;&lt;_doi&gt;10.1038/s41586-021-03779-7&lt;/_doi&gt;&lt;_isbn&gt;1476-4687 (Electronic); 0028-0836 (Linking)&lt;/_isbn&gt;&lt;_issue&gt;7872&lt;/_issue&gt;&lt;_journal&gt;Nature&lt;/_journal&gt;&lt;_language&gt;eng&lt;/_language&gt;&lt;_ori_publication&gt;(c) 2021. The Author(s), under exclusive licence to Springer Nature Limited.&lt;/_ori_publication&gt;&lt;_pages&gt;393-397&lt;/_pages&gt;&lt;_subject_headings&gt;Adult; Aging/*genetics; Alleles; Animals; Bone and Bones/metabolism; Checkpoint Kinase 1/genetics; Checkpoint Kinase 2/genetics; Diabetes Mellitus, Type 2; Diet; Europe/ethnology; Far East/ethnology; Female; Fertility/genetics; Fragile X Mental Retardation Protein/genetics; Genetic Predisposition to Disease; Genome-Wide Association Study; Healthy Aging/genetics; Humans; Longevity/genetics; Menopause/genetics; Menopause, Premature/genetics; Mice; Mice, Inbred C57BL; Middle Aged; Ovary/*metabolism; Primary Ovarian Insufficiency/genetics; Uterus&lt;/_subject_headings&gt;&lt;_tertiary_title&gt;Nature&lt;/_tertiary_title&gt;&lt;_type_work&gt;Journal Article&lt;/_type_work&gt;&lt;_url&gt;http://www.ncbi.nlm.nih.gov/entrez/query.fcgi?cmd=Retrieve&amp;amp;db=pubmed&amp;amp;dopt=Abstract&amp;amp;list_uids=34349265&amp;amp;query_hl=1&lt;/_url&gt;&lt;_volume&gt;596&lt;/_volume&gt;&lt;_created&gt;64322442&lt;/_created&gt;&lt;_modified&gt;64322442&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3B72A5D2-94C0-4C3D-946A-74AD8D4A9FB5}" w:val=" ADDIN NE.Ref.{3B72A5D2-94C0-4C3D-946A-74AD8D4A9FB5}&lt;Citation&gt;&lt;Group&gt;&lt;References&gt;&lt;Item&gt;&lt;ID&gt;516&lt;/ID&gt;&lt;UID&gt;{F66EA0AB-D14C-4E75-8CFC-24AFA4B84979}&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date_display&gt;2016 Jul&lt;/_date_display&gt;&lt;_date&gt;2016-07-01&lt;/_date&gt;&lt;_doi&gt;10.1093/humrep/dew082&lt;/_doi&gt;&lt;_isbn&gt;1460-2350 (Electronic); 0268-1161 (Linking)&lt;/_isbn&gt;&lt;_issue&gt;7&lt;/_issue&gt;&lt;_journal&gt;Hum Reprod&lt;/_journal&gt;&lt;_keywords&gt;*ICMART; *IVF/ICSI outcome; *assisted reproductive technology; *frozen embryo transfer; *multiple births; *registry&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subject_headings&gt;Cross-Sectional Studies; Female; Health Services Accessibility; Humans; Pregnancy; Pregnancy Outcome; Reproductive Techniques, Assisted/adverse effects/statistics &amp;amp; numerical_x000d__x000a_      data/*trends; Research Report; Retrospective Studies&lt;/_subject_headings&gt;&lt;_tertiary_title&gt;Human reproduction (Oxford, England)&lt;/_tertiary_title&gt;&lt;_type_work&gt;Journal Article&lt;/_type_work&gt;&lt;_url&gt;http://www.ncbi.nlm.nih.gov/entrez/query.fcgi?cmd=Retrieve&amp;amp;db=pubmed&amp;amp;dopt=Abstract&amp;amp;list_uids=27207175&amp;amp;query_hl=1&lt;/_url&gt;&lt;_volume&gt;31&lt;/_volume&gt;&lt;_created&gt;64321947&lt;/_created&gt;&lt;_modified&gt;64321948&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3BAE6759-FC89-4FF7-B06D-5679997AED7B}" w:val=" ADDIN NE.Ref.{3BAE6759-FC89-4FF7-B06D-5679997AED7B}&lt;Citation&gt;&lt;Group&gt;&lt;References&gt;&lt;Item&gt;&lt;ID&gt;601&lt;/ID&gt;&lt;UID&gt;{3F9EF5DC-9DAD-44C9-AE26-8116C1C0FC2E}&lt;/UID&gt;&lt;Title&gt;In-vitro maturation of oocytes versus conventional IVF in women with infertility  and a high antral follicle count: a randomized non-inferiority controlled trial&lt;/Title&gt;&lt;Template&gt;Journal Article&lt;/Template&gt;&lt;Star&gt;0&lt;/Star&gt;&lt;Tag&gt;0&lt;/Tag&gt;&lt;Author&gt;Vuong, L N; Ho, VNA; Ho, T M; Dang, V Q; Phung, T H; Giang, N H; &amp;quot;Le AH&amp;quot;; Pham, T D; Wang, R; Smitz, J; Gilchrist, R B; Norman, R J; Mol, B W&lt;/Author&gt;&lt;Year&gt;2020&lt;/Year&gt;&lt;Details&gt;&lt;_accession_num&gt;32974672&lt;/_accession_num&gt;&lt;_author_adr&gt;Department of Obstetrics and Gynaecology, University of Medicine and Pharmacy,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Department of Obstetrics and Gynaecology, School of Clinical Sciences at Monash Health, Monash University, Melbourne, Victoria, Australia.; Follicle Biology Laboratory, Free University of Brussels (VUB), Brussels, Belgium.; School of Women&amp;apos;s and Children&amp;apos;s Health, University of New South Wales Sydney, New South Wales, Australia.; Robinson Research Institute and Adelaide Medical School, The University of Adelaide, Adelaide, South Australia, Australia.; Fertility SA, Adelaide, South Australia, Australia.; Department of Obstetrics and Gynaecology, School of Clinical Sciences at Monash Health, Monash University, Melbourne, Victoria, Australia.&lt;/_author_adr&gt;&lt;_date_display&gt;2020 Nov 1&lt;/_date_display&gt;&lt;_date&gt;2020-11-01&lt;/_date&gt;&lt;_doi&gt;10.1093/humrep/deaa240&lt;/_doi&gt;&lt;_isbn&gt;1460-2350 (Electronic); 0268-1161 (Linking)&lt;/_isbn&gt;&lt;_issue&gt;11&lt;/_issue&gt;&lt;_journal&gt;Hum Reprod&lt;/_journal&gt;&lt;_keywords&gt;* in-vitro fertilization; * in-vitro maturation; *infertility; *live birth; *polycystic ovary syndrome&lt;/_keywords&gt;&lt;_language&gt;eng&lt;/_language&gt;&lt;_ori_publication&gt;(c) The Author(s) 2020. Published by Oxford University Press on behalf of_x000d__x000a_      European Society of Human Reproduction and Embryology. All rights reserved. For_x000d__x000a_      permissions, please email: journals.permissions@oup.com.&lt;/_ori_publication&gt;&lt;_pages&gt;2537-2547&lt;/_pages&gt;&lt;_subject_headings&gt;Australia; Europe; Female; Fertilization in Vitro; Humans; Infant, Newborn; *Infertility; Oocytes; Pregnancy; Vietnam&lt;/_subject_headings&gt;&lt;_tertiary_title&gt;Human reproduction (Oxford, England)&lt;/_tertiary_title&gt;&lt;_type_work&gt;Journal Article; Randomized Controlled Trial; Research Support, Non-U.S. Gov&amp;apos;t&lt;/_type_work&gt;&lt;_url&gt;http://www.ncbi.nlm.nih.gov/entrez/query.fcgi?cmd=Retrieve&amp;amp;db=pubmed&amp;amp;dopt=Abstract&amp;amp;list_uids=32974672&amp;amp;query_hl=1&lt;/_url&gt;&lt;_volume&gt;35&lt;/_volume&gt;&lt;_created&gt;64322513&lt;/_created&gt;&lt;_modified&gt;64322513&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51&lt;/ID&gt;&lt;UID&gt;{47435C38-223E-43B0-89A1-A3128F0E5739}&lt;/UID&gt;&lt;Title&gt;Obstetric outcomes and congenital abnormalities after in vitro maturation, in vitro fertilization, and intracytoplasmic sperm injection&lt;/Title&gt;&lt;Template&gt;Journal Article&lt;/Template&gt;&lt;Star&gt;0&lt;/Star&gt;&lt;Tag&gt;0&lt;/Tag&gt;&lt;Author&gt;Buckett, W M; Chian, R C; Holzer, H; Dean, N; Usher, R; Tan, S L&lt;/Author&gt;&lt;Year&gt;2007&lt;/Year&gt;&lt;Details&gt;&lt;_accession_num&gt;17906024&lt;/_accession_num&gt;&lt;_author_adr&gt;Department of Obstetrics and Gynecology, McGill University, Royal Victoria Hospital, Montreal, Canada. william.buckett@muhc.mcgill.ca&lt;/_author_adr&gt;&lt;_date_display&gt;2007 Oct&lt;/_date_display&gt;&lt;_date&gt;2007-10-01&lt;/_date&gt;&lt;_doi&gt;10.1097/01.AOG.0000284627.38540.80&lt;/_doi&gt;&lt;_isbn&gt;0029-7844 (Print); 0029-7844 (Linking)&lt;/_isbn&gt;&lt;_issue&gt;4&lt;/_issue&gt;&lt;_journal&gt;Obstet Gynecol&lt;/_journal&gt;&lt;_language&gt;eng&lt;/_language&gt;&lt;_pages&gt;885-91&lt;/_pages&gt;&lt;_subject_headings&gt;Case-Control Studies; Cesarean Section/statistics &amp;amp; numerical data; Congenital Abnormalities/*epidemiology/etiology; Female; Fertilization in Vitro/adverse effects; Humans; Infant, Newborn; Oocytes/physiology; Pregnancy; Pregnancy Complications/epidemiology; *Pregnancy Outcome; Pregnancy, Multiple/statistics &amp;amp; numerical data; Quebec/epidemiology; Reproductive Techniques, Assisted/*adverse effects; Sperm Injections, Intracytoplasmic/adverse effects&lt;/_subject_headings&gt;&lt;_tertiary_title&gt;Obstetrics and gynecology&lt;/_tertiary_title&gt;&lt;_type_work&gt;Comparative Study; Journal Article; Research Support, Non-U.S. Gov&amp;apos;t&lt;/_type_work&gt;&lt;_url&gt;http://www.ncbi.nlm.nih.gov/entrez/query.fcgi?cmd=Retrieve&amp;amp;db=pubmed&amp;amp;dopt=Abstract&amp;amp;list_uids=17906024&amp;amp;query_hl=1&lt;/_url&gt;&lt;_volume&gt;110&lt;/_volume&gt;&lt;_created&gt;64322555&lt;/_created&gt;&lt;_modified&gt;64322555&lt;/_modified&gt;&lt;_db_updated&gt;PubMed&lt;/_db_updated&gt;&lt;_impact_factor&gt;   7.661&lt;/_impact_factor&gt;&lt;_collection_scope&gt;SCI;SCIE&lt;/_collection_scope&gt;&lt;/Details&gt;&lt;Extra&gt;&lt;DBUID&gt;{F96A950B-833F-4880-A151-76DA2D6A2879}&lt;/DBUID&gt;&lt;/Extra&gt;&lt;/Item&gt;&lt;/References&gt;&lt;/Group&gt;&lt;Group&gt;&lt;References&gt;&lt;Item&gt;&lt;ID&gt;652&lt;/ID&gt;&lt;UID&gt;{D41AF7F6-BA0F-446E-9A41-C2D22E1E1D61}&lt;/UID&gt;&lt;Title&gt;Pregnancy loss in pregnancies conceived after in vitro oocyte maturation, conventional in vitro fertilization, and intracytoplasmic sperm injection&lt;/Title&gt;&lt;Template&gt;Journal Article&lt;/Template&gt;&lt;Star&gt;0&lt;/Star&gt;&lt;Tag&gt;0&lt;/Tag&gt;&lt;Author&gt;Buckett, W M; Chian, R C; Dean, N L; Sylvestre, C; Holzer, H E; Tan, S L&lt;/Author&gt;&lt;Year&gt;2008&lt;/Year&gt;&lt;Details&gt;&lt;_accession_num&gt;17904128&lt;/_accession_num&gt;&lt;_author_adr&gt;Department of Obstetrics and Gynecology, McGill University, Royal Victoria Hospital, Montreal, Quebec, Canada. william.buckett@muhc.mcgill.ca&lt;/_author_adr&gt;&lt;_date_display&gt;2008 Sep&lt;/_date_display&gt;&lt;_date&gt;2008-09-01&lt;/_date&gt;&lt;_doi&gt;10.1016/j.fertnstert.2007.06.107&lt;/_doi&gt;&lt;_isbn&gt;1556-5653 (Electronic); 0015-0282 (Linking)&lt;/_isbn&gt;&lt;_issue&gt;3&lt;/_issue&gt;&lt;_journal&gt;Fertil Steril&lt;/_journal&gt;&lt;_language&gt;eng&lt;/_language&gt;&lt;_pages&gt;546-50&lt;/_pages&gt;&lt;_subject_headings&gt;Abortion, Spontaneous/*epidemiology; Adult; Female; Fertilization in Vitro/*statistics &amp;amp; numerical data; Humans; Incidence; Infertility/*epidemiology/*therapy; Pregnancy; Quebec/epidemiology; Retrospective Studies; Risk Assessment/*methods; Risk Factors; Sperm Injections, Intracytoplasmic/*statistics &amp;amp; numerical data; Treatment Outcome&lt;/_subject_headings&gt;&lt;_tertiary_title&gt;Fertility and sterility&lt;/_tertiary_title&gt;&lt;_type_work&gt;Comparative Study; Journal Article&lt;/_type_work&gt;&lt;_url&gt;http://www.ncbi.nlm.nih.gov/entrez/query.fcgi?cmd=Retrieve&amp;amp;db=pubmed&amp;amp;dopt=Abstract&amp;amp;list_uids=17904128&amp;amp;query_hl=1&lt;/_url&gt;&lt;_volume&gt;90&lt;/_volume&gt;&lt;_created&gt;64322556&lt;/_created&gt;&lt;_modified&gt;64322556&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653&lt;/ID&gt;&lt;UID&gt;{1180E7A2-CEFB-4BF9-8DAB-71D87E7321CF}&lt;/UID&gt;&lt;Title&gt;Comparison of the obstetric and perinatal outcomes of children conceived from in  vitro or in vivo matured oocytes in in vitro maturation treatments with births from conventional ICSI cycles&lt;/Title&gt;&lt;Template&gt;Journal Article&lt;/Template&gt;&lt;Star&gt;0&lt;/Star&gt;&lt;Tag&gt;0&lt;/Tag&gt;&lt;Author&gt;Fadini, R; Mignini, Renzini M; Guarnieri, T; Dal Canto, M; De Ponti, E; Sutcliffe, A; Shevlin, M; Comi, R; Coticchio, G&lt;/Author&gt;&lt;Year&gt;2012&lt;/Year&gt;&lt;Details&gt;&lt;_accession_num&gt;23042796&lt;/_accession_num&gt;&lt;_author_adr&gt;Biogenesi Reproductive Medicine Centre, Istituti Clinici Zucchi, Via Zucchi 24, Monza, Italy.&lt;/_author_adr&gt;&lt;_date_display&gt;2012 Dec&lt;/_date_display&gt;&lt;_date&gt;2012-12-01&lt;/_date&gt;&lt;_doi&gt;10.1093/humrep/des359&lt;/_doi&gt;&lt;_isbn&gt;1460-2350 (Electronic); 0268-1161 (Linking)&lt;/_isbn&gt;&lt;_issue&gt;12&lt;/_issue&gt;&lt;_journal&gt;Hum Reprod&lt;/_journal&gt;&lt;_language&gt;eng&lt;/_language&gt;&lt;_pages&gt;3601-8&lt;/_pages&gt;&lt;_subject_headings&gt;Birth Weight; Cohort Studies; Congenital Abnormalities/epidemiology; Female; *Fertilization in Vitro/methods; Gestational Age; Humans; In Vitro Oocyte Maturation Techniques/*methods; Infant, Newborn; Infant, Premature; Male; Oocyte Retrieval/methods; Oocytes/*physiology; Ovulation Induction/methods; Pregnancy; *Pregnancy Outcome; Pregnancy, Twin; Retrospective Studies; *Sperm Injections, Intracytoplasmic/methods&lt;/_subject_headings&gt;&lt;_tertiary_title&gt;Human reproduction (Oxford, England)&lt;/_tertiary_title&gt;&lt;_type_work&gt;Journal Article&lt;/_type_work&gt;&lt;_url&gt;http://www.ncbi.nlm.nih.gov/entrez/query.fcgi?cmd=Retrieve&amp;amp;db=pubmed&amp;amp;dopt=Abstract&amp;amp;list_uids=23042796&amp;amp;query_hl=1&lt;/_url&gt;&lt;_volume&gt;27&lt;/_volume&gt;&lt;_created&gt;64322556&lt;/_created&gt;&lt;_modified&gt;64322556&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54&lt;/ID&gt;&lt;UID&gt;{FDF8876D-761C-402A-861F-0FD4B4A43AC1}&lt;/UID&gt;&lt;Title&gt;Obstetric and neonatal outcome of ART in patients with polycystic ovary syndrome: IVM of oocytes versus controlled ovarian stimulation&lt;/Title&gt;&lt;Template&gt;Journal Article&lt;/Template&gt;&lt;Star&gt;0&lt;/Star&gt;&lt;Tag&gt;0&lt;/Tag&gt;&lt;Author&gt;Mostinckx, L; Segers, I; Belva, F; Buyl, R; Santos-Ribeiro, S; Blockeel, C; Smitz, J; Anckaert, E; Tournaye, H; De Vos, M&lt;/Author&gt;&lt;Year&gt;2019&lt;/Year&gt;&lt;Details&gt;&lt;_accession_num&gt;31347678&lt;/_accession_num&gt;&lt;_author_adr&gt;Centre for Reproductive MedicineUZ Brussel, Brussels, Belgium.; Centre for Medical Genetics, UZ Brussel, Brussels, Belgium.; Centre for Medical Genetics, UZ Brussel, Brussels, Belgium.; Department of Biostatistics and Medical Informatics, Vrije Universiteit Brussel,  Brussels, Belgium.; Gynecology/Reproductive Medicine, IVI-RMA Lisboa, Lisbon, Portugal.; Centre for Reproductive MedicineUZ Brussel, Brussels, Belgium.; Laboratory of Clinical Chemistry and Radioimmunology, UZ Brussel, Brussels, Belgium.; Laboratory of Clinical Chemistry and Radioimmunology, UZ Brussel, Brussels, Belgium.; Centre for Reproductive MedicineUZ Brussel, Brussels, Belgium.; Centre for Reproductive MedicineUZ Brussel, Brussels, Belgium.&lt;/_author_adr&gt;&lt;_date_display&gt;2019 Aug 1&lt;/_date_display&gt;&lt;_date&gt;2019-08-01&lt;/_date&gt;&lt;_doi&gt;10.1093/humrep/dez086&lt;/_doi&gt;&lt;_isbn&gt;1460-2350 (Electronic); 0268-1161 (Linking)&lt;/_isbn&gt;&lt;_issue&gt;8&lt;/_issue&gt;&lt;_journal&gt;Hum Reprod&lt;/_journal&gt;&lt;_keywords&gt;*IVM; *congenital malformations; *controlled ovarian stimulation; *neonatal outcome; *polycystic ovaries&lt;/_keywords&gt;&lt;_language&gt;eng&lt;/_language&gt;&lt;_ori_publication&gt;(c) The Author(s) 2019. Published by Oxford University Press on behalf of the_x000d__x000a_      European Society of Human Reproduction and Embryology. All rights reserved. For_x000d__x000a_      permissions, please e-mail: journals.permission@oup.com.&lt;/_ori_publication&gt;&lt;_pages&gt;1595-1607&lt;/_pages&gt;&lt;_subject_headings&gt;Adult; Embryo Culture Techniques; Female; Humans; *In Vitro Oocyte Maturation Techniques; Infant, Newborn; Oocyte Retrieval; *Ovulation Induction; *Polycystic Ovary Syndrome; Pregnancy; *Pregnancy Outcome; Pregnancy Rate; *Reproductive Techniques, Assisted; Retrospective Studies&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347678&amp;amp;query_hl=1&lt;/_url&gt;&lt;_volume&gt;34&lt;/_volume&gt;&lt;_created&gt;64322556&lt;/_created&gt;&lt;_modified&gt;64322556&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55&lt;/ID&gt;&lt;UID&gt;{0CA7A79F-E214-4BDC-B99D-EC3F4FA81B25}&lt;/UID&gt;&lt;Title&gt;Maternal and neonatal outcome and children&amp;apos;s development after medically assisted reproduction with in-vitro matured oocytes-a systematic review and meta-analysis&lt;/Title&gt;&lt;Template&gt;Journal Article&lt;/Template&gt;&lt;Star&gt;0&lt;/Star&gt;&lt;Tag&gt;0&lt;/Tag&gt;&lt;Author&gt;Strowitzki, T; Bruckner, T; Roesner, S&lt;/Author&gt;&lt;Year&gt;2021&lt;/Year&gt;&lt;Details&gt;&lt;_accession_num&gt;33377477&lt;/_accession_num&gt;&lt;_author_adr&gt;Department of Gynecological Endocrinology and Reproductive Medicine, Heidelberg University, 69121 Heidelberg, Germany.; Institute for Medical Biometry and Informatics, Heidelberg University, 69121 Heidelberg, Germany.; Department of Gynecological Endocrinology and Reproductive Medicine, Heidelberg University, 69121 Heidelberg, Germany.&lt;/_author_adr&gt;&lt;_date_display&gt;2021 Apr 21&lt;/_date_display&gt;&lt;_date&gt;2021-04-21&lt;/_date&gt;&lt;_doi&gt;10.1093/humupd/dmaa056&lt;/_doi&gt;&lt;_isbn&gt;1460-2369 (Electronic); 1355-4786 (Linking)&lt;/_isbn&gt;&lt;_issue&gt;3&lt;/_issue&gt;&lt;_journal&gt;Hum Reprod Update&lt;/_journal&gt;&lt;_keywords&gt;*IVM; *adverse child outcome; *medically assisted reproduction; *mental development; *neonatal outcome; *obstetric outcome&lt;/_keywords&gt;&lt;_language&gt;eng&lt;/_language&gt;&lt;_ori_publication&gt;(c) The Author(s) 2020. Published by Oxford University Press on behalf of_x000d__x000a_      European Society of Human Reproduction and Embryology. All rights reserved. For_x000d__x000a_      permissions, please email: journals.permissions@oup.com.&lt;/_ori_publication&gt;&lt;_pages&gt;460-473&lt;/_pages&gt;&lt;_subject_headings&gt;Child, Preschool; Female; Humans; Infant, Newborn; Oocytes; Ovulation; Ovulation Induction/methods; *Polycystic Ovary Syndrome/complications; Pregnancy; *Premature Birth/etiology&lt;/_subject_headings&gt;&lt;_tertiary_title&gt;Human reproduction update&lt;/_tertiary_title&gt;&lt;_type_work&gt;Journal Article; Meta-Analysis; Research Support, Non-U.S. Gov&amp;apos;t; Systematic Review&lt;/_type_work&gt;&lt;_url&gt;http://www.ncbi.nlm.nih.gov/entrez/query.fcgi?cmd=Retrieve&amp;amp;db=pubmed&amp;amp;dopt=Abstract&amp;amp;list_uids=33377477&amp;amp;query_hl=1&lt;/_url&gt;&lt;_volume&gt;27&lt;/_volume&gt;&lt;_created&gt;64322557&lt;/_created&gt;&lt;_modified&gt;64322557&lt;/_modified&gt;&lt;_db_updated&gt;PubMed&lt;/_db_updated&gt;&lt;_impact_factor&gt;  15.610&lt;/_impact_factor&gt;&lt;_collection_scope&gt;SCI;SCIE&lt;/_collection_scope&gt;&lt;/Details&gt;&lt;Extra&gt;&lt;DBUID&gt;{F96A950B-833F-4880-A151-76DA2D6A2879}&lt;/DBUID&gt;&lt;/Extra&gt;&lt;/Item&gt;&lt;/References&gt;&lt;/Group&gt;&lt;/Citation&gt;_x000a_"/>
    <w:docVar w:name="NE.Ref{3BEC0BCA-06E4-4DF8-879F-F985A5794E17}" w:val=" ADDIN NE.Ref.{3BEC0BCA-06E4-4DF8-879F-F985A5794E17}&lt;Citation&gt;&lt;Group&gt;&lt;References&gt;&lt;Item&gt;&lt;ID&gt;609&lt;/ID&gt;&lt;UID&gt;{FF1FE26A-0B8E-4F55-8011-E1FA0D28907E}&lt;/UID&gt;&lt;Title&gt;Approaches to oocyte meiotic arrest in vitro and impact on oocyte developmental competence&lt;/Title&gt;&lt;Template&gt;Journal Article&lt;/Template&gt;&lt;Star&gt;0&lt;/Star&gt;&lt;Tag&gt;0&lt;/Tag&gt;&lt;Author&gt;Richani, D; Gilchrist, R B&lt;/Author&gt;&lt;Year&gt;2022&lt;/Year&gt;&lt;Details&gt;&lt;_accession_num&gt;34534265&lt;/_accession_num&gt;&lt;_author_adr&gt;Fertility &amp;amp; Research Centre, School of Women&amp;apos;s &amp;amp; Children&amp;apos;s Health, University of New South Wales Sydney, NSW, Australia.; Fertility &amp;amp; Research Centre, School of Women&amp;apos;s &amp;amp; Children&amp;apos;s Health, University of New South Wales Sydney, NSW, Australia.&lt;/_author_adr&gt;&lt;_collection_scope&gt;SCI;SCIE&lt;/_collection_scope&gt;&lt;_created&gt;64322518&lt;/_created&gt;&lt;_date&gt;2022-02-22&lt;/_date&gt;&lt;_date_display&gt;2022 Feb 22&lt;/_date_display&gt;&lt;_db_updated&gt;PubMed&lt;/_db_updated&gt;&lt;_doi&gt;10.1093/biolre/ioab176&lt;/_doi&gt;&lt;_impact_factor&gt;   4.285&lt;/_impact_factor&gt;&lt;_isbn&gt;1529-7268 (Electronic); 0006-3363 (Linking)&lt;/_isbn&gt;&lt;_issue&gt;2&lt;/_issue&gt;&lt;_journal&gt;Biol Reprod&lt;/_journal&gt;&lt;_keywords&gt;*IVM; *in vitro maturation; *oocyte; *oocyte meiotic arrest&lt;/_keywords&gt;&lt;_language&gt;eng&lt;/_language&gt;&lt;_modified&gt;64322518&lt;/_modified&gt;&lt;_ori_publication&gt;(c) The Author(s) 2021. Published by Oxford University Press on behalf of Society_x000d__x000a_      for the Study of Reproduction. All rights reserved. For permissions, please_x000d__x000a_      e-mail: journals.permissions@oup.com.&lt;/_ori_publication&gt;&lt;_pages&gt;243-252&lt;/_pages&gt;&lt;_subject_headings&gt;Animals; Cumulus Cells/metabolism; Female; *In Vitro Oocyte Maturation Techniques/veterinary; Meiosis; *Oocytes/metabolism; Oogenesis; Ovarian Follicle&lt;/_subject_headings&gt;&lt;_tertiary_title&gt;Biology of reproduction&lt;/_tertiary_title&gt;&lt;_type_work&gt;Journal Article; Research Support, Non-U.S. Gov&amp;apos;t&lt;/_type_work&gt;&lt;_url&gt;http://www.ncbi.nlm.nih.gov/entrez/query.fcgi?cmd=Retrieve&amp;amp;db=pubmed&amp;amp;dopt=Abstract&amp;amp;list_uids=34534265&amp;amp;query_hl=1&lt;/_url&gt;&lt;_volume&gt;106&lt;/_volume&gt;&lt;/Details&gt;&lt;Extra&gt;&lt;DBUID&gt;{F96A950B-833F-4880-A151-76DA2D6A2879}&lt;/DBUID&gt;&lt;/Extra&gt;&lt;/Item&gt;&lt;/References&gt;&lt;/Group&gt;&lt;Group&gt;&lt;References&gt;&lt;Item&gt;&lt;ID&gt;643&lt;/ID&gt;&lt;UID&gt;{5BD1AA9A-2CF6-4A61-84E7-1469300701FC}&lt;/UID&gt;&lt;Title&gt;Factors Influencing the In Vitro Maturation (IVM) of Human Oocyte&lt;/Title&gt;&lt;Template&gt;Journal Article&lt;/Template&gt;&lt;Star&gt;0&lt;/Star&gt;&lt;Tag&gt;0&lt;/Tag&gt;&lt;Author&gt;Yang, H; Kolben, T; Meister, S; Paul, C; van Dorp, J; Eren, S; Kuhn, C; Rahmeh, M; Mahner, S; Jeschke, U; von Schonfeldt, V&lt;/Author&gt;&lt;Year&gt;2021&lt;/Year&gt;&lt;Details&gt;&lt;_accession_num&gt;34944731&lt;/_accession_num&gt;&lt;_author_adr&gt;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lt;/_author_adr&gt;&lt;_created&gt;64322549&lt;/_created&gt;&lt;_date&gt;2021-12-14&lt;/_date&gt;&lt;_date_display&gt;2021 Dec 14&lt;/_date_display&gt;&lt;_db_updated&gt;PubMed&lt;/_db_updated&gt;&lt;_doi&gt;10.3390/biomedicines9121904&lt;/_doi&gt;&lt;_impact_factor&gt;   6.081&lt;/_impact_factor&gt;&lt;_isbn&gt;2227-9059 (Print); 2227-9059 (Linking)&lt;/_isbn&gt;&lt;_issue&gt;12&lt;/_issue&gt;&lt;_journal&gt;Biomedicines&lt;/_journal&gt;&lt;_keywords&gt;age; antioxidant; biphasic IVM; in vitro maturation (IVM); vitrification&lt;/_keywords&gt;&lt;_language&gt;eng&lt;/_language&gt;&lt;_modified&gt;64322549&lt;/_modified&gt;&lt;_tertiary_title&gt;Biomedicines&lt;/_tertiary_title&gt;&lt;_type_work&gt;Journal Article; Review&lt;/_type_work&gt;&lt;_url&gt;http://www.ncbi.nlm.nih.gov/entrez/query.fcgi?cmd=Retrieve&amp;amp;db=pubmed&amp;amp;dopt=Abstract&amp;amp;list_uids=34944731&amp;amp;query_hl=1&lt;/_url&gt;&lt;_volume&gt;9&lt;/_volume&gt;&lt;/Details&gt;&lt;Extra&gt;&lt;DBUID&gt;{F96A950B-833F-4880-A151-76DA2D6A2879}&lt;/DBUID&gt;&lt;/Extra&gt;&lt;/Item&gt;&lt;/References&gt;&lt;/Group&gt;&lt;Group&gt;&lt;References&gt;&lt;Item&gt;&lt;ID&gt;647&lt;/ID&gt;&lt;UID&gt;{3D015A49-5C46-4CBE-9C1E-7C070C0A8774}&lt;/UID&gt;&lt;Title&gt;Does Coenzyme Q10 Supplementation Improve Human Oocyte Quality?&lt;/Title&gt;&lt;Template&gt;Journal Article&lt;/Template&gt;&lt;Star&gt;0&lt;/Star&gt;&lt;Tag&gt;0&lt;/Tag&gt;&lt;Author&gt;Rodriguez-Varela, C; Labarta, E&lt;/Author&gt;&lt;Year&gt;2021&lt;/Year&gt;&lt;Details&gt;&lt;_accession_num&gt;34502447&lt;/_accession_num&gt;&lt;_author_adr&gt;IVI Foundation-IIS La Fe, 46026 Valencia, Spain.; IVI Foundation-IIS La Fe, 46026 Valencia, Spain.; IVIRMA Valencia, 46015 Valencia, Spain.&lt;/_author_adr&gt;&lt;_collection_scope&gt;SCIE&lt;/_collection_scope&gt;&lt;_created&gt;64322553&lt;/_created&gt;&lt;_date&gt;2021-09-02&lt;/_date&gt;&lt;_date_display&gt;2021 Sep 2&lt;/_date_display&gt;&lt;_db_updated&gt;PubMed&lt;/_db_updated&gt;&lt;_doi&gt;10.3390/ijms22179541&lt;/_doi&gt;&lt;_impact_factor&gt;   5.924&lt;/_impact_factor&gt;&lt;_isbn&gt;1422-0067 (Electronic); 1422-0067 (Linking)&lt;/_isbn&gt;&lt;_issue&gt;17&lt;/_issue&gt;&lt;_journal&gt;Int J Mol Sci&lt;/_journal&gt;&lt;_keywords&gt;ATP; Coenzyme Q10; ROS; antioxidant; mitochondrial function; oocyte quality&lt;/_keywords&gt;&lt;_language&gt;eng&lt;/_language&gt;&lt;_modified&gt;64399646&lt;/_modified&gt;&lt;_subject_headings&gt;Administration, Oral; Culture Media; Dietary Supplements; Fertilization in Vitro; Humans; In Vitro Oocyte Maturation Techniques; Oocytes/*drug effects; Ubiquinone/administration &amp;amp; dosage/*analogs &amp;amp; derivatives&lt;/_subject_headings&gt;&lt;_tertiary_title&gt;International journal of molecular sciences&lt;/_tertiary_title&gt;&lt;_type_work&gt;Journal Article; Review&lt;/_type_work&gt;&lt;_url&gt;http://www.ncbi.nlm.nih.gov/entrez/query.fcgi?cmd=Retrieve&amp;amp;db=pubmed&amp;amp;dopt=Abstract&amp;amp;list_uids=34502447&amp;amp;query_hl=1&lt;/_url&gt;&lt;_volume&gt;22&lt;/_volume&gt;&lt;/Details&gt;&lt;Extra&gt;&lt;DBUID&gt;{F96A950B-833F-4880-A151-76DA2D6A2879}&lt;/DBUID&gt;&lt;/Extra&gt;&lt;/Item&gt;&lt;/References&gt;&lt;/Group&gt;&lt;Group&gt;&lt;References&gt;&lt;Item&gt;&lt;ID&gt;648&lt;/ID&gt;&lt;UID&gt;{5698D648-D641-4F49-B99E-26FA646A5DBE}&lt;/UID&gt;&lt;Title&gt;DNA methylation and mRNA expression of imprinted genes in blastocysts derived from an improved in vitro maturation method for oocytes from small antral follicles in polycystic ovary syndrome patients&lt;/Title&gt;&lt;Template&gt;Journal Article&lt;/Template&gt;&lt;Star&gt;0&lt;/Star&gt;&lt;Tag&gt;0&lt;/Tag&gt;&lt;Author&gt;Saenz-de-Juano, M D; Ivanova, E; Romero, S; Lolicato, F; Sanchez, F; Van Ranst, H; Krueger, F; Segonds-Pichon, A; De Vos, M; Andrews, S; Smitz, J; Kelsey, G; Anckaert, E&lt;/Author&gt;&lt;Year&gt;2019&lt;/Year&gt;&lt;Details&gt;&lt;_accession_num&gt;31398248&lt;/_accession_num&gt;&lt;_author_adr&gt;Follicle Biology Laboratory (FOBI), UZ Brussel, Vrije Universiteit Brussel, Brussels, Belgium.; Animal Physiology, Institute of Agricultural Sciences, ETH Zurich, Switzerland.; Epigenetics Programme, The Babraham Institute, Cambridge, UK.;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Fertilab Barcelona, Via Augusta, 237-239, Barcelona 08021, Spain.;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Bioinformatics Unit, The Babraham Institute, Cambridge, UK.; Bioinformatics Unit, The Babraham Institute, Cambridge, UK.; Follicle Biology Laboratory (FOBI), UZ Brussel, Vrije Universiteit Brussel, Brussels, Belgium.; Centre for Reproductive Medicine, UZ Brussel, Brussels 1090, Belgium.; Bioinformatics Unit, The Babraham Institute, Cambridge, UK.; Follicle Biology Laboratory (FOBI), UZ Brussel, Vrije Universiteit Brussel, Brussels, Belgium.; Epigenetics Programme, The Babraham Institute, Cambridge, UK.; Follicle Biology Laboratory (FOBI), UZ Brussel, Vrije Universiteit Brussel, Brussels, Belgium.&lt;/_author_adr&gt;&lt;_collection_scope&gt;SCI;SCIE&lt;/_collection_scope&gt;&lt;_created&gt;64322553&lt;/_created&gt;&lt;_date&gt;2019-09-29&lt;/_date&gt;&lt;_date_display&gt;2019 Sep 29&lt;/_date_display&gt;&lt;_db_updated&gt;PubMed&lt;/_db_updated&gt;&lt;_doi&gt;10.1093/humrep/dez121&lt;/_doi&gt;&lt;_impact_factor&gt;   6.918&lt;/_impact_factor&gt;&lt;_isbn&gt;1460-2350 (Electronic); 0268-1161 (Linking)&lt;/_isbn&gt;&lt;_issue&gt;9&lt;/_issue&gt;&lt;_journal&gt;Hum Reprod&lt;/_journal&gt;&lt;_keywords&gt;*DNA methylation; *IVM; *embryo; *genomic imprinting; *oocyte&lt;/_keywords&gt;&lt;_language&gt;eng&lt;/_language&gt;&lt;_modified&gt;64322553&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640-1649&lt;/_pages&gt;&lt;_subject_headings&gt;Adult; Blastocyst/*metabolism; *DNA Methylation; Female; *Gene Expression; *Genomic Imprinting; Humans; In Vitro Oocyte Maturation Techniques/*methods; Oocytes/metabolism; Oogenesis/genetics; Ovarian Follicle/*metabolism; Ovulation Induction/methods; Polycystic Ovary Syndrome/*metabolism; RNA, Messenger/*metabolism; RNA-Seq;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398248&amp;amp;query_hl=1&lt;/_url&gt;&lt;_volume&gt;34&lt;/_volume&gt;&lt;/Details&gt;&lt;Extra&gt;&lt;DBUID&gt;{F96A950B-833F-4880-A151-76DA2D6A2879}&lt;/DBUID&gt;&lt;/Extra&gt;&lt;/Item&gt;&lt;/References&gt;&lt;/Group&gt;&lt;/Citation&gt;_x000a_"/>
    <w:docVar w:name="NE.Ref{3E0EA5A4-3CBC-4E98-9755-057023B5457C}" w:val=" ADDIN NE.Ref.{3E0EA5A4-3CBC-4E98-9755-057023B5457C}&lt;Citation&gt;&lt;Group&gt;&lt;References&gt;&lt;Item&gt;&lt;ID&gt;563&lt;/ID&gt;&lt;UID&gt;{E3267C26-774C-4053-92BB-97E9EDFD3CC6}&lt;/UID&gt;&lt;Title&gt;In vitro maturation for patients with repeated in vitro fertilization failure due to &amp;quot;oocyte maturation abnormalities&amp;quot;&lt;/Title&gt;&lt;Template&gt;Journal Article&lt;/Template&gt;&lt;Star&gt;0&lt;/Star&gt;&lt;Tag&gt;0&lt;/Tag&gt;&lt;Author&gt;Hourvitz, A; Maman, E; Brengauz, M; Machtinger, R; Dor, J&lt;/Author&gt;&lt;Year&gt;2010&lt;/Year&gt;&lt;Details&gt;&lt;_accession_num&gt;19589517&lt;/_accession_num&gt;&lt;_author_adr&gt;IVF Unit, Department of Obstetrics and Gynecology, Chaim Sheba Medical Center, Tel-Hashomer, Israel. ariel.hourvitz@sheba.health.gov.il&lt;/_author_adr&gt;&lt;_date_display&gt;2010 Jul&lt;/_date_display&gt;&lt;_date&gt;2010-07-01&lt;/_date&gt;&lt;_doi&gt;10.1016/j.fertnstert.2009.03.040&lt;/_doi&gt;&lt;_isbn&gt;1556-5653 (Electronic); 0015-0282 (Linking)&lt;/_isbn&gt;&lt;_issue&gt;2&lt;/_issue&gt;&lt;_journal&gt;Fertil Steril&lt;/_journal&gt;&lt;_language&gt;eng&lt;/_language&gt;&lt;_ori_publication&gt;Copyright 2010 American Society for Reproductive Medicine. Published by Elsevier _x000d__x000a_      Inc. All rights reserved.&lt;/_ori_publication&gt;&lt;_pages&gt;496-501&lt;/_pages&gt;&lt;_subject_headings&gt;Adult; Cleavage Stage, Ovum/cytology; Embryo Transfer; Female; Fertilization in Vitro/*methods; Humans; Infertility, Female/*pathology/*therapy; Longitudinal Studies; Oocyte Retrieval; Oocytes/*cytology/physiology; Ovarian Follicle/*pathology; Polycystic Ovary Syndrome/pathology; Pregnancy; Pregnancy Rate; Prospective Studies; Sperm Injections, Intracytoplasmic&lt;/_subject_headings&gt;&lt;_tertiary_title&gt;Fertility and sterility&lt;/_tertiary_title&gt;&lt;_type_work&gt;Clinical Trial; Journal Article&lt;/_type_work&gt;&lt;_url&gt;http://www.ncbi.nlm.nih.gov/entrez/query.fcgi?cmd=Retrieve&amp;amp;db=pubmed&amp;amp;dopt=Abstract&amp;amp;list_uids=19589517&amp;amp;query_hl=1&lt;/_url&gt;&lt;_volume&gt;94&lt;/_volume&gt;&lt;_created&gt;64322422&lt;/_created&gt;&lt;_modified&gt;64322422&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64&lt;/ID&gt;&lt;UID&gt;{5E029EF8-6693-4D13-B474-A812642133F4}&lt;/UID&gt;&lt;Title&gt;Developmental potential of in vitro or in vivo matured oocytes&lt;/Title&gt;&lt;Template&gt;Journal Article&lt;/Template&gt;&lt;Star&gt;0&lt;/Star&gt;&lt;Tag&gt;0&lt;/Tag&gt;&lt;Author&gt;Alcoba, D D; Pimentel, A M; Brum, I S; Corleta, H E&lt;/Author&gt;&lt;Year&gt;2015&lt;/Year&gt;&lt;Details&gt;&lt;_accession_num&gt;23735140&lt;/_accession_num&gt;&lt;_author_adr&gt;Laboratorio de Biologia Molecular Endocrina e Tumoral,Universidade Federal do Rio Grande do Sul (UFRGS),Rua Sarmento Leite,Instituto de Ciencias Basicas da Saude,500 Porto Alegre,Rio Grande do Sul,Brazil.; Associacao Hospitalar Moinhos de Vento,Nucleo de Reproducao Humana Gerar,Rua Ramiro Barcelos,910-8 degrees andar,Cj. 905,Porto Alegre,Rio Grande do Sul,Brazil.; Laboratorio de Biologia Molecular Endocrina e Tumoral,Universidade Federal do Rio Grande do Sul,Rua Sarmento Leite,Instituto de Ciencias Basicas da Saude,500,Porto Alegre,Rio Grande do Sul,Brazil.; Laboratorio de Ginecologia e Obstetricia Molecular-Hospital de Clinicas de Porto  Alegre,Rua Ramiro Barcelos,2350,Bairro Santa Cecilia,Porto Alegre,Rio Grande do Sul,Brazil.&lt;/_author_adr&gt;&lt;_date_display&gt;2015 Feb&lt;/_date_display&gt;&lt;_date&gt;2015-02-01&lt;/_date&gt;&lt;_doi&gt;10.1017/S0967199413000233&lt;/_doi&gt;&lt;_isbn&gt;1469-8730 (Electronic); 0967-1994 (Linking)&lt;/_isbn&gt;&lt;_issue&gt;1&lt;/_issue&gt;&lt;_journal&gt;Zygote&lt;/_journal&gt;&lt;_keywords&gt;Embryo development; Immature stage; In vitro maturation; Stimulated cycle&lt;/_keywords&gt;&lt;_language&gt;eng&lt;/_language&gt;&lt;_pages&gt;93-8&lt;/_pages&gt;&lt;_subject_headings&gt;Adult; Cleavage Stage, Ovum; Cryopreservation/*methods; Embryo Transfer; Embryo, Mammalian; Female; Fertilization in Vitro/*methods; Humans; In Vitro Oocyte Maturation Techniques/*methods; Male; Middle Aged; Ovulation Induction/methods; Vitrification&lt;/_subject_headings&gt;&lt;_tertiary_title&gt;Zygote (Cambridge, England)&lt;/_tertiary_title&gt;&lt;_type_work&gt;Clinical Trial; Journal Article&lt;/_type_work&gt;&lt;_url&gt;http://www.ncbi.nlm.nih.gov/entrez/query.fcgi?cmd=Retrieve&amp;amp;db=pubmed&amp;amp;dopt=Abstract&amp;amp;list_uids=23735140&amp;amp;query_hl=1&lt;/_url&gt;&lt;_volume&gt;23&lt;/_volume&gt;&lt;_created&gt;64322424&lt;/_created&gt;&lt;_modified&gt;64322424&lt;/_modified&gt;&lt;_db_updated&gt;PubMed&lt;/_db_updated&gt;&lt;_impact_factor&gt;   1.442&lt;/_impact_factor&gt;&lt;_collection_scope&gt;SCIE&lt;/_collection_scope&gt;&lt;/Details&gt;&lt;Extra&gt;&lt;DBUID&gt;{F96A950B-833F-4880-A151-76DA2D6A2879}&lt;/DBUID&gt;&lt;/Extra&gt;&lt;/Item&gt;&lt;/References&gt;&lt;/Group&gt;&lt;Group&gt;&lt;References&gt;&lt;Item&gt;&lt;ID&gt;569&lt;/ID&gt;&lt;UID&gt;{DADC0094-225E-4194-A998-0D9463F06B89}&lt;/UID&gt;&lt;Title&gt;Let&amp;apos;s rescue oocytes: in vitro maturation 2.0 is coming&lt;/Title&gt;&lt;Template&gt;Journal Article&lt;/Template&gt;&lt;Star&gt;0&lt;/Star&gt;&lt;Tag&gt;0&lt;/Tag&gt;&lt;Author&gt;Escrich, L; Pellicer, A; Meseguer, M&lt;/Author&gt;&lt;Year&gt;2018&lt;/Year&gt;&lt;Details&gt;&lt;_accession_num&gt;30196955&lt;/_accession_num&gt;&lt;_author_adr&gt;Instituto Valenciano de Infertilidad, Universidad de Valencia, Valencia, Spain.; Instituto Valenciano de Infertilidad, Universidad de Valencia, Valencia, Spain.; Instituto Valenciano de Infertilidad, Universidad de Valencia, Valencia, Spain.&lt;/_author_adr&gt;&lt;_date_display&gt;2018 Sep&lt;/_date_display&gt;&lt;_date&gt;2018-09-01&lt;/_date&gt;&lt;_doi&gt;10.1016/j.fertnstert.2018.05.019&lt;/_doi&gt;&lt;_isbn&gt;1556-5653 (Electronic); 0015-0282 (Linking)&lt;/_isbn&gt;&lt;_issue&gt;4&lt;/_issue&gt;&lt;_journal&gt;Fertil Steril&lt;/_journal&gt;&lt;_language&gt;eng&lt;/_language&gt;&lt;_pages&gt;638-639&lt;/_pages&gt;&lt;_subject_headings&gt;Cumulus Cells; Female; *Follicular Fluid; Humans; Oocytes; *Polycystic Ovary Syndrome&lt;/_subject_headings&gt;&lt;_tertiary_title&gt;Fertility and sterility&lt;/_tertiary_title&gt;&lt;_type_work&gt;Editorial; Comment&lt;/_type_work&gt;&lt;_url&gt;http://www.ncbi.nlm.nih.gov/entrez/query.fcgi?cmd=Retrieve&amp;amp;db=pubmed&amp;amp;dopt=Abstract&amp;amp;list_uids=30196955&amp;amp;query_hl=1&lt;/_url&gt;&lt;_volume&gt;110&lt;/_volume&gt;&lt;_created&gt;64322428&lt;/_created&gt;&lt;_modified&gt;64322428&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91&lt;/ID&gt;&lt;UID&gt;{4B723502-B5BD-493A-88D7-368298D13BF7}&lt;/UID&gt;&lt;Title&gt;Luteinizing hormone-independent rise of progesterone as the physiological trigger of the ovulatory gonadotropins surge in the human&lt;/Title&gt;&lt;Template&gt;Journal Article&lt;/Template&gt;&lt;Star&gt;0&lt;/Star&gt;&lt;Tag&gt;0&lt;/Tag&gt;&lt;Author&gt;Dozortsev, D I; Diamond, M P&lt;/Author&gt;&lt;Year&gt;2020&lt;/Year&gt;&lt;Details&gt;&lt;_accession_num&gt;32741458&lt;/_accession_num&gt;&lt;_author_adr&gt;Advanced Fertility Center of Texas, Houston, Texas. Electronic address: dozortsev@me.com.; Medical College of Georgia, Augusta University, Augusta, Georgia.&lt;/_author_adr&gt;&lt;_date_display&gt;2020 Aug&lt;/_date_display&gt;&lt;_date&gt;2020-08-01&lt;/_date&gt;&lt;_doi&gt;10.1016/j.fertnstert.2020.06.016&lt;/_doi&gt;&lt;_isbn&gt;1556-5653 (Electronic); 0015-0282 (Linking)&lt;/_isbn&gt;&lt;_issue&gt;2&lt;/_issue&gt;&lt;_journal&gt;Fertil Steril&lt;/_journal&gt;&lt;_keywords&gt;*Gonadotropin surge; *ovulation; *progesterone&lt;/_keywords&gt;&lt;_language&gt;eng&lt;/_language&gt;&lt;_ori_publication&gt;Copyright (c) 2020 The Authors. Published by Elsevier Inc. All rights reserved.&lt;/_ori_publication&gt;&lt;_pages&gt;191-199&lt;/_pages&gt;&lt;_subject_headings&gt;Contraceptive Agents, Hormonal/pharmacology; Estradiol/analogs &amp;amp; derivatives/blood/metabolism/pharmacology; Female; Gonadotropins/*blood; Humans; Hypothalamus/*metabolism; Luteinizing Hormone/*blood; Menstrual Cycle/*blood/drug effects; Ovary/drug effects/*metabolism; Ovulation/*blood/drug effects; Progesterone/*blood; Progesterone Congeners/pharmacology; Signal Transduction&lt;/_subject_headings&gt;&lt;_tertiary_title&gt;Fertility and sterility&lt;/_tertiary_title&gt;&lt;_type_work&gt;Journal Article; Review&lt;/_type_work&gt;&lt;_url&gt;http://www.ncbi.nlm.nih.gov/entrez/query.fcgi?cmd=Retrieve&amp;amp;db=pubmed&amp;amp;dopt=Abstract&amp;amp;list_uids=32741458&amp;amp;query_hl=1&lt;/_url&gt;&lt;_volume&gt;114&lt;/_volume&gt;&lt;_created&gt;64322502&lt;/_created&gt;&lt;_modified&gt;64322502&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92&lt;/ID&gt;&lt;UID&gt;{64F83E26-EFBD-4855-A19A-815EB4A07E68}&lt;/UID&gt;&lt;Title&gt;Development of in vitro maturation techniques for clinical applications&lt;/Title&gt;&lt;Template&gt;Journal Article&lt;/Template&gt;&lt;Star&gt;0&lt;/Star&gt;&lt;Tag&gt;0&lt;/Tag&gt;&lt;Author&gt;Yang, Z Y; Chian, R C&lt;/Author&gt;&lt;Year&gt;2017&lt;/Year&gt;&lt;Details&gt;&lt;_accession_num&gt;28965552&lt;/_accession_num&gt;&lt;_author_adr&gt;Center for Reproductive Medicine, Tenth People&amp;apos;s Hospital of Tongji University, Shanghai, People&amp;apos;s Republic of China.; Center for Reproductive Medicine, Tenth People&amp;apos;s Hospital of Tongji University, Shanghai, People&amp;apos;s Republic of China; Department of Obstetrics and Gynecology, McGill University, Montreal, Quebec, Canada. Electronic address: ri-cheng.chian@mcgill.ca.&lt;/_author_adr&gt;&lt;_date_display&gt;2017 Oct&lt;/_date_display&gt;&lt;_date&gt;2017-10-01&lt;/_date&gt;&lt;_doi&gt;10.1016/j.fertnstert.2017.08.020&lt;/_doi&gt;&lt;_isbn&gt;1556-5653 (Electronic); 0015-0282 (Linking)&lt;/_isbn&gt;&lt;_issue&gt;4&lt;/_issue&gt;&lt;_journal&gt;Fertil Steril&lt;/_journal&gt;&lt;_keywords&gt;*IVF; *IVM; *immature; *mild stimulation; *oocyte&lt;/_keywords&gt;&lt;_language&gt;eng&lt;/_language&gt;&lt;_ori_publication&gt;Copyright (c) 2017 American Society for Reproductive Medicine. Published by_x000d__x000a_      Elsevier Inc. All rights reserved.&lt;/_ori_publication&gt;&lt;_pages&gt;577-584&lt;/_pages&gt;&lt;_subject_headings&gt;Cells, Cultured; Female; Fertilization in Vitro/adverse effects/methods; Humans; In Vitro Oocyte Maturation Techniques/*methods/trends; Infertility, Female/*therapy; Oocyte Retrieval/methods; Oocytes/cytology/physiology; Polycystic Ovary Syndrome/therapy; Pregnancy&lt;/_subject_headings&gt;&lt;_tertiary_title&gt;Fertility and sterility&lt;/_tertiary_title&gt;&lt;_type_work&gt;Journal Article; Review&lt;/_type_work&gt;&lt;_url&gt;http://www.ncbi.nlm.nih.gov/entrez/query.fcgi?cmd=Retrieve&amp;amp;db=pubmed&amp;amp;dopt=Abstract&amp;amp;list_uids=28965552&amp;amp;query_hl=1&lt;/_url&gt;&lt;_volume&gt;108&lt;/_volume&gt;&lt;_created&gt;64322502&lt;/_created&gt;&lt;_modified&gt;64322502&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93&lt;/ID&gt;&lt;UID&gt;{1F5D3EFF-D127-49CC-9524-DA4630ED54ED}&lt;/UID&gt;&lt;Title&gt;Maturation in vitro of immature human oocytes for clinical use&lt;/Title&gt;&lt;Template&gt;Journal Article&lt;/Template&gt;&lt;Star&gt;0&lt;/Star&gt;&lt;Tag&gt;0&lt;/Tag&gt;&lt;Author&gt;Cha, K Y; Chian, R C&lt;/Author&gt;&lt;Year&gt;1998&lt;/Year&gt;&lt;Details&gt;&lt;_accession_num&gt;9683349&lt;/_accession_num&gt;&lt;_author_adr&gt;Infertility Medical Center, CHA General Hospital, College of Medicine, Pochon CHA University, Seoul, Korea.&lt;/_author_adr&gt;&lt;_date_display&gt;1998 Mar-Apr&lt;/_date_display&gt;&lt;_date&gt;1998-03-01&lt;/_date&gt;&lt;_doi&gt;10.1093/humupd/4.2.103&lt;/_doi&gt;&lt;_isbn&gt;1355-4786 (Print); 1355-4786 (Linking)&lt;/_isbn&gt;&lt;_issue&gt;2&lt;/_issue&gt;&lt;_journal&gt;Hum Reprod Update&lt;/_journal&gt;&lt;_language&gt;eng&lt;/_language&gt;&lt;_pages&gt;103-20&lt;/_pages&gt;&lt;_subject_headings&gt;Cell Nucleus/physiology; Cells, Cultured; Cryopreservation; Cytoplasm/physiology; Female; Fertilization in Vitro; Humans; Oocytes/*physiology/ultrastructure; Polycystic Ovary Syndrome&lt;/_subject_headings&gt;&lt;_tertiary_title&gt;Human reproduction update&lt;/_tertiary_title&gt;&lt;_type_work&gt;Journal Article; Review&lt;/_type_work&gt;&lt;_url&gt;http://www.ncbi.nlm.nih.gov/entrez/query.fcgi?cmd=Retrieve&amp;amp;db=pubmed&amp;amp;dopt=Abstract&amp;amp;list_uids=9683349&amp;amp;query_hl=1&lt;/_url&gt;&lt;_volume&gt;4&lt;/_volume&gt;&lt;_created&gt;64322503&lt;/_created&gt;&lt;_modified&gt;64322503&lt;/_modified&gt;&lt;_db_updated&gt;PubMed&lt;/_db_updated&gt;&lt;_impact_factor&gt;  15.610&lt;/_impact_factor&gt;&lt;_collection_scope&gt;SCI;SCIE&lt;/_collection_scope&gt;&lt;/Details&gt;&lt;Extra&gt;&lt;DBUID&gt;{F96A950B-833F-4880-A151-76DA2D6A2879}&lt;/DBUID&gt;&lt;/Extra&gt;&lt;/Item&gt;&lt;/References&gt;&lt;/Group&gt;&lt;Group&gt;&lt;References&gt;&lt;Item&gt;&lt;ID&gt;594&lt;/ID&gt;&lt;UID&gt;{45305613-A612-41F0-8374-66489973BDCF}&lt;/UID&gt;&lt;Title&gt;Do immature and mature sibling oocytes recovered from stimulated cycles have the  same reproductive potential?&lt;/Title&gt;&lt;Template&gt;Journal Article&lt;/Template&gt;&lt;Star&gt;0&lt;/Star&gt;&lt;Tag&gt;0&lt;/Tag&gt;&lt;Author&gt;Escrich, L; Galiana, Y; Grau, N; Insua, F; Soler, N; Pellicer, A; Escriba, M J&lt;/Author&gt;&lt;Year&gt;2018&lt;/Year&gt;&lt;Details&gt;&lt;_accession_num&gt;30539737&lt;/_accession_num&gt;&lt;_author_adr&gt;IVF Laboratory, IVIRMA-Valencia, Valencia 46015, Spain.; IVF Laboratory, IVIRMA-Valencia, Valencia 46015, Spain; IVF Laboratory, IVF Spain, Alicante 03540, Spain.; IVF Laboratory, IVIRMA-Valencia, Valencia 46015, Spain.; IVF Laboratory, IVIRMA-Valencia, Valencia 46015, Spain.; IVF Laboratory, IVIRMA-Valencia, Valencia 46015, Spain.; Reproductive Medicine Research Group, Instituto de Investigacion Sanitaria La Fe, La Fe University Hospital, Valencia 46026, Spain; IVIRMA- Roma, Roma 00197, Italy.; IVF Laboratory, IVIRMA-Valencia, Valencia 46015, Spain; IVI Foundation, INCLIVA,  Valencia 46026, Spain. Electronic address: mariajose.escriba@ivirma.com.&lt;/_author_adr&gt;&lt;_date_display&gt;2018 Dec&lt;/_date_display&gt;&lt;_date&gt;2018-12-01&lt;/_date&gt;&lt;_doi&gt;10.1016/j.rbmo.2018.08.023&lt;/_doi&gt;&lt;_isbn&gt;1472-6491 (Electronic); 1472-6483 (Linking)&lt;/_isbn&gt;&lt;_issue&gt;6&lt;/_issue&gt;&lt;_journal&gt;Reprod Biomed Online&lt;/_journal&gt;&lt;_keywords&gt;Germinal vesicle oocyte; Immature rescue; In-vitro maturation; Morphokinetics; Stimulated cycles&lt;/_keywords&gt;&lt;_language&gt;eng&lt;/_language&gt;&lt;_ori_publication&gt;Copyright (c) 2018 Reproductive Healthcare Ltd. Published by Elsevier Ltd. All_x000d__x000a_      rights reserved.&lt;/_ori_publication&gt;&lt;_pages&gt;667-676&lt;/_pages&gt;&lt;_subject_headings&gt;Adult; Cohort Studies; Embryo Transfer; Female; Humans; *In Vitro Oocyte Maturation Techniques; Oocyte Retrieval; Oocytes/cytology/growth &amp;amp; development/*physiology; Pregnancy; Pregnancy Rate; Treatment Outcome&lt;/_subject_headings&gt;&lt;_tertiary_title&gt;Reproductive biomedicine online&lt;/_tertiary_title&gt;&lt;_type_work&gt;Journal Article&lt;/_type_work&gt;&lt;_url&gt;http://www.ncbi.nlm.nih.gov/entrez/query.fcgi?cmd=Retrieve&amp;amp;db=pubmed&amp;amp;dopt=Abstract&amp;amp;list_uids=30539737&amp;amp;query_hl=1&lt;/_url&gt;&lt;_volume&gt;37&lt;/_volume&gt;&lt;_created&gt;64322504&lt;/_created&gt;&lt;_modified&gt;64322504&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595&lt;/ID&gt;&lt;UID&gt;{E3AD6FBC-4F68-4D2E-B899-5C9680023186}&lt;/UID&gt;&lt;Title&gt;Developmental competence and apoptotic gene expression patterns of mature and immature human oocytes retrieved from controlled ovarian stimulation cycles&lt;/Title&gt;&lt;Template&gt;Journal Article&lt;/Template&gt;&lt;Star&gt;0&lt;/Star&gt;&lt;Tag&gt;0&lt;/Tag&gt;&lt;Author&gt;Fesahat, F; Sheikhha, M H; Kalantar, S M; Tabibnejad, N; Firouzabadi, R D; Saeedi, H; Khalili, M A&lt;/Author&gt;&lt;Year&gt;2018&lt;/Year&gt;&lt;Details&gt;&lt;_accession_num&gt;29196048&lt;/_accession_num&gt;&lt;_author_adr&gt;Department of Genetic , Shahid Sadoughi University of Medical Sciences, Yazd,Iran; Research and Clinical Center for Infertility, Yazd Reproductive Sciences Institute, Shahid Sadoughi University of Medical Sciences, Yazd, Iran.; Department of Genetic , Shahid Sadoughi University of Medical Sciences, Yazd,Iran; Research and Clinical Center for Infertility, Yazd Reproductive Sciences Institute, Shahid Sadoughi University of Medical Sciences, Yazd, Iran.; Department of Genetic , Shahid Sadoughi University of Medical Sciences, Yazd,Iran; Research and Clinical Center for Infertility, Yazd Reproductive Sciences Institute, Shahid Sadoughi University of Medical Sciences, Yazd, Iran.; Research and Clinical Center for Infertility, Yazd Reproductive Sciences Institute, Shahid Sadoughi University of Medical Sciences, Yazd, Iran.; Research and Clinical Center for Infertility, Yazd Reproductive Sciences Institute, Shahid Sadoughi University of Medical Sciences, Yazd, Iran.; Department of Biology, Faculty of Science, University of Isfahan, Isfahan, Iran.; Research and Clinical Center for Infertility, Yazd Reproductive Sciences Institute, Shahid Sadoughi University of Medical Sciences, Yazd, Iran. Electronic address: khalili59@hotmail.com.&lt;/_author_adr&gt;&lt;_date_display&gt;2018 Mar&lt;/_date_display&gt;&lt;_date&gt;2018-03-01&lt;/_date&gt;&lt;_doi&gt;10.1016/j.repbio.2017.11.002&lt;/_doi&gt;&lt;_isbn&gt;2300-732X (Electronic); 1642-431X (Linking)&lt;/_isbn&gt;&lt;_issue&gt;1&lt;/_issue&gt;&lt;_journal&gt;Reprod Biol&lt;/_journal&gt;&lt;_keywords&gt;Apoptosis; Cumulus cell; Gene expression; Human oocyte; In vitro maturation&lt;/_keywords&gt;&lt;_language&gt;eng&lt;/_language&gt;&lt;_ori_publication&gt;Copyright (c) 2017 Society for Biology of Reproduction &amp;amp; the Institute of Animal _x000d__x000a_      Reproduction and Food Research of Polish Academy of Sciences in Olsztyn._x000d__x000a_      Published by Elsevier B.V. All rights reserved.&lt;/_ori_publication&gt;&lt;_pages&gt;27-32&lt;/_pages&gt;&lt;_subject_headings&gt;Adult; Apoptosis Regulatory Proteins/genetics/*metabolism; Biomarkers/metabolism; Cumulus Cells/drug effects/metabolism/pathology; Ectogenesis/drug effects; Embryo Culture Techniques; Female; Fertility Agents, Female/*pharmacology; Gene Expression Profiling; *Gene Expression Regulation, Developmental/drug effects; Gonadotropin-Releasing Hormone/antagonists &amp;amp; inhibitors/metabolism; Hormone Antagonists/pharmacology; Humans; *In Vitro Oocyte Maturation Techniques; Infertility, Female/metabolism/pathology/therapy; Oocyte Retrieval; Oocytes/drug effects/*metabolism/pathology; *Oogenesis/drug effects; *Ovulation Induction; Primary Ovarian Insufficiency/metabolism/pathology/therapy; RNA, Messenger/metabolism; Sperm Injections, Intracytoplasmic&lt;/_subject_headings&gt;&lt;_tertiary_title&gt;Reproductive biology&lt;/_tertiary_title&gt;&lt;_type_work&gt;Comparative Study; Journal Article; Randomized Controlled Trial&lt;/_type_work&gt;&lt;_url&gt;http://www.ncbi.nlm.nih.gov/entrez/query.fcgi?cmd=Retrieve&amp;amp;db=pubmed&amp;amp;dopt=Abstract&amp;amp;list_uids=29196048&amp;amp;query_hl=1&lt;/_url&gt;&lt;_volume&gt;18&lt;/_volume&gt;&lt;_created&gt;64322505&lt;/_created&gt;&lt;_modified&gt;64322505&lt;/_modified&gt;&lt;_db_updated&gt;PubMed&lt;/_db_updated&gt;&lt;_impact_factor&gt;   2.376&lt;/_impact_factor&gt;&lt;_collection_scope&gt;SCIE&lt;/_collection_scope&gt;&lt;/Details&gt;&lt;Extra&gt;&lt;DBUID&gt;{F96A950B-833F-4880-A151-76DA2D6A2879}&lt;/DBUID&gt;&lt;/Extra&gt;&lt;/Item&gt;&lt;/References&gt;&lt;/Group&gt;&lt;/Citation&gt;_x000a_"/>
    <w:docVar w:name="NE.Ref{3E2FFAE7-EFE4-4E60-A079-D020E4E7729B}" w:val=" ADDIN NE.Ref.{3E2FFAE7-EFE4-4E60-A079-D020E4E7729B}&lt;Citation&gt;&lt;Group&gt;&lt;References&gt;&lt;Item&gt;&lt;ID&gt;586&lt;/ID&gt;&lt;UID&gt;{D6CF8E2E-6D6A-4D36-83F9-148EC6527A5A}&lt;/UID&gt;&lt;Title&gt;Developmental potential of immature human oocytes aspirated after controlled ovarian stimulation&lt;/Title&gt;&lt;Template&gt;Journal Article&lt;/Template&gt;&lt;Star&gt;0&lt;/Star&gt;&lt;Tag&gt;0&lt;/Tag&gt;&lt;Author&gt;Mandelbaum, R S; Awadalla, M S; Smith, M B; Violette, C J; Klooster, B L; Danis, R B; McGinnis, L K; Ho, J R; Bendikson, K A; Paulson, R J; Ahmady, A&lt;/Author&gt;&lt;Year&gt;2021&lt;/Year&gt;&lt;Details&gt;&lt;_accession_num&gt;34169401&lt;/_accession_num&gt;&lt;_author_adr&gt;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ali.ahmady@med.usc.edu.; USC Fertility, 1127 Wilshire Boulevard Suite 1400, Los Angeles, CA, 90017, USA. ali.ahmady@med.usc.edu.&lt;/_author_adr&gt;&lt;_date_display&gt;2021 Sep&lt;/_date_display&gt;&lt;_date&gt;2021-09-01&lt;/_date&gt;&lt;_doi&gt;10.1007/s10815-021-02253-7&lt;/_doi&gt;&lt;_isbn&gt;1573-7330 (Electronic); 1058-0468 (Linking)&lt;/_isbn&gt;&lt;_issue&gt;9&lt;/_issue&gt;&lt;_journal&gt;J Assist Reprod Genet&lt;/_journal&gt;&lt;_keywords&gt;Controlled ovarian stimulation; Immature oocytes; In vitro maturation; Intracytoplasmic sperm injection&lt;/_keywords&gt;&lt;_language&gt;eng&lt;/_language&gt;&lt;_ori_publication&gt;(c) 2021. The Author(s), under exclusive licence to Springer Science+Business_x000d__x000a_      Media, LLC, part of Springer Nature.&lt;/_ori_publication&gt;&lt;_pages&gt;2291-2299&lt;/_pages&gt;&lt;_subject_headings&gt;Adult; Embryo Transfer; *Embryonic Development; Female; Fertilization in Vitro/*methods; Humans; In Vitro Oocyte Maturation Techniques/*methods; Oocytes/*cytology; *Oogenesis; Ovulation Induction/*methods; Retrospective Studies; Sperm Injections, Intracytoplasmic/*methods&lt;/_subject_headings&gt;&lt;_tertiary_title&gt;Journal of assisted reproduction and genetics&lt;/_tertiary_title&gt;&lt;_type_work&gt;Journal Article&lt;/_type_work&gt;&lt;_url&gt;http://www.ncbi.nlm.nih.gov/entrez/query.fcgi?cmd=Retrieve&amp;amp;db=pubmed&amp;amp;dopt=Abstract&amp;amp;list_uids=34169401&amp;amp;query_hl=1&lt;/_url&gt;&lt;_volume&gt;38&lt;/_volume&gt;&lt;_created&gt;64322443&lt;/_created&gt;&lt;_modified&gt;64322443&lt;/_modified&gt;&lt;_db_updated&gt;PubMed&lt;/_db_updated&gt;&lt;_impact_factor&gt;   3.412&lt;/_impact_factor&gt;&lt;/Details&gt;&lt;Extra&gt;&lt;DBUID&gt;{F96A950B-833F-4880-A151-76DA2D6A2879}&lt;/DBUID&gt;&lt;/Extra&gt;&lt;/Item&gt;&lt;/References&gt;&lt;/Group&gt;&lt;/Citation&gt;_x000a_"/>
    <w:docVar w:name="NE.Ref{3EF02B85-41E4-4B91-99B3-C29BA496A6D5}" w:val=" ADDIN NE.Ref.{3EF02B85-41E4-4B91-99B3-C29BA496A6D5}&lt;Citation&gt;&lt;Group&gt;&lt;References&gt;&lt;Item&gt;&lt;ID&gt;609&lt;/ID&gt;&lt;UID&gt;{FF1FE26A-0B8E-4F55-8011-E1FA0D28907E}&lt;/UID&gt;&lt;Title&gt;Approaches to oocyte meiotic arrest in vitro and impact on oocyte developmental competence&lt;/Title&gt;&lt;Template&gt;Journal Article&lt;/Template&gt;&lt;Star&gt;0&lt;/Star&gt;&lt;Tag&gt;0&lt;/Tag&gt;&lt;Author&gt;Richani, D; Gilchrist, R B&lt;/Author&gt;&lt;Year&gt;2022&lt;/Year&gt;&lt;Details&gt;&lt;_accession_num&gt;34534265&lt;/_accession_num&gt;&lt;_author_adr&gt;Fertility &amp;amp; Research Centre, School of Women&amp;apos;s &amp;amp; Children&amp;apos;s Health, University of New South Wales Sydney, NSW, Australia.; Fertility &amp;amp; Research Centre, School of Women&amp;apos;s &amp;amp; Children&amp;apos;s Health, University of New South Wales Sydney, NSW, Australia.&lt;/_author_adr&gt;&lt;_collection_scope&gt;SCI;SCIE&lt;/_collection_scope&gt;&lt;_created&gt;64322518&lt;/_created&gt;&lt;_date&gt;2022-02-22&lt;/_date&gt;&lt;_date_display&gt;2022 Feb 22&lt;/_date_display&gt;&lt;_db_updated&gt;PubMed&lt;/_db_updated&gt;&lt;_doi&gt;10.1093/biolre/ioab176&lt;/_doi&gt;&lt;_impact_factor&gt;   4.285&lt;/_impact_factor&gt;&lt;_isbn&gt;1529-7268 (Electronic); 0006-3363 (Linking)&lt;/_isbn&gt;&lt;_issue&gt;2&lt;/_issue&gt;&lt;_journal&gt;Biol Reprod&lt;/_journal&gt;&lt;_keywords&gt;*IVM; *in vitro maturation; *oocyte; *oocyte meiotic arrest&lt;/_keywords&gt;&lt;_language&gt;eng&lt;/_language&gt;&lt;_modified&gt;64322518&lt;/_modified&gt;&lt;_ori_publication&gt;(c) The Author(s) 2021. Published by Oxford University Press on behalf of Society_x000d__x000a_      for the Study of Reproduction. All rights reserved. For permissions, please_x000d__x000a_      e-mail: journals.permissions@oup.com.&lt;/_ori_publication&gt;&lt;_pages&gt;243-252&lt;/_pages&gt;&lt;_subject_headings&gt;Animals; Cumulus Cells/metabolism; Female; *In Vitro Oocyte Maturation Techniques/veterinary; Meiosis; *Oocytes/metabolism; Oogenesis; Ovarian Follicle&lt;/_subject_headings&gt;&lt;_tertiary_title&gt;Biology of reproduction&lt;/_tertiary_title&gt;&lt;_type_work&gt;Journal Article; Research Support, Non-U.S. Gov&amp;apos;t&lt;/_type_work&gt;&lt;_url&gt;http://www.ncbi.nlm.nih.gov/entrez/query.fcgi?cmd=Retrieve&amp;amp;db=pubmed&amp;amp;dopt=Abstract&amp;amp;list_uids=34534265&amp;amp;query_hl=1&lt;/_url&gt;&lt;_volume&gt;106&lt;/_volume&gt;&lt;/Details&gt;&lt;Extra&gt;&lt;DBUID&gt;{F96A950B-833F-4880-A151-76DA2D6A2879}&lt;/DBUID&gt;&lt;/Extra&gt;&lt;/Item&gt;&lt;/References&gt;&lt;/Group&gt;&lt;Group&gt;&lt;References&gt;&lt;Item&gt;&lt;ID&gt;611&lt;/ID&gt;&lt;UID&gt;{7E4B18EB-4EE7-475C-BBE9-BCD7C542E035}&lt;/UID&gt;&lt;Title&gt;A pre-in vitro maturation medium containing cumulus oocyte complex ligand-receptor signaling molecules maintains meiotic arrest, supports the cumulus oocyte complex and improves oocyte developmental competence&lt;/Title&gt;&lt;Template&gt;Journal Article&lt;/Template&gt;&lt;Star&gt;0&lt;/Star&gt;&lt;Tag&gt;0&lt;/Tag&gt;&lt;Author&gt;Santiquet, N W; Greene, A F; Becker, J; Barfield, J P; Schoolcraft, W B; Krisher, R L&lt;/Author&gt;&lt;Year&gt;2017&lt;/Year&gt;&lt;Details&gt;&lt;_accession_num&gt;28586460&lt;/_accession_num&gt;&lt;_author_adr&gt;Colorado Center for Reproductive Medicine, Lone Tree, CO, USA.; Colorado Center for Reproductive Medicine, Lone Tree, CO, USA.; Colorado Center for Reproductive Medicine, Lone Tree, CO, USA.; Desoto Biosciences, Seymour, TN, USA.; Colorado Center for Reproductive Medicine, Lone Tree, CO, USA.; Colorado Center for Reproductive Medicine, Lone Tree, CO, USA.&lt;/_author_adr&gt;&lt;_collection_scope&gt;SCI;SCIE&lt;/_collection_scope&gt;&lt;_created&gt;64322519&lt;/_created&gt;&lt;_date&gt;2017-09-01&lt;/_date&gt;&lt;_date_display&gt;2017 Sep 1&lt;/_date_display&gt;&lt;_db_updated&gt;PubMed&lt;/_db_updated&gt;&lt;_doi&gt;10.1093/molehr/gax032&lt;/_doi&gt;&lt;_impact_factor&gt;   4.025&lt;/_impact_factor&gt;&lt;_isbn&gt;1460-2407 (Electronic); 1360-9947 (Linking)&lt;/_isbn&gt;&lt;_issue&gt;9&lt;/_issue&gt;&lt;_journal&gt;Mol Hum Reprod&lt;/_journal&gt;&lt;_keywords&gt;*CNP; *in vitro maturation; *meiosis; *mitochondria; *oocyte competence&lt;/_keywords&gt;&lt;_language&gt;eng&lt;/_language&gt;&lt;_modified&gt;64322519&lt;/_modified&gt;&lt;_ori_publication&gt;(c) The Author 2016. Published by Oxford University Press on behalf of the_x000d__x000a_      European Society of Human Reproduction and Embryology. All rights reserved. For_x000d__x000a_      Permissions, please email:journals.permissions@oup.com&lt;/_ori_publication&gt;&lt;_pages&gt;594-606&lt;/_pages&gt;&lt;_subject_headings&gt;Animals; Animals, Outbred Strains; Blastocyst/cytology/drug effects/metabolism; Bone Morphogenetic Protein 15/pharmacology; Carbenoxolone/pharmacology; Cumulus Cells/cytology/*drug effects/metabolism; Embryo Implantation/*drug effects; Embryonic Development/*drug effects; Estradiol/pharmacology; Female; Fertilization in Vitro; Follicle Stimulating Hormone/pharmacology; Gap Junctions/drug effects/metabolism; In Vitro Oocyte Maturation Techniques/*methods; Meiosis/*drug effects; Mice; Mitochondria/drug effects/metabolism; Natriuretic Peptide, C-Type/pharmacology; Oocytes/cytology/*drug effects/metabolism; PQQ Cofactor/pharmacology; Pregnancy; Primary Cell Culture&lt;/_subject_headings&gt;&lt;_tertiary_title&gt;Molecular human reproduction&lt;/_tertiary_title&gt;&lt;_type_work&gt;Journal Article; Research Support, Non-U.S. Gov&amp;apos;t&lt;/_type_work&gt;&lt;_url&gt;http://www.ncbi.nlm.nih.gov/entrez/query.fcgi?cmd=Retrieve&amp;amp;db=pubmed&amp;amp;dopt=Abstract&amp;amp;list_uids=28586460&amp;amp;query_hl=1&lt;/_url&gt;&lt;_volume&gt;23&lt;/_volume&gt;&lt;/Details&gt;&lt;Extra&gt;&lt;DBUID&gt;{F96A950B-833F-4880-A151-76DA2D6A2879}&lt;/DBUID&gt;&lt;/Extra&gt;&lt;/Item&gt;&lt;/References&gt;&lt;/Group&gt;&lt;Group&gt;&lt;References&gt;&lt;Item&gt;&lt;ID&gt;643&lt;/ID&gt;&lt;UID&gt;{5BD1AA9A-2CF6-4A61-84E7-1469300701FC}&lt;/UID&gt;&lt;Title&gt;Factors Influencing the In Vitro Maturation (IVM) of Human Oocyte&lt;/Title&gt;&lt;Template&gt;Journal Article&lt;/Template&gt;&lt;Star&gt;0&lt;/Star&gt;&lt;Tag&gt;0&lt;/Tag&gt;&lt;Author&gt;Yang, H; Kolben, T; Meister, S; Paul, C; van Dorp, J; Eren, S; Kuhn, C; Rahmeh, M; Mahner, S; Jeschke, U; von Schonfeldt, V&lt;/Author&gt;&lt;Year&gt;2021&lt;/Year&gt;&lt;Details&gt;&lt;_accession_num&gt;34944731&lt;/_accession_num&gt;&lt;_author_adr&gt;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lt;/_author_adr&gt;&lt;_created&gt;64322549&lt;/_created&gt;&lt;_date&gt;2021-12-14&lt;/_date&gt;&lt;_date_display&gt;2021 Dec 14&lt;/_date_display&gt;&lt;_db_updated&gt;PubMed&lt;/_db_updated&gt;&lt;_doi&gt;10.3390/biomedicines9121904&lt;/_doi&gt;&lt;_impact_factor&gt;   6.081&lt;/_impact_factor&gt;&lt;_isbn&gt;2227-9059 (Print); 2227-9059 (Linking)&lt;/_isbn&gt;&lt;_issue&gt;12&lt;/_issue&gt;&lt;_journal&gt;Biomedicines&lt;/_journal&gt;&lt;_keywords&gt;age; antioxidant; biphasic IVM; in vitro maturation (IVM); vitrification&lt;/_keywords&gt;&lt;_language&gt;eng&lt;/_language&gt;&lt;_modified&gt;64322549&lt;/_modified&gt;&lt;_tertiary_title&gt;Biomedicines&lt;/_tertiary_title&gt;&lt;_type_work&gt;Journal Article; Review&lt;/_type_work&gt;&lt;_url&gt;http://www.ncbi.nlm.nih.gov/entrez/query.fcgi?cmd=Retrieve&amp;amp;db=pubmed&amp;amp;dopt=Abstract&amp;amp;list_uids=34944731&amp;amp;query_hl=1&lt;/_url&gt;&lt;_volume&gt;9&lt;/_volume&gt;&lt;/Details&gt;&lt;Extra&gt;&lt;DBUID&gt;{F96A950B-833F-4880-A151-76DA2D6A2879}&lt;/DBUID&gt;&lt;/Extra&gt;&lt;/Item&gt;&lt;/References&gt;&lt;/Group&gt;&lt;Group&gt;&lt;References&gt;&lt;Item&gt;&lt;ID&gt;646&lt;/ID&gt;&lt;UID&gt;{9E8E29E6-C0EF-4492-AC1B-AD9D4F21EDAC}&lt;/UID&gt;&lt;Title&gt;Live births after oocyte in vitro maturation with a prematuration step in women with polycystic ovary syndrome&lt;/Title&gt;&lt;Template&gt;Journal Article&lt;/Template&gt;&lt;Star&gt;0&lt;/Star&gt;&lt;Tag&gt;0&lt;/Tag&gt;&lt;Author&gt;Vuong, L N; &amp;quot;Le AH&amp;quot;; Ho, VNA; Pham, T D; Sanchez, F; Romero, S; De Vos, M; Ho, T M; Gilchrist, R B; Smitz, J&lt;/Author&gt;&lt;Year&gt;2020&lt;/Year&gt;&lt;Details&gt;&lt;_accession_num&gt;31902102&lt;/_accession_num&gt;&lt;_author_adr&gt;Department of Obstetrics and Gynecology, University of Medicine and Pharmacy at Ho Chi Minh City, 217 Hong Bang Street, District 5, Ho Chi Minh City, Vietnam. lanvuong@ump.edu.vn.; IVFMD, My Duc Hospital, Ho Chi Minh City, Vietnam. lanvuong@ump.edu.vn.; HOPE Research Center, Ho Chi Minh City, Vietnam. lanvuong@ump.edu.vn.; IVFMD, My Duc Hospital, Ho Chi Minh City, Vietnam.; HOPE Research Center, Ho Chi Minh City, Vietnam.; IVFMD, My Duc Hospital, Ho Chi Minh City, Vietnam.; HOPE Research Center, Ho Chi Minh City, Vietnam.; IVFMD, My Duc Hospital, Ho Chi Minh City, Vietnam.; HOPE Research Center, Ho Chi Minh City, Vietnam.; Follicle Biology Laboratory, UZ Brussel, Vrije Universiteit Brussel, Laarbeeklaan 101, 1090, Brussel, Belgium.; Laboratory of Reproductive Biology and Fertility Preservation, Cayetano Heredia University (UPCH), Lima, Peru.; Follicle Biology Laboratory, UZ Brussel, Vrije Universiteit Brussel, Laarbeeklaan 101, 1090, Brussel, Belgium.; Laboratory of Reproductive Biology and Fertility Preservation, Cayetano Heredia University (UPCH), Lima, Peru.; Follicle Biology Laboratory, UZ Brussel, Vrije Universiteit Brussel, Laarbeeklaan 101, 1090, Brussel, Belgium.; IVFMD, My Duc Hospital, Ho Chi Minh City, Vietnam.; HOPE Research Center, Ho Chi Minh City, Vietnam.; Fertility and Research Centre, School of Women&amp;apos;s and Children&amp;apos;s Health, University of New South Wales Sydney, Sydney, NSW, Australia.; Follicle Biology Laboratory, UZ Brussel, Vrije Universiteit Brussel, Laarbeeklaan 101, 1090, Brussel, Belgium.&lt;/_author_adr&gt;&lt;_created&gt;64322552&lt;/_created&gt;&lt;_date&gt;2020-02-01&lt;/_date&gt;&lt;_date_display&gt;2020 Feb&lt;/_date_display&gt;&lt;_db_updated&gt;PubMed&lt;/_db_updated&gt;&lt;_doi&gt;10.1007/s10815-019-01677-6&lt;/_doi&gt;&lt;_impact_factor&gt;   3.412&lt;/_impact_factor&gt;&lt;_isbn&gt;1573-7330 (Electronic); 1058-0468 (Linking)&lt;/_isbn&gt;&lt;_issue&gt;2&lt;/_issue&gt;&lt;_journal&gt;J Assist Reprod Genet&lt;/_journal&gt;&lt;_keywords&gt;C-type natriuretic peptide; In vitro fertilization; In vitro maturation; Oocyte prematuration; Polycystic ovary syndrome&lt;/_keywords&gt;&lt;_language&gt;eng&lt;/_language&gt;&lt;_modified&gt;64322552&lt;/_modified&gt;&lt;_pages&gt;347-357&lt;/_pages&gt;&lt;_subject_headings&gt;Adult; Cumulus Cells/metabolism; Embryo Transfer/methods; Female; Fertilization in Vitro/methods; Follicle Stimulating Hormone/genetics; Humans; In Vitro Oocyte Maturation Techniques/*methods; Infertility, Female/*epidemiology/genetics/pathology; Live Birth/*epidemiology/genetics; Oocytes/growth &amp;amp; development; Oogenesis/*genetics; Pregnancy; Pregnancy Rate&lt;/_subject_headings&gt;&lt;_tertiary_title&gt;Journal of assisted reproduction and genetics&lt;/_tertiary_title&gt;&lt;_type_work&gt;Journal Article&lt;/_type_work&gt;&lt;_url&gt;http://www.ncbi.nlm.nih.gov/entrez/query.fcgi?cmd=Retrieve&amp;amp;db=pubmed&amp;amp;dopt=Abstract&amp;amp;list_uids=31902102&amp;amp;query_hl=1&lt;/_url&gt;&lt;_volume&gt;37&lt;/_volume&gt;&lt;/Details&gt;&lt;Extra&gt;&lt;DBUID&gt;{F96A950B-833F-4880-A151-76DA2D6A2879}&lt;/DBUID&gt;&lt;/Extra&gt;&lt;/Item&gt;&lt;/References&gt;&lt;/Group&gt;&lt;Group&gt;&lt;References&gt;&lt;Item&gt;&lt;ID&gt;647&lt;/ID&gt;&lt;UID&gt;{3D015A49-5C46-4CBE-9C1E-7C070C0A8774}&lt;/UID&gt;&lt;Title&gt;Does Coenzyme Q10 Supplementation Improve Human Oocyte Quality?&lt;/Title&gt;&lt;Template&gt;Journal Article&lt;/Template&gt;&lt;Star&gt;0&lt;/Star&gt;&lt;Tag&gt;0&lt;/Tag&gt;&lt;Author&gt;Rodriguez-Varela, C; Labarta, E&lt;/Author&gt;&lt;Year&gt;2021&lt;/Year&gt;&lt;Details&gt;&lt;_accession_num&gt;34502447&lt;/_accession_num&gt;&lt;_author_adr&gt;IVI Foundation-IIS La Fe, 46026 Valencia, Spain.; IVI Foundation-IIS La Fe, 46026 Valencia, Spain.; IVIRMA Valencia, 46015 Valencia, Spain.&lt;/_author_adr&gt;&lt;_collection_scope&gt;SCIE&lt;/_collection_scope&gt;&lt;_created&gt;64322553&lt;/_created&gt;&lt;_date&gt;2021-09-02&lt;/_date&gt;&lt;_date_display&gt;2021 Sep 2&lt;/_date_display&gt;&lt;_db_updated&gt;PubMed&lt;/_db_updated&gt;&lt;_doi&gt;10.3390/ijms22179541&lt;/_doi&gt;&lt;_impact_factor&gt;   5.924&lt;/_impact_factor&gt;&lt;_isbn&gt;1422-0067 (Electronic); 1422-0067 (Linking)&lt;/_isbn&gt;&lt;_issue&gt;17&lt;/_issue&gt;&lt;_journal&gt;Int J Mol Sci&lt;/_journal&gt;&lt;_keywords&gt;ATP; Coenzyme Q10; ROS; antioxidant; mitochondrial function; oocyte quality&lt;/_keywords&gt;&lt;_language&gt;eng&lt;/_language&gt;&lt;_modified&gt;64399646&lt;/_modified&gt;&lt;_subject_headings&gt;Administration, Oral; Culture Media; Dietary Supplements; Fertilization in Vitro; Humans; In Vitro Oocyte Maturation Techniques; Oocytes/*drug effects; Ubiquinone/administration &amp;amp; dosage/*analogs &amp;amp; derivatives&lt;/_subject_headings&gt;&lt;_tertiary_title&gt;International journal of molecular sciences&lt;/_tertiary_title&gt;&lt;_type_work&gt;Journal Article; Review&lt;/_type_work&gt;&lt;_url&gt;http://www.ncbi.nlm.nih.gov/entrez/query.fcgi?cmd=Retrieve&amp;amp;db=pubmed&amp;amp;dopt=Abstract&amp;amp;list_uids=34502447&amp;amp;query_hl=1&lt;/_url&gt;&lt;_volume&gt;22&lt;/_volume&gt;&lt;/Details&gt;&lt;Extra&gt;&lt;DBUID&gt;{F96A950B-833F-4880-A151-76DA2D6A2879}&lt;/DBUID&gt;&lt;/Extra&gt;&lt;/Item&gt;&lt;/References&gt;&lt;/Group&gt;&lt;Group&gt;&lt;References&gt;&lt;Item&gt;&lt;ID&gt;648&lt;/ID&gt;&lt;UID&gt;{5698D648-D641-4F49-B99E-26FA646A5DBE}&lt;/UID&gt;&lt;Title&gt;DNA methylation and mRNA expression of imprinted genes in blastocysts derived from an improved in vitro maturation method for oocytes from small antral follicles in polycystic ovary syndrome patients&lt;/Title&gt;&lt;Template&gt;Journal Article&lt;/Template&gt;&lt;Star&gt;0&lt;/Star&gt;&lt;Tag&gt;0&lt;/Tag&gt;&lt;Author&gt;Saenz-de-Juano, M D; Ivanova, E; Romero, S; Lolicato, F; Sanchez, F; Van Ranst, H; Krueger, F; Segonds-Pichon, A; De Vos, M; Andrews, S; Smitz, J; Kelsey, G; Anckaert, E&lt;/Author&gt;&lt;Year&gt;2019&lt;/Year&gt;&lt;Details&gt;&lt;_accession_num&gt;31398248&lt;/_accession_num&gt;&lt;_author_adr&gt;Follicle Biology Laboratory (FOBI), UZ Brussel, Vrije Universiteit Brussel, Brussels, Belgium.; Animal Physiology, Institute of Agricultural Sciences, ETH Zurich, Switzerland.; Epigenetics Programme, The Babraham Institute, Cambridge, UK.;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Fertilab Barcelona, Via Augusta, 237-239, Barcelona 08021, Spain.;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Bioinformatics Unit, The Babraham Institute, Cambridge, UK.; Bioinformatics Unit, The Babraham Institute, Cambridge, UK.; Follicle Biology Laboratory (FOBI), UZ Brussel, Vrije Universiteit Brussel, Brussels, Belgium.; Centre for Reproductive Medicine, UZ Brussel, Brussels 1090, Belgium.; Bioinformatics Unit, The Babraham Institute, Cambridge, UK.; Follicle Biology Laboratory (FOBI), UZ Brussel, Vrije Universiteit Brussel, Brussels, Belgium.; Epigenetics Programme, The Babraham Institute, Cambridge, UK.; Follicle Biology Laboratory (FOBI), UZ Brussel, Vrije Universiteit Brussel, Brussels, Belgium.&lt;/_author_adr&gt;&lt;_collection_scope&gt;SCI;SCIE&lt;/_collection_scope&gt;&lt;_created&gt;64322553&lt;/_created&gt;&lt;_date&gt;2019-09-29&lt;/_date&gt;&lt;_date_display&gt;2019 Sep 29&lt;/_date_display&gt;&lt;_db_updated&gt;PubMed&lt;/_db_updated&gt;&lt;_doi&gt;10.1093/humrep/dez121&lt;/_doi&gt;&lt;_impact_factor&gt;   6.918&lt;/_impact_factor&gt;&lt;_isbn&gt;1460-2350 (Electronic); 0268-1161 (Linking)&lt;/_isbn&gt;&lt;_issue&gt;9&lt;/_issue&gt;&lt;_journal&gt;Hum Reprod&lt;/_journal&gt;&lt;_keywords&gt;*DNA methylation; *IVM; *embryo; *genomic imprinting; *oocyte&lt;/_keywords&gt;&lt;_language&gt;eng&lt;/_language&gt;&lt;_modified&gt;64322553&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640-1649&lt;/_pages&gt;&lt;_subject_headings&gt;Adult; Blastocyst/*metabolism; *DNA Methylation; Female; *Gene Expression; *Genomic Imprinting; Humans; In Vitro Oocyte Maturation Techniques/*methods; Oocytes/metabolism; Oogenesis/genetics; Ovarian Follicle/*metabolism; Ovulation Induction/methods; Polycystic Ovary Syndrome/*metabolism; RNA, Messenger/*metabolism; RNA-Seq;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398248&amp;amp;query_hl=1&lt;/_url&gt;&lt;_volume&gt;34&lt;/_volume&gt;&lt;/Details&gt;&lt;Extra&gt;&lt;DBUID&gt;{F96A950B-833F-4880-A151-76DA2D6A2879}&lt;/DBUID&gt;&lt;/Extra&gt;&lt;/Item&gt;&lt;/References&gt;&lt;/Group&gt;&lt;/Citation&gt;_x000a_"/>
    <w:docVar w:name="NE.Ref{3F73210A-1ACB-46FF-8A5F-C86E768985D1}" w:val=" ADDIN NE.Ref.{3F73210A-1ACB-46FF-8A5F-C86E768985D1}&lt;Citation&gt;&lt;Group&gt;&lt;References&gt;&lt;Item&gt;&lt;ID&gt;562&lt;/ID&gt;&lt;UID&gt;{29259E91-24AE-4B3A-9FF1-9A69303DC9DC}&lt;/UID&gt;&lt;Title&gt;Maturation of Oocytes in Vitro&lt;/Title&gt;&lt;Template&gt;Journal Article&lt;/Template&gt;&lt;Star&gt;0&lt;/Star&gt;&lt;Tag&gt;0&lt;/Tag&gt;&lt;Author&gt;Lonergan, P; Fair, T&lt;/Author&gt;&lt;Year&gt;2016&lt;/Year&gt;&lt;Details&gt;&lt;_accession_num&gt;26566159&lt;/_accession_num&gt;&lt;_author_adr&gt;School of Agriculture and Food Science, University College Dublin, Belfield, Dublin 4, Ireland; email: pat.lonergan@ucd.ie.; School of Agriculture and Food Science, University College Dublin, Belfield, Dublin 4, Ireland; email: pat.lonergan@ucd.ie.&lt;/_author_adr&gt;&lt;_date_display&gt;2016&lt;/_date_display&gt;&lt;_date&gt;2016-01-20&lt;/_date&gt;&lt;_doi&gt;10.1146/annurev-animal-022114-110822&lt;/_doi&gt;&lt;_isbn&gt;2165-8110 (Electronic); 2165-8102 (Linking)&lt;/_isbn&gt;&lt;_journal&gt;Annu Rev Anim Biosci&lt;/_journal&gt;&lt;_keywords&gt;IVF; IVM; bovine; in vitro fertilization; in vitro maturation; oocyte competence&lt;/_keywords&gt;&lt;_language&gt;eng&lt;/_language&gt;&lt;_pages&gt;255-68&lt;/_pages&gt;&lt;_subject_headings&gt;Animals; Blastocyst; Cattle; Culture Media; Female; In Vitro Oocyte Maturation Techniques/*methods; Oocytes/*growth &amp;amp; development; *Oogenesis&lt;/_subject_headings&gt;&lt;_tertiary_title&gt;Annual review of animal biosciences&lt;/_tertiary_title&gt;&lt;_type_work&gt;Journal Article; Review&lt;/_type_work&gt;&lt;_url&gt;http://www.ncbi.nlm.nih.gov/entrez/query.fcgi?cmd=Retrieve&amp;amp;db=pubmed&amp;amp;dopt=Abstract&amp;amp;list_uids=26566159&amp;amp;query_hl=1&lt;/_url&gt;&lt;_volume&gt;4&lt;/_volume&gt;&lt;_created&gt;64322420&lt;/_created&gt;&lt;_modified&gt;64322420&lt;/_modified&gt;&lt;_db_updated&gt;PubMed&lt;/_db_updated&gt;&lt;_impact_factor&gt;   8.923&lt;/_impact_factor&gt;&lt;_collection_scope&gt;SCIE&lt;/_collection_scope&gt;&lt;/Details&gt;&lt;Extra&gt;&lt;DBUID&gt;{F96A950B-833F-4880-A151-76DA2D6A2879}&lt;/DBUID&gt;&lt;/Extra&gt;&lt;/Item&gt;&lt;/References&gt;&lt;/Group&gt;&lt;Group&gt;&lt;References&gt;&lt;Item&gt;&lt;ID&gt;606&lt;/ID&gt;&lt;UID&gt;{ECA386A4-CC45-405B-9321-653ABD5659B4}&lt;/UID&gt;&lt;Title&gt;Oocyte competency is the key to embryo potential&lt;/Title&gt;&lt;Template&gt;Journal Article&lt;/Template&gt;&lt;Star&gt;0&lt;/Star&gt;&lt;Tag&gt;0&lt;/Tag&gt;&lt;Author&gt;Keefe, D; Kumar, M; Kalmbach, K&lt;/Author&gt;&lt;Year&gt;2015&lt;/Year&gt;&lt;Details&gt;&lt;_accession_num&gt;25639967&lt;/_accession_num&gt;&lt;_author_adr&gt;Department of Obstetrics and Gynecology, New York University Langone Medical Center, New York, New York. Electronic address: david.keefe@nyumc.org.; Department of Obstetrics and Gynecology, New York University Langone Medical Center, New York, New York.; Department of Obstetrics and Gynecology, New York University Langone Medical Center, New York, New York.&lt;/_author_adr&gt;&lt;_date_display&gt;2015 Feb&lt;/_date_display&gt;&lt;_date&gt;2015-02-01&lt;/_date&gt;&lt;_doi&gt;10.1016/j.fertnstert.2014.12.115&lt;/_doi&gt;&lt;_isbn&gt;1556-5653 (Electronic); 0015-0282 (Linking)&lt;/_isbn&gt;&lt;_issue&gt;2&lt;/_issue&gt;&lt;_journal&gt;Fertil Steril&lt;/_journal&gt;&lt;_keywords&gt;Fertility; aging; oocyte competency; polar body; telomeres&lt;/_keywords&gt;&lt;_language&gt;eng&lt;/_language&gt;&lt;_ori_publication&gt;Copyright (c) 2015 American Society for Reproductive Medicine. Published by_x000d__x000a_      Elsevier Inc. All rights reserved.&lt;/_ori_publication&gt;&lt;_pages&gt;317-22&lt;/_pages&gt;&lt;_subject_headings&gt;Animals; Cell Cycle/physiology; Embryonic Development/*physiology; Female; Humans; Maternal Age; Oocytes/*growth &amp;amp; development/*metabolism; Polar Bodies/physiology; Reproduction/physiology&lt;/_subject_headings&gt;&lt;_tertiary_title&gt;Fertility and sterility&lt;/_tertiary_title&gt;&lt;_type_work&gt;Journal Article; Review&lt;/_type_work&gt;&lt;_url&gt;http://www.ncbi.nlm.nih.gov/entrez/query.fcgi?cmd=Retrieve&amp;amp;db=pubmed&amp;amp;dopt=Abstract&amp;amp;list_uids=25639967&amp;amp;query_hl=1&lt;/_url&gt;&lt;_volume&gt;103&lt;/_volume&gt;&lt;_created&gt;64322517&lt;/_created&gt;&lt;_modified&gt;64322517&lt;/_modified&gt;&lt;_db_updated&gt;PubMed&lt;/_db_updated&gt;&lt;_impact_factor&gt;   7.329&lt;/_impact_factor&gt;&lt;_collection_scope&gt;SCI;SCIE&lt;/_collection_scope&gt;&lt;/Details&gt;&lt;Extra&gt;&lt;DBUID&gt;{F96A950B-833F-4880-A151-76DA2D6A2879}&lt;/DBUID&gt;&lt;/Extra&gt;&lt;/Item&gt;&lt;/References&gt;&lt;/Group&gt;&lt;/Citation&gt;_x000a_"/>
    <w:docVar w:name="NE.Ref{3FB318BC-BC29-49FA-9EF7-49A06DA6804C}" w:val=" ADDIN NE.Ref.{3FB318BC-BC29-49FA-9EF7-49A06DA6804C}&lt;Citation&gt;&lt;Group&gt;&lt;References&gt;&lt;Item&gt;&lt;ID&gt;594&lt;/ID&gt;&lt;UID&gt;{45305613-A612-41F0-8374-66489973BDCF}&lt;/UID&gt;&lt;Title&gt;Do immature and mature sibling oocytes recovered from stimulated cycles have the  same reproductive potential?&lt;/Title&gt;&lt;Template&gt;Journal Article&lt;/Template&gt;&lt;Star&gt;0&lt;/Star&gt;&lt;Tag&gt;0&lt;/Tag&gt;&lt;Author&gt;Escrich, L; Galiana, Y; Grau, N; Insua, F; Soler, N; Pellicer, A; Escriba, M J&lt;/Author&gt;&lt;Year&gt;2018&lt;/Year&gt;&lt;Details&gt;&lt;_accession_num&gt;30539737&lt;/_accession_num&gt;&lt;_author_adr&gt;IVF Laboratory, IVIRMA-Valencia, Valencia 46015, Spain.; IVF Laboratory, IVIRMA-Valencia, Valencia 46015, Spain; IVF Laboratory, IVF Spain, Alicante 03540, Spain.; IVF Laboratory, IVIRMA-Valencia, Valencia 46015, Spain.; IVF Laboratory, IVIRMA-Valencia, Valencia 46015, Spain.; IVF Laboratory, IVIRMA-Valencia, Valencia 46015, Spain.; Reproductive Medicine Research Group, Instituto de Investigacion Sanitaria La Fe, La Fe University Hospital, Valencia 46026, Spain; IVIRMA- Roma, Roma 00197, Italy.; IVF Laboratory, IVIRMA-Valencia, Valencia 46015, Spain; IVI Foundation, INCLIVA,  Valencia 46026, Spain. Electronic address: mariajose.escriba@ivirma.com.&lt;/_author_adr&gt;&lt;_collection_scope&gt;SCIE&lt;/_collection_scope&gt;&lt;_created&gt;64322504&lt;/_created&gt;&lt;_date&gt;2018-12-01&lt;/_date&gt;&lt;_date_display&gt;2018 Dec&lt;/_date_display&gt;&lt;_db_updated&gt;PubMed&lt;/_db_updated&gt;&lt;_doi&gt;10.1016/j.rbmo.2018.08.023&lt;/_doi&gt;&lt;_impact_factor&gt;   3.828&lt;/_impact_factor&gt;&lt;_isbn&gt;1472-6491 (Electronic); 1472-6483 (Linking)&lt;/_isbn&gt;&lt;_issue&gt;6&lt;/_issue&gt;&lt;_journal&gt;Reprod Biomed Online&lt;/_journal&gt;&lt;_keywords&gt;Germinal vesicle oocyte; Immature rescue; In-vitro maturation; Morphokinetics; Stimulated cycles&lt;/_keywords&gt;&lt;_language&gt;eng&lt;/_language&gt;&lt;_modified&gt;64322504&lt;/_modified&gt;&lt;_ori_publication&gt;Copyright (c) 2018 Reproductive Healthcare Ltd. Published by Elsevier Ltd. All_x000d__x000a_      rights reserved.&lt;/_ori_publication&gt;&lt;_pages&gt;667-676&lt;/_pages&gt;&lt;_subject_headings&gt;Adult; Cohort Studies; Embryo Transfer; Female; Humans; *In Vitro Oocyte Maturation Techniques; Oocyte Retrieval; Oocytes/cytology/growth &amp;amp; development/*physiology; Pregnancy; Pregnancy Rate; Treatment Outcome&lt;/_subject_headings&gt;&lt;_tertiary_title&gt;Reproductive biomedicine online&lt;/_tertiary_title&gt;&lt;_type_work&gt;Journal Article&lt;/_type_work&gt;&lt;_url&gt;http://www.ncbi.nlm.nih.gov/entrez/query.fcgi?cmd=Retrieve&amp;amp;db=pubmed&amp;amp;dopt=Abstract&amp;amp;list_uids=30539737&amp;amp;query_hl=1&lt;/_url&gt;&lt;_volume&gt;37&lt;/_volume&gt;&lt;/Details&gt;&lt;Extra&gt;&lt;DBUID&gt;{F96A950B-833F-4880-A151-76DA2D6A2879}&lt;/DBUID&gt;&lt;/Extra&gt;&lt;/Item&gt;&lt;/References&gt;&lt;/Group&gt;&lt;/Citation&gt;_x000a_"/>
    <w:docVar w:name="NE.Ref{3FD067A2-77CC-4BA3-9BEE-78AF50CB9D4C}" w:val=" ADDIN NE.Ref.{3FD067A2-77CC-4BA3-9BEE-78AF50CB9D4C}&lt;Citation&gt;&lt;Group&gt;&lt;References&gt;&lt;Item&gt;&lt;ID&gt;660&lt;/ID&gt;&lt;UID&gt;{C8DEE5A9-B640-4A00-B7C3-1865B61CEB95}&lt;/UID&gt;&lt;Title&gt;The live birth in a woman with resistant ovary syndrome after in vitro oocyte maturation and preimplantation genetic testing for aneuploidy&lt;/Title&gt;&lt;Template&gt;Journal Article&lt;/Template&gt;&lt;Star&gt;0&lt;/Star&gt;&lt;Tag&gt;0&lt;/Tag&gt;&lt;Author&gt;Kornilov, N V; Pavlova, M N; Yakovlev, P P&lt;/Author&gt;&lt;Year&gt;2021&lt;/Year&gt;&lt;Details&gt;&lt;_accession_num&gt;33495936&lt;/_accession_num&gt;&lt;_author_adr&gt;Centre for Reproductive Medicine, Co.Ltd. &amp;quot;Next Generation Clinic&amp;quot;, St. Petersburg, Russia, 197110.; Centre for Reproductive Medicine, Co.Ltd. &amp;quot;Next Generation Clinic&amp;quot;, Moscow, Russia, 107140.; Centre for Reproductive Medicine, Co.Ltd. &amp;quot;Next Generation Clinic&amp;quot;, St. Petersburg, Russia, 197110.; Centre for Reproductive Medicine, Co.Ltd. &amp;quot;Next Generation Clinic&amp;quot;, Moscow, Russia, 107140. iakovlevpp@gmail.com.&lt;/_author_adr&gt;&lt;_created&gt;64322561&lt;/_created&gt;&lt;_date&gt;2021-06-01&lt;/_date&gt;&lt;_date_display&gt;2021 Jun&lt;/_date_display&gt;&lt;_db_updated&gt;PubMed&lt;/_db_updated&gt;&lt;_doi&gt;10.1007/s10815-021-02085-5&lt;/_doi&gt;&lt;_impact_factor&gt;   3.412&lt;/_impact_factor&gt;&lt;_isbn&gt;1573-7330 (Electronic); 1058-0468 (Linking)&lt;/_isbn&gt;&lt;_issue&gt;6&lt;/_issue&gt;&lt;_journal&gt;J Assist Reprod Genet&lt;/_journal&gt;&lt;_keywords&gt;Female infertility; In vitro maturation (IVM); PGT-A; Resistant ovary syndrome (ROS)&lt;/_keywords&gt;&lt;_language&gt;eng&lt;/_language&gt;&lt;_modified&gt;64322562&lt;/_modified&gt;&lt;_pages&gt;1303-1309&lt;/_pages&gt;&lt;_subject_headings&gt;Adult; *Aneuploidy; Female; Fertilization in Vitro; Humans; *In Vitro Oocyte Maturation Techniques; Infertility, Female/genetics/pathology/*therapy; Live Birth/epidemiology/genetics; Oocyte Retrieval; Oocytes/growth &amp;amp; development; Oogenesis/genetics; Ovarian Follicle/*growth &amp;amp; development/metabolism; Pregnancy; Pregnancy Rate; Preimplantation Diagnosis/trends; Primary Ovarian Insufficiency/genetics/pathology/*therap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3495936&amp;amp;query_hl=1&lt;/_url&gt;&lt;_volume&gt;38&lt;/_volume&gt;&lt;/Details&gt;&lt;Extra&gt;&lt;DBUID&gt;{F96A950B-833F-4880-A151-76DA2D6A2879}&lt;/DBUID&gt;&lt;/Extra&gt;&lt;/Item&gt;&lt;/References&gt;&lt;/Group&gt;&lt;Group&gt;&lt;References&gt;&lt;Item&gt;&lt;ID&gt;661&lt;/ID&gt;&lt;UID&gt;{098B804C-6007-4FB1-BADA-ABD9E24D27F0}&lt;/UID&gt;&lt;Title&gt;Chromosome aneuploidy analysis in embryos derived from in vivo and in vitro matured human oocytes&lt;/Title&gt;&lt;Template&gt;Journal Article&lt;/Template&gt;&lt;Star&gt;0&lt;/Star&gt;&lt;Tag&gt;0&lt;/Tag&gt;&lt;Author&gt;Li, J; Chen, J; Sun, T; Zhang, S; Jiao, T; Chian, R C; Li, Y; Xu, Y&lt;/Author&gt;&lt;Year&gt;2021&lt;/Year&gt;&lt;Details&gt;&lt;_accession_num&gt;34625066&lt;/_accession_num&gt;&lt;_author_adr&gt;Reproductive Medical Center, Senior Department of Obstetrics &amp;amp; Gynecology, The Seventh Medical Center of PLA General Hospital, Beijing, 100700, China.; Reproductive Medicine Center, The First Affiliated Hospital of Xiamen University, No. 6 Guchengxi Road, Si Ming, Xiamen, 361003, China.; Research Group for Reproductive Medicine and IVF Laboratory, Department of Obstetrics and Gynecology, Cologne University, Kerpener Str. 7, 50931, Cologne, Germany.; Reproductive Medical Center, Department of Obstetrics and Gynecology, Peking University International Hospital, Beijing, 102206, China.; Reproductive Medical Center, Senior Department of Obstetrics &amp;amp; Gynecology, The Seventh Medical Center of PLA General Hospital, Beijing, 100700, China.; Reproductive Medical Center, Senior Department of Obstetrics &amp;amp; Gynecology, The Seventh Medical Center of PLA General Hospital, Beijing, 100700, China.; Center for Reproductive Medicine, Shanghai Tenth People&amp;apos;s Hospital of Tongji University, Shanghai, 200072, China. rchian@126.com.; Reproductive Medicine Center, The First Affiliated Hospital of Xiamen University, No. 6 Guchengxi Road, Si Ming, Xiamen, 361003, China. liyouzhu2006@sina.com.; Reproductive Medical Center, Senior Department of Obstetrics &amp;amp; Gynecology, The Seventh Medical Center of PLA General Hospital, Beijing, 100700, China. l1421276844@163.com.&lt;/_author_adr&gt;&lt;_collection_scope&gt;SCIE&lt;/_collection_scope&gt;&lt;_created&gt;64322562&lt;/_created&gt;&lt;_date&gt;2021-10-09&lt;/_date&gt;&lt;_date_display&gt;2021 Oct 9&lt;/_date_display&gt;&lt;_db_updated&gt;PubMed&lt;/_db_updated&gt;&lt;_doi&gt;10.1186/s12967-021-03080-1&lt;/_doi&gt;&lt;_impact_factor&gt;   5.531&lt;/_impact_factor&gt;&lt;_isbn&gt;1479-5876 (Electronic); 1479-5876 (Linking)&lt;/_isbn&gt;&lt;_issue&gt;1&lt;/_issue&gt;&lt;_journal&gt;J Transl Med&lt;/_journal&gt;&lt;_keywords&gt;*Aneuploidy; *Embryo; *In vitro fertilization (IVF); *In vitro oocyte maturation (IVM); *Preimplantation genetic screening (PGS)&lt;/_keywords&gt;&lt;_language&gt;eng&lt;/_language&gt;&lt;_modified&gt;64322562&lt;/_modified&gt;&lt;_ori_publication&gt;(c) 2021. The Author(s).&lt;/_ori_publication&gt;&lt;_pages&gt;416&lt;/_pages&gt;&lt;_subject_headings&gt;Adult; *Aneuploidy; Chromosomes; Female; Fertilization in Vitro; Humans; *In Vitro Oocyte Maturation Techniques; Oocytes; Young Adult&lt;/_subject_headings&gt;&lt;_tertiary_title&gt;Journal of translational medicine&lt;/_tertiary_title&gt;&lt;_type_work&gt;Journal Article; Research Support, Non-U.S. Gov&amp;apos;t&lt;/_type_work&gt;&lt;_url&gt;http://www.ncbi.nlm.nih.gov/entrez/query.fcgi?cmd=Retrieve&amp;amp;db=pubmed&amp;amp;dopt=Abstract&amp;amp;list_uids=34625066&amp;amp;query_hl=1&lt;/_url&gt;&lt;_volume&gt;19&lt;/_volume&gt;&lt;/Details&gt;&lt;Extra&gt;&lt;DBUID&gt;{F96A950B-833F-4880-A151-76DA2D6A2879}&lt;/DBUID&gt;&lt;/Extra&gt;&lt;/Item&gt;&lt;/References&gt;&lt;/Group&gt;&lt;/Citation&gt;_x000a_"/>
    <w:docVar w:name="NE.Ref{405AC0C1-07DA-4167-B2A7-34551F85F61C}" w:val=" ADDIN NE.Ref.{405AC0C1-07DA-4167-B2A7-34551F85F61C}&lt;Citation&gt;&lt;Group&gt;&lt;References&gt;&lt;Item&gt;&lt;ID&gt;635&lt;/ID&gt;&lt;UID&gt;{33DCFC90-AD95-4D97-A7D8-188249EF0D5E}&lt;/UID&gt;&lt;Title&gt;The effect of denudation and injection timing in the reproductive outcomes of ICSI cycles: new insights into the risk of in vitro oocyte ageing&lt;/Title&gt;&lt;Template&gt;Journal Article&lt;/Template&gt;&lt;Star&gt;0&lt;/Star&gt;&lt;Tag&gt;0&lt;/Tag&gt;&lt;Author&gt;Carvalho, M; Leal, F; Mota, S; Aguiar, A; Sousa, S; Nunes, J; Calhaz-Jorge, C&lt;/Author&gt;&lt;Year&gt;2020&lt;/Year&gt;&lt;Details&gt;&lt;_accession_num&gt;32951048&lt;/_accession_num&gt;&lt;_author_adr&gt;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Faculdade de Medicina da Universidade de Lisboa,, Lisbon, Portugal.&lt;/_author_adr&gt;&lt;_collection_scope&gt;SCI;SCIE&lt;/_collection_scope&gt;&lt;_created&gt;64322544&lt;/_created&gt;&lt;_date&gt;2020-10-01&lt;/_date&gt;&lt;_date_display&gt;2020 Oct 1&lt;/_date_display&gt;&lt;_db_updated&gt;PubMed&lt;/_db_updated&gt;&lt;_doi&gt;10.1093/humrep/deaa211&lt;/_doi&gt;&lt;_impact_factor&gt;   6.918&lt;/_impact_factor&gt;&lt;_isbn&gt;1460-2350 (Electronic); 0268-1161 (Linking)&lt;/_isbn&gt;&lt;_issue&gt;10&lt;/_issue&gt;&lt;_journal&gt;Hum Reprod&lt;/_journal&gt;&lt;_keywords&gt;*ICSI; *cumulative live birth; *cumulus cells; *denudation; *embryo transfer; *fertilization; *injection; *oocyte ageing; *timing&lt;/_keywords&gt;&lt;_language&gt;eng&lt;/_language&gt;&lt;_modified&gt;64322544&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226-2236&lt;/_pages&gt;&lt;_subject_headings&gt;Adult; *Birth Rate; Female; Fertilization in Vitro; Humans; Oocytes; Pregnancy; Pregnancy Rate; Retrospective Studies; *Sperm Injections, Intracytoplasmic&lt;/_subject_headings&gt;&lt;_tertiary_title&gt;Human reproduction (Oxford, England)&lt;/_tertiary_title&gt;&lt;_type_work&gt;Journal Article&lt;/_type_work&gt;&lt;_url&gt;http://www.ncbi.nlm.nih.gov/entrez/query.fcgi?cmd=Retrieve&amp;amp;db=pubmed&amp;amp;dopt=Abstract&amp;amp;list_uids=32951048&amp;amp;query_hl=1&lt;/_url&gt;&lt;_volume&gt;35&lt;/_volume&gt;&lt;/Details&gt;&lt;Extra&gt;&lt;DBUID&gt;{F96A950B-833F-4880-A151-76DA2D6A2879}&lt;/DBUID&gt;&lt;/Extra&gt;&lt;/Item&gt;&lt;/References&gt;&lt;/Group&gt;&lt;Group&gt;&lt;References&gt;&lt;Item&gt;&lt;ID&gt;640&lt;/ID&gt;&lt;UID&gt;{1015525E-E300-42A7-9F28-56379435FD2F}&lt;/UID&gt;&lt;Title&gt;The effect of ICSI-related procedural timings and operators on the outcome&lt;/Title&gt;&lt;Template&gt;Journal Article&lt;/Template&gt;&lt;Star&gt;0&lt;/Star&gt;&lt;Tag&gt;0&lt;/Tag&gt;&lt;Author&gt;Maggiulli, R; Cimadomo, D; Fabozzi, G; Papini, L; Dovere, L; Ubaldi, F M; Rienzi, L&lt;/Author&gt;&lt;Year&gt;2020&lt;/Year&gt;&lt;Details&gt;&lt;_accession_num&gt;31916573&lt;/_accession_num&gt;&lt;_author_adr&gt;Clinica Valle Giulia, G.EN.E.R.A. Centers for Reproductive Medicine, Rome, Italy.; Clinica Valle Giulia, G.EN.E.R.A. Centers for Reproductive Medicine, Rome, Italy.; G.EN.E.R.A. Umbria, G.EN.E.R.A. Centers for Reproductive Medicine, Umbertide, Italy.; Clinica Valle Giulia, G.EN.E.R.A. Centers for Reproductive Medicine, Rome, Italy.; G.EN.E.R.A. Umbria, G.EN.E.R.A. Centers for Reproductive Medicine, Umbertide, Italy.; G.EN.E.R.A. Umbria, G.EN.E.R.A. Centers for Reproductive Medicine, Umbertide, Italy.; Clinica Valle Giulia, G.EN.E.R.A. Centers for Reproductive Medicine, Rome, Italy.; Clinica Valle Giulia, G.EN.E.R.A. Centers for Reproductive Medicine, Rome, Italy.; G.EN.E.R.A. Umbria, G.EN.E.R.A. Centers for Reproductive Medicine, Umbertide, Italy.; Clinica Valle Giulia, G.EN.E.R.A. Centers for Reproductive Medicine, Rome, Italy.; G.EN.E.R.A. Umbria, G.EN.E.R.A. Centers for Reproductive Medicine, Umbertide, Italy.&lt;/_author_adr&gt;&lt;_collection_scope&gt;SCI;SCIE&lt;/_collection_scope&gt;&lt;_created&gt;64322547&lt;/_created&gt;&lt;_date&gt;2020-01-01&lt;/_date&gt;&lt;_date_display&gt;2020 Jan 1&lt;/_date_display&gt;&lt;_db_updated&gt;PubMed&lt;/_db_updated&gt;&lt;_doi&gt;10.1093/humrep/dez234&lt;/_doi&gt;&lt;_impact_factor&gt;   6.918&lt;/_impact_factor&gt;&lt;_isbn&gt;1460-2350 (Electronic); 0268-1161 (Linking)&lt;/_isbn&gt;&lt;_issue&gt;1&lt;/_issue&gt;&lt;_journal&gt;Hum Reprod&lt;/_journal&gt;&lt;_keywords&gt;*ICSI timings; *IVF quality control; *blastocyst; *electronic witnessing system; *induction of ovulation; *live birth; *oocyte denudation; *oocyte metaphase II rate&lt;/_keywords&gt;&lt;_language&gt;eng&lt;/_language&gt;&lt;_modified&gt;64322547&lt;/_modified&gt;&lt;_ori_publication&gt;(c) The Author(s) 2020. Published by Oxford University Press on behalf of the_x000d__x000a_      European Society of Human Reproduction and Embryology. All rights reserved. For_x000d__x000a_      permissions, please e-mail: journals.permission@oup.com.&lt;/_ori_publication&gt;&lt;_pages&gt;32-43&lt;/_pages&gt;&lt;_subject_headings&gt;Adult; Female; Fertilization in Vitro; Humans; *Infertility; Male; Oocyte Retrieval; Ovulation Induction; Pregnancy; Pregnancy Rate; Reproducibility of Results; Retrospective Studies; *Sperm Injections, Intracytoplasmic&lt;/_subject_headings&gt;&lt;_tertiary_title&gt;Human reproduction (Oxford, England)&lt;/_tertiary_title&gt;&lt;_type_work&gt;Journal Article; Observational Study&lt;/_type_work&gt;&lt;_url&gt;http://www.ncbi.nlm.nih.gov/entrez/query.fcgi?cmd=Retrieve&amp;amp;db=pubmed&amp;amp;dopt=Abstract&amp;amp;list_uids=31916573&amp;amp;query_hl=1&lt;/_url&gt;&lt;_volume&gt;35&lt;/_volume&gt;&lt;/Details&gt;&lt;Extra&gt;&lt;DBUID&gt;{F96A950B-833F-4880-A151-76DA2D6A2879}&lt;/DBUID&gt;&lt;/Extra&gt;&lt;/Item&gt;&lt;/References&gt;&lt;/Group&gt;&lt;Group&gt;&lt;References&gt;&lt;Item&gt;&lt;ID&gt;584&lt;/ID&gt;&lt;UID&gt;{9786098B-6702-4D9F-A608-B10DB8C9181E}&lt;/UID&gt;&lt;Title&gt;Genetic insights into biological mechanisms governing human ovarian ageing&lt;/Title&gt;&lt;Template&gt;Journal Article&lt;/Template&gt;&lt;Star&gt;0&lt;/Star&gt;&lt;Tag&gt;0&lt;/Tag&gt;&lt;Author&gt;Ruth, K S; Day, F R; Hussain, J; Martinez-Marchal, A; Aiken, C E; Azad, A; Thompson, D J; Knoblochova, L; Abe, H; Tarry-Adkins, J L; Gonzalez, J M; Fontanillas, P; Claringbould, A; Bakker, O B; Sulem, P; Walters, R G; Terao, C; Turon, S; Horikoshi, M; Lin, K; Onland-Moret, N C; Sankar, A; Hertz, EPT; Timshel, P N; Shukla, V; Borup, R; Olsen, K W; Aguilera, P; Ferrer-Roda, M; Huang, Y; Stankovic, S; Timmers, PRHJ; Ahearn, T U; Alizadeh, B Z; Naderi, E; Andrulis, I L; Arnold, A M; Aronson, K J; Augustinsson, A; Bandinelli, S; Barbieri, C M; Beaumont, R N; Becher, H; Beckmann, M W; Benonisdottir, S; Bergmann, S; Bochud, M; Boerwinkle, E; Bojesen, S E; Bolla, M K; Boomsma, D I; Bowker, N; Brody, J A; Broer, L; Buring, J E; Campbell, A; Campbell, H; Castelao, J E; Catamo, E; Chanock, S J; Chenevix-Trench, G; Ciullo, M; Corre, T; Couch, F J; Cox, A; Crisponi, L; Cross, S S; Cucca, F; Czene, K; Smith, G D; de Geus, EJCN; de Mutsert, R; De Vivo, I; Demerath, E W; Dennis, J; Dunning, A M; Dwek, M; Eriksson, M; Esko, T; Fasching, P A; Faul, J D; Ferrucci, L; Franceschini, N; Frayling, T M; Gago-Dominguez, M; Mezzavilla, M; Garcia-Closas, M; Gieger, C; Giles, G G; Grallert, H; Gudbjartsson, D F; Gudnason, V; Guenel, P; Haiman, C A; Hakansson, N; Hall, P; Hayward, C; He, C; He, W; Heiss, G; Hoffding, M K; Hopper, J L; Hottenga, J J; Hu, F; Hunter, D; Ikram, M A; Jackson, R D; Joaquim, MDR; John, E M; Joshi, P K; Karasik, D; Kardia, SLR; Kartsonaki, C; Karlsson, R; Kitahara, C M; Kolcic, I; Kooperberg, C; Kraft, P; Kurian, A W; Kutalik, Z; La Bianca, M; LaChance, G; Langenberg, C; Launer, L J; Laven, JSE; Lawlor, D A; Le Marchand, L; Li, J; Lindblom, A; Lindstrom, S; Lindstrom, T; Linet, M; Liu, Y; Liu, S; Luan, J; Magi, R; Magnusson, PKE; Mangino, M; Mannermaa, A; Marco, B; Marten, J; Martin, N G; Mbarek, H; McKnight, B; Medland, S E; Meisinger, C; Meitinger, T; Menni, C; Metspalu, A; Milani, L; Milne, R L; Montgomery, G W; Mook-Kanamori, D O; Mulas, A; Mulligan, A M; Murray, A; Nalls, M A; Newman, A; Noordam, R; Nutile, T; Nyholt, D R; Olshan, A F; Olsson, H; Painter, J N; Patel, A V; Pedersen, N L; Perjakova, N; Peters, A; Peters, U; Pharoah, PDP; Polasek, O; Porcu, E; Psaty, B M; Rahman, I; Rennert, G; Rennert, H S; Ridker, P M; Ring, S M; Robino, A; Rose, L M; Rosendaal, F R; Rossouw, J; Rudan, I; Rueedi, R; Ruggiero, D; Sala, C F; Saloustros, E; Sandler, D P; Sanna, S; Sawyer, E J; Sarnowski, C; Schlessinger, D; Schmidt, M K; Schoemaker, M J; Schraut, K E; Scott, C; Shekari, S; Shrikhande, A; Smith, A V; Smith, B H; Smith, J A; Sorice, R; Southey, M C; Spector, T D; Spinelli, J J; Stampfer, M; Stockl, D; van Meurs, JBJ; Strauch, K; Styrkarsdottir, U; Swerdlow, A J; Tanaka, T; Teras, L R; Teumer, A; Thornorsteinsdottir, U; Timpson, N J; Toniolo, D; Traglia, M; Troester, M A; Truong, T; Tyrrell, J; Uitterlinden, A G; Ulivi, S; Vachon, C M; Vitart, V; Volker, U; Vollenweider, P; Volzke, H; Wang, Q; Wareham, N J; Weinberg, C R; Weir, D R; Wilcox, A N; van Dijk, K W; Willemsen, G; Wilson, J F; Wolffenbuttel, BHR; Wolk, A; Wood, A R; Zhao, W; Zygmunt, M; Chen, Z; Li, L; Franke, L; Burgess, S; Deelen, P; Pers, T H; Grondahl, M L; Andersen, C Y; Pujol, A; Lopez-Contreras, A J; Daniel, J A; Stefansson, K; Chang-Claude, J; van der Schouw, Y T; Lunetta, K L; Chasman, D I; Easton, D F; Visser, J A; Ozanne, S E; Namekawa, S H; Solc, P; Murabito, J M; Ong, K K; Hoffmann, E R; Murray, A; Roig, I; Perry, JRB&lt;/Author&gt;&lt;Year&gt;2021&lt;/Year&gt;&lt;Details&gt;&lt;_accession_num&gt;34349265&lt;/_accession_num&gt;&lt;_author_adr&gt;Genetics of Human Complex Traits, University of Exeter Medical School, University of Exeter, Exeter, UK.; MRC Epidemiology Unit, University of Cambridge School of Clinical Medicine, Institute of Metabolic Science, Cambridge Biomedical Campus, Cambridge, UK.; DNRF Center for Chromosome Stability, Department of Cellular and Molecular Medicine, Faculty of Health and Medical Sciences, University of Copenhagen, Copenhagen, Denmark.; Genome Integrity and Instability Group, Institut de Biotecnologia i Biomedicina,  Universitat Autonoma de Barcelona, Cerdanyola del Valles, Spain.; Department of Cell Biology, Physiology and Immunology, Universitat Autonoma de Barcelona, Cerdanyola del Valles, Spain.;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DNRF Center for Chromosome Stability, Department of Cellular and Molecular Medicine, Faculty of Health and Medical Sciences, University of Copenhagen, Copenhagen, Denmark.; Centre for Cancer Genetic Epidemiology, Department of Public Health and Primary Care, University of Cambridge, Cambridge, UK.; Institute of Animal Physiology and Genetics of the Czech Academy of Sciences, Libechov, Czech Republic.; Faculty of Science, Charles University, Prague, Czech Republic.; Division of Reproductive Sciences, Cincinnati Children&amp;apos;s Hospital Medical Center, Cincinnati, OH, USA.;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Transgenic Core Facility, Department of Experimental Medicine, Faculty of Health  and Medical Sciences, University of Copenhagen, Copenhagen, Denmark.; 23andMe Inc., Sunnyvale, CA, USA.; Structural and Computational Biology Unit, EMBL, Heidelberg, Germany.; University of Groningen, University Medical Center Groningen, Department of Genetics, Groningen, The Netherlands.; deCODE genetics/Amgen, Reykjavik, Iceland.; Nuffield Department of Population Health, University of Oxford, Oxford, UK.; MRC Population Health Research Unit, University of Oxford, Oxford, UK.; Laboratory for Statistical and Translational Genetics, RIKEN Center for Integrative Medical Sciences, Yokohama, Japan.; Clinical Research Center, Shizuoka General Hospital, Shizuoka, Japan.; Department of Applied Genetics, School of Pharmaceutical Sciences, University of  Shizuoka, Shizuoka, Japan.; Transgenic Animal Unit, Center of Animal Biotechnology and Gene Therapy, Universitat Autonoma de Barcelona, Cerdanyola del Valles, Spain.; Laboratory for Genomics of Diabetes and Metabolism, RIKEN Center for Integrative  Medical Sciences, Yokohama, Japan.; Nuffield Department of Population Health, University of Oxford, Oxford, UK.; Julius Center for Health Sciences and Primary Care, University Medical Center Utrecht, Utrecht University, Utrecht, the Netherlands.;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The Novo Nordisk Foundation Center for Protein Research, Faculty of Health and Medical Sciences, University of Copenhagen, Copenhagen, Denmark.; The Novo Nordisk Foundation Center for Basic Metabolic Research,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Reproductive Medicine, Department of Obstetrics and Gynaecology, Herlev and Gentofte Hospital, Copenhagen University Hospital, Herlev, Denmark.;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Genome Integrity and Instability Group, Institut de Biotecnologia i Biomedicina,  Universitat Autonoma de Barcelona, Cerdanyola del Valles, Spain.; Department of Cell Biology, Physiology and Immunology, Universitat Autonoma de Barcelona, Cerdanyola del Valles, Spain.; Genome Integrity and Instability Group, Institut de Biotecnologia i Biomedicina,  Universitat Autonoma de Barcelona, Cerdanyola del Valles, Spain.; Department of Cell Biology, Physiology and Immunology, Universitat Autonoma de Barcelona, Cerdanyola del Valles, Spain.; MRC Epidemiology Unit, University of Cambridge School of Clinical Medicine, Institute of Metabolic Science, Cambridge Biomedical Campus, Cambridge, UK.; Centre for Global Health Research, Usher Institute, University of Edinburgh, Edinburgh, UK.; MRC Human Genetics Unit, Institute of Genetics and Molecular Medicine, University of Edinburgh, Western General Hospital, Edinburgh, UK.; Division of Cancer Epidemiology and Genetics, National Cancer Institute, National Institutes of Health, Department of Health and Human Services, Bethesda, MD, USA.; Department of Epidemiology, University Medical Center Groningen, University of Groningen, Groningen, The Netherlands.; Department of Epidemiology, University Medical Center Groningen, University of Groningen, Groningen, The Netherlands.; Fred A. Litwin Center for Cancer Genetics, Lunenfeld-Tanenbaum Research Institute of Mount Sinai Hospital, Toronto, Ontario, Canada.; Department of Molecular Genetics, University of Toronto, Toronto, Ontario, Canada.; Department of Biostatistics, University of Washington, Seattle, WA, USA.; Department of Public Health Sciences, Queen&amp;apos;s University, Kingston, Ontario, Canada.; Cancer Research Institute, Queen&amp;apos;s University, Kingston, Ontario, Canada.; Department of Cancer Epidemiology, Clinical Sciences, Lund University, Lund, Sweden.; Geriatric Unit, Azienda Sanitaria Firenze (ASF), Florence, Italy.; Genetics of Common Disorders Unit, IRCCS San Raffaele Scientific Institute, Milan, Italy.; Genetics of Human Complex Traits, University of Exeter Medical School, University of Exeter, Exeter, UK.; Institute of Medical Biometry and Epidemiology, University Medical Center Hamburg-Eppendorf, Hamburg, Germany.; Department of Gynecology and Obstetrics, Comprehensive Cancer Center ER-EMN, University Hospital Erlangen, Friedrich-Alexander-University Erlangen-Nuremberg,  Erlangen, Germany.; deCODE genetics/Amgen, Reykjavik, Iceland.; Department of Computational Biology, University of Lausanne, Lausanne, Switzerland.; Swiss Institute of Bioinformatics, Lausanne, Switzerland.; University Center for Primary Care and Public Health, University of Lausanne, Lausanne, Switzerland.; Human Genetics Center, School of Public Health, The University of Texas Health Science Center at Houston, Houston, TX, USA.; Copenhagen General Population Study, Herlev and Gentofte Hospital, Copenhagen University Hospital, Herlev, Denmark.; Department of Clinical Biochemistry, Herlev and Gentofte Hospital, Copenhagen University Hospital, Herlev, Denmark.; Faculty of Health and Medical Sciences, University of Copenhagen, Copenhagen, Denmark.; Centre for Cancer Genetic Epidemiology, Department of Public Health and Primary Care, University of Cambridge, Cambridge, UK.; Department of Biological Psychology, Vrije Universiteit Amsterdam, Amsterdam, The Netherlands.; Amsterdam Public Health (APH) Research Institute, Amsterdam, The Netherlands.; Amsterdam Reproduction and Development (AR&amp;amp;D) Research Institute, Amsterdam, The  Netherlands.; MRC Epidemiology Unit, University of Cambridge School of Clinical Medicine, Institute of Metabolic Science, Cambridge Biomedical Campus, Cambridge, UK.; Cardiovascular Health Research Unit, Departments of Medicine, Epidemiology, and Health Services, University of Washington, Seattle, WA, USA.; Department of Internal Medicine, Erasmus MC, Rotterdam, The Netherlands.; Brigham and Women&amp;apos;s Hospital, Boston, MA, USA.; Harvard Medical School, Boston, MA, USA.; Medical Genetics Section, Centre for Genomic and Experimental Medicine, Institute of Genetics and Molecular Medicine, University of Edinburgh, Edinburgh, UK.; Centre for Global Health Research, Usher Institute, University of Edinburgh, Edinburgh, UK.; Oncology and Genetics Unit, Instituto de Investigacion Sanitaria Galicia Sur (IISGS), Xerencia de Xestion Integrada de Vigo-SERGAS, Vigo, Spain.; Institute for Maternal and Child Health - IRCCS &amp;apos;Burlo Garofolo&amp;apos;, Trieste, Italy.; Division of Cancer Epidemiology and Genetics, National Cancer Institute, National Institutes of Health, Department of Health and Human Services, Bethesda, MD, USA.; Department of Genetics and Computational Biology, QIMR Berghofer Medical Research Institute, Brisbane, Queensland, Australia.; Institute of Genetics and Biophysics - CNR, Naples, Italy.; IRCCS Neuromed, Pozzilli, Isernia, Italy.; Department of Computational Biology, University of Lausanne, Lausanne, Switzerland.; Swiss Institute of Bioinformatics, Lausanne, Switzerland.; University Center for Primary Care and Public Health, University of Lausanne, Lausanne, Switzerland.; Department of Laboratory Medicine and Pathology, Mayo Clinic, Rochester, MN, USA.; Sheffield Institute for Nucleic Acids (SInFoNiA), Department of Oncology and Metabolism, University of Sheffield, Sheffield, UK.; Institute of Genetics and Biomedical Research, National Research Council, Cagliari, Italy.; Academic Unit of Pathology, Department of Neuroscience, University of Sheffield,  Sheffield, UK.; Institute of Genetics and Biomedical Research, National Research Council, Cagliari, Italy.; University of Sassari, Department of Biomedical Sciences, Sassari, Italy.; Karolinska Institutet, Department of Medical Epidemiology and Biostatistics, Stockholm, Sweden.; MRC Integrative Epidemiology Unit, University of Bristol, Bristol, UK.; Population Health Science, Bristol Medical School, University of Bristol, Bristol, UK.; Department of Biological Psychology, Vrije Universiteit Amsterdam, Amsterdam, The Netherlands.; Amsterdam Public Health (APH) Research Institute, Amsterdam, The Netherlands.; Amsterdam Reproduction and Development (AR&amp;amp;D) Research Institute, Amsterdam, The  Netherlands.; Department of Clinical Epidemiology, Leiden University Medical Center, Leiden, the Netherlands.; Department of Epidemiology, Harvard T. H. Chan School of Public Health, Boston, MA, USA.; Channing Division of Network Medicine, Department of Medicine, Brigham and Women&amp;apos;s Hospital and Harvard Medical School, Boston, MA, USA.; Division of Epidemiology &amp;amp; Community Health, University of Minnesotta, Minneapolis, MN, USA.; Centre for Cancer Genetic Epidemiology, Department of Public Health and Primary Care, University of Cambridge, Cambridge, UK.; Centre for Cancer Genetic Epidemiology, Department of Oncology, University of Cambridge, Cambridge, UK.; School of Life Sciences, University of Westminster, London, UK.; Department of Medical Epidemiology and Biostatistics, Karolinska Institutet, Stockholm, Sweden.; Population and Medical Genetics, Broad Institute, Cambridge, MA, USA.; Estonian Genome Center, Institute of Genomics, University of Tartu, Tartu, Estonia.; Department of Gynecology and Obstetrics, Comprehensive Cancer Center ER-EMN, University Hospital Erlangen, Friedrich-Alexander-University Erlangen-Nuremberg,  Erlangen, Germany.; David Geffen School of Medicine, Department of Medicine, Division of Hematology and Oncology, University of California at Los Angeles, Los Angeles, CA, USA.; Survey Research Center, Institute for Social Research, Ann Arbor, MI, USA.; Translational Gerontology Branch, National Institute on Aging, Baltimore, MD, USA.; Department of Epidemiology, Gillings School of Global Public Health, University of North Carolina, Chapel Hill, NC, USA.; Genetics of Human Complex Traits, University of Exeter Medical School, University of Exeter, Exeter, UK.; Fundacion Publica Galega de Medicina Xenomica, Instituto de Investigacion Sanitaria de Santiago de Compostela (IDIS), Complejo Hospitalario Universitario de Santiago, SERGAS, Santiago de Compostela, Spain.; Moores Cancer Center, University of California San Diego, La Jolla, CA, USA.; Department of Medical Sciences, University of Trieste, Trieste, Italy.; Division of Cancer Epidemiology and Genetics, National Cancer Institute, National Institutes of Health, Department of Health and Human Services, Bethesda, MD, US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deCODE genetics/Amgen, Reykjavik, Iceland.; Icelandic Heart Association, Kopavogur, Iceland.; Faculty of Medicine, University of Iceland, Reykjavik, Iceland.; Cancer &amp;amp; Environment Group, Center for Research in Epidemiology and Population Health (CESP), INSERM, University Paris-Sud, University Paris-Saclay, Villejuif,  France.; Department of Preventive Medicine, Keck School of Medicine, University of Southern California, Los Angeles, CA, USA.; Institute of Environmental Medicine, Karolinska Institutet, Stockholm, Sweden.; Karolinska Institutet, Department of Medical Epidemiology and Biostatistics, Stockholm, Sweden.; MRC Human Genetics Unit, Institute of Genetics and Molecular Medicine, University of Edinburgh, Western General Hospital, Edinburgh, UK.; Division of Medical Oncology, Department of Internal Medicine, University of Kentucky College of Medicine, Lexington, KY, USA.; The Cancer Prevention and Control Research Program, University of Kentucky Markey Cancer Center, Lexington, KY, USA.; Department of Medical Epidemiology and Biostatistics, Karolinska Institutet, Stockholm, Sweden.; Department of Epidemiology, Gillings School of Global Public Health, University of North Carolina, Chapel Hill, NC, USA.; DNRF Center for Chromosome Stability, Department of Cellular and Molecular Medicine, Faculty of Health and Medical Sciences, University of Copenhagen, Copenhagen, Denmark.; Centre for Epidemiology and Biostatistics, Melbourne School of Population and Global Health, The University of Melbourne, Melbourne, Victoria,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Nuffield Department of Population Health, University of Oxford, Oxford, UK.; Channing Division of Network Medicine, Department of Medicine, Brigham and Women&amp;apos;s Hospital and Harvard Medical School, Boston, MA, USA.; Department of Nutrition, Harvard T. H. Chan School of Public Health, Boston, MA,  USA.; Department of Epidemiology, Harvard T. H. Chan School of Public Health, Boston, MA, USA.; Broad Institute of Harvard and MIT, Cambridge, MA, USA.; Department of Epidemiology, Erasmus MC, Rotterdam, The Netherlands.; Department of Internal Medicine, The Ohio State University, Columbus, OH, USA.; Genetics of Human Complex Traits, University of Exeter Medical School, University of Exeter, Exeter, UK.; Department of Epidemiology &amp;amp; Population Health, Stanford University School of Medicine, Stanford, CA, USA.; Department of Medicine, Division of Oncology, Stanford Cancer Institute, Stanford University School of Medicine, Stanford, CA, USA.; Centre for Global Health Research, Usher Institute, University of Edinburgh, Edinburgh, UK.; Harvard Medical School, Boston, MA, USA.; Hebrew SeniorLife Institute for Aging Research, Boston, MA, USA.; Department of Epidemiology, School of Public Health, University of Michigan, Ann  Arbor, MI, USA.; Nuffield Department of Population Health, University of Oxford, Oxford, UK.; MRC Population Health Research Unit, University of Oxford, Oxford, UK.; Department of Medical Epidemiology and Biostatistics, Karolinska Institutet, Stockholm, Sweden.; Radiation Epidemiology Branch, Division of Cancer Epidemiology and Genetics, National Cancer Institute, Bethesda, MD, USA.; Faculty of Medicine, University of Split, Split, Croatia.; Division of Public Health Sciences, Fred Hutchinson Cancer Research Center, Seattle, WA, USA.; Department of Epidemiology, Harvard T. H. Chan School of Public Health, Boston, MA, USA.; Department of Biostatistics, Harvard T. H. Chan School of Public Health, Boston,  MA, USA.; Department of Epidemiology &amp;amp; Population Health, Stanford University School of Medicine, Stanford, CA, USA.; Department of Medicine, Division of Oncology, Stanford Cancer Institute, Stanford University School of Medicine, Stanford, CA, USA.; Swiss Institute of Bioinformatics, Lausanne, Switzerland.; University Center for Primary Care and Public Health, University of Lausanne, Lausanne, Switzerland.; Institute for Maternal and Child Health - IRCCS &amp;apos;Burlo Garofolo&amp;apos;, Trieste, Italy.; Department of Twin Research and Genetic Epidemiology, King&amp;apos;s College London, London, UK.; MRC Epidemiology Unit, University of Cambridge School of Clinical Medicine, Institute of Metabolic Science, Cambridge Biomedical Campus, Cambridge, UK.; Laboratory of Epidemiology and Population Sciences, National Institute on Aging,  Intramural Research Program, National Institutes of Health, Bethesda, MD, USA.; Division of Reproductive Endocrinology and Infertility, Department of Obstetrics  and Gynecology, Erasmus University Medical Center, Rotterdam, The Netherlands.; MRC Integrative Epidemiology Unit, University of Bristol, Bristol, UK.; Population Health Science, Bristol Medical School, University of Bristol, Bristol, UK.; Epidemiology Program, University of Hawaii Cancer Center, Honolulu, HI, USA.; Karolinska Institutet, Department of Medical Epidemiology and Biostatistics, Stockholm, Sweden.; Department of Molecular Medicine and Surgery, Karolinska Institutet, Stockholm, Sweden.; Department of Clinical Genetics, Karolinska University Hospital, Stockholm, Sweden.; Department of Epidemiology, University of Washington, Seattle, WA, USA.; Department of Health Sciences Research, Mayo Clinic, Rochester, MN, USA.; Radiation Epidemiology Branch, Division of Cancer Epidemiology and Genetics, National Cancer Institute, Bethesda, MD, USA.; Center for Human Genetics, Division of Public Health Sciences, Wake Forest School of Medicine, Wake Forest, NC, USA.; Department of Epidemiology, Brown University, Providence, RI, USA.; Department of Medicine, Brown University, Providence, RI, USA.; MRC Epidemiology Unit, University of Cambridge School of Clinical Medicine, Institute of Metabolic Science, Cambridge Biomedical Campus, Cambridge, UK.; Estonian Genome Center, Institute of Genomics, University of Tartu, Tartu, Estonia.; Department of Medical Epidemiology and Biostatistics, Karolinska Institutet, Stockholm, Sweden.; Department of Twin Research and Genetic Epidemiology, King&amp;apos;s College London, London, UK.; NIHR Biomedical Research Centre at Guy&amp;apos;s and St. Thomas&amp;apos; Foundation Trust, London, UK.; Translational Cancer Research Area, University of Eastern Finland, Kuopio, Finland.; Institute of Clinical Medicine, Pathology and Forensic Medicine, University of Eastern Finland, Kuopio, Finland.; Biobank of Eastern Finland, Kuopio University Hospital, Kuopio, Finland.; Department of Medical Sciences, University of Trieste, Trieste, Italy.; MRC Human Genetics Unit, Institute of Genetics and Molecular Medicine, University of Edinburgh, Western General Hospital, Edinburgh, UK.; QIMR Berghofer Medical Research Insititute, Brisbane, Queensland,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Biostatistics, University of Washington, Seattle, WA, USA.; QIMR Berghofer Medical Research Insititute, Brisbane, Queensland, Australia.; Institute of Epidemiology II, Helmholtz Zentrum Munchen-German Research Center for Environmental Health, Neuherberg, Germany.; Central Hospital of Augsburg, MONICA/KORA Myocardial Infarction Registry, Augsburg, Germany.; Institute of Human Genetics, Helmholtz Zentrum Munchen, German Research Center for Environmental Health, Neuherberg, Germany.; Department of Twin Research and Genetic Epidemiology, King&amp;apos;s College London, London, UK.; Estonian Genome Center, Institute of Genomics, University of Tartu, Tartu, Estonia.; Estonian Genome Center, Institute of Genomics, University of Tartu, Tartu, Estonia.;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Institute for Molecular Bioscience, The University of Queensland, Brisbane, Queensland, Australia.; Department of Clinical Epidemiology, Leiden University Medical Center, Leiden, the Netherlands.; Department of Public Health and Primary Care, Leiden University Medical Center, Leiden, the Netherlands.; Institute of Genetics and Biomedical Research, National Research Council, Cagliari, Italy.; Department of Laboratory Medicine and Pathobiology, University of Toronto, Toronto, Ontario, Canada.; Laboratory Medicine Program, University Health Network, Toronto, Ontario, Canada.; The Institute of Medical Sciences, Aberdeen Biomedical Imaging Centre, University of Aberdeen, Aberdeen, UK.; Laboratory of Neurogenetics, National Institute on Aging, National Institutes of  Health, Bethesda, MD, USA.; Department of Epidemiology, University of Pittsburgh, Pittsburgh, PA, USA.; Department of Medicine, University of Pittsburgh, Pittsburgh, PA, USA.; Department of Internal Medicine, Section of Gerontology and Geriatrics, Leiden University Medical Center, Leiden, the Netherlands.; Institute of Genetics and Biophysics - CNR, Naples, Italy.; Centre for Genomics and Personalised Health, School of Biomedical Sciences, Faculty of Health, Queensland University of Technology, Brisbane, Queensland, Australia.; Department of Epidemiology, Gillings School of Global Public Health and UNC Lineberger Comprehensive Cancer Center, University of North Carolina at Chapel Hill, Chapel Hill, NC, USA.; Department of Cancer Epidemiology, Clinical Sciences, Lund University, Lund, Sweden.; QIMR Berghofer Medical Research Insititute, Brisbane, Queensland, Australia.; Department of Population Science, American Cancer Society, Atlanta, GA, USA.; Department of Medical Epidemiology and Biostatistics, Karolinska Institutet, Stockholm, Sweden.; Estonian Genome Center, Institute of Genomics, University of Tartu, Tartu, Estonia.; Institute of Epidemiology II, Helmholtz Zentrum Munchen-German Research Center for Environmental Health, Neuherberg, Germany.; German Center for Diabetes Research (DZD), Neuherberg, Germany.; Division of Public Health Sciences, Fred Hutchinson Cancer Research Center, Seattle, WA, USA.; Centre for Cancer Genetic Epidemiology, Department of Public Health and Primary Care, University of Cambridge, Cambridge, UK.; Centre for Cancer Genetic Epidemiology, Department of Oncology, University of Cambridge, Cambridge, UK.; Faculty of Medicine, University of Split, Split, Croatia.; Gen-Info Ltd, Zagreb, Croatia.; Institute of Genetics and Biomedical Research, National Research Council, Cagliari, Italy.; Cardiovascular Health Research Unit, Departments of Medicine, Epidemiology, and Health Services, University of Washington, Seattle, WA, USA.; Quantify Research, Stockholm, Sweden.; Clalit National Cancer Control Center, Carmel Medical Center and Technion Faculty of Medicine, Haifa, Israel.; Clalit National Cancer Control Center, Carmel Medical Center and Technion Faculty of Medicine, Haifa, Israel.; Brigham and Women&amp;apos;s Hospital, Boston, MA, USA.; Harvard Medical School, Boston, MA, USA.; MRC Integrative Epidemiology Unit, University of Bristol, Bristol, UK.; Population Health Science, Bristol Medical School, University of Bristol, Bristol, UK.; Institute for Maternal and Child Health - IRCCS &amp;apos;Burlo Garofolo&amp;apos;, Trieste, Italy.; Brigham and Women&amp;apos;s Hospital, Boston, MA, USA.; Department of Clinical Epidemiology, Leiden University Medical Center, Leiden, the Netherlands.; Women&amp;apos;s Health Initiative Branch, National Heart, Lung, and Blood Institute, Bethesda, MD, USA.; Centre for Global Health Research, Usher Institute, University of Edinburgh, Edinburgh, UK.; Department of Computational Biology, University of Lausanne, Lausanne, Switzerland.; Swiss Institute of Bioinformatics, Lausanne, Switzerland.; Institute of Genetics and Biophysics - CNR, Naples, Italy.; IRCCS Neuromed, Pozzilli, Isernia, Italy.; Genetics of Common Disorders Unit, IRCCS San Raffaele Scientific Institute, Milan, Italy.; Department of Oncology, University Hospital of Larissa, Larissa, Greece.; Epidemiology Branch, National Institute of Environmental Health Sciences, NIH, Research Triangle Park, NC, USA.; Institute of Genetics and Biomedical Research, National Research Council, Cagliari, Italy.; School of Cancer &amp;amp; Pharmaceutical Sciences, Comprehensive Cancer Centre, Guy&amp;apos;s Campus, King&amp;apos;s College London, London, UK.; Department of Biostatistics, Boston University School of Public Health, Boston, MA, USA.; National Institute on Aging, Intramural Research Program, Baltimore, MD, USA.; Division of Molecular Pathology, The Netherlands Cancer Institute - Antoni van Leeuwenhoek Hospital, Amsterdam, The Netherlands.; Division of Psychosocial Research and Epidemiology, The Netherlands Cancer Institute - Antoni van Leeuwenhoek Hospital, Amsterdam, The Netherlands.; Division of Genetics and Epidemiology, The Institute of Cancer Research, London,  UK.; Centre for Global Health Research, Usher Institute, University of Edinburgh, Edinburgh, UK.; Centre for Cardiovascular Sciences, Queen&amp;apos;s Medical Research Institute, University of Edinburgh, Royal Infirmary of Edinburgh, Edinburgh, UK.; Department of Health Sciences Research, Mayo Clinic, Rochester, MN, USA.; Genetics of Human Complex Traits, University of Exeter Medical School, University of Exeter, Exeter, UK.; DNRF Center for Chromosome Stability, Department of Cellular and Molecular Medicine, Faculty of Health and Medical Sciences, University of Copenhagen, Copenhagen, Denmark.; Icelandic Heart Association, Kopavogur, Iceland.; Faculty of Medicine, University of Iceland, Reykjavik, Iceland.; Division of Population and Health Genomics, University of Dundee, Dundee, UK.; Department of Epidemiology, School of Public Health, University of Michigan, Ann  Arbor, MI, USA.; Institute of Genetics and Biophysics - CNR, Naples, Italy.; Cancer Epidemiology Division, Cancer Council Victoria, Melbourne, Victoria, Australia.; Precision Medicine, School of Clinical Sciences at Monash Health, Monash University, Clayton, Victoria, Australia.; Department of Clinical Pathology, The University of Melbourne, Melbourne, Victoria, Australia.; Department of Twin Research and Genetic Epidemiology, King&amp;apos;s College London, London, UK.; Population Oncology, BC Cancer, Vancouver, British Columbia, Canada.; School of Population and Public Health, University of British Columbia, Vancouver, BC, Canada.;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Institute of Epidemiology II, Helmholtz Zentrum Munchen-German Research Center for Environmental Health, Neuherberg, Germany.; Department of Obstetrics and Gynaecology, Campus Grosshadern, Ludwig-Maximilians-Universitat, Munich, Germany.; Department of Internal Medicine, Erasmus MC, Rotterdam, The Netherlands.; Institute of Genetic Epidemiology, Helmholtz Zentrum Munchen - German Research Center for Environmental Health, Neuherberg, Germany.; Chair of Genetic Epidemiology, IBE, Faculty of Medicine, LMU Munich, Munich, Germany.; Institute of Medical Biostatistics, Epidemiology and Informatics (IMBEI), University Medical Center, Johannes Gutenberg University, Mainz, Germany.; deCODE genetics/Amgen, Reykjavik, Iceland.; Division of Genetics and Epidemiology, The Institute of Cancer Research, London,  UK.; Division of Breast Cancer Research, The Institute of Cancer Research, London, UK.; Translational Gerontology Branch, National Institute on Aging, Baltimore, MD, USA.; Department of Population Science, American Cancer Society, Atlanta, GA, USA.; Institute for Community Medicine, University Medicine Greifswald, Greifswald, Germany.; deCODE genetics/Amgen, Reykjavik, Iceland.; Faculty of Medicine, School of Health Sciences, University of Iceland, Reykjavik, Iceland.; MRC Integrative Epidemiology Unit, University of Bristol, Bristol, UK.; Population Health Science, Bristol Medical School, University of Bristol, Bristol, UK.; Genetics of Common Disorders Unit, IRCCS San Raffaele Scientific Institute, Milan, Italy.; Genetics of Common Disorders Unit, IRCCS San Raffaele Scientific Institute, Milan, Italy.; Department of Epidemiology, Gillings School of Global Public Health and UNC Lineberger Comprehensive Cancer Center, University of North Carolina at Chapel Hill, Chapel Hill, NC, USA.; Cancer &amp;amp; Environment Group, Center for Research in Epidemiology and Population Health (CESP), INSERM, University Paris-Sud, University Paris-Saclay, Villejuif,  France.; Genetics of Human Complex Traits, University of Exeter Medical School, University of Exeter, Exeter, UK.; Department of Internal Medicine, Erasmus MC, Rotterdam, The Netherlands.; Department of Epidemiology, Erasmus MC, Rotterdam, The Netherlands.; Institute for Maternal and Child Health - IRCCS &amp;apos;Burlo Garofolo&amp;apos;, Trieste, Italy.; Department of Health Science Research, Division of Epidemiology, Mayo Clinic, Rochester, MN, USA.; MRC Human Genetics Unit, Institute of Genetics and Molecular Medicine, University of Edinburgh, Western General Hospital, Edinburgh, UK.; Interfaculty Institute for Genetics and Functional Genomics, University Medicine  Greifswald, Greifswald, Germany.; Department of Medicine, Internal Medicine, Lausanne University Hospital and University of Lausanne, Lausanne, Switzerland.; Institute for Community Medicine, University Medicine Greifswald, Greifswald, Germany.; Centre for Cancer Genetic Epidemiology, Department of Public Health and Primary Care, University of Cambridge, Cambridge, UK.; MRC Epidemiology Unit, University of Cambridge School of Clinical Medicine, Institute of Metabolic Science, Cambridge Biomedical Campus, Cambridge, UK.; Biostatistics and Computational Biology Branch, National Institute of Environmental Health Sciences, NIH, Research Triangle Park, NC, USA.; Survey Research Center, Institute for Social Research, Ann Arbor, MI, USA.; Division of Cancer Epidemiology and Genetics, National Cancer Institute, National Institutes of Health, Department of Health and Human Services, Bethesda, MD, USA.; Department of Internal Medicine, Division of Endocrinology, Leiden University Medical Center, Leiden, the Netherlands.; Einthoven Laboratory for Experimental Vascular Medicine, Leiden University Medical Center, Leiden, the Netherlands.; Department of Human Genetics, Leiden University Medical Center, Leiden, the Netherlands.; Department of Biological Psychology, Vrije Universiteit Amsterdam, Amsterdam, The Netherlands.; Amsterdam Public Health (APH) Research Institute, Amsterdam, The Netherlands.; Amsterdam Reproduction and Development (AR&amp;amp;D) Research Institute, Amsterdam, The  Netherlands.; Centre for Global Health Research, Usher Institute, University of Edinburgh, Edinburgh, UK.; MRC Human Genetics Unit, Institute of Genetics and Molecular Medicine, University of Edinburgh, Western General Hospital, Edinburgh, UK.; Department of Endocrinology, University Medical Center Groningen, University of Groningen, Groningen, The Netherlands.; Institute of Environmental Medicine, Karolinska Institutet, Stockholm, Sweden.; Department of Surgical Sciences, Uppsala University, Uppsala, Sweden.; Genetics of Human Complex Traits, University of Exeter Medical School, University of Exeter, Exeter, UK.; Department of Epidemiology, School of Public Health, University of Michigan, Ann  Arbor, MI, USA.; Department of Obstetrics and Gynecology, University Medicine Greifswald, Greifswald, Germany.; Nuffield Department of Population Health, University of Oxford, Oxford, UK.; MRC Population Health Research Unit, University of Oxford, Oxford, UK.; School of Public Health, Peking University Health Science Center, Beijing, P.R. China.; Peking University Center for Public Health and Epidemic Preparedness &amp;amp; Response,  Beijing, P.R. China.; University of Groningen, University Medical Center Groningen, Department of Genetics, Groningen, The Netherlands.; Oncode Institute, Utrecht, The Netherlands.; Department of Public Health and Primary Care, University of Cambridge, Cambridge, UK.; MRC Biostatistics Unit, University of Cambridge, Cambridge, UK.; University of Groningen, University Medical Center Groningen, Department of Genetics, Groningen, The Netherlands.; Department of Genetics, University Medical Centre Utrecht, Utrecht, The Netherlands.; The Novo Nordisk Foundation Center for Basic Metabolic Research, Faculty of Health and Medical Sciences, University of Copenhagen, Copenhagen, Denmark.; Reproductive Medicine, Department of Obstetrics and Gynaecology, Herlev and Gentofte Hospital, Copenhagen University Hospital, Herlev, Denmark.; Laboratory of Reproductive Biology, The Juliane Marie Centre for Women, Children  and Reproduction, Copenhagen University Hospital and Faculty of Health and Medical Sciences, University of Copenhagen, Copenhagen, Denmark.; Transgenic Animal Unit, Center of Animal Biotechnology and Gene Therapy, Universitat Autonoma de Barcelona, Cerdanyola del Valles, Spain.;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The Novo Nordisk Foundation Center for Protein Research, Faculty of Health and Medical Sciences, University of Copenhagen, Copenhagen, Denmark.; deCODE genetics/Amgen, Reykjavik, Iceland.; Faculty of Medicine, School of Health Sciences, University of Iceland, Reykjavik, Iceland.; Division of Cancer Epidemiology, German Cancer Research Center (DKFZ), Heidelberg, Germany.; Cancer Epidemiology Group, University Cancer Center Hamburg (UCCH), University Medical Center Hamburg-Eppendorf, Hamburg, Germany.; Julius Center for Health Sciences and Primary Care, University Medical Center Utrecht, Utrecht University, Utrecht, the Netherlands.; Department of Biostatistics, Boston University School of Public Health, Boston, MA, USA.; NHLBI&amp;apos;s and Boston University&amp;apos;s Framingham Heart Study, Framingham, MA, USA.; Brigham and Women&amp;apos;s Hospital, Boston, MA, USA.; Harvard Medical School, Boston, MA, USA.; Centre for Cancer Genetic Epidemiology, Department of Public Health and Primary Care, University of Cambridge, Cambridge, UK.; Centre for Cancer Genetic Epidemiology, Department of Oncology, University of Cambridge, Cambridge, UK.; Department of Internal Medicine, Erasmus MC, Rotterdam, The Netherlands.; University of Cambridge Metabolic Research Laboratories and MRC Metabolic Diseases Unit, Wellcome-MRC Institute of Metabolic Science, Addenbrooke&amp;apos;s Hospital, Cambridge, UK.; Division of Reproductive Sciences, Cincinnati Children&amp;apos;s Hospital Medical Center, Cincinnati, OH, USA.; Institute of Animal Physiology and Genetics of the Czech Academy of Sciences, Libechov, Czech Republic.; NHLBI&amp;apos;s and Boston University&amp;apos;s Framingham Heart Study, Framingham, MA, USA.; Boston University School of Medicine, Department of Medicine, Section of General  Internal Medicine, Boston, MA, USA.; MRC Epidemiology Unit, University of Cambridge School of Clinical Medicine, Institute of Metabolic Science, Cambridge Biomedical Campus, Cambridge, UK.; Department of Paediatrics, University of Cambridge, Cambridge, UK.; DNRF Center for Chromosome Stability, Department of Cellular and Molecular Medicine, Faculty of Health and Medical Sciences, University of Copenhagen, Copenhagen, Denmark. eva@sund.ku.dk.; Genetics of Human Complex Traits, University of Exeter Medical School, University of Exeter, Exeter, UK. a.murray@exeter.ac.uk.; Genome Integrity and Instability Group, Institut de Biotecnologia i Biomedicina,  Universitat Autonoma de Barcelona, Cerdanyola del Valles, Spain. ignasi.roig@uab.cat.; Department of Cell Biology, Physiology and Immunology, Universitat Autonoma de Barcelona, Cerdanyola del Valles, Spain. ignasi.roig@uab.cat.; MRC Epidemiology Unit, University of Cambridge School of Clinical Medicine, Institute of Metabolic Science, Cambridge Biomedical Campus, Cambridge, UK. john.perry@mrc-epid.cam.ac.uk.; Department of Internal Medicine, Erasmus MC, Rotterdam, The Netherlands. john.perry@mrc-epid.cam.ac.uk.&lt;/_author_adr&gt;&lt;_collection_scope&gt;SCI;SCIE&lt;/_collection_scope&gt;&lt;_created&gt;64322442&lt;/_created&gt;&lt;_date&gt;2021-08-01&lt;/_date&gt;&lt;_date_display&gt;2021 Aug&lt;/_date_display&gt;&lt;_db_updated&gt;PubMed&lt;/_db_updated&gt;&lt;_doi&gt;10.1038/s41586-021-03779-7&lt;/_doi&gt;&lt;_impact_factor&gt;  49.962&lt;/_impact_factor&gt;&lt;_isbn&gt;1476-4687 (Electronic); 0028-0836 (Linking)&lt;/_isbn&gt;&lt;_issue&gt;7872&lt;/_issue&gt;&lt;_journal&gt;Nature&lt;/_journal&gt;&lt;_language&gt;eng&lt;/_language&gt;&lt;_modified&gt;64322442&lt;/_modified&gt;&lt;_ori_publication&gt;(c) 2021. The Author(s), under exclusive licence to Springer Nature Limited.&lt;/_ori_publication&gt;&lt;_pages&gt;393-397&lt;/_pages&gt;&lt;_subject_headings&gt;Adult; Aging/*genetics; Alleles; Animals; Bone and Bones/metabolism; Checkpoint Kinase 1/genetics; Checkpoint Kinase 2/genetics; Diabetes Mellitus, Type 2; Diet; Europe/ethnology; Far East/ethnology; Female; Fertility/genetics; Fragile X Mental Retardation Protein/genetics; Genetic Predisposition to Disease; Genome-Wide Association Study; Healthy Aging/genetics; Humans; Longevity/genetics; Menopause/genetics; Menopause, Premature/genetics; Mice; Mice, Inbred C57BL; Middle Aged; Ovary/*metabolism; Primary Ovarian Insufficiency/genetics; Uterus&lt;/_subject_headings&gt;&lt;_tertiary_title&gt;Nature&lt;/_tertiary_title&gt;&lt;_type_work&gt;Journal Article&lt;/_type_work&gt;&lt;_url&gt;http://www.ncbi.nlm.nih.gov/entrez/query.fcgi?cmd=Retrieve&amp;amp;db=pubmed&amp;amp;dopt=Abstract&amp;amp;list_uids=34349265&amp;amp;query_hl=1&lt;/_url&gt;&lt;_volume&gt;596&lt;/_volume&gt;&lt;/Details&gt;&lt;Extra&gt;&lt;DBUID&gt;{F96A950B-833F-4880-A151-76DA2D6A2879}&lt;/DBUID&gt;&lt;/Extra&gt;&lt;/Item&gt;&lt;/References&gt;&lt;/Group&gt;&lt;/Citation&gt;_x000a_"/>
    <w:docVar w:name="NE.Ref{4367D4E8-6522-4F0F-AD9F-7D9A65EF57AD}" w:val=" ADDIN NE.Ref.{4367D4E8-6522-4F0F-AD9F-7D9A65EF57AD}&lt;Citation&gt;&lt;Group&gt;&lt;References&gt;&lt;Item&gt;&lt;ID&gt;580&lt;/ID&gt;&lt;UID&gt;{36C321DF-CC82-459D-AEF9-F527B9512209}&lt;/UID&gt;&lt;Title&gt;Intracytoplasmic sperm injection (ICSI) for non-male factor indications: a committee opinion&lt;/Title&gt;&lt;Template&gt;Journal Article&lt;/Template&gt;&lt;Star&gt;0&lt;/Star&gt;&lt;Tag&gt;0&lt;/Tag&gt;&lt;Author/&gt;&lt;Year&gt;2020&lt;/Year&gt;&lt;Details&gt;&lt;_accession_num&gt;32654822&lt;/_accession_num&gt;&lt;_author_adr&gt;American Society for Reproductive Medicine and Society for Assisted Reproductive  Technology, Birmingham, Alabama.&lt;/_author_adr&gt;&lt;_collection_scope&gt;SCI;SCIE&lt;/_collection_scope&gt;&lt;_created&gt;64322437&lt;/_created&gt;&lt;_date&gt;2020-08-01&lt;/_date&gt;&lt;_date_display&gt;2020 Aug&lt;/_date_display&gt;&lt;_db_updated&gt;PubMed&lt;/_db_updated&gt;&lt;_doi&gt;10.1016/j.fertnstert.2020.05.032&lt;/_doi&gt;&lt;_impact_factor&gt;   7.329&lt;/_impact_factor&gt;&lt;_isbn&gt;1556-5653 (Electronic); 0015-0282 (Linking)&lt;/_isbn&gt;&lt;_issue&gt;2&lt;/_issue&gt;&lt;_journal&gt;Fertil Steril&lt;/_journal&gt;&lt;_language&gt;eng&lt;/_language&gt;&lt;_modified&gt;64322437&lt;/_modified&gt;&lt;_ori_publication&gt;Copyright (c) 2020 American Society for Reproductive Medicine. Published by_x000d__x000a_      Elsevier Inc. All rights reserved.&lt;/_ori_publication&gt;&lt;_pages&gt;239-245&lt;/_pages&gt;&lt;_subject_headings&gt;Clinical Decision-Making; Consensus; Cryopreservation; Female; Fertility; Fertilization in Vitro/*adverse effects; Genetic Testing; Humans; In Vitro Oocyte Maturation Techniques; Infertility, Female/diagnosis/pathology/physiopathology/*therapy; Male; Maternal Age; Oocytes/pathology; Pregnancy; Preimplantation Diagnosis; Reproductive Medicine/*standards; Risk Assessment; Risk Factors; Sperm Injections, Intracytoplasmic/adverse effects/*standards; Treatment Failure&lt;/_subject_headings&gt;&lt;_tertiary_title&gt;Fertility and sterility&lt;/_tertiary_title&gt;&lt;_type_work&gt;Journal Article; Practice Guideline; Review&lt;/_type_work&gt;&lt;_url&gt;http://www.ncbi.nlm.nih.gov/entrez/query.fcgi?cmd=Retrieve&amp;amp;db=pubmed&amp;amp;dopt=Abstract&amp;amp;list_uids=32654822&amp;amp;query_hl=1&lt;/_url&gt;&lt;_volume&gt;114&lt;/_volume&gt;&lt;/Details&gt;&lt;Extra&gt;&lt;DBUID&gt;{F96A950B-833F-4880-A151-76DA2D6A2879}&lt;/DBUID&gt;&lt;/Extra&gt;&lt;/Item&gt;&lt;/References&gt;&lt;/Group&gt;&lt;/Citation&gt;_x000a_"/>
    <w:docVar w:name="NE.Ref{4615F1F8-F158-44C5-9EB5-C288C4C1BB4C}" w:val=" ADDIN NE.Ref.{4615F1F8-F158-44C5-9EB5-C288C4C1BB4C}&lt;Citation&gt;&lt;Group&gt;&lt;References&gt;&lt;Item&gt;&lt;ID&gt;570&lt;/ID&gt;&lt;UID&gt;{497D82C6-80DE-4C89-B1F0-F711FFB3DB5D}&lt;/UID&gt;&lt;Title&gt;In vitro maturation&lt;/Title&gt;&lt;Template&gt;Journal Article&lt;/Template&gt;&lt;Star&gt;0&lt;/Star&gt;&lt;Tag&gt;0&lt;/Tag&gt;&lt;Author&gt;Walls, M L; Hart, R J&lt;/Author&gt;&lt;Year&gt;2018&lt;/Year&gt;&lt;Details&gt;&lt;_accession_num&gt;30056110&lt;/_accession_num&gt;&lt;_author_adr&gt;Fertility North, Suite 213, Specialist Medical Centre, Joondalup Health Campus, Shenton Avenue, Joondalup, Western Australia, 6027, Australia; Fertility Specialists of Western Australia, Bethesda Hospital, 25 Queenslea Drive, Claremont, Perth, Western Australia, 6010, Australia.; Fertility Specialists of Western Australia, Bethesda Hospital, 25 Queenslea Drive, Claremont, Perth, Western Australia, 6010, Australia; Division of Obstetrics and Gynaecology, University of Western Australia, King Edward Memorial Hospital, 374 Bagot Road, Subiaco, Perth, Western Australia, 6008, Australia. Electronic address: roger.hart@uwa.edu.au.&lt;/_author_adr&gt;&lt;_date_display&gt;2018 Nov&lt;/_date_display&gt;&lt;_date&gt;2018-11-01&lt;/_date&gt;&lt;_doi&gt;10.1016/j.bpobgyn.2018.06.004&lt;/_doi&gt;&lt;_isbn&gt;1532-1932 (Electronic); 1521-6934 (Linking)&lt;/_isbn&gt;&lt;_journal&gt;Best Pract Res Clin Obstet Gynaecol&lt;/_journal&gt;&lt;_keywords&gt;Embryo; ICSI; IVF; IVM; Oocyte; PCOS&lt;/_keywords&gt;&lt;_language&gt;eng&lt;/_language&gt;&lt;_ori_publication&gt;Copyright (c) 2018 Elsevier Ltd. All rights reserved.&lt;/_ori_publication&gt;&lt;_pages&gt;60-72&lt;/_pages&gt;&lt;_subject_headings&gt;Female; Fertility Preservation/*methods; Fertilization in Vitro/*methods; Humans; In Vitro Oocyte Maturation Techniques/*methods; Infertility, Female/etiology/*therapy; Ovarian Hyperstimulation Syndrome/etiology; Ovulation Induction/adverse effects; Polycystic Ovary Syndrome/complications; Sperm Injections, Intracytoplasmic/methods&lt;/_subject_headings&gt;&lt;_tertiary_title&gt;Best practice &amp;amp; research. Clinical obstetrics &amp;amp; gynaecology&lt;/_tertiary_title&gt;&lt;_type_work&gt;Journal Article; Review&lt;/_type_work&gt;&lt;_url&gt;http://www.ncbi.nlm.nih.gov/entrez/query.fcgi?cmd=Retrieve&amp;amp;db=pubmed&amp;amp;dopt=Abstract&amp;amp;list_uids=30056110&amp;amp;query_hl=1&lt;/_url&gt;&lt;_volume&gt;53&lt;/_volume&gt;&lt;_created&gt;64322429&lt;/_created&gt;&lt;_modified&gt;64322429&lt;/_modified&gt;&lt;_db_updated&gt;PubMed&lt;/_db_updated&gt;&lt;_impact_factor&gt;   5.237&lt;/_impact_factor&gt;&lt;/Details&gt;&lt;Extra&gt;&lt;DBUID&gt;{F96A950B-833F-4880-A151-76DA2D6A2879}&lt;/DBUID&gt;&lt;/Extra&gt;&lt;/Item&gt;&lt;/References&gt;&lt;/Group&gt;&lt;Group&gt;&lt;References&gt;&lt;Item&gt;&lt;ID&gt;607&lt;/ID&gt;&lt;UID&gt;{C20C9E19-95DE-4551-A142-F7C98A318439}&lt;/UID&gt;&lt;Title&gt;Influence of the dominant follicle on oocytes from subordinate follicles&lt;/Title&gt;&lt;Template&gt;Journal Article&lt;/Template&gt;&lt;Star&gt;0&lt;/Star&gt;&lt;Tag&gt;0&lt;/Tag&gt;&lt;Author&gt;Hagemann, L J&lt;/Author&gt;&lt;Year&gt;1999&lt;/Year&gt;&lt;Details&gt;&lt;_accession_num&gt;10729104&lt;/_accession_num&gt;&lt;_author_adr&gt;AgResearch Ruakura, Hamilton, New Zealand.&lt;/_author_adr&gt;&lt;_date_display&gt;1999 Jan 15&lt;/_date_display&gt;&lt;_date&gt;1999-01-15&lt;/_date&gt;&lt;_doi&gt;10.1016/S0093-691X(98)00239-8&lt;/_doi&gt;&lt;_isbn&gt;0093-691X (Print); 0093-691X (Linking)&lt;/_isbn&gt;&lt;_issue&gt;2&lt;/_issue&gt;&lt;_journal&gt;Theriogenology&lt;/_journal&gt;&lt;_language&gt;eng&lt;/_language&gt;&lt;_pages&gt;449-59&lt;/_pages&gt;&lt;_subject_headings&gt;Animals; Blotting, Western/veterinary; Cattle/*physiology; Estrus/physiology; Estrus Synchronization; Female; Fertilization in Vitro/veterinary; Flow Cytometry/veterinary; Glucose/metabolism; Image Processing, Computer-Assisted; Insulin-Like Growth Factor I/analysis; Lactic Acid/analysis; Male; Microscopy, Fluorescence/veterinary; Oocytes/*growth &amp;amp; development/metabolism/physiology; Ovarian Follicle/*physiology/ultrastructure&lt;/_subject_headings&gt;&lt;_tertiary_title&gt;Theriogenology&lt;/_tertiary_title&gt;&lt;_type_work&gt;Journal Article; Research Support, Non-U.S. Gov&amp;apos;t&lt;/_type_work&gt;&lt;_url&gt;http://www.ncbi.nlm.nih.gov/entrez/query.fcgi?cmd=Retrieve&amp;amp;db=pubmed&amp;amp;dopt=Abstract&amp;amp;list_uids=10729104&amp;amp;query_hl=1&lt;/_url&gt;&lt;_volume&gt;51&lt;/_volume&gt;&lt;_created&gt;64322517&lt;/_created&gt;&lt;_modified&gt;64322517&lt;/_modified&gt;&lt;_db_updated&gt;PubMed&lt;/_db_updated&gt;&lt;_impact_factor&gt;   2.740&lt;/_impact_factor&gt;&lt;_collection_scope&gt;SCI;SCIE&lt;/_collection_scope&gt;&lt;/Details&gt;&lt;Extra&gt;&lt;DBUID&gt;{F96A950B-833F-4880-A151-76DA2D6A2879}&lt;/DBUID&gt;&lt;/Extra&gt;&lt;/Item&gt;&lt;/References&gt;&lt;/Group&gt;&lt;Group&gt;&lt;References&gt;&lt;Item&gt;&lt;ID&gt;608&lt;/ID&gt;&lt;UID&gt;{52BAEE09-69C4-4D0C-BEDE-AC8AF0507E4C}&lt;/UID&gt;&lt;Title&gt;Oocyte-secreted factors: regulators of cumulus cell function and oocyte quality&lt;/Title&gt;&lt;Template&gt;Journal Article&lt;/Template&gt;&lt;Star&gt;0&lt;/Star&gt;&lt;Tag&gt;0&lt;/Tag&gt;&lt;Author&gt;Gilchrist, R B; Lane, M; Thompson, J G&lt;/Author&gt;&lt;Year&gt;2008&lt;/Year&gt;&lt;Details&gt;&lt;_accession_num&gt;18175787&lt;/_accession_num&gt;&lt;_author_adr&gt;Research Centre for Reproductive Health, School of Paediatrics and Reproductive Health, Discipline of Obstetrics and Gynaecology, Medical School, University of Adelaide, Adelaide 5005, Australia. robert.gilchrist@adelaide.edu.au&lt;/_author_adr&gt;&lt;_date_display&gt;2008 Mar-Apr&lt;/_date_display&gt;&lt;_date&gt;2008-03-01&lt;/_date&gt;&lt;_doi&gt;10.1093/humupd/dmm040&lt;/_doi&gt;&lt;_isbn&gt;1460-2369 (Electronic); 1355-4786 (Linking)&lt;/_isbn&gt;&lt;_issue&gt;2&lt;/_issue&gt;&lt;_journal&gt;Hum Reprod Update&lt;/_journal&gt;&lt;_language&gt;eng&lt;/_language&gt;&lt;_pages&gt;159-77&lt;/_pages&gt;&lt;_subject_headings&gt;Animals; Bone Morphogenetic Protein 15; Cumulus Cells/*physiology; Female; Fertilization in Vitro; Growth Differentiation Factor 9; Humans; Intercellular Signaling Peptides and Proteins/*metabolism; Mice; Oocytes/cytology/*growth &amp;amp; development/*metabolism; *Paracrine Communication&lt;/_subject_headings&gt;&lt;_tertiary_title&gt;Human reproduction update&lt;/_tertiary_title&gt;&lt;_type_work&gt;Journal Article; Research Support, N.I.H., Extramural; Research Support, Non-U.S. Gov&amp;apos;t; Review&lt;/_type_work&gt;&lt;_url&gt;http://www.ncbi.nlm.nih.gov/entrez/query.fcgi?cmd=Retrieve&amp;amp;db=pubmed&amp;amp;dopt=Abstract&amp;amp;list_uids=18175787&amp;amp;query_hl=1&lt;/_url&gt;&lt;_volume&gt;14&lt;/_volume&gt;&lt;_created&gt;64322518&lt;/_created&gt;&lt;_modified&gt;64322518&lt;/_modified&gt;&lt;_db_updated&gt;PubMed&lt;/_db_updated&gt;&lt;_impact_factor&gt;  15.610&lt;/_impact_factor&gt;&lt;_collection_scope&gt;SCI;SCIE&lt;/_collection_scope&gt;&lt;/Details&gt;&lt;Extra&gt;&lt;DBUID&gt;{F96A950B-833F-4880-A151-76DA2D6A2879}&lt;/DBUID&gt;&lt;/Extra&gt;&lt;/Item&gt;&lt;/References&gt;&lt;/Group&gt;&lt;/Citation&gt;_x000a_"/>
    <w:docVar w:name="NE.Ref{48CC3ACC-9474-4128-8DF0-B76C3C7CE0E8}" w:val=" ADDIN NE.Ref.{48CC3ACC-9474-4128-8DF0-B76C3C7CE0E8}&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collection_scope&gt;SCI;SCIE&lt;/_collection_scope&gt;&lt;_created&gt;64322435&lt;/_created&gt;&lt;_date&gt;2019-10-01&lt;/_date&gt;&lt;_date_display&gt;2019 Oct&lt;/_date_display&gt;&lt;_db_updated&gt;PubMed&lt;/_db_updated&gt;&lt;_doi&gt;10.1016/j.fertnstert.2019.05.034&lt;/_doi&gt;&lt;_impact_factor&gt;   7.329&lt;/_impact_factor&gt;&lt;_isbn&gt;1556-5653 (Electronic); 0015-0282 (Linking)&lt;/_isbn&gt;&lt;_issue&gt;4&lt;/_issue&gt;&lt;_journal&gt;Fertil Steril&lt;/_journal&gt;&lt;_keywords&gt;*Oocyte; *in vitro fertilization; *in vitro maturation; *long-term; *safety&lt;/_keywords&gt;&lt;_language&gt;eng&lt;/_language&gt;&lt;_modified&gt;64322435&lt;/_modified&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Details&gt;&lt;Extra&gt;&lt;DBUID&gt;{F96A950B-833F-4880-A151-76DA2D6A2879}&lt;/DBUID&gt;&lt;/Extra&gt;&lt;/Item&gt;&lt;/References&gt;&lt;/Group&gt;&lt;Group&gt;&lt;References&gt;&lt;Item&gt;&lt;ID&gt;578&lt;/ID&gt;&lt;UID&gt;{6181ED8B-3180-4C1F-B700-48BF61DA36FC}&lt;/UID&gt;&lt;Title&gt;Two-year development of children conceived by IVM: a prospective controlled single-blinded study&lt;/Title&gt;&lt;Template&gt;Journal Article&lt;/Template&gt;&lt;Star&gt;0&lt;/Star&gt;&lt;Tag&gt;0&lt;/Tag&gt;&lt;Author&gt;Roesner, S; von Wolff, M; Elsaesser, M; Roesner, K; Reuner, G; Pietz, J; Bruckner, T; Strowitzki, T&lt;/Author&gt;&lt;Year&gt;2017&lt;/Year&gt;&lt;Details&gt;&lt;_accession_num&gt;28387798&lt;/_accession_num&gt;&lt;_author_adr&gt;Department of Gynecological Endocrinology and Fertility Disorders, Ruprecht-Karls University of Heidelberg, Im Neuenheimer Feld 440, 69120 Heidelberg, Germany.; Department of Gynecological Endocrinology and Reproductive Medicine, Inselspital  Bern, Effinger Strasse 102, 3010 Bern, Switzerland.; Ruprecht-Karls University of Heidelberg, Women&amp;apos;s Hospital, Im Neuenheimer Feld 440, 69120 Heidelberg, Germany.; Department of Gynecological Endocrinology and Fertility Disorders, Ruprecht-Karls University of Heidelberg, Im Neuenheimer Feld 440, 69120 Heidelberg, Germany.; Center for Child and Adolescent Medicine, Ruprecht-Karls University of Heidelberg, Im Neuenheimer Feld 430, 69120 Heidelberg, Germany.; Center for Child and Adolescent Medicine, Ruprecht-Karls University of Heidelberg, Im Neuenheimer Feld 430, 69120 Heidelberg, Germany.; Ruprecht-Karls University of Heidelberg, Institute of Medical Biometry and Informatics, Im Neuenheimer Feld 130.3, 69120 Heidelberg, Germany.; Department of Gynecological Endocrinology and Fertility Disorders, Ruprecht-Karls University of Heidelberg, Im Neuenheimer Feld 440, 69120 Heidelberg, Germany.&lt;/_author_adr&gt;&lt;_collection_scope&gt;SCI;SCIE&lt;/_collection_scope&gt;&lt;_created&gt;64322436&lt;/_created&gt;&lt;_date&gt;2017-06-01&lt;/_date&gt;&lt;_date_display&gt;2017 Jun 1&lt;/_date_display&gt;&lt;_db_updated&gt;PubMed&lt;/_db_updated&gt;&lt;_doi&gt;10.1093/humrep/dex068&lt;/_doi&gt;&lt;_impact_factor&gt;   6.918&lt;/_impact_factor&gt;&lt;_isbn&gt;1460-2350 (Electronic); 0268-1161 (Linking)&lt;/_isbn&gt;&lt;_issue&gt;6&lt;/_issue&gt;&lt;_journal&gt;Hum Reprod&lt;/_journal&gt;&lt;_keywords&gt;*Bayley score; *ICSI; *IVF; *IVM; *health of children; *mental development&lt;/_keywords&gt;&lt;_language&gt;eng&lt;/_language&gt;&lt;_modified&gt;64322436&lt;/_modified&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1341-1350&lt;/_pages&gt;&lt;_subject_headings&gt;*Child Development; Embryo, Mammalian/diagnostic imaging; *Embryonic Development; Female; Fertilization in Vitro/adverse effects; *Fetal Development; Fetus/diagnostic imaging; Germany; Hospitals, University; Humans; *In Vitro Oocyte Maturation Techniques; Infant, Newborn; Male; *Neurogenesis; Pregnancy; Single-Blind Method; Sperm Injections, Intracytoplasmic/adverse effects; Ultrasonography, Prenatal&lt;/_subject_headings&gt;&lt;_tertiary_title&gt;Human reproduction (Oxford, England)&lt;/_tertiary_title&gt;&lt;_type_work&gt;Comparative Study; Controlled Clinical Trial; Journal Article; Research Support, Non-U.S. Gov&amp;apos;t&lt;/_type_work&gt;&lt;_url&gt;http://www.ncbi.nlm.nih.gov/entrez/query.fcgi?cmd=Retrieve&amp;amp;db=pubmed&amp;amp;dopt=Abstract&amp;amp;list_uids=28387798&amp;amp;query_hl=1&lt;/_url&gt;&lt;_volume&gt;32&lt;/_volume&gt;&lt;/Details&gt;&lt;Extra&gt;&lt;DBUID&gt;{F96A950B-833F-4880-A151-76DA2D6A2879}&lt;/DBUID&gt;&lt;/Extra&gt;&lt;/Item&gt;&lt;/References&gt;&lt;/Group&gt;&lt;/Citation&gt;_x000a_"/>
    <w:docVar w:name="NE.Ref{490FB50D-F855-45FB-9B43-DC1A707B8AD4}" w:val=" ADDIN NE.Ref.{490FB50D-F855-45FB-9B43-DC1A707B8AD4}&lt;Citation&gt;&lt;Group&gt;&lt;References&gt;&lt;Item&gt;&lt;ID&gt;560&lt;/ID&gt;&lt;UID&gt;{8FAE5183-F4A9-4DA7-8A04-2F6F14DE4B62}&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collection_scope&gt;SCI;SCIE&lt;/_collection_scope&gt;&lt;_created&gt;64322419&lt;/_created&gt;&lt;_date&gt;2016-07-01&lt;/_date&gt;&lt;_date_display&gt;2016 Jul&lt;/_date_display&gt;&lt;_db_updated&gt;PubMed&lt;/_db_updated&gt;&lt;_doi&gt;10.1093/humrep/dew082&lt;/_doi&gt;&lt;_impact_factor&gt;   6.918&lt;/_impact_factor&gt;&lt;_isbn&gt;1460-2350 (Electronic); 0268-1161 (Linking)&lt;/_isbn&gt;&lt;_issue&gt;7&lt;/_issue&gt;&lt;_journal&gt;Hum Reprod&lt;/_journal&gt;&lt;_keywords&gt;*ICMART; *IVF/ICSI outcome; *assisted reproductive technology; *frozen embryo transfer; *multiple births; *registry&lt;/_keywords&gt;&lt;_language&gt;eng&lt;/_language&gt;&lt;_modified&gt;64322419&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subject_headings&gt;Cross-Sectional Studies; Female; Health Services Accessibility; Humans; Pregnancy; Pregnancy Outcome; Reproductive Techniques, Assisted/adverse effects/statistics &amp;amp; numerical_x000d__x000a_      data/*trends; Research Report; Retrospective Studies&lt;/_subject_headings&gt;&lt;_tertiary_title&gt;Human reproduction (Oxford, England)&lt;/_tertiary_title&gt;&lt;_type_work&gt;Journal Article&lt;/_type_work&gt;&lt;_url&gt;http://www.ncbi.nlm.nih.gov/entrez/query.fcgi?cmd=Retrieve&amp;amp;db=pubmed&amp;amp;dopt=Abstract&amp;amp;list_uids=27207175&amp;amp;query_hl=1&lt;/_url&gt;&lt;_volume&gt;31&lt;/_volume&gt;&lt;/Details&gt;&lt;Extra&gt;&lt;DBUID&gt;{F96A950B-833F-4880-A151-76DA2D6A2879}&lt;/DBUID&gt;&lt;/Extra&gt;&lt;/Item&gt;&lt;/References&gt;&lt;/Group&gt;&lt;Group&gt;&lt;References&gt;&lt;Item&gt;&lt;ID&gt;561&lt;/ID&gt;&lt;UID&gt;{5DEBA7EB-094A-43F9-B6CE-094F9393A207}&lt;/UID&gt;&lt;Title&gt;In vitro fertilisation/intracytoplasmic sperm injection beyond 2020&lt;/Title&gt;&lt;Template&gt;Journal Article&lt;/Template&gt;&lt;Star&gt;0&lt;/Star&gt;&lt;Tag&gt;0&lt;/Tag&gt;&lt;Author&gt;Crawford, G E; Ledger, W L&lt;/Author&gt;&lt;Year&gt;2019&lt;/Year&gt;&lt;Details&gt;&lt;_accession_num&gt;30548407&lt;/_accession_num&gt;&lt;_author_adr&gt;The Royal Hospital for Women, Randwick, NSW, Australia.; School of Women&amp;apos;s and Children&amp;apos;s Health, The University of New South Wales, Randwick, NSW, Australia.; The Royal Hospital for Women, Randwick, NSW, Australia.; School of Women&amp;apos;s and Children&amp;apos;s Health, The University of New South Wales, Randwick, NSW, Australia.&lt;/_author_adr&gt;&lt;_created&gt;64322420&lt;/_created&gt;&lt;_date&gt;2019-01-01&lt;/_date&gt;&lt;_date_display&gt;2019 Jan&lt;/_date_display&gt;&lt;_db_updated&gt;PubMed&lt;/_db_updated&gt;&lt;_doi&gt;10.1111/1471-0528.15526&lt;/_doi&gt;&lt;_impact_factor&gt;   6.531&lt;/_impact_factor&gt;&lt;_isbn&gt;1471-0528 (Electronic); 1470-0328 (Linking)&lt;/_isbn&gt;&lt;_issue&gt;2&lt;/_issue&gt;&lt;_journal&gt;BJOG&lt;/_journal&gt;&lt;_keywords&gt;Assisted conception; basic science; infertility&lt;/_keywords&gt;&lt;_language&gt;eng&lt;/_language&gt;&lt;_modified&gt;64322420&lt;/_modified&gt;&lt;_ori_publication&gt;(c) 2018 Royal College of Obstetricians and Gynaecologists.&lt;/_ori_publication&gt;&lt;_pages&gt;237-243&lt;/_pages&gt;&lt;_subject_headings&gt;Female; Fertilization in Vitro/trends; Humans; Male; Pregnancy; Reproductive Behavior; Reproductive Techniques, Assisted/economics/ethics/*trends; Sperm Injections, Intracytoplasmic/*trends&lt;/_subject_headings&gt;&lt;_tertiary_title&gt;BJOG : an international journal of obstetrics and gynaecology&lt;/_tertiary_title&gt;&lt;_type_work&gt;Journal Article; Review&lt;/_type_work&gt;&lt;_url&gt;http://www.ncbi.nlm.nih.gov/entrez/query.fcgi?cmd=Retrieve&amp;amp;db=pubmed&amp;amp;dopt=Abstract&amp;amp;list_uids=30548407&amp;amp;query_hl=1&lt;/_url&gt;&lt;_volume&gt;126&lt;/_volume&gt;&lt;/Details&gt;&lt;Extra&gt;&lt;DBUID&gt;{F96A950B-833F-4880-A151-76DA2D6A2879}&lt;/DBUID&gt;&lt;/Extra&gt;&lt;/Item&gt;&lt;/References&gt;&lt;/Group&gt;&lt;/Citation&gt;_x000a_"/>
    <w:docVar w:name="NE.Ref{4D5C74EA-DAD2-49B4-81DD-051F3A4703B7}" w:val=" ADDIN NE.Ref.{4D5C74EA-DAD2-49B4-81DD-051F3A4703B7}&lt;Citation&gt;&lt;Group&gt;&lt;References&gt;&lt;Item&gt;&lt;ID&gt;562&lt;/ID&gt;&lt;UID&gt;{29259E91-24AE-4B3A-9FF1-9A69303DC9DC}&lt;/UID&gt;&lt;Title&gt;Maturation of Oocytes in Vitro&lt;/Title&gt;&lt;Template&gt;Journal Article&lt;/Template&gt;&lt;Star&gt;0&lt;/Star&gt;&lt;Tag&gt;0&lt;/Tag&gt;&lt;Author&gt;Lonergan, P; Fair, T&lt;/Author&gt;&lt;Year&gt;2016&lt;/Year&gt;&lt;Details&gt;&lt;_accession_num&gt;26566159&lt;/_accession_num&gt;&lt;_author_adr&gt;School of Agriculture and Food Science, University College Dublin, Belfield, Dublin 4, Ireland; email: pat.lonergan@ucd.ie.; School of Agriculture and Food Science, University College Dublin, Belfield, Dublin 4, Ireland; email: pat.lonergan@ucd.ie.&lt;/_author_adr&gt;&lt;_collection_scope&gt;SCIE&lt;/_collection_scope&gt;&lt;_created&gt;64322420&lt;/_created&gt;&lt;_date&gt;2016-01-20&lt;/_date&gt;&lt;_date_display&gt;2016&lt;/_date_display&gt;&lt;_db_updated&gt;PubMed&lt;/_db_updated&gt;&lt;_doi&gt;10.1146/annurev-animal-022114-110822&lt;/_doi&gt;&lt;_impact_factor&gt;   8.923&lt;/_impact_factor&gt;&lt;_isbn&gt;2165-8110 (Electronic); 2165-8102 (Linking)&lt;/_isbn&gt;&lt;_journal&gt;Annu Rev Anim Biosci&lt;/_journal&gt;&lt;_keywords&gt;IVF; IVM; bovine; in vitro fertilization; in vitro maturation; oocyte competence&lt;/_keywords&gt;&lt;_language&gt;eng&lt;/_language&gt;&lt;_modified&gt;64322420&lt;/_modified&gt;&lt;_pages&gt;255-68&lt;/_pages&gt;&lt;_subject_headings&gt;Animals; Blastocyst; Cattle; Culture Media; Female; In Vitro Oocyte Maturation Techniques/*methods; Oocytes/*growth &amp;amp; development; *Oogenesis&lt;/_subject_headings&gt;&lt;_tertiary_title&gt;Annual review of animal biosciences&lt;/_tertiary_title&gt;&lt;_type_work&gt;Journal Article; Review&lt;/_type_work&gt;&lt;_url&gt;http://www.ncbi.nlm.nih.gov/entrez/query.fcgi?cmd=Retrieve&amp;amp;db=pubmed&amp;amp;dopt=Abstract&amp;amp;list_uids=26566159&amp;amp;query_hl=1&lt;/_url&gt;&lt;_volume&gt;4&lt;/_volume&gt;&lt;/Details&gt;&lt;Extra&gt;&lt;DBUID&gt;{F96A950B-833F-4880-A151-76DA2D6A2879}&lt;/DBUID&gt;&lt;/Extra&gt;&lt;/Item&gt;&lt;/References&gt;&lt;/Group&gt;&lt;/Citation&gt;_x000a_"/>
    <w:docVar w:name="NE.Ref{4DDBEECD-522D-403C-BD10-EE3F44DF174A}" w:val=" ADDIN NE.Ref.{4DDBEECD-522D-403C-BD10-EE3F44DF174A}&lt;Citation&gt;&lt;Group&gt;&lt;References&gt;&lt;Item&gt;&lt;ID&gt;609&lt;/ID&gt;&lt;UID&gt;{FF1FE26A-0B8E-4F55-8011-E1FA0D28907E}&lt;/UID&gt;&lt;Title&gt;Approaches to oocyte meiotic arrest in vitro and impact on oocyte developmental competence&lt;/Title&gt;&lt;Template&gt;Journal Article&lt;/Template&gt;&lt;Star&gt;0&lt;/Star&gt;&lt;Tag&gt;0&lt;/Tag&gt;&lt;Author&gt;Richani, D; Gilchrist, R B&lt;/Author&gt;&lt;Year&gt;2022&lt;/Year&gt;&lt;Details&gt;&lt;_accession_num&gt;34534265&lt;/_accession_num&gt;&lt;_author_adr&gt;Fertility &amp;amp; Research Centre, School of Women&amp;apos;s &amp;amp; Children&amp;apos;s Health, University of New South Wales Sydney, NSW, Australia.; Fertility &amp;amp; Research Centre, School of Women&amp;apos;s &amp;amp; Children&amp;apos;s Health, University of New South Wales Sydney, NSW, Australia.&lt;/_author_adr&gt;&lt;_collection_scope&gt;SCI;SCIE&lt;/_collection_scope&gt;&lt;_created&gt;64322518&lt;/_created&gt;&lt;_date&gt;2022-02-22&lt;/_date&gt;&lt;_date_display&gt;2022 Feb 22&lt;/_date_display&gt;&lt;_db_updated&gt;PubMed&lt;/_db_updated&gt;&lt;_doi&gt;10.1093/biolre/ioab176&lt;/_doi&gt;&lt;_impact_factor&gt;   4.285&lt;/_impact_factor&gt;&lt;_isbn&gt;1529-7268 (Electronic); 0006-3363 (Linking)&lt;/_isbn&gt;&lt;_issue&gt;2&lt;/_issue&gt;&lt;_journal&gt;Biol Reprod&lt;/_journal&gt;&lt;_keywords&gt;*IVM; *in vitro maturation; *oocyte; *oocyte meiotic arrest&lt;/_keywords&gt;&lt;_language&gt;eng&lt;/_language&gt;&lt;_modified&gt;64322518&lt;/_modified&gt;&lt;_ori_publication&gt;(c) The Author(s) 2021. Published by Oxford University Press on behalf of Society_x000d__x000a_      for the Study of Reproduction. All rights reserved. For permissions, please_x000d__x000a_      e-mail: journals.permissions@oup.com.&lt;/_ori_publication&gt;&lt;_pages&gt;243-252&lt;/_pages&gt;&lt;_subject_headings&gt;Animals; Cumulus Cells/metabolism; Female; *In Vitro Oocyte Maturation Techniques/veterinary; Meiosis; *Oocytes/metabolism; Oogenesis; Ovarian Follicle&lt;/_subject_headings&gt;&lt;_tertiary_title&gt;Biology of reproduction&lt;/_tertiary_title&gt;&lt;_type_work&gt;Journal Article; Research Support, Non-U.S. Gov&amp;apos;t&lt;/_type_work&gt;&lt;_url&gt;http://www.ncbi.nlm.nih.gov/entrez/query.fcgi?cmd=Retrieve&amp;amp;db=pubmed&amp;amp;dopt=Abstract&amp;amp;list_uids=34534265&amp;amp;query_hl=1&lt;/_url&gt;&lt;_volume&gt;106&lt;/_volume&gt;&lt;/Details&gt;&lt;Extra&gt;&lt;DBUID&gt;{F96A950B-833F-4880-A151-76DA2D6A2879}&lt;/DBUID&gt;&lt;/Extra&gt;&lt;/Item&gt;&lt;/References&gt;&lt;/Group&gt;&lt;Group&gt;&lt;References&gt;&lt;Item&gt;&lt;ID&gt;611&lt;/ID&gt;&lt;UID&gt;{7E4B18EB-4EE7-475C-BBE9-BCD7C542E035}&lt;/UID&gt;&lt;Title&gt;A pre-in vitro maturation medium containing cumulus oocyte complex ligand-receptor signaling molecules maintains meiotic arrest, supports the cumulus oocyte complex and improves oocyte developmental competence&lt;/Title&gt;&lt;Template&gt;Journal Article&lt;/Template&gt;&lt;Star&gt;0&lt;/Star&gt;&lt;Tag&gt;0&lt;/Tag&gt;&lt;Author&gt;Santiquet, N W; Greene, A F; Becker, J; Barfield, J P; Schoolcraft, W B; Krisher, R L&lt;/Author&gt;&lt;Year&gt;2017&lt;/Year&gt;&lt;Details&gt;&lt;_accession_num&gt;28586460&lt;/_accession_num&gt;&lt;_author_adr&gt;Colorado Center for Reproductive Medicine, Lone Tree, CO, USA.; Colorado Center for Reproductive Medicine, Lone Tree, CO, USA.; Colorado Center for Reproductive Medicine, Lone Tree, CO, USA.; Desoto Biosciences, Seymour, TN, USA.; Colorado Center for Reproductive Medicine, Lone Tree, CO, USA.; Colorado Center for Reproductive Medicine, Lone Tree, CO, USA.&lt;/_author_adr&gt;&lt;_collection_scope&gt;SCI;SCIE&lt;/_collection_scope&gt;&lt;_created&gt;64322519&lt;/_created&gt;&lt;_date&gt;2017-09-01&lt;/_date&gt;&lt;_date_display&gt;2017 Sep 1&lt;/_date_display&gt;&lt;_db_updated&gt;PubMed&lt;/_db_updated&gt;&lt;_doi&gt;10.1093/molehr/gax032&lt;/_doi&gt;&lt;_impact_factor&gt;   4.025&lt;/_impact_factor&gt;&lt;_isbn&gt;1460-2407 (Electronic); 1360-9947 (Linking)&lt;/_isbn&gt;&lt;_issue&gt;9&lt;/_issue&gt;&lt;_journal&gt;Mol Hum Reprod&lt;/_journal&gt;&lt;_keywords&gt;*CNP; *in vitro maturation; *meiosis; *mitochondria; *oocyte competence&lt;/_keywords&gt;&lt;_language&gt;eng&lt;/_language&gt;&lt;_modified&gt;64322519&lt;/_modified&gt;&lt;_ori_publication&gt;(c) The Author 2016. Published by Oxford University Press on behalf of the_x000d__x000a_      European Society of Human Reproduction and Embryology. All rights reserved. For_x000d__x000a_      Permissions, please email:journals.permissions@oup.com&lt;/_ori_publication&gt;&lt;_pages&gt;594-606&lt;/_pages&gt;&lt;_subject_headings&gt;Animals; Animals, Outbred Strains; Blastocyst/cytology/drug effects/metabolism; Bone Morphogenetic Protein 15/pharmacology; Carbenoxolone/pharmacology; Cumulus Cells/cytology/*drug effects/metabolism; Embryo Implantation/*drug effects; Embryonic Development/*drug effects; Estradiol/pharmacology; Female; Fertilization in Vitro; Follicle Stimulating Hormone/pharmacology; Gap Junctions/drug effects/metabolism; In Vitro Oocyte Maturation Techniques/*methods; Meiosis/*drug effects; Mice; Mitochondria/drug effects/metabolism; Natriuretic Peptide, C-Type/pharmacology; Oocytes/cytology/*drug effects/metabolism; PQQ Cofactor/pharmacology; Pregnancy; Primary Cell Culture&lt;/_subject_headings&gt;&lt;_tertiary_title&gt;Molecular human reproduction&lt;/_tertiary_title&gt;&lt;_type_work&gt;Journal Article; Research Support, Non-U.S. Gov&amp;apos;t&lt;/_type_work&gt;&lt;_url&gt;http://www.ncbi.nlm.nih.gov/entrez/query.fcgi?cmd=Retrieve&amp;amp;db=pubmed&amp;amp;dopt=Abstract&amp;amp;list_uids=28586460&amp;amp;query_hl=1&lt;/_url&gt;&lt;_volume&gt;23&lt;/_volume&gt;&lt;/Details&gt;&lt;Extra&gt;&lt;DBUID&gt;{F96A950B-833F-4880-A151-76DA2D6A2879}&lt;/DBUID&gt;&lt;/Extra&gt;&lt;/Item&gt;&lt;/References&gt;&lt;/Group&gt;&lt;Group&gt;&lt;References&gt;&lt;Item&gt;&lt;ID&gt;643&lt;/ID&gt;&lt;UID&gt;{5BD1AA9A-2CF6-4A61-84E7-1469300701FC}&lt;/UID&gt;&lt;Title&gt;Factors Influencing the In Vitro Maturation (IVM) of Human Oocyte&lt;/Title&gt;&lt;Template&gt;Journal Article&lt;/Template&gt;&lt;Star&gt;0&lt;/Star&gt;&lt;Tag&gt;0&lt;/Tag&gt;&lt;Author&gt;Yang, H; Kolben, T; Meister, S; Paul, C; van Dorp, J; Eren, S; Kuhn, C; Rahmeh, M; Mahner, S; Jeschke, U; von Schonfeldt, V&lt;/Author&gt;&lt;Year&gt;2021&lt;/Year&gt;&lt;Details&gt;&lt;_accession_num&gt;34944731&lt;/_accession_num&gt;&lt;_author_adr&gt;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lt;/_author_adr&gt;&lt;_created&gt;64322549&lt;/_created&gt;&lt;_date&gt;2021-12-14&lt;/_date&gt;&lt;_date_display&gt;2021 Dec 14&lt;/_date_display&gt;&lt;_db_updated&gt;PubMed&lt;/_db_updated&gt;&lt;_doi&gt;10.3390/biomedicines9121904&lt;/_doi&gt;&lt;_impact_factor&gt;   6.081&lt;/_impact_factor&gt;&lt;_isbn&gt;2227-9059 (Print); 2227-9059 (Linking)&lt;/_isbn&gt;&lt;_issue&gt;12&lt;/_issue&gt;&lt;_journal&gt;Biomedicines&lt;/_journal&gt;&lt;_keywords&gt;age; antioxidant; biphasic IVM; in vitro maturation (IVM); vitrification&lt;/_keywords&gt;&lt;_language&gt;eng&lt;/_language&gt;&lt;_modified&gt;64322549&lt;/_modified&gt;&lt;_tertiary_title&gt;Biomedicines&lt;/_tertiary_title&gt;&lt;_type_work&gt;Journal Article; Review&lt;/_type_work&gt;&lt;_url&gt;http://www.ncbi.nlm.nih.gov/entrez/query.fcgi?cmd=Retrieve&amp;amp;db=pubmed&amp;amp;dopt=Abstract&amp;amp;list_uids=34944731&amp;amp;query_hl=1&lt;/_url&gt;&lt;_volume&gt;9&lt;/_volume&gt;&lt;/Details&gt;&lt;Extra&gt;&lt;DBUID&gt;{F96A950B-833F-4880-A151-76DA2D6A2879}&lt;/DBUID&gt;&lt;/Extra&gt;&lt;/Item&gt;&lt;/References&gt;&lt;/Group&gt;&lt;Group&gt;&lt;References&gt;&lt;Item&gt;&lt;ID&gt;646&lt;/ID&gt;&lt;UID&gt;{9E8E29E6-C0EF-4492-AC1B-AD9D4F21EDAC}&lt;/UID&gt;&lt;Title&gt;Live births after oocyte in vitro maturation with a prematuration step in women with polycystic ovary syndrome&lt;/Title&gt;&lt;Template&gt;Journal Article&lt;/Template&gt;&lt;Star&gt;0&lt;/Star&gt;&lt;Tag&gt;0&lt;/Tag&gt;&lt;Author&gt;Vuong, L N; &amp;quot;Le AH&amp;quot;; Ho, VNA; Pham, T D; Sanchez, F; Romero, S; De Vos, M; Ho, T M; Gilchrist, R B; Smitz, J&lt;/Author&gt;&lt;Year&gt;2020&lt;/Year&gt;&lt;Details&gt;&lt;_accession_num&gt;31902102&lt;/_accession_num&gt;&lt;_author_adr&gt;Department of Obstetrics and Gynecology, University of Medicine and Pharmacy at Ho Chi Minh City, 217 Hong Bang Street, District 5, Ho Chi Minh City, Vietnam. lanvuong@ump.edu.vn.; IVFMD, My Duc Hospital, Ho Chi Minh City, Vietnam. lanvuong@ump.edu.vn.; HOPE Research Center, Ho Chi Minh City, Vietnam. lanvuong@ump.edu.vn.; IVFMD, My Duc Hospital, Ho Chi Minh City, Vietnam.; HOPE Research Center, Ho Chi Minh City, Vietnam.; IVFMD, My Duc Hospital, Ho Chi Minh City, Vietnam.; HOPE Research Center, Ho Chi Minh City, Vietnam.; IVFMD, My Duc Hospital, Ho Chi Minh City, Vietnam.; HOPE Research Center, Ho Chi Minh City, Vietnam.; Follicle Biology Laboratory, UZ Brussel, Vrije Universiteit Brussel, Laarbeeklaan 101, 1090, Brussel, Belgium.; Laboratory of Reproductive Biology and Fertility Preservation, Cayetano Heredia University (UPCH), Lima, Peru.; Follicle Biology Laboratory, UZ Brussel, Vrije Universiteit Brussel, Laarbeeklaan 101, 1090, Brussel, Belgium.; Laboratory of Reproductive Biology and Fertility Preservation, Cayetano Heredia University (UPCH), Lima, Peru.; Follicle Biology Laboratory, UZ Brussel, Vrije Universiteit Brussel, Laarbeeklaan 101, 1090, Brussel, Belgium.; IVFMD, My Duc Hospital, Ho Chi Minh City, Vietnam.; HOPE Research Center, Ho Chi Minh City, Vietnam.; Fertility and Research Centre, School of Women&amp;apos;s and Children&amp;apos;s Health, University of New South Wales Sydney, Sydney, NSW, Australia.; Follicle Biology Laboratory, UZ Brussel, Vrije Universiteit Brussel, Laarbeeklaan 101, 1090, Brussel, Belgium.&lt;/_author_adr&gt;&lt;_created&gt;64322552&lt;/_created&gt;&lt;_date&gt;2020-02-01&lt;/_date&gt;&lt;_date_display&gt;2020 Feb&lt;/_date_display&gt;&lt;_db_updated&gt;PubMed&lt;/_db_updated&gt;&lt;_doi&gt;10.1007/s10815-019-01677-6&lt;/_doi&gt;&lt;_impact_factor&gt;   3.412&lt;/_impact_factor&gt;&lt;_isbn&gt;1573-7330 (Electronic); 1058-0468 (Linking)&lt;/_isbn&gt;&lt;_issue&gt;2&lt;/_issue&gt;&lt;_journal&gt;J Assist Reprod Genet&lt;/_journal&gt;&lt;_keywords&gt;C-type natriuretic peptide; In vitro fertilization; In vitro maturation; Oocyte prematuration; Polycystic ovary syndrome&lt;/_keywords&gt;&lt;_language&gt;eng&lt;/_language&gt;&lt;_modified&gt;64322552&lt;/_modified&gt;&lt;_pages&gt;347-357&lt;/_pages&gt;&lt;_subject_headings&gt;Adult; Cumulus Cells/metabolism; Embryo Transfer/methods; Female; Fertilization in Vitro/methods; Follicle Stimulating Hormone/genetics; Humans; In Vitro Oocyte Maturation Techniques/*methods; Infertility, Female/*epidemiology/genetics/pathology; Live Birth/*epidemiology/genetics; Oocytes/growth &amp;amp; development; Oogenesis/*genetics; Pregnancy; Pregnancy Rate&lt;/_subject_headings&gt;&lt;_tertiary_title&gt;Journal of assisted reproduction and genetics&lt;/_tertiary_title&gt;&lt;_type_work&gt;Journal Article&lt;/_type_work&gt;&lt;_url&gt;http://www.ncbi.nlm.nih.gov/entrez/query.fcgi?cmd=Retrieve&amp;amp;db=pubmed&amp;amp;dopt=Abstract&amp;amp;list_uids=31902102&amp;amp;query_hl=1&lt;/_url&gt;&lt;_volume&gt;37&lt;/_volume&gt;&lt;/Details&gt;&lt;Extra&gt;&lt;DBUID&gt;{F96A950B-833F-4880-A151-76DA2D6A2879}&lt;/DBUID&gt;&lt;/Extra&gt;&lt;/Item&gt;&lt;/References&gt;&lt;/Group&gt;&lt;Group&gt;&lt;References&gt;&lt;Item&gt;&lt;ID&gt;647&lt;/ID&gt;&lt;UID&gt;{3D015A49-5C46-4CBE-9C1E-7C070C0A8774}&lt;/UID&gt;&lt;Title&gt;Does Coenzyme Q10 Supplementation Improve Human Oocyte Quality?&lt;/Title&gt;&lt;Template&gt;Journal Article&lt;/Template&gt;&lt;Star&gt;0&lt;/Star&gt;&lt;Tag&gt;0&lt;/Tag&gt;&lt;Author&gt;Rodriguez-Varela, C; Labarta, E&lt;/Author&gt;&lt;Year&gt;2021&lt;/Year&gt;&lt;Details&gt;&lt;_accession_num&gt;34502447&lt;/_accession_num&gt;&lt;_author_adr&gt;IVI Foundation-IIS La Fe, 46026 Valencia, Spain.; IVI Foundation-IIS La Fe, 46026 Valencia, Spain.; IVIRMA Valencia, 46015 Valencia, Spain.&lt;/_author_adr&gt;&lt;_collection_scope&gt;SCIE&lt;/_collection_scope&gt;&lt;_created&gt;64322553&lt;/_created&gt;&lt;_date&gt;2021-09-02&lt;/_date&gt;&lt;_date_display&gt;2021 Sep 2&lt;/_date_display&gt;&lt;_db_updated&gt;PubMed&lt;/_db_updated&gt;&lt;_doi&gt;10.3390/ijms22179541&lt;/_doi&gt;&lt;_impact_factor&gt;   5.924&lt;/_impact_factor&gt;&lt;_isbn&gt;1422-0067 (Electronic); 1422-0067 (Linking)&lt;/_isbn&gt;&lt;_issue&gt;17&lt;/_issue&gt;&lt;_journal&gt;Int J Mol Sci&lt;/_journal&gt;&lt;_keywords&gt;ATP; Coenzyme Q10; ROS; antioxidant; mitochondrial function; oocyte quality&lt;/_keywords&gt;&lt;_language&gt;eng&lt;/_language&gt;&lt;_modified&gt;64322553&lt;/_modified&gt;&lt;_subject_headings&gt;Administration, Oral; Culture Media; Dietary Supplements; Fertilization in Vitro; Humans; In Vitro Oocyte Maturation Techniques; Oocytes/*drug effects; Ubiquinone/administration &amp;amp; dosage/*analogs &amp;amp; derivatives&lt;/_subject_headings&gt;&lt;_tertiary_title&gt;International journal of molecular sciences&lt;/_tertiary_title&gt;&lt;_type_work&gt;Journal Article; Review&lt;/_type_work&gt;&lt;_url&gt;http://www.ncbi.nlm.nih.gov/entrez/query.fcgi?cmd=Retrieve&amp;amp;db=pubmed&amp;amp;dopt=Abstract&amp;amp;list_uids=34502447&amp;amp;query_hl=1&lt;/_url&gt;&lt;_volume&gt;22&lt;/_volume&gt;&lt;/Details&gt;&lt;Extra&gt;&lt;DBUID&gt;{F96A950B-833F-4880-A151-76DA2D6A2879}&lt;/DBUID&gt;&lt;/Extra&gt;&lt;/Item&gt;&lt;/References&gt;&lt;/Group&gt;&lt;/Citation&gt;_x000a_"/>
    <w:docVar w:name="NE.Ref{546EAE45-2159-4A9C-B5CC-7294798BAB92}" w:val=" ADDIN NE.Ref.{546EAE45-2159-4A9C-B5CC-7294798BAB92}&lt;Citation&gt;&lt;Group&gt;&lt;References&gt;&lt;Item&gt;&lt;ID&gt;621&lt;/ID&gt;&lt;UID&gt;{E555CD8F-72B9-4F46-9F5C-28419EB1A905}&lt;/UID&gt;&lt;Title&gt;In vitro maturation is associated with increased early embryo arrest without impairing morphokinetic development of useable embryos progressing to blastocysts&lt;/Title&gt;&lt;Template&gt;Journal Article&lt;/Template&gt;&lt;Star&gt;0&lt;/Star&gt;&lt;Tag&gt;0&lt;/Tag&gt;&lt;Author&gt;Walls, M L; Ryan, J P; Keelan, J A; Hart, R&lt;/Author&gt;&lt;Year&gt;2015&lt;/Year&gt;&lt;Details&gt;&lt;_accession_num&gt;26040479&lt;/_accession_num&gt;&lt;_author_adr&gt;Fertility Specialists of Western Australia, Bethesda Hospital, 25 Queenslea Drive, Claremont, Perth, WA 6010, Australia School of Women&amp;apos;s and Infant&amp;apos;s Health, University of Western Australia, King Edward Memorial Hospital, 374 Bagot Road, Subiaco, Perth, WA 6008, Australia melanie@fertilitywa.com.au.; Fertility Specialists of Western Australia, Bethesda Hospital, 25 Queenslea Drive, Claremont, Perth, WA 6010, Australia School of Women&amp;apos;s and Infant&amp;apos;s Health, University of Western Australia, King Edward Memorial Hospital, 374 Bagot Road, Subiaco, Perth, WA 6008, Australia.; School of Women&amp;apos;s and Infant&amp;apos;s Health, University of Western Australia, King Edward Memorial Hospital, 374 Bagot Road, Subiaco, Perth, WA 6008, Australia.; Fertility Specialists of Western Australia, Bethesda Hospital, 25 Queenslea Drive, Claremont, Perth, WA 6010, Australia School of Women&amp;apos;s and Infant&amp;apos;s Health, University of Western Australia, King Edward Memorial Hospital, 374 Bagot Road, Subiaco, Perth, WA 6008, Australia.&lt;/_author_adr&gt;&lt;_date_display&gt;2015 Aug&lt;/_date_display&gt;&lt;_date&gt;2015-08-01&lt;/_date&gt;&lt;_doi&gt;10.1093/humrep/dev125&lt;/_doi&gt;&lt;_isbn&gt;1460-2350 (Electronic); 0268-1161 (Linking)&lt;/_isbn&gt;&lt;_issue&gt;8&lt;/_issue&gt;&lt;_journal&gt;Hum Reprod&lt;/_journal&gt;&lt;_keywords&gt;ICSI; IVM; PCOS; morphokinetics&lt;/_keywords&gt;&lt;_language&gt;eng&lt;/_language&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842-9&lt;/_pages&gt;&lt;_subject_headings&gt;Adult; Blastocyst/*physiology; Case-Control Studies; *Embryo Culture Techniques; Embryo Transfer/methods; Embryonic Development/*physiology; Female; Fertilization in Vitro/*methods; Humans; Infertility, Female/*therapy; Polycystic Ovary Syndrome/*physiopathology; Pregnancy; Pregnancy Rate; Prospective Studies; Sperm Injections, Intracytoplasmic/methods; Time-Lapse Imaging&lt;/_subject_headings&gt;&lt;_tertiary_title&gt;Human reproduction (Oxford, England)&lt;/_tertiary_title&gt;&lt;_type_work&gt;Journal Article; Research Support, Non-U.S. Gov&amp;apos;t&lt;/_type_work&gt;&lt;_url&gt;http://www.ncbi.nlm.nih.gov/entrez/query.fcgi?cmd=Retrieve&amp;amp;db=pubmed&amp;amp;dopt=Abstract&amp;amp;list_uids=26040479&amp;amp;query_hl=1&lt;/_url&gt;&lt;_volume&gt;30&lt;/_volume&gt;&lt;_created&gt;64322532&lt;/_created&gt;&lt;_modified&gt;64322532&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553AD48A-B38E-4DB7-962F-990A9BFC17F0}" w:val=" ADDIN NE.Ref.{553AD48A-B38E-4DB7-962F-990A9BFC17F0}&lt;Citation&gt;&lt;Group&gt;&lt;References&gt;&lt;Item&gt;&lt;ID&gt;591&lt;/ID&gt;&lt;UID&gt;{4B723502-B5BD-493A-88D7-368298D13BF7}&lt;/UID&gt;&lt;Title&gt;Luteinizing hormone-independent rise of progesterone as the physiological trigger of the ovulatory gonadotropins surge in the human&lt;/Title&gt;&lt;Template&gt;Journal Article&lt;/Template&gt;&lt;Star&gt;0&lt;/Star&gt;&lt;Tag&gt;0&lt;/Tag&gt;&lt;Author&gt;Dozortsev, D I; Diamond, M P&lt;/Author&gt;&lt;Year&gt;2020&lt;/Year&gt;&lt;Details&gt;&lt;_accession_num&gt;32741458&lt;/_accession_num&gt;&lt;_author_adr&gt;Advanced Fertility Center of Texas, Houston, Texas. Electronic address: dozortsev@me.com.; Medical College of Georgia, Augusta University, Augusta, Georgia.&lt;/_author_adr&gt;&lt;_collection_scope&gt;SCI;SCIE&lt;/_collection_scope&gt;&lt;_created&gt;64322502&lt;/_created&gt;&lt;_date&gt;2020-08-01&lt;/_date&gt;&lt;_date_display&gt;2020 Aug&lt;/_date_display&gt;&lt;_db_updated&gt;PubMed&lt;/_db_updated&gt;&lt;_doi&gt;10.1016/j.fertnstert.2020.06.016&lt;/_doi&gt;&lt;_impact_factor&gt;   7.329&lt;/_impact_factor&gt;&lt;_isbn&gt;1556-5653 (Electronic); 0015-0282 (Linking)&lt;/_isbn&gt;&lt;_issue&gt;2&lt;/_issue&gt;&lt;_journal&gt;Fertil Steril&lt;/_journal&gt;&lt;_keywords&gt;*Gonadotropin surge; *ovulation; *progesterone&lt;/_keywords&gt;&lt;_language&gt;eng&lt;/_language&gt;&lt;_modified&gt;64322502&lt;/_modified&gt;&lt;_ori_publication&gt;Copyright (c) 2020 The Authors. Published by Elsevier Inc. All rights reserved.&lt;/_ori_publication&gt;&lt;_pages&gt;191-199&lt;/_pages&gt;&lt;_subject_headings&gt;Contraceptive Agents, Hormonal/pharmacology; Estradiol/analogs &amp;amp; derivatives/blood/metabolism/pharmacology; Female; Gonadotropins/*blood; Humans; Hypothalamus/*metabolism; Luteinizing Hormone/*blood; Menstrual Cycle/*blood/drug effects; Ovary/drug effects/*metabolism; Ovulation/*blood/drug effects; Progesterone/*blood; Progesterone Congeners/pharmacology; Signal Transduction&lt;/_subject_headings&gt;&lt;_tertiary_title&gt;Fertility and sterility&lt;/_tertiary_title&gt;&lt;_type_work&gt;Journal Article; Review&lt;/_type_work&gt;&lt;_url&gt;http://www.ncbi.nlm.nih.gov/entrez/query.fcgi?cmd=Retrieve&amp;amp;db=pubmed&amp;amp;dopt=Abstract&amp;amp;list_uids=32741458&amp;amp;query_hl=1&lt;/_url&gt;&lt;_volume&gt;114&lt;/_volume&gt;&lt;/Details&gt;&lt;Extra&gt;&lt;DBUID&gt;{F96A950B-833F-4880-A151-76DA2D6A2879}&lt;/DBUID&gt;&lt;/Extra&gt;&lt;/Item&gt;&lt;/References&gt;&lt;/Group&gt;&lt;Group&gt;&lt;References&gt;&lt;Item&gt;&lt;ID&gt;592&lt;/ID&gt;&lt;UID&gt;{64F83E26-EFBD-4855-A19A-815EB4A07E68}&lt;/UID&gt;&lt;Title&gt;Development of in vitro maturation techniques for clinical applications&lt;/Title&gt;&lt;Template&gt;Journal Article&lt;/Template&gt;&lt;Star&gt;0&lt;/Star&gt;&lt;Tag&gt;0&lt;/Tag&gt;&lt;Author&gt;Yang, Z Y; Chian, R C&lt;/Author&gt;&lt;Year&gt;2017&lt;/Year&gt;&lt;Details&gt;&lt;_accession_num&gt;28965552&lt;/_accession_num&gt;&lt;_author_adr&gt;Center for Reproductive Medicine, Tenth People&amp;apos;s Hospital of Tongji University, Shanghai, People&amp;apos;s Republic of China.; Center for Reproductive Medicine, Tenth People&amp;apos;s Hospital of Tongji University, Shanghai, People&amp;apos;s Republic of China; Department of Obstetrics and Gynecology, McGill University, Montreal, Quebec, Canada. Electronic address: ri-cheng.chian@mcgill.ca.&lt;/_author_adr&gt;&lt;_collection_scope&gt;SCI;SCIE&lt;/_collection_scope&gt;&lt;_created&gt;64322502&lt;/_created&gt;&lt;_date&gt;2017-10-01&lt;/_date&gt;&lt;_date_display&gt;2017 Oct&lt;/_date_display&gt;&lt;_db_updated&gt;PubMed&lt;/_db_updated&gt;&lt;_doi&gt;10.1016/j.fertnstert.2017.08.020&lt;/_doi&gt;&lt;_impact_factor&gt;   7.329&lt;/_impact_factor&gt;&lt;_isbn&gt;1556-5653 (Electronic); 0015-0282 (Linking)&lt;/_isbn&gt;&lt;_issue&gt;4&lt;/_issue&gt;&lt;_journal&gt;Fertil Steril&lt;/_journal&gt;&lt;_keywords&gt;*IVF; *IVM; *immature; *mild stimulation; *oocyte&lt;/_keywords&gt;&lt;_language&gt;eng&lt;/_language&gt;&lt;_modified&gt;64322502&lt;/_modified&gt;&lt;_ori_publication&gt;Copyright (c) 2017 American Society for Reproductive Medicine. Published by_x000d__x000a_      Elsevier Inc. All rights reserved.&lt;/_ori_publication&gt;&lt;_pages&gt;577-584&lt;/_pages&gt;&lt;_subject_headings&gt;Cells, Cultured; Female; Fertilization in Vitro/adverse effects/methods; Humans; In Vitro Oocyte Maturation Techniques/*methods/trends; Infertility, Female/*therapy; Oocyte Retrieval/methods; Oocytes/cytology/physiology; Polycystic Ovary Syndrome/therapy; Pregnancy&lt;/_subject_headings&gt;&lt;_tertiary_title&gt;Fertility and sterility&lt;/_tertiary_title&gt;&lt;_type_work&gt;Journal Article; Review&lt;/_type_work&gt;&lt;_url&gt;http://www.ncbi.nlm.nih.gov/entrez/query.fcgi?cmd=Retrieve&amp;amp;db=pubmed&amp;amp;dopt=Abstract&amp;amp;list_uids=28965552&amp;amp;query_hl=1&lt;/_url&gt;&lt;_volume&gt;108&lt;/_volume&gt;&lt;/Details&gt;&lt;Extra&gt;&lt;DBUID&gt;{F96A950B-833F-4880-A151-76DA2D6A2879}&lt;/DBUID&gt;&lt;/Extra&gt;&lt;/Item&gt;&lt;/References&gt;&lt;/Group&gt;&lt;Group&gt;&lt;References&gt;&lt;Item&gt;&lt;ID&gt;595&lt;/ID&gt;&lt;UID&gt;{E3AD6FBC-4F68-4D2E-B899-5C9680023186}&lt;/UID&gt;&lt;Title&gt;Developmental competence and apoptotic gene expression patterns of mature and immature human oocytes retrieved from controlled ovarian stimulation cycles&lt;/Title&gt;&lt;Template&gt;Journal Article&lt;/Template&gt;&lt;Star&gt;0&lt;/Star&gt;&lt;Tag&gt;0&lt;/Tag&gt;&lt;Author&gt;Fesahat, F; Sheikhha, M H; Kalantar, S M; Tabibnejad, N; Firouzabadi, R D; Saeedi, H; Khalili, M A&lt;/Author&gt;&lt;Year&gt;2018&lt;/Year&gt;&lt;Details&gt;&lt;_accession_num&gt;29196048&lt;/_accession_num&gt;&lt;_author_adr&gt;Department of Genetic , Shahid Sadoughi University of Medical Sciences, Yazd,Iran; Research and Clinical Center for Infertility, Yazd Reproductive Sciences Institute, Shahid Sadoughi University of Medical Sciences, Yazd, Iran.; Department of Genetic , Shahid Sadoughi University of Medical Sciences, Yazd,Iran; Research and Clinical Center for Infertility, Yazd Reproductive Sciences Institute, Shahid Sadoughi University of Medical Sciences, Yazd, Iran.; Department of Genetic , Shahid Sadoughi University of Medical Sciences, Yazd,Iran; Research and Clinical Center for Infertility, Yazd Reproductive Sciences Institute, Shahid Sadoughi University of Medical Sciences, Yazd, Iran.; Research and Clinical Center for Infertility, Yazd Reproductive Sciences Institute, Shahid Sadoughi University of Medical Sciences, Yazd, Iran.; Research and Clinical Center for Infertility, Yazd Reproductive Sciences Institute, Shahid Sadoughi University of Medical Sciences, Yazd, Iran.; Department of Biology, Faculty of Science, University of Isfahan, Isfahan, Iran.; Research and Clinical Center for Infertility, Yazd Reproductive Sciences Institute, Shahid Sadoughi University of Medical Sciences, Yazd, Iran. Electronic address: khalili59@hotmail.com.&lt;/_author_adr&gt;&lt;_collection_scope&gt;SCIE&lt;/_collection_scope&gt;&lt;_created&gt;64322505&lt;/_created&gt;&lt;_date&gt;2018-03-01&lt;/_date&gt;&lt;_date_display&gt;2018 Mar&lt;/_date_display&gt;&lt;_db_updated&gt;PubMed&lt;/_db_updated&gt;&lt;_doi&gt;10.1016/j.repbio.2017.11.002&lt;/_doi&gt;&lt;_impact_factor&gt;   2.376&lt;/_impact_factor&gt;&lt;_isbn&gt;2300-732X (Electronic); 1642-431X (Linking)&lt;/_isbn&gt;&lt;_issue&gt;1&lt;/_issue&gt;&lt;_journal&gt;Reprod Biol&lt;/_journal&gt;&lt;_keywords&gt;Apoptosis; Cumulus cell; Gene expression; Human oocyte; In vitro maturation&lt;/_keywords&gt;&lt;_language&gt;eng&lt;/_language&gt;&lt;_modified&gt;64322505&lt;/_modified&gt;&lt;_ori_publication&gt;Copyright (c) 2017 Society for Biology of Reproduction &amp;amp; the Institute of Animal _x000d__x000a_      Reproduction and Food Research of Polish Academy of Sciences in Olsztyn._x000d__x000a_      Published by Elsevier B.V. All rights reserved.&lt;/_ori_publication&gt;&lt;_pages&gt;27-32&lt;/_pages&gt;&lt;_subject_headings&gt;Adult; Apoptosis Regulatory Proteins/genetics/*metabolism; Biomarkers/metabolism; Cumulus Cells/drug effects/metabolism/pathology; Ectogenesis/drug effects; Embryo Culture Techniques; Female; Fertility Agents, Female/*pharmacology; Gene Expression Profiling; *Gene Expression Regulation, Developmental/drug effects; Gonadotropin-Releasing Hormone/antagonists &amp;amp; inhibitors/metabolism; Hormone Antagonists/pharmacology; Humans; *In Vitro Oocyte Maturation Techniques; Infertility, Female/metabolism/pathology/therapy; Oocyte Retrieval; Oocytes/drug effects/*metabolism/pathology; *Oogenesis/drug effects; *Ovulation Induction; Primary Ovarian Insufficiency/metabolism/pathology/therapy; RNA, Messenger/metabolism; Sperm Injections, Intracytoplasmic&lt;/_subject_headings&gt;&lt;_tertiary_title&gt;Reproductive biology&lt;/_tertiary_title&gt;&lt;_type_work&gt;Comparative Study; Journal Article; Randomized Controlled Trial&lt;/_type_work&gt;&lt;_url&gt;http://www.ncbi.nlm.nih.gov/entrez/query.fcgi?cmd=Retrieve&amp;amp;db=pubmed&amp;amp;dopt=Abstract&amp;amp;list_uids=29196048&amp;amp;query_hl=1&lt;/_url&gt;&lt;_volume&gt;18&lt;/_volume&gt;&lt;/Details&gt;&lt;Extra&gt;&lt;DBUID&gt;{F96A950B-833F-4880-A151-76DA2D6A2879}&lt;/DBUID&gt;&lt;/Extra&gt;&lt;/Item&gt;&lt;/References&gt;&lt;/Group&gt;&lt;/Citation&gt;_x000a_"/>
    <w:docVar w:name="NE.Ref{5601E2B7-2DF4-41FF-AF16-0370688CC694}" w:val=" ADDIN NE.Ref.{5601E2B7-2DF4-41FF-AF16-0370688CC694}&lt;Citation&gt;&lt;Group&gt;&lt;References&gt;&lt;Item&gt;&lt;ID&gt;567&lt;/ID&gt;&lt;UID&gt;{A7EBEC51-E928-432E-ADCE-3828F74108F3}&lt;/UID&gt;&lt;Title&gt;Present state and future outlook for the application of in vitro oocyte maturation in human infertility treatment&lt;/Title&gt;&lt;Template&gt;Journal Article&lt;/Template&gt;&lt;Star&gt;0&lt;/Star&gt;&lt;Tag&gt;0&lt;/Tag&gt;&lt;Author&gt;Krisher, R L&lt;/Author&gt;&lt;Year&gt;2022&lt;/Year&gt;&lt;Details&gt;&lt;_accession_num&gt;35094067&lt;/_accession_num&gt;&lt;_author_adr&gt;Genus Research and Development, Genus plc, DeForest, WI 53532.&lt;/_author_adr&gt;&lt;_collection_scope&gt;SCI;SCIE&lt;/_collection_scope&gt;&lt;_created&gt;64322427&lt;/_created&gt;&lt;_date&gt;2022-02-22&lt;/_date&gt;&lt;_date_display&gt;2022 Feb 22&lt;/_date_display&gt;&lt;_db_updated&gt;PubMed&lt;/_db_updated&gt;&lt;_doi&gt;10.1093/biolre/ioac010&lt;/_doi&gt;&lt;_impact_factor&gt;   4.285&lt;/_impact_factor&gt;&lt;_isbn&gt;1529-7268 (Electronic); 0006-3363 (Linking)&lt;/_isbn&gt;&lt;_issue&gt;2&lt;/_issue&gt;&lt;_journal&gt;Biol Reprod&lt;/_journal&gt;&lt;_keywords&gt;*IVF; *IVM; *egg; *human; *infertility; *maturation; *meiosis; *oocyte&lt;/_keywords&gt;&lt;_language&gt;eng&lt;/_language&gt;&lt;_modified&gt;64322427&lt;/_modified&gt;&lt;_ori_publication&gt;(c) The Author(s) 2022. Published by Oxford University Press on behalf of Society_x000d__x000a_      for the Study of Reproduction. All rights reserved. For permissions, please_x000d__x000a_      e-mail: journals.permissions@oup.com.&lt;/_ori_publication&gt;&lt;_pages&gt;235-242&lt;/_pages&gt;&lt;_subject_headings&gt;Female; Fertilization in Vitro/veterinary; Humans; *In Vitro Oocyte Maturation Techniques/veterinary; *Infertility; Oocytes; Ovarian Follicle&lt;/_subject_headings&gt;&lt;_tertiary_title&gt;Biology of reproduction&lt;/_tertiary_title&gt;&lt;_type_work&gt;Journal Article; Review&lt;/_type_work&gt;&lt;_url&gt;http://www.ncbi.nlm.nih.gov/entrez/query.fcgi?cmd=Retrieve&amp;amp;db=pubmed&amp;amp;dopt=Abstract&amp;amp;list_uids=35094067&amp;amp;query_hl=1&lt;/_url&gt;&lt;_volume&gt;106&lt;/_volume&gt;&lt;/Details&gt;&lt;Extra&gt;&lt;DBUID&gt;{F96A950B-833F-4880-A151-76DA2D6A2879}&lt;/DBUID&gt;&lt;/Extra&gt;&lt;/Item&gt;&lt;/References&gt;&lt;/Group&gt;&lt;Group&gt;&lt;References&gt;&lt;Item&gt;&lt;ID&gt;569&lt;/ID&gt;&lt;UID&gt;{DADC0094-225E-4194-A998-0D9463F06B89}&lt;/UID&gt;&lt;Title&gt;Let&amp;apos;s rescue oocytes: in vitro maturation 2.0 is coming&lt;/Title&gt;&lt;Template&gt;Journal Article&lt;/Template&gt;&lt;Star&gt;0&lt;/Star&gt;&lt;Tag&gt;0&lt;/Tag&gt;&lt;Author&gt;Escrich, L; Pellicer, A; Meseguer, M&lt;/Author&gt;&lt;Year&gt;2018&lt;/Year&gt;&lt;Details&gt;&lt;_accession_num&gt;30196955&lt;/_accession_num&gt;&lt;_author_adr&gt;Instituto Valenciano de Infertilidad, Universidad de Valencia, Valencia, Spain.; Instituto Valenciano de Infertilidad, Universidad de Valencia, Valencia, Spain.; Instituto Valenciano de Infertilidad, Universidad de Valencia, Valencia, Spain.&lt;/_author_adr&gt;&lt;_collection_scope&gt;SCI;SCIE&lt;/_collection_scope&gt;&lt;_created&gt;64322428&lt;/_created&gt;&lt;_date&gt;2018-09-01&lt;/_date&gt;&lt;_date_display&gt;2018 Sep&lt;/_date_display&gt;&lt;_db_updated&gt;PubMed&lt;/_db_updated&gt;&lt;_doi&gt;10.1016/j.fertnstert.2018.05.019&lt;/_doi&gt;&lt;_impact_factor&gt;   7.329&lt;/_impact_factor&gt;&lt;_isbn&gt;1556-5653 (Electronic); 0015-0282 (Linking)&lt;/_isbn&gt;&lt;_issue&gt;4&lt;/_issue&gt;&lt;_journal&gt;Fertil Steril&lt;/_journal&gt;&lt;_language&gt;eng&lt;/_language&gt;&lt;_modified&gt;64322428&lt;/_modified&gt;&lt;_pages&gt;638-639&lt;/_pages&gt;&lt;_subject_headings&gt;Cumulus Cells; Female; *Follicular Fluid; Humans; Oocytes; *Polycystic Ovary Syndrome&lt;/_subject_headings&gt;&lt;_tertiary_title&gt;Fertility and sterility&lt;/_tertiary_title&gt;&lt;_type_work&gt;Editorial; Comment&lt;/_type_work&gt;&lt;_url&gt;http://www.ncbi.nlm.nih.gov/entrez/query.fcgi?cmd=Retrieve&amp;amp;db=pubmed&amp;amp;dopt=Abstract&amp;amp;list_uids=30196955&amp;amp;query_hl=1&lt;/_url&gt;&lt;_volume&gt;110&lt;/_volume&gt;&lt;/Details&gt;&lt;Extra&gt;&lt;DBUID&gt;{F96A950B-833F-4880-A151-76DA2D6A2879}&lt;/DBUID&gt;&lt;/Extra&gt;&lt;/Item&gt;&lt;/References&gt;&lt;/Group&gt;&lt;Group&gt;&lt;References&gt;&lt;Item&gt;&lt;ID&gt;571&lt;/ID&gt;&lt;UID&gt;{82F25047-9EFA-4A8A-88F0-EC3A61D19BFE}&lt;/UID&gt;&lt;Title&gt;The definition of IVM is clear-variations need defining&lt;/Title&gt;&lt;Template&gt;Journal Article&lt;/Template&gt;&lt;Star&gt;0&lt;/Star&gt;&lt;Tag&gt;0&lt;/Tag&gt;&lt;Author&gt;De Vos, M; Smitz, J; Thompson, J G; Gilchrist, R B&lt;/Author&gt;&lt;Year&gt;2016&lt;/Year&gt;&lt;Details&gt;&lt;_accession_num&gt;27664204&lt;/_accession_num&gt;&lt;_author_adr&gt;Centre for Reproductive Medicine, University Hospital UZ Brussel, Laarbeeklaan 101, 1090 Brussels, Belgium mdv@uzbrussel.be.; Follicle Biology Laboratory, Medical School, University Hospital UZ Brussel, Vrije Universiteit Brussel, Laarbeeklaan 101, 1090 Brussels, Belgium.; School of Medicine, Robinson Research Institute and ARC Centre of Excellence for  Nanoscale BioPhotonics, The University of Adelaide, 2nd Floor, Medical School South, Frome Road, 5005 Adelaide, Australia.; Discipline of Obstetrics &amp;amp; Gynaecology, School of Women&amp;apos;s &amp;amp; Children&amp;apos;s Health, University of New South Wales, Level 4, Room 421, Wallace Wurth Building, Botany  Street, Sydney, NSW 2052, Australia.&lt;/_author_adr&gt;&lt;_collection_scope&gt;SCI;SCIE&lt;/_collection_scope&gt;&lt;_created&gt;64322430&lt;/_created&gt;&lt;_date&gt;2016-11-01&lt;/_date&gt;&lt;_date_display&gt;2016 Nov&lt;/_date_display&gt;&lt;_db_updated&gt;PubMed&lt;/_db_updated&gt;&lt;_doi&gt;10.1093/humrep/dew208&lt;/_doi&gt;&lt;_impact_factor&gt;   6.918&lt;/_impact_factor&gt;&lt;_isbn&gt;1460-2350 (Electronic); 0268-1161 (Linking)&lt;/_isbn&gt;&lt;_issue&gt;11&lt;/_issue&gt;&lt;_journal&gt;Hum Reprod&lt;/_journal&gt;&lt;_keywords&gt;*ART; *FSH; *IVF; *cumulus-oocyte complex; *definition; *follicle; *hCG; *in vitro maturation&lt;/_keywords&gt;&lt;_language&gt;eng&lt;/_language&gt;&lt;_modified&gt;64322430&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2411-2415&lt;/_pages&gt;&lt;_subject_headings&gt;Cumulus Cells/physiology; Female; Fertilization in Vitro/*methods; Humans; In Vitro Oocyte Maturation Techniques/*methods; Oocyte Retrieval/*methods; Oocytes/*physiology&lt;/_subject_headings&gt;&lt;_tertiary_title&gt;Human reproduction (Oxford, England)&lt;/_tertiary_title&gt;&lt;_type_work&gt;Journal Article; Review&lt;/_type_work&gt;&lt;_url&gt;http://www.ncbi.nlm.nih.gov/entrez/query.fcgi?cmd=Retrieve&amp;amp;db=pubmed&amp;amp;dopt=Abstract&amp;amp;list_uids=27664204&amp;amp;query_hl=1&lt;/_url&gt;&lt;_volume&gt;31&lt;/_volume&gt;&lt;/Details&gt;&lt;Extra&gt;&lt;DBUID&gt;{F96A950B-833F-4880-A151-76DA2D6A2879}&lt;/DBUID&gt;&lt;/Extra&gt;&lt;/Item&gt;&lt;/References&gt;&lt;/Group&gt;&lt;/Citation&gt;_x000a_"/>
    <w:docVar w:name="NE.Ref{5993765C-081A-4581-8CB1-54DCE5F9289B}" w:val=" ADDIN NE.Ref.{5993765C-081A-4581-8CB1-54DCE5F9289B}&lt;Citation&gt;&lt;Group&gt;&lt;References&gt;&lt;Item&gt;&lt;ID&gt;571&lt;/ID&gt;&lt;UID&gt;{82F25047-9EFA-4A8A-88F0-EC3A61D19BFE}&lt;/UID&gt;&lt;Title&gt;The definition of IVM is clear-variations need defining&lt;/Title&gt;&lt;Template&gt;Journal Article&lt;/Template&gt;&lt;Star&gt;0&lt;/Star&gt;&lt;Tag&gt;0&lt;/Tag&gt;&lt;Author&gt;De Vos, M; Smitz, J; Thompson, J G; Gilchrist, R B&lt;/Author&gt;&lt;Year&gt;2016&lt;/Year&gt;&lt;Details&gt;&lt;_accession_num&gt;27664204&lt;/_accession_num&gt;&lt;_author_adr&gt;Centre for Reproductive Medicine, University Hospital UZ Brussel, Laarbeeklaan 101, 1090 Brussels, Belgium mdv@uzbrussel.be.; Follicle Biology Laboratory, Medical School, University Hospital UZ Brussel, Vrije Universiteit Brussel, Laarbeeklaan 101, 1090 Brussels, Belgium.; School of Medicine, Robinson Research Institute and ARC Centre of Excellence for  Nanoscale BioPhotonics, The University of Adelaide, 2nd Floor, Medical School South, Frome Road, 5005 Adelaide, Australia.; Discipline of Obstetrics &amp;amp; Gynaecology, School of Women&amp;apos;s &amp;amp; Children&amp;apos;s Health, University of New South Wales, Level 4, Room 421, Wallace Wurth Building, Botany  Street, Sydney, NSW 2052, Australia.&lt;/_author_adr&gt;&lt;_date_display&gt;2016 Nov&lt;/_date_display&gt;&lt;_date&gt;2016-11-01&lt;/_date&gt;&lt;_doi&gt;10.1093/humrep/dew208&lt;/_doi&gt;&lt;_isbn&gt;1460-2350 (Electronic); 0268-1161 (Linking)&lt;/_isbn&gt;&lt;_issue&gt;11&lt;/_issue&gt;&lt;_journal&gt;Hum Reprod&lt;/_journal&gt;&lt;_keywords&gt;*ART; *FSH; *IVF; *cumulus-oocyte complex; *definition; *follicle; *hCG; *in vitro maturation&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2411-2415&lt;/_pages&gt;&lt;_subject_headings&gt;Cumulus Cells/physiology; Female; Fertilization in Vitro/*methods; Humans; In Vitro Oocyte Maturation Techniques/*methods; Oocyte Retrieval/*methods; Oocytes/*physiology&lt;/_subject_headings&gt;&lt;_tertiary_title&gt;Human reproduction (Oxford, England)&lt;/_tertiary_title&gt;&lt;_type_work&gt;Journal Article; Review&lt;/_type_work&gt;&lt;_url&gt;http://www.ncbi.nlm.nih.gov/entrez/query.fcgi?cmd=Retrieve&amp;amp;db=pubmed&amp;amp;dopt=Abstract&amp;amp;list_uids=27664204&amp;amp;query_hl=1&lt;/_url&gt;&lt;_volume&gt;31&lt;/_volume&gt;&lt;_created&gt;64322430&lt;/_created&gt;&lt;_modified&gt;64322430&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572&lt;/ID&gt;&lt;UID&gt;{2DF78163-87CB-4A36-8D20-76E87DBE359A}&lt;/UID&gt;&lt;Title&gt;In vitro maturation: a committee opinion&lt;/Title&gt;&lt;Template&gt;Journal Article&lt;/Template&gt;&lt;Star&gt;0&lt;/Star&gt;&lt;Tag&gt;0&lt;/Tag&gt;&lt;Author/&gt;&lt;Year&gt;2021&lt;/Year&gt;&lt;Details&gt;&lt;_accession_num&gt;33358333&lt;/_accession_num&gt;&lt;_author_adr&gt;American Society for Reproductive Medicine, Birmingham, Alabama.&lt;/_author_adr&gt;&lt;_date_display&gt;2021 Feb&lt;/_date_display&gt;&lt;_date&gt;2021-02-01&lt;/_date&gt;&lt;_doi&gt;10.1016/j.fertnstert.2020.11.018&lt;/_doi&gt;&lt;_isbn&gt;1556-5653 (Electronic); 0015-0282 (Linking)&lt;/_isbn&gt;&lt;_issue&gt;2&lt;/_issue&gt;&lt;_journal&gt;Fertil Steril&lt;/_journal&gt;&lt;_language&gt;eng&lt;/_language&gt;&lt;_ori_publication&gt;Copyright (c) 2020 American Society for Reproductive Medicine. Published by_x000d__x000a_      Elsevier Inc. All rights reserved.&lt;/_ori_publication&gt;&lt;_pages&gt;298-304&lt;/_pages&gt;&lt;_subject_headings&gt;*Advisory Committees/standards; Female; Fertility Preservation/*methods/standards; Humans; In Vitro Oocyte Maturation Techniques/*methods/standards; Oocytes/*physiology; Reproductive Techniques, Assisted/standards&lt;/_subject_headings&gt;&lt;_tertiary_title&gt;Fertility and sterility&lt;/_tertiary_title&gt;&lt;_type_work&gt;Journal Article; Review&lt;/_type_work&gt;&lt;_url&gt;http://www.ncbi.nlm.nih.gov/entrez/query.fcgi?cmd=Retrieve&amp;amp;db=pubmed&amp;amp;dopt=Abstract&amp;amp;list_uids=33358333&amp;amp;query_hl=1&lt;/_url&gt;&lt;_volume&gt;115&lt;/_volume&gt;&lt;_created&gt;64322431&lt;/_created&gt;&lt;_modified&gt;64322431&lt;/_modified&gt;&lt;_db_updated&gt;PubMed&lt;/_db_updated&gt;&lt;_impact_factor&gt;   7.329&lt;/_impact_factor&gt;&lt;_collection_scope&gt;SCI;SCIE&lt;/_collection_scope&gt;&lt;/Details&gt;&lt;Extra&gt;&lt;DBUID&gt;{F96A950B-833F-4880-A151-76DA2D6A2879}&lt;/DBUID&gt;&lt;/Extra&gt;&lt;/Item&gt;&lt;/References&gt;&lt;/Group&gt;&lt;/Citation&gt;_x000a_"/>
    <w:docVar w:name="NE.Ref{59D74A05-C250-4122-931C-4A1AE86DA443}" w:val=" ADDIN NE.Ref.{59D74A05-C250-4122-931C-4A1AE86DA443}&lt;Citation&gt;&lt;Group&gt;&lt;References&gt;&lt;Item&gt;&lt;ID&gt;590&lt;/ID&gt;&lt;UID&gt;{F5B5560F-24A4-489C-9E5D-8926F6EB63D4}&lt;/UID&gt;&lt;Title&gt;High proportion of immature oocytes in a cohort reduces fertilization, embryo development, pregnancy and live birth rates following ICSI&lt;/Title&gt;&lt;Template&gt;Journal Article&lt;/Template&gt;&lt;Star&gt;0&lt;/Star&gt;&lt;Tag&gt;0&lt;/Tag&gt;&lt;Author&gt;Parrella, A; Irani, M; Keating, D; Chow, S; Rosenwaks, Z; Palermo, G D&lt;/Author&gt;&lt;Year&gt;2019&lt;/Year&gt;&lt;Details&gt;&lt;_accession_num&gt;31455582&lt;/_accession_num&gt;&lt;_author_adr&gt;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Electronic address: gdpalerm@med.cornell.edu.&lt;/_author_adr&gt;&lt;_collection_scope&gt;SCIE&lt;/_collection_scope&gt;&lt;_created&gt;64322501&lt;/_created&gt;&lt;_date&gt;2019-10-01&lt;/_date&gt;&lt;_date_display&gt;2019 Oct&lt;/_date_display&gt;&lt;_db_updated&gt;PubMed&lt;/_db_updated&gt;&lt;_doi&gt;10.1016/j.rbmo.2019.06.005&lt;/_doi&gt;&lt;_impact_factor&gt;   3.828&lt;/_impact_factor&gt;&lt;_isbn&gt;1472-6491 (Electronic); 1472-6483 (Linking)&lt;/_isbn&gt;&lt;_issue&gt;4&lt;/_issue&gt;&lt;_journal&gt;Reprod Biomed Online&lt;/_journal&gt;&lt;_keywords&gt;Fertilization; ICSI; Implantation; Nuclear maturity; Ooplasmic maturity&lt;/_keywords&gt;&lt;_language&gt;eng&lt;/_language&gt;&lt;_modified&gt;64322501&lt;/_modified&gt;&lt;_ori_publication&gt;Copyright (c) 2019 The Author(s). Published by Elsevier Ltd.. All rights_x000d__x000a_      reserved.&lt;/_ori_publication&gt;&lt;_pages&gt;580-587&lt;/_pages&gt;&lt;_subject_headings&gt;Adult; Birth Rate; Cell Count; Cohort Studies; Embryo Transfer/adverse effects/methods/standards; Embryonic Development/*physiology; Female; Fertilization/*physiology; Humans; Infant, Newborn; Live Birth/epidemiology; Male; *Metaphase/physiology; Middle Aged; Oocytes/cytology/*physiology; Oogenesis/physiology; Ovulation Induction/methods/standards; Pregnancy; Pregnancy Outcome/epidemiology; *Pregnancy Rate; Retrospective Studies; *Sperm Injections, Intracytoplasmic/methods/statistics &amp;amp; numerical data&lt;/_subject_headings&gt;&lt;_tertiary_title&gt;Reproductive biomedicine online&lt;/_tertiary_title&gt;&lt;_type_work&gt;Journal Article&lt;/_type_work&gt;&lt;_url&gt;http://www.ncbi.nlm.nih.gov/entrez/query.fcgi?cmd=Retrieve&amp;amp;db=pubmed&amp;amp;dopt=Abstract&amp;amp;list_uids=31455582&amp;amp;query_hl=1&lt;/_url&gt;&lt;_volume&gt;39&lt;/_volume&gt;&lt;/Details&gt;&lt;Extra&gt;&lt;DBUID&gt;{F96A950B-833F-4880-A151-76DA2D6A2879}&lt;/DBUID&gt;&lt;/Extra&gt;&lt;/Item&gt;&lt;/References&gt;&lt;/Group&gt;&lt;/Citation&gt;_x000a_"/>
    <w:docVar w:name="NE.Ref{5D701E9E-529D-4D85-86D4-0CB40CB5C948}" w:val=" ADDIN NE.Ref.{5D701E9E-529D-4D85-86D4-0CB40CB5C948}&lt;Citation&gt;&lt;Group&gt;&lt;References&gt;&lt;Item&gt;&lt;ID&gt;573&lt;/ID&gt;&lt;UID&gt;{5A5D0B0C-3EA3-4C5A-A77F-2690BBCAA687}&lt;/UID&gt;&lt;Title&gt;Time-dependent capability of human oocytes for activation and pronuclear formation during metaphase II arrest&lt;/Title&gt;&lt;Template&gt;Journal Article&lt;/Template&gt;&lt;Star&gt;0&lt;/Star&gt;&lt;Tag&gt;0&lt;/Tag&gt;&lt;Author&gt;Balakier, H; Sojecki, A; Motamedi, G; Librach, C&lt;/Author&gt;&lt;Year&gt;2004&lt;/Year&gt;&lt;Details&gt;&lt;_accession_num&gt;15033953&lt;/_accession_num&gt;&lt;_author_adr&gt;CReATe Program Inc. Sunnybrook and Women&amp;apos;s College Health Sciences Center, University of Toronto, Toronto, Ontario, Canada. hbalakier@sympatico.ca&lt;/_author_adr&gt;&lt;_date_display&gt;2004 Apr&lt;/_date_display&gt;&lt;_date&gt;2004-04-01&lt;/_date&gt;&lt;_doi&gt;10.1093/humrep/deh158&lt;/_doi&gt;&lt;_isbn&gt;0268-1161 (Print); 0268-1161 (Linking)&lt;/_isbn&gt;&lt;_issue&gt;4&lt;/_issue&gt;&lt;_journal&gt;Hum Reprod&lt;/_journal&gt;&lt;_language&gt;eng&lt;/_language&gt;&lt;_pages&gt;982-7&lt;/_pages&gt;&lt;_subject_headings&gt;Blastomeres/ultrastructure; Cell Nucleus/ultrastructure; Cells, Cultured; Cellular Senescence; Cleavage Stage, Ovum; Cytoplasm/physiology; Female; Fertilization; Humans; Meiosis; *Metaphase/*physiology; Oocytes/*physiology/ultrastructure; Sperm Injections, Intracytoplasmic; Time Factors&lt;/_subject_headings&gt;&lt;_tertiary_title&gt;Human reproduction (Oxford, England)&lt;/_tertiary_title&gt;&lt;_type_work&gt;Journal Article; Research Support, Non-U.S. Gov&amp;apos;t&lt;/_type_work&gt;&lt;_url&gt;http://www.ncbi.nlm.nih.gov/entrez/query.fcgi?cmd=Retrieve&amp;amp;db=pubmed&amp;amp;dopt=Abstract&amp;amp;list_uids=15033953&amp;amp;query_hl=1&lt;/_url&gt;&lt;_volume&gt;19&lt;/_volume&gt;&lt;_created&gt;64322432&lt;/_created&gt;&lt;_modified&gt;64322432&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5D9AC3B7-9407-4151-B90E-5F3F00720702}" w:val=" ADDIN NE.Ref.{5D9AC3B7-9407-4151-B90E-5F3F00720702}&lt;Citation&gt;&lt;Group&gt;&lt;References&gt;&lt;Item&gt;&lt;ID&gt;599&lt;/ID&gt;&lt;UID&gt;{1DF19329-FD8F-4AE0-A374-8600EF44EF63}&lt;/UID&gt;&lt;Title&gt;The outcome of ICSI of immature MI oocytes and rescued in vitro matured MII oocytes&lt;/Title&gt;&lt;Template&gt;Journal Article&lt;/Template&gt;&lt;Star&gt;0&lt;/Star&gt;&lt;Tag&gt;0&lt;/Tag&gt;&lt;Author&gt;Strassburger, D; Friedler, S; Raziel, A; Kasterstein, E; Schachter, M; Ron-El, R&lt;/Author&gt;&lt;Year&gt;2004&lt;/Year&gt;&lt;Details&gt;&lt;_accession_num&gt;15131077&lt;/_accession_num&gt;&lt;_author_adr&gt;Assaf Harofeh Medical Center, Tel-Aviv University, Zerifin, 70300, Israel. embriology@asaf.health.gov.il&lt;/_author_adr&gt;&lt;_date_display&gt;2004 Jul&lt;/_date_display&gt;&lt;_date&gt;2004-07-01&lt;/_date&gt;&lt;_doi&gt;10.1093/humrep/deh236&lt;/_doi&gt;&lt;_isbn&gt;0268-1161 (Print); 0268-1161 (Linking)&lt;/_isbn&gt;&lt;_issue&gt;7&lt;/_issue&gt;&lt;_journal&gt;Hum Reprod&lt;/_journal&gt;&lt;_language&gt;eng&lt;/_language&gt;&lt;_pages&gt;1587-90&lt;/_pages&gt;&lt;_subject_headings&gt;Adult; Cleavage Stage, Ovum; Female; Fertilization; Humans; *Metaphase; Oocytes/*cytology; *Oogenesis; *Sperm Injections, Intracytoplasmic; Time Factors; Tissue and Organ Harvesting; Treatment Outcome&lt;/_subject_headings&gt;&lt;_tertiary_title&gt;Human reproduction (Oxford, England)&lt;/_tertiary_title&gt;&lt;_type_work&gt;Clinical Trial; Comparative Study; Controlled Clinical Trial; Journal Article&lt;/_type_work&gt;&lt;_url&gt;http://www.ncbi.nlm.nih.gov/entrez/query.fcgi?cmd=Retrieve&amp;amp;db=pubmed&amp;amp;dopt=Abstract&amp;amp;list_uids=15131077&amp;amp;query_hl=1&lt;/_url&gt;&lt;_volume&gt;19&lt;/_volume&gt;&lt;_created&gt;64322511&lt;/_created&gt;&lt;_modified&gt;64322511&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00&lt;/ID&gt;&lt;UID&gt;{FFDC6F0E-FFE2-4329-B669-D2FAB3BA1CA9}&lt;/UID&gt;&lt;Title&gt;Comparison of in-vitro maturation cycles with and without in-vivo matured oocytes retrieved&lt;/Title&gt;&lt;Template&gt;Journal Article&lt;/Template&gt;&lt;Star&gt;0&lt;/Star&gt;&lt;Tag&gt;0&lt;/Tag&gt;&lt;Author&gt;Son, W Y; Chung, J T; Demirtas, E; Holzer, H; Sylvestre, C; Buckett, W; Chian, R C; Tan, S L&lt;/Author&gt;&lt;Year&gt;2008&lt;/Year&gt;&lt;Details&gt;&lt;_accession_num&gt;18616892&lt;/_accession_num&gt;&lt;_author_adr&gt;McGill Reproductive Centre, Department of Obstetrics and Gynecology, Royal Victoria Hospital, McGill University, Montreal, Quebec H3A 1A1, Canada. weon-young.son@muhc.mcgill.ca&lt;/_author_adr&gt;&lt;_date_display&gt;2008 Jul&lt;/_date_display&gt;&lt;_date&gt;2008-07-01&lt;/_date&gt;&lt;_doi&gt;10.1016/s1472-6483(10)60294-5&lt;/_doi&gt;&lt;_isbn&gt;1472-6491 (Electronic); 1472-6483 (Linking)&lt;/_isbn&gt;&lt;_issue&gt;1&lt;/_issue&gt;&lt;_journal&gt;Reprod Biomed Online&lt;/_journal&gt;&lt;_language&gt;eng&lt;/_language&gt;&lt;_pages&gt;59-67&lt;/_pages&gt;&lt;_subject_headings&gt;Adult; Chorionic Gonadotropin/metabolism; Cumulus Cells/cytology; Embryo Transfer; Endometrium/pathology; Female; Fertilization in Vitro/methods; Humans; In Vitro Techniques; Oocytes/*metabolism; Ovulation Induction; Pregnancy; Pregnancy Outcome; Pregnancy Rate; Retrospective Studies; Treatment Outcome&lt;/_subject_headings&gt;&lt;_tertiary_title&gt;Reproductive biomedicine online&lt;/_tertiary_title&gt;&lt;_type_work&gt;Comparative Study; Journal Article&lt;/_type_work&gt;&lt;_url&gt;http://www.ncbi.nlm.nih.gov/entrez/query.fcgi?cmd=Retrieve&amp;amp;db=pubmed&amp;amp;dopt=Abstract&amp;amp;list_uids=18616892&amp;amp;query_hl=1&lt;/_url&gt;&lt;_volume&gt;17&lt;/_volume&gt;&lt;_created&gt;64322512&lt;/_created&gt;&lt;_modified&gt;64322512&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601&lt;/ID&gt;&lt;UID&gt;{3F9EF5DC-9DAD-44C9-AE26-8116C1C0FC2E}&lt;/UID&gt;&lt;Title&gt;In-vitro maturation of oocytes versus conventional IVF in women with infertility  and a high antral follicle count: a randomized non-inferiority controlled trial&lt;/Title&gt;&lt;Template&gt;Journal Article&lt;/Template&gt;&lt;Star&gt;0&lt;/Star&gt;&lt;Tag&gt;0&lt;/Tag&gt;&lt;Author&gt;Vuong, L N; Ho, VNA; Ho, T M; Dang, V Q; Phung, T H; Giang, N H; &amp;quot;Le AH&amp;quot;; Pham, T D; Wang, R; Smitz, J; Gilchrist, R B; Norman, R J; Mol, B W&lt;/Author&gt;&lt;Year&gt;2020&lt;/Year&gt;&lt;Details&gt;&lt;_accession_num&gt;32974672&lt;/_accession_num&gt;&lt;_author_adr&gt;Department of Obstetrics and Gynaecology, University of Medicine and Pharmacy,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Department of Obstetrics and Gynaecology, School of Clinical Sciences at Monash Health, Monash University, Melbourne, Victoria, Australia.; Follicle Biology Laboratory, Free University of Brussels (VUB), Brussels, Belgium.; School of Women&amp;apos;s and Children&amp;apos;s Health, University of New South Wales Sydney, New South Wales, Australia.; Robinson Research Institute and Adelaide Medical School, The University of Adelaide, Adelaide, South Australia, Australia.; Fertility SA, Adelaide, South Australia, Australia.; Department of Obstetrics and Gynaecology, School of Clinical Sciences at Monash Health, Monash University, Melbourne, Victoria, Australia.&lt;/_author_adr&gt;&lt;_date_display&gt;2020 Nov 1&lt;/_date_display&gt;&lt;_date&gt;2020-11-01&lt;/_date&gt;&lt;_doi&gt;10.1093/humrep/deaa240&lt;/_doi&gt;&lt;_isbn&gt;1460-2350 (Electronic); 0268-1161 (Linking)&lt;/_isbn&gt;&lt;_issue&gt;11&lt;/_issue&gt;&lt;_journal&gt;Hum Reprod&lt;/_journal&gt;&lt;_keywords&gt;* in-vitro fertilization; * in-vitro maturation; *infertility; *live birth; *polycystic ovary syndrome&lt;/_keywords&gt;&lt;_language&gt;eng&lt;/_language&gt;&lt;_ori_publication&gt;(c) The Author(s) 2020. Published by Oxford University Press on behalf of_x000d__x000a_      European Society of Human Reproduction and Embryology. All rights reserved. For_x000d__x000a_      permissions, please email: journals.permissions@oup.com.&lt;/_ori_publication&gt;&lt;_pages&gt;2537-2547&lt;/_pages&gt;&lt;_subject_headings&gt;Australia; Europe; Female; Fertilization in Vitro; Humans; Infant, Newborn; *Infertility; Oocytes; Pregnancy; Vietnam&lt;/_subject_headings&gt;&lt;_tertiary_title&gt;Human reproduction (Oxford, England)&lt;/_tertiary_title&gt;&lt;_type_work&gt;Journal Article; Randomized Controlled Trial; Research Support, Non-U.S. Gov&amp;apos;t&lt;/_type_work&gt;&lt;_url&gt;http://www.ncbi.nlm.nih.gov/entrez/query.fcgi?cmd=Retrieve&amp;amp;db=pubmed&amp;amp;dopt=Abstract&amp;amp;list_uids=32974672&amp;amp;query_hl=1&lt;/_url&gt;&lt;_volume&gt;35&lt;/_volume&gt;&lt;_created&gt;64322513&lt;/_created&gt;&lt;_modified&gt;64322513&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02&lt;/ID&gt;&lt;UID&gt;{F154C4EA-3200-449B-9329-DA020DB5DDB8}&lt;/UID&gt;&lt;Title&gt;Extended in vitro maturation of immature oocytes from stimulated cycles: an analysis of fertilization potential, embryo development, and reproductive outcomes&lt;/Title&gt;&lt;Template&gt;Journal Article&lt;/Template&gt;&lt;Star&gt;0&lt;/Star&gt;&lt;Tag&gt;0&lt;/Tag&gt;&lt;Author&gt;Reichman, D E; Politch, J; Ginsburg, E S; Racowsky, C&lt;/Author&gt;&lt;Year&gt;2010&lt;/Year&gt;&lt;Details&gt;&lt;_accession_num&gt;20425141&lt;/_accession_num&gt;&lt;_author_adr&gt;Department of Obstetrics, Gynecology and Reproductive Biology, Brigham &amp;amp; Women&amp;apos;s  Hospital, Harvard Medical School, Boston, MA, USA.&lt;/_author_adr&gt;&lt;_date_display&gt;2010 Jul&lt;/_date_display&gt;&lt;_date&gt;2010-07-01&lt;/_date&gt;&lt;_doi&gt;10.1007/s10815-010-9416-5&lt;/_doi&gt;&lt;_isbn&gt;1573-7330 (Electronic); 1058-0468 (Linking)&lt;/_isbn&gt;&lt;_issue&gt;7&lt;/_issue&gt;&lt;_journal&gt;J Assist Reprod Genet&lt;/_journal&gt;&lt;_language&gt;eng&lt;/_language&gt;&lt;_pages&gt;347-56&lt;/_pages&gt;&lt;_subject_headings&gt;Adult; Cells, Cultured; Embryo, Mammalian/metabolism; Embryonic Development; Female; Humans; Oocytes/*growth &amp;amp; development; Ovulation Induction; Pregnancy; Pregnancy Rate; Sperm Injections, Intracytoplasmic/*methods&lt;/_subject_headings&gt;&lt;_tertiary_title&gt;Journal of assisted reproduction and genetics&lt;/_tertiary_title&gt;&lt;_type_work&gt;Journal Article&lt;/_type_work&gt;&lt;_url&gt;http://www.ncbi.nlm.nih.gov/entrez/query.fcgi?cmd=Retrieve&amp;amp;db=pubmed&amp;amp;dopt=Abstract&amp;amp;list_uids=20425141&amp;amp;query_hl=1&lt;/_url&gt;&lt;_volume&gt;27&lt;/_volume&gt;&lt;_created&gt;64322514&lt;/_created&gt;&lt;_modified&gt;64322514&lt;/_modified&gt;&lt;_db_updated&gt;PubMed&lt;/_db_updated&gt;&lt;_impact_factor&gt;   3.412&lt;/_impact_factor&gt;&lt;/Details&gt;&lt;Extra&gt;&lt;DBUID&gt;{F96A950B-833F-4880-A151-76DA2D6A2879}&lt;/DBUID&gt;&lt;/Extra&gt;&lt;/Item&gt;&lt;/References&gt;&lt;/Group&gt;&lt;Group&gt;&lt;References&gt;&lt;Item&gt;&lt;ID&gt;603&lt;/ID&gt;&lt;UID&gt;{8E5D9A21-4A8D-4764-8EF4-DBC47E5303C1}&lt;/UID&gt;&lt;Title&gt;In-vitro matured metaphase-I oocytes have a lower fertilization rate but similar  embryo quality as mature metaphase-II oocytes after intracytoplasmic sperm injection&lt;/Title&gt;&lt;Template&gt;Journal Article&lt;/Template&gt;&lt;Star&gt;0&lt;/Star&gt;&lt;Tag&gt;0&lt;/Tag&gt;&lt;Author&gt;De Vos, A; Van de Velde, H; Joris, H; Van Steirteghem, A&lt;/Author&gt;&lt;Year&gt;1999&lt;/Year&gt;&lt;Details&gt;&lt;_accession_num&gt;10402405&lt;/_accession_num&gt;&lt;_author_adr&gt;Centre for Reproductive Medicine, University Hospital, Dutch-speaking Brussels Free University (Vrije Universiteit Brussel), Laarbeeklaan 101, B-1090 Brussels,  Belgium.&lt;/_author_adr&gt;&lt;_date_display&gt;1999 Jul&lt;/_date_display&gt;&lt;_date&gt;1999-07-01&lt;/_date&gt;&lt;_doi&gt;10.1093/humrep/14.7.1859&lt;/_doi&gt;&lt;_isbn&gt;0268-1161 (Print); 0268-1161 (Linking)&lt;/_isbn&gt;&lt;_issue&gt;7&lt;/_issue&gt;&lt;_journal&gt;Hum Reprod&lt;/_journal&gt;&lt;_language&gt;eng&lt;/_language&gt;&lt;_pages&gt;1859-63&lt;/_pages&gt;&lt;_subject_headings&gt;Cell Differentiation; Cytoplasm; Embryo Transfer; Female; *Fertilization in Vitro; Humans; In Vitro Techniques; Male; Metaphase; Microinjections; Oocytes/cytology/*growth &amp;amp; development; Ovulation Induction; Pregnancy; Pregnancy Outcome; Retrospective Studies; Spermatozoa&lt;/_subject_headings&gt;&lt;_tertiary_title&gt;Human reproduction (Oxford, England)&lt;/_tertiary_title&gt;&lt;_type_work&gt;Journal Article; Research Support, Non-U.S. Gov&amp;apos;t&lt;/_type_work&gt;&lt;_url&gt;http://www.ncbi.nlm.nih.gov/entrez/query.fcgi?cmd=Retrieve&amp;amp;db=pubmed&amp;amp;dopt=Abstract&amp;amp;list_uids=10402405&amp;amp;query_hl=1&lt;/_url&gt;&lt;_volume&gt;14&lt;/_volume&gt;&lt;_created&gt;64322515&lt;/_created&gt;&lt;_modified&gt;64322515&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5D9DA9DF-D0AF-40EB-B4AD-B4016A876AD1}" w:val=" ADDIN NE.Ref.{5D9DA9DF-D0AF-40EB-B4AD-B4016A876AD1}&lt;Citation&gt;&lt;Group&gt;&lt;References&gt;&lt;Item&gt;&lt;ID&gt;566&lt;/ID&gt;&lt;UID&gt;{BBE4213C-6D27-49A4-AA6B-3A2EBFE4959C}&lt;/UID&gt;&lt;Title&gt;In vitro growth and maturation of primordial follicles and immature oocytes&lt;/Title&gt;&lt;Template&gt;Journal Article&lt;/Template&gt;&lt;Star&gt;0&lt;/Star&gt;&lt;Tag&gt;0&lt;/Tag&gt;&lt;Author&gt;Telfer, E E; Andersen, C Y&lt;/Author&gt;&lt;Year&gt;2021&lt;/Year&gt;&lt;Details&gt;&lt;_accession_num&gt;33823993&lt;/_accession_num&gt;&lt;_author_adr&gt;Institute of Cell Biology, The University of Edinburgh, Edinburgh EH8 8XE, Scotland. Electronic address: Evelyn.Telfer@ed.ac.uk.; Laboratory of Reproductive Biology, The Juliane Marie Centre for Women, Children  and Reproduction, University Hospital of Copenhagen, Faculty of Health and Medical Science, University of Copenhagen, DK-2100 Copenhagen, Denmark.&lt;/_author_adr&gt;&lt;_collection_scope&gt;SCI;SCIE&lt;/_collection_scope&gt;&lt;_created&gt;64322426&lt;/_created&gt;&lt;_date&gt;2021-05-01&lt;/_date&gt;&lt;_date_display&gt;2021 May&lt;/_date_display&gt;&lt;_db_updated&gt;PubMed&lt;/_db_updated&gt;&lt;_doi&gt;10.1016/j.fertnstert.2021.03.004&lt;/_doi&gt;&lt;_impact_factor&gt;   7.329&lt;/_impact_factor&gt;&lt;_isbn&gt;1556-5653 (Electronic); 0015-0282 (Linking)&lt;/_isbn&gt;&lt;_issue&gt;5&lt;/_issue&gt;&lt;_journal&gt;Fertil Steril&lt;/_journal&gt;&lt;_keywords&gt;*In vitro follicle activation (IVA); *Oocyte; *Ovarian Cryopreservation Follicle Culture; *Ovary; *in vitro fertilization (IVF); *in vitro growth (IVG); *in vitro growth and maturation (IVGM); *in vitro maturation (IVM)&lt;/_keywords&gt;&lt;_language&gt;eng&lt;/_language&gt;&lt;_modified&gt;64322426&lt;/_modified&gt;&lt;_ori_publication&gt;Copyright (c) 2021 American Society for Reproductive Medicine. All rights_x000d__x000a_      reserved.&lt;/_ori_publication&gt;&lt;_pages&gt;1116-1125&lt;/_pages&gt;&lt;_subject_headings&gt;Cryopreservation/methods; Female; Fertility Preservation/methods; Humans; *In Vitro Oocyte Maturation Techniques/methods; Oocytes/cytology/*physiology; Oogenesis/*physiology; Ovarian Follicle/cytology&lt;/_subject_headings&gt;&lt;_tertiary_title&gt;Fertility and sterility&lt;/_tertiary_title&gt;&lt;_type_work&gt;Journal Article; Review&lt;/_type_work&gt;&lt;_url&gt;http://www.ncbi.nlm.nih.gov/entrez/query.fcgi?cmd=Retrieve&amp;amp;db=pubmed&amp;amp;dopt=Abstract&amp;amp;list_uids=33823993&amp;amp;query_hl=1&lt;/_url&gt;&lt;_volume&gt;115&lt;/_volume&gt;&lt;/Details&gt;&lt;Extra&gt;&lt;DBUID&gt;{F96A950B-833F-4880-A151-76DA2D6A2879}&lt;/DBUID&gt;&lt;/Extra&gt;&lt;/Item&gt;&lt;/References&gt;&lt;/Group&gt;&lt;/Citation&gt;_x000a_"/>
    <w:docVar w:name="NE.Ref{5F8E4EB1-4D99-4A3A-A096-F255B225BCDE}" w:val=" ADDIN NE.Ref.{5F8E4EB1-4D99-4A3A-A096-F255B225BCDE}&lt;Citation&gt;&lt;Group&gt;&lt;References&gt;&lt;Item&gt;&lt;ID&gt;580&lt;/ID&gt;&lt;UID&gt;{36C321DF-CC82-459D-AEF9-F527B9512209}&lt;/UID&gt;&lt;Title&gt;Intracytoplasmic sperm injection (ICSI) for non-male factor indications: a committee opinion&lt;/Title&gt;&lt;Template&gt;Journal Article&lt;/Template&gt;&lt;Star&gt;0&lt;/Star&gt;&lt;Tag&gt;0&lt;/Tag&gt;&lt;Author/&gt;&lt;Year&gt;2020&lt;/Year&gt;&lt;Details&gt;&lt;_accession_num&gt;32654822&lt;/_accession_num&gt;&lt;_author_adr&gt;American Society for Reproductive Medicine and Society for Assisted Reproductive  Technology, Birmingham, Alabama.&lt;/_author_adr&gt;&lt;_date_display&gt;2020 Aug&lt;/_date_display&gt;&lt;_date&gt;2020-08-01&lt;/_date&gt;&lt;_doi&gt;10.1016/j.fertnstert.2020.05.032&lt;/_doi&gt;&lt;_isbn&gt;1556-5653 (Electronic); 0015-0282 (Linking)&lt;/_isbn&gt;&lt;_issue&gt;2&lt;/_issue&gt;&lt;_journal&gt;Fertil Steril&lt;/_journal&gt;&lt;_language&gt;eng&lt;/_language&gt;&lt;_ori_publication&gt;Copyright (c) 2020 American Society for Reproductive Medicine. Published by_x000d__x000a_      Elsevier Inc. All rights reserved.&lt;/_ori_publication&gt;&lt;_pages&gt;239-245&lt;/_pages&gt;&lt;_subject_headings&gt;Clinical Decision-Making; Consensus; Cryopreservation; Female; Fertility; Fertilization in Vitro/*adverse effects; Genetic Testing; Humans; In Vitro Oocyte Maturation Techniques; Infertility, Female/diagnosis/pathology/physiopathology/*therapy; Male; Maternal Age; Oocytes/pathology; Pregnancy; Preimplantation Diagnosis; Reproductive Medicine/*standards; Risk Assessment; Risk Factors; Sperm Injections, Intracytoplasmic/adverse effects/*standards; Treatment Failure&lt;/_subject_headings&gt;&lt;_tertiary_title&gt;Fertility and sterility&lt;/_tertiary_title&gt;&lt;_type_work&gt;Journal Article; Practice Guideline; Review&lt;/_type_work&gt;&lt;_url&gt;http://www.ncbi.nlm.nih.gov/entrez/query.fcgi?cmd=Retrieve&amp;amp;db=pubmed&amp;amp;dopt=Abstract&amp;amp;list_uids=32654822&amp;amp;query_hl=1&lt;/_url&gt;&lt;_volume&gt;114&lt;/_volume&gt;&lt;_created&gt;64322437&lt;/_created&gt;&lt;_modified&gt;64322437&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81&lt;/ID&gt;&lt;UID&gt;{46365BDC-52F3-4B3D-9EFA-53189E25107F}&lt;/UID&gt;&lt;Title&gt;Human Follicle in vitro Culture Including Activation, Growth, and Maturation: A Review of Research Progress&lt;/Title&gt;&lt;Template&gt;Journal Article&lt;/Template&gt;&lt;Star&gt;0&lt;/Star&gt;&lt;Tag&gt;0&lt;/Tag&gt;&lt;Author&gt;Yang, Q; Zhu, L; Jin, L&lt;/Author&gt;&lt;Year&gt;2020&lt;/Year&gt;&lt;Details&gt;&lt;_accession_num&gt;32849312&lt;/_accession_num&gt;&lt;_author_adr&gt;Reproductive Medicine Center, Tongji Hospital, Tongji Medical College, Huazhong University of Science and Technology, Wuhan, China.; Reproductive Medicine Center, Tongji Hospital, Tongji Medical College, Huazhong University of Science and Technology, Wuhan, China.; Reproductive Medicine Center, Tongji Hospital, Tongji Medical College, Huazhong University of Science and Technology, Wuhan, China.&lt;/_author_adr&gt;&lt;_date_display&gt;2020&lt;/_date_display&gt;&lt;_date&gt;2020-01-20&lt;/_date&gt;&lt;_doi&gt;10.3389/fendo.2020.00548&lt;/_doi&gt;&lt;_isbn&gt;1664-2392 (Print); 1664-2392 (Linking)&lt;/_isbn&gt;&lt;_journal&gt;Front Endocrinol (Lausanne)&lt;/_journal&gt;&lt;_keywords&gt;*fertility preservation; *human follicle; *human oocyte; *in vitro culture; *in vitro maturation&lt;/_keywords&gt;&lt;_language&gt;eng&lt;/_language&gt;&lt;_ori_publication&gt;Copyright (c) 2020 Yang, Zhu and Jin.&lt;/_ori_publication&gt;&lt;_pages&gt;548&lt;/_pages&gt;&lt;_subject_headings&gt;Cells, Cultured; Female; Gonadal Steroid Hormones/*metabolism; Humans; In Vitro Oocyte Maturation Techniques/*methods; Intercellular Signaling Peptides and Proteins/*metabolism; Ovarian Follicle/*cytology/*metabolism&lt;/_subject_headings&gt;&lt;_tertiary_title&gt;Frontiers in endocrinology&lt;/_tertiary_title&gt;&lt;_type_work&gt;Journal Article; Research Support, Non-U.S. Gov&amp;apos;t; Review&lt;/_type_work&gt;&lt;_url&gt;http://www.ncbi.nlm.nih.gov/entrez/query.fcgi?cmd=Retrieve&amp;amp;db=pubmed&amp;amp;dopt=Abstract&amp;amp;list_uids=32849312&amp;amp;query_hl=1&lt;/_url&gt;&lt;_volume&gt;11&lt;/_volume&gt;&lt;_created&gt;64322437&lt;/_created&gt;&lt;_modified&gt;64322437&lt;/_modified&gt;&lt;_db_updated&gt;PubMed&lt;/_db_updated&gt;&lt;_impact_factor&gt;   5.555&lt;/_impact_factor&gt;&lt;/Details&gt;&lt;Extra&gt;&lt;DBUID&gt;{F96A950B-833F-4880-A151-76DA2D6A2879}&lt;/DBUID&gt;&lt;/Extra&gt;&lt;/Item&gt;&lt;/References&gt;&lt;/Group&gt;&lt;/Citation&gt;_x000a_"/>
    <w:docVar w:name="NE.Ref{627F9006-B903-4DE9-906C-F3F16A41B604}" w:val=" ADDIN NE.Ref.{627F9006-B903-4DE9-906C-F3F16A41B604}&lt;Citation&gt;&lt;Group&gt;&lt;References&gt;&lt;Item&gt;&lt;ID&gt;611&lt;/ID&gt;&lt;UID&gt;{7E4B18EB-4EE7-475C-BBE9-BCD7C542E035}&lt;/UID&gt;&lt;Title&gt;A pre-in vitro maturation medium containing cumulus oocyte complex ligand-receptor signaling molecules maintains meiotic arrest, supports the cumulus oocyte complex and improves oocyte developmental competence&lt;/Title&gt;&lt;Template&gt;Journal Article&lt;/Template&gt;&lt;Star&gt;0&lt;/Star&gt;&lt;Tag&gt;0&lt;/Tag&gt;&lt;Author&gt;Santiquet, N W; Greene, A F; Becker, J; Barfield, J P; Schoolcraft, W B; Krisher, R L&lt;/Author&gt;&lt;Year&gt;2017&lt;/Year&gt;&lt;Details&gt;&lt;_accession_num&gt;28586460&lt;/_accession_num&gt;&lt;_author_adr&gt;Colorado Center for Reproductive Medicine, Lone Tree, CO, USA.; Colorado Center for Reproductive Medicine, Lone Tree, CO, USA.; Colorado Center for Reproductive Medicine, Lone Tree, CO, USA.; Desoto Biosciences, Seymour, TN, USA.; Colorado Center for Reproductive Medicine, Lone Tree, CO, USA.; Colorado Center for Reproductive Medicine, Lone Tree, CO, USA.&lt;/_author_adr&gt;&lt;_date_display&gt;2017 Sep 1&lt;/_date_display&gt;&lt;_date&gt;2017-09-01&lt;/_date&gt;&lt;_doi&gt;10.1093/molehr/gax032&lt;/_doi&gt;&lt;_isbn&gt;1460-2407 (Electronic); 1360-9947 (Linking)&lt;/_isbn&gt;&lt;_issue&gt;9&lt;/_issue&gt;&lt;_journal&gt;Mol Hum Reprod&lt;/_journal&gt;&lt;_keywords&gt;*CNP; *in vitro maturation; *meiosis; *mitochondria; *oocyte competence&lt;/_keywords&gt;&lt;_language&gt;eng&lt;/_language&gt;&lt;_ori_publication&gt;(c) The Author 2016. Published by Oxford University Press on behalf of the_x000d__x000a_      European Society of Human Reproduction and Embryology. All rights reserved. For_x000d__x000a_      Permissions, please email:journals.permissions@oup.com&lt;/_ori_publication&gt;&lt;_pages&gt;594-606&lt;/_pages&gt;&lt;_subject_headings&gt;Animals; Animals, Outbred Strains; Blastocyst/cytology/drug effects/metabolism; Bone Morphogenetic Protein 15/pharmacology; Carbenoxolone/pharmacology; Cumulus Cells/cytology/*drug effects/metabolism; Embryo Implantation/*drug effects; Embryonic Development/*drug effects; Estradiol/pharmacology; Female; Fertilization in Vitro; Follicle Stimulating Hormone/pharmacology; Gap Junctions/drug effects/metabolism; In Vitro Oocyte Maturation Techniques/*methods; Meiosis/*drug effects; Mice; Mitochondria/drug effects/metabolism; Natriuretic Peptide, C-Type/pharmacology; Oocytes/cytology/*drug effects/metabolism; PQQ Cofactor/pharmacology; Pregnancy; Primary Cell Culture&lt;/_subject_headings&gt;&lt;_tertiary_title&gt;Molecular human reproduction&lt;/_tertiary_title&gt;&lt;_type_work&gt;Journal Article; Research Support, Non-U.S. Gov&amp;apos;t&lt;/_type_work&gt;&lt;_url&gt;http://www.ncbi.nlm.nih.gov/entrez/query.fcgi?cmd=Retrieve&amp;amp;db=pubmed&amp;amp;dopt=Abstract&amp;amp;list_uids=28586460&amp;amp;query_hl=1&lt;/_url&gt;&lt;_volume&gt;23&lt;/_volume&gt;&lt;_created&gt;64322519&lt;/_created&gt;&lt;_modified&gt;64322519&lt;/_modified&gt;&lt;_db_updated&gt;PubMed&lt;/_db_updated&gt;&lt;_impact_factor&gt;   4.025&lt;/_impact_factor&gt;&lt;_collection_scope&gt;SCI;SCIE&lt;/_collection_scope&gt;&lt;/Details&gt;&lt;Extra&gt;&lt;DBUID&gt;{F96A950B-833F-4880-A151-76DA2D6A2879}&lt;/DBUID&gt;&lt;/Extra&gt;&lt;/Item&gt;&lt;/References&gt;&lt;/Group&gt;&lt;/Citation&gt;_x000a_"/>
    <w:docVar w:name="NE.Ref{637CA42D-EA50-4BB4-8908-4D0EA86B8233}" w:val=" ADDIN NE.Ref.{637CA42D-EA50-4BB4-8908-4D0EA86B8233}&lt;Citation&gt;&lt;Group&gt;&lt;References&gt;&lt;Item&gt;&lt;ID&gt;605&lt;/ID&gt;&lt;UID&gt;{39A5E0F0-F9F0-4C57-BDF5-03CF2E52A1D7}&lt;/UID&gt;&lt;Title&gt;Role of Sirt3 in mitochondrial biogenesis and developmental competence of human in vitro matured oocytes&lt;/Title&gt;&lt;Template&gt;Journal Article&lt;/Template&gt;&lt;Star&gt;0&lt;/Star&gt;&lt;Tag&gt;0&lt;/Tag&gt;&lt;Author&gt;Zhao, H C; Ding, T; Ren, Y; Li, T J; Li, R; Fan, Y; Yan, J; Zhao, Y; Li, M; Yu, Y; Qiao, J&lt;/Author&gt;&lt;Year&gt;2016&lt;/Year&gt;&lt;Details&gt;&lt;_accession_num&gt;26787646&lt;/_accession_num&gt;&lt;_author_adr&gt;Center of Reproductive Medicine, Department of Obstetrics and Gynecology, Peking  University Third Hospital,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Center of Reproductive Medicine, Department of Obstetrics and Gynecology, Peking  University Third Hospital, Beijing 100191, China.; Center of Reproductive Medicine, Department of Obstetrics and Gynecology, Peking  University Third Hospital,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Key Laboratory for Major Obstetric Diseases of Guangdong Province, the Third Affiliated Hospital of Guangzhou Medical University, Guangzhou 510150, China.; Center of Reproductive Medicine, Department of Obstetrics and Gynecology, Peking  University Third Hospital, Beijing 100191, China Key Laboratory of Assisted Reproduction, Ministry of Education, Beijing 100191, China.; Center of Reproductive Medicine, Department of Obstetrics and Gynecology, Peking  University Third Hospital, Beijing 100191, China Beijing Key Laboratory of Reproductive Endocrinology and Assisted Reproductive Technology,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yuyang5012@hotmail.com jie.qiao@263.net.;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yuyang5012@hotmail.com jie.qiao@263.net.&lt;/_author_adr&gt;&lt;_collection_scope&gt;SCI;SCIE&lt;/_collection_scope&gt;&lt;_created&gt;64322516&lt;/_created&gt;&lt;_date&gt;2016-03-01&lt;/_date&gt;&lt;_date_display&gt;2016 Mar&lt;/_date_display&gt;&lt;_db_updated&gt;PubMed&lt;/_db_updated&gt;&lt;_doi&gt;10.1093/humrep/dev345&lt;/_doi&gt;&lt;_impact_factor&gt;   6.918&lt;/_impact_factor&gt;&lt;_isbn&gt;1460-2350 (Electronic); 0268-1161 (Linking)&lt;/_isbn&gt;&lt;_issue&gt;3&lt;/_issue&gt;&lt;_journal&gt;Hum Reprod&lt;/_journal&gt;&lt;_keywords&gt;apoptosis; embryo development; in vitro maturation; mitochondrial biogenesis; oocyte&lt;/_keywords&gt;&lt;_language&gt;eng&lt;/_language&gt;&lt;_modified&gt;64322516&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607-22&lt;/_pages&gt;&lt;_subject_headings&gt;Adult; Animals; Comparative Genomic Hybridization; Embryonic Stem Cells/metabolism; Female; Gene Dosage; Humans; Immunohistochemistry; *In Vitro Oocyte Maturation Techniques; Karyotyping; Mice; Mitochondria/*metabolism; Oocytes/growth &amp;amp; development/*metabolism; Peroxisome Proliferator-Activated Receptor Gamma Coactivator_x000d__x000a_      1-alpha/genetics/metabolism; Pregnancy; Pregnancy Outcome; RNA Interference; Retrospective Studies; Single-Cell Analysis; Sirtuin 3/genetics/metabolism/*physiology&lt;/_subject_headings&gt;&lt;_tertiary_title&gt;Human reproduction (Oxford, England)&lt;/_tertiary_title&gt;&lt;_type_work&gt;Journal Article; Research Support, Non-U.S. Gov&amp;apos;t&lt;/_type_work&gt;&lt;_url&gt;http://www.ncbi.nlm.nih.gov/entrez/query.fcgi?cmd=Retrieve&amp;amp;db=pubmed&amp;amp;dopt=Abstract&amp;amp;list_uids=26787646&amp;amp;query_hl=1&lt;/_url&gt;&lt;_volume&gt;31&lt;/_volume&gt;&lt;/Details&gt;&lt;Extra&gt;&lt;DBUID&gt;{F96A950B-833F-4880-A151-76DA2D6A2879}&lt;/DBUID&gt;&lt;/Extra&gt;&lt;/Item&gt;&lt;/References&gt;&lt;/Group&gt;&lt;Group&gt;&lt;References&gt;&lt;Item&gt;&lt;ID&gt;636&lt;/ID&gt;&lt;UID&gt;{CB3E2690-171D-45A3-9A85-FF25A93501CB}&lt;/UID&gt;&lt;Title&gt;Expanding the time interval between ovulation triggering and oocyte injection: does it affect the embryological and clinical outcome?&lt;/Title&gt;&lt;Template&gt;Journal Article&lt;/Template&gt;&lt;Star&gt;0&lt;/Star&gt;&lt;Tag&gt;0&lt;/Tag&gt;&lt;Author&gt;Vandenberghe, LTM; Santos-Ribeiro, S; De Munck, N; Desmet, B; Meul, W; De Vos, A; Van de Velde, H; Racca, A; Tournaye, H; Verheyen, G&lt;/Author&gt;&lt;Year&gt;2021&lt;/Year&gt;&lt;Details&gt;&lt;_accession_num&gt;33367689&lt;/_accession_num&gt;&lt;_author_adr&gt;Vrije Universiteit Brussel (VUB), Universitair Ziekenhuis Brussel (UZ Brussel), Centre for Reproductive Medicine, Brussels, Belgium.; IVI-RMA Lisboa, Lisbon, Portugal.; IVI-RMA Middle East Fertility Clinic, Abu Dhabi, UAE.;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lt;/_author_adr&gt;&lt;_collection_scope&gt;SCI;SCIE&lt;/_collection_scope&gt;&lt;_created&gt;64322545&lt;/_created&gt;&lt;_date&gt;2021-02-18&lt;/_date&gt;&lt;_date_display&gt;2021 Feb 18&lt;/_date_display&gt;&lt;_db_updated&gt;PubMed&lt;/_db_updated&gt;&lt;_doi&gt;10.1093/humrep/deaa338&lt;/_doi&gt;&lt;_impact_factor&gt;   6.918&lt;/_impact_factor&gt;&lt;_isbn&gt;1460-2350 (Electronic); 0268-1161 (Linking)&lt;/_isbn&gt;&lt;_issue&gt;3&lt;/_issue&gt;&lt;_journal&gt;Hum Reprod&lt;/_journal&gt;&lt;_keywords&gt;*ART; *ICSI; *clinical pregnancy; *live birth; *oocyte triggering; *timing&lt;/_keywords&gt;&lt;_language&gt;eng&lt;/_language&gt;&lt;_modified&gt;64322545&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614-623&lt;/_pages&gt;&lt;_subject_headings&gt;Birth Rate; Female; *Fertilization in Vitro; Humans; Oocytes; Ovulation; Ovulation Induction; Pregnancy; Pregnancy Rate; Retrospective Studies; *Sperm Injections, Intracytoplasmic&lt;/_subject_headings&gt;&lt;_tertiary_title&gt;Human reproduction (Oxford, England)&lt;/_tertiary_title&gt;&lt;_type_work&gt;Journal Article&lt;/_type_work&gt;&lt;_url&gt;http://www.ncbi.nlm.nih.gov/entrez/query.fcgi?cmd=Retrieve&amp;amp;db=pubmed&amp;amp;dopt=Abstract&amp;amp;list_uids=33367689&amp;amp;query_hl=1&lt;/_url&gt;&lt;_volume&gt;36&lt;/_volume&gt;&lt;/Details&gt;&lt;Extra&gt;&lt;DBUID&gt;{F96A950B-833F-4880-A151-76DA2D6A2879}&lt;/DBUID&gt;&lt;/Extra&gt;&lt;/Item&gt;&lt;/References&gt;&lt;/Group&gt;&lt;Group&gt;&lt;References&gt;&lt;Item&gt;&lt;ID&gt;585&lt;/ID&gt;&lt;UID&gt;{2891B9D0-8AF5-46F1-91FC-A2089B769EE0}&lt;/UID&gt;&lt;Title&gt;Age-Dependent in vitro Maturation Efficacy of Human Oocytes - Is There an Optimal Age?&lt;/Title&gt;&lt;Template&gt;Journal Article&lt;/Template&gt;&lt;Star&gt;0&lt;/Star&gt;&lt;Tag&gt;0&lt;/Tag&gt;&lt;Author&gt;Karavani, G; Wasserzug-Pash, P; Mordechai-Daniel, T; Bauman, D; Klutstein, M; Imbar, T&lt;/Author&gt;&lt;Year&gt;2021&lt;/Year&gt;&lt;Details&gt;&lt;_accession_num&gt;34222236&lt;/_accession_num&gt;&lt;_author_adr&gt;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 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lt;/_author_adr&gt;&lt;_created&gt;64322442&lt;/_created&gt;&lt;_date&gt;2021-01-20&lt;/_date&gt;&lt;_date_display&gt;2021&lt;/_date_display&gt;&lt;_db_updated&gt;PubMed&lt;/_db_updated&gt;&lt;_doi&gt;10.3389/fcell.2021.667682&lt;/_doi&gt;&lt;_impact_factor&gt;   6.684&lt;/_impact_factor&gt;&lt;_isbn&gt;2296-634X (Print); 2296-634X (Linking)&lt;/_isbn&gt;&lt;_journal&gt;Front Cell Dev Biol&lt;/_journal&gt;&lt;_keywords&gt;fertility preservation; in vitro maturation; oocyte; ovarian tissue cryopreservation; women age&lt;/_keywords&gt;&lt;_language&gt;eng&lt;/_language&gt;&lt;_modified&gt;64322442&lt;/_modified&gt;&lt;_ori_publication&gt;Copyright (c) 2021 Karavani, Wasserzug-Pash, Mordechai-Daniel, Bauman, Klutstein _x000d__x000a_      and Imbar.&lt;/_ori_publication&gt;&lt;_pages&gt;667682&lt;/_pages&gt;&lt;_tertiary_title&gt;Frontiers in cell and developmental biology&lt;/_tertiary_title&gt;&lt;_type_work&gt;Journal Article&lt;/_type_work&gt;&lt;_url&gt;http://www.ncbi.nlm.nih.gov/entrez/query.fcgi?cmd=Retrieve&amp;amp;db=pubmed&amp;amp;dopt=Abstract&amp;amp;list_uids=34222236&amp;amp;query_hl=1&lt;/_url&gt;&lt;_volume&gt;9&lt;/_volume&gt;&lt;/Details&gt;&lt;Extra&gt;&lt;DBUID&gt;{F96A950B-833F-4880-A151-76DA2D6A2879}&lt;/DBUID&gt;&lt;/Extra&gt;&lt;/Item&gt;&lt;/References&gt;&lt;/Group&gt;&lt;/Citation&gt;_x000a_"/>
    <w:docVar w:name="NE.Ref{651F3C85-7D73-463E-ADC7-56E1405A6220}" w:val=" ADDIN NE.Ref.{651F3C85-7D73-463E-ADC7-56E1405A6220}&lt;Citation&gt;&lt;Group&gt;&lt;References&gt;&lt;Item&gt;&lt;ID&gt;560&lt;/ID&gt;&lt;UID&gt;{8FAE5183-F4A9-4DA7-8A04-2F6F14DE4B62}&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collection_scope&gt;SCI;SCIE&lt;/_collection_scope&gt;&lt;_created&gt;64322419&lt;/_created&gt;&lt;_date&gt;2016-07-01&lt;/_date&gt;&lt;_date_display&gt;2016 Jul&lt;/_date_display&gt;&lt;_db_updated&gt;PubMed&lt;/_db_updated&gt;&lt;_doi&gt;10.1093/humrep/dew082&lt;/_doi&gt;&lt;_impact_factor&gt;   6.918&lt;/_impact_factor&gt;&lt;_isbn&gt;1460-2350 (Electronic); 0268-1161 (Linking)&lt;/_isbn&gt;&lt;_issue&gt;7&lt;/_issue&gt;&lt;_journal&gt;Hum Reprod&lt;/_journal&gt;&lt;_keywords&gt;*ICMART; *IVF/ICSI outcome; *assisted reproductive technology; *frozen embryo transfer; *multiple births; *registry&lt;/_keywords&gt;&lt;_language&gt;eng&lt;/_language&gt;&lt;_modified&gt;64322419&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subject_headings&gt;Cross-Sectional Studies; Female; Health Services Accessibility; Humans; Pregnancy; Pregnancy Outcome; Reproductive Techniques, Assisted/adverse effects/statistics &amp;amp; numerical_x000d__x000a_      data/*trends; Research Report; Retrospective Studies&lt;/_subject_headings&gt;&lt;_tertiary_title&gt;Human reproduction (Oxford, England)&lt;/_tertiary_title&gt;&lt;_type_work&gt;Journal Article&lt;/_type_work&gt;&lt;_url&gt;http://www.ncbi.nlm.nih.gov/entrez/query.fcgi?cmd=Retrieve&amp;amp;db=pubmed&amp;amp;dopt=Abstract&amp;amp;list_uids=27207175&amp;amp;query_hl=1&lt;/_url&gt;&lt;_volume&gt;31&lt;/_volume&gt;&lt;/Details&gt;&lt;Extra&gt;&lt;DBUID&gt;{F96A950B-833F-4880-A151-76DA2D6A2879}&lt;/DBUID&gt;&lt;/Extra&gt;&lt;/Item&gt;&lt;/References&gt;&lt;/Group&gt;&lt;/Citation&gt;_x000a_"/>
    <w:docVar w:name="NE.Ref{67AFC4B2-C1A8-47C4-9D99-7EA97174EAB6}" w:val=" ADDIN NE.Ref.{67AFC4B2-C1A8-47C4-9D99-7EA97174EAB6}&lt;Citation&gt;&lt;Group&gt;&lt;References&gt;&lt;Item&gt;&lt;ID&gt;586&lt;/ID&gt;&lt;UID&gt;{D6CF8E2E-6D6A-4D36-83F9-148EC6527A5A}&lt;/UID&gt;&lt;Title&gt;Developmental potential of immature human oocytes aspirated after controlled ovarian stimulation&lt;/Title&gt;&lt;Template&gt;Journal Article&lt;/Template&gt;&lt;Star&gt;0&lt;/Star&gt;&lt;Tag&gt;0&lt;/Tag&gt;&lt;Author&gt;Mandelbaum, R S; Awadalla, M S; Smith, M B; Violette, C J; Klooster, B L; Danis, R B; McGinnis, L K; Ho, J R; Bendikson, K A; Paulson, R J; Ahmady, A&lt;/Author&gt;&lt;Year&gt;2021&lt;/Year&gt;&lt;Details&gt;&lt;_accession_num&gt;34169401&lt;/_accession_num&gt;&lt;_author_adr&gt;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ali.ahmady@med.usc.edu.; USC Fertility, 1127 Wilshire Boulevard Suite 1400, Los Angeles, CA, 90017, USA. ali.ahmady@med.usc.edu.&lt;/_author_adr&gt;&lt;_date_display&gt;2021 Sep&lt;/_date_display&gt;&lt;_date&gt;2021-09-01&lt;/_date&gt;&lt;_doi&gt;10.1007/s10815-021-02253-7&lt;/_doi&gt;&lt;_isbn&gt;1573-7330 (Electronic); 1058-0468 (Linking)&lt;/_isbn&gt;&lt;_issue&gt;9&lt;/_issue&gt;&lt;_journal&gt;J Assist Reprod Genet&lt;/_journal&gt;&lt;_keywords&gt;Controlled ovarian stimulation; Immature oocytes; In vitro maturation; Intracytoplasmic sperm injection&lt;/_keywords&gt;&lt;_language&gt;eng&lt;/_language&gt;&lt;_ori_publication&gt;(c) 2021. The Author(s), under exclusive licence to Springer Science+Business_x000d__x000a_      Media, LLC, part of Springer Nature.&lt;/_ori_publication&gt;&lt;_pages&gt;2291-2299&lt;/_pages&gt;&lt;_subject_headings&gt;Adult; Embryo Transfer; *Embryonic Development; Female; Fertilization in Vitro/*methods; Humans; In Vitro Oocyte Maturation Techniques/*methods; Oocytes/*cytology; *Oogenesis; Ovulation Induction/*methods; Retrospective Studies; Sperm Injections, Intracytoplasmic/*methods&lt;/_subject_headings&gt;&lt;_tertiary_title&gt;Journal of assisted reproduction and genetics&lt;/_tertiary_title&gt;&lt;_type_work&gt;Journal Article&lt;/_type_work&gt;&lt;_url&gt;http://www.ncbi.nlm.nih.gov/entrez/query.fcgi?cmd=Retrieve&amp;amp;db=pubmed&amp;amp;dopt=Abstract&amp;amp;list_uids=34169401&amp;amp;query_hl=1&lt;/_url&gt;&lt;_volume&gt;38&lt;/_volume&gt;&lt;_created&gt;64322443&lt;/_created&gt;&lt;_modified&gt;64322443&lt;/_modified&gt;&lt;_db_updated&gt;PubMed&lt;/_db_updated&gt;&lt;_impact_factor&gt;   3.412&lt;/_impact_factor&gt;&lt;/Details&gt;&lt;Extra&gt;&lt;DBUID&gt;{F96A950B-833F-4880-A151-76DA2D6A2879}&lt;/DBUID&gt;&lt;/Extra&gt;&lt;/Item&gt;&lt;/References&gt;&lt;/Group&gt;&lt;/Citation&gt;_x000a_"/>
    <w:docVar w:name="NE.Ref{6C257514-C98C-4600-BAA9-534FEDB39473}" w:val=" ADDIN NE.Ref.{6C257514-C98C-4600-BAA9-534FEDB39473}&lt;Citation&gt;&lt;Group&gt;&lt;References&gt;&lt;Item&gt;&lt;ID&gt;585&lt;/ID&gt;&lt;UID&gt;{2891B9D0-8AF5-46F1-91FC-A2089B769EE0}&lt;/UID&gt;&lt;Title&gt;Age-Dependent in vitro Maturation Efficacy of Human Oocytes - Is There an Optimal Age?&lt;/Title&gt;&lt;Template&gt;Journal Article&lt;/Template&gt;&lt;Star&gt;0&lt;/Star&gt;&lt;Tag&gt;0&lt;/Tag&gt;&lt;Author&gt;Karavani, G; Wasserzug-Pash, P; Mordechai-Daniel, T; Bauman, D; Klutstein, M; Imbar, T&lt;/Author&gt;&lt;Year&gt;2021&lt;/Year&gt;&lt;Details&gt;&lt;_accession_num&gt;34222236&lt;/_accession_num&gt;&lt;_author_adr&gt;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 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lt;/_author_adr&gt;&lt;_created&gt;64322442&lt;/_created&gt;&lt;_date&gt;2021-01-20&lt;/_date&gt;&lt;_date_display&gt;2021&lt;/_date_display&gt;&lt;_db_updated&gt;PubMed&lt;/_db_updated&gt;&lt;_doi&gt;10.3389/fcell.2021.667682&lt;/_doi&gt;&lt;_impact_factor&gt;   6.684&lt;/_impact_factor&gt;&lt;_isbn&gt;2296-634X (Print); 2296-634X (Linking)&lt;/_isbn&gt;&lt;_journal&gt;Front Cell Dev Biol&lt;/_journal&gt;&lt;_keywords&gt;fertility preservation; in vitro maturation; oocyte; ovarian tissue cryopreservation; women age&lt;/_keywords&gt;&lt;_language&gt;eng&lt;/_language&gt;&lt;_modified&gt;64322442&lt;/_modified&gt;&lt;_ori_publication&gt;Copyright (c) 2021 Karavani, Wasserzug-Pash, Mordechai-Daniel, Bauman, Klutstein _x000d__x000a_      and Imbar.&lt;/_ori_publication&gt;&lt;_pages&gt;667682&lt;/_pages&gt;&lt;_tertiary_title&gt;Frontiers in cell and developmental biology&lt;/_tertiary_title&gt;&lt;_type_work&gt;Journal Article&lt;/_type_work&gt;&lt;_url&gt;http://www.ncbi.nlm.nih.gov/entrez/query.fcgi?cmd=Retrieve&amp;amp;db=pubmed&amp;amp;dopt=Abstract&amp;amp;list_uids=34222236&amp;amp;query_hl=1&lt;/_url&gt;&lt;_volume&gt;9&lt;/_volume&gt;&lt;/Details&gt;&lt;Extra&gt;&lt;DBUID&gt;{F96A950B-833F-4880-A151-76DA2D6A2879}&lt;/DBUID&gt;&lt;/Extra&gt;&lt;/Item&gt;&lt;/References&gt;&lt;/Group&gt;&lt;/Citation&gt;_x000a_"/>
    <w:docVar w:name="NE.Ref{6DBCF1D8-0F1B-434F-84AF-E60468D61236}" w:val=" ADDIN NE.Ref.{6DBCF1D8-0F1B-434F-84AF-E60468D61236}&lt;Citation&gt;&lt;Group&gt;&lt;References&gt;&lt;Item&gt;&lt;ID&gt;572&lt;/ID&gt;&lt;UID&gt;{2DF78163-87CB-4A36-8D20-76E87DBE359A}&lt;/UID&gt;&lt;Title&gt;In vitro maturation: a committee opinion&lt;/Title&gt;&lt;Template&gt;Journal Article&lt;/Template&gt;&lt;Star&gt;0&lt;/Star&gt;&lt;Tag&gt;0&lt;/Tag&gt;&lt;Author/&gt;&lt;Year&gt;2021&lt;/Year&gt;&lt;Details&gt;&lt;_accession_num&gt;33358333&lt;/_accession_num&gt;&lt;_author_adr&gt;American Society for Reproductive Medicine, Birmingham, Alabama.&lt;/_author_adr&gt;&lt;_date_display&gt;2021 Feb&lt;/_date_display&gt;&lt;_date&gt;2021-02-01&lt;/_date&gt;&lt;_doi&gt;10.1016/j.fertnstert.2020.11.018&lt;/_doi&gt;&lt;_isbn&gt;1556-5653 (Electronic); 0015-0282 (Linking)&lt;/_isbn&gt;&lt;_issue&gt;2&lt;/_issue&gt;&lt;_journal&gt;Fertil Steril&lt;/_journal&gt;&lt;_language&gt;eng&lt;/_language&gt;&lt;_ori_publication&gt;Copyright (c) 2020 American Society for Reproductive Medicine. Published by_x000d__x000a_      Elsevier Inc. All rights reserved.&lt;/_ori_publication&gt;&lt;_pages&gt;298-304&lt;/_pages&gt;&lt;_subject_headings&gt;*Advisory Committees/standards; Female; Fertility Preservation/*methods/standards; Humans; In Vitro Oocyte Maturation Techniques/*methods/standards; Oocytes/*physiology; Reproductive Techniques, Assisted/standards&lt;/_subject_headings&gt;&lt;_tertiary_title&gt;Fertility and sterility&lt;/_tertiary_title&gt;&lt;_type_work&gt;Journal Article; Review&lt;/_type_work&gt;&lt;_url&gt;http://www.ncbi.nlm.nih.gov/entrez/query.fcgi?cmd=Retrieve&amp;amp;db=pubmed&amp;amp;dopt=Abstract&amp;amp;list_uids=33358333&amp;amp;query_hl=1&lt;/_url&gt;&lt;_volume&gt;115&lt;/_volume&gt;&lt;_created&gt;64322431&lt;/_created&gt;&lt;_modified&gt;64322431&lt;/_modified&gt;&lt;_db_updated&gt;PubMed&lt;/_db_updated&gt;&lt;_impact_factor&gt;   7.329&lt;/_impact_factor&gt;&lt;_collection_scope&gt;SCI;SCIE&lt;/_collection_scope&gt;&lt;/Details&gt;&lt;Extra&gt;&lt;DBUID&gt;{F96A950B-833F-4880-A151-76DA2D6A2879}&lt;/DBUID&gt;&lt;/Extra&gt;&lt;/Item&gt;&lt;/References&gt;&lt;/Group&gt;&lt;/Citation&gt;_x000a_"/>
    <w:docVar w:name="NE.Ref{7173D263-9E02-4F0F-A157-1A1AEDB01172}" w:val=" ADDIN NE.Ref.{7173D263-9E02-4F0F-A157-1A1AEDB01172}&lt;Citation&gt;&lt;Group&gt;&lt;References&gt;&lt;Item&gt;&lt;ID&gt;625&lt;/ID&gt;&lt;UID&gt;{D50FB900-20A2-4BFE-A481-319DB86C8455}&lt;/UID&gt;&lt;Title&gt;The effectiveness and safety of in vitro maturation of oocytes versus in vitro fertilization in women with a high antral follicle count&lt;/Title&gt;&lt;Template&gt;Journal Article&lt;/Template&gt;&lt;Star&gt;0&lt;/Star&gt;&lt;Tag&gt;0&lt;/Tag&gt;&lt;Author&gt;Ho, VNA; Braam, S C; Pham, T D; Mol, B W; Vuong, L N&lt;/Author&gt;&lt;Year&gt;2019&lt;/Year&gt;&lt;Details&gt;&lt;_accession_num&gt;31111879&lt;/_accession_num&gt;&lt;_author_adr&gt;IVFMD, My Duc Hospital, Ho Chi Minh, Vietnam.; HOPE Research Center, Ho Chi Minh, Vietnam.; Department of Obstetrics and Gynecology, Amsterdam University Medical Center, University of Amsterdam, Netherlands.; IVFMD, My Duc Hospital, Ho Chi Minh, Vietnam.; HOPE Research Center, Ho Chi Minh, Vietnam.; Department of Obstetrics and Gynecology, Monash University, Melbourne, Australia.; HOPE Research Center, Ho Chi Minh, Vietnam.; Department of Obstetrics and Gynecology, University of Medicine and Pharmacy, Ho  Chi Minh, Vietnam.&lt;/_author_adr&gt;&lt;_collection_scope&gt;SCI;SCIE&lt;/_collection_scope&gt;&lt;_created&gt;64322535&lt;/_created&gt;&lt;_date&gt;2019-06-04&lt;/_date&gt;&lt;_date_display&gt;2019 Jun 4&lt;/_date_display&gt;&lt;_db_updated&gt;PubMed&lt;/_db_updated&gt;&lt;_doi&gt;10.1093/humrep/dez060&lt;/_doi&gt;&lt;_impact_factor&gt;   6.918&lt;/_impact_factor&gt;&lt;_isbn&gt;1460-2350 (Electronic); 0268-1161 (Linking)&lt;/_isbn&gt;&lt;_issue&gt;6&lt;/_issue&gt;&lt;_journal&gt;Hum Reprod&lt;/_journal&gt;&lt;_keywords&gt;*IVM / IVF / high AFC / polycystic ovary syndrome / cumulative live birth rate&lt;/_keywords&gt;&lt;_language&gt;eng&lt;/_language&gt;&lt;_modified&gt;64322535&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55-1064&lt;/_pages&gt;&lt;_subject_headings&gt;Adolescent; Adult; Birth Rate; Cell Count; Chorionic Gonadotropin/administration &amp;amp; dosage/adverse effects; Embryo Transfer/adverse effects/*statistics &amp;amp; numerical data; Female; Gonadotropin-Releasing Hormone/antagonists &amp;amp; inhibitors; Hormone Antagonists/administration &amp;amp; dosage/adverse effects; Humans; In Vitro Oocyte Maturation Techniques/*statistics &amp;amp; numerical data; Infertility, Female/*therapy; Live Birth; *Ovarian Follicle; Ovarian Hyperstimulation Syndrome/*epidemiology/etiology/prevention &amp;amp; control; Ovulation Induction/*adverse effects/methods; Pregnancy; Retrospective Studies; Treatment Outcome; Vietnam/epidemiology; Young Adult&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111879&amp;amp;query_hl=1&lt;/_url&gt;&lt;_volume&gt;34&lt;/_volume&gt;&lt;/Details&gt;&lt;Extra&gt;&lt;DBUID&gt;{F96A950B-833F-4880-A151-76DA2D6A2879}&lt;/DBUID&gt;&lt;/Extra&gt;&lt;/Item&gt;&lt;/References&gt;&lt;/Group&gt;&lt;Group&gt;&lt;References&gt;&lt;Item&gt;&lt;ID&gt;601&lt;/ID&gt;&lt;UID&gt;{3F9EF5DC-9DAD-44C9-AE26-8116C1C0FC2E}&lt;/UID&gt;&lt;Title&gt;In-vitro maturation of oocytes versus conventional IVF in women with infertility  and a high antral follicle count: a randomized non-inferiority controlled trial&lt;/Title&gt;&lt;Template&gt;Journal Article&lt;/Template&gt;&lt;Star&gt;0&lt;/Star&gt;&lt;Tag&gt;0&lt;/Tag&gt;&lt;Author&gt;Vuong, L N; Ho, VNA; Ho, T M; Dang, V Q; Phung, T H; Giang, N H; &amp;quot;Le AH&amp;quot;; Pham, T D; Wang, R; Smitz, J; Gilchrist, R B; Norman, R J; Mol, B W&lt;/Author&gt;&lt;Year&gt;2020&lt;/Year&gt;&lt;Details&gt;&lt;_accession_num&gt;32974672&lt;/_accession_num&gt;&lt;_author_adr&gt;Department of Obstetrics and Gynaecology, University of Medicine and Pharmacy,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Department of Obstetrics and Gynaecology, School of Clinical Sciences at Monash Health, Monash University, Melbourne, Victoria, Australia.; Follicle Biology Laboratory, Free University of Brussels (VUB), Brussels, Belgium.; School of Women&amp;apos;s and Children&amp;apos;s Health, University of New South Wales Sydney, New South Wales, Australia.; Robinson Research Institute and Adelaide Medical School, The University of Adelaide, Adelaide, South Australia, Australia.; Fertility SA, Adelaide, South Australia, Australia.; Department of Obstetrics and Gynaecology, School of Clinical Sciences at Monash Health, Monash University, Melbourne, Victoria, Australia.&lt;/_author_adr&gt;&lt;_collection_scope&gt;SCI;SCIE&lt;/_collection_scope&gt;&lt;_created&gt;64322513&lt;/_created&gt;&lt;_date&gt;2020-11-01&lt;/_date&gt;&lt;_date_display&gt;2020 Nov 1&lt;/_date_display&gt;&lt;_db_updated&gt;PubMed&lt;/_db_updated&gt;&lt;_doi&gt;10.1093/humrep/deaa240&lt;/_doi&gt;&lt;_impact_factor&gt;   6.918&lt;/_impact_factor&gt;&lt;_isbn&gt;1460-2350 (Electronic); 0268-1161 (Linking)&lt;/_isbn&gt;&lt;_issue&gt;11&lt;/_issue&gt;&lt;_journal&gt;Hum Reprod&lt;/_journal&gt;&lt;_keywords&gt;* in-vitro fertilization; * in-vitro maturation; *infertility; *live birth; *polycystic ovary syndrome&lt;/_keywords&gt;&lt;_language&gt;eng&lt;/_language&gt;&lt;_modified&gt;64322513&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537-2547&lt;/_pages&gt;&lt;_subject_headings&gt;Australia; Europe; Female; Fertilization in Vitro; Humans; Infant, Newborn; *Infertility; Oocytes; Pregnancy; Vietnam&lt;/_subject_headings&gt;&lt;_tertiary_title&gt;Human reproduction (Oxford, England)&lt;/_tertiary_title&gt;&lt;_type_work&gt;Journal Article; Randomized Controlled Trial; Research Support, Non-U.S. Gov&amp;apos;t&lt;/_type_work&gt;&lt;_url&gt;http://www.ncbi.nlm.nih.gov/entrez/query.fcgi?cmd=Retrieve&amp;amp;db=pubmed&amp;amp;dopt=Abstract&amp;amp;list_uids=32974672&amp;amp;query_hl=1&lt;/_url&gt;&lt;_volume&gt;35&lt;/_volume&gt;&lt;/Details&gt;&lt;Extra&gt;&lt;DBUID&gt;{F96A950B-833F-4880-A151-76DA2D6A2879}&lt;/DBUID&gt;&lt;/Extra&gt;&lt;/Item&gt;&lt;/References&gt;&lt;/Group&gt;&lt;Group&gt;&lt;References&gt;&lt;Item&gt;&lt;ID&gt;672&lt;/ID&gt;&lt;UID&gt;{A0055DB6-A96F-4161-9DED-236EBCE560E6}&lt;/UID&gt;&lt;Title&gt;In vitro maturation without gonadotropins versus in vitro fertilization with hyperstimulation in women with polycystic ovary syndrome: a non-inferiority randomized controlled trial&lt;/Title&gt;&lt;Template&gt;Journal Article&lt;/Template&gt;&lt;Star&gt;0&lt;/Star&gt;&lt;Tag&gt;0&lt;/Tag&gt;&lt;Author&gt;Zheng, X; Guo, W; Zeng, L; Zheng, D; Yang, S; Xu, Y; Wang, L; Wang, R; Mol, B W; Li, R; Qiao, J&lt;/Author&gt;&lt;Year&gt;2022&lt;/Year&gt;&lt;Details&gt;&lt;_accession_num&gt;34849920&lt;/_accession_num&gt;&lt;_author_adr&gt;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Units of Comprehensive Diagnosis and Treatment of Oocyte Maturation Arrest, Chinese Academy of Medical Sciences,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Centre of Clinical Epidemiology, Peking University Third Hospital,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aecology, Monash University, Clayton, VIC, Australia.; Department of Obstetrics and Gynaecology, Monash University, Clayton, VIC, Australia.; Aberdeen Centre for Women&amp;apos;s Health Research, School of Medicine, University of Aberdeen, Aberdeen, UK.;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Department of Obstetrics and Gynecology, Centre for Reproductive Medicine, Peking University Third Hospital, Beijing, China.; National Clinical Research Centre for Obstetrics and Gynecology, Beijing, China.; Key Laboratory of Assisted Reproduction (Peking University), Ministry of Education, Beijing, China.; Beijing Key Laboratory of Reproductive Endocrinology and Assisted Reproductive Technology, Beijing, China.; Research Units of Comprehensive Diagnosis and Treatment of Oocyte Maturation Arrest, Chinese Academy of Medical Sciences, Beijing, China.&lt;/_author_adr&gt;&lt;_date_display&gt;2022 Jan 28&lt;/_date_display&gt;&lt;_date&gt;2022-01-28&lt;/_date&gt;&lt;_doi&gt;10.1093/humrep/deab243&lt;/_doi&gt;&lt;_isbn&gt;1460-2350 (Electronic); 0268-1161 (Linking)&lt;/_isbn&gt;&lt;_issue&gt;2&lt;/_issue&gt;&lt;_journal&gt;Hum Reprod&lt;/_journal&gt;&lt;_keywords&gt;* in vitro fertilization; * in vitro maturation; *live birth; *polycystic ovary syndrome; *randomized controlled trial&lt;/_keywords&gt;&lt;_language&gt;eng&lt;/_language&gt;&lt;_ori_publication&gt;(c) The Author(s) 2021. Published by Oxford University Press on behalf of_x000d__x000a_      European Society of Human Reproduction and Embryology. All rights reserved. For_x000d__x000a_      permissions, please email: journals.permissions@oup.com.&lt;/_ori_publication&gt;&lt;_pages&gt;242-253&lt;/_pages&gt;&lt;_subject_headings&gt;Female; Fertilization in Vitro/methods; Gonadotropin-Releasing Hormone; Gonadotropins/therapeutic use; Humans; *Infertility, Female/etiology/therapy; *Ovarian Hyperstimulation Syndrome/epidemiology/etiology; Ovulation Induction/methods; *Polycystic Ovary Syndrome/complications/therapy; Pregnancy; Pregnancy Rate&lt;/_subject_headings&gt;&lt;_tertiary_title&gt;Human reproduction (Oxford, England)&lt;/_tertiary_title&gt;&lt;_type_work&gt;Equivalence Trial; Journal Article; Research Support, N.I.H., Extramural&lt;/_type_work&gt;&lt;_url&gt;http://www.ncbi.nlm.nih.gov/entrez/query.fcgi?cmd=Retrieve&amp;amp;db=pubmed&amp;amp;dopt=Abstract&amp;amp;list_uids=34849920&amp;amp;query_hl=1&lt;/_url&gt;&lt;_volume&gt;37&lt;/_volume&gt;&lt;_created&gt;64515747&lt;/_created&gt;&lt;_modified&gt;64515747&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75D14346-B368-4B80-83F9-CBE2245EE541}" w:val=" ADDIN NE.Ref.{75D14346-B368-4B80-83F9-CBE2245EE541}&lt;Citation&gt;&lt;Group&gt;&lt;References&gt;&lt;Item&gt;&lt;ID&gt;594&lt;/ID&gt;&lt;UID&gt;{45305613-A612-41F0-8374-66489973BDCF}&lt;/UID&gt;&lt;Title&gt;Do immature and mature sibling oocytes recovered from stimulated cycles have the  same reproductive potential?&lt;/Title&gt;&lt;Template&gt;Journal Article&lt;/Template&gt;&lt;Star&gt;0&lt;/Star&gt;&lt;Tag&gt;0&lt;/Tag&gt;&lt;Author&gt;Escrich, L; Galiana, Y; Grau, N; Insua, F; Soler, N; Pellicer, A; Escriba, M J&lt;/Author&gt;&lt;Year&gt;2018&lt;/Year&gt;&lt;Details&gt;&lt;_accession_num&gt;30539737&lt;/_accession_num&gt;&lt;_author_adr&gt;IVF Laboratory, IVIRMA-Valencia, Valencia 46015, Spain.; IVF Laboratory, IVIRMA-Valencia, Valencia 46015, Spain; IVF Laboratory, IVF Spain, Alicante 03540, Spain.; IVF Laboratory, IVIRMA-Valencia, Valencia 46015, Spain.; IVF Laboratory, IVIRMA-Valencia, Valencia 46015, Spain.; IVF Laboratory, IVIRMA-Valencia, Valencia 46015, Spain.; Reproductive Medicine Research Group, Instituto de Investigacion Sanitaria La Fe, La Fe University Hospital, Valencia 46026, Spain; IVIRMA- Roma, Roma 00197, Italy.; IVF Laboratory, IVIRMA-Valencia, Valencia 46015, Spain; IVI Foundation, INCLIVA,  Valencia 46026, Spain. Electronic address: mariajose.escriba@ivirma.com.&lt;/_author_adr&gt;&lt;_date_display&gt;2018 Dec&lt;/_date_display&gt;&lt;_date&gt;2018-12-01&lt;/_date&gt;&lt;_doi&gt;10.1016/j.rbmo.2018.08.023&lt;/_doi&gt;&lt;_isbn&gt;1472-6491 (Electronic); 1472-6483 (Linking)&lt;/_isbn&gt;&lt;_issue&gt;6&lt;/_issue&gt;&lt;_journal&gt;Reprod Biomed Online&lt;/_journal&gt;&lt;_keywords&gt;Germinal vesicle oocyte; Immature rescue; In-vitro maturation; Morphokinetics; Stimulated cycles&lt;/_keywords&gt;&lt;_language&gt;eng&lt;/_language&gt;&lt;_ori_publication&gt;Copyright (c) 2018 Reproductive Healthcare Ltd. Published by Elsevier Ltd. All_x000d__x000a_      rights reserved.&lt;/_ori_publication&gt;&lt;_pages&gt;667-676&lt;/_pages&gt;&lt;_subject_headings&gt;Adult; Cohort Studies; Embryo Transfer; Female; Humans; *In Vitro Oocyte Maturation Techniques; Oocyte Retrieval; Oocytes/cytology/growth &amp;amp; development/*physiology; Pregnancy; Pregnancy Rate; Treatment Outcome&lt;/_subject_headings&gt;&lt;_tertiary_title&gt;Reproductive biomedicine online&lt;/_tertiary_title&gt;&lt;_type_work&gt;Journal Article&lt;/_type_work&gt;&lt;_url&gt;http://www.ncbi.nlm.nih.gov/entrez/query.fcgi?cmd=Retrieve&amp;amp;db=pubmed&amp;amp;dopt=Abstract&amp;amp;list_uids=30539737&amp;amp;query_hl=1&lt;/_url&gt;&lt;_volume&gt;37&lt;/_volume&gt;&lt;_created&gt;64322504&lt;/_created&gt;&lt;_modified&gt;64322504&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597&lt;/ID&gt;&lt;UID&gt;{B1F21E87-1862-4ED5-9088-E1DE9A91A656}&lt;/UID&gt;&lt;Title&gt;Fertilization, embryo development, and clinical outcome of immature oocytes from  stimulated intracytoplasmic sperm injection cycles&lt;/Title&gt;&lt;Template&gt;Journal Article&lt;/Template&gt;&lt;Star&gt;0&lt;/Star&gt;&lt;Tag&gt;0&lt;/Tag&gt;&lt;Author&gt;Shu, Y; Gebhardt, J; Watt, J; Lyon, J; Dasig, D; Behr, B&lt;/Author&gt;&lt;Year&gt;2007&lt;/Year&gt;&lt;Details&gt;&lt;_accession_num&gt;17261289&lt;/_accession_num&gt;&lt;_author_adr&gt;In Vitro Fertilization Program, Division of Reproductive Endocrinology and Infertility, Department of Obstetrics and Gynecology, Stanford University Medical Center, Stanford, California, USA.&lt;/_author_adr&gt;&lt;_date_display&gt;2007 May&lt;/_date_display&gt;&lt;_date&gt;2007-05-01&lt;/_date&gt;&lt;_doi&gt;10.1016/j.fertnstert.2006.08.110&lt;/_doi&gt;&lt;_isbn&gt;1556-5653 (Electronic); 0015-0282 (Linking)&lt;/_isbn&gt;&lt;_issue&gt;5&lt;/_issue&gt;&lt;_journal&gt;Fertil Steril&lt;/_journal&gt;&lt;_language&gt;eng&lt;/_language&gt;&lt;_pages&gt;1022-7&lt;/_pages&gt;&lt;_subject_headings&gt;Adult; *Embryo Transfer; Embryonic Development/*physiology; Female; Fertilization/physiology; Fertilization in Vitro/*methods; Humans; Male; Oocytes/*growth &amp;amp; development; Pregnancy; *Pregnancy Outcome/epidemiology; Retrospective Studies; Sperm Injections, Intracytoplasmic/*methods&lt;/_subject_headings&gt;&lt;_tertiary_title&gt;Fertility and sterility&lt;/_tertiary_title&gt;&lt;_type_work&gt;Comparative Study; Journal Article&lt;/_type_work&gt;&lt;_url&gt;http://www.ncbi.nlm.nih.gov/entrez/query.fcgi?cmd=Retrieve&amp;amp;db=pubmed&amp;amp;dopt=Abstract&amp;amp;list_uids=17261289&amp;amp;query_hl=1&lt;/_url&gt;&lt;_volume&gt;87&lt;/_volume&gt;&lt;_created&gt;64322508&lt;/_created&gt;&lt;_modified&gt;64322508&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98&lt;/ID&gt;&lt;UID&gt;{5C4AD250-FC07-4548-8EC3-0925844476F4}&lt;/UID&gt;&lt;Title&gt;Evaluation of the developmental potential of metaphase I oocytes from stimulated  intracytoplasmic sperm injection cycles&lt;/Title&gt;&lt;Template&gt;Journal Article&lt;/Template&gt;&lt;Star&gt;0&lt;/Star&gt;&lt;Tag&gt;0&lt;/Tag&gt;&lt;Author&gt;Li, M; Li, Y; Ma, S Y; Feng, H L; Yang, H J; Wu, K L; Zhong, W X; Che, L; Chen, Z J&lt;/Author&gt;&lt;Year&gt;2011&lt;/Year&gt;&lt;Details&gt;&lt;_accession_num&gt;21426861&lt;/_accession_num&gt;&lt;_author_adr&gt;Shandong Provincial Key Laboratory of Reproductive Medicine, Center for Reproductive Medicine, Provincial Hospital Affiliated to Shandong University, Jinan, 250021, People&amp;apos;s Republic of China.&lt;/_author_adr&gt;&lt;_date_display&gt;2011&lt;/_date_display&gt;&lt;_date&gt;2011-01-20&lt;/_date&gt;&lt;_doi&gt;10.1071/RD10228&lt;/_doi&gt;&lt;_isbn&gt;1031-3613 (Print); 1031-3613 (Linking)&lt;/_isbn&gt;&lt;_issue&gt;3&lt;/_issue&gt;&lt;_journal&gt;Reprod Fertil Dev&lt;/_journal&gt;&lt;_language&gt;eng&lt;/_language&gt;&lt;_pages&gt;433-7&lt;/_pages&gt;&lt;_subject_headings&gt;Adult; Chi-Square Distribution; Embryo Transfer/methods; Embryonic Development/physiology; Female; Humans; Male; Metaphase/*physiology; Oocytes/cytology/*physiology; Pregnancy; Sperm Injections, Intracytoplasmic/*methods; Time Factors&lt;/_subject_headings&gt;&lt;_tertiary_title&gt;Reproduction, fertility, and development&lt;/_tertiary_title&gt;&lt;_type_work&gt;Comparative Study; Journal Article; Research Support, Non-U.S. Gov&amp;apos;t&lt;/_type_work&gt;&lt;_url&gt;http://www.ncbi.nlm.nih.gov/entrez/query.fcgi?cmd=Retrieve&amp;amp;db=pubmed&amp;amp;dopt=Abstract&amp;amp;list_uids=21426861&amp;amp;query_hl=1&lt;/_url&gt;&lt;_volume&gt;23&lt;/_volume&gt;&lt;_created&gt;64322509&lt;/_created&gt;&lt;_modified&gt;64322509&lt;/_modified&gt;&lt;_db_updated&gt;PubMed&lt;/_db_updated&gt;&lt;_impact_factor&gt;   2.311&lt;/_impact_factor&gt;&lt;/Details&gt;&lt;Extra&gt;&lt;DBUID&gt;{F96A950B-833F-4880-A151-76DA2D6A2879}&lt;/DBUID&gt;&lt;/Extra&gt;&lt;/Item&gt;&lt;/References&gt;&lt;/Group&gt;&lt;/Citation&gt;_x000a_"/>
    <w:docVar w:name="NE.Ref{76C396E5-C756-489B-BBE2-4D833E0855DE}" w:val=" ADDIN NE.Ref.{76C396E5-C756-489B-BBE2-4D833E0855DE}&lt;Citation&gt;&lt;Group&gt;&lt;References&gt;&lt;Item&gt;&lt;ID&gt;566&lt;/ID&gt;&lt;UID&gt;{BBE4213C-6D27-49A4-AA6B-3A2EBFE4959C}&lt;/UID&gt;&lt;Title&gt;In vitro growth and maturation of primordial follicles and immature oocytes&lt;/Title&gt;&lt;Template&gt;Journal Article&lt;/Template&gt;&lt;Star&gt;0&lt;/Star&gt;&lt;Tag&gt;0&lt;/Tag&gt;&lt;Author&gt;Telfer, E E; Andersen, C Y&lt;/Author&gt;&lt;Year&gt;2021&lt;/Year&gt;&lt;Details&gt;&lt;_accession_num&gt;33823993&lt;/_accession_num&gt;&lt;_author_adr&gt;Institute of Cell Biology, The University of Edinburgh, Edinburgh EH8 8XE, Scotland. Electronic address: Evelyn.Telfer@ed.ac.uk.; Laboratory of Reproductive Biology, The Juliane Marie Centre for Women, Children  and Reproduction, University Hospital of Copenhagen, Faculty of Health and Medical Science, University of Copenhagen, DK-2100 Copenhagen, Denmark.&lt;/_author_adr&gt;&lt;_collection_scope&gt;SCI;SCIE&lt;/_collection_scope&gt;&lt;_created&gt;64322426&lt;/_created&gt;&lt;_date&gt;2021-05-01&lt;/_date&gt;&lt;_date_display&gt;2021 May&lt;/_date_display&gt;&lt;_db_updated&gt;PubMed&lt;/_db_updated&gt;&lt;_doi&gt;10.1016/j.fertnstert.2021.03.004&lt;/_doi&gt;&lt;_impact_factor&gt;   7.329&lt;/_impact_factor&gt;&lt;_isbn&gt;1556-5653 (Electronic); 0015-0282 (Linking)&lt;/_isbn&gt;&lt;_issue&gt;5&lt;/_issue&gt;&lt;_journal&gt;Fertil Steril&lt;/_journal&gt;&lt;_keywords&gt;*In vitro follicle activation (IVA); *Oocyte; *Ovarian Cryopreservation Follicle Culture; *Ovary; *in vitro fertilization (IVF); *in vitro growth (IVG); *in vitro growth and maturation (IVGM); *in vitro maturation (IVM)&lt;/_keywords&gt;&lt;_language&gt;eng&lt;/_language&gt;&lt;_modified&gt;64322426&lt;/_modified&gt;&lt;_ori_publication&gt;Copyright (c) 2021 American Society for Reproductive Medicine. All rights_x000d__x000a_      reserved.&lt;/_ori_publication&gt;&lt;_pages&gt;1116-1125&lt;/_pages&gt;&lt;_subject_headings&gt;Cryopreservation/methods; Female; Fertility Preservation/methods; Humans; *In Vitro Oocyte Maturation Techniques/methods; Oocytes/cytology/*physiology; Oogenesis/*physiology; Ovarian Follicle/cytology&lt;/_subject_headings&gt;&lt;_tertiary_title&gt;Fertility and sterility&lt;/_tertiary_title&gt;&lt;_type_work&gt;Journal Article; Review&lt;/_type_work&gt;&lt;_url&gt;http://www.ncbi.nlm.nih.gov/entrez/query.fcgi?cmd=Retrieve&amp;amp;db=pubmed&amp;amp;dopt=Abstract&amp;amp;list_uids=33823993&amp;amp;query_hl=1&lt;/_url&gt;&lt;_volume&gt;115&lt;/_volume&gt;&lt;/Details&gt;&lt;Extra&gt;&lt;DBUID&gt;{F96A950B-833F-4880-A151-76DA2D6A2879}&lt;/DBUID&gt;&lt;/Extra&gt;&lt;/Item&gt;&lt;/References&gt;&lt;/Group&gt;&lt;/Citation&gt;_x000a_"/>
    <w:docVar w:name="NE.Ref{77B82887-35C6-4F7E-8723-ADBA2CFB31B0}" w:val=" ADDIN NE.Ref.{77B82887-35C6-4F7E-8723-ADBA2CFB31B0}&lt;Citation&gt;&lt;Group&gt;&lt;References&gt;&lt;Item&gt;&lt;ID&gt;594&lt;/ID&gt;&lt;UID&gt;{45305613-A612-41F0-8374-66489973BDCF}&lt;/UID&gt;&lt;Title&gt;Do immature and mature sibling oocytes recovered from stimulated cycles have the  same reproductive potential?&lt;/Title&gt;&lt;Template&gt;Journal Article&lt;/Template&gt;&lt;Star&gt;0&lt;/Star&gt;&lt;Tag&gt;0&lt;/Tag&gt;&lt;Author&gt;Escrich, L; Galiana, Y; Grau, N; Insua, F; Soler, N; Pellicer, A; Escriba, M J&lt;/Author&gt;&lt;Year&gt;2018&lt;/Year&gt;&lt;Details&gt;&lt;_accession_num&gt;30539737&lt;/_accession_num&gt;&lt;_author_adr&gt;IVF Laboratory, IVIRMA-Valencia, Valencia 46015, Spain.; IVF Laboratory, IVIRMA-Valencia, Valencia 46015, Spain; IVF Laboratory, IVF Spain, Alicante 03540, Spain.; IVF Laboratory, IVIRMA-Valencia, Valencia 46015, Spain.; IVF Laboratory, IVIRMA-Valencia, Valencia 46015, Spain.; IVF Laboratory, IVIRMA-Valencia, Valencia 46015, Spain.; Reproductive Medicine Research Group, Instituto de Investigacion Sanitaria La Fe, La Fe University Hospital, Valencia 46026, Spain; IVIRMA- Roma, Roma 00197, Italy.; IVF Laboratory, IVIRMA-Valencia, Valencia 46015, Spain; IVI Foundation, INCLIVA,  Valencia 46026, Spain. Electronic address: mariajose.escriba@ivirma.com.&lt;/_author_adr&gt;&lt;_date_display&gt;2018 Dec&lt;/_date_display&gt;&lt;_date&gt;2018-12-01&lt;/_date&gt;&lt;_doi&gt;10.1016/j.rbmo.2018.08.023&lt;/_doi&gt;&lt;_isbn&gt;1472-6491 (Electronic); 1472-6483 (Linking)&lt;/_isbn&gt;&lt;_issue&gt;6&lt;/_issue&gt;&lt;_journal&gt;Reprod Biomed Online&lt;/_journal&gt;&lt;_keywords&gt;Germinal vesicle oocyte; Immature rescue; In-vitro maturation; Morphokinetics; Stimulated cycles&lt;/_keywords&gt;&lt;_language&gt;eng&lt;/_language&gt;&lt;_ori_publication&gt;Copyright (c) 2018 Reproductive Healthcare Ltd. Published by Elsevier Ltd. All_x000d__x000a_      rights reserved.&lt;/_ori_publication&gt;&lt;_pages&gt;667-676&lt;/_pages&gt;&lt;_subject_headings&gt;Adult; Cohort Studies; Embryo Transfer; Female; Humans; *In Vitro Oocyte Maturation Techniques; Oocyte Retrieval; Oocytes/cytology/growth &amp;amp; development/*physiology; Pregnancy; Pregnancy Rate; Treatment Outcome&lt;/_subject_headings&gt;&lt;_tertiary_title&gt;Reproductive biomedicine online&lt;/_tertiary_title&gt;&lt;_type_work&gt;Journal Article&lt;/_type_work&gt;&lt;_url&gt;http://www.ncbi.nlm.nih.gov/entrez/query.fcgi?cmd=Retrieve&amp;amp;db=pubmed&amp;amp;dopt=Abstract&amp;amp;list_uids=30539737&amp;amp;query_hl=1&lt;/_url&gt;&lt;_volume&gt;37&lt;/_volume&gt;&lt;_created&gt;64322504&lt;/_created&gt;&lt;_modified&gt;64322504&lt;/_modified&gt;&lt;_db_updated&gt;PubMed&lt;/_db_updated&gt;&lt;_impact_factor&gt;   3.828&lt;/_impact_factor&gt;&lt;_collection_scope&gt;SCIE&lt;/_collection_scope&gt;&lt;/Details&gt;&lt;Extra&gt;&lt;DBUID&gt;{F96A950B-833F-4880-A151-76DA2D6A2879}&lt;/DBUID&gt;&lt;/Extra&gt;&lt;/Item&gt;&lt;/References&gt;&lt;/Group&gt;&lt;/Citation&gt;_x000a_"/>
    <w:docVar w:name="NE.Ref{793AAFFF-D276-4F47-9634-0341AE4B4263}" w:val=" ADDIN NE.Ref.{793AAFFF-D276-4F47-9634-0341AE4B4263}&lt;Citation&gt;&lt;Group&gt;&lt;References&gt;&lt;Item&gt;&lt;ID&gt;615&lt;/ID&gt;&lt;UID&gt;{66BA8A85-56CE-4B61-8526-04A70A61335B}&lt;/UID&gt;&lt;Title&gt;Signaling mechanisms and their regulation during in vivo or in vitro maturation of mammalian oocytes&lt;/Title&gt;&lt;Template&gt;Journal Article&lt;/Template&gt;&lt;Star&gt;0&lt;/Star&gt;&lt;Tag&gt;0&lt;/Tag&gt;&lt;Author&gt;Straczynska, P; Papis, K; Morawiec, E; Czerwinski, M; Gajewski, Z; Olejek, A; Bednarska-Czerwinska, A&lt;/Author&gt;&lt;Year&gt;2022&lt;/Year&gt;&lt;Details&gt;&lt;_accession_num&gt;35209923&lt;/_accession_num&gt;&lt;_author_adr&gt;Department of Gynecology, Obstetrics and Oncological Gynecology in Bytom, Medical University of Silesia, Katowice, Poland.; Faculty of Medical Sciences in Zabrze, Medical University of Silesia, Katowice, Poland.; Gyncentrum Fertility Clinic, Katowice, Poland.; Center for Translational Medicine, Warsaw University of Life Sciences, Warsaw, Poland. krzysztof_papis@sggw.edu.pl.; nOvum Fertility Clinic, Warsaw, Poland. krzysztof_papis@sggw.edu.pl.; Gyncentrum Fertility Clinic, Katowice, Poland.; Department of Microbiology, Faculty of Medicine in Zabrze, University of Technology in Katowice, Katowice, Poland.; Gyncentrum Fertility Clinic, Katowice, Poland.; Center for Translational Medicine, Warsaw University of Life Sciences, Warsaw, Poland.; Department of Gynecology, Obstetrics and Oncological Gynecology in Bytom, Medical University of Silesia, Katowice, Poland.; Gyncentrum Fertility Clinic, Katowice, Poland.&lt;/_author_adr&gt;&lt;_created&gt;64322530&lt;/_created&gt;&lt;_date&gt;2022-02-24&lt;/_date&gt;&lt;_date_display&gt;2022 Feb 24&lt;/_date_display&gt;&lt;_db_updated&gt;PubMed&lt;/_db_updated&gt;&lt;_doi&gt;10.1186/s12958-022-00906-5&lt;/_doi&gt;&lt;_isbn&gt;1477-7827 (Electronic); 1477-7827 (Linking)&lt;/_isbn&gt;&lt;_issue&gt;1&lt;/_issue&gt;&lt;_journal&gt;Reprod Biol Endocrinol&lt;/_journal&gt;&lt;_keywords&gt;C-type Natriuretic Peptide; In vitro fertilization; Oocyte maturation; cAMP; cGMP&lt;/_keywords&gt;&lt;_language&gt;eng&lt;/_language&gt;&lt;_modified&gt;64399656&lt;/_modified&gt;&lt;_ori_publication&gt;(c) 2022. The Author(s).&lt;/_ori_publication&gt;&lt;_pages&gt;37&lt;/_pages&gt;&lt;_subject_headings&gt;Animals; Cells, Cultured; Female; Humans; In Vitro Oocyte Maturation Techniques; Mammals; Meiosis/physiology; Oocytes/cytology/*physiology; Oogenesis/*physiology; Signal Transduction/physiology&lt;/_subject_headings&gt;&lt;_tertiary_title&gt;Reproductive biology and endocrinology : RB&amp;amp;E&lt;/_tertiary_title&gt;&lt;_type_work&gt;Journal Article; Review&lt;/_type_work&gt;&lt;_url&gt;http://www.ncbi.nlm.nih.gov/entrez/query.fcgi?cmd=Retrieve&amp;amp;db=pubmed&amp;amp;dopt=Abstract&amp;amp;list_uids=35209923&amp;amp;query_hl=1&lt;/_url&gt;&lt;_volume&gt;20&lt;/_volume&gt;&lt;_impact_factor&gt;   5.211&lt;/_impact_factor&gt;&lt;/Details&gt;&lt;Extra&gt;&lt;DBUID&gt;{F96A950B-833F-4880-A151-76DA2D6A2879}&lt;/DBUID&gt;&lt;/Extra&gt;&lt;/Item&gt;&lt;/References&gt;&lt;/Group&gt;&lt;Group&gt;&lt;References&gt;&lt;Item&gt;&lt;ID&gt;627&lt;/ID&gt;&lt;UID&gt;{882261DF-4D21-4714-AC47-E9F8443CC1DC}&lt;/UID&gt;&lt;Title&gt;Cytoplasmic maturation in human oocytes: an ultrastructural study dagger&lt;/Title&gt;&lt;Template&gt;Journal Article&lt;/Template&gt;&lt;Star&gt;0&lt;/Star&gt;&lt;Tag&gt;0&lt;/Tag&gt;&lt;Author&gt;Trebichalska, Z; Kyjovska, D; Kloudova, S; Otevrel, P; Hampl, A; Holubcova, Z&lt;/Author&gt;&lt;Year&gt;2021&lt;/Year&gt;&lt;Details&gt;&lt;_accession_num&gt;33404651&lt;/_accession_num&gt;&lt;_author_adr&gt;Department of Histology and Embryology, Faculty of Medicine, Masaryk University,  Brno, Czech Republic.; Reprofit International, Clinic of Reproductive Medicine, Brno, Czech Republic.; Reprofit International, Clinic of Reproductive Medicine, Brno, Czech Republic.; Reprofit International, Clinic of Reproductive Medicine, Brno, Czech Republic.; Department of Histology and Embryology, Faculty of Medicine, Masaryk University,  Brno, Czech Republic.; Department of Histology and Embryology, Faculty of Medicine, Masaryk University,  Brno, Czech Republic.; Reprofit International, Clinic of Reproductive Medicine, Brno, Czech Republic.&lt;/_author_adr&gt;&lt;_collection_scope&gt;SCI;SCIE&lt;/_collection_scope&gt;&lt;_created&gt;64322539&lt;/_created&gt;&lt;_date&gt;2021-01-04&lt;/_date&gt;&lt;_date_display&gt;2021 Jan 4&lt;/_date_display&gt;&lt;_db_updated&gt;PubMed&lt;/_db_updated&gt;&lt;_doi&gt;10.1093/biolre/ioaa174&lt;/_doi&gt;&lt;_impact_factor&gt;   4.285&lt;/_impact_factor&gt;&lt;_isbn&gt;1529-7268 (Electronic); 0006-3363 (Linking)&lt;/_isbn&gt;&lt;_issue&gt;1&lt;/_issue&gt;&lt;_journal&gt;Biol Reprod&lt;/_journal&gt;&lt;_keywords&gt;*cytoplasmic maturation; *egg quality; *electron microscopy; *human oocyte; *in vitro maturation; *oocyte ultrastructure&lt;/_keywords&gt;&lt;_language&gt;eng&lt;/_language&gt;&lt;_modified&gt;64322539&lt;/_modified&gt;&lt;_ori_publication&gt;(c) The Author(s) 2020. Published by Oxford University Press on behalf of Society_x000d__x000a_      for the Study of Reproduction. All rights reserved. For permissions, please_x000d__x000a_      e-mail: journals.permissions@oup.com.&lt;/_ori_publication&gt;&lt;_pages&gt;106-116&lt;/_pages&gt;&lt;_subject_headings&gt;Adult; Chromosome Segregation; Cytoplasm/drug effects/*ultrastructure; Endoplasmic Reticulum/drug effects/ultrastructure; Female; Follicle Stimulating Hormone/pharmacology; Humans; Mitochondria/drug effects/ultrastructure; Oocytes/drug effects/*ultrastructure; Oogenesis/drug effects/*physiology; Ovulation Induction; Young Adult&lt;/_subject_headings&gt;&lt;_tertiary_title&gt;Biology of reproduction&lt;/_tertiary_title&gt;&lt;_type_work&gt;Journal Article; Research Support, Non-U.S. Gov&amp;apos;t&lt;/_type_work&gt;&lt;_url&gt;http://www.ncbi.nlm.nih.gov/entrez/query.fcgi?cmd=Retrieve&amp;amp;db=pubmed&amp;amp;dopt=Abstract&amp;amp;list_uids=33404651&amp;amp;query_hl=1&lt;/_url&gt;&lt;_volume&gt;104&lt;/_volume&gt;&lt;/Details&gt;&lt;Extra&gt;&lt;DBUID&gt;{F96A950B-833F-4880-A151-76DA2D6A2879}&lt;/DBUID&gt;&lt;/Extra&gt;&lt;/Item&gt;&lt;/References&gt;&lt;/Group&gt;&lt;/Citation&gt;_x000a_"/>
    <w:docVar w:name="NE.Ref{7E1219A3-DA8B-4E14-ADC8-D46770047759}" w:val=" ADDIN NE.Ref.{7E1219A3-DA8B-4E14-ADC8-D46770047759}&lt;Citation&gt;&lt;Group&gt;&lt;References&gt;&lt;Item&gt;&lt;ID&gt;586&lt;/ID&gt;&lt;UID&gt;{D6CF8E2E-6D6A-4D36-83F9-148EC6527A5A}&lt;/UID&gt;&lt;Title&gt;Developmental potential of immature human oocytes aspirated after controlled ovarian stimulation&lt;/Title&gt;&lt;Template&gt;Journal Article&lt;/Template&gt;&lt;Star&gt;0&lt;/Star&gt;&lt;Tag&gt;0&lt;/Tag&gt;&lt;Author&gt;Mandelbaum, R S; Awadalla, M S; Smith, M B; Violette, C J; Klooster, B L; Danis, R B; McGinnis, L K; Ho, J R; Bendikson, K A; Paulson, R J; Ahmady, A&lt;/Author&gt;&lt;Year&gt;2021&lt;/Year&gt;&lt;Details&gt;&lt;_accession_num&gt;34169401&lt;/_accession_num&gt;&lt;_author_adr&gt;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ali.ahmady@med.usc.edu.; USC Fertility, 1127 Wilshire Boulevard Suite 1400, Los Angeles, CA, 90017, USA. ali.ahmady@med.usc.edu.&lt;/_author_adr&gt;&lt;_created&gt;64322443&lt;/_created&gt;&lt;_date&gt;2021-09-01&lt;/_date&gt;&lt;_date_display&gt;2021 Sep&lt;/_date_display&gt;&lt;_db_updated&gt;PubMed&lt;/_db_updated&gt;&lt;_doi&gt;10.1007/s10815-021-02253-7&lt;/_doi&gt;&lt;_impact_factor&gt;   3.412&lt;/_impact_factor&gt;&lt;_isbn&gt;1573-7330 (Electronic); 1058-0468 (Linking)&lt;/_isbn&gt;&lt;_issue&gt;9&lt;/_issue&gt;&lt;_journal&gt;J Assist Reprod Genet&lt;/_journal&gt;&lt;_keywords&gt;Controlled ovarian stimulation; Immature oocytes; In vitro maturation; Intracytoplasmic sperm injection&lt;/_keywords&gt;&lt;_language&gt;eng&lt;/_language&gt;&lt;_modified&gt;64322443&lt;/_modified&gt;&lt;_ori_publication&gt;(c) 2021. The Author(s), under exclusive licence to Springer Science+Business_x000d__x000a_      Media, LLC, part of Springer Nature.&lt;/_ori_publication&gt;&lt;_pages&gt;2291-2299&lt;/_pages&gt;&lt;_subject_headings&gt;Adult; Embryo Transfer; *Embryonic Development; Female; Fertilization in Vitro/*methods; Humans; In Vitro Oocyte Maturation Techniques/*methods; Oocytes/*cytology; *Oogenesis; Ovulation Induction/*methods; Retrospective Studies; Sperm Injections, Intracytoplasmic/*methods&lt;/_subject_headings&gt;&lt;_tertiary_title&gt;Journal of assisted reproduction and genetics&lt;/_tertiary_title&gt;&lt;_type_work&gt;Journal Article&lt;/_type_work&gt;&lt;_url&gt;http://www.ncbi.nlm.nih.gov/entrez/query.fcgi?cmd=Retrieve&amp;amp;db=pubmed&amp;amp;dopt=Abstract&amp;amp;list_uids=34169401&amp;amp;query_hl=1&lt;/_url&gt;&lt;_volume&gt;38&lt;/_volume&gt;&lt;/Details&gt;&lt;Extra&gt;&lt;DBUID&gt;{F96A950B-833F-4880-A151-76DA2D6A2879}&lt;/DBUID&gt;&lt;/Extra&gt;&lt;/Item&gt;&lt;/References&gt;&lt;/Group&gt;&lt;/Citation&gt;_x000a_"/>
    <w:docVar w:name="NE.Ref{7F4D9A6E-1E01-4DB1-9490-5419631A2BC2}" w:val=" ADDIN NE.Ref.{7F4D9A6E-1E01-4DB1-9490-5419631A2BC2}&lt;Citation&gt;&lt;Group&gt;&lt;References&gt;&lt;Item&gt;&lt;ID&gt;604&lt;/ID&gt;&lt;UID&gt;{E68C73BE-6B44-46A9-9E4F-1EFE8B8E98A0}&lt;/UID&gt;&lt;Title&gt;In vitro maturation of Mammalian oocytes: outcomes and consequences&lt;/Title&gt;&lt;Template&gt;Journal Article&lt;/Template&gt;&lt;Star&gt;0&lt;/Star&gt;&lt;Tag&gt;0&lt;/Tag&gt;&lt;Author&gt;Banwell, K M; Thompson, J G&lt;/Author&gt;&lt;Year&gt;2008&lt;/Year&gt;&lt;Details&gt;&lt;_accession_num&gt;18302108&lt;/_accession_num&gt;&lt;_author_adr&gt;The Research Centre for Reproductive Health, Discipline of Obstetrics and Gynaecology, The School of Paediatrics and Reproductive Health, The University of Adelaide, Adelaide, Australia.&lt;/_author_adr&gt;&lt;_date_display&gt;2008 Mar&lt;/_date_display&gt;&lt;_date&gt;2008-03-01&lt;/_date&gt;&lt;_doi&gt;10.1055/s-2008-1042955&lt;/_doi&gt;&lt;_isbn&gt;1526-8004 (Print); 1526-4564 (Linking)&lt;/_isbn&gt;&lt;_issue&gt;2&lt;/_issue&gt;&lt;_journal&gt;Semin Reprod Med&lt;/_journal&gt;&lt;_language&gt;eng&lt;/_language&gt;&lt;_pages&gt;162-74&lt;/_pages&gt;&lt;_subject_headings&gt;Animals; Biological Factors/metabolism/pharmacology; Culture Media/chemistry/pharmacology; *Embryo Culture Techniques; Embryonic Development/drug effects/*physiology; Female; Humans; Mammals; Oocytes/metabolism/*physiology; *Oogenesis/physiology; Oxygen/pharmacology; Pregnancy; Pregnancy Outcome; Prenatal Exposure Delayed Effects/chemically induced; Time Factors; Treatment Outcome&lt;/_subject_headings&gt;&lt;_tertiary_title&gt;Seminars in reproductive medicine&lt;/_tertiary_title&gt;&lt;_type_work&gt;Evaluation Study; Journal Article; Research Support, N.I.H., Extramural; Review&lt;/_type_work&gt;&lt;_url&gt;http://www.ncbi.nlm.nih.gov/entrez/query.fcgi?cmd=Retrieve&amp;amp;db=pubmed&amp;amp;dopt=Abstract&amp;amp;list_uids=18302108&amp;amp;query_hl=1&lt;/_url&gt;&lt;_volume&gt;26&lt;/_volume&gt;&lt;_created&gt;64322516&lt;/_created&gt;&lt;_modified&gt;64322516&lt;/_modified&gt;&lt;_db_updated&gt;PubMed&lt;/_db_updated&gt;&lt;_impact_factor&gt;   1.303&lt;/_impact_factor&gt;&lt;_collection_scope&gt;SCIE&lt;/_collection_scope&gt;&lt;/Details&gt;&lt;Extra&gt;&lt;DBUID&gt;{F96A950B-833F-4880-A151-76DA2D6A2879}&lt;/DBUID&gt;&lt;/Extra&gt;&lt;/Item&gt;&lt;/References&gt;&lt;/Group&gt;&lt;Group&gt;&lt;References&gt;&lt;Item&gt;&lt;ID&gt;605&lt;/ID&gt;&lt;UID&gt;{39A5E0F0-F9F0-4C57-BDF5-03CF2E52A1D7}&lt;/UID&gt;&lt;Title&gt;Role of Sirt3 in mitochondrial biogenesis and developmental competence of human in vitro matured oocytes&lt;/Title&gt;&lt;Template&gt;Journal Article&lt;/Template&gt;&lt;Star&gt;0&lt;/Star&gt;&lt;Tag&gt;0&lt;/Tag&gt;&lt;Author&gt;Zhao, H C; Ding, T; Ren, Y; Li, T J; Li, R; Fan, Y; Yan, J; Zhao, Y; Li, M; Yu, Y; Qiao, J&lt;/Author&gt;&lt;Year&gt;2016&lt;/Year&gt;&lt;Details&gt;&lt;_accession_num&gt;26787646&lt;/_accession_num&gt;&lt;_author_adr&gt;Center of Reproductive Medicine, Department of Obstetrics and Gynecology, Peking  University Third Hospital,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Center of Reproductive Medicine, Department of Obstetrics and Gynecology, Peking  University Third Hospital, Beijing 100191, China.; Center of Reproductive Medicine, Department of Obstetrics and Gynecology, Peking  University Third Hospital,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Key Laboratory for Major Obstetric Diseases of Guangdong Province, the Third Affiliated Hospital of Guangzhou Medical University, Guangzhou 510150, China.; Center of Reproductive Medicine, Department of Obstetrics and Gynecology, Peking  University Third Hospital, Beijing 100191, China Key Laboratory of Assisted Reproduction, Ministry of Education, Beijing 100191, China.; Center of Reproductive Medicine, Department of Obstetrics and Gynecology, Peking  University Third Hospital, Beijing 100191, China Beijing Key Laboratory of Reproductive Endocrinology and Assisted Reproductive Technology,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yuyang5012@hotmail.com jie.qiao@263.net.;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yuyang5012@hotmail.com jie.qiao@263.net.&lt;/_author_adr&gt;&lt;_date_display&gt;2016 Mar&lt;/_date_display&gt;&lt;_date&gt;2016-03-01&lt;/_date&gt;&lt;_doi&gt;10.1093/humrep/dev345&lt;/_doi&gt;&lt;_isbn&gt;1460-2350 (Electronic); 0268-1161 (Linking)&lt;/_isbn&gt;&lt;_issue&gt;3&lt;/_issue&gt;&lt;_journal&gt;Hum Reprod&lt;/_journal&gt;&lt;_keywords&gt;apoptosis; embryo development; in vitro maturation; mitochondrial biogenesis; oocyte&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607-22&lt;/_pages&gt;&lt;_subject_headings&gt;Adult; Animals; Comparative Genomic Hybridization; Embryonic Stem Cells/metabolism; Female; Gene Dosage; Humans; Immunohistochemistry; *In Vitro Oocyte Maturation Techniques; Karyotyping; Mice; Mitochondria/*metabolism; Oocytes/growth &amp;amp; development/*metabolism; Peroxisome Proliferator-Activated Receptor Gamma Coactivator_x000d__x000a_      1-alpha/genetics/metabolism; Pregnancy; Pregnancy Outcome; RNA Interference; Retrospective Studies; Single-Cell Analysis; Sirtuin 3/genetics/metabolism/*physiology&lt;/_subject_headings&gt;&lt;_tertiary_title&gt;Human reproduction (Oxford, England)&lt;/_tertiary_title&gt;&lt;_type_work&gt;Journal Article; Research Support, Non-U.S. Gov&amp;apos;t&lt;/_type_work&gt;&lt;_url&gt;http://www.ncbi.nlm.nih.gov/entrez/query.fcgi?cmd=Retrieve&amp;amp;db=pubmed&amp;amp;dopt=Abstract&amp;amp;list_uids=26787646&amp;amp;query_hl=1&lt;/_url&gt;&lt;_volume&gt;31&lt;/_volume&gt;&lt;_created&gt;64322516&lt;/_created&gt;&lt;_modified&gt;64322516&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80BBCF1A-7483-4657-ABD4-4B64895573FB}" w:val=" ADDIN NE.Ref.{80BBCF1A-7483-4657-ABD4-4B64895573FB}&lt;Citation&gt;&lt;Group&gt;&lt;References&gt;&lt;Item&gt;&lt;ID&gt;668&lt;/ID&gt;&lt;UID&gt;{35D2D737-56E2-4435-85D5-715EAE803EA1}&lt;/UID&gt;&lt;Title&gt;The associations of urinary phthalate metabolites with the intermediate and pregnancy outcomes of women receiving IVF/ICSI treatments: A prospective single-center study&lt;/Title&gt;&lt;Template&gt;Journal Article&lt;/Template&gt;&lt;Star&gt;0&lt;/Star&gt;&lt;Tag&gt;0&lt;/Tag&gt;&lt;Author&gt;Deng, T; &amp;quot;Du Y&amp;quot;; Wang, Y; Teng, X; Hua, X; Yuan, X; Yao, Y; Guo, N; Li, Y&lt;/Author&gt;&lt;Year&gt;2020&lt;/Year&gt;&lt;Details&gt;&lt;_accession_num&gt;31706241&lt;/_accession_num&gt;&lt;_author_adr&gt;Reproductive Medicine Center, Tongji Hospital, Tongji Medical College, Huazhong University of Science and Technology, 1095, Jiefang Avenue, Wuhan, Hubei, PR China.; Reproductive Medicine Center, Tongji Hospital, Tongji Medical College, Huazhong University of Science and Technology, 1095, Jiefang Avenue, Wuhan, Hubei, PR China.; Department of Occupational and Environmental Health, School of Public Health, Tongji Medical College, Huazhong University of Science and Technology, Wuhan, Hubei, PR China; Key Laboratory of Environment and Health, Ministry of Education  &amp;amp; Ministry of Environmental Protection, State Key Laboratory of Environmental Health (incubating), School of Public Health, Tongji Medical College, Huazhong University of Science and Technology, Wuhan, Hubei, PR China.; Reproductive Medicine Center, Tongji Hospital, Tongji Medical College, Huazhong University of Science and Technology, 1095, Jiefang Avenue, Wuhan, Hubei, PR China.; Reproductive Medicine Center, Tongji Hospital, Tongji Medical College, Huazhong University of Science and Technology, 1095, Jiefang Avenue, Wuhan, Hubei, PR China.; Reproductive Medicine Center, Tongji Hospital, Tongji Medical College, Huazhong University of Science and Technology, 1095, Jiefang Avenue, Wuhan, Hubei, PR China.; Reproductive Medicine Center, Tongji Hospital, Tongji Medical College, Huazhong University of Science and Technology, 1095, Jiefang Avenue, Wuhan, Hubei, PR China.; Reproductive Medicine Center, Tongji Hospital, Tongji Medical College, Huazhong University of Science and Technology, 1095, Jiefang Avenue, Wuhan, Hubei, PR China. Electronic address: tsguona@126.com.; Reproductive Medicine Center, Tongji Hospital, Tongji Medical College, Huazhong University of Science and Technology, 1095, Jiefang Avenue, Wuhan, Hubei, PR China. Electronic address: tjlyf66@126.com.&lt;/_author_adr&gt;&lt;_date_display&gt;2020 Jan 30&lt;/_date_display&gt;&lt;_date&gt;2020-01-30&lt;/_date&gt;&lt;_doi&gt;10.1016/j.ecoenv.2019.109884&lt;/_doi&gt;&lt;_isbn&gt;1090-2414 (Electronic); 0147-6513 (Linking)&lt;/_isbn&gt;&lt;_journal&gt;Ecotoxicol Environ Saf&lt;/_journal&gt;&lt;_keywords&gt;Early embryo development; Fertilization; In vitro fertilization; Phthalate metabolite; Pregnancy outcome&lt;/_keywords&gt;&lt;_language&gt;eng&lt;/_language&gt;&lt;_ori_publication&gt;Copyright (c) 2019 Elsevier Inc. All rights reserved.&lt;/_ori_publication&gt;&lt;_pages&gt;109884&lt;/_pages&gt;&lt;_subject_headings&gt;Adult; China/epidemiology; Embryonic Development/drug effects; Environmental Pollutants/toxicity/*urine; Female; Fertilization/drug effects; *Fertilization in Vitro; Humans; Maternal Exposure/*adverse effects; Phthalic Acids/metabolism/toxicity/*urine; Pregnancy; Pregnancy Outcome/*epidemiology; Prospective Studies&lt;/_subject_headings&gt;&lt;_tertiary_title&gt;Ecotoxicology and environmental safety&lt;/_tertiary_title&gt;&lt;_type_work&gt;Journal Article&lt;/_type_work&gt;&lt;_url&gt;http://www.ncbi.nlm.nih.gov/entrez/query.fcgi?cmd=Retrieve&amp;amp;db=pubmed&amp;amp;dopt=Abstract&amp;amp;list_uids=31706241&amp;amp;query_hl=1&lt;/_url&gt;&lt;_volume&gt;188&lt;/_volume&gt;&lt;_created&gt;64515730&lt;/_created&gt;&lt;_modified&gt;64515730&lt;/_modified&gt;&lt;_db_updated&gt;PubMed&lt;/_db_updated&gt;&lt;_impact_factor&gt;   6.291&lt;/_impact_factor&gt;&lt;/Details&gt;&lt;Extra&gt;&lt;DBUID&gt;{F96A950B-833F-4880-A151-76DA2D6A2879}&lt;/DBUID&gt;&lt;/Extra&gt;&lt;/Item&gt;&lt;/References&gt;&lt;/Group&gt;&lt;Group&gt;&lt;References&gt;&lt;Item&gt;&lt;ID&gt;669&lt;/ID&gt;&lt;UID&gt;{0C3664C2-915A-4216-B95A-12FD579DD0D0}&lt;/UID&gt;&lt;Title&gt;Associations of sleep characteristics with outcomes of IVF/ICSI treatment: a prospective cohort study&lt;/Title&gt;&lt;Template&gt;Journal Article&lt;/Template&gt;&lt;Star&gt;0&lt;/Star&gt;&lt;Tag&gt;0&lt;/Tag&gt;&lt;Author&gt;Yao, Q Y; Yuan, X Q; Liu, C; &amp;quot;Du YY&amp;quot;; Yao, Y C; Wu, L J; Jiang, H H; Deng, T R; Guo, N; Deng, Y L; Zeng, Q; Li, Y F&lt;/Author&gt;&lt;Year&gt;2022&lt;/Year&gt;&lt;Details&gt;&lt;_accession_num&gt;35259255&lt;/_accession_num&gt;&lt;_author_adr&gt;Reproductive Medicine Center, Tongji Hospital, Tongji Medical College, Huazhong University of Science and Technology, Wuhan, Hubei, PR China.; Reproductive Medicine Center, Tongji Hospital, Tongji Medical College, Huazhong University of Science and Technology, Wuhan, Hubei, PR China.; Department of Occupational and Environmental Health, School of Public Health, Tongji Medical College, Huazhong University of Science and Technology, Wuhan, Hubei, PR China.; Key Laboratory of Environment and Health, Ministry of Education &amp;amp; Ministry of Environmental Protection, State Key Laboratory of Environmental Health (incubating), School of Public Health, Tongji Medical College, Huazhong University of Science and Technology, Wuhan, Hubei, PR China.; Reproductive Medicine Center, Tongji Hospital, Tongji Medical College, Huazhong University of Science and Technology, Wuhan, Hubei, PR China.; Reproductive Medicine Center, Tongji Hospital, Tongji Medical College, Huazhong University of Science and Technology, Wuhan, Hubei, PR China.; Reproductive Medicine Center, Tongji Hospital, Tongji Medical College, Huazhong University of Science and Technology, Wuhan, Hubei, PR China.; Reproductive Medicine Center, Tongji Hospital, Tongji Medical College, Huazhong University of Science and Technology, Wuhan, Hubei, PR China.; Reproductive Medicine Center, Tongji Hospital, Tongji Medical College, Huazhong University of Science and Technology, Wuhan, Hubei, PR China.; Reproductive Medicine Center, Tongji Hospital, Tongji Medical College, Huazhong University of Science and Technology, Wuhan, Hubei, PR China.; Department of Occupational and Environmental Health, School of Public Health, Tongji Medical College, Huazhong University of Science and Technology, Wuhan, Hubei, PR China.; Key Laboratory of Environment and Health, Ministry of Education &amp;amp; Ministry of Environmental Protection, State Key Laboratory of Environmental Health (incubating), School of Public Health, Tongji Medical College, Huazhong University of Science and Technology, Wuhan, Hubei, PR China.; Department of Occupational and Environmental Health, School of Public Health, Tongji Medical College, Huazhong University of Science and Technology, Wuhan, Hubei, PR China.; Key Laboratory of Environment and Health, Ministry of Education &amp;amp; Ministry of Environmental Protection, State Key Laboratory of Environmental Health (incubating), School of Public Health, Tongji Medical College, Huazhong University of Science and Technology, Wuhan, Hubei, PR China.; Reproductive Medicine Center, Tongji Hospital, Tongji Medical College, Huazhong University of Science and Technology, Wuhan, Hubei, PR China.&lt;/_author_adr&gt;&lt;_date_display&gt;2022 May 30&lt;/_date_display&gt;&lt;_date&gt;2022-05-30&lt;/_date&gt;&lt;_doi&gt;10.1093/humrep/deac040&lt;/_doi&gt;&lt;_isbn&gt;1460-2350 (Electronic); 0268-1161 (Linking)&lt;/_isbn&gt;&lt;_issue&gt;6&lt;/_issue&gt;&lt;_journal&gt;Hum Reprod&lt;/_journal&gt;&lt;_keywords&gt;*IVF/ICSI; *circadian rhythm; *mid-sleep time; *oocyte quality; *prospective cohort study; *reproductive outcomes; *sleep disturbance; *sleep duration; *sleep quality&lt;/_keywords&gt;&lt;_language&gt;eng&lt;/_language&gt;&lt;_ori_publication&gt;(c) The Author(s) 2022. Published by Oxford University Press on behalf of_x000d__x000a_      European Society of Human Reproduction and Embryology. All rights reserved. For_x000d__x000a_      permissions, please email: journals.permissions@oup.com.&lt;/_ori_publication&gt;&lt;_pages&gt;1297-1310&lt;/_pages&gt;&lt;_subject_headings&gt;Birth Rate; Cohort Studies; Female; *Fertilization in Vitro; Humans; Ovulation Induction/methods; Pregnancy; Pregnancy Rate; Prospective Studies; Retrospective Studies; Sleep; *Sperm Injections, Intracytoplasmic&lt;/_subject_headings&gt;&lt;_tertiary_title&gt;Human reproduction (Oxford, England)&lt;/_tertiary_title&gt;&lt;_type_work&gt;Journal Article; Research Support, Non-U.S. Gov&amp;apos;t&lt;/_type_work&gt;&lt;_url&gt;http://www.ncbi.nlm.nih.gov/entrez/query.fcgi?cmd=Retrieve&amp;amp;db=pubmed&amp;amp;dopt=Abstract&amp;amp;list_uids=35259255&amp;amp;query_hl=1&lt;/_url&gt;&lt;_volume&gt;37&lt;/_volume&gt;&lt;_created&gt;64515731&lt;/_created&gt;&lt;_modified&gt;64515731&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8282E32C-FFC0-4D5D-8745-ECCAB8912A37}" w:val=" ADDIN NE.Ref.{8282E32C-FFC0-4D5D-8745-ECCAB8912A37}&lt;Citation&gt;&lt;Group&gt;&lt;References&gt;&lt;Item&gt;&lt;ID&gt;579&lt;/ID&gt;&lt;UID&gt;{D140FA82-0F9D-457B-8F3A-9A88C728944F}&lt;/UID&gt;&lt;Title&gt;The ICSI procedure from past to future: a systematic review of the more controversial aspects&lt;/Title&gt;&lt;Template&gt;Journal Article&lt;/Template&gt;&lt;Star&gt;0&lt;/Star&gt;&lt;Tag&gt;0&lt;/Tag&gt;&lt;Author&gt;Rubino, P; Vigano, P; Luddi, A; Piomboni, P&lt;/Author&gt;&lt;Year&gt;2016&lt;/Year&gt;&lt;Details&gt;&lt;_accession_num&gt;26586241&lt;/_accession_num&gt;&lt;_author_adr&gt;Reproductive Sciences Laboratory, Division of Genetics and Cell Biology, IRCCS San Raffaele Scientific Institute, Milano, Italy.; Reproductive Sciences Laboratory, Division of Genetics and Cell Biology, IRCCS San Raffaele Scientific Institute, Milano, Italy.; Department of Molecular and Developmental Medicine, University of Siena, Policlinico Le Scotte, viale Bracci 14, 53100 Siena, Italy.; Department of Molecular and Developmental Medicine, University of Siena, Policlinico Le Scotte, viale Bracci 14, 53100 Siena, Italy piomboni@unisi.it.&lt;/_author_adr&gt;&lt;_collection_scope&gt;SCI;SCIE&lt;/_collection_scope&gt;&lt;_created&gt;64322436&lt;/_created&gt;&lt;_date&gt;2016-03-01&lt;/_date&gt;&lt;_date_display&gt;2016 Mar-Apr&lt;/_date_display&gt;&lt;_db_updated&gt;PubMed&lt;/_db_updated&gt;&lt;_doi&gt;10.1093/humupd/dmv050&lt;/_doi&gt;&lt;_impact_factor&gt;  15.610&lt;/_impact_factor&gt;&lt;_isbn&gt;1460-2369 (Electronic); 1355-4786 (Linking)&lt;/_isbn&gt;&lt;_issue&gt;2&lt;/_issue&gt;&lt;_journal&gt;Hum Reprod Update&lt;/_journal&gt;&lt;_keywords&gt;ICSI; fertilization failure; globozoospermia; metaphase I oocyte; oocyte activation; sperm; zona-free oocyte&lt;/_keywords&gt;&lt;_language&gt;eng&lt;/_language&gt;&lt;_modified&gt;64322437&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94-227&lt;/_pages&gt;&lt;_subject_headings&gt;Asthenozoospermia/pathology/therapy; DNA Fragmentation; Female; Fertilization/physiology; Humans; Male; Metaphase/physiology; Microinjections/adverse effects/methods/trends; Oocytes/cytology/physiology; Pregnancy; Sperm Injections, Intracytoplasmic/adverse effects/methods/*trends; Spermatozoa/cytology/physiology&lt;/_subject_headings&gt;&lt;_tertiary_title&gt;Human reproduction update&lt;/_tertiary_title&gt;&lt;_type_work&gt;Journal Article; Review; Systematic Review&lt;/_type_work&gt;&lt;_url&gt;http://www.ncbi.nlm.nih.gov/entrez/query.fcgi?cmd=Retrieve&amp;amp;db=pubmed&amp;amp;dopt=Abstract&amp;amp;list_uids=26586241&amp;amp;query_hl=1&lt;/_url&gt;&lt;_volume&gt;22&lt;/_volume&gt;&lt;/Details&gt;&lt;Extra&gt;&lt;DBUID&gt;{F96A950B-833F-4880-A151-76DA2D6A2879}&lt;/DBUID&gt;&lt;/Extra&gt;&lt;/Item&gt;&lt;/References&gt;&lt;/Group&gt;&lt;Group&gt;&lt;References&gt;&lt;Item&gt;&lt;ID&gt;623&lt;/ID&gt;&lt;UID&gt;{1B330810-E502-43D6-A148-DD96F4B28D7F}&lt;/UID&gt;&lt;Title&gt;Morphokinetic characteristics of embryos derived from in-vitro-matured oocytes and their in-vivo-matured siblings after ovarian stimulation&lt;/Title&gt;&lt;Template&gt;Journal Article&lt;/Template&gt;&lt;Star&gt;0&lt;/Star&gt;&lt;Tag&gt;0&lt;/Tag&gt;&lt;Author&gt;Margalit, T; Ben-Haroush, A; Garor, R; Kotler, N; Shefer, D; Krasilnikov, N; Tzabari, M; Oron, G; Shufaro, Y; Sapir, O&lt;/Author&gt;&lt;Year&gt;2019&lt;/Year&gt;&lt;Details&gt;&lt;_accession_num&gt;30448216&lt;/_accession_num&gt;&lt;_author_adr&gt;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Electronic address: benharoush@gmail.com.;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lt;/_author_adr&gt;&lt;_collection_scope&gt;SCIE&lt;/_collection_scope&gt;&lt;_created&gt;64322533&lt;/_created&gt;&lt;_date&gt;2019-01-01&lt;/_date&gt;&lt;_date_display&gt;2019 Jan&lt;/_date_display&gt;&lt;_db_updated&gt;PubMed&lt;/_db_updated&gt;&lt;_doi&gt;10.1016/j.rbmo.2018.10.002&lt;/_doi&gt;&lt;_impact_factor&gt;   3.828&lt;/_impact_factor&gt;&lt;_isbn&gt;1472-6491 (Electronic); 1472-6483 (Linking)&lt;/_isbn&gt;&lt;_issue&gt;1&lt;/_issue&gt;&lt;_journal&gt;Reprod Biomed Online&lt;/_journal&gt;&lt;_keywords&gt;Immature oocytes; In-vitro maturation; Morphokinetics; Time-lapse&lt;/_keywords&gt;&lt;_language&gt;eng&lt;/_language&gt;&lt;_modified&gt;64322533&lt;/_modified&gt;&lt;_ori_publication&gt;Copyright (c) 2018 Reproductive Healthcare Ltd. Published by Elsevier Ltd. All_x000d__x000a_      rights reserved.&lt;/_ori_publication&gt;&lt;_pages&gt;7-11&lt;/_pages&gt;&lt;_subject_headings&gt;Adult; Embryo, Mammalian/*anatomy &amp;amp; histology; Embryonic Development/*physiology; Female; Fertilization in Vitro; Humans; *In Vitro Oocyte Maturation Techniques; Oocytes/*cytology; *Ovulation Induction; Siblings; Young Adult&lt;/_subject_headings&gt;&lt;_tertiary_title&gt;Reproductive biomedicine online&lt;/_tertiary_title&gt;&lt;_type_work&gt;Journal Article&lt;/_type_work&gt;&lt;_url&gt;http://www.ncbi.nlm.nih.gov/entrez/query.fcgi?cmd=Retrieve&amp;amp;db=pubmed&amp;amp;dopt=Abstract&amp;amp;list_uids=30448216&amp;amp;query_hl=1&lt;/_url&gt;&lt;_volume&gt;38&lt;/_volume&gt;&lt;/Details&gt;&lt;Extra&gt;&lt;DBUID&gt;{F96A950B-833F-4880-A151-76DA2D6A2879}&lt;/DBUID&gt;&lt;/Extra&gt;&lt;/Item&gt;&lt;/References&gt;&lt;/Group&gt;&lt;Group&gt;&lt;References&gt;&lt;Item&gt;&lt;ID&gt;622&lt;/ID&gt;&lt;UID&gt;{85B26383-5E57-45B8-991B-B6221C437AD3}&lt;/UID&gt;&lt;Title&gt;Structural and morphologic differences in human oocytes after in vitro maturation compared with standard in vitro fertilization&lt;/Title&gt;&lt;Template&gt;Journal Article&lt;/Template&gt;&lt;Star&gt;0&lt;/Star&gt;&lt;Tag&gt;0&lt;/Tag&gt;&lt;Author&gt;Walls, M L; Hart, R; Keelan, J A; Ryan, J P&lt;/Author&gt;&lt;Year&gt;2016&lt;/Year&gt;&lt;Details&gt;&lt;_accession_num&gt;27565256&lt;/_accession_num&gt;&lt;_author_adr&gt;Fertility Specialists of Western Australia, Bethesda Hospital, Perth, Western Australia, Australia; School of Women&amp;apos;s and Infant&amp;apos;s Health, University of Western Australia, King Edward Memorial Hospital, Perth, Western Australia, Australia. Electronic address: melanie@fertilitywa.com.au.; Fertility Specialists of Western Australia, Bethesda Hospital, Perth, Western Australia, Australia; School of Women&amp;apos;s and Infant&amp;apos;s Health, University of Western Australia, King Edward Memorial Hospital, Perth, Western Australia, Australia.; School of Women&amp;apos;s and Infant&amp;apos;s Health, University of Western Australia, King Edward Memorial Hospital, Perth, Western Australia, Australia.; Fertility Specialists of Western Australia, Bethesda Hospital, Perth, Western Australia, Australia; School of Women&amp;apos;s and Infant&amp;apos;s Health, University of Western Australia, King Edward Memorial Hospital, Perth, Western Australia, Australia.&lt;/_author_adr&gt;&lt;_collection_scope&gt;SCI;SCIE&lt;/_collection_scope&gt;&lt;_created&gt;64322533&lt;/_created&gt;&lt;_date&gt;2016-11-01&lt;/_date&gt;&lt;_date_display&gt;2016 Nov&lt;/_date_display&gt;&lt;_db_updated&gt;PubMed&lt;/_db_updated&gt;&lt;_doi&gt;10.1016/j.fertnstert.2016.08.014&lt;/_doi&gt;&lt;_impact_factor&gt;   7.329&lt;/_impact_factor&gt;&lt;_isbn&gt;1556-5653 (Electronic); 0015-0282 (Linking)&lt;/_isbn&gt;&lt;_issue&gt;6&lt;/_issue&gt;&lt;_journal&gt;Fertil Steril&lt;/_journal&gt;&lt;_keywords&gt;*ICSI; *IVM; *PCOS; *oocyte; *texture&lt;/_keywords&gt;&lt;_language&gt;eng&lt;/_language&gt;&lt;_modified&gt;64322533&lt;/_modified&gt;&lt;_ori_publication&gt;Copyright (c) 2016 American Society for Reproductive Medicine. Published by_x000d__x000a_      Elsevier Inc. All rights reserved.&lt;/_ori_publication&gt;&lt;_pages&gt;1392-1398.e5&lt;/_pages&gt;&lt;_subject_headings&gt;Blastocyst/*physiology; Case-Control Studies; Cytokinesis; Embryo Culture Techniques; Embryonic Development; Female; Fertility; Fetoscopy; Humans; Image Interpretation, Computer-Assisted; *In Vitro Oocyte Maturation Techniques; Infertility, Female/diagnosis/etiology/physiopathology/*therapy; Meiosis; Oocyte Retrieval; Oocytes/*physiology; Ovulation Induction; Polar Bodies/physiology; Polycystic Ovary Syndrome/complications/diagnosis/physiopathology/*therapy; Prospective Studies; *Sperm Injections, Intracytoplasmic; Zygote/*physiology&lt;/_subject_headings&gt;&lt;_tertiary_title&gt;Fertility and sterility&lt;/_tertiary_title&gt;&lt;_type_work&gt;Comparative Study; Journal Article&lt;/_type_work&gt;&lt;_url&gt;http://www.ncbi.nlm.nih.gov/entrez/query.fcgi?cmd=Retrieve&amp;amp;db=pubmed&amp;amp;dopt=Abstract&amp;amp;list_uids=27565256&amp;amp;query_hl=1&lt;/_url&gt;&lt;_volume&gt;106&lt;/_volume&gt;&lt;/Details&gt;&lt;Extra&gt;&lt;DBUID&gt;{F96A950B-833F-4880-A151-76DA2D6A2879}&lt;/DBUID&gt;&lt;/Extra&gt;&lt;/Item&gt;&lt;/References&gt;&lt;/Group&gt;&lt;/Citation&gt;_x000a_"/>
    <w:docVar w:name="NE.Ref{84F5DB20-57B1-4C60-929E-5D0A5B2B6A51}" w:val=" ADDIN NE.Ref.{84F5DB20-57B1-4C60-929E-5D0A5B2B6A51}&lt;Citation&gt;&lt;Group&gt;&lt;References&gt;&lt;Item&gt;&lt;ID&gt;613&lt;/ID&gt;&lt;UID&gt;{E383CC2C-5D84-49AA-8987-E6E3204CF500}&lt;/UID&gt;&lt;Title&gt;Metabolic co-dependence of the oocyte and cumulus cells: essential role in determining oocyte developmental competence&lt;/Title&gt;&lt;Template&gt;Journal Article&lt;/Template&gt;&lt;Star&gt;0&lt;/Star&gt;&lt;Tag&gt;0&lt;/Tag&gt;&lt;Author&gt;Richani, D; Dunning, K R; Thompson, J G; Gilchrist, R B&lt;/Author&gt;&lt;Year&gt;2021&lt;/Year&gt;&lt;Details&gt;&lt;_accession_num&gt;33020823&lt;/_accession_num&gt;&lt;_author_adr&gt;School of Women&amp;apos;s and Children&amp;apos;s Health, Fertility &amp;amp; Research Centre, University  of New South Wales Sydney, Sydney, NSW, Australia.; Robinson Research Institute, Adelaide Medical School, The University of Adelaide, Adelaide, SA, Australia.; Australian Research Council Centre of Excellence for Nanoscale BioPhotonics, The  University of Adelaide, Adelaide, SA, Australia.; Institute for Photonics and Advanced Sensing, The University of Adelaide, Adelaide, SA, Australia.; Robinson Research Institute, Adelaide Medical School, The University of Adelaide, Adelaide, SA, Australia.; Australian Research Council Centre of Excellence for Nanoscale BioPhotonics, The  University of Adelaide, Adelaide, SA, Australia.; Institute for Photonics and Advanced Sensing, The University of Adelaide, Adelaide, SA, Australia.; School of Women&amp;apos;s and Children&amp;apos;s Health, Fertility &amp;amp; Research Centre, University  of New South Wales Sydney, Sydney, NSW, Australia.&lt;/_author_adr&gt;&lt;_collection_scope&gt;SCI;SCIE&lt;/_collection_scope&gt;&lt;_created&gt;64322529&lt;/_created&gt;&lt;_date&gt;2021-01-04&lt;/_date&gt;&lt;_date_display&gt;2021 Jan 4&lt;/_date_display&gt;&lt;_db_updated&gt;PubMed&lt;/_db_updated&gt;&lt;_doi&gt;10.1093/humupd/dmaa043&lt;/_doi&gt;&lt;_impact_factor&gt;  15.610&lt;/_impact_factor&gt;&lt;_isbn&gt;1460-2369 (Electronic); 1355-4786 (Linking)&lt;/_isbn&gt;&lt;_issue&gt;1&lt;/_issue&gt;&lt;_journal&gt;Hum Reprod Update&lt;/_journal&gt;&lt;_keywords&gt;*ATP; *IVM; *beta oxidation; *cumulus-oocyte complex; *glucose; *metabolism; *mitochondria; *oocyte developmental competence; *oocyte maturation; *oxidative phosphorylation&lt;/_keywords&gt;&lt;_language&gt;eng&lt;/_language&gt;&lt;_modified&gt;64322529&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7-47&lt;/_pages&gt;&lt;_subject_headings&gt;*Cumulus Cells; Female; Humans; *In Vitro Oocyte Maturation Techniques; Oocytes; Oogenesis; Ovarian Follicle&lt;/_subject_headings&gt;&lt;_tertiary_title&gt;Human reproduction update&lt;/_tertiary_title&gt;&lt;_type_work&gt;Journal Article; Research Support, Non-U.S. Gov&amp;apos;t; Review&lt;/_type_work&gt;&lt;_url&gt;http://www.ncbi.nlm.nih.gov/entrez/query.fcgi?cmd=Retrieve&amp;amp;db=pubmed&amp;amp;dopt=Abstract&amp;amp;list_uids=33020823&amp;amp;query_hl=1&lt;/_url&gt;&lt;_volume&gt;27&lt;/_volume&gt;&lt;/Details&gt;&lt;Extra&gt;&lt;DBUID&gt;{F96A950B-833F-4880-A151-76DA2D6A2879}&lt;/DBUID&gt;&lt;/Extra&gt;&lt;/Item&gt;&lt;/References&gt;&lt;/Group&gt;&lt;/Citation&gt;_x000a_"/>
    <w:docVar w:name="NE.Ref{8A7551AE-C122-47EB-B42B-6BE7D2D5ED7F}" w:val=" ADDIN NE.Ref.{8A7551AE-C122-47EB-B42B-6BE7D2D5ED7F}&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collection_scope&gt;SCI;SCIE&lt;/_collection_scope&gt;&lt;_created&gt;64322435&lt;/_created&gt;&lt;_date&gt;2019-10-01&lt;/_date&gt;&lt;_date_display&gt;2019 Oct&lt;/_date_display&gt;&lt;_db_updated&gt;PubMed&lt;/_db_updated&gt;&lt;_doi&gt;10.1016/j.fertnstert.2019.05.034&lt;/_doi&gt;&lt;_impact_factor&gt;   7.329&lt;/_impact_factor&gt;&lt;_isbn&gt;1556-5653 (Electronic); 0015-0282 (Linking)&lt;/_isbn&gt;&lt;_issue&gt;4&lt;/_issue&gt;&lt;_journal&gt;Fertil Steril&lt;/_journal&gt;&lt;_keywords&gt;*Oocyte; *in vitro fertilization; *in vitro maturation; *long-term; *safety&lt;/_keywords&gt;&lt;_language&gt;eng&lt;/_language&gt;&lt;_modified&gt;64322435&lt;/_modified&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Details&gt;&lt;Extra&gt;&lt;DBUID&gt;{F96A950B-833F-4880-A151-76DA2D6A2879}&lt;/DBUID&gt;&lt;/Extra&gt;&lt;/Item&gt;&lt;/References&gt;&lt;/Group&gt;&lt;Group&gt;&lt;References&gt;&lt;Item&gt;&lt;ID&gt;655&lt;/ID&gt;&lt;UID&gt;{0CA7A79F-E214-4BDC-B99D-EC3F4FA81B25}&lt;/UID&gt;&lt;Title&gt;Maternal and neonatal outcome and children&amp;apos;s development after medically assisted reproduction with in-vitro matured oocytes-a systematic review and meta-analysis&lt;/Title&gt;&lt;Template&gt;Journal Article&lt;/Template&gt;&lt;Star&gt;0&lt;/Star&gt;&lt;Tag&gt;0&lt;/Tag&gt;&lt;Author&gt;Strowitzki, T; Bruckner, T; Roesner, S&lt;/Author&gt;&lt;Year&gt;2021&lt;/Year&gt;&lt;Details&gt;&lt;_accession_num&gt;33377477&lt;/_accession_num&gt;&lt;_author_adr&gt;Department of Gynecological Endocrinology and Reproductive Medicine, Heidelberg University, 69121 Heidelberg, Germany.; Institute for Medical Biometry and Informatics, Heidelberg University, 69121 Heidelberg, Germany.; Department of Gynecological Endocrinology and Reproductive Medicine, Heidelberg University, 69121 Heidelberg, Germany.&lt;/_author_adr&gt;&lt;_collection_scope&gt;SCI;SCIE&lt;/_collection_scope&gt;&lt;_created&gt;64322557&lt;/_created&gt;&lt;_date&gt;2021-04-21&lt;/_date&gt;&lt;_date_display&gt;2021 Apr 21&lt;/_date_display&gt;&lt;_db_updated&gt;PubMed&lt;/_db_updated&gt;&lt;_doi&gt;10.1093/humupd/dmaa056&lt;/_doi&gt;&lt;_impact_factor&gt;  15.610&lt;/_impact_factor&gt;&lt;_isbn&gt;1460-2369 (Electronic); 1355-4786 (Linking)&lt;/_isbn&gt;&lt;_issue&gt;3&lt;/_issue&gt;&lt;_journal&gt;Hum Reprod Update&lt;/_journal&gt;&lt;_keywords&gt;*IVM; *adverse child outcome; *medically assisted reproduction; *mental development; *neonatal outcome; *obstetric outcome&lt;/_keywords&gt;&lt;_language&gt;eng&lt;/_language&gt;&lt;_modified&gt;64322557&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460-473&lt;/_pages&gt;&lt;_subject_headings&gt;Child, Preschool; Female; Humans; Infant, Newborn; Oocytes; Ovulation; Ovulation Induction/methods; *Polycystic Ovary Syndrome/complications; Pregnancy; *Premature Birth/etiology&lt;/_subject_headings&gt;&lt;_tertiary_title&gt;Human reproduction update&lt;/_tertiary_title&gt;&lt;_type_work&gt;Journal Article; Meta-Analysis; Research Support, Non-U.S. Gov&amp;apos;t; Systematic Review&lt;/_type_work&gt;&lt;_url&gt;http://www.ncbi.nlm.nih.gov/entrez/query.fcgi?cmd=Retrieve&amp;amp;db=pubmed&amp;amp;dopt=Abstract&amp;amp;list_uids=33377477&amp;amp;query_hl=1&lt;/_url&gt;&lt;_volume&gt;27&lt;/_volume&gt;&lt;/Details&gt;&lt;Extra&gt;&lt;DBUID&gt;{F96A950B-833F-4880-A151-76DA2D6A2879}&lt;/DBUID&gt;&lt;/Extra&gt;&lt;/Item&gt;&lt;/References&gt;&lt;/Group&gt;&lt;Group&gt;&lt;References&gt;&lt;Item&gt;&lt;ID&gt;657&lt;/ID&gt;&lt;UID&gt;{64AFF6A3-8A0E-422B-BE52-604979FFEED4}&lt;/UID&gt;&lt;Title&gt;Growth and other health outcomes of 2-year-old singletons born after IVM versus controlled ovarian stimulation in mothers with polycystic ovary syndrome&lt;/Title&gt;&lt;Template&gt;Journal Article&lt;/Template&gt;&lt;Star&gt;0&lt;/Star&gt;&lt;Tag&gt;0&lt;/Tag&gt;&lt;Author&gt;Belva, F; Roelants, M; Vermaning, S; Desmyttere, S; De Schepper, J; Bonduelle, M; Tournaye, H; Hes, F; De Vos, M&lt;/Author&gt;&lt;Year&gt;2020&lt;/Year&gt;&lt;Details&gt;&lt;_accession_num&gt;32055712&lt;/_accession_num&gt;&lt;_author_adr&gt;Center for Medical Genetics, Universitair Ziekenhuis Brussel (UZ Brussel), Brussels, Belgium.; Environment and Health/Youth Health Care, Department of Public Health and Primary Care, KU Leuven, Leuven, Belgium.; Center for Medical Genetics, Universitair Ziekenhuis Brussel (UZ Brussel), Brussels, Belgium.; Center for Medical Genetics, Universitair Ziekenhuis Brussel (UZ Brussel), Brussels, Belgium.; Department of Paediatric Endocrinology, Universitair Ziekenhuis (UZ Brussel), Brussels, Belgium.; Center for Medical Genetics, Universitair Ziekenhuis Brussel (UZ Brussel), Brussels, Belgium.; Center for Reproductive Medicine, Universitair Ziekenhuis Brussel (UZ Brussel), Brussels, Belgium.; Center for Medical Genetics, Universitair Ziekenhuis Brussel (UZ Brussel), Brussels, Belgium.; Center for Reproductive Medicine, Universitair Ziekenhuis Brussel (UZ Brussel), Brussels, Belgium.&lt;/_author_adr&gt;&lt;_created&gt;64322559&lt;/_created&gt;&lt;_date&gt;2020-01-20&lt;/_date&gt;&lt;_date_display&gt;2020&lt;/_date_display&gt;&lt;_db_updated&gt;PubMed&lt;/_db_updated&gt;&lt;_doi&gt;10.1093/hropen/hoz043&lt;/_doi&gt;&lt;_isbn&gt;2399-3529 (Electronic); 2399-3529 (Linking)&lt;/_isbn&gt;&lt;_issue&gt;1&lt;/_issue&gt;&lt;_journal&gt;Hum Reprod Open&lt;/_journal&gt;&lt;_keywords&gt;IVM; In vitro maturation of oocytes; childhood; children; controlled ovarian stimulation; growth; health; polycystic ovaries; polycystic ovary syndrome&lt;/_keywords&gt;&lt;_language&gt;eng&lt;/_language&gt;&lt;_modified&gt;64322559&lt;/_modified&gt;&lt;_ori_publication&gt;Published byOxford University Press on behalf of the European Society of Human_x000d__x000a_      Reproduction and Embryology.&lt;/_ori_publication&gt;&lt;_pages&gt;hoz043&lt;/_pages&gt;&lt;_tertiary_title&gt;Human reproduction open&lt;/_tertiary_title&gt;&lt;_type_work&gt;Journal Article&lt;/_type_work&gt;&lt;_url&gt;http://www.ncbi.nlm.nih.gov/entrez/query.fcgi?cmd=Retrieve&amp;amp;db=pubmed&amp;amp;dopt=Abstract&amp;amp;list_uids=32055712&amp;amp;query_hl=1&lt;/_url&gt;&lt;_volume&gt;2020&lt;/_volume&gt;&lt;/Details&gt;&lt;Extra&gt;&lt;DBUID&gt;{F96A950B-833F-4880-A151-76DA2D6A2879}&lt;/DBUID&gt;&lt;/Extra&gt;&lt;/Item&gt;&lt;/References&gt;&lt;/Group&gt;&lt;/Citation&gt;_x000a_"/>
    <w:docVar w:name="NE.Ref{8BCC94FF-1BE2-48D1-84DE-887AFBB66268}" w:val=" ADDIN NE.Ref.{8BCC94FF-1BE2-48D1-84DE-887AFBB66268}&lt;Citation&gt;&lt;Group&gt;&lt;References&gt;&lt;Item&gt;&lt;ID&gt;601&lt;/ID&gt;&lt;UID&gt;{3F9EF5DC-9DAD-44C9-AE26-8116C1C0FC2E}&lt;/UID&gt;&lt;Title&gt;In-vitro maturation of oocytes versus conventional IVF in women with infertility  and a high antral follicle count: a randomized non-inferiority controlled trial&lt;/Title&gt;&lt;Template&gt;Journal Article&lt;/Template&gt;&lt;Star&gt;0&lt;/Star&gt;&lt;Tag&gt;0&lt;/Tag&gt;&lt;Author&gt;Vuong, L N; Ho, VNA; Ho, T M; Dang, V Q; Phung, T H; Giang, N H; &amp;quot;Le AH&amp;quot;; Pham, T D; Wang, R; Smitz, J; Gilchrist, R B; Norman, R J; Mol, B W&lt;/Author&gt;&lt;Year&gt;2020&lt;/Year&gt;&lt;Details&gt;&lt;_accession_num&gt;32974672&lt;/_accession_num&gt;&lt;_author_adr&gt;Department of Obstetrics and Gynaecology, University of Medicine and Pharmacy,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Department of Obstetrics and Gynaecology, School of Clinical Sciences at Monash Health, Monash University, Melbourne, Victoria, Australia.; Follicle Biology Laboratory, Free University of Brussels (VUB), Brussels, Belgium.; School of Women&amp;apos;s and Children&amp;apos;s Health, University of New South Wales Sydney, New South Wales, Australia.; Robinson Research Institute and Adelaide Medical School, The University of Adelaide, Adelaide, South Australia, Australia.; Fertility SA, Adelaide, South Australia, Australia.; Department of Obstetrics and Gynaecology, School of Clinical Sciences at Monash Health, Monash University, Melbourne, Victoria, Australia.&lt;/_author_adr&gt;&lt;_collection_scope&gt;SCI;SCIE&lt;/_collection_scope&gt;&lt;_created&gt;64322513&lt;/_created&gt;&lt;_date&gt;2020-11-01&lt;/_date&gt;&lt;_date_display&gt;2020 Nov 1&lt;/_date_display&gt;&lt;_db_updated&gt;PubMed&lt;/_db_updated&gt;&lt;_doi&gt;10.1093/humrep/deaa240&lt;/_doi&gt;&lt;_impact_factor&gt;   6.918&lt;/_impact_factor&gt;&lt;_isbn&gt;1460-2350 (Electronic); 0268-1161 (Linking)&lt;/_isbn&gt;&lt;_issue&gt;11&lt;/_issue&gt;&lt;_journal&gt;Hum Reprod&lt;/_journal&gt;&lt;_keywords&gt;* in-vitro fertilization; * in-vitro maturation; *infertility; *live birth; *polycystic ovary syndrome&lt;/_keywords&gt;&lt;_language&gt;eng&lt;/_language&gt;&lt;_modified&gt;64322513&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537-2547&lt;/_pages&gt;&lt;_subject_headings&gt;Australia; Europe; Female; Fertilization in Vitro; Humans; Infant, Newborn; *Infertility; Oocytes; Pregnancy; Vietnam&lt;/_subject_headings&gt;&lt;_tertiary_title&gt;Human reproduction (Oxford, England)&lt;/_tertiary_title&gt;&lt;_type_work&gt;Journal Article; Randomized Controlled Trial; Research Support, Non-U.S. Gov&amp;apos;t&lt;/_type_work&gt;&lt;_url&gt;http://www.ncbi.nlm.nih.gov/entrez/query.fcgi?cmd=Retrieve&amp;amp;db=pubmed&amp;amp;dopt=Abstract&amp;amp;list_uids=32974672&amp;amp;query_hl=1&lt;/_url&gt;&lt;_volume&gt;35&lt;/_volume&gt;&lt;/Details&gt;&lt;Extra&gt;&lt;DBUID&gt;{F96A950B-833F-4880-A151-76DA2D6A2879}&lt;/DBUID&gt;&lt;/Extra&gt;&lt;/Item&gt;&lt;/References&gt;&lt;/Group&gt;&lt;Group&gt;&lt;References&gt;&lt;Item&gt;&lt;ID&gt;605&lt;/ID&gt;&lt;UID&gt;{39A5E0F0-F9F0-4C57-BDF5-03CF2E52A1D7}&lt;/UID&gt;&lt;Title&gt;Role of Sirt3 in mitochondrial biogenesis and developmental competence of human in vitro matured oocytes&lt;/Title&gt;&lt;Template&gt;Journal Article&lt;/Template&gt;&lt;Star&gt;0&lt;/Star&gt;&lt;Tag&gt;0&lt;/Tag&gt;&lt;Author&gt;Zhao, H C; Ding, T; Ren, Y; Li, T J; Li, R; Fan, Y; Yan, J; Zhao, Y; Li, M; Yu, Y; Qiao, J&lt;/Author&gt;&lt;Year&gt;2016&lt;/Year&gt;&lt;Details&gt;&lt;_accession_num&gt;26787646&lt;/_accession_num&gt;&lt;_author_adr&gt;Center of Reproductive Medicine, Department of Obstetrics and Gynecology, Peking  University Third Hospital,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Center of Reproductive Medicine, Department of Obstetrics and Gynecology, Peking  University Third Hospital, Beijing 100191, China.; Center of Reproductive Medicine, Department of Obstetrics and Gynecology, Peking  University Third Hospital,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Key Laboratory for Major Obstetric Diseases of Guangdong Province, the Third Affiliated Hospital of Guangzhou Medical University, Guangzhou 510150, China.; Center of Reproductive Medicine, Department of Obstetrics and Gynecology, Peking  University Third Hospital, Beijing 100191, China Key Laboratory of Assisted Reproduction, Ministry of Education, Beijing 100191, China.; Center of Reproductive Medicine, Department of Obstetrics and Gynecology, Peking  University Third Hospital, Beijing 100191, China Beijing Key Laboratory of Reproductive Endocrinology and Assisted Reproductive Technology,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yuyang5012@hotmail.com jie.qiao@263.net.;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yuyang5012@hotmail.com jie.qiao@263.net.&lt;/_author_adr&gt;&lt;_collection_scope&gt;SCI;SCIE&lt;/_collection_scope&gt;&lt;_created&gt;64322516&lt;/_created&gt;&lt;_date&gt;2016-03-01&lt;/_date&gt;&lt;_date_display&gt;2016 Mar&lt;/_date_display&gt;&lt;_db_updated&gt;PubMed&lt;/_db_updated&gt;&lt;_doi&gt;10.1093/humrep/dev345&lt;/_doi&gt;&lt;_impact_factor&gt;   6.918&lt;/_impact_factor&gt;&lt;_isbn&gt;1460-2350 (Electronic); 0268-1161 (Linking)&lt;/_isbn&gt;&lt;_issue&gt;3&lt;/_issue&gt;&lt;_journal&gt;Hum Reprod&lt;/_journal&gt;&lt;_keywords&gt;apoptosis; embryo development; in vitro maturation; mitochondrial biogenesis; oocyte&lt;/_keywords&gt;&lt;_language&gt;eng&lt;/_language&gt;&lt;_modified&gt;64322516&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607-22&lt;/_pages&gt;&lt;_subject_headings&gt;Adult; Animals; Comparative Genomic Hybridization; Embryonic Stem Cells/metabolism; Female; Gene Dosage; Humans; Immunohistochemistry; *In Vitro Oocyte Maturation Techniques; Karyotyping; Mice; Mitochondria/*metabolism; Oocytes/growth &amp;amp; development/*metabolism; Peroxisome Proliferator-Activated Receptor Gamma Coactivator_x000d__x000a_      1-alpha/genetics/metabolism; Pregnancy; Pregnancy Outcome; RNA Interference; Retrospective Studies; Single-Cell Analysis; Sirtuin 3/genetics/metabolism/*physiology&lt;/_subject_headings&gt;&lt;_tertiary_title&gt;Human reproduction (Oxford, England)&lt;/_tertiary_title&gt;&lt;_type_work&gt;Journal Article; Research Support, Non-U.S. Gov&amp;apos;t&lt;/_type_work&gt;&lt;_url&gt;http://www.ncbi.nlm.nih.gov/entrez/query.fcgi?cmd=Retrieve&amp;amp;db=pubmed&amp;amp;dopt=Abstract&amp;amp;list_uids=26787646&amp;amp;query_hl=1&lt;/_url&gt;&lt;_volume&gt;31&lt;/_volume&gt;&lt;/Details&gt;&lt;Extra&gt;&lt;DBUID&gt;{F96A950B-833F-4880-A151-76DA2D6A2879}&lt;/DBUID&gt;&lt;/Extra&gt;&lt;/Item&gt;&lt;/References&gt;&lt;/Group&gt;&lt;/Citation&gt;_x000a_"/>
    <w:docVar w:name="NE.Ref{8BF2E83F-7023-4E7D-87A9-B815F991DAB3}" w:val=" ADDIN NE.Ref.{8BF2E83F-7023-4E7D-87A9-B815F991DAB3}&lt;Citation&gt;&lt;Group&gt;&lt;References&gt;&lt;Item&gt;&lt;ID&gt;638&lt;/ID&gt;&lt;UID&gt;{36A18DF4-8ACB-426C-9579-7B8D6907C10C}&lt;/UID&gt;&lt;Title&gt;Intracellular calcium oscillations signal apoptosis rather than activation in in  vitro aged mouse eggs&lt;/Title&gt;&lt;Template&gt;Journal Article&lt;/Template&gt;&lt;Star&gt;0&lt;/Star&gt;&lt;Tag&gt;0&lt;/Tag&gt;&lt;Author&gt;Gordo, A C; Rodrigues, P; Kurokawa, M; Jellerette, T; Exley, G E; Warner, C; Fissore, R&lt;/Author&gt;&lt;Year&gt;2002&lt;/Year&gt;&lt;Details&gt;&lt;_accession_num&gt;12021069&lt;/_accession_num&gt;&lt;_author_adr&gt;Department of Veterinary and Animal Sciences, University of Massachusetts, Amherst, Massachusetts 01003, USA.&lt;/_author_adr&gt;&lt;_date_display&gt;2002 Jun&lt;/_date_display&gt;&lt;_date&gt;2002-06-01&lt;/_date&gt;&lt;_doi&gt;10.1095/biolreprod66.6.1828&lt;/_doi&gt;&lt;_isbn&gt;0006-3363 (Print); 0006-3363 (Linking)&lt;/_isbn&gt;&lt;_issue&gt;6&lt;/_issue&gt;&lt;_journal&gt;Biol Reprod&lt;/_journal&gt;&lt;_language&gt;eng&lt;/_language&gt;&lt;_pages&gt;1828-37&lt;/_pages&gt;&lt;_subject_headings&gt;Adenosine/*analogs &amp;amp; derivatives/pharmacology; Animals; *Apoptosis; Calcium/*metabolism; Chorionic Gonadotropin/pharmacology; Female; Inositol 1,4,5-Trisphosphate/pharmacology; Kinetics; Mice; Oocytes/drug effects/*physiology; Proto-Oncogene Proteins/analysis/genetics; Proto-Oncogene Proteins c-bcl-2/analysis/genetics; RNA, Messenger/analysis; Sperm Injections, Intracytoplasmic; Time Factors; bcl-2-Associated X Protein&lt;/_subject_headings&gt;&lt;_tertiary_title&gt;Biology of reproduction&lt;/_tertiary_title&gt;&lt;_type_work&gt;Journal Article; Research Support, U.S. Gov&amp;apos;t, Non-P.H.S.&lt;/_type_work&gt;&lt;_url&gt;http://www.ncbi.nlm.nih.gov/entrez/query.fcgi?cmd=Retrieve&amp;amp;db=pubmed&amp;amp;dopt=Abstract&amp;amp;list_uids=12021069&amp;amp;query_hl=1&lt;/_url&gt;&lt;_volume&gt;66&lt;/_volume&gt;&lt;_created&gt;64322546&lt;/_created&gt;&lt;_modified&gt;64322546&lt;/_modified&gt;&lt;_db_updated&gt;PubMed&lt;/_db_updated&gt;&lt;_impact_factor&gt;   4.285&lt;/_impact_factor&gt;&lt;_collection_scope&gt;SCI;SCIE&lt;/_collection_scope&gt;&lt;/Details&gt;&lt;Extra&gt;&lt;DBUID&gt;{F96A950B-833F-4880-A151-76DA2D6A2879}&lt;/DBUID&gt;&lt;/Extra&gt;&lt;/Item&gt;&lt;/References&gt;&lt;/Group&gt;&lt;Group&gt;&lt;References&gt;&lt;Item&gt;&lt;ID&gt;639&lt;/ID&gt;&lt;UID&gt;{08983072-2BD6-43DD-83E2-A5C8DC369BC7}&lt;/UID&gt;&lt;Title&gt;In vitro maturation, fertilization, embryo development &amp;amp; clinical outcome of human metaphase-I oocytes retrieved from stimulated intracytoplasmic sperm injection cycles&lt;/Title&gt;&lt;Template&gt;Journal Article&lt;/Template&gt;&lt;Star&gt;0&lt;/Star&gt;&lt;Tag&gt;0&lt;/Tag&gt;&lt;Author&gt;Alvarez, C; Garcia-Garrido, C; Taronger, R; Gonzalez, De Merlo G&lt;/Author&gt;&lt;Year&gt;2013&lt;/Year&gt;&lt;Details&gt;&lt;_accession_num&gt;23563377&lt;/_accession_num&gt;&lt;_author_adr&gt;Human Reproduction Unit, General University Hospital, Albacete, Spain. acristina@sescam.jccm.es&lt;/_author_adr&gt;&lt;_date_display&gt;2013 Feb&lt;/_date_display&gt;&lt;_date&gt;2013-02-01&lt;/_date&gt;&lt;_isbn&gt;0971-5916 (Print); 0971-5916 (Linking)&lt;/_isbn&gt;&lt;_issue&gt;2&lt;/_issue&gt;&lt;_journal&gt;Indian J Med Res&lt;/_journal&gt;&lt;_language&gt;eng&lt;/_language&gt;&lt;_pages&gt;331-8&lt;/_pages&gt;&lt;_subject_headings&gt;Adult; Cell Nucleus; Embryo Transfer; Embryonic Development; Female; *Fertilization in Vitro; Humans; *In Vitro Oocyte Maturation Techniques; Infant, Newborn; Male; Metaphase/genetics; Oocytes/*growth &amp;amp; development; Pregnancy; Pregnancy Rate; *Sperm Injections, Intracytoplasmic; Treatment Outcome&lt;/_subject_headings&gt;&lt;_tertiary_title&gt;The Indian journal of medical research&lt;/_tertiary_title&gt;&lt;_type_work&gt;Journal Article&lt;/_type_work&gt;&lt;_url&gt;http://www.ncbi.nlm.nih.gov/entrez/query.fcgi?cmd=Retrieve&amp;amp;db=pubmed&amp;amp;dopt=Abstract&amp;amp;list_uids=23563377&amp;amp;query_hl=1&lt;/_url&gt;&lt;_volume&gt;137&lt;/_volume&gt;&lt;_created&gt;64322547&lt;/_created&gt;&lt;_modified&gt;64322547&lt;/_modified&gt;&lt;_db_updated&gt;PubMed&lt;/_db_updated&gt;&lt;_impact_factor&gt;   2.375&lt;/_impact_factor&gt;&lt;_collection_scope&gt;SCI;SCIE&lt;/_collection_scope&gt;&lt;/Details&gt;&lt;Extra&gt;&lt;DBUID&gt;{F96A950B-833F-4880-A151-76DA2D6A2879}&lt;/DBUID&gt;&lt;/Extra&gt;&lt;/Item&gt;&lt;/References&gt;&lt;/Group&gt;&lt;Group&gt;&lt;References&gt;&lt;Item&gt;&lt;ID&gt;640&lt;/ID&gt;&lt;UID&gt;{1015525E-E300-42A7-9F28-56379435FD2F}&lt;/UID&gt;&lt;Title&gt;The effect of ICSI-related procedural timings and operators on the outcome&lt;/Title&gt;&lt;Template&gt;Journal Article&lt;/Template&gt;&lt;Star&gt;0&lt;/Star&gt;&lt;Tag&gt;0&lt;/Tag&gt;&lt;Author&gt;Maggiulli, R; Cimadomo, D; Fabozzi, G; Papini, L; Dovere, L; Ubaldi, F M; Rienzi, L&lt;/Author&gt;&lt;Year&gt;2020&lt;/Year&gt;&lt;Details&gt;&lt;_accession_num&gt;31916573&lt;/_accession_num&gt;&lt;_author_adr&gt;Clinica Valle Giulia, G.EN.E.R.A. Centers for Reproductive Medicine, Rome, Italy.; Clinica Valle Giulia, G.EN.E.R.A. Centers for Reproductive Medicine, Rome, Italy.; G.EN.E.R.A. Umbria, G.EN.E.R.A. Centers for Reproductive Medicine, Umbertide, Italy.; Clinica Valle Giulia, G.EN.E.R.A. Centers for Reproductive Medicine, Rome, Italy.; G.EN.E.R.A. Umbria, G.EN.E.R.A. Centers for Reproductive Medicine, Umbertide, Italy.; G.EN.E.R.A. Umbria, G.EN.E.R.A. Centers for Reproductive Medicine, Umbertide, Italy.; Clinica Valle Giulia, G.EN.E.R.A. Centers for Reproductive Medicine, Rome, Italy.; Clinica Valle Giulia, G.EN.E.R.A. Centers for Reproductive Medicine, Rome, Italy.; G.EN.E.R.A. Umbria, G.EN.E.R.A. Centers for Reproductive Medicine, Umbertide, Italy.; Clinica Valle Giulia, G.EN.E.R.A. Centers for Reproductive Medicine, Rome, Italy.; G.EN.E.R.A. Umbria, G.EN.E.R.A. Centers for Reproductive Medicine, Umbertide, Italy.&lt;/_author_adr&gt;&lt;_date_display&gt;2020 Jan 1&lt;/_date_display&gt;&lt;_date&gt;2020-01-01&lt;/_date&gt;&lt;_doi&gt;10.1093/humrep/dez234&lt;/_doi&gt;&lt;_isbn&gt;1460-2350 (Electronic); 0268-1161 (Linking)&lt;/_isbn&gt;&lt;_issue&gt;1&lt;/_issue&gt;&lt;_journal&gt;Hum Reprod&lt;/_journal&gt;&lt;_keywords&gt;*ICSI timings; *IVF quality control; *blastocyst; *electronic witnessing system; *induction of ovulation; *live birth; *oocyte denudation; *oocyte metaphase II rate&lt;/_keywords&gt;&lt;_language&gt;eng&lt;/_language&gt;&lt;_ori_publication&gt;(c) The Author(s) 2020. Published by Oxford University Press on behalf of the_x000d__x000a_      European Society of Human Reproduction and Embryology. All rights reserved. For_x000d__x000a_      permissions, please e-mail: journals.permission@oup.com.&lt;/_ori_publication&gt;&lt;_pages&gt;32-43&lt;/_pages&gt;&lt;_subject_headings&gt;Adult; Female; Fertilization in Vitro; Humans; *Infertility; Male; Oocyte Retrieval; Ovulation Induction; Pregnancy; Pregnancy Rate; Reproducibility of Results; Retrospective Studies; *Sperm Injections, Intracytoplasmic&lt;/_subject_headings&gt;&lt;_tertiary_title&gt;Human reproduction (Oxford, England)&lt;/_tertiary_title&gt;&lt;_type_work&gt;Journal Article; Observational Study&lt;/_type_work&gt;&lt;_url&gt;http://www.ncbi.nlm.nih.gov/entrez/query.fcgi?cmd=Retrieve&amp;amp;db=pubmed&amp;amp;dopt=Abstract&amp;amp;list_uids=31916573&amp;amp;query_hl=1&lt;/_url&gt;&lt;_volume&gt;35&lt;/_volume&gt;&lt;_created&gt;64322547&lt;/_created&gt;&lt;_modified&gt;64322547&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41&lt;/ID&gt;&lt;UID&gt;{2EA490CB-FED9-4F94-B053-7B89E09EF1A6}&lt;/UID&gt;&lt;Title&gt;Effect of timing of oocyte denudation and micro-injection on survival, fertilization and embryo quality after intracytoplasmic sperm injection&lt;/Title&gt;&lt;Template&gt;Journal Article&lt;/Template&gt;&lt;Star&gt;0&lt;/Star&gt;&lt;Tag&gt;0&lt;/Tag&gt;&lt;Author&gt;Van de Velde, H; De Vos, A; Joris, H; Nagy, Z P; Van Steirteghem, A C&lt;/Author&gt;&lt;Year&gt;1998&lt;/Year&gt;&lt;Details&gt;&lt;_accession_num&gt;9853875&lt;/_accession_num&gt;&lt;_author_adr&gt;Centre for Reproductive Medicine, Dutch-speaking Brussels Free University, Belgium.&lt;/_author_adr&gt;&lt;_date_display&gt;1998 Nov&lt;/_date_display&gt;&lt;_date&gt;1998-11-01&lt;/_date&gt;&lt;_doi&gt;10.1093/humrep/13.11.3160&lt;/_doi&gt;&lt;_isbn&gt;0268-1161 (Print); 0268-1161 (Linking)&lt;/_isbn&gt;&lt;_issue&gt;11&lt;/_issue&gt;&lt;_journal&gt;Hum Reprod&lt;/_journal&gt;&lt;_language&gt;eng&lt;/_language&gt;&lt;_pages&gt;3160-4&lt;/_pages&gt;&lt;_subject_headings&gt;Adult; Buserelin/administration &amp;amp; dosage; Cleavage Stage, Ovum; Embryo, Mammalian/*physiology; Female; Fertilization in Vitro/*methods; Humans; Male; Menotropins/administration &amp;amp; dosage; *Microinjections; Oocytes/*physiology; Ovarian Follicle/cytology; Time Factors&lt;/_subject_headings&gt;&lt;_tertiary_title&gt;Human reproduction (Oxford, England)&lt;/_tertiary_title&gt;&lt;_type_work&gt;Journal Article; Research Support, Non-U.S. Gov&amp;apos;t&lt;/_type_work&gt;&lt;_url&gt;http://www.ncbi.nlm.nih.gov/entrez/query.fcgi?cmd=Retrieve&amp;amp;db=pubmed&amp;amp;dopt=Abstract&amp;amp;list_uids=9853875&amp;amp;query_hl=1&lt;/_url&gt;&lt;_volume&gt;13&lt;/_volume&gt;&lt;_created&gt;64322548&lt;/_created&gt;&lt;_modified&gt;64322548&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8E052D39-064E-48E2-BCED-9CD50F4AE516}" w:val=" ADDIN NE.Ref.{8E052D39-064E-48E2-BCED-9CD50F4AE516}&lt;Citation&gt;&lt;Group&gt;&lt;References&gt;&lt;Item&gt;&lt;ID&gt;635&lt;/ID&gt;&lt;UID&gt;{33DCFC90-AD95-4D97-A7D8-188249EF0D5E}&lt;/UID&gt;&lt;Title&gt;The effect of denudation and injection timing in the reproductive outcomes of ICSI cycles: new insights into the risk of in vitro oocyte ageing&lt;/Title&gt;&lt;Template&gt;Journal Article&lt;/Template&gt;&lt;Star&gt;0&lt;/Star&gt;&lt;Tag&gt;0&lt;/Tag&gt;&lt;Author&gt;Carvalho, M; Leal, F; Mota, S; Aguiar, A; Sousa, S; Nunes, J; Calhaz-Jorge, C&lt;/Author&gt;&lt;Year&gt;2020&lt;/Year&gt;&lt;Details&gt;&lt;_accession_num&gt;32951048&lt;/_accession_num&gt;&lt;_author_adr&gt;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Faculdade de Medicina da Universidade de Lisboa,, Lisbon, Portugal.&lt;/_author_adr&gt;&lt;_date_display&gt;2020 Oct 1&lt;/_date_display&gt;&lt;_date&gt;2020-10-01&lt;/_date&gt;&lt;_doi&gt;10.1093/humrep/deaa211&lt;/_doi&gt;&lt;_isbn&gt;1460-2350 (Electronic); 0268-1161 (Linking)&lt;/_isbn&gt;&lt;_issue&gt;10&lt;/_issue&gt;&lt;_journal&gt;Hum Reprod&lt;/_journal&gt;&lt;_keywords&gt;*ICSI; *cumulative live birth; *cumulus cells; *denudation; *embryo transfer; *fertilization; *injection; *oocyte ageing; *timing&lt;/_keywords&gt;&lt;_language&gt;eng&lt;/_language&gt;&lt;_ori_publication&gt;(c) The Author(s) 2020. Published by Oxford University Press on behalf of_x000d__x000a_      European Society of Human Reproduction and Embryology. All rights reserved. For_x000d__x000a_      permissions, please email: journals.permissions@oup.com.&lt;/_ori_publication&gt;&lt;_pages&gt;2226-2236&lt;/_pages&gt;&lt;_subject_headings&gt;Adult; *Birth Rate; Female; Fertilization in Vitro; Humans; Oocytes; Pregnancy; Pregnancy Rate; Retrospective Studies; *Sperm Injections, Intracytoplasmic&lt;/_subject_headings&gt;&lt;_tertiary_title&gt;Human reproduction (Oxford, England)&lt;/_tertiary_title&gt;&lt;_type_work&gt;Journal Article&lt;/_type_work&gt;&lt;_url&gt;http://www.ncbi.nlm.nih.gov/entrez/query.fcgi?cmd=Retrieve&amp;amp;db=pubmed&amp;amp;dopt=Abstract&amp;amp;list_uids=32951048&amp;amp;query_hl=1&lt;/_url&gt;&lt;_volume&gt;35&lt;/_volume&gt;&lt;_created&gt;64322544&lt;/_created&gt;&lt;_modified&gt;64322544&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36&lt;/ID&gt;&lt;UID&gt;{CB3E2690-171D-45A3-9A85-FF25A93501CB}&lt;/UID&gt;&lt;Title&gt;Expanding the time interval between ovulation triggering and oocyte injection: does it affect the embryological and clinical outcome?&lt;/Title&gt;&lt;Template&gt;Journal Article&lt;/Template&gt;&lt;Star&gt;0&lt;/Star&gt;&lt;Tag&gt;0&lt;/Tag&gt;&lt;Author&gt;Vandenberghe, LTM; Santos-Ribeiro, S; De Munck, N; Desmet, B; Meul, W; De Vos, A; Van de Velde, H; Racca, A; Tournaye, H; Verheyen, G&lt;/Author&gt;&lt;Year&gt;2021&lt;/Year&gt;&lt;Details&gt;&lt;_accession_num&gt;33367689&lt;/_accession_num&gt;&lt;_author_adr&gt;Vrije Universiteit Brussel (VUB), Universitair Ziekenhuis Brussel (UZ Brussel), Centre for Reproductive Medicine, Brussels, Belgium.; IVI-RMA Lisboa, Lisbon, Portugal.; IVI-RMA Middle East Fertility Clinic, Abu Dhabi, UAE.;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lt;/_author_adr&gt;&lt;_date_display&gt;2021 Feb 18&lt;/_date_display&gt;&lt;_date&gt;2021-02-18&lt;/_date&gt;&lt;_doi&gt;10.1093/humrep/deaa338&lt;/_doi&gt;&lt;_isbn&gt;1460-2350 (Electronic); 0268-1161 (Linking)&lt;/_isbn&gt;&lt;_issue&gt;3&lt;/_issue&gt;&lt;_journal&gt;Hum Reprod&lt;/_journal&gt;&lt;_keywords&gt;*ART; *ICSI; *clinical pregnancy; *live birth; *oocyte triggering; *timing&lt;/_keywords&gt;&lt;_language&gt;eng&lt;/_language&gt;&lt;_ori_publication&gt;(c) The Author(s) 2020. Published by Oxford University Press on behalf of_x000d__x000a_      European Society of Human Reproduction and Embryology. All rights reserved. For_x000d__x000a_      permissions, please email: journals.permissions@oup.com.&lt;/_ori_publication&gt;&lt;_pages&gt;614-623&lt;/_pages&gt;&lt;_subject_headings&gt;Birth Rate; Female; *Fertilization in Vitro; Humans; Oocytes; Ovulation; Ovulation Induction; Pregnancy; Pregnancy Rate; Retrospective Studies; *Sperm Injections, Intracytoplasmic&lt;/_subject_headings&gt;&lt;_tertiary_title&gt;Human reproduction (Oxford, England)&lt;/_tertiary_title&gt;&lt;_type_work&gt;Journal Article&lt;/_type_work&gt;&lt;_url&gt;http://www.ncbi.nlm.nih.gov/entrez/query.fcgi?cmd=Retrieve&amp;amp;db=pubmed&amp;amp;dopt=Abstract&amp;amp;list_uids=33367689&amp;amp;query_hl=1&lt;/_url&gt;&lt;_volume&gt;36&lt;/_volume&gt;&lt;_created&gt;64322545&lt;/_created&gt;&lt;_modified&gt;64322545&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37&lt;/ID&gt;&lt;UID&gt;{267345BA-9F22-4C6B-A979-7E07B44AEB26}&lt;/UID&gt;&lt;Title&gt;Effect of the time interval between oocyte retrieval and ICSI on embryo development and reproductive outcomes: a systematic review&lt;/Title&gt;&lt;Template&gt;Journal Article&lt;/Template&gt;&lt;Star&gt;0&lt;/Star&gt;&lt;Tag&gt;0&lt;/Tag&gt;&lt;Author&gt;Wang, X; Xiao, Y; Sun, Z; Zhen, J; Yu, Q&lt;/Author&gt;&lt;Year&gt;2021&lt;/Year&gt;&lt;Details&gt;&lt;_accession_num&gt;33648503&lt;/_accession_num&gt;&lt;_author_adr&gt;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 sunzhengyi@263.net.; 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lt;/_author_adr&gt;&lt;_date_display&gt;2021 Mar 1&lt;/_date_display&gt;&lt;_date&gt;2021-03-01&lt;/_date&gt;&lt;_doi&gt;10.1186/s12958-021-00717-0&lt;/_doi&gt;&lt;_isbn&gt;1477-7827 (Electronic); 1477-7827 (Linking)&lt;/_isbn&gt;&lt;_issue&gt;1&lt;/_issue&gt;&lt;_journal&gt;Reprod Biol Endocrinol&lt;/_journal&gt;&lt;_keywords&gt;Clinical pregnancy rate; Embryo development; Fertilisation rate; ICSI; Oocyte denudation&lt;/_keywords&gt;&lt;_language&gt;eng&lt;/_language&gt;&lt;_pages&gt;34&lt;/_pages&gt;&lt;_subject_headings&gt;Embryonic Development/*physiology; Female; Humans; Male; *Oocyte Retrieval; Pregnancy; *Pregnancy Outcome; Pregnancy Rate; *Sperm Injections, Intracytoplasmic; Time Factors&lt;/_subject_headings&gt;&lt;_tertiary_title&gt;Reproductive biology and endocrinology : RB&amp;amp;E&lt;/_tertiary_title&gt;&lt;_type_work&gt;Journal Article; Systematic Review&lt;/_type_work&gt;&lt;_url&gt;http://www.ncbi.nlm.nih.gov/entrez/query.fcgi?cmd=Retrieve&amp;amp;db=pubmed&amp;amp;dopt=Abstract&amp;amp;list_uids=33648503&amp;amp;query_hl=1&lt;/_url&gt;&lt;_volume&gt;19&lt;/_volume&gt;&lt;_created&gt;64322545&lt;/_created&gt;&lt;_modified&gt;64322546&lt;/_modified&gt;&lt;_db_updated&gt;PubMed&lt;/_db_updated&gt;&lt;/Details&gt;&lt;Extra&gt;&lt;DBUID&gt;{F96A950B-833F-4880-A151-76DA2D6A2879}&lt;/DBUID&gt;&lt;/Extra&gt;&lt;/Item&gt;&lt;/References&gt;&lt;/Group&gt;&lt;/Citation&gt;_x000a_"/>
    <w:docVar w:name="NE.Ref{8E357188-A122-48ED-BBD2-2FF2D6CFAEBD}" w:val=" ADDIN NE.Ref.{8E357188-A122-48ED-BBD2-2FF2D6CFAEBD}&lt;Citation&gt;&lt;Group&gt;&lt;References&gt;&lt;Item&gt;&lt;ID&gt;623&lt;/ID&gt;&lt;UID&gt;{1B330810-E502-43D6-A148-DD96F4B28D7F}&lt;/UID&gt;&lt;Title&gt;Morphokinetic characteristics of embryos derived from in-vitro-matured oocytes and their in-vivo-matured siblings after ovarian stimulation&lt;/Title&gt;&lt;Template&gt;Journal Article&lt;/Template&gt;&lt;Star&gt;0&lt;/Star&gt;&lt;Tag&gt;0&lt;/Tag&gt;&lt;Author&gt;Margalit, T; Ben-Haroush, A; Garor, R; Kotler, N; Shefer, D; Krasilnikov, N; Tzabari, M; Oron, G; Shufaro, Y; Sapir, O&lt;/Author&gt;&lt;Year&gt;2019&lt;/Year&gt;&lt;Details&gt;&lt;_accession_num&gt;30448216&lt;/_accession_num&gt;&lt;_author_adr&gt;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Electronic address: benharoush@gmail.com.;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lt;/_author_adr&gt;&lt;_collection_scope&gt;SCIE&lt;/_collection_scope&gt;&lt;_created&gt;64322533&lt;/_created&gt;&lt;_date&gt;2019-01-01&lt;/_date&gt;&lt;_date_display&gt;2019 Jan&lt;/_date_display&gt;&lt;_db_updated&gt;PubMed&lt;/_db_updated&gt;&lt;_doi&gt;10.1016/j.rbmo.2018.10.002&lt;/_doi&gt;&lt;_impact_factor&gt;   3.828&lt;/_impact_factor&gt;&lt;_isbn&gt;1472-6491 (Electronic); 1472-6483 (Linking)&lt;/_isbn&gt;&lt;_issue&gt;1&lt;/_issue&gt;&lt;_journal&gt;Reprod Biomed Online&lt;/_journal&gt;&lt;_keywords&gt;Immature oocytes; In-vitro maturation; Morphokinetics; Time-lapse&lt;/_keywords&gt;&lt;_language&gt;eng&lt;/_language&gt;&lt;_modified&gt;64322533&lt;/_modified&gt;&lt;_ori_publication&gt;Copyright (c) 2018 Reproductive Healthcare Ltd. Published by Elsevier Ltd. All_x000d__x000a_      rights reserved.&lt;/_ori_publication&gt;&lt;_pages&gt;7-11&lt;/_pages&gt;&lt;_subject_headings&gt;Adult; Embryo, Mammalian/*anatomy &amp;amp; histology; Embryonic Development/*physiology; Female; Fertilization in Vitro; Humans; *In Vitro Oocyte Maturation Techniques; Oocytes/*cytology; *Ovulation Induction; Siblings; Young Adult&lt;/_subject_headings&gt;&lt;_tertiary_title&gt;Reproductive biomedicine online&lt;/_tertiary_title&gt;&lt;_type_work&gt;Journal Article&lt;/_type_work&gt;&lt;_url&gt;http://www.ncbi.nlm.nih.gov/entrez/query.fcgi?cmd=Retrieve&amp;amp;db=pubmed&amp;amp;dopt=Abstract&amp;amp;list_uids=30448216&amp;amp;query_hl=1&lt;/_url&gt;&lt;_volume&gt;38&lt;/_volume&gt;&lt;/Details&gt;&lt;Extra&gt;&lt;DBUID&gt;{F96A950B-833F-4880-A151-76DA2D6A2879}&lt;/DBUID&gt;&lt;/Extra&gt;&lt;/Item&gt;&lt;/References&gt;&lt;/Group&gt;&lt;Group&gt;&lt;References&gt;&lt;Item&gt;&lt;ID&gt;617&lt;/ID&gt;&lt;UID&gt;{50D285B6-EC24-4934-80FD-C06D7B3EF373}&lt;/UID&gt;&lt;Title&gt;Molecular determinants of the meiotic arrests in mammalian oocytes at different stages of maturation&lt;/Title&gt;&lt;Template&gt;Journal Article&lt;/Template&gt;&lt;Star&gt;0&lt;/Star&gt;&lt;Tag&gt;0&lt;/Tag&gt;&lt;Author&gt;Ozturk, S&lt;/Author&gt;&lt;Year&gt;2022&lt;/Year&gt;&lt;Details&gt;&lt;_accession_num&gt;35072590&lt;/_accession_num&gt;&lt;_author_adr&gt;Department of Histology and Embryology, Akdeniz University School of Medicine, Antalya, Turkey.&lt;/_author_adr&gt;&lt;_collection_scope&gt;SCIE&lt;/_collection_scope&gt;&lt;_created&gt;64322530&lt;/_created&gt;&lt;_date&gt;2022-03-01&lt;/_date&gt;&lt;_date_display&gt;2022 Mar-Mar&lt;/_date_display&gt;&lt;_db_updated&gt;PubMed&lt;/_db_updated&gt;&lt;_doi&gt;10.1080/15384101.2022.2026704&lt;/_doi&gt;&lt;_impact_factor&gt;   4.534&lt;/_impact_factor&gt;&lt;_isbn&gt;1551-4005 (Electronic); 1551-4005 (Linking)&lt;/_isbn&gt;&lt;_issue&gt;6&lt;/_issue&gt;&lt;_journal&gt;Cell Cycle&lt;/_journal&gt;&lt;_keywords&gt;*Oocyte arrest; *developmental arrest; *female infertility; *gene expression; *meiotic maturation; *permanent arrest&lt;/_keywords&gt;&lt;_language&gt;eng&lt;/_language&gt;&lt;_modified&gt;64322530&lt;/_modified&gt;&lt;_pages&gt;547-571&lt;/_pages&gt;&lt;_subject_headings&gt;Animals; Mammals; *Meiosis; Meiotic Prophase I; Metaphase; *Oocytes/metabolism&lt;/_subject_headings&gt;&lt;_tertiary_title&gt;Cell cycle (Georgetown, Tex.)&lt;/_tertiary_title&gt;&lt;_type_work&gt;Journal Article; Review&lt;/_type_work&gt;&lt;_url&gt;http://www.ncbi.nlm.nih.gov/entrez/query.fcgi?cmd=Retrieve&amp;amp;db=pubmed&amp;amp;dopt=Abstract&amp;amp;list_uids=35072590&amp;amp;query_hl=1&lt;/_url&gt;&lt;_volume&gt;21&lt;/_volume&gt;&lt;/Details&gt;&lt;Extra&gt;&lt;DBUID&gt;{F96A950B-833F-4880-A151-76DA2D6A2879}&lt;/DBUID&gt;&lt;/Extra&gt;&lt;/Item&gt;&lt;/References&gt;&lt;/Group&gt;&lt;Group&gt;&lt;References&gt;&lt;Item&gt;&lt;ID&gt;567&lt;/ID&gt;&lt;UID&gt;{A7EBEC51-E928-432E-ADCE-3828F74108F3}&lt;/UID&gt;&lt;Title&gt;Present state and future outlook for the application of in vitro oocyte maturation in human infertility treatment&lt;/Title&gt;&lt;Template&gt;Journal Article&lt;/Template&gt;&lt;Star&gt;0&lt;/Star&gt;&lt;Tag&gt;0&lt;/Tag&gt;&lt;Author&gt;Krisher, R L&lt;/Author&gt;&lt;Year&gt;2022&lt;/Year&gt;&lt;Details&gt;&lt;_accession_num&gt;35094067&lt;/_accession_num&gt;&lt;_author_adr&gt;Genus Research and Development, Genus plc, DeForest, WI 53532.&lt;/_author_adr&gt;&lt;_collection_scope&gt;SCI;SCIE&lt;/_collection_scope&gt;&lt;_created&gt;64322427&lt;/_created&gt;&lt;_date&gt;2022-02-22&lt;/_date&gt;&lt;_date_display&gt;2022 Feb 22&lt;/_date_display&gt;&lt;_db_updated&gt;PubMed&lt;/_db_updated&gt;&lt;_doi&gt;10.1093/biolre/ioac010&lt;/_doi&gt;&lt;_impact_factor&gt;   4.285&lt;/_impact_factor&gt;&lt;_isbn&gt;1529-7268 (Electronic); 0006-3363 (Linking)&lt;/_isbn&gt;&lt;_issue&gt;2&lt;/_issue&gt;&lt;_journal&gt;Biol Reprod&lt;/_journal&gt;&lt;_keywords&gt;*IVF; *IVM; *egg; *human; *infertility; *maturation; *meiosis; *oocyte&lt;/_keywords&gt;&lt;_language&gt;eng&lt;/_language&gt;&lt;_modified&gt;64322427&lt;/_modified&gt;&lt;_ori_publication&gt;(c) The Author(s) 2022. Published by Oxford University Press on behalf of Society_x000d__x000a_      for the Study of Reproduction. All rights reserved. For permissions, please_x000d__x000a_      e-mail: journals.permissions@oup.com.&lt;/_ori_publication&gt;&lt;_pages&gt;235-242&lt;/_pages&gt;&lt;_subject_headings&gt;Female; Fertilization in Vitro/veterinary; Humans; *In Vitro Oocyte Maturation Techniques/veterinary; *Infertility; Oocytes; Ovarian Follicle&lt;/_subject_headings&gt;&lt;_tertiary_title&gt;Biology of reproduction&lt;/_tertiary_title&gt;&lt;_type_work&gt;Journal Article; Review&lt;/_type_work&gt;&lt;_url&gt;http://www.ncbi.nlm.nih.gov/entrez/query.fcgi?cmd=Retrieve&amp;amp;db=pubmed&amp;amp;dopt=Abstract&amp;amp;list_uids=35094067&amp;amp;query_hl=1&lt;/_url&gt;&lt;_volume&gt;106&lt;/_volume&gt;&lt;/Details&gt;&lt;Extra&gt;&lt;DBUID&gt;{F96A950B-833F-4880-A151-76DA2D6A2879}&lt;/DBUID&gt;&lt;/Extra&gt;&lt;/Item&gt;&lt;/References&gt;&lt;/Group&gt;&lt;/Citation&gt;_x000a_"/>
    <w:docVar w:name="NE.Ref{8F41F274-34B3-4AD0-8FA1-F4DE37B09694}" w:val=" ADDIN NE.Ref.{8F41F274-34B3-4AD0-8FA1-F4DE37B09694}&lt;Citation&gt;&lt;Group&gt;&lt;References&gt;&lt;Item&gt;&lt;ID&gt;580&lt;/ID&gt;&lt;UID&gt;{36C321DF-CC82-459D-AEF9-F527B9512209}&lt;/UID&gt;&lt;Title&gt;Intracytoplasmic sperm injection (ICSI) for non-male factor indications: a committee opinion&lt;/Title&gt;&lt;Template&gt;Journal Article&lt;/Template&gt;&lt;Star&gt;0&lt;/Star&gt;&lt;Tag&gt;0&lt;/Tag&gt;&lt;Author/&gt;&lt;Year&gt;2020&lt;/Year&gt;&lt;Details&gt;&lt;_accession_num&gt;32654822&lt;/_accession_num&gt;&lt;_author_adr&gt;American Society for Reproductive Medicine and Society for Assisted Reproductive  Technology, Birmingham, Alabama.&lt;/_author_adr&gt;&lt;_collection_scope&gt;SCI;SCIE&lt;/_collection_scope&gt;&lt;_created&gt;64322437&lt;/_created&gt;&lt;_date&gt;2020-08-01&lt;/_date&gt;&lt;_date_display&gt;2020 Aug&lt;/_date_display&gt;&lt;_db_updated&gt;PubMed&lt;/_db_updated&gt;&lt;_doi&gt;10.1016/j.fertnstert.2020.05.032&lt;/_doi&gt;&lt;_impact_factor&gt;   7.329&lt;/_impact_factor&gt;&lt;_isbn&gt;1556-5653 (Electronic); 0015-0282 (Linking)&lt;/_isbn&gt;&lt;_issue&gt;2&lt;/_issue&gt;&lt;_journal&gt;Fertil Steril&lt;/_journal&gt;&lt;_language&gt;eng&lt;/_language&gt;&lt;_modified&gt;64322437&lt;/_modified&gt;&lt;_ori_publication&gt;Copyright (c) 2020 American Society for Reproductive Medicine. Published by_x000d__x000a_      Elsevier Inc. All rights reserved.&lt;/_ori_publication&gt;&lt;_pages&gt;239-245&lt;/_pages&gt;&lt;_subject_headings&gt;Clinical Decision-Making; Consensus; Cryopreservation; Female; Fertility; Fertilization in Vitro/*adverse effects; Genetic Testing; Humans; In Vitro Oocyte Maturation Techniques; Infertility, Female/diagnosis/pathology/physiopathology/*therapy; Male; Maternal Age; Oocytes/pathology; Pregnancy; Preimplantation Diagnosis; Reproductive Medicine/*standards; Risk Assessment; Risk Factors; Sperm Injections, Intracytoplasmic/adverse effects/*standards; Treatment Failure&lt;/_subject_headings&gt;&lt;_tertiary_title&gt;Fertility and sterility&lt;/_tertiary_title&gt;&lt;_type_work&gt;Journal Article; Practice Guideline; Review&lt;/_type_work&gt;&lt;_url&gt;http://www.ncbi.nlm.nih.gov/entrez/query.fcgi?cmd=Retrieve&amp;amp;db=pubmed&amp;amp;dopt=Abstract&amp;amp;list_uids=32654822&amp;amp;query_hl=1&lt;/_url&gt;&lt;_volume&gt;114&lt;/_volume&gt;&lt;/Details&gt;&lt;Extra&gt;&lt;DBUID&gt;{F96A950B-833F-4880-A151-76DA2D6A2879}&lt;/DBUID&gt;&lt;/Extra&gt;&lt;/Item&gt;&lt;/References&gt;&lt;/Group&gt;&lt;Group&gt;&lt;References&gt;&lt;Item&gt;&lt;ID&gt;581&lt;/ID&gt;&lt;UID&gt;{46365BDC-52F3-4B3D-9EFA-53189E25107F}&lt;/UID&gt;&lt;Title&gt;Human Follicle in vitro Culture Including Activation, Growth, and Maturation: A Review of Research Progress&lt;/Title&gt;&lt;Template&gt;Journal Article&lt;/Template&gt;&lt;Star&gt;0&lt;/Star&gt;&lt;Tag&gt;0&lt;/Tag&gt;&lt;Author&gt;Yang, Q; Zhu, L; Jin, L&lt;/Author&gt;&lt;Year&gt;2020&lt;/Year&gt;&lt;Details&gt;&lt;_accession_num&gt;32849312&lt;/_accession_num&gt;&lt;_author_adr&gt;Reproductive Medicine Center, Tongji Hospital, Tongji Medical College, Huazhong University of Science and Technology, Wuhan, China.; Reproductive Medicine Center, Tongji Hospital, Tongji Medical College, Huazhong University of Science and Technology, Wuhan, China.; Reproductive Medicine Center, Tongji Hospital, Tongji Medical College, Huazhong University of Science and Technology, Wuhan, China.&lt;/_author_adr&gt;&lt;_created&gt;64322437&lt;/_created&gt;&lt;_date&gt;2020-01-20&lt;/_date&gt;&lt;_date_display&gt;2020&lt;/_date_display&gt;&lt;_db_updated&gt;PubMed&lt;/_db_updated&gt;&lt;_doi&gt;10.3389/fendo.2020.00548&lt;/_doi&gt;&lt;_impact_factor&gt;   5.555&lt;/_impact_factor&gt;&lt;_isbn&gt;1664-2392 (Print); 1664-2392 (Linking)&lt;/_isbn&gt;&lt;_journal&gt;Front Endocrinol (Lausanne)&lt;/_journal&gt;&lt;_keywords&gt;*fertility preservation; *human follicle; *human oocyte; *in vitro culture; *in vitro maturation&lt;/_keywords&gt;&lt;_language&gt;eng&lt;/_language&gt;&lt;_modified&gt;64322437&lt;/_modified&gt;&lt;_ori_publication&gt;Copyright (c) 2020 Yang, Zhu and Jin.&lt;/_ori_publication&gt;&lt;_pages&gt;548&lt;/_pages&gt;&lt;_subject_headings&gt;Cells, Cultured; Female; Gonadal Steroid Hormones/*metabolism; Humans; In Vitro Oocyte Maturation Techniques/*methods; Intercellular Signaling Peptides and Proteins/*metabolism; Ovarian Follicle/*cytology/*metabolism&lt;/_subject_headings&gt;&lt;_tertiary_title&gt;Frontiers in endocrinology&lt;/_tertiary_title&gt;&lt;_type_work&gt;Journal Article; Research Support, Non-U.S. Gov&amp;apos;t; Review&lt;/_type_work&gt;&lt;_url&gt;http://www.ncbi.nlm.nih.gov/entrez/query.fcgi?cmd=Retrieve&amp;amp;db=pubmed&amp;amp;dopt=Abstract&amp;amp;list_uids=32849312&amp;amp;query_hl=1&lt;/_url&gt;&lt;_volume&gt;11&lt;/_volume&gt;&lt;/Details&gt;&lt;Extra&gt;&lt;DBUID&gt;{F96A950B-833F-4880-A151-76DA2D6A2879}&lt;/DBUID&gt;&lt;/Extra&gt;&lt;/Item&gt;&lt;/References&gt;&lt;/Group&gt;&lt;Group&gt;&lt;References&gt;&lt;Item&gt;&lt;ID&gt;617&lt;/ID&gt;&lt;UID&gt;{50D285B6-EC24-4934-80FD-C06D7B3EF373}&lt;/UID&gt;&lt;Title&gt;Molecular determinants of the meiotic arrests in mammalian oocytes at different stages of maturation&lt;/Title&gt;&lt;Template&gt;Journal Article&lt;/Template&gt;&lt;Star&gt;0&lt;/Star&gt;&lt;Tag&gt;0&lt;/Tag&gt;&lt;Author&gt;Ozturk, S&lt;/Author&gt;&lt;Year&gt;2022&lt;/Year&gt;&lt;Details&gt;&lt;_accession_num&gt;35072590&lt;/_accession_num&gt;&lt;_author_adr&gt;Department of Histology and Embryology, Akdeniz University School of Medicine, Antalya, Turkey.&lt;/_author_adr&gt;&lt;_collection_scope&gt;SCIE&lt;/_collection_scope&gt;&lt;_created&gt;64322530&lt;/_created&gt;&lt;_date&gt;2022-03-01&lt;/_date&gt;&lt;_date_display&gt;2022 Mar-Mar&lt;/_date_display&gt;&lt;_db_updated&gt;PubMed&lt;/_db_updated&gt;&lt;_doi&gt;10.1080/15384101.2022.2026704&lt;/_doi&gt;&lt;_impact_factor&gt;   4.534&lt;/_impact_factor&gt;&lt;_isbn&gt;1551-4005 (Electronic); 1551-4005 (Linking)&lt;/_isbn&gt;&lt;_issue&gt;6&lt;/_issue&gt;&lt;_journal&gt;Cell Cycle&lt;/_journal&gt;&lt;_keywords&gt;*Oocyte arrest; *developmental arrest; *female infertility; *gene expression; *meiotic maturation; *permanent arrest&lt;/_keywords&gt;&lt;_language&gt;eng&lt;/_language&gt;&lt;_modified&gt;64322530&lt;/_modified&gt;&lt;_pages&gt;547-571&lt;/_pages&gt;&lt;_subject_headings&gt;Animals; Mammals; *Meiosis; Meiotic Prophase I; Metaphase; *Oocytes/metabolism&lt;/_subject_headings&gt;&lt;_tertiary_title&gt;Cell cycle (Georgetown, Tex.)&lt;/_tertiary_title&gt;&lt;_type_work&gt;Journal Article; Review&lt;/_type_work&gt;&lt;_url&gt;http://www.ncbi.nlm.nih.gov/entrez/query.fcgi?cmd=Retrieve&amp;amp;db=pubmed&amp;amp;dopt=Abstract&amp;amp;list_uids=35072590&amp;amp;query_hl=1&lt;/_url&gt;&lt;_volume&gt;21&lt;/_volume&gt;&lt;/Details&gt;&lt;Extra&gt;&lt;DBUID&gt;{F96A950B-833F-4880-A151-76DA2D6A2879}&lt;/DBUID&gt;&lt;/Extra&gt;&lt;/Item&gt;&lt;/References&gt;&lt;/Group&gt;&lt;/Citation&gt;_x000a_"/>
    <w:docVar w:name="NE.Ref{90DD2DA8-AFC9-474C-BA30-27CEA60D0472}" w:val=" ADDIN NE.Ref.{90DD2DA8-AFC9-474C-BA30-27CEA60D0472}&lt;Citation&gt;&lt;Group&gt;&lt;References&gt;&lt;Item&gt;&lt;ID&gt;666&lt;/ID&gt;&lt;UID&gt;{2715893E-B141-4A3F-A8CA-170B65401014}&lt;/UID&gt;&lt;Title&gt;Blastocyst culture and cryopreservation to optimize clinical outcomes of warming  cycles&lt;/Title&gt;&lt;Template&gt;Journal Article&lt;/Template&gt;&lt;Star&gt;0&lt;/Star&gt;&lt;Tag&gt;0&lt;/Tag&gt;&lt;Author&gt;Zhu, L; Xi, Q; Zhang, H; Li, Y; Ai, J; Jin, L&lt;/Author&gt;&lt;Year&gt;2013&lt;/Year&gt;&lt;Details&gt;&lt;_accession_num&gt;23769665&lt;/_accession_num&gt;&lt;_author_adr&gt;Reproductive Medicine Center, Tongji Hospital, Tongji Medical College, Huazhong University of Science and Technology, Wuhan 430030, PR China.&lt;/_author_adr&gt;&lt;_date_display&gt;2013 Aug&lt;/_date_display&gt;&lt;_date&gt;2013-08-01&lt;/_date&gt;&lt;_doi&gt;10.1016/j.rbmo.2013.04.006&lt;/_doi&gt;&lt;_isbn&gt;1472-6491 (Electronic); 1472-6483 (Linking)&lt;/_isbn&gt;&lt;_issue&gt;2&lt;/_issue&gt;&lt;_journal&gt;Reprod Biomed Online&lt;/_journal&gt;&lt;_keywords&gt;IVF; blastocyst; cleavage-stage embryo; cryopreservation; vitrified-warmed embryo transfer&lt;/_keywords&gt;&lt;_language&gt;eng&lt;/_language&gt;&lt;_ori_publication&gt;Copyright (c) 2013 Reproductive Healthcare Ltd. Published by Elsevier Ltd. All_x000d__x000a_      rights reserved.&lt;/_ori_publication&gt;&lt;_pages&gt;154-60&lt;/_pages&gt;&lt;_subject_headings&gt;Adult; Blastocyst/*pathology; China/epidemiology; Cleavage Stage, Ovum/pathology; Cohort Studies; *Cryopreservation; *Ectogenesis; Embryo Culture Techniques; *Embryo Transfer; Female; Fertilization in Vitro; Follow-Up Studies; Hot Temperature; Humans; Infertility, Female/*therapy; Ovulation Induction; Pregnancy; Pregnancy Rate; Sperm Injections, Intracytoplasmic; Vitrification&lt;/_subject_headings&gt;&lt;_tertiary_title&gt;Reproductive biomedicine online&lt;/_tertiary_title&gt;&lt;_type_work&gt;Controlled Clinical Trial; Journal Article; Observational Study&lt;/_type_work&gt;&lt;_url&gt;http://www.ncbi.nlm.nih.gov/entrez/query.fcgi?cmd=Retrieve&amp;amp;db=pubmed&amp;amp;dopt=Abstract&amp;amp;list_uids=23769665&amp;amp;query_hl=1&lt;/_url&gt;&lt;_volume&gt;27&lt;/_volume&gt;&lt;_created&gt;64515729&lt;/_created&gt;&lt;_modified&gt;64515729&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667&lt;/ID&gt;&lt;UID&gt;{C6AC5D2E-C769-4C14-9435-5CDAB9E9A723}&lt;/UID&gt;&lt;Title&gt;Cumulative live birth rates in more than 3,000 patients with poor ovarian response: a 15-year survey of final in vitro fertilization outcome&lt;/Title&gt;&lt;Template&gt;Journal Article&lt;/Template&gt;&lt;Star&gt;0&lt;/Star&gt;&lt;Tag&gt;0&lt;/Tag&gt;&lt;Author&gt;Xu, B; Chen, Y; Geerts, D; Yue, J; Li, Z; Zhu, G; Jin, L&lt;/Author&gt;&lt;Year&gt;2018&lt;/Year&gt;&lt;Details&gt;&lt;_accession_num&gt;29935642&lt;/_accession_num&gt;&lt;_author_adr&gt;Reproductive Medicine Center, Tongji Hospital, Tongji Medicine College, Huazhong  University of Science and Technology, Wuhan, People&amp;apos;s Republic of China.; Department of Neurology, University of California, San Francisco, California.; Department of Medical Biology, Academic Medical Center-University of Amsterdam, Amsterdam, The Netherlands.; Reproductive Medicine Center, Tongji Hospital, Tongji Medicine College, Huazhong  University of Science and Technology, Wuhan, People&amp;apos;s Republic of China.; Reproductive Medicine Center, Tongji Hospital, Tongji Medicine College, Huazhong  University of Science and Technology, Wuhan, People&amp;apos;s Republic of China.; Reproductive Medicine Center, Tongji Hospital, Tongji Medicine College, Huazhong  University of Science and Technology, Wuhan, People&amp;apos;s Republic of China.; Reproductive Medicine Center, Tongji Hospital, Tongji Medicine College, Huazhong  University of Science and Technology, Wuhan, People&amp;apos;s Republic of China. Electronic address: ljin@tjh.tjmu.edu.cn.&lt;/_author_adr&gt;&lt;_date_display&gt;2018 Jun&lt;/_date_display&gt;&lt;_date&gt;2018-06-01&lt;/_date&gt;&lt;_doi&gt;10.1016/j.fertnstert.2018.02.001&lt;/_doi&gt;&lt;_isbn&gt;1556-5653 (Electronic); 0015-0282 (Linking)&lt;/_isbn&gt;&lt;_issue&gt;6&lt;/_issue&gt;&lt;_journal&gt;Fertil Steril&lt;/_journal&gt;&lt;_keywords&gt;*Bologna criteria; *cumulative live birth rate; *in vitro fertilization; *ovarian stimulation; *poor ovarian response&lt;/_keywords&gt;&lt;_language&gt;eng&lt;/_language&gt;&lt;_ori_publication&gt;Copyright (c) 2018 American Society for Reproductive Medicine. Published by_x000d__x000a_      Elsevier Inc. All rights reserved.&lt;/_ori_publication&gt;&lt;_pages&gt;1051-1059&lt;/_pages&gt;&lt;_subject_headings&gt;Adult; Birth Rate; Cohort Studies; Female; Fertilization in Vitro/methods/*statistics &amp;amp; numerical data; Humans; Infant, Newborn; Infertility, Female/*epidemiology/*therapy; Live Birth/*epidemiology; Ovulation Induction/methods/*statistics &amp;amp; numerical data; Pregnancy; Pregnancy Outcome/*epidemiology; Pregnancy Rate; Retrospective Studies; Treatment Outcome&lt;/_subject_headings&gt;&lt;_tertiary_title&gt;Fertility and sterility&lt;/_tertiary_title&gt;&lt;_type_work&gt;Journal Article; Observational Study; Research Support, Non-U.S. Gov&amp;apos;t&lt;/_type_work&gt;&lt;_url&gt;http://www.ncbi.nlm.nih.gov/entrez/query.fcgi?cmd=Retrieve&amp;amp;db=pubmed&amp;amp;dopt=Abstract&amp;amp;list_uids=29935642&amp;amp;query_hl=1&lt;/_url&gt;&lt;_volume&gt;109&lt;/_volume&gt;&lt;_created&gt;64515729&lt;/_created&gt;&lt;_modified&gt;64515729&lt;/_modified&gt;&lt;_db_updated&gt;PubMed&lt;/_db_updated&gt;&lt;_impact_factor&gt;   7.329&lt;/_impact_factor&gt;&lt;_collection_scope&gt;SCI;SCIE&lt;/_collection_scope&gt;&lt;/Details&gt;&lt;Extra&gt;&lt;DBUID&gt;{F96A950B-833F-4880-A151-76DA2D6A2879}&lt;/DBUID&gt;&lt;/Extra&gt;&lt;/Item&gt;&lt;/References&gt;&lt;/Group&gt;&lt;/Citation&gt;_x000a_"/>
    <w:docVar w:name="NE.Ref{91CC4FC0-06A9-4939-A043-2399C11CD8BA}" w:val=" ADDIN NE.Ref.{91CC4FC0-06A9-4939-A043-2399C11CD8BA}&lt;Citation&gt;&lt;Group&gt;&lt;References&gt;&lt;Item&gt;&lt;ID&gt;658&lt;/ID&gt;&lt;UID&gt;{FC97F5DC-968B-44B6-ABF9-666855657E84}&lt;/UID&gt;&lt;Title&gt;The impact of in-vitro maturation of oocytes on aneuploidy rate&lt;/Title&gt;&lt;Template&gt;Journal Article&lt;/Template&gt;&lt;Star&gt;0&lt;/Star&gt;&lt;Tag&gt;0&lt;/Tag&gt;&lt;Author&gt;Requena, A; Bronet, F; Guillen, A; Agudo, D; Bou, C; Garcia-Velasco, J A&lt;/Author&gt;&lt;Year&gt;2009&lt;/Year&gt;&lt;Details&gt;&lt;_accession_num&gt;19490781&lt;/_accession_num&gt;&lt;_author_adr&gt;IVI-Madrid, Santiago de Compostela 88, E-28035 Madrid, Spain. arequena@ivi.es&lt;/_author_adr&gt;&lt;_date_display&gt;2009 Jun&lt;/_date_display&gt;&lt;_date&gt;2009-06-01&lt;/_date&gt;&lt;_doi&gt;10.1016/s1472-6483(10)60026-0&lt;/_doi&gt;&lt;_isbn&gt;1472-6491 (Electronic); 1472-6483 (Linking)&lt;/_isbn&gt;&lt;_issue&gt;6&lt;/_issue&gt;&lt;_journal&gt;Reprod Biomed Online&lt;/_journal&gt;&lt;_language&gt;eng&lt;/_language&gt;&lt;_pages&gt;777-83&lt;/_pages&gt;&lt;_subject_headings&gt;Adult; *Aneuploidy; Female; Humans; In Situ Hybridization, Fluorescence; Oocytes/*cytology&lt;/_subject_headings&gt;&lt;_tertiary_title&gt;Reproductive biomedicine online&lt;/_tertiary_title&gt;&lt;_type_work&gt;Journal Article&lt;/_type_work&gt;&lt;_url&gt;http://www.ncbi.nlm.nih.gov/entrez/query.fcgi?cmd=Retrieve&amp;amp;db=pubmed&amp;amp;dopt=Abstract&amp;amp;list_uids=19490781&amp;amp;query_hl=1&lt;/_url&gt;&lt;_volume&gt;18&lt;/_volume&gt;&lt;_created&gt;64322560&lt;/_created&gt;&lt;_modified&gt;64322561&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659&lt;/ID&gt;&lt;UID&gt;{EA2A790D-A7B1-464B-8875-E65689E5EF7C}&lt;/UID&gt;&lt;Title&gt;Chromosome abnormality rates in human embryos obtained from in-vitro maturation and IVF treatment cycles&lt;/Title&gt;&lt;Template&gt;Journal Article&lt;/Template&gt;&lt;Star&gt;0&lt;/Star&gt;&lt;Tag&gt;0&lt;/Tag&gt;&lt;Author&gt;Zhang, X Y; Ata, B; Son, W Y; Buckett, W M; Tan, S L; Ao, A&lt;/Author&gt;&lt;Year&gt;2010&lt;/Year&gt;&lt;Details&gt;&lt;_accession_num&gt;20800547&lt;/_accession_num&gt;&lt;_author_adr&gt;McGill Reproductive Centre, Department of Obstetrics and Gynecology, Royal Victoria Hospital, McGill University Health Center, Montreal, Quebec, Canada.&lt;/_author_adr&gt;&lt;_date_display&gt;2010 Oct&lt;/_date_display&gt;&lt;_date&gt;2010-10-01&lt;/_date&gt;&lt;_doi&gt;10.1016/j.rbmo.2010.05.002&lt;/_doi&gt;&lt;_isbn&gt;1472-6491 (Electronic); 1472-6483 (Linking)&lt;/_isbn&gt;&lt;_issue&gt;4&lt;/_issue&gt;&lt;_journal&gt;Reprod Biomed Online&lt;/_journal&gt;&lt;_language&gt;eng&lt;/_language&gt;&lt;_ori_publication&gt;Copyright (c) 2010 Reproductive Healthcare Ltd. Published by Elsevier Ltd. All_x000d__x000a_      rights reserved.&lt;/_ori_publication&gt;&lt;_pages&gt;552-9&lt;/_pages&gt;&lt;_subject_headings&gt;Adult; Aneuploidy; Blastomeres/ultrastructure; Chromosome Aberrations/*statistics &amp;amp; numerical data; Embryo Culture Techniques; *Embryonic Development; Female; Fertilization in Vitro; Humans; In Situ Hybridization, Fluorescence; Male; Oocytes; Preimplantation Diagnosis; Retrospective Studies&lt;/_subject_headings&gt;&lt;_tertiary_title&gt;Reproductive biomedicine online&lt;/_tertiary_title&gt;&lt;_type_work&gt;Journal Article&lt;/_type_work&gt;&lt;_url&gt;http://www.ncbi.nlm.nih.gov/entrez/query.fcgi?cmd=Retrieve&amp;amp;db=pubmed&amp;amp;dopt=Abstract&amp;amp;list_uids=20800547&amp;amp;query_hl=1&lt;/_url&gt;&lt;_volume&gt;21&lt;/_volume&gt;&lt;_created&gt;64322561&lt;/_created&gt;&lt;_modified&gt;64322561&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660&lt;/ID&gt;&lt;UID&gt;{C8DEE5A9-B640-4A00-B7C3-1865B61CEB95}&lt;/UID&gt;&lt;Title&gt;The live birth in a woman with resistant ovary syndrome after in vitro oocyte maturation and preimplantation genetic testing for aneuploidy&lt;/Title&gt;&lt;Template&gt;Journal Article&lt;/Template&gt;&lt;Star&gt;0&lt;/Star&gt;&lt;Tag&gt;0&lt;/Tag&gt;&lt;Author&gt;Kornilov, N V; Pavlova, M N; Yakovlev, P P&lt;/Author&gt;&lt;Year&gt;2021&lt;/Year&gt;&lt;Details&gt;&lt;_accession_num&gt;33495936&lt;/_accession_num&gt;&lt;_author_adr&gt;Centre for Reproductive Medicine, Co.Ltd. &amp;quot;Next Generation Clinic&amp;quot;, St. Petersburg, Russia, 197110.; Centre for Reproductive Medicine, Co.Ltd. &amp;quot;Next Generation Clinic&amp;quot;, Moscow, Russia, 107140.; Centre for Reproductive Medicine, Co.Ltd. &amp;quot;Next Generation Clinic&amp;quot;, St. Petersburg, Russia, 197110.; Centre for Reproductive Medicine, Co.Ltd. &amp;quot;Next Generation Clinic&amp;quot;, Moscow, Russia, 107140. iakovlevpp@gmail.com.&lt;/_author_adr&gt;&lt;_date_display&gt;2021 Jun&lt;/_date_display&gt;&lt;_date&gt;2021-06-01&lt;/_date&gt;&lt;_doi&gt;10.1007/s10815-021-02085-5&lt;/_doi&gt;&lt;_isbn&gt;1573-7330 (Electronic); 1058-0468 (Linking)&lt;/_isbn&gt;&lt;_issue&gt;6&lt;/_issue&gt;&lt;_journal&gt;J Assist Reprod Genet&lt;/_journal&gt;&lt;_keywords&gt;Female infertility; In vitro maturation (IVM); PGT-A; Resistant ovary syndrome (ROS)&lt;/_keywords&gt;&lt;_language&gt;eng&lt;/_language&gt;&lt;_pages&gt;1303-1309&lt;/_pages&gt;&lt;_subject_headings&gt;Adult; *Aneuploidy; Female; Fertilization in Vitro; Humans; *In Vitro Oocyte Maturation Techniques; Infertility, Female/genetics/pathology/*therapy; Live Birth/epidemiology/genetics; Oocyte Retrieval; Oocytes/growth &amp;amp; development; Oogenesis/genetics; Ovarian Follicle/*growth &amp;amp; development/metabolism; Pregnancy; Pregnancy Rate; Preimplantation Diagnosis/trends; Primary Ovarian Insufficiency/genetics/pathology/*therap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3495936&amp;amp;query_hl=1&lt;/_url&gt;&lt;_volume&gt;38&lt;/_volume&gt;&lt;_created&gt;64322561&lt;/_created&gt;&lt;_modified&gt;64322562&lt;/_modified&gt;&lt;_db_updated&gt;PubMed&lt;/_db_updated&gt;&lt;_impact_factor&gt;   3.412&lt;/_impact_factor&gt;&lt;/Details&gt;&lt;Extra&gt;&lt;DBUID&gt;{F96A950B-833F-4880-A151-76DA2D6A2879}&lt;/DBUID&gt;&lt;/Extra&gt;&lt;/Item&gt;&lt;/References&gt;&lt;/Group&gt;&lt;Group&gt;&lt;References&gt;&lt;Item&gt;&lt;ID&gt;661&lt;/ID&gt;&lt;UID&gt;{098B804C-6007-4FB1-BADA-ABD9E24D27F0}&lt;/UID&gt;&lt;Title&gt;Chromosome aneuploidy analysis in embryos derived from in vivo and in vitro matured human oocytes&lt;/Title&gt;&lt;Template&gt;Journal Article&lt;/Template&gt;&lt;Star&gt;0&lt;/Star&gt;&lt;Tag&gt;0&lt;/Tag&gt;&lt;Author&gt;Li, J; Chen, J; Sun, T; Zhang, S; Jiao, T; Chian, R C; Li, Y; Xu, Y&lt;/Author&gt;&lt;Year&gt;2021&lt;/Year&gt;&lt;Details&gt;&lt;_accession_num&gt;34625066&lt;/_accession_num&gt;&lt;_author_adr&gt;Reproductive Medical Center, Senior Department of Obstetrics &amp;amp; Gynecology, The Seventh Medical Center of PLA General Hospital, Beijing, 100700, China.; Reproductive Medicine Center, The First Affiliated Hospital of Xiamen University, No. 6 Guchengxi Road, Si Ming, Xiamen, 361003, China.; Research Group for Reproductive Medicine and IVF Laboratory, Department of Obstetrics and Gynecology, Cologne University, Kerpener Str. 7, 50931, Cologne, Germany.; Reproductive Medical Center, Department of Obstetrics and Gynecology, Peking University International Hospital, Beijing, 102206, China.; Reproductive Medical Center, Senior Department of Obstetrics &amp;amp; Gynecology, The Seventh Medical Center of PLA General Hospital, Beijing, 100700, China.; Reproductive Medical Center, Senior Department of Obstetrics &amp;amp; Gynecology, The Seventh Medical Center of PLA General Hospital, Beijing, 100700, China.; Center for Reproductive Medicine, Shanghai Tenth People&amp;apos;s Hospital of Tongji University, Shanghai, 200072, China. rchian@126.com.; Reproductive Medicine Center, The First Affiliated Hospital of Xiamen University, No. 6 Guchengxi Road, Si Ming, Xiamen, 361003, China. liyouzhu2006@sina.com.; Reproductive Medical Center, Senior Department of Obstetrics &amp;amp; Gynecology, The Seventh Medical Center of PLA General Hospital, Beijing, 100700, China. l1421276844@163.com.&lt;/_author_adr&gt;&lt;_date_display&gt;2021 Oct 9&lt;/_date_display&gt;&lt;_date&gt;2021-10-09&lt;/_date&gt;&lt;_doi&gt;10.1186/s12967-021-03080-1&lt;/_doi&gt;&lt;_isbn&gt;1479-5876 (Electronic); 1479-5876 (Linking)&lt;/_isbn&gt;&lt;_issue&gt;1&lt;/_issue&gt;&lt;_journal&gt;J Transl Med&lt;/_journal&gt;&lt;_keywords&gt;*Aneuploidy; *Embryo; *In vitro fertilization (IVF); *In vitro oocyte maturation (IVM); *Preimplantation genetic screening (PGS)&lt;/_keywords&gt;&lt;_language&gt;eng&lt;/_language&gt;&lt;_ori_publication&gt;(c) 2021. The Author(s).&lt;/_ori_publication&gt;&lt;_pages&gt;416&lt;/_pages&gt;&lt;_subject_headings&gt;Adult; *Aneuploidy; Chromosomes; Female; Fertilization in Vitro; Humans; *In Vitro Oocyte Maturation Techniques; Oocytes; Young Adult&lt;/_subject_headings&gt;&lt;_tertiary_title&gt;Journal of translational medicine&lt;/_tertiary_title&gt;&lt;_type_work&gt;Journal Article; Research Support, Non-U.S. Gov&amp;apos;t&lt;/_type_work&gt;&lt;_url&gt;http://www.ncbi.nlm.nih.gov/entrez/query.fcgi?cmd=Retrieve&amp;amp;db=pubmed&amp;amp;dopt=Abstract&amp;amp;list_uids=34625066&amp;amp;query_hl=1&lt;/_url&gt;&lt;_volume&gt;19&lt;/_volume&gt;&lt;_created&gt;64322562&lt;/_created&gt;&lt;_modified&gt;64322562&lt;/_modified&gt;&lt;_db_updated&gt;PubMed&lt;/_db_updated&gt;&lt;_impact_factor&gt;   5.531&lt;/_impact_factor&gt;&lt;_collection_scope&gt;SCIE&lt;/_collection_scope&gt;&lt;/Details&gt;&lt;Extra&gt;&lt;DBUID&gt;{F96A950B-833F-4880-A151-76DA2D6A2879}&lt;/DBUID&gt;&lt;/Extra&gt;&lt;/Item&gt;&lt;/References&gt;&lt;/Group&gt;&lt;Group&gt;&lt;References&gt;&lt;Item&gt;&lt;ID&gt;662&lt;/ID&gt;&lt;UID&gt;{DA560354-5DCE-43B4-847A-0DF88C9D9CF0}&lt;/UID&gt;&lt;Title&gt;Human germline nuclear transfer to overcome mitochondrial disease and failed fertilization after ICSI&lt;/Title&gt;&lt;Template&gt;Journal Article&lt;/Template&gt;&lt;Star&gt;0&lt;/Star&gt;&lt;Tag&gt;0&lt;/Tag&gt;&lt;Author&gt;Tang, M; Boel, A; Castelluccio, N; Cardona, Barberan A; Christodoulaki, A; Bekaert, B; Popovic, M; Vanden, Meerschaut F; De Sutter, P; Menten, B; Symoens, S; Vanlander, A V; Stoop, D; Coucke, P J; Heindryckx, B&lt;/Author&gt;&lt;Year&gt;2022&lt;/Year&gt;&lt;Details&gt;&lt;_accession_num&gt;35064435&lt;/_accession_num&gt;&lt;_author_adr&gt;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Annekatrien.Boel@UGent.be.;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Ghent-Fertility and Stem Cell Team (G-FaST), Department for Reproductive Medicine, Ghent University Hospital, Corneel Heymanslaan 10, 9000, Ghent, Belgium.; Center for Medical Genetics Ghent (CMGG), Department of Biomolecular Medicine, Ghent University Hospital, Corneel Heymanslaan 10, 9000, Ghent, Belgium.; Center for Medical Genetics Ghent (CMGG), Department of Biomolecular Medicine, Ghent University Hospital, Corneel Heymanslaan 10, 9000, Ghent, Belgium.; Division of Paediatric Neurology and Metabolic Diseases, Department of Paediatrics, Ghent University Hospital, Corneel Heymanslaan 10, 9000, Ghent, Belgium.; Ghent-Fertility and Stem Cell Team (G-FaST), Department for Reproductive Medicine, Ghent University Hospital, Corneel Heymanslaan 10, 9000, Ghent, Belgium.; Center for Medical Genetics Ghent (CMGG), Department of Biomolecular Medicine, Ghent University Hospital, Corneel Heymanslaan 10, 9000, Ghent, Belgium.; Ghent-Fertility and Stem Cell Team (G-FaST), Department for Reproductive Medicine, Ghent University Hospital, Corneel Heymanslaan 10, 9000, Ghent, Belgium.&lt;/_author_adr&gt;&lt;_date_display&gt;2022 Mar&lt;/_date_display&gt;&lt;_date&gt;2022-03-01&lt;/_date&gt;&lt;_doi&gt;10.1007/s10815-022-02401-7&lt;/_doi&gt;&lt;_isbn&gt;1573-7330 (Electronic); 1058-0468 (Linking)&lt;/_isbn&gt;&lt;_issue&gt;3&lt;/_issue&gt;&lt;_journal&gt;J Assist Reprod Genet&lt;/_journal&gt;&lt;_keywords&gt;Female infertility; Fertilization failure; Mitochondrial DNA disease; Pronuclear transfer; Spindle transfer&lt;/_keywords&gt;&lt;_language&gt;eng&lt;/_language&gt;&lt;_ori_publication&gt;(c) 2022. The Author(s), under exclusive licence to Springer Science+Business_x000d__x000a_      Media, LLC, part of Springer Nature.&lt;/_ori_publication&gt;&lt;_pages&gt;609-618&lt;/_pages&gt;&lt;_subject_headings&gt;DNA, Mitochondrial/genetics; Fertilization; Fertilization in Vitro/methods; Humans; *Infertility/genetics/therapy; *Mitochondrial Diseases; Oocytes;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5064435&amp;amp;query_hl=1&lt;/_url&gt;&lt;_volume&gt;39&lt;/_volume&gt;&lt;_created&gt;64322562&lt;/_created&gt;&lt;_modified&gt;64322562&lt;/_modified&gt;&lt;_db_updated&gt;PubMed&lt;/_db_updated&gt;&lt;_impact_factor&gt;   3.412&lt;/_impact_factor&gt;&lt;/Details&gt;&lt;Extra&gt;&lt;DBUID&gt;{F96A950B-833F-4880-A151-76DA2D6A2879}&lt;/DBUID&gt;&lt;/Extra&gt;&lt;/Item&gt;&lt;/References&gt;&lt;/Group&gt;&lt;/Citation&gt;_x000a_"/>
    <w:docVar w:name="NE.Ref{93BA6894-83E4-4BA2-8427-A6A98DDC398D}" w:val=" ADDIN NE.Ref.{93BA6894-83E4-4BA2-8427-A6A98DDC398D}&lt;Citation&gt;&lt;Group&gt;&lt;References&gt;&lt;Item&gt;&lt;ID&gt;622&lt;/ID&gt;&lt;UID&gt;{85B26383-5E57-45B8-991B-B6221C437AD3}&lt;/UID&gt;&lt;Title&gt;Structural and morphologic differences in human oocytes after in vitro maturation compared with standard in vitro fertilization&lt;/Title&gt;&lt;Template&gt;Journal Article&lt;/Template&gt;&lt;Star&gt;0&lt;/Star&gt;&lt;Tag&gt;0&lt;/Tag&gt;&lt;Author&gt;Walls, M L; Hart, R; Keelan, J A; Ryan, J P&lt;/Author&gt;&lt;Year&gt;2016&lt;/Year&gt;&lt;Details&gt;&lt;_accession_num&gt;27565256&lt;/_accession_num&gt;&lt;_author_adr&gt;Fertility Specialists of Western Australia, Bethesda Hospital, Perth, Western Australia, Australia; School of Women&amp;apos;s and Infant&amp;apos;s Health, University of Western Australia, King Edward Memorial Hospital, Perth, Western Australia, Australia. Electronic address: melanie@fertilitywa.com.au.; Fertility Specialists of Western Australia, Bethesda Hospital, Perth, Western Australia, Australia; School of Women&amp;apos;s and Infant&amp;apos;s Health, University of Western Australia, King Edward Memorial Hospital, Perth, Western Australia, Australia.; School of Women&amp;apos;s and Infant&amp;apos;s Health, University of Western Australia, King Edward Memorial Hospital, Perth, Western Australia, Australia.; Fertility Specialists of Western Australia, Bethesda Hospital, Perth, Western Australia, Australia; School of Women&amp;apos;s and Infant&amp;apos;s Health, University of Western Australia, King Edward Memorial Hospital, Perth, Western Australia, Australia.&lt;/_author_adr&gt;&lt;_collection_scope&gt;SCI;SCIE&lt;/_collection_scope&gt;&lt;_created&gt;64322533&lt;/_created&gt;&lt;_date&gt;2016-11-01&lt;/_date&gt;&lt;_date_display&gt;2016 Nov&lt;/_date_display&gt;&lt;_db_updated&gt;PubMed&lt;/_db_updated&gt;&lt;_doi&gt;10.1016/j.fertnstert.2016.08.014&lt;/_doi&gt;&lt;_impact_factor&gt;   7.329&lt;/_impact_factor&gt;&lt;_isbn&gt;1556-5653 (Electronic); 0015-0282 (Linking)&lt;/_isbn&gt;&lt;_issue&gt;6&lt;/_issue&gt;&lt;_journal&gt;Fertil Steril&lt;/_journal&gt;&lt;_keywords&gt;*ICSI; *IVM; *PCOS; *oocyte; *texture&lt;/_keywords&gt;&lt;_language&gt;eng&lt;/_language&gt;&lt;_modified&gt;64322533&lt;/_modified&gt;&lt;_ori_publication&gt;Copyright (c) 2016 American Society for Reproductive Medicine. Published by_x000d__x000a_      Elsevier Inc. All rights reserved.&lt;/_ori_publication&gt;&lt;_pages&gt;1392-1398.e5&lt;/_pages&gt;&lt;_subject_headings&gt;Blastocyst/*physiology; Case-Control Studies; Cytokinesis; Embryo Culture Techniques; Embryonic Development; Female; Fertility; Fetoscopy; Humans; Image Interpretation, Computer-Assisted; *In Vitro Oocyte Maturation Techniques; Infertility, Female/diagnosis/etiology/physiopathology/*therapy; Meiosis; Oocyte Retrieval; Oocytes/*physiology; Ovulation Induction; Polar Bodies/physiology; Polycystic Ovary Syndrome/complications/diagnosis/physiopathology/*therapy; Prospective Studies; *Sperm Injections, Intracytoplasmic; Zygote/*physiology&lt;/_subject_headings&gt;&lt;_tertiary_title&gt;Fertility and sterility&lt;/_tertiary_title&gt;&lt;_type_work&gt;Comparative Study; Journal Article&lt;/_type_work&gt;&lt;_url&gt;http://www.ncbi.nlm.nih.gov/entrez/query.fcgi?cmd=Retrieve&amp;amp;db=pubmed&amp;amp;dopt=Abstract&amp;amp;list_uids=27565256&amp;amp;query_hl=1&lt;/_url&gt;&lt;_volume&gt;106&lt;/_volume&gt;&lt;/Details&gt;&lt;Extra&gt;&lt;DBUID&gt;{F96A950B-833F-4880-A151-76DA2D6A2879}&lt;/DBUID&gt;&lt;/Extra&gt;&lt;/Item&gt;&lt;/References&gt;&lt;/Group&gt;&lt;/Citation&gt;_x000a_"/>
    <w:docVar w:name="NE.Ref{945C9C4E-AA7E-4FA0-81E8-728655133193}" w:val=" ADDIN NE.Ref.{945C9C4E-AA7E-4FA0-81E8-728655133193}&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collection_scope&gt;SCI;SCIE&lt;/_collection_scope&gt;&lt;_created&gt;64322435&lt;/_created&gt;&lt;_date&gt;2019-10-01&lt;/_date&gt;&lt;_date_display&gt;2019 Oct&lt;/_date_display&gt;&lt;_db_updated&gt;PubMed&lt;/_db_updated&gt;&lt;_doi&gt;10.1016/j.fertnstert.2019.05.034&lt;/_doi&gt;&lt;_impact_factor&gt;   7.329&lt;/_impact_factor&gt;&lt;_isbn&gt;1556-5653 (Electronic); 0015-0282 (Linking)&lt;/_isbn&gt;&lt;_issue&gt;4&lt;/_issue&gt;&lt;_journal&gt;Fertil Steril&lt;/_journal&gt;&lt;_keywords&gt;*Oocyte; *in vitro fertilization; *in vitro maturation; *long-term; *safety&lt;/_keywords&gt;&lt;_language&gt;eng&lt;/_language&gt;&lt;_modified&gt;64322435&lt;/_modified&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Details&gt;&lt;Extra&gt;&lt;DBUID&gt;{F96A950B-833F-4880-A151-76DA2D6A2879}&lt;/DBUID&gt;&lt;/Extra&gt;&lt;/Item&gt;&lt;/References&gt;&lt;/Group&gt;&lt;Group&gt;&lt;References&gt;&lt;Item&gt;&lt;ID&gt;578&lt;/ID&gt;&lt;UID&gt;{6181ED8B-3180-4C1F-B700-48BF61DA36FC}&lt;/UID&gt;&lt;Title&gt;Two-year development of children conceived by IVM: a prospective controlled single-blinded study&lt;/Title&gt;&lt;Template&gt;Journal Article&lt;/Template&gt;&lt;Star&gt;0&lt;/Star&gt;&lt;Tag&gt;0&lt;/Tag&gt;&lt;Author&gt;Roesner, S; von Wolff, M; Elsaesser, M; Roesner, K; Reuner, G; Pietz, J; Bruckner, T; Strowitzki, T&lt;/Author&gt;&lt;Year&gt;2017&lt;/Year&gt;&lt;Details&gt;&lt;_accession_num&gt;28387798&lt;/_accession_num&gt;&lt;_author_adr&gt;Department of Gynecological Endocrinology and Fertility Disorders, Ruprecht-Karls University of Heidelberg, Im Neuenheimer Feld 440, 69120 Heidelberg, Germany.; Department of Gynecological Endocrinology and Reproductive Medicine, Inselspital  Bern, Effinger Strasse 102, 3010 Bern, Switzerland.; Ruprecht-Karls University of Heidelberg, Women&amp;apos;s Hospital, Im Neuenheimer Feld 440, 69120 Heidelberg, Germany.; Department of Gynecological Endocrinology and Fertility Disorders, Ruprecht-Karls University of Heidelberg, Im Neuenheimer Feld 440, 69120 Heidelberg, Germany.; Center for Child and Adolescent Medicine, Ruprecht-Karls University of Heidelberg, Im Neuenheimer Feld 430, 69120 Heidelberg, Germany.; Center for Child and Adolescent Medicine, Ruprecht-Karls University of Heidelberg, Im Neuenheimer Feld 430, 69120 Heidelberg, Germany.; Ruprecht-Karls University of Heidelberg, Institute of Medical Biometry and Informatics, Im Neuenheimer Feld 130.3, 69120 Heidelberg, Germany.; Department of Gynecological Endocrinology and Fertility Disorders, Ruprecht-Karls University of Heidelberg, Im Neuenheimer Feld 440, 69120 Heidelberg, Germany.&lt;/_author_adr&gt;&lt;_collection_scope&gt;SCI;SCIE&lt;/_collection_scope&gt;&lt;_created&gt;64322436&lt;/_created&gt;&lt;_date&gt;2017-06-01&lt;/_date&gt;&lt;_date_display&gt;2017 Jun 1&lt;/_date_display&gt;&lt;_db_updated&gt;PubMed&lt;/_db_updated&gt;&lt;_doi&gt;10.1093/humrep/dex068&lt;/_doi&gt;&lt;_impact_factor&gt;   6.918&lt;/_impact_factor&gt;&lt;_isbn&gt;1460-2350 (Electronic); 0268-1161 (Linking)&lt;/_isbn&gt;&lt;_issue&gt;6&lt;/_issue&gt;&lt;_journal&gt;Hum Reprod&lt;/_journal&gt;&lt;_keywords&gt;*Bayley score; *ICSI; *IVF; *IVM; *health of children; *mental development&lt;/_keywords&gt;&lt;_language&gt;eng&lt;/_language&gt;&lt;_modified&gt;64322436&lt;/_modified&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1341-1350&lt;/_pages&gt;&lt;_subject_headings&gt;*Child Development; Embryo, Mammalian/diagnostic imaging; *Embryonic Development; Female; Fertilization in Vitro/adverse effects; *Fetal Development; Fetus/diagnostic imaging; Germany; Hospitals, University; Humans; *In Vitro Oocyte Maturation Techniques; Infant, Newborn; Male; *Neurogenesis; Pregnancy; Single-Blind Method; Sperm Injections, Intracytoplasmic/adverse effects; Ultrasonography, Prenatal&lt;/_subject_headings&gt;&lt;_tertiary_title&gt;Human reproduction (Oxford, England)&lt;/_tertiary_title&gt;&lt;_type_work&gt;Comparative Study; Controlled Clinical Trial; Journal Article; Research Support, Non-U.S. Gov&amp;apos;t&lt;/_type_work&gt;&lt;_url&gt;http://www.ncbi.nlm.nih.gov/entrez/query.fcgi?cmd=Retrieve&amp;amp;db=pubmed&amp;amp;dopt=Abstract&amp;amp;list_uids=28387798&amp;amp;query_hl=1&lt;/_url&gt;&lt;_volume&gt;32&lt;/_volume&gt;&lt;/Details&gt;&lt;Extra&gt;&lt;DBUID&gt;{F96A950B-833F-4880-A151-76DA2D6A2879}&lt;/DBUID&gt;&lt;/Extra&gt;&lt;/Item&gt;&lt;/References&gt;&lt;/Group&gt;&lt;/Citation&gt;_x000a_"/>
    <w:docVar w:name="NE.Ref{950F146F-816C-4475-B9FA-204A713E4E72}" w:val=" ADDIN NE.Ref.{950F146F-816C-4475-B9FA-204A713E4E72}&lt;Citation&gt;&lt;Group&gt;&lt;References&gt;&lt;Item&gt;&lt;ID&gt;628&lt;/ID&gt;&lt;UID&gt;{720CAD19-EF4E-459F-8ADA-C293096A7AEE}&lt;/UID&gt;&lt;Title&gt;Altered cytoplasmic maturation in rescued in vitro matured oocytes&lt;/Title&gt;&lt;Template&gt;Journal Article&lt;/Template&gt;&lt;Star&gt;0&lt;/Star&gt;&lt;Tag&gt;0&lt;/Tag&gt;&lt;Author&gt;Ferrer-Vaquer, A; Barragan, M; Rodriguez, A; Vassena, R&lt;/Author&gt;&lt;Year&gt;2019&lt;/Year&gt;&lt;Details&gt;&lt;_accession_num&gt;31119269&lt;/_accession_num&gt;&lt;_author_adr&gt;Clinica Eugin, Barcelona, Spain.; Clinica Eugin, Barcelona, Spain.; Clinica Eugin, Barcelona, Spain.&lt;/_author_adr&gt;&lt;_collection_scope&gt;SCI;SCIE&lt;/_collection_scope&gt;&lt;_created&gt;64322540&lt;/_created&gt;&lt;_date&gt;2019-06-04&lt;/_date&gt;&lt;_date_display&gt;2019 Jun 4&lt;/_date_display&gt;&lt;_db_updated&gt;PubMed&lt;/_db_updated&gt;&lt;_doi&gt;10.1093/humrep/dez052&lt;/_doi&gt;&lt;_impact_factor&gt;   6.918&lt;/_impact_factor&gt;&lt;_isbn&gt;1460-2350 (Electronic); 0268-1161 (Linking)&lt;/_isbn&gt;&lt;_issue&gt;6&lt;/_issue&gt;&lt;_journal&gt;Hum Reprod&lt;/_journal&gt;&lt;_keywords&gt;*actin; *cortical granules; *endoplasmic reticulum; *mitochondria; *oocyte maturation; in vitro culture; cytoskeleton; culture media; *rescue IVM; *spindle&lt;/_keywords&gt;&lt;_language&gt;eng&lt;/_language&gt;&lt;_modified&gt;64322540&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95-1105&lt;/_pages&gt;&lt;_subject_headings&gt;Actin Cytoskeleton/pathology; Adult; Cell Culture Techniques/*methods; Cell Nucleus/physiology; Culture Media; Cytoplasm/*pathology; Endoplasmic Reticulum/pathology; Female; Humans; In Vitro Oocyte Maturation Techniques/*methods; Meiosis/physiology; Membrane Potential, Mitochondrial; Mitochondria/pathology; Oocyte Donation; Oocytes/cytology/*pathology; Ovulation Induction;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119269&amp;amp;query_hl=1&lt;/_url&gt;&lt;_volume&gt;34&lt;/_volume&gt;&lt;/Details&gt;&lt;Extra&gt;&lt;DBUID&gt;{F96A950B-833F-4880-A151-76DA2D6A2879}&lt;/DBUID&gt;&lt;/Extra&gt;&lt;/Item&gt;&lt;/References&gt;&lt;/Group&gt;&lt;Group&gt;&lt;References&gt;&lt;Item&gt;&lt;ID&gt;629&lt;/ID&gt;&lt;UID&gt;{D155D798-5E60-4736-974D-DB595B21108A}&lt;/UID&gt;&lt;Title&gt;The mitochondrial DNA copy number of cumulus granulosa cells may be related to the maturity of oocyte cytoplasm&lt;/Title&gt;&lt;Template&gt;Journal Article&lt;/Template&gt;&lt;Star&gt;0&lt;/Star&gt;&lt;Tag&gt;0&lt;/Tag&gt;&lt;Author&gt;Lan, Y; Zhang, S; Gong, F; Lu, C; Lin, G; Hu, L&lt;/Author&gt;&lt;Year&gt;2020&lt;/Year&gt;&lt;Details&gt;&lt;_accession_num&gt;32358599&lt;/_accession_num&gt;&lt;_author_adr&gt;Institute of Reproduction and Stem Cell Engineering, School of Basic Medical Science, Central South University, Changsha, Hunan, China.; Reproductive and Genetic Hospital of CITIC-Xiangya, Changsha, Hunan, China.; Genetic and Metabolic Central Laboratory, Birth Defect Prevention Research Institute, Maternal and Child Health Hospital, Children&amp;apos;s Hospital of Guangxi Zhuang Autonomous Region, Nanning, China.; Reproductive and Genetic Hospital of CITIC-Xiangya,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lt;/_author_adr&gt;&lt;_collection_scope&gt;SCI;SCIE&lt;/_collection_scope&gt;&lt;_created&gt;64322541&lt;/_created&gt;&lt;_date&gt;2020-05-01&lt;/_date&gt;&lt;_date_display&gt;2020 May 1&lt;/_date_display&gt;&lt;_db_updated&gt;PubMed&lt;/_db_updated&gt;&lt;_doi&gt;10.1093/humrep/deaa085&lt;/_doi&gt;&lt;_impact_factor&gt;   6.918&lt;/_impact_factor&gt;&lt;_isbn&gt;1460-2350 (Electronic); 0268-1161 (Linking)&lt;/_isbn&gt;&lt;_issue&gt;5&lt;/_issue&gt;&lt;_journal&gt;Hum Reprod&lt;/_journal&gt;&lt;_keywords&gt;*cumulus granulosa cells; *energy metabolism; *gene expression; *mitochondrial DNA; *oocyte cytoplasm&lt;/_keywords&gt;&lt;_language&gt;eng&lt;/_language&gt;&lt;_modified&gt;64322541&lt;/_modified&gt;&lt;_ori_publication&gt;(c) The Author(s) 2020. Published by Oxford University Press on behalf of the_x000d__x000a_      European Society of Human Reproduction and Embryology. All rights reserved. For_x000d__x000a_      permissions, please e-mail: journals.permissions@oup.com.&lt;/_ori_publication&gt;&lt;_pages&gt;1120-1129&lt;/_pages&gt;&lt;_subject_headings&gt;Animals; China; *Cumulus Cells; DNA Copy Number Variations; *DNA, Mitochondrial/genetics; Female; Humans; In Vitro Oocyte Maturation Techniques; Oocytes; Prospective Studies; Reproducibility of Results&lt;/_subject_headings&gt;&lt;_tertiary_title&gt;Human reproduction (Oxford, England)&lt;/_tertiary_title&gt;&lt;_type_work&gt;Journal Article; Research Support, Non-U.S. Gov&amp;apos;t&lt;/_type_work&gt;&lt;_url&gt;http://www.ncbi.nlm.nih.gov/entrez/query.fcgi?cmd=Retrieve&amp;amp;db=pubmed&amp;amp;dopt=Abstract&amp;amp;list_uids=32358599&amp;amp;query_hl=1&lt;/_url&gt;&lt;_volume&gt;35&lt;/_volume&gt;&lt;/Details&gt;&lt;Extra&gt;&lt;DBUID&gt;{F96A950B-833F-4880-A151-76DA2D6A2879}&lt;/DBUID&gt;&lt;/Extra&gt;&lt;/Item&gt;&lt;/References&gt;&lt;/Group&gt;&lt;Group&gt;&lt;References&gt;&lt;Item&gt;&lt;ID&gt;630&lt;/ID&gt;&lt;UID&gt;{E5BCDDA8-C8E2-4B7B-82C3-66A703188C68}&lt;/UID&gt;&lt;Title&gt;Ultrastructure of human oocytes after in vitro maturation&lt;/Title&gt;&lt;Template&gt;Journal Article&lt;/Template&gt;&lt;Star&gt;0&lt;/Star&gt;&lt;Tag&gt;0&lt;/Tag&gt;&lt;Author&gt;Coticchio, G; Dal Canto, M; Fadini, R; Mignini, Renzini M; Guglielmo, M C; Miglietta, S; Palmerini, M G; Macchiarelli, G; Nottola, S A&lt;/Author&gt;&lt;Year&gt;2016&lt;/Year&gt;&lt;Details&gt;&lt;_accession_num&gt;26646501&lt;/_accession_num&gt;&lt;_author_adr&gt;Biogenesi Reproductive Medicine Centre, Monza, Italy coticchio.biogenesi@grupposandonato.it.; Biogenesi Reproductive Medicine Centre, Monza, Italy.; Biogenesi Reproductive Medicine Centre, Monza, Italy.; Biogenesi Reproductive Medicine Centre, Monza, Italy.; Biogenesi Reproductive Medicine Centre, Monza, Italy.; Department of Anatomy, Histology, Forensic Medicine and Orthopaedics, University  &amp;apos;La Sapienza&amp;apos;, Rome, Italy.; Department of Life, Health and Environmental Sciences, University of LAquila, L&amp;apos;Aquila, Italy.; Department of Life, Health and Environmental Sciences, University of LAquila, L&amp;apos;Aquila, Italy.; Department of Anatomy, Histology, Forensic Medicine and Orthopaedics, University  &amp;apos;La Sapienza&amp;apos;, Rome, Italy.&lt;/_author_adr&gt;&lt;_collection_scope&gt;SCI;SCIE&lt;/_collection_scope&gt;&lt;_created&gt;64322541&lt;/_created&gt;&lt;_date&gt;2016-02-01&lt;/_date&gt;&lt;_date_display&gt;2016 Feb&lt;/_date_display&gt;&lt;_db_updated&gt;PubMed&lt;/_db_updated&gt;&lt;_doi&gt;10.1093/molehr/gav071&lt;/_doi&gt;&lt;_impact_factor&gt;   4.025&lt;/_impact_factor&gt;&lt;_isbn&gt;1460-2407 (Electronic); 1360-9947 (Linking)&lt;/_isbn&gt;&lt;_issue&gt;2&lt;/_issue&gt;&lt;_journal&gt;Mol Hum Reprod&lt;/_journal&gt;&lt;_keywords&gt;cortical granules; endoplasmic reticulum; in vitro fertilization; in vitro maturation; mitochondria; oocytes; ultrastructure&lt;/_keywords&gt;&lt;_language&gt;eng&lt;/_language&gt;&lt;_modified&gt;64322541&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10-8&lt;/_pages&gt;&lt;_subject_headings&gt;Adult; Chorionic Gonadotropin/pharmacology; Cumulus Cells/drug effects/*ultrastructure; Endoplasmic Reticulum/drug effects/ultrastructure; Female; Follicle Stimulating Hormone/pharmacology; Humans; In Vitro Oocyte Maturation Techniques/*methods; Lysosomes/drug effects/ultrastructure; Microscopy, Electron, Transmission; Mitochondria/drug effects/ultrastructure; Oocytes/drug effects/*ultrastructure; Oogenesis/drug effects/genetics; Ovulation Induction/*methods; Vacuoles/drug effects/ultrastructure&lt;/_subject_headings&gt;&lt;_tertiary_title&gt;Molecular human reproduction&lt;/_tertiary_title&gt;&lt;_type_work&gt;Journal Article; Research Support, Non-U.S. Gov&amp;apos;t&lt;/_type_work&gt;&lt;_url&gt;http://www.ncbi.nlm.nih.gov/entrez/query.fcgi?cmd=Retrieve&amp;amp;db=pubmed&amp;amp;dopt=Abstract&amp;amp;list_uids=26646501&amp;amp;query_hl=1&lt;/_url&gt;&lt;_volume&gt;22&lt;/_volume&gt;&lt;/Details&gt;&lt;Extra&gt;&lt;DBUID&gt;{F96A950B-833F-4880-A151-76DA2D6A2879}&lt;/DBUID&gt;&lt;/Extra&gt;&lt;/Item&gt;&lt;/References&gt;&lt;/Group&gt;&lt;Group&gt;&lt;References&gt;&lt;Item&gt;&lt;ID&gt;631&lt;/ID&gt;&lt;UID&gt;{08096535-DB5F-422E-8ABD-45E6D8BBF4CF}&lt;/UID&gt;&lt;Title&gt;Oocyte maturation: gamete-somatic cells interactions, meiotic resumption, cytoskeletal dynamics and cytoplasmic reorganization&lt;/Title&gt;&lt;Template&gt;Journal Article&lt;/Template&gt;&lt;Star&gt;0&lt;/Star&gt;&lt;Tag&gt;0&lt;/Tag&gt;&lt;Author&gt;Coticchio, G; Dal Canto, M; Mignini, Renzini M; Guglielmo, M C; Brambillasca, F; Turchi, D; Novara, P V; Fadini, R&lt;/Author&gt;&lt;Year&gt;2015&lt;/Year&gt;&lt;Details&gt;&lt;_accession_num&gt;25744083&lt;/_accession_num&gt;&lt;_author_adr&gt;Biogenesi Reproductive Medicine Centre, Istituti Clinici Zucchi, Via Zucchi 24, 20900 Monza, Italy coticchio.biogenesi@grupposandonato.it.;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 Biogenesi Reproductive Medicine Centre, Istituti Clinici Zucchi, Via Zucchi 24, 20900 Monza, Italy.&lt;/_author_adr&gt;&lt;_collection_scope&gt;SCI;SCIE&lt;/_collection_scope&gt;&lt;_created&gt;64322542&lt;/_created&gt;&lt;_date&gt;2015-07-01&lt;/_date&gt;&lt;_date_display&gt;2015 Jul-Aug&lt;/_date_display&gt;&lt;_db_updated&gt;PubMed&lt;/_db_updated&gt;&lt;_doi&gt;10.1093/humupd/dmv011&lt;/_doi&gt;&lt;_impact_factor&gt;  15.610&lt;/_impact_factor&gt;&lt;_isbn&gt;1460-2369 (Electronic); 1355-4786 (Linking)&lt;/_isbn&gt;&lt;_issue&gt;4&lt;/_issue&gt;&lt;_journal&gt;Hum Reprod Update&lt;/_journal&gt;&lt;_keywords&gt;cytoplasm; in vitro maturation of oocytes; meiosis; oocytes; organelles&lt;/_keywords&gt;&lt;_language&gt;eng&lt;/_language&gt;&lt;_modified&gt;64322542&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427-54&lt;/_pages&gt;&lt;_subject_headings&gt;Actin Cytoskeleton; Animals; Blastocyst/*physiology; Chromatin/genetics; Cumulus Cells/cytology/physiology; Cytoplasm/physiology; Drosophila; Humans; Meiosis/*genetics; Mice; Microtubules; Oocytes/*physiology; Oogenesis/*physiology; Ovulation/physiology; Rats; Reproductive Techniques, Assisted; *Sperm-Ovum Interactions; Spindle Apparatus/physiology&lt;/_subject_headings&gt;&lt;_tertiary_title&gt;Human reproduction update&lt;/_tertiary_title&gt;&lt;_type_work&gt;Journal Article; Review&lt;/_type_work&gt;&lt;_url&gt;http://www.ncbi.nlm.nih.gov/entrez/query.fcgi?cmd=Retrieve&amp;amp;db=pubmed&amp;amp;dopt=Abstract&amp;amp;list_uids=25744083&amp;amp;query_hl=1&lt;/_url&gt;&lt;_volume&gt;21&lt;/_volume&gt;&lt;/Details&gt;&lt;Extra&gt;&lt;DBUID&gt;{F96A950B-833F-4880-A151-76DA2D6A2879}&lt;/DBUID&gt;&lt;/Extra&gt;&lt;/Item&gt;&lt;/References&gt;&lt;/Group&gt;&lt;/Citation&gt;_x000a_"/>
    <w:docVar w:name="NE.Ref{97B8B9BC-681C-41FB-8307-7F857C2CE686}" w:val=" ADDIN NE.Ref.{97B8B9BC-681C-41FB-8307-7F857C2CE686}&lt;Citation&gt;&lt;Group&gt;&lt;References&gt;&lt;Item&gt;&lt;ID&gt;574&lt;/ID&gt;&lt;UID&gt;{DF9DCE09-A414-4B75-846A-62D810FA3B6B}&lt;/UID&gt;&lt;Title&gt;Egg maturity assessment prior to ICSI prevents premature fertilization of late-maturing oocytes&lt;/Title&gt;&lt;Template&gt;Journal Article&lt;/Template&gt;&lt;Star&gt;0&lt;/Star&gt;&lt;Tag&gt;0&lt;/Tag&gt;&lt;Author&gt;Holubcova, Z; Kyjovska, D; Martonova, M; Paralova, D; Klenkova, T; Otevrel, P; Stepanova, R; Kloudova, S; Hampl, A&lt;/Author&gt;&lt;Year&gt;2019&lt;/Year&gt;&lt;Details&gt;&lt;_accession_num&gt;30635815&lt;/_accession_num&gt;&lt;_author_adr&gt;Reprofit International, Clinic of Reproductive Medicine, Hlinky 122, 603 00, Brno, Czech Republic. zholub@med.muni.cz.; Faculty of Medicine, Department of Histology and Embryology, Masaryk University,  Kamenice 3, 625 00, Brno, Czech Republic. zholub@med.muni.cz.;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Faculty of Medicine, Department of Pharmacology, Masaryk University, Kamenice 5,  625 00, Brno, Czech Republic.; Reprofit International, Clinic of Reproductive Medicine, Hlinky 122, 603 00, Brno, Czech Republic.; Faculty of Medicine, Department of Histology and Embryology, Masaryk University,  Kamenice 3, 625 00, Brno, Czech Republic.&lt;/_author_adr&gt;&lt;_created&gt;64322433&lt;/_created&gt;&lt;_date&gt;2019-03-01&lt;/_date&gt;&lt;_date_display&gt;2019 Mar&lt;/_date_display&gt;&lt;_db_updated&gt;PubMed&lt;/_db_updated&gt;&lt;_doi&gt;10.1007/s10815-018-1393-0&lt;/_doi&gt;&lt;_impact_factor&gt;   3.412&lt;/_impact_factor&gt;&lt;_isbn&gt;1573-7330 (Electronic); 1058-0468 (Linking)&lt;/_isbn&gt;&lt;_issue&gt;3&lt;/_issue&gt;&lt;_journal&gt;J Assist Reprod Genet&lt;/_journal&gt;&lt;_keywords&gt;Immature oocytes; Meiotic spindle; Oocyte maturation; Polarized light microscopy; Timing of ICSI&lt;/_keywords&gt;&lt;_language&gt;eng&lt;/_language&gt;&lt;_modified&gt;64322433&lt;/_modified&gt;&lt;_pages&gt;445-452&lt;/_pages&gt;&lt;_subject_headings&gt;Embryonic Development/*genetics; Female; *Fertilization in Vitro; Humans; Metaphase/genetics; Microscopy, Polarization; Oocytes/*growth &amp;amp; development/ultrastructure; Oogenesis/genetics; Pregnanc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0635815&amp;amp;query_hl=1&lt;/_url&gt;&lt;_volume&gt;36&lt;/_volume&gt;&lt;/Details&gt;&lt;Extra&gt;&lt;DBUID&gt;{F96A950B-833F-4880-A151-76DA2D6A2879}&lt;/DBUID&gt;&lt;/Extra&gt;&lt;/Item&gt;&lt;/References&gt;&lt;/Group&gt;&lt;/Citation&gt;_x000a_"/>
    <w:docVar w:name="NE.Ref{9A0A9655-F555-4041-834B-F584355055AA}" w:val=" ADDIN NE.Ref.{9A0A9655-F555-4041-834B-F584355055AA}&lt;Citation&gt;&lt;Group&gt;&lt;References&gt;&lt;Item&gt;&lt;ID&gt;615&lt;/ID&gt;&lt;UID&gt;{66BA8A85-56CE-4B61-8526-04A70A61335B}&lt;/UID&gt;&lt;Title&gt;Signaling mechanisms and their regulation during in vivo or in vitro maturation of mammalian oocytes&lt;/Title&gt;&lt;Template&gt;Journal Article&lt;/Template&gt;&lt;Star&gt;0&lt;/Star&gt;&lt;Tag&gt;0&lt;/Tag&gt;&lt;Author&gt;Straczynska, P; Papis, K; Morawiec, E; Czerwinski, M; Gajewski, Z; Olejek, A; Bednarska-Czerwinska, A&lt;/Author&gt;&lt;Year&gt;2022&lt;/Year&gt;&lt;Details&gt;&lt;_accession_num&gt;35209923&lt;/_accession_num&gt;&lt;_author_adr&gt;Department of Gynecology, Obstetrics and Oncological Gynecology in Bytom, Medical University of Silesia, Katowice, Poland.; Faculty of Medical Sciences in Zabrze, Medical University of Silesia, Katowice, Poland.; Gyncentrum Fertility Clinic, Katowice, Poland.; Center for Translational Medicine, Warsaw University of Life Sciences, Warsaw, Poland. krzysztof_papis@sggw.edu.pl.; nOvum Fertility Clinic, Warsaw, Poland. krzysztof_papis@sggw.edu.pl.; Gyncentrum Fertility Clinic, Katowice, Poland.; Department of Microbiology, Faculty of Medicine in Zabrze, University of Technology in Katowice, Katowice, Poland.; Gyncentrum Fertility Clinic, Katowice, Poland.; Center for Translational Medicine, Warsaw University of Life Sciences, Warsaw, Poland.; Department of Gynecology, Obstetrics and Oncological Gynecology in Bytom, Medical University of Silesia, Katowice, Poland.; Gyncentrum Fertility Clinic, Katowice, Poland.&lt;/_author_adr&gt;&lt;_created&gt;64322530&lt;/_created&gt;&lt;_date&gt;2022-02-24&lt;/_date&gt;&lt;_date_display&gt;2022 Feb 24&lt;/_date_display&gt;&lt;_db_updated&gt;PubMed&lt;/_db_updated&gt;&lt;_doi&gt;10.1186/s12958-022-00906-5&lt;/_doi&gt;&lt;_isbn&gt;1477-7827 (Electronic); 1477-7827 (Linking)&lt;/_isbn&gt;&lt;_issue&gt;1&lt;/_issue&gt;&lt;_journal&gt;Reprod Biol Endocrinol&lt;/_journal&gt;&lt;_keywords&gt;C-type Natriuretic Peptide; In vitro fertilization; Oocyte maturation; cAMP; cGMP&lt;/_keywords&gt;&lt;_language&gt;eng&lt;/_language&gt;&lt;_modified&gt;64322530&lt;/_modified&gt;&lt;_ori_publication&gt;(c) 2022. The Author(s).&lt;/_ori_publication&gt;&lt;_pages&gt;37&lt;/_pages&gt;&lt;_subject_headings&gt;Animals; Cells, Cultured; Female; Humans; In Vitro Oocyte Maturation Techniques; Mammals; Meiosis/physiology; Oocytes/cytology/*physiology; Oogenesis/*physiology; Signal Transduction/physiology&lt;/_subject_headings&gt;&lt;_tertiary_title&gt;Reproductive biology and endocrinology : RB&amp;amp;E&lt;/_tertiary_title&gt;&lt;_type_work&gt;Journal Article; Review&lt;/_type_work&gt;&lt;_url&gt;http://www.ncbi.nlm.nih.gov/entrez/query.fcgi?cmd=Retrieve&amp;amp;db=pubmed&amp;amp;dopt=Abstract&amp;amp;list_uids=35209923&amp;amp;query_hl=1&lt;/_url&gt;&lt;_volume&gt;20&lt;/_volume&gt;&lt;_impact_factor&gt;   5.211&lt;/_impact_factor&gt;&lt;/Details&gt;&lt;Extra&gt;&lt;DBUID&gt;{F96A950B-833F-4880-A151-76DA2D6A2879}&lt;/DBUID&gt;&lt;/Extra&gt;&lt;/Item&gt;&lt;/References&gt;&lt;/Group&gt;&lt;Group&gt;&lt;References&gt;&lt;Item&gt;&lt;ID&gt;627&lt;/ID&gt;&lt;UID&gt;{882261DF-4D21-4714-AC47-E9F8443CC1DC}&lt;/UID&gt;&lt;Title&gt;Cytoplasmic maturation in human oocytes: an ultrastructural study dagger&lt;/Title&gt;&lt;Template&gt;Journal Article&lt;/Template&gt;&lt;Star&gt;0&lt;/Star&gt;&lt;Tag&gt;0&lt;/Tag&gt;&lt;Author&gt;Trebichalska, Z; Kyjovska, D; Kloudova, S; Otevrel, P; Hampl, A; Holubcova, Z&lt;/Author&gt;&lt;Year&gt;2021&lt;/Year&gt;&lt;Details&gt;&lt;_accession_num&gt;33404651&lt;/_accession_num&gt;&lt;_author_adr&gt;Department of Histology and Embryology, Faculty of Medicine, Masaryk University,  Brno, Czech Republic.; Reprofit International, Clinic of Reproductive Medicine, Brno, Czech Republic.; Reprofit International, Clinic of Reproductive Medicine, Brno, Czech Republic.; Reprofit International, Clinic of Reproductive Medicine, Brno, Czech Republic.; Department of Histology and Embryology, Faculty of Medicine, Masaryk University,  Brno, Czech Republic.; Department of Histology and Embryology, Faculty of Medicine, Masaryk University,  Brno, Czech Republic.; Reprofit International, Clinic of Reproductive Medicine, Brno, Czech Republic.&lt;/_author_adr&gt;&lt;_collection_scope&gt;SCI;SCIE&lt;/_collection_scope&gt;&lt;_created&gt;64322539&lt;/_created&gt;&lt;_date&gt;2021-01-04&lt;/_date&gt;&lt;_date_display&gt;2021 Jan 4&lt;/_date_display&gt;&lt;_db_updated&gt;PubMed&lt;/_db_updated&gt;&lt;_doi&gt;10.1093/biolre/ioaa174&lt;/_doi&gt;&lt;_impact_factor&gt;   4.285&lt;/_impact_factor&gt;&lt;_isbn&gt;1529-7268 (Electronic); 0006-3363 (Linking)&lt;/_isbn&gt;&lt;_issue&gt;1&lt;/_issue&gt;&lt;_journal&gt;Biol Reprod&lt;/_journal&gt;&lt;_keywords&gt;*cytoplasmic maturation; *egg quality; *electron microscopy; *human oocyte; *in vitro maturation; *oocyte ultrastructure&lt;/_keywords&gt;&lt;_language&gt;eng&lt;/_language&gt;&lt;_modified&gt;64322539&lt;/_modified&gt;&lt;_ori_publication&gt;(c) The Author(s) 2020. Published by Oxford University Press on behalf of Society_x000d__x000a_      for the Study of Reproduction. All rights reserved. For permissions, please_x000d__x000a_      e-mail: journals.permissions@oup.com.&lt;/_ori_publication&gt;&lt;_pages&gt;106-116&lt;/_pages&gt;&lt;_subject_headings&gt;Adult; Chromosome Segregation; Cytoplasm/drug effects/*ultrastructure; Endoplasmic Reticulum/drug effects/ultrastructure; Female; Follicle Stimulating Hormone/pharmacology; Humans; Mitochondria/drug effects/ultrastructure; Oocytes/drug effects/*ultrastructure; Oogenesis/drug effects/*physiology; Ovulation Induction; Young Adult&lt;/_subject_headings&gt;&lt;_tertiary_title&gt;Biology of reproduction&lt;/_tertiary_title&gt;&lt;_type_work&gt;Journal Article; Research Support, Non-U.S. Gov&amp;apos;t&lt;/_type_work&gt;&lt;_url&gt;http://www.ncbi.nlm.nih.gov/entrez/query.fcgi?cmd=Retrieve&amp;amp;db=pubmed&amp;amp;dopt=Abstract&amp;amp;list_uids=33404651&amp;amp;query_hl=1&lt;/_url&gt;&lt;_volume&gt;104&lt;/_volume&gt;&lt;/Details&gt;&lt;Extra&gt;&lt;DBUID&gt;{F96A950B-833F-4880-A151-76DA2D6A2879}&lt;/DBUID&gt;&lt;/Extra&gt;&lt;/Item&gt;&lt;/References&gt;&lt;/Group&gt;&lt;Group&gt;&lt;References&gt;&lt;Item&gt;&lt;ID&gt;629&lt;/ID&gt;&lt;UID&gt;{D155D798-5E60-4736-974D-DB595B21108A}&lt;/UID&gt;&lt;Title&gt;The mitochondrial DNA copy number of cumulus granulosa cells may be related to the maturity of oocyte cytoplasm&lt;/Title&gt;&lt;Template&gt;Journal Article&lt;/Template&gt;&lt;Star&gt;0&lt;/Star&gt;&lt;Tag&gt;0&lt;/Tag&gt;&lt;Author&gt;Lan, Y; Zhang, S; Gong, F; Lu, C; Lin, G; Hu, L&lt;/Author&gt;&lt;Year&gt;2020&lt;/Year&gt;&lt;Details&gt;&lt;_accession_num&gt;32358599&lt;/_accession_num&gt;&lt;_author_adr&gt;Institute of Reproduction and Stem Cell Engineering, School of Basic Medical Science, Central South University, Changsha, Hunan, China.; Reproductive and Genetic Hospital of CITIC-Xiangya, Changsha, Hunan, China.; Genetic and Metabolic Central Laboratory, Birth Defect Prevention Research Institute, Maternal and Child Health Hospital, Children&amp;apos;s Hospital of Guangxi Zhuang Autonomous Region, Nanning, China.; Reproductive and Genetic Hospital of CITIC-Xiangya,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lt;/_author_adr&gt;&lt;_collection_scope&gt;SCI;SCIE&lt;/_collection_scope&gt;&lt;_created&gt;64322541&lt;/_created&gt;&lt;_date&gt;2020-05-01&lt;/_date&gt;&lt;_date_display&gt;2020 May 1&lt;/_date_display&gt;&lt;_db_updated&gt;PubMed&lt;/_db_updated&gt;&lt;_doi&gt;10.1093/humrep/deaa085&lt;/_doi&gt;&lt;_impact_factor&gt;   6.918&lt;/_impact_factor&gt;&lt;_isbn&gt;1460-2350 (Electronic); 0268-1161 (Linking)&lt;/_isbn&gt;&lt;_issue&gt;5&lt;/_issue&gt;&lt;_journal&gt;Hum Reprod&lt;/_journal&gt;&lt;_keywords&gt;*cumulus granulosa cells; *energy metabolism; *gene expression; *mitochondrial DNA; *oocyte cytoplasm&lt;/_keywords&gt;&lt;_language&gt;eng&lt;/_language&gt;&lt;_modified&gt;64322541&lt;/_modified&gt;&lt;_ori_publication&gt;(c) The Author(s) 2020. Published by Oxford University Press on behalf of the_x000d__x000a_      European Society of Human Reproduction and Embryology. All rights reserved. For_x000d__x000a_      permissions, please e-mail: journals.permissions@oup.com.&lt;/_ori_publication&gt;&lt;_pages&gt;1120-1129&lt;/_pages&gt;&lt;_subject_headings&gt;Animals; China; *Cumulus Cells; DNA Copy Number Variations; *DNA, Mitochondrial/genetics; Female; Humans; In Vitro Oocyte Maturation Techniques; Oocytes; Prospective Studies; Reproducibility of Results&lt;/_subject_headings&gt;&lt;_tertiary_title&gt;Human reproduction (Oxford, England)&lt;/_tertiary_title&gt;&lt;_type_work&gt;Journal Article; Research Support, Non-U.S. Gov&amp;apos;t&lt;/_type_work&gt;&lt;_url&gt;http://www.ncbi.nlm.nih.gov/entrez/query.fcgi?cmd=Retrieve&amp;amp;db=pubmed&amp;amp;dopt=Abstract&amp;amp;list_uids=32358599&amp;amp;query_hl=1&lt;/_url&gt;&lt;_volume&gt;35&lt;/_volume&gt;&lt;/Details&gt;&lt;Extra&gt;&lt;DBUID&gt;{F96A950B-833F-4880-A151-76DA2D6A2879}&lt;/DBUID&gt;&lt;/Extra&gt;&lt;/Item&gt;&lt;/References&gt;&lt;/Group&gt;&lt;/Citation&gt;_x000a_"/>
    <w:docVar w:name="NE.Ref{9A523FC2-5AD7-40E6-967A-AAF4B61F85CF}" w:val=" ADDIN NE.Ref.{9A523FC2-5AD7-40E6-967A-AAF4B61F85CF}&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date_display&gt;2019 Oct&lt;/_date_display&gt;&lt;_date&gt;2019-10-01&lt;/_date&gt;&lt;_doi&gt;10.1016/j.fertnstert.2019.05.034&lt;/_doi&gt;&lt;_isbn&gt;1556-5653 (Electronic); 0015-0282 (Linking)&lt;/_isbn&gt;&lt;_issue&gt;4&lt;/_issue&gt;&lt;_journal&gt;Fertil Steril&lt;/_journal&gt;&lt;_keywords&gt;*Oocyte; *in vitro fertilization; *in vitro maturation; *long-term; *safety&lt;/_keywords&gt;&lt;_language&gt;eng&lt;/_language&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_created&gt;64322435&lt;/_created&gt;&lt;_modified&gt;64322435&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78&lt;/ID&gt;&lt;UID&gt;{6181ED8B-3180-4C1F-B700-48BF61DA36FC}&lt;/UID&gt;&lt;Title&gt;Two-year development of children conceived by IVM: a prospective controlled single-blinded study&lt;/Title&gt;&lt;Template&gt;Journal Article&lt;/Template&gt;&lt;Star&gt;0&lt;/Star&gt;&lt;Tag&gt;0&lt;/Tag&gt;&lt;Author&gt;Roesner, S; von Wolff, M; Elsaesser, M; Roesner, K; Reuner, G; Pietz, J; Bruckner, T; Strowitzki, T&lt;/Author&gt;&lt;Year&gt;2017&lt;/Year&gt;&lt;Details&gt;&lt;_accession_num&gt;28387798&lt;/_accession_num&gt;&lt;_author_adr&gt;Department of Gynecological Endocrinology and Fertility Disorders, Ruprecht-Karls University of Heidelberg, Im Neuenheimer Feld 440, 69120 Heidelberg, Germany.; Department of Gynecological Endocrinology and Reproductive Medicine, Inselspital  Bern, Effinger Strasse 102, 3010 Bern, Switzerland.; Ruprecht-Karls University of Heidelberg, Women&amp;apos;s Hospital, Im Neuenheimer Feld 440, 69120 Heidelberg, Germany.; Department of Gynecological Endocrinology and Fertility Disorders, Ruprecht-Karls University of Heidelberg, Im Neuenheimer Feld 440, 69120 Heidelberg, Germany.; Center for Child and Adolescent Medicine, Ruprecht-Karls University of Heidelberg, Im Neuenheimer Feld 430, 69120 Heidelberg, Germany.; Center for Child and Adolescent Medicine, Ruprecht-Karls University of Heidelberg, Im Neuenheimer Feld 430, 69120 Heidelberg, Germany.; Ruprecht-Karls University of Heidelberg, Institute of Medical Biometry and Informatics, Im Neuenheimer Feld 130.3, 69120 Heidelberg, Germany.; Department of Gynecological Endocrinology and Fertility Disorders, Ruprecht-Karls University of Heidelberg, Im Neuenheimer Feld 440, 69120 Heidelberg, Germany.&lt;/_author_adr&gt;&lt;_date_display&gt;2017 Jun 1&lt;/_date_display&gt;&lt;_date&gt;2017-06-01&lt;/_date&gt;&lt;_doi&gt;10.1093/humrep/dex068&lt;/_doi&gt;&lt;_isbn&gt;1460-2350 (Electronic); 0268-1161 (Linking)&lt;/_isbn&gt;&lt;_issue&gt;6&lt;/_issue&gt;&lt;_journal&gt;Hum Reprod&lt;/_journal&gt;&lt;_keywords&gt;*Bayley score; *ICSI; *IVF; *IVM; *health of children; *mental development&lt;/_keywords&gt;&lt;_language&gt;eng&lt;/_language&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1341-1350&lt;/_pages&gt;&lt;_subject_headings&gt;*Child Development; Embryo, Mammalian/diagnostic imaging; *Embryonic Development; Female; Fertilization in Vitro/adverse effects; *Fetal Development; Fetus/diagnostic imaging; Germany; Hospitals, University; Humans; *In Vitro Oocyte Maturation Techniques; Infant, Newborn; Male; *Neurogenesis; Pregnancy; Single-Blind Method; Sperm Injections, Intracytoplasmic/adverse effects; Ultrasonography, Prenatal&lt;/_subject_headings&gt;&lt;_tertiary_title&gt;Human reproduction (Oxford, England)&lt;/_tertiary_title&gt;&lt;_type_work&gt;Comparative Study; Controlled Clinical Trial; Journal Article; Research Support, Non-U.S. Gov&amp;apos;t&lt;/_type_work&gt;&lt;_url&gt;http://www.ncbi.nlm.nih.gov/entrez/query.fcgi?cmd=Retrieve&amp;amp;db=pubmed&amp;amp;dopt=Abstract&amp;amp;list_uids=28387798&amp;amp;query_hl=1&lt;/_url&gt;&lt;_volume&gt;32&lt;/_volume&gt;&lt;_created&gt;64322436&lt;/_created&gt;&lt;_modified&gt;64322436&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55&lt;/ID&gt;&lt;UID&gt;{0CA7A79F-E214-4BDC-B99D-EC3F4FA81B25}&lt;/UID&gt;&lt;Title&gt;Maternal and neonatal outcome and children&amp;apos;s development after medically assisted reproduction with in-vitro matured oocytes-a systematic review and meta-analysis&lt;/Title&gt;&lt;Template&gt;Journal Article&lt;/Template&gt;&lt;Star&gt;0&lt;/Star&gt;&lt;Tag&gt;0&lt;/Tag&gt;&lt;Author&gt;Strowitzki, T; Bruckner, T; Roesner, S&lt;/Author&gt;&lt;Year&gt;2021&lt;/Year&gt;&lt;Details&gt;&lt;_accession_num&gt;33377477&lt;/_accession_num&gt;&lt;_author_adr&gt;Department of Gynecological Endocrinology and Reproductive Medicine, Heidelberg University, 69121 Heidelberg, Germany.; Institute for Medical Biometry and Informatics, Heidelberg University, 69121 Heidelberg, Germany.; Department of Gynecological Endocrinology and Reproductive Medicine, Heidelberg University, 69121 Heidelberg, Germany.&lt;/_author_adr&gt;&lt;_date_display&gt;2021 Apr 21&lt;/_date_display&gt;&lt;_date&gt;2021-04-21&lt;/_date&gt;&lt;_doi&gt;10.1093/humupd/dmaa056&lt;/_doi&gt;&lt;_isbn&gt;1460-2369 (Electronic); 1355-4786 (Linking)&lt;/_isbn&gt;&lt;_issue&gt;3&lt;/_issue&gt;&lt;_journal&gt;Hum Reprod Update&lt;/_journal&gt;&lt;_keywords&gt;*IVM; *adverse child outcome; *medically assisted reproduction; *mental development; *neonatal outcome; *obstetric outcome&lt;/_keywords&gt;&lt;_language&gt;eng&lt;/_language&gt;&lt;_ori_publication&gt;(c) The Author(s) 2020. Published by Oxford University Press on behalf of_x000d__x000a_      European Society of Human Reproduction and Embryology. All rights reserved. For_x000d__x000a_      permissions, please email: journals.permissions@oup.com.&lt;/_ori_publication&gt;&lt;_pages&gt;460-473&lt;/_pages&gt;&lt;_subject_headings&gt;Child, Preschool; Female; Humans; Infant, Newborn; Oocytes; Ovulation; Ovulation Induction/methods; *Polycystic Ovary Syndrome/complications; Pregnancy; *Premature Birth/etiology&lt;/_subject_headings&gt;&lt;_tertiary_title&gt;Human reproduction update&lt;/_tertiary_title&gt;&lt;_type_work&gt;Journal Article; Meta-Analysis; Research Support, Non-U.S. Gov&amp;apos;t; Systematic Review&lt;/_type_work&gt;&lt;_url&gt;http://www.ncbi.nlm.nih.gov/entrez/query.fcgi?cmd=Retrieve&amp;amp;db=pubmed&amp;amp;dopt=Abstract&amp;amp;list_uids=33377477&amp;amp;query_hl=1&lt;/_url&gt;&lt;_volume&gt;27&lt;/_volume&gt;&lt;_created&gt;64322557&lt;/_created&gt;&lt;_modified&gt;64322557&lt;/_modified&gt;&lt;_db_updated&gt;PubMed&lt;/_db_updated&gt;&lt;_impact_factor&gt;  15.610&lt;/_impact_factor&gt;&lt;_collection_scope&gt;SCI;SCIE&lt;/_collection_scope&gt;&lt;/Details&gt;&lt;Extra&gt;&lt;DBUID&gt;{F96A950B-833F-4880-A151-76DA2D6A2879}&lt;/DBUID&gt;&lt;/Extra&gt;&lt;/Item&gt;&lt;/References&gt;&lt;/Group&gt;&lt;Group&gt;&lt;References&gt;&lt;Item&gt;&lt;ID&gt;656&lt;/ID&gt;&lt;UID&gt;{E22D8E37-AD83-4E2E-A817-39D90A02413A}&lt;/UID&gt;&lt;Title&gt;Obstetric and perinatal outcome and preliminary results of development of children born after in vitro maturation of oocytes&lt;/Title&gt;&lt;Template&gt;Journal Article&lt;/Template&gt;&lt;Star&gt;0&lt;/Star&gt;&lt;Tag&gt;0&lt;/Tag&gt;&lt;Author&gt;Soderstrom-Anttila, V; Salokorpi, T; Pihlaja, M; Serenius-Sirve, S; Suikkari, A M&lt;/Author&gt;&lt;Year&gt;2006&lt;/Year&gt;&lt;Details&gt;&lt;_accession_num&gt;16449308&lt;/_accession_num&gt;&lt;_author_adr&gt;The Family Federation of Finland, Infertility Clinic, Helsinki, Finland. viveca.soderstrom-anttila@vaestoliitto.fi&lt;/_author_adr&gt;&lt;_date_display&gt;2006 Jun&lt;/_date_display&gt;&lt;_date&gt;2006-06-01&lt;/_date&gt;&lt;_doi&gt;10.1093/humrep/dei503&lt;/_doi&gt;&lt;_isbn&gt;0268-1161 (Print); 0268-1161 (Linking)&lt;/_isbn&gt;&lt;_issue&gt;6&lt;/_issue&gt;&lt;_journal&gt;Hum Reprod&lt;/_journal&gt;&lt;_language&gt;eng&lt;/_language&gt;&lt;_pages&gt;1508-13&lt;/_pages&gt;&lt;_subject_headings&gt;Adult; Developmental Disabilities/etiology; Embryo Transfer; Female; Fertilization in Vitro/adverse effects/*methods; Follow-Up Studies; Humans; Infant; Infant, Newborn; Male; Oocytes/*pathology; Pregnancy; Pregnancy Complications; Pregnancy Outcome; Twins&lt;/_subject_headings&gt;&lt;_tertiary_title&gt;Human reproduction (Oxford, England)&lt;/_tertiary_title&gt;&lt;_type_work&gt;Journal Article; Research Support, Non-U.S. Gov&amp;apos;t&lt;/_type_work&gt;&lt;_url&gt;http://www.ncbi.nlm.nih.gov/entrez/query.fcgi?cmd=Retrieve&amp;amp;db=pubmed&amp;amp;dopt=Abstract&amp;amp;list_uids=16449308&amp;amp;query_hl=1&lt;/_url&gt;&lt;_volume&gt;21&lt;/_volume&gt;&lt;_created&gt;64322558&lt;/_created&gt;&lt;_modified&gt;64322558&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57&lt;/ID&gt;&lt;UID&gt;{64AFF6A3-8A0E-422B-BE52-604979FFEED4}&lt;/UID&gt;&lt;Title&gt;Growth and other health outcomes of 2-year-old singletons born after IVM versus controlled ovarian stimulation in mothers with polycystic ovary syndrome&lt;/Title&gt;&lt;Template&gt;Journal Article&lt;/Template&gt;&lt;Star&gt;0&lt;/Star&gt;&lt;Tag&gt;0&lt;/Tag&gt;&lt;Author&gt;Belva, F; Roelants, M; Vermaning, S; Desmyttere, S; De Schepper, J; Bonduelle, M; Tournaye, H; Hes, F; De Vos, M&lt;/Author&gt;&lt;Year&gt;2020&lt;/Year&gt;&lt;Details&gt;&lt;_accession_num&gt;32055712&lt;/_accession_num&gt;&lt;_author_adr&gt;Center for Medical Genetics, Universitair Ziekenhuis Brussel (UZ Brussel), Brussels, Belgium.; Environment and Health/Youth Health Care, Department of Public Health and Primary Care, KU Leuven, Leuven, Belgium.; Center for Medical Genetics, Universitair Ziekenhuis Brussel (UZ Brussel), Brussels, Belgium.; Center for Medical Genetics, Universitair Ziekenhuis Brussel (UZ Brussel), Brussels, Belgium.; Department of Paediatric Endocrinology, Universitair Ziekenhuis (UZ Brussel), Brussels, Belgium.; Center for Medical Genetics, Universitair Ziekenhuis Brussel (UZ Brussel), Brussels, Belgium.; Center for Reproductive Medicine, Universitair Ziekenhuis Brussel (UZ Brussel), Brussels, Belgium.; Center for Medical Genetics, Universitair Ziekenhuis Brussel (UZ Brussel), Brussels, Belgium.; Center for Reproductive Medicine, Universitair Ziekenhuis Brussel (UZ Brussel), Brussels, Belgium.&lt;/_author_adr&gt;&lt;_date_display&gt;2020&lt;/_date_display&gt;&lt;_date&gt;2020-01-20&lt;/_date&gt;&lt;_doi&gt;10.1093/hropen/hoz043&lt;/_doi&gt;&lt;_isbn&gt;2399-3529 (Electronic); 2399-3529 (Linking)&lt;/_isbn&gt;&lt;_issue&gt;1&lt;/_issue&gt;&lt;_journal&gt;Hum Reprod Open&lt;/_journal&gt;&lt;_keywords&gt;IVM; In vitro maturation of oocytes; childhood; children; controlled ovarian stimulation; growth; health; polycystic ovaries; polycystic ovary syndrome&lt;/_keywords&gt;&lt;_language&gt;eng&lt;/_language&gt;&lt;_ori_publication&gt;Published byOxford University Press on behalf of the European Society of Human_x000d__x000a_      Reproduction and Embryology.&lt;/_ori_publication&gt;&lt;_pages&gt;hoz043&lt;/_pages&gt;&lt;_tertiary_title&gt;Human reproduction open&lt;/_tertiary_title&gt;&lt;_type_work&gt;Journal Article&lt;/_type_work&gt;&lt;_url&gt;http://www.ncbi.nlm.nih.gov/entrez/query.fcgi?cmd=Retrieve&amp;amp;db=pubmed&amp;amp;dopt=Abstract&amp;amp;list_uids=32055712&amp;amp;query_hl=1&lt;/_url&gt;&lt;_volume&gt;2020&lt;/_volume&gt;&lt;_created&gt;64322559&lt;/_created&gt;&lt;_modified&gt;64322559&lt;/_modified&gt;&lt;_db_updated&gt;PubMed&lt;/_db_updated&gt;&lt;/Details&gt;&lt;Extra&gt;&lt;DBUID&gt;{F96A950B-833F-4880-A151-76DA2D6A2879}&lt;/DBUID&gt;&lt;/Extra&gt;&lt;/Item&gt;&lt;/References&gt;&lt;/Group&gt;&lt;/Citation&gt;_x000a_"/>
    <w:docVar w:name="NE.Ref{9A8753DB-D139-4970-95DA-AB83F8F020B5}" w:val=" ADDIN NE.Ref.{9A8753DB-D139-4970-95DA-AB83F8F020B5}&lt;Citation&gt;&lt;Group&gt;&lt;References&gt;&lt;Item&gt;&lt;ID&gt;569&lt;/ID&gt;&lt;UID&gt;{DADC0094-225E-4194-A998-0D9463F06B89}&lt;/UID&gt;&lt;Title&gt;Let&amp;apos;s rescue oocytes: in vitro maturation 2.0 is coming&lt;/Title&gt;&lt;Template&gt;Journal Article&lt;/Template&gt;&lt;Star&gt;0&lt;/Star&gt;&lt;Tag&gt;0&lt;/Tag&gt;&lt;Author&gt;Escrich, L; Pellicer, A; Meseguer, M&lt;/Author&gt;&lt;Year&gt;2018&lt;/Year&gt;&lt;Details&gt;&lt;_accession_num&gt;30196955&lt;/_accession_num&gt;&lt;_author_adr&gt;Instituto Valenciano de Infertilidad, Universidad de Valencia, Valencia, Spain.; Instituto Valenciano de Infertilidad, Universidad de Valencia, Valencia, Spain.; Instituto Valenciano de Infertilidad, Universidad de Valencia, Valencia, Spain.&lt;/_author_adr&gt;&lt;_collection_scope&gt;SCI;SCIE&lt;/_collection_scope&gt;&lt;_created&gt;64322428&lt;/_created&gt;&lt;_date&gt;2018-09-01&lt;/_date&gt;&lt;_date_display&gt;2018 Sep&lt;/_date_display&gt;&lt;_db_updated&gt;PubMed&lt;/_db_updated&gt;&lt;_doi&gt;10.1016/j.fertnstert.2018.05.019&lt;/_doi&gt;&lt;_impact_factor&gt;   7.329&lt;/_impact_factor&gt;&lt;_isbn&gt;1556-5653 (Electronic); 0015-0282 (Linking)&lt;/_isbn&gt;&lt;_issue&gt;4&lt;/_issue&gt;&lt;_journal&gt;Fertil Steril&lt;/_journal&gt;&lt;_language&gt;eng&lt;/_language&gt;&lt;_modified&gt;64322428&lt;/_modified&gt;&lt;_pages&gt;638-639&lt;/_pages&gt;&lt;_subject_headings&gt;Cumulus Cells; Female; *Follicular Fluid; Humans; Oocytes; *Polycystic Ovary Syndrome&lt;/_subject_headings&gt;&lt;_tertiary_title&gt;Fertility and sterility&lt;/_tertiary_title&gt;&lt;_type_work&gt;Editorial; Comment&lt;/_type_work&gt;&lt;_url&gt;http://www.ncbi.nlm.nih.gov/entrez/query.fcgi?cmd=Retrieve&amp;amp;db=pubmed&amp;amp;dopt=Abstract&amp;amp;list_uids=30196955&amp;amp;query_hl=1&lt;/_url&gt;&lt;_volume&gt;110&lt;/_volume&gt;&lt;/Details&gt;&lt;Extra&gt;&lt;DBUID&gt;{F96A950B-833F-4880-A151-76DA2D6A2879}&lt;/DBUID&gt;&lt;/Extra&gt;&lt;/Item&gt;&lt;/References&gt;&lt;/Group&gt;&lt;Group&gt;&lt;References&gt;&lt;Item&gt;&lt;ID&gt;571&lt;/ID&gt;&lt;UID&gt;{82F25047-9EFA-4A8A-88F0-EC3A61D19BFE}&lt;/UID&gt;&lt;Title&gt;The definition of IVM is clear-variations need defining&lt;/Title&gt;&lt;Template&gt;Journal Article&lt;/Template&gt;&lt;Star&gt;0&lt;/Star&gt;&lt;Tag&gt;0&lt;/Tag&gt;&lt;Author&gt;De Vos, M; Smitz, J; Thompson, J G; Gilchrist, R B&lt;/Author&gt;&lt;Year&gt;2016&lt;/Year&gt;&lt;Details&gt;&lt;_accession_num&gt;27664204&lt;/_accession_num&gt;&lt;_author_adr&gt;Centre for Reproductive Medicine, University Hospital UZ Brussel, Laarbeeklaan 101, 1090 Brussels, Belgium mdv@uzbrussel.be.; Follicle Biology Laboratory, Medical School, University Hospital UZ Brussel, Vrije Universiteit Brussel, Laarbeeklaan 101, 1090 Brussels, Belgium.; School of Medicine, Robinson Research Institute and ARC Centre of Excellence for  Nanoscale BioPhotonics, The University of Adelaide, 2nd Floor, Medical School South, Frome Road, 5005 Adelaide, Australia.; Discipline of Obstetrics &amp;amp; Gynaecology, School of Women&amp;apos;s &amp;amp; Children&amp;apos;s Health, University of New South Wales, Level 4, Room 421, Wallace Wurth Building, Botany  Street, Sydney, NSW 2052, Australia.&lt;/_author_adr&gt;&lt;_collection_scope&gt;SCI;SCIE&lt;/_collection_scope&gt;&lt;_created&gt;64322430&lt;/_created&gt;&lt;_date&gt;2016-11-01&lt;/_date&gt;&lt;_date_display&gt;2016 Nov&lt;/_date_display&gt;&lt;_db_updated&gt;PubMed&lt;/_db_updated&gt;&lt;_doi&gt;10.1093/humrep/dew208&lt;/_doi&gt;&lt;_impact_factor&gt;   6.918&lt;/_impact_factor&gt;&lt;_isbn&gt;1460-2350 (Electronic); 0268-1161 (Linking)&lt;/_isbn&gt;&lt;_issue&gt;11&lt;/_issue&gt;&lt;_journal&gt;Hum Reprod&lt;/_journal&gt;&lt;_keywords&gt;*ART; *FSH; *IVF; *cumulus-oocyte complex; *definition; *follicle; *hCG; *in vitro maturation&lt;/_keywords&gt;&lt;_language&gt;eng&lt;/_language&gt;&lt;_modified&gt;64322430&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2411-2415&lt;/_pages&gt;&lt;_subject_headings&gt;Cumulus Cells/physiology; Female; Fertilization in Vitro/*methods; Humans; In Vitro Oocyte Maturation Techniques/*methods; Oocyte Retrieval/*methods; Oocytes/*physiology&lt;/_subject_headings&gt;&lt;_tertiary_title&gt;Human reproduction (Oxford, England)&lt;/_tertiary_title&gt;&lt;_type_work&gt;Journal Article; Review&lt;/_type_work&gt;&lt;_url&gt;http://www.ncbi.nlm.nih.gov/entrez/query.fcgi?cmd=Retrieve&amp;amp;db=pubmed&amp;amp;dopt=Abstract&amp;amp;list_uids=27664204&amp;amp;query_hl=1&lt;/_url&gt;&lt;_volume&gt;31&lt;/_volume&gt;&lt;/Details&gt;&lt;Extra&gt;&lt;DBUID&gt;{F96A950B-833F-4880-A151-76DA2D6A2879}&lt;/DBUID&gt;&lt;/Extra&gt;&lt;/Item&gt;&lt;/References&gt;&lt;/Group&gt;&lt;/Citation&gt;_x000a_"/>
    <w:docVar w:name="NE.Ref{9C5CD611-81F8-474B-B999-D4CC4837F396}" w:val=" ADDIN NE.Ref.{9C5CD611-81F8-474B-B999-D4CC4837F396}&lt;Citation&gt;&lt;Group&gt;&lt;References&gt;&lt;Item&gt;&lt;ID&gt;560&lt;/ID&gt;&lt;UID&gt;{8FAE5183-F4A9-4DA7-8A04-2F6F14DE4B62}&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date_display&gt;2016 Jul&lt;/_date_display&gt;&lt;_date&gt;2016-07-01&lt;/_date&gt;&lt;_doi&gt;10.1093/humrep/dew082&lt;/_doi&gt;&lt;_isbn&gt;1460-2350 (Electronic); 0268-1161 (Linking)&lt;/_isbn&gt;&lt;_issue&gt;7&lt;/_issue&gt;&lt;_journal&gt;Hum Reprod&lt;/_journal&gt;&lt;_keywords&gt;*ICMART; *IVF/ICSI outcome; *assisted reproductive technology; *frozen embryo transfer; *multiple births; *registry&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subject_headings&gt;Cross-Sectional Studies; Female; Health Services Accessibility; Humans; Pregnancy; Pregnancy Outcome; Reproductive Techniques, Assisted/adverse effects/statistics &amp;amp; numerical_x000d__x000a_      data/*trends; Research Report; Retrospective Studies&lt;/_subject_headings&gt;&lt;_tertiary_title&gt;Human reproduction (Oxford, England)&lt;/_tertiary_title&gt;&lt;_type_work&gt;Journal Article&lt;/_type_work&gt;&lt;_url&gt;http://www.ncbi.nlm.nih.gov/entrez/query.fcgi?cmd=Retrieve&amp;amp;db=pubmed&amp;amp;dopt=Abstract&amp;amp;list_uids=27207175&amp;amp;query_hl=1&lt;/_url&gt;&lt;_volume&gt;31&lt;/_volume&gt;&lt;_created&gt;64322419&lt;/_created&gt;&lt;_modified&gt;64322419&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561&lt;/ID&gt;&lt;UID&gt;{5DEBA7EB-094A-43F9-B6CE-094F9393A207}&lt;/UID&gt;&lt;Title&gt;In vitro fertilisation/intracytoplasmic sperm injection beyond 2020&lt;/Title&gt;&lt;Template&gt;Journal Article&lt;/Template&gt;&lt;Star&gt;0&lt;/Star&gt;&lt;Tag&gt;0&lt;/Tag&gt;&lt;Author&gt;Crawford, G E; Ledger, W L&lt;/Author&gt;&lt;Year&gt;2019&lt;/Year&gt;&lt;Details&gt;&lt;_accession_num&gt;30548407&lt;/_accession_num&gt;&lt;_author_adr&gt;The Royal Hospital for Women, Randwick, NSW, Australia.; School of Women&amp;apos;s and Children&amp;apos;s Health, The University of New South Wales, Randwick, NSW, Australia.; The Royal Hospital for Women, Randwick, NSW, Australia.; School of Women&amp;apos;s and Children&amp;apos;s Health, The University of New South Wales, Randwick, NSW, Australia.&lt;/_author_adr&gt;&lt;_date_display&gt;2019 Jan&lt;/_date_display&gt;&lt;_date&gt;2019-01-01&lt;/_date&gt;&lt;_doi&gt;10.1111/1471-0528.15526&lt;/_doi&gt;&lt;_isbn&gt;1471-0528 (Electronic); 1470-0328 (Linking)&lt;/_isbn&gt;&lt;_issue&gt;2&lt;/_issue&gt;&lt;_journal&gt;BJOG&lt;/_journal&gt;&lt;_keywords&gt;Assisted conception; basic science; infertility&lt;/_keywords&gt;&lt;_language&gt;eng&lt;/_language&gt;&lt;_ori_publication&gt;(c) 2018 Royal College of Obstetricians and Gynaecologists.&lt;/_ori_publication&gt;&lt;_pages&gt;237-243&lt;/_pages&gt;&lt;_subject_headings&gt;Female; Fertilization in Vitro/trends; Humans; Male; Pregnancy; Reproductive Behavior; Reproductive Techniques, Assisted/economics/ethics/*trends; Sperm Injections, Intracytoplasmic/*trends&lt;/_subject_headings&gt;&lt;_tertiary_title&gt;BJOG : an international journal of obstetrics and gynaecology&lt;/_tertiary_title&gt;&lt;_type_work&gt;Journal Article; Review&lt;/_type_work&gt;&lt;_url&gt;http://www.ncbi.nlm.nih.gov/entrez/query.fcgi?cmd=Retrieve&amp;amp;db=pubmed&amp;amp;dopt=Abstract&amp;amp;list_uids=30548407&amp;amp;query_hl=1&lt;/_url&gt;&lt;_volume&gt;126&lt;/_volume&gt;&lt;_created&gt;64322420&lt;/_created&gt;&lt;_modified&gt;64322420&lt;/_modified&gt;&lt;_db_updated&gt;PubMed&lt;/_db_updated&gt;&lt;_impact_factor&gt;   6.531&lt;/_impact_factor&gt;&lt;/Details&gt;&lt;Extra&gt;&lt;DBUID&gt;{F96A950B-833F-4880-A151-76DA2D6A2879}&lt;/DBUID&gt;&lt;/Extra&gt;&lt;/Item&gt;&lt;/References&gt;&lt;/Group&gt;&lt;/Citation&gt;_x000a_"/>
    <w:docVar w:name="NE.Ref{9FBD157C-3147-41F2-8F5A-EEB39099003F}" w:val=" ADDIN NE.Ref.{9FBD157C-3147-41F2-8F5A-EEB39099003F}&lt;Citation&gt;&lt;Group&gt;&lt;References&gt;&lt;Item&gt;&lt;ID&gt;516&lt;/ID&gt;&lt;UID&gt;{F66EA0AB-D14C-4E75-8CFC-24AFA4B84979}&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date_display&gt;2016 Jul&lt;/_date_display&gt;&lt;_date&gt;2016-07-01&lt;/_date&gt;&lt;_doi&gt;10.1093/humrep/dew082&lt;/_doi&gt;&lt;_isbn&gt;1460-2350 (Electronic); 0268-1161 (Linking)&lt;/_isbn&gt;&lt;_issue&gt;7&lt;/_issue&gt;&lt;_journal&gt;Hum Reprod&lt;/_journal&gt;&lt;_keywords&gt;*ICMART; *IVF/ICSI outcome; *assisted reproductive technology; *frozen embryo transfer; *multiple births; *registry&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subject_headings&gt;Cross-Sectional Studies; Female; Health Services Accessibility; Humans; Pregnancy; Pregnancy Outcome; Reproductive Techniques, Assisted/adverse effects/statistics &amp;amp; numerical_x000d__x000a_      data/*trends; Research Report; Retrospective Studies&lt;/_subject_headings&gt;&lt;_tertiary_title&gt;Human reproduction (Oxford, England)&lt;/_tertiary_title&gt;&lt;_type_work&gt;Journal Article&lt;/_type_work&gt;&lt;_url&gt;http://www.ncbi.nlm.nih.gov/entrez/query.fcgi?cmd=Retrieve&amp;amp;db=pubmed&amp;amp;dopt=Abstract&amp;amp;list_uids=27207175&amp;amp;query_hl=1&lt;/_url&gt;&lt;_volume&gt;31&lt;/_volume&gt;&lt;_created&gt;64321947&lt;/_created&gt;&lt;_modified&gt;64321948&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A0C4D58B-0FAD-4E9A-989D-828976A84867}" w:val=" ADDIN NE.Ref.{A0C4D58B-0FAD-4E9A-989D-828976A84867}&lt;Citation&gt;&lt;Group&gt;&lt;References&gt;&lt;Item&gt;&lt;ID&gt;619&lt;/ID&gt;&lt;UID&gt;{D2A9B012-0C66-4B74-9341-DA53DF403757}&lt;/UID&gt;&lt;Title&gt;Time-lapse imaging reveals differences in growth dynamics of embryos after in vitro maturation compared with conventional stimulation&lt;/Title&gt;&lt;Template&gt;Journal Article&lt;/Template&gt;&lt;Star&gt;0&lt;/Star&gt;&lt;Tag&gt;0&lt;/Tag&gt;&lt;Author&gt;Roesner, S; Dietrich, J E; Weigert, J; Montag, M; Toth, B; Strowitzki, T&lt;/Author&gt;&lt;Year&gt;2017&lt;/Year&gt;&lt;Details&gt;&lt;_accession_num&gt;28139236&lt;/_accession_num&gt;&lt;_author_adr&gt;Department of Gynecologic Endocrinology and Fertility Disorders, Ruprecht-Karls University of Heidelberg, Heidelberg, Germany.; Department of Gynecologic Endocrinology and Fertility Disorders, Ruprecht-Karls University of Heidelberg, Heidelberg, Germany.; Department of Gynecologic Endocrinology and Fertility Disorders, Ruprecht-Karls University of Heidelberg, Heidelberg, Germany.; Ilabcomm, Sankt Augustin, Germany.; Gynecologic Endocrinology and Reproductive Medicine, Innsbruck, Austria.; Department of Gynecologic Endocrinology and Fertility Disorders, Ruprecht-Karls University of Heidelberg, Heidelberg, Germany. Electronic address: thomas.strowitzki@med.uni-heidelberg.de.&lt;/_author_adr&gt;&lt;_collection_scope&gt;SCI;SCIE&lt;/_collection_scope&gt;&lt;_created&gt;64322531&lt;/_created&gt;&lt;_date&gt;2017-03-01&lt;/_date&gt;&lt;_date_display&gt;2017 Mar&lt;/_date_display&gt;&lt;_db_updated&gt;PubMed&lt;/_db_updated&gt;&lt;_doi&gt;10.1016/j.fertnstert.2016.12.026&lt;/_doi&gt;&lt;_impact_factor&gt;   7.329&lt;/_impact_factor&gt;&lt;_isbn&gt;1556-5653 (Electronic); 0015-0282 (Linking)&lt;/_isbn&gt;&lt;_issue&gt;3&lt;/_issue&gt;&lt;_journal&gt;Fertil Steril&lt;/_journal&gt;&lt;_keywords&gt;*Time-lapse imaging; *clinical pregnancy rate; *in vitro maturation; *morphokinetic parameters&lt;/_keywords&gt;&lt;_language&gt;eng&lt;/_language&gt;&lt;_modified&gt;64322531&lt;/_modified&gt;&lt;_ori_publication&gt;Copyright (c) 2016 American Society for Reproductive Medicine. Published by_x000d__x000a_      Elsevier Inc. All rights reserved.&lt;/_ori_publication&gt;&lt;_pages&gt;606-612.e3&lt;/_pages&gt;&lt;_subject_headings&gt;Adult; Blastocyst/*physiology; Embryo Culture Techniques; Embryo Transfer; Embryonic Development; Female; Fertility; Hospitals, University; Humans; *In Vitro Oocyte Maturation Techniques; Infertility/diagnosis/etiology/physiopathology/*therapy; Kinetics; Live Birth; *Meiosis; *Microscopy, Video; Polycystic Ovary Syndrome/*complications/diagnosis/physiopathology; Pregnancy; Pregnancy Rate; Retrospective Studies; *Sperm Injections, Intracytoplasmic/adverse effects; Time-Lapse Imaging/*methods; Treatment Outcome; Young Adult&lt;/_subject_headings&gt;&lt;_tertiary_title&gt;Fertility and sterility&lt;/_tertiary_title&gt;&lt;_type_work&gt;Journal Article; Research Support, Non-U.S. Gov&amp;apos;t&lt;/_type_work&gt;&lt;_url&gt;http://www.ncbi.nlm.nih.gov/entrez/query.fcgi?cmd=Retrieve&amp;amp;db=pubmed&amp;amp;dopt=Abstract&amp;amp;list_uids=28139236&amp;amp;query_hl=1&lt;/_url&gt;&lt;_volume&gt;107&lt;/_volume&gt;&lt;/Details&gt;&lt;Extra&gt;&lt;DBUID&gt;{F96A950B-833F-4880-A151-76DA2D6A2879}&lt;/DBUID&gt;&lt;/Extra&gt;&lt;/Item&gt;&lt;/References&gt;&lt;/Group&gt;&lt;Group&gt;&lt;References&gt;&lt;Item&gt;&lt;ID&gt;623&lt;/ID&gt;&lt;UID&gt;{1B330810-E502-43D6-A148-DD96F4B28D7F}&lt;/UID&gt;&lt;Title&gt;Morphokinetic characteristics of embryos derived from in-vitro-matured oocytes and their in-vivo-matured siblings after ovarian stimulation&lt;/Title&gt;&lt;Template&gt;Journal Article&lt;/Template&gt;&lt;Star&gt;0&lt;/Star&gt;&lt;Tag&gt;0&lt;/Tag&gt;&lt;Author&gt;Margalit, T; Ben-Haroush, A; Garor, R; Kotler, N; Shefer, D; Krasilnikov, N; Tzabari, M; Oron, G; Shufaro, Y; Sapir, O&lt;/Author&gt;&lt;Year&gt;2019&lt;/Year&gt;&lt;Details&gt;&lt;_accession_num&gt;30448216&lt;/_accession_num&gt;&lt;_author_adr&gt;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Electronic address: benharoush@gmail.com.;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 IVF and Infertility Unit, Helen Schneider Hospital for Women, Rabin Medical Center, Beilinson Hospital, Petach Tikva 4941492, Israel; Sackler Faculty of Medicine, Tel Aviv University, Tel Aviv, Israel.&lt;/_author_adr&gt;&lt;_collection_scope&gt;SCIE&lt;/_collection_scope&gt;&lt;_created&gt;64322533&lt;/_created&gt;&lt;_date&gt;2019-01-01&lt;/_date&gt;&lt;_date_display&gt;2019 Jan&lt;/_date_display&gt;&lt;_db_updated&gt;PubMed&lt;/_db_updated&gt;&lt;_doi&gt;10.1016/j.rbmo.2018.10.002&lt;/_doi&gt;&lt;_impact_factor&gt;   3.828&lt;/_impact_factor&gt;&lt;_isbn&gt;1472-6491 (Electronic); 1472-6483 (Linking)&lt;/_isbn&gt;&lt;_issue&gt;1&lt;/_issue&gt;&lt;_journal&gt;Reprod Biomed Online&lt;/_journal&gt;&lt;_keywords&gt;Immature oocytes; In-vitro maturation; Morphokinetics; Time-lapse&lt;/_keywords&gt;&lt;_language&gt;eng&lt;/_language&gt;&lt;_modified&gt;64322533&lt;/_modified&gt;&lt;_ori_publication&gt;Copyright (c) 2018 Reproductive Healthcare Ltd. Published by Elsevier Ltd. All_x000d__x000a_      rights reserved.&lt;/_ori_publication&gt;&lt;_pages&gt;7-11&lt;/_pages&gt;&lt;_subject_headings&gt;Adult; Embryo, Mammalian/*anatomy &amp;amp; histology; Embryonic Development/*physiology; Female; Fertilization in Vitro; Humans; *In Vitro Oocyte Maturation Techniques; Oocytes/*cytology; *Ovulation Induction; Siblings; Young Adult&lt;/_subject_headings&gt;&lt;_tertiary_title&gt;Reproductive biomedicine online&lt;/_tertiary_title&gt;&lt;_type_work&gt;Journal Article&lt;/_type_work&gt;&lt;_url&gt;http://www.ncbi.nlm.nih.gov/entrez/query.fcgi?cmd=Retrieve&amp;amp;db=pubmed&amp;amp;dopt=Abstract&amp;amp;list_uids=30448216&amp;amp;query_hl=1&lt;/_url&gt;&lt;_volume&gt;38&lt;/_volume&gt;&lt;/Details&gt;&lt;Extra&gt;&lt;DBUID&gt;{F96A950B-833F-4880-A151-76DA2D6A2879}&lt;/DBUID&gt;&lt;/Extra&gt;&lt;/Item&gt;&lt;/References&gt;&lt;/Group&gt;&lt;/Citation&gt;_x000a_"/>
    <w:docVar w:name="NE.Ref{A1706951-81D7-4C92-8A7C-752E93CD3706}" w:val=" ADDIN NE.Ref.{A1706951-81D7-4C92-8A7C-752E93CD3706}&lt;Citation&gt;&lt;Group&gt;&lt;References&gt;&lt;Item&gt;&lt;ID&gt;648&lt;/ID&gt;&lt;UID&gt;{5698D648-D641-4F49-B99E-26FA646A5DBE}&lt;/UID&gt;&lt;Title&gt;DNA methylation and mRNA expression of imprinted genes in blastocysts derived from an improved in vitro maturation method for oocytes from small antral follicles in polycystic ovary syndrome patients&lt;/Title&gt;&lt;Template&gt;Journal Article&lt;/Template&gt;&lt;Star&gt;0&lt;/Star&gt;&lt;Tag&gt;0&lt;/Tag&gt;&lt;Author&gt;Saenz-de-Juano, M D; Ivanova, E; Romero, S; Lolicato, F; Sanchez, F; Van Ranst, H; Krueger, F; Segonds-Pichon, A; De Vos, M; Andrews, S; Smitz, J; Kelsey, G; Anckaert, E&lt;/Author&gt;&lt;Year&gt;2019&lt;/Year&gt;&lt;Details&gt;&lt;_accession_num&gt;31398248&lt;/_accession_num&gt;&lt;_author_adr&gt;Follicle Biology Laboratory (FOBI), UZ Brussel, Vrije Universiteit Brussel, Brussels, Belgium.; Animal Physiology, Institute of Agricultural Sciences, ETH Zurich, Switzerland.; Epigenetics Programme, The Babraham Institute, Cambridge, UK.;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Fertilab Barcelona, Via Augusta, 237-239, Barcelona 08021, Spain.;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Bioinformatics Unit, The Babraham Institute, Cambridge, UK.; Bioinformatics Unit, The Babraham Institute, Cambridge, UK.; Follicle Biology Laboratory (FOBI), UZ Brussel, Vrije Universiteit Brussel, Brussels, Belgium.; Centre for Reproductive Medicine, UZ Brussel, Brussels 1090, Belgium.; Bioinformatics Unit, The Babraham Institute, Cambridge, UK.; Follicle Biology Laboratory (FOBI), UZ Brussel, Vrije Universiteit Brussel, Brussels, Belgium.; Epigenetics Programme, The Babraham Institute, Cambridge, UK.; Follicle Biology Laboratory (FOBI), UZ Brussel, Vrije Universiteit Brussel, Brussels, Belgium.&lt;/_author_adr&gt;&lt;_collection_scope&gt;SCI;SCIE&lt;/_collection_scope&gt;&lt;_created&gt;64322553&lt;/_created&gt;&lt;_date&gt;2019-09-29&lt;/_date&gt;&lt;_date_display&gt;2019 Sep 29&lt;/_date_display&gt;&lt;_db_updated&gt;PubMed&lt;/_db_updated&gt;&lt;_doi&gt;10.1093/humrep/dez121&lt;/_doi&gt;&lt;_impact_factor&gt;   6.918&lt;/_impact_factor&gt;&lt;_isbn&gt;1460-2350 (Electronic); 0268-1161 (Linking)&lt;/_isbn&gt;&lt;_issue&gt;9&lt;/_issue&gt;&lt;_journal&gt;Hum Reprod&lt;/_journal&gt;&lt;_keywords&gt;*DNA methylation; *IVM; *embryo; *genomic imprinting; *oocyte&lt;/_keywords&gt;&lt;_language&gt;eng&lt;/_language&gt;&lt;_modified&gt;64322553&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640-1649&lt;/_pages&gt;&lt;_subject_headings&gt;Adult; Blastocyst/*metabolism; *DNA Methylation; Female; *Gene Expression; *Genomic Imprinting; Humans; In Vitro Oocyte Maturation Techniques/*methods; Oocytes/metabolism; Oogenesis/genetics; Ovarian Follicle/*metabolism; Ovulation Induction/methods; Polycystic Ovary Syndrome/*metabolism; RNA, Messenger/*metabolism; RNA-Seq;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398248&amp;amp;query_hl=1&lt;/_url&gt;&lt;_volume&gt;34&lt;/_volume&gt;&lt;/Details&gt;&lt;Extra&gt;&lt;DBUID&gt;{F96A950B-833F-4880-A151-76DA2D6A2879}&lt;/DBUID&gt;&lt;/Extra&gt;&lt;/Item&gt;&lt;/References&gt;&lt;/Group&gt;&lt;/Citation&gt;_x000a_"/>
    <w:docVar w:name="NE.Ref{A2F3EFC3-0A90-4DB2-A850-B4FE3A098788}" w:val=" ADDIN NE.Ref.{A2F3EFC3-0A90-4DB2-A850-B4FE3A098788}&lt;Citation&gt;&lt;Group&gt;&lt;References&gt;&lt;Item&gt;&lt;ID&gt;562&lt;/ID&gt;&lt;UID&gt;{29259E91-24AE-4B3A-9FF1-9A69303DC9DC}&lt;/UID&gt;&lt;Title&gt;Maturation of Oocytes in Vitro&lt;/Title&gt;&lt;Template&gt;Journal Article&lt;/Template&gt;&lt;Star&gt;0&lt;/Star&gt;&lt;Tag&gt;0&lt;/Tag&gt;&lt;Author&gt;Lonergan, P; Fair, T&lt;/Author&gt;&lt;Year&gt;2016&lt;/Year&gt;&lt;Details&gt;&lt;_accession_num&gt;26566159&lt;/_accession_num&gt;&lt;_author_adr&gt;School of Agriculture and Food Science, University College Dublin, Belfield, Dublin 4, Ireland; email: pat.lonergan@ucd.ie.; School of Agriculture and Food Science, University College Dublin, Belfield, Dublin 4, Ireland; email: pat.lonergan@ucd.ie.&lt;/_author_adr&gt;&lt;_collection_scope&gt;SCIE&lt;/_collection_scope&gt;&lt;_created&gt;64322420&lt;/_created&gt;&lt;_date&gt;2016-01-20&lt;/_date&gt;&lt;_date_display&gt;2016&lt;/_date_display&gt;&lt;_db_updated&gt;PubMed&lt;/_db_updated&gt;&lt;_doi&gt;10.1146/annurev-animal-022114-110822&lt;/_doi&gt;&lt;_impact_factor&gt;   8.923&lt;/_impact_factor&gt;&lt;_isbn&gt;2165-8110 (Electronic); 2165-8102 (Linking)&lt;/_isbn&gt;&lt;_journal&gt;Annu Rev Anim Biosci&lt;/_journal&gt;&lt;_keywords&gt;IVF; IVM; bovine; in vitro fertilization; in vitro maturation; oocyte competence&lt;/_keywords&gt;&lt;_language&gt;eng&lt;/_language&gt;&lt;_modified&gt;64322420&lt;/_modified&gt;&lt;_pages&gt;255-68&lt;/_pages&gt;&lt;_subject_headings&gt;Animals; Blastocyst; Cattle; Culture Media; Female; In Vitro Oocyte Maturation Techniques/*methods; Oocytes/*growth &amp;amp; development; *Oogenesis&lt;/_subject_headings&gt;&lt;_tertiary_title&gt;Annual review of animal biosciences&lt;/_tertiary_title&gt;&lt;_type_work&gt;Journal Article; Review&lt;/_type_work&gt;&lt;_url&gt;http://www.ncbi.nlm.nih.gov/entrez/query.fcgi?cmd=Retrieve&amp;amp;db=pubmed&amp;amp;dopt=Abstract&amp;amp;list_uids=26566159&amp;amp;query_hl=1&lt;/_url&gt;&lt;_volume&gt;4&lt;/_volume&gt;&lt;/Details&gt;&lt;Extra&gt;&lt;DBUID&gt;{F96A950B-833F-4880-A151-76DA2D6A2879}&lt;/DBUID&gt;&lt;/Extra&gt;&lt;/Item&gt;&lt;/References&gt;&lt;/Group&gt;&lt;/Citation&gt;_x000a_"/>
    <w:docVar w:name="NE.Ref{A477DC3E-8428-4104-A5FF-5812011880E7}" w:val=" ADDIN NE.Ref.{A477DC3E-8428-4104-A5FF-5812011880E7}&lt;Citation&gt;&lt;Group&gt;&lt;References&gt;&lt;Item&gt;&lt;ID&gt;564&lt;/ID&gt;&lt;UID&gt;{5E029EF8-6693-4D13-B474-A812642133F4}&lt;/UID&gt;&lt;Title&gt;Developmental potential of in vitro or in vivo matured oocytes&lt;/Title&gt;&lt;Template&gt;Journal Article&lt;/Template&gt;&lt;Star&gt;0&lt;/Star&gt;&lt;Tag&gt;0&lt;/Tag&gt;&lt;Author&gt;Alcoba, D D; Pimentel, A M; Brum, I S; Corleta, H E&lt;/Author&gt;&lt;Year&gt;2015&lt;/Year&gt;&lt;Details&gt;&lt;_accession_num&gt;23735140&lt;/_accession_num&gt;&lt;_author_adr&gt;Laboratorio de Biologia Molecular Endocrina e Tumoral,Universidade Federal do Rio Grande do Sul (UFRGS),Rua Sarmento Leite,Instituto de Ciencias Basicas da Saude,500 Porto Alegre,Rio Grande do Sul,Brazil.; Associacao Hospitalar Moinhos de Vento,Nucleo de Reproducao Humana Gerar,Rua Ramiro Barcelos,910-8 degrees andar,Cj. 905,Porto Alegre,Rio Grande do Sul,Brazil.; Laboratorio de Biologia Molecular Endocrina e Tumoral,Universidade Federal do Rio Grande do Sul,Rua Sarmento Leite,Instituto de Ciencias Basicas da Saude,500,Porto Alegre,Rio Grande do Sul,Brazil.; Laboratorio de Ginecologia e Obstetricia Molecular-Hospital de Clinicas de Porto  Alegre,Rua Ramiro Barcelos,2350,Bairro Santa Cecilia,Porto Alegre,Rio Grande do Sul,Brazil.&lt;/_author_adr&gt;&lt;_collection_scope&gt;SCIE&lt;/_collection_scope&gt;&lt;_created&gt;64322424&lt;/_created&gt;&lt;_date&gt;2015-02-01&lt;/_date&gt;&lt;_date_display&gt;2015 Feb&lt;/_date_display&gt;&lt;_db_updated&gt;PubMed&lt;/_db_updated&gt;&lt;_doi&gt;10.1017/S0967199413000233&lt;/_doi&gt;&lt;_impact_factor&gt;   1.442&lt;/_impact_factor&gt;&lt;_isbn&gt;1469-8730 (Electronic); 0967-1994 (Linking)&lt;/_isbn&gt;&lt;_issue&gt;1&lt;/_issue&gt;&lt;_journal&gt;Zygote&lt;/_journal&gt;&lt;_keywords&gt;Embryo development; Immature stage; In vitro maturation; Stimulated cycle&lt;/_keywords&gt;&lt;_language&gt;eng&lt;/_language&gt;&lt;_modified&gt;64322424&lt;/_modified&gt;&lt;_pages&gt;93-8&lt;/_pages&gt;&lt;_subject_headings&gt;Adult; Cleavage Stage, Ovum; Cryopreservation/*methods; Embryo Transfer; Embryo, Mammalian; Female; Fertilization in Vitro/*methods; Humans; In Vitro Oocyte Maturation Techniques/*methods; Male; Middle Aged; Ovulation Induction/methods; Vitrification&lt;/_subject_headings&gt;&lt;_tertiary_title&gt;Zygote (Cambridge, England)&lt;/_tertiary_title&gt;&lt;_type_work&gt;Clinical Trial; Journal Article&lt;/_type_work&gt;&lt;_url&gt;http://www.ncbi.nlm.nih.gov/entrez/query.fcgi?cmd=Retrieve&amp;amp;db=pubmed&amp;amp;dopt=Abstract&amp;amp;list_uids=23735140&amp;amp;query_hl=1&lt;/_url&gt;&lt;_volume&gt;23&lt;/_volume&gt;&lt;/Details&gt;&lt;Extra&gt;&lt;DBUID&gt;{F96A950B-833F-4880-A151-76DA2D6A2879}&lt;/DBUID&gt;&lt;/Extra&gt;&lt;/Item&gt;&lt;/References&gt;&lt;/Group&gt;&lt;/Citation&gt;_x000a_"/>
    <w:docVar w:name="NE.Ref{A55DE4E3-6609-42D4-998F-FE2F0C9B8DA9}" w:val=" ADDIN NE.Ref.{A55DE4E3-6609-42D4-998F-FE2F0C9B8DA9}&lt;Citation&gt;&lt;Group&gt;&lt;References&gt;&lt;Item&gt;&lt;ID&gt;564&lt;/ID&gt;&lt;UID&gt;{5E029EF8-6693-4D13-B474-A812642133F4}&lt;/UID&gt;&lt;Title&gt;Developmental potential of in vitro or in vivo matured oocytes&lt;/Title&gt;&lt;Template&gt;Journal Article&lt;/Template&gt;&lt;Star&gt;0&lt;/Star&gt;&lt;Tag&gt;0&lt;/Tag&gt;&lt;Author&gt;Alcoba, D D; Pimentel, A M; Brum, I S; Corleta, H E&lt;/Author&gt;&lt;Year&gt;2015&lt;/Year&gt;&lt;Details&gt;&lt;_accession_num&gt;23735140&lt;/_accession_num&gt;&lt;_author_adr&gt;Laboratorio de Biologia Molecular Endocrina e Tumoral,Universidade Federal do Rio Grande do Sul (UFRGS),Rua Sarmento Leite,Instituto de Ciencias Basicas da Saude,500 Porto Alegre,Rio Grande do Sul,Brazil.; Associacao Hospitalar Moinhos de Vento,Nucleo de Reproducao Humana Gerar,Rua Ramiro Barcelos,910-8 degrees andar,Cj. 905,Porto Alegre,Rio Grande do Sul,Brazil.; Laboratorio de Biologia Molecular Endocrina e Tumoral,Universidade Federal do Rio Grande do Sul,Rua Sarmento Leite,Instituto de Ciencias Basicas da Saude,500,Porto Alegre,Rio Grande do Sul,Brazil.; Laboratorio de Ginecologia e Obstetricia Molecular-Hospital de Clinicas de Porto  Alegre,Rua Ramiro Barcelos,2350,Bairro Santa Cecilia,Porto Alegre,Rio Grande do Sul,Brazil.&lt;/_author_adr&gt;&lt;_date_display&gt;2015 Feb&lt;/_date_display&gt;&lt;_date&gt;2015-02-01&lt;/_date&gt;&lt;_doi&gt;10.1017/S0967199413000233&lt;/_doi&gt;&lt;_isbn&gt;1469-8730 (Electronic); 0967-1994 (Linking)&lt;/_isbn&gt;&lt;_issue&gt;1&lt;/_issue&gt;&lt;_journal&gt;Zygote&lt;/_journal&gt;&lt;_keywords&gt;Embryo development; Immature stage; In vitro maturation; Stimulated cycle&lt;/_keywords&gt;&lt;_language&gt;eng&lt;/_language&gt;&lt;_pages&gt;93-8&lt;/_pages&gt;&lt;_subject_headings&gt;Adult; Cleavage Stage, Ovum; Cryopreservation/*methods; Embryo Transfer; Embryo, Mammalian; Female; Fertilization in Vitro/*methods; Humans; In Vitro Oocyte Maturation Techniques/*methods; Male; Middle Aged; Ovulation Induction/methods; Vitrification&lt;/_subject_headings&gt;&lt;_tertiary_title&gt;Zygote (Cambridge, England)&lt;/_tertiary_title&gt;&lt;_type_work&gt;Clinical Trial; Journal Article&lt;/_type_work&gt;&lt;_url&gt;http://www.ncbi.nlm.nih.gov/entrez/query.fcgi?cmd=Retrieve&amp;amp;db=pubmed&amp;amp;dopt=Abstract&amp;amp;list_uids=23735140&amp;amp;query_hl=1&lt;/_url&gt;&lt;_volume&gt;23&lt;/_volume&gt;&lt;_created&gt;64322424&lt;/_created&gt;&lt;_modified&gt;64322424&lt;/_modified&gt;&lt;_db_updated&gt;PubMed&lt;/_db_updated&gt;&lt;_impact_factor&gt;   1.442&lt;/_impact_factor&gt;&lt;_collection_scope&gt;SCIE&lt;/_collection_scope&gt;&lt;/Details&gt;&lt;Extra&gt;&lt;DBUID&gt;{F96A950B-833F-4880-A151-76DA2D6A2879}&lt;/DBUID&gt;&lt;/Extra&gt;&lt;/Item&gt;&lt;/References&gt;&lt;/Group&gt;&lt;/Citation&gt;_x000a_"/>
    <w:docVar w:name="NE.Ref{AB113E5D-9E5A-4E0A-B61B-EDAEBF07A670}" w:val=" ADDIN NE.Ref.{AB113E5D-9E5A-4E0A-B61B-EDAEBF07A670}&lt;Citation&gt;&lt;Group&gt;&lt;References&gt;&lt;Item&gt;&lt;ID&gt;579&lt;/ID&gt;&lt;UID&gt;{D140FA82-0F9D-457B-8F3A-9A88C728944F}&lt;/UID&gt;&lt;Title&gt;The ICSI procedure from past to future: a systematic review of the more controversial aspects&lt;/Title&gt;&lt;Template&gt;Journal Article&lt;/Template&gt;&lt;Star&gt;0&lt;/Star&gt;&lt;Tag&gt;0&lt;/Tag&gt;&lt;Author&gt;Rubino, P; Vigano, P; Luddi, A; Piomboni, P&lt;/Author&gt;&lt;Year&gt;2016&lt;/Year&gt;&lt;Details&gt;&lt;_accession_num&gt;26586241&lt;/_accession_num&gt;&lt;_author_adr&gt;Reproductive Sciences Laboratory, Division of Genetics and Cell Biology, IRCCS San Raffaele Scientific Institute, Milano, Italy.; Reproductive Sciences Laboratory, Division of Genetics and Cell Biology, IRCCS San Raffaele Scientific Institute, Milano, Italy.; Department of Molecular and Developmental Medicine, University of Siena, Policlinico Le Scotte, viale Bracci 14, 53100 Siena, Italy.; Department of Molecular and Developmental Medicine, University of Siena, Policlinico Le Scotte, viale Bracci 14, 53100 Siena, Italy piomboni@unisi.it.&lt;/_author_adr&gt;&lt;_collection_scope&gt;SCI;SCIE&lt;/_collection_scope&gt;&lt;_created&gt;64322436&lt;/_created&gt;&lt;_date&gt;2016-03-01&lt;/_date&gt;&lt;_date_display&gt;2016 Mar-Apr&lt;/_date_display&gt;&lt;_db_updated&gt;PubMed&lt;/_db_updated&gt;&lt;_doi&gt;10.1093/humupd/dmv050&lt;/_doi&gt;&lt;_impact_factor&gt;  15.610&lt;/_impact_factor&gt;&lt;_isbn&gt;1460-2369 (Electronic); 1355-4786 (Linking)&lt;/_isbn&gt;&lt;_issue&gt;2&lt;/_issue&gt;&lt;_journal&gt;Hum Reprod Update&lt;/_journal&gt;&lt;_keywords&gt;ICSI; fertilization failure; globozoospermia; metaphase I oocyte; oocyte activation; sperm; zona-free oocyte&lt;/_keywords&gt;&lt;_language&gt;eng&lt;/_language&gt;&lt;_modified&gt;64322437&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94-227&lt;/_pages&gt;&lt;_subject_headings&gt;Asthenozoospermia/pathology/therapy; DNA Fragmentation; Female; Fertilization/physiology; Humans; Male; Metaphase/physiology; Microinjections/adverse effects/methods/trends; Oocytes/cytology/physiology; Pregnancy; Sperm Injections, Intracytoplasmic/adverse effects/methods/*trends; Spermatozoa/cytology/physiology&lt;/_subject_headings&gt;&lt;_tertiary_title&gt;Human reproduction update&lt;/_tertiary_title&gt;&lt;_type_work&gt;Journal Article; Review; Systematic Review&lt;/_type_work&gt;&lt;_url&gt;http://www.ncbi.nlm.nih.gov/entrez/query.fcgi?cmd=Retrieve&amp;amp;db=pubmed&amp;amp;dopt=Abstract&amp;amp;list_uids=26586241&amp;amp;query_hl=1&lt;/_url&gt;&lt;_volume&gt;22&lt;/_volume&gt;&lt;/Details&gt;&lt;Extra&gt;&lt;DBUID&gt;{F96A950B-833F-4880-A151-76DA2D6A2879}&lt;/DBUID&gt;&lt;/Extra&gt;&lt;/Item&gt;&lt;/References&gt;&lt;/Group&gt;&lt;Group&gt;&lt;References&gt;&lt;Item&gt;&lt;ID&gt;625&lt;/ID&gt;&lt;UID&gt;{D50FB900-20A2-4BFE-A481-319DB86C8455}&lt;/UID&gt;&lt;Title&gt;The effectiveness and safety of in vitro maturation of oocytes versus in vitro fertilization in women with a high antral follicle count&lt;/Title&gt;&lt;Template&gt;Journal Article&lt;/Template&gt;&lt;Star&gt;0&lt;/Star&gt;&lt;Tag&gt;0&lt;/Tag&gt;&lt;Author&gt;Ho, VNA; Braam, S C; Pham, T D; Mol, B W; Vuong, L N&lt;/Author&gt;&lt;Year&gt;2019&lt;/Year&gt;&lt;Details&gt;&lt;_accession_num&gt;31111879&lt;/_accession_num&gt;&lt;_author_adr&gt;IVFMD, My Duc Hospital, Ho Chi Minh, Vietnam.; HOPE Research Center, Ho Chi Minh, Vietnam.; Department of Obstetrics and Gynecology, Amsterdam University Medical Center, University of Amsterdam, Netherlands.; IVFMD, My Duc Hospital, Ho Chi Minh, Vietnam.; HOPE Research Center, Ho Chi Minh, Vietnam.; Department of Obstetrics and Gynecology, Monash University, Melbourne, Australia.; HOPE Research Center, Ho Chi Minh, Vietnam.; Department of Obstetrics and Gynecology, University of Medicine and Pharmacy, Ho  Chi Minh, Vietnam.&lt;/_author_adr&gt;&lt;_collection_scope&gt;SCI;SCIE&lt;/_collection_scope&gt;&lt;_created&gt;64322535&lt;/_created&gt;&lt;_date&gt;2019-06-04&lt;/_date&gt;&lt;_date_display&gt;2019 Jun 4&lt;/_date_display&gt;&lt;_db_updated&gt;PubMed&lt;/_db_updated&gt;&lt;_doi&gt;10.1093/humrep/dez060&lt;/_doi&gt;&lt;_impact_factor&gt;   6.918&lt;/_impact_factor&gt;&lt;_isbn&gt;1460-2350 (Electronic); 0268-1161 (Linking)&lt;/_isbn&gt;&lt;_issue&gt;6&lt;/_issue&gt;&lt;_journal&gt;Hum Reprod&lt;/_journal&gt;&lt;_keywords&gt;*IVM / IVF / high AFC / polycystic ovary syndrome / cumulative live birth rate&lt;/_keywords&gt;&lt;_language&gt;eng&lt;/_language&gt;&lt;_modified&gt;64322535&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55-1064&lt;/_pages&gt;&lt;_subject_headings&gt;Adolescent; Adult; Birth Rate; Cell Count; Chorionic Gonadotropin/administration &amp;amp; dosage/adverse effects; Embryo Transfer/adverse effects/*statistics &amp;amp; numerical data; Female; Gonadotropin-Releasing Hormone/antagonists &amp;amp; inhibitors; Hormone Antagonists/administration &amp;amp; dosage/adverse effects; Humans; In Vitro Oocyte Maturation Techniques/*statistics &amp;amp; numerical data; Infertility, Female/*therapy; Live Birth; *Ovarian Follicle; Ovarian Hyperstimulation Syndrome/*epidemiology/etiology/prevention &amp;amp; control; Ovulation Induction/*adverse effects/methods; Pregnancy; Retrospective Studies; Treatment Outcome; Vietnam/epidemiology; Young Adult&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111879&amp;amp;query_hl=1&lt;/_url&gt;&lt;_volume&gt;34&lt;/_volume&gt;&lt;/Details&gt;&lt;Extra&gt;&lt;DBUID&gt;{F96A950B-833F-4880-A151-76DA2D6A2879}&lt;/DBUID&gt;&lt;/Extra&gt;&lt;/Item&gt;&lt;/References&gt;&lt;/Group&gt;&lt;/Citation&gt;_x000a_"/>
    <w:docVar w:name="NE.Ref{AC22978F-98A7-45C0-AD62-4B1999AC78C4}" w:val=" ADDIN NE.Ref.{AC22978F-98A7-45C0-AD62-4B1999AC78C4}&lt;Citation&gt;&lt;Group&gt;&lt;References&gt;&lt;Item&gt;&lt;ID&gt;594&lt;/ID&gt;&lt;UID&gt;{45305613-A612-41F0-8374-66489973BDCF}&lt;/UID&gt;&lt;Title&gt;Do immature and mature sibling oocytes recovered from stimulated cycles have the  same reproductive potential?&lt;/Title&gt;&lt;Template&gt;Journal Article&lt;/Template&gt;&lt;Star&gt;0&lt;/Star&gt;&lt;Tag&gt;0&lt;/Tag&gt;&lt;Author&gt;Escrich, L; Galiana, Y; Grau, N; Insua, F; Soler, N; Pellicer, A; Escriba, M J&lt;/Author&gt;&lt;Year&gt;2018&lt;/Year&gt;&lt;Details&gt;&lt;_accession_num&gt;30539737&lt;/_accession_num&gt;&lt;_author_adr&gt;IVF Laboratory, IVIRMA-Valencia, Valencia 46015, Spain.; IVF Laboratory, IVIRMA-Valencia, Valencia 46015, Spain; IVF Laboratory, IVF Spain, Alicante 03540, Spain.; IVF Laboratory, IVIRMA-Valencia, Valencia 46015, Spain.; IVF Laboratory, IVIRMA-Valencia, Valencia 46015, Spain.; IVF Laboratory, IVIRMA-Valencia, Valencia 46015, Spain.; Reproductive Medicine Research Group, Instituto de Investigacion Sanitaria La Fe, La Fe University Hospital, Valencia 46026, Spain; IVIRMA- Roma, Roma 00197, Italy.; IVF Laboratory, IVIRMA-Valencia, Valencia 46015, Spain; IVI Foundation, INCLIVA,  Valencia 46026, Spain. Electronic address: mariajose.escriba@ivirma.com.&lt;/_author_adr&gt;&lt;_collection_scope&gt;SCIE&lt;/_collection_scope&gt;&lt;_created&gt;64322504&lt;/_created&gt;&lt;_date&gt;2018-12-01&lt;/_date&gt;&lt;_date_display&gt;2018 Dec&lt;/_date_display&gt;&lt;_db_updated&gt;PubMed&lt;/_db_updated&gt;&lt;_doi&gt;10.1016/j.rbmo.2018.08.023&lt;/_doi&gt;&lt;_impact_factor&gt;   3.828&lt;/_impact_factor&gt;&lt;_isbn&gt;1472-6491 (Electronic); 1472-6483 (Linking)&lt;/_isbn&gt;&lt;_issue&gt;6&lt;/_issue&gt;&lt;_journal&gt;Reprod Biomed Online&lt;/_journal&gt;&lt;_keywords&gt;Germinal vesicle oocyte; Immature rescue; In-vitro maturation; Morphokinetics; Stimulated cycles&lt;/_keywords&gt;&lt;_language&gt;eng&lt;/_language&gt;&lt;_modified&gt;64322504&lt;/_modified&gt;&lt;_ori_publication&gt;Copyright (c) 2018 Reproductive Healthcare Ltd. Published by Elsevier Ltd. All_x000d__x000a_      rights reserved.&lt;/_ori_publication&gt;&lt;_pages&gt;667-676&lt;/_pages&gt;&lt;_subject_headings&gt;Adult; Cohort Studies; Embryo Transfer; Female; Humans; *In Vitro Oocyte Maturation Techniques; Oocyte Retrieval; Oocytes/cytology/growth &amp;amp; development/*physiology; Pregnancy; Pregnancy Rate; Treatment Outcome&lt;/_subject_headings&gt;&lt;_tertiary_title&gt;Reproductive biomedicine online&lt;/_tertiary_title&gt;&lt;_type_work&gt;Journal Article&lt;/_type_work&gt;&lt;_url&gt;http://www.ncbi.nlm.nih.gov/entrez/query.fcgi?cmd=Retrieve&amp;amp;db=pubmed&amp;amp;dopt=Abstract&amp;amp;list_uids=30539737&amp;amp;query_hl=1&lt;/_url&gt;&lt;_volume&gt;37&lt;/_volume&gt;&lt;/Details&gt;&lt;Extra&gt;&lt;DBUID&gt;{F96A950B-833F-4880-A151-76DA2D6A2879}&lt;/DBUID&gt;&lt;/Extra&gt;&lt;/Item&gt;&lt;/References&gt;&lt;/Group&gt;&lt;Group&gt;&lt;References&gt;&lt;Item&gt;&lt;ID&gt;637&lt;/ID&gt;&lt;UID&gt;{267345BA-9F22-4C6B-A979-7E07B44AEB26}&lt;/UID&gt;&lt;Title&gt;Effect of the time interval between oocyte retrieval and ICSI on embryo development and reproductive outcomes: a systematic review&lt;/Title&gt;&lt;Template&gt;Journal Article&lt;/Template&gt;&lt;Star&gt;0&lt;/Star&gt;&lt;Tag&gt;0&lt;/Tag&gt;&lt;Author&gt;Wang, X; Xiao, Y; Sun, Z; Zhen, J; Yu, Q&lt;/Author&gt;&lt;Year&gt;2021&lt;/Year&gt;&lt;Details&gt;&lt;_accession_num&gt;33648503&lt;/_accession_num&gt;&lt;_author_adr&gt;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 sunzhengyi@263.net.; 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lt;/_author_adr&gt;&lt;_created&gt;64322545&lt;/_created&gt;&lt;_date&gt;2021-03-01&lt;/_date&gt;&lt;_date_display&gt;2021 Mar 1&lt;/_date_display&gt;&lt;_db_updated&gt;PubMed&lt;/_db_updated&gt;&lt;_doi&gt;10.1186/s12958-021-00717-0&lt;/_doi&gt;&lt;_impact_factor&gt;   5.211&lt;/_impact_factor&gt;&lt;_isbn&gt;1477-7827 (Electronic); 1477-7827 (Linking)&lt;/_isbn&gt;&lt;_issue&gt;1&lt;/_issue&gt;&lt;_journal&gt;Reprod Biol Endocrinol&lt;/_journal&gt;&lt;_keywords&gt;Clinical pregnancy rate; Embryo development; Fertilisation rate; ICSI; Oocyte denudation&lt;/_keywords&gt;&lt;_language&gt;eng&lt;/_language&gt;&lt;_modified&gt;64399640&lt;/_modified&gt;&lt;_pages&gt;34&lt;/_pages&gt;&lt;_subject_headings&gt;Embryonic Development/*physiology; Female; Humans; Male; *Oocyte Retrieval; Pregnancy; *Pregnancy Outcome; Pregnancy Rate; *Sperm Injections, Intracytoplasmic; Time Factors&lt;/_subject_headings&gt;&lt;_tertiary_title&gt;Reproductive biology and endocrinology : RB&amp;amp;E&lt;/_tertiary_title&gt;&lt;_type_work&gt;Journal Article; Systematic Review&lt;/_type_work&gt;&lt;_url&gt;http://www.ncbi.nlm.nih.gov/entrez/query.fcgi?cmd=Retrieve&amp;amp;db=pubmed&amp;amp;dopt=Abstract&amp;amp;list_uids=33648503&amp;amp;query_hl=1&lt;/_url&gt;&lt;_volume&gt;19&lt;/_volume&gt;&lt;/Details&gt;&lt;Extra&gt;&lt;DBUID&gt;{F96A950B-833F-4880-A151-76DA2D6A2879}&lt;/DBUID&gt;&lt;/Extra&gt;&lt;/Item&gt;&lt;/References&gt;&lt;/Group&gt;&lt;Group&gt;&lt;References&gt;&lt;Item&gt;&lt;ID&gt;626&lt;/ID&gt;&lt;UID&gt;{4624EFAE-2D73-4CE2-A4F0-3B049A24E57A}&lt;/UID&gt;&lt;Title&gt;An improved IVM method for cumulus-oocyte complexes from small follicles in polycystic ovary syndrome patients enhances oocyte competence and embryo yield&lt;/Title&gt;&lt;Template&gt;Journal Article&lt;/Template&gt;&lt;Star&gt;0&lt;/Star&gt;&lt;Tag&gt;0&lt;/Tag&gt;&lt;Author&gt;Sanchez, F; Lolicato, F; Romero, S; De Vos, M; Van Ranst, H; Verheyen, G; Anckaert, E; Smitz, JEJ&lt;/Author&gt;&lt;Year&gt;2017&lt;/Year&gt;&lt;Details&gt;&lt;_accession_num&gt;28938744&lt;/_accession_num&gt;&lt;_author_adr&gt;Follicle Biology Laboratory (FOBI),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 Centro de Estudios e Investigaciones en Biologia y Medicina Reproductiva-BIOMER,  Lima, Peru.;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lt;/_author_adr&gt;&lt;_collection_scope&gt;SCI;SCIE&lt;/_collection_scope&gt;&lt;_created&gt;64322536&lt;/_created&gt;&lt;_date&gt;2017-10-01&lt;/_date&gt;&lt;_date_display&gt;2017 Oct 1&lt;/_date_display&gt;&lt;_db_updated&gt;PubMed&lt;/_db_updated&gt;&lt;_doi&gt;10.1093/humrep/dex262&lt;/_doi&gt;&lt;_impact_factor&gt;   6.918&lt;/_impact_factor&gt;&lt;_isbn&gt;1460-2350 (Electronic); 0268-1161 (Linking)&lt;/_isbn&gt;&lt;_issue&gt;10&lt;/_issue&gt;&lt;_journal&gt;Hum Reprod&lt;/_journal&gt;&lt;_keywords&gt;*Amphiregulin; *C-type natriuretic peptide; *IVF; *IVM; *embryo; *oocyte&lt;/_keywords&gt;&lt;_language&gt;eng&lt;/_language&gt;&lt;_modified&gt;64322536&lt;/_modified&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2056-2068&lt;/_pages&gt;&lt;_subject_headings&gt;Blastocyst/cytology/drug effects/metabolism; Cumulus Cells/cytology/*drug effects/metabolism; Embryo Implantation/drug effects; Embryonic Development/drug effects; Female; Humans; *In Vitro Oocyte Maturation Techniques; Meiosis/*drug effects; Natriuretic Agents/*pharmacology; Natriuretic Peptide, C-Type/*pharmacology; Oocytes/cytology/*drug effects/metabolism; Ovarian Follicle; Polycystic Ovary Syndrome/complications; Prospective Studies&lt;/_subject_headings&gt;&lt;_tertiary_title&gt;Human reproduction (Oxford, England)&lt;/_tertiary_title&gt;&lt;_type_work&gt;Journal Article; Research Support, Non-U.S. Gov&amp;apos;t&lt;/_type_work&gt;&lt;_url&gt;http://www.ncbi.nlm.nih.gov/entrez/query.fcgi?cmd=Retrieve&amp;amp;db=pubmed&amp;amp;dopt=Abstract&amp;amp;list_uids=28938744&amp;amp;query_hl=1&lt;/_url&gt;&lt;_volume&gt;32&lt;/_volume&gt;&lt;/Details&gt;&lt;Extra&gt;&lt;DBUID&gt;{F96A950B-833F-4880-A151-76DA2D6A2879}&lt;/DBUID&gt;&lt;/Extra&gt;&lt;/Item&gt;&lt;/References&gt;&lt;/Group&gt;&lt;/Citation&gt;_x000a_"/>
    <w:docVar w:name="NE.Ref{ACF871AC-241A-4B38-8935-B57775599BC4}" w:val=" ADDIN NE.Ref.{ACF871AC-241A-4B38-8935-B57775599BC4}&lt;Citation&gt;&lt;Group&gt;&lt;References&gt;&lt;Item&gt;&lt;ID&gt;517&lt;/ID&gt;&lt;UID&gt;{75386802-4E96-44A0-81AB-8770AAAB83BE}&lt;/UID&gt;&lt;Title&gt;In vitro fertilisation/intracytoplasmic sperm injection beyond 2020&lt;/Title&gt;&lt;Template&gt;Journal Article&lt;/Template&gt;&lt;Star&gt;0&lt;/Star&gt;&lt;Tag&gt;0&lt;/Tag&gt;&lt;Author&gt;Crawford, G E; Ledger, W L&lt;/Author&gt;&lt;Year&gt;2019&lt;/Year&gt;&lt;Details&gt;&lt;_accession_num&gt;30548407&lt;/_accession_num&gt;&lt;_author_adr&gt;The Royal Hospital for Women, Randwick, NSW, Australia.; School of Women&amp;apos;s and Children&amp;apos;s Health, The University of New South Wales, Randwick, NSW, Australia.; The Royal Hospital for Women, Randwick, NSW, Australia.; School of Women&amp;apos;s and Children&amp;apos;s Health, The University of New South Wales, Randwick, NSW, Australia.&lt;/_author_adr&gt;&lt;_date_display&gt;2019 Jan&lt;/_date_display&gt;&lt;_date&gt;2019-01-01&lt;/_date&gt;&lt;_doi&gt;10.1111/1471-0528.15526&lt;/_doi&gt;&lt;_isbn&gt;1471-0528 (Electronic); 1470-0328 (Linking)&lt;/_isbn&gt;&lt;_issue&gt;2&lt;/_issue&gt;&lt;_journal&gt;BJOG&lt;/_journal&gt;&lt;_keywords&gt;Assisted conception; basic science; infertility&lt;/_keywords&gt;&lt;_language&gt;eng&lt;/_language&gt;&lt;_ori_publication&gt;(c) 2018 Royal College of Obstetricians and Gynaecologists.&lt;/_ori_publication&gt;&lt;_pages&gt;237-243&lt;/_pages&gt;&lt;_subject_headings&gt;Female; Fertilization in Vitro/trends; Humans; Male; Pregnancy; Reproductive Behavior; Reproductive Techniques, Assisted/economics/ethics/*trends; Sperm Injections, Intracytoplasmic/*trends&lt;/_subject_headings&gt;&lt;_tertiary_title&gt;BJOG : an international journal of obstetrics and gynaecology&lt;/_tertiary_title&gt;&lt;_type_work&gt;Journal Article; Review&lt;/_type_work&gt;&lt;_url&gt;http://www.ncbi.nlm.nih.gov/entrez/query.fcgi?cmd=Retrieve&amp;amp;db=pubmed&amp;amp;dopt=Abstract&amp;amp;list_uids=30548407&amp;amp;query_hl=1&lt;/_url&gt;&lt;_volume&gt;126&lt;/_volume&gt;&lt;_created&gt;64321950&lt;/_created&gt;&lt;_modified&gt;64321950&lt;/_modified&gt;&lt;_db_updated&gt;PubMed&lt;/_db_updated&gt;&lt;_impact_factor&gt;   6.531&lt;/_impact_factor&gt;&lt;/Details&gt;&lt;Extra&gt;&lt;DBUID&gt;{F96A950B-833F-4880-A151-76DA2D6A2879}&lt;/DBUID&gt;&lt;/Extra&gt;&lt;/Item&gt;&lt;/References&gt;&lt;/Group&gt;&lt;Group&gt;&lt;References&gt;&lt;Item&gt;&lt;ID&gt;516&lt;/ID&gt;&lt;UID&gt;{F66EA0AB-D14C-4E75-8CFC-24AFA4B84979}&lt;/UID&gt;&lt;Title&gt;International Committee for Monitoring Assisted Reproductive Technologies world report: Assisted Reproductive Technology 2008, 2009 and 2010&lt;/Title&gt;&lt;Template&gt;Journal Article&lt;/Template&gt;&lt;Star&gt;0&lt;/Star&gt;&lt;Tag&gt;0&lt;/Tag&gt;&lt;Author&gt;Dyer, S; Chambers, G M; de Mouzon, J; Nygren, K G; Zegers-Hochschild, F; Mansour, R; Ishihara, O; Banker, M; Adamson, G D&lt;/Author&gt;&lt;Year&gt;2016&lt;/Year&gt;&lt;Details&gt;&lt;_accession_num&gt;27207175&lt;/_accession_num&gt;&lt;_author_adr&gt;Department of Obstetrics &amp;amp; Gynaecology, Groote Schuur Hospital and Faculty of Health Sciences, University of Cape Town, Cape Town, South Africa silke.dyer@uct.ac.za.; National Perinatal Epidemiology and Statistics Unit, University of New South Wales, Sydney, Australia.; Institut National de la Sante et de la Recherche Medicale Service de Gynecologie  Obstetrique II et de Medecine de la Reproduction, Groupe Hospitalier Cochin-Saint Vincet de Paul, Paris, France.; Medical Epidemiology and Biostatistics, Karolinska Institutet, Stockholm, Sweden.; Clinica las Condes and Program of Ethics and Public Policies in Human Reproduction, University Diego Portales, Santiago, Chile.; Egyptian IVF-ET Center, Cairo, Egypt.; Department of Obstetrics and Gynaecology, Saitama Medical University, Moroyama, Japan.; Nova IVI Fertility, Chennai, India.; Palo Alto Medical Foundation Fertility Physicians of North California, San Jose,  CA, USA.&lt;/_author_adr&gt;&lt;_date_display&gt;2016 Jul&lt;/_date_display&gt;&lt;_date&gt;2016-07-01&lt;/_date&gt;&lt;_doi&gt;10.1093/humrep/dew082&lt;/_doi&gt;&lt;_isbn&gt;1460-2350 (Electronic); 0268-1161 (Linking)&lt;/_isbn&gt;&lt;_issue&gt;7&lt;/_issue&gt;&lt;_journal&gt;Hum Reprod&lt;/_journal&gt;&lt;_keywords&gt;*ICMART; *IVF/ICSI outcome; *assisted reproductive technology; *frozen embryo transfer; *multiple births; *registry&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1588-609&lt;/_pages&gt;&lt;_subject_headings&gt;Cross-Sectional Studies; Female; Health Services Accessibility; Humans; Pregnancy; Pregnancy Outcome; Reproductive Techniques, Assisted/adverse effects/statistics &amp;amp; numerical_x000d__x000a_      data/*trends; Research Report; Retrospective Studies&lt;/_subject_headings&gt;&lt;_tertiary_title&gt;Human reproduction (Oxford, England)&lt;/_tertiary_title&gt;&lt;_type_work&gt;Journal Article&lt;/_type_work&gt;&lt;_url&gt;http://www.ncbi.nlm.nih.gov/entrez/query.fcgi?cmd=Retrieve&amp;amp;db=pubmed&amp;amp;dopt=Abstract&amp;amp;list_uids=27207175&amp;amp;query_hl=1&lt;/_url&gt;&lt;_volume&gt;31&lt;/_volume&gt;&lt;_created&gt;64321947&lt;/_created&gt;&lt;_modified&gt;64321948&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AF63D034-A6C3-4F96-9C5B-012A8B325524}" w:val=" ADDIN NE.Ref.{AF63D034-A6C3-4F96-9C5B-012A8B325524}&lt;Citation&gt;&lt;Group&gt;&lt;References&gt;&lt;Item&gt;&lt;ID&gt;609&lt;/ID&gt;&lt;UID&gt;{FF1FE26A-0B8E-4F55-8011-E1FA0D28907E}&lt;/UID&gt;&lt;Title&gt;Approaches to oocyte meiotic arrest in vitro and impact on oocyte developmental competence&lt;/Title&gt;&lt;Template&gt;Journal Article&lt;/Template&gt;&lt;Star&gt;0&lt;/Star&gt;&lt;Tag&gt;0&lt;/Tag&gt;&lt;Author&gt;Richani, D; Gilchrist, R B&lt;/Author&gt;&lt;Year&gt;2022&lt;/Year&gt;&lt;Details&gt;&lt;_accession_num&gt;34534265&lt;/_accession_num&gt;&lt;_author_adr&gt;Fertility &amp;amp; Research Centre, School of Women&amp;apos;s &amp;amp; Children&amp;apos;s Health, University of New South Wales Sydney, NSW, Australia.; Fertility &amp;amp; Research Centre, School of Women&amp;apos;s &amp;amp; Children&amp;apos;s Health, University of New South Wales Sydney, NSW, Australia.&lt;/_author_adr&gt;&lt;_collection_scope&gt;SCI;SCIE&lt;/_collection_scope&gt;&lt;_created&gt;64322518&lt;/_created&gt;&lt;_date&gt;2022-02-22&lt;/_date&gt;&lt;_date_display&gt;2022 Feb 22&lt;/_date_display&gt;&lt;_db_updated&gt;PubMed&lt;/_db_updated&gt;&lt;_doi&gt;10.1093/biolre/ioab176&lt;/_doi&gt;&lt;_impact_factor&gt;   4.285&lt;/_impact_factor&gt;&lt;_isbn&gt;1529-7268 (Electronic); 0006-3363 (Linking)&lt;/_isbn&gt;&lt;_issue&gt;2&lt;/_issue&gt;&lt;_journal&gt;Biol Reprod&lt;/_journal&gt;&lt;_keywords&gt;*IVM; *in vitro maturation; *oocyte; *oocyte meiotic arrest&lt;/_keywords&gt;&lt;_language&gt;eng&lt;/_language&gt;&lt;_modified&gt;64322518&lt;/_modified&gt;&lt;_ori_publication&gt;(c) The Author(s) 2021. Published by Oxford University Press on behalf of Society_x000d__x000a_      for the Study of Reproduction. All rights reserved. For permissions, please_x000d__x000a_      e-mail: journals.permissions@oup.com.&lt;/_ori_publication&gt;&lt;_pages&gt;243-252&lt;/_pages&gt;&lt;_subject_headings&gt;Animals; Cumulus Cells/metabolism; Female; *In Vitro Oocyte Maturation Techniques/veterinary; Meiosis; *Oocytes/metabolism; Oogenesis; Ovarian Follicle&lt;/_subject_headings&gt;&lt;_tertiary_title&gt;Biology of reproduction&lt;/_tertiary_title&gt;&lt;_type_work&gt;Journal Article; Research Support, Non-U.S. Gov&amp;apos;t&lt;/_type_work&gt;&lt;_url&gt;http://www.ncbi.nlm.nih.gov/entrez/query.fcgi?cmd=Retrieve&amp;amp;db=pubmed&amp;amp;dopt=Abstract&amp;amp;list_uids=34534265&amp;amp;query_hl=1&lt;/_url&gt;&lt;_volume&gt;106&lt;/_volume&gt;&lt;/Details&gt;&lt;Extra&gt;&lt;DBUID&gt;{F96A950B-833F-4880-A151-76DA2D6A2879}&lt;/DBUID&gt;&lt;/Extra&gt;&lt;/Item&gt;&lt;/References&gt;&lt;/Group&gt;&lt;Group&gt;&lt;References&gt;&lt;Item&gt;&lt;ID&gt;643&lt;/ID&gt;&lt;UID&gt;{5BD1AA9A-2CF6-4A61-84E7-1469300701FC}&lt;/UID&gt;&lt;Title&gt;Factors Influencing the In Vitro Maturation (IVM) of Human Oocyte&lt;/Title&gt;&lt;Template&gt;Journal Article&lt;/Template&gt;&lt;Star&gt;0&lt;/Star&gt;&lt;Tag&gt;0&lt;/Tag&gt;&lt;Author&gt;Yang, H; Kolben, T; Meister, S; Paul, C; van Dorp, J; Eren, S; Kuhn, C; Rahmeh, M; Mahner, S; Jeschke, U; von Schonfeldt, V&lt;/Author&gt;&lt;Year&gt;2021&lt;/Year&gt;&lt;Details&gt;&lt;_accession_num&gt;34944731&lt;/_accession_num&gt;&lt;_author_adr&gt;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lt;/_author_adr&gt;&lt;_created&gt;64322549&lt;/_created&gt;&lt;_date&gt;2021-12-14&lt;/_date&gt;&lt;_date_display&gt;2021 Dec 14&lt;/_date_display&gt;&lt;_db_updated&gt;PubMed&lt;/_db_updated&gt;&lt;_doi&gt;10.3390/biomedicines9121904&lt;/_doi&gt;&lt;_impact_factor&gt;   6.081&lt;/_impact_factor&gt;&lt;_isbn&gt;2227-9059 (Print); 2227-9059 (Linking)&lt;/_isbn&gt;&lt;_issue&gt;12&lt;/_issue&gt;&lt;_journal&gt;Biomedicines&lt;/_journal&gt;&lt;_keywords&gt;age; antioxidant; biphasic IVM; in vitro maturation (IVM); vitrification&lt;/_keywords&gt;&lt;_language&gt;eng&lt;/_language&gt;&lt;_modified&gt;64322549&lt;/_modified&gt;&lt;_tertiary_title&gt;Biomedicines&lt;/_tertiary_title&gt;&lt;_type_work&gt;Journal Article; Review&lt;/_type_work&gt;&lt;_url&gt;http://www.ncbi.nlm.nih.gov/entrez/query.fcgi?cmd=Retrieve&amp;amp;db=pubmed&amp;amp;dopt=Abstract&amp;amp;list_uids=34944731&amp;amp;query_hl=1&lt;/_url&gt;&lt;_volume&gt;9&lt;/_volume&gt;&lt;/Details&gt;&lt;Extra&gt;&lt;DBUID&gt;{F96A950B-833F-4880-A151-76DA2D6A2879}&lt;/DBUID&gt;&lt;/Extra&gt;&lt;/Item&gt;&lt;/References&gt;&lt;/Group&gt;&lt;Group&gt;&lt;References&gt;&lt;Item&gt;&lt;ID&gt;647&lt;/ID&gt;&lt;UID&gt;{3D015A49-5C46-4CBE-9C1E-7C070C0A8774}&lt;/UID&gt;&lt;Title&gt;Does Coenzyme Q10 Supplementation Improve Human Oocyte Quality?&lt;/Title&gt;&lt;Template&gt;Journal Article&lt;/Template&gt;&lt;Star&gt;0&lt;/Star&gt;&lt;Tag&gt;0&lt;/Tag&gt;&lt;Author&gt;Rodriguez-Varela, C; Labarta, E&lt;/Author&gt;&lt;Year&gt;2021&lt;/Year&gt;&lt;Details&gt;&lt;_accession_num&gt;34502447&lt;/_accession_num&gt;&lt;_author_adr&gt;IVI Foundation-IIS La Fe, 46026 Valencia, Spain.; IVI Foundation-IIS La Fe, 46026 Valencia, Spain.; IVIRMA Valencia, 46015 Valencia, Spain.&lt;/_author_adr&gt;&lt;_collection_scope&gt;SCIE&lt;/_collection_scope&gt;&lt;_created&gt;64322553&lt;/_created&gt;&lt;_date&gt;2021-09-02&lt;/_date&gt;&lt;_date_display&gt;2021 Sep 2&lt;/_date_display&gt;&lt;_db_updated&gt;PubMed&lt;/_db_updated&gt;&lt;_doi&gt;10.3390/ijms22179541&lt;/_doi&gt;&lt;_impact_factor&gt;   5.924&lt;/_impact_factor&gt;&lt;_isbn&gt;1422-0067 (Electronic); 1422-0067 (Linking)&lt;/_isbn&gt;&lt;_issue&gt;17&lt;/_issue&gt;&lt;_journal&gt;Int J Mol Sci&lt;/_journal&gt;&lt;_keywords&gt;ATP; Coenzyme Q10; ROS; antioxidant; mitochondrial function; oocyte quality&lt;/_keywords&gt;&lt;_language&gt;eng&lt;/_language&gt;&lt;_modified&gt;64399646&lt;/_modified&gt;&lt;_subject_headings&gt;Administration, Oral; Culture Media; Dietary Supplements; Fertilization in Vitro; Humans; In Vitro Oocyte Maturation Techniques; Oocytes/*drug effects; Ubiquinone/administration &amp;amp; dosage/*analogs &amp;amp; derivatives&lt;/_subject_headings&gt;&lt;_tertiary_title&gt;International journal of molecular sciences&lt;/_tertiary_title&gt;&lt;_type_work&gt;Journal Article; Review&lt;/_type_work&gt;&lt;_url&gt;http://www.ncbi.nlm.nih.gov/entrez/query.fcgi?cmd=Retrieve&amp;amp;db=pubmed&amp;amp;dopt=Abstract&amp;amp;list_uids=34502447&amp;amp;query_hl=1&lt;/_url&gt;&lt;_volume&gt;22&lt;/_volume&gt;&lt;/Details&gt;&lt;Extra&gt;&lt;DBUID&gt;{F96A950B-833F-4880-A151-76DA2D6A2879}&lt;/DBUID&gt;&lt;/Extra&gt;&lt;/Item&gt;&lt;/References&gt;&lt;/Group&gt;&lt;Group&gt;&lt;References&gt;&lt;Item&gt;&lt;ID&gt;648&lt;/ID&gt;&lt;UID&gt;{5698D648-D641-4F49-B99E-26FA646A5DBE}&lt;/UID&gt;&lt;Title&gt;DNA methylation and mRNA expression of imprinted genes in blastocysts derived from an improved in vitro maturation method for oocytes from small antral follicles in polycystic ovary syndrome patients&lt;/Title&gt;&lt;Template&gt;Journal Article&lt;/Template&gt;&lt;Star&gt;0&lt;/Star&gt;&lt;Tag&gt;0&lt;/Tag&gt;&lt;Author&gt;Saenz-de-Juano, M D; Ivanova, E; Romero, S; Lolicato, F; Sanchez, F; Van Ranst, H; Krueger, F; Segonds-Pichon, A; De Vos, M; Andrews, S; Smitz, J; Kelsey, G; Anckaert, E&lt;/Author&gt;&lt;Year&gt;2019&lt;/Year&gt;&lt;Details&gt;&lt;_accession_num&gt;31398248&lt;/_accession_num&gt;&lt;_author_adr&gt;Follicle Biology Laboratory (FOBI), UZ Brussel, Vrije Universiteit Brussel, Brussels, Belgium.; Animal Physiology, Institute of Agricultural Sciences, ETH Zurich, Switzerland.; Epigenetics Programme, The Babraham Institute, Cambridge, UK.;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Fertilab Barcelona, Via Augusta, 237-239, Barcelona 08021, Spain.;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Bioinformatics Unit, The Babraham Institute, Cambridge, UK.; Bioinformatics Unit, The Babraham Institute, Cambridge, UK.; Follicle Biology Laboratory (FOBI), UZ Brussel, Vrije Universiteit Brussel, Brussels, Belgium.; Centre for Reproductive Medicine, UZ Brussel, Brussels 1090, Belgium.; Bioinformatics Unit, The Babraham Institute, Cambridge, UK.; Follicle Biology Laboratory (FOBI), UZ Brussel, Vrije Universiteit Brussel, Brussels, Belgium.; Epigenetics Programme, The Babraham Institute, Cambridge, UK.; Follicle Biology Laboratory (FOBI), UZ Brussel, Vrije Universiteit Brussel, Brussels, Belgium.&lt;/_author_adr&gt;&lt;_collection_scope&gt;SCI;SCIE&lt;/_collection_scope&gt;&lt;_created&gt;64322553&lt;/_created&gt;&lt;_date&gt;2019-09-29&lt;/_date&gt;&lt;_date_display&gt;2019 Sep 29&lt;/_date_display&gt;&lt;_db_updated&gt;PubMed&lt;/_db_updated&gt;&lt;_doi&gt;10.1093/humrep/dez121&lt;/_doi&gt;&lt;_impact_factor&gt;   6.918&lt;/_impact_factor&gt;&lt;_isbn&gt;1460-2350 (Electronic); 0268-1161 (Linking)&lt;/_isbn&gt;&lt;_issue&gt;9&lt;/_issue&gt;&lt;_journal&gt;Hum Reprod&lt;/_journal&gt;&lt;_keywords&gt;*DNA methylation; *IVM; *embryo; *genomic imprinting; *oocyte&lt;/_keywords&gt;&lt;_language&gt;eng&lt;/_language&gt;&lt;_modified&gt;64322553&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640-1649&lt;/_pages&gt;&lt;_subject_headings&gt;Adult; Blastocyst/*metabolism; *DNA Methylation; Female; *Gene Expression; *Genomic Imprinting; Humans; In Vitro Oocyte Maturation Techniques/*methods; Oocytes/metabolism; Oogenesis/genetics; Ovarian Follicle/*metabolism; Ovulation Induction/methods; Polycystic Ovary Syndrome/*metabolism; RNA, Messenger/*metabolism; RNA-Seq;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398248&amp;amp;query_hl=1&lt;/_url&gt;&lt;_volume&gt;34&lt;/_volume&gt;&lt;/Details&gt;&lt;Extra&gt;&lt;DBUID&gt;{F96A950B-833F-4880-A151-76DA2D6A2879}&lt;/DBUID&gt;&lt;/Extra&gt;&lt;/Item&gt;&lt;/References&gt;&lt;/Group&gt;&lt;Group&gt;&lt;References&gt;&lt;Item&gt;&lt;ID&gt;655&lt;/ID&gt;&lt;UID&gt;{0CA7A79F-E214-4BDC-B99D-EC3F4FA81B25}&lt;/UID&gt;&lt;Title&gt;Maternal and neonatal outcome and children&amp;apos;s development after medically assisted reproduction with in-vitro matured oocytes-a systematic review and meta-analysis&lt;/Title&gt;&lt;Template&gt;Journal Article&lt;/Template&gt;&lt;Star&gt;0&lt;/Star&gt;&lt;Tag&gt;0&lt;/Tag&gt;&lt;Author&gt;Strowitzki, T; Bruckner, T; Roesner, S&lt;/Author&gt;&lt;Year&gt;2021&lt;/Year&gt;&lt;Details&gt;&lt;_accession_num&gt;33377477&lt;/_accession_num&gt;&lt;_author_adr&gt;Department of Gynecological Endocrinology and Reproductive Medicine, Heidelberg University, 69121 Heidelberg, Germany.; Institute for Medical Biometry and Informatics, Heidelberg University, 69121 Heidelberg, Germany.; Department of Gynecological Endocrinology and Reproductive Medicine, Heidelberg University, 69121 Heidelberg, Germany.&lt;/_author_adr&gt;&lt;_collection_scope&gt;SCI;SCIE&lt;/_collection_scope&gt;&lt;_created&gt;64322557&lt;/_created&gt;&lt;_date&gt;2021-04-21&lt;/_date&gt;&lt;_date_display&gt;2021 Apr 21&lt;/_date_display&gt;&lt;_db_updated&gt;PubMed&lt;/_db_updated&gt;&lt;_doi&gt;10.1093/humupd/dmaa056&lt;/_doi&gt;&lt;_impact_factor&gt;  15.610&lt;/_impact_factor&gt;&lt;_isbn&gt;1460-2369 (Electronic); 1355-4786 (Linking)&lt;/_isbn&gt;&lt;_issue&gt;3&lt;/_issue&gt;&lt;_journal&gt;Hum Reprod Update&lt;/_journal&gt;&lt;_keywords&gt;*IVM; *adverse child outcome; *medically assisted reproduction; *mental development; *neonatal outcome; *obstetric outcome&lt;/_keywords&gt;&lt;_language&gt;eng&lt;/_language&gt;&lt;_modified&gt;64322557&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460-473&lt;/_pages&gt;&lt;_subject_headings&gt;Child, Preschool; Female; Humans; Infant, Newborn; Oocytes; Ovulation; Ovulation Induction/methods; *Polycystic Ovary Syndrome/complications; Pregnancy; *Premature Birth/etiology&lt;/_subject_headings&gt;&lt;_tertiary_title&gt;Human reproduction update&lt;/_tertiary_title&gt;&lt;_type_work&gt;Journal Article; Meta-Analysis; Research Support, Non-U.S. Gov&amp;apos;t; Systematic Review&lt;/_type_work&gt;&lt;_url&gt;http://www.ncbi.nlm.nih.gov/entrez/query.fcgi?cmd=Retrieve&amp;amp;db=pubmed&amp;amp;dopt=Abstract&amp;amp;list_uids=33377477&amp;amp;query_hl=1&lt;/_url&gt;&lt;_volume&gt;27&lt;/_volume&gt;&lt;/Details&gt;&lt;Extra&gt;&lt;DBUID&gt;{F96A950B-833F-4880-A151-76DA2D6A2879}&lt;/DBUID&gt;&lt;/Extra&gt;&lt;/Item&gt;&lt;/References&gt;&lt;/Group&gt;&lt;/Citation&gt;_x000a_"/>
    <w:docVar w:name="NE.Ref{B1645011-E051-4284-8CFC-E15F3D5E3305}" w:val=" ADDIN NE.Ref.{B1645011-E051-4284-8CFC-E15F3D5E3305}&lt;Citation&gt;&lt;Group&gt;&lt;References&gt;&lt;Item&gt;&lt;ID&gt;570&lt;/ID&gt;&lt;UID&gt;{497D82C6-80DE-4C89-B1F0-F711FFB3DB5D}&lt;/UID&gt;&lt;Title&gt;In vitro maturation&lt;/Title&gt;&lt;Template&gt;Journal Article&lt;/Template&gt;&lt;Star&gt;0&lt;/Star&gt;&lt;Tag&gt;0&lt;/Tag&gt;&lt;Author&gt;Walls, M L; Hart, R J&lt;/Author&gt;&lt;Year&gt;2018&lt;/Year&gt;&lt;Details&gt;&lt;_accession_num&gt;30056110&lt;/_accession_num&gt;&lt;_author_adr&gt;Fertility North, Suite 213, Specialist Medical Centre, Joondalup Health Campus, Shenton Avenue, Joondalup, Western Australia, 6027, Australia; Fertility Specialists of Western Australia, Bethesda Hospital, 25 Queenslea Drive, Claremont, Perth, Western Australia, 6010, Australia.; Fertility Specialists of Western Australia, Bethesda Hospital, 25 Queenslea Drive, Claremont, Perth, Western Australia, 6010, Australia; Division of Obstetrics and Gynaecology, University of Western Australia, King Edward Memorial Hospital, 374 Bagot Road, Subiaco, Perth, Western Australia, 6008, Australia. Electronic address: roger.hart@uwa.edu.au.&lt;/_author_adr&gt;&lt;_created&gt;64322429&lt;/_created&gt;&lt;_date&gt;2018-11-01&lt;/_date&gt;&lt;_date_display&gt;2018 Nov&lt;/_date_display&gt;&lt;_db_updated&gt;PubMed&lt;/_db_updated&gt;&lt;_doi&gt;10.1016/j.bpobgyn.2018.06.004&lt;/_doi&gt;&lt;_impact_factor&gt;   5.237&lt;/_impact_factor&gt;&lt;_isbn&gt;1532-1932 (Electronic); 1521-6934 (Linking)&lt;/_isbn&gt;&lt;_journal&gt;Best Pract Res Clin Obstet Gynaecol&lt;/_journal&gt;&lt;_keywords&gt;Embryo; ICSI; IVF; IVM; Oocyte; PCOS&lt;/_keywords&gt;&lt;_language&gt;eng&lt;/_language&gt;&lt;_modified&gt;64322429&lt;/_modified&gt;&lt;_ori_publication&gt;Copyright (c) 2018 Elsevier Ltd. All rights reserved.&lt;/_ori_publication&gt;&lt;_pages&gt;60-72&lt;/_pages&gt;&lt;_subject_headings&gt;Female; Fertility Preservation/*methods; Fertilization in Vitro/*methods; Humans; In Vitro Oocyte Maturation Techniques/*methods; Infertility, Female/etiology/*therapy; Ovarian Hyperstimulation Syndrome/etiology; Ovulation Induction/adverse effects; Polycystic Ovary Syndrome/complications; Sperm Injections, Intracytoplasmic/methods&lt;/_subject_headings&gt;&lt;_tertiary_title&gt;Best practice &amp;amp; research. Clinical obstetrics &amp;amp; gynaecology&lt;/_tertiary_title&gt;&lt;_type_work&gt;Journal Article; Review&lt;/_type_work&gt;&lt;_url&gt;http://www.ncbi.nlm.nih.gov/entrez/query.fcgi?cmd=Retrieve&amp;amp;db=pubmed&amp;amp;dopt=Abstract&amp;amp;list_uids=30056110&amp;amp;query_hl=1&lt;/_url&gt;&lt;_volume&gt;53&lt;/_volume&gt;&lt;/Details&gt;&lt;Extra&gt;&lt;DBUID&gt;{F96A950B-833F-4880-A151-76DA2D6A2879}&lt;/DBUID&gt;&lt;/Extra&gt;&lt;/Item&gt;&lt;/References&gt;&lt;/Group&gt;&lt;Group&gt;&lt;References&gt;&lt;Item&gt;&lt;ID&gt;642&lt;/ID&gt;&lt;UID&gt;{E245AAEF-3CE6-41B0-A062-F81EE0B0970F}&lt;/UID&gt;&lt;Title&gt;The Improvement and Clinical Application of Human Oocyte In Vitro Maturation (IVM)&lt;/Title&gt;&lt;Template&gt;Journal Article&lt;/Template&gt;&lt;Star&gt;0&lt;/Star&gt;&lt;Tag&gt;0&lt;/Tag&gt;&lt;Author&gt;Gong, X; Li, H; Zhao, Y&lt;/Author&gt;&lt;Year&gt;2021&lt;/Year&gt;&lt;Details&gt;&lt;_accession_num&gt;34076873&lt;/_accession_num&gt;&lt;_author_adr&gt;Reproductive Medicine Center, Department of Gynecology and Obstetrics, Tongji Hospital, Tongji Medical College, Huazhong University of Science and Technology,  1095 Jiefang Avenue, Wuhan, 430030, China.; Reproductive Medicine Center, Department of Gynecology and Obstetrics, Central Hospital of Wuhan, Tongji Medical College, Huazhong University of Science and Technology, 26 Shengli Avenue, Wuhan, 430014, China.; Reproductive Medicine Center, Department of Gynecology and Obstetrics, Tongji Hospital, Tongji Medical College, Huazhong University of Science and Technology,  1095 Jiefang Avenue, Wuhan, 430030, China. Yiqing_Zhao99@hotmail.com.&lt;/_author_adr&gt;&lt;_collection_scope&gt;SCI;SCIE&lt;/_collection_scope&gt;&lt;_created&gt;64322548&lt;/_created&gt;&lt;_date&gt;2021-06-02&lt;/_date&gt;&lt;_date_display&gt;2021 Jun 2&lt;/_date_display&gt;&lt;_db_updated&gt;PubMed&lt;/_db_updated&gt;&lt;_doi&gt;10.1007/s43032-021-00613-3&lt;/_doi&gt;&lt;_impact_factor&gt;   3.060&lt;/_impact_factor&gt;&lt;_isbn&gt;1933-7205 (Electronic); 1933-7191 (Linking)&lt;/_isbn&gt;&lt;_journal&gt;Reprod Sci&lt;/_journal&gt;&lt;_keywords&gt;Fertility preservation; In vitro maturation (IVM); Ovarian hyperstimulation syndrome (OHSS); Polycystic ovarian syndrome (PCOS); Resistant ovary syndrome (ROS)&lt;/_keywords&gt;&lt;_language&gt;eng&lt;/_language&gt;&lt;_modified&gt;64322549&lt;/_modified&gt;&lt;_tertiary_title&gt;Reproductive sciences (Thousand Oaks, Calif.)&lt;/_tertiary_title&gt;&lt;_type_work&gt;Journal Article; Review&lt;/_type_work&gt;&lt;_url&gt;http://www.ncbi.nlm.nih.gov/entrez/query.fcgi?cmd=Retrieve&amp;amp;db=pubmed&amp;amp;dopt=Abstract&amp;amp;list_uids=34076873&amp;amp;query_hl=1&lt;/_url&gt;&lt;/Details&gt;&lt;Extra&gt;&lt;DBUID&gt;{F96A950B-833F-4880-A151-76DA2D6A2879}&lt;/DBUID&gt;&lt;/Extra&gt;&lt;/Item&gt;&lt;/References&gt;&lt;/Group&gt;&lt;Group&gt;&lt;References&gt;&lt;Item&gt;&lt;ID&gt;592&lt;/ID&gt;&lt;UID&gt;{64F83E26-EFBD-4855-A19A-815EB4A07E68}&lt;/UID&gt;&lt;Title&gt;Development of in vitro maturation techniques for clinical applications&lt;/Title&gt;&lt;Template&gt;Journal Article&lt;/Template&gt;&lt;Star&gt;0&lt;/Star&gt;&lt;Tag&gt;0&lt;/Tag&gt;&lt;Author&gt;Yang, Z Y; Chian, R C&lt;/Author&gt;&lt;Year&gt;2017&lt;/Year&gt;&lt;Details&gt;&lt;_accession_num&gt;28965552&lt;/_accession_num&gt;&lt;_author_adr&gt;Center for Reproductive Medicine, Tenth People&amp;apos;s Hospital of Tongji University, Shanghai, People&amp;apos;s Republic of China.; Center for Reproductive Medicine, Tenth People&amp;apos;s Hospital of Tongji University, Shanghai, People&amp;apos;s Republic of China; Department of Obstetrics and Gynecology, McGill University, Montreal, Quebec, Canada. Electronic address: ri-cheng.chian@mcgill.ca.&lt;/_author_adr&gt;&lt;_collection_scope&gt;SCI;SCIE&lt;/_collection_scope&gt;&lt;_created&gt;64322502&lt;/_created&gt;&lt;_date&gt;2017-10-01&lt;/_date&gt;&lt;_date_display&gt;2017 Oct&lt;/_date_display&gt;&lt;_db_updated&gt;PubMed&lt;/_db_updated&gt;&lt;_doi&gt;10.1016/j.fertnstert.2017.08.020&lt;/_doi&gt;&lt;_impact_factor&gt;   7.329&lt;/_impact_factor&gt;&lt;_isbn&gt;1556-5653 (Electronic); 0015-0282 (Linking)&lt;/_isbn&gt;&lt;_issue&gt;4&lt;/_issue&gt;&lt;_journal&gt;Fertil Steril&lt;/_journal&gt;&lt;_keywords&gt;*IVF; *IVM; *immature; *mild stimulation; *oocyte&lt;/_keywords&gt;&lt;_language&gt;eng&lt;/_language&gt;&lt;_modified&gt;64322502&lt;/_modified&gt;&lt;_ori_publication&gt;Copyright (c) 2017 American Society for Reproductive Medicine. Published by_x000d__x000a_      Elsevier Inc. All rights reserved.&lt;/_ori_publication&gt;&lt;_pages&gt;577-584&lt;/_pages&gt;&lt;_subject_headings&gt;Cells, Cultured; Female; Fertilization in Vitro/adverse effects/methods; Humans; In Vitro Oocyte Maturation Techniques/*methods/trends; Infertility, Female/*therapy; Oocyte Retrieval/methods; Oocytes/cytology/physiology; Polycystic Ovary Syndrome/therapy; Pregnancy&lt;/_subject_headings&gt;&lt;_tertiary_title&gt;Fertility and sterility&lt;/_tertiary_title&gt;&lt;_type_work&gt;Journal Article; Review&lt;/_type_work&gt;&lt;_url&gt;http://www.ncbi.nlm.nih.gov/entrez/query.fcgi?cmd=Retrieve&amp;amp;db=pubmed&amp;amp;dopt=Abstract&amp;amp;list_uids=28965552&amp;amp;query_hl=1&lt;/_url&gt;&lt;_volume&gt;108&lt;/_volume&gt;&lt;/Details&gt;&lt;Extra&gt;&lt;DBUID&gt;{F96A950B-833F-4880-A151-76DA2D6A2879}&lt;/DBUID&gt;&lt;/Extra&gt;&lt;/Item&gt;&lt;/References&gt;&lt;/Group&gt;&lt;/Citation&gt;_x000a_"/>
    <w:docVar w:name="NE.Ref{B3C9D177-775C-40E8-8B03-9998D7450A06}" w:val=" ADDIN NE.Ref.{B3C9D177-775C-40E8-8B03-9998D7450A06}&lt;Citation&gt;&lt;Group&gt;&lt;References&gt;&lt;Item&gt;&lt;ID&gt;586&lt;/ID&gt;&lt;UID&gt;{D6CF8E2E-6D6A-4D36-83F9-148EC6527A5A}&lt;/UID&gt;&lt;Title&gt;Developmental potential of immature human oocytes aspirated after controlled ovarian stimulation&lt;/Title&gt;&lt;Template&gt;Journal Article&lt;/Template&gt;&lt;Star&gt;0&lt;/Star&gt;&lt;Tag&gt;0&lt;/Tag&gt;&lt;Author&gt;Mandelbaum, R S; Awadalla, M S; Smith, M B; Violette, C J; Klooster, B L; Danis, R B; McGinnis, L K; Ho, J R; Bendikson, K A; Paulson, R J; Ahmady, A&lt;/Author&gt;&lt;Year&gt;2021&lt;/Year&gt;&lt;Details&gt;&lt;_accession_num&gt;34169401&lt;/_accession_num&gt;&lt;_author_adr&gt;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USC Fertility, 1127 Wilshire Boulevard Suite 1400, Los Angeles, CA, 90017, USA.; Division of Reproductive Endocrinology and Infertility, Department of Obstetrics  and Gynecology, Keck School of Medicine, University of Southern California, Los Angeles, CA, USA. ali.ahmady@med.usc.edu.; USC Fertility, 1127 Wilshire Boulevard Suite 1400, Los Angeles, CA, 90017, USA. ali.ahmady@med.usc.edu.&lt;/_author_adr&gt;&lt;_date_display&gt;2021 Sep&lt;/_date_display&gt;&lt;_date&gt;2021-09-01&lt;/_date&gt;&lt;_doi&gt;10.1007/s10815-021-02253-7&lt;/_doi&gt;&lt;_isbn&gt;1573-7330 (Electronic); 1058-0468 (Linking)&lt;/_isbn&gt;&lt;_issue&gt;9&lt;/_issue&gt;&lt;_journal&gt;J Assist Reprod Genet&lt;/_journal&gt;&lt;_keywords&gt;Controlled ovarian stimulation; Immature oocytes; In vitro maturation; Intracytoplasmic sperm injection&lt;/_keywords&gt;&lt;_language&gt;eng&lt;/_language&gt;&lt;_ori_publication&gt;(c) 2021. The Author(s), under exclusive licence to Springer Science+Business_x000d__x000a_      Media, LLC, part of Springer Nature.&lt;/_ori_publication&gt;&lt;_pages&gt;2291-2299&lt;/_pages&gt;&lt;_subject_headings&gt;Adult; Embryo Transfer; *Embryonic Development; Female; Fertilization in Vitro/*methods; Humans; In Vitro Oocyte Maturation Techniques/*methods; Oocytes/*cytology; *Oogenesis; Ovulation Induction/*methods; Retrospective Studies; Sperm Injections, Intracytoplasmic/*methods&lt;/_subject_headings&gt;&lt;_tertiary_title&gt;Journal of assisted reproduction and genetics&lt;/_tertiary_title&gt;&lt;_type_work&gt;Journal Article&lt;/_type_work&gt;&lt;_url&gt;http://www.ncbi.nlm.nih.gov/entrez/query.fcgi?cmd=Retrieve&amp;amp;db=pubmed&amp;amp;dopt=Abstract&amp;amp;list_uids=34169401&amp;amp;query_hl=1&lt;/_url&gt;&lt;_volume&gt;38&lt;/_volume&gt;&lt;_created&gt;64322443&lt;/_created&gt;&lt;_modified&gt;64322443&lt;/_modified&gt;&lt;_db_updated&gt;PubMed&lt;/_db_updated&gt;&lt;_impact_factor&gt;   3.412&lt;/_impact_factor&gt;&lt;/Details&gt;&lt;Extra&gt;&lt;DBUID&gt;{F96A950B-833F-4880-A151-76DA2D6A2879}&lt;/DBUID&gt;&lt;/Extra&gt;&lt;/Item&gt;&lt;/References&gt;&lt;/Group&gt;&lt;/Citation&gt;_x000a_"/>
    <w:docVar w:name="NE.Ref{B419D923-E7E5-4A06-AB3A-216D067305EA}" w:val=" ADDIN NE.Ref.{B419D923-E7E5-4A06-AB3A-216D067305EA}&lt;Citation&gt;&lt;Group&gt;&lt;References&gt;&lt;Item&gt;&lt;ID&gt;590&lt;/ID&gt;&lt;UID&gt;{F5B5560F-24A4-489C-9E5D-8926F6EB63D4}&lt;/UID&gt;&lt;Title&gt;High proportion of immature oocytes in a cohort reduces fertilization, embryo development, pregnancy and live birth rates following ICSI&lt;/Title&gt;&lt;Template&gt;Journal Article&lt;/Template&gt;&lt;Star&gt;0&lt;/Star&gt;&lt;Tag&gt;0&lt;/Tag&gt;&lt;Author&gt;Parrella, A; Irani, M; Keating, D; Chow, S; Rosenwaks, Z; Palermo, G D&lt;/Author&gt;&lt;Year&gt;2019&lt;/Year&gt;&lt;Details&gt;&lt;_accession_num&gt;31455582&lt;/_accession_num&gt;&lt;_author_adr&gt;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Electronic address: gdpalerm@med.cornell.edu.&lt;/_author_adr&gt;&lt;_date_display&gt;2019 Oct&lt;/_date_display&gt;&lt;_date&gt;2019-10-01&lt;/_date&gt;&lt;_doi&gt;10.1016/j.rbmo.2019.06.005&lt;/_doi&gt;&lt;_isbn&gt;1472-6491 (Electronic); 1472-6483 (Linking)&lt;/_isbn&gt;&lt;_issue&gt;4&lt;/_issue&gt;&lt;_journal&gt;Reprod Biomed Online&lt;/_journal&gt;&lt;_keywords&gt;Fertilization; ICSI; Implantation; Nuclear maturity; Ooplasmic maturity&lt;/_keywords&gt;&lt;_language&gt;eng&lt;/_language&gt;&lt;_ori_publication&gt;Copyright (c) 2019 The Author(s). Published by Elsevier Ltd.. All rights_x000d__x000a_      reserved.&lt;/_ori_publication&gt;&lt;_pages&gt;580-587&lt;/_pages&gt;&lt;_subject_headings&gt;Adult; Birth Rate; Cell Count; Cohort Studies; Embryo Transfer/adverse effects/methods/standards; Embryonic Development/*physiology; Female; Fertilization/*physiology; Humans; Infant, Newborn; Live Birth/epidemiology; Male; *Metaphase/physiology; Middle Aged; Oocytes/cytology/*physiology; Oogenesis/physiology; Ovulation Induction/methods/standards; Pregnancy; Pregnancy Outcome/epidemiology; *Pregnancy Rate; Retrospective Studies; *Sperm Injections, Intracytoplasmic/methods/statistics &amp;amp; numerical data&lt;/_subject_headings&gt;&lt;_tertiary_title&gt;Reproductive biomedicine online&lt;/_tertiary_title&gt;&lt;_type_work&gt;Journal Article&lt;/_type_work&gt;&lt;_url&gt;http://www.ncbi.nlm.nih.gov/entrez/query.fcgi?cmd=Retrieve&amp;amp;db=pubmed&amp;amp;dopt=Abstract&amp;amp;list_uids=31455582&amp;amp;query_hl=1&lt;/_url&gt;&lt;_volume&gt;39&lt;/_volume&gt;&lt;_created&gt;64322501&lt;/_created&gt;&lt;_modified&gt;64322501&lt;/_modified&gt;&lt;_db_updated&gt;PubMed&lt;/_db_updated&gt;&lt;_impact_factor&gt;   3.828&lt;/_impact_factor&gt;&lt;_collection_scope&gt;SCIE&lt;/_collection_scope&gt;&lt;/Details&gt;&lt;Extra&gt;&lt;DBUID&gt;{F96A950B-833F-4880-A151-76DA2D6A2879}&lt;/DBUID&gt;&lt;/Extra&gt;&lt;/Item&gt;&lt;/References&gt;&lt;/Group&gt;&lt;/Citation&gt;_x000a_"/>
    <w:docVar w:name="NE.Ref{B4A96BE9-1596-4DA9-9534-FAF383E8433C}" w:val=" ADDIN NE.Ref.{B4A96BE9-1596-4DA9-9534-FAF383E8433C}&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collection_scope&gt;SCI;SCIE&lt;/_collection_scope&gt;&lt;_created&gt;64322435&lt;/_created&gt;&lt;_date&gt;2019-10-01&lt;/_date&gt;&lt;_date_display&gt;2019 Oct&lt;/_date_display&gt;&lt;_db_updated&gt;PubMed&lt;/_db_updated&gt;&lt;_doi&gt;10.1016/j.fertnstert.2019.05.034&lt;/_doi&gt;&lt;_impact_factor&gt;   7.329&lt;/_impact_factor&gt;&lt;_isbn&gt;1556-5653 (Electronic); 0015-0282 (Linking)&lt;/_isbn&gt;&lt;_issue&gt;4&lt;/_issue&gt;&lt;_journal&gt;Fertil Steril&lt;/_journal&gt;&lt;_keywords&gt;*Oocyte; *in vitro fertilization; *in vitro maturation; *long-term; *safety&lt;/_keywords&gt;&lt;_language&gt;eng&lt;/_language&gt;&lt;_modified&gt;64322435&lt;/_modified&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Details&gt;&lt;Extra&gt;&lt;DBUID&gt;{F96A950B-833F-4880-A151-76DA2D6A2879}&lt;/DBUID&gt;&lt;/Extra&gt;&lt;/Item&gt;&lt;/References&gt;&lt;/Group&gt;&lt;Group&gt;&lt;References&gt;&lt;Item&gt;&lt;ID&gt;655&lt;/ID&gt;&lt;UID&gt;{0CA7A79F-E214-4BDC-B99D-EC3F4FA81B25}&lt;/UID&gt;&lt;Title&gt;Maternal and neonatal outcome and children&amp;apos;s development after medically assisted reproduction with in-vitro matured oocytes-a systematic review and meta-analysis&lt;/Title&gt;&lt;Template&gt;Journal Article&lt;/Template&gt;&lt;Star&gt;0&lt;/Star&gt;&lt;Tag&gt;0&lt;/Tag&gt;&lt;Author&gt;Strowitzki, T; Bruckner, T; Roesner, S&lt;/Author&gt;&lt;Year&gt;2021&lt;/Year&gt;&lt;Details&gt;&lt;_accession_num&gt;33377477&lt;/_accession_num&gt;&lt;_author_adr&gt;Department of Gynecological Endocrinology and Reproductive Medicine, Heidelberg University, 69121 Heidelberg, Germany.; Institute for Medical Biometry and Informatics, Heidelberg University, 69121 Heidelberg, Germany.; Department of Gynecological Endocrinology and Reproductive Medicine, Heidelberg University, 69121 Heidelberg, Germany.&lt;/_author_adr&gt;&lt;_collection_scope&gt;SCI;SCIE&lt;/_collection_scope&gt;&lt;_created&gt;64322557&lt;/_created&gt;&lt;_date&gt;2021-04-21&lt;/_date&gt;&lt;_date_display&gt;2021 Apr 21&lt;/_date_display&gt;&lt;_db_updated&gt;PubMed&lt;/_db_updated&gt;&lt;_doi&gt;10.1093/humupd/dmaa056&lt;/_doi&gt;&lt;_impact_factor&gt;  15.610&lt;/_impact_factor&gt;&lt;_isbn&gt;1460-2369 (Electronic); 1355-4786 (Linking)&lt;/_isbn&gt;&lt;_issue&gt;3&lt;/_issue&gt;&lt;_journal&gt;Hum Reprod Update&lt;/_journal&gt;&lt;_keywords&gt;*IVM; *adverse child outcome; *medically assisted reproduction; *mental development; *neonatal outcome; *obstetric outcome&lt;/_keywords&gt;&lt;_language&gt;eng&lt;/_language&gt;&lt;_modified&gt;64322557&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460-473&lt;/_pages&gt;&lt;_subject_headings&gt;Child, Preschool; Female; Humans; Infant, Newborn; Oocytes; Ovulation; Ovulation Induction/methods; *Polycystic Ovary Syndrome/complications; Pregnancy; *Premature Birth/etiology&lt;/_subject_headings&gt;&lt;_tertiary_title&gt;Human reproduction update&lt;/_tertiary_title&gt;&lt;_type_work&gt;Journal Article; Meta-Analysis; Research Support, Non-U.S. Gov&amp;apos;t; Systematic Review&lt;/_type_work&gt;&lt;_url&gt;http://www.ncbi.nlm.nih.gov/entrez/query.fcgi?cmd=Retrieve&amp;amp;db=pubmed&amp;amp;dopt=Abstract&amp;amp;list_uids=33377477&amp;amp;query_hl=1&lt;/_url&gt;&lt;_volume&gt;27&lt;/_volume&gt;&lt;/Details&gt;&lt;Extra&gt;&lt;DBUID&gt;{F96A950B-833F-4880-A151-76DA2D6A2879}&lt;/DBUID&gt;&lt;/Extra&gt;&lt;/Item&gt;&lt;/References&gt;&lt;/Group&gt;&lt;Group&gt;&lt;References&gt;&lt;Item&gt;&lt;ID&gt;657&lt;/ID&gt;&lt;UID&gt;{64AFF6A3-8A0E-422B-BE52-604979FFEED4}&lt;/UID&gt;&lt;Title&gt;Growth and other health outcomes of 2-year-old singletons born after IVM versus controlled ovarian stimulation in mothers with polycystic ovary syndrome&lt;/Title&gt;&lt;Template&gt;Journal Article&lt;/Template&gt;&lt;Star&gt;0&lt;/Star&gt;&lt;Tag&gt;0&lt;/Tag&gt;&lt;Author&gt;Belva, F; Roelants, M; Vermaning, S; Desmyttere, S; De Schepper, J; Bonduelle, M; Tournaye, H; Hes, F; De Vos, M&lt;/Author&gt;&lt;Year&gt;2020&lt;/Year&gt;&lt;Details&gt;&lt;_accession_num&gt;32055712&lt;/_accession_num&gt;&lt;_author_adr&gt;Center for Medical Genetics, Universitair Ziekenhuis Brussel (UZ Brussel), Brussels, Belgium.; Environment and Health/Youth Health Care, Department of Public Health and Primary Care, KU Leuven, Leuven, Belgium.; Center for Medical Genetics, Universitair Ziekenhuis Brussel (UZ Brussel), Brussels, Belgium.; Center for Medical Genetics, Universitair Ziekenhuis Brussel (UZ Brussel), Brussels, Belgium.; Department of Paediatric Endocrinology, Universitair Ziekenhuis (UZ Brussel), Brussels, Belgium.; Center for Medical Genetics, Universitair Ziekenhuis Brussel (UZ Brussel), Brussels, Belgium.; Center for Reproductive Medicine, Universitair Ziekenhuis Brussel (UZ Brussel), Brussels, Belgium.; Center for Medical Genetics, Universitair Ziekenhuis Brussel (UZ Brussel), Brussels, Belgium.; Center for Reproductive Medicine, Universitair Ziekenhuis Brussel (UZ Brussel), Brussels, Belgium.&lt;/_author_adr&gt;&lt;_created&gt;64322559&lt;/_created&gt;&lt;_date&gt;2020-01-20&lt;/_date&gt;&lt;_date_display&gt;2020&lt;/_date_display&gt;&lt;_db_updated&gt;PubMed&lt;/_db_updated&gt;&lt;_doi&gt;10.1093/hropen/hoz043&lt;/_doi&gt;&lt;_isbn&gt;2399-3529 (Electronic); 2399-3529 (Linking)&lt;/_isbn&gt;&lt;_issue&gt;1&lt;/_issue&gt;&lt;_journal&gt;Hum Reprod Open&lt;/_journal&gt;&lt;_keywords&gt;IVM; In vitro maturation of oocytes; childhood; children; controlled ovarian stimulation; growth; health; polycystic ovaries; polycystic ovary syndrome&lt;/_keywords&gt;&lt;_language&gt;eng&lt;/_language&gt;&lt;_modified&gt;64322559&lt;/_modified&gt;&lt;_ori_publication&gt;Published byOxford University Press on behalf of the European Society of Human_x000d__x000a_      Reproduction and Embryology.&lt;/_ori_publication&gt;&lt;_pages&gt;hoz043&lt;/_pages&gt;&lt;_tertiary_title&gt;Human reproduction open&lt;/_tertiary_title&gt;&lt;_type_work&gt;Journal Article&lt;/_type_work&gt;&lt;_url&gt;http://www.ncbi.nlm.nih.gov/entrez/query.fcgi?cmd=Retrieve&amp;amp;db=pubmed&amp;amp;dopt=Abstract&amp;amp;list_uids=32055712&amp;amp;query_hl=1&lt;/_url&gt;&lt;_volume&gt;2020&lt;/_volume&gt;&lt;/Details&gt;&lt;Extra&gt;&lt;DBUID&gt;{F96A950B-833F-4880-A151-76DA2D6A2879}&lt;/DBUID&gt;&lt;/Extra&gt;&lt;/Item&gt;&lt;/References&gt;&lt;/Group&gt;&lt;/Citation&gt;_x000a_"/>
    <w:docVar w:name="NE.Ref{B70BA7D8-547E-410D-A1F7-8E1BAA8E50C1}" w:val=" ADDIN NE.Ref.{B70BA7D8-547E-410D-A1F7-8E1BAA8E50C1}&lt;Citation&gt;&lt;Group&gt;&lt;References&gt;&lt;Item&gt;&lt;ID&gt;613&lt;/ID&gt;&lt;UID&gt;{E383CC2C-5D84-49AA-8987-E6E3204CF500}&lt;/UID&gt;&lt;Title&gt;Metabolic co-dependence of the oocyte and cumulus cells: essential role in determining oocyte developmental competence&lt;/Title&gt;&lt;Template&gt;Journal Article&lt;/Template&gt;&lt;Star&gt;0&lt;/Star&gt;&lt;Tag&gt;0&lt;/Tag&gt;&lt;Author&gt;Richani, D; Dunning, K R; Thompson, J G; Gilchrist, R B&lt;/Author&gt;&lt;Year&gt;2021&lt;/Year&gt;&lt;Details&gt;&lt;_accession_num&gt;33020823&lt;/_accession_num&gt;&lt;_author_adr&gt;School of Women&amp;apos;s and Children&amp;apos;s Health, Fertility &amp;amp; Research Centre, University  of New South Wales Sydney, Sydney, NSW, Australia.; Robinson Research Institute, Adelaide Medical School, The University of Adelaide, Adelaide, SA, Australia.; Australian Research Council Centre of Excellence for Nanoscale BioPhotonics, The  University of Adelaide, Adelaide, SA, Australia.; Institute for Photonics and Advanced Sensing, The University of Adelaide, Adelaide, SA, Australia.; Robinson Research Institute, Adelaide Medical School, The University of Adelaide, Adelaide, SA, Australia.; Australian Research Council Centre of Excellence for Nanoscale BioPhotonics, The  University of Adelaide, Adelaide, SA, Australia.; Institute for Photonics and Advanced Sensing, The University of Adelaide, Adelaide, SA, Australia.; School of Women&amp;apos;s and Children&amp;apos;s Health, Fertility &amp;amp; Research Centre, University  of New South Wales Sydney, Sydney, NSW, Australia.&lt;/_author_adr&gt;&lt;_collection_scope&gt;SCI;SCIE&lt;/_collection_scope&gt;&lt;_created&gt;64322529&lt;/_created&gt;&lt;_date&gt;2021-01-04&lt;/_date&gt;&lt;_date_display&gt;2021 Jan 4&lt;/_date_display&gt;&lt;_db_updated&gt;PubMed&lt;/_db_updated&gt;&lt;_doi&gt;10.1093/humupd/dmaa043&lt;/_doi&gt;&lt;_impact_factor&gt;  15.610&lt;/_impact_factor&gt;&lt;_isbn&gt;1460-2369 (Electronic); 1355-4786 (Linking)&lt;/_isbn&gt;&lt;_issue&gt;1&lt;/_issue&gt;&lt;_journal&gt;Hum Reprod Update&lt;/_journal&gt;&lt;_keywords&gt;*ATP; *IVM; *beta oxidation; *cumulus-oocyte complex; *glucose; *metabolism; *mitochondria; *oocyte developmental competence; *oocyte maturation; *oxidative phosphorylation&lt;/_keywords&gt;&lt;_language&gt;eng&lt;/_language&gt;&lt;_modified&gt;64322529&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7-47&lt;/_pages&gt;&lt;_subject_headings&gt;*Cumulus Cells; Female; Humans; *In Vitro Oocyte Maturation Techniques; Oocytes; Oogenesis; Ovarian Follicle&lt;/_subject_headings&gt;&lt;_tertiary_title&gt;Human reproduction update&lt;/_tertiary_title&gt;&lt;_type_work&gt;Journal Article; Research Support, Non-U.S. Gov&amp;apos;t; Review&lt;/_type_work&gt;&lt;_url&gt;http://www.ncbi.nlm.nih.gov/entrez/query.fcgi?cmd=Retrieve&amp;amp;db=pubmed&amp;amp;dopt=Abstract&amp;amp;list_uids=33020823&amp;amp;query_hl=1&lt;/_url&gt;&lt;_volume&gt;27&lt;/_volume&gt;&lt;/Details&gt;&lt;Extra&gt;&lt;DBUID&gt;{F96A950B-833F-4880-A151-76DA2D6A2879}&lt;/DBUID&gt;&lt;/Extra&gt;&lt;/Item&gt;&lt;/References&gt;&lt;/Group&gt;&lt;Group&gt;&lt;References&gt;&lt;Item&gt;&lt;ID&gt;628&lt;/ID&gt;&lt;UID&gt;{720CAD19-EF4E-459F-8ADA-C293096A7AEE}&lt;/UID&gt;&lt;Title&gt;Altered cytoplasmic maturation in rescued in vitro matured oocytes&lt;/Title&gt;&lt;Template&gt;Journal Article&lt;/Template&gt;&lt;Star&gt;0&lt;/Star&gt;&lt;Tag&gt;0&lt;/Tag&gt;&lt;Author&gt;Ferrer-Vaquer, A; Barragan, M; Rodriguez, A; Vassena, R&lt;/Author&gt;&lt;Year&gt;2019&lt;/Year&gt;&lt;Details&gt;&lt;_accession_num&gt;31119269&lt;/_accession_num&gt;&lt;_author_adr&gt;Clinica Eugin, Barcelona, Spain.; Clinica Eugin, Barcelona, Spain.; Clinica Eugin, Barcelona, Spain.&lt;/_author_adr&gt;&lt;_collection_scope&gt;SCI;SCIE&lt;/_collection_scope&gt;&lt;_created&gt;64322540&lt;/_created&gt;&lt;_date&gt;2019-06-04&lt;/_date&gt;&lt;_date_display&gt;2019 Jun 4&lt;/_date_display&gt;&lt;_db_updated&gt;PubMed&lt;/_db_updated&gt;&lt;_doi&gt;10.1093/humrep/dez052&lt;/_doi&gt;&lt;_impact_factor&gt;   6.918&lt;/_impact_factor&gt;&lt;_isbn&gt;1460-2350 (Electronic); 0268-1161 (Linking)&lt;/_isbn&gt;&lt;_issue&gt;6&lt;/_issue&gt;&lt;_journal&gt;Hum Reprod&lt;/_journal&gt;&lt;_keywords&gt;*actin; *cortical granules; *endoplasmic reticulum; *mitochondria; *oocyte maturation; in vitro culture; cytoskeleton; culture media; *rescue IVM; *spindle&lt;/_keywords&gt;&lt;_language&gt;eng&lt;/_language&gt;&lt;_modified&gt;64322540&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95-1105&lt;/_pages&gt;&lt;_subject_headings&gt;Actin Cytoskeleton/pathology; Adult; Cell Culture Techniques/*methods; Cell Nucleus/physiology; Culture Media; Cytoplasm/*pathology; Endoplasmic Reticulum/pathology; Female; Humans; In Vitro Oocyte Maturation Techniques/*methods; Meiosis/physiology; Membrane Potential, Mitochondrial; Mitochondria/pathology; Oocyte Donation; Oocytes/cytology/*pathology; Ovulation Induction;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119269&amp;amp;query_hl=1&lt;/_url&gt;&lt;_volume&gt;34&lt;/_volume&gt;&lt;/Details&gt;&lt;Extra&gt;&lt;DBUID&gt;{F96A950B-833F-4880-A151-76DA2D6A2879}&lt;/DBUID&gt;&lt;/Extra&gt;&lt;/Item&gt;&lt;/References&gt;&lt;/Group&gt;&lt;Group&gt;&lt;References&gt;&lt;Item&gt;&lt;ID&gt;629&lt;/ID&gt;&lt;UID&gt;{D155D798-5E60-4736-974D-DB595B21108A}&lt;/UID&gt;&lt;Title&gt;The mitochondrial DNA copy number of cumulus granulosa cells may be related to the maturity of oocyte cytoplasm&lt;/Title&gt;&lt;Template&gt;Journal Article&lt;/Template&gt;&lt;Star&gt;0&lt;/Star&gt;&lt;Tag&gt;0&lt;/Tag&gt;&lt;Author&gt;Lan, Y; Zhang, S; Gong, F; Lu, C; Lin, G; Hu, L&lt;/Author&gt;&lt;Year&gt;2020&lt;/Year&gt;&lt;Details&gt;&lt;_accession_num&gt;32358599&lt;/_accession_num&gt;&lt;_author_adr&gt;Institute of Reproduction and Stem Cell Engineering, School of Basic Medical Science, Central South University, Changsha, Hunan, China.; Reproductive and Genetic Hospital of CITIC-Xiangya, Changsha, Hunan, China.; Genetic and Metabolic Central Laboratory, Birth Defect Prevention Research Institute, Maternal and Child Health Hospital, Children&amp;apos;s Hospital of Guangxi Zhuang Autonomous Region, Nanning, China.; Reproductive and Genetic Hospital of CITIC-Xiangya,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lt;/_author_adr&gt;&lt;_collection_scope&gt;SCI;SCIE&lt;/_collection_scope&gt;&lt;_created&gt;64322541&lt;/_created&gt;&lt;_date&gt;2020-05-01&lt;/_date&gt;&lt;_date_display&gt;2020 May 1&lt;/_date_display&gt;&lt;_db_updated&gt;PubMed&lt;/_db_updated&gt;&lt;_doi&gt;10.1093/humrep/deaa085&lt;/_doi&gt;&lt;_impact_factor&gt;   6.918&lt;/_impact_factor&gt;&lt;_isbn&gt;1460-2350 (Electronic); 0268-1161 (Linking)&lt;/_isbn&gt;&lt;_issue&gt;5&lt;/_issue&gt;&lt;_journal&gt;Hum Reprod&lt;/_journal&gt;&lt;_keywords&gt;*cumulus granulosa cells; *energy metabolism; *gene expression; *mitochondrial DNA; *oocyte cytoplasm&lt;/_keywords&gt;&lt;_language&gt;eng&lt;/_language&gt;&lt;_modified&gt;64322541&lt;/_modified&gt;&lt;_ori_publication&gt;(c) The Author(s) 2020. Published by Oxford University Press on behalf of the_x000d__x000a_      European Society of Human Reproduction and Embryology. All rights reserved. For_x000d__x000a_      permissions, please e-mail: journals.permissions@oup.com.&lt;/_ori_publication&gt;&lt;_pages&gt;1120-1129&lt;/_pages&gt;&lt;_subject_headings&gt;Animals; China; *Cumulus Cells; DNA Copy Number Variations; *DNA, Mitochondrial/genetics; Female; Humans; In Vitro Oocyte Maturation Techniques; Oocytes; Prospective Studies; Reproducibility of Results&lt;/_subject_headings&gt;&lt;_tertiary_title&gt;Human reproduction (Oxford, England)&lt;/_tertiary_title&gt;&lt;_type_work&gt;Journal Article; Research Support, Non-U.S. Gov&amp;apos;t&lt;/_type_work&gt;&lt;_url&gt;http://www.ncbi.nlm.nih.gov/entrez/query.fcgi?cmd=Retrieve&amp;amp;db=pubmed&amp;amp;dopt=Abstract&amp;amp;list_uids=32358599&amp;amp;query_hl=1&lt;/_url&gt;&lt;_volume&gt;35&lt;/_volume&gt;&lt;/Details&gt;&lt;Extra&gt;&lt;DBUID&gt;{F96A950B-833F-4880-A151-76DA2D6A2879}&lt;/DBUID&gt;&lt;/Extra&gt;&lt;/Item&gt;&lt;/References&gt;&lt;/Group&gt;&lt;Group&gt;&lt;References&gt;&lt;Item&gt;&lt;ID&gt;615&lt;/ID&gt;&lt;UID&gt;{66BA8A85-56CE-4B61-8526-04A70A61335B}&lt;/UID&gt;&lt;Title&gt;Signaling mechanisms and their regulation during in vivo or in vitro maturation of mammalian oocytes&lt;/Title&gt;&lt;Template&gt;Journal Article&lt;/Template&gt;&lt;Star&gt;0&lt;/Star&gt;&lt;Tag&gt;0&lt;/Tag&gt;&lt;Author&gt;Straczynska, P; Papis, K; Morawiec, E; Czerwinski, M; Gajewski, Z; Olejek, A; Bednarska-Czerwinska, A&lt;/Author&gt;&lt;Year&gt;2022&lt;/Year&gt;&lt;Details&gt;&lt;_accession_num&gt;35209923&lt;/_accession_num&gt;&lt;_author_adr&gt;Department of Gynecology, Obstetrics and Oncological Gynecology in Bytom, Medical University of Silesia, Katowice, Poland.; Faculty of Medical Sciences in Zabrze, Medical University of Silesia, Katowice, Poland.; Gyncentrum Fertility Clinic, Katowice, Poland.; Center for Translational Medicine, Warsaw University of Life Sciences, Warsaw, Poland. krzysztof_papis@sggw.edu.pl.; nOvum Fertility Clinic, Warsaw, Poland. krzysztof_papis@sggw.edu.pl.; Gyncentrum Fertility Clinic, Katowice, Poland.; Department of Microbiology, Faculty of Medicine in Zabrze, University of Technology in Katowice, Katowice, Poland.; Gyncentrum Fertility Clinic, Katowice, Poland.; Center for Translational Medicine, Warsaw University of Life Sciences, Warsaw, Poland.; Department of Gynecology, Obstetrics and Oncological Gynecology in Bytom, Medical University of Silesia, Katowice, Poland.; Gyncentrum Fertility Clinic, Katowice, Poland.&lt;/_author_adr&gt;&lt;_created&gt;64322530&lt;/_created&gt;&lt;_date&gt;2022-02-24&lt;/_date&gt;&lt;_date_display&gt;2022 Feb 24&lt;/_date_display&gt;&lt;_db_updated&gt;PubMed&lt;/_db_updated&gt;&lt;_doi&gt;10.1186/s12958-022-00906-5&lt;/_doi&gt;&lt;_impact_factor&gt;   5.211&lt;/_impact_factor&gt;&lt;_isbn&gt;1477-7827 (Electronic); 1477-7827 (Linking)&lt;/_isbn&gt;&lt;_issue&gt;1&lt;/_issue&gt;&lt;_journal&gt;Reprod Biol Endocrinol&lt;/_journal&gt;&lt;_keywords&gt;C-type Natriuretic Peptide; In vitro fertilization; Oocyte maturation; cAMP; cGMP&lt;/_keywords&gt;&lt;_language&gt;eng&lt;/_language&gt;&lt;_modified&gt;64399656&lt;/_modified&gt;&lt;_ori_publication&gt;(c) 2022. The Author(s).&lt;/_ori_publication&gt;&lt;_pages&gt;37&lt;/_pages&gt;&lt;_subject_headings&gt;Animals; Cells, Cultured; Female; Humans; In Vitro Oocyte Maturation Techniques; Mammals; Meiosis/physiology; Oocytes/cytology/*physiology; Oogenesis/*physiology; Signal Transduction/physiology&lt;/_subject_headings&gt;&lt;_tertiary_title&gt;Reproductive biology and endocrinology : RB&amp;amp;E&lt;/_tertiary_title&gt;&lt;_type_work&gt;Journal Article; Review&lt;/_type_work&gt;&lt;_url&gt;http://www.ncbi.nlm.nih.gov/entrez/query.fcgi?cmd=Retrieve&amp;amp;db=pubmed&amp;amp;dopt=Abstract&amp;amp;list_uids=35209923&amp;amp;query_hl=1&lt;/_url&gt;&lt;_volume&gt;20&lt;/_volume&gt;&lt;/Details&gt;&lt;Extra&gt;&lt;DBUID&gt;{F96A950B-833F-4880-A151-76DA2D6A2879}&lt;/DBUID&gt;&lt;/Extra&gt;&lt;/Item&gt;&lt;/References&gt;&lt;/Group&gt;&lt;Group&gt;&lt;References&gt;&lt;Item&gt;&lt;ID&gt;627&lt;/ID&gt;&lt;UID&gt;{882261DF-4D21-4714-AC47-E9F8443CC1DC}&lt;/UID&gt;&lt;Title&gt;Cytoplasmic maturation in human oocytes: an ultrastructural study dagger&lt;/Title&gt;&lt;Template&gt;Journal Article&lt;/Template&gt;&lt;Star&gt;0&lt;/Star&gt;&lt;Tag&gt;0&lt;/Tag&gt;&lt;Author&gt;Trebichalska, Z; Kyjovska, D; Kloudova, S; Otevrel, P; Hampl, A; Holubcova, Z&lt;/Author&gt;&lt;Year&gt;2021&lt;/Year&gt;&lt;Details&gt;&lt;_accession_num&gt;33404651&lt;/_accession_num&gt;&lt;_author_adr&gt;Department of Histology and Embryology, Faculty of Medicine, Masaryk University,  Brno, Czech Republic.; Reprofit International, Clinic of Reproductive Medicine, Brno, Czech Republic.; Reprofit International, Clinic of Reproductive Medicine, Brno, Czech Republic.; Reprofit International, Clinic of Reproductive Medicine, Brno, Czech Republic.; Department of Histology and Embryology, Faculty of Medicine, Masaryk University,  Brno, Czech Republic.; Department of Histology and Embryology, Faculty of Medicine, Masaryk University,  Brno, Czech Republic.; Reprofit International, Clinic of Reproductive Medicine, Brno, Czech Republic.&lt;/_author_adr&gt;&lt;_collection_scope&gt;SCI;SCIE&lt;/_collection_scope&gt;&lt;_created&gt;64322539&lt;/_created&gt;&lt;_date&gt;2021-01-04&lt;/_date&gt;&lt;_date_display&gt;2021 Jan 4&lt;/_date_display&gt;&lt;_db_updated&gt;PubMed&lt;/_db_updated&gt;&lt;_doi&gt;10.1093/biolre/ioaa174&lt;/_doi&gt;&lt;_impact_factor&gt;   4.285&lt;/_impact_factor&gt;&lt;_isbn&gt;1529-7268 (Electronic); 0006-3363 (Linking)&lt;/_isbn&gt;&lt;_issue&gt;1&lt;/_issue&gt;&lt;_journal&gt;Biol Reprod&lt;/_journal&gt;&lt;_keywords&gt;*cytoplasmic maturation; *egg quality; *electron microscopy; *human oocyte; *in vitro maturation; *oocyte ultrastructure&lt;/_keywords&gt;&lt;_language&gt;eng&lt;/_language&gt;&lt;_modified&gt;64322539&lt;/_modified&gt;&lt;_ori_publication&gt;(c) The Author(s) 2020. Published by Oxford University Press on behalf of Society_x000d__x000a_      for the Study of Reproduction. All rights reserved. For permissions, please_x000d__x000a_      e-mail: journals.permissions@oup.com.&lt;/_ori_publication&gt;&lt;_pages&gt;106-116&lt;/_pages&gt;&lt;_subject_headings&gt;Adult; Chromosome Segregation; Cytoplasm/drug effects/*ultrastructure; Endoplasmic Reticulum/drug effects/ultrastructure; Female; Follicle Stimulating Hormone/pharmacology; Humans; Mitochondria/drug effects/ultrastructure; Oocytes/drug effects/*ultrastructure; Oogenesis/drug effects/*physiology; Ovulation Induction; Young Adult&lt;/_subject_headings&gt;&lt;_tertiary_title&gt;Biology of reproduction&lt;/_tertiary_title&gt;&lt;_type_work&gt;Journal Article; Research Support, Non-U.S. Gov&amp;apos;t&lt;/_type_work&gt;&lt;_url&gt;http://www.ncbi.nlm.nih.gov/entrez/query.fcgi?cmd=Retrieve&amp;amp;db=pubmed&amp;amp;dopt=Abstract&amp;amp;list_uids=33404651&amp;amp;query_hl=1&lt;/_url&gt;&lt;_volume&gt;104&lt;/_volume&gt;&lt;/Details&gt;&lt;Extra&gt;&lt;DBUID&gt;{F96A950B-833F-4880-A151-76DA2D6A2879}&lt;/DBUID&gt;&lt;/Extra&gt;&lt;/Item&gt;&lt;/References&gt;&lt;/Group&gt;&lt;/Citation&gt;_x000a_"/>
    <w:docVar w:name="NE.Ref{B7434EB3-0FCE-4CA2-8035-57E67B3431D2}" w:val=" ADDIN NE.Ref.{B7434EB3-0FCE-4CA2-8035-57E67B3431D2}&lt;Citation&gt;&lt;Group&gt;&lt;References&gt;&lt;Item&gt;&lt;ID&gt;609&lt;/ID&gt;&lt;UID&gt;{FF1FE26A-0B8E-4F55-8011-E1FA0D28907E}&lt;/UID&gt;&lt;Title&gt;Approaches to oocyte meiotic arrest in vitro and impact on oocyte developmental competence&lt;/Title&gt;&lt;Template&gt;Journal Article&lt;/Template&gt;&lt;Star&gt;0&lt;/Star&gt;&lt;Tag&gt;0&lt;/Tag&gt;&lt;Author&gt;Richani, D; Gilchrist, R B&lt;/Author&gt;&lt;Year&gt;2022&lt;/Year&gt;&lt;Details&gt;&lt;_accession_num&gt;34534265&lt;/_accession_num&gt;&lt;_author_adr&gt;Fertility &amp;amp; Research Centre, School of Women&amp;apos;s &amp;amp; Children&amp;apos;s Health, University of New South Wales Sydney, NSW, Australia.; Fertility &amp;amp; Research Centre, School of Women&amp;apos;s &amp;amp; Children&amp;apos;s Health, University of New South Wales Sydney, NSW, Australia.&lt;/_author_adr&gt;&lt;_collection_scope&gt;SCI;SCIE&lt;/_collection_scope&gt;&lt;_created&gt;64322518&lt;/_created&gt;&lt;_date&gt;2022-02-22&lt;/_date&gt;&lt;_date_display&gt;2022 Feb 22&lt;/_date_display&gt;&lt;_db_updated&gt;PubMed&lt;/_db_updated&gt;&lt;_doi&gt;10.1093/biolre/ioab176&lt;/_doi&gt;&lt;_impact_factor&gt;   4.285&lt;/_impact_factor&gt;&lt;_isbn&gt;1529-7268 (Electronic); 0006-3363 (Linking)&lt;/_isbn&gt;&lt;_issue&gt;2&lt;/_issue&gt;&lt;_journal&gt;Biol Reprod&lt;/_journal&gt;&lt;_keywords&gt;*IVM; *in vitro maturation; *oocyte; *oocyte meiotic arrest&lt;/_keywords&gt;&lt;_language&gt;eng&lt;/_language&gt;&lt;_modified&gt;64322518&lt;/_modified&gt;&lt;_ori_publication&gt;(c) The Author(s) 2021. Published by Oxford University Press on behalf of Society_x000d__x000a_      for the Study of Reproduction. All rights reserved. For permissions, please_x000d__x000a_      e-mail: journals.permissions@oup.com.&lt;/_ori_publication&gt;&lt;_pages&gt;243-252&lt;/_pages&gt;&lt;_subject_headings&gt;Animals; Cumulus Cells/metabolism; Female; *In Vitro Oocyte Maturation Techniques/veterinary; Meiosis; *Oocytes/metabolism; Oogenesis; Ovarian Follicle&lt;/_subject_headings&gt;&lt;_tertiary_title&gt;Biology of reproduction&lt;/_tertiary_title&gt;&lt;_type_work&gt;Journal Article; Research Support, Non-U.S. Gov&amp;apos;t&lt;/_type_work&gt;&lt;_url&gt;http://www.ncbi.nlm.nih.gov/entrez/query.fcgi?cmd=Retrieve&amp;amp;db=pubmed&amp;amp;dopt=Abstract&amp;amp;list_uids=34534265&amp;amp;query_hl=1&lt;/_url&gt;&lt;_volume&gt;106&lt;/_volume&gt;&lt;/Details&gt;&lt;Extra&gt;&lt;DBUID&gt;{F96A950B-833F-4880-A151-76DA2D6A2879}&lt;/DBUID&gt;&lt;/Extra&gt;&lt;/Item&gt;&lt;/References&gt;&lt;/Group&gt;&lt;Group&gt;&lt;References&gt;&lt;Item&gt;&lt;ID&gt;643&lt;/ID&gt;&lt;UID&gt;{5BD1AA9A-2CF6-4A61-84E7-1469300701FC}&lt;/UID&gt;&lt;Title&gt;Factors Influencing the In Vitro Maturation (IVM) of Human Oocyte&lt;/Title&gt;&lt;Template&gt;Journal Article&lt;/Template&gt;&lt;Star&gt;0&lt;/Star&gt;&lt;Tag&gt;0&lt;/Tag&gt;&lt;Author&gt;Yang, H; Kolben, T; Meister, S; Paul, C; van Dorp, J; Eren, S; Kuhn, C; Rahmeh, M; Mahner, S; Jeschke, U; von Schonfeldt, V&lt;/Author&gt;&lt;Year&gt;2021&lt;/Year&gt;&lt;Details&gt;&lt;_accession_num&gt;34944731&lt;/_accession_num&gt;&lt;_author_adr&gt;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lt;/_author_adr&gt;&lt;_created&gt;64322549&lt;/_created&gt;&lt;_date&gt;2021-12-14&lt;/_date&gt;&lt;_date_display&gt;2021 Dec 14&lt;/_date_display&gt;&lt;_db_updated&gt;PubMed&lt;/_db_updated&gt;&lt;_doi&gt;10.3390/biomedicines9121904&lt;/_doi&gt;&lt;_impact_factor&gt;   6.081&lt;/_impact_factor&gt;&lt;_isbn&gt;2227-9059 (Print); 2227-9059 (Linking)&lt;/_isbn&gt;&lt;_issue&gt;12&lt;/_issue&gt;&lt;_journal&gt;Biomedicines&lt;/_journal&gt;&lt;_keywords&gt;age; antioxidant; biphasic IVM; in vitro maturation (IVM); vitrification&lt;/_keywords&gt;&lt;_language&gt;eng&lt;/_language&gt;&lt;_modified&gt;64322549&lt;/_modified&gt;&lt;_tertiary_title&gt;Biomedicines&lt;/_tertiary_title&gt;&lt;_type_work&gt;Journal Article; Review&lt;/_type_work&gt;&lt;_url&gt;http://www.ncbi.nlm.nih.gov/entrez/query.fcgi?cmd=Retrieve&amp;amp;db=pubmed&amp;amp;dopt=Abstract&amp;amp;list_uids=34944731&amp;amp;query_hl=1&lt;/_url&gt;&lt;_volume&gt;9&lt;/_volume&gt;&lt;/Details&gt;&lt;Extra&gt;&lt;DBUID&gt;{F96A950B-833F-4880-A151-76DA2D6A2879}&lt;/DBUID&gt;&lt;/Extra&gt;&lt;/Item&gt;&lt;/References&gt;&lt;/Group&gt;&lt;Group&gt;&lt;References&gt;&lt;Item&gt;&lt;ID&gt;646&lt;/ID&gt;&lt;UID&gt;{9E8E29E6-C0EF-4492-AC1B-AD9D4F21EDAC}&lt;/UID&gt;&lt;Title&gt;Live births after oocyte in vitro maturation with a prematuration step in women with polycystic ovary syndrome&lt;/Title&gt;&lt;Template&gt;Journal Article&lt;/Template&gt;&lt;Star&gt;0&lt;/Star&gt;&lt;Tag&gt;0&lt;/Tag&gt;&lt;Author&gt;Vuong, L N; &amp;quot;Le AH&amp;quot;; Ho, VNA; Pham, T D; Sanchez, F; Romero, S; De Vos, M; Ho, T M; Gilchrist, R B; Smitz, J&lt;/Author&gt;&lt;Year&gt;2020&lt;/Year&gt;&lt;Details&gt;&lt;_accession_num&gt;31902102&lt;/_accession_num&gt;&lt;_author_adr&gt;Department of Obstetrics and Gynecology, University of Medicine and Pharmacy at Ho Chi Minh City, 217 Hong Bang Street, District 5, Ho Chi Minh City, Vietnam. lanvuong@ump.edu.vn.; IVFMD, My Duc Hospital, Ho Chi Minh City, Vietnam. lanvuong@ump.edu.vn.; HOPE Research Center, Ho Chi Minh City, Vietnam. lanvuong@ump.edu.vn.; IVFMD, My Duc Hospital, Ho Chi Minh City, Vietnam.; HOPE Research Center, Ho Chi Minh City, Vietnam.; IVFMD, My Duc Hospital, Ho Chi Minh City, Vietnam.; HOPE Research Center, Ho Chi Minh City, Vietnam.; IVFMD, My Duc Hospital, Ho Chi Minh City, Vietnam.; HOPE Research Center, Ho Chi Minh City, Vietnam.; Follicle Biology Laboratory, UZ Brussel, Vrije Universiteit Brussel, Laarbeeklaan 101, 1090, Brussel, Belgium.; Laboratory of Reproductive Biology and Fertility Preservation, Cayetano Heredia University (UPCH), Lima, Peru.; Follicle Biology Laboratory, UZ Brussel, Vrije Universiteit Brussel, Laarbeeklaan 101, 1090, Brussel, Belgium.; Laboratory of Reproductive Biology and Fertility Preservation, Cayetano Heredia University (UPCH), Lima, Peru.; Follicle Biology Laboratory, UZ Brussel, Vrije Universiteit Brussel, Laarbeeklaan 101, 1090, Brussel, Belgium.; IVFMD, My Duc Hospital, Ho Chi Minh City, Vietnam.; HOPE Research Center, Ho Chi Minh City, Vietnam.; Fertility and Research Centre, School of Women&amp;apos;s and Children&amp;apos;s Health, University of New South Wales Sydney, Sydney, NSW, Australia.; Follicle Biology Laboratory, UZ Brussel, Vrije Universiteit Brussel, Laarbeeklaan 101, 1090, Brussel, Belgium.&lt;/_author_adr&gt;&lt;_created&gt;64322552&lt;/_created&gt;&lt;_date&gt;2020-02-01&lt;/_date&gt;&lt;_date_display&gt;2020 Feb&lt;/_date_display&gt;&lt;_db_updated&gt;PubMed&lt;/_db_updated&gt;&lt;_doi&gt;10.1007/s10815-019-01677-6&lt;/_doi&gt;&lt;_impact_factor&gt;   3.412&lt;/_impact_factor&gt;&lt;_isbn&gt;1573-7330 (Electronic); 1058-0468 (Linking)&lt;/_isbn&gt;&lt;_issue&gt;2&lt;/_issue&gt;&lt;_journal&gt;J Assist Reprod Genet&lt;/_journal&gt;&lt;_keywords&gt;C-type natriuretic peptide; In vitro fertilization; In vitro maturation; Oocyte prematuration; Polycystic ovary syndrome&lt;/_keywords&gt;&lt;_language&gt;eng&lt;/_language&gt;&lt;_modified&gt;64322552&lt;/_modified&gt;&lt;_pages&gt;347-357&lt;/_pages&gt;&lt;_subject_headings&gt;Adult; Cumulus Cells/metabolism; Embryo Transfer/methods; Female; Fertilization in Vitro/methods; Follicle Stimulating Hormone/genetics; Humans; In Vitro Oocyte Maturation Techniques/*methods; Infertility, Female/*epidemiology/genetics/pathology; Live Birth/*epidemiology/genetics; Oocytes/growth &amp;amp; development; Oogenesis/*genetics; Pregnancy; Pregnancy Rate&lt;/_subject_headings&gt;&lt;_tertiary_title&gt;Journal of assisted reproduction and genetics&lt;/_tertiary_title&gt;&lt;_type_work&gt;Journal Article&lt;/_type_work&gt;&lt;_url&gt;http://www.ncbi.nlm.nih.gov/entrez/query.fcgi?cmd=Retrieve&amp;amp;db=pubmed&amp;amp;dopt=Abstract&amp;amp;list_uids=31902102&amp;amp;query_hl=1&lt;/_url&gt;&lt;_volume&gt;37&lt;/_volume&gt;&lt;/Details&gt;&lt;Extra&gt;&lt;DBUID&gt;{F96A950B-833F-4880-A151-76DA2D6A2879}&lt;/DBUID&gt;&lt;/Extra&gt;&lt;/Item&gt;&lt;/References&gt;&lt;/Group&gt;&lt;Group&gt;&lt;References&gt;&lt;Item&gt;&lt;ID&gt;647&lt;/ID&gt;&lt;UID&gt;{3D015A49-5C46-4CBE-9C1E-7C070C0A8774}&lt;/UID&gt;&lt;Title&gt;Does Coenzyme Q10 Supplementation Improve Human Oocyte Quality?&lt;/Title&gt;&lt;Template&gt;Journal Article&lt;/Template&gt;&lt;Star&gt;0&lt;/Star&gt;&lt;Tag&gt;0&lt;/Tag&gt;&lt;Author&gt;Rodriguez-Varela, C; Labarta, E&lt;/Author&gt;&lt;Year&gt;2021&lt;/Year&gt;&lt;Details&gt;&lt;_accession_num&gt;34502447&lt;/_accession_num&gt;&lt;_author_adr&gt;IVI Foundation-IIS La Fe, 46026 Valencia, Spain.; IVI Foundation-IIS La Fe, 46026 Valencia, Spain.; IVIRMA Valencia, 46015 Valencia, Spain.&lt;/_author_adr&gt;&lt;_collection_scope&gt;SCIE&lt;/_collection_scope&gt;&lt;_created&gt;64322553&lt;/_created&gt;&lt;_date&gt;2021-09-02&lt;/_date&gt;&lt;_date_display&gt;2021 Sep 2&lt;/_date_display&gt;&lt;_db_updated&gt;PubMed&lt;/_db_updated&gt;&lt;_doi&gt;10.3390/ijms22179541&lt;/_doi&gt;&lt;_impact_factor&gt;   5.924&lt;/_impact_factor&gt;&lt;_isbn&gt;1422-0067 (Electronic); 1422-0067 (Linking)&lt;/_isbn&gt;&lt;_issue&gt;17&lt;/_issue&gt;&lt;_journal&gt;Int J Mol Sci&lt;/_journal&gt;&lt;_keywords&gt;ATP; Coenzyme Q10; ROS; antioxidant; mitochondrial function; oocyte quality&lt;/_keywords&gt;&lt;_language&gt;eng&lt;/_language&gt;&lt;_modified&gt;64399646&lt;/_modified&gt;&lt;_subject_headings&gt;Administration, Oral; Culture Media; Dietary Supplements; Fertilization in Vitro; Humans; In Vitro Oocyte Maturation Techniques; Oocytes/*drug effects; Ubiquinone/administration &amp;amp; dosage/*analogs &amp;amp; derivatives&lt;/_subject_headings&gt;&lt;_tertiary_title&gt;International journal of molecular sciences&lt;/_tertiary_title&gt;&lt;_type_work&gt;Journal Article; Review&lt;/_type_work&gt;&lt;_url&gt;http://www.ncbi.nlm.nih.gov/entrez/query.fcgi?cmd=Retrieve&amp;amp;db=pubmed&amp;amp;dopt=Abstract&amp;amp;list_uids=34502447&amp;amp;query_hl=1&lt;/_url&gt;&lt;_volume&gt;22&lt;/_volume&gt;&lt;/Details&gt;&lt;Extra&gt;&lt;DBUID&gt;{F96A950B-833F-4880-A151-76DA2D6A2879}&lt;/DBUID&gt;&lt;/Extra&gt;&lt;/Item&gt;&lt;/References&gt;&lt;/Group&gt;&lt;/Citation&gt;_x000a_"/>
    <w:docVar w:name="NE.Ref{B74E4026-EA97-4374-834C-48C55835DABF}" w:val=" ADDIN NE.Ref.{B74E4026-EA97-4374-834C-48C55835DABF}&lt;Citation&gt;&lt;Group&gt;&lt;References&gt;&lt;Item&gt;&lt;ID&gt;666&lt;/ID&gt;&lt;UID&gt;{2715893E-B141-4A3F-A8CA-170B65401014}&lt;/UID&gt;&lt;Title&gt;Blastocyst culture and cryopreservation to optimize clinical outcomes of warming  cycles&lt;/Title&gt;&lt;Template&gt;Journal Article&lt;/Template&gt;&lt;Star&gt;0&lt;/Star&gt;&lt;Tag&gt;0&lt;/Tag&gt;&lt;Author&gt;Zhu, L; Xi, Q; Zhang, H; Li, Y; Ai, J; Jin, L&lt;/Author&gt;&lt;Year&gt;2013&lt;/Year&gt;&lt;Details&gt;&lt;_accession_num&gt;23769665&lt;/_accession_num&gt;&lt;_author_adr&gt;Reproductive Medicine Center, Tongji Hospital, Tongji Medical College, Huazhong University of Science and Technology, Wuhan 430030, PR China.&lt;/_author_adr&gt;&lt;_collection_scope&gt;SCIE&lt;/_collection_scope&gt;&lt;_created&gt;64515729&lt;/_created&gt;&lt;_date&gt;2013-08-01&lt;/_date&gt;&lt;_date_display&gt;2013 Aug&lt;/_date_display&gt;&lt;_db_updated&gt;PubMed&lt;/_db_updated&gt;&lt;_doi&gt;10.1016/j.rbmo.2013.04.006&lt;/_doi&gt;&lt;_impact_factor&gt;   3.828&lt;/_impact_factor&gt;&lt;_isbn&gt;1472-6491 (Electronic); 1472-6483 (Linking)&lt;/_isbn&gt;&lt;_issue&gt;2&lt;/_issue&gt;&lt;_journal&gt;Reprod Biomed Online&lt;/_journal&gt;&lt;_keywords&gt;IVF; blastocyst; cleavage-stage embryo; cryopreservation; vitrified-warmed embryo transfer&lt;/_keywords&gt;&lt;_language&gt;eng&lt;/_language&gt;&lt;_modified&gt;64515729&lt;/_modified&gt;&lt;_ori_publication&gt;Copyright (c) 2013 Reproductive Healthcare Ltd. Published by Elsevier Ltd. All_x000d__x000a_      rights reserved.&lt;/_ori_publication&gt;&lt;_pages&gt;154-60&lt;/_pages&gt;&lt;_subject_headings&gt;Adult; Blastocyst/*pathology; China/epidemiology; Cleavage Stage, Ovum/pathology; Cohort Studies; *Cryopreservation; *Ectogenesis; Embryo Culture Techniques; *Embryo Transfer; Female; Fertilization in Vitro; Follow-Up Studies; Hot Temperature; Humans; Infertility, Female/*therapy; Ovulation Induction; Pregnancy; Pregnancy Rate; Sperm Injections, Intracytoplasmic; Vitrification&lt;/_subject_headings&gt;&lt;_tertiary_title&gt;Reproductive biomedicine online&lt;/_tertiary_title&gt;&lt;_type_work&gt;Controlled Clinical Trial; Journal Article; Observational Study&lt;/_type_work&gt;&lt;_url&gt;http://www.ncbi.nlm.nih.gov/entrez/query.fcgi?cmd=Retrieve&amp;amp;db=pubmed&amp;amp;dopt=Abstract&amp;amp;list_uids=23769665&amp;amp;query_hl=1&lt;/_url&gt;&lt;_volume&gt;27&lt;/_volume&gt;&lt;/Details&gt;&lt;Extra&gt;&lt;DBUID&gt;{F96A950B-833F-4880-A151-76DA2D6A2879}&lt;/DBUID&gt;&lt;/Extra&gt;&lt;/Item&gt;&lt;/References&gt;&lt;/Group&gt;&lt;Group&gt;&lt;References&gt;&lt;Item&gt;&lt;ID&gt;667&lt;/ID&gt;&lt;UID&gt;{C6AC5D2E-C769-4C14-9435-5CDAB9E9A723}&lt;/UID&gt;&lt;Title&gt;Cumulative live birth rates in more than 3,000 patients with poor ovarian response: a 15-year survey of final in vitro fertilization outcome&lt;/Title&gt;&lt;Template&gt;Journal Article&lt;/Template&gt;&lt;Star&gt;0&lt;/Star&gt;&lt;Tag&gt;0&lt;/Tag&gt;&lt;Author&gt;Xu, B; Chen, Y; Geerts, D; Yue, J; Li, Z; Zhu, G; Jin, L&lt;/Author&gt;&lt;Year&gt;2018&lt;/Year&gt;&lt;Details&gt;&lt;_accession_num&gt;29935642&lt;/_accession_num&gt;&lt;_author_adr&gt;Reproductive Medicine Center, Tongji Hospital, Tongji Medicine College, Huazhong  University of Science and Technology, Wuhan, People&amp;apos;s Republic of China.; Department of Neurology, University of California, San Francisco, California.; Department of Medical Biology, Academic Medical Center-University of Amsterdam, Amsterdam, The Netherlands.; Reproductive Medicine Center, Tongji Hospital, Tongji Medicine College, Huazhong  University of Science and Technology, Wuhan, People&amp;apos;s Republic of China.; Reproductive Medicine Center, Tongji Hospital, Tongji Medicine College, Huazhong  University of Science and Technology, Wuhan, People&amp;apos;s Republic of China.; Reproductive Medicine Center, Tongji Hospital, Tongji Medicine College, Huazhong  University of Science and Technology, Wuhan, People&amp;apos;s Republic of China.; Reproductive Medicine Center, Tongji Hospital, Tongji Medicine College, Huazhong  University of Science and Technology, Wuhan, People&amp;apos;s Republic of China. Electronic address: ljin@tjh.tjmu.edu.cn.&lt;/_author_adr&gt;&lt;_collection_scope&gt;SCI;SCIE&lt;/_collection_scope&gt;&lt;_created&gt;64515729&lt;/_created&gt;&lt;_date&gt;2018-06-01&lt;/_date&gt;&lt;_date_display&gt;2018 Jun&lt;/_date_display&gt;&lt;_db_updated&gt;PubMed&lt;/_db_updated&gt;&lt;_doi&gt;10.1016/j.fertnstert.2018.02.001&lt;/_doi&gt;&lt;_impact_factor&gt;   7.329&lt;/_impact_factor&gt;&lt;_isbn&gt;1556-5653 (Electronic); 0015-0282 (Linking)&lt;/_isbn&gt;&lt;_issue&gt;6&lt;/_issue&gt;&lt;_journal&gt;Fertil Steril&lt;/_journal&gt;&lt;_keywords&gt;*Bologna criteria; *cumulative live birth rate; *in vitro fertilization; *ovarian stimulation; *poor ovarian response&lt;/_keywords&gt;&lt;_language&gt;eng&lt;/_language&gt;&lt;_modified&gt;64515729&lt;/_modified&gt;&lt;_ori_publication&gt;Copyright (c) 2018 American Society for Reproductive Medicine. Published by_x000d__x000a_      Elsevier Inc. All rights reserved.&lt;/_ori_publication&gt;&lt;_pages&gt;1051-1059&lt;/_pages&gt;&lt;_subject_headings&gt;Adult; Birth Rate; Cohort Studies; Female; Fertilization in Vitro/methods/*statistics &amp;amp; numerical data; Humans; Infant, Newborn; Infertility, Female/*epidemiology/*therapy; Live Birth/*epidemiology; Ovulation Induction/methods/*statistics &amp;amp; numerical data; Pregnancy; Pregnancy Outcome/*epidemiology; Pregnancy Rate; Retrospective Studies; Treatment Outcome&lt;/_subject_headings&gt;&lt;_tertiary_title&gt;Fertility and sterility&lt;/_tertiary_title&gt;&lt;_type_work&gt;Journal Article; Observational Study; Research Support, Non-U.S. Gov&amp;apos;t&lt;/_type_work&gt;&lt;_url&gt;http://www.ncbi.nlm.nih.gov/entrez/query.fcgi?cmd=Retrieve&amp;amp;db=pubmed&amp;amp;dopt=Abstract&amp;amp;list_uids=29935642&amp;amp;query_hl=1&lt;/_url&gt;&lt;_volume&gt;109&lt;/_volume&gt;&lt;/Details&gt;&lt;Extra&gt;&lt;DBUID&gt;{F96A950B-833F-4880-A151-76DA2D6A2879}&lt;/DBUID&gt;&lt;/Extra&gt;&lt;/Item&gt;&lt;/References&gt;&lt;/Group&gt;&lt;/Citation&gt;_x000a_"/>
    <w:docVar w:name="NE.Ref{B87D0EF8-6247-483E-85CA-F62888EF6C62}" w:val=" ADDIN NE.Ref.{B87D0EF8-6247-483E-85CA-F62888EF6C62}&lt;Citation&gt;&lt;Group&gt;&lt;References&gt;&lt;Item&gt;&lt;ID&gt;626&lt;/ID&gt;&lt;UID&gt;{4624EFAE-2D73-4CE2-A4F0-3B049A24E57A}&lt;/UID&gt;&lt;Title&gt;An improved IVM method for cumulus-oocyte complexes from small follicles in polycystic ovary syndrome patients enhances oocyte competence and embryo yield&lt;/Title&gt;&lt;Template&gt;Journal Article&lt;/Template&gt;&lt;Star&gt;0&lt;/Star&gt;&lt;Tag&gt;0&lt;/Tag&gt;&lt;Author&gt;Sanchez, F; Lolicato, F; Romero, S; De Vos, M; Van Ranst, H; Verheyen, G; Anckaert, E; Smitz, JEJ&lt;/Author&gt;&lt;Year&gt;2017&lt;/Year&gt;&lt;Details&gt;&lt;_accession_num&gt;28938744&lt;/_accession_num&gt;&lt;_author_adr&gt;Follicle Biology Laboratory (FOBI),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 Centro de Estudios e Investigaciones en Biologia y Medicina Reproductiva-BIOMER,  Lima, Peru.;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lt;/_author_adr&gt;&lt;_date_display&gt;2017 Oct 1&lt;/_date_display&gt;&lt;_date&gt;2017-10-01&lt;/_date&gt;&lt;_doi&gt;10.1093/humrep/dex262&lt;/_doi&gt;&lt;_isbn&gt;1460-2350 (Electronic); 0268-1161 (Linking)&lt;/_isbn&gt;&lt;_issue&gt;10&lt;/_issue&gt;&lt;_journal&gt;Hum Reprod&lt;/_journal&gt;&lt;_keywords&gt;*Amphiregulin; *C-type natriuretic peptide; *IVF; *IVM; *embryo; *oocyte&lt;/_keywords&gt;&lt;_language&gt;eng&lt;/_language&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2056-2068&lt;/_pages&gt;&lt;_subject_headings&gt;Blastocyst/cytology/drug effects/metabolism; Cumulus Cells/cytology/*drug effects/metabolism; Embryo Implantation/drug effects; Embryonic Development/drug effects; Female; Humans; *In Vitro Oocyte Maturation Techniques; Meiosis/*drug effects; Natriuretic Agents/*pharmacology; Natriuretic Peptide, C-Type/*pharmacology; Oocytes/cytology/*drug effects/metabolism; Ovarian Follicle; Polycystic Ovary Syndrome/complications; Prospective Studies&lt;/_subject_headings&gt;&lt;_tertiary_title&gt;Human reproduction (Oxford, England)&lt;/_tertiary_title&gt;&lt;_type_work&gt;Journal Article; Research Support, Non-U.S. Gov&amp;apos;t&lt;/_type_work&gt;&lt;_url&gt;http://www.ncbi.nlm.nih.gov/entrez/query.fcgi?cmd=Retrieve&amp;amp;db=pubmed&amp;amp;dopt=Abstract&amp;amp;list_uids=28938744&amp;amp;query_hl=1&lt;/_url&gt;&lt;_volume&gt;32&lt;/_volume&gt;&lt;_created&gt;64322536&lt;/_created&gt;&lt;_modified&gt;64322536&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43&lt;/ID&gt;&lt;UID&gt;{5BD1AA9A-2CF6-4A61-84E7-1469300701FC}&lt;/UID&gt;&lt;Title&gt;Factors Influencing the In Vitro Maturation (IVM) of Human Oocyte&lt;/Title&gt;&lt;Template&gt;Journal Article&lt;/Template&gt;&lt;Star&gt;0&lt;/Star&gt;&lt;Tag&gt;0&lt;/Tag&gt;&lt;Author&gt;Yang, H; Kolben, T; Meister, S; Paul, C; van Dorp, J; Eren, S; Kuhn, C; Rahmeh, M; Mahner, S; Jeschke, U; von Schonfeldt, V&lt;/Author&gt;&lt;Year&gt;2021&lt;/Year&gt;&lt;Details&gt;&lt;_accession_num&gt;34944731&lt;/_accession_num&gt;&lt;_author_adr&gt;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lt;/_author_adr&gt;&lt;_date_display&gt;2021 Dec 14&lt;/_date_display&gt;&lt;_date&gt;2021-12-14&lt;/_date&gt;&lt;_doi&gt;10.3390/biomedicines9121904&lt;/_doi&gt;&lt;_isbn&gt;2227-9059 (Print); 2227-9059 (Linking)&lt;/_isbn&gt;&lt;_issue&gt;12&lt;/_issue&gt;&lt;_journal&gt;Biomedicines&lt;/_journal&gt;&lt;_keywords&gt;age; antioxidant; biphasic IVM; in vitro maturation (IVM); vitrification&lt;/_keywords&gt;&lt;_language&gt;eng&lt;/_language&gt;&lt;_tertiary_title&gt;Biomedicines&lt;/_tertiary_title&gt;&lt;_type_work&gt;Journal Article; Review&lt;/_type_work&gt;&lt;_url&gt;http://www.ncbi.nlm.nih.gov/entrez/query.fcgi?cmd=Retrieve&amp;amp;db=pubmed&amp;amp;dopt=Abstract&amp;amp;list_uids=34944731&amp;amp;query_hl=1&lt;/_url&gt;&lt;_volume&gt;9&lt;/_volume&gt;&lt;_created&gt;64322549&lt;/_created&gt;&lt;_modified&gt;64322549&lt;/_modified&gt;&lt;_db_updated&gt;PubMed&lt;/_db_updated&gt;&lt;_impact_factor&gt;   6.081&lt;/_impact_factor&gt;&lt;/Details&gt;&lt;Extra&gt;&lt;DBUID&gt;{F96A950B-833F-4880-A151-76DA2D6A2879}&lt;/DBUID&gt;&lt;/Extra&gt;&lt;/Item&gt;&lt;/References&gt;&lt;/Group&gt;&lt;Group&gt;&lt;References&gt;&lt;Item&gt;&lt;ID&gt;647&lt;/ID&gt;&lt;UID&gt;{3D015A49-5C46-4CBE-9C1E-7C070C0A8774}&lt;/UID&gt;&lt;Title&gt;Does Coenzyme Q10 Supplementation Improve Human Oocyte Quality?&lt;/Title&gt;&lt;Template&gt;Journal Article&lt;/Template&gt;&lt;Star&gt;0&lt;/Star&gt;&lt;Tag&gt;0&lt;/Tag&gt;&lt;Author&gt;Rodriguez-Varela, C; Labarta, E&lt;/Author&gt;&lt;Year&gt;2021&lt;/Year&gt;&lt;Details&gt;&lt;_accession_num&gt;34502447&lt;/_accession_num&gt;&lt;_author_adr&gt;IVI Foundation-IIS La Fe, 46026 Valencia, Spain.; IVI Foundation-IIS La Fe, 46026 Valencia, Spain.; IVIRMA Valencia, 46015 Valencia, Spain.&lt;/_author_adr&gt;&lt;_date_display&gt;2021 Sep 2&lt;/_date_display&gt;&lt;_date&gt;2021-09-02&lt;/_date&gt;&lt;_doi&gt;10.3390/ijms22179541&lt;/_doi&gt;&lt;_isbn&gt;1422-0067 (Electronic); 1422-0067 (Linking)&lt;/_isbn&gt;&lt;_issue&gt;17&lt;/_issue&gt;&lt;_journal&gt;Int J Mol Sci&lt;/_journal&gt;&lt;_keywords&gt;ATP; Coenzyme Q10; ROS; antioxidant; mitochondrial function; oocyte quality&lt;/_keywords&gt;&lt;_language&gt;eng&lt;/_language&gt;&lt;_subject_headings&gt;Administration, Oral; Culture Media; Dietary Supplements; Fertilization in Vitro; Humans; In Vitro Oocyte Maturation Techniques; Oocytes/*drug effects; Ubiquinone/administration &amp;amp; dosage/*analogs &amp;amp; derivatives&lt;/_subject_headings&gt;&lt;_tertiary_title&gt;International journal of molecular sciences&lt;/_tertiary_title&gt;&lt;_type_work&gt;Journal Article; Review&lt;/_type_work&gt;&lt;_url&gt;http://www.ncbi.nlm.nih.gov/entrez/query.fcgi?cmd=Retrieve&amp;amp;db=pubmed&amp;amp;dopt=Abstract&amp;amp;list_uids=34502447&amp;amp;query_hl=1&lt;/_url&gt;&lt;_volume&gt;22&lt;/_volume&gt;&lt;_created&gt;64322553&lt;/_created&gt;&lt;_modified&gt;64322553&lt;/_modified&gt;&lt;_db_updated&gt;PubMed&lt;/_db_updated&gt;&lt;_impact_factor&gt;   5.923&lt;/_impact_factor&gt;&lt;_collection_scope&gt;SCIE&lt;/_collection_scope&gt;&lt;/Details&gt;&lt;Extra&gt;&lt;DBUID&gt;{F96A950B-833F-4880-A151-76DA2D6A2879}&lt;/DBUID&gt;&lt;/Extra&gt;&lt;/Item&gt;&lt;/References&gt;&lt;/Group&gt;&lt;Group&gt;&lt;References&gt;&lt;Item&gt;&lt;ID&gt;648&lt;/ID&gt;&lt;UID&gt;{5698D648-D641-4F49-B99E-26FA646A5DBE}&lt;/UID&gt;&lt;Title&gt;DNA methylation and mRNA expression of imprinted genes in blastocysts derived from an improved in vitro maturation method for oocytes from small antral follicles in polycystic ovary syndrome patients&lt;/Title&gt;&lt;Template&gt;Journal Article&lt;/Template&gt;&lt;Star&gt;0&lt;/Star&gt;&lt;Tag&gt;0&lt;/Tag&gt;&lt;Author&gt;Saenz-de-Juano, M D; Ivanova, E; Romero, S; Lolicato, F; Sanchez, F; Van Ranst, H; Krueger, F; Segonds-Pichon, A; De Vos, M; Andrews, S; Smitz, J; Kelsey, G; Anckaert, E&lt;/Author&gt;&lt;Year&gt;2019&lt;/Year&gt;&lt;Details&gt;&lt;_accession_num&gt;31398248&lt;/_accession_num&gt;&lt;_author_adr&gt;Follicle Biology Laboratory (FOBI), UZ Brussel, Vrije Universiteit Brussel, Brussels, Belgium.; Animal Physiology, Institute of Agricultural Sciences, ETH Zurich, Switzerland.; Epigenetics Programme, The Babraham Institute, Cambridge, UK.;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Fertilab Barcelona, Via Augusta, 237-239, Barcelona 08021, Spain.; Follicle Biology Laboratory (FOBI), UZ Brussel, Vrije Universiteit Brussel, Brussels, Belgium.; Laboratory of Reproductive Biology and Fertility Preservation, Universidad Peruana Cayetano Heredia, Lima, Peru.; Follicle Biology Laboratory (FOBI), UZ Brussel, Vrije Universiteit Brussel, Brussels, Belgium.; Bioinformatics Unit, The Babraham Institute, Cambridge, UK.; Bioinformatics Unit, The Babraham Institute, Cambridge, UK.; Follicle Biology Laboratory (FOBI), UZ Brussel, Vrije Universiteit Brussel, Brussels, Belgium.; Centre for Reproductive Medicine, UZ Brussel, Brussels 1090, Belgium.; Bioinformatics Unit, The Babraham Institute, Cambridge, UK.; Follicle Biology Laboratory (FOBI), UZ Brussel, Vrije Universiteit Brussel, Brussels, Belgium.; Epigenetics Programme, The Babraham Institute, Cambridge, UK.; Follicle Biology Laboratory (FOBI), UZ Brussel, Vrije Universiteit Brussel, Brussels, Belgium.&lt;/_author_adr&gt;&lt;_date_display&gt;2019 Sep 29&lt;/_date_display&gt;&lt;_date&gt;2019-09-29&lt;/_date&gt;&lt;_doi&gt;10.1093/humrep/dez121&lt;/_doi&gt;&lt;_isbn&gt;1460-2350 (Electronic); 0268-1161 (Linking)&lt;/_isbn&gt;&lt;_issue&gt;9&lt;/_issue&gt;&lt;_journal&gt;Hum Reprod&lt;/_journal&gt;&lt;_keywords&gt;*DNA methylation; *IVM; *embryo; *genomic imprinting; *oocyte&lt;/_keywords&gt;&lt;_language&gt;eng&lt;/_language&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640-1649&lt;/_pages&gt;&lt;_subject_headings&gt;Adult; Blastocyst/*metabolism; *DNA Methylation; Female; *Gene Expression; *Genomic Imprinting; Humans; In Vitro Oocyte Maturation Techniques/*methods; Oocytes/metabolism; Oogenesis/genetics; Ovarian Follicle/*metabolism; Ovulation Induction/methods; Polycystic Ovary Syndrome/*metabolism; RNA, Messenger/*metabolism; RNA-Seq;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31398248&amp;amp;query_hl=1&lt;/_url&gt;&lt;_volume&gt;34&lt;/_volume&gt;&lt;_created&gt;64322553&lt;/_created&gt;&lt;_modified&gt;64322553&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BE4D0A17-E62E-497D-A777-433AB0564A06}" w:val=" ADDIN NE.Ref.{BE4D0A17-E62E-497D-A777-433AB0564A06}&lt;Citation&gt;&lt;Group&gt;&lt;References&gt;&lt;Item&gt;&lt;ID&gt;566&lt;/ID&gt;&lt;UID&gt;{BBE4213C-6D27-49A4-AA6B-3A2EBFE4959C}&lt;/UID&gt;&lt;Title&gt;In vitro growth and maturation of primordial follicles and immature oocytes&lt;/Title&gt;&lt;Template&gt;Journal Article&lt;/Template&gt;&lt;Star&gt;0&lt;/Star&gt;&lt;Tag&gt;0&lt;/Tag&gt;&lt;Author&gt;Telfer, E E; Andersen, C Y&lt;/Author&gt;&lt;Year&gt;2021&lt;/Year&gt;&lt;Details&gt;&lt;_accession_num&gt;33823993&lt;/_accession_num&gt;&lt;_author_adr&gt;Institute of Cell Biology, The University of Edinburgh, Edinburgh EH8 8XE, Scotland. Electronic address: Evelyn.Telfer@ed.ac.uk.; Laboratory of Reproductive Biology, The Juliane Marie Centre for Women, Children  and Reproduction, University Hospital of Copenhagen, Faculty of Health and Medical Science, University of Copenhagen, DK-2100 Copenhagen, Denmark.&lt;/_author_adr&gt;&lt;_date_display&gt;2021 May&lt;/_date_display&gt;&lt;_date&gt;2021-05-01&lt;/_date&gt;&lt;_doi&gt;10.1016/j.fertnstert.2021.03.004&lt;/_doi&gt;&lt;_isbn&gt;1556-5653 (Electronic); 0015-0282 (Linking)&lt;/_isbn&gt;&lt;_issue&gt;5&lt;/_issue&gt;&lt;_journal&gt;Fertil Steril&lt;/_journal&gt;&lt;_keywords&gt;*In vitro follicle activation (IVA); *Oocyte; *Ovarian Cryopreservation Follicle Culture; *Ovary; *in vitro fertilization (IVF); *in vitro growth (IVG); *in vitro growth and maturation (IVGM); *in vitro maturation (IVM)&lt;/_keywords&gt;&lt;_language&gt;eng&lt;/_language&gt;&lt;_ori_publication&gt;Copyright (c) 2021 American Society for Reproductive Medicine. All rights_x000d__x000a_      reserved.&lt;/_ori_publication&gt;&lt;_pages&gt;1116-1125&lt;/_pages&gt;&lt;_subject_headings&gt;Cryopreservation/methods; Female; Fertility Preservation/methods; Humans; *In Vitro Oocyte Maturation Techniques/methods; Oocytes/cytology/*physiology; Oogenesis/*physiology; Ovarian Follicle/cytology&lt;/_subject_headings&gt;&lt;_tertiary_title&gt;Fertility and sterility&lt;/_tertiary_title&gt;&lt;_type_work&gt;Journal Article; Review&lt;/_type_work&gt;&lt;_url&gt;http://www.ncbi.nlm.nih.gov/entrez/query.fcgi?cmd=Retrieve&amp;amp;db=pubmed&amp;amp;dopt=Abstract&amp;amp;list_uids=33823993&amp;amp;query_hl=1&lt;/_url&gt;&lt;_volume&gt;115&lt;/_volume&gt;&lt;_created&gt;64322426&lt;/_created&gt;&lt;_modified&gt;64322426&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75&lt;/ID&gt;&lt;UID&gt;{3032B514-CF31-4274-B1B2-C8B678737FAD}&lt;/UID&gt;&lt;Title&gt;Contribution of in-vitro maturation in ovarian stimulation cycles of poor-responder patients&lt;/Title&gt;&lt;Template&gt;Journal Article&lt;/Template&gt;&lt;Star&gt;0&lt;/Star&gt;&lt;Tag&gt;0&lt;/Tag&gt;&lt;Author&gt;Braga, D P; Figueira, Rde C; Ferreira, R C; Pasqualotto, F F; Iaconelli, A Jr; Borges, E Jr&lt;/Author&gt;&lt;Year&gt;2010&lt;/Year&gt;&lt;Details&gt;&lt;_accession_num&gt;20117048&lt;/_accession_num&gt;&lt;_author_adr&gt;Fertility-Assisted Fertilization Center, Av. Brigadeiro Luis Antonio, 4545, Sao Paulo 01402-001, Brazil.&lt;/_author_adr&gt;&lt;_date_display&gt;2010 Mar&lt;/_date_display&gt;&lt;_date&gt;2010-03-01&lt;/_date&gt;&lt;_doi&gt;10.1016/j.rbmo.2009.12.009&lt;/_doi&gt;&lt;_isbn&gt;1472-6491 (Electronic); 1472-6483 (Linking)&lt;/_isbn&gt;&lt;_issue&gt;3&lt;/_issue&gt;&lt;_journal&gt;Reprod Biomed Online&lt;/_journal&gt;&lt;_language&gt;eng&lt;/_language&gt;&lt;_ori_publication&gt;Copyright 2010 Reproductive Healthcare Ltd. Published by Elsevier Ltd. All rights_x000d__x000a_      reserved.&lt;/_ori_publication&gt;&lt;_pages&gt;335-40&lt;/_pages&gt;&lt;_subject_headings&gt;Adult; Cohort Studies; Embryo Implantation; Embryo Transfer; Female; Fertilization/physiology; Humans; Metaphase/*physiology; Oocytes/*physiology; Ovulation Induction/*methods; Pregnancy; Pregnancy Rate; Sperm Injections, Intracytoplasmic/methods&lt;/_subject_headings&gt;&lt;_tertiary_title&gt;Reproductive biomedicine online&lt;/_tertiary_title&gt;&lt;_type_work&gt;Journal Article&lt;/_type_work&gt;&lt;_url&gt;http://www.ncbi.nlm.nih.gov/entrez/query.fcgi?cmd=Retrieve&amp;amp;db=pubmed&amp;amp;dopt=Abstract&amp;amp;list_uids=20117048&amp;amp;query_hl=1&lt;/_url&gt;&lt;_volume&gt;20&lt;/_volume&gt;&lt;_created&gt;64322433&lt;/_created&gt;&lt;_modified&gt;64322433&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587&lt;/ID&gt;&lt;UID&gt;{6AA84B23-9BBB-42C9-A86F-DB491301A684}&lt;/UID&gt;&lt;Title&gt;Contribution of in-vitro maturation in ovarian stimulation cycles of poor-responder patients&lt;/Title&gt;&lt;Template&gt;Journal Article&lt;/Template&gt;&lt;Star&gt;0&lt;/Star&gt;&lt;Tag&gt;0&lt;/Tag&gt;&lt;Author&gt;Braga, D P; Figueira, Rde C; Ferreira, R C; Pasqualotto, F F; Iaconelli, A Jr; Borges, E Jr&lt;/Author&gt;&lt;Year&gt;2010&lt;/Year&gt;&lt;Details&gt;&lt;_accession_num&gt;20117048&lt;/_accession_num&gt;&lt;_author_adr&gt;Fertility-Assisted Fertilization Center, Av. Brigadeiro Luis Antonio, 4545, Sao Paulo 01402-001, Brazil.&lt;/_author_adr&gt;&lt;_date_display&gt;2010 Mar&lt;/_date_display&gt;&lt;_date&gt;2010-03-01&lt;/_date&gt;&lt;_doi&gt;10.1016/j.rbmo.2009.12.009&lt;/_doi&gt;&lt;_isbn&gt;1472-6491 (Electronic); 1472-6483 (Linking)&lt;/_isbn&gt;&lt;_issue&gt;3&lt;/_issue&gt;&lt;_journal&gt;Reprod Biomed Online&lt;/_journal&gt;&lt;_language&gt;eng&lt;/_language&gt;&lt;_ori_publication&gt;Copyright 2010 Reproductive Healthcare Ltd. Published by Elsevier Ltd. All rights_x000d__x000a_      reserved.&lt;/_ori_publication&gt;&lt;_pages&gt;335-40&lt;/_pages&gt;&lt;_subject_headings&gt;Adult; Cohort Studies; Embryo Implantation; Embryo Transfer; Female; Fertilization/physiology; Humans; Metaphase/*physiology; Oocytes/*physiology; Ovulation Induction/*methods; Pregnancy; Pregnancy Rate; Sperm Injections, Intracytoplasmic/methods&lt;/_subject_headings&gt;&lt;_tertiary_title&gt;Reproductive biomedicine online&lt;/_tertiary_title&gt;&lt;_type_work&gt;Journal Article&lt;/_type_work&gt;&lt;_url&gt;http://www.ncbi.nlm.nih.gov/entrez/query.fcgi?cmd=Retrieve&amp;amp;db=pubmed&amp;amp;dopt=Abstract&amp;amp;list_uids=20117048&amp;amp;query_hl=1&lt;/_url&gt;&lt;_volume&gt;20&lt;/_volume&gt;&lt;_created&gt;64322443&lt;/_created&gt;&lt;_modified&gt;64322444&lt;/_modified&gt;&lt;_db_updated&gt;PubMed&lt;/_db_updated&gt;&lt;_impact_factor&gt;   3.828&lt;/_impact_factor&gt;&lt;_collection_scope&gt;SCIE&lt;/_collection_scope&gt;&lt;/Details&gt;&lt;Extra&gt;&lt;DBUID&gt;{F96A950B-833F-4880-A151-76DA2D6A2879}&lt;/DBUID&gt;&lt;/Extra&gt;&lt;/Item&gt;&lt;/References&gt;&lt;/Group&gt;&lt;Group&gt;&lt;References&gt;&lt;Item&gt;&lt;ID&gt;589&lt;/ID&gt;&lt;UID&gt;{D3419D7E-ED71-4DA8-8ECF-8E4E36AE4535}&lt;/UID&gt;&lt;Title&gt;Oocyte in-vitro maturation and follicle culture: current clinical achievements and future directions&lt;/Title&gt;&lt;Template&gt;Journal Article&lt;/Template&gt;&lt;Star&gt;0&lt;/Star&gt;&lt;Tag&gt;0&lt;/Tag&gt;&lt;Author&gt;Smitz, J; Cortvrindt, R&lt;/Author&gt;&lt;Year&gt;1999&lt;/Year&gt;&lt;Details&gt;&lt;_accession_num&gt;10573031&lt;/_accession_num&gt;&lt;_author_adr&gt;Center for Reproductive Medicine, University Hospital and Medical School, Dutch-speaking Brussels Free University, Belgium.&lt;/_author_adr&gt;&lt;_date_display&gt;1999 Sep&lt;/_date_display&gt;&lt;_date&gt;1999-09-01&lt;/_date&gt;&lt;_doi&gt;10.1093/humrep/14.suppl_1.145&lt;/_doi&gt;&lt;_isbn&gt;0268-1161 (Print); 0268-1161 (Linking)&lt;/_isbn&gt;&lt;_journal&gt;Hum Reprod&lt;/_journal&gt;&lt;_language&gt;eng&lt;/_language&gt;&lt;_pages&gt;145-61&lt;/_pages&gt;&lt;_subject_headings&gt;Animals; Culture Techniques; Female; Humans; Oocytes/*growth &amp;amp; development; Ovarian Follicle/*physiology/transplantation; Ovulation Induction; Reproductive Techniques&lt;/_subject_headings&gt;&lt;_tertiary_title&gt;Human reproduction (Oxford, England)&lt;/_tertiary_title&gt;&lt;_type_work&gt;Journal Article; Research Support, Non-U.S. Gov&amp;apos;t; Review&lt;/_type_work&gt;&lt;_url&gt;http://www.ncbi.nlm.nih.gov/entrez/query.fcgi?cmd=Retrieve&amp;amp;db=pubmed&amp;amp;dopt=Abstract&amp;amp;list_uids=10573031&amp;amp;query_hl=1&lt;/_url&gt;&lt;_volume&gt;14 Suppl 1&lt;/_volume&gt;&lt;_created&gt;64322447&lt;/_created&gt;&lt;_modified&gt;64322447&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C294E2A4-9F3C-4B4A-8908-935CF6433618}" w:val=" ADDIN NE.Ref.{C294E2A4-9F3C-4B4A-8908-935CF6433618}&lt;Citation&gt;&lt;Group&gt;&lt;References&gt;&lt;Item&gt;&lt;ID&gt;635&lt;/ID&gt;&lt;UID&gt;{33DCFC90-AD95-4D97-A7D8-188249EF0D5E}&lt;/UID&gt;&lt;Title&gt;The effect of denudation and injection timing in the reproductive outcomes of ICSI cycles: new insights into the risk of in vitro oocyte ageing&lt;/Title&gt;&lt;Template&gt;Journal Article&lt;/Template&gt;&lt;Star&gt;0&lt;/Star&gt;&lt;Tag&gt;0&lt;/Tag&gt;&lt;Author&gt;Carvalho, M; Leal, F; Mota, S; Aguiar, A; Sousa, S; Nunes, J; Calhaz-Jorge, C&lt;/Author&gt;&lt;Year&gt;2020&lt;/Year&gt;&lt;Details&gt;&lt;_accession_num&gt;32951048&lt;/_accession_num&gt;&lt;_author_adr&gt;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Faculdade de Medicina da Universidade de Lisboa,, Lisbon, Portugal.&lt;/_author_adr&gt;&lt;_collection_scope&gt;SCI;SCIE&lt;/_collection_scope&gt;&lt;_created&gt;64322544&lt;/_created&gt;&lt;_date&gt;2020-10-01&lt;/_date&gt;&lt;_date_display&gt;2020 Oct 1&lt;/_date_display&gt;&lt;_db_updated&gt;PubMed&lt;/_db_updated&gt;&lt;_doi&gt;10.1093/humrep/deaa211&lt;/_doi&gt;&lt;_impact_factor&gt;   6.918&lt;/_impact_factor&gt;&lt;_isbn&gt;1460-2350 (Electronic); 0268-1161 (Linking)&lt;/_isbn&gt;&lt;_issue&gt;10&lt;/_issue&gt;&lt;_journal&gt;Hum Reprod&lt;/_journal&gt;&lt;_keywords&gt;*ICSI; *cumulative live birth; *cumulus cells; *denudation; *embryo transfer; *fertilization; *injection; *oocyte ageing; *timing&lt;/_keywords&gt;&lt;_language&gt;eng&lt;/_language&gt;&lt;_modified&gt;64322544&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226-2236&lt;/_pages&gt;&lt;_subject_headings&gt;Adult; *Birth Rate; Female; Fertilization in Vitro; Humans; Oocytes; Pregnancy; Pregnancy Rate; Retrospective Studies; *Sperm Injections, Intracytoplasmic&lt;/_subject_headings&gt;&lt;_tertiary_title&gt;Human reproduction (Oxford, England)&lt;/_tertiary_title&gt;&lt;_type_work&gt;Journal Article&lt;/_type_work&gt;&lt;_url&gt;http://www.ncbi.nlm.nih.gov/entrez/query.fcgi?cmd=Retrieve&amp;amp;db=pubmed&amp;amp;dopt=Abstract&amp;amp;list_uids=32951048&amp;amp;query_hl=1&lt;/_url&gt;&lt;_volume&gt;35&lt;/_volume&gt;&lt;/Details&gt;&lt;Extra&gt;&lt;DBUID&gt;{F96A950B-833F-4880-A151-76DA2D6A2879}&lt;/DBUID&gt;&lt;/Extra&gt;&lt;/Item&gt;&lt;/References&gt;&lt;/Group&gt;&lt;Group&gt;&lt;References&gt;&lt;Item&gt;&lt;ID&gt;640&lt;/ID&gt;&lt;UID&gt;{1015525E-E300-42A7-9F28-56379435FD2F}&lt;/UID&gt;&lt;Title&gt;The effect of ICSI-related procedural timings and operators on the outcome&lt;/Title&gt;&lt;Template&gt;Journal Article&lt;/Template&gt;&lt;Star&gt;0&lt;/Star&gt;&lt;Tag&gt;0&lt;/Tag&gt;&lt;Author&gt;Maggiulli, R; Cimadomo, D; Fabozzi, G; Papini, L; Dovere, L; Ubaldi, F M; Rienzi, L&lt;/Author&gt;&lt;Year&gt;2020&lt;/Year&gt;&lt;Details&gt;&lt;_accession_num&gt;31916573&lt;/_accession_num&gt;&lt;_author_adr&gt;Clinica Valle Giulia, G.EN.E.R.A. Centers for Reproductive Medicine, Rome, Italy.; Clinica Valle Giulia, G.EN.E.R.A. Centers for Reproductive Medicine, Rome, Italy.; G.EN.E.R.A. Umbria, G.EN.E.R.A. Centers for Reproductive Medicine, Umbertide, Italy.; Clinica Valle Giulia, G.EN.E.R.A. Centers for Reproductive Medicine, Rome, Italy.; G.EN.E.R.A. Umbria, G.EN.E.R.A. Centers for Reproductive Medicine, Umbertide, Italy.; G.EN.E.R.A. Umbria, G.EN.E.R.A. Centers for Reproductive Medicine, Umbertide, Italy.; Clinica Valle Giulia, G.EN.E.R.A. Centers for Reproductive Medicine, Rome, Italy.; Clinica Valle Giulia, G.EN.E.R.A. Centers for Reproductive Medicine, Rome, Italy.; G.EN.E.R.A. Umbria, G.EN.E.R.A. Centers for Reproductive Medicine, Umbertide, Italy.; Clinica Valle Giulia, G.EN.E.R.A. Centers for Reproductive Medicine, Rome, Italy.; G.EN.E.R.A. Umbria, G.EN.E.R.A. Centers for Reproductive Medicine, Umbertide, Italy.&lt;/_author_adr&gt;&lt;_collection_scope&gt;SCI;SCIE&lt;/_collection_scope&gt;&lt;_created&gt;64322547&lt;/_created&gt;&lt;_date&gt;2020-01-01&lt;/_date&gt;&lt;_date_display&gt;2020 Jan 1&lt;/_date_display&gt;&lt;_db_updated&gt;PubMed&lt;/_db_updated&gt;&lt;_doi&gt;10.1093/humrep/dez234&lt;/_doi&gt;&lt;_impact_factor&gt;   6.918&lt;/_impact_factor&gt;&lt;_isbn&gt;1460-2350 (Electronic); 0268-1161 (Linking)&lt;/_isbn&gt;&lt;_issue&gt;1&lt;/_issue&gt;&lt;_journal&gt;Hum Reprod&lt;/_journal&gt;&lt;_keywords&gt;*ICSI timings; *IVF quality control; *blastocyst; *electronic witnessing system; *induction of ovulation; *live birth; *oocyte denudation; *oocyte metaphase II rate&lt;/_keywords&gt;&lt;_language&gt;eng&lt;/_language&gt;&lt;_modified&gt;64322547&lt;/_modified&gt;&lt;_ori_publication&gt;(c) The Author(s) 2020. Published by Oxford University Press on behalf of the_x000d__x000a_      European Society of Human Reproduction and Embryology. All rights reserved. For_x000d__x000a_      permissions, please e-mail: journals.permission@oup.com.&lt;/_ori_publication&gt;&lt;_pages&gt;32-43&lt;/_pages&gt;&lt;_subject_headings&gt;Adult; Female; Fertilization in Vitro; Humans; *Infertility; Male; Oocyte Retrieval; Ovulation Induction; Pregnancy; Pregnancy Rate; Reproducibility of Results; Retrospective Studies; *Sperm Injections, Intracytoplasmic&lt;/_subject_headings&gt;&lt;_tertiary_title&gt;Human reproduction (Oxford, England)&lt;/_tertiary_title&gt;&lt;_type_work&gt;Journal Article; Observational Study&lt;/_type_work&gt;&lt;_url&gt;http://www.ncbi.nlm.nih.gov/entrez/query.fcgi?cmd=Retrieve&amp;amp;db=pubmed&amp;amp;dopt=Abstract&amp;amp;list_uids=31916573&amp;amp;query_hl=1&lt;/_url&gt;&lt;_volume&gt;35&lt;/_volume&gt;&lt;/Details&gt;&lt;Extra&gt;&lt;DBUID&gt;{F96A950B-833F-4880-A151-76DA2D6A2879}&lt;/DBUID&gt;&lt;/Extra&gt;&lt;/Item&gt;&lt;/References&gt;&lt;/Group&gt;&lt;Group&gt;&lt;References&gt;&lt;Item&gt;&lt;ID&gt;584&lt;/ID&gt;&lt;UID&gt;{9786098B-6702-4D9F-A608-B10DB8C9181E}&lt;/UID&gt;&lt;Title&gt;Genetic insights into biological mechanisms governing human ovarian ageing&lt;/Title&gt;&lt;Template&gt;Journal Article&lt;/Template&gt;&lt;Star&gt;0&lt;/Star&gt;&lt;Tag&gt;0&lt;/Tag&gt;&lt;Author&gt;Ruth, K S; Day, F R; Hussain, J; Martinez-Marchal, A; Aiken, C E; Azad, A; Thompson, D J; Knoblochova, L; Abe, H; Tarry-Adkins, J L; Gonzalez, J M; Fontanillas, P; Claringbould, A; Bakker, O B; Sulem, P; Walters, R G; Terao, C; Turon, S; Horikoshi, M; Lin, K; Onland-Moret, N C; Sankar, A; Hertz, EPT; Timshel, P N; Shukla, V; Borup, R; Olsen, K W; Aguilera, P; Ferrer-Roda, M; Huang, Y; Stankovic, S; Timmers, PRHJ; Ahearn, T U; Alizadeh, B Z; Naderi, E; Andrulis, I L; Arnold, A M; Aronson, K J; Augustinsson, A; Bandinelli, S; Barbieri, C M; Beaumont, R N; Becher, H; Beckmann, M W; Benonisdottir, S; Bergmann, S; Bochud, M; Boerwinkle, E; Bojesen, S E; Bolla, M K; Boomsma, D I; Bowker, N; Brody, J A; Broer, L; Buring, J E; Campbell, A; Campbell, H; Castelao, J E; Catamo, E; Chanock, S J; Chenevix-Trench, G; Ciullo, M; Corre, T; Couch, F J; Cox, A; Crisponi, L; Cross, S S; Cucca, F; Czene, K; Smith, G D; de Geus, EJCN; de Mutsert, R; De Vivo, I; Demerath, E W; Dennis, J; Dunning, A M; Dwek, M; Eriksson, M; Esko, T; Fasching, P A; Faul, J D; Ferrucci, L; Franceschini, N; Frayling, T M; Gago-Dominguez, M; Mezzavilla, M; Garcia-Closas, M; Gieger, C; Giles, G G; Grallert, H; Gudbjartsson, D F; Gudnason, V; Guenel, P; Haiman, C A; Hakansson, N; Hall, P; Hayward, C; He, C; He, W; Heiss, G; Hoffding, M K; Hopper, J L; Hottenga, J J; Hu, F; Hunter, D; Ikram, M A; Jackson, R D; Joaquim, MDR; John, E M; Joshi, P K; Karasik, D; Kardia, SLR; Kartsonaki, C; Karlsson, R; Kitahara, C M; Kolcic, I; Kooperberg, C; Kraft, P; Kurian, A W; Kutalik, Z; La Bianca, M; LaChance, G; Langenberg, C; Launer, L J; Laven, JSE; Lawlor, D A; Le Marchand, L; Li, J; Lindblom, A; Lindstrom, S; Lindstrom, T; Linet, M; Liu, Y; Liu, S; Luan, J; Magi, R; Magnusson, PKE; Mangino, M; Mannermaa, A; Marco, B; Marten, J; Martin, N G; Mbarek, H; McKnight, B; Medland, S E; Meisinger, C; Meitinger, T; Menni, C; Metspalu, A; Milani, L; Milne, R L; Montgomery, G W; Mook-Kanamori, D O; Mulas, A; Mulligan, A M; Murray, A; Nalls, M A; Newman, A; Noordam, R; Nutile, T; Nyholt, D R; Olshan, A F; Olsson, H; Painter, J N; Patel, A V; Pedersen, N L; Perjakova, N; Peters, A; Peters, U; Pharoah, PDP; Polasek, O; Porcu, E; Psaty, B M; Rahman, I; Rennert, G; Rennert, H S; Ridker, P M; Ring, S M; Robino, A; Rose, L M; Rosendaal, F R; Rossouw, J; Rudan, I; Rueedi, R; Ruggiero, D; Sala, C F; Saloustros, E; Sandler, D P; Sanna, S; Sawyer, E J; Sarnowski, C; Schlessinger, D; Schmidt, M K; Schoemaker, M J; Schraut, K E; Scott, C; Shekari, S; Shrikhande, A; Smith, A V; Smith, B H; Smith, J A; Sorice, R; Southey, M C; Spector, T D; Spinelli, J J; Stampfer, M; Stockl, D; van Meurs, JBJ; Strauch, K; Styrkarsdottir, U; Swerdlow, A J; Tanaka, T; Teras, L R; Teumer, A; Thornorsteinsdottir, U; Timpson, N J; Toniolo, D; Traglia, M; Troester, M A; Truong, T; Tyrrell, J; Uitterlinden, A G; Ulivi, S; Vachon, C M; Vitart, V; Volker, U; Vollenweider, P; Volzke, H; Wang, Q; Wareham, N J; Weinberg, C R; Weir, D R; Wilcox, A N; van Dijk, K W; Willemsen, G; Wilson, J F; Wolffenbuttel, BHR; Wolk, A; Wood, A R; Zhao, W; Zygmunt, M; Chen, Z; Li, L; Franke, L; Burgess, S; Deelen, P; Pers, T H; Grondahl, M L; Andersen, C Y; Pujol, A; Lopez-Contreras, A J; Daniel, J A; Stefansson, K; Chang-Claude, J; van der Schouw, Y T; Lunetta, K L; Chasman, D I; Easton, D F; Visser, J A; Ozanne, S E; Namekawa, S H; Solc, P; Murabito, J M; Ong, K K; Hoffmann, E R; Murray, A; Roig, I; Perry, JRB&lt;/Author&gt;&lt;Year&gt;2021&lt;/Year&gt;&lt;Details&gt;&lt;_accession_num&gt;34349265&lt;/_accession_num&gt;&lt;_author_adr&gt;Genetics of Human Complex Traits, University of Exeter Medical School, University of Exeter, Exeter, UK.; MRC Epidemiology Unit, University of Cambridge School of Clinical Medicine, Institute of Metabolic Science, Cambridge Biomedical Campus, Cambridge, UK.; DNRF Center for Chromosome Stability, Department of Cellular and Molecular Medicine, Faculty of Health and Medical Sciences, University of Copenhagen, Copenhagen, Denmark.; Genome Integrity and Instability Group, Institut de Biotecnologia i Biomedicina,  Universitat Autonoma de Barcelona, Cerdanyola del Valles, Spain.; Department of Cell Biology, Physiology and Immunology, Universitat Autonoma de Barcelona, Cerdanyola del Valles, Spain.;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DNRF Center for Chromosome Stability, Department of Cellular and Molecular Medicine, Faculty of Health and Medical Sciences, University of Copenhagen, Copenhagen, Denmark.; Centre for Cancer Genetic Epidemiology, Department of Public Health and Primary Care, University of Cambridge, Cambridge, UK.; Institute of Animal Physiology and Genetics of the Czech Academy of Sciences, Libechov, Czech Republic.; Faculty of Science, Charles University, Prague, Czech Republic.; Division of Reproductive Sciences, Cincinnati Children&amp;apos;s Hospital Medical Center, Cincinnati, OH, USA.; University of Cambridge Metabolic Research Laboratories and MRC Metabolic Diseases Unit, Wellcome-MRC Institute of Metabolic Science, Addenbrooke&amp;apos;s Hospital, Cambridge, UK.; Department of Obstetrics and Gynaecology, University of Cambridge, The Rosie Hospital and NIHR Cambridge Biomedical Research Centre, Cambridge, UK.; Transgenic Core Facility, Department of Experimental Medicine, Faculty of Health  and Medical Sciences, University of Copenhagen, Copenhagen, Denmark.; 23andMe Inc., Sunnyvale, CA, USA.; Structural and Computational Biology Unit, EMBL, Heidelberg, Germany.; University of Groningen, University Medical Center Groningen, Department of Genetics, Groningen, The Netherlands.; deCODE genetics/Amgen, Reykjavik, Iceland.; Nuffield Department of Population Health, University of Oxford, Oxford, UK.; MRC Population Health Research Unit, University of Oxford, Oxford, UK.; Laboratory for Statistical and Translational Genetics, RIKEN Center for Integrative Medical Sciences, Yokohama, Japan.; Clinical Research Center, Shizuoka General Hospital, Shizuoka, Japan.; Department of Applied Genetics, School of Pharmaceutical Sciences, University of  Shizuoka, Shizuoka, Japan.; Transgenic Animal Unit, Center of Animal Biotechnology and Gene Therapy, Universitat Autonoma de Barcelona, Cerdanyola del Valles, Spain.; Laboratory for Genomics of Diabetes and Metabolism, RIKEN Center for Integrative  Medical Sciences, Yokohama, Japan.; Nuffield Department of Population Health, University of Oxford, Oxford, UK.; Julius Center for Health Sciences and Primary Care, University Medical Center Utrecht, Utrecht University, Utrecht, the Netherlands.;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The Novo Nordisk Foundation Center for Protein Research, Faculty of Health and Medical Sciences, University of Copenhagen, Copenhagen, Denmark.; The Novo Nordisk Foundation Center for Basic Metabolic Research,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DNRF Center for Chromosome Stability, Department of Cellular and Molecular Medicine, Faculty of Health and Medical Sciences, University of Copenhagen, Copenhagen, Denmark.; Reproductive Medicine, Department of Obstetrics and Gynaecology, Herlev and Gentofte Hospital, Copenhagen University Hospital, Herlev, Denmark.;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Genome Integrity and Instability Group, Institut de Biotecnologia i Biomedicina,  Universitat Autonoma de Barcelona, Cerdanyola del Valles, Spain.; Department of Cell Biology, Physiology and Immunology, Universitat Autonoma de Barcelona, Cerdanyola del Valles, Spain.; Genome Integrity and Instability Group, Institut de Biotecnologia i Biomedicina,  Universitat Autonoma de Barcelona, Cerdanyola del Valles, Spain.; Department of Cell Biology, Physiology and Immunology, Universitat Autonoma de Barcelona, Cerdanyola del Valles, Spain.; MRC Epidemiology Unit, University of Cambridge School of Clinical Medicine, Institute of Metabolic Science, Cambridge Biomedical Campus, Cambridge, UK.; Centre for Global Health Research, Usher Institute, University of Edinburgh, Edinburgh, UK.; MRC Human Genetics Unit, Institute of Genetics and Molecular Medicine, University of Edinburgh, Western General Hospital, Edinburgh, UK.; Division of Cancer Epidemiology and Genetics, National Cancer Institute, National Institutes of Health, Department of Health and Human Services, Bethesda, MD, USA.; Department of Epidemiology, University Medical Center Groningen, University of Groningen, Groningen, The Netherlands.; Department of Epidemiology, University Medical Center Groningen, University of Groningen, Groningen, The Netherlands.; Fred A. Litwin Center for Cancer Genetics, Lunenfeld-Tanenbaum Research Institute of Mount Sinai Hospital, Toronto, Ontario, Canada.; Department of Molecular Genetics, University of Toronto, Toronto, Ontario, Canada.; Department of Biostatistics, University of Washington, Seattle, WA, USA.; Department of Public Health Sciences, Queen&amp;apos;s University, Kingston, Ontario, Canada.; Cancer Research Institute, Queen&amp;apos;s University, Kingston, Ontario, Canada.; Department of Cancer Epidemiology, Clinical Sciences, Lund University, Lund, Sweden.; Geriatric Unit, Azienda Sanitaria Firenze (ASF), Florence, Italy.; Genetics of Common Disorders Unit, IRCCS San Raffaele Scientific Institute, Milan, Italy.; Genetics of Human Complex Traits, University of Exeter Medical School, University of Exeter, Exeter, UK.; Institute of Medical Biometry and Epidemiology, University Medical Center Hamburg-Eppendorf, Hamburg, Germany.; Department of Gynecology and Obstetrics, Comprehensive Cancer Center ER-EMN, University Hospital Erlangen, Friedrich-Alexander-University Erlangen-Nuremberg,  Erlangen, Germany.; deCODE genetics/Amgen, Reykjavik, Iceland.; Department of Computational Biology, University of Lausanne, Lausanne, Switzerland.; Swiss Institute of Bioinformatics, Lausanne, Switzerland.; University Center for Primary Care and Public Health, University of Lausanne, Lausanne, Switzerland.; Human Genetics Center, School of Public Health, The University of Texas Health Science Center at Houston, Houston, TX, USA.; Copenhagen General Population Study, Herlev and Gentofte Hospital, Copenhagen University Hospital, Herlev, Denmark.; Department of Clinical Biochemistry, Herlev and Gentofte Hospital, Copenhagen University Hospital, Herlev, Denmark.; Faculty of Health and Medical Sciences, University of Copenhagen, Copenhagen, Denmark.; Centre for Cancer Genetic Epidemiology, Department of Public Health and Primary Care, University of Cambridge, Cambridge, UK.; Department of Biological Psychology, Vrije Universiteit Amsterdam, Amsterdam, The Netherlands.; Amsterdam Public Health (APH) Research Institute, Amsterdam, The Netherlands.; Amsterdam Reproduction and Development (AR&amp;amp;D) Research Institute, Amsterdam, The  Netherlands.; MRC Epidemiology Unit, University of Cambridge School of Clinical Medicine, Institute of Metabolic Science, Cambridge Biomedical Campus, Cambridge, UK.; Cardiovascular Health Research Unit, Departments of Medicine, Epidemiology, and Health Services, University of Washington, Seattle, WA, USA.; Department of Internal Medicine, Erasmus MC, Rotterdam, The Netherlands.; Brigham and Women&amp;apos;s Hospital, Boston, MA, USA.; Harvard Medical School, Boston, MA, USA.; Medical Genetics Section, Centre for Genomic and Experimental Medicine, Institute of Genetics and Molecular Medicine, University of Edinburgh, Edinburgh, UK.; Centre for Global Health Research, Usher Institute, University of Edinburgh, Edinburgh, UK.; Oncology and Genetics Unit, Instituto de Investigacion Sanitaria Galicia Sur (IISGS), Xerencia de Xestion Integrada de Vigo-SERGAS, Vigo, Spain.; Institute for Maternal and Child Health - IRCCS &amp;apos;Burlo Garofolo&amp;apos;, Trieste, Italy.; Division of Cancer Epidemiology and Genetics, National Cancer Institute, National Institutes of Health, Department of Health and Human Services, Bethesda, MD, USA.; Department of Genetics and Computational Biology, QIMR Berghofer Medical Research Institute, Brisbane, Queensland, Australia.; Institute of Genetics and Biophysics - CNR, Naples, Italy.; IRCCS Neuromed, Pozzilli, Isernia, Italy.; Department of Computational Biology, University of Lausanne, Lausanne, Switzerland.; Swiss Institute of Bioinformatics, Lausanne, Switzerland.; University Center for Primary Care and Public Health, University of Lausanne, Lausanne, Switzerland.; Department of Laboratory Medicine and Pathology, Mayo Clinic, Rochester, MN, USA.; Sheffield Institute for Nucleic Acids (SInFoNiA), Department of Oncology and Metabolism, University of Sheffield, Sheffield, UK.; Institute of Genetics and Biomedical Research, National Research Council, Cagliari, Italy.; Academic Unit of Pathology, Department of Neuroscience, University of Sheffield,  Sheffield, UK.; Institute of Genetics and Biomedical Research, National Research Council, Cagliari, Italy.; University of Sassari, Department of Biomedical Sciences, Sassari, Italy.; Karolinska Institutet, Department of Medical Epidemiology and Biostatistics, Stockholm, Sweden.; MRC Integrative Epidemiology Unit, University of Bristol, Bristol, UK.; Population Health Science, Bristol Medical School, University of Bristol, Bristol, UK.; Department of Biological Psychology, Vrije Universiteit Amsterdam, Amsterdam, The Netherlands.; Amsterdam Public Health (APH) Research Institute, Amsterdam, The Netherlands.; Amsterdam Reproduction and Development (AR&amp;amp;D) Research Institute, Amsterdam, The  Netherlands.; Department of Clinical Epidemiology, Leiden University Medical Center, Leiden, the Netherlands.; Department of Epidemiology, Harvard T. H. Chan School of Public Health, Boston, MA, USA.; Channing Division of Network Medicine, Department of Medicine, Brigham and Women&amp;apos;s Hospital and Harvard Medical School, Boston, MA, USA.; Division of Epidemiology &amp;amp; Community Health, University of Minnesotta, Minneapolis, MN, USA.; Centre for Cancer Genetic Epidemiology, Department of Public Health and Primary Care, University of Cambridge, Cambridge, UK.; Centre for Cancer Genetic Epidemiology, Department of Oncology, University of Cambridge, Cambridge, UK.; School of Life Sciences, University of Westminster, London, UK.; Department of Medical Epidemiology and Biostatistics, Karolinska Institutet, Stockholm, Sweden.; Population and Medical Genetics, Broad Institute, Cambridge, MA, USA.; Estonian Genome Center, Institute of Genomics, University of Tartu, Tartu, Estonia.; Department of Gynecology and Obstetrics, Comprehensive Cancer Center ER-EMN, University Hospital Erlangen, Friedrich-Alexander-University Erlangen-Nuremberg,  Erlangen, Germany.; David Geffen School of Medicine, Department of Medicine, Division of Hematology and Oncology, University of California at Los Angeles, Los Angeles, CA, USA.; Survey Research Center, Institute for Social Research, Ann Arbor, MI, USA.; Translational Gerontology Branch, National Institute on Aging, Baltimore, MD, USA.; Department of Epidemiology, Gillings School of Global Public Health, University of North Carolina, Chapel Hill, NC, USA.; Genetics of Human Complex Traits, University of Exeter Medical School, University of Exeter, Exeter, UK.; Fundacion Publica Galega de Medicina Xenomica, Instituto de Investigacion Sanitaria de Santiago de Compostela (IDIS), Complejo Hospitalario Universitario de Santiago, SERGAS, Santiago de Compostela, Spain.; Moores Cancer Center, University of California San Diego, La Jolla, CA, USA.; Department of Medical Sciences, University of Trieste, Trieste, Italy.; Division of Cancer Epidemiology and Genetics, National Cancer Institute, National Institutes of Health, Department of Health and Human Services, Bethesda, MD, US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Research Unit of Molecular Epidemiology, Helmholtz Zentrum Munchen-German Research Center for Environmental Health, Neuherberg, Germany.; Institute of Epidemiology II, Helmholtz Zentrum Munchen-German Research Center for Environmental Health, Neuherberg, Germany.; German Center for Diabetes Research (DZD), Neuherberg, Germany.; deCODE genetics/Amgen, Reykjavik, Iceland.; Icelandic Heart Association, Kopavogur, Iceland.; Faculty of Medicine, University of Iceland, Reykjavik, Iceland.; Cancer &amp;amp; Environment Group, Center for Research in Epidemiology and Population Health (CESP), INSERM, University Paris-Sud, University Paris-Saclay, Villejuif,  France.; Department of Preventive Medicine, Keck School of Medicine, University of Southern California, Los Angeles, CA, USA.; Institute of Environmental Medicine, Karolinska Institutet, Stockholm, Sweden.; Karolinska Institutet, Department of Medical Epidemiology and Biostatistics, Stockholm, Sweden.; MRC Human Genetics Unit, Institute of Genetics and Molecular Medicine, University of Edinburgh, Western General Hospital, Edinburgh, UK.; Division of Medical Oncology, Department of Internal Medicine, University of Kentucky College of Medicine, Lexington, KY, USA.; The Cancer Prevention and Control Research Program, University of Kentucky Markey Cancer Center, Lexington, KY, USA.; Department of Medical Epidemiology and Biostatistics, Karolinska Institutet, Stockholm, Sweden.; Department of Epidemiology, Gillings School of Global Public Health, University of North Carolina, Chapel Hill, NC, USA.; DNRF Center for Chromosome Stability, Department of Cellular and Molecular Medicine, Faculty of Health and Medical Sciences, University of Copenhagen, Copenhagen, Denmark.; Centre for Epidemiology and Biostatistics, Melbourne School of Population and Global Health, The University of Melbourne, Melbourne, Victoria,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Nuffield Department of Population Health, University of Oxford, Oxford, UK.; Channing Division of Network Medicine, Department of Medicine, Brigham and Women&amp;apos;s Hospital and Harvard Medical School, Boston, MA, USA.; Department of Nutrition, Harvard T. H. Chan School of Public Health, Boston, MA,  USA.; Department of Epidemiology, Harvard T. H. Chan School of Public Health, Boston, MA, USA.; Broad Institute of Harvard and MIT, Cambridge, MA, USA.; Department of Epidemiology, Erasmus MC, Rotterdam, The Netherlands.; Department of Internal Medicine, The Ohio State University, Columbus, OH, USA.; Genetics of Human Complex Traits, University of Exeter Medical School, University of Exeter, Exeter, UK.; Department of Epidemiology &amp;amp; Population Health, Stanford University School of Medicine, Stanford, CA, USA.; Department of Medicine, Division of Oncology, Stanford Cancer Institute, Stanford University School of Medicine, Stanford, CA, USA.; Centre for Global Health Research, Usher Institute, University of Edinburgh, Edinburgh, UK.; Harvard Medical School, Boston, MA, USA.; Hebrew SeniorLife Institute for Aging Research, Boston, MA, USA.; Department of Epidemiology, School of Public Health, University of Michigan, Ann  Arbor, MI, USA.; Nuffield Department of Population Health, University of Oxford, Oxford, UK.; MRC Population Health Research Unit, University of Oxford, Oxford, UK.; Department of Medical Epidemiology and Biostatistics, Karolinska Institutet, Stockholm, Sweden.; Radiation Epidemiology Branch, Division of Cancer Epidemiology and Genetics, National Cancer Institute, Bethesda, MD, USA.; Faculty of Medicine, University of Split, Split, Croatia.; Division of Public Health Sciences, Fred Hutchinson Cancer Research Center, Seattle, WA, USA.; Department of Epidemiology, Harvard T. H. Chan School of Public Health, Boston, MA, USA.; Department of Biostatistics, Harvard T. H. Chan School of Public Health, Boston,  MA, USA.; Department of Epidemiology &amp;amp; Population Health, Stanford University School of Medicine, Stanford, CA, USA.; Department of Medicine, Division of Oncology, Stanford Cancer Institute, Stanford University School of Medicine, Stanford, CA, USA.; Swiss Institute of Bioinformatics, Lausanne, Switzerland.; University Center for Primary Care and Public Health, University of Lausanne, Lausanne, Switzerland.; Institute for Maternal and Child Health - IRCCS &amp;apos;Burlo Garofolo&amp;apos;, Trieste, Italy.; Department of Twin Research and Genetic Epidemiology, King&amp;apos;s College London, London, UK.; MRC Epidemiology Unit, University of Cambridge School of Clinical Medicine, Institute of Metabolic Science, Cambridge Biomedical Campus, Cambridge, UK.; Laboratory of Epidemiology and Population Sciences, National Institute on Aging,  Intramural Research Program, National Institutes of Health, Bethesda, MD, USA.; Division of Reproductive Endocrinology and Infertility, Department of Obstetrics  and Gynecology, Erasmus University Medical Center, Rotterdam, The Netherlands.; MRC Integrative Epidemiology Unit, University of Bristol, Bristol, UK.; Population Health Science, Bristol Medical School, University of Bristol, Bristol, UK.; Epidemiology Program, University of Hawaii Cancer Center, Honolulu, HI, USA.; Karolinska Institutet, Department of Medical Epidemiology and Biostatistics, Stockholm, Sweden.; Department of Molecular Medicine and Surgery, Karolinska Institutet, Stockholm, Sweden.; Department of Clinical Genetics, Karolinska University Hospital, Stockholm, Sweden.; Department of Epidemiology, University of Washington, Seattle, WA, USA.; Department of Health Sciences Research, Mayo Clinic, Rochester, MN, USA.; Radiation Epidemiology Branch, Division of Cancer Epidemiology and Genetics, National Cancer Institute, Bethesda, MD, USA.; Center for Human Genetics, Division of Public Health Sciences, Wake Forest School of Medicine, Wake Forest, NC, USA.; Department of Epidemiology, Brown University, Providence, RI, USA.; Department of Medicine, Brown University, Providence, RI, USA.; MRC Epidemiology Unit, University of Cambridge School of Clinical Medicine, Institute of Metabolic Science, Cambridge Biomedical Campus, Cambridge, UK.; Estonian Genome Center, Institute of Genomics, University of Tartu, Tartu, Estonia.; Department of Medical Epidemiology and Biostatistics, Karolinska Institutet, Stockholm, Sweden.; Department of Twin Research and Genetic Epidemiology, King&amp;apos;s College London, London, UK.; NIHR Biomedical Research Centre at Guy&amp;apos;s and St. Thomas&amp;apos; Foundation Trust, London, UK.; Translational Cancer Research Area, University of Eastern Finland, Kuopio, Finland.; Institute of Clinical Medicine, Pathology and Forensic Medicine, University of Eastern Finland, Kuopio, Finland.; Biobank of Eastern Finland, Kuopio University Hospital, Kuopio, Finland.; Department of Medical Sciences, University of Trieste, Trieste, Italy.; MRC Human Genetics Unit, Institute of Genetics and Molecular Medicine, University of Edinburgh, Western General Hospital, Edinburgh, UK.; QIMR Berghofer Medical Research Insititute, Brisbane, Queensland, Australia.; Department of Biological Psychology, Vrije Universiteit Amsterdam, Amsterdam, The Netherlands.; Amsterdam Public Health (APH) Research Institute, Amsterdam, The Netherlands.; Amsterdam Reproduction and Development (AR&amp;amp;D) Research Institute, Amsterdam, The  Netherlands.; Department of Biostatistics, University of Washington, Seattle, WA, USA.; QIMR Berghofer Medical Research Insititute, Brisbane, Queensland, Australia.; Institute of Epidemiology II, Helmholtz Zentrum Munchen-German Research Center for Environmental Health, Neuherberg, Germany.; Central Hospital of Augsburg, MONICA/KORA Myocardial Infarction Registry, Augsburg, Germany.; Institute of Human Genetics, Helmholtz Zentrum Munchen, German Research Center for Environmental Health, Neuherberg, Germany.; Department of Twin Research and Genetic Epidemiology, King&amp;apos;s College London, London, UK.; Estonian Genome Center, Institute of Genomics, University of Tartu, Tartu, Estonia.; Estonian Genome Center, Institute of Genomics, University of Tartu, Tartu, Estonia.; Cancer Epidemiology Division, Cancer Council Victoria, Melbourne, Victoria, Australia.; Centre for Epidemiology and Biostatistics, Melbourne School of Population and Global Health, The University of Melbourne, Melbourne, Victoria, Australia.; Precision Medicine, School of Clinical Sciences at Monash Health, Monash University, Clayton, Victoria, Australia.; Institute for Molecular Bioscience, The University of Queensland, Brisbane, Queensland, Australia.; Department of Clinical Epidemiology, Leiden University Medical Center, Leiden, the Netherlands.; Department of Public Health and Primary Care, Leiden University Medical Center, Leiden, the Netherlands.; Institute of Genetics and Biomedical Research, National Research Council, Cagliari, Italy.; Department of Laboratory Medicine and Pathobiology, University of Toronto, Toronto, Ontario, Canada.; Laboratory Medicine Program, University Health Network, Toronto, Ontario, Canada.; The Institute of Medical Sciences, Aberdeen Biomedical Imaging Centre, University of Aberdeen, Aberdeen, UK.; Laboratory of Neurogenetics, National Institute on Aging, National Institutes of  Health, Bethesda, MD, USA.; Department of Epidemiology, University of Pittsburgh, Pittsburgh, PA, USA.; Department of Medicine, University of Pittsburgh, Pittsburgh, PA, USA.; Department of Internal Medicine, Section of Gerontology and Geriatrics, Leiden University Medical Center, Leiden, the Netherlands.; Institute of Genetics and Biophysics - CNR, Naples, Italy.; Centre for Genomics and Personalised Health, School of Biomedical Sciences, Faculty of Health, Queensland University of Technology, Brisbane, Queensland, Australia.; Department of Epidemiology, Gillings School of Global Public Health and UNC Lineberger Comprehensive Cancer Center, University of North Carolina at Chapel Hill, Chapel Hill, NC, USA.; Department of Cancer Epidemiology, Clinical Sciences, Lund University, Lund, Sweden.; QIMR Berghofer Medical Research Insititute, Brisbane, Queensland, Australia.; Department of Population Science, American Cancer Society, Atlanta, GA, USA.; Department of Medical Epidemiology and Biostatistics, Karolinska Institutet, Stockholm, Sweden.; Estonian Genome Center, Institute of Genomics, University of Tartu, Tartu, Estonia.; Institute of Epidemiology II, Helmholtz Zentrum Munchen-German Research Center for Environmental Health, Neuherberg, Germany.; German Center for Diabetes Research (DZD), Neuherberg, Germany.; Division of Public Health Sciences, Fred Hutchinson Cancer Research Center, Seattle, WA, USA.; Centre for Cancer Genetic Epidemiology, Department of Public Health and Primary Care, University of Cambridge, Cambridge, UK.; Centre for Cancer Genetic Epidemiology, Department of Oncology, University of Cambridge, Cambridge, UK.; Faculty of Medicine, University of Split, Split, Croatia.; Gen-Info Ltd, Zagreb, Croatia.; Institute of Genetics and Biomedical Research, National Research Council, Cagliari, Italy.; Cardiovascular Health Research Unit, Departments of Medicine, Epidemiology, and Health Services, University of Washington, Seattle, WA, USA.; Quantify Research, Stockholm, Sweden.; Clalit National Cancer Control Center, Carmel Medical Center and Technion Faculty of Medicine, Haifa, Israel.; Clalit National Cancer Control Center, Carmel Medical Center and Technion Faculty of Medicine, Haifa, Israel.; Brigham and Women&amp;apos;s Hospital, Boston, MA, USA.; Harvard Medical School, Boston, MA, USA.; MRC Integrative Epidemiology Unit, University of Bristol, Bristol, UK.; Population Health Science, Bristol Medical School, University of Bristol, Bristol, UK.; Institute for Maternal and Child Health - IRCCS &amp;apos;Burlo Garofolo&amp;apos;, Trieste, Italy.; Brigham and Women&amp;apos;s Hospital, Boston, MA, USA.; Department of Clinical Epidemiology, Leiden University Medical Center, Leiden, the Netherlands.; Women&amp;apos;s Health Initiative Branch, National Heart, Lung, and Blood Institute, Bethesda, MD, USA.; Centre for Global Health Research, Usher Institute, University of Edinburgh, Edinburgh, UK.; Department of Computational Biology, University of Lausanne, Lausanne, Switzerland.; Swiss Institute of Bioinformatics, Lausanne, Switzerland.; Institute of Genetics and Biophysics - CNR, Naples, Italy.; IRCCS Neuromed, Pozzilli, Isernia, Italy.; Genetics of Common Disorders Unit, IRCCS San Raffaele Scientific Institute, Milan, Italy.; Department of Oncology, University Hospital of Larissa, Larissa, Greece.; Epidemiology Branch, National Institute of Environmental Health Sciences, NIH, Research Triangle Park, NC, USA.; Institute of Genetics and Biomedical Research, National Research Council, Cagliari, Italy.; School of Cancer &amp;amp; Pharmaceutical Sciences, Comprehensive Cancer Centre, Guy&amp;apos;s Campus, King&amp;apos;s College London, London, UK.; Department of Biostatistics, Boston University School of Public Health, Boston, MA, USA.; National Institute on Aging, Intramural Research Program, Baltimore, MD, USA.; Division of Molecular Pathology, The Netherlands Cancer Institute - Antoni van Leeuwenhoek Hospital, Amsterdam, The Netherlands.; Division of Psychosocial Research and Epidemiology, The Netherlands Cancer Institute - Antoni van Leeuwenhoek Hospital, Amsterdam, The Netherlands.; Division of Genetics and Epidemiology, The Institute of Cancer Research, London,  UK.; Centre for Global Health Research, Usher Institute, University of Edinburgh, Edinburgh, UK.; Centre for Cardiovascular Sciences, Queen&amp;apos;s Medical Research Institute, University of Edinburgh, Royal Infirmary of Edinburgh, Edinburgh, UK.; Department of Health Sciences Research, Mayo Clinic, Rochester, MN, USA.; Genetics of Human Complex Traits, University of Exeter Medical School, University of Exeter, Exeter, UK.; DNRF Center for Chromosome Stability, Department of Cellular and Molecular Medicine, Faculty of Health and Medical Sciences, University of Copenhagen, Copenhagen, Denmark.; Icelandic Heart Association, Kopavogur, Iceland.; Faculty of Medicine, University of Iceland, Reykjavik, Iceland.; Division of Population and Health Genomics, University of Dundee, Dundee, UK.; Department of Epidemiology, School of Public Health, University of Michigan, Ann  Arbor, MI, USA.; Institute of Genetics and Biophysics - CNR, Naples, Italy.; Cancer Epidemiology Division, Cancer Council Victoria, Melbourne, Victoria, Australia.; Precision Medicine, School of Clinical Sciences at Monash Health, Monash University, Clayton, Victoria, Australia.; Department of Clinical Pathology, The University of Melbourne, Melbourne, Victoria, Australia.; Department of Twin Research and Genetic Epidemiology, King&amp;apos;s College London, London, UK.; Population Oncology, BC Cancer, Vancouver, British Columbia, Canada.; School of Population and Public Health, University of British Columbia, Vancouver, BC, Canada.; Department of Epidemiology, Harvard T. H. Chan School of Public Health, Boston, MA, USA.; Channing Division of Network Medicine, Department of Medicine, Brigham and Women&amp;apos;s Hospital and Harvard Medical School, Boston, MA, USA.; Department of Nutrition, Harvard T. H. Chan School of Public Health, Boston, MA,  USA.; Institute of Epidemiology II, Helmholtz Zentrum Munchen-German Research Center for Environmental Health, Neuherberg, Germany.; Department of Obstetrics and Gynaecology, Campus Grosshadern, Ludwig-Maximilians-Universitat, Munich, Germany.; Department of Internal Medicine, Erasmus MC, Rotterdam, The Netherlands.; Institute of Genetic Epidemiology, Helmholtz Zentrum Munchen - German Research Center for Environmental Health, Neuherberg, Germany.; Chair of Genetic Epidemiology, IBE, Faculty of Medicine, LMU Munich, Munich, Germany.; Institute of Medical Biostatistics, Epidemiology and Informatics (IMBEI), University Medical Center, Johannes Gutenberg University, Mainz, Germany.; deCODE genetics/Amgen, Reykjavik, Iceland.; Division of Genetics and Epidemiology, The Institute of Cancer Research, London,  UK.; Division of Breast Cancer Research, The Institute of Cancer Research, London, UK.; Translational Gerontology Branch, National Institute on Aging, Baltimore, MD, USA.; Department of Population Science, American Cancer Society, Atlanta, GA, USA.; Institute for Community Medicine, University Medicine Greifswald, Greifswald, Germany.; deCODE genetics/Amgen, Reykjavik, Iceland.; Faculty of Medicine, School of Health Sciences, University of Iceland, Reykjavik, Iceland.; MRC Integrative Epidemiology Unit, University of Bristol, Bristol, UK.; Population Health Science, Bristol Medical School, University of Bristol, Bristol, UK.; Genetics of Common Disorders Unit, IRCCS San Raffaele Scientific Institute, Milan, Italy.; Genetics of Common Disorders Unit, IRCCS San Raffaele Scientific Institute, Milan, Italy.; Department of Epidemiology, Gillings School of Global Public Health and UNC Lineberger Comprehensive Cancer Center, University of North Carolina at Chapel Hill, Chapel Hill, NC, USA.; Cancer &amp;amp; Environment Group, Center for Research in Epidemiology and Population Health (CESP), INSERM, University Paris-Sud, University Paris-Saclay, Villejuif,  France.; Genetics of Human Complex Traits, University of Exeter Medical School, University of Exeter, Exeter, UK.; Department of Internal Medicine, Erasmus MC, Rotterdam, The Netherlands.; Department of Epidemiology, Erasmus MC, Rotterdam, The Netherlands.; Institute for Maternal and Child Health - IRCCS &amp;apos;Burlo Garofolo&amp;apos;, Trieste, Italy.; Department of Health Science Research, Division of Epidemiology, Mayo Clinic, Rochester, MN, USA.; MRC Human Genetics Unit, Institute of Genetics and Molecular Medicine, University of Edinburgh, Western General Hospital, Edinburgh, UK.; Interfaculty Institute for Genetics and Functional Genomics, University Medicine  Greifswald, Greifswald, Germany.; Department of Medicine, Internal Medicine, Lausanne University Hospital and University of Lausanne, Lausanne, Switzerland.; Institute for Community Medicine, University Medicine Greifswald, Greifswald, Germany.; Centre for Cancer Genetic Epidemiology, Department of Public Health and Primary Care, University of Cambridge, Cambridge, UK.; MRC Epidemiology Unit, University of Cambridge School of Clinical Medicine, Institute of Metabolic Science, Cambridge Biomedical Campus, Cambridge, UK.; Biostatistics and Computational Biology Branch, National Institute of Environmental Health Sciences, NIH, Research Triangle Park, NC, USA.; Survey Research Center, Institute for Social Research, Ann Arbor, MI, USA.; Division of Cancer Epidemiology and Genetics, National Cancer Institute, National Institutes of Health, Department of Health and Human Services, Bethesda, MD, USA.; Department of Internal Medicine, Division of Endocrinology, Leiden University Medical Center, Leiden, the Netherlands.; Einthoven Laboratory for Experimental Vascular Medicine, Leiden University Medical Center, Leiden, the Netherlands.; Department of Human Genetics, Leiden University Medical Center, Leiden, the Netherlands.; Department of Biological Psychology, Vrije Universiteit Amsterdam, Amsterdam, The Netherlands.; Amsterdam Public Health (APH) Research Institute, Amsterdam, The Netherlands.; Amsterdam Reproduction and Development (AR&amp;amp;D) Research Institute, Amsterdam, The  Netherlands.; Centre for Global Health Research, Usher Institute, University of Edinburgh, Edinburgh, UK.; MRC Human Genetics Unit, Institute of Genetics and Molecular Medicine, University of Edinburgh, Western General Hospital, Edinburgh, UK.; Department of Endocrinology, University Medical Center Groningen, University of Groningen, Groningen, The Netherlands.; Institute of Environmental Medicine, Karolinska Institutet, Stockholm, Sweden.; Department of Surgical Sciences, Uppsala University, Uppsala, Sweden.; Genetics of Human Complex Traits, University of Exeter Medical School, University of Exeter, Exeter, UK.; Department of Epidemiology, School of Public Health, University of Michigan, Ann  Arbor, MI, USA.; Department of Obstetrics and Gynecology, University Medicine Greifswald, Greifswald, Germany.; Nuffield Department of Population Health, University of Oxford, Oxford, UK.; MRC Population Health Research Unit, University of Oxford, Oxford, UK.; School of Public Health, Peking University Health Science Center, Beijing, P.R. China.; Peking University Center for Public Health and Epidemic Preparedness &amp;amp; Response,  Beijing, P.R. China.; University of Groningen, University Medical Center Groningen, Department of Genetics, Groningen, The Netherlands.; Oncode Institute, Utrecht, The Netherlands.; Department of Public Health and Primary Care, University of Cambridge, Cambridge, UK.; MRC Biostatistics Unit, University of Cambridge, Cambridge, UK.; University of Groningen, University Medical Center Groningen, Department of Genetics, Groningen, The Netherlands.; Department of Genetics, University Medical Centre Utrecht, Utrecht, The Netherlands.; The Novo Nordisk Foundation Center for Basic Metabolic Research, Faculty of Health and Medical Sciences, University of Copenhagen, Copenhagen, Denmark.; Reproductive Medicine, Department of Obstetrics and Gynaecology, Herlev and Gentofte Hospital, Copenhagen University Hospital, Herlev, Denmark.; Laboratory of Reproductive Biology, The Juliane Marie Centre for Women, Children  and Reproduction, Copenhagen University Hospital and Faculty of Health and Medical Sciences, University of Copenhagen, Copenhagen, Denmark.; Transgenic Animal Unit, Center of Animal Biotechnology and Gene Therapy, Universitat Autonoma de Barcelona, Cerdanyola del Valles, Spain.; DNRF Center for Chromosome Stability, Department of Cellular and Molecular Medicine, Faculty of Health and Medical Sciences, University of Copenhagen, Copenhagen, Denmark.; Centro Andaluz de Biologia Molecular y Medicina Regenerativa (CABIMER), Consejo Superior de Investigaciones Cientificas (CSIC) - Universidad de Sevilla -Universidad Pablo de Olavide, Seville, Spain.; The Novo Nordisk Foundation Center for Protein Research, Faculty of Health and Medical Sciences, University of Copenhagen, Copenhagen, Denmark.; deCODE genetics/Amgen, Reykjavik, Iceland.; Faculty of Medicine, School of Health Sciences, University of Iceland, Reykjavik, Iceland.; Division of Cancer Epidemiology, German Cancer Research Center (DKFZ), Heidelberg, Germany.; Cancer Epidemiology Group, University Cancer Center Hamburg (UCCH), University Medical Center Hamburg-Eppendorf, Hamburg, Germany.; Julius Center for Health Sciences and Primary Care, University Medical Center Utrecht, Utrecht University, Utrecht, the Netherlands.; Department of Biostatistics, Boston University School of Public Health, Boston, MA, USA.; NHLBI&amp;apos;s and Boston University&amp;apos;s Framingham Heart Study, Framingham, MA, USA.; Brigham and Women&amp;apos;s Hospital, Boston, MA, USA.; Harvard Medical School, Boston, MA, USA.; Centre for Cancer Genetic Epidemiology, Department of Public Health and Primary Care, University of Cambridge, Cambridge, UK.; Centre for Cancer Genetic Epidemiology, Department of Oncology, University of Cambridge, Cambridge, UK.; Department of Internal Medicine, Erasmus MC, Rotterdam, The Netherlands.; University of Cambridge Metabolic Research Laboratories and MRC Metabolic Diseases Unit, Wellcome-MRC Institute of Metabolic Science, Addenbrooke&amp;apos;s Hospital, Cambridge, UK.; Division of Reproductive Sciences, Cincinnati Children&amp;apos;s Hospital Medical Center, Cincinnati, OH, USA.; Institute of Animal Physiology and Genetics of the Czech Academy of Sciences, Libechov, Czech Republic.; NHLBI&amp;apos;s and Boston University&amp;apos;s Framingham Heart Study, Framingham, MA, USA.; Boston University School of Medicine, Department of Medicine, Section of General  Internal Medicine, Boston, MA, USA.; MRC Epidemiology Unit, University of Cambridge School of Clinical Medicine, Institute of Metabolic Science, Cambridge Biomedical Campus, Cambridge, UK.; Department of Paediatrics, University of Cambridge, Cambridge, UK.; DNRF Center for Chromosome Stability, Department of Cellular and Molecular Medicine, Faculty of Health and Medical Sciences, University of Copenhagen, Copenhagen, Denmark. eva@sund.ku.dk.; Genetics of Human Complex Traits, University of Exeter Medical School, University of Exeter, Exeter, UK. a.murray@exeter.ac.uk.; Genome Integrity and Instability Group, Institut de Biotecnologia i Biomedicina,  Universitat Autonoma de Barcelona, Cerdanyola del Valles, Spain. ignasi.roig@uab.cat.; Department of Cell Biology, Physiology and Immunology, Universitat Autonoma de Barcelona, Cerdanyola del Valles, Spain. ignasi.roig@uab.cat.; MRC Epidemiology Unit, University of Cambridge School of Clinical Medicine, Institute of Metabolic Science, Cambridge Biomedical Campus, Cambridge, UK. john.perry@mrc-epid.cam.ac.uk.; Department of Internal Medicine, Erasmus MC, Rotterdam, The Netherlands. john.perry@mrc-epid.cam.ac.uk.&lt;/_author_adr&gt;&lt;_collection_scope&gt;SCI;SCIE&lt;/_collection_scope&gt;&lt;_created&gt;64322442&lt;/_created&gt;&lt;_date&gt;2021-08-01&lt;/_date&gt;&lt;_date_display&gt;2021 Aug&lt;/_date_display&gt;&lt;_db_updated&gt;PubMed&lt;/_db_updated&gt;&lt;_doi&gt;10.1038/s41586-021-03779-7&lt;/_doi&gt;&lt;_impact_factor&gt;  49.962&lt;/_impact_factor&gt;&lt;_isbn&gt;1476-4687 (Electronic); 0028-0836 (Linking)&lt;/_isbn&gt;&lt;_issue&gt;7872&lt;/_issue&gt;&lt;_journal&gt;Nature&lt;/_journal&gt;&lt;_language&gt;eng&lt;/_language&gt;&lt;_modified&gt;64322442&lt;/_modified&gt;&lt;_ori_publication&gt;(c) 2021. The Author(s), under exclusive licence to Springer Nature Limited.&lt;/_ori_publication&gt;&lt;_pages&gt;393-397&lt;/_pages&gt;&lt;_subject_headings&gt;Adult; Aging/*genetics; Alleles; Animals; Bone and Bones/metabolism; Checkpoint Kinase 1/genetics; Checkpoint Kinase 2/genetics; Diabetes Mellitus, Type 2; Diet; Europe/ethnology; Far East/ethnology; Female; Fertility/genetics; Fragile X Mental Retardation Protein/genetics; Genetic Predisposition to Disease; Genome-Wide Association Study; Healthy Aging/genetics; Humans; Longevity/genetics; Menopause/genetics; Menopause, Premature/genetics; Mice; Mice, Inbred C57BL; Middle Aged; Ovary/*metabolism; Primary Ovarian Insufficiency/genetics; Uterus&lt;/_subject_headings&gt;&lt;_tertiary_title&gt;Nature&lt;/_tertiary_title&gt;&lt;_type_work&gt;Journal Article&lt;/_type_work&gt;&lt;_url&gt;http://www.ncbi.nlm.nih.gov/entrez/query.fcgi?cmd=Retrieve&amp;amp;db=pubmed&amp;amp;dopt=Abstract&amp;amp;list_uids=34349265&amp;amp;query_hl=1&lt;/_url&gt;&lt;_volume&gt;596&lt;/_volume&gt;&lt;/Details&gt;&lt;Extra&gt;&lt;DBUID&gt;{F96A950B-833F-4880-A151-76DA2D6A2879}&lt;/DBUID&gt;&lt;/Extra&gt;&lt;/Item&gt;&lt;/References&gt;&lt;/Group&gt;&lt;/Citation&gt;_x000a_"/>
    <w:docVar w:name="NE.Ref{C3267C34-9607-4866-BE13-807486EC6991}" w:val=" ADDIN NE.Ref.{C3267C34-9607-4866-BE13-807486EC6991}&lt;Citation&gt;&lt;Group&gt;&lt;References&gt;&lt;Item&gt;&lt;ID&gt;646&lt;/ID&gt;&lt;UID&gt;{9E8E29E6-C0EF-4492-AC1B-AD9D4F21EDAC}&lt;/UID&gt;&lt;Title&gt;Live births after oocyte in vitro maturation with a prematuration step in women with polycystic ovary syndrome&lt;/Title&gt;&lt;Template&gt;Journal Article&lt;/Template&gt;&lt;Star&gt;0&lt;/Star&gt;&lt;Tag&gt;0&lt;/Tag&gt;&lt;Author&gt;Vuong, L N; &amp;quot;Le AH&amp;quot;; Ho, VNA; Pham, T D; Sanchez, F; Romero, S; De Vos, M; Ho, T M; Gilchrist, R B; Smitz, J&lt;/Author&gt;&lt;Year&gt;2020&lt;/Year&gt;&lt;Details&gt;&lt;_accession_num&gt;31902102&lt;/_accession_num&gt;&lt;_author_adr&gt;Department of Obstetrics and Gynecology, University of Medicine and Pharmacy at Ho Chi Minh City, 217 Hong Bang Street, District 5, Ho Chi Minh City, Vietnam. lanvuong@ump.edu.vn.; IVFMD, My Duc Hospital, Ho Chi Minh City, Vietnam. lanvuong@ump.edu.vn.; HOPE Research Center, Ho Chi Minh City, Vietnam. lanvuong@ump.edu.vn.; IVFMD, My Duc Hospital, Ho Chi Minh City, Vietnam.; HOPE Research Center, Ho Chi Minh City, Vietnam.; IVFMD, My Duc Hospital, Ho Chi Minh City, Vietnam.; HOPE Research Center, Ho Chi Minh City, Vietnam.; IVFMD, My Duc Hospital, Ho Chi Minh City, Vietnam.; HOPE Research Center, Ho Chi Minh City, Vietnam.; Follicle Biology Laboratory, UZ Brussel, Vrije Universiteit Brussel, Laarbeeklaan 101, 1090, Brussel, Belgium.; Laboratory of Reproductive Biology and Fertility Preservation, Cayetano Heredia University (UPCH), Lima, Peru.; Follicle Biology Laboratory, UZ Brussel, Vrije Universiteit Brussel, Laarbeeklaan 101, 1090, Brussel, Belgium.; Laboratory of Reproductive Biology and Fertility Preservation, Cayetano Heredia University (UPCH), Lima, Peru.; Follicle Biology Laboratory, UZ Brussel, Vrije Universiteit Brussel, Laarbeeklaan 101, 1090, Brussel, Belgium.; IVFMD, My Duc Hospital, Ho Chi Minh City, Vietnam.; HOPE Research Center, Ho Chi Minh City, Vietnam.; Fertility and Research Centre, School of Women&amp;apos;s and Children&amp;apos;s Health, University of New South Wales Sydney, Sydney, NSW, Australia.; Follicle Biology Laboratory, UZ Brussel, Vrije Universiteit Brussel, Laarbeeklaan 101, 1090, Brussel, Belgium.&lt;/_author_adr&gt;&lt;_date_display&gt;2020 Feb&lt;/_date_display&gt;&lt;_date&gt;2020-02-01&lt;/_date&gt;&lt;_doi&gt;10.1007/s10815-019-01677-6&lt;/_doi&gt;&lt;_isbn&gt;1573-7330 (Electronic); 1058-0468 (Linking)&lt;/_isbn&gt;&lt;_issue&gt;2&lt;/_issue&gt;&lt;_journal&gt;J Assist Reprod Genet&lt;/_journal&gt;&lt;_keywords&gt;C-type natriuretic peptide; In vitro fertilization; In vitro maturation; Oocyte prematuration; Polycystic ovary syndrome&lt;/_keywords&gt;&lt;_language&gt;eng&lt;/_language&gt;&lt;_pages&gt;347-357&lt;/_pages&gt;&lt;_subject_headings&gt;Adult; Cumulus Cells/metabolism; Embryo Transfer/methods; Female; Fertilization in Vitro/methods; Follicle Stimulating Hormone/genetics; Humans; In Vitro Oocyte Maturation Techniques/*methods; Infertility, Female/*epidemiology/genetics/pathology; Live Birth/*epidemiology/genetics; Oocytes/growth &amp;amp; development; Oogenesis/*genetics; Pregnancy; Pregnancy Rate&lt;/_subject_headings&gt;&lt;_tertiary_title&gt;Journal of assisted reproduction and genetics&lt;/_tertiary_title&gt;&lt;_type_work&gt;Journal Article&lt;/_type_work&gt;&lt;_url&gt;http://www.ncbi.nlm.nih.gov/entrez/query.fcgi?cmd=Retrieve&amp;amp;db=pubmed&amp;amp;dopt=Abstract&amp;amp;list_uids=31902102&amp;amp;query_hl=1&lt;/_url&gt;&lt;_volume&gt;37&lt;/_volume&gt;&lt;_created&gt;64322552&lt;/_created&gt;&lt;_modified&gt;64322552&lt;/_modified&gt;&lt;_db_updated&gt;PubMed&lt;/_db_updated&gt;&lt;_impact_factor&gt;   3.412&lt;/_impact_factor&gt;&lt;/Details&gt;&lt;Extra&gt;&lt;DBUID&gt;{F96A950B-833F-4880-A151-76DA2D6A2879}&lt;/DBUID&gt;&lt;/Extra&gt;&lt;/Item&gt;&lt;/References&gt;&lt;/Group&gt;&lt;/Citation&gt;_x000a_"/>
    <w:docVar w:name="NE.Ref{C5C1BC6F-A6C5-471A-B700-83B597C41172}" w:val=" ADDIN NE.Ref.{C5C1BC6F-A6C5-471A-B700-83B597C41172}&lt;Citation&gt;&lt;Group&gt;&lt;References&gt;&lt;Item&gt;&lt;ID&gt;612&lt;/ID&gt;&lt;UID&gt;{5321F687-E558-440B-BAE7-3CE25C9BD8D1}&lt;/UID&gt;&lt;Title&gt;Oocyte maturation: emerging concepts and technologies to improve developmental potential in vitro&lt;/Title&gt;&lt;Template&gt;Journal Article&lt;/Template&gt;&lt;Star&gt;0&lt;/Star&gt;&lt;Tag&gt;0&lt;/Tag&gt;&lt;Author&gt;Gilchrist, R B; Thompson, J G&lt;/Author&gt;&lt;Year&gt;2007&lt;/Year&gt;&lt;Details&gt;&lt;_accession_num&gt;17092551&lt;/_accession_num&gt;&lt;_author_adr&gt;Research Centre for Reproductive Health, School of Paediatrics and Reproductive Health, Discipline of Obstetrics and Gynaecology, Medical School, University of Adelaide, Adelaide, Australia. robert.gilchrist@adelaide.edu.au&lt;/_author_adr&gt;&lt;_date_display&gt;2007 Jan 1&lt;/_date_display&gt;&lt;_date&gt;2007-01-01&lt;/_date&gt;&lt;_doi&gt;10.1016/j.theriogenology.2006.09.027&lt;/_doi&gt;&lt;_isbn&gt;0093-691X (Print); 0093-691X (Linking)&lt;/_isbn&gt;&lt;_issue&gt;1&lt;/_issue&gt;&lt;_journal&gt;Theriogenology&lt;/_journal&gt;&lt;_language&gt;eng&lt;/_language&gt;&lt;_pages&gt;6-15&lt;/_pages&gt;&lt;_subject_headings&gt;Animals; Cell Communication/*physiology; Cell Culture Techniques; *Embryo Culture Techniques/veterinary; Embryonic Development/drug effects/*physiology; Enzyme Inhibitors/pharmacology; Humans; Meiosis/drug effects/*physiology; Oocytes/enzymology/growth &amp;amp; development/*physiology&lt;/_subject_headings&gt;&lt;_tertiary_title&gt;Theriogenology&lt;/_tertiary_title&gt;&lt;_type_work&gt;Journal Article; Research Support, N.I.H., Extramural; Research Support, Non-U.S. Gov&amp;apos;t; Review&lt;/_type_work&gt;&lt;_url&gt;http://www.ncbi.nlm.nih.gov/entrez/query.fcgi?cmd=Retrieve&amp;amp;db=pubmed&amp;amp;dopt=Abstract&amp;amp;list_uids=17092551&amp;amp;query_hl=1&lt;/_url&gt;&lt;_volume&gt;67&lt;/_volume&gt;&lt;_created&gt;64322526&lt;/_created&gt;&lt;_modified&gt;64322526&lt;/_modified&gt;&lt;_db_updated&gt;PubMed&lt;/_db_updated&gt;&lt;_impact_factor&gt;   2.740&lt;/_impact_factor&gt;&lt;_collection_scope&gt;SCI;SCIE&lt;/_collection_scope&gt;&lt;/Details&gt;&lt;Extra&gt;&lt;DBUID&gt;{F96A950B-833F-4880-A151-76DA2D6A2879}&lt;/DBUID&gt;&lt;/Extra&gt;&lt;/Item&gt;&lt;/References&gt;&lt;/Group&gt;&lt;Group&gt;&lt;References&gt;&lt;Item&gt;&lt;ID&gt;613&lt;/ID&gt;&lt;UID&gt;{E383CC2C-5D84-49AA-8987-E6E3204CF500}&lt;/UID&gt;&lt;Title&gt;Metabolic co-dependence of the oocyte and cumulus cells: essential role in determining oocyte developmental competence&lt;/Title&gt;&lt;Template&gt;Journal Article&lt;/Template&gt;&lt;Star&gt;0&lt;/Star&gt;&lt;Tag&gt;0&lt;/Tag&gt;&lt;Author&gt;Richani, D; Dunning, K R; Thompson, J G; Gilchrist, R B&lt;/Author&gt;&lt;Year&gt;2021&lt;/Year&gt;&lt;Details&gt;&lt;_accession_num&gt;33020823&lt;/_accession_num&gt;&lt;_author_adr&gt;School of Women&amp;apos;s and Children&amp;apos;s Health, Fertility &amp;amp; Research Centre, University  of New South Wales Sydney, Sydney, NSW, Australia.; Robinson Research Institute, Adelaide Medical School, The University of Adelaide, Adelaide, SA, Australia.; Australian Research Council Centre of Excellence for Nanoscale BioPhotonics, The  University of Adelaide, Adelaide, SA, Australia.; Institute for Photonics and Advanced Sensing, The University of Adelaide, Adelaide, SA, Australia.; Robinson Research Institute, Adelaide Medical School, The University of Adelaide, Adelaide, SA, Australia.; Australian Research Council Centre of Excellence for Nanoscale BioPhotonics, The  University of Adelaide, Adelaide, SA, Australia.; Institute for Photonics and Advanced Sensing, The University of Adelaide, Adelaide, SA, Australia.; School of Women&amp;apos;s and Children&amp;apos;s Health, Fertility &amp;amp; Research Centre, University  of New South Wales Sydney, Sydney, NSW, Australia.&lt;/_author_adr&gt;&lt;_date_display&gt;2021 Jan 4&lt;/_date_display&gt;&lt;_date&gt;2021-01-04&lt;/_date&gt;&lt;_doi&gt;10.1093/humupd/dmaa043&lt;/_doi&gt;&lt;_isbn&gt;1460-2369 (Electronic); 1355-4786 (Linking)&lt;/_isbn&gt;&lt;_issue&gt;1&lt;/_issue&gt;&lt;_journal&gt;Hum Reprod Update&lt;/_journal&gt;&lt;_keywords&gt;*ATP; *IVM; *beta oxidation; *cumulus-oocyte complex; *glucose; *metabolism; *mitochondria; *oocyte developmental competence; *oocyte maturation; *oxidative phosphorylation&lt;/_keywords&gt;&lt;_language&gt;eng&lt;/_language&gt;&lt;_ori_publication&gt;(c) The Author(s) 2020. Published by Oxford University Press on behalf of_x000d__x000a_      European Society of Human Reproduction and Embryology. All rights reserved. For_x000d__x000a_      permissions, please email: journals.permissions@oup.com.&lt;/_ori_publication&gt;&lt;_pages&gt;27-47&lt;/_pages&gt;&lt;_subject_headings&gt;*Cumulus Cells; Female; Humans; *In Vitro Oocyte Maturation Techniques; Oocytes; Oogenesis; Ovarian Follicle&lt;/_subject_headings&gt;&lt;_tertiary_title&gt;Human reproduction update&lt;/_tertiary_title&gt;&lt;_type_work&gt;Journal Article; Research Support, Non-U.S. Gov&amp;apos;t; Review&lt;/_type_work&gt;&lt;_url&gt;http://www.ncbi.nlm.nih.gov/entrez/query.fcgi?cmd=Retrieve&amp;amp;db=pubmed&amp;amp;dopt=Abstract&amp;amp;list_uids=33020823&amp;amp;query_hl=1&lt;/_url&gt;&lt;_volume&gt;27&lt;/_volume&gt;&lt;_created&gt;64322529&lt;/_created&gt;&lt;_modified&gt;64322529&lt;/_modified&gt;&lt;_db_updated&gt;PubMed&lt;/_db_updated&gt;&lt;_impact_factor&gt;  15.610&lt;/_impact_factor&gt;&lt;_collection_scope&gt;SCI;SCIE&lt;/_collection_scope&gt;&lt;/Details&gt;&lt;Extra&gt;&lt;DBUID&gt;{F96A950B-833F-4880-A151-76DA2D6A2879}&lt;/DBUID&gt;&lt;/Extra&gt;&lt;/Item&gt;&lt;/References&gt;&lt;/Group&gt;&lt;Group&gt;&lt;References&gt;&lt;Item&gt;&lt;ID&gt;614&lt;/ID&gt;&lt;UID&gt;{691152CD-1039-4F9E-BDC5-868E94B5BD11}&lt;/UID&gt;&lt;Title&gt;Meiotic arrest of oocytes depends on cell-to-cell communication in the ovarian follicle&lt;/Title&gt;&lt;Template&gt;Journal Article&lt;/Template&gt;&lt;Star&gt;0&lt;/Star&gt;&lt;Tag&gt;0&lt;/Tag&gt;&lt;Author&gt;Edry, I; Sela-Abramovich, S; Dekel, N&lt;/Author&gt;&lt;Year&gt;2006&lt;/Year&gt;&lt;Details&gt;&lt;_accession_num&gt;16647194&lt;/_accession_num&gt;&lt;_author_adr&gt;Department of Biological Regulation, Weizmann Institute of Science, Rehovot 76100, Israel.&lt;/_author_adr&gt;&lt;_date_display&gt;2006 Jun 27&lt;/_date_display&gt;&lt;_date&gt;2006-06-27&lt;/_date&gt;&lt;_doi&gt;10.1016/j.mce.2006.03.009&lt;/_doi&gt;&lt;_isbn&gt;0303-7207 (Print); 0303-7207 (Linking)&lt;/_isbn&gt;&lt;_issue&gt;1-2&lt;/_issue&gt;&lt;_journal&gt;Mol Cell Endocrinol&lt;/_journal&gt;&lt;_language&gt;eng&lt;/_language&gt;&lt;_pages&gt;102-6&lt;/_pages&gt;&lt;_subject_headings&gt;Animals; Cell Communication/*physiology; Connexin 43/genetics; Female; Gap Junctions/physiology; Luteinizing Hormone/genetics; Meiosis/*physiology; Oocytes/*cytology; Ovarian Follicle/*physiology; Rats; Transcription, Genetic&lt;/_subject_headings&gt;&lt;_tertiary_title&gt;Molecular and cellular endocrinology&lt;/_tertiary_title&gt;&lt;_type_work&gt;Journal Article; Research Support, Non-U.S. Gov&amp;apos;t; Review&lt;/_type_work&gt;&lt;_url&gt;http://www.ncbi.nlm.nih.gov/entrez/query.fcgi?cmd=Retrieve&amp;amp;db=pubmed&amp;amp;dopt=Abstract&amp;amp;list_uids=16647194&amp;amp;query_hl=1&lt;/_url&gt;&lt;_volume&gt;252&lt;/_volume&gt;&lt;_created&gt;64322529&lt;/_created&gt;&lt;_modified&gt;64322529&lt;/_modified&gt;&lt;_db_updated&gt;PubMed&lt;/_db_updated&gt;&lt;_impact_factor&gt;   4.102&lt;/_impact_factor&gt;&lt;_collection_scope&gt;SCI;SCIE&lt;/_collection_scope&gt;&lt;/Details&gt;&lt;Extra&gt;&lt;DBUID&gt;{F96A950B-833F-4880-A151-76DA2D6A2879}&lt;/DBUID&gt;&lt;/Extra&gt;&lt;/Item&gt;&lt;/References&gt;&lt;/Group&gt;&lt;/Citation&gt;_x000a_"/>
    <w:docVar w:name="NE.Ref{C6106EF9-63CA-4DF8-A585-ABC07856373E}" w:val=" ADDIN NE.Ref.{C6106EF9-63CA-4DF8-A585-ABC07856373E}&lt;Citation&gt;&lt;Group&gt;&lt;References&gt;&lt;Item&gt;&lt;ID&gt;615&lt;/ID&gt;&lt;UID&gt;{66BA8A85-56CE-4B61-8526-04A70A61335B}&lt;/UID&gt;&lt;Title&gt;Signaling mechanisms and their regulation during in vivo or in vitro maturation of mammalian oocytes&lt;/Title&gt;&lt;Template&gt;Journal Article&lt;/Template&gt;&lt;Star&gt;0&lt;/Star&gt;&lt;Tag&gt;0&lt;/Tag&gt;&lt;Author&gt;Straczynska, P; Papis, K; Morawiec, E; Czerwinski, M; Gajewski, Z; Olejek, A; Bednarska-Czerwinska, A&lt;/Author&gt;&lt;Year&gt;2022&lt;/Year&gt;&lt;Details&gt;&lt;_accession_num&gt;35209923&lt;/_accession_num&gt;&lt;_author_adr&gt;Department of Gynecology, Obstetrics and Oncological Gynecology in Bytom, Medical University of Silesia, Katowice, Poland.; Faculty of Medical Sciences in Zabrze, Medical University of Silesia, Katowice, Poland.; Gyncentrum Fertility Clinic, Katowice, Poland.; Center for Translational Medicine, Warsaw University of Life Sciences, Warsaw, Poland. krzysztof_papis@sggw.edu.pl.; nOvum Fertility Clinic, Warsaw, Poland. krzysztof_papis@sggw.edu.pl.; Gyncentrum Fertility Clinic, Katowice, Poland.; Department of Microbiology, Faculty of Medicine in Zabrze, University of Technology in Katowice, Katowice, Poland.; Gyncentrum Fertility Clinic, Katowice, Poland.; Center for Translational Medicine, Warsaw University of Life Sciences, Warsaw, Poland.; Department of Gynecology, Obstetrics and Oncological Gynecology in Bytom, Medical University of Silesia, Katowice, Poland.; Gyncentrum Fertility Clinic, Katowice, Poland.&lt;/_author_adr&gt;&lt;_date_display&gt;2022 Feb 24&lt;/_date_display&gt;&lt;_date&gt;2022-02-24&lt;/_date&gt;&lt;_doi&gt;10.1186/s12958-022-00906-5&lt;/_doi&gt;&lt;_isbn&gt;1477-7827 (Electronic); 1477-7827 (Linking)&lt;/_isbn&gt;&lt;_issue&gt;1&lt;/_issue&gt;&lt;_journal&gt;Reprod Biol Endocrinol&lt;/_journal&gt;&lt;_keywords&gt;C-type Natriuretic Peptide; In vitro fertilization; Oocyte maturation; cAMP; cGMP&lt;/_keywords&gt;&lt;_language&gt;eng&lt;/_language&gt;&lt;_ori_publication&gt;(c) 2022. The Author(s).&lt;/_ori_publication&gt;&lt;_pages&gt;37&lt;/_pages&gt;&lt;_subject_headings&gt;Animals; Cells, Cultured; Female; Humans; In Vitro Oocyte Maturation Techniques; Mammals; Meiosis/physiology; Oocytes/cytology/*physiology; Oogenesis/*physiology; Signal Transduction/physiology&lt;/_subject_headings&gt;&lt;_tertiary_title&gt;Reproductive biology and endocrinology : RB&amp;amp;E&lt;/_tertiary_title&gt;&lt;_type_work&gt;Journal Article; Review&lt;/_type_work&gt;&lt;_url&gt;http://www.ncbi.nlm.nih.gov/entrez/query.fcgi?cmd=Retrieve&amp;amp;db=pubmed&amp;amp;dopt=Abstract&amp;amp;list_uids=35209923&amp;amp;query_hl=1&lt;/_url&gt;&lt;_volume&gt;20&lt;/_volume&gt;&lt;_created&gt;64322530&lt;/_created&gt;&lt;_modified&gt;64322530&lt;/_modified&gt;&lt;_db_updated&gt;PubMed&lt;/_db_updated&gt;&lt;/Details&gt;&lt;Extra&gt;&lt;DBUID&gt;{F96A950B-833F-4880-A151-76DA2D6A2879}&lt;/DBUID&gt;&lt;/Extra&gt;&lt;/Item&gt;&lt;/References&gt;&lt;/Group&gt;&lt;Group&gt;&lt;References&gt;&lt;Item&gt;&lt;ID&gt;616&lt;/ID&gt;&lt;UID&gt;{9B17A14C-9F31-41D6-B982-48B853B8DDD8}&lt;/UID&gt;&lt;Title&gt;Heat stress induces distinct responses in porcine cumulus cells and oocytes associated with disrupted gap junction and trans-zonal projection colocalization&lt;/Title&gt;&lt;Template&gt;Journal Article&lt;/Template&gt;&lt;Star&gt;0&lt;/Star&gt;&lt;Tag&gt;0&lt;/Tag&gt;&lt;Author&gt;Yin, C; Liu, J; He, B; Jia, L; Gong, Y; Guo, H; Zhao, R&lt;/Author&gt;&lt;Year&gt;2019&lt;/Year&gt;&lt;Details&gt;&lt;_accession_num&gt;30341896&lt;/_accession_num&gt;&lt;_author_adr&gt;MOE Joint International Research Laboratory of Animal Health &amp;amp; Food Safety, College of Veterinary Science, Nanjing Agricultural University, Nanjing, China.; Key Laboratory of Animal Physiology and Biochemistry, Ministry of Agriculture, College of Veterinary Science, Nanjing Agricultural University, Nanjing, China.; MOE Joint International Research Laboratory of Animal Health &amp;amp; Food Safety, College of Veterinary Science, Nanjing Agricultural University, Nanjing, China.; Key Laboratory of Animal Physiology and Biochemistry, Ministry of Agriculture, College of Veterinary Science, Nanjing Agricultural University, Nanjing, China.; MOE Joint International Research Laboratory of Animal Health &amp;amp; Food Safety, College of Veterinary Science, Nanjing Agricultural University, Nanjing, China.; Key Laboratory of Animal Physiology and Biochemistry, Ministry of Agriculture, College of Veterinary Science, Nanjing Agricultural University, Nanjing, China.; MOE Joint International Research Laboratory of Animal Health &amp;amp; Food Safety, College of Veterinary Science, Nanjing Agricultural University, Nanjing, China.; Key Laboratory of Animal Physiology and Biochemistry, Ministry of Agriculture, College of Veterinary Science, Nanjing Agricultural University, Nanjing, China.; MOE Joint International Research Laboratory of Animal Health &amp;amp; Food Safety, College of Veterinary Science, Nanjing Agricultural University, Nanjing, China.; Key Laboratory of Animal Physiology and Biochemistry, Ministry of Agriculture, College of Veterinary Science, Nanjing Agricultural University, Nanjing, China.; MOE Joint International Research Laboratory of Animal Health &amp;amp; Food Safety, College of Veterinary Science, Nanjing Agricultural University, Nanjing, China.; Key Laboratory of Animal Physiology and Biochemistry, Ministry of Agriculture, College of Veterinary Science, Nanjing Agricultural University, Nanjing, China.; MOE Joint International Research Laboratory of Animal Health &amp;amp; Food Safety, College of Veterinary Science, Nanjing Agricultural University, Nanjing, China.; Key Laboratory of Animal Physiology and Biochemistry, Ministry of Agriculture, College of Veterinary Science, Nanjing Agricultural University, Nanjing, China.&lt;/_author_adr&gt;&lt;_date_display&gt;2019 Apr&lt;/_date_display&gt;&lt;_date&gt;2019-04-01&lt;/_date&gt;&lt;_doi&gt;10.1002/jcp.27277&lt;/_doi&gt;&lt;_isbn&gt;1097-4652 (Electronic); 0021-9541 (Linking)&lt;/_isbn&gt;&lt;_issue&gt;4&lt;/_issue&gt;&lt;_journal&gt;J Cell Physiol&lt;/_journal&gt;&lt;_keywords&gt;*ATP; *cumulus cell; *heat shock protein; *heat stress; *mitochondrial reactive oxygen species; *oocyte; *sow&lt;/_keywords&gt;&lt;_language&gt;eng&lt;/_language&gt;&lt;_ori_publication&gt;(c) 2018 Wiley Periodicals, Inc.&lt;/_ori_publication&gt;&lt;_pages&gt;4787-4798&lt;/_pages&gt;&lt;_subject_headings&gt;Actins/metabolism; Adenosine Triphosphate/metabolism; Animals; *Cell Communication; Connexins/metabolism; Cumulus Cells/*metabolism/pathology; DNA, Mitochondrial/genetics/metabolism; Female; Gap Junctions/*metabolism/pathology; Heat-Shock Proteins/genetics/metabolism; *Heat-Shock Response; Hot Temperature/*adverse effects; In Vitro Oocyte Maturation Techniques; Mitochondria/metabolism; Oocytes/*metabolism/pathology; Reactive Oxygen Species/metabolism; Signal Transduction; Sus scrofa&lt;/_subject_headings&gt;&lt;_tertiary_title&gt;Journal of cellular physiology&lt;/_tertiary_title&gt;&lt;_type_work&gt;Journal Article; Research Support, Non-U.S. Gov&amp;apos;t&lt;/_type_work&gt;&lt;_url&gt;http://www.ncbi.nlm.nih.gov/entrez/query.fcgi?cmd=Retrieve&amp;amp;db=pubmed&amp;amp;dopt=Abstract&amp;amp;list_uids=30341896&amp;amp;query_hl=1&lt;/_url&gt;&lt;_volume&gt;234&lt;/_volume&gt;&lt;_created&gt;64322530&lt;/_created&gt;&lt;_modified&gt;64322530&lt;/_modified&gt;&lt;_db_updated&gt;PubMed&lt;/_db_updated&gt;&lt;_impact_factor&gt;   6.384&lt;/_impact_factor&gt;&lt;_collection_scope&gt;SCI;SCIE&lt;/_collection_scope&gt;&lt;/Details&gt;&lt;Extra&gt;&lt;DBUID&gt;{F96A950B-833F-4880-A151-76DA2D6A2879}&lt;/DBUID&gt;&lt;/Extra&gt;&lt;/Item&gt;&lt;/References&gt;&lt;/Group&gt;&lt;Group&gt;&lt;References&gt;&lt;Item&gt;&lt;ID&gt;617&lt;/ID&gt;&lt;UID&gt;{50D285B6-EC24-4934-80FD-C06D7B3EF373}&lt;/UID&gt;&lt;Title&gt;Molecular determinants of the meiotic arrests in mammalian oocytes at different stages of maturation&lt;/Title&gt;&lt;Template&gt;Journal Article&lt;/Template&gt;&lt;Star&gt;0&lt;/Star&gt;&lt;Tag&gt;0&lt;/Tag&gt;&lt;Author&gt;Ozturk, S&lt;/Author&gt;&lt;Year&gt;2022&lt;/Year&gt;&lt;Details&gt;&lt;_accession_num&gt;35072590&lt;/_accession_num&gt;&lt;_author_adr&gt;Department of Histology and Embryology, Akdeniz University School of Medicine, Antalya, Turkey.&lt;/_author_adr&gt;&lt;_date_display&gt;2022 Mar-Mar&lt;/_date_display&gt;&lt;_date&gt;2022-03-01&lt;/_date&gt;&lt;_doi&gt;10.1080/15384101.2022.2026704&lt;/_doi&gt;&lt;_isbn&gt;1551-4005 (Electronic); 1551-4005 (Linking)&lt;/_isbn&gt;&lt;_issue&gt;6&lt;/_issue&gt;&lt;_journal&gt;Cell Cycle&lt;/_journal&gt;&lt;_keywords&gt;*Oocyte arrest; *developmental arrest; *female infertility; *gene expression; *meiotic maturation; *permanent arrest&lt;/_keywords&gt;&lt;_language&gt;eng&lt;/_language&gt;&lt;_pages&gt;547-571&lt;/_pages&gt;&lt;_subject_headings&gt;Animals; Mammals; *Meiosis; Meiotic Prophase I; Metaphase; *Oocytes/metabolism&lt;/_subject_headings&gt;&lt;_tertiary_title&gt;Cell cycle (Georgetown, Tex.)&lt;/_tertiary_title&gt;&lt;_type_work&gt;Journal Article; Review&lt;/_type_work&gt;&lt;_url&gt;http://www.ncbi.nlm.nih.gov/entrez/query.fcgi?cmd=Retrieve&amp;amp;db=pubmed&amp;amp;dopt=Abstract&amp;amp;list_uids=35072590&amp;amp;query_hl=1&lt;/_url&gt;&lt;_volume&gt;21&lt;/_volume&gt;&lt;_created&gt;64322530&lt;/_created&gt;&lt;_modified&gt;64322530&lt;/_modified&gt;&lt;_db_updated&gt;PubMed&lt;/_db_updated&gt;&lt;_impact_factor&gt;   4.534&lt;/_impact_factor&gt;&lt;_collection_scope&gt;SCIE&lt;/_collection_scope&gt;&lt;/Details&gt;&lt;Extra&gt;&lt;DBUID&gt;{F96A950B-833F-4880-A151-76DA2D6A2879}&lt;/DBUID&gt;&lt;/Extra&gt;&lt;/Item&gt;&lt;/References&gt;&lt;/Group&gt;&lt;Group&gt;&lt;References&gt;&lt;Item&gt;&lt;ID&gt;618&lt;/ID&gt;&lt;UID&gt;{CA88FB51-D8F8-449C-81C6-6074ADCD4FEB}&lt;/UID&gt;&lt;Title&gt;The transition from meiotic to mitotic spindle assembly is gradual during early mammalian development&lt;/Title&gt;&lt;Template&gt;Journal Article&lt;/Template&gt;&lt;Star&gt;0&lt;/Star&gt;&lt;Tag&gt;0&lt;/Tag&gt;&lt;Author&gt;Courtois, A; Schuh, M; Ellenberg, J; Hiiragi, T&lt;/Author&gt;&lt;Year&gt;2012&lt;/Year&gt;&lt;Details&gt;&lt;_accession_num&gt;22851319&lt;/_accession_num&gt;&lt;_author_adr&gt;Mammalian Development Laboratory, Max Planck Institute for Molecular Biomedicine, 48149 Munster, Germany.&lt;/_author_adr&gt;&lt;_date_display&gt;2012 Aug 6&lt;/_date_display&gt;&lt;_date&gt;2012-08-06&lt;/_date&gt;&lt;_doi&gt;10.1083/jcb.201202135&lt;/_doi&gt;&lt;_isbn&gt;1540-8140 (Electronic); 0021-9525 (Linking)&lt;/_isbn&gt;&lt;_issue&gt;3&lt;/_issue&gt;&lt;_journal&gt;J Cell Biol&lt;/_journal&gt;&lt;_language&gt;eng&lt;/_language&gt;&lt;_pages&gt;357-70&lt;/_pages&gt;&lt;_subject_headings&gt;Animals; Centrioles/genetics; Centrosome/ultrastructure; Cytoplasm/metabolism; Dyneins/genetics; Female; Gene Expression Regulation, Developmental; Kinesins/genetics; *Meiosis; Mice; Microscopy, Fluorescence/methods; Microtubule-Organizing Center; Microtubules/metabolism; *Mitosis; Spindle Apparatus/genetics; Stochastic Processes; Zygote/metabolism&lt;/_subject_headings&gt;&lt;_tertiary_title&gt;The Journal of cell biology&lt;/_tertiary_title&gt;&lt;_type_work&gt;Journal Article; Research Support, Non-U.S. Gov&amp;apos;t&lt;/_type_work&gt;&lt;_url&gt;http://www.ncbi.nlm.nih.gov/entrez/query.fcgi?cmd=Retrieve&amp;amp;db=pubmed&amp;amp;dopt=Abstract&amp;amp;list_uids=22851319&amp;amp;query_hl=1&lt;/_url&gt;&lt;_volume&gt;198&lt;/_volume&gt;&lt;_created&gt;64322531&lt;/_created&gt;&lt;_modified&gt;64322531&lt;/_modified&gt;&lt;_db_updated&gt;PubMed&lt;/_db_updated&gt;&lt;_impact_factor&gt;  10.539&lt;/_impact_factor&gt;&lt;_collection_scope&gt;SCI;SCIE&lt;/_collection_scope&gt;&lt;/Details&gt;&lt;Extra&gt;&lt;DBUID&gt;{F96A950B-833F-4880-A151-76DA2D6A2879}&lt;/DBUID&gt;&lt;/Extra&gt;&lt;/Item&gt;&lt;/References&gt;&lt;/Group&gt;&lt;/Citation&gt;_x000a_"/>
    <w:docVar w:name="NE.Ref{C6637328-3D75-4E83-A7D6-8F02B49A8C30}" w:val=" ADDIN NE.Ref.{C6637328-3D75-4E83-A7D6-8F02B49A8C30}&lt;Citation&gt;&lt;Group&gt;&lt;References&gt;&lt;Item&gt;&lt;ID&gt;562&lt;/ID&gt;&lt;UID&gt;{29259E91-24AE-4B3A-9FF1-9A69303DC9DC}&lt;/UID&gt;&lt;Title&gt;Maturation of Oocytes in Vitro&lt;/Title&gt;&lt;Template&gt;Journal Article&lt;/Template&gt;&lt;Star&gt;0&lt;/Star&gt;&lt;Tag&gt;0&lt;/Tag&gt;&lt;Author&gt;Lonergan, P; Fair, T&lt;/Author&gt;&lt;Year&gt;2016&lt;/Year&gt;&lt;Details&gt;&lt;_accession_num&gt;26566159&lt;/_accession_num&gt;&lt;_author_adr&gt;School of Agriculture and Food Science, University College Dublin, Belfield, Dublin 4, Ireland; email: pat.lonergan@ucd.ie.; School of Agriculture and Food Science, University College Dublin, Belfield, Dublin 4, Ireland; email: pat.lonergan@ucd.ie.&lt;/_author_adr&gt;&lt;_date_display&gt;2016&lt;/_date_display&gt;&lt;_date&gt;2016-01-20&lt;/_date&gt;&lt;_doi&gt;10.1146/annurev-animal-022114-110822&lt;/_doi&gt;&lt;_isbn&gt;2165-8110 (Electronic); 2165-8102 (Linking)&lt;/_isbn&gt;&lt;_journal&gt;Annu Rev Anim Biosci&lt;/_journal&gt;&lt;_keywords&gt;IVF; IVM; bovine; in vitro fertilization; in vitro maturation; oocyte competence&lt;/_keywords&gt;&lt;_language&gt;eng&lt;/_language&gt;&lt;_pages&gt;255-68&lt;/_pages&gt;&lt;_subject_headings&gt;Animals; Blastocyst; Cattle; Culture Media; Female; In Vitro Oocyte Maturation Techniques/*methods; Oocytes/*growth &amp;amp; development; *Oogenesis&lt;/_subject_headings&gt;&lt;_tertiary_title&gt;Annual review of animal biosciences&lt;/_tertiary_title&gt;&lt;_type_work&gt;Journal Article; Review&lt;/_type_work&gt;&lt;_url&gt;http://www.ncbi.nlm.nih.gov/entrez/query.fcgi?cmd=Retrieve&amp;amp;db=pubmed&amp;amp;dopt=Abstract&amp;amp;list_uids=26566159&amp;amp;query_hl=1&lt;/_url&gt;&lt;_volume&gt;4&lt;/_volume&gt;&lt;_created&gt;64322420&lt;/_created&gt;&lt;_modified&gt;64322420&lt;/_modified&gt;&lt;_db_updated&gt;PubMed&lt;/_db_updated&gt;&lt;_impact_factor&gt;   8.923&lt;/_impact_factor&gt;&lt;_collection_scope&gt;SCIE&lt;/_collection_scope&gt;&lt;/Details&gt;&lt;Extra&gt;&lt;DBUID&gt;{F96A950B-833F-4880-A151-76DA2D6A2879}&lt;/DBUID&gt;&lt;/Extra&gt;&lt;/Item&gt;&lt;/References&gt;&lt;/Group&gt;&lt;/Citation&gt;_x000a_"/>
    <w:docVar w:name="NE.Ref{C66B0C87-6FF6-425B-B935-34DB0ED344F4}" w:val=" ADDIN NE.Ref.{C66B0C87-6FF6-425B-B935-34DB0ED344F4}&lt;Citation&gt;&lt;Group&gt;&lt;References&gt;&lt;Item&gt;&lt;ID&gt;577&lt;/ID&gt;&lt;UID&gt;{5B00886E-BE4D-4E9B-8EC5-2E5D7BB2E0F0}&lt;/UID&gt;&lt;Title&gt;Obstetrical, neonatal, and long-term outcomes of children conceived from in vitro matured oocytes&lt;/Title&gt;&lt;Template&gt;Journal Article&lt;/Template&gt;&lt;Star&gt;0&lt;/Star&gt;&lt;Tag&gt;0&lt;/Tag&gt;&lt;Author&gt;Yu, E J; Yoon, T K; Lee, W S; Park, E A; Heo, J Y; Ko, Y K; Kim, J&lt;/Author&gt;&lt;Year&gt;2019&lt;/Year&gt;&lt;Details&gt;&lt;_accession_num&gt;31371040&lt;/_accession_num&gt;&lt;_author_adr&gt;Department of Obstetrics and Gynecology, CHA Seoul Fertility Center, CHA University, Seoul, Republic of Korea.; Department of Obstetrics and Gynecology, CHA Seoul Fertility Center, CHA University, Seoul, Republic of Korea.; Department of Obstetrics and Gynecology, Fertility Center of CHA Gangnam Medical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Department of Obstetrics and Gynecology, CHA Seoul Fertility Center, CHA University, Seoul, Republic of Korea. Electronic address: jayeon_kim@chamc.co.kr.&lt;/_author_adr&gt;&lt;_collection_scope&gt;SCI;SCIE&lt;/_collection_scope&gt;&lt;_created&gt;64322435&lt;/_created&gt;&lt;_date&gt;2019-10-01&lt;/_date&gt;&lt;_date_display&gt;2019 Oct&lt;/_date_display&gt;&lt;_db_updated&gt;PubMed&lt;/_db_updated&gt;&lt;_doi&gt;10.1016/j.fertnstert.2019.05.034&lt;/_doi&gt;&lt;_impact_factor&gt;   7.329&lt;/_impact_factor&gt;&lt;_isbn&gt;1556-5653 (Electronic); 0015-0282 (Linking)&lt;/_isbn&gt;&lt;_issue&gt;4&lt;/_issue&gt;&lt;_journal&gt;Fertil Steril&lt;/_journal&gt;&lt;_keywords&gt;*Oocyte; *in vitro fertilization; *in vitro maturation; *long-term; *safety&lt;/_keywords&gt;&lt;_language&gt;eng&lt;/_language&gt;&lt;_modified&gt;64322435&lt;/_modified&gt;&lt;_ori_publication&gt;Copyright (c) 2019 American Society for Reproductive Medicine. Published by_x000d__x000a_      Elsevier Inc. All rights reserved.&lt;/_ori_publication&gt;&lt;_pages&gt;691-699&lt;/_pages&gt;&lt;_subject_headings&gt;Adult; Birth Weight; Child; Child, Preschool; Congenital Abnormalities/epidemiology; Female; *Fertilization in Vitro; Humans; *In Vitro Oocyte Maturation Techniques; Infant, Newborn; Polycystic Ovary Syndrome/physiopathology; Pregnancy; Retrospective Studies&lt;/_subject_headings&gt;&lt;_tertiary_title&gt;Fertility and sterility&lt;/_tertiary_title&gt;&lt;_type_work&gt;Comparative Study; Journal Article; Research Support, Non-U.S. Gov&amp;apos;t&lt;/_type_work&gt;&lt;_url&gt;http://www.ncbi.nlm.nih.gov/entrez/query.fcgi?cmd=Retrieve&amp;amp;db=pubmed&amp;amp;dopt=Abstract&amp;amp;list_uids=31371040&amp;amp;query_hl=1&lt;/_url&gt;&lt;_volume&gt;112&lt;/_volume&gt;&lt;/Details&gt;&lt;Extra&gt;&lt;DBUID&gt;{F96A950B-833F-4880-A151-76DA2D6A2879}&lt;/DBUID&gt;&lt;/Extra&gt;&lt;/Item&gt;&lt;/References&gt;&lt;/Group&gt;&lt;Group&gt;&lt;References&gt;&lt;Item&gt;&lt;ID&gt;655&lt;/ID&gt;&lt;UID&gt;{0CA7A79F-E214-4BDC-B99D-EC3F4FA81B25}&lt;/UID&gt;&lt;Title&gt;Maternal and neonatal outcome and children&amp;apos;s development after medically assisted reproduction with in-vitro matured oocytes-a systematic review and meta-analysis&lt;/Title&gt;&lt;Template&gt;Journal Article&lt;/Template&gt;&lt;Star&gt;0&lt;/Star&gt;&lt;Tag&gt;0&lt;/Tag&gt;&lt;Author&gt;Strowitzki, T; Bruckner, T; Roesner, S&lt;/Author&gt;&lt;Year&gt;2021&lt;/Year&gt;&lt;Details&gt;&lt;_accession_num&gt;33377477&lt;/_accession_num&gt;&lt;_author_adr&gt;Department of Gynecological Endocrinology and Reproductive Medicine, Heidelberg University, 69121 Heidelberg, Germany.; Institute for Medical Biometry and Informatics, Heidelberg University, 69121 Heidelberg, Germany.; Department of Gynecological Endocrinology and Reproductive Medicine, Heidelberg University, 69121 Heidelberg, Germany.&lt;/_author_adr&gt;&lt;_collection_scope&gt;SCI;SCIE&lt;/_collection_scope&gt;&lt;_created&gt;64322557&lt;/_created&gt;&lt;_date&gt;2021-04-21&lt;/_date&gt;&lt;_date_display&gt;2021 Apr 21&lt;/_date_display&gt;&lt;_db_updated&gt;PubMed&lt;/_db_updated&gt;&lt;_doi&gt;10.1093/humupd/dmaa056&lt;/_doi&gt;&lt;_impact_factor&gt;  15.610&lt;/_impact_factor&gt;&lt;_isbn&gt;1460-2369 (Electronic); 1355-4786 (Linking)&lt;/_isbn&gt;&lt;_issue&gt;3&lt;/_issue&gt;&lt;_journal&gt;Hum Reprod Update&lt;/_journal&gt;&lt;_keywords&gt;*IVM; *adverse child outcome; *medically assisted reproduction; *mental development; *neonatal outcome; *obstetric outcome&lt;/_keywords&gt;&lt;_language&gt;eng&lt;/_language&gt;&lt;_modified&gt;64322557&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460-473&lt;/_pages&gt;&lt;_subject_headings&gt;Child, Preschool; Female; Humans; Infant, Newborn; Oocytes; Ovulation; Ovulation Induction/methods; *Polycystic Ovary Syndrome/complications; Pregnancy; *Premature Birth/etiology&lt;/_subject_headings&gt;&lt;_tertiary_title&gt;Human reproduction update&lt;/_tertiary_title&gt;&lt;_type_work&gt;Journal Article; Meta-Analysis; Research Support, Non-U.S. Gov&amp;apos;t; Systematic Review&lt;/_type_work&gt;&lt;_url&gt;http://www.ncbi.nlm.nih.gov/entrez/query.fcgi?cmd=Retrieve&amp;amp;db=pubmed&amp;amp;dopt=Abstract&amp;amp;list_uids=33377477&amp;amp;query_hl=1&lt;/_url&gt;&lt;_volume&gt;27&lt;/_volume&gt;&lt;/Details&gt;&lt;Extra&gt;&lt;DBUID&gt;{F96A950B-833F-4880-A151-76DA2D6A2879}&lt;/DBUID&gt;&lt;/Extra&gt;&lt;/Item&gt;&lt;/References&gt;&lt;/Group&gt;&lt;/Citation&gt;_x000a_"/>
    <w:docVar w:name="NE.Ref{C95D0AFD-5FAC-490D-BB8B-30E65D62B050}" w:val=" ADDIN NE.Ref.{C95D0AFD-5FAC-490D-BB8B-30E65D62B050}&lt;Citation&gt;&lt;Group&gt;&lt;References&gt;&lt;Item&gt;&lt;ID&gt;571&lt;/ID&gt;&lt;UID&gt;{82F25047-9EFA-4A8A-88F0-EC3A61D19BFE}&lt;/UID&gt;&lt;Title&gt;The definition of IVM is clear-variations need defining&lt;/Title&gt;&lt;Template&gt;Journal Article&lt;/Template&gt;&lt;Star&gt;0&lt;/Star&gt;&lt;Tag&gt;0&lt;/Tag&gt;&lt;Author&gt;De Vos, M; Smitz, J; Thompson, J G; Gilchrist, R B&lt;/Author&gt;&lt;Year&gt;2016&lt;/Year&gt;&lt;Details&gt;&lt;_accession_num&gt;27664204&lt;/_accession_num&gt;&lt;_author_adr&gt;Centre for Reproductive Medicine, University Hospital UZ Brussel, Laarbeeklaan 101, 1090 Brussels, Belgium mdv@uzbrussel.be.; Follicle Biology Laboratory, Medical School, University Hospital UZ Brussel, Vrije Universiteit Brussel, Laarbeeklaan 101, 1090 Brussels, Belgium.; School of Medicine, Robinson Research Institute and ARC Centre of Excellence for  Nanoscale BioPhotonics, The University of Adelaide, 2nd Floor, Medical School South, Frome Road, 5005 Adelaide, Australia.; Discipline of Obstetrics &amp;amp; Gynaecology, School of Women&amp;apos;s &amp;amp; Children&amp;apos;s Health, University of New South Wales, Level 4, Room 421, Wallace Wurth Building, Botany  Street, Sydney, NSW 2052, Australia.&lt;/_author_adr&gt;&lt;_collection_scope&gt;SCI;SCIE&lt;/_collection_scope&gt;&lt;_created&gt;64322430&lt;/_created&gt;&lt;_date&gt;2016-11-01&lt;/_date&gt;&lt;_date_display&gt;2016 Nov&lt;/_date_display&gt;&lt;_db_updated&gt;PubMed&lt;/_db_updated&gt;&lt;_doi&gt;10.1093/humrep/dew208&lt;/_doi&gt;&lt;_impact_factor&gt;   6.918&lt;/_impact_factor&gt;&lt;_isbn&gt;1460-2350 (Electronic); 0268-1161 (Linking)&lt;/_isbn&gt;&lt;_issue&gt;11&lt;/_issue&gt;&lt;_journal&gt;Hum Reprod&lt;/_journal&gt;&lt;_keywords&gt;*ART; *FSH; *IVF; *cumulus-oocyte complex; *definition; *follicle; *hCG; *in vitro maturation&lt;/_keywords&gt;&lt;_language&gt;eng&lt;/_language&gt;&lt;_modified&gt;64322430&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2411-2415&lt;/_pages&gt;&lt;_subject_headings&gt;Cumulus Cells/physiology; Female; Fertilization in Vitro/*methods; Humans; In Vitro Oocyte Maturation Techniques/*methods; Oocyte Retrieval/*methods; Oocytes/*physiology&lt;/_subject_headings&gt;&lt;_tertiary_title&gt;Human reproduction (Oxford, England)&lt;/_tertiary_title&gt;&lt;_type_work&gt;Journal Article; Review&lt;/_type_work&gt;&lt;_url&gt;http://www.ncbi.nlm.nih.gov/entrez/query.fcgi?cmd=Retrieve&amp;amp;db=pubmed&amp;amp;dopt=Abstract&amp;amp;list_uids=27664204&amp;amp;query_hl=1&lt;/_url&gt;&lt;_volume&gt;31&lt;/_volume&gt;&lt;/Details&gt;&lt;Extra&gt;&lt;DBUID&gt;{F96A950B-833F-4880-A151-76DA2D6A2879}&lt;/DBUID&gt;&lt;/Extra&gt;&lt;/Item&gt;&lt;/References&gt;&lt;/Group&gt;&lt;/Citation&gt;_x000a_"/>
    <w:docVar w:name="NE.Ref{C9F8B153-5EB6-407F-A7F3-7917B8EA9A7D}" w:val=" ADDIN NE.Ref.{C9F8B153-5EB6-407F-A7F3-7917B8EA9A7D}&lt;Citation&gt;&lt;Group&gt;&lt;References&gt;&lt;Item&gt;&lt;ID&gt;572&lt;/ID&gt;&lt;UID&gt;{2DF78163-87CB-4A36-8D20-76E87DBE359A}&lt;/UID&gt;&lt;Title&gt;In vitro maturation: a committee opinion&lt;/Title&gt;&lt;Template&gt;Journal Article&lt;/Template&gt;&lt;Star&gt;0&lt;/Star&gt;&lt;Tag&gt;0&lt;/Tag&gt;&lt;Author/&gt;&lt;Year&gt;2021&lt;/Year&gt;&lt;Details&gt;&lt;_accession_num&gt;33358333&lt;/_accession_num&gt;&lt;_author_adr&gt;American Society for Reproductive Medicine, Birmingham, Alabama.&lt;/_author_adr&gt;&lt;_collection_scope&gt;SCI;SCIE&lt;/_collection_scope&gt;&lt;_created&gt;64322431&lt;/_created&gt;&lt;_date&gt;2021-02-01&lt;/_date&gt;&lt;_date_display&gt;2021 Feb&lt;/_date_display&gt;&lt;_db_updated&gt;PubMed&lt;/_db_updated&gt;&lt;_doi&gt;10.1016/j.fertnstert.2020.11.018&lt;/_doi&gt;&lt;_impact_factor&gt;   7.329&lt;/_impact_factor&gt;&lt;_isbn&gt;1556-5653 (Electronic); 0015-0282 (Linking)&lt;/_isbn&gt;&lt;_issue&gt;2&lt;/_issue&gt;&lt;_journal&gt;Fertil Steril&lt;/_journal&gt;&lt;_language&gt;eng&lt;/_language&gt;&lt;_modified&gt;64322431&lt;/_modified&gt;&lt;_ori_publication&gt;Copyright (c) 2020 American Society for Reproductive Medicine. Published by_x000d__x000a_      Elsevier Inc. All rights reserved.&lt;/_ori_publication&gt;&lt;_pages&gt;298-304&lt;/_pages&gt;&lt;_subject_headings&gt;*Advisory Committees/standards; Female; Fertility Preservation/*methods/standards; Humans; In Vitro Oocyte Maturation Techniques/*methods/standards; Oocytes/*physiology; Reproductive Techniques, Assisted/standards&lt;/_subject_headings&gt;&lt;_tertiary_title&gt;Fertility and sterility&lt;/_tertiary_title&gt;&lt;_type_work&gt;Journal Article; Review&lt;/_type_work&gt;&lt;_url&gt;http://www.ncbi.nlm.nih.gov/entrez/query.fcgi?cmd=Retrieve&amp;amp;db=pubmed&amp;amp;dopt=Abstract&amp;amp;list_uids=33358333&amp;amp;query_hl=1&lt;/_url&gt;&lt;_volume&gt;115&lt;/_volume&gt;&lt;/Details&gt;&lt;Extra&gt;&lt;DBUID&gt;{F96A950B-833F-4880-A151-76DA2D6A2879}&lt;/DBUID&gt;&lt;/Extra&gt;&lt;/Item&gt;&lt;/References&gt;&lt;/Group&gt;&lt;/Citation&gt;_x000a_"/>
    <w:docVar w:name="NE.Ref{CA61FED3-65EF-43F3-9CB0-808D8C8AD72B}" w:val=" ADDIN NE.Ref.{CA61FED3-65EF-43F3-9CB0-808D8C8AD72B}&lt;Citation&gt;&lt;Group&gt;&lt;References&gt;&lt;Item&gt;&lt;ID&gt;582&lt;/ID&gt;&lt;UID&gt;{8E84010C-681E-4F8C-9D8A-AB8FEF072745}&lt;/UID&gt;&lt;Title&gt;Ovarian aging: mechanisms and clinical consequences&lt;/Title&gt;&lt;Template&gt;Journal Article&lt;/Template&gt;&lt;Star&gt;0&lt;/Star&gt;&lt;Tag&gt;0&lt;/Tag&gt;&lt;Author&gt;Broekmans, F J; Soules, M R; Fauser, B C&lt;/Author&gt;&lt;Year&gt;2009&lt;/Year&gt;&lt;Details&gt;&lt;_accession_num&gt;19589949&lt;/_accession_num&gt;&lt;_author_adr&gt;Department of Reproductive Medicine and Gynecology, University Medical Center, Utrecht, The Netherlands. f.broekmans@umcutrecht.nl&lt;/_author_adr&gt;&lt;_date_display&gt;2009 Aug&lt;/_date_display&gt;&lt;_date&gt;2009-08-01&lt;/_date&gt;&lt;_doi&gt;10.1210/er.2009-0006&lt;/_doi&gt;&lt;_isbn&gt;1945-7189 (Electronic); 0163-769X (Linking)&lt;/_isbn&gt;&lt;_issue&gt;5&lt;/_issue&gt;&lt;_journal&gt;Endocr Rev&lt;/_journal&gt;&lt;_language&gt;eng&lt;/_language&gt;&lt;_pages&gt;465-93&lt;/_pages&gt;&lt;_subject_headings&gt;Aging/*physiology; Biomarkers; Endocrine Glands/physiology; Female; Fertility/physiology; Humans; Menstrual Cycle/genetics/physiology; Oocytes/physiology; Ovary/*physiology; Pregnancy&lt;/_subject_headings&gt;&lt;_tertiary_title&gt;Endocrine reviews&lt;/_tertiary_title&gt;&lt;_type_work&gt;Journal Article; Review&lt;/_type_work&gt;&lt;_url&gt;http://www.ncbi.nlm.nih.gov/entrez/query.fcgi?cmd=Retrieve&amp;amp;db=pubmed&amp;amp;dopt=Abstract&amp;amp;list_uids=19589949&amp;amp;query_hl=1&lt;/_url&gt;&lt;_volume&gt;30&lt;/_volume&gt;&lt;_created&gt;64322440&lt;/_created&gt;&lt;_modified&gt;64322440&lt;/_modified&gt;&lt;_db_updated&gt;PubMed&lt;/_db_updated&gt;&lt;_impact_factor&gt;  19.871&lt;/_impact_factor&gt;&lt;_collection_scope&gt;SCI;SCIE&lt;/_collection_scope&gt;&lt;/Details&gt;&lt;Extra&gt;&lt;DBUID&gt;{F96A950B-833F-4880-A151-76DA2D6A2879}&lt;/DBUID&gt;&lt;/Extra&gt;&lt;/Item&gt;&lt;/References&gt;&lt;/Group&gt;&lt;/Citation&gt;_x000a_"/>
    <w:docVar w:name="NE.Ref{CB4F80EF-4F58-463C-80A4-F037A873C2CD}" w:val=" ADDIN NE.Ref.{CB4F80EF-4F58-463C-80A4-F037A873C2CD}&lt;Citation&gt;&lt;Group&gt;&lt;References&gt;&lt;Item&gt;&lt;ID&gt;609&lt;/ID&gt;&lt;UID&gt;{FF1FE26A-0B8E-4F55-8011-E1FA0D28907E}&lt;/UID&gt;&lt;Title&gt;Approaches to oocyte meiotic arrest in vitro and impact on oocyte developmental competence&lt;/Title&gt;&lt;Template&gt;Journal Article&lt;/Template&gt;&lt;Star&gt;0&lt;/Star&gt;&lt;Tag&gt;0&lt;/Tag&gt;&lt;Author&gt;Richani, D; Gilchrist, R B&lt;/Author&gt;&lt;Year&gt;2022&lt;/Year&gt;&lt;Details&gt;&lt;_accession_num&gt;34534265&lt;/_accession_num&gt;&lt;_author_adr&gt;Fertility &amp;amp; Research Centre, School of Women&amp;apos;s &amp;amp; Children&amp;apos;s Health, University of New South Wales Sydney, NSW, Australia.; Fertility &amp;amp; Research Centre, School of Women&amp;apos;s &amp;amp; Children&amp;apos;s Health, University of New South Wales Sydney, NSW, Australia.&lt;/_author_adr&gt;&lt;_date_display&gt;2022 Feb 22&lt;/_date_display&gt;&lt;_date&gt;2022-02-22&lt;/_date&gt;&lt;_doi&gt;10.1093/biolre/ioab176&lt;/_doi&gt;&lt;_isbn&gt;1529-7268 (Electronic); 0006-3363 (Linking)&lt;/_isbn&gt;&lt;_issue&gt;2&lt;/_issue&gt;&lt;_journal&gt;Biol Reprod&lt;/_journal&gt;&lt;_keywords&gt;*IVM; *in vitro maturation; *oocyte; *oocyte meiotic arrest&lt;/_keywords&gt;&lt;_language&gt;eng&lt;/_language&gt;&lt;_ori_publication&gt;(c) The Author(s) 2021. Published by Oxford University Press on behalf of Society_x000d__x000a_      for the Study of Reproduction. All rights reserved. For permissions, please_x000d__x000a_      e-mail: journals.permissions@oup.com.&lt;/_ori_publication&gt;&lt;_pages&gt;243-252&lt;/_pages&gt;&lt;_subject_headings&gt;Animals; Cumulus Cells/metabolism; Female; *In Vitro Oocyte Maturation Techniques/veterinary; Meiosis; *Oocytes/metabolism; Oogenesis; Ovarian Follicle&lt;/_subject_headings&gt;&lt;_tertiary_title&gt;Biology of reproduction&lt;/_tertiary_title&gt;&lt;_type_work&gt;Journal Article; Research Support, Non-U.S. Gov&amp;apos;t&lt;/_type_work&gt;&lt;_url&gt;http://www.ncbi.nlm.nih.gov/entrez/query.fcgi?cmd=Retrieve&amp;amp;db=pubmed&amp;amp;dopt=Abstract&amp;amp;list_uids=34534265&amp;amp;query_hl=1&lt;/_url&gt;&lt;_volume&gt;106&lt;/_volume&gt;&lt;_created&gt;64322518&lt;/_created&gt;&lt;_modified&gt;64322518&lt;/_modified&gt;&lt;_db_updated&gt;PubMed&lt;/_db_updated&gt;&lt;_impact_factor&gt;   4.285&lt;/_impact_factor&gt;&lt;_collection_scope&gt;SCI;SCIE&lt;/_collection_scope&gt;&lt;/Details&gt;&lt;Extra&gt;&lt;DBUID&gt;{F96A950B-833F-4880-A151-76DA2D6A2879}&lt;/DBUID&gt;&lt;/Extra&gt;&lt;/Item&gt;&lt;/References&gt;&lt;/Group&gt;&lt;Group&gt;&lt;References&gt;&lt;Item&gt;&lt;ID&gt;610&lt;/ID&gt;&lt;UID&gt;{D418BE80-79D3-41B9-8F87-36427D9F1D98}&lt;/UID&gt;&lt;Title&gt;Meiotic arrest in vitro by phosphodiesterase 3-inhibitor enhances maturation capacity of human oocytes and allows subsequent embryonic development&lt;/Title&gt;&lt;Template&gt;Journal Article&lt;/Template&gt;&lt;Star&gt;0&lt;/Star&gt;&lt;Tag&gt;0&lt;/Tag&gt;&lt;Author&gt;Nogueira, D; Ron-El, R; Friedler, S; Schachter, M; Raziel, A; Cortvrindt, R; Smitz, J&lt;/Author&gt;&lt;Year&gt;2006&lt;/Year&gt;&lt;Details&gt;&lt;_accession_num&gt;16207840&lt;/_accession_num&gt;&lt;_author_adr&gt;Follicle Biology Laboratory, Free University of Brussels, 1090 Brussels, Belgium. daniela_nogueira@yahoo.com&lt;/_author_adr&gt;&lt;_date_display&gt;2006 Jan&lt;/_date_display&gt;&lt;_date&gt;2006-01-01&lt;/_date&gt;&lt;_doi&gt;10.1095/biolreprod.105.040485&lt;/_doi&gt;&lt;_isbn&gt;0006-3363 (Print); 0006-3363 (Linking)&lt;/_isbn&gt;&lt;_issue&gt;1&lt;/_issue&gt;&lt;_journal&gt;Biol Reprod&lt;/_journal&gt;&lt;_language&gt;eng&lt;/_language&gt;&lt;_pages&gt;177-84&lt;/_pages&gt;&lt;_subject_headings&gt;3&amp;apos;,5&amp;apos;-Cyclic-AMP Phosphodiesterases/*antagonists &amp;amp; inhibitors; Adult; Blastomeres/drug effects; Cyclic Nucleotide Phosphodiesterases, Type 3; Embryonic Development/drug effects; Female; Fertilization in Vitro/drug effects/methods; Humans; Meiosis/*drug effects; Oocytes/*drug effects/physiology; Phosphodiesterase Inhibitors/*pharmacology; Tissue Culture Techniques&lt;/_subject_headings&gt;&lt;_tertiary_title&gt;Biology of reproduction&lt;/_tertiary_title&gt;&lt;_type_work&gt;Journal Article&lt;/_type_work&gt;&lt;_url&gt;http://www.ncbi.nlm.nih.gov/entrez/query.fcgi?cmd=Retrieve&amp;amp;db=pubmed&amp;amp;dopt=Abstract&amp;amp;list_uids=16207840&amp;amp;query_hl=1&lt;/_url&gt;&lt;_volume&gt;74&lt;/_volume&gt;&lt;_created&gt;64322519&lt;/_created&gt;&lt;_modified&gt;64322519&lt;/_modified&gt;&lt;_db_updated&gt;PubMed&lt;/_db_updated&gt;&lt;_impact_factor&gt;   4.285&lt;/_impact_factor&gt;&lt;_collection_scope&gt;SCI;SCIE&lt;/_collection_scope&gt;&lt;/Details&gt;&lt;Extra&gt;&lt;DBUID&gt;{F96A950B-833F-4880-A151-76DA2D6A2879}&lt;/DBUID&gt;&lt;/Extra&gt;&lt;/Item&gt;&lt;/References&gt;&lt;/Group&gt;&lt;Group&gt;&lt;References&gt;&lt;Item&gt;&lt;ID&gt;611&lt;/ID&gt;&lt;UID&gt;{7E4B18EB-4EE7-475C-BBE9-BCD7C542E035}&lt;/UID&gt;&lt;Title&gt;A pre-in vitro maturation medium containing cumulus oocyte complex ligand-receptor signaling molecules maintains meiotic arrest, supports the cumulus oocyte complex and improves oocyte developmental competence&lt;/Title&gt;&lt;Template&gt;Journal Article&lt;/Template&gt;&lt;Star&gt;0&lt;/Star&gt;&lt;Tag&gt;0&lt;/Tag&gt;&lt;Author&gt;Santiquet, N W; Greene, A F; Becker, J; Barfield, J P; Schoolcraft, W B; Krisher, R L&lt;/Author&gt;&lt;Year&gt;2017&lt;/Year&gt;&lt;Details&gt;&lt;_accession_num&gt;28586460&lt;/_accession_num&gt;&lt;_author_adr&gt;Colorado Center for Reproductive Medicine, Lone Tree, CO, USA.; Colorado Center for Reproductive Medicine, Lone Tree, CO, USA.; Colorado Center for Reproductive Medicine, Lone Tree, CO, USA.; Desoto Biosciences, Seymour, TN, USA.; Colorado Center for Reproductive Medicine, Lone Tree, CO, USA.; Colorado Center for Reproductive Medicine, Lone Tree, CO, USA.&lt;/_author_adr&gt;&lt;_date_display&gt;2017 Sep 1&lt;/_date_display&gt;&lt;_date&gt;2017-09-01&lt;/_date&gt;&lt;_doi&gt;10.1093/molehr/gax032&lt;/_doi&gt;&lt;_isbn&gt;1460-2407 (Electronic); 1360-9947 (Linking)&lt;/_isbn&gt;&lt;_issue&gt;9&lt;/_issue&gt;&lt;_journal&gt;Mol Hum Reprod&lt;/_journal&gt;&lt;_keywords&gt;*CNP; *in vitro maturation; *meiosis; *mitochondria; *oocyte competence&lt;/_keywords&gt;&lt;_language&gt;eng&lt;/_language&gt;&lt;_ori_publication&gt;(c) The Author 2016. Published by Oxford University Press on behalf of the_x000d__x000a_      European Society of Human Reproduction and Embryology. All rights reserved. For_x000d__x000a_      Permissions, please email:journals.permissions@oup.com&lt;/_ori_publication&gt;&lt;_pages&gt;594-606&lt;/_pages&gt;&lt;_subject_headings&gt;Animals; Animals, Outbred Strains; Blastocyst/cytology/drug effects/metabolism; Bone Morphogenetic Protein 15/pharmacology; Carbenoxolone/pharmacology; Cumulus Cells/cytology/*drug effects/metabolism; Embryo Implantation/*drug effects; Embryonic Development/*drug effects; Estradiol/pharmacology; Female; Fertilization in Vitro; Follicle Stimulating Hormone/pharmacology; Gap Junctions/drug effects/metabolism; In Vitro Oocyte Maturation Techniques/*methods; Meiosis/*drug effects; Mice; Mitochondria/drug effects/metabolism; Natriuretic Peptide, C-Type/pharmacology; Oocytes/cytology/*drug effects/metabolism; PQQ Cofactor/pharmacology; Pregnancy; Primary Cell Culture&lt;/_subject_headings&gt;&lt;_tertiary_title&gt;Molecular human reproduction&lt;/_tertiary_title&gt;&lt;_type_work&gt;Journal Article; Research Support, Non-U.S. Gov&amp;apos;t&lt;/_type_work&gt;&lt;_url&gt;http://www.ncbi.nlm.nih.gov/entrez/query.fcgi?cmd=Retrieve&amp;amp;db=pubmed&amp;amp;dopt=Abstract&amp;amp;list_uids=28586460&amp;amp;query_hl=1&lt;/_url&gt;&lt;_volume&gt;23&lt;/_volume&gt;&lt;_created&gt;64322519&lt;/_created&gt;&lt;_modified&gt;64322519&lt;/_modified&gt;&lt;_db_updated&gt;PubMed&lt;/_db_updated&gt;&lt;_impact_factor&gt;   4.025&lt;/_impact_factor&gt;&lt;_collection_scope&gt;SCI;SCIE&lt;/_collection_scope&gt;&lt;/Details&gt;&lt;Extra&gt;&lt;DBUID&gt;{F96A950B-833F-4880-A151-76DA2D6A2879}&lt;/DBUID&gt;&lt;/Extra&gt;&lt;/Item&gt;&lt;/References&gt;&lt;/Group&gt;&lt;/Citation&gt;_x000a_"/>
    <w:docVar w:name="NE.Ref{CC98724C-65C9-4504-91D5-2B77581C286A}" w:val=" ADDIN NE.Ref.{CC98724C-65C9-4504-91D5-2B77581C286A}&lt;Citation&gt;&lt;Group&gt;&lt;References&gt;&lt;Item&gt;&lt;ID&gt;563&lt;/ID&gt;&lt;UID&gt;{E3267C26-774C-4053-92BB-97E9EDFD3CC6}&lt;/UID&gt;&lt;Title&gt;In vitro maturation for patients with repeated in vitro fertilization failure due to &amp;quot;oocyte maturation abnormalities&amp;quot;&lt;/Title&gt;&lt;Template&gt;Journal Article&lt;/Template&gt;&lt;Star&gt;0&lt;/Star&gt;&lt;Tag&gt;0&lt;/Tag&gt;&lt;Author&gt;Hourvitz, A; Maman, E; Brengauz, M; Machtinger, R; Dor, J&lt;/Author&gt;&lt;Year&gt;2010&lt;/Year&gt;&lt;Details&gt;&lt;_accession_num&gt;19589517&lt;/_accession_num&gt;&lt;_author_adr&gt;IVF Unit, Department of Obstetrics and Gynecology, Chaim Sheba Medical Center, Tel-Hashomer, Israel. ariel.hourvitz@sheba.health.gov.il&lt;/_author_adr&gt;&lt;_date_display&gt;2010 Jul&lt;/_date_display&gt;&lt;_date&gt;2010-07-01&lt;/_date&gt;&lt;_doi&gt;10.1016/j.fertnstert.2009.03.040&lt;/_doi&gt;&lt;_isbn&gt;1556-5653 (Electronic); 0015-0282 (Linking)&lt;/_isbn&gt;&lt;_issue&gt;2&lt;/_issue&gt;&lt;_journal&gt;Fertil Steril&lt;/_journal&gt;&lt;_language&gt;eng&lt;/_language&gt;&lt;_ori_publication&gt;Copyright 2010 American Society for Reproductive Medicine. Published by Elsevier _x000d__x000a_      Inc. All rights reserved.&lt;/_ori_publication&gt;&lt;_pages&gt;496-501&lt;/_pages&gt;&lt;_subject_headings&gt;Adult; Cleavage Stage, Ovum/cytology; Embryo Transfer; Female; Fertilization in Vitro/*methods; Humans; Infertility, Female/*pathology/*therapy; Longitudinal Studies; Oocyte Retrieval; Oocytes/*cytology/physiology; Ovarian Follicle/*pathology; Polycystic Ovary Syndrome/pathology; Pregnancy; Pregnancy Rate; Prospective Studies; Sperm Injections, Intracytoplasmic&lt;/_subject_headings&gt;&lt;_tertiary_title&gt;Fertility and sterility&lt;/_tertiary_title&gt;&lt;_type_work&gt;Clinical Trial; Journal Article&lt;/_type_work&gt;&lt;_url&gt;http://www.ncbi.nlm.nih.gov/entrez/query.fcgi?cmd=Retrieve&amp;amp;db=pubmed&amp;amp;dopt=Abstract&amp;amp;list_uids=19589517&amp;amp;query_hl=1&lt;/_url&gt;&lt;_volume&gt;94&lt;/_volume&gt;&lt;_created&gt;64322422&lt;/_created&gt;&lt;_modified&gt;64322422&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64&lt;/ID&gt;&lt;UID&gt;{5E029EF8-6693-4D13-B474-A812642133F4}&lt;/UID&gt;&lt;Title&gt;Developmental potential of in vitro or in vivo matured oocytes&lt;/Title&gt;&lt;Template&gt;Journal Article&lt;/Template&gt;&lt;Star&gt;0&lt;/Star&gt;&lt;Tag&gt;0&lt;/Tag&gt;&lt;Author&gt;Alcoba, D D; Pimentel, A M; Brum, I S; Corleta, H E&lt;/Author&gt;&lt;Year&gt;2015&lt;/Year&gt;&lt;Details&gt;&lt;_accession_num&gt;23735140&lt;/_accession_num&gt;&lt;_author_adr&gt;Laboratorio de Biologia Molecular Endocrina e Tumoral,Universidade Federal do Rio Grande do Sul (UFRGS),Rua Sarmento Leite,Instituto de Ciencias Basicas da Saude,500 Porto Alegre,Rio Grande do Sul,Brazil.; Associacao Hospitalar Moinhos de Vento,Nucleo de Reproducao Humana Gerar,Rua Ramiro Barcelos,910-8 degrees andar,Cj. 905,Porto Alegre,Rio Grande do Sul,Brazil.; Laboratorio de Biologia Molecular Endocrina e Tumoral,Universidade Federal do Rio Grande do Sul,Rua Sarmento Leite,Instituto de Ciencias Basicas da Saude,500,Porto Alegre,Rio Grande do Sul,Brazil.; Laboratorio de Ginecologia e Obstetricia Molecular-Hospital de Clinicas de Porto  Alegre,Rua Ramiro Barcelos,2350,Bairro Santa Cecilia,Porto Alegre,Rio Grande do Sul,Brazil.&lt;/_author_adr&gt;&lt;_date_display&gt;2015 Feb&lt;/_date_display&gt;&lt;_date&gt;2015-02-01&lt;/_date&gt;&lt;_doi&gt;10.1017/S0967199413000233&lt;/_doi&gt;&lt;_isbn&gt;1469-8730 (Electronic); 0967-1994 (Linking)&lt;/_isbn&gt;&lt;_issue&gt;1&lt;/_issue&gt;&lt;_journal&gt;Zygote&lt;/_journal&gt;&lt;_keywords&gt;Embryo development; Immature stage; In vitro maturation; Stimulated cycle&lt;/_keywords&gt;&lt;_language&gt;eng&lt;/_language&gt;&lt;_pages&gt;93-8&lt;/_pages&gt;&lt;_subject_headings&gt;Adult; Cleavage Stage, Ovum; Cryopreservation/*methods; Embryo Transfer; Embryo, Mammalian; Female; Fertilization in Vitro/*methods; Humans; In Vitro Oocyte Maturation Techniques/*methods; Male; Middle Aged; Ovulation Induction/methods; Vitrification&lt;/_subject_headings&gt;&lt;_tertiary_title&gt;Zygote (Cambridge, England)&lt;/_tertiary_title&gt;&lt;_type_work&gt;Clinical Trial; Journal Article&lt;/_type_work&gt;&lt;_url&gt;http://www.ncbi.nlm.nih.gov/entrez/query.fcgi?cmd=Retrieve&amp;amp;db=pubmed&amp;amp;dopt=Abstract&amp;amp;list_uids=23735140&amp;amp;query_hl=1&lt;/_url&gt;&lt;_volume&gt;23&lt;/_volume&gt;&lt;_created&gt;64322424&lt;/_created&gt;&lt;_modified&gt;64322424&lt;/_modified&gt;&lt;_db_updated&gt;PubMed&lt;/_db_updated&gt;&lt;_impact_factor&gt;   1.442&lt;/_impact_factor&gt;&lt;_collection_scope&gt;SCIE&lt;/_collection_scope&gt;&lt;/Details&gt;&lt;Extra&gt;&lt;DBUID&gt;{F96A950B-833F-4880-A151-76DA2D6A2879}&lt;/DBUID&gt;&lt;/Extra&gt;&lt;/Item&gt;&lt;/References&gt;&lt;/Group&gt;&lt;Group&gt;&lt;References&gt;&lt;Item&gt;&lt;ID&gt;565&lt;/ID&gt;&lt;UID&gt;{31E97A06-760D-4950-9694-B329844024AA}&lt;/UID&gt;&lt;Title&gt;Biomechanics and developmental potential of oocytes and embryos&lt;/Title&gt;&lt;Template&gt;Journal Article&lt;/Template&gt;&lt;Star&gt;0&lt;/Star&gt;&lt;Tag&gt;0&lt;/Tag&gt;&lt;Author&gt;Kort, J; Behr, B&lt;/Author&gt;&lt;Year&gt;2017&lt;/Year&gt;&lt;Details&gt;&lt;_accession_num&gt;28987788&lt;/_accession_num&gt;&lt;_author_adr&gt;Department of Reproductive Endocrinology and Infertility, Stanford University, Stanford, California. Electronic address: JKort@stanford.edu.; Department of Reproductive Endocrinology and Infertility, Stanford University, Stanford, California.&lt;/_author_adr&gt;&lt;_date_display&gt;2017 Nov&lt;/_date_display&gt;&lt;_date&gt;2017-11-01&lt;/_date&gt;&lt;_doi&gt;10.1016/j.fertnstert.2017.09.016&lt;/_doi&gt;&lt;_isbn&gt;1556-5653 (Electronic); 0015-0282 (Linking)&lt;/_isbn&gt;&lt;_issue&gt;5&lt;/_issue&gt;&lt;_journal&gt;Fertil Steril&lt;/_journal&gt;&lt;_keywords&gt;*Oocyte; *biomechanics; *embryo selection; *noninvasive&lt;/_keywords&gt;&lt;_language&gt;eng&lt;/_language&gt;&lt;_ori_publication&gt;Copyright (c) 2017 American Society for Reproductive Medicine. Published by_x000d__x000a_      Elsevier Inc. All rights reserved.&lt;/_ori_publication&gt;&lt;_pages&gt;738-741&lt;/_pages&gt;&lt;_subject_headings&gt;Biomarkers/metabolism; Biomechanical Phenomena; Blastocyst/*metabolism/pathology; Cell Survival; Embryo Implantation; Female; Fertility; *Fertilization in Vitro/adverse effects; Humans; Infertility/diagnosis/physiopathology/*therapy; Male; Microscopy; Oocytes/*metabolism/pathology; Predictive Value of Tests; Pregnancy; Pregnancy Outcome; Single Embryo Transfer/adverse effects/*methods; Treatment Outcome&lt;/_subject_headings&gt;&lt;_tertiary_title&gt;Fertility and sterility&lt;/_tertiary_title&gt;&lt;_type_work&gt;Journal Article; Review&lt;/_type_work&gt;&lt;_url&gt;http://www.ncbi.nlm.nih.gov/entrez/query.fcgi?cmd=Retrieve&amp;amp;db=pubmed&amp;amp;dopt=Abstract&amp;amp;list_uids=28987788&amp;amp;query_hl=1&lt;/_url&gt;&lt;_volume&gt;108&lt;/_volume&gt;&lt;_created&gt;64322425&lt;/_created&gt;&lt;_modified&gt;64322425&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566&lt;/ID&gt;&lt;UID&gt;{BBE4213C-6D27-49A4-AA6B-3A2EBFE4959C}&lt;/UID&gt;&lt;Title&gt;In vitro growth and maturation of primordial follicles and immature oocytes&lt;/Title&gt;&lt;Template&gt;Journal Article&lt;/Template&gt;&lt;Star&gt;0&lt;/Star&gt;&lt;Tag&gt;0&lt;/Tag&gt;&lt;Author&gt;Telfer, E E; Andersen, C Y&lt;/Author&gt;&lt;Year&gt;2021&lt;/Year&gt;&lt;Details&gt;&lt;_accession_num&gt;33823993&lt;/_accession_num&gt;&lt;_author_adr&gt;Institute of Cell Biology, The University of Edinburgh, Edinburgh EH8 8XE, Scotland. Electronic address: Evelyn.Telfer@ed.ac.uk.; Laboratory of Reproductive Biology, The Juliane Marie Centre for Women, Children  and Reproduction, University Hospital of Copenhagen, Faculty of Health and Medical Science, University of Copenhagen, DK-2100 Copenhagen, Denmark.&lt;/_author_adr&gt;&lt;_date_display&gt;2021 May&lt;/_date_display&gt;&lt;_date&gt;2021-05-01&lt;/_date&gt;&lt;_doi&gt;10.1016/j.fertnstert.2021.03.004&lt;/_doi&gt;&lt;_isbn&gt;1556-5653 (Electronic); 0015-0282 (Linking)&lt;/_isbn&gt;&lt;_issue&gt;5&lt;/_issue&gt;&lt;_journal&gt;Fertil Steril&lt;/_journal&gt;&lt;_keywords&gt;*In vitro follicle activation (IVA); *Oocyte; *Ovarian Cryopreservation Follicle Culture; *Ovary; *in vitro fertilization (IVF); *in vitro growth (IVG); *in vitro growth and maturation (IVGM); *in vitro maturation (IVM)&lt;/_keywords&gt;&lt;_language&gt;eng&lt;/_language&gt;&lt;_ori_publication&gt;Copyright (c) 2021 American Society for Reproductive Medicine. All rights_x000d__x000a_      reserved.&lt;/_ori_publication&gt;&lt;_pages&gt;1116-1125&lt;/_pages&gt;&lt;_subject_headings&gt;Cryopreservation/methods; Female; Fertility Preservation/methods; Humans; *In Vitro Oocyte Maturation Techniques/methods; Oocytes/cytology/*physiology; Oogenesis/*physiology; Ovarian Follicle/cytology&lt;/_subject_headings&gt;&lt;_tertiary_title&gt;Fertility and sterility&lt;/_tertiary_title&gt;&lt;_type_work&gt;Journal Article; Review&lt;/_type_work&gt;&lt;_url&gt;http://www.ncbi.nlm.nih.gov/entrez/query.fcgi?cmd=Retrieve&amp;amp;db=pubmed&amp;amp;dopt=Abstract&amp;amp;list_uids=33823993&amp;amp;query_hl=1&lt;/_url&gt;&lt;_volume&gt;115&lt;/_volume&gt;&lt;_created&gt;64322426&lt;/_created&gt;&lt;_modified&gt;64322426&lt;/_modified&gt;&lt;_db_updated&gt;PubMed&lt;/_db_updated&gt;&lt;_impact_factor&gt;   7.329&lt;/_impact_factor&gt;&lt;_collection_scope&gt;SCI;SCIE&lt;/_collection_scope&gt;&lt;/Details&gt;&lt;Extra&gt;&lt;DBUID&gt;{F96A950B-833F-4880-A151-76DA2D6A2879}&lt;/DBUID&gt;&lt;/Extra&gt;&lt;/Item&gt;&lt;/References&gt;&lt;/Group&gt;&lt;/Citation&gt;_x000a_"/>
    <w:docVar w:name="NE.Ref{CC9D88EE-6DDB-4D14-A3E4-0CF61C45B3C8}" w:val=" ADDIN NE.Ref.{CC9D88EE-6DDB-4D14-A3E4-0CF61C45B3C8}&lt;Citation&gt;&lt;Group&gt;&lt;References&gt;&lt;Item&gt;&lt;ID&gt;567&lt;/ID&gt;&lt;UID&gt;{A7EBEC51-E928-432E-ADCE-3828F74108F3}&lt;/UID&gt;&lt;Title&gt;Present state and future outlook for the application of in vitro oocyte maturation in human infertility treatment&lt;/Title&gt;&lt;Template&gt;Journal Article&lt;/Template&gt;&lt;Star&gt;0&lt;/Star&gt;&lt;Tag&gt;0&lt;/Tag&gt;&lt;Author&gt;Krisher, R L&lt;/Author&gt;&lt;Year&gt;2022&lt;/Year&gt;&lt;Details&gt;&lt;_accession_num&gt;35094067&lt;/_accession_num&gt;&lt;_author_adr&gt;Genus Research and Development, Genus plc, DeForest, WI 53532.&lt;/_author_adr&gt;&lt;_collection_scope&gt;SCI;SCIE&lt;/_collection_scope&gt;&lt;_created&gt;64322427&lt;/_created&gt;&lt;_date&gt;2022-02-22&lt;/_date&gt;&lt;_date_display&gt;2022 Feb 22&lt;/_date_display&gt;&lt;_db_updated&gt;PubMed&lt;/_db_updated&gt;&lt;_doi&gt;10.1093/biolre/ioac010&lt;/_doi&gt;&lt;_impact_factor&gt;   4.285&lt;/_impact_factor&gt;&lt;_isbn&gt;1529-7268 (Electronic); 0006-3363 (Linking)&lt;/_isbn&gt;&lt;_issue&gt;2&lt;/_issue&gt;&lt;_journal&gt;Biol Reprod&lt;/_journal&gt;&lt;_keywords&gt;*IVF; *IVM; *egg; *human; *infertility; *maturation; *meiosis; *oocyte&lt;/_keywords&gt;&lt;_language&gt;eng&lt;/_language&gt;&lt;_modified&gt;64322427&lt;/_modified&gt;&lt;_ori_publication&gt;(c) The Author(s) 2022. Published by Oxford University Press on behalf of Society_x000d__x000a_      for the Study of Reproduction. All rights reserved. For permissions, please_x000d__x000a_      e-mail: journals.permissions@oup.com.&lt;/_ori_publication&gt;&lt;_pages&gt;235-242&lt;/_pages&gt;&lt;_subject_headings&gt;Female; Fertilization in Vitro/veterinary; Humans; *In Vitro Oocyte Maturation Techniques/veterinary; *Infertility; Oocytes; Ovarian Follicle&lt;/_subject_headings&gt;&lt;_tertiary_title&gt;Biology of reproduction&lt;/_tertiary_title&gt;&lt;_type_work&gt;Journal Article; Review&lt;/_type_work&gt;&lt;_url&gt;http://www.ncbi.nlm.nih.gov/entrez/query.fcgi?cmd=Retrieve&amp;amp;db=pubmed&amp;amp;dopt=Abstract&amp;amp;list_uids=35094067&amp;amp;query_hl=1&lt;/_url&gt;&lt;_volume&gt;106&lt;/_volume&gt;&lt;/Details&gt;&lt;Extra&gt;&lt;DBUID&gt;{F96A950B-833F-4880-A151-76DA2D6A2879}&lt;/DBUID&gt;&lt;/Extra&gt;&lt;/Item&gt;&lt;/References&gt;&lt;/Group&gt;&lt;Group&gt;&lt;References&gt;&lt;Item&gt;&lt;ID&gt;569&lt;/ID&gt;&lt;UID&gt;{DADC0094-225E-4194-A998-0D9463F06B89}&lt;/UID&gt;&lt;Title&gt;Let&amp;apos;s rescue oocytes: in vitro maturation 2.0 is coming&lt;/Title&gt;&lt;Template&gt;Journal Article&lt;/Template&gt;&lt;Star&gt;0&lt;/Star&gt;&lt;Tag&gt;0&lt;/Tag&gt;&lt;Author&gt;Escrich, L; Pellicer, A; Meseguer, M&lt;/Author&gt;&lt;Year&gt;2018&lt;/Year&gt;&lt;Details&gt;&lt;_accession_num&gt;30196955&lt;/_accession_num&gt;&lt;_author_adr&gt;Instituto Valenciano de Infertilidad, Universidad de Valencia, Valencia, Spain.; Instituto Valenciano de Infertilidad, Universidad de Valencia, Valencia, Spain.; Instituto Valenciano de Infertilidad, Universidad de Valencia, Valencia, Spain.&lt;/_author_adr&gt;&lt;_collection_scope&gt;SCI;SCIE&lt;/_collection_scope&gt;&lt;_created&gt;64322428&lt;/_created&gt;&lt;_date&gt;2018-09-01&lt;/_date&gt;&lt;_date_display&gt;2018 Sep&lt;/_date_display&gt;&lt;_db_updated&gt;PubMed&lt;/_db_updated&gt;&lt;_doi&gt;10.1016/j.fertnstert.2018.05.019&lt;/_doi&gt;&lt;_impact_factor&gt;   7.329&lt;/_impact_factor&gt;&lt;_isbn&gt;1556-5653 (Electronic); 0015-0282 (Linking)&lt;/_isbn&gt;&lt;_issue&gt;4&lt;/_issue&gt;&lt;_journal&gt;Fertil Steril&lt;/_journal&gt;&lt;_language&gt;eng&lt;/_language&gt;&lt;_modified&gt;64322428&lt;/_modified&gt;&lt;_pages&gt;638-639&lt;/_pages&gt;&lt;_subject_headings&gt;Cumulus Cells; Female; *Follicular Fluid; Humans; Oocytes; *Polycystic Ovary Syndrome&lt;/_subject_headings&gt;&lt;_tertiary_title&gt;Fertility and sterility&lt;/_tertiary_title&gt;&lt;_type_work&gt;Editorial; Comment&lt;/_type_work&gt;&lt;_url&gt;http://www.ncbi.nlm.nih.gov/entrez/query.fcgi?cmd=Retrieve&amp;amp;db=pubmed&amp;amp;dopt=Abstract&amp;amp;list_uids=30196955&amp;amp;query_hl=1&lt;/_url&gt;&lt;_volume&gt;110&lt;/_volume&gt;&lt;/Details&gt;&lt;Extra&gt;&lt;DBUID&gt;{F96A950B-833F-4880-A151-76DA2D6A2879}&lt;/DBUID&gt;&lt;/Extra&gt;&lt;/Item&gt;&lt;/References&gt;&lt;/Group&gt;&lt;Group&gt;&lt;References&gt;&lt;Item&gt;&lt;ID&gt;571&lt;/ID&gt;&lt;UID&gt;{82F25047-9EFA-4A8A-88F0-EC3A61D19BFE}&lt;/UID&gt;&lt;Title&gt;The definition of IVM is clear-variations need defining&lt;/Title&gt;&lt;Template&gt;Journal Article&lt;/Template&gt;&lt;Star&gt;0&lt;/Star&gt;&lt;Tag&gt;0&lt;/Tag&gt;&lt;Author&gt;De Vos, M; Smitz, J; Thompson, J G; Gilchrist, R B&lt;/Author&gt;&lt;Year&gt;2016&lt;/Year&gt;&lt;Details&gt;&lt;_accession_num&gt;27664204&lt;/_accession_num&gt;&lt;_author_adr&gt;Centre for Reproductive Medicine, University Hospital UZ Brussel, Laarbeeklaan 101, 1090 Brussels, Belgium mdv@uzbrussel.be.; Follicle Biology Laboratory, Medical School, University Hospital UZ Brussel, Vrije Universiteit Brussel, Laarbeeklaan 101, 1090 Brussels, Belgium.; School of Medicine, Robinson Research Institute and ARC Centre of Excellence for  Nanoscale BioPhotonics, The University of Adelaide, 2nd Floor, Medical School South, Frome Road, 5005 Adelaide, Australia.; Discipline of Obstetrics &amp;amp; Gynaecology, School of Women&amp;apos;s &amp;amp; Children&amp;apos;s Health, University of New South Wales, Level 4, Room 421, Wallace Wurth Building, Botany  Street, Sydney, NSW 2052, Australia.&lt;/_author_adr&gt;&lt;_collection_scope&gt;SCI;SCIE&lt;/_collection_scope&gt;&lt;_created&gt;64322430&lt;/_created&gt;&lt;_date&gt;2016-11-01&lt;/_date&gt;&lt;_date_display&gt;2016 Nov&lt;/_date_display&gt;&lt;_db_updated&gt;PubMed&lt;/_db_updated&gt;&lt;_doi&gt;10.1093/humrep/dew208&lt;/_doi&gt;&lt;_impact_factor&gt;   6.918&lt;/_impact_factor&gt;&lt;_isbn&gt;1460-2350 (Electronic); 0268-1161 (Linking)&lt;/_isbn&gt;&lt;_issue&gt;11&lt;/_issue&gt;&lt;_journal&gt;Hum Reprod&lt;/_journal&gt;&lt;_keywords&gt;*ART; *FSH; *IVF; *cumulus-oocyte complex; *definition; *follicle; *hCG; *in vitro maturation&lt;/_keywords&gt;&lt;_language&gt;eng&lt;/_language&gt;&lt;_modified&gt;64322430&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2411-2415&lt;/_pages&gt;&lt;_subject_headings&gt;Cumulus Cells/physiology; Female; Fertilization in Vitro/*methods; Humans; In Vitro Oocyte Maturation Techniques/*methods; Oocyte Retrieval/*methods; Oocytes/*physiology&lt;/_subject_headings&gt;&lt;_tertiary_title&gt;Human reproduction (Oxford, England)&lt;/_tertiary_title&gt;&lt;_type_work&gt;Journal Article; Review&lt;/_type_work&gt;&lt;_url&gt;http://www.ncbi.nlm.nih.gov/entrez/query.fcgi?cmd=Retrieve&amp;amp;db=pubmed&amp;amp;dopt=Abstract&amp;amp;list_uids=27664204&amp;amp;query_hl=1&lt;/_url&gt;&lt;_volume&gt;31&lt;/_volume&gt;&lt;/Details&gt;&lt;Extra&gt;&lt;DBUID&gt;{F96A950B-833F-4880-A151-76DA2D6A2879}&lt;/DBUID&gt;&lt;/Extra&gt;&lt;/Item&gt;&lt;/References&gt;&lt;/Group&gt;&lt;/Citation&gt;_x000a_"/>
    <w:docVar w:name="NE.Ref{CEBAF723-3263-4EFB-9DEA-5C94B358261B}" w:val=" ADDIN NE.Ref.{CEBAF723-3263-4EFB-9DEA-5C94B358261B}&lt;Citation&gt;&lt;Group&gt;&lt;References&gt;&lt;Item&gt;&lt;ID&gt;624&lt;/ID&gt;&lt;UID&gt;{9A555500-4667-4891-AD66-E3BB0EF85191}&lt;/UID&gt;&lt;Title&gt;In vitro oocyte maturation for the treatment of infertility associated with polycystic ovarian syndrome: the French experience&lt;/Title&gt;&lt;Template&gt;Journal Article&lt;/Template&gt;&lt;Star&gt;0&lt;/Star&gt;&lt;Tag&gt;0&lt;/Tag&gt;&lt;Author&gt;&amp;quot;Le Du A&amp;quot;; Kadoch, I J; Bourcigaux, N; Doumerc, S; Bourrier, M C; Chevalier, N; Fanchin, R; Chian, R C; Tachdjian, G; Frydman, R; Frydman, N&lt;/Author&gt;&lt;Year&gt;2005&lt;/Year&gt;&lt;Details&gt;&lt;_accession_num&gt;15528263&lt;/_accession_num&gt;&lt;_author_adr&gt;Service de Biologie et Genetique de la Reproduction, Obstetrique et Medecine de la Reproduction, Hopital Antoine Beclere, Clamart, France.&lt;/_author_adr&gt;&lt;_date_display&gt;2005 Feb&lt;/_date_display&gt;&lt;_date&gt;2005-02-01&lt;/_date&gt;&lt;_doi&gt;10.1093/humrep/deh603&lt;/_doi&gt;&lt;_isbn&gt;0268-1161 (Print); 0268-1161 (Linking)&lt;/_isbn&gt;&lt;_issue&gt;2&lt;/_issue&gt;&lt;_journal&gt;Hum Reprod&lt;/_journal&gt;&lt;_language&gt;eng&lt;/_language&gt;&lt;_pages&gt;420-4&lt;/_pages&gt;&lt;_subject_headings&gt;Adult; Cryopreservation; Embryo Culture Techniques; Embryo Transfer; Female; Fertilization in Vitro/*methods; France; Humans; Infertility, Female/*etiology/*therapy; Ovary/*cytology/physiology; Ovulation; Polycystic Ovary Syndrome/*complications; Pregnancy; Pregnancy Outcome&lt;/_subject_headings&gt;&lt;_tertiary_title&gt;Human reproduction (Oxford, England)&lt;/_tertiary_title&gt;&lt;_type_work&gt;Clinical Trial; Journal Article&lt;/_type_work&gt;&lt;_url&gt;http://www.ncbi.nlm.nih.gov/entrez/query.fcgi?cmd=Retrieve&amp;amp;db=pubmed&amp;amp;dopt=Abstract&amp;amp;list_uids=15528263&amp;amp;query_hl=1&lt;/_url&gt;&lt;_volume&gt;20&lt;/_volume&gt;&lt;_created&gt;64322535&lt;/_created&gt;&lt;_modified&gt;64322535&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25&lt;/ID&gt;&lt;UID&gt;{D50FB900-20A2-4BFE-A481-319DB86C8455}&lt;/UID&gt;&lt;Title&gt;The effectiveness and safety of in vitro maturation of oocytes versus in vitro fertilization in women with a high antral follicle count&lt;/Title&gt;&lt;Template&gt;Journal Article&lt;/Template&gt;&lt;Star&gt;0&lt;/Star&gt;&lt;Tag&gt;0&lt;/Tag&gt;&lt;Author&gt;Ho, VNA; Braam, S C; Pham, T D; Mol, B W; Vuong, L N&lt;/Author&gt;&lt;Year&gt;2019&lt;/Year&gt;&lt;Details&gt;&lt;_accession_num&gt;31111879&lt;/_accession_num&gt;&lt;_author_adr&gt;IVFMD, My Duc Hospital, Ho Chi Minh, Vietnam.; HOPE Research Center, Ho Chi Minh, Vietnam.; Department of Obstetrics and Gynecology, Amsterdam University Medical Center, University of Amsterdam, Netherlands.; IVFMD, My Duc Hospital, Ho Chi Minh, Vietnam.; HOPE Research Center, Ho Chi Minh, Vietnam.; Department of Obstetrics and Gynecology, Monash University, Melbourne, Australia.; HOPE Research Center, Ho Chi Minh, Vietnam.; Department of Obstetrics and Gynecology, University of Medicine and Pharmacy, Ho  Chi Minh, Vietnam.&lt;/_author_adr&gt;&lt;_date_display&gt;2019 Jun 4&lt;/_date_display&gt;&lt;_date&gt;2019-06-04&lt;/_date&gt;&lt;_doi&gt;10.1093/humrep/dez060&lt;/_doi&gt;&lt;_isbn&gt;1460-2350 (Electronic); 0268-1161 (Linking)&lt;/_isbn&gt;&lt;_issue&gt;6&lt;/_issue&gt;&lt;_journal&gt;Hum Reprod&lt;/_journal&gt;&lt;_keywords&gt;*IVM / IVF / high AFC / polycystic ovary syndrome / cumulative live birth rate&lt;/_keywords&gt;&lt;_language&gt;eng&lt;/_language&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55-1064&lt;/_pages&gt;&lt;_subject_headings&gt;Adolescent; Adult; Birth Rate; Cell Count; Chorionic Gonadotropin/administration &amp;amp; dosage/adverse effects; Embryo Transfer/adverse effects/*statistics &amp;amp; numerical data; Female; Gonadotropin-Releasing Hormone/antagonists &amp;amp; inhibitors; Hormone Antagonists/administration &amp;amp; dosage/adverse effects; Humans; In Vitro Oocyte Maturation Techniques/*statistics &amp;amp; numerical data; Infertility, Female/*therapy; Live Birth; *Ovarian Follicle; Ovarian Hyperstimulation Syndrome/*epidemiology/etiology/prevention &amp;amp; control; Ovulation Induction/*adverse effects/methods; Pregnancy; Retrospective Studies; Treatment Outcome; Vietnam/epidemiology; Young Adult&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111879&amp;amp;query_hl=1&lt;/_url&gt;&lt;_volume&gt;34&lt;/_volume&gt;&lt;_created&gt;64322535&lt;/_created&gt;&lt;_modified&gt;64322535&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26&lt;/ID&gt;&lt;UID&gt;{4624EFAE-2D73-4CE2-A4F0-3B049A24E57A}&lt;/UID&gt;&lt;Title&gt;An improved IVM method for cumulus-oocyte complexes from small follicles in polycystic ovary syndrome patients enhances oocyte competence and embryo yield&lt;/Title&gt;&lt;Template&gt;Journal Article&lt;/Template&gt;&lt;Star&gt;0&lt;/Star&gt;&lt;Tag&gt;0&lt;/Tag&gt;&lt;Author&gt;Sanchez, F; Lolicato, F; Romero, S; De Vos, M; Van Ranst, H; Verheyen, G; Anckaert, E; Smitz, JEJ&lt;/Author&gt;&lt;Year&gt;2017&lt;/Year&gt;&lt;Details&gt;&lt;_accession_num&gt;28938744&lt;/_accession_num&gt;&lt;_author_adr&gt;Follicle Biology Laboratory (FOBI),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 Centro de Estudios e Investigaciones en Biologia y Medicina Reproductiva-BIOMER,  Lima, Peru.;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lt;/_author_adr&gt;&lt;_date_display&gt;2017 Oct 1&lt;/_date_display&gt;&lt;_date&gt;2017-10-01&lt;/_date&gt;&lt;_doi&gt;10.1093/humrep/dex262&lt;/_doi&gt;&lt;_isbn&gt;1460-2350 (Electronic); 0268-1161 (Linking)&lt;/_isbn&gt;&lt;_issue&gt;10&lt;/_issue&gt;&lt;_journal&gt;Hum Reprod&lt;/_journal&gt;&lt;_keywords&gt;*Amphiregulin; *C-type natriuretic peptide; *IVF; *IVM; *embryo; *oocyte&lt;/_keywords&gt;&lt;_language&gt;eng&lt;/_language&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2056-2068&lt;/_pages&gt;&lt;_subject_headings&gt;Blastocyst/cytology/drug effects/metabolism; Cumulus Cells/cytology/*drug effects/metabolism; Embryo Implantation/drug effects; Embryonic Development/drug effects; Female; Humans; *In Vitro Oocyte Maturation Techniques; Meiosis/*drug effects; Natriuretic Agents/*pharmacology; Natriuretic Peptide, C-Type/*pharmacology; Oocytes/cytology/*drug effects/metabolism; Ovarian Follicle; Polycystic Ovary Syndrome/complications; Prospective Studies&lt;/_subject_headings&gt;&lt;_tertiary_title&gt;Human reproduction (Oxford, England)&lt;/_tertiary_title&gt;&lt;_type_work&gt;Journal Article; Research Support, Non-U.S. Gov&amp;apos;t&lt;/_type_work&gt;&lt;_url&gt;http://www.ncbi.nlm.nih.gov/entrez/query.fcgi?cmd=Retrieve&amp;amp;db=pubmed&amp;amp;dopt=Abstract&amp;amp;list_uids=28938744&amp;amp;query_hl=1&lt;/_url&gt;&lt;_volume&gt;32&lt;/_volume&gt;&lt;_created&gt;64322536&lt;/_created&gt;&lt;_modified&gt;64322536&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CF09585E-8FFA-468E-8898-319CACF52876}" w:val=" ADDIN NE.Ref.{CF09585E-8FFA-468E-8898-319CACF52876}&lt;Citation&gt;&lt;Group&gt;&lt;References&gt;&lt;Item&gt;&lt;ID&gt;594&lt;/ID&gt;&lt;UID&gt;{45305613-A612-41F0-8374-66489973BDCF}&lt;/UID&gt;&lt;Title&gt;Do immature and mature sibling oocytes recovered from stimulated cycles have the  same reproductive potential?&lt;/Title&gt;&lt;Template&gt;Journal Article&lt;/Template&gt;&lt;Star&gt;0&lt;/Star&gt;&lt;Tag&gt;0&lt;/Tag&gt;&lt;Author&gt;Escrich, L; Galiana, Y; Grau, N; Insua, F; Soler, N; Pellicer, A; Escriba, M J&lt;/Author&gt;&lt;Year&gt;2018&lt;/Year&gt;&lt;Details&gt;&lt;_accession_num&gt;30539737&lt;/_accession_num&gt;&lt;_author_adr&gt;IVF Laboratory, IVIRMA-Valencia, Valencia 46015, Spain.; IVF Laboratory, IVIRMA-Valencia, Valencia 46015, Spain; IVF Laboratory, IVF Spain, Alicante 03540, Spain.; IVF Laboratory, IVIRMA-Valencia, Valencia 46015, Spain.; IVF Laboratory, IVIRMA-Valencia, Valencia 46015, Spain.; IVF Laboratory, IVIRMA-Valencia, Valencia 46015, Spain.; Reproductive Medicine Research Group, Instituto de Investigacion Sanitaria La Fe, La Fe University Hospital, Valencia 46026, Spain; IVIRMA- Roma, Roma 00197, Italy.; IVF Laboratory, IVIRMA-Valencia, Valencia 46015, Spain; IVI Foundation, INCLIVA,  Valencia 46026, Spain. Electronic address: mariajose.escriba@ivirma.com.&lt;/_author_adr&gt;&lt;_collection_scope&gt;SCIE&lt;/_collection_scope&gt;&lt;_created&gt;64322504&lt;/_created&gt;&lt;_date&gt;2018-12-01&lt;/_date&gt;&lt;_date_display&gt;2018 Dec&lt;/_date_display&gt;&lt;_db_updated&gt;PubMed&lt;/_db_updated&gt;&lt;_doi&gt;10.1016/j.rbmo.2018.08.023&lt;/_doi&gt;&lt;_impact_factor&gt;   3.828&lt;/_impact_factor&gt;&lt;_isbn&gt;1472-6491 (Electronic); 1472-6483 (Linking)&lt;/_isbn&gt;&lt;_issue&gt;6&lt;/_issue&gt;&lt;_journal&gt;Reprod Biomed Online&lt;/_journal&gt;&lt;_keywords&gt;Germinal vesicle oocyte; Immature rescue; In-vitro maturation; Morphokinetics; Stimulated cycles&lt;/_keywords&gt;&lt;_language&gt;eng&lt;/_language&gt;&lt;_modified&gt;64322504&lt;/_modified&gt;&lt;_ori_publication&gt;Copyright (c) 2018 Reproductive Healthcare Ltd. Published by Elsevier Ltd. All_x000d__x000a_      rights reserved.&lt;/_ori_publication&gt;&lt;_pages&gt;667-676&lt;/_pages&gt;&lt;_subject_headings&gt;Adult; Cohort Studies; Embryo Transfer; Female; Humans; *In Vitro Oocyte Maturation Techniques; Oocyte Retrieval; Oocytes/cytology/growth &amp;amp; development/*physiology; Pregnancy; Pregnancy Rate; Treatment Outcome&lt;/_subject_headings&gt;&lt;_tertiary_title&gt;Reproductive biomedicine online&lt;/_tertiary_title&gt;&lt;_type_work&gt;Journal Article&lt;/_type_work&gt;&lt;_url&gt;http://www.ncbi.nlm.nih.gov/entrez/query.fcgi?cmd=Retrieve&amp;amp;db=pubmed&amp;amp;dopt=Abstract&amp;amp;list_uids=30539737&amp;amp;query_hl=1&lt;/_url&gt;&lt;_volume&gt;37&lt;/_volume&gt;&lt;/Details&gt;&lt;Extra&gt;&lt;DBUID&gt;{F96A950B-833F-4880-A151-76DA2D6A2879}&lt;/DBUID&gt;&lt;/Extra&gt;&lt;/Item&gt;&lt;/References&gt;&lt;/Group&gt;&lt;/Citation&gt;_x000a_"/>
    <w:docVar w:name="NE.Ref{D210586B-BB8F-49C3-881F-43858D77C564}" w:val=" ADDIN NE.Ref.{D210586B-BB8F-49C3-881F-43858D77C564}&lt;Citation&gt;&lt;Group&gt;&lt;References&gt;&lt;Item&gt;&lt;ID&gt;605&lt;/ID&gt;&lt;UID&gt;{39A5E0F0-F9F0-4C57-BDF5-03CF2E52A1D7}&lt;/UID&gt;&lt;Title&gt;Role of Sirt3 in mitochondrial biogenesis and developmental competence of human in vitro matured oocytes&lt;/Title&gt;&lt;Template&gt;Journal Article&lt;/Template&gt;&lt;Star&gt;0&lt;/Star&gt;&lt;Tag&gt;0&lt;/Tag&gt;&lt;Author&gt;Zhao, H C; Ding, T; Ren, Y; Li, T J; Li, R; Fan, Y; Yan, J; Zhao, Y; Li, M; Yu, Y; Qiao, J&lt;/Author&gt;&lt;Year&gt;2016&lt;/Year&gt;&lt;Details&gt;&lt;_accession_num&gt;26787646&lt;/_accession_num&gt;&lt;_author_adr&gt;Center of Reproductive Medicine, Department of Obstetrics and Gynecology, Peking  University Third Hospital,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Center of Reproductive Medicine, Department of Obstetrics and Gynecology, Peking  University Third Hospital, Beijing 100191, China.; Center of Reproductive Medicine, Department of Obstetrics and Gynecology, Peking  University Third Hospital,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Key Laboratory for Major Obstetric Diseases of Guangdong Province, the Third Affiliated Hospital of Guangzhou Medical University, Guangzhou 510150, China.; Center of Reproductive Medicine, Department of Obstetrics and Gynecology, Peking  University Third Hospital, Beijing 100191, China Key Laboratory of Assisted Reproduction, Ministry of Education, Beijing 100191, China.; Center of Reproductive Medicine, Department of Obstetrics and Gynecology, Peking  University Third Hospital, Beijing 100191, China Beijing Key Laboratory of Reproductive Endocrinology and Assisted Reproductive Technology,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yuyang5012@hotmail.com jie.qiao@263.net.; Center of Reproductive Medicine, Department of Obstetrics and Gynecology, Peking  University Third Hospital, Beijing 100191, China Key Laboratory of Assisted Reproduction, Ministry of Education, Beijing 100191, China Beijing Key Laboratory of Reproductive Endocrinology and Assisted Reproductive Technology, Beijing 100191, China yuyang5012@hotmail.com jie.qiao@263.net.&lt;/_author_adr&gt;&lt;_collection_scope&gt;SCI;SCIE&lt;/_collection_scope&gt;&lt;_created&gt;64322516&lt;/_created&gt;&lt;_date&gt;2016-03-01&lt;/_date&gt;&lt;_date_display&gt;2016 Mar&lt;/_date_display&gt;&lt;_db_updated&gt;PubMed&lt;/_db_updated&gt;&lt;_doi&gt;10.1093/humrep/dev345&lt;/_doi&gt;&lt;_impact_factor&gt;   6.918&lt;/_impact_factor&gt;&lt;_isbn&gt;1460-2350 (Electronic); 0268-1161 (Linking)&lt;/_isbn&gt;&lt;_issue&gt;3&lt;/_issue&gt;&lt;_journal&gt;Hum Reprod&lt;/_journal&gt;&lt;_keywords&gt;apoptosis; embryo development; in vitro maturation; mitochondrial biogenesis; oocyte&lt;/_keywords&gt;&lt;_language&gt;eng&lt;/_language&gt;&lt;_modified&gt;64322516&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607-22&lt;/_pages&gt;&lt;_subject_headings&gt;Adult; Animals; Comparative Genomic Hybridization; Embryonic Stem Cells/metabolism; Female; Gene Dosage; Humans; Immunohistochemistry; *In Vitro Oocyte Maturation Techniques; Karyotyping; Mice; Mitochondria/*metabolism; Oocytes/growth &amp;amp; development/*metabolism; Peroxisome Proliferator-Activated Receptor Gamma Coactivator_x000d__x000a_      1-alpha/genetics/metabolism; Pregnancy; Pregnancy Outcome; RNA Interference; Retrospective Studies; Single-Cell Analysis; Sirtuin 3/genetics/metabolism/*physiology&lt;/_subject_headings&gt;&lt;_tertiary_title&gt;Human reproduction (Oxford, England)&lt;/_tertiary_title&gt;&lt;_type_work&gt;Journal Article; Research Support, Non-U.S. Gov&amp;apos;t&lt;/_type_work&gt;&lt;_url&gt;http://www.ncbi.nlm.nih.gov/entrez/query.fcgi?cmd=Retrieve&amp;amp;db=pubmed&amp;amp;dopt=Abstract&amp;amp;list_uids=26787646&amp;amp;query_hl=1&lt;/_url&gt;&lt;_volume&gt;31&lt;/_volume&gt;&lt;/Details&gt;&lt;Extra&gt;&lt;DBUID&gt;{F96A950B-833F-4880-A151-76DA2D6A2879}&lt;/DBUID&gt;&lt;/Extra&gt;&lt;/Item&gt;&lt;/References&gt;&lt;/Group&gt;&lt;Group&gt;&lt;References&gt;&lt;Item&gt;&lt;ID&gt;636&lt;/ID&gt;&lt;UID&gt;{CB3E2690-171D-45A3-9A85-FF25A93501CB}&lt;/UID&gt;&lt;Title&gt;Expanding the time interval between ovulation triggering and oocyte injection: does it affect the embryological and clinical outcome?&lt;/Title&gt;&lt;Template&gt;Journal Article&lt;/Template&gt;&lt;Star&gt;0&lt;/Star&gt;&lt;Tag&gt;0&lt;/Tag&gt;&lt;Author&gt;Vandenberghe, LTM; Santos-Ribeiro, S; De Munck, N; Desmet, B; Meul, W; De Vos, A; Van de Velde, H; Racca, A; Tournaye, H; Verheyen, G&lt;/Author&gt;&lt;Year&gt;2021&lt;/Year&gt;&lt;Details&gt;&lt;_accession_num&gt;33367689&lt;/_accession_num&gt;&lt;_author_adr&gt;Vrije Universiteit Brussel (VUB), Universitair Ziekenhuis Brussel (UZ Brussel), Centre for Reproductive Medicine, Brussels, Belgium.; IVI-RMA Lisboa, Lisbon, Portugal.; IVI-RMA Middle East Fertility Clinic, Abu Dhabi, UAE.;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lt;/_author_adr&gt;&lt;_collection_scope&gt;SCI;SCIE&lt;/_collection_scope&gt;&lt;_created&gt;64322545&lt;/_created&gt;&lt;_date&gt;2021-02-18&lt;/_date&gt;&lt;_date_display&gt;2021 Feb 18&lt;/_date_display&gt;&lt;_db_updated&gt;PubMed&lt;/_db_updated&gt;&lt;_doi&gt;10.1093/humrep/deaa338&lt;/_doi&gt;&lt;_impact_factor&gt;   6.918&lt;/_impact_factor&gt;&lt;_isbn&gt;1460-2350 (Electronic); 0268-1161 (Linking)&lt;/_isbn&gt;&lt;_issue&gt;3&lt;/_issue&gt;&lt;_journal&gt;Hum Reprod&lt;/_journal&gt;&lt;_keywords&gt;*ART; *ICSI; *clinical pregnancy; *live birth; *oocyte triggering; *timing&lt;/_keywords&gt;&lt;_language&gt;eng&lt;/_language&gt;&lt;_modified&gt;64322545&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614-623&lt;/_pages&gt;&lt;_subject_headings&gt;Birth Rate; Female; *Fertilization in Vitro; Humans; Oocytes; Ovulation; Ovulation Induction; Pregnancy; Pregnancy Rate; Retrospective Studies; *Sperm Injections, Intracytoplasmic&lt;/_subject_headings&gt;&lt;_tertiary_title&gt;Human reproduction (Oxford, England)&lt;/_tertiary_title&gt;&lt;_type_work&gt;Journal Article&lt;/_type_work&gt;&lt;_url&gt;http://www.ncbi.nlm.nih.gov/entrez/query.fcgi?cmd=Retrieve&amp;amp;db=pubmed&amp;amp;dopt=Abstract&amp;amp;list_uids=33367689&amp;amp;query_hl=1&lt;/_url&gt;&lt;_volume&gt;36&lt;/_volume&gt;&lt;/Details&gt;&lt;Extra&gt;&lt;DBUID&gt;{F96A950B-833F-4880-A151-76DA2D6A2879}&lt;/DBUID&gt;&lt;/Extra&gt;&lt;/Item&gt;&lt;/References&gt;&lt;/Group&gt;&lt;Group&gt;&lt;References&gt;&lt;Item&gt;&lt;ID&gt;585&lt;/ID&gt;&lt;UID&gt;{2891B9D0-8AF5-46F1-91FC-A2089B769EE0}&lt;/UID&gt;&lt;Title&gt;Age-Dependent in vitro Maturation Efficacy of Human Oocytes - Is There an Optimal Age?&lt;/Title&gt;&lt;Template&gt;Journal Article&lt;/Template&gt;&lt;Star&gt;0&lt;/Star&gt;&lt;Tag&gt;0&lt;/Tag&gt;&lt;Author&gt;Karavani, G; Wasserzug-Pash, P; Mordechai-Daniel, T; Bauman, D; Klutstein, M; Imbar, T&lt;/Author&gt;&lt;Year&gt;2021&lt;/Year&gt;&lt;Details&gt;&lt;_accession_num&gt;34222236&lt;/_accession_num&gt;&lt;_author_adr&gt;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 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lt;/_author_adr&gt;&lt;_created&gt;64322442&lt;/_created&gt;&lt;_date&gt;2021-01-20&lt;/_date&gt;&lt;_date_display&gt;2021&lt;/_date_display&gt;&lt;_db_updated&gt;PubMed&lt;/_db_updated&gt;&lt;_doi&gt;10.3389/fcell.2021.667682&lt;/_doi&gt;&lt;_impact_factor&gt;   6.684&lt;/_impact_factor&gt;&lt;_isbn&gt;2296-634X (Print); 2296-634X (Linking)&lt;/_isbn&gt;&lt;_journal&gt;Front Cell Dev Biol&lt;/_journal&gt;&lt;_keywords&gt;fertility preservation; in vitro maturation; oocyte; ovarian tissue cryopreservation; women age&lt;/_keywords&gt;&lt;_language&gt;eng&lt;/_language&gt;&lt;_modified&gt;64322442&lt;/_modified&gt;&lt;_ori_publication&gt;Copyright (c) 2021 Karavani, Wasserzug-Pash, Mordechai-Daniel, Bauman, Klutstein _x000d__x000a_      and Imbar.&lt;/_ori_publication&gt;&lt;_pages&gt;667682&lt;/_pages&gt;&lt;_tertiary_title&gt;Frontiers in cell and developmental biology&lt;/_tertiary_title&gt;&lt;_type_work&gt;Journal Article&lt;/_type_work&gt;&lt;_url&gt;http://www.ncbi.nlm.nih.gov/entrez/query.fcgi?cmd=Retrieve&amp;amp;db=pubmed&amp;amp;dopt=Abstract&amp;amp;list_uids=34222236&amp;amp;query_hl=1&lt;/_url&gt;&lt;_volume&gt;9&lt;/_volume&gt;&lt;/Details&gt;&lt;Extra&gt;&lt;DBUID&gt;{F96A950B-833F-4880-A151-76DA2D6A2879}&lt;/DBUID&gt;&lt;/Extra&gt;&lt;/Item&gt;&lt;/References&gt;&lt;/Group&gt;&lt;/Citation&gt;_x000a_"/>
    <w:docVar w:name="NE.Ref{D3BA37B8-FC87-4B40-A361-BFDFD5FFB14F}" w:val=" ADDIN NE.Ref.{D3BA37B8-FC87-4B40-A361-BFDFD5FFB14F}&lt;Citation&gt;&lt;Group&gt;&lt;References&gt;&lt;Item&gt;&lt;ID&gt;585&lt;/ID&gt;&lt;UID&gt;{2891B9D0-8AF5-46F1-91FC-A2089B769EE0}&lt;/UID&gt;&lt;Title&gt;Age-Dependent in vitro Maturation Efficacy of Human Oocytes - Is There an Optimal Age?&lt;/Title&gt;&lt;Template&gt;Journal Article&lt;/Template&gt;&lt;Star&gt;0&lt;/Star&gt;&lt;Tag&gt;0&lt;/Tag&gt;&lt;Author&gt;Karavani, G; Wasserzug-Pash, P; Mordechai-Daniel, T; Bauman, D; Klutstein, M; Imbar, T&lt;/Author&gt;&lt;Year&gt;2021&lt;/Year&gt;&lt;Details&gt;&lt;_accession_num&gt;34222236&lt;/_accession_num&gt;&lt;_author_adr&gt;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 Fertility Preservation Service, Department of Obstetrics and Gynecology, Hadassah Ein Kerem Medical Center and Faculty of Medicine, The Hebrew University of Jerusalem, Jerusalem, Israel.; Institute of Biomedical and Oral Research, Faculty of Dental Medicine, The Hebrew University of Jerusalem, Jerusalem, Israel.; Fertility Preservation Service, Department of Obstetrics and Gynecology, Hadassah Ein Kerem Medical Center and Faculty of Medicine, The Hebrew University of Jerusalem, Jerusalem, Israel.&lt;/_author_adr&gt;&lt;_date_display&gt;2021&lt;/_date_display&gt;&lt;_date&gt;2021-01-20&lt;/_date&gt;&lt;_doi&gt;10.3389/fcell.2021.667682&lt;/_doi&gt;&lt;_isbn&gt;2296-634X (Print); 2296-634X (Linking)&lt;/_isbn&gt;&lt;_journal&gt;Front Cell Dev Biol&lt;/_journal&gt;&lt;_keywords&gt;fertility preservation; in vitro maturation; oocyte; ovarian tissue cryopreservation; women age&lt;/_keywords&gt;&lt;_language&gt;eng&lt;/_language&gt;&lt;_ori_publication&gt;Copyright (c) 2021 Karavani, Wasserzug-Pash, Mordechai-Daniel, Bauman, Klutstein _x000d__x000a_      and Imbar.&lt;/_ori_publication&gt;&lt;_pages&gt;667682&lt;/_pages&gt;&lt;_tertiary_title&gt;Frontiers in cell and developmental biology&lt;/_tertiary_title&gt;&lt;_type_work&gt;Journal Article&lt;/_type_work&gt;&lt;_url&gt;http://www.ncbi.nlm.nih.gov/entrez/query.fcgi?cmd=Retrieve&amp;amp;db=pubmed&amp;amp;dopt=Abstract&amp;amp;list_uids=34222236&amp;amp;query_hl=1&lt;/_url&gt;&lt;_volume&gt;9&lt;/_volume&gt;&lt;_created&gt;64322442&lt;/_created&gt;&lt;_modified&gt;64322442&lt;/_modified&gt;&lt;_db_updated&gt;PubMed&lt;/_db_updated&gt;&lt;_impact_factor&gt;   6.684&lt;/_impact_factor&gt;&lt;/Details&gt;&lt;Extra&gt;&lt;DBUID&gt;{F96A950B-833F-4880-A151-76DA2D6A2879}&lt;/DBUID&gt;&lt;/Extra&gt;&lt;/Item&gt;&lt;/References&gt;&lt;/Group&gt;&lt;/Citation&gt;_x000a_"/>
    <w:docVar w:name="NE.Ref{DE4E4AEF-8C19-434C-89CA-D9969B39FB78}" w:val=" ADDIN NE.Ref.{DE4E4AEF-8C19-434C-89CA-D9969B39FB78}&lt;Citation&gt;&lt;Group&gt;&lt;References&gt;&lt;Item&gt;&lt;ID&gt;619&lt;/ID&gt;&lt;UID&gt;{D2A9B012-0C66-4B74-9341-DA53DF403757}&lt;/UID&gt;&lt;Title&gt;Time-lapse imaging reveals differences in growth dynamics of embryos after in vitro maturation compared with conventional stimulation&lt;/Title&gt;&lt;Template&gt;Journal Article&lt;/Template&gt;&lt;Star&gt;0&lt;/Star&gt;&lt;Tag&gt;0&lt;/Tag&gt;&lt;Author&gt;Roesner, S; Dietrich, J E; Weigert, J; Montag, M; Toth, B; Strowitzki, T&lt;/Author&gt;&lt;Year&gt;2017&lt;/Year&gt;&lt;Details&gt;&lt;_accession_num&gt;28139236&lt;/_accession_num&gt;&lt;_author_adr&gt;Department of Gynecologic Endocrinology and Fertility Disorders, Ruprecht-Karls University of Heidelberg, Heidelberg, Germany.; Department of Gynecologic Endocrinology and Fertility Disorders, Ruprecht-Karls University of Heidelberg, Heidelberg, Germany.; Department of Gynecologic Endocrinology and Fertility Disorders, Ruprecht-Karls University of Heidelberg, Heidelberg, Germany.; Ilabcomm, Sankt Augustin, Germany.; Gynecologic Endocrinology and Reproductive Medicine, Innsbruck, Austria.; Department of Gynecologic Endocrinology and Fertility Disorders, Ruprecht-Karls University of Heidelberg, Heidelberg, Germany. Electronic address: thomas.strowitzki@med.uni-heidelberg.de.&lt;/_author_adr&gt;&lt;_date_display&gt;2017 Mar&lt;/_date_display&gt;&lt;_date&gt;2017-03-01&lt;/_date&gt;&lt;_doi&gt;10.1016/j.fertnstert.2016.12.026&lt;/_doi&gt;&lt;_isbn&gt;1556-5653 (Electronic); 0015-0282 (Linking)&lt;/_isbn&gt;&lt;_issue&gt;3&lt;/_issue&gt;&lt;_journal&gt;Fertil Steril&lt;/_journal&gt;&lt;_keywords&gt;*Time-lapse imaging; *clinical pregnancy rate; *in vitro maturation; *morphokinetic parameters&lt;/_keywords&gt;&lt;_language&gt;eng&lt;/_language&gt;&lt;_ori_publication&gt;Copyright (c) 2016 American Society for Reproductive Medicine. Published by_x000d__x000a_      Elsevier Inc. All rights reserved.&lt;/_ori_publication&gt;&lt;_pages&gt;606-612.e3&lt;/_pages&gt;&lt;_subject_headings&gt;Adult; Blastocyst/*physiology; Embryo Culture Techniques; Embryo Transfer; Embryonic Development; Female; Fertility; Hospitals, University; Humans; *In Vitro Oocyte Maturation Techniques; Infertility/diagnosis/etiology/physiopathology/*therapy; Kinetics; Live Birth; *Meiosis; *Microscopy, Video; Polycystic Ovary Syndrome/*complications/diagnosis/physiopathology; Pregnancy; Pregnancy Rate; Retrospective Studies; *Sperm Injections, Intracytoplasmic/adverse effects; Time-Lapse Imaging/*methods; Treatment Outcome; Young Adult&lt;/_subject_headings&gt;&lt;_tertiary_title&gt;Fertility and sterility&lt;/_tertiary_title&gt;&lt;_type_work&gt;Journal Article; Research Support, Non-U.S. Gov&amp;apos;t&lt;/_type_work&gt;&lt;_url&gt;http://www.ncbi.nlm.nih.gov/entrez/query.fcgi?cmd=Retrieve&amp;amp;db=pubmed&amp;amp;dopt=Abstract&amp;amp;list_uids=28139236&amp;amp;query_hl=1&lt;/_url&gt;&lt;_volume&gt;107&lt;/_volume&gt;&lt;_created&gt;64322531&lt;/_created&gt;&lt;_modified&gt;64322531&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620&lt;/ID&gt;&lt;UID&gt;{91E68373-97E1-4A2E-884E-1FA97F036D2C}&lt;/UID&gt;&lt;Title&gt;The dynamics of in vitro maturation of germinal vesicle oocytes&lt;/Title&gt;&lt;Template&gt;Journal Article&lt;/Template&gt;&lt;Star&gt;0&lt;/Star&gt;&lt;Tag&gt;0&lt;/Tag&gt;&lt;Author&gt;Escrich, L; Grau, N; de Los, Santos MJ; Romero, J L; Pellicer, A; Escriba, M J&lt;/Author&gt;&lt;Year&gt;2012&lt;/Year&gt;&lt;Details&gt;&lt;_accession_num&gt;22901848&lt;/_accession_num&gt;&lt;_author_adr&gt;Instituto Universitario IVI Valencia, Valencia, Spain.&lt;/_author_adr&gt;&lt;_date_display&gt;2012 Nov&lt;/_date_display&gt;&lt;_date&gt;2012-11-01&lt;/_date&gt;&lt;_doi&gt;10.1016/j.fertnstert.2012.07.1116&lt;/_doi&gt;&lt;_isbn&gt;1556-5653 (Electronic); 0015-0282 (Linking)&lt;/_isbn&gt;&lt;_issue&gt;5&lt;/_issue&gt;&lt;_journal&gt;Fertil Steril&lt;/_journal&gt;&lt;_language&gt;eng&lt;/_language&gt;&lt;_ori_publication&gt;Copyright (c) 2012 American Society for Reproductive Medicine. Published by_x000d__x000a_      Elsevier Inc. All rights reserved.&lt;/_ori_publication&gt;&lt;_pages&gt;1147-51&lt;/_pages&gt;&lt;_subject_headings&gt;Adult; Cells, Cultured; Female; Humans; *In Vitro Oocyte Maturation Techniques; *Meiosis/drug effects; Oocyte Donation; Oocytes/drug effects/*physiology; Parthenogenesis; Polar Bodies/physiology; Puromycin/pharmacology; Time Factors; Time-Lapse Imaging; Young Adult&lt;/_subject_headings&gt;&lt;_tertiary_title&gt;Fertility and sterility&lt;/_tertiary_title&gt;&lt;_type_work&gt;Journal Article; Research Support, Non-U.S. Gov&amp;apos;t; Video-Audio Media&lt;/_type_work&gt;&lt;_url&gt;http://www.ncbi.nlm.nih.gov/entrez/query.fcgi?cmd=Retrieve&amp;amp;db=pubmed&amp;amp;dopt=Abstract&amp;amp;list_uids=22901848&amp;amp;query_hl=1&lt;/_url&gt;&lt;_volume&gt;98&lt;/_volume&gt;&lt;_created&gt;64322532&lt;/_created&gt;&lt;_modified&gt;64322532&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621&lt;/ID&gt;&lt;UID&gt;{E555CD8F-72B9-4F46-9F5C-28419EB1A905}&lt;/UID&gt;&lt;Title&gt;In vitro maturation is associated with increased early embryo arrest without impairing morphokinetic development of useable embryos progressing to blastocysts&lt;/Title&gt;&lt;Template&gt;Journal Article&lt;/Template&gt;&lt;Star&gt;0&lt;/Star&gt;&lt;Tag&gt;0&lt;/Tag&gt;&lt;Author&gt;Walls, M L; Ryan, J P; Keelan, J A; Hart, R&lt;/Author&gt;&lt;Year&gt;2015&lt;/Year&gt;&lt;Details&gt;&lt;_accession_num&gt;26040479&lt;/_accession_num&gt;&lt;_author_adr&gt;Fertility Specialists of Western Australia, Bethesda Hospital, 25 Queenslea Drive, Claremont, Perth, WA 6010, Australia School of Women&amp;apos;s and Infant&amp;apos;s Health, University of Western Australia, King Edward Memorial Hospital, 374 Bagot Road, Subiaco, Perth, WA 6008, Australia melanie@fertilitywa.com.au.; Fertility Specialists of Western Australia, Bethesda Hospital, 25 Queenslea Drive, Claremont, Perth, WA 6010, Australia School of Women&amp;apos;s and Infant&amp;apos;s Health, University of Western Australia, King Edward Memorial Hospital, 374 Bagot Road, Subiaco, Perth, WA 6008, Australia.; School of Women&amp;apos;s and Infant&amp;apos;s Health, University of Western Australia, King Edward Memorial Hospital, 374 Bagot Road, Subiaco, Perth, WA 6008, Australia.; Fertility Specialists of Western Australia, Bethesda Hospital, 25 Queenslea Drive, Claremont, Perth, WA 6010, Australia School of Women&amp;apos;s and Infant&amp;apos;s Health, University of Western Australia, King Edward Memorial Hospital, 374 Bagot Road, Subiaco, Perth, WA 6008, Australia.&lt;/_author_adr&gt;&lt;_date_display&gt;2015 Aug&lt;/_date_display&gt;&lt;_date&gt;2015-08-01&lt;/_date&gt;&lt;_doi&gt;10.1093/humrep/dev125&lt;/_doi&gt;&lt;_isbn&gt;1460-2350 (Electronic); 0268-1161 (Linking)&lt;/_isbn&gt;&lt;_issue&gt;8&lt;/_issue&gt;&lt;_journal&gt;Hum Reprod&lt;/_journal&gt;&lt;_keywords&gt;ICSI; IVM; PCOS; morphokinetics&lt;/_keywords&gt;&lt;_language&gt;eng&lt;/_language&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842-9&lt;/_pages&gt;&lt;_subject_headings&gt;Adult; Blastocyst/*physiology; Case-Control Studies; *Embryo Culture Techniques; Embryo Transfer/methods; Embryonic Development/*physiology; Female; Fertilization in Vitro/*methods; Humans; Infertility, Female/*therapy; Polycystic Ovary Syndrome/*physiopathology; Pregnancy; Pregnancy Rate; Prospective Studies; Sperm Injections, Intracytoplasmic/methods; Time-Lapse Imaging&lt;/_subject_headings&gt;&lt;_tertiary_title&gt;Human reproduction (Oxford, England)&lt;/_tertiary_title&gt;&lt;_type_work&gt;Journal Article; Research Support, Non-U.S. Gov&amp;apos;t&lt;/_type_work&gt;&lt;_url&gt;http://www.ncbi.nlm.nih.gov/entrez/query.fcgi?cmd=Retrieve&amp;amp;db=pubmed&amp;amp;dopt=Abstract&amp;amp;list_uids=26040479&amp;amp;query_hl=1&lt;/_url&gt;&lt;_volume&gt;30&lt;/_volume&gt;&lt;_created&gt;64322532&lt;/_created&gt;&lt;_modified&gt;64322532&lt;/_modified&gt;&lt;_db_updated&gt;PubMed&lt;/_db_updated&gt;&lt;_impact_factor&gt;   6.918&lt;/_impact_factor&gt;&lt;_collection_scope&gt;SCI;SCIE&lt;/_collection_scope&gt;&lt;/Details&gt;&lt;Extra&gt;&lt;DBUID&gt;{F96A950B-833F-4880-A151-76DA2D6A2879}&lt;/DBUID&gt;&lt;/Extra&gt;&lt;/Item&gt;&lt;/References&gt;&lt;/Group&gt;&lt;/Citation&gt;_x000a_"/>
    <w:docVar w:name="NE.Ref{E46F8F2B-692D-4539-BC85-A0612FF5101E}" w:val=" ADDIN NE.Ref.{E46F8F2B-692D-4539-BC85-A0612FF5101E}&lt;Citation&gt;&lt;Group&gt;&lt;References&gt;&lt;Item&gt;&lt;ID&gt;574&lt;/ID&gt;&lt;UID&gt;{DF9DCE09-A414-4B75-846A-62D810FA3B6B}&lt;/UID&gt;&lt;Title&gt;Egg maturity assessment prior to ICSI prevents premature fertilization of late-maturing oocytes&lt;/Title&gt;&lt;Template&gt;Journal Article&lt;/Template&gt;&lt;Star&gt;0&lt;/Star&gt;&lt;Tag&gt;0&lt;/Tag&gt;&lt;Author&gt;Holubcova, Z; Kyjovska, D; Martonova, M; Paralova, D; Klenkova, T; Otevrel, P; Stepanova, R; Kloudova, S; Hampl, A&lt;/Author&gt;&lt;Year&gt;2019&lt;/Year&gt;&lt;Details&gt;&lt;_accession_num&gt;30635815&lt;/_accession_num&gt;&lt;_author_adr&gt;Reprofit International, Clinic of Reproductive Medicine, Hlinky 122, 603 00, Brno, Czech Republic. zholub@med.muni.cz.; Faculty of Medicine, Department of Histology and Embryology, Masaryk University,  Kamenice 3, 625 00, Brno, Czech Republic. zholub@med.muni.cz.;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Reprofit International, Clinic of Reproductive Medicine, Hlinky 122, 603 00, Brno, Czech Republic.; Faculty of Medicine, Department of Pharmacology, Masaryk University, Kamenice 5,  625 00, Brno, Czech Republic.; Reprofit International, Clinic of Reproductive Medicine, Hlinky 122, 603 00, Brno, Czech Republic.; Faculty of Medicine, Department of Histology and Embryology, Masaryk University,  Kamenice 3, 625 00, Brno, Czech Republic.&lt;/_author_adr&gt;&lt;_created&gt;64322433&lt;/_created&gt;&lt;_date&gt;2019-03-01&lt;/_date&gt;&lt;_date_display&gt;2019 Mar&lt;/_date_display&gt;&lt;_db_updated&gt;PubMed&lt;/_db_updated&gt;&lt;_doi&gt;10.1007/s10815-018-1393-0&lt;/_doi&gt;&lt;_impact_factor&gt;   3.412&lt;/_impact_factor&gt;&lt;_isbn&gt;1573-7330 (Electronic); 1058-0468 (Linking)&lt;/_isbn&gt;&lt;_issue&gt;3&lt;/_issue&gt;&lt;_journal&gt;J Assist Reprod Genet&lt;/_journal&gt;&lt;_keywords&gt;Immature oocytes; Meiotic spindle; Oocyte maturation; Polarized light microscopy; Timing of ICSI&lt;/_keywords&gt;&lt;_language&gt;eng&lt;/_language&gt;&lt;_modified&gt;64322433&lt;/_modified&gt;&lt;_pages&gt;445-452&lt;/_pages&gt;&lt;_subject_headings&gt;Embryonic Development/*genetics; Female; *Fertilization in Vitro; Humans; Metaphase/genetics; Microscopy, Polarization; Oocytes/*growth &amp;amp; development/ultrastructure; Oogenesis/genetics; Pregnancy; *Sperm Injections, Intracytoplasmic&lt;/_subject_headings&gt;&lt;_tertiary_title&gt;Journal of assisted reproduction and genetics&lt;/_tertiary_title&gt;&lt;_type_work&gt;Journal Article&lt;/_type_work&gt;&lt;_url&gt;http://www.ncbi.nlm.nih.gov/entrez/query.fcgi?cmd=Retrieve&amp;amp;db=pubmed&amp;amp;dopt=Abstract&amp;amp;list_uids=30635815&amp;amp;query_hl=1&lt;/_url&gt;&lt;_volume&gt;36&lt;/_volume&gt;&lt;/Details&gt;&lt;Extra&gt;&lt;DBUID&gt;{F96A950B-833F-4880-A151-76DA2D6A2879}&lt;/DBUID&gt;&lt;/Extra&gt;&lt;/Item&gt;&lt;/References&gt;&lt;/Group&gt;&lt;/Citation&gt;_x000a_"/>
    <w:docVar w:name="NE.Ref{E57D26D0-5D52-4F37-91D9-D19D50B86252}" w:val=" ADDIN NE.Ref.{E57D26D0-5D52-4F37-91D9-D19D50B86252}&lt;Citation&gt;&lt;Group&gt;&lt;References&gt;&lt;Item&gt;&lt;ID&gt;663&lt;/ID&gt;&lt;UID&gt;{0635DF87-985B-45F9-8901-7204E21D879E}&lt;/UID&gt;&lt;Title&gt;International Committee for Monitoring Assisted Reproductive Technologies world report: assisted reproductive technology, 2014dagger&lt;/Title&gt;&lt;Template&gt;Journal Article&lt;/Template&gt;&lt;Star&gt;0&lt;/Star&gt;&lt;Tag&gt;0&lt;/Tag&gt;&lt;Author&gt;Chambers, G M; Dyer, S; Zegers-Hochschild, F; de Mouzon, J; Ishihara, O; Banker, M; Mansour, R; Kupka, M S; Adamson, G D&lt;/Author&gt;&lt;Year&gt;2021&lt;/Year&gt;&lt;Details&gt;&lt;_accession_num&gt;34601605&lt;/_accession_num&gt;&lt;_author_adr&gt;National Perinatal Epidemiology and Statistics Unit, Centre for Big Data Research in Health and School of Women&amp;apos;s and Children&amp;apos;s Health, University of New South Wales, Sydney, Australia.; Department of Obstetrics &amp;amp; Gynaecology, Groote Schuur Hospital and Faculty of Health Sciences, University of Cape Town, South Africa.; Clinica las Condes and Program of Ethics and Public Policies in Human Reproduction, University Diego Portales, Santiago, Chile.; Epidemiology, Research and Development, Paris, France.; Department of Obstetrics and Gynaecology, Saitama Medical University, Moroyama, Japan.; Nova IVI Fertility, India.; Egyptian IVF-ET Center, Cairo, Egypt.; Fertility Center-Gynaekologicum, Hamburg, Germany.; Equal3 Fertility, Cupertino, CA, USA.; Stanford University School of Medicine, Palo Alto, CA, USA.; University of California School of Medicine, San Francisco, CA, USA.&lt;/_author_adr&gt;&lt;_collection_scope&gt;SCI;SCIE&lt;/_collection_scope&gt;&lt;_created&gt;64515673&lt;/_created&gt;&lt;_date&gt;2021-10-18&lt;/_date&gt;&lt;_date_display&gt;2021 Oct 18&lt;/_date_display&gt;&lt;_db_updated&gt;PubMed&lt;/_db_updated&gt;&lt;_doi&gt;10.1093/humrep/deab198&lt;/_doi&gt;&lt;_impact_factor&gt;   6.918&lt;/_impact_factor&gt;&lt;_isbn&gt;1460-2350 (Electronic); 0268-1161 (Linking)&lt;/_isbn&gt;&lt;_issue&gt;11&lt;/_issue&gt;&lt;_journal&gt;Hum Reprod&lt;/_journal&gt;&lt;_keywords&gt;*ICMART; *IVF/ICSI; *assisted reproductive technology; *cumulative live birth rate; *frozen embryo transfer; *multiple births; *registry&lt;/_keywords&gt;&lt;_language&gt;eng&lt;/_language&gt;&lt;_modified&gt;64515673&lt;/_modified&gt;&lt;_ori_publication&gt;(c) The Author(s) 2021. Published by Oxford University Press on behalf of_x000d__x000a_      European Society of Human Reproduction and Embryology. All rights reserved. For_x000d__x000a_      permissions, please email: journals.permissions@oup.com.&lt;/_ori_publication&gt;&lt;_pages&gt;2921-2934&lt;/_pages&gt;&lt;_subject_headings&gt;Cross-Sectional Studies; *Embryo Transfer; Female; Fertilization in Vitro; Humans; Pregnancy; Pregnancy Rate; *Reproductive Techniques, Assisted; Retrospective Studies&lt;/_subject_headings&gt;&lt;_tertiary_title&gt;Human reproduction (Oxford, England)&lt;/_tertiary_title&gt;&lt;_type_work&gt;Journal Article; Research Support, Non-U.S. Gov&amp;apos;t&lt;/_type_work&gt;&lt;_url&gt;http://www.ncbi.nlm.nih.gov/entrez/query.fcgi?cmd=Retrieve&amp;amp;db=pubmed&amp;amp;dopt=Abstract&amp;amp;list_uids=34601605&amp;amp;query_hl=1&lt;/_url&gt;&lt;_volume&gt;36&lt;/_volume&gt;&lt;/Details&gt;&lt;Extra&gt;&lt;DBUID&gt;{F96A950B-833F-4880-A151-76DA2D6A2879}&lt;/DBUID&gt;&lt;/Extra&gt;&lt;/Item&gt;&lt;/References&gt;&lt;/Group&gt;&lt;Group&gt;&lt;References&gt;&lt;Item&gt;&lt;ID&gt;664&lt;/ID&gt;&lt;UID&gt;{52F6FC3A-8D08-4B39-A71D-EC83BAAF5965}&lt;/UID&gt;&lt;Title&gt;A Lancet Commission on 70 years of women&amp;apos;s reproductive, maternal, newborn, child, and adolescent health in China&lt;/Title&gt;&lt;Template&gt;Journal Article&lt;/Template&gt;&lt;Star&gt;0&lt;/Star&gt;&lt;Tag&gt;0&lt;/Tag&gt;&lt;Author&gt;Qiao, J; Wang, Y; Li, X; Jiang, F; Zhang, Y; Ma, J; Song, Y; Ma, J; Fu, W; Pang, R; Zhu, Z; Zhang, J; Qian, X; Wang, L; Wu, J; Chang, H M; Leung, PCK; Mao, M; Ma, D; Guo, Y; Qiu, J; Liu, L; Wang, H; Norman, R J; Lawn, J; Black, R E; Ronsmans, C; Patton, G; Zhu, J; Song, L; Hesketh, T&lt;/Author&gt;&lt;Year&gt;2021&lt;/Year&gt;&lt;Details&gt;&lt;_accession_num&gt;34043953&lt;/_accession_num&gt;&lt;_author_adr&gt;National Clinical Research Center for Obstetrical and Gynecological Diseases, Ministry of Education Key Laboratory of Assisted Reproduction, Center for Reproductive Medicine, Department of Obstetrics and Gynecology, Peking University Third Hospital, Beijing, China. Electronic address: jie.qiao@263.net.; National Clinical Research Center for Obstetrical and Gynecological Diseases, Ministry of Education Key Laboratory of Assisted Reproduction, Center for Reproductive Medicine, Department of Obstetrics and Gynecology, Peking University Third Hospital, Beijing, China.; National Office for Maternal and Child Health Surveillance of China, National Center for Birth Defect Surveillance of China, Department of Pediatrics, West China Second University Hospital, Sichuan University, Chengdu, China.; Child Health Advocacy Institute, National Children&amp;apos;s Medical Center, Shanghai Children&amp;apos;s Medical Center, School of Medicine, Shanghai Jiao Tong University, Shanghai, China.; Child Health Advocacy Institute, National Children&amp;apos;s Medical Center, Shanghai Children&amp;apos;s Medical Center, School of Medicine, Shanghai Jiao Tong University, Shanghai, China.; Institute of Child and Adolescent Health, Key Laboratory of Reproductive Health,  School of Public Health, Peking University, Beijing, China.; Institute of Child and Adolescent Health, Key Laboratory of Reproductive Health,  School of Public Health, Peking University, Beijing, China.; China Program for Health Innovation &amp;amp; Transformation, Department of Population Medicine, Harvard University, Boston, MA, USA.; China National Health and Development Research Centre, Beijing, China.; China Maternal and Child Health Association, Beijing, China.; China National Health and Development Research Centre, Beijing, China.; Ministry of Education-Shanghai Key Laboratory of Children&amp;apos;s Environmental Health, Xinhua Hospital, School of Medicine, Shanghai Jiao Tong University, Shanghai, China.; School of Public Health &amp;amp; Global Health Institute, Fudan University, Shanghai, China.; National Center for Chronic and Noncommunicable Disease Control and Prevention, Chinese Center for Disease Control and Prevention, Beijing, China.; National Center for Women and Children&amp;apos;s Health, Chinese Center for Disease Control and Prevention, Beijing, China.; National Clinical Research Center for Obstetrical and Gynecological Diseases, Ministry of Education Key Laboratory of Assisted Reproduction, Center for Reproductive Medicine, Department of Obstetrics and Gynecology, Peking University Third Hospital, Beijing, China.; National Clinical Research Center for Obstetrical and Gynecological Diseases, Ministry of Education Key Laboratory of Assisted Reproduction, Center for Reproductive Medicine, Department of Obstetrics and Gynecology, Peking University Third Hospital, Beijing, China.; National Office for Maternal and Child Health Surveillance of China, National Center for Birth Defect Surveillance of China, Department of Pediatrics, West China Second University Hospital, Sichuan University, Chengdu, China.; Key Laboratory of Metabolism and Molecular Medicine, Ministry of Education, Department of Biochemistry and Molecular Biology, Fudan University, Shanghai, China.; Department of Global Health, School of Public Health, Peking University, Beijing, China.; Gansu Provincial Maternity and Child-care Hospital, Lanzhou, China.; Department of Population Family and Reproductive Health, Department of International Health, Bloomberg School of Public Health, Johns Hopkins University, Baltimore, MD, USA.; Institute for Health Metrics and Evaluation, University of Washington, Seattle, WA, USA.; Robinson Research Institute, Fertility SA, University of Adelaide, Adelaide, SA,  Australia.; Centre for Maternal, Adolescent, Reproductive and Child Health, London School of  Hygiene &amp;amp; Tropical Medicine, London, UK.; Department of Population Family and Reproductive Health, Department of International Health, Bloomberg School of Public Health, Johns Hopkins University, Baltimore, MD, USA.; Department of Infectious Disease Epidemiology, London School of Hygiene &amp;amp; Tropical Medicine, London, UK.; Centre for Adolescent Health, Murdoch Children&amp;apos;s Research Institute, University of Melbourne, Melbourne, VIC, Australia.; National Office for Maternal and Child Health Surveillance of China, National Center for Birth Defect Surveillance of China, Department of Pediatrics, West China Second University Hospital, Sichuan University, Chengdu, China. Electronic  address: zhu_jun1@163.com.; Department of Women and Children Health, National Health Commission of the People&amp;apos;s Republic of China, Bejing, China. Electronic address: songlimoh@126.com.; Center for Global Health, School of Medicine, Zhejiang University, Hangzhou, China; and Institute for Global Health, University College London, London, UK.&lt;/_author_adr&gt;&lt;_collection_scope&gt;SCI;SCIE&lt;/_collection_scope&gt;&lt;_created&gt;64515679&lt;/_created&gt;&lt;_date&gt;2021-06-26&lt;/_date&gt;&lt;_date_display&gt;2021 Jun 26&lt;/_date_display&gt;&lt;_db_updated&gt;PubMed&lt;/_db_updated&gt;&lt;_doi&gt;10.1016/S0140-6736(20)32708-2&lt;/_doi&gt;&lt;_impact_factor&gt;  79.323&lt;/_impact_factor&gt;&lt;_isbn&gt;1474-547X (Electronic); 0140-6736 (Linking)&lt;/_isbn&gt;&lt;_issue&gt;10293&lt;/_issue&gt;&lt;_journal&gt;Lancet&lt;/_journal&gt;&lt;_language&gt;eng&lt;/_language&gt;&lt;_modified&gt;64515679&lt;/_modified&gt;&lt;_pages&gt;2497-2536&lt;/_pages&gt;&lt;_subject_headings&gt;Adolescent; *Adolescent Health; Adult; Child; *Child Health; China/epidemiology; Female; *Health Services Accessibility; Humans; Maternal Health; *Quality of Health Care; *Reproductive Health; *Women&amp;apos;s Health&lt;/_subject_headings&gt;&lt;_tertiary_title&gt;Lancet (London, England)&lt;/_tertiary_title&gt;&lt;_type_work&gt;Journal Article; Review&lt;/_type_work&gt;&lt;_url&gt;http://www.ncbi.nlm.nih.gov/entrez/query.fcgi?cmd=Retrieve&amp;amp;db=pubmed&amp;amp;dopt=Abstract&amp;amp;list_uids=34043953&amp;amp;query_hl=1&lt;/_url&gt;&lt;_volume&gt;397&lt;/_volume&gt;&lt;/Details&gt;&lt;Extra&gt;&lt;DBUID&gt;{F96A950B-833F-4880-A151-76DA2D6A2879}&lt;/DBUID&gt;&lt;/Extra&gt;&lt;/Item&gt;&lt;/References&gt;&lt;/Group&gt;&lt;/Citation&gt;_x000a_"/>
    <w:docVar w:name="NE.Ref{E5FF98AD-D9FC-4628-9BAC-DDF06E82F484}" w:val=" ADDIN NE.Ref.{E5FF98AD-D9FC-4628-9BAC-DDF06E82F484}&lt;Citation&gt;&lt;Group&gt;&lt;References&gt;&lt;Item&gt;&lt;ID&gt;570&lt;/ID&gt;&lt;UID&gt;{497D82C6-80DE-4C89-B1F0-F711FFB3DB5D}&lt;/UID&gt;&lt;Title&gt;In vitro maturation&lt;/Title&gt;&lt;Template&gt;Journal Article&lt;/Template&gt;&lt;Star&gt;0&lt;/Star&gt;&lt;Tag&gt;0&lt;/Tag&gt;&lt;Author&gt;Walls, M L; Hart, R J&lt;/Author&gt;&lt;Year&gt;2018&lt;/Year&gt;&lt;Details&gt;&lt;_accession_num&gt;30056110&lt;/_accession_num&gt;&lt;_author_adr&gt;Fertility North, Suite 213, Specialist Medical Centre, Joondalup Health Campus, Shenton Avenue, Joondalup, Western Australia, 6027, Australia; Fertility Specialists of Western Australia, Bethesda Hospital, 25 Queenslea Drive, Claremont, Perth, Western Australia, 6010, Australia.; Fertility Specialists of Western Australia, Bethesda Hospital, 25 Queenslea Drive, Claremont, Perth, Western Australia, 6010, Australia; Division of Obstetrics and Gynaecology, University of Western Australia, King Edward Memorial Hospital, 374 Bagot Road, Subiaco, Perth, Western Australia, 6008, Australia. Electronic address: roger.hart@uwa.edu.au.&lt;/_author_adr&gt;&lt;_created&gt;64322429&lt;/_created&gt;&lt;_date&gt;2018-11-01&lt;/_date&gt;&lt;_date_display&gt;2018 Nov&lt;/_date_display&gt;&lt;_db_updated&gt;PubMed&lt;/_db_updated&gt;&lt;_doi&gt;10.1016/j.bpobgyn.2018.06.004&lt;/_doi&gt;&lt;_impact_factor&gt;   5.237&lt;/_impact_factor&gt;&lt;_isbn&gt;1532-1932 (Electronic); 1521-6934 (Linking)&lt;/_isbn&gt;&lt;_journal&gt;Best Pract Res Clin Obstet Gynaecol&lt;/_journal&gt;&lt;_keywords&gt;Embryo; ICSI; IVF; IVM; Oocyte; PCOS&lt;/_keywords&gt;&lt;_language&gt;eng&lt;/_language&gt;&lt;_modified&gt;64322429&lt;/_modified&gt;&lt;_ori_publication&gt;Copyright (c) 2018 Elsevier Ltd. All rights reserved.&lt;/_ori_publication&gt;&lt;_pages&gt;60-72&lt;/_pages&gt;&lt;_subject_headings&gt;Female; Fertility Preservation/*methods; Fertilization in Vitro/*methods; Humans; In Vitro Oocyte Maturation Techniques/*methods; Infertility, Female/etiology/*therapy; Ovarian Hyperstimulation Syndrome/etiology; Ovulation Induction/adverse effects; Polycystic Ovary Syndrome/complications; Sperm Injections, Intracytoplasmic/methods&lt;/_subject_headings&gt;&lt;_tertiary_title&gt;Best practice &amp;amp; research. Clinical obstetrics &amp;amp; gynaecology&lt;/_tertiary_title&gt;&lt;_type_work&gt;Journal Article; Review&lt;/_type_work&gt;&lt;_url&gt;http://www.ncbi.nlm.nih.gov/entrez/query.fcgi?cmd=Retrieve&amp;amp;db=pubmed&amp;amp;dopt=Abstract&amp;amp;list_uids=30056110&amp;amp;query_hl=1&lt;/_url&gt;&lt;_volume&gt;53&lt;/_volume&gt;&lt;/Details&gt;&lt;Extra&gt;&lt;DBUID&gt;{F96A950B-833F-4880-A151-76DA2D6A2879}&lt;/DBUID&gt;&lt;/Extra&gt;&lt;/Item&gt;&lt;/References&gt;&lt;/Group&gt;&lt;/Citation&gt;_x000a_"/>
    <w:docVar w:name="NE.Ref{E859EA16-ACDB-45BA-A590-577E1BE88D5C}" w:val=" ADDIN NE.Ref.{E859EA16-ACDB-45BA-A590-577E1BE88D5C}&lt;Citation&gt;&lt;Group&gt;&lt;References&gt;&lt;Item&gt;&lt;ID&gt;567&lt;/ID&gt;&lt;UID&gt;{A7EBEC51-E928-432E-ADCE-3828F74108F3}&lt;/UID&gt;&lt;Title&gt;Present state and future outlook for the application of in vitro oocyte maturation in human infertility treatment&lt;/Title&gt;&lt;Template&gt;Journal Article&lt;/Template&gt;&lt;Star&gt;0&lt;/Star&gt;&lt;Tag&gt;0&lt;/Tag&gt;&lt;Author&gt;Krisher, R L&lt;/Author&gt;&lt;Year&gt;2022&lt;/Year&gt;&lt;Details&gt;&lt;_accession_num&gt;35094067&lt;/_accession_num&gt;&lt;_author_adr&gt;Genus Research and Development, Genus plc, DeForest, WI 53532.&lt;/_author_adr&gt;&lt;_collection_scope&gt;SCI;SCIE&lt;/_collection_scope&gt;&lt;_created&gt;64322427&lt;/_created&gt;&lt;_date&gt;2022-02-22&lt;/_date&gt;&lt;_date_display&gt;2022 Feb 22&lt;/_date_display&gt;&lt;_db_updated&gt;PubMed&lt;/_db_updated&gt;&lt;_doi&gt;10.1093/biolre/ioac010&lt;/_doi&gt;&lt;_impact_factor&gt;   4.285&lt;/_impact_factor&gt;&lt;_isbn&gt;1529-7268 (Electronic); 0006-3363 (Linking)&lt;/_isbn&gt;&lt;_issue&gt;2&lt;/_issue&gt;&lt;_journal&gt;Biol Reprod&lt;/_journal&gt;&lt;_keywords&gt;*IVF; *IVM; *egg; *human; *infertility; *maturation; *meiosis; *oocyte&lt;/_keywords&gt;&lt;_language&gt;eng&lt;/_language&gt;&lt;_modified&gt;64322427&lt;/_modified&gt;&lt;_ori_publication&gt;(c) The Author(s) 2022. Published by Oxford University Press on behalf of Society_x000d__x000a_      for the Study of Reproduction. All rights reserved. For permissions, please_x000d__x000a_      e-mail: journals.permissions@oup.com.&lt;/_ori_publication&gt;&lt;_pages&gt;235-242&lt;/_pages&gt;&lt;_subject_headings&gt;Female; Fertilization in Vitro/veterinary; Humans; *In Vitro Oocyte Maturation Techniques/veterinary; *Infertility; Oocytes; Ovarian Follicle&lt;/_subject_headings&gt;&lt;_tertiary_title&gt;Biology of reproduction&lt;/_tertiary_title&gt;&lt;_type_work&gt;Journal Article; Review&lt;/_type_work&gt;&lt;_url&gt;http://www.ncbi.nlm.nih.gov/entrez/query.fcgi?cmd=Retrieve&amp;amp;db=pubmed&amp;amp;dopt=Abstract&amp;amp;list_uids=35094067&amp;amp;query_hl=1&lt;/_url&gt;&lt;_volume&gt;106&lt;/_volume&gt;&lt;/Details&gt;&lt;Extra&gt;&lt;DBUID&gt;{F96A950B-833F-4880-A151-76DA2D6A2879}&lt;/DBUID&gt;&lt;/Extra&gt;&lt;/Item&gt;&lt;/References&gt;&lt;/Group&gt;&lt;Group&gt;&lt;References&gt;&lt;Item&gt;&lt;ID&gt;568&lt;/ID&gt;&lt;UID&gt;{EF3C6F19-2B18-43D5-B3EA-000D39434991}&lt;/UID&gt;&lt;Title&gt;Oocyte in vitro maturation: A sytematic review&lt;/Title&gt;&lt;Template&gt;Journal Article&lt;/Template&gt;&lt;Star&gt;0&lt;/Star&gt;&lt;Tag&gt;0&lt;/Tag&gt;&lt;Author&gt;Hatirnaz, S; Ata, B; Hatirnaz, E S; Dahan, M H; Tannus, S; Tan, J; Tan, S L&lt;/Author&gt;&lt;Year&gt;2018&lt;/Year&gt;&lt;Details&gt;&lt;_accession_num&gt;29971189&lt;/_accession_num&gt;&lt;_author_adr&gt;Medicana International Hospital, In Vitro Fertilization Center, Samsun, Turkey.; Koc University Faculty of Medicine, Department of Obstetrics and Gynecology, In Vitro Fertilization Center, Istanbul, Turkey.; Medicana International Hospital, In Vitro Fertilization Center, Samsun, Turkey.; Mc Gill University Faculty of Medicine, Department of Obstetrics and Gynecology,  Quebec, Canada.; Mc Gill University Faculty of Medicine, Department of Obstetrics and Gynecology,  Quebec, Canada.; Mc Gill University Faculty of Medicine, Department of Obstetrics and Gynecology,  Quebec, Canada.; Originelle Women and Reproductive Medicine Center, Clinic of Obstetrics and Gynecology, Montreal, Quebec, Canada.&lt;/_author_adr&gt;&lt;_created&gt;64322427&lt;/_created&gt;&lt;_date&gt;2018-06-01&lt;/_date&gt;&lt;_date_display&gt;2018 Jun&lt;/_date_display&gt;&lt;_db_updated&gt;PubMed&lt;/_db_updated&gt;&lt;_doi&gt;10.4274/tjod.23911&lt;/_doi&gt;&lt;_isbn&gt;2149-9322 (Print); 2149-9330 (Linking)&lt;/_isbn&gt;&lt;_issue&gt;2&lt;/_issue&gt;&lt;_journal&gt;Turk J Obstet Gynecol&lt;/_journal&gt;&lt;_keywords&gt;*In vitro maturation; *clinical applications; *fertility preservation; *laboratory procedure; *pregnancy rate&lt;/_keywords&gt;&lt;_language&gt;eng&lt;/_language&gt;&lt;_modified&gt;64322427&lt;/_modified&gt;&lt;_pages&gt;112-125&lt;/_pages&gt;&lt;_tertiary_title&gt;Turkish journal of obstetrics and gynecology&lt;/_tertiary_title&gt;&lt;_type_work&gt;Journal Article; Review&lt;/_type_work&gt;&lt;_url&gt;http://www.ncbi.nlm.nih.gov/entrez/query.fcgi?cmd=Retrieve&amp;amp;db=pubmed&amp;amp;dopt=Abstract&amp;amp;list_uids=29971189&amp;amp;query_hl=1&lt;/_url&gt;&lt;_volume&gt;15&lt;/_volume&gt;&lt;/Details&gt;&lt;Extra&gt;&lt;DBUID&gt;{F96A950B-833F-4880-A151-76DA2D6A2879}&lt;/DBUID&gt;&lt;/Extra&gt;&lt;/Item&gt;&lt;/References&gt;&lt;/Group&gt;&lt;Group&gt;&lt;References&gt;&lt;Item&gt;&lt;ID&gt;569&lt;/ID&gt;&lt;UID&gt;{DADC0094-225E-4194-A998-0D9463F06B89}&lt;/UID&gt;&lt;Title&gt;Let&amp;apos;s rescue oocytes: in vitro maturation 2.0 is coming&lt;/Title&gt;&lt;Template&gt;Journal Article&lt;/Template&gt;&lt;Star&gt;0&lt;/Star&gt;&lt;Tag&gt;0&lt;/Tag&gt;&lt;Author&gt;Escrich, L; Pellicer, A; Meseguer, M&lt;/Author&gt;&lt;Year&gt;2018&lt;/Year&gt;&lt;Details&gt;&lt;_accession_num&gt;30196955&lt;/_accession_num&gt;&lt;_author_adr&gt;Instituto Valenciano de Infertilidad, Universidad de Valencia, Valencia, Spain.; Instituto Valenciano de Infertilidad, Universidad de Valencia, Valencia, Spain.; Instituto Valenciano de Infertilidad, Universidad de Valencia, Valencia, Spain.&lt;/_author_adr&gt;&lt;_collection_scope&gt;SCI;SCIE&lt;/_collection_scope&gt;&lt;_created&gt;64322428&lt;/_created&gt;&lt;_date&gt;2018-09-01&lt;/_date&gt;&lt;_date_display&gt;2018 Sep&lt;/_date_display&gt;&lt;_db_updated&gt;PubMed&lt;/_db_updated&gt;&lt;_doi&gt;10.1016/j.fertnstert.2018.05.019&lt;/_doi&gt;&lt;_impact_factor&gt;   7.329&lt;/_impact_factor&gt;&lt;_isbn&gt;1556-5653 (Electronic); 0015-0282 (Linking)&lt;/_isbn&gt;&lt;_issue&gt;4&lt;/_issue&gt;&lt;_journal&gt;Fertil Steril&lt;/_journal&gt;&lt;_language&gt;eng&lt;/_language&gt;&lt;_modified&gt;64322428&lt;/_modified&gt;&lt;_pages&gt;638-639&lt;/_pages&gt;&lt;_subject_headings&gt;Cumulus Cells; Female; *Follicular Fluid; Humans; Oocytes; *Polycystic Ovary Syndrome&lt;/_subject_headings&gt;&lt;_tertiary_title&gt;Fertility and sterility&lt;/_tertiary_title&gt;&lt;_type_work&gt;Editorial; Comment&lt;/_type_work&gt;&lt;_url&gt;http://www.ncbi.nlm.nih.gov/entrez/query.fcgi?cmd=Retrieve&amp;amp;db=pubmed&amp;amp;dopt=Abstract&amp;amp;list_uids=30196955&amp;amp;query_hl=1&lt;/_url&gt;&lt;_volume&gt;110&lt;/_volume&gt;&lt;/Details&gt;&lt;Extra&gt;&lt;DBUID&gt;{F96A950B-833F-4880-A151-76DA2D6A2879}&lt;/DBUID&gt;&lt;/Extra&gt;&lt;/Item&gt;&lt;/References&gt;&lt;/Group&gt;&lt;/Citation&gt;_x000a_"/>
    <w:docVar w:name="NE.Ref{E8B53B1E-84FF-4759-B2FE-1987E2A43BAB}" w:val=" ADDIN NE.Ref.{E8B53B1E-84FF-4759-B2FE-1987E2A43BAB}&lt;Citation&gt;&lt;Group&gt;&lt;References&gt;&lt;Item&gt;&lt;ID&gt;570&lt;/ID&gt;&lt;UID&gt;{497D82C6-80DE-4C89-B1F0-F711FFB3DB5D}&lt;/UID&gt;&lt;Title&gt;In vitro maturation&lt;/Title&gt;&lt;Template&gt;Journal Article&lt;/Template&gt;&lt;Star&gt;0&lt;/Star&gt;&lt;Tag&gt;0&lt;/Tag&gt;&lt;Author&gt;Walls, M L; Hart, R J&lt;/Author&gt;&lt;Year&gt;2018&lt;/Year&gt;&lt;Details&gt;&lt;_accession_num&gt;30056110&lt;/_accession_num&gt;&lt;_author_adr&gt;Fertility North, Suite 213, Specialist Medical Centre, Joondalup Health Campus, Shenton Avenue, Joondalup, Western Australia, 6027, Australia; Fertility Specialists of Western Australia, Bethesda Hospital, 25 Queenslea Drive, Claremont, Perth, Western Australia, 6010, Australia.; Fertility Specialists of Western Australia, Bethesda Hospital, 25 Queenslea Drive, Claremont, Perth, Western Australia, 6010, Australia; Division of Obstetrics and Gynaecology, University of Western Australia, King Edward Memorial Hospital, 374 Bagot Road, Subiaco, Perth, Western Australia, 6008, Australia. Electronic address: roger.hart@uwa.edu.au.&lt;/_author_adr&gt;&lt;_created&gt;64322429&lt;/_created&gt;&lt;_date&gt;2018-11-01&lt;/_date&gt;&lt;_date_display&gt;2018 Nov&lt;/_date_display&gt;&lt;_db_updated&gt;PubMed&lt;/_db_updated&gt;&lt;_doi&gt;10.1016/j.bpobgyn.2018.06.004&lt;/_doi&gt;&lt;_impact_factor&gt;   5.237&lt;/_impact_factor&gt;&lt;_isbn&gt;1532-1932 (Electronic); 1521-6934 (Linking)&lt;/_isbn&gt;&lt;_journal&gt;Best Pract Res Clin Obstet Gynaecol&lt;/_journal&gt;&lt;_keywords&gt;Embryo; ICSI; IVF; IVM; Oocyte; PCOS&lt;/_keywords&gt;&lt;_language&gt;eng&lt;/_language&gt;&lt;_modified&gt;64322429&lt;/_modified&gt;&lt;_ori_publication&gt;Copyright (c) 2018 Elsevier Ltd. All rights reserved.&lt;/_ori_publication&gt;&lt;_pages&gt;60-72&lt;/_pages&gt;&lt;_subject_headings&gt;Female; Fertility Preservation/*methods; Fertilization in Vitro/*methods; Humans; In Vitro Oocyte Maturation Techniques/*methods; Infertility, Female/etiology/*therapy; Ovarian Hyperstimulation Syndrome/etiology; Ovulation Induction/adverse effects; Polycystic Ovary Syndrome/complications; Sperm Injections, Intracytoplasmic/methods&lt;/_subject_headings&gt;&lt;_tertiary_title&gt;Best practice &amp;amp; research. Clinical obstetrics &amp;amp; gynaecology&lt;/_tertiary_title&gt;&lt;_type_work&gt;Journal Article; Review&lt;/_type_work&gt;&lt;_url&gt;http://www.ncbi.nlm.nih.gov/entrez/query.fcgi?cmd=Retrieve&amp;amp;db=pubmed&amp;amp;dopt=Abstract&amp;amp;list_uids=30056110&amp;amp;query_hl=1&lt;/_url&gt;&lt;_volume&gt;53&lt;/_volume&gt;&lt;/Details&gt;&lt;Extra&gt;&lt;DBUID&gt;{F96A950B-833F-4880-A151-76DA2D6A2879}&lt;/DBUID&gt;&lt;/Extra&gt;&lt;/Item&gt;&lt;/References&gt;&lt;/Group&gt;&lt;Group&gt;&lt;References&gt;&lt;Item&gt;&lt;ID&gt;642&lt;/ID&gt;&lt;UID&gt;{E245AAEF-3CE6-41B0-A062-F81EE0B0970F}&lt;/UID&gt;&lt;Title&gt;The Improvement and Clinical Application of Human Oocyte In Vitro Maturation (IVM)&lt;/Title&gt;&lt;Template&gt;Journal Article&lt;/Template&gt;&lt;Star&gt;0&lt;/Star&gt;&lt;Tag&gt;0&lt;/Tag&gt;&lt;Author&gt;Gong, X; Li, H; Zhao, Y&lt;/Author&gt;&lt;Year&gt;2021&lt;/Year&gt;&lt;Details&gt;&lt;_accession_num&gt;34076873&lt;/_accession_num&gt;&lt;_author_adr&gt;Reproductive Medicine Center, Department of Gynecology and Obstetrics, Tongji Hospital, Tongji Medical College, Huazhong University of Science and Technology,  1095 Jiefang Avenue, Wuhan, 430030, China.; Reproductive Medicine Center, Department of Gynecology and Obstetrics, Central Hospital of Wuhan, Tongji Medical College, Huazhong University of Science and Technology, 26 Shengli Avenue, Wuhan, 430014, China.; Reproductive Medicine Center, Department of Gynecology and Obstetrics, Tongji Hospital, Tongji Medical College, Huazhong University of Science and Technology,  1095 Jiefang Avenue, Wuhan, 430030, China. Yiqing_Zhao99@hotmail.com.&lt;/_author_adr&gt;&lt;_collection_scope&gt;SCI;SCIE&lt;/_collection_scope&gt;&lt;_created&gt;64322548&lt;/_created&gt;&lt;_date&gt;2021-06-02&lt;/_date&gt;&lt;_date_display&gt;2021 Jun 2&lt;/_date_display&gt;&lt;_db_updated&gt;PubMed&lt;/_db_updated&gt;&lt;_doi&gt;10.1007/s43032-021-00613-3&lt;/_doi&gt;&lt;_impact_factor&gt;   3.060&lt;/_impact_factor&gt;&lt;_isbn&gt;1933-7205 (Electronic); 1933-7191 (Linking)&lt;/_isbn&gt;&lt;_journal&gt;Reprod Sci&lt;/_journal&gt;&lt;_keywords&gt;Fertility preservation; In vitro maturation (IVM); Ovarian hyperstimulation syndrome (OHSS); Polycystic ovarian syndrome (PCOS); Resistant ovary syndrome (ROS)&lt;/_keywords&gt;&lt;_language&gt;eng&lt;/_language&gt;&lt;_modified&gt;64322549&lt;/_modified&gt;&lt;_tertiary_title&gt;Reproductive sciences (Thousand Oaks, Calif.)&lt;/_tertiary_title&gt;&lt;_type_work&gt;Journal Article; Review&lt;/_type_work&gt;&lt;_url&gt;http://www.ncbi.nlm.nih.gov/entrez/query.fcgi?cmd=Retrieve&amp;amp;db=pubmed&amp;amp;dopt=Abstract&amp;amp;list_uids=34076873&amp;amp;query_hl=1&lt;/_url&gt;&lt;/Details&gt;&lt;Extra&gt;&lt;DBUID&gt;{F96A950B-833F-4880-A151-76DA2D6A2879}&lt;/DBUID&gt;&lt;/Extra&gt;&lt;/Item&gt;&lt;/References&gt;&lt;/Group&gt;&lt;Group&gt;&lt;References&gt;&lt;Item&gt;&lt;ID&gt;592&lt;/ID&gt;&lt;UID&gt;{64F83E26-EFBD-4855-A19A-815EB4A07E68}&lt;/UID&gt;&lt;Title&gt;Development of in vitro maturation techniques for clinical applications&lt;/Title&gt;&lt;Template&gt;Journal Article&lt;/Template&gt;&lt;Star&gt;0&lt;/Star&gt;&lt;Tag&gt;0&lt;/Tag&gt;&lt;Author&gt;Yang, Z Y; Chian, R C&lt;/Author&gt;&lt;Year&gt;2017&lt;/Year&gt;&lt;Details&gt;&lt;_accession_num&gt;28965552&lt;/_accession_num&gt;&lt;_author_adr&gt;Center for Reproductive Medicine, Tenth People&amp;apos;s Hospital of Tongji University, Shanghai, People&amp;apos;s Republic of China.; Center for Reproductive Medicine, Tenth People&amp;apos;s Hospital of Tongji University, Shanghai, People&amp;apos;s Republic of China; Department of Obstetrics and Gynecology, McGill University, Montreal, Quebec, Canada. Electronic address: ri-cheng.chian@mcgill.ca.&lt;/_author_adr&gt;&lt;_collection_scope&gt;SCI;SCIE&lt;/_collection_scope&gt;&lt;_created&gt;64322502&lt;/_created&gt;&lt;_date&gt;2017-10-01&lt;/_date&gt;&lt;_date_display&gt;2017 Oct&lt;/_date_display&gt;&lt;_db_updated&gt;PubMed&lt;/_db_updated&gt;&lt;_doi&gt;10.1016/j.fertnstert.2017.08.020&lt;/_doi&gt;&lt;_impact_factor&gt;   7.329&lt;/_impact_factor&gt;&lt;_isbn&gt;1556-5653 (Electronic); 0015-0282 (Linking)&lt;/_isbn&gt;&lt;_issue&gt;4&lt;/_issue&gt;&lt;_journal&gt;Fertil Steril&lt;/_journal&gt;&lt;_keywords&gt;*IVF; *IVM; *immature; *mild stimulation; *oocyte&lt;/_keywords&gt;&lt;_language&gt;eng&lt;/_language&gt;&lt;_modified&gt;64322502&lt;/_modified&gt;&lt;_ori_publication&gt;Copyright (c) 2017 American Society for Reproductive Medicine. Published by_x000d__x000a_      Elsevier Inc. All rights reserved.&lt;/_ori_publication&gt;&lt;_pages&gt;577-584&lt;/_pages&gt;&lt;_subject_headings&gt;Cells, Cultured; Female; Fertilization in Vitro/adverse effects/methods; Humans; In Vitro Oocyte Maturation Techniques/*methods/trends; Infertility, Female/*therapy; Oocyte Retrieval/methods; Oocytes/cytology/physiology; Polycystic Ovary Syndrome/therapy; Pregnancy&lt;/_subject_headings&gt;&lt;_tertiary_title&gt;Fertility and sterility&lt;/_tertiary_title&gt;&lt;_type_work&gt;Journal Article; Review&lt;/_type_work&gt;&lt;_url&gt;http://www.ncbi.nlm.nih.gov/entrez/query.fcgi?cmd=Retrieve&amp;amp;db=pubmed&amp;amp;dopt=Abstract&amp;amp;list_uids=28965552&amp;amp;query_hl=1&lt;/_url&gt;&lt;_volume&gt;108&lt;/_volume&gt;&lt;/Details&gt;&lt;Extra&gt;&lt;DBUID&gt;{F96A950B-833F-4880-A151-76DA2D6A2879}&lt;/DBUID&gt;&lt;/Extra&gt;&lt;/Item&gt;&lt;/References&gt;&lt;/Group&gt;&lt;/Citation&gt;_x000a_"/>
    <w:docVar w:name="NE.Ref{E967D533-7D44-402C-9252-07954ED668D8}" w:val=" ADDIN NE.Ref.{E967D533-7D44-402C-9252-07954ED668D8}&lt;Citation&gt;&lt;Group&gt;&lt;References&gt;&lt;Item&gt;&lt;ID&gt;625&lt;/ID&gt;&lt;UID&gt;{D50FB900-20A2-4BFE-A481-319DB86C8455}&lt;/UID&gt;&lt;Title&gt;The effectiveness and safety of in vitro maturation of oocytes versus in vitro fertilization in women with a high antral follicle count&lt;/Title&gt;&lt;Template&gt;Journal Article&lt;/Template&gt;&lt;Star&gt;0&lt;/Star&gt;&lt;Tag&gt;0&lt;/Tag&gt;&lt;Author&gt;Ho, VNA; Braam, S C; Pham, T D; Mol, B W; Vuong, L N&lt;/Author&gt;&lt;Year&gt;2019&lt;/Year&gt;&lt;Details&gt;&lt;_accession_num&gt;31111879&lt;/_accession_num&gt;&lt;_author_adr&gt;IVFMD, My Duc Hospital, Ho Chi Minh, Vietnam.; HOPE Research Center, Ho Chi Minh, Vietnam.; Department of Obstetrics and Gynecology, Amsterdam University Medical Center, University of Amsterdam, Netherlands.; IVFMD, My Duc Hospital, Ho Chi Minh, Vietnam.; HOPE Research Center, Ho Chi Minh, Vietnam.; Department of Obstetrics and Gynecology, Monash University, Melbourne, Australia.; HOPE Research Center, Ho Chi Minh, Vietnam.; Department of Obstetrics and Gynecology, University of Medicine and Pharmacy, Ho  Chi Minh, Vietnam.&lt;/_author_adr&gt;&lt;_collection_scope&gt;SCI;SCIE&lt;/_collection_scope&gt;&lt;_created&gt;64322535&lt;/_created&gt;&lt;_date&gt;2019-06-04&lt;/_date&gt;&lt;_date_display&gt;2019 Jun 4&lt;/_date_display&gt;&lt;_db_updated&gt;PubMed&lt;/_db_updated&gt;&lt;_doi&gt;10.1093/humrep/dez060&lt;/_doi&gt;&lt;_impact_factor&gt;   6.918&lt;/_impact_factor&gt;&lt;_isbn&gt;1460-2350 (Electronic); 0268-1161 (Linking)&lt;/_isbn&gt;&lt;_issue&gt;6&lt;/_issue&gt;&lt;_journal&gt;Hum Reprod&lt;/_journal&gt;&lt;_keywords&gt;*IVM / IVF / high AFC / polycystic ovary syndrome / cumulative live birth rate&lt;/_keywords&gt;&lt;_language&gt;eng&lt;/_language&gt;&lt;_modified&gt;64322535&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55-1064&lt;/_pages&gt;&lt;_subject_headings&gt;Adolescent; Adult; Birth Rate; Cell Count; Chorionic Gonadotropin/administration &amp;amp; dosage/adverse effects; Embryo Transfer/adverse effects/*statistics &amp;amp; numerical data; Female; Gonadotropin-Releasing Hormone/antagonists &amp;amp; inhibitors; Hormone Antagonists/administration &amp;amp; dosage/adverse effects; Humans; In Vitro Oocyte Maturation Techniques/*statistics &amp;amp; numerical data; Infertility, Female/*therapy; Live Birth; *Ovarian Follicle; Ovarian Hyperstimulation Syndrome/*epidemiology/etiology/prevention &amp;amp; control; Ovulation Induction/*adverse effects/methods; Pregnancy; Retrospective Studies; Treatment Outcome; Vietnam/epidemiology; Young Adult&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111879&amp;amp;query_hl=1&lt;/_url&gt;&lt;_volume&gt;34&lt;/_volume&gt;&lt;/Details&gt;&lt;Extra&gt;&lt;DBUID&gt;{F96A950B-833F-4880-A151-76DA2D6A2879}&lt;/DBUID&gt;&lt;/Extra&gt;&lt;/Item&gt;&lt;/References&gt;&lt;/Group&gt;&lt;Group&gt;&lt;References&gt;&lt;Item&gt;&lt;ID&gt;626&lt;/ID&gt;&lt;UID&gt;{4624EFAE-2D73-4CE2-A4F0-3B049A24E57A}&lt;/UID&gt;&lt;Title&gt;An improved IVM method for cumulus-oocyte complexes from small follicles in polycystic ovary syndrome patients enhances oocyte competence and embryo yield&lt;/Title&gt;&lt;Template&gt;Journal Article&lt;/Template&gt;&lt;Star&gt;0&lt;/Star&gt;&lt;Tag&gt;0&lt;/Tag&gt;&lt;Author&gt;Sanchez, F; Lolicato, F; Romero, S; De Vos, M; Van Ranst, H; Verheyen, G; Anckaert, E; Smitz, JEJ&lt;/Author&gt;&lt;Year&gt;2017&lt;/Year&gt;&lt;Details&gt;&lt;_accession_num&gt;28938744&lt;/_accession_num&gt;&lt;_author_adr&gt;Follicle Biology Laboratory (FOBI),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 Centro de Estudios e Investigaciones en Biologia y Medicina Reproductiva-BIOMER,  Lima, Peru.;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Centre for Reproductive Medicine, UZ Brussel, Vrije Universiteit Brussel, Laarbeeklaan 101, Brussels 1090, Belgium.; Follicle Biology Laboratory (FOBI), UZ Brussel, Vrije Universiteit Brussel, Laarbeeklaan 101, Brussels 1090, Belgium.; Follicle Biology Laboratory (FOBI), UZ Brussel, Vrije Universiteit Brussel, Laarbeeklaan 101, Brussels 1090, Belgium.&lt;/_author_adr&gt;&lt;_collection_scope&gt;SCI;SCIE&lt;/_collection_scope&gt;&lt;_created&gt;64322536&lt;/_created&gt;&lt;_date&gt;2017-10-01&lt;/_date&gt;&lt;_date_display&gt;2017 Oct 1&lt;/_date_display&gt;&lt;_db_updated&gt;PubMed&lt;/_db_updated&gt;&lt;_doi&gt;10.1093/humrep/dex262&lt;/_doi&gt;&lt;_impact_factor&gt;   6.918&lt;/_impact_factor&gt;&lt;_isbn&gt;1460-2350 (Electronic); 0268-1161 (Linking)&lt;/_isbn&gt;&lt;_issue&gt;10&lt;/_issue&gt;&lt;_journal&gt;Hum Reprod&lt;/_journal&gt;&lt;_keywords&gt;*Amphiregulin; *C-type natriuretic peptide; *IVF; *IVM; *embryo; *oocyte&lt;/_keywords&gt;&lt;_language&gt;eng&lt;/_language&gt;&lt;_modified&gt;64322536&lt;/_modified&gt;&lt;_ori_publication&gt;(c) The Author 2017. Published by Oxford University Press on behalf of the_x000d__x000a_      European Society of Human Reproduction and Embryology. All rights reserved. For_x000d__x000a_      Permissions, please e-mail: journals.permissions@oup.com&lt;/_ori_publication&gt;&lt;_pages&gt;2056-2068&lt;/_pages&gt;&lt;_subject_headings&gt;Blastocyst/cytology/drug effects/metabolism; Cumulus Cells/cytology/*drug effects/metabolism; Embryo Implantation/drug effects; Embryonic Development/drug effects; Female; Humans; *In Vitro Oocyte Maturation Techniques; Meiosis/*drug effects; Natriuretic Agents/*pharmacology; Natriuretic Peptide, C-Type/*pharmacology; Oocytes/cytology/*drug effects/metabolism; Ovarian Follicle; Polycystic Ovary Syndrome/complications; Prospective Studies&lt;/_subject_headings&gt;&lt;_tertiary_title&gt;Human reproduction (Oxford, England)&lt;/_tertiary_title&gt;&lt;_type_work&gt;Journal Article; Research Support, Non-U.S. Gov&amp;apos;t&lt;/_type_work&gt;&lt;_url&gt;http://www.ncbi.nlm.nih.gov/entrez/query.fcgi?cmd=Retrieve&amp;amp;db=pubmed&amp;amp;dopt=Abstract&amp;amp;list_uids=28938744&amp;amp;query_hl=1&lt;/_url&gt;&lt;_volume&gt;32&lt;/_volume&gt;&lt;/Details&gt;&lt;Extra&gt;&lt;DBUID&gt;{F96A950B-833F-4880-A151-76DA2D6A2879}&lt;/DBUID&gt;&lt;/Extra&gt;&lt;/Item&gt;&lt;/References&gt;&lt;/Group&gt;&lt;/Citation&gt;_x000a_"/>
    <w:docVar w:name="NE.Ref{EADACDCF-A32F-41EA-AC7F-698A41A3EAA7}" w:val=" ADDIN NE.Ref.{EADACDCF-A32F-41EA-AC7F-698A41A3EAA7}&lt;Citation&gt;&lt;Group&gt;&lt;References&gt;&lt;Item&gt;&lt;ID&gt;571&lt;/ID&gt;&lt;UID&gt;{82F25047-9EFA-4A8A-88F0-EC3A61D19BFE}&lt;/UID&gt;&lt;Title&gt;The definition of IVM is clear-variations need defining&lt;/Title&gt;&lt;Template&gt;Journal Article&lt;/Template&gt;&lt;Star&gt;0&lt;/Star&gt;&lt;Tag&gt;0&lt;/Tag&gt;&lt;Author&gt;De Vos, M; Smitz, J; Thompson, J G; Gilchrist, R B&lt;/Author&gt;&lt;Year&gt;2016&lt;/Year&gt;&lt;Details&gt;&lt;_accession_num&gt;27664204&lt;/_accession_num&gt;&lt;_author_adr&gt;Centre for Reproductive Medicine, University Hospital UZ Brussel, Laarbeeklaan 101, 1090 Brussels, Belgium mdv@uzbrussel.be.; Follicle Biology Laboratory, Medical School, University Hospital UZ Brussel, Vrije Universiteit Brussel, Laarbeeklaan 101, 1090 Brussels, Belgium.; School of Medicine, Robinson Research Institute and ARC Centre of Excellence for  Nanoscale BioPhotonics, The University of Adelaide, 2nd Floor, Medical School South, Frome Road, 5005 Adelaide, Australia.; Discipline of Obstetrics &amp;amp; Gynaecology, School of Women&amp;apos;s &amp;amp; Children&amp;apos;s Health, University of New South Wales, Level 4, Room 421, Wallace Wurth Building, Botany  Street, Sydney, NSW 2052, Australia.&lt;/_author_adr&gt;&lt;_date_display&gt;2016 Nov&lt;/_date_display&gt;&lt;_date&gt;2016-11-01&lt;/_date&gt;&lt;_doi&gt;10.1093/humrep/dew208&lt;/_doi&gt;&lt;_isbn&gt;1460-2350 (Electronic); 0268-1161 (Linking)&lt;/_isbn&gt;&lt;_issue&gt;11&lt;/_issue&gt;&lt;_journal&gt;Hum Reprod&lt;/_journal&gt;&lt;_keywords&gt;*ART; *FSH; *IVF; *cumulus-oocyte complex; *definition; *follicle; *hCG; *in vitro maturation&lt;/_keywords&gt;&lt;_language&gt;eng&lt;/_language&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2411-2415&lt;/_pages&gt;&lt;_subject_headings&gt;Cumulus Cells/physiology; Female; Fertilization in Vitro/*methods; Humans; In Vitro Oocyte Maturation Techniques/*methods; Oocyte Retrieval/*methods; Oocytes/*physiology&lt;/_subject_headings&gt;&lt;_tertiary_title&gt;Human reproduction (Oxford, England)&lt;/_tertiary_title&gt;&lt;_type_work&gt;Journal Article; Review&lt;/_type_work&gt;&lt;_url&gt;http://www.ncbi.nlm.nih.gov/entrez/query.fcgi?cmd=Retrieve&amp;amp;db=pubmed&amp;amp;dopt=Abstract&amp;amp;list_uids=27664204&amp;amp;query_hl=1&lt;/_url&gt;&lt;_volume&gt;31&lt;/_volume&gt;&lt;_created&gt;64322430&lt;/_created&gt;&lt;_modified&gt;64322430&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592&lt;/ID&gt;&lt;UID&gt;{64F83E26-EFBD-4855-A19A-815EB4A07E68}&lt;/UID&gt;&lt;Title&gt;Development of in vitro maturation techniques for clinical applications&lt;/Title&gt;&lt;Template&gt;Journal Article&lt;/Template&gt;&lt;Star&gt;0&lt;/Star&gt;&lt;Tag&gt;0&lt;/Tag&gt;&lt;Author&gt;Yang, Z Y; Chian, R C&lt;/Author&gt;&lt;Year&gt;2017&lt;/Year&gt;&lt;Details&gt;&lt;_accession_num&gt;28965552&lt;/_accession_num&gt;&lt;_author_adr&gt;Center for Reproductive Medicine, Tenth People&amp;apos;s Hospital of Tongji University, Shanghai, People&amp;apos;s Republic of China.; Center for Reproductive Medicine, Tenth People&amp;apos;s Hospital of Tongji University, Shanghai, People&amp;apos;s Republic of China; Department of Obstetrics and Gynecology, McGill University, Montreal, Quebec, Canada. Electronic address: ri-cheng.chian@mcgill.ca.&lt;/_author_adr&gt;&lt;_date_display&gt;2017 Oct&lt;/_date_display&gt;&lt;_date&gt;2017-10-01&lt;/_date&gt;&lt;_doi&gt;10.1016/j.fertnstert.2017.08.020&lt;/_doi&gt;&lt;_isbn&gt;1556-5653 (Electronic); 0015-0282 (Linking)&lt;/_isbn&gt;&lt;_issue&gt;4&lt;/_issue&gt;&lt;_journal&gt;Fertil Steril&lt;/_journal&gt;&lt;_keywords&gt;*IVF; *IVM; *immature; *mild stimulation; *oocyte&lt;/_keywords&gt;&lt;_language&gt;eng&lt;/_language&gt;&lt;_ori_publication&gt;Copyright (c) 2017 American Society for Reproductive Medicine. Published by_x000d__x000a_      Elsevier Inc. All rights reserved.&lt;/_ori_publication&gt;&lt;_pages&gt;577-584&lt;/_pages&gt;&lt;_subject_headings&gt;Cells, Cultured; Female; Fertilization in Vitro/adverse effects/methods; Humans; In Vitro Oocyte Maturation Techniques/*methods/trends; Infertility, Female/*therapy; Oocyte Retrieval/methods; Oocytes/cytology/physiology; Polycystic Ovary Syndrome/therapy; Pregnancy&lt;/_subject_headings&gt;&lt;_tertiary_title&gt;Fertility and sterility&lt;/_tertiary_title&gt;&lt;_type_work&gt;Journal Article; Review&lt;/_type_work&gt;&lt;_url&gt;http://www.ncbi.nlm.nih.gov/entrez/query.fcgi?cmd=Retrieve&amp;amp;db=pubmed&amp;amp;dopt=Abstract&amp;amp;list_uids=28965552&amp;amp;query_hl=1&lt;/_url&gt;&lt;_volume&gt;108&lt;/_volume&gt;&lt;_created&gt;64322502&lt;/_created&gt;&lt;_modified&gt;64322502&lt;/_modified&gt;&lt;_db_updated&gt;PubMed&lt;/_db_updated&gt;&lt;_impact_factor&gt;   7.329&lt;/_impact_factor&gt;&lt;_collection_scope&gt;SCI;SCIE&lt;/_collection_scope&gt;&lt;/Details&gt;&lt;Extra&gt;&lt;DBUID&gt;{F96A950B-833F-4880-A151-76DA2D6A2879}&lt;/DBUID&gt;&lt;/Extra&gt;&lt;/Item&gt;&lt;/References&gt;&lt;/Group&gt;&lt;Group&gt;&lt;References&gt;&lt;Item&gt;&lt;ID&gt;642&lt;/ID&gt;&lt;UID&gt;{E245AAEF-3CE6-41B0-A062-F81EE0B0970F}&lt;/UID&gt;&lt;Title&gt;The Improvement and Clinical Application of Human Oocyte In Vitro Maturation (IVM)&lt;/Title&gt;&lt;Template&gt;Journal Article&lt;/Template&gt;&lt;Star&gt;0&lt;/Star&gt;&lt;Tag&gt;0&lt;/Tag&gt;&lt;Author&gt;Gong, X; Li, H; Zhao, Y&lt;/Author&gt;&lt;Year&gt;2021&lt;/Year&gt;&lt;Details&gt;&lt;_accession_num&gt;34076873&lt;/_accession_num&gt;&lt;_author_adr&gt;Reproductive Medicine Center, Department of Gynecology and Obstetrics, Tongji Hospital, Tongji Medical College, Huazhong University of Science and Technology,  1095 Jiefang Avenue, Wuhan, 430030, China.; Reproductive Medicine Center, Department of Gynecology and Obstetrics, Central Hospital of Wuhan, Tongji Medical College, Huazhong University of Science and Technology, 26 Shengli Avenue, Wuhan, 430014, China.; Reproductive Medicine Center, Department of Gynecology and Obstetrics, Tongji Hospital, Tongji Medical College, Huazhong University of Science and Technology,  1095 Jiefang Avenue, Wuhan, 430030, China. Yiqing_Zhao99@hotmail.com.&lt;/_author_adr&gt;&lt;_date_display&gt;2021 Jun 2&lt;/_date_display&gt;&lt;_date&gt;2021-06-02&lt;/_date&gt;&lt;_doi&gt;10.1007/s43032-021-00613-3&lt;/_doi&gt;&lt;_isbn&gt;1933-7205 (Electronic); 1933-7191 (Linking)&lt;/_isbn&gt;&lt;_journal&gt;Reprod Sci&lt;/_journal&gt;&lt;_keywords&gt;Fertility preservation; In vitro maturation (IVM); Ovarian hyperstimulation syndrome (OHSS); Polycystic ovarian syndrome (PCOS); Resistant ovary syndrome (ROS)&lt;/_keywords&gt;&lt;_language&gt;eng&lt;/_language&gt;&lt;_tertiary_title&gt;Reproductive sciences (Thousand Oaks, Calif.)&lt;/_tertiary_title&gt;&lt;_type_work&gt;Journal Article; Review&lt;/_type_work&gt;&lt;_url&gt;http://www.ncbi.nlm.nih.gov/entrez/query.fcgi?cmd=Retrieve&amp;amp;db=pubmed&amp;amp;dopt=Abstract&amp;amp;list_uids=34076873&amp;amp;query_hl=1&lt;/_url&gt;&lt;_created&gt;64322548&lt;/_created&gt;&lt;_modified&gt;64322549&lt;/_modified&gt;&lt;_db_updated&gt;PubMed&lt;/_db_updated&gt;&lt;_impact_factor&gt;   3.060&lt;/_impact_factor&gt;&lt;_collection_scope&gt;SCI;SCIE&lt;/_collection_scope&gt;&lt;/Details&gt;&lt;Extra&gt;&lt;DBUID&gt;{F96A950B-833F-4880-A151-76DA2D6A2879}&lt;/DBUID&gt;&lt;/Extra&gt;&lt;/Item&gt;&lt;/References&gt;&lt;/Group&gt;&lt;Group&gt;&lt;References&gt;&lt;Item&gt;&lt;ID&gt;643&lt;/ID&gt;&lt;UID&gt;{5BD1AA9A-2CF6-4A61-84E7-1469300701FC}&lt;/UID&gt;&lt;Title&gt;Factors Influencing the In Vitro Maturation (IVM) of Human Oocyte&lt;/Title&gt;&lt;Template&gt;Journal Article&lt;/Template&gt;&lt;Star&gt;0&lt;/Star&gt;&lt;Tag&gt;0&lt;/Tag&gt;&lt;Author&gt;Yang, H; Kolben, T; Meister, S; Paul, C; van Dorp, J; Eren, S; Kuhn, C; Rahmeh, M; Mahner, S; Jeschke, U; von Schonfeldt, V&lt;/Author&gt;&lt;Year&gt;2021&lt;/Year&gt;&lt;Details&gt;&lt;_accession_num&gt;34944731&lt;/_accession_num&gt;&lt;_author_adr&gt;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Ludwig-Maximilians-University, 81377 Munich, Germany.; Department of Obstetrics and Gynecology, University Hospital Augsburg, 86156 Augsburg, Germany.; Department of Obstetrics and Gynecology, University Hospital, Ludwig-Maximilians-University, 81377 Munich, Germany.&lt;/_author_adr&gt;&lt;_date_display&gt;2021 Dec 14&lt;/_date_display&gt;&lt;_date&gt;2021-12-14&lt;/_date&gt;&lt;_doi&gt;10.3390/biomedicines9121904&lt;/_doi&gt;&lt;_isbn&gt;2227-9059 (Print); 2227-9059 (Linking)&lt;/_isbn&gt;&lt;_issue&gt;12&lt;/_issue&gt;&lt;_journal&gt;Biomedicines&lt;/_journal&gt;&lt;_keywords&gt;age; antioxidant; biphasic IVM; in vitro maturation (IVM); vitrification&lt;/_keywords&gt;&lt;_language&gt;eng&lt;/_language&gt;&lt;_tertiary_title&gt;Biomedicines&lt;/_tertiary_title&gt;&lt;_type_work&gt;Journal Article; Review&lt;/_type_work&gt;&lt;_url&gt;http://www.ncbi.nlm.nih.gov/entrez/query.fcgi?cmd=Retrieve&amp;amp;db=pubmed&amp;amp;dopt=Abstract&amp;amp;list_uids=34944731&amp;amp;query_hl=1&lt;/_url&gt;&lt;_volume&gt;9&lt;/_volume&gt;&lt;_created&gt;64322549&lt;/_created&gt;&lt;_modified&gt;64322549&lt;/_modified&gt;&lt;_db_updated&gt;PubMed&lt;/_db_updated&gt;&lt;_impact_factor&gt;   6.081&lt;/_impact_factor&gt;&lt;/Details&gt;&lt;Extra&gt;&lt;DBUID&gt;{F96A950B-833F-4880-A151-76DA2D6A2879}&lt;/DBUID&gt;&lt;/Extra&gt;&lt;/Item&gt;&lt;/References&gt;&lt;/Group&gt;&lt;/Citation&gt;_x000a_"/>
    <w:docVar w:name="NE.Ref{EBC98F96-94E0-49AE-83D8-CC3521A83D89}" w:val=" ADDIN NE.Ref.{EBC98F96-94E0-49AE-83D8-CC3521A83D89}&lt;Citation&gt;&lt;Group&gt;&lt;References&gt;&lt;Item&gt;&lt;ID&gt;590&lt;/ID&gt;&lt;UID&gt;{F5B5560F-24A4-489C-9E5D-8926F6EB63D4}&lt;/UID&gt;&lt;Title&gt;High proportion of immature oocytes in a cohort reduces fertilization, embryo development, pregnancy and live birth rates following ICSI&lt;/Title&gt;&lt;Template&gt;Journal Article&lt;/Template&gt;&lt;Star&gt;0&lt;/Star&gt;&lt;Tag&gt;0&lt;/Tag&gt;&lt;Author&gt;Parrella, A; Irani, M; Keating, D; Chow, S; Rosenwaks, Z; Palermo, G D&lt;/Author&gt;&lt;Year&gt;2019&lt;/Year&gt;&lt;Details&gt;&lt;_accession_num&gt;31455582&lt;/_accession_num&gt;&lt;_author_adr&gt;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Electronic address: gdpalerm@med.cornell.edu.&lt;/_author_adr&gt;&lt;_collection_scope&gt;SCIE&lt;/_collection_scope&gt;&lt;_created&gt;64322501&lt;/_created&gt;&lt;_date&gt;2019-10-01&lt;/_date&gt;&lt;_date_display&gt;2019 Oct&lt;/_date_display&gt;&lt;_db_updated&gt;PubMed&lt;/_db_updated&gt;&lt;_doi&gt;10.1016/j.rbmo.2019.06.005&lt;/_doi&gt;&lt;_impact_factor&gt;   3.828&lt;/_impact_factor&gt;&lt;_isbn&gt;1472-6491 (Electronic); 1472-6483 (Linking)&lt;/_isbn&gt;&lt;_issue&gt;4&lt;/_issue&gt;&lt;_journal&gt;Reprod Biomed Online&lt;/_journal&gt;&lt;_keywords&gt;Fertilization; ICSI; Implantation; Nuclear maturity; Ooplasmic maturity&lt;/_keywords&gt;&lt;_language&gt;eng&lt;/_language&gt;&lt;_modified&gt;64322501&lt;/_modified&gt;&lt;_ori_publication&gt;Copyright (c) 2019 The Author(s). Published by Elsevier Ltd.. All rights_x000d__x000a_      reserved.&lt;/_ori_publication&gt;&lt;_pages&gt;580-587&lt;/_pages&gt;&lt;_subject_headings&gt;Adult; Birth Rate; Cell Count; Cohort Studies; Embryo Transfer/adverse effects/methods/standards; Embryonic Development/*physiology; Female; Fertilization/*physiology; Humans; Infant, Newborn; Live Birth/epidemiology; Male; *Metaphase/physiology; Middle Aged; Oocytes/cytology/*physiology; Oogenesis/physiology; Ovulation Induction/methods/standards; Pregnancy; Pregnancy Outcome/epidemiology; *Pregnancy Rate; Retrospective Studies; *Sperm Injections, Intracytoplasmic/methods/statistics &amp;amp; numerical data&lt;/_subject_headings&gt;&lt;_tertiary_title&gt;Reproductive biomedicine online&lt;/_tertiary_title&gt;&lt;_type_work&gt;Journal Article&lt;/_type_work&gt;&lt;_url&gt;http://www.ncbi.nlm.nih.gov/entrez/query.fcgi?cmd=Retrieve&amp;amp;db=pubmed&amp;amp;dopt=Abstract&amp;amp;list_uids=31455582&amp;amp;query_hl=1&lt;/_url&gt;&lt;_volume&gt;39&lt;/_volume&gt;&lt;/Details&gt;&lt;Extra&gt;&lt;DBUID&gt;{F96A950B-833F-4880-A151-76DA2D6A2879}&lt;/DBUID&gt;&lt;/Extra&gt;&lt;/Item&gt;&lt;/References&gt;&lt;/Group&gt;&lt;/Citation&gt;_x000a_"/>
    <w:docVar w:name="NE.Ref{EC8F0565-FD86-4FBE-BFEE-A7A89D3C8F56}" w:val=" ADDIN NE.Ref.{EC8F0565-FD86-4FBE-BFEE-A7A89D3C8F56}&lt;Citation&gt;&lt;Group&gt;&lt;References&gt;&lt;Item&gt;&lt;ID&gt;635&lt;/ID&gt;&lt;UID&gt;{33DCFC90-AD95-4D97-A7D8-188249EF0D5E}&lt;/UID&gt;&lt;Title&gt;The effect of denudation and injection timing in the reproductive outcomes of ICSI cycles: new insights into the risk of in vitro oocyte ageing&lt;/Title&gt;&lt;Template&gt;Journal Article&lt;/Template&gt;&lt;Star&gt;0&lt;/Star&gt;&lt;Tag&gt;0&lt;/Tag&gt;&lt;Author&gt;Carvalho, M; Leal, F; Mota, S; Aguiar, A; Sousa, S; Nunes, J; Calhaz-Jorge, C&lt;/Author&gt;&lt;Year&gt;2020&lt;/Year&gt;&lt;Details&gt;&lt;_accession_num&gt;32951048&lt;/_accession_num&gt;&lt;_author_adr&gt;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Reproductive Medicine Unit, Department of Obstetrics, Gynaecology and Reproductive Medicine, Santa Maria University Hospital, Lisbon, Portugal.; Faculdade de Medicina da Universidade de Lisboa,, Lisbon, Portugal.&lt;/_author_adr&gt;&lt;_collection_scope&gt;SCI;SCIE&lt;/_collection_scope&gt;&lt;_created&gt;64322544&lt;/_created&gt;&lt;_date&gt;2020-10-01&lt;/_date&gt;&lt;_date_display&gt;2020 Oct 1&lt;/_date_display&gt;&lt;_db_updated&gt;PubMed&lt;/_db_updated&gt;&lt;_doi&gt;10.1093/humrep/deaa211&lt;/_doi&gt;&lt;_impact_factor&gt;   6.918&lt;/_impact_factor&gt;&lt;_isbn&gt;1460-2350 (Electronic); 0268-1161 (Linking)&lt;/_isbn&gt;&lt;_issue&gt;10&lt;/_issue&gt;&lt;_journal&gt;Hum Reprod&lt;/_journal&gt;&lt;_keywords&gt;*ICSI; *cumulative live birth; *cumulus cells; *denudation; *embryo transfer; *fertilization; *injection; *oocyte ageing; *timing&lt;/_keywords&gt;&lt;_language&gt;eng&lt;/_language&gt;&lt;_modified&gt;64322544&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226-2236&lt;/_pages&gt;&lt;_subject_headings&gt;Adult; *Birth Rate; Female; Fertilization in Vitro; Humans; Oocytes; Pregnancy; Pregnancy Rate; Retrospective Studies; *Sperm Injections, Intracytoplasmic&lt;/_subject_headings&gt;&lt;_tertiary_title&gt;Human reproduction (Oxford, England)&lt;/_tertiary_title&gt;&lt;_type_work&gt;Journal Article&lt;/_type_work&gt;&lt;_url&gt;http://www.ncbi.nlm.nih.gov/entrez/query.fcgi?cmd=Retrieve&amp;amp;db=pubmed&amp;amp;dopt=Abstract&amp;amp;list_uids=32951048&amp;amp;query_hl=1&lt;/_url&gt;&lt;_volume&gt;35&lt;/_volume&gt;&lt;/Details&gt;&lt;Extra&gt;&lt;DBUID&gt;{F96A950B-833F-4880-A151-76DA2D6A2879}&lt;/DBUID&gt;&lt;/Extra&gt;&lt;/Item&gt;&lt;/References&gt;&lt;/Group&gt;&lt;Group&gt;&lt;References&gt;&lt;Item&gt;&lt;ID&gt;636&lt;/ID&gt;&lt;UID&gt;{CB3E2690-171D-45A3-9A85-FF25A93501CB}&lt;/UID&gt;&lt;Title&gt;Expanding the time interval between ovulation triggering and oocyte injection: does it affect the embryological and clinical outcome?&lt;/Title&gt;&lt;Template&gt;Journal Article&lt;/Template&gt;&lt;Star&gt;0&lt;/Star&gt;&lt;Tag&gt;0&lt;/Tag&gt;&lt;Author&gt;Vandenberghe, LTM; Santos-Ribeiro, S; De Munck, N; Desmet, B; Meul, W; De Vos, A; Van de Velde, H; Racca, A; Tournaye, H; Verheyen, G&lt;/Author&gt;&lt;Year&gt;2021&lt;/Year&gt;&lt;Details&gt;&lt;_accession_num&gt;33367689&lt;/_accession_num&gt;&lt;_author_adr&gt;Vrije Universiteit Brussel (VUB), Universitair Ziekenhuis Brussel (UZ Brussel), Centre for Reproductive Medicine, Brussels, Belgium.; IVI-RMA Lisboa, Lisbon, Portugal.; IVI-RMA Middle East Fertility Clinic, Abu Dhabi, UAE.;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 Vrije Universiteit Brussel (VUB), Universitair Ziekenhuis Brussel (UZ Brussel), Centre for Reproductive Medicine, Brussels, Belgium.&lt;/_author_adr&gt;&lt;_collection_scope&gt;SCI;SCIE&lt;/_collection_scope&gt;&lt;_created&gt;64322545&lt;/_created&gt;&lt;_date&gt;2021-02-18&lt;/_date&gt;&lt;_date_display&gt;2021 Feb 18&lt;/_date_display&gt;&lt;_db_updated&gt;PubMed&lt;/_db_updated&gt;&lt;_doi&gt;10.1093/humrep/deaa338&lt;/_doi&gt;&lt;_impact_factor&gt;   6.918&lt;/_impact_factor&gt;&lt;_isbn&gt;1460-2350 (Electronic); 0268-1161 (Linking)&lt;/_isbn&gt;&lt;_issue&gt;3&lt;/_issue&gt;&lt;_journal&gt;Hum Reprod&lt;/_journal&gt;&lt;_keywords&gt;*ART; *ICSI; *clinical pregnancy; *live birth; *oocyte triggering; *timing&lt;/_keywords&gt;&lt;_language&gt;eng&lt;/_language&gt;&lt;_modified&gt;64322545&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614-623&lt;/_pages&gt;&lt;_subject_headings&gt;Birth Rate; Female; *Fertilization in Vitro; Humans; Oocytes; Ovulation; Ovulation Induction; Pregnancy; Pregnancy Rate; Retrospective Studies; *Sperm Injections, Intracytoplasmic&lt;/_subject_headings&gt;&lt;_tertiary_title&gt;Human reproduction (Oxford, England)&lt;/_tertiary_title&gt;&lt;_type_work&gt;Journal Article&lt;/_type_work&gt;&lt;_url&gt;http://www.ncbi.nlm.nih.gov/entrez/query.fcgi?cmd=Retrieve&amp;amp;db=pubmed&amp;amp;dopt=Abstract&amp;amp;list_uids=33367689&amp;amp;query_hl=1&lt;/_url&gt;&lt;_volume&gt;36&lt;/_volume&gt;&lt;/Details&gt;&lt;Extra&gt;&lt;DBUID&gt;{F96A950B-833F-4880-A151-76DA2D6A2879}&lt;/DBUID&gt;&lt;/Extra&gt;&lt;/Item&gt;&lt;/References&gt;&lt;/Group&gt;&lt;Group&gt;&lt;References&gt;&lt;Item&gt;&lt;ID&gt;637&lt;/ID&gt;&lt;UID&gt;{267345BA-9F22-4C6B-A979-7E07B44AEB26}&lt;/UID&gt;&lt;Title&gt;Effect of the time interval between oocyte retrieval and ICSI on embryo development and reproductive outcomes: a systematic review&lt;/Title&gt;&lt;Template&gt;Journal Article&lt;/Template&gt;&lt;Star&gt;0&lt;/Star&gt;&lt;Tag&gt;0&lt;/Tag&gt;&lt;Author&gt;Wang, X; Xiao, Y; Sun, Z; Zhen, J; Yu, Q&lt;/Author&gt;&lt;Year&gt;2021&lt;/Year&gt;&lt;Details&gt;&lt;_accession_num&gt;33648503&lt;/_accession_num&gt;&lt;_author_adr&gt;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 sunzhengyi@263.net.; Department of Gynecology Endocrine and Reproductive Center, Peking Union Medical  College Hospital, Peking Union Medical College/Chinese Academy of Medical Sciences, Beijing, 100730, China.; Department of Gynecology Endocrine and Reproductive Center, Peking Union Medical  College Hospital, Peking Union Medical College/Chinese Academy of Medical Sciences, Beijing, 100730, China.&lt;/_author_adr&gt;&lt;_created&gt;64322545&lt;/_created&gt;&lt;_date&gt;2021-03-01&lt;/_date&gt;&lt;_date_display&gt;2021 Mar 1&lt;/_date_display&gt;&lt;_db_updated&gt;PubMed&lt;/_db_updated&gt;&lt;_doi&gt;10.1186/s12958-021-00717-0&lt;/_doi&gt;&lt;_isbn&gt;1477-7827 (Electronic); 1477-7827 (Linking)&lt;/_isbn&gt;&lt;_issue&gt;1&lt;/_issue&gt;&lt;_journal&gt;Reprod Biol Endocrinol&lt;/_journal&gt;&lt;_keywords&gt;Clinical pregnancy rate; Embryo development; Fertilisation rate; ICSI; Oocyte denudation&lt;/_keywords&gt;&lt;_language&gt;eng&lt;/_language&gt;&lt;_modified&gt;64399640&lt;/_modified&gt;&lt;_pages&gt;34&lt;/_pages&gt;&lt;_subject_headings&gt;Embryonic Development/*physiology; Female; Humans; Male; *Oocyte Retrieval; Pregnancy; *Pregnancy Outcome; Pregnancy Rate; *Sperm Injections, Intracytoplasmic; Time Factors&lt;/_subject_headings&gt;&lt;_tertiary_title&gt;Reproductive biology and endocrinology : RB&amp;amp;E&lt;/_tertiary_title&gt;&lt;_type_work&gt;Journal Article; Systematic Review&lt;/_type_work&gt;&lt;_url&gt;http://www.ncbi.nlm.nih.gov/entrez/query.fcgi?cmd=Retrieve&amp;amp;db=pubmed&amp;amp;dopt=Abstract&amp;amp;list_uids=33648503&amp;amp;query_hl=1&lt;/_url&gt;&lt;_volume&gt;19&lt;/_volume&gt;&lt;_impact_factor&gt;   5.211&lt;/_impact_factor&gt;&lt;/Details&gt;&lt;Extra&gt;&lt;DBUID&gt;{F96A950B-833F-4880-A151-76DA2D6A2879}&lt;/DBUID&gt;&lt;/Extra&gt;&lt;/Item&gt;&lt;/References&gt;&lt;/Group&gt;&lt;Group&gt;&lt;References&gt;&lt;Item&gt;&lt;ID&gt;640&lt;/ID&gt;&lt;UID&gt;{1015525E-E300-42A7-9F28-56379435FD2F}&lt;/UID&gt;&lt;Title&gt;The effect of ICSI-related procedural timings and operators on the outcome&lt;/Title&gt;&lt;Template&gt;Journal Article&lt;/Template&gt;&lt;Star&gt;0&lt;/Star&gt;&lt;Tag&gt;0&lt;/Tag&gt;&lt;Author&gt;Maggiulli, R; Cimadomo, D; Fabozzi, G; Papini, L; Dovere, L; Ubaldi, F M; Rienzi, L&lt;/Author&gt;&lt;Year&gt;2020&lt;/Year&gt;&lt;Details&gt;&lt;_accession_num&gt;31916573&lt;/_accession_num&gt;&lt;_author_adr&gt;Clinica Valle Giulia, G.EN.E.R.A. Centers for Reproductive Medicine, Rome, Italy.; Clinica Valle Giulia, G.EN.E.R.A. Centers for Reproductive Medicine, Rome, Italy.; G.EN.E.R.A. Umbria, G.EN.E.R.A. Centers for Reproductive Medicine, Umbertide, Italy.; Clinica Valle Giulia, G.EN.E.R.A. Centers for Reproductive Medicine, Rome, Italy.; G.EN.E.R.A. Umbria, G.EN.E.R.A. Centers for Reproductive Medicine, Umbertide, Italy.; G.EN.E.R.A. Umbria, G.EN.E.R.A. Centers for Reproductive Medicine, Umbertide, Italy.; Clinica Valle Giulia, G.EN.E.R.A. Centers for Reproductive Medicine, Rome, Italy.; Clinica Valle Giulia, G.EN.E.R.A. Centers for Reproductive Medicine, Rome, Italy.; G.EN.E.R.A. Umbria, G.EN.E.R.A. Centers for Reproductive Medicine, Umbertide, Italy.; Clinica Valle Giulia, G.EN.E.R.A. Centers for Reproductive Medicine, Rome, Italy.; G.EN.E.R.A. Umbria, G.EN.E.R.A. Centers for Reproductive Medicine, Umbertide, Italy.&lt;/_author_adr&gt;&lt;_collection_scope&gt;SCI;SCIE&lt;/_collection_scope&gt;&lt;_created&gt;64322547&lt;/_created&gt;&lt;_date&gt;2020-01-01&lt;/_date&gt;&lt;_date_display&gt;2020 Jan 1&lt;/_date_display&gt;&lt;_db_updated&gt;PubMed&lt;/_db_updated&gt;&lt;_doi&gt;10.1093/humrep/dez234&lt;/_doi&gt;&lt;_impact_factor&gt;   6.918&lt;/_impact_factor&gt;&lt;_isbn&gt;1460-2350 (Electronic); 0268-1161 (Linking)&lt;/_isbn&gt;&lt;_issue&gt;1&lt;/_issue&gt;&lt;_journal&gt;Hum Reprod&lt;/_journal&gt;&lt;_keywords&gt;*ICSI timings; *IVF quality control; *blastocyst; *electronic witnessing system; *induction of ovulation; *live birth; *oocyte denudation; *oocyte metaphase II rate&lt;/_keywords&gt;&lt;_language&gt;eng&lt;/_language&gt;&lt;_modified&gt;64322547&lt;/_modified&gt;&lt;_ori_publication&gt;(c) The Author(s) 2020. Published by Oxford University Press on behalf of the_x000d__x000a_      European Society of Human Reproduction and Embryology. All rights reserved. For_x000d__x000a_      permissions, please e-mail: journals.permission@oup.com.&lt;/_ori_publication&gt;&lt;_pages&gt;32-43&lt;/_pages&gt;&lt;_subject_headings&gt;Adult; Female; Fertilization in Vitro; Humans; *Infertility; Male; Oocyte Retrieval; Ovulation Induction; Pregnancy; Pregnancy Rate; Reproducibility of Results; Retrospective Studies; *Sperm Injections, Intracytoplasmic&lt;/_subject_headings&gt;&lt;_tertiary_title&gt;Human reproduction (Oxford, England)&lt;/_tertiary_title&gt;&lt;_type_work&gt;Journal Article; Observational Study&lt;/_type_work&gt;&lt;_url&gt;http://www.ncbi.nlm.nih.gov/entrez/query.fcgi?cmd=Retrieve&amp;amp;db=pubmed&amp;amp;dopt=Abstract&amp;amp;list_uids=31916573&amp;amp;query_hl=1&lt;/_url&gt;&lt;_volume&gt;35&lt;/_volume&gt;&lt;/Details&gt;&lt;Extra&gt;&lt;DBUID&gt;{F96A950B-833F-4880-A151-76DA2D6A2879}&lt;/DBUID&gt;&lt;/Extra&gt;&lt;/Item&gt;&lt;/References&gt;&lt;/Group&gt;&lt;/Citation&gt;_x000a_"/>
    <w:docVar w:name="NE.Ref{EFE24EEC-E936-4006-85B1-583620996680}" w:val=" ADDIN NE.Ref.{EFE24EEC-E936-4006-85B1-583620996680}&lt;Citation&gt;&lt;Group&gt;&lt;References&gt;&lt;Item&gt;&lt;ID&gt;617&lt;/ID&gt;&lt;UID&gt;{50D285B6-EC24-4934-80FD-C06D7B3EF373}&lt;/UID&gt;&lt;Title&gt;Molecular determinants of the meiotic arrests in mammalian oocytes at different stages of maturation&lt;/Title&gt;&lt;Template&gt;Journal Article&lt;/Template&gt;&lt;Star&gt;0&lt;/Star&gt;&lt;Tag&gt;0&lt;/Tag&gt;&lt;Author&gt;Ozturk, S&lt;/Author&gt;&lt;Year&gt;2022&lt;/Year&gt;&lt;Details&gt;&lt;_accession_num&gt;35072590&lt;/_accession_num&gt;&lt;_author_adr&gt;Department of Histology and Embryology, Akdeniz University School of Medicine, Antalya, Turkey.&lt;/_author_adr&gt;&lt;_collection_scope&gt;SCIE&lt;/_collection_scope&gt;&lt;_created&gt;64322530&lt;/_created&gt;&lt;_date&gt;2022-03-01&lt;/_date&gt;&lt;_date_display&gt;2022 Mar-Mar&lt;/_date_display&gt;&lt;_db_updated&gt;PubMed&lt;/_db_updated&gt;&lt;_doi&gt;10.1080/15384101.2022.2026704&lt;/_doi&gt;&lt;_impact_factor&gt;   4.534&lt;/_impact_factor&gt;&lt;_isbn&gt;1551-4005 (Electronic); 1551-4005 (Linking)&lt;/_isbn&gt;&lt;_issue&gt;6&lt;/_issue&gt;&lt;_journal&gt;Cell Cycle&lt;/_journal&gt;&lt;_keywords&gt;*Oocyte arrest; *developmental arrest; *female infertility; *gene expression; *meiotic maturation; *permanent arrest&lt;/_keywords&gt;&lt;_language&gt;eng&lt;/_language&gt;&lt;_modified&gt;64322530&lt;/_modified&gt;&lt;_pages&gt;547-571&lt;/_pages&gt;&lt;_subject_headings&gt;Animals; Mammals; *Meiosis; Meiotic Prophase I; Metaphase; *Oocytes/metabolism&lt;/_subject_headings&gt;&lt;_tertiary_title&gt;Cell cycle (Georgetown, Tex.)&lt;/_tertiary_title&gt;&lt;_type_work&gt;Journal Article; Review&lt;/_type_work&gt;&lt;_url&gt;http://www.ncbi.nlm.nih.gov/entrez/query.fcgi?cmd=Retrieve&amp;amp;db=pubmed&amp;amp;dopt=Abstract&amp;amp;list_uids=35072590&amp;amp;query_hl=1&lt;/_url&gt;&lt;_volume&gt;21&lt;/_volume&gt;&lt;/Details&gt;&lt;Extra&gt;&lt;DBUID&gt;{F96A950B-833F-4880-A151-76DA2D6A2879}&lt;/DBUID&gt;&lt;/Extra&gt;&lt;/Item&gt;&lt;/References&gt;&lt;/Group&gt;&lt;Group&gt;&lt;References&gt;&lt;Item&gt;&lt;ID&gt;650&lt;/ID&gt;&lt;UID&gt;{717EBB14-2841-4F07-B60C-33CFD3D4724F}&lt;/UID&gt;&lt;Title&gt;The usefulness of metaphase I oocytes in women who undergo controlled ovarian hyperstimulation for intracytoplasmic sperm injection&lt;/Title&gt;&lt;Template&gt;Journal Article&lt;/Template&gt;&lt;Star&gt;0&lt;/Star&gt;&lt;Tag&gt;0&lt;/Tag&gt;&lt;Author&gt;Bilibio, J P; Lorenzzoni, P L; Meireles, AJC; Maciel, Y; Sales, P; Nascimento, FCD&lt;/Author&gt;&lt;Year&gt;2021&lt;/Year&gt;&lt;Details&gt;&lt;_accession_num&gt;33021764&lt;/_accession_num&gt;&lt;_author_adr&gt;Department of Obstetrics and Gynecology, Universidade Federal do Para, Belem, Para, Brazil.; Clinica de Reproducao Assistida Pronatus, Belem, PA, Brazil.; Grupo de Pesquisa Bilibio, Universidade Federal do Para, Belem, PA, Brazil.; Clinica de Reproducao Assistida Pronatus, Belem, PA, Brazil.; Grupo de Pesquisa Bilibio, Universidade Federal do Para, Belem, PA, Brazil.; Programa de Pos Graduacao de Ciencias Medicas da Universidade Federal do Rio Grande do Sul, Porto Alegre, Rio Grande do Sul, Brazil.; Clinica de Reproducao Assistida Pronatus, Belem, PA, Brazil.; Grupo de Pesquisa Bilibio, Universidade Federal do Para, Belem, PA, Brazil.; Department of Obstetrics and Gynecology, Universidade Federal do Para, Belem, Para, Brazil.; Grupo de Pesquisa Bilibio, Universidade Federal do Para, Belem, PA, Brazil.; Clinica de Reproducao Assistida Pronatus, Belem, PA, Brazil.; Grupo de Pesquisa Bilibio, Universidade Federal do Para, Belem, PA, Brazil.; Clinica de Reproducao Assistida Pronatus, Belem, PA, Brazil.&lt;/_author_adr&gt;&lt;_created&gt;64322554&lt;/_created&gt;&lt;_date&gt;2021-02-02&lt;/_date&gt;&lt;_date_display&gt;2021 Feb 2&lt;/_date_display&gt;&lt;_db_updated&gt;PubMed&lt;/_db_updated&gt;&lt;_doi&gt;10.5935/1518-0557.20200062&lt;/_doi&gt;&lt;_isbn&gt;1518-0557 (Electronic); 1517-5693 (Linking)&lt;/_isbn&gt;&lt;_issue&gt;1&lt;/_issue&gt;&lt;_journal&gt;JBRA Assist Reprod&lt;/_journal&gt;&lt;_keywords&gt;*ICSI; *IVF; *blastocyst; *metaphase I; *oocyte&lt;/_keywords&gt;&lt;_language&gt;eng&lt;/_language&gt;&lt;_modified&gt;64322554&lt;/_modified&gt;&lt;_pages&gt;115-121&lt;/_pages&gt;&lt;_subject_headings&gt;Female; Humans; Metaphase; *Oocytes; Oogenesis; Pregnancy; Prospective Studies; *Sperm Injections, Intracytoplasmic&lt;/_subject_headings&gt;&lt;_tertiary_title&gt;JBRA assisted reproduction&lt;/_tertiary_title&gt;&lt;_type_work&gt;Journal Article; Research Support, Non-U.S. Gov&amp;apos;t&lt;/_type_work&gt;&lt;_url&gt;http://www.ncbi.nlm.nih.gov/entrez/query.fcgi?cmd=Retrieve&amp;amp;db=pubmed&amp;amp;dopt=Abstract&amp;amp;list_uids=33021764&amp;amp;query_hl=1&lt;/_url&gt;&lt;_volume&gt;25&lt;/_volume&gt;&lt;/Details&gt;&lt;Extra&gt;&lt;DBUID&gt;{F96A950B-833F-4880-A151-76DA2D6A2879}&lt;/DBUID&gt;&lt;/Extra&gt;&lt;/Item&gt;&lt;/References&gt;&lt;/Group&gt;&lt;/Citation&gt;_x000a_"/>
    <w:docVar w:name="NE.Ref{F18599CA-AFF7-41C2-9B86-9DA1A4EE138B}" w:val=" ADDIN NE.Ref.{F18599CA-AFF7-41C2-9B86-9DA1A4EE138B}&lt;Citation&gt;&lt;Group&gt;&lt;References&gt;&lt;Item&gt;&lt;ID&gt;627&lt;/ID&gt;&lt;UID&gt;{882261DF-4D21-4714-AC47-E9F8443CC1DC}&lt;/UID&gt;&lt;Title&gt;Cytoplasmic maturation in human oocytes: an ultrastructural study dagger&lt;/Title&gt;&lt;Template&gt;Journal Article&lt;/Template&gt;&lt;Star&gt;0&lt;/Star&gt;&lt;Tag&gt;0&lt;/Tag&gt;&lt;Author&gt;Trebichalska, Z; Kyjovska, D; Kloudova, S; Otevrel, P; Hampl, A; Holubcova, Z&lt;/Author&gt;&lt;Year&gt;2021&lt;/Year&gt;&lt;Details&gt;&lt;_accession_num&gt;33404651&lt;/_accession_num&gt;&lt;_author_adr&gt;Department of Histology and Embryology, Faculty of Medicine, Masaryk University,  Brno, Czech Republic.; Reprofit International, Clinic of Reproductive Medicine, Brno, Czech Republic.; Reprofit International, Clinic of Reproductive Medicine, Brno, Czech Republic.; Reprofit International, Clinic of Reproductive Medicine, Brno, Czech Republic.; Department of Histology and Embryology, Faculty of Medicine, Masaryk University,  Brno, Czech Republic.; Department of Histology and Embryology, Faculty of Medicine, Masaryk University,  Brno, Czech Republic.; Reprofit International, Clinic of Reproductive Medicine, Brno, Czech Republic.&lt;/_author_adr&gt;&lt;_date_display&gt;2021 Jan 4&lt;/_date_display&gt;&lt;_date&gt;2021-01-04&lt;/_date&gt;&lt;_doi&gt;10.1093/biolre/ioaa174&lt;/_doi&gt;&lt;_isbn&gt;1529-7268 (Electronic); 0006-3363 (Linking)&lt;/_isbn&gt;&lt;_issue&gt;1&lt;/_issue&gt;&lt;_journal&gt;Biol Reprod&lt;/_journal&gt;&lt;_keywords&gt;*cytoplasmic maturation; *egg quality; *electron microscopy; *human oocyte; *in vitro maturation; *oocyte ultrastructure&lt;/_keywords&gt;&lt;_language&gt;eng&lt;/_language&gt;&lt;_ori_publication&gt;(c) The Author(s) 2020. Published by Oxford University Press on behalf of Society_x000d__x000a_      for the Study of Reproduction. All rights reserved. For permissions, please_x000d__x000a_      e-mail: journals.permissions@oup.com.&lt;/_ori_publication&gt;&lt;_pages&gt;106-116&lt;/_pages&gt;&lt;_subject_headings&gt;Adult; Chromosome Segregation; Cytoplasm/drug effects/*ultrastructure; Endoplasmic Reticulum/drug effects/ultrastructure; Female; Follicle Stimulating Hormone/pharmacology; Humans; Mitochondria/drug effects/ultrastructure; Oocytes/drug effects/*ultrastructure; Oogenesis/drug effects/*physiology; Ovulation Induction; Young Adult&lt;/_subject_headings&gt;&lt;_tertiary_title&gt;Biology of reproduction&lt;/_tertiary_title&gt;&lt;_type_work&gt;Journal Article; Research Support, Non-U.S. Gov&amp;apos;t&lt;/_type_work&gt;&lt;_url&gt;http://www.ncbi.nlm.nih.gov/entrez/query.fcgi?cmd=Retrieve&amp;amp;db=pubmed&amp;amp;dopt=Abstract&amp;amp;list_uids=33404651&amp;amp;query_hl=1&lt;/_url&gt;&lt;_volume&gt;104&lt;/_volume&gt;&lt;_created&gt;64322539&lt;/_created&gt;&lt;_modified&gt;64322539&lt;/_modified&gt;&lt;_db_updated&gt;PubMed&lt;/_db_updated&gt;&lt;_impact_factor&gt;   4.285&lt;/_impact_factor&gt;&lt;_collection_scope&gt;SCI;SCIE&lt;/_collection_scope&gt;&lt;/Details&gt;&lt;Extra&gt;&lt;DBUID&gt;{F96A950B-833F-4880-A151-76DA2D6A2879}&lt;/DBUID&gt;&lt;/Extra&gt;&lt;/Item&gt;&lt;/References&gt;&lt;/Group&gt;&lt;Group&gt;&lt;References&gt;&lt;Item&gt;&lt;ID&gt;629&lt;/ID&gt;&lt;UID&gt;{D155D798-5E60-4736-974D-DB595B21108A}&lt;/UID&gt;&lt;Title&gt;The mitochondrial DNA copy number of cumulus granulosa cells may be related to the maturity of oocyte cytoplasm&lt;/Title&gt;&lt;Template&gt;Journal Article&lt;/Template&gt;&lt;Star&gt;0&lt;/Star&gt;&lt;Tag&gt;0&lt;/Tag&gt;&lt;Author&gt;Lan, Y; Zhang, S; Gong, F; Lu, C; Lin, G; Hu, L&lt;/Author&gt;&lt;Year&gt;2020&lt;/Year&gt;&lt;Details&gt;&lt;_accession_num&gt;32358599&lt;/_accession_num&gt;&lt;_author_adr&gt;Institute of Reproduction and Stem Cell Engineering, School of Basic Medical Science, Central South University, Changsha, Hunan, China.; Reproductive and Genetic Hospital of CITIC-Xiangya, Changsha, Hunan, China.; Genetic and Metabolic Central Laboratory, Birth Defect Prevention Research Institute, Maternal and Child Health Hospital, Children&amp;apos;s Hospital of Guangxi Zhuang Autonomous Region, Nanning, China.; Reproductive and Genetic Hospital of CITIC-Xiangya,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 Institute of Reproduction and Stem Cell Engineering, School of Basic Medical Science, Central South University, Changsha, Hunan, China.; Reproductive and Genetic Hospital of CITIC-Xiangya, Changsha, Hunan, China.; National Engineering and Research Center of Human Stem Cells, Changsha, Hunan, China.; NHC Key Laboratory of Human Stem Cell and Reproductive Engineering (Central South University), Changsha, Hunan, China.; Clinical Research Center For Reproduction and Genetics in Hunan Province, Changsha, Hunan, China.&lt;/_author_adr&gt;&lt;_date_display&gt;2020 May 1&lt;/_date_display&gt;&lt;_date&gt;2020-05-01&lt;/_date&gt;&lt;_doi&gt;10.1093/humrep/deaa085&lt;/_doi&gt;&lt;_isbn&gt;1460-2350 (Electronic); 0268-1161 (Linking)&lt;/_isbn&gt;&lt;_issue&gt;5&lt;/_issue&gt;&lt;_journal&gt;Hum Reprod&lt;/_journal&gt;&lt;_keywords&gt;*cumulus granulosa cells; *energy metabolism; *gene expression; *mitochondrial DNA; *oocyte cytoplasm&lt;/_keywords&gt;&lt;_language&gt;eng&lt;/_language&gt;&lt;_ori_publication&gt;(c) The Author(s) 2020. Published by Oxford University Press on behalf of the_x000d__x000a_      European Society of Human Reproduction and Embryology. All rights reserved. For_x000d__x000a_      permissions, please e-mail: journals.permissions@oup.com.&lt;/_ori_publication&gt;&lt;_pages&gt;1120-1129&lt;/_pages&gt;&lt;_subject_headings&gt;Animals; China; *Cumulus Cells; DNA Copy Number Variations; *DNA, Mitochondrial/genetics; Female; Humans; In Vitro Oocyte Maturation Techniques; Oocytes; Prospective Studies; Reproducibility of Results&lt;/_subject_headings&gt;&lt;_tertiary_title&gt;Human reproduction (Oxford, England)&lt;/_tertiary_title&gt;&lt;_type_work&gt;Journal Article; Research Support, Non-U.S. Gov&amp;apos;t&lt;/_type_work&gt;&lt;_url&gt;http://www.ncbi.nlm.nih.gov/entrez/query.fcgi?cmd=Retrieve&amp;amp;db=pubmed&amp;amp;dopt=Abstract&amp;amp;list_uids=32358599&amp;amp;query_hl=1&lt;/_url&gt;&lt;_volume&gt;35&lt;/_volume&gt;&lt;_created&gt;64322541&lt;/_created&gt;&lt;_modified&gt;64322541&lt;/_modified&gt;&lt;_db_updated&gt;PubMed&lt;/_db_updated&gt;&lt;_impact_factor&gt;   6.918&lt;/_impact_factor&gt;&lt;_collection_scope&gt;SCI;SCIE&lt;/_collection_scope&gt;&lt;/Details&gt;&lt;Extra&gt;&lt;DBUID&gt;{F96A950B-833F-4880-A151-76DA2D6A2879}&lt;/DBUID&gt;&lt;/Extra&gt;&lt;/Item&gt;&lt;/References&gt;&lt;/Group&gt;&lt;Group&gt;&lt;References&gt;&lt;Item&gt;&lt;ID&gt;634&lt;/ID&gt;&lt;UID&gt;{027C6B95-26BD-4323-9604-57D92A4EB0CC}&lt;/UID&gt;&lt;Title&gt;Optimal timing of oocyte maturation and its relationship with the spindle assembly and developmental competence of in vitro matured human oocytes&lt;/Title&gt;&lt;Template&gt;Journal Article&lt;/Template&gt;&lt;Star&gt;0&lt;/Star&gt;&lt;Tag&gt;0&lt;/Tag&gt;&lt;Author&gt;Yu, Y; Yan, J; Liu, Z C; Yan, L Y; Li, M; Zhou, Q; Qiao, J&lt;/Author&gt;&lt;Year&gt;2011&lt;/Year&gt;&lt;Details&gt;&lt;_accession_num&gt;21645890&lt;/_accession_num&gt;&lt;_author_adr&gt;State Key Laboratory of Reproductive Biology, Institute of Zoology, Beijing, People&amp;apos;s Republic of China.&lt;/_author_adr&gt;&lt;_date_display&gt;2011 Jul&lt;/_date_display&gt;&lt;_date&gt;2011-07-01&lt;/_date&gt;&lt;_doi&gt;10.1016/j.fertnstert.2011.04.077&lt;/_doi&gt;&lt;_isbn&gt;1556-5653 (Electronic); 0015-0282 (Linking)&lt;/_isbn&gt;&lt;_issue&gt;1&lt;/_issue&gt;&lt;_journal&gt;Fertil Steril&lt;/_journal&gt;&lt;_language&gt;eng&lt;/_language&gt;&lt;_ori_publication&gt;Copyright (c) 2011. Published by Elsevier Inc.&lt;/_ori_publication&gt;&lt;_pages&gt;73-78.e1&lt;/_pages&gt;&lt;_subject_headings&gt;Cell Differentiation/physiology; Cells, Cultured; Female; Fertilization in Vitro/methods/standards; Humans; Male; Oocytes/*cytology/*growth &amp;amp; development; Oogenesis/*physiology; Prospective Studies; Sperm Injections, Intracytoplasmic/*methods/standards; Spindle Apparatus/*physiology; Time Factors&lt;/_subject_headings&gt;&lt;_tertiary_title&gt;Fertility and sterility&lt;/_tertiary_title&gt;&lt;_type_work&gt;Comparative Study; Journal Article; Randomized Controlled Trial; Research Support, Non-U.S. Gov&amp;apos;t&lt;/_type_work&gt;&lt;_url&gt;http://www.ncbi.nlm.nih.gov/entrez/query.fcgi?cmd=Retrieve&amp;amp;db=pubmed&amp;amp;dopt=Abstract&amp;amp;list_uids=21645890&amp;amp;query_hl=1&lt;/_url&gt;&lt;_volume&gt;96&lt;/_volume&gt;&lt;_created&gt;64322544&lt;/_created&gt;&lt;_modified&gt;64322544&lt;/_modified&gt;&lt;_db_updated&gt;PubMed&lt;/_db_updated&gt;&lt;_impact_factor&gt;   7.329&lt;/_impact_factor&gt;&lt;_collection_scope&gt;SCI;SCIE&lt;/_collection_scope&gt;&lt;/Details&gt;&lt;Extra&gt;&lt;DBUID&gt;{F96A950B-833F-4880-A151-76DA2D6A2879}&lt;/DBUID&gt;&lt;/Extra&gt;&lt;/Item&gt;&lt;/References&gt;&lt;/Group&gt;&lt;/Citation&gt;_x000a_"/>
    <w:docVar w:name="NE.Ref{F21985F0-7E7D-4C96-A47C-E0E5EBF24568}" w:val=" ADDIN NE.Ref.{F21985F0-7E7D-4C96-A47C-E0E5EBF24568}&lt;Citation&gt;&lt;Group&gt;&lt;References&gt;&lt;Item&gt;&lt;ID&gt;579&lt;/ID&gt;&lt;UID&gt;{D140FA82-0F9D-457B-8F3A-9A88C728944F}&lt;/UID&gt;&lt;Title&gt;The ICSI procedure from past to future: a systematic review of the more controversial aspects&lt;/Title&gt;&lt;Template&gt;Journal Article&lt;/Template&gt;&lt;Star&gt;0&lt;/Star&gt;&lt;Tag&gt;0&lt;/Tag&gt;&lt;Author&gt;Rubino, P; Vigano, P; Luddi, A; Piomboni, P&lt;/Author&gt;&lt;Year&gt;2016&lt;/Year&gt;&lt;Details&gt;&lt;_accession_num&gt;26586241&lt;/_accession_num&gt;&lt;_author_adr&gt;Reproductive Sciences Laboratory, Division of Genetics and Cell Biology, IRCCS San Raffaele Scientific Institute, Milano, Italy.; Reproductive Sciences Laboratory, Division of Genetics and Cell Biology, IRCCS San Raffaele Scientific Institute, Milano, Italy.; Department of Molecular and Developmental Medicine, University of Siena, Policlinico Le Scotte, viale Bracci 14, 53100 Siena, Italy.; Department of Molecular and Developmental Medicine, University of Siena, Policlinico Le Scotte, viale Bracci 14, 53100 Siena, Italy piomboni@unisi.it.&lt;/_author_adr&gt;&lt;_collection_scope&gt;SCI;SCIE&lt;/_collection_scope&gt;&lt;_created&gt;64322436&lt;/_created&gt;&lt;_date&gt;2016-03-01&lt;/_date&gt;&lt;_date_display&gt;2016 Mar-Apr&lt;/_date_display&gt;&lt;_db_updated&gt;PubMed&lt;/_db_updated&gt;&lt;_doi&gt;10.1093/humupd/dmv050&lt;/_doi&gt;&lt;_impact_factor&gt;  15.610&lt;/_impact_factor&gt;&lt;_isbn&gt;1460-2369 (Electronic); 1355-4786 (Linking)&lt;/_isbn&gt;&lt;_issue&gt;2&lt;/_issue&gt;&lt;_journal&gt;Hum Reprod Update&lt;/_journal&gt;&lt;_keywords&gt;ICSI; fertilization failure; globozoospermia; metaphase I oocyte; oocyte activation; sperm; zona-free oocyte&lt;/_keywords&gt;&lt;_language&gt;eng&lt;/_language&gt;&lt;_modified&gt;64322437&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94-227&lt;/_pages&gt;&lt;_subject_headings&gt;Asthenozoospermia/pathology/therapy; DNA Fragmentation; Female; Fertilization/physiology; Humans; Male; Metaphase/physiology; Microinjections/adverse effects/methods/trends; Oocytes/cytology/physiology; Pregnancy; Sperm Injections, Intracytoplasmic/adverse effects/methods/*trends; Spermatozoa/cytology/physiology&lt;/_subject_headings&gt;&lt;_tertiary_title&gt;Human reproduction update&lt;/_tertiary_title&gt;&lt;_type_work&gt;Journal Article; Review; Systematic Review&lt;/_type_work&gt;&lt;_url&gt;http://www.ncbi.nlm.nih.gov/entrez/query.fcgi?cmd=Retrieve&amp;amp;db=pubmed&amp;amp;dopt=Abstract&amp;amp;list_uids=26586241&amp;amp;query_hl=1&lt;/_url&gt;&lt;_volume&gt;22&lt;/_volume&gt;&lt;/Details&gt;&lt;Extra&gt;&lt;DBUID&gt;{F96A950B-833F-4880-A151-76DA2D6A2879}&lt;/DBUID&gt;&lt;/Extra&gt;&lt;/Item&gt;&lt;/References&gt;&lt;/Group&gt;&lt;Group&gt;&lt;References&gt;&lt;Item&gt;&lt;ID&gt;625&lt;/ID&gt;&lt;UID&gt;{D50FB900-20A2-4BFE-A481-319DB86C8455}&lt;/UID&gt;&lt;Title&gt;The effectiveness and safety of in vitro maturation of oocytes versus in vitro fertilization in women with a high antral follicle count&lt;/Title&gt;&lt;Template&gt;Journal Article&lt;/Template&gt;&lt;Star&gt;0&lt;/Star&gt;&lt;Tag&gt;0&lt;/Tag&gt;&lt;Author&gt;Ho, VNA; Braam, S C; Pham, T D; Mol, B W; Vuong, L N&lt;/Author&gt;&lt;Year&gt;2019&lt;/Year&gt;&lt;Details&gt;&lt;_accession_num&gt;31111879&lt;/_accession_num&gt;&lt;_author_adr&gt;IVFMD, My Duc Hospital, Ho Chi Minh, Vietnam.; HOPE Research Center, Ho Chi Minh, Vietnam.; Department of Obstetrics and Gynecology, Amsterdam University Medical Center, University of Amsterdam, Netherlands.; IVFMD, My Duc Hospital, Ho Chi Minh, Vietnam.; HOPE Research Center, Ho Chi Minh, Vietnam.; Department of Obstetrics and Gynecology, Monash University, Melbourne, Australia.; HOPE Research Center, Ho Chi Minh, Vietnam.; Department of Obstetrics and Gynecology, University of Medicine and Pharmacy, Ho  Chi Minh, Vietnam.&lt;/_author_adr&gt;&lt;_collection_scope&gt;SCI;SCIE&lt;/_collection_scope&gt;&lt;_created&gt;64322535&lt;/_created&gt;&lt;_date&gt;2019-06-04&lt;/_date&gt;&lt;_date_display&gt;2019 Jun 4&lt;/_date_display&gt;&lt;_db_updated&gt;PubMed&lt;/_db_updated&gt;&lt;_doi&gt;10.1093/humrep/dez060&lt;/_doi&gt;&lt;_impact_factor&gt;   6.918&lt;/_impact_factor&gt;&lt;_isbn&gt;1460-2350 (Electronic); 0268-1161 (Linking)&lt;/_isbn&gt;&lt;_issue&gt;6&lt;/_issue&gt;&lt;_journal&gt;Hum Reprod&lt;/_journal&gt;&lt;_keywords&gt;*IVM / IVF / high AFC / polycystic ovary syndrome / cumulative live birth rate&lt;/_keywords&gt;&lt;_language&gt;eng&lt;/_language&gt;&lt;_modified&gt;64322535&lt;/_modified&gt;&lt;_ori_publication&gt;(c) The Author(s) 2019. Published by Oxford University Press on behalf of the_x000d__x000a_      European Society of Human Reproduction and Embryology. All rights reserved. For_x000d__x000a_      permissions, please e-mail: journals.permissions@oup.com.&lt;/_ori_publication&gt;&lt;_pages&gt;1055-1064&lt;/_pages&gt;&lt;_subject_headings&gt;Adolescent; Adult; Birth Rate; Cell Count; Chorionic Gonadotropin/administration &amp;amp; dosage/adverse effects; Embryo Transfer/adverse effects/*statistics &amp;amp; numerical data; Female; Gonadotropin-Releasing Hormone/antagonists &amp;amp; inhibitors; Hormone Antagonists/administration &amp;amp; dosage/adverse effects; Humans; In Vitro Oocyte Maturation Techniques/*statistics &amp;amp; numerical data; Infertility, Female/*therapy; Live Birth; *Ovarian Follicle; Ovarian Hyperstimulation Syndrome/*epidemiology/etiology/prevention &amp;amp; control; Ovulation Induction/*adverse effects/methods; Pregnancy; Retrospective Studies; Treatment Outcome; Vietnam/epidemiology; Young Adult&lt;/_subject_headings&gt;&lt;_tertiary_title&gt;Human reproduction (Oxford, England)&lt;/_tertiary_title&gt;&lt;_type_work&gt;Comparative Study; Journal Article; Research Support, Non-U.S. Gov&amp;apos;t&lt;/_type_work&gt;&lt;_url&gt;http://www.ncbi.nlm.nih.gov/entrez/query.fcgi?cmd=Retrieve&amp;amp;db=pubmed&amp;amp;dopt=Abstract&amp;amp;list_uids=31111879&amp;amp;query_hl=1&lt;/_url&gt;&lt;_volume&gt;34&lt;/_volume&gt;&lt;/Details&gt;&lt;Extra&gt;&lt;DBUID&gt;{F96A950B-833F-4880-A151-76DA2D6A2879}&lt;/DBUID&gt;&lt;/Extra&gt;&lt;/Item&gt;&lt;/References&gt;&lt;/Group&gt;&lt;Group&gt;&lt;References&gt;&lt;Item&gt;&lt;ID&gt;601&lt;/ID&gt;&lt;UID&gt;{3F9EF5DC-9DAD-44C9-AE26-8116C1C0FC2E}&lt;/UID&gt;&lt;Title&gt;In-vitro maturation of oocytes versus conventional IVF in women with infertility  and a high antral follicle count: a randomized non-inferiority controlled trial&lt;/Title&gt;&lt;Template&gt;Journal Article&lt;/Template&gt;&lt;Star&gt;0&lt;/Star&gt;&lt;Tag&gt;0&lt;/Tag&gt;&lt;Author&gt;Vuong, L N; Ho, VNA; Ho, T M; Dang, V Q; Phung, T H; Giang, N H; &amp;quot;Le AH&amp;quot;; Pham, T D; Wang, R; Smitz, J; Gilchrist, R B; Norman, R J; Mol, B W&lt;/Author&gt;&lt;Year&gt;2020&lt;/Year&gt;&lt;Details&gt;&lt;_accession_num&gt;32974672&lt;/_accession_num&gt;&lt;_author_adr&gt;Department of Obstetrics and Gynaecology, University of Medicine and Pharmacy,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IVFMD, My Duc Hospital and HOPE Research Center, Ho Chi Minh City, Vietnam.; Department of Obstetrics and Gynaecology, School of Clinical Sciences at Monash Health, Monash University, Melbourne, Victoria, Australia.; Follicle Biology Laboratory, Free University of Brussels (VUB), Brussels, Belgium.; School of Women&amp;apos;s and Children&amp;apos;s Health, University of New South Wales Sydney, New South Wales, Australia.; Robinson Research Institute and Adelaide Medical School, The University of Adelaide, Adelaide, South Australia, Australia.; Fertility SA, Adelaide, South Australia, Australia.; Department of Obstetrics and Gynaecology, School of Clinical Sciences at Monash Health, Monash University, Melbourne, Victoria, Australia.&lt;/_author_adr&gt;&lt;_collection_scope&gt;SCI;SCIE&lt;/_collection_scope&gt;&lt;_created&gt;64322513&lt;/_created&gt;&lt;_date&gt;2020-11-01&lt;/_date&gt;&lt;_date_display&gt;2020 Nov 1&lt;/_date_display&gt;&lt;_db_updated&gt;PubMed&lt;/_db_updated&gt;&lt;_doi&gt;10.1093/humrep/deaa240&lt;/_doi&gt;&lt;_impact_factor&gt;   6.918&lt;/_impact_factor&gt;&lt;_isbn&gt;1460-2350 (Electronic); 0268-1161 (Linking)&lt;/_isbn&gt;&lt;_issue&gt;11&lt;/_issue&gt;&lt;_journal&gt;Hum Reprod&lt;/_journal&gt;&lt;_keywords&gt;* in-vitro fertilization; * in-vitro maturation; *infertility; *live birth; *polycystic ovary syndrome&lt;/_keywords&gt;&lt;_language&gt;eng&lt;/_language&gt;&lt;_modified&gt;64322513&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537-2547&lt;/_pages&gt;&lt;_subject_headings&gt;Australia; Europe; Female; Fertilization in Vitro; Humans; Infant, Newborn; *Infertility; Oocytes; Pregnancy; Vietnam&lt;/_subject_headings&gt;&lt;_tertiary_title&gt;Human reproduction (Oxford, England)&lt;/_tertiary_title&gt;&lt;_type_work&gt;Journal Article; Randomized Controlled Trial; Research Support, Non-U.S. Gov&amp;apos;t&lt;/_type_work&gt;&lt;_url&gt;http://www.ncbi.nlm.nih.gov/entrez/query.fcgi?cmd=Retrieve&amp;amp;db=pubmed&amp;amp;dopt=Abstract&amp;amp;list_uids=32974672&amp;amp;query_hl=1&lt;/_url&gt;&lt;_volume&gt;35&lt;/_volume&gt;&lt;/Details&gt;&lt;Extra&gt;&lt;DBUID&gt;{F96A950B-833F-4880-A151-76DA2D6A2879}&lt;/DBUID&gt;&lt;/Extra&gt;&lt;/Item&gt;&lt;/References&gt;&lt;/Group&gt;&lt;/Citation&gt;_x000a_"/>
    <w:docVar w:name="NE.Ref{F896CA75-4555-4B81-8BDC-2BF20386EE1E}" w:val=" ADDIN NE.Ref.{F896CA75-4555-4B81-8BDC-2BF20386EE1E}&lt;Citation&gt;&lt;Group&gt;&lt;References&gt;&lt;Item&gt;&lt;ID&gt;590&lt;/ID&gt;&lt;UID&gt;{F5B5560F-24A4-489C-9E5D-8926F6EB63D4}&lt;/UID&gt;&lt;Title&gt;High proportion of immature oocytes in a cohort reduces fertilization, embryo development, pregnancy and live birth rates following ICSI&lt;/Title&gt;&lt;Template&gt;Journal Article&lt;/Template&gt;&lt;Star&gt;0&lt;/Star&gt;&lt;Tag&gt;0&lt;/Tag&gt;&lt;Author&gt;Parrella, A; Irani, M; Keating, D; Chow, S; Rosenwaks, Z; Palermo, G D&lt;/Author&gt;&lt;Year&gt;2019&lt;/Year&gt;&lt;Details&gt;&lt;_accession_num&gt;31455582&lt;/_accession_num&gt;&lt;_author_adr&gt;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Electronic address: gdpalerm@med.cornell.edu.&lt;/_author_adr&gt;&lt;_collection_scope&gt;SCIE&lt;/_collection_scope&gt;&lt;_created&gt;64322501&lt;/_created&gt;&lt;_date&gt;2019-10-01&lt;/_date&gt;&lt;_date_display&gt;2019 Oct&lt;/_date_display&gt;&lt;_db_updated&gt;PubMed&lt;/_db_updated&gt;&lt;_doi&gt;10.1016/j.rbmo.2019.06.005&lt;/_doi&gt;&lt;_impact_factor&gt;   3.828&lt;/_impact_factor&gt;&lt;_isbn&gt;1472-6491 (Electronic); 1472-6483 (Linking)&lt;/_isbn&gt;&lt;_issue&gt;4&lt;/_issue&gt;&lt;_journal&gt;Reprod Biomed Online&lt;/_journal&gt;&lt;_keywords&gt;Fertilization; ICSI; Implantation; Nuclear maturity; Ooplasmic maturity&lt;/_keywords&gt;&lt;_language&gt;eng&lt;/_language&gt;&lt;_modified&gt;64322501&lt;/_modified&gt;&lt;_ori_publication&gt;Copyright (c) 2019 The Author(s). Published by Elsevier Ltd.. All rights_x000d__x000a_      reserved.&lt;/_ori_publication&gt;&lt;_pages&gt;580-587&lt;/_pages&gt;&lt;_subject_headings&gt;Adult; Birth Rate; Cell Count; Cohort Studies; Embryo Transfer/adverse effects/methods/standards; Embryonic Development/*physiology; Female; Fertilization/*physiology; Humans; Infant, Newborn; Live Birth/epidemiology; Male; *Metaphase/physiology; Middle Aged; Oocytes/cytology/*physiology; Oogenesis/physiology; Ovulation Induction/methods/standards; Pregnancy; Pregnancy Outcome/epidemiology; *Pregnancy Rate; Retrospective Studies; *Sperm Injections, Intracytoplasmic/methods/statistics &amp;amp; numerical data&lt;/_subject_headings&gt;&lt;_tertiary_title&gt;Reproductive biomedicine online&lt;/_tertiary_title&gt;&lt;_type_work&gt;Journal Article&lt;/_type_work&gt;&lt;_url&gt;http://www.ncbi.nlm.nih.gov/entrez/query.fcgi?cmd=Retrieve&amp;amp;db=pubmed&amp;amp;dopt=Abstract&amp;amp;list_uids=31455582&amp;amp;query_hl=1&lt;/_url&gt;&lt;_volume&gt;39&lt;/_volume&gt;&lt;/Details&gt;&lt;Extra&gt;&lt;DBUID&gt;{F96A950B-833F-4880-A151-76DA2D6A2879}&lt;/DBUID&gt;&lt;/Extra&gt;&lt;/Item&gt;&lt;/References&gt;&lt;/Group&gt;&lt;Group&gt;&lt;References&gt;&lt;Item&gt;&lt;ID&gt;591&lt;/ID&gt;&lt;UID&gt;{4B723502-B5BD-493A-88D7-368298D13BF7}&lt;/UID&gt;&lt;Title&gt;Luteinizing hormone-independent rise of progesterone as the physiological trigger of the ovulatory gonadotropins surge in the human&lt;/Title&gt;&lt;Template&gt;Journal Article&lt;/Template&gt;&lt;Star&gt;0&lt;/Star&gt;&lt;Tag&gt;0&lt;/Tag&gt;&lt;Author&gt;Dozortsev, D I; Diamond, M P&lt;/Author&gt;&lt;Year&gt;2020&lt;/Year&gt;&lt;Details&gt;&lt;_accession_num&gt;32741458&lt;/_accession_num&gt;&lt;_author_adr&gt;Advanced Fertility Center of Texas, Houston, Texas. Electronic address: dozortsev@me.com.; Medical College of Georgia, Augusta University, Augusta, Georgia.&lt;/_author_adr&gt;&lt;_collection_scope&gt;SCI;SCIE&lt;/_collection_scope&gt;&lt;_created&gt;64322502&lt;/_created&gt;&lt;_date&gt;2020-08-01&lt;/_date&gt;&lt;_date_display&gt;2020 Aug&lt;/_date_display&gt;&lt;_db_updated&gt;PubMed&lt;/_db_updated&gt;&lt;_doi&gt;10.1016/j.fertnstert.2020.06.016&lt;/_doi&gt;&lt;_impact_factor&gt;   7.329&lt;/_impact_factor&gt;&lt;_isbn&gt;1556-5653 (Electronic); 0015-0282 (Linking)&lt;/_isbn&gt;&lt;_issue&gt;2&lt;/_issue&gt;&lt;_journal&gt;Fertil Steril&lt;/_journal&gt;&lt;_keywords&gt;*Gonadotropin surge; *ovulation; *progesterone&lt;/_keywords&gt;&lt;_language&gt;eng&lt;/_language&gt;&lt;_modified&gt;64322502&lt;/_modified&gt;&lt;_ori_publication&gt;Copyright (c) 2020 The Authors. Published by Elsevier Inc. All rights reserved.&lt;/_ori_publication&gt;&lt;_pages&gt;191-199&lt;/_pages&gt;&lt;_subject_headings&gt;Contraceptive Agents, Hormonal/pharmacology; Estradiol/analogs &amp;amp; derivatives/blood/metabolism/pharmacology; Female; Gonadotropins/*blood; Humans; Hypothalamus/*metabolism; Luteinizing Hormone/*blood; Menstrual Cycle/*blood/drug effects; Ovary/drug effects/*metabolism; Ovulation/*blood/drug effects; Progesterone/*blood; Progesterone Congeners/pharmacology; Signal Transduction&lt;/_subject_headings&gt;&lt;_tertiary_title&gt;Fertility and sterility&lt;/_tertiary_title&gt;&lt;_type_work&gt;Journal Article; Review&lt;/_type_work&gt;&lt;_url&gt;http://www.ncbi.nlm.nih.gov/entrez/query.fcgi?cmd=Retrieve&amp;amp;db=pubmed&amp;amp;dopt=Abstract&amp;amp;list_uids=32741458&amp;amp;query_hl=1&lt;/_url&gt;&lt;_volume&gt;114&lt;/_volume&gt;&lt;/Details&gt;&lt;Extra&gt;&lt;DBUID&gt;{F96A950B-833F-4880-A151-76DA2D6A2879}&lt;/DBUID&gt;&lt;/Extra&gt;&lt;/Item&gt;&lt;/References&gt;&lt;/Group&gt;&lt;/Citation&gt;_x000a_"/>
    <w:docVar w:name="NE.Ref{FA98A64C-15CB-4DA6-A8E4-F54C0CED343E}" w:val=" ADDIN NE.Ref.{FA98A64C-15CB-4DA6-A8E4-F54C0CED343E}&lt;Citation&gt;&lt;Group&gt;&lt;References&gt;&lt;Item&gt;&lt;ID&gt;590&lt;/ID&gt;&lt;UID&gt;{F5B5560F-24A4-489C-9E5D-8926F6EB63D4}&lt;/UID&gt;&lt;Title&gt;High proportion of immature oocytes in a cohort reduces fertilization, embryo development, pregnancy and live birth rates following ICSI&lt;/Title&gt;&lt;Template&gt;Journal Article&lt;/Template&gt;&lt;Star&gt;0&lt;/Star&gt;&lt;Tag&gt;0&lt;/Tag&gt;&lt;Author&gt;Parrella, A; Irani, M; Keating, D; Chow, S; Rosenwaks, Z; Palermo, G D&lt;/Author&gt;&lt;Year&gt;2019&lt;/Year&gt;&lt;Details&gt;&lt;_accession_num&gt;31455582&lt;/_accession_num&gt;&lt;_author_adr&gt;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Ronald O. Perelman and Claudia Cohen Center for Reproductive Medicine, Weill Cornell Medicine, New York NY 10021, USA. Electronic address: gdpalerm@med.cornell.edu.&lt;/_author_adr&gt;&lt;_collection_scope&gt;SCIE&lt;/_collection_scope&gt;&lt;_created&gt;64322501&lt;/_created&gt;&lt;_date&gt;2019-10-01&lt;/_date&gt;&lt;_date_display&gt;2019 Oct&lt;/_date_display&gt;&lt;_db_updated&gt;PubMed&lt;/_db_updated&gt;&lt;_doi&gt;10.1016/j.rbmo.2019.06.005&lt;/_doi&gt;&lt;_impact_factor&gt;   3.828&lt;/_impact_factor&gt;&lt;_isbn&gt;1472-6491 (Electronic); 1472-6483 (Linking)&lt;/_isbn&gt;&lt;_issue&gt;4&lt;/_issue&gt;&lt;_journal&gt;Reprod Biomed Online&lt;/_journal&gt;&lt;_keywords&gt;Fertilization; ICSI; Implantation; Nuclear maturity; Ooplasmic maturity&lt;/_keywords&gt;&lt;_language&gt;eng&lt;/_language&gt;&lt;_modified&gt;64322501&lt;/_modified&gt;&lt;_ori_publication&gt;Copyright (c) 2019 The Author(s). Published by Elsevier Ltd.. All rights_x000d__x000a_      reserved.&lt;/_ori_publication&gt;&lt;_pages&gt;580-587&lt;/_pages&gt;&lt;_subject_headings&gt;Adult; Birth Rate; Cell Count; Cohort Studies; Embryo Transfer/adverse effects/methods/standards; Embryonic Development/*physiology; Female; Fertilization/*physiology; Humans; Infant, Newborn; Live Birth/epidemiology; Male; *Metaphase/physiology; Middle Aged; Oocytes/cytology/*physiology; Oogenesis/physiology; Ovulation Induction/methods/standards; Pregnancy; Pregnancy Outcome/epidemiology; *Pregnancy Rate; Retrospective Studies; *Sperm Injections, Intracytoplasmic/methods/statistics &amp;amp; numerical data&lt;/_subject_headings&gt;&lt;_tertiary_title&gt;Reproductive biomedicine online&lt;/_tertiary_title&gt;&lt;_type_work&gt;Journal Article&lt;/_type_work&gt;&lt;_url&gt;http://www.ncbi.nlm.nih.gov/entrez/query.fcgi?cmd=Retrieve&amp;amp;db=pubmed&amp;amp;dopt=Abstract&amp;amp;list_uids=31455582&amp;amp;query_hl=1&lt;/_url&gt;&lt;_volume&gt;39&lt;/_volume&gt;&lt;/Details&gt;&lt;Extra&gt;&lt;DBUID&gt;{F96A950B-833F-4880-A151-76DA2D6A2879}&lt;/DBUID&gt;&lt;/Extra&gt;&lt;/Item&gt;&lt;/References&gt;&lt;/Group&gt;&lt;Group&gt;&lt;References&gt;&lt;Item&gt;&lt;ID&gt;591&lt;/ID&gt;&lt;UID&gt;{4B723502-B5BD-493A-88D7-368298D13BF7}&lt;/UID&gt;&lt;Title&gt;Luteinizing hormone-independent rise of progesterone as the physiological trigger of the ovulatory gonadotropins surge in the human&lt;/Title&gt;&lt;Template&gt;Journal Article&lt;/Template&gt;&lt;Star&gt;0&lt;/Star&gt;&lt;Tag&gt;0&lt;/Tag&gt;&lt;Author&gt;Dozortsev, D I; Diamond, M P&lt;/Author&gt;&lt;Year&gt;2020&lt;/Year&gt;&lt;Details&gt;&lt;_accession_num&gt;32741458&lt;/_accession_num&gt;&lt;_author_adr&gt;Advanced Fertility Center of Texas, Houston, Texas. Electronic address: dozortsev@me.com.; Medical College of Georgia, Augusta University, Augusta, Georgia.&lt;/_author_adr&gt;&lt;_collection_scope&gt;SCI;SCIE&lt;/_collection_scope&gt;&lt;_created&gt;64322502&lt;/_created&gt;&lt;_date&gt;2020-08-01&lt;/_date&gt;&lt;_date_display&gt;2020 Aug&lt;/_date_display&gt;&lt;_db_updated&gt;PubMed&lt;/_db_updated&gt;&lt;_doi&gt;10.1016/j.fertnstert.2020.06.016&lt;/_doi&gt;&lt;_impact_factor&gt;   7.329&lt;/_impact_factor&gt;&lt;_isbn&gt;1556-5653 (Electronic); 0015-0282 (Linking)&lt;/_isbn&gt;&lt;_issue&gt;2&lt;/_issue&gt;&lt;_journal&gt;Fertil Steril&lt;/_journal&gt;&lt;_keywords&gt;*Gonadotropin surge; *ovulation; *progesterone&lt;/_keywords&gt;&lt;_language&gt;eng&lt;/_language&gt;&lt;_modified&gt;64322502&lt;/_modified&gt;&lt;_ori_publication&gt;Copyright (c) 2020 The Authors. Published by Elsevier Inc. All rights reserved.&lt;/_ori_publication&gt;&lt;_pages&gt;191-199&lt;/_pages&gt;&lt;_subject_headings&gt;Contraceptive Agents, Hormonal/pharmacology; Estradiol/analogs &amp;amp; derivatives/blood/metabolism/pharmacology; Female; Gonadotropins/*blood; Humans; Hypothalamus/*metabolism; Luteinizing Hormone/*blood; Menstrual Cycle/*blood/drug effects; Ovary/drug effects/*metabolism; Ovulation/*blood/drug effects; Progesterone/*blood; Progesterone Congeners/pharmacology; Signal Transduction&lt;/_subject_headings&gt;&lt;_tertiary_title&gt;Fertility and sterility&lt;/_tertiary_title&gt;&lt;_type_work&gt;Journal Article; Review&lt;/_type_work&gt;&lt;_url&gt;http://www.ncbi.nlm.nih.gov/entrez/query.fcgi?cmd=Retrieve&amp;amp;db=pubmed&amp;amp;dopt=Abstract&amp;amp;list_uids=32741458&amp;amp;query_hl=1&lt;/_url&gt;&lt;_volume&gt;114&lt;/_volume&gt;&lt;/Details&gt;&lt;Extra&gt;&lt;DBUID&gt;{F96A950B-833F-4880-A151-76DA2D6A2879}&lt;/DBUID&gt;&lt;/Extra&gt;&lt;/Item&gt;&lt;/References&gt;&lt;/Group&gt;&lt;/Citation&gt;_x000a_"/>
    <w:docVar w:name="ne_docsoft" w:val="MSWord"/>
    <w:docVar w:name="ne_docversion" w:val="NoteExpress 2.0"/>
    <w:docVar w:name="ne_stylename" w:val="frontiers in endorinology"/>
  </w:docVars>
  <w:rsids>
    <w:rsidRoot w:val="00CE23F8"/>
    <w:rsid w:val="00002240"/>
    <w:rsid w:val="00004020"/>
    <w:rsid w:val="0000445D"/>
    <w:rsid w:val="00004B0C"/>
    <w:rsid w:val="00004D22"/>
    <w:rsid w:val="00004E1A"/>
    <w:rsid w:val="000050BD"/>
    <w:rsid w:val="00005C88"/>
    <w:rsid w:val="00006049"/>
    <w:rsid w:val="00007AD7"/>
    <w:rsid w:val="00011724"/>
    <w:rsid w:val="00012551"/>
    <w:rsid w:val="00013171"/>
    <w:rsid w:val="00014732"/>
    <w:rsid w:val="00014A16"/>
    <w:rsid w:val="0001556D"/>
    <w:rsid w:val="00015ACD"/>
    <w:rsid w:val="00016572"/>
    <w:rsid w:val="000169A1"/>
    <w:rsid w:val="0001761B"/>
    <w:rsid w:val="000178AD"/>
    <w:rsid w:val="0002128C"/>
    <w:rsid w:val="00022182"/>
    <w:rsid w:val="00023278"/>
    <w:rsid w:val="00023955"/>
    <w:rsid w:val="0002453B"/>
    <w:rsid w:val="0002463A"/>
    <w:rsid w:val="00024BE7"/>
    <w:rsid w:val="00025173"/>
    <w:rsid w:val="00025236"/>
    <w:rsid w:val="00026130"/>
    <w:rsid w:val="00027998"/>
    <w:rsid w:val="00027C5D"/>
    <w:rsid w:val="00031DBB"/>
    <w:rsid w:val="00033394"/>
    <w:rsid w:val="000346CE"/>
    <w:rsid w:val="00034BD9"/>
    <w:rsid w:val="000350E0"/>
    <w:rsid w:val="000353C7"/>
    <w:rsid w:val="00036991"/>
    <w:rsid w:val="00036CEE"/>
    <w:rsid w:val="000377E3"/>
    <w:rsid w:val="00037E02"/>
    <w:rsid w:val="0004034B"/>
    <w:rsid w:val="00040E21"/>
    <w:rsid w:val="000410C7"/>
    <w:rsid w:val="00041785"/>
    <w:rsid w:val="00042C38"/>
    <w:rsid w:val="0004386C"/>
    <w:rsid w:val="00043911"/>
    <w:rsid w:val="00043DCB"/>
    <w:rsid w:val="00044FC9"/>
    <w:rsid w:val="00045285"/>
    <w:rsid w:val="0004624F"/>
    <w:rsid w:val="000463B7"/>
    <w:rsid w:val="00046C5B"/>
    <w:rsid w:val="0004773E"/>
    <w:rsid w:val="00050E21"/>
    <w:rsid w:val="000535B6"/>
    <w:rsid w:val="00056075"/>
    <w:rsid w:val="000569FB"/>
    <w:rsid w:val="00060580"/>
    <w:rsid w:val="00060C50"/>
    <w:rsid w:val="0006191E"/>
    <w:rsid w:val="00062726"/>
    <w:rsid w:val="00062EED"/>
    <w:rsid w:val="00063141"/>
    <w:rsid w:val="00063730"/>
    <w:rsid w:val="000638AE"/>
    <w:rsid w:val="0006505B"/>
    <w:rsid w:val="00065961"/>
    <w:rsid w:val="000662DC"/>
    <w:rsid w:val="00066525"/>
    <w:rsid w:val="00067061"/>
    <w:rsid w:val="00067755"/>
    <w:rsid w:val="00067BE6"/>
    <w:rsid w:val="00067DED"/>
    <w:rsid w:val="000703DF"/>
    <w:rsid w:val="00071352"/>
    <w:rsid w:val="0007157A"/>
    <w:rsid w:val="00073B59"/>
    <w:rsid w:val="00073C1B"/>
    <w:rsid w:val="00073E82"/>
    <w:rsid w:val="000745B0"/>
    <w:rsid w:val="00075A03"/>
    <w:rsid w:val="00076975"/>
    <w:rsid w:val="00077200"/>
    <w:rsid w:val="00077893"/>
    <w:rsid w:val="00077F30"/>
    <w:rsid w:val="000802A8"/>
    <w:rsid w:val="000815EF"/>
    <w:rsid w:val="000826CA"/>
    <w:rsid w:val="000830D1"/>
    <w:rsid w:val="00083522"/>
    <w:rsid w:val="00083A4B"/>
    <w:rsid w:val="0008402D"/>
    <w:rsid w:val="000850A5"/>
    <w:rsid w:val="00086C69"/>
    <w:rsid w:val="0008755D"/>
    <w:rsid w:val="00087959"/>
    <w:rsid w:val="00087997"/>
    <w:rsid w:val="00087DE8"/>
    <w:rsid w:val="00090022"/>
    <w:rsid w:val="000908DF"/>
    <w:rsid w:val="000909D4"/>
    <w:rsid w:val="00091FEE"/>
    <w:rsid w:val="00092630"/>
    <w:rsid w:val="00093A08"/>
    <w:rsid w:val="00093F0B"/>
    <w:rsid w:val="000941A4"/>
    <w:rsid w:val="00097595"/>
    <w:rsid w:val="000A0743"/>
    <w:rsid w:val="000A10E7"/>
    <w:rsid w:val="000A1194"/>
    <w:rsid w:val="000A1B6B"/>
    <w:rsid w:val="000A1E47"/>
    <w:rsid w:val="000A1F3C"/>
    <w:rsid w:val="000A3418"/>
    <w:rsid w:val="000A3646"/>
    <w:rsid w:val="000A3CA4"/>
    <w:rsid w:val="000A3EF7"/>
    <w:rsid w:val="000A447D"/>
    <w:rsid w:val="000A4A17"/>
    <w:rsid w:val="000A4D93"/>
    <w:rsid w:val="000A5002"/>
    <w:rsid w:val="000A510F"/>
    <w:rsid w:val="000A5EF3"/>
    <w:rsid w:val="000A6114"/>
    <w:rsid w:val="000A65A2"/>
    <w:rsid w:val="000A6AB8"/>
    <w:rsid w:val="000A6EDB"/>
    <w:rsid w:val="000A7B2A"/>
    <w:rsid w:val="000A7C60"/>
    <w:rsid w:val="000A7E90"/>
    <w:rsid w:val="000B0366"/>
    <w:rsid w:val="000B0CCC"/>
    <w:rsid w:val="000B14AF"/>
    <w:rsid w:val="000B1765"/>
    <w:rsid w:val="000B1A3B"/>
    <w:rsid w:val="000B228A"/>
    <w:rsid w:val="000B2CA0"/>
    <w:rsid w:val="000B498F"/>
    <w:rsid w:val="000B4B7E"/>
    <w:rsid w:val="000B6430"/>
    <w:rsid w:val="000B7932"/>
    <w:rsid w:val="000C037F"/>
    <w:rsid w:val="000C0C55"/>
    <w:rsid w:val="000C0D5A"/>
    <w:rsid w:val="000C109F"/>
    <w:rsid w:val="000C2CAE"/>
    <w:rsid w:val="000C30A8"/>
    <w:rsid w:val="000C3A2D"/>
    <w:rsid w:val="000C4226"/>
    <w:rsid w:val="000C60DF"/>
    <w:rsid w:val="000C6498"/>
    <w:rsid w:val="000C6E95"/>
    <w:rsid w:val="000C7FD6"/>
    <w:rsid w:val="000D009E"/>
    <w:rsid w:val="000D0340"/>
    <w:rsid w:val="000D0501"/>
    <w:rsid w:val="000D1ABC"/>
    <w:rsid w:val="000D268F"/>
    <w:rsid w:val="000D3FA7"/>
    <w:rsid w:val="000D4589"/>
    <w:rsid w:val="000D5695"/>
    <w:rsid w:val="000D575F"/>
    <w:rsid w:val="000D5E5B"/>
    <w:rsid w:val="000E204F"/>
    <w:rsid w:val="000E2A1B"/>
    <w:rsid w:val="000E2B0B"/>
    <w:rsid w:val="000E2E12"/>
    <w:rsid w:val="000E338F"/>
    <w:rsid w:val="000E35FA"/>
    <w:rsid w:val="000E4989"/>
    <w:rsid w:val="000E4FB8"/>
    <w:rsid w:val="000E52B4"/>
    <w:rsid w:val="000E5A00"/>
    <w:rsid w:val="000E7BAA"/>
    <w:rsid w:val="000F207C"/>
    <w:rsid w:val="000F312C"/>
    <w:rsid w:val="000F36C2"/>
    <w:rsid w:val="000F46FB"/>
    <w:rsid w:val="000F511A"/>
    <w:rsid w:val="000F5507"/>
    <w:rsid w:val="000F5ACF"/>
    <w:rsid w:val="000F6ADA"/>
    <w:rsid w:val="000F6CF6"/>
    <w:rsid w:val="000F7DB0"/>
    <w:rsid w:val="00100AFB"/>
    <w:rsid w:val="001010A1"/>
    <w:rsid w:val="001011EB"/>
    <w:rsid w:val="001022B6"/>
    <w:rsid w:val="00102E35"/>
    <w:rsid w:val="00102FCF"/>
    <w:rsid w:val="0010329D"/>
    <w:rsid w:val="00103505"/>
    <w:rsid w:val="001057F8"/>
    <w:rsid w:val="001063FD"/>
    <w:rsid w:val="00106855"/>
    <w:rsid w:val="00110F3B"/>
    <w:rsid w:val="00112274"/>
    <w:rsid w:val="0011253E"/>
    <w:rsid w:val="00112E73"/>
    <w:rsid w:val="001131FB"/>
    <w:rsid w:val="0011364E"/>
    <w:rsid w:val="00113DE5"/>
    <w:rsid w:val="00115D63"/>
    <w:rsid w:val="00116168"/>
    <w:rsid w:val="00117453"/>
    <w:rsid w:val="0012000B"/>
    <w:rsid w:val="001200DB"/>
    <w:rsid w:val="0012066D"/>
    <w:rsid w:val="0012201B"/>
    <w:rsid w:val="001224CD"/>
    <w:rsid w:val="00124748"/>
    <w:rsid w:val="001248A0"/>
    <w:rsid w:val="0012493A"/>
    <w:rsid w:val="00124E07"/>
    <w:rsid w:val="0012542D"/>
    <w:rsid w:val="00126123"/>
    <w:rsid w:val="00126560"/>
    <w:rsid w:val="00126897"/>
    <w:rsid w:val="00126E5E"/>
    <w:rsid w:val="00126E75"/>
    <w:rsid w:val="00130427"/>
    <w:rsid w:val="0013063A"/>
    <w:rsid w:val="0013115D"/>
    <w:rsid w:val="00131820"/>
    <w:rsid w:val="0013200D"/>
    <w:rsid w:val="00133980"/>
    <w:rsid w:val="00133C4B"/>
    <w:rsid w:val="001340B7"/>
    <w:rsid w:val="00134DDF"/>
    <w:rsid w:val="001355A8"/>
    <w:rsid w:val="00135879"/>
    <w:rsid w:val="00135EFD"/>
    <w:rsid w:val="00136628"/>
    <w:rsid w:val="00137029"/>
    <w:rsid w:val="00137432"/>
    <w:rsid w:val="0014082D"/>
    <w:rsid w:val="0014240F"/>
    <w:rsid w:val="00142BF0"/>
    <w:rsid w:val="00142EEE"/>
    <w:rsid w:val="00143327"/>
    <w:rsid w:val="00144122"/>
    <w:rsid w:val="00144439"/>
    <w:rsid w:val="00144999"/>
    <w:rsid w:val="00144AA5"/>
    <w:rsid w:val="001451B7"/>
    <w:rsid w:val="0014579A"/>
    <w:rsid w:val="00145B44"/>
    <w:rsid w:val="00146069"/>
    <w:rsid w:val="00146918"/>
    <w:rsid w:val="00146AAE"/>
    <w:rsid w:val="00147212"/>
    <w:rsid w:val="0014757C"/>
    <w:rsid w:val="00147B56"/>
    <w:rsid w:val="0015003A"/>
    <w:rsid w:val="0015216C"/>
    <w:rsid w:val="00152AA1"/>
    <w:rsid w:val="00152D7B"/>
    <w:rsid w:val="00152EB5"/>
    <w:rsid w:val="00153390"/>
    <w:rsid w:val="00153F4E"/>
    <w:rsid w:val="001547ED"/>
    <w:rsid w:val="00154BBC"/>
    <w:rsid w:val="00154CB2"/>
    <w:rsid w:val="00156477"/>
    <w:rsid w:val="00156887"/>
    <w:rsid w:val="00160F22"/>
    <w:rsid w:val="001613BA"/>
    <w:rsid w:val="00161CD4"/>
    <w:rsid w:val="00161FF4"/>
    <w:rsid w:val="00162345"/>
    <w:rsid w:val="00162CAE"/>
    <w:rsid w:val="00162D91"/>
    <w:rsid w:val="00164253"/>
    <w:rsid w:val="00164B95"/>
    <w:rsid w:val="00165719"/>
    <w:rsid w:val="00165C15"/>
    <w:rsid w:val="0016690B"/>
    <w:rsid w:val="00166CC7"/>
    <w:rsid w:val="00167B47"/>
    <w:rsid w:val="00172144"/>
    <w:rsid w:val="00172704"/>
    <w:rsid w:val="00173A28"/>
    <w:rsid w:val="00174BD5"/>
    <w:rsid w:val="00175EAC"/>
    <w:rsid w:val="00176408"/>
    <w:rsid w:val="00176C97"/>
    <w:rsid w:val="0017773D"/>
    <w:rsid w:val="00182E5A"/>
    <w:rsid w:val="001847F4"/>
    <w:rsid w:val="00186368"/>
    <w:rsid w:val="00186E29"/>
    <w:rsid w:val="00187047"/>
    <w:rsid w:val="001901BA"/>
    <w:rsid w:val="001907CC"/>
    <w:rsid w:val="0019165F"/>
    <w:rsid w:val="00191759"/>
    <w:rsid w:val="00193EEF"/>
    <w:rsid w:val="00194246"/>
    <w:rsid w:val="001946D9"/>
    <w:rsid w:val="001961E4"/>
    <w:rsid w:val="001A00BB"/>
    <w:rsid w:val="001A021C"/>
    <w:rsid w:val="001A070F"/>
    <w:rsid w:val="001A08BD"/>
    <w:rsid w:val="001A0CF2"/>
    <w:rsid w:val="001A0E75"/>
    <w:rsid w:val="001A170B"/>
    <w:rsid w:val="001A2860"/>
    <w:rsid w:val="001A2AEC"/>
    <w:rsid w:val="001A355F"/>
    <w:rsid w:val="001A3B91"/>
    <w:rsid w:val="001A403E"/>
    <w:rsid w:val="001A4FA0"/>
    <w:rsid w:val="001A55EF"/>
    <w:rsid w:val="001A6056"/>
    <w:rsid w:val="001A657E"/>
    <w:rsid w:val="001A6C45"/>
    <w:rsid w:val="001B10B8"/>
    <w:rsid w:val="001B1453"/>
    <w:rsid w:val="001B15C2"/>
    <w:rsid w:val="001B1A8C"/>
    <w:rsid w:val="001B1C12"/>
    <w:rsid w:val="001B2A96"/>
    <w:rsid w:val="001B2F6F"/>
    <w:rsid w:val="001B32CF"/>
    <w:rsid w:val="001B4043"/>
    <w:rsid w:val="001B49B7"/>
    <w:rsid w:val="001B588C"/>
    <w:rsid w:val="001B6318"/>
    <w:rsid w:val="001B6BBE"/>
    <w:rsid w:val="001C04A7"/>
    <w:rsid w:val="001C061B"/>
    <w:rsid w:val="001C13BE"/>
    <w:rsid w:val="001C3BC1"/>
    <w:rsid w:val="001C435E"/>
    <w:rsid w:val="001C4664"/>
    <w:rsid w:val="001C4712"/>
    <w:rsid w:val="001C560D"/>
    <w:rsid w:val="001C62C2"/>
    <w:rsid w:val="001C64E1"/>
    <w:rsid w:val="001C65CA"/>
    <w:rsid w:val="001C672C"/>
    <w:rsid w:val="001C67F2"/>
    <w:rsid w:val="001C68F0"/>
    <w:rsid w:val="001C6DC3"/>
    <w:rsid w:val="001C70BE"/>
    <w:rsid w:val="001C754D"/>
    <w:rsid w:val="001D0492"/>
    <w:rsid w:val="001D05E3"/>
    <w:rsid w:val="001D08C2"/>
    <w:rsid w:val="001D1418"/>
    <w:rsid w:val="001D1D70"/>
    <w:rsid w:val="001D27FF"/>
    <w:rsid w:val="001D28CF"/>
    <w:rsid w:val="001D2E01"/>
    <w:rsid w:val="001D36A7"/>
    <w:rsid w:val="001D4D60"/>
    <w:rsid w:val="001D7177"/>
    <w:rsid w:val="001E1466"/>
    <w:rsid w:val="001E318B"/>
    <w:rsid w:val="001E4322"/>
    <w:rsid w:val="001E46BB"/>
    <w:rsid w:val="001E691F"/>
    <w:rsid w:val="001E7F2F"/>
    <w:rsid w:val="001F0BAD"/>
    <w:rsid w:val="001F11AE"/>
    <w:rsid w:val="001F17AD"/>
    <w:rsid w:val="001F1CCA"/>
    <w:rsid w:val="001F2A27"/>
    <w:rsid w:val="001F2C34"/>
    <w:rsid w:val="001F43FD"/>
    <w:rsid w:val="001F46CB"/>
    <w:rsid w:val="001F49B4"/>
    <w:rsid w:val="001F4A55"/>
    <w:rsid w:val="001F4BBB"/>
    <w:rsid w:val="001F5305"/>
    <w:rsid w:val="001F5727"/>
    <w:rsid w:val="001F5D75"/>
    <w:rsid w:val="001F682B"/>
    <w:rsid w:val="001F68D0"/>
    <w:rsid w:val="001F6D5B"/>
    <w:rsid w:val="001F6E32"/>
    <w:rsid w:val="001F7240"/>
    <w:rsid w:val="001F781C"/>
    <w:rsid w:val="00202332"/>
    <w:rsid w:val="00203E17"/>
    <w:rsid w:val="00203FFF"/>
    <w:rsid w:val="002043BC"/>
    <w:rsid w:val="00204BE4"/>
    <w:rsid w:val="00205754"/>
    <w:rsid w:val="002060AE"/>
    <w:rsid w:val="002066B3"/>
    <w:rsid w:val="00206EAD"/>
    <w:rsid w:val="0021000A"/>
    <w:rsid w:val="00210108"/>
    <w:rsid w:val="002103F4"/>
    <w:rsid w:val="00210C2E"/>
    <w:rsid w:val="002117A9"/>
    <w:rsid w:val="00211E3A"/>
    <w:rsid w:val="00212863"/>
    <w:rsid w:val="0021408E"/>
    <w:rsid w:val="002151B7"/>
    <w:rsid w:val="00215921"/>
    <w:rsid w:val="00215B80"/>
    <w:rsid w:val="00215F62"/>
    <w:rsid w:val="00217081"/>
    <w:rsid w:val="0022184E"/>
    <w:rsid w:val="002220F3"/>
    <w:rsid w:val="002235CE"/>
    <w:rsid w:val="00223C01"/>
    <w:rsid w:val="002243D4"/>
    <w:rsid w:val="002260C1"/>
    <w:rsid w:val="0022617F"/>
    <w:rsid w:val="00226329"/>
    <w:rsid w:val="00226F34"/>
    <w:rsid w:val="002272C0"/>
    <w:rsid w:val="00227FAD"/>
    <w:rsid w:val="00230B04"/>
    <w:rsid w:val="00230B7F"/>
    <w:rsid w:val="002315AD"/>
    <w:rsid w:val="00231930"/>
    <w:rsid w:val="00231D6E"/>
    <w:rsid w:val="0023209C"/>
    <w:rsid w:val="002322AD"/>
    <w:rsid w:val="0023293C"/>
    <w:rsid w:val="002330D6"/>
    <w:rsid w:val="00233208"/>
    <w:rsid w:val="002335EB"/>
    <w:rsid w:val="00233EF4"/>
    <w:rsid w:val="00234220"/>
    <w:rsid w:val="002347BE"/>
    <w:rsid w:val="00235178"/>
    <w:rsid w:val="002363CF"/>
    <w:rsid w:val="002366ED"/>
    <w:rsid w:val="002426BF"/>
    <w:rsid w:val="00242C50"/>
    <w:rsid w:val="00242E84"/>
    <w:rsid w:val="00243EC8"/>
    <w:rsid w:val="002440A8"/>
    <w:rsid w:val="002442B3"/>
    <w:rsid w:val="00245B71"/>
    <w:rsid w:val="00246260"/>
    <w:rsid w:val="00246D4A"/>
    <w:rsid w:val="0024737E"/>
    <w:rsid w:val="002478F8"/>
    <w:rsid w:val="002528F6"/>
    <w:rsid w:val="00253304"/>
    <w:rsid w:val="00253E1E"/>
    <w:rsid w:val="00253E5F"/>
    <w:rsid w:val="00254694"/>
    <w:rsid w:val="00255A6A"/>
    <w:rsid w:val="00256218"/>
    <w:rsid w:val="002569B2"/>
    <w:rsid w:val="00257554"/>
    <w:rsid w:val="00257593"/>
    <w:rsid w:val="00257C9A"/>
    <w:rsid w:val="002613F1"/>
    <w:rsid w:val="002615C3"/>
    <w:rsid w:val="002620B1"/>
    <w:rsid w:val="00263F9A"/>
    <w:rsid w:val="00264F5D"/>
    <w:rsid w:val="0026740A"/>
    <w:rsid w:val="002678F5"/>
    <w:rsid w:val="002701AD"/>
    <w:rsid w:val="00270E67"/>
    <w:rsid w:val="00270EEF"/>
    <w:rsid w:val="00271408"/>
    <w:rsid w:val="0027261C"/>
    <w:rsid w:val="0027266A"/>
    <w:rsid w:val="00272B93"/>
    <w:rsid w:val="002735F3"/>
    <w:rsid w:val="00273CB9"/>
    <w:rsid w:val="00273F20"/>
    <w:rsid w:val="002740FA"/>
    <w:rsid w:val="002748D6"/>
    <w:rsid w:val="00275329"/>
    <w:rsid w:val="00275420"/>
    <w:rsid w:val="00275624"/>
    <w:rsid w:val="00277475"/>
    <w:rsid w:val="0028125B"/>
    <w:rsid w:val="00281BE5"/>
    <w:rsid w:val="00282230"/>
    <w:rsid w:val="00282674"/>
    <w:rsid w:val="00282BDB"/>
    <w:rsid w:val="00282E13"/>
    <w:rsid w:val="00284D74"/>
    <w:rsid w:val="0028544A"/>
    <w:rsid w:val="00285A34"/>
    <w:rsid w:val="00285C75"/>
    <w:rsid w:val="002862AD"/>
    <w:rsid w:val="00286DF7"/>
    <w:rsid w:val="002870BE"/>
    <w:rsid w:val="00290010"/>
    <w:rsid w:val="0029030C"/>
    <w:rsid w:val="002906E4"/>
    <w:rsid w:val="002909D6"/>
    <w:rsid w:val="00290B30"/>
    <w:rsid w:val="0029108E"/>
    <w:rsid w:val="002914F3"/>
    <w:rsid w:val="002930C9"/>
    <w:rsid w:val="00293351"/>
    <w:rsid w:val="00293644"/>
    <w:rsid w:val="0029408C"/>
    <w:rsid w:val="0029420A"/>
    <w:rsid w:val="002944C3"/>
    <w:rsid w:val="002A05A5"/>
    <w:rsid w:val="002A0FDC"/>
    <w:rsid w:val="002A1BB3"/>
    <w:rsid w:val="002A3064"/>
    <w:rsid w:val="002A3855"/>
    <w:rsid w:val="002A44C8"/>
    <w:rsid w:val="002A6129"/>
    <w:rsid w:val="002A6532"/>
    <w:rsid w:val="002A688D"/>
    <w:rsid w:val="002B12BE"/>
    <w:rsid w:val="002B1473"/>
    <w:rsid w:val="002B2975"/>
    <w:rsid w:val="002B2AD1"/>
    <w:rsid w:val="002B2DBB"/>
    <w:rsid w:val="002B39A2"/>
    <w:rsid w:val="002B3ECE"/>
    <w:rsid w:val="002B40DF"/>
    <w:rsid w:val="002B4882"/>
    <w:rsid w:val="002B4B2F"/>
    <w:rsid w:val="002B5095"/>
    <w:rsid w:val="002B60E2"/>
    <w:rsid w:val="002B688A"/>
    <w:rsid w:val="002C0930"/>
    <w:rsid w:val="002C1223"/>
    <w:rsid w:val="002C1397"/>
    <w:rsid w:val="002C1F9B"/>
    <w:rsid w:val="002C2140"/>
    <w:rsid w:val="002C2DD4"/>
    <w:rsid w:val="002C2E8F"/>
    <w:rsid w:val="002C4562"/>
    <w:rsid w:val="002C5233"/>
    <w:rsid w:val="002C5552"/>
    <w:rsid w:val="002C6079"/>
    <w:rsid w:val="002C627D"/>
    <w:rsid w:val="002C6D95"/>
    <w:rsid w:val="002C76A7"/>
    <w:rsid w:val="002C7C7F"/>
    <w:rsid w:val="002D1483"/>
    <w:rsid w:val="002D2DC9"/>
    <w:rsid w:val="002D3D83"/>
    <w:rsid w:val="002D40F4"/>
    <w:rsid w:val="002D4220"/>
    <w:rsid w:val="002D6BC3"/>
    <w:rsid w:val="002D774A"/>
    <w:rsid w:val="002E01CF"/>
    <w:rsid w:val="002E02EE"/>
    <w:rsid w:val="002E1252"/>
    <w:rsid w:val="002E189B"/>
    <w:rsid w:val="002E2C6E"/>
    <w:rsid w:val="002E2DD4"/>
    <w:rsid w:val="002E32AF"/>
    <w:rsid w:val="002E5C34"/>
    <w:rsid w:val="002E6594"/>
    <w:rsid w:val="002E65D8"/>
    <w:rsid w:val="002E6713"/>
    <w:rsid w:val="002E6967"/>
    <w:rsid w:val="002E75FA"/>
    <w:rsid w:val="002E7A57"/>
    <w:rsid w:val="002F18E1"/>
    <w:rsid w:val="002F3697"/>
    <w:rsid w:val="002F3ABC"/>
    <w:rsid w:val="002F3FDF"/>
    <w:rsid w:val="002F48F3"/>
    <w:rsid w:val="002F4C30"/>
    <w:rsid w:val="002F4DA2"/>
    <w:rsid w:val="002F4F3B"/>
    <w:rsid w:val="002F73CE"/>
    <w:rsid w:val="002F7717"/>
    <w:rsid w:val="002F7B41"/>
    <w:rsid w:val="003013E5"/>
    <w:rsid w:val="003018BD"/>
    <w:rsid w:val="00302AD1"/>
    <w:rsid w:val="00302C4C"/>
    <w:rsid w:val="003037EA"/>
    <w:rsid w:val="00303820"/>
    <w:rsid w:val="00304C1E"/>
    <w:rsid w:val="00305FD9"/>
    <w:rsid w:val="00306F49"/>
    <w:rsid w:val="00306F4A"/>
    <w:rsid w:val="00307044"/>
    <w:rsid w:val="003074A5"/>
    <w:rsid w:val="003101E3"/>
    <w:rsid w:val="00310E3E"/>
    <w:rsid w:val="00312581"/>
    <w:rsid w:val="00313716"/>
    <w:rsid w:val="00313D13"/>
    <w:rsid w:val="00313FF7"/>
    <w:rsid w:val="003142C4"/>
    <w:rsid w:val="00314F4B"/>
    <w:rsid w:val="003153D7"/>
    <w:rsid w:val="00317B4F"/>
    <w:rsid w:val="00317DCF"/>
    <w:rsid w:val="00317FF8"/>
    <w:rsid w:val="00321598"/>
    <w:rsid w:val="0032180B"/>
    <w:rsid w:val="00322ECB"/>
    <w:rsid w:val="0032307F"/>
    <w:rsid w:val="00324C51"/>
    <w:rsid w:val="00324D56"/>
    <w:rsid w:val="00327F49"/>
    <w:rsid w:val="003300D1"/>
    <w:rsid w:val="00330824"/>
    <w:rsid w:val="00330E3E"/>
    <w:rsid w:val="00331673"/>
    <w:rsid w:val="00331D59"/>
    <w:rsid w:val="003323B4"/>
    <w:rsid w:val="00332B07"/>
    <w:rsid w:val="003332FD"/>
    <w:rsid w:val="00333698"/>
    <w:rsid w:val="003337B5"/>
    <w:rsid w:val="00333E4D"/>
    <w:rsid w:val="00335E36"/>
    <w:rsid w:val="0033696D"/>
    <w:rsid w:val="00337437"/>
    <w:rsid w:val="00337557"/>
    <w:rsid w:val="00337638"/>
    <w:rsid w:val="00337CB7"/>
    <w:rsid w:val="0034021D"/>
    <w:rsid w:val="003402E5"/>
    <w:rsid w:val="003408A4"/>
    <w:rsid w:val="0034117D"/>
    <w:rsid w:val="0034184A"/>
    <w:rsid w:val="00341E6B"/>
    <w:rsid w:val="003432D7"/>
    <w:rsid w:val="00345CE3"/>
    <w:rsid w:val="00346737"/>
    <w:rsid w:val="003500ED"/>
    <w:rsid w:val="00350477"/>
    <w:rsid w:val="00350654"/>
    <w:rsid w:val="003507D3"/>
    <w:rsid w:val="00351E09"/>
    <w:rsid w:val="00351EB5"/>
    <w:rsid w:val="00352047"/>
    <w:rsid w:val="00352173"/>
    <w:rsid w:val="00353057"/>
    <w:rsid w:val="003536E8"/>
    <w:rsid w:val="00353E0C"/>
    <w:rsid w:val="00353E57"/>
    <w:rsid w:val="00353E64"/>
    <w:rsid w:val="00353FD6"/>
    <w:rsid w:val="00354155"/>
    <w:rsid w:val="0035481D"/>
    <w:rsid w:val="003563A7"/>
    <w:rsid w:val="00357C89"/>
    <w:rsid w:val="003615EA"/>
    <w:rsid w:val="00361E78"/>
    <w:rsid w:val="00362189"/>
    <w:rsid w:val="00364131"/>
    <w:rsid w:val="003647AF"/>
    <w:rsid w:val="0036498E"/>
    <w:rsid w:val="00364F16"/>
    <w:rsid w:val="003659A7"/>
    <w:rsid w:val="003670E8"/>
    <w:rsid w:val="00367975"/>
    <w:rsid w:val="00371647"/>
    <w:rsid w:val="00371AAE"/>
    <w:rsid w:val="00371AE9"/>
    <w:rsid w:val="003724F5"/>
    <w:rsid w:val="00374BE1"/>
    <w:rsid w:val="00375F51"/>
    <w:rsid w:val="00377E66"/>
    <w:rsid w:val="00380CDF"/>
    <w:rsid w:val="003829F7"/>
    <w:rsid w:val="00382D69"/>
    <w:rsid w:val="00383F1E"/>
    <w:rsid w:val="00384AB1"/>
    <w:rsid w:val="00384C8C"/>
    <w:rsid w:val="003852D6"/>
    <w:rsid w:val="00385979"/>
    <w:rsid w:val="00385A71"/>
    <w:rsid w:val="00385E02"/>
    <w:rsid w:val="003860CB"/>
    <w:rsid w:val="0038630C"/>
    <w:rsid w:val="00387BF2"/>
    <w:rsid w:val="003900F2"/>
    <w:rsid w:val="0039011D"/>
    <w:rsid w:val="00390BFB"/>
    <w:rsid w:val="003915AC"/>
    <w:rsid w:val="00391638"/>
    <w:rsid w:val="00392DDE"/>
    <w:rsid w:val="00392F4B"/>
    <w:rsid w:val="0039308D"/>
    <w:rsid w:val="00393E5D"/>
    <w:rsid w:val="00394540"/>
    <w:rsid w:val="003945B6"/>
    <w:rsid w:val="0039503C"/>
    <w:rsid w:val="0039547A"/>
    <w:rsid w:val="003958CF"/>
    <w:rsid w:val="00395C6F"/>
    <w:rsid w:val="00396D7D"/>
    <w:rsid w:val="00396EC5"/>
    <w:rsid w:val="0039787D"/>
    <w:rsid w:val="003A04BB"/>
    <w:rsid w:val="003A0518"/>
    <w:rsid w:val="003A1204"/>
    <w:rsid w:val="003A15BD"/>
    <w:rsid w:val="003A1BBF"/>
    <w:rsid w:val="003A1FCB"/>
    <w:rsid w:val="003A26CA"/>
    <w:rsid w:val="003A28A8"/>
    <w:rsid w:val="003A3A74"/>
    <w:rsid w:val="003A4F29"/>
    <w:rsid w:val="003A516C"/>
    <w:rsid w:val="003A6BAC"/>
    <w:rsid w:val="003A71A0"/>
    <w:rsid w:val="003A781F"/>
    <w:rsid w:val="003B08E8"/>
    <w:rsid w:val="003B0CB9"/>
    <w:rsid w:val="003B0E40"/>
    <w:rsid w:val="003B10E4"/>
    <w:rsid w:val="003B165F"/>
    <w:rsid w:val="003B27EB"/>
    <w:rsid w:val="003B3624"/>
    <w:rsid w:val="003B430F"/>
    <w:rsid w:val="003B516E"/>
    <w:rsid w:val="003B57F8"/>
    <w:rsid w:val="003B74F4"/>
    <w:rsid w:val="003B7779"/>
    <w:rsid w:val="003B7FDE"/>
    <w:rsid w:val="003C05EA"/>
    <w:rsid w:val="003C06A2"/>
    <w:rsid w:val="003C07DC"/>
    <w:rsid w:val="003C09AD"/>
    <w:rsid w:val="003C0A67"/>
    <w:rsid w:val="003C1D26"/>
    <w:rsid w:val="003C23FA"/>
    <w:rsid w:val="003C3036"/>
    <w:rsid w:val="003C3A5A"/>
    <w:rsid w:val="003C469D"/>
    <w:rsid w:val="003C58A6"/>
    <w:rsid w:val="003C58FE"/>
    <w:rsid w:val="003C61E8"/>
    <w:rsid w:val="003C6439"/>
    <w:rsid w:val="003C7FAC"/>
    <w:rsid w:val="003D027E"/>
    <w:rsid w:val="003D059C"/>
    <w:rsid w:val="003D0F69"/>
    <w:rsid w:val="003D15C3"/>
    <w:rsid w:val="003D1957"/>
    <w:rsid w:val="003D327A"/>
    <w:rsid w:val="003D39D3"/>
    <w:rsid w:val="003D4720"/>
    <w:rsid w:val="003D5203"/>
    <w:rsid w:val="003D59B5"/>
    <w:rsid w:val="003D5DB1"/>
    <w:rsid w:val="003E0BB8"/>
    <w:rsid w:val="003E1924"/>
    <w:rsid w:val="003E1D73"/>
    <w:rsid w:val="003E1E8F"/>
    <w:rsid w:val="003E22BE"/>
    <w:rsid w:val="003E2372"/>
    <w:rsid w:val="003E4010"/>
    <w:rsid w:val="003E414F"/>
    <w:rsid w:val="003E620C"/>
    <w:rsid w:val="003E64A3"/>
    <w:rsid w:val="003E6D3A"/>
    <w:rsid w:val="003E7553"/>
    <w:rsid w:val="003E7855"/>
    <w:rsid w:val="003E7E65"/>
    <w:rsid w:val="003F01DE"/>
    <w:rsid w:val="003F03FD"/>
    <w:rsid w:val="003F09DF"/>
    <w:rsid w:val="003F1B8F"/>
    <w:rsid w:val="003F293B"/>
    <w:rsid w:val="003F2A7B"/>
    <w:rsid w:val="003F2BA2"/>
    <w:rsid w:val="003F3746"/>
    <w:rsid w:val="003F38CB"/>
    <w:rsid w:val="003F3B92"/>
    <w:rsid w:val="003F3E92"/>
    <w:rsid w:val="003F42D6"/>
    <w:rsid w:val="003F4A16"/>
    <w:rsid w:val="00400E83"/>
    <w:rsid w:val="00401182"/>
    <w:rsid w:val="004011CC"/>
    <w:rsid w:val="004014D5"/>
    <w:rsid w:val="0040193C"/>
    <w:rsid w:val="004025FD"/>
    <w:rsid w:val="00402D9E"/>
    <w:rsid w:val="00403A6D"/>
    <w:rsid w:val="00403D84"/>
    <w:rsid w:val="00403E3C"/>
    <w:rsid w:val="004040DD"/>
    <w:rsid w:val="004068AC"/>
    <w:rsid w:val="00406EB4"/>
    <w:rsid w:val="00407184"/>
    <w:rsid w:val="0040775A"/>
    <w:rsid w:val="004077D5"/>
    <w:rsid w:val="00410231"/>
    <w:rsid w:val="004116C4"/>
    <w:rsid w:val="00411889"/>
    <w:rsid w:val="0041199F"/>
    <w:rsid w:val="00411B41"/>
    <w:rsid w:val="00412657"/>
    <w:rsid w:val="0041389C"/>
    <w:rsid w:val="00413F6D"/>
    <w:rsid w:val="00414168"/>
    <w:rsid w:val="00414743"/>
    <w:rsid w:val="00414AD3"/>
    <w:rsid w:val="00416422"/>
    <w:rsid w:val="00416940"/>
    <w:rsid w:val="004178A0"/>
    <w:rsid w:val="00420C21"/>
    <w:rsid w:val="004215F4"/>
    <w:rsid w:val="00421B5D"/>
    <w:rsid w:val="0042204D"/>
    <w:rsid w:val="00422239"/>
    <w:rsid w:val="00423200"/>
    <w:rsid w:val="004239D5"/>
    <w:rsid w:val="0042548E"/>
    <w:rsid w:val="00427022"/>
    <w:rsid w:val="00427A44"/>
    <w:rsid w:val="00427C91"/>
    <w:rsid w:val="004306C6"/>
    <w:rsid w:val="00430DD7"/>
    <w:rsid w:val="00431029"/>
    <w:rsid w:val="00431C54"/>
    <w:rsid w:val="00432478"/>
    <w:rsid w:val="00432D6E"/>
    <w:rsid w:val="004336BF"/>
    <w:rsid w:val="004347F2"/>
    <w:rsid w:val="00435635"/>
    <w:rsid w:val="00435ACC"/>
    <w:rsid w:val="00435C2B"/>
    <w:rsid w:val="00437087"/>
    <w:rsid w:val="004409BC"/>
    <w:rsid w:val="00443BA3"/>
    <w:rsid w:val="00445388"/>
    <w:rsid w:val="00445E26"/>
    <w:rsid w:val="0045059D"/>
    <w:rsid w:val="004507A7"/>
    <w:rsid w:val="00450EDF"/>
    <w:rsid w:val="00451240"/>
    <w:rsid w:val="00453236"/>
    <w:rsid w:val="00453CA1"/>
    <w:rsid w:val="00453DCC"/>
    <w:rsid w:val="00454125"/>
    <w:rsid w:val="004541EA"/>
    <w:rsid w:val="0045425B"/>
    <w:rsid w:val="0045469D"/>
    <w:rsid w:val="004546CC"/>
    <w:rsid w:val="00454E7A"/>
    <w:rsid w:val="00455097"/>
    <w:rsid w:val="004554D2"/>
    <w:rsid w:val="00455C5E"/>
    <w:rsid w:val="0045617A"/>
    <w:rsid w:val="004561E7"/>
    <w:rsid w:val="0045638C"/>
    <w:rsid w:val="004570C0"/>
    <w:rsid w:val="004573AD"/>
    <w:rsid w:val="004576B5"/>
    <w:rsid w:val="00460D0B"/>
    <w:rsid w:val="00460D4A"/>
    <w:rsid w:val="00460DEF"/>
    <w:rsid w:val="00461D0B"/>
    <w:rsid w:val="004631C1"/>
    <w:rsid w:val="004631F6"/>
    <w:rsid w:val="00463266"/>
    <w:rsid w:val="0046374C"/>
    <w:rsid w:val="004638A1"/>
    <w:rsid w:val="00463F02"/>
    <w:rsid w:val="00464990"/>
    <w:rsid w:val="00464D11"/>
    <w:rsid w:val="0046598A"/>
    <w:rsid w:val="00465F88"/>
    <w:rsid w:val="004661F9"/>
    <w:rsid w:val="00466A4D"/>
    <w:rsid w:val="00466EF9"/>
    <w:rsid w:val="0046751D"/>
    <w:rsid w:val="00467B4A"/>
    <w:rsid w:val="00471E91"/>
    <w:rsid w:val="0047277B"/>
    <w:rsid w:val="00474C10"/>
    <w:rsid w:val="00474FF7"/>
    <w:rsid w:val="004757DF"/>
    <w:rsid w:val="004766FB"/>
    <w:rsid w:val="00476EEA"/>
    <w:rsid w:val="00477D57"/>
    <w:rsid w:val="00480924"/>
    <w:rsid w:val="004813E3"/>
    <w:rsid w:val="004824BA"/>
    <w:rsid w:val="00482840"/>
    <w:rsid w:val="00482B17"/>
    <w:rsid w:val="0048325F"/>
    <w:rsid w:val="00483AEA"/>
    <w:rsid w:val="004846A6"/>
    <w:rsid w:val="004846AB"/>
    <w:rsid w:val="00484D25"/>
    <w:rsid w:val="004867A1"/>
    <w:rsid w:val="004873B1"/>
    <w:rsid w:val="00490B4E"/>
    <w:rsid w:val="00491C9F"/>
    <w:rsid w:val="00491F4A"/>
    <w:rsid w:val="004926ED"/>
    <w:rsid w:val="00494013"/>
    <w:rsid w:val="00494305"/>
    <w:rsid w:val="00494403"/>
    <w:rsid w:val="00494887"/>
    <w:rsid w:val="00494EA5"/>
    <w:rsid w:val="0049612F"/>
    <w:rsid w:val="0049632A"/>
    <w:rsid w:val="00496550"/>
    <w:rsid w:val="004A0718"/>
    <w:rsid w:val="004A0C76"/>
    <w:rsid w:val="004A0EAA"/>
    <w:rsid w:val="004A49E2"/>
    <w:rsid w:val="004A5ABA"/>
    <w:rsid w:val="004A60A4"/>
    <w:rsid w:val="004A7784"/>
    <w:rsid w:val="004A79CC"/>
    <w:rsid w:val="004A7C1A"/>
    <w:rsid w:val="004A7DCE"/>
    <w:rsid w:val="004B1748"/>
    <w:rsid w:val="004B1F4A"/>
    <w:rsid w:val="004B4892"/>
    <w:rsid w:val="004B589E"/>
    <w:rsid w:val="004B5F9B"/>
    <w:rsid w:val="004B6452"/>
    <w:rsid w:val="004B682E"/>
    <w:rsid w:val="004B7F26"/>
    <w:rsid w:val="004B7FF0"/>
    <w:rsid w:val="004C0083"/>
    <w:rsid w:val="004C037C"/>
    <w:rsid w:val="004C1A1A"/>
    <w:rsid w:val="004C224D"/>
    <w:rsid w:val="004C3B06"/>
    <w:rsid w:val="004C45DA"/>
    <w:rsid w:val="004C6416"/>
    <w:rsid w:val="004C6949"/>
    <w:rsid w:val="004C6D46"/>
    <w:rsid w:val="004C7373"/>
    <w:rsid w:val="004C76DE"/>
    <w:rsid w:val="004D0805"/>
    <w:rsid w:val="004D1DD5"/>
    <w:rsid w:val="004D25A7"/>
    <w:rsid w:val="004D2839"/>
    <w:rsid w:val="004D2DC0"/>
    <w:rsid w:val="004D302C"/>
    <w:rsid w:val="004D352C"/>
    <w:rsid w:val="004D452C"/>
    <w:rsid w:val="004D47D3"/>
    <w:rsid w:val="004D4BF6"/>
    <w:rsid w:val="004D5641"/>
    <w:rsid w:val="004D6141"/>
    <w:rsid w:val="004D628E"/>
    <w:rsid w:val="004D64AE"/>
    <w:rsid w:val="004D794E"/>
    <w:rsid w:val="004D7CD7"/>
    <w:rsid w:val="004E01C1"/>
    <w:rsid w:val="004E1CA4"/>
    <w:rsid w:val="004E258F"/>
    <w:rsid w:val="004E3E32"/>
    <w:rsid w:val="004E3FBB"/>
    <w:rsid w:val="004E40C8"/>
    <w:rsid w:val="004E4180"/>
    <w:rsid w:val="004E43CD"/>
    <w:rsid w:val="004E55BE"/>
    <w:rsid w:val="004E5649"/>
    <w:rsid w:val="004E5692"/>
    <w:rsid w:val="004E5B75"/>
    <w:rsid w:val="004E65AF"/>
    <w:rsid w:val="004E6B4F"/>
    <w:rsid w:val="004E6EF5"/>
    <w:rsid w:val="004F036C"/>
    <w:rsid w:val="004F209A"/>
    <w:rsid w:val="004F221D"/>
    <w:rsid w:val="004F2FEC"/>
    <w:rsid w:val="004F454E"/>
    <w:rsid w:val="004F4F9E"/>
    <w:rsid w:val="004F50AE"/>
    <w:rsid w:val="004F5780"/>
    <w:rsid w:val="004F5F7D"/>
    <w:rsid w:val="004F6138"/>
    <w:rsid w:val="0050008A"/>
    <w:rsid w:val="00500D4E"/>
    <w:rsid w:val="00503192"/>
    <w:rsid w:val="00503357"/>
    <w:rsid w:val="00503469"/>
    <w:rsid w:val="0050395A"/>
    <w:rsid w:val="00504DEC"/>
    <w:rsid w:val="005053D3"/>
    <w:rsid w:val="005055A0"/>
    <w:rsid w:val="00505734"/>
    <w:rsid w:val="005061C2"/>
    <w:rsid w:val="00506D24"/>
    <w:rsid w:val="00506E06"/>
    <w:rsid w:val="00506FB4"/>
    <w:rsid w:val="005108A6"/>
    <w:rsid w:val="00511230"/>
    <w:rsid w:val="005115C1"/>
    <w:rsid w:val="00511BA1"/>
    <w:rsid w:val="005122AC"/>
    <w:rsid w:val="005125CA"/>
    <w:rsid w:val="00514709"/>
    <w:rsid w:val="005156B0"/>
    <w:rsid w:val="005157B6"/>
    <w:rsid w:val="005173D7"/>
    <w:rsid w:val="005178E7"/>
    <w:rsid w:val="00517DF5"/>
    <w:rsid w:val="00520D5C"/>
    <w:rsid w:val="00522082"/>
    <w:rsid w:val="0052231D"/>
    <w:rsid w:val="00522782"/>
    <w:rsid w:val="005238CF"/>
    <w:rsid w:val="0052412F"/>
    <w:rsid w:val="00527523"/>
    <w:rsid w:val="00527A1C"/>
    <w:rsid w:val="00527DA2"/>
    <w:rsid w:val="00530192"/>
    <w:rsid w:val="005313FD"/>
    <w:rsid w:val="005319D2"/>
    <w:rsid w:val="00531ACB"/>
    <w:rsid w:val="0053386C"/>
    <w:rsid w:val="005338B3"/>
    <w:rsid w:val="005342A5"/>
    <w:rsid w:val="005342AC"/>
    <w:rsid w:val="00535045"/>
    <w:rsid w:val="00535077"/>
    <w:rsid w:val="00535347"/>
    <w:rsid w:val="0053540C"/>
    <w:rsid w:val="00535C26"/>
    <w:rsid w:val="00536A2F"/>
    <w:rsid w:val="005373F6"/>
    <w:rsid w:val="005402F0"/>
    <w:rsid w:val="00540B64"/>
    <w:rsid w:val="00540BF4"/>
    <w:rsid w:val="0054139D"/>
    <w:rsid w:val="005419EA"/>
    <w:rsid w:val="00542C93"/>
    <w:rsid w:val="00542F00"/>
    <w:rsid w:val="00543A59"/>
    <w:rsid w:val="00543E67"/>
    <w:rsid w:val="005462BF"/>
    <w:rsid w:val="00546A02"/>
    <w:rsid w:val="005474C4"/>
    <w:rsid w:val="005503F7"/>
    <w:rsid w:val="00551122"/>
    <w:rsid w:val="00553683"/>
    <w:rsid w:val="005537B3"/>
    <w:rsid w:val="00553C65"/>
    <w:rsid w:val="00554729"/>
    <w:rsid w:val="00554C36"/>
    <w:rsid w:val="0055511A"/>
    <w:rsid w:val="00555C33"/>
    <w:rsid w:val="005561CD"/>
    <w:rsid w:val="00556314"/>
    <w:rsid w:val="00556C07"/>
    <w:rsid w:val="00556C4E"/>
    <w:rsid w:val="00556EAE"/>
    <w:rsid w:val="0056002D"/>
    <w:rsid w:val="0056219B"/>
    <w:rsid w:val="00562484"/>
    <w:rsid w:val="005633CD"/>
    <w:rsid w:val="00563984"/>
    <w:rsid w:val="0056410F"/>
    <w:rsid w:val="005641A1"/>
    <w:rsid w:val="0056472D"/>
    <w:rsid w:val="005653CD"/>
    <w:rsid w:val="00565D50"/>
    <w:rsid w:val="005663DB"/>
    <w:rsid w:val="0056744B"/>
    <w:rsid w:val="00567BBD"/>
    <w:rsid w:val="00570010"/>
    <w:rsid w:val="005701C1"/>
    <w:rsid w:val="00572591"/>
    <w:rsid w:val="0057320F"/>
    <w:rsid w:val="005733E6"/>
    <w:rsid w:val="00573D42"/>
    <w:rsid w:val="00574177"/>
    <w:rsid w:val="0057575B"/>
    <w:rsid w:val="005760F4"/>
    <w:rsid w:val="00576E69"/>
    <w:rsid w:val="0057746D"/>
    <w:rsid w:val="0057756A"/>
    <w:rsid w:val="0057788B"/>
    <w:rsid w:val="005824CE"/>
    <w:rsid w:val="00582B7C"/>
    <w:rsid w:val="00582DA9"/>
    <w:rsid w:val="00583747"/>
    <w:rsid w:val="005843B4"/>
    <w:rsid w:val="00584C28"/>
    <w:rsid w:val="005853E2"/>
    <w:rsid w:val="00586543"/>
    <w:rsid w:val="005865AA"/>
    <w:rsid w:val="00587325"/>
    <w:rsid w:val="005873AA"/>
    <w:rsid w:val="00587615"/>
    <w:rsid w:val="0059144E"/>
    <w:rsid w:val="005919FE"/>
    <w:rsid w:val="005927B8"/>
    <w:rsid w:val="00594053"/>
    <w:rsid w:val="0059406B"/>
    <w:rsid w:val="00594DEA"/>
    <w:rsid w:val="005953C0"/>
    <w:rsid w:val="005954FF"/>
    <w:rsid w:val="00595518"/>
    <w:rsid w:val="00596765"/>
    <w:rsid w:val="00596C70"/>
    <w:rsid w:val="005974BC"/>
    <w:rsid w:val="0059793C"/>
    <w:rsid w:val="005A0E8F"/>
    <w:rsid w:val="005A3204"/>
    <w:rsid w:val="005A37A0"/>
    <w:rsid w:val="005A3D7B"/>
    <w:rsid w:val="005A3FDA"/>
    <w:rsid w:val="005A56EB"/>
    <w:rsid w:val="005A5B15"/>
    <w:rsid w:val="005A68A1"/>
    <w:rsid w:val="005A6A80"/>
    <w:rsid w:val="005A6E59"/>
    <w:rsid w:val="005A6E5B"/>
    <w:rsid w:val="005B151F"/>
    <w:rsid w:val="005B1D8D"/>
    <w:rsid w:val="005B266F"/>
    <w:rsid w:val="005B2972"/>
    <w:rsid w:val="005B2974"/>
    <w:rsid w:val="005B4921"/>
    <w:rsid w:val="005B4F5A"/>
    <w:rsid w:val="005B5628"/>
    <w:rsid w:val="005B6103"/>
    <w:rsid w:val="005B657B"/>
    <w:rsid w:val="005B6C23"/>
    <w:rsid w:val="005C1169"/>
    <w:rsid w:val="005C139E"/>
    <w:rsid w:val="005C1996"/>
    <w:rsid w:val="005C1BC1"/>
    <w:rsid w:val="005C1E7F"/>
    <w:rsid w:val="005C2B6F"/>
    <w:rsid w:val="005C3B3B"/>
    <w:rsid w:val="005C3C04"/>
    <w:rsid w:val="005C3F01"/>
    <w:rsid w:val="005C402C"/>
    <w:rsid w:val="005C4C31"/>
    <w:rsid w:val="005C4D7A"/>
    <w:rsid w:val="005C5223"/>
    <w:rsid w:val="005D0D48"/>
    <w:rsid w:val="005D343C"/>
    <w:rsid w:val="005D397E"/>
    <w:rsid w:val="005D47C1"/>
    <w:rsid w:val="005D5F8A"/>
    <w:rsid w:val="005D646B"/>
    <w:rsid w:val="005D663A"/>
    <w:rsid w:val="005E2041"/>
    <w:rsid w:val="005E280B"/>
    <w:rsid w:val="005E32D4"/>
    <w:rsid w:val="005E42BD"/>
    <w:rsid w:val="005E445D"/>
    <w:rsid w:val="005E4569"/>
    <w:rsid w:val="005E5640"/>
    <w:rsid w:val="005E624E"/>
    <w:rsid w:val="005E6863"/>
    <w:rsid w:val="005E6D85"/>
    <w:rsid w:val="005E754B"/>
    <w:rsid w:val="005F14D4"/>
    <w:rsid w:val="005F16C7"/>
    <w:rsid w:val="005F1C85"/>
    <w:rsid w:val="005F3F1F"/>
    <w:rsid w:val="005F4D6D"/>
    <w:rsid w:val="005F56D2"/>
    <w:rsid w:val="005F5EDA"/>
    <w:rsid w:val="005F61AB"/>
    <w:rsid w:val="005F7D1C"/>
    <w:rsid w:val="00601283"/>
    <w:rsid w:val="00601BD3"/>
    <w:rsid w:val="006025EA"/>
    <w:rsid w:val="00602A77"/>
    <w:rsid w:val="00602AFA"/>
    <w:rsid w:val="006032B9"/>
    <w:rsid w:val="006033AC"/>
    <w:rsid w:val="00603F59"/>
    <w:rsid w:val="00605544"/>
    <w:rsid w:val="00605C35"/>
    <w:rsid w:val="00605F66"/>
    <w:rsid w:val="00606475"/>
    <w:rsid w:val="00607601"/>
    <w:rsid w:val="00610AAE"/>
    <w:rsid w:val="00611100"/>
    <w:rsid w:val="00611B1C"/>
    <w:rsid w:val="006121C0"/>
    <w:rsid w:val="00612A39"/>
    <w:rsid w:val="00613424"/>
    <w:rsid w:val="006148A6"/>
    <w:rsid w:val="00615747"/>
    <w:rsid w:val="00616A28"/>
    <w:rsid w:val="00616E7E"/>
    <w:rsid w:val="00616F4E"/>
    <w:rsid w:val="006213FA"/>
    <w:rsid w:val="00621D89"/>
    <w:rsid w:val="00621E43"/>
    <w:rsid w:val="006224D4"/>
    <w:rsid w:val="00622CCF"/>
    <w:rsid w:val="00624447"/>
    <w:rsid w:val="00624A64"/>
    <w:rsid w:val="006252D2"/>
    <w:rsid w:val="00625474"/>
    <w:rsid w:val="00625DCD"/>
    <w:rsid w:val="00625F02"/>
    <w:rsid w:val="006260FB"/>
    <w:rsid w:val="006264E1"/>
    <w:rsid w:val="00626E25"/>
    <w:rsid w:val="00627730"/>
    <w:rsid w:val="00627CDB"/>
    <w:rsid w:val="006306E0"/>
    <w:rsid w:val="00631704"/>
    <w:rsid w:val="00631CA2"/>
    <w:rsid w:val="0063206F"/>
    <w:rsid w:val="00635B8B"/>
    <w:rsid w:val="00635D12"/>
    <w:rsid w:val="00636573"/>
    <w:rsid w:val="00636E96"/>
    <w:rsid w:val="00637271"/>
    <w:rsid w:val="0063760F"/>
    <w:rsid w:val="00637A9D"/>
    <w:rsid w:val="00637B09"/>
    <w:rsid w:val="00640EDB"/>
    <w:rsid w:val="0064172C"/>
    <w:rsid w:val="006420FE"/>
    <w:rsid w:val="006424AC"/>
    <w:rsid w:val="006426CE"/>
    <w:rsid w:val="00642F0F"/>
    <w:rsid w:val="00643C58"/>
    <w:rsid w:val="00643DFD"/>
    <w:rsid w:val="00643F1E"/>
    <w:rsid w:val="00644BA0"/>
    <w:rsid w:val="006467B7"/>
    <w:rsid w:val="00647288"/>
    <w:rsid w:val="006476C9"/>
    <w:rsid w:val="00647B65"/>
    <w:rsid w:val="00647DD5"/>
    <w:rsid w:val="006504B9"/>
    <w:rsid w:val="0065115C"/>
    <w:rsid w:val="006516B8"/>
    <w:rsid w:val="00652D50"/>
    <w:rsid w:val="006536A0"/>
    <w:rsid w:val="00653BC7"/>
    <w:rsid w:val="00654AA0"/>
    <w:rsid w:val="00661A9C"/>
    <w:rsid w:val="00661D1E"/>
    <w:rsid w:val="006636E4"/>
    <w:rsid w:val="0066392E"/>
    <w:rsid w:val="006641CD"/>
    <w:rsid w:val="00664DC8"/>
    <w:rsid w:val="006666B9"/>
    <w:rsid w:val="00667C26"/>
    <w:rsid w:val="00667C27"/>
    <w:rsid w:val="0067083D"/>
    <w:rsid w:val="00670E12"/>
    <w:rsid w:val="006716B6"/>
    <w:rsid w:val="00671C44"/>
    <w:rsid w:val="00672245"/>
    <w:rsid w:val="006750F7"/>
    <w:rsid w:val="00675728"/>
    <w:rsid w:val="00675AAE"/>
    <w:rsid w:val="00675C84"/>
    <w:rsid w:val="006765D3"/>
    <w:rsid w:val="00676B51"/>
    <w:rsid w:val="00676E9D"/>
    <w:rsid w:val="00676FEC"/>
    <w:rsid w:val="0068095A"/>
    <w:rsid w:val="00680E4C"/>
    <w:rsid w:val="00681129"/>
    <w:rsid w:val="006814A5"/>
    <w:rsid w:val="00681B23"/>
    <w:rsid w:val="00681F25"/>
    <w:rsid w:val="00681FC1"/>
    <w:rsid w:val="006821C0"/>
    <w:rsid w:val="0068240E"/>
    <w:rsid w:val="006833A4"/>
    <w:rsid w:val="00684970"/>
    <w:rsid w:val="006879FF"/>
    <w:rsid w:val="00687D9A"/>
    <w:rsid w:val="00690542"/>
    <w:rsid w:val="006905E8"/>
    <w:rsid w:val="006909B2"/>
    <w:rsid w:val="00690A17"/>
    <w:rsid w:val="006925B9"/>
    <w:rsid w:val="006925C1"/>
    <w:rsid w:val="00694628"/>
    <w:rsid w:val="00695B72"/>
    <w:rsid w:val="0069601C"/>
    <w:rsid w:val="0069676B"/>
    <w:rsid w:val="006974D1"/>
    <w:rsid w:val="00697FB2"/>
    <w:rsid w:val="006A0E39"/>
    <w:rsid w:val="006A1CAA"/>
    <w:rsid w:val="006A2EBA"/>
    <w:rsid w:val="006A302A"/>
    <w:rsid w:val="006A344C"/>
    <w:rsid w:val="006A3DFC"/>
    <w:rsid w:val="006A5CF7"/>
    <w:rsid w:val="006A6A42"/>
    <w:rsid w:val="006A7A88"/>
    <w:rsid w:val="006B0656"/>
    <w:rsid w:val="006B0804"/>
    <w:rsid w:val="006B0836"/>
    <w:rsid w:val="006B10F2"/>
    <w:rsid w:val="006B1D6B"/>
    <w:rsid w:val="006B2272"/>
    <w:rsid w:val="006B24C7"/>
    <w:rsid w:val="006B2621"/>
    <w:rsid w:val="006B29DF"/>
    <w:rsid w:val="006B39D8"/>
    <w:rsid w:val="006B4415"/>
    <w:rsid w:val="006B46BB"/>
    <w:rsid w:val="006B51D1"/>
    <w:rsid w:val="006B5C63"/>
    <w:rsid w:val="006B5F8E"/>
    <w:rsid w:val="006B7301"/>
    <w:rsid w:val="006B7696"/>
    <w:rsid w:val="006B76F9"/>
    <w:rsid w:val="006B789F"/>
    <w:rsid w:val="006B7A1D"/>
    <w:rsid w:val="006C00FB"/>
    <w:rsid w:val="006C0522"/>
    <w:rsid w:val="006C0AEA"/>
    <w:rsid w:val="006C2D14"/>
    <w:rsid w:val="006C36AC"/>
    <w:rsid w:val="006C3AB3"/>
    <w:rsid w:val="006C3C91"/>
    <w:rsid w:val="006C65D9"/>
    <w:rsid w:val="006C69CC"/>
    <w:rsid w:val="006C6C0E"/>
    <w:rsid w:val="006C6FD1"/>
    <w:rsid w:val="006D04FF"/>
    <w:rsid w:val="006D05C4"/>
    <w:rsid w:val="006D06AF"/>
    <w:rsid w:val="006D0E28"/>
    <w:rsid w:val="006D0FD8"/>
    <w:rsid w:val="006D2FC2"/>
    <w:rsid w:val="006D373F"/>
    <w:rsid w:val="006D4154"/>
    <w:rsid w:val="006D495D"/>
    <w:rsid w:val="006D4DFE"/>
    <w:rsid w:val="006D580C"/>
    <w:rsid w:val="006D5ACA"/>
    <w:rsid w:val="006D6364"/>
    <w:rsid w:val="006D67F2"/>
    <w:rsid w:val="006D6EDB"/>
    <w:rsid w:val="006D76B5"/>
    <w:rsid w:val="006E042F"/>
    <w:rsid w:val="006E08B4"/>
    <w:rsid w:val="006E0929"/>
    <w:rsid w:val="006E0D2F"/>
    <w:rsid w:val="006E1044"/>
    <w:rsid w:val="006E10BD"/>
    <w:rsid w:val="006E13A5"/>
    <w:rsid w:val="006E25AD"/>
    <w:rsid w:val="006E355C"/>
    <w:rsid w:val="006E500A"/>
    <w:rsid w:val="006E5983"/>
    <w:rsid w:val="006E5FDF"/>
    <w:rsid w:val="006E6E07"/>
    <w:rsid w:val="006E72E1"/>
    <w:rsid w:val="006E7AE1"/>
    <w:rsid w:val="006E7AFC"/>
    <w:rsid w:val="006E7FE0"/>
    <w:rsid w:val="006F1607"/>
    <w:rsid w:val="006F2923"/>
    <w:rsid w:val="006F35D8"/>
    <w:rsid w:val="006F4C4E"/>
    <w:rsid w:val="006F5BE6"/>
    <w:rsid w:val="006F5CE6"/>
    <w:rsid w:val="006F74AA"/>
    <w:rsid w:val="006F7725"/>
    <w:rsid w:val="00700066"/>
    <w:rsid w:val="00700C21"/>
    <w:rsid w:val="00701099"/>
    <w:rsid w:val="00701B5E"/>
    <w:rsid w:val="00702715"/>
    <w:rsid w:val="00702A2A"/>
    <w:rsid w:val="007032E4"/>
    <w:rsid w:val="007049E9"/>
    <w:rsid w:val="00704B43"/>
    <w:rsid w:val="00705041"/>
    <w:rsid w:val="0070565F"/>
    <w:rsid w:val="00705B1C"/>
    <w:rsid w:val="00705B9C"/>
    <w:rsid w:val="00707142"/>
    <w:rsid w:val="00707490"/>
    <w:rsid w:val="0070771E"/>
    <w:rsid w:val="007101A0"/>
    <w:rsid w:val="0071032F"/>
    <w:rsid w:val="0071085E"/>
    <w:rsid w:val="00712BE2"/>
    <w:rsid w:val="00712DCA"/>
    <w:rsid w:val="007133BA"/>
    <w:rsid w:val="0071350F"/>
    <w:rsid w:val="00715343"/>
    <w:rsid w:val="00715922"/>
    <w:rsid w:val="00715E98"/>
    <w:rsid w:val="00717029"/>
    <w:rsid w:val="007178CE"/>
    <w:rsid w:val="0072076D"/>
    <w:rsid w:val="0072085D"/>
    <w:rsid w:val="00720AB4"/>
    <w:rsid w:val="0072179F"/>
    <w:rsid w:val="0072208F"/>
    <w:rsid w:val="007232CC"/>
    <w:rsid w:val="0072401B"/>
    <w:rsid w:val="00724584"/>
    <w:rsid w:val="00725478"/>
    <w:rsid w:val="007254CE"/>
    <w:rsid w:val="007313AF"/>
    <w:rsid w:val="00731496"/>
    <w:rsid w:val="00731F26"/>
    <w:rsid w:val="007335C9"/>
    <w:rsid w:val="00734011"/>
    <w:rsid w:val="0073426D"/>
    <w:rsid w:val="00735297"/>
    <w:rsid w:val="0073529D"/>
    <w:rsid w:val="007360D4"/>
    <w:rsid w:val="00736570"/>
    <w:rsid w:val="007371B3"/>
    <w:rsid w:val="00740CE3"/>
    <w:rsid w:val="0074107C"/>
    <w:rsid w:val="0074144E"/>
    <w:rsid w:val="00741643"/>
    <w:rsid w:val="00741CA8"/>
    <w:rsid w:val="00742613"/>
    <w:rsid w:val="00742E2A"/>
    <w:rsid w:val="0074352F"/>
    <w:rsid w:val="00743623"/>
    <w:rsid w:val="007463D7"/>
    <w:rsid w:val="007472DA"/>
    <w:rsid w:val="00751349"/>
    <w:rsid w:val="007517E7"/>
    <w:rsid w:val="00751CF5"/>
    <w:rsid w:val="00751F60"/>
    <w:rsid w:val="00752A8A"/>
    <w:rsid w:val="00752CDE"/>
    <w:rsid w:val="00753168"/>
    <w:rsid w:val="00753A1C"/>
    <w:rsid w:val="00753D3F"/>
    <w:rsid w:val="00755459"/>
    <w:rsid w:val="007558AE"/>
    <w:rsid w:val="007558CE"/>
    <w:rsid w:val="00755FBD"/>
    <w:rsid w:val="00756037"/>
    <w:rsid w:val="007564D4"/>
    <w:rsid w:val="00756EDA"/>
    <w:rsid w:val="007607EF"/>
    <w:rsid w:val="007609C3"/>
    <w:rsid w:val="00762F44"/>
    <w:rsid w:val="007630C9"/>
    <w:rsid w:val="00763429"/>
    <w:rsid w:val="007639E0"/>
    <w:rsid w:val="007652F4"/>
    <w:rsid w:val="0076530D"/>
    <w:rsid w:val="00766064"/>
    <w:rsid w:val="00767217"/>
    <w:rsid w:val="007700FB"/>
    <w:rsid w:val="00773024"/>
    <w:rsid w:val="00773B58"/>
    <w:rsid w:val="00773CEE"/>
    <w:rsid w:val="007742D0"/>
    <w:rsid w:val="0077664C"/>
    <w:rsid w:val="007768D3"/>
    <w:rsid w:val="00776B6D"/>
    <w:rsid w:val="00776E21"/>
    <w:rsid w:val="00777C2B"/>
    <w:rsid w:val="00777E26"/>
    <w:rsid w:val="007802BC"/>
    <w:rsid w:val="00780CFF"/>
    <w:rsid w:val="00781C5A"/>
    <w:rsid w:val="00781CBB"/>
    <w:rsid w:val="00782C43"/>
    <w:rsid w:val="00784617"/>
    <w:rsid w:val="0078461E"/>
    <w:rsid w:val="0078483C"/>
    <w:rsid w:val="00784A78"/>
    <w:rsid w:val="00786337"/>
    <w:rsid w:val="007866B7"/>
    <w:rsid w:val="00786E72"/>
    <w:rsid w:val="007875EF"/>
    <w:rsid w:val="00790F5B"/>
    <w:rsid w:val="00791D24"/>
    <w:rsid w:val="00791E3D"/>
    <w:rsid w:val="0079238C"/>
    <w:rsid w:val="00792B99"/>
    <w:rsid w:val="00793716"/>
    <w:rsid w:val="00794F08"/>
    <w:rsid w:val="00795BEF"/>
    <w:rsid w:val="00796298"/>
    <w:rsid w:val="00796420"/>
    <w:rsid w:val="0079658B"/>
    <w:rsid w:val="0079668F"/>
    <w:rsid w:val="00796AD0"/>
    <w:rsid w:val="0079759F"/>
    <w:rsid w:val="00797F9F"/>
    <w:rsid w:val="007A1881"/>
    <w:rsid w:val="007A1E3E"/>
    <w:rsid w:val="007A258C"/>
    <w:rsid w:val="007A2A0B"/>
    <w:rsid w:val="007A2CFC"/>
    <w:rsid w:val="007A3798"/>
    <w:rsid w:val="007A41EE"/>
    <w:rsid w:val="007A4FE5"/>
    <w:rsid w:val="007A6C97"/>
    <w:rsid w:val="007A7120"/>
    <w:rsid w:val="007A75F8"/>
    <w:rsid w:val="007B041A"/>
    <w:rsid w:val="007B1B65"/>
    <w:rsid w:val="007B1BB7"/>
    <w:rsid w:val="007B2C98"/>
    <w:rsid w:val="007B32CF"/>
    <w:rsid w:val="007B4226"/>
    <w:rsid w:val="007B62BC"/>
    <w:rsid w:val="007B6FBB"/>
    <w:rsid w:val="007B724B"/>
    <w:rsid w:val="007B75B4"/>
    <w:rsid w:val="007C0265"/>
    <w:rsid w:val="007C035A"/>
    <w:rsid w:val="007C0499"/>
    <w:rsid w:val="007C184D"/>
    <w:rsid w:val="007C1D82"/>
    <w:rsid w:val="007C1DA7"/>
    <w:rsid w:val="007C2360"/>
    <w:rsid w:val="007C32AF"/>
    <w:rsid w:val="007C40D1"/>
    <w:rsid w:val="007C492F"/>
    <w:rsid w:val="007C53DB"/>
    <w:rsid w:val="007C5768"/>
    <w:rsid w:val="007C5CAB"/>
    <w:rsid w:val="007C62BA"/>
    <w:rsid w:val="007C71E4"/>
    <w:rsid w:val="007D0125"/>
    <w:rsid w:val="007D188F"/>
    <w:rsid w:val="007D2208"/>
    <w:rsid w:val="007D3197"/>
    <w:rsid w:val="007D387E"/>
    <w:rsid w:val="007D3BBC"/>
    <w:rsid w:val="007D413C"/>
    <w:rsid w:val="007D545F"/>
    <w:rsid w:val="007D5771"/>
    <w:rsid w:val="007D6080"/>
    <w:rsid w:val="007D6A62"/>
    <w:rsid w:val="007D78DE"/>
    <w:rsid w:val="007E0B56"/>
    <w:rsid w:val="007E10D8"/>
    <w:rsid w:val="007E3338"/>
    <w:rsid w:val="007E33C9"/>
    <w:rsid w:val="007E46EF"/>
    <w:rsid w:val="007E4FE5"/>
    <w:rsid w:val="007E6925"/>
    <w:rsid w:val="007E7186"/>
    <w:rsid w:val="007E74CD"/>
    <w:rsid w:val="007F0070"/>
    <w:rsid w:val="007F0587"/>
    <w:rsid w:val="007F0D5C"/>
    <w:rsid w:val="007F1C57"/>
    <w:rsid w:val="007F3895"/>
    <w:rsid w:val="007F473C"/>
    <w:rsid w:val="007F5191"/>
    <w:rsid w:val="007F5412"/>
    <w:rsid w:val="007F6D0A"/>
    <w:rsid w:val="007F6ED5"/>
    <w:rsid w:val="007F72C5"/>
    <w:rsid w:val="00800411"/>
    <w:rsid w:val="00800CD2"/>
    <w:rsid w:val="00800EAC"/>
    <w:rsid w:val="0080146B"/>
    <w:rsid w:val="008018C0"/>
    <w:rsid w:val="00801BBE"/>
    <w:rsid w:val="00802F2B"/>
    <w:rsid w:val="0080374C"/>
    <w:rsid w:val="00804035"/>
    <w:rsid w:val="0080406E"/>
    <w:rsid w:val="0080465B"/>
    <w:rsid w:val="008056E6"/>
    <w:rsid w:val="00805E0F"/>
    <w:rsid w:val="00806257"/>
    <w:rsid w:val="00806F5B"/>
    <w:rsid w:val="0080753B"/>
    <w:rsid w:val="00810395"/>
    <w:rsid w:val="008107C4"/>
    <w:rsid w:val="0081084E"/>
    <w:rsid w:val="008108DE"/>
    <w:rsid w:val="00810909"/>
    <w:rsid w:val="00810FA8"/>
    <w:rsid w:val="008113A3"/>
    <w:rsid w:val="0081197E"/>
    <w:rsid w:val="0081321D"/>
    <w:rsid w:val="0081368A"/>
    <w:rsid w:val="008138AF"/>
    <w:rsid w:val="00814380"/>
    <w:rsid w:val="0081742D"/>
    <w:rsid w:val="00817491"/>
    <w:rsid w:val="00817851"/>
    <w:rsid w:val="00817961"/>
    <w:rsid w:val="00817974"/>
    <w:rsid w:val="0082009C"/>
    <w:rsid w:val="00821345"/>
    <w:rsid w:val="00821CFA"/>
    <w:rsid w:val="00822549"/>
    <w:rsid w:val="008228CD"/>
    <w:rsid w:val="00822B60"/>
    <w:rsid w:val="00823B01"/>
    <w:rsid w:val="00823D8A"/>
    <w:rsid w:val="00823F19"/>
    <w:rsid w:val="008260B0"/>
    <w:rsid w:val="00826414"/>
    <w:rsid w:val="008271CB"/>
    <w:rsid w:val="008274F3"/>
    <w:rsid w:val="00827B57"/>
    <w:rsid w:val="00831227"/>
    <w:rsid w:val="0083161E"/>
    <w:rsid w:val="0083182E"/>
    <w:rsid w:val="0083201B"/>
    <w:rsid w:val="00833886"/>
    <w:rsid w:val="008347D0"/>
    <w:rsid w:val="008347F6"/>
    <w:rsid w:val="00834823"/>
    <w:rsid w:val="008348CD"/>
    <w:rsid w:val="00834F59"/>
    <w:rsid w:val="008355C7"/>
    <w:rsid w:val="0083577E"/>
    <w:rsid w:val="008366FD"/>
    <w:rsid w:val="00836A41"/>
    <w:rsid w:val="00837446"/>
    <w:rsid w:val="0083793A"/>
    <w:rsid w:val="00837B5A"/>
    <w:rsid w:val="00840531"/>
    <w:rsid w:val="00840972"/>
    <w:rsid w:val="00840B09"/>
    <w:rsid w:val="00841989"/>
    <w:rsid w:val="00843136"/>
    <w:rsid w:val="008444C6"/>
    <w:rsid w:val="00847307"/>
    <w:rsid w:val="008479EF"/>
    <w:rsid w:val="00847CCB"/>
    <w:rsid w:val="008513EF"/>
    <w:rsid w:val="008519F1"/>
    <w:rsid w:val="00851DC2"/>
    <w:rsid w:val="00852979"/>
    <w:rsid w:val="00852DE8"/>
    <w:rsid w:val="00853A33"/>
    <w:rsid w:val="0085626B"/>
    <w:rsid w:val="00856512"/>
    <w:rsid w:val="00857365"/>
    <w:rsid w:val="00857645"/>
    <w:rsid w:val="00857CD6"/>
    <w:rsid w:val="008603DF"/>
    <w:rsid w:val="008606DD"/>
    <w:rsid w:val="008610CF"/>
    <w:rsid w:val="0086474D"/>
    <w:rsid w:val="00865FE3"/>
    <w:rsid w:val="0086650D"/>
    <w:rsid w:val="00866844"/>
    <w:rsid w:val="0086797F"/>
    <w:rsid w:val="008679CA"/>
    <w:rsid w:val="00870570"/>
    <w:rsid w:val="008706B4"/>
    <w:rsid w:val="008711A7"/>
    <w:rsid w:val="00871B71"/>
    <w:rsid w:val="0087239C"/>
    <w:rsid w:val="00872654"/>
    <w:rsid w:val="008730C1"/>
    <w:rsid w:val="008734BC"/>
    <w:rsid w:val="00873AFF"/>
    <w:rsid w:val="00874C7A"/>
    <w:rsid w:val="00874EF7"/>
    <w:rsid w:val="008750A7"/>
    <w:rsid w:val="00875340"/>
    <w:rsid w:val="00876E74"/>
    <w:rsid w:val="0087763E"/>
    <w:rsid w:val="00880223"/>
    <w:rsid w:val="008803AB"/>
    <w:rsid w:val="00881F4A"/>
    <w:rsid w:val="00882264"/>
    <w:rsid w:val="00883703"/>
    <w:rsid w:val="0088370F"/>
    <w:rsid w:val="00884675"/>
    <w:rsid w:val="00884DBC"/>
    <w:rsid w:val="00885458"/>
    <w:rsid w:val="00885721"/>
    <w:rsid w:val="00885870"/>
    <w:rsid w:val="00885D81"/>
    <w:rsid w:val="00887967"/>
    <w:rsid w:val="00887B8D"/>
    <w:rsid w:val="0089027C"/>
    <w:rsid w:val="008912A1"/>
    <w:rsid w:val="00891770"/>
    <w:rsid w:val="008919AF"/>
    <w:rsid w:val="00891C09"/>
    <w:rsid w:val="00892F71"/>
    <w:rsid w:val="00893092"/>
    <w:rsid w:val="00893BB3"/>
    <w:rsid w:val="00894351"/>
    <w:rsid w:val="008948CE"/>
    <w:rsid w:val="008967BB"/>
    <w:rsid w:val="00896B8D"/>
    <w:rsid w:val="00897541"/>
    <w:rsid w:val="00897566"/>
    <w:rsid w:val="00897577"/>
    <w:rsid w:val="00897702"/>
    <w:rsid w:val="008977CA"/>
    <w:rsid w:val="008A1677"/>
    <w:rsid w:val="008A2781"/>
    <w:rsid w:val="008A2BF8"/>
    <w:rsid w:val="008A2E59"/>
    <w:rsid w:val="008A314D"/>
    <w:rsid w:val="008A3165"/>
    <w:rsid w:val="008A354D"/>
    <w:rsid w:val="008A37B7"/>
    <w:rsid w:val="008A3836"/>
    <w:rsid w:val="008A3D60"/>
    <w:rsid w:val="008A3F91"/>
    <w:rsid w:val="008A40DF"/>
    <w:rsid w:val="008A5CBB"/>
    <w:rsid w:val="008A681F"/>
    <w:rsid w:val="008A6BC5"/>
    <w:rsid w:val="008A794F"/>
    <w:rsid w:val="008A7BBD"/>
    <w:rsid w:val="008B01E8"/>
    <w:rsid w:val="008B1150"/>
    <w:rsid w:val="008B1321"/>
    <w:rsid w:val="008B1719"/>
    <w:rsid w:val="008B1F5C"/>
    <w:rsid w:val="008B2AE2"/>
    <w:rsid w:val="008B2D64"/>
    <w:rsid w:val="008B3380"/>
    <w:rsid w:val="008B354F"/>
    <w:rsid w:val="008B3947"/>
    <w:rsid w:val="008B3DCE"/>
    <w:rsid w:val="008B555C"/>
    <w:rsid w:val="008B5827"/>
    <w:rsid w:val="008B5ACC"/>
    <w:rsid w:val="008B62AE"/>
    <w:rsid w:val="008B71E5"/>
    <w:rsid w:val="008B73B2"/>
    <w:rsid w:val="008B7A96"/>
    <w:rsid w:val="008B7EA8"/>
    <w:rsid w:val="008C0A0B"/>
    <w:rsid w:val="008C0B63"/>
    <w:rsid w:val="008C0D33"/>
    <w:rsid w:val="008C186A"/>
    <w:rsid w:val="008C190D"/>
    <w:rsid w:val="008C1C4C"/>
    <w:rsid w:val="008C1DFA"/>
    <w:rsid w:val="008C22AA"/>
    <w:rsid w:val="008C255A"/>
    <w:rsid w:val="008C270D"/>
    <w:rsid w:val="008C34EE"/>
    <w:rsid w:val="008C3D94"/>
    <w:rsid w:val="008C4F62"/>
    <w:rsid w:val="008C6122"/>
    <w:rsid w:val="008C61A7"/>
    <w:rsid w:val="008C76DC"/>
    <w:rsid w:val="008C7FF9"/>
    <w:rsid w:val="008D0440"/>
    <w:rsid w:val="008D0B8D"/>
    <w:rsid w:val="008D0E74"/>
    <w:rsid w:val="008D1230"/>
    <w:rsid w:val="008D16C1"/>
    <w:rsid w:val="008D1CE5"/>
    <w:rsid w:val="008D3906"/>
    <w:rsid w:val="008D3B14"/>
    <w:rsid w:val="008D3CF1"/>
    <w:rsid w:val="008D43B9"/>
    <w:rsid w:val="008D474D"/>
    <w:rsid w:val="008D4CDE"/>
    <w:rsid w:val="008D5149"/>
    <w:rsid w:val="008D522B"/>
    <w:rsid w:val="008D57AF"/>
    <w:rsid w:val="008D67D6"/>
    <w:rsid w:val="008D691C"/>
    <w:rsid w:val="008D7475"/>
    <w:rsid w:val="008D7729"/>
    <w:rsid w:val="008E04FE"/>
    <w:rsid w:val="008E095B"/>
    <w:rsid w:val="008E15EF"/>
    <w:rsid w:val="008E1D60"/>
    <w:rsid w:val="008E1D90"/>
    <w:rsid w:val="008E210F"/>
    <w:rsid w:val="008E246E"/>
    <w:rsid w:val="008E30E0"/>
    <w:rsid w:val="008E343D"/>
    <w:rsid w:val="008E3AA6"/>
    <w:rsid w:val="008E3F7E"/>
    <w:rsid w:val="008E5C15"/>
    <w:rsid w:val="008E650A"/>
    <w:rsid w:val="008E6603"/>
    <w:rsid w:val="008E66D9"/>
    <w:rsid w:val="008E7C29"/>
    <w:rsid w:val="008F0384"/>
    <w:rsid w:val="008F09F3"/>
    <w:rsid w:val="008F0D09"/>
    <w:rsid w:val="008F1661"/>
    <w:rsid w:val="008F1F45"/>
    <w:rsid w:val="008F4AC3"/>
    <w:rsid w:val="008F533C"/>
    <w:rsid w:val="008F568A"/>
    <w:rsid w:val="008F68A6"/>
    <w:rsid w:val="008F6CDF"/>
    <w:rsid w:val="008F7BC4"/>
    <w:rsid w:val="00900AAA"/>
    <w:rsid w:val="00901C70"/>
    <w:rsid w:val="00901CFB"/>
    <w:rsid w:val="00901E50"/>
    <w:rsid w:val="009023C0"/>
    <w:rsid w:val="0090243C"/>
    <w:rsid w:val="00902AA0"/>
    <w:rsid w:val="00902B3F"/>
    <w:rsid w:val="00902EC7"/>
    <w:rsid w:val="0090333A"/>
    <w:rsid w:val="00903569"/>
    <w:rsid w:val="0090385E"/>
    <w:rsid w:val="0090457B"/>
    <w:rsid w:val="009058C1"/>
    <w:rsid w:val="0090591E"/>
    <w:rsid w:val="00905DF9"/>
    <w:rsid w:val="00906005"/>
    <w:rsid w:val="00907A1A"/>
    <w:rsid w:val="0091202E"/>
    <w:rsid w:val="009129BB"/>
    <w:rsid w:val="0091348B"/>
    <w:rsid w:val="009138F8"/>
    <w:rsid w:val="00913D99"/>
    <w:rsid w:val="00914122"/>
    <w:rsid w:val="009143D4"/>
    <w:rsid w:val="00914811"/>
    <w:rsid w:val="0091540B"/>
    <w:rsid w:val="00916CC6"/>
    <w:rsid w:val="00917B06"/>
    <w:rsid w:val="00920AC0"/>
    <w:rsid w:val="0092132F"/>
    <w:rsid w:val="009215D4"/>
    <w:rsid w:val="0092309A"/>
    <w:rsid w:val="009259D5"/>
    <w:rsid w:val="009262C5"/>
    <w:rsid w:val="00926E40"/>
    <w:rsid w:val="00926E7A"/>
    <w:rsid w:val="00926E8B"/>
    <w:rsid w:val="00927135"/>
    <w:rsid w:val="00927994"/>
    <w:rsid w:val="009300E6"/>
    <w:rsid w:val="0093014E"/>
    <w:rsid w:val="0093176E"/>
    <w:rsid w:val="009320A1"/>
    <w:rsid w:val="00932240"/>
    <w:rsid w:val="0093246A"/>
    <w:rsid w:val="009340A0"/>
    <w:rsid w:val="00934807"/>
    <w:rsid w:val="00935D76"/>
    <w:rsid w:val="0093654D"/>
    <w:rsid w:val="00936BDE"/>
    <w:rsid w:val="009420A3"/>
    <w:rsid w:val="009422D4"/>
    <w:rsid w:val="009425D2"/>
    <w:rsid w:val="00943B75"/>
    <w:rsid w:val="00943F79"/>
    <w:rsid w:val="009443F2"/>
    <w:rsid w:val="00944DB0"/>
    <w:rsid w:val="00944E2D"/>
    <w:rsid w:val="0094548A"/>
    <w:rsid w:val="0094601A"/>
    <w:rsid w:val="0094674F"/>
    <w:rsid w:val="00946CA3"/>
    <w:rsid w:val="00950F19"/>
    <w:rsid w:val="0095149B"/>
    <w:rsid w:val="00951A47"/>
    <w:rsid w:val="00951E9B"/>
    <w:rsid w:val="00952302"/>
    <w:rsid w:val="009523DA"/>
    <w:rsid w:val="009524EE"/>
    <w:rsid w:val="00953369"/>
    <w:rsid w:val="0095485B"/>
    <w:rsid w:val="00954F9C"/>
    <w:rsid w:val="0095581B"/>
    <w:rsid w:val="00956308"/>
    <w:rsid w:val="009565B9"/>
    <w:rsid w:val="00956841"/>
    <w:rsid w:val="00956D7C"/>
    <w:rsid w:val="00960A18"/>
    <w:rsid w:val="009613C1"/>
    <w:rsid w:val="00961D2F"/>
    <w:rsid w:val="00962152"/>
    <w:rsid w:val="0096298C"/>
    <w:rsid w:val="00962B86"/>
    <w:rsid w:val="0096363A"/>
    <w:rsid w:val="00963CAA"/>
    <w:rsid w:val="00964BFC"/>
    <w:rsid w:val="009663AA"/>
    <w:rsid w:val="009674B1"/>
    <w:rsid w:val="0097059F"/>
    <w:rsid w:val="00970BA5"/>
    <w:rsid w:val="00971ACE"/>
    <w:rsid w:val="00973CB9"/>
    <w:rsid w:val="00975753"/>
    <w:rsid w:val="00975931"/>
    <w:rsid w:val="00976B7C"/>
    <w:rsid w:val="009773E9"/>
    <w:rsid w:val="00977D4A"/>
    <w:rsid w:val="009806C3"/>
    <w:rsid w:val="00980F8C"/>
    <w:rsid w:val="00981194"/>
    <w:rsid w:val="009816D2"/>
    <w:rsid w:val="009816FF"/>
    <w:rsid w:val="00981DC2"/>
    <w:rsid w:val="00984130"/>
    <w:rsid w:val="009842C0"/>
    <w:rsid w:val="00984CF9"/>
    <w:rsid w:val="00984FDC"/>
    <w:rsid w:val="00985071"/>
    <w:rsid w:val="00985343"/>
    <w:rsid w:val="009859DB"/>
    <w:rsid w:val="00990225"/>
    <w:rsid w:val="00990C17"/>
    <w:rsid w:val="00991129"/>
    <w:rsid w:val="0099150D"/>
    <w:rsid w:val="0099269A"/>
    <w:rsid w:val="00996937"/>
    <w:rsid w:val="00996DBC"/>
    <w:rsid w:val="00997773"/>
    <w:rsid w:val="009A065E"/>
    <w:rsid w:val="009A1B8B"/>
    <w:rsid w:val="009A3810"/>
    <w:rsid w:val="009A46ED"/>
    <w:rsid w:val="009A51D4"/>
    <w:rsid w:val="009A66F3"/>
    <w:rsid w:val="009A672C"/>
    <w:rsid w:val="009A6B70"/>
    <w:rsid w:val="009B11F9"/>
    <w:rsid w:val="009B1EA0"/>
    <w:rsid w:val="009B226C"/>
    <w:rsid w:val="009B3549"/>
    <w:rsid w:val="009B5E86"/>
    <w:rsid w:val="009B62CE"/>
    <w:rsid w:val="009B65A3"/>
    <w:rsid w:val="009B7018"/>
    <w:rsid w:val="009B7E88"/>
    <w:rsid w:val="009C134E"/>
    <w:rsid w:val="009C24B3"/>
    <w:rsid w:val="009C2676"/>
    <w:rsid w:val="009C3D0A"/>
    <w:rsid w:val="009C4773"/>
    <w:rsid w:val="009C5A1F"/>
    <w:rsid w:val="009C5AEE"/>
    <w:rsid w:val="009C5E1C"/>
    <w:rsid w:val="009C6BD4"/>
    <w:rsid w:val="009D0498"/>
    <w:rsid w:val="009D0618"/>
    <w:rsid w:val="009D2440"/>
    <w:rsid w:val="009D2B8C"/>
    <w:rsid w:val="009D341B"/>
    <w:rsid w:val="009D3E4B"/>
    <w:rsid w:val="009D5731"/>
    <w:rsid w:val="009D72FB"/>
    <w:rsid w:val="009E2006"/>
    <w:rsid w:val="009E28A9"/>
    <w:rsid w:val="009E46B1"/>
    <w:rsid w:val="009E4717"/>
    <w:rsid w:val="009E4F0B"/>
    <w:rsid w:val="009E64B0"/>
    <w:rsid w:val="009E6F5A"/>
    <w:rsid w:val="009F0B2E"/>
    <w:rsid w:val="009F1ECD"/>
    <w:rsid w:val="009F26CD"/>
    <w:rsid w:val="009F2BA2"/>
    <w:rsid w:val="009F2F15"/>
    <w:rsid w:val="009F3307"/>
    <w:rsid w:val="009F46BE"/>
    <w:rsid w:val="009F4704"/>
    <w:rsid w:val="009F4D8A"/>
    <w:rsid w:val="009F4F50"/>
    <w:rsid w:val="009F5531"/>
    <w:rsid w:val="009F5BBB"/>
    <w:rsid w:val="009F5C82"/>
    <w:rsid w:val="009F62F0"/>
    <w:rsid w:val="009F747D"/>
    <w:rsid w:val="00A022F4"/>
    <w:rsid w:val="00A02608"/>
    <w:rsid w:val="00A02F7E"/>
    <w:rsid w:val="00A03F2B"/>
    <w:rsid w:val="00A042E8"/>
    <w:rsid w:val="00A04927"/>
    <w:rsid w:val="00A04EA1"/>
    <w:rsid w:val="00A053A2"/>
    <w:rsid w:val="00A06B14"/>
    <w:rsid w:val="00A10395"/>
    <w:rsid w:val="00A10BCB"/>
    <w:rsid w:val="00A10F7D"/>
    <w:rsid w:val="00A11230"/>
    <w:rsid w:val="00A12239"/>
    <w:rsid w:val="00A12276"/>
    <w:rsid w:val="00A1301A"/>
    <w:rsid w:val="00A1371B"/>
    <w:rsid w:val="00A137ED"/>
    <w:rsid w:val="00A13892"/>
    <w:rsid w:val="00A165F7"/>
    <w:rsid w:val="00A171A9"/>
    <w:rsid w:val="00A20D02"/>
    <w:rsid w:val="00A21AAC"/>
    <w:rsid w:val="00A21CDB"/>
    <w:rsid w:val="00A23723"/>
    <w:rsid w:val="00A239DC"/>
    <w:rsid w:val="00A246C2"/>
    <w:rsid w:val="00A304D7"/>
    <w:rsid w:val="00A3085F"/>
    <w:rsid w:val="00A30C66"/>
    <w:rsid w:val="00A33B6B"/>
    <w:rsid w:val="00A341C8"/>
    <w:rsid w:val="00A34D63"/>
    <w:rsid w:val="00A356B6"/>
    <w:rsid w:val="00A37890"/>
    <w:rsid w:val="00A40646"/>
    <w:rsid w:val="00A417CD"/>
    <w:rsid w:val="00A41999"/>
    <w:rsid w:val="00A434D2"/>
    <w:rsid w:val="00A46F3B"/>
    <w:rsid w:val="00A4707F"/>
    <w:rsid w:val="00A47EAD"/>
    <w:rsid w:val="00A47FDD"/>
    <w:rsid w:val="00A50D73"/>
    <w:rsid w:val="00A51E39"/>
    <w:rsid w:val="00A525EF"/>
    <w:rsid w:val="00A528D7"/>
    <w:rsid w:val="00A52D2B"/>
    <w:rsid w:val="00A536B4"/>
    <w:rsid w:val="00A54040"/>
    <w:rsid w:val="00A540BB"/>
    <w:rsid w:val="00A54512"/>
    <w:rsid w:val="00A54610"/>
    <w:rsid w:val="00A5461C"/>
    <w:rsid w:val="00A5582C"/>
    <w:rsid w:val="00A560D2"/>
    <w:rsid w:val="00A562FB"/>
    <w:rsid w:val="00A563DD"/>
    <w:rsid w:val="00A56444"/>
    <w:rsid w:val="00A60104"/>
    <w:rsid w:val="00A614F3"/>
    <w:rsid w:val="00A6205A"/>
    <w:rsid w:val="00A644A3"/>
    <w:rsid w:val="00A65457"/>
    <w:rsid w:val="00A6670A"/>
    <w:rsid w:val="00A66BB0"/>
    <w:rsid w:val="00A67D43"/>
    <w:rsid w:val="00A70933"/>
    <w:rsid w:val="00A71718"/>
    <w:rsid w:val="00A71C38"/>
    <w:rsid w:val="00A71FD4"/>
    <w:rsid w:val="00A72B82"/>
    <w:rsid w:val="00A755F3"/>
    <w:rsid w:val="00A75CE4"/>
    <w:rsid w:val="00A7652E"/>
    <w:rsid w:val="00A7722A"/>
    <w:rsid w:val="00A806FB"/>
    <w:rsid w:val="00A80D0B"/>
    <w:rsid w:val="00A81329"/>
    <w:rsid w:val="00A8386A"/>
    <w:rsid w:val="00A838DA"/>
    <w:rsid w:val="00A83DB3"/>
    <w:rsid w:val="00A849F0"/>
    <w:rsid w:val="00A85347"/>
    <w:rsid w:val="00A85830"/>
    <w:rsid w:val="00A870B1"/>
    <w:rsid w:val="00A9203D"/>
    <w:rsid w:val="00A9239C"/>
    <w:rsid w:val="00A93C69"/>
    <w:rsid w:val="00A93EF1"/>
    <w:rsid w:val="00A95034"/>
    <w:rsid w:val="00A956E0"/>
    <w:rsid w:val="00A96756"/>
    <w:rsid w:val="00A96905"/>
    <w:rsid w:val="00A96B9C"/>
    <w:rsid w:val="00A97C77"/>
    <w:rsid w:val="00AA0270"/>
    <w:rsid w:val="00AA028F"/>
    <w:rsid w:val="00AA31D2"/>
    <w:rsid w:val="00AA3BBA"/>
    <w:rsid w:val="00AA49C2"/>
    <w:rsid w:val="00AA5AEF"/>
    <w:rsid w:val="00AA6E05"/>
    <w:rsid w:val="00AB03A4"/>
    <w:rsid w:val="00AB0E68"/>
    <w:rsid w:val="00AB135C"/>
    <w:rsid w:val="00AB15E4"/>
    <w:rsid w:val="00AB1EA4"/>
    <w:rsid w:val="00AB20B6"/>
    <w:rsid w:val="00AB22EF"/>
    <w:rsid w:val="00AB298A"/>
    <w:rsid w:val="00AB2F2D"/>
    <w:rsid w:val="00AB384C"/>
    <w:rsid w:val="00AB4169"/>
    <w:rsid w:val="00AB5DF3"/>
    <w:rsid w:val="00AB6649"/>
    <w:rsid w:val="00AB6A2C"/>
    <w:rsid w:val="00AB6F4F"/>
    <w:rsid w:val="00AC0032"/>
    <w:rsid w:val="00AC05FC"/>
    <w:rsid w:val="00AC1F2C"/>
    <w:rsid w:val="00AC2831"/>
    <w:rsid w:val="00AC284A"/>
    <w:rsid w:val="00AC2DC2"/>
    <w:rsid w:val="00AC44E3"/>
    <w:rsid w:val="00AC4509"/>
    <w:rsid w:val="00AC4A93"/>
    <w:rsid w:val="00AC6646"/>
    <w:rsid w:val="00AC6A11"/>
    <w:rsid w:val="00AC728E"/>
    <w:rsid w:val="00AD0B51"/>
    <w:rsid w:val="00AD0F37"/>
    <w:rsid w:val="00AD16B6"/>
    <w:rsid w:val="00AD2F62"/>
    <w:rsid w:val="00AD3B9D"/>
    <w:rsid w:val="00AD5314"/>
    <w:rsid w:val="00AD64D4"/>
    <w:rsid w:val="00AD697F"/>
    <w:rsid w:val="00AD7063"/>
    <w:rsid w:val="00AD775A"/>
    <w:rsid w:val="00AE0307"/>
    <w:rsid w:val="00AE0A56"/>
    <w:rsid w:val="00AE0DE3"/>
    <w:rsid w:val="00AE1578"/>
    <w:rsid w:val="00AE19A7"/>
    <w:rsid w:val="00AE1CF1"/>
    <w:rsid w:val="00AE262E"/>
    <w:rsid w:val="00AE27ED"/>
    <w:rsid w:val="00AE2A12"/>
    <w:rsid w:val="00AE30D3"/>
    <w:rsid w:val="00AE4088"/>
    <w:rsid w:val="00AE47A1"/>
    <w:rsid w:val="00AE4D8F"/>
    <w:rsid w:val="00AE60ED"/>
    <w:rsid w:val="00AE7A85"/>
    <w:rsid w:val="00AF059E"/>
    <w:rsid w:val="00AF0734"/>
    <w:rsid w:val="00AF1448"/>
    <w:rsid w:val="00AF21C7"/>
    <w:rsid w:val="00AF23A9"/>
    <w:rsid w:val="00AF272B"/>
    <w:rsid w:val="00AF31ED"/>
    <w:rsid w:val="00AF3AEC"/>
    <w:rsid w:val="00AF4332"/>
    <w:rsid w:val="00AF697C"/>
    <w:rsid w:val="00AF6AF0"/>
    <w:rsid w:val="00AF6BE6"/>
    <w:rsid w:val="00AF7B4D"/>
    <w:rsid w:val="00B0048B"/>
    <w:rsid w:val="00B0180F"/>
    <w:rsid w:val="00B02A12"/>
    <w:rsid w:val="00B02CF1"/>
    <w:rsid w:val="00B032B0"/>
    <w:rsid w:val="00B033B6"/>
    <w:rsid w:val="00B03A6E"/>
    <w:rsid w:val="00B03E47"/>
    <w:rsid w:val="00B05B46"/>
    <w:rsid w:val="00B0683D"/>
    <w:rsid w:val="00B07F14"/>
    <w:rsid w:val="00B07FC4"/>
    <w:rsid w:val="00B1049D"/>
    <w:rsid w:val="00B105C4"/>
    <w:rsid w:val="00B112FF"/>
    <w:rsid w:val="00B1189F"/>
    <w:rsid w:val="00B11E0F"/>
    <w:rsid w:val="00B12F43"/>
    <w:rsid w:val="00B12FC0"/>
    <w:rsid w:val="00B1401D"/>
    <w:rsid w:val="00B14F42"/>
    <w:rsid w:val="00B1515A"/>
    <w:rsid w:val="00B1624F"/>
    <w:rsid w:val="00B169B1"/>
    <w:rsid w:val="00B16D6A"/>
    <w:rsid w:val="00B16D71"/>
    <w:rsid w:val="00B170F3"/>
    <w:rsid w:val="00B173D0"/>
    <w:rsid w:val="00B174FD"/>
    <w:rsid w:val="00B20999"/>
    <w:rsid w:val="00B21671"/>
    <w:rsid w:val="00B216C7"/>
    <w:rsid w:val="00B22EBB"/>
    <w:rsid w:val="00B23F85"/>
    <w:rsid w:val="00B246F4"/>
    <w:rsid w:val="00B24741"/>
    <w:rsid w:val="00B262C5"/>
    <w:rsid w:val="00B26973"/>
    <w:rsid w:val="00B27842"/>
    <w:rsid w:val="00B32A7C"/>
    <w:rsid w:val="00B32D33"/>
    <w:rsid w:val="00B32E60"/>
    <w:rsid w:val="00B3324D"/>
    <w:rsid w:val="00B33DF1"/>
    <w:rsid w:val="00B3489E"/>
    <w:rsid w:val="00B358EA"/>
    <w:rsid w:val="00B360ED"/>
    <w:rsid w:val="00B3723C"/>
    <w:rsid w:val="00B376EF"/>
    <w:rsid w:val="00B37B67"/>
    <w:rsid w:val="00B410B0"/>
    <w:rsid w:val="00B4167C"/>
    <w:rsid w:val="00B42A00"/>
    <w:rsid w:val="00B439A7"/>
    <w:rsid w:val="00B43EE6"/>
    <w:rsid w:val="00B44C17"/>
    <w:rsid w:val="00B44FA9"/>
    <w:rsid w:val="00B45082"/>
    <w:rsid w:val="00B46F89"/>
    <w:rsid w:val="00B4702A"/>
    <w:rsid w:val="00B4713C"/>
    <w:rsid w:val="00B50126"/>
    <w:rsid w:val="00B5068A"/>
    <w:rsid w:val="00B5136D"/>
    <w:rsid w:val="00B52FD8"/>
    <w:rsid w:val="00B531A1"/>
    <w:rsid w:val="00B553D9"/>
    <w:rsid w:val="00B5639B"/>
    <w:rsid w:val="00B565EF"/>
    <w:rsid w:val="00B56665"/>
    <w:rsid w:val="00B56B50"/>
    <w:rsid w:val="00B60AC1"/>
    <w:rsid w:val="00B60CC6"/>
    <w:rsid w:val="00B6112D"/>
    <w:rsid w:val="00B61488"/>
    <w:rsid w:val="00B61B42"/>
    <w:rsid w:val="00B62A87"/>
    <w:rsid w:val="00B62B0C"/>
    <w:rsid w:val="00B63581"/>
    <w:rsid w:val="00B63FC9"/>
    <w:rsid w:val="00B646DD"/>
    <w:rsid w:val="00B64C46"/>
    <w:rsid w:val="00B65507"/>
    <w:rsid w:val="00B65C58"/>
    <w:rsid w:val="00B663C3"/>
    <w:rsid w:val="00B66D12"/>
    <w:rsid w:val="00B679C9"/>
    <w:rsid w:val="00B703B9"/>
    <w:rsid w:val="00B70BB2"/>
    <w:rsid w:val="00B70EB7"/>
    <w:rsid w:val="00B7117A"/>
    <w:rsid w:val="00B72977"/>
    <w:rsid w:val="00B74B16"/>
    <w:rsid w:val="00B75E8C"/>
    <w:rsid w:val="00B75FEF"/>
    <w:rsid w:val="00B7616D"/>
    <w:rsid w:val="00B76A2A"/>
    <w:rsid w:val="00B76C20"/>
    <w:rsid w:val="00B77118"/>
    <w:rsid w:val="00B77304"/>
    <w:rsid w:val="00B81704"/>
    <w:rsid w:val="00B818DC"/>
    <w:rsid w:val="00B81E67"/>
    <w:rsid w:val="00B828AA"/>
    <w:rsid w:val="00B82C9A"/>
    <w:rsid w:val="00B8343A"/>
    <w:rsid w:val="00B837DB"/>
    <w:rsid w:val="00B83EF3"/>
    <w:rsid w:val="00B844E1"/>
    <w:rsid w:val="00B84517"/>
    <w:rsid w:val="00B84DFF"/>
    <w:rsid w:val="00B86AB9"/>
    <w:rsid w:val="00B86FE0"/>
    <w:rsid w:val="00B874B4"/>
    <w:rsid w:val="00B874C3"/>
    <w:rsid w:val="00B877AC"/>
    <w:rsid w:val="00B9220C"/>
    <w:rsid w:val="00B935D5"/>
    <w:rsid w:val="00B935F4"/>
    <w:rsid w:val="00B94219"/>
    <w:rsid w:val="00B94BE3"/>
    <w:rsid w:val="00B9655F"/>
    <w:rsid w:val="00B96E70"/>
    <w:rsid w:val="00BA1846"/>
    <w:rsid w:val="00BA32FE"/>
    <w:rsid w:val="00BA364A"/>
    <w:rsid w:val="00BA3ACD"/>
    <w:rsid w:val="00BA4F5C"/>
    <w:rsid w:val="00BA57A6"/>
    <w:rsid w:val="00BA5845"/>
    <w:rsid w:val="00BA5B93"/>
    <w:rsid w:val="00BA793B"/>
    <w:rsid w:val="00BB0007"/>
    <w:rsid w:val="00BB0297"/>
    <w:rsid w:val="00BB054E"/>
    <w:rsid w:val="00BB2D13"/>
    <w:rsid w:val="00BB3D03"/>
    <w:rsid w:val="00BB3D73"/>
    <w:rsid w:val="00BB4937"/>
    <w:rsid w:val="00BB4B6B"/>
    <w:rsid w:val="00BB4DEC"/>
    <w:rsid w:val="00BB5429"/>
    <w:rsid w:val="00BB6BA0"/>
    <w:rsid w:val="00BB6F73"/>
    <w:rsid w:val="00BB7A9E"/>
    <w:rsid w:val="00BB7DCB"/>
    <w:rsid w:val="00BC0B58"/>
    <w:rsid w:val="00BC0BC8"/>
    <w:rsid w:val="00BC15AE"/>
    <w:rsid w:val="00BC16AF"/>
    <w:rsid w:val="00BC30E2"/>
    <w:rsid w:val="00BC386E"/>
    <w:rsid w:val="00BC5059"/>
    <w:rsid w:val="00BC5662"/>
    <w:rsid w:val="00BC569C"/>
    <w:rsid w:val="00BC57C0"/>
    <w:rsid w:val="00BC6021"/>
    <w:rsid w:val="00BC643C"/>
    <w:rsid w:val="00BC6606"/>
    <w:rsid w:val="00BC68B4"/>
    <w:rsid w:val="00BC7332"/>
    <w:rsid w:val="00BC7427"/>
    <w:rsid w:val="00BC7452"/>
    <w:rsid w:val="00BC78E9"/>
    <w:rsid w:val="00BC7B9D"/>
    <w:rsid w:val="00BD0835"/>
    <w:rsid w:val="00BD08D9"/>
    <w:rsid w:val="00BD0C97"/>
    <w:rsid w:val="00BD1C5A"/>
    <w:rsid w:val="00BD2FB2"/>
    <w:rsid w:val="00BD4151"/>
    <w:rsid w:val="00BD4726"/>
    <w:rsid w:val="00BD4AE8"/>
    <w:rsid w:val="00BD4C34"/>
    <w:rsid w:val="00BD670B"/>
    <w:rsid w:val="00BD78AC"/>
    <w:rsid w:val="00BD7A68"/>
    <w:rsid w:val="00BE0333"/>
    <w:rsid w:val="00BE0423"/>
    <w:rsid w:val="00BE0DB0"/>
    <w:rsid w:val="00BE12ED"/>
    <w:rsid w:val="00BE447F"/>
    <w:rsid w:val="00BE5066"/>
    <w:rsid w:val="00BE69A3"/>
    <w:rsid w:val="00BE73C4"/>
    <w:rsid w:val="00BF0476"/>
    <w:rsid w:val="00BF2514"/>
    <w:rsid w:val="00BF274B"/>
    <w:rsid w:val="00BF27A8"/>
    <w:rsid w:val="00BF2AAA"/>
    <w:rsid w:val="00BF37A7"/>
    <w:rsid w:val="00BF5D68"/>
    <w:rsid w:val="00BF6191"/>
    <w:rsid w:val="00BF6F89"/>
    <w:rsid w:val="00BF702E"/>
    <w:rsid w:val="00BF7ACE"/>
    <w:rsid w:val="00C001D8"/>
    <w:rsid w:val="00C01CAE"/>
    <w:rsid w:val="00C022A2"/>
    <w:rsid w:val="00C026B4"/>
    <w:rsid w:val="00C028BE"/>
    <w:rsid w:val="00C04535"/>
    <w:rsid w:val="00C05200"/>
    <w:rsid w:val="00C0540C"/>
    <w:rsid w:val="00C0555D"/>
    <w:rsid w:val="00C05609"/>
    <w:rsid w:val="00C060D4"/>
    <w:rsid w:val="00C06628"/>
    <w:rsid w:val="00C075E0"/>
    <w:rsid w:val="00C108F5"/>
    <w:rsid w:val="00C11139"/>
    <w:rsid w:val="00C14FE3"/>
    <w:rsid w:val="00C15806"/>
    <w:rsid w:val="00C16039"/>
    <w:rsid w:val="00C160AC"/>
    <w:rsid w:val="00C16861"/>
    <w:rsid w:val="00C16875"/>
    <w:rsid w:val="00C16B0A"/>
    <w:rsid w:val="00C16CF0"/>
    <w:rsid w:val="00C16F59"/>
    <w:rsid w:val="00C17A8F"/>
    <w:rsid w:val="00C17E3B"/>
    <w:rsid w:val="00C20C89"/>
    <w:rsid w:val="00C22238"/>
    <w:rsid w:val="00C24A09"/>
    <w:rsid w:val="00C25860"/>
    <w:rsid w:val="00C25E87"/>
    <w:rsid w:val="00C27253"/>
    <w:rsid w:val="00C272A2"/>
    <w:rsid w:val="00C27515"/>
    <w:rsid w:val="00C27699"/>
    <w:rsid w:val="00C30C33"/>
    <w:rsid w:val="00C320E6"/>
    <w:rsid w:val="00C32C59"/>
    <w:rsid w:val="00C32D0C"/>
    <w:rsid w:val="00C35CD0"/>
    <w:rsid w:val="00C36400"/>
    <w:rsid w:val="00C366AC"/>
    <w:rsid w:val="00C36720"/>
    <w:rsid w:val="00C36958"/>
    <w:rsid w:val="00C37344"/>
    <w:rsid w:val="00C378CB"/>
    <w:rsid w:val="00C37EE4"/>
    <w:rsid w:val="00C410D6"/>
    <w:rsid w:val="00C424B6"/>
    <w:rsid w:val="00C431EA"/>
    <w:rsid w:val="00C4384C"/>
    <w:rsid w:val="00C44BE8"/>
    <w:rsid w:val="00C4536F"/>
    <w:rsid w:val="00C459CC"/>
    <w:rsid w:val="00C46865"/>
    <w:rsid w:val="00C469B7"/>
    <w:rsid w:val="00C46DFD"/>
    <w:rsid w:val="00C47BDB"/>
    <w:rsid w:val="00C47F5B"/>
    <w:rsid w:val="00C47FDC"/>
    <w:rsid w:val="00C50487"/>
    <w:rsid w:val="00C50E2A"/>
    <w:rsid w:val="00C5141A"/>
    <w:rsid w:val="00C51DCD"/>
    <w:rsid w:val="00C52EF8"/>
    <w:rsid w:val="00C53210"/>
    <w:rsid w:val="00C549D5"/>
    <w:rsid w:val="00C5521D"/>
    <w:rsid w:val="00C5610E"/>
    <w:rsid w:val="00C569F5"/>
    <w:rsid w:val="00C57D6D"/>
    <w:rsid w:val="00C60452"/>
    <w:rsid w:val="00C6131C"/>
    <w:rsid w:val="00C6145E"/>
    <w:rsid w:val="00C61475"/>
    <w:rsid w:val="00C627B0"/>
    <w:rsid w:val="00C63608"/>
    <w:rsid w:val="00C6372C"/>
    <w:rsid w:val="00C63DD0"/>
    <w:rsid w:val="00C63DFE"/>
    <w:rsid w:val="00C640C7"/>
    <w:rsid w:val="00C643E4"/>
    <w:rsid w:val="00C64B5F"/>
    <w:rsid w:val="00C64D05"/>
    <w:rsid w:val="00C65FB8"/>
    <w:rsid w:val="00C6618F"/>
    <w:rsid w:val="00C70D1E"/>
    <w:rsid w:val="00C70F2B"/>
    <w:rsid w:val="00C71527"/>
    <w:rsid w:val="00C71985"/>
    <w:rsid w:val="00C72986"/>
    <w:rsid w:val="00C73070"/>
    <w:rsid w:val="00C7329F"/>
    <w:rsid w:val="00C73A52"/>
    <w:rsid w:val="00C73E91"/>
    <w:rsid w:val="00C74529"/>
    <w:rsid w:val="00C747DA"/>
    <w:rsid w:val="00C75330"/>
    <w:rsid w:val="00C76012"/>
    <w:rsid w:val="00C7747B"/>
    <w:rsid w:val="00C77F83"/>
    <w:rsid w:val="00C80277"/>
    <w:rsid w:val="00C82703"/>
    <w:rsid w:val="00C8413E"/>
    <w:rsid w:val="00C84C2E"/>
    <w:rsid w:val="00C84D20"/>
    <w:rsid w:val="00C84FE9"/>
    <w:rsid w:val="00C850F2"/>
    <w:rsid w:val="00C85966"/>
    <w:rsid w:val="00C8695D"/>
    <w:rsid w:val="00C86CEF"/>
    <w:rsid w:val="00C87639"/>
    <w:rsid w:val="00C879C4"/>
    <w:rsid w:val="00C87EC6"/>
    <w:rsid w:val="00C90BA1"/>
    <w:rsid w:val="00C91307"/>
    <w:rsid w:val="00C92163"/>
    <w:rsid w:val="00C9353B"/>
    <w:rsid w:val="00C93E6E"/>
    <w:rsid w:val="00C93E9E"/>
    <w:rsid w:val="00C94945"/>
    <w:rsid w:val="00C94E4B"/>
    <w:rsid w:val="00C95386"/>
    <w:rsid w:val="00C9544E"/>
    <w:rsid w:val="00C95597"/>
    <w:rsid w:val="00C95ABE"/>
    <w:rsid w:val="00C95E61"/>
    <w:rsid w:val="00C96AF6"/>
    <w:rsid w:val="00C96AFF"/>
    <w:rsid w:val="00C96F96"/>
    <w:rsid w:val="00CA123D"/>
    <w:rsid w:val="00CA2058"/>
    <w:rsid w:val="00CA2197"/>
    <w:rsid w:val="00CA3135"/>
    <w:rsid w:val="00CA445B"/>
    <w:rsid w:val="00CA4AAB"/>
    <w:rsid w:val="00CA4DD6"/>
    <w:rsid w:val="00CA51A3"/>
    <w:rsid w:val="00CA5676"/>
    <w:rsid w:val="00CA59E8"/>
    <w:rsid w:val="00CA6BDD"/>
    <w:rsid w:val="00CA6C7B"/>
    <w:rsid w:val="00CA7656"/>
    <w:rsid w:val="00CA798F"/>
    <w:rsid w:val="00CB0484"/>
    <w:rsid w:val="00CB0A9E"/>
    <w:rsid w:val="00CB275A"/>
    <w:rsid w:val="00CB3DEF"/>
    <w:rsid w:val="00CB71A3"/>
    <w:rsid w:val="00CB7530"/>
    <w:rsid w:val="00CB7766"/>
    <w:rsid w:val="00CB7B4F"/>
    <w:rsid w:val="00CC1A28"/>
    <w:rsid w:val="00CC270E"/>
    <w:rsid w:val="00CC4136"/>
    <w:rsid w:val="00CC50F9"/>
    <w:rsid w:val="00CC5AA3"/>
    <w:rsid w:val="00CC6191"/>
    <w:rsid w:val="00CC662A"/>
    <w:rsid w:val="00CC6732"/>
    <w:rsid w:val="00CC6F39"/>
    <w:rsid w:val="00CC7633"/>
    <w:rsid w:val="00CD1CC6"/>
    <w:rsid w:val="00CD25DD"/>
    <w:rsid w:val="00CD2BEB"/>
    <w:rsid w:val="00CD30D8"/>
    <w:rsid w:val="00CD3AFC"/>
    <w:rsid w:val="00CD4070"/>
    <w:rsid w:val="00CD46ED"/>
    <w:rsid w:val="00CD4745"/>
    <w:rsid w:val="00CD582F"/>
    <w:rsid w:val="00CD59C9"/>
    <w:rsid w:val="00CD5B91"/>
    <w:rsid w:val="00CD6F3E"/>
    <w:rsid w:val="00CD6F64"/>
    <w:rsid w:val="00CD7505"/>
    <w:rsid w:val="00CD779D"/>
    <w:rsid w:val="00CE0019"/>
    <w:rsid w:val="00CE07BB"/>
    <w:rsid w:val="00CE23F8"/>
    <w:rsid w:val="00CE4389"/>
    <w:rsid w:val="00CE454D"/>
    <w:rsid w:val="00CE5071"/>
    <w:rsid w:val="00CE5FED"/>
    <w:rsid w:val="00CF0854"/>
    <w:rsid w:val="00CF123E"/>
    <w:rsid w:val="00CF2177"/>
    <w:rsid w:val="00CF25FA"/>
    <w:rsid w:val="00CF301A"/>
    <w:rsid w:val="00CF3DAE"/>
    <w:rsid w:val="00CF46AA"/>
    <w:rsid w:val="00CF4805"/>
    <w:rsid w:val="00CF4E37"/>
    <w:rsid w:val="00CF57F4"/>
    <w:rsid w:val="00CF5B23"/>
    <w:rsid w:val="00CF5F3A"/>
    <w:rsid w:val="00CF642B"/>
    <w:rsid w:val="00CF680A"/>
    <w:rsid w:val="00CF6971"/>
    <w:rsid w:val="00CF6E8C"/>
    <w:rsid w:val="00CF702F"/>
    <w:rsid w:val="00CF74D0"/>
    <w:rsid w:val="00CF770C"/>
    <w:rsid w:val="00CF79A7"/>
    <w:rsid w:val="00D00A53"/>
    <w:rsid w:val="00D00AE6"/>
    <w:rsid w:val="00D00E16"/>
    <w:rsid w:val="00D01D1C"/>
    <w:rsid w:val="00D028FC"/>
    <w:rsid w:val="00D029E3"/>
    <w:rsid w:val="00D02E75"/>
    <w:rsid w:val="00D0332F"/>
    <w:rsid w:val="00D0346E"/>
    <w:rsid w:val="00D03C6F"/>
    <w:rsid w:val="00D048BE"/>
    <w:rsid w:val="00D05CF6"/>
    <w:rsid w:val="00D05E98"/>
    <w:rsid w:val="00D05EC1"/>
    <w:rsid w:val="00D07303"/>
    <w:rsid w:val="00D07609"/>
    <w:rsid w:val="00D128FC"/>
    <w:rsid w:val="00D12E96"/>
    <w:rsid w:val="00D147C7"/>
    <w:rsid w:val="00D147D8"/>
    <w:rsid w:val="00D148F4"/>
    <w:rsid w:val="00D159E3"/>
    <w:rsid w:val="00D163B0"/>
    <w:rsid w:val="00D17F9B"/>
    <w:rsid w:val="00D21835"/>
    <w:rsid w:val="00D21C71"/>
    <w:rsid w:val="00D24650"/>
    <w:rsid w:val="00D24F09"/>
    <w:rsid w:val="00D24FC5"/>
    <w:rsid w:val="00D25163"/>
    <w:rsid w:val="00D26568"/>
    <w:rsid w:val="00D26624"/>
    <w:rsid w:val="00D26B8A"/>
    <w:rsid w:val="00D26EAD"/>
    <w:rsid w:val="00D30371"/>
    <w:rsid w:val="00D31365"/>
    <w:rsid w:val="00D31CBE"/>
    <w:rsid w:val="00D31F58"/>
    <w:rsid w:val="00D3229F"/>
    <w:rsid w:val="00D32328"/>
    <w:rsid w:val="00D3340E"/>
    <w:rsid w:val="00D33AD7"/>
    <w:rsid w:val="00D34656"/>
    <w:rsid w:val="00D35DE8"/>
    <w:rsid w:val="00D36F8E"/>
    <w:rsid w:val="00D37CD5"/>
    <w:rsid w:val="00D40610"/>
    <w:rsid w:val="00D41DBF"/>
    <w:rsid w:val="00D42DB8"/>
    <w:rsid w:val="00D42DF5"/>
    <w:rsid w:val="00D4353C"/>
    <w:rsid w:val="00D4655D"/>
    <w:rsid w:val="00D46770"/>
    <w:rsid w:val="00D47594"/>
    <w:rsid w:val="00D4762F"/>
    <w:rsid w:val="00D50959"/>
    <w:rsid w:val="00D50EA3"/>
    <w:rsid w:val="00D51148"/>
    <w:rsid w:val="00D511F2"/>
    <w:rsid w:val="00D5237E"/>
    <w:rsid w:val="00D52B11"/>
    <w:rsid w:val="00D540A9"/>
    <w:rsid w:val="00D55286"/>
    <w:rsid w:val="00D56287"/>
    <w:rsid w:val="00D57B76"/>
    <w:rsid w:val="00D60195"/>
    <w:rsid w:val="00D617DB"/>
    <w:rsid w:val="00D61AB1"/>
    <w:rsid w:val="00D61F4E"/>
    <w:rsid w:val="00D6217C"/>
    <w:rsid w:val="00D62A27"/>
    <w:rsid w:val="00D654DD"/>
    <w:rsid w:val="00D65C74"/>
    <w:rsid w:val="00D663FB"/>
    <w:rsid w:val="00D66C39"/>
    <w:rsid w:val="00D66C6D"/>
    <w:rsid w:val="00D676F9"/>
    <w:rsid w:val="00D70613"/>
    <w:rsid w:val="00D7078D"/>
    <w:rsid w:val="00D71905"/>
    <w:rsid w:val="00D721AA"/>
    <w:rsid w:val="00D735D1"/>
    <w:rsid w:val="00D76F21"/>
    <w:rsid w:val="00D8030D"/>
    <w:rsid w:val="00D8060C"/>
    <w:rsid w:val="00D80AEE"/>
    <w:rsid w:val="00D84035"/>
    <w:rsid w:val="00D84A73"/>
    <w:rsid w:val="00D8509C"/>
    <w:rsid w:val="00D85320"/>
    <w:rsid w:val="00D85628"/>
    <w:rsid w:val="00D8682B"/>
    <w:rsid w:val="00D86978"/>
    <w:rsid w:val="00D86BD6"/>
    <w:rsid w:val="00D86C76"/>
    <w:rsid w:val="00D900C9"/>
    <w:rsid w:val="00D91D20"/>
    <w:rsid w:val="00D93B67"/>
    <w:rsid w:val="00D95CAB"/>
    <w:rsid w:val="00D97222"/>
    <w:rsid w:val="00DA0312"/>
    <w:rsid w:val="00DA1A96"/>
    <w:rsid w:val="00DA1CA5"/>
    <w:rsid w:val="00DA2A1A"/>
    <w:rsid w:val="00DA3450"/>
    <w:rsid w:val="00DA4317"/>
    <w:rsid w:val="00DA4B9F"/>
    <w:rsid w:val="00DA4F58"/>
    <w:rsid w:val="00DA66E7"/>
    <w:rsid w:val="00DA6842"/>
    <w:rsid w:val="00DA6A1B"/>
    <w:rsid w:val="00DA711F"/>
    <w:rsid w:val="00DA7978"/>
    <w:rsid w:val="00DA7A1C"/>
    <w:rsid w:val="00DB06B4"/>
    <w:rsid w:val="00DB06E9"/>
    <w:rsid w:val="00DB1801"/>
    <w:rsid w:val="00DB21CE"/>
    <w:rsid w:val="00DB23EC"/>
    <w:rsid w:val="00DB306C"/>
    <w:rsid w:val="00DB49AE"/>
    <w:rsid w:val="00DB5012"/>
    <w:rsid w:val="00DB52C5"/>
    <w:rsid w:val="00DB6D78"/>
    <w:rsid w:val="00DB7323"/>
    <w:rsid w:val="00DC1331"/>
    <w:rsid w:val="00DC13C2"/>
    <w:rsid w:val="00DC3545"/>
    <w:rsid w:val="00DC3FBE"/>
    <w:rsid w:val="00DC4261"/>
    <w:rsid w:val="00DC43C8"/>
    <w:rsid w:val="00DC44D7"/>
    <w:rsid w:val="00DC4870"/>
    <w:rsid w:val="00DC56A9"/>
    <w:rsid w:val="00DC6401"/>
    <w:rsid w:val="00DC6E17"/>
    <w:rsid w:val="00DC70A7"/>
    <w:rsid w:val="00DD0317"/>
    <w:rsid w:val="00DD09C3"/>
    <w:rsid w:val="00DD2904"/>
    <w:rsid w:val="00DD3C45"/>
    <w:rsid w:val="00DD3D2B"/>
    <w:rsid w:val="00DD404B"/>
    <w:rsid w:val="00DD4286"/>
    <w:rsid w:val="00DD475B"/>
    <w:rsid w:val="00DD487E"/>
    <w:rsid w:val="00DD4FAC"/>
    <w:rsid w:val="00DD5073"/>
    <w:rsid w:val="00DD589A"/>
    <w:rsid w:val="00DD6415"/>
    <w:rsid w:val="00DD6555"/>
    <w:rsid w:val="00DD6C0A"/>
    <w:rsid w:val="00DD7F37"/>
    <w:rsid w:val="00DE0F31"/>
    <w:rsid w:val="00DE16A5"/>
    <w:rsid w:val="00DE1978"/>
    <w:rsid w:val="00DE213B"/>
    <w:rsid w:val="00DE2699"/>
    <w:rsid w:val="00DE2C8D"/>
    <w:rsid w:val="00DE4481"/>
    <w:rsid w:val="00DE53E8"/>
    <w:rsid w:val="00DE5583"/>
    <w:rsid w:val="00DE5745"/>
    <w:rsid w:val="00DE5C1B"/>
    <w:rsid w:val="00DE72EE"/>
    <w:rsid w:val="00DE7347"/>
    <w:rsid w:val="00DE743C"/>
    <w:rsid w:val="00DE74FB"/>
    <w:rsid w:val="00DE7DBB"/>
    <w:rsid w:val="00DF0491"/>
    <w:rsid w:val="00DF12CB"/>
    <w:rsid w:val="00DF1BB8"/>
    <w:rsid w:val="00DF214D"/>
    <w:rsid w:val="00DF264A"/>
    <w:rsid w:val="00DF2BBC"/>
    <w:rsid w:val="00DF37CF"/>
    <w:rsid w:val="00DF44DA"/>
    <w:rsid w:val="00DF605F"/>
    <w:rsid w:val="00DF6CE5"/>
    <w:rsid w:val="00DF6F94"/>
    <w:rsid w:val="00DF7AF7"/>
    <w:rsid w:val="00DF7ED3"/>
    <w:rsid w:val="00E016E3"/>
    <w:rsid w:val="00E0357E"/>
    <w:rsid w:val="00E0585D"/>
    <w:rsid w:val="00E06752"/>
    <w:rsid w:val="00E07D40"/>
    <w:rsid w:val="00E10AF5"/>
    <w:rsid w:val="00E12259"/>
    <w:rsid w:val="00E127B4"/>
    <w:rsid w:val="00E12BC7"/>
    <w:rsid w:val="00E12FAF"/>
    <w:rsid w:val="00E1360F"/>
    <w:rsid w:val="00E141F6"/>
    <w:rsid w:val="00E1531E"/>
    <w:rsid w:val="00E159E1"/>
    <w:rsid w:val="00E160D7"/>
    <w:rsid w:val="00E161E1"/>
    <w:rsid w:val="00E16A78"/>
    <w:rsid w:val="00E1725E"/>
    <w:rsid w:val="00E17561"/>
    <w:rsid w:val="00E20C9D"/>
    <w:rsid w:val="00E21D4E"/>
    <w:rsid w:val="00E21D82"/>
    <w:rsid w:val="00E246E1"/>
    <w:rsid w:val="00E24774"/>
    <w:rsid w:val="00E2485C"/>
    <w:rsid w:val="00E2576F"/>
    <w:rsid w:val="00E257E9"/>
    <w:rsid w:val="00E25957"/>
    <w:rsid w:val="00E26162"/>
    <w:rsid w:val="00E279D2"/>
    <w:rsid w:val="00E302D7"/>
    <w:rsid w:val="00E3042C"/>
    <w:rsid w:val="00E30654"/>
    <w:rsid w:val="00E31687"/>
    <w:rsid w:val="00E31790"/>
    <w:rsid w:val="00E31FC4"/>
    <w:rsid w:val="00E32C01"/>
    <w:rsid w:val="00E32E0B"/>
    <w:rsid w:val="00E33923"/>
    <w:rsid w:val="00E3428E"/>
    <w:rsid w:val="00E3439D"/>
    <w:rsid w:val="00E343F2"/>
    <w:rsid w:val="00E34832"/>
    <w:rsid w:val="00E34B82"/>
    <w:rsid w:val="00E362A3"/>
    <w:rsid w:val="00E362E1"/>
    <w:rsid w:val="00E363A9"/>
    <w:rsid w:val="00E36943"/>
    <w:rsid w:val="00E3696C"/>
    <w:rsid w:val="00E37910"/>
    <w:rsid w:val="00E40144"/>
    <w:rsid w:val="00E403A7"/>
    <w:rsid w:val="00E40A0E"/>
    <w:rsid w:val="00E40D03"/>
    <w:rsid w:val="00E42DA9"/>
    <w:rsid w:val="00E43500"/>
    <w:rsid w:val="00E44238"/>
    <w:rsid w:val="00E44892"/>
    <w:rsid w:val="00E451F0"/>
    <w:rsid w:val="00E45657"/>
    <w:rsid w:val="00E456C7"/>
    <w:rsid w:val="00E45DCB"/>
    <w:rsid w:val="00E4737D"/>
    <w:rsid w:val="00E503C4"/>
    <w:rsid w:val="00E50951"/>
    <w:rsid w:val="00E50E92"/>
    <w:rsid w:val="00E51EC6"/>
    <w:rsid w:val="00E52906"/>
    <w:rsid w:val="00E52B93"/>
    <w:rsid w:val="00E52C00"/>
    <w:rsid w:val="00E53C31"/>
    <w:rsid w:val="00E55539"/>
    <w:rsid w:val="00E558AE"/>
    <w:rsid w:val="00E55938"/>
    <w:rsid w:val="00E55A7C"/>
    <w:rsid w:val="00E561BB"/>
    <w:rsid w:val="00E56E50"/>
    <w:rsid w:val="00E57E4C"/>
    <w:rsid w:val="00E600C9"/>
    <w:rsid w:val="00E6077B"/>
    <w:rsid w:val="00E63207"/>
    <w:rsid w:val="00E6466C"/>
    <w:rsid w:val="00E649C9"/>
    <w:rsid w:val="00E64A38"/>
    <w:rsid w:val="00E66197"/>
    <w:rsid w:val="00E66761"/>
    <w:rsid w:val="00E670E3"/>
    <w:rsid w:val="00E67D54"/>
    <w:rsid w:val="00E7048F"/>
    <w:rsid w:val="00E70A46"/>
    <w:rsid w:val="00E718B5"/>
    <w:rsid w:val="00E71E9B"/>
    <w:rsid w:val="00E725DA"/>
    <w:rsid w:val="00E73147"/>
    <w:rsid w:val="00E74145"/>
    <w:rsid w:val="00E74577"/>
    <w:rsid w:val="00E748C6"/>
    <w:rsid w:val="00E74A2E"/>
    <w:rsid w:val="00E75FD7"/>
    <w:rsid w:val="00E76F8F"/>
    <w:rsid w:val="00E7749D"/>
    <w:rsid w:val="00E802E0"/>
    <w:rsid w:val="00E8138A"/>
    <w:rsid w:val="00E822B0"/>
    <w:rsid w:val="00E83BB2"/>
    <w:rsid w:val="00E83C50"/>
    <w:rsid w:val="00E841AD"/>
    <w:rsid w:val="00E85350"/>
    <w:rsid w:val="00E85627"/>
    <w:rsid w:val="00E85715"/>
    <w:rsid w:val="00E877E7"/>
    <w:rsid w:val="00E87A7E"/>
    <w:rsid w:val="00E9045D"/>
    <w:rsid w:val="00E906D3"/>
    <w:rsid w:val="00E91294"/>
    <w:rsid w:val="00E91F80"/>
    <w:rsid w:val="00E923D1"/>
    <w:rsid w:val="00E925B3"/>
    <w:rsid w:val="00E92CDD"/>
    <w:rsid w:val="00E93017"/>
    <w:rsid w:val="00E9367A"/>
    <w:rsid w:val="00E93A5F"/>
    <w:rsid w:val="00E93B25"/>
    <w:rsid w:val="00E93E04"/>
    <w:rsid w:val="00E94385"/>
    <w:rsid w:val="00E94C63"/>
    <w:rsid w:val="00E958FB"/>
    <w:rsid w:val="00E959FC"/>
    <w:rsid w:val="00E96C3B"/>
    <w:rsid w:val="00EA0ACE"/>
    <w:rsid w:val="00EA0CA5"/>
    <w:rsid w:val="00EA12BF"/>
    <w:rsid w:val="00EA12C8"/>
    <w:rsid w:val="00EA256F"/>
    <w:rsid w:val="00EA2EF1"/>
    <w:rsid w:val="00EA3B42"/>
    <w:rsid w:val="00EA63EF"/>
    <w:rsid w:val="00EA68C4"/>
    <w:rsid w:val="00EA6F77"/>
    <w:rsid w:val="00EB0E7C"/>
    <w:rsid w:val="00EB11B9"/>
    <w:rsid w:val="00EB1CDF"/>
    <w:rsid w:val="00EB1D35"/>
    <w:rsid w:val="00EB1DDA"/>
    <w:rsid w:val="00EB2889"/>
    <w:rsid w:val="00EB2E5A"/>
    <w:rsid w:val="00EB3511"/>
    <w:rsid w:val="00EB4955"/>
    <w:rsid w:val="00EB53B7"/>
    <w:rsid w:val="00EB5BC9"/>
    <w:rsid w:val="00EB70CA"/>
    <w:rsid w:val="00EC100B"/>
    <w:rsid w:val="00EC155D"/>
    <w:rsid w:val="00EC1C7B"/>
    <w:rsid w:val="00EC1E0F"/>
    <w:rsid w:val="00EC2514"/>
    <w:rsid w:val="00EC2883"/>
    <w:rsid w:val="00EC32F7"/>
    <w:rsid w:val="00EC57D5"/>
    <w:rsid w:val="00EC6672"/>
    <w:rsid w:val="00EC6798"/>
    <w:rsid w:val="00EC765C"/>
    <w:rsid w:val="00EC7BE0"/>
    <w:rsid w:val="00EC7C04"/>
    <w:rsid w:val="00ED03C5"/>
    <w:rsid w:val="00ED04B3"/>
    <w:rsid w:val="00ED1CFA"/>
    <w:rsid w:val="00ED232C"/>
    <w:rsid w:val="00ED250D"/>
    <w:rsid w:val="00ED36A2"/>
    <w:rsid w:val="00ED3B4E"/>
    <w:rsid w:val="00ED3DDD"/>
    <w:rsid w:val="00ED43C8"/>
    <w:rsid w:val="00ED4651"/>
    <w:rsid w:val="00ED4A1B"/>
    <w:rsid w:val="00ED7357"/>
    <w:rsid w:val="00ED7A7F"/>
    <w:rsid w:val="00EE0CCF"/>
    <w:rsid w:val="00EE0F59"/>
    <w:rsid w:val="00EE13C2"/>
    <w:rsid w:val="00EE1977"/>
    <w:rsid w:val="00EE1C23"/>
    <w:rsid w:val="00EE26F3"/>
    <w:rsid w:val="00EE2807"/>
    <w:rsid w:val="00EE3AA5"/>
    <w:rsid w:val="00EE4A6F"/>
    <w:rsid w:val="00EE4C9A"/>
    <w:rsid w:val="00EE5122"/>
    <w:rsid w:val="00EE58DD"/>
    <w:rsid w:val="00EE755A"/>
    <w:rsid w:val="00EF03D8"/>
    <w:rsid w:val="00EF0467"/>
    <w:rsid w:val="00EF0C98"/>
    <w:rsid w:val="00EF0CC0"/>
    <w:rsid w:val="00EF1B14"/>
    <w:rsid w:val="00EF1D60"/>
    <w:rsid w:val="00EF23D8"/>
    <w:rsid w:val="00EF397C"/>
    <w:rsid w:val="00EF3DB5"/>
    <w:rsid w:val="00EF49FF"/>
    <w:rsid w:val="00EF4D17"/>
    <w:rsid w:val="00EF511B"/>
    <w:rsid w:val="00EF552B"/>
    <w:rsid w:val="00EF59B9"/>
    <w:rsid w:val="00EF5A6A"/>
    <w:rsid w:val="00EF68E6"/>
    <w:rsid w:val="00EF752E"/>
    <w:rsid w:val="00F00CB0"/>
    <w:rsid w:val="00F010F6"/>
    <w:rsid w:val="00F01AD7"/>
    <w:rsid w:val="00F01E14"/>
    <w:rsid w:val="00F038A5"/>
    <w:rsid w:val="00F04A7C"/>
    <w:rsid w:val="00F04E5A"/>
    <w:rsid w:val="00F04E85"/>
    <w:rsid w:val="00F06386"/>
    <w:rsid w:val="00F07DE5"/>
    <w:rsid w:val="00F1068B"/>
    <w:rsid w:val="00F10D7E"/>
    <w:rsid w:val="00F1111E"/>
    <w:rsid w:val="00F11C73"/>
    <w:rsid w:val="00F13234"/>
    <w:rsid w:val="00F141FC"/>
    <w:rsid w:val="00F1515E"/>
    <w:rsid w:val="00F15C71"/>
    <w:rsid w:val="00F160B6"/>
    <w:rsid w:val="00F170B2"/>
    <w:rsid w:val="00F1796F"/>
    <w:rsid w:val="00F17FC3"/>
    <w:rsid w:val="00F20A67"/>
    <w:rsid w:val="00F21013"/>
    <w:rsid w:val="00F21D63"/>
    <w:rsid w:val="00F21F2F"/>
    <w:rsid w:val="00F22241"/>
    <w:rsid w:val="00F228A6"/>
    <w:rsid w:val="00F22C94"/>
    <w:rsid w:val="00F22E35"/>
    <w:rsid w:val="00F2375B"/>
    <w:rsid w:val="00F23A03"/>
    <w:rsid w:val="00F23B99"/>
    <w:rsid w:val="00F23D83"/>
    <w:rsid w:val="00F2498A"/>
    <w:rsid w:val="00F25E2F"/>
    <w:rsid w:val="00F263A8"/>
    <w:rsid w:val="00F26C3D"/>
    <w:rsid w:val="00F31BCC"/>
    <w:rsid w:val="00F32513"/>
    <w:rsid w:val="00F33392"/>
    <w:rsid w:val="00F33913"/>
    <w:rsid w:val="00F34C4A"/>
    <w:rsid w:val="00F34DE7"/>
    <w:rsid w:val="00F36BDE"/>
    <w:rsid w:val="00F37102"/>
    <w:rsid w:val="00F37179"/>
    <w:rsid w:val="00F37746"/>
    <w:rsid w:val="00F37A51"/>
    <w:rsid w:val="00F37C48"/>
    <w:rsid w:val="00F37CCA"/>
    <w:rsid w:val="00F37FAD"/>
    <w:rsid w:val="00F403AF"/>
    <w:rsid w:val="00F406CE"/>
    <w:rsid w:val="00F4085C"/>
    <w:rsid w:val="00F410F6"/>
    <w:rsid w:val="00F427C7"/>
    <w:rsid w:val="00F43123"/>
    <w:rsid w:val="00F43B27"/>
    <w:rsid w:val="00F43CD5"/>
    <w:rsid w:val="00F445FC"/>
    <w:rsid w:val="00F454F4"/>
    <w:rsid w:val="00F4709B"/>
    <w:rsid w:val="00F4751A"/>
    <w:rsid w:val="00F47B5D"/>
    <w:rsid w:val="00F47EAA"/>
    <w:rsid w:val="00F50B60"/>
    <w:rsid w:val="00F50EC8"/>
    <w:rsid w:val="00F5138D"/>
    <w:rsid w:val="00F513B9"/>
    <w:rsid w:val="00F51654"/>
    <w:rsid w:val="00F51A3F"/>
    <w:rsid w:val="00F52063"/>
    <w:rsid w:val="00F52E2B"/>
    <w:rsid w:val="00F53246"/>
    <w:rsid w:val="00F5557B"/>
    <w:rsid w:val="00F555A4"/>
    <w:rsid w:val="00F559B6"/>
    <w:rsid w:val="00F56263"/>
    <w:rsid w:val="00F56EC3"/>
    <w:rsid w:val="00F570C3"/>
    <w:rsid w:val="00F570EC"/>
    <w:rsid w:val="00F57264"/>
    <w:rsid w:val="00F62447"/>
    <w:rsid w:val="00F63B15"/>
    <w:rsid w:val="00F63C3D"/>
    <w:rsid w:val="00F64112"/>
    <w:rsid w:val="00F645B0"/>
    <w:rsid w:val="00F64EB9"/>
    <w:rsid w:val="00F6780B"/>
    <w:rsid w:val="00F6791F"/>
    <w:rsid w:val="00F70A3F"/>
    <w:rsid w:val="00F744EA"/>
    <w:rsid w:val="00F74AA8"/>
    <w:rsid w:val="00F74CB3"/>
    <w:rsid w:val="00F773F0"/>
    <w:rsid w:val="00F8007D"/>
    <w:rsid w:val="00F80840"/>
    <w:rsid w:val="00F80F90"/>
    <w:rsid w:val="00F811C2"/>
    <w:rsid w:val="00F81216"/>
    <w:rsid w:val="00F81F1E"/>
    <w:rsid w:val="00F822DA"/>
    <w:rsid w:val="00F8297F"/>
    <w:rsid w:val="00F83482"/>
    <w:rsid w:val="00F8429B"/>
    <w:rsid w:val="00F8440F"/>
    <w:rsid w:val="00F84B01"/>
    <w:rsid w:val="00F851E5"/>
    <w:rsid w:val="00F85918"/>
    <w:rsid w:val="00F85E42"/>
    <w:rsid w:val="00F87405"/>
    <w:rsid w:val="00F8751D"/>
    <w:rsid w:val="00F87B88"/>
    <w:rsid w:val="00F87D30"/>
    <w:rsid w:val="00F90ADD"/>
    <w:rsid w:val="00F90E64"/>
    <w:rsid w:val="00F91C6E"/>
    <w:rsid w:val="00F91FA0"/>
    <w:rsid w:val="00F92EEF"/>
    <w:rsid w:val="00F93333"/>
    <w:rsid w:val="00F934D4"/>
    <w:rsid w:val="00F94A8B"/>
    <w:rsid w:val="00F95EDA"/>
    <w:rsid w:val="00F95F22"/>
    <w:rsid w:val="00F96231"/>
    <w:rsid w:val="00F963C2"/>
    <w:rsid w:val="00F96CB7"/>
    <w:rsid w:val="00F97018"/>
    <w:rsid w:val="00F97729"/>
    <w:rsid w:val="00FA1624"/>
    <w:rsid w:val="00FA1877"/>
    <w:rsid w:val="00FA1AC5"/>
    <w:rsid w:val="00FA1C0C"/>
    <w:rsid w:val="00FA1D39"/>
    <w:rsid w:val="00FA23D4"/>
    <w:rsid w:val="00FA2B81"/>
    <w:rsid w:val="00FA2BD7"/>
    <w:rsid w:val="00FA4255"/>
    <w:rsid w:val="00FA5058"/>
    <w:rsid w:val="00FB01BD"/>
    <w:rsid w:val="00FB0EF0"/>
    <w:rsid w:val="00FB169B"/>
    <w:rsid w:val="00FB2DF8"/>
    <w:rsid w:val="00FB3636"/>
    <w:rsid w:val="00FB387B"/>
    <w:rsid w:val="00FB4623"/>
    <w:rsid w:val="00FB4B58"/>
    <w:rsid w:val="00FB4D86"/>
    <w:rsid w:val="00FB4E06"/>
    <w:rsid w:val="00FB5984"/>
    <w:rsid w:val="00FB6251"/>
    <w:rsid w:val="00FB6741"/>
    <w:rsid w:val="00FB67F6"/>
    <w:rsid w:val="00FB7387"/>
    <w:rsid w:val="00FB74D5"/>
    <w:rsid w:val="00FB758E"/>
    <w:rsid w:val="00FC060E"/>
    <w:rsid w:val="00FC0B30"/>
    <w:rsid w:val="00FC1B07"/>
    <w:rsid w:val="00FC1B74"/>
    <w:rsid w:val="00FC2000"/>
    <w:rsid w:val="00FC2577"/>
    <w:rsid w:val="00FC293A"/>
    <w:rsid w:val="00FC2EFF"/>
    <w:rsid w:val="00FC309A"/>
    <w:rsid w:val="00FC423E"/>
    <w:rsid w:val="00FC4FBE"/>
    <w:rsid w:val="00FC5402"/>
    <w:rsid w:val="00FC5889"/>
    <w:rsid w:val="00FC5D0A"/>
    <w:rsid w:val="00FC6F99"/>
    <w:rsid w:val="00FC6FF8"/>
    <w:rsid w:val="00FC733F"/>
    <w:rsid w:val="00FD13C0"/>
    <w:rsid w:val="00FD1D7D"/>
    <w:rsid w:val="00FD348F"/>
    <w:rsid w:val="00FD3D68"/>
    <w:rsid w:val="00FD40CA"/>
    <w:rsid w:val="00FD4601"/>
    <w:rsid w:val="00FD5C36"/>
    <w:rsid w:val="00FD6631"/>
    <w:rsid w:val="00FE0C22"/>
    <w:rsid w:val="00FE27F6"/>
    <w:rsid w:val="00FE2A7B"/>
    <w:rsid w:val="00FE35D5"/>
    <w:rsid w:val="00FE4401"/>
    <w:rsid w:val="00FE5877"/>
    <w:rsid w:val="00FE5B78"/>
    <w:rsid w:val="00FE6121"/>
    <w:rsid w:val="00FE65B0"/>
    <w:rsid w:val="00FE6FA3"/>
    <w:rsid w:val="00FE73F4"/>
    <w:rsid w:val="00FE7BCD"/>
    <w:rsid w:val="00FE7BD9"/>
    <w:rsid w:val="00FE7F9D"/>
    <w:rsid w:val="00FF011C"/>
    <w:rsid w:val="00FF01DF"/>
    <w:rsid w:val="00FF1292"/>
    <w:rsid w:val="00FF1897"/>
    <w:rsid w:val="00FF1D6E"/>
    <w:rsid w:val="00FF2995"/>
    <w:rsid w:val="00FF2AB9"/>
    <w:rsid w:val="00FF2C85"/>
    <w:rsid w:val="00FF2C8F"/>
    <w:rsid w:val="00FF2D90"/>
    <w:rsid w:val="00FF30A2"/>
    <w:rsid w:val="00FF3507"/>
    <w:rsid w:val="00FF3912"/>
    <w:rsid w:val="00FF5334"/>
    <w:rsid w:val="00FF5F3E"/>
    <w:rsid w:val="00FF629B"/>
    <w:rsid w:val="00FF6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A88010"/>
  <w15:docId w15:val="{23C0E244-0F3E-4C13-B375-420799FD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2"/>
    <w:qFormat/>
    <w:rsid w:val="006252D2"/>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2"/>
    <w:unhideWhenUsed/>
    <w:qFormat/>
    <w:rsid w:val="00EE0CC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2"/>
    <w:qFormat/>
    <w:rsid w:val="00EE0CCF"/>
    <w:pPr>
      <w:keepNext/>
      <w:keepLines/>
      <w:widowControl/>
      <w:tabs>
        <w:tab w:val="num" w:pos="567"/>
      </w:tabs>
      <w:spacing w:before="40" w:after="120"/>
      <w:ind w:left="567" w:hanging="567"/>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EE0CCF"/>
    <w:pPr>
      <w:outlineLvl w:val="3"/>
    </w:pPr>
    <w:rPr>
      <w:iCs/>
    </w:rPr>
  </w:style>
  <w:style w:type="paragraph" w:styleId="Heading5">
    <w:name w:val="heading 5"/>
    <w:basedOn w:val="Heading4"/>
    <w:next w:val="Normal"/>
    <w:link w:val="Heading5Char"/>
    <w:uiPriority w:val="2"/>
    <w:qFormat/>
    <w:rsid w:val="00EE0CCF"/>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37CB7"/>
    <w:pPr>
      <w:widowControl/>
      <w:spacing w:before="100" w:beforeAutospacing="1" w:after="100" w:afterAutospacing="1"/>
      <w:jc w:val="left"/>
    </w:pPr>
    <w:rPr>
      <w:rFonts w:ascii="SimSun" w:eastAsia="SimSun" w:hAnsi="SimSun" w:cs="SimSun"/>
      <w:kern w:val="0"/>
      <w:sz w:val="24"/>
      <w:szCs w:val="24"/>
    </w:rPr>
  </w:style>
  <w:style w:type="paragraph" w:styleId="ListParagraph">
    <w:name w:val="List Paragraph"/>
    <w:basedOn w:val="Normal"/>
    <w:uiPriority w:val="34"/>
    <w:qFormat/>
    <w:rsid w:val="005733E6"/>
    <w:pPr>
      <w:ind w:firstLineChars="200" w:firstLine="420"/>
    </w:pPr>
  </w:style>
  <w:style w:type="paragraph" w:styleId="Header">
    <w:name w:val="header"/>
    <w:basedOn w:val="Normal"/>
    <w:link w:val="HeaderChar"/>
    <w:uiPriority w:val="99"/>
    <w:unhideWhenUsed/>
    <w:rsid w:val="00DC44D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C44D7"/>
    <w:rPr>
      <w:sz w:val="18"/>
      <w:szCs w:val="18"/>
    </w:rPr>
  </w:style>
  <w:style w:type="paragraph" w:styleId="Footer">
    <w:name w:val="footer"/>
    <w:basedOn w:val="Normal"/>
    <w:link w:val="FooterChar"/>
    <w:uiPriority w:val="99"/>
    <w:unhideWhenUsed/>
    <w:rsid w:val="00DC44D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C44D7"/>
    <w:rPr>
      <w:sz w:val="18"/>
      <w:szCs w:val="18"/>
    </w:rPr>
  </w:style>
  <w:style w:type="character" w:styleId="Strong">
    <w:name w:val="Strong"/>
    <w:basedOn w:val="DefaultParagraphFont"/>
    <w:uiPriority w:val="22"/>
    <w:qFormat/>
    <w:rsid w:val="00023955"/>
    <w:rPr>
      <w:b/>
      <w:bCs/>
    </w:rPr>
  </w:style>
  <w:style w:type="paragraph" w:customStyle="1" w:styleId="src">
    <w:name w:val="src"/>
    <w:basedOn w:val="Normal"/>
    <w:rsid w:val="006252D2"/>
    <w:pPr>
      <w:widowControl/>
      <w:spacing w:before="100" w:beforeAutospacing="1" w:after="100" w:afterAutospacing="1"/>
      <w:jc w:val="left"/>
    </w:pPr>
    <w:rPr>
      <w:rFonts w:ascii="SimSun" w:eastAsia="SimSun" w:hAnsi="SimSun" w:cs="SimSun"/>
      <w:kern w:val="0"/>
      <w:sz w:val="24"/>
      <w:szCs w:val="24"/>
    </w:rPr>
  </w:style>
  <w:style w:type="character" w:customStyle="1" w:styleId="Heading1Char">
    <w:name w:val="Heading 1 Char"/>
    <w:basedOn w:val="DefaultParagraphFont"/>
    <w:link w:val="Heading1"/>
    <w:uiPriority w:val="9"/>
    <w:rsid w:val="006252D2"/>
    <w:rPr>
      <w:rFonts w:ascii="SimSun" w:eastAsia="SimSun" w:hAnsi="SimSun" w:cs="SimSun"/>
      <w:b/>
      <w:bCs/>
      <w:kern w:val="36"/>
      <w:sz w:val="48"/>
      <w:szCs w:val="48"/>
    </w:rPr>
  </w:style>
  <w:style w:type="character" w:customStyle="1" w:styleId="basic-word">
    <w:name w:val="basic-word"/>
    <w:basedOn w:val="DefaultParagraphFont"/>
    <w:rsid w:val="006252D2"/>
  </w:style>
  <w:style w:type="character" w:customStyle="1" w:styleId="skip">
    <w:name w:val="skip"/>
    <w:basedOn w:val="DefaultParagraphFont"/>
    <w:rsid w:val="006F1607"/>
  </w:style>
  <w:style w:type="character" w:styleId="Hyperlink">
    <w:name w:val="Hyperlink"/>
    <w:basedOn w:val="DefaultParagraphFont"/>
    <w:uiPriority w:val="99"/>
    <w:unhideWhenUsed/>
    <w:rsid w:val="006F1607"/>
    <w:rPr>
      <w:color w:val="0000FF"/>
      <w:u w:val="single"/>
    </w:rPr>
  </w:style>
  <w:style w:type="character" w:customStyle="1" w:styleId="apple-converted-space">
    <w:name w:val="apple-converted-space"/>
    <w:basedOn w:val="DefaultParagraphFont"/>
    <w:rsid w:val="006F1607"/>
  </w:style>
  <w:style w:type="table" w:styleId="TableGrid">
    <w:name w:val="Table Grid"/>
    <w:basedOn w:val="TableNormal"/>
    <w:uiPriority w:val="39"/>
    <w:rsid w:val="001057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DefaultParagraphFont"/>
    <w:rsid w:val="005D0D48"/>
  </w:style>
  <w:style w:type="character" w:customStyle="1" w:styleId="docsum-pmid">
    <w:name w:val="docsum-pmid"/>
    <w:basedOn w:val="DefaultParagraphFont"/>
    <w:rsid w:val="000A65A2"/>
  </w:style>
  <w:style w:type="character" w:customStyle="1" w:styleId="citation-part">
    <w:name w:val="citation-part"/>
    <w:basedOn w:val="DefaultParagraphFont"/>
    <w:rsid w:val="003C0A67"/>
  </w:style>
  <w:style w:type="character" w:customStyle="1" w:styleId="ts-alignment-element">
    <w:name w:val="ts-alignment-element"/>
    <w:basedOn w:val="DefaultParagraphFont"/>
    <w:rsid w:val="00A93C69"/>
  </w:style>
  <w:style w:type="character" w:customStyle="1" w:styleId="ts-alignment-element-highlighted">
    <w:name w:val="ts-alignment-element-highlighted"/>
    <w:basedOn w:val="DefaultParagraphFont"/>
    <w:rsid w:val="00A755F3"/>
  </w:style>
  <w:style w:type="paragraph" w:customStyle="1" w:styleId="full-docsum">
    <w:name w:val="full-docsum"/>
    <w:basedOn w:val="Normal"/>
    <w:rsid w:val="00B9655F"/>
    <w:pPr>
      <w:widowControl/>
      <w:spacing w:before="100" w:beforeAutospacing="1" w:after="100" w:afterAutospacing="1"/>
      <w:jc w:val="left"/>
    </w:pPr>
    <w:rPr>
      <w:rFonts w:ascii="SimSun" w:eastAsia="SimSun" w:hAnsi="SimSun" w:cs="SimSun"/>
      <w:kern w:val="0"/>
      <w:sz w:val="24"/>
      <w:szCs w:val="24"/>
    </w:rPr>
  </w:style>
  <w:style w:type="character" w:styleId="LineNumber">
    <w:name w:val="line number"/>
    <w:basedOn w:val="DefaultParagraphFont"/>
    <w:uiPriority w:val="99"/>
    <w:semiHidden/>
    <w:unhideWhenUsed/>
    <w:rsid w:val="003C05EA"/>
  </w:style>
  <w:style w:type="character" w:styleId="CommentReference">
    <w:name w:val="annotation reference"/>
    <w:basedOn w:val="DefaultParagraphFont"/>
    <w:uiPriority w:val="99"/>
    <w:semiHidden/>
    <w:unhideWhenUsed/>
    <w:rsid w:val="00BD0C97"/>
    <w:rPr>
      <w:sz w:val="21"/>
      <w:szCs w:val="21"/>
    </w:rPr>
  </w:style>
  <w:style w:type="paragraph" w:styleId="CommentText">
    <w:name w:val="annotation text"/>
    <w:basedOn w:val="Normal"/>
    <w:link w:val="CommentTextChar"/>
    <w:uiPriority w:val="99"/>
    <w:unhideWhenUsed/>
    <w:rsid w:val="00BD0C97"/>
    <w:pPr>
      <w:jc w:val="left"/>
    </w:pPr>
  </w:style>
  <w:style w:type="character" w:customStyle="1" w:styleId="CommentTextChar">
    <w:name w:val="Comment Text Char"/>
    <w:basedOn w:val="DefaultParagraphFont"/>
    <w:link w:val="CommentText"/>
    <w:uiPriority w:val="99"/>
    <w:rsid w:val="00BD0C97"/>
  </w:style>
  <w:style w:type="paragraph" w:styleId="CommentSubject">
    <w:name w:val="annotation subject"/>
    <w:basedOn w:val="CommentText"/>
    <w:next w:val="CommentText"/>
    <w:link w:val="CommentSubjectChar"/>
    <w:uiPriority w:val="99"/>
    <w:semiHidden/>
    <w:unhideWhenUsed/>
    <w:rsid w:val="00BD0C97"/>
    <w:rPr>
      <w:b/>
      <w:bCs/>
    </w:rPr>
  </w:style>
  <w:style w:type="character" w:customStyle="1" w:styleId="CommentSubjectChar">
    <w:name w:val="Comment Subject Char"/>
    <w:basedOn w:val="CommentTextChar"/>
    <w:link w:val="CommentSubject"/>
    <w:uiPriority w:val="99"/>
    <w:semiHidden/>
    <w:rsid w:val="00BD0C97"/>
    <w:rPr>
      <w:b/>
      <w:bCs/>
    </w:rPr>
  </w:style>
  <w:style w:type="character" w:customStyle="1" w:styleId="cf01">
    <w:name w:val="cf01"/>
    <w:basedOn w:val="DefaultParagraphFont"/>
    <w:rsid w:val="00F04E5A"/>
    <w:rPr>
      <w:rFonts w:ascii="Microsoft YaHei UI" w:eastAsia="Microsoft YaHei UI" w:hAnsi="Microsoft YaHei UI" w:hint="eastAsia"/>
      <w:sz w:val="18"/>
      <w:szCs w:val="18"/>
    </w:rPr>
  </w:style>
  <w:style w:type="paragraph" w:styleId="Revision">
    <w:name w:val="Revision"/>
    <w:hidden/>
    <w:uiPriority w:val="99"/>
    <w:semiHidden/>
    <w:rsid w:val="006B24C7"/>
  </w:style>
  <w:style w:type="paragraph" w:customStyle="1" w:styleId="pf0">
    <w:name w:val="pf0"/>
    <w:basedOn w:val="Normal"/>
    <w:rsid w:val="00A6205A"/>
    <w:pPr>
      <w:widowControl/>
      <w:spacing w:before="100" w:beforeAutospacing="1" w:after="100" w:afterAutospacing="1"/>
      <w:jc w:val="left"/>
    </w:pPr>
    <w:rPr>
      <w:rFonts w:ascii="SimSun" w:eastAsia="SimSun" w:hAnsi="SimSun" w:cs="SimSun"/>
      <w:kern w:val="0"/>
      <w:sz w:val="24"/>
      <w:szCs w:val="24"/>
    </w:rPr>
  </w:style>
  <w:style w:type="character" w:styleId="UnresolvedMention">
    <w:name w:val="Unresolved Mention"/>
    <w:basedOn w:val="DefaultParagraphFont"/>
    <w:uiPriority w:val="99"/>
    <w:semiHidden/>
    <w:unhideWhenUsed/>
    <w:rsid w:val="0087239C"/>
    <w:rPr>
      <w:color w:val="605E5C"/>
      <w:shd w:val="clear" w:color="auto" w:fill="E1DFDD"/>
    </w:rPr>
  </w:style>
  <w:style w:type="character" w:styleId="PlaceholderText">
    <w:name w:val="Placeholder Text"/>
    <w:basedOn w:val="DefaultParagraphFont"/>
    <w:uiPriority w:val="99"/>
    <w:semiHidden/>
    <w:rsid w:val="00914811"/>
    <w:rPr>
      <w:color w:val="808080"/>
    </w:rPr>
  </w:style>
  <w:style w:type="character" w:customStyle="1" w:styleId="Heading2Char">
    <w:name w:val="Heading 2 Char"/>
    <w:basedOn w:val="DefaultParagraphFont"/>
    <w:link w:val="Heading2"/>
    <w:uiPriority w:val="9"/>
    <w:semiHidden/>
    <w:rsid w:val="00EE0CCF"/>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2"/>
    <w:rsid w:val="00EE0CCF"/>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EE0CCF"/>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EE0CCF"/>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EE0CCF"/>
    <w:pPr>
      <w:numPr>
        <w:numId w:val="1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14942">
      <w:bodyDiv w:val="1"/>
      <w:marLeft w:val="0"/>
      <w:marRight w:val="0"/>
      <w:marTop w:val="0"/>
      <w:marBottom w:val="0"/>
      <w:divBdr>
        <w:top w:val="none" w:sz="0" w:space="0" w:color="auto"/>
        <w:left w:val="none" w:sz="0" w:space="0" w:color="auto"/>
        <w:bottom w:val="none" w:sz="0" w:space="0" w:color="auto"/>
        <w:right w:val="none" w:sz="0" w:space="0" w:color="auto"/>
      </w:divBdr>
    </w:div>
    <w:div w:id="44649898">
      <w:bodyDiv w:val="1"/>
      <w:marLeft w:val="0"/>
      <w:marRight w:val="0"/>
      <w:marTop w:val="0"/>
      <w:marBottom w:val="0"/>
      <w:divBdr>
        <w:top w:val="none" w:sz="0" w:space="0" w:color="auto"/>
        <w:left w:val="none" w:sz="0" w:space="0" w:color="auto"/>
        <w:bottom w:val="none" w:sz="0" w:space="0" w:color="auto"/>
        <w:right w:val="none" w:sz="0" w:space="0" w:color="auto"/>
      </w:divBdr>
    </w:div>
    <w:div w:id="48649535">
      <w:bodyDiv w:val="1"/>
      <w:marLeft w:val="0"/>
      <w:marRight w:val="0"/>
      <w:marTop w:val="0"/>
      <w:marBottom w:val="0"/>
      <w:divBdr>
        <w:top w:val="none" w:sz="0" w:space="0" w:color="auto"/>
        <w:left w:val="none" w:sz="0" w:space="0" w:color="auto"/>
        <w:bottom w:val="none" w:sz="0" w:space="0" w:color="auto"/>
        <w:right w:val="none" w:sz="0" w:space="0" w:color="auto"/>
      </w:divBdr>
    </w:div>
    <w:div w:id="56828876">
      <w:bodyDiv w:val="1"/>
      <w:marLeft w:val="0"/>
      <w:marRight w:val="0"/>
      <w:marTop w:val="0"/>
      <w:marBottom w:val="0"/>
      <w:divBdr>
        <w:top w:val="none" w:sz="0" w:space="0" w:color="auto"/>
        <w:left w:val="none" w:sz="0" w:space="0" w:color="auto"/>
        <w:bottom w:val="none" w:sz="0" w:space="0" w:color="auto"/>
        <w:right w:val="none" w:sz="0" w:space="0" w:color="auto"/>
      </w:divBdr>
    </w:div>
    <w:div w:id="57941669">
      <w:bodyDiv w:val="1"/>
      <w:marLeft w:val="0"/>
      <w:marRight w:val="0"/>
      <w:marTop w:val="0"/>
      <w:marBottom w:val="0"/>
      <w:divBdr>
        <w:top w:val="none" w:sz="0" w:space="0" w:color="auto"/>
        <w:left w:val="none" w:sz="0" w:space="0" w:color="auto"/>
        <w:bottom w:val="none" w:sz="0" w:space="0" w:color="auto"/>
        <w:right w:val="none" w:sz="0" w:space="0" w:color="auto"/>
      </w:divBdr>
    </w:div>
    <w:div w:id="59330240">
      <w:bodyDiv w:val="1"/>
      <w:marLeft w:val="0"/>
      <w:marRight w:val="0"/>
      <w:marTop w:val="0"/>
      <w:marBottom w:val="0"/>
      <w:divBdr>
        <w:top w:val="none" w:sz="0" w:space="0" w:color="auto"/>
        <w:left w:val="none" w:sz="0" w:space="0" w:color="auto"/>
        <w:bottom w:val="none" w:sz="0" w:space="0" w:color="auto"/>
        <w:right w:val="none" w:sz="0" w:space="0" w:color="auto"/>
      </w:divBdr>
    </w:div>
    <w:div w:id="68962242">
      <w:bodyDiv w:val="1"/>
      <w:marLeft w:val="0"/>
      <w:marRight w:val="0"/>
      <w:marTop w:val="0"/>
      <w:marBottom w:val="0"/>
      <w:divBdr>
        <w:top w:val="none" w:sz="0" w:space="0" w:color="auto"/>
        <w:left w:val="none" w:sz="0" w:space="0" w:color="auto"/>
        <w:bottom w:val="none" w:sz="0" w:space="0" w:color="auto"/>
        <w:right w:val="none" w:sz="0" w:space="0" w:color="auto"/>
      </w:divBdr>
      <w:divsChild>
        <w:div w:id="1627006301">
          <w:marLeft w:val="0"/>
          <w:marRight w:val="0"/>
          <w:marTop w:val="0"/>
          <w:marBottom w:val="0"/>
          <w:divBdr>
            <w:top w:val="none" w:sz="0" w:space="0" w:color="auto"/>
            <w:left w:val="none" w:sz="0" w:space="0" w:color="auto"/>
            <w:bottom w:val="none" w:sz="0" w:space="0" w:color="auto"/>
            <w:right w:val="none" w:sz="0" w:space="0" w:color="auto"/>
          </w:divBdr>
        </w:div>
      </w:divsChild>
    </w:div>
    <w:div w:id="100541316">
      <w:bodyDiv w:val="1"/>
      <w:marLeft w:val="0"/>
      <w:marRight w:val="0"/>
      <w:marTop w:val="0"/>
      <w:marBottom w:val="0"/>
      <w:divBdr>
        <w:top w:val="none" w:sz="0" w:space="0" w:color="auto"/>
        <w:left w:val="none" w:sz="0" w:space="0" w:color="auto"/>
        <w:bottom w:val="none" w:sz="0" w:space="0" w:color="auto"/>
        <w:right w:val="none" w:sz="0" w:space="0" w:color="auto"/>
      </w:divBdr>
    </w:div>
    <w:div w:id="103772784">
      <w:bodyDiv w:val="1"/>
      <w:marLeft w:val="0"/>
      <w:marRight w:val="0"/>
      <w:marTop w:val="0"/>
      <w:marBottom w:val="0"/>
      <w:divBdr>
        <w:top w:val="none" w:sz="0" w:space="0" w:color="auto"/>
        <w:left w:val="none" w:sz="0" w:space="0" w:color="auto"/>
        <w:bottom w:val="none" w:sz="0" w:space="0" w:color="auto"/>
        <w:right w:val="none" w:sz="0" w:space="0" w:color="auto"/>
      </w:divBdr>
      <w:divsChild>
        <w:div w:id="543517770">
          <w:marLeft w:val="0"/>
          <w:marRight w:val="0"/>
          <w:marTop w:val="0"/>
          <w:marBottom w:val="0"/>
          <w:divBdr>
            <w:top w:val="none" w:sz="0" w:space="0" w:color="auto"/>
            <w:left w:val="none" w:sz="0" w:space="0" w:color="auto"/>
            <w:bottom w:val="none" w:sz="0" w:space="0" w:color="auto"/>
            <w:right w:val="none" w:sz="0" w:space="0" w:color="auto"/>
          </w:divBdr>
          <w:divsChild>
            <w:div w:id="753161086">
              <w:marLeft w:val="0"/>
              <w:marRight w:val="0"/>
              <w:marTop w:val="0"/>
              <w:marBottom w:val="0"/>
              <w:divBdr>
                <w:top w:val="none" w:sz="0" w:space="0" w:color="auto"/>
                <w:left w:val="none" w:sz="0" w:space="0" w:color="auto"/>
                <w:bottom w:val="none" w:sz="0" w:space="0" w:color="auto"/>
                <w:right w:val="none" w:sz="0" w:space="0" w:color="auto"/>
              </w:divBdr>
              <w:divsChild>
                <w:div w:id="1598369359">
                  <w:marLeft w:val="0"/>
                  <w:marRight w:val="0"/>
                  <w:marTop w:val="0"/>
                  <w:marBottom w:val="0"/>
                  <w:divBdr>
                    <w:top w:val="none" w:sz="0" w:space="0" w:color="auto"/>
                    <w:left w:val="none" w:sz="0" w:space="0" w:color="auto"/>
                    <w:bottom w:val="none" w:sz="0" w:space="0" w:color="auto"/>
                    <w:right w:val="none" w:sz="0" w:space="0" w:color="auto"/>
                  </w:divBdr>
                  <w:divsChild>
                    <w:div w:id="384571793">
                      <w:marLeft w:val="0"/>
                      <w:marRight w:val="0"/>
                      <w:marTop w:val="0"/>
                      <w:marBottom w:val="0"/>
                      <w:divBdr>
                        <w:top w:val="none" w:sz="0" w:space="0" w:color="auto"/>
                        <w:left w:val="none" w:sz="0" w:space="0" w:color="auto"/>
                        <w:bottom w:val="none" w:sz="0" w:space="0" w:color="auto"/>
                        <w:right w:val="none" w:sz="0" w:space="0" w:color="auto"/>
                      </w:divBdr>
                      <w:divsChild>
                        <w:div w:id="1818642044">
                          <w:marLeft w:val="0"/>
                          <w:marRight w:val="0"/>
                          <w:marTop w:val="0"/>
                          <w:marBottom w:val="0"/>
                          <w:divBdr>
                            <w:top w:val="none" w:sz="0" w:space="0" w:color="auto"/>
                            <w:left w:val="none" w:sz="0" w:space="0" w:color="auto"/>
                            <w:bottom w:val="none" w:sz="0" w:space="0" w:color="auto"/>
                            <w:right w:val="none" w:sz="0" w:space="0" w:color="auto"/>
                          </w:divBdr>
                          <w:divsChild>
                            <w:div w:id="723216617">
                              <w:marLeft w:val="0"/>
                              <w:marRight w:val="0"/>
                              <w:marTop w:val="0"/>
                              <w:marBottom w:val="0"/>
                              <w:divBdr>
                                <w:top w:val="none" w:sz="0" w:space="0" w:color="auto"/>
                                <w:left w:val="none" w:sz="0" w:space="0" w:color="auto"/>
                                <w:bottom w:val="none" w:sz="0" w:space="0" w:color="auto"/>
                                <w:right w:val="none" w:sz="0" w:space="0" w:color="auto"/>
                              </w:divBdr>
                              <w:divsChild>
                                <w:div w:id="985207904">
                                  <w:marLeft w:val="0"/>
                                  <w:marRight w:val="0"/>
                                  <w:marTop w:val="0"/>
                                  <w:marBottom w:val="0"/>
                                  <w:divBdr>
                                    <w:top w:val="none" w:sz="0" w:space="0" w:color="auto"/>
                                    <w:left w:val="none" w:sz="0" w:space="0" w:color="auto"/>
                                    <w:bottom w:val="none" w:sz="0" w:space="0" w:color="auto"/>
                                    <w:right w:val="none" w:sz="0" w:space="0" w:color="auto"/>
                                  </w:divBdr>
                                  <w:divsChild>
                                    <w:div w:id="1942300386">
                                      <w:marLeft w:val="0"/>
                                      <w:marRight w:val="0"/>
                                      <w:marTop w:val="0"/>
                                      <w:marBottom w:val="0"/>
                                      <w:divBdr>
                                        <w:top w:val="none" w:sz="0" w:space="0" w:color="auto"/>
                                        <w:left w:val="none" w:sz="0" w:space="0" w:color="auto"/>
                                        <w:bottom w:val="none" w:sz="0" w:space="0" w:color="auto"/>
                                        <w:right w:val="none" w:sz="0" w:space="0" w:color="auto"/>
                                      </w:divBdr>
                                      <w:divsChild>
                                        <w:div w:id="1461875623">
                                          <w:marLeft w:val="0"/>
                                          <w:marRight w:val="0"/>
                                          <w:marTop w:val="0"/>
                                          <w:marBottom w:val="0"/>
                                          <w:divBdr>
                                            <w:top w:val="none" w:sz="0" w:space="0" w:color="auto"/>
                                            <w:left w:val="none" w:sz="0" w:space="0" w:color="auto"/>
                                            <w:bottom w:val="none" w:sz="0" w:space="0" w:color="auto"/>
                                            <w:right w:val="none" w:sz="0" w:space="0" w:color="auto"/>
                                          </w:divBdr>
                                          <w:divsChild>
                                            <w:div w:id="752431850">
                                              <w:marLeft w:val="0"/>
                                              <w:marRight w:val="0"/>
                                              <w:marTop w:val="0"/>
                                              <w:marBottom w:val="0"/>
                                              <w:divBdr>
                                                <w:top w:val="none" w:sz="0" w:space="0" w:color="auto"/>
                                                <w:left w:val="none" w:sz="0" w:space="0" w:color="auto"/>
                                                <w:bottom w:val="none" w:sz="0" w:space="0" w:color="auto"/>
                                                <w:right w:val="none" w:sz="0" w:space="0" w:color="auto"/>
                                              </w:divBdr>
                                              <w:divsChild>
                                                <w:div w:id="1198205572">
                                                  <w:marLeft w:val="0"/>
                                                  <w:marRight w:val="0"/>
                                                  <w:marTop w:val="0"/>
                                                  <w:marBottom w:val="0"/>
                                                  <w:divBdr>
                                                    <w:top w:val="none" w:sz="0" w:space="0" w:color="auto"/>
                                                    <w:left w:val="none" w:sz="0" w:space="0" w:color="auto"/>
                                                    <w:bottom w:val="none" w:sz="0" w:space="0" w:color="auto"/>
                                                    <w:right w:val="none" w:sz="0" w:space="0" w:color="auto"/>
                                                  </w:divBdr>
                                                  <w:divsChild>
                                                    <w:div w:id="2131628021">
                                                      <w:marLeft w:val="0"/>
                                                      <w:marRight w:val="0"/>
                                                      <w:marTop w:val="0"/>
                                                      <w:marBottom w:val="0"/>
                                                      <w:divBdr>
                                                        <w:top w:val="none" w:sz="0" w:space="0" w:color="auto"/>
                                                        <w:left w:val="none" w:sz="0" w:space="0" w:color="auto"/>
                                                        <w:bottom w:val="none" w:sz="0" w:space="0" w:color="auto"/>
                                                        <w:right w:val="none" w:sz="0" w:space="0" w:color="auto"/>
                                                      </w:divBdr>
                                                      <w:divsChild>
                                                        <w:div w:id="1010835755">
                                                          <w:marLeft w:val="0"/>
                                                          <w:marRight w:val="0"/>
                                                          <w:marTop w:val="0"/>
                                                          <w:marBottom w:val="0"/>
                                                          <w:divBdr>
                                                            <w:top w:val="none" w:sz="0" w:space="0" w:color="auto"/>
                                                            <w:left w:val="none" w:sz="0" w:space="0" w:color="auto"/>
                                                            <w:bottom w:val="none" w:sz="0" w:space="0" w:color="auto"/>
                                                            <w:right w:val="none" w:sz="0" w:space="0" w:color="auto"/>
                                                          </w:divBdr>
                                                          <w:divsChild>
                                                            <w:div w:id="20521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3543754">
      <w:bodyDiv w:val="1"/>
      <w:marLeft w:val="0"/>
      <w:marRight w:val="0"/>
      <w:marTop w:val="0"/>
      <w:marBottom w:val="0"/>
      <w:divBdr>
        <w:top w:val="none" w:sz="0" w:space="0" w:color="auto"/>
        <w:left w:val="none" w:sz="0" w:space="0" w:color="auto"/>
        <w:bottom w:val="none" w:sz="0" w:space="0" w:color="auto"/>
        <w:right w:val="none" w:sz="0" w:space="0" w:color="auto"/>
      </w:divBdr>
      <w:divsChild>
        <w:div w:id="920136804">
          <w:marLeft w:val="0"/>
          <w:marRight w:val="0"/>
          <w:marTop w:val="0"/>
          <w:marBottom w:val="0"/>
          <w:divBdr>
            <w:top w:val="none" w:sz="0" w:space="0" w:color="auto"/>
            <w:left w:val="none" w:sz="0" w:space="0" w:color="auto"/>
            <w:bottom w:val="none" w:sz="0" w:space="0" w:color="auto"/>
            <w:right w:val="none" w:sz="0" w:space="0" w:color="auto"/>
          </w:divBdr>
        </w:div>
      </w:divsChild>
    </w:div>
    <w:div w:id="127012155">
      <w:bodyDiv w:val="1"/>
      <w:marLeft w:val="0"/>
      <w:marRight w:val="0"/>
      <w:marTop w:val="0"/>
      <w:marBottom w:val="0"/>
      <w:divBdr>
        <w:top w:val="none" w:sz="0" w:space="0" w:color="auto"/>
        <w:left w:val="none" w:sz="0" w:space="0" w:color="auto"/>
        <w:bottom w:val="none" w:sz="0" w:space="0" w:color="auto"/>
        <w:right w:val="none" w:sz="0" w:space="0" w:color="auto"/>
      </w:divBdr>
      <w:divsChild>
        <w:div w:id="1981766566">
          <w:marLeft w:val="0"/>
          <w:marRight w:val="0"/>
          <w:marTop w:val="0"/>
          <w:marBottom w:val="0"/>
          <w:divBdr>
            <w:top w:val="none" w:sz="0" w:space="0" w:color="auto"/>
            <w:left w:val="none" w:sz="0" w:space="0" w:color="auto"/>
            <w:bottom w:val="none" w:sz="0" w:space="0" w:color="auto"/>
            <w:right w:val="none" w:sz="0" w:space="0" w:color="auto"/>
          </w:divBdr>
        </w:div>
      </w:divsChild>
    </w:div>
    <w:div w:id="129979305">
      <w:bodyDiv w:val="1"/>
      <w:marLeft w:val="0"/>
      <w:marRight w:val="0"/>
      <w:marTop w:val="0"/>
      <w:marBottom w:val="0"/>
      <w:divBdr>
        <w:top w:val="none" w:sz="0" w:space="0" w:color="auto"/>
        <w:left w:val="none" w:sz="0" w:space="0" w:color="auto"/>
        <w:bottom w:val="none" w:sz="0" w:space="0" w:color="auto"/>
        <w:right w:val="none" w:sz="0" w:space="0" w:color="auto"/>
      </w:divBdr>
    </w:div>
    <w:div w:id="131607567">
      <w:bodyDiv w:val="1"/>
      <w:marLeft w:val="0"/>
      <w:marRight w:val="0"/>
      <w:marTop w:val="0"/>
      <w:marBottom w:val="0"/>
      <w:divBdr>
        <w:top w:val="none" w:sz="0" w:space="0" w:color="auto"/>
        <w:left w:val="none" w:sz="0" w:space="0" w:color="auto"/>
        <w:bottom w:val="none" w:sz="0" w:space="0" w:color="auto"/>
        <w:right w:val="none" w:sz="0" w:space="0" w:color="auto"/>
      </w:divBdr>
      <w:divsChild>
        <w:div w:id="1428770938">
          <w:marLeft w:val="0"/>
          <w:marRight w:val="0"/>
          <w:marTop w:val="0"/>
          <w:marBottom w:val="0"/>
          <w:divBdr>
            <w:top w:val="none" w:sz="0" w:space="0" w:color="auto"/>
            <w:left w:val="none" w:sz="0" w:space="0" w:color="auto"/>
            <w:bottom w:val="none" w:sz="0" w:space="0" w:color="auto"/>
            <w:right w:val="none" w:sz="0" w:space="0" w:color="auto"/>
          </w:divBdr>
          <w:divsChild>
            <w:div w:id="1347439730">
              <w:marLeft w:val="0"/>
              <w:marRight w:val="0"/>
              <w:marTop w:val="0"/>
              <w:marBottom w:val="0"/>
              <w:divBdr>
                <w:top w:val="none" w:sz="0" w:space="0" w:color="auto"/>
                <w:left w:val="none" w:sz="0" w:space="0" w:color="auto"/>
                <w:bottom w:val="none" w:sz="0" w:space="0" w:color="auto"/>
                <w:right w:val="none" w:sz="0" w:space="0" w:color="auto"/>
              </w:divBdr>
              <w:divsChild>
                <w:div w:id="1005983020">
                  <w:marLeft w:val="0"/>
                  <w:marRight w:val="0"/>
                  <w:marTop w:val="0"/>
                  <w:marBottom w:val="0"/>
                  <w:divBdr>
                    <w:top w:val="none" w:sz="0" w:space="0" w:color="auto"/>
                    <w:left w:val="none" w:sz="0" w:space="0" w:color="auto"/>
                    <w:bottom w:val="none" w:sz="0" w:space="0" w:color="auto"/>
                    <w:right w:val="none" w:sz="0" w:space="0" w:color="auto"/>
                  </w:divBdr>
                  <w:divsChild>
                    <w:div w:id="1255357469">
                      <w:marLeft w:val="0"/>
                      <w:marRight w:val="0"/>
                      <w:marTop w:val="0"/>
                      <w:marBottom w:val="0"/>
                      <w:divBdr>
                        <w:top w:val="none" w:sz="0" w:space="0" w:color="auto"/>
                        <w:left w:val="none" w:sz="0" w:space="0" w:color="auto"/>
                        <w:bottom w:val="none" w:sz="0" w:space="0" w:color="auto"/>
                        <w:right w:val="none" w:sz="0" w:space="0" w:color="auto"/>
                      </w:divBdr>
                      <w:divsChild>
                        <w:div w:id="475801151">
                          <w:marLeft w:val="0"/>
                          <w:marRight w:val="0"/>
                          <w:marTop w:val="0"/>
                          <w:marBottom w:val="0"/>
                          <w:divBdr>
                            <w:top w:val="none" w:sz="0" w:space="0" w:color="auto"/>
                            <w:left w:val="none" w:sz="0" w:space="0" w:color="auto"/>
                            <w:bottom w:val="none" w:sz="0" w:space="0" w:color="auto"/>
                            <w:right w:val="none" w:sz="0" w:space="0" w:color="auto"/>
                          </w:divBdr>
                          <w:divsChild>
                            <w:div w:id="439182597">
                              <w:marLeft w:val="0"/>
                              <w:marRight w:val="0"/>
                              <w:marTop w:val="0"/>
                              <w:marBottom w:val="0"/>
                              <w:divBdr>
                                <w:top w:val="none" w:sz="0" w:space="0" w:color="auto"/>
                                <w:left w:val="none" w:sz="0" w:space="0" w:color="auto"/>
                                <w:bottom w:val="none" w:sz="0" w:space="0" w:color="auto"/>
                                <w:right w:val="none" w:sz="0" w:space="0" w:color="auto"/>
                              </w:divBdr>
                              <w:divsChild>
                                <w:div w:id="141585950">
                                  <w:marLeft w:val="0"/>
                                  <w:marRight w:val="0"/>
                                  <w:marTop w:val="0"/>
                                  <w:marBottom w:val="0"/>
                                  <w:divBdr>
                                    <w:top w:val="none" w:sz="0" w:space="0" w:color="auto"/>
                                    <w:left w:val="none" w:sz="0" w:space="0" w:color="auto"/>
                                    <w:bottom w:val="none" w:sz="0" w:space="0" w:color="auto"/>
                                    <w:right w:val="none" w:sz="0" w:space="0" w:color="auto"/>
                                  </w:divBdr>
                                  <w:divsChild>
                                    <w:div w:id="417870551">
                                      <w:marLeft w:val="0"/>
                                      <w:marRight w:val="0"/>
                                      <w:marTop w:val="0"/>
                                      <w:marBottom w:val="0"/>
                                      <w:divBdr>
                                        <w:top w:val="none" w:sz="0" w:space="0" w:color="auto"/>
                                        <w:left w:val="none" w:sz="0" w:space="0" w:color="auto"/>
                                        <w:bottom w:val="none" w:sz="0" w:space="0" w:color="auto"/>
                                        <w:right w:val="none" w:sz="0" w:space="0" w:color="auto"/>
                                      </w:divBdr>
                                      <w:divsChild>
                                        <w:div w:id="58066408">
                                          <w:marLeft w:val="0"/>
                                          <w:marRight w:val="0"/>
                                          <w:marTop w:val="0"/>
                                          <w:marBottom w:val="0"/>
                                          <w:divBdr>
                                            <w:top w:val="none" w:sz="0" w:space="0" w:color="auto"/>
                                            <w:left w:val="none" w:sz="0" w:space="0" w:color="auto"/>
                                            <w:bottom w:val="none" w:sz="0" w:space="0" w:color="auto"/>
                                            <w:right w:val="none" w:sz="0" w:space="0" w:color="auto"/>
                                          </w:divBdr>
                                          <w:divsChild>
                                            <w:div w:id="316307865">
                                              <w:marLeft w:val="0"/>
                                              <w:marRight w:val="0"/>
                                              <w:marTop w:val="0"/>
                                              <w:marBottom w:val="0"/>
                                              <w:divBdr>
                                                <w:top w:val="none" w:sz="0" w:space="0" w:color="auto"/>
                                                <w:left w:val="none" w:sz="0" w:space="0" w:color="auto"/>
                                                <w:bottom w:val="none" w:sz="0" w:space="0" w:color="auto"/>
                                                <w:right w:val="none" w:sz="0" w:space="0" w:color="auto"/>
                                              </w:divBdr>
                                              <w:divsChild>
                                                <w:div w:id="1208491731">
                                                  <w:marLeft w:val="0"/>
                                                  <w:marRight w:val="0"/>
                                                  <w:marTop w:val="0"/>
                                                  <w:marBottom w:val="0"/>
                                                  <w:divBdr>
                                                    <w:top w:val="none" w:sz="0" w:space="0" w:color="auto"/>
                                                    <w:left w:val="none" w:sz="0" w:space="0" w:color="auto"/>
                                                    <w:bottom w:val="none" w:sz="0" w:space="0" w:color="auto"/>
                                                    <w:right w:val="none" w:sz="0" w:space="0" w:color="auto"/>
                                                  </w:divBdr>
                                                  <w:divsChild>
                                                    <w:div w:id="1286933053">
                                                      <w:marLeft w:val="0"/>
                                                      <w:marRight w:val="0"/>
                                                      <w:marTop w:val="0"/>
                                                      <w:marBottom w:val="0"/>
                                                      <w:divBdr>
                                                        <w:top w:val="none" w:sz="0" w:space="0" w:color="auto"/>
                                                        <w:left w:val="none" w:sz="0" w:space="0" w:color="auto"/>
                                                        <w:bottom w:val="none" w:sz="0" w:space="0" w:color="auto"/>
                                                        <w:right w:val="none" w:sz="0" w:space="0" w:color="auto"/>
                                                      </w:divBdr>
                                                      <w:divsChild>
                                                        <w:div w:id="1376462876">
                                                          <w:marLeft w:val="0"/>
                                                          <w:marRight w:val="0"/>
                                                          <w:marTop w:val="0"/>
                                                          <w:marBottom w:val="0"/>
                                                          <w:divBdr>
                                                            <w:top w:val="none" w:sz="0" w:space="0" w:color="auto"/>
                                                            <w:left w:val="none" w:sz="0" w:space="0" w:color="auto"/>
                                                            <w:bottom w:val="none" w:sz="0" w:space="0" w:color="auto"/>
                                                            <w:right w:val="none" w:sz="0" w:space="0" w:color="auto"/>
                                                          </w:divBdr>
                                                          <w:divsChild>
                                                            <w:div w:id="109192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3662575">
      <w:bodyDiv w:val="1"/>
      <w:marLeft w:val="0"/>
      <w:marRight w:val="0"/>
      <w:marTop w:val="0"/>
      <w:marBottom w:val="0"/>
      <w:divBdr>
        <w:top w:val="none" w:sz="0" w:space="0" w:color="auto"/>
        <w:left w:val="none" w:sz="0" w:space="0" w:color="auto"/>
        <w:bottom w:val="none" w:sz="0" w:space="0" w:color="auto"/>
        <w:right w:val="none" w:sz="0" w:space="0" w:color="auto"/>
      </w:divBdr>
    </w:div>
    <w:div w:id="149247931">
      <w:bodyDiv w:val="1"/>
      <w:marLeft w:val="0"/>
      <w:marRight w:val="0"/>
      <w:marTop w:val="0"/>
      <w:marBottom w:val="0"/>
      <w:divBdr>
        <w:top w:val="none" w:sz="0" w:space="0" w:color="auto"/>
        <w:left w:val="none" w:sz="0" w:space="0" w:color="auto"/>
        <w:bottom w:val="none" w:sz="0" w:space="0" w:color="auto"/>
        <w:right w:val="none" w:sz="0" w:space="0" w:color="auto"/>
      </w:divBdr>
    </w:div>
    <w:div w:id="162087479">
      <w:bodyDiv w:val="1"/>
      <w:marLeft w:val="0"/>
      <w:marRight w:val="0"/>
      <w:marTop w:val="0"/>
      <w:marBottom w:val="0"/>
      <w:divBdr>
        <w:top w:val="none" w:sz="0" w:space="0" w:color="auto"/>
        <w:left w:val="none" w:sz="0" w:space="0" w:color="auto"/>
        <w:bottom w:val="none" w:sz="0" w:space="0" w:color="auto"/>
        <w:right w:val="none" w:sz="0" w:space="0" w:color="auto"/>
      </w:divBdr>
    </w:div>
    <w:div w:id="183136564">
      <w:bodyDiv w:val="1"/>
      <w:marLeft w:val="0"/>
      <w:marRight w:val="0"/>
      <w:marTop w:val="0"/>
      <w:marBottom w:val="0"/>
      <w:divBdr>
        <w:top w:val="none" w:sz="0" w:space="0" w:color="auto"/>
        <w:left w:val="none" w:sz="0" w:space="0" w:color="auto"/>
        <w:bottom w:val="none" w:sz="0" w:space="0" w:color="auto"/>
        <w:right w:val="none" w:sz="0" w:space="0" w:color="auto"/>
      </w:divBdr>
    </w:div>
    <w:div w:id="215552425">
      <w:bodyDiv w:val="1"/>
      <w:marLeft w:val="0"/>
      <w:marRight w:val="0"/>
      <w:marTop w:val="0"/>
      <w:marBottom w:val="0"/>
      <w:divBdr>
        <w:top w:val="none" w:sz="0" w:space="0" w:color="auto"/>
        <w:left w:val="none" w:sz="0" w:space="0" w:color="auto"/>
        <w:bottom w:val="none" w:sz="0" w:space="0" w:color="auto"/>
        <w:right w:val="none" w:sz="0" w:space="0" w:color="auto"/>
      </w:divBdr>
      <w:divsChild>
        <w:div w:id="624166092">
          <w:marLeft w:val="0"/>
          <w:marRight w:val="0"/>
          <w:marTop w:val="0"/>
          <w:marBottom w:val="0"/>
          <w:divBdr>
            <w:top w:val="none" w:sz="0" w:space="0" w:color="auto"/>
            <w:left w:val="none" w:sz="0" w:space="0" w:color="auto"/>
            <w:bottom w:val="none" w:sz="0" w:space="0" w:color="auto"/>
            <w:right w:val="none" w:sz="0" w:space="0" w:color="auto"/>
          </w:divBdr>
        </w:div>
      </w:divsChild>
    </w:div>
    <w:div w:id="219678605">
      <w:bodyDiv w:val="1"/>
      <w:marLeft w:val="0"/>
      <w:marRight w:val="0"/>
      <w:marTop w:val="0"/>
      <w:marBottom w:val="0"/>
      <w:divBdr>
        <w:top w:val="none" w:sz="0" w:space="0" w:color="auto"/>
        <w:left w:val="none" w:sz="0" w:space="0" w:color="auto"/>
        <w:bottom w:val="none" w:sz="0" w:space="0" w:color="auto"/>
        <w:right w:val="none" w:sz="0" w:space="0" w:color="auto"/>
      </w:divBdr>
    </w:div>
    <w:div w:id="263345797">
      <w:bodyDiv w:val="1"/>
      <w:marLeft w:val="0"/>
      <w:marRight w:val="0"/>
      <w:marTop w:val="0"/>
      <w:marBottom w:val="0"/>
      <w:divBdr>
        <w:top w:val="none" w:sz="0" w:space="0" w:color="auto"/>
        <w:left w:val="none" w:sz="0" w:space="0" w:color="auto"/>
        <w:bottom w:val="none" w:sz="0" w:space="0" w:color="auto"/>
        <w:right w:val="none" w:sz="0" w:space="0" w:color="auto"/>
      </w:divBdr>
    </w:div>
    <w:div w:id="264385852">
      <w:bodyDiv w:val="1"/>
      <w:marLeft w:val="0"/>
      <w:marRight w:val="0"/>
      <w:marTop w:val="0"/>
      <w:marBottom w:val="0"/>
      <w:divBdr>
        <w:top w:val="none" w:sz="0" w:space="0" w:color="auto"/>
        <w:left w:val="none" w:sz="0" w:space="0" w:color="auto"/>
        <w:bottom w:val="none" w:sz="0" w:space="0" w:color="auto"/>
        <w:right w:val="none" w:sz="0" w:space="0" w:color="auto"/>
      </w:divBdr>
    </w:div>
    <w:div w:id="288124993">
      <w:bodyDiv w:val="1"/>
      <w:marLeft w:val="0"/>
      <w:marRight w:val="0"/>
      <w:marTop w:val="0"/>
      <w:marBottom w:val="0"/>
      <w:divBdr>
        <w:top w:val="none" w:sz="0" w:space="0" w:color="auto"/>
        <w:left w:val="none" w:sz="0" w:space="0" w:color="auto"/>
        <w:bottom w:val="none" w:sz="0" w:space="0" w:color="auto"/>
        <w:right w:val="none" w:sz="0" w:space="0" w:color="auto"/>
      </w:divBdr>
    </w:div>
    <w:div w:id="310594714">
      <w:bodyDiv w:val="1"/>
      <w:marLeft w:val="0"/>
      <w:marRight w:val="0"/>
      <w:marTop w:val="0"/>
      <w:marBottom w:val="0"/>
      <w:divBdr>
        <w:top w:val="none" w:sz="0" w:space="0" w:color="auto"/>
        <w:left w:val="none" w:sz="0" w:space="0" w:color="auto"/>
        <w:bottom w:val="none" w:sz="0" w:space="0" w:color="auto"/>
        <w:right w:val="none" w:sz="0" w:space="0" w:color="auto"/>
      </w:divBdr>
      <w:divsChild>
        <w:div w:id="975916879">
          <w:marLeft w:val="0"/>
          <w:marRight w:val="0"/>
          <w:marTop w:val="0"/>
          <w:marBottom w:val="0"/>
          <w:divBdr>
            <w:top w:val="none" w:sz="0" w:space="0" w:color="auto"/>
            <w:left w:val="none" w:sz="0" w:space="0" w:color="auto"/>
            <w:bottom w:val="none" w:sz="0" w:space="0" w:color="auto"/>
            <w:right w:val="none" w:sz="0" w:space="0" w:color="auto"/>
          </w:divBdr>
        </w:div>
        <w:div w:id="2030792510">
          <w:marLeft w:val="0"/>
          <w:marRight w:val="0"/>
          <w:marTop w:val="0"/>
          <w:marBottom w:val="0"/>
          <w:divBdr>
            <w:top w:val="none" w:sz="0" w:space="0" w:color="auto"/>
            <w:left w:val="none" w:sz="0" w:space="0" w:color="auto"/>
            <w:bottom w:val="none" w:sz="0" w:space="0" w:color="auto"/>
            <w:right w:val="none" w:sz="0" w:space="0" w:color="auto"/>
          </w:divBdr>
          <w:divsChild>
            <w:div w:id="996877594">
              <w:marLeft w:val="0"/>
              <w:marRight w:val="0"/>
              <w:marTop w:val="0"/>
              <w:marBottom w:val="0"/>
              <w:divBdr>
                <w:top w:val="none" w:sz="0" w:space="0" w:color="auto"/>
                <w:left w:val="none" w:sz="0" w:space="0" w:color="auto"/>
                <w:bottom w:val="none" w:sz="0" w:space="0" w:color="auto"/>
                <w:right w:val="none" w:sz="0" w:space="0" w:color="auto"/>
              </w:divBdr>
              <w:divsChild>
                <w:div w:id="1374580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146532">
      <w:bodyDiv w:val="1"/>
      <w:marLeft w:val="0"/>
      <w:marRight w:val="0"/>
      <w:marTop w:val="0"/>
      <w:marBottom w:val="0"/>
      <w:divBdr>
        <w:top w:val="none" w:sz="0" w:space="0" w:color="auto"/>
        <w:left w:val="none" w:sz="0" w:space="0" w:color="auto"/>
        <w:bottom w:val="none" w:sz="0" w:space="0" w:color="auto"/>
        <w:right w:val="none" w:sz="0" w:space="0" w:color="auto"/>
      </w:divBdr>
    </w:div>
    <w:div w:id="432288773">
      <w:bodyDiv w:val="1"/>
      <w:marLeft w:val="0"/>
      <w:marRight w:val="0"/>
      <w:marTop w:val="0"/>
      <w:marBottom w:val="0"/>
      <w:divBdr>
        <w:top w:val="none" w:sz="0" w:space="0" w:color="auto"/>
        <w:left w:val="none" w:sz="0" w:space="0" w:color="auto"/>
        <w:bottom w:val="none" w:sz="0" w:space="0" w:color="auto"/>
        <w:right w:val="none" w:sz="0" w:space="0" w:color="auto"/>
      </w:divBdr>
      <w:divsChild>
        <w:div w:id="1836720685">
          <w:marLeft w:val="0"/>
          <w:marRight w:val="0"/>
          <w:marTop w:val="0"/>
          <w:marBottom w:val="0"/>
          <w:divBdr>
            <w:top w:val="none" w:sz="0" w:space="0" w:color="auto"/>
            <w:left w:val="none" w:sz="0" w:space="0" w:color="auto"/>
            <w:bottom w:val="none" w:sz="0" w:space="0" w:color="auto"/>
            <w:right w:val="none" w:sz="0" w:space="0" w:color="auto"/>
          </w:divBdr>
        </w:div>
      </w:divsChild>
    </w:div>
    <w:div w:id="458768996">
      <w:bodyDiv w:val="1"/>
      <w:marLeft w:val="0"/>
      <w:marRight w:val="0"/>
      <w:marTop w:val="0"/>
      <w:marBottom w:val="0"/>
      <w:divBdr>
        <w:top w:val="none" w:sz="0" w:space="0" w:color="auto"/>
        <w:left w:val="none" w:sz="0" w:space="0" w:color="auto"/>
        <w:bottom w:val="none" w:sz="0" w:space="0" w:color="auto"/>
        <w:right w:val="none" w:sz="0" w:space="0" w:color="auto"/>
      </w:divBdr>
      <w:divsChild>
        <w:div w:id="1135869956">
          <w:marLeft w:val="0"/>
          <w:marRight w:val="0"/>
          <w:marTop w:val="0"/>
          <w:marBottom w:val="0"/>
          <w:divBdr>
            <w:top w:val="none" w:sz="0" w:space="0" w:color="auto"/>
            <w:left w:val="none" w:sz="0" w:space="0" w:color="auto"/>
            <w:bottom w:val="none" w:sz="0" w:space="0" w:color="auto"/>
            <w:right w:val="none" w:sz="0" w:space="0" w:color="auto"/>
          </w:divBdr>
        </w:div>
      </w:divsChild>
    </w:div>
    <w:div w:id="473066319">
      <w:bodyDiv w:val="1"/>
      <w:marLeft w:val="0"/>
      <w:marRight w:val="0"/>
      <w:marTop w:val="0"/>
      <w:marBottom w:val="0"/>
      <w:divBdr>
        <w:top w:val="none" w:sz="0" w:space="0" w:color="auto"/>
        <w:left w:val="none" w:sz="0" w:space="0" w:color="auto"/>
        <w:bottom w:val="none" w:sz="0" w:space="0" w:color="auto"/>
        <w:right w:val="none" w:sz="0" w:space="0" w:color="auto"/>
      </w:divBdr>
    </w:div>
    <w:div w:id="476579659">
      <w:bodyDiv w:val="1"/>
      <w:marLeft w:val="0"/>
      <w:marRight w:val="0"/>
      <w:marTop w:val="0"/>
      <w:marBottom w:val="0"/>
      <w:divBdr>
        <w:top w:val="none" w:sz="0" w:space="0" w:color="auto"/>
        <w:left w:val="none" w:sz="0" w:space="0" w:color="auto"/>
        <w:bottom w:val="none" w:sz="0" w:space="0" w:color="auto"/>
        <w:right w:val="none" w:sz="0" w:space="0" w:color="auto"/>
      </w:divBdr>
    </w:div>
    <w:div w:id="487281917">
      <w:bodyDiv w:val="1"/>
      <w:marLeft w:val="0"/>
      <w:marRight w:val="0"/>
      <w:marTop w:val="0"/>
      <w:marBottom w:val="0"/>
      <w:divBdr>
        <w:top w:val="none" w:sz="0" w:space="0" w:color="auto"/>
        <w:left w:val="none" w:sz="0" w:space="0" w:color="auto"/>
        <w:bottom w:val="none" w:sz="0" w:space="0" w:color="auto"/>
        <w:right w:val="none" w:sz="0" w:space="0" w:color="auto"/>
      </w:divBdr>
    </w:div>
    <w:div w:id="506292293">
      <w:bodyDiv w:val="1"/>
      <w:marLeft w:val="0"/>
      <w:marRight w:val="0"/>
      <w:marTop w:val="0"/>
      <w:marBottom w:val="0"/>
      <w:divBdr>
        <w:top w:val="none" w:sz="0" w:space="0" w:color="auto"/>
        <w:left w:val="none" w:sz="0" w:space="0" w:color="auto"/>
        <w:bottom w:val="none" w:sz="0" w:space="0" w:color="auto"/>
        <w:right w:val="none" w:sz="0" w:space="0" w:color="auto"/>
      </w:divBdr>
    </w:div>
    <w:div w:id="553657261">
      <w:bodyDiv w:val="1"/>
      <w:marLeft w:val="0"/>
      <w:marRight w:val="0"/>
      <w:marTop w:val="0"/>
      <w:marBottom w:val="0"/>
      <w:divBdr>
        <w:top w:val="none" w:sz="0" w:space="0" w:color="auto"/>
        <w:left w:val="none" w:sz="0" w:space="0" w:color="auto"/>
        <w:bottom w:val="none" w:sz="0" w:space="0" w:color="auto"/>
        <w:right w:val="none" w:sz="0" w:space="0" w:color="auto"/>
      </w:divBdr>
    </w:div>
    <w:div w:id="555048347">
      <w:bodyDiv w:val="1"/>
      <w:marLeft w:val="0"/>
      <w:marRight w:val="0"/>
      <w:marTop w:val="0"/>
      <w:marBottom w:val="0"/>
      <w:divBdr>
        <w:top w:val="none" w:sz="0" w:space="0" w:color="auto"/>
        <w:left w:val="none" w:sz="0" w:space="0" w:color="auto"/>
        <w:bottom w:val="none" w:sz="0" w:space="0" w:color="auto"/>
        <w:right w:val="none" w:sz="0" w:space="0" w:color="auto"/>
      </w:divBdr>
      <w:divsChild>
        <w:div w:id="1845437763">
          <w:marLeft w:val="0"/>
          <w:marRight w:val="0"/>
          <w:marTop w:val="0"/>
          <w:marBottom w:val="0"/>
          <w:divBdr>
            <w:top w:val="none" w:sz="0" w:space="0" w:color="auto"/>
            <w:left w:val="none" w:sz="0" w:space="0" w:color="auto"/>
            <w:bottom w:val="none" w:sz="0" w:space="0" w:color="auto"/>
            <w:right w:val="none" w:sz="0" w:space="0" w:color="auto"/>
          </w:divBdr>
        </w:div>
      </w:divsChild>
    </w:div>
    <w:div w:id="557396551">
      <w:bodyDiv w:val="1"/>
      <w:marLeft w:val="0"/>
      <w:marRight w:val="0"/>
      <w:marTop w:val="0"/>
      <w:marBottom w:val="0"/>
      <w:divBdr>
        <w:top w:val="none" w:sz="0" w:space="0" w:color="auto"/>
        <w:left w:val="none" w:sz="0" w:space="0" w:color="auto"/>
        <w:bottom w:val="none" w:sz="0" w:space="0" w:color="auto"/>
        <w:right w:val="none" w:sz="0" w:space="0" w:color="auto"/>
      </w:divBdr>
    </w:div>
    <w:div w:id="562567278">
      <w:bodyDiv w:val="1"/>
      <w:marLeft w:val="0"/>
      <w:marRight w:val="0"/>
      <w:marTop w:val="0"/>
      <w:marBottom w:val="0"/>
      <w:divBdr>
        <w:top w:val="none" w:sz="0" w:space="0" w:color="auto"/>
        <w:left w:val="none" w:sz="0" w:space="0" w:color="auto"/>
        <w:bottom w:val="none" w:sz="0" w:space="0" w:color="auto"/>
        <w:right w:val="none" w:sz="0" w:space="0" w:color="auto"/>
      </w:divBdr>
    </w:div>
    <w:div w:id="570697624">
      <w:bodyDiv w:val="1"/>
      <w:marLeft w:val="0"/>
      <w:marRight w:val="0"/>
      <w:marTop w:val="0"/>
      <w:marBottom w:val="0"/>
      <w:divBdr>
        <w:top w:val="none" w:sz="0" w:space="0" w:color="auto"/>
        <w:left w:val="none" w:sz="0" w:space="0" w:color="auto"/>
        <w:bottom w:val="none" w:sz="0" w:space="0" w:color="auto"/>
        <w:right w:val="none" w:sz="0" w:space="0" w:color="auto"/>
      </w:divBdr>
      <w:divsChild>
        <w:div w:id="1504515568">
          <w:marLeft w:val="0"/>
          <w:marRight w:val="0"/>
          <w:marTop w:val="0"/>
          <w:marBottom w:val="0"/>
          <w:divBdr>
            <w:top w:val="none" w:sz="0" w:space="0" w:color="auto"/>
            <w:left w:val="none" w:sz="0" w:space="0" w:color="auto"/>
            <w:bottom w:val="none" w:sz="0" w:space="0" w:color="auto"/>
            <w:right w:val="none" w:sz="0" w:space="0" w:color="auto"/>
          </w:divBdr>
        </w:div>
      </w:divsChild>
    </w:div>
    <w:div w:id="579171811">
      <w:bodyDiv w:val="1"/>
      <w:marLeft w:val="0"/>
      <w:marRight w:val="0"/>
      <w:marTop w:val="0"/>
      <w:marBottom w:val="0"/>
      <w:divBdr>
        <w:top w:val="none" w:sz="0" w:space="0" w:color="auto"/>
        <w:left w:val="none" w:sz="0" w:space="0" w:color="auto"/>
        <w:bottom w:val="none" w:sz="0" w:space="0" w:color="auto"/>
        <w:right w:val="none" w:sz="0" w:space="0" w:color="auto"/>
      </w:divBdr>
      <w:divsChild>
        <w:div w:id="603071608">
          <w:marLeft w:val="0"/>
          <w:marRight w:val="0"/>
          <w:marTop w:val="0"/>
          <w:marBottom w:val="0"/>
          <w:divBdr>
            <w:top w:val="none" w:sz="0" w:space="0" w:color="auto"/>
            <w:left w:val="none" w:sz="0" w:space="0" w:color="auto"/>
            <w:bottom w:val="none" w:sz="0" w:space="0" w:color="auto"/>
            <w:right w:val="none" w:sz="0" w:space="0" w:color="auto"/>
          </w:divBdr>
        </w:div>
      </w:divsChild>
    </w:div>
    <w:div w:id="590358799">
      <w:bodyDiv w:val="1"/>
      <w:marLeft w:val="0"/>
      <w:marRight w:val="0"/>
      <w:marTop w:val="0"/>
      <w:marBottom w:val="0"/>
      <w:divBdr>
        <w:top w:val="none" w:sz="0" w:space="0" w:color="auto"/>
        <w:left w:val="none" w:sz="0" w:space="0" w:color="auto"/>
        <w:bottom w:val="none" w:sz="0" w:space="0" w:color="auto"/>
        <w:right w:val="none" w:sz="0" w:space="0" w:color="auto"/>
      </w:divBdr>
      <w:divsChild>
        <w:div w:id="374699120">
          <w:marLeft w:val="0"/>
          <w:marRight w:val="0"/>
          <w:marTop w:val="0"/>
          <w:marBottom w:val="0"/>
          <w:divBdr>
            <w:top w:val="none" w:sz="0" w:space="0" w:color="auto"/>
            <w:left w:val="none" w:sz="0" w:space="0" w:color="auto"/>
            <w:bottom w:val="none" w:sz="0" w:space="0" w:color="auto"/>
            <w:right w:val="none" w:sz="0" w:space="0" w:color="auto"/>
          </w:divBdr>
        </w:div>
      </w:divsChild>
    </w:div>
    <w:div w:id="618411624">
      <w:bodyDiv w:val="1"/>
      <w:marLeft w:val="0"/>
      <w:marRight w:val="0"/>
      <w:marTop w:val="0"/>
      <w:marBottom w:val="0"/>
      <w:divBdr>
        <w:top w:val="none" w:sz="0" w:space="0" w:color="auto"/>
        <w:left w:val="none" w:sz="0" w:space="0" w:color="auto"/>
        <w:bottom w:val="none" w:sz="0" w:space="0" w:color="auto"/>
        <w:right w:val="none" w:sz="0" w:space="0" w:color="auto"/>
      </w:divBdr>
    </w:div>
    <w:div w:id="619069031">
      <w:bodyDiv w:val="1"/>
      <w:marLeft w:val="0"/>
      <w:marRight w:val="0"/>
      <w:marTop w:val="0"/>
      <w:marBottom w:val="0"/>
      <w:divBdr>
        <w:top w:val="none" w:sz="0" w:space="0" w:color="auto"/>
        <w:left w:val="none" w:sz="0" w:space="0" w:color="auto"/>
        <w:bottom w:val="none" w:sz="0" w:space="0" w:color="auto"/>
        <w:right w:val="none" w:sz="0" w:space="0" w:color="auto"/>
      </w:divBdr>
    </w:div>
    <w:div w:id="619339834">
      <w:bodyDiv w:val="1"/>
      <w:marLeft w:val="0"/>
      <w:marRight w:val="0"/>
      <w:marTop w:val="0"/>
      <w:marBottom w:val="0"/>
      <w:divBdr>
        <w:top w:val="none" w:sz="0" w:space="0" w:color="auto"/>
        <w:left w:val="none" w:sz="0" w:space="0" w:color="auto"/>
        <w:bottom w:val="none" w:sz="0" w:space="0" w:color="auto"/>
        <w:right w:val="none" w:sz="0" w:space="0" w:color="auto"/>
      </w:divBdr>
    </w:div>
    <w:div w:id="651638808">
      <w:bodyDiv w:val="1"/>
      <w:marLeft w:val="0"/>
      <w:marRight w:val="0"/>
      <w:marTop w:val="0"/>
      <w:marBottom w:val="0"/>
      <w:divBdr>
        <w:top w:val="none" w:sz="0" w:space="0" w:color="auto"/>
        <w:left w:val="none" w:sz="0" w:space="0" w:color="auto"/>
        <w:bottom w:val="none" w:sz="0" w:space="0" w:color="auto"/>
        <w:right w:val="none" w:sz="0" w:space="0" w:color="auto"/>
      </w:divBdr>
    </w:div>
    <w:div w:id="685713370">
      <w:bodyDiv w:val="1"/>
      <w:marLeft w:val="0"/>
      <w:marRight w:val="0"/>
      <w:marTop w:val="0"/>
      <w:marBottom w:val="0"/>
      <w:divBdr>
        <w:top w:val="none" w:sz="0" w:space="0" w:color="auto"/>
        <w:left w:val="none" w:sz="0" w:space="0" w:color="auto"/>
        <w:bottom w:val="none" w:sz="0" w:space="0" w:color="auto"/>
        <w:right w:val="none" w:sz="0" w:space="0" w:color="auto"/>
      </w:divBdr>
    </w:div>
    <w:div w:id="695279661">
      <w:bodyDiv w:val="1"/>
      <w:marLeft w:val="0"/>
      <w:marRight w:val="0"/>
      <w:marTop w:val="0"/>
      <w:marBottom w:val="0"/>
      <w:divBdr>
        <w:top w:val="none" w:sz="0" w:space="0" w:color="auto"/>
        <w:left w:val="none" w:sz="0" w:space="0" w:color="auto"/>
        <w:bottom w:val="none" w:sz="0" w:space="0" w:color="auto"/>
        <w:right w:val="none" w:sz="0" w:space="0" w:color="auto"/>
      </w:divBdr>
      <w:divsChild>
        <w:div w:id="1046488324">
          <w:marLeft w:val="0"/>
          <w:marRight w:val="0"/>
          <w:marTop w:val="0"/>
          <w:marBottom w:val="0"/>
          <w:divBdr>
            <w:top w:val="none" w:sz="0" w:space="0" w:color="auto"/>
            <w:left w:val="none" w:sz="0" w:space="0" w:color="auto"/>
            <w:bottom w:val="none" w:sz="0" w:space="0" w:color="auto"/>
            <w:right w:val="none" w:sz="0" w:space="0" w:color="auto"/>
          </w:divBdr>
        </w:div>
      </w:divsChild>
    </w:div>
    <w:div w:id="700326258">
      <w:bodyDiv w:val="1"/>
      <w:marLeft w:val="0"/>
      <w:marRight w:val="0"/>
      <w:marTop w:val="0"/>
      <w:marBottom w:val="0"/>
      <w:divBdr>
        <w:top w:val="none" w:sz="0" w:space="0" w:color="auto"/>
        <w:left w:val="none" w:sz="0" w:space="0" w:color="auto"/>
        <w:bottom w:val="none" w:sz="0" w:space="0" w:color="auto"/>
        <w:right w:val="none" w:sz="0" w:space="0" w:color="auto"/>
      </w:divBdr>
    </w:div>
    <w:div w:id="704254815">
      <w:bodyDiv w:val="1"/>
      <w:marLeft w:val="0"/>
      <w:marRight w:val="0"/>
      <w:marTop w:val="0"/>
      <w:marBottom w:val="0"/>
      <w:divBdr>
        <w:top w:val="none" w:sz="0" w:space="0" w:color="auto"/>
        <w:left w:val="none" w:sz="0" w:space="0" w:color="auto"/>
        <w:bottom w:val="none" w:sz="0" w:space="0" w:color="auto"/>
        <w:right w:val="none" w:sz="0" w:space="0" w:color="auto"/>
      </w:divBdr>
    </w:div>
    <w:div w:id="756173290">
      <w:bodyDiv w:val="1"/>
      <w:marLeft w:val="0"/>
      <w:marRight w:val="0"/>
      <w:marTop w:val="0"/>
      <w:marBottom w:val="0"/>
      <w:divBdr>
        <w:top w:val="none" w:sz="0" w:space="0" w:color="auto"/>
        <w:left w:val="none" w:sz="0" w:space="0" w:color="auto"/>
        <w:bottom w:val="none" w:sz="0" w:space="0" w:color="auto"/>
        <w:right w:val="none" w:sz="0" w:space="0" w:color="auto"/>
      </w:divBdr>
      <w:divsChild>
        <w:div w:id="2110738593">
          <w:marLeft w:val="0"/>
          <w:marRight w:val="0"/>
          <w:marTop w:val="0"/>
          <w:marBottom w:val="0"/>
          <w:divBdr>
            <w:top w:val="none" w:sz="0" w:space="0" w:color="auto"/>
            <w:left w:val="none" w:sz="0" w:space="0" w:color="auto"/>
            <w:bottom w:val="none" w:sz="0" w:space="0" w:color="auto"/>
            <w:right w:val="none" w:sz="0" w:space="0" w:color="auto"/>
          </w:divBdr>
        </w:div>
        <w:div w:id="1089351638">
          <w:marLeft w:val="0"/>
          <w:marRight w:val="0"/>
          <w:marTop w:val="0"/>
          <w:marBottom w:val="0"/>
          <w:divBdr>
            <w:top w:val="none" w:sz="0" w:space="0" w:color="auto"/>
            <w:left w:val="none" w:sz="0" w:space="0" w:color="auto"/>
            <w:bottom w:val="none" w:sz="0" w:space="0" w:color="auto"/>
            <w:right w:val="none" w:sz="0" w:space="0" w:color="auto"/>
          </w:divBdr>
        </w:div>
      </w:divsChild>
    </w:div>
    <w:div w:id="774905349">
      <w:bodyDiv w:val="1"/>
      <w:marLeft w:val="0"/>
      <w:marRight w:val="0"/>
      <w:marTop w:val="0"/>
      <w:marBottom w:val="0"/>
      <w:divBdr>
        <w:top w:val="none" w:sz="0" w:space="0" w:color="auto"/>
        <w:left w:val="none" w:sz="0" w:space="0" w:color="auto"/>
        <w:bottom w:val="none" w:sz="0" w:space="0" w:color="auto"/>
        <w:right w:val="none" w:sz="0" w:space="0" w:color="auto"/>
      </w:divBdr>
    </w:div>
    <w:div w:id="782303540">
      <w:bodyDiv w:val="1"/>
      <w:marLeft w:val="0"/>
      <w:marRight w:val="0"/>
      <w:marTop w:val="0"/>
      <w:marBottom w:val="0"/>
      <w:divBdr>
        <w:top w:val="none" w:sz="0" w:space="0" w:color="auto"/>
        <w:left w:val="none" w:sz="0" w:space="0" w:color="auto"/>
        <w:bottom w:val="none" w:sz="0" w:space="0" w:color="auto"/>
        <w:right w:val="none" w:sz="0" w:space="0" w:color="auto"/>
      </w:divBdr>
      <w:divsChild>
        <w:div w:id="980578229">
          <w:marLeft w:val="0"/>
          <w:marRight w:val="0"/>
          <w:marTop w:val="0"/>
          <w:marBottom w:val="0"/>
          <w:divBdr>
            <w:top w:val="none" w:sz="0" w:space="0" w:color="auto"/>
            <w:left w:val="none" w:sz="0" w:space="0" w:color="auto"/>
            <w:bottom w:val="none" w:sz="0" w:space="0" w:color="auto"/>
            <w:right w:val="none" w:sz="0" w:space="0" w:color="auto"/>
          </w:divBdr>
        </w:div>
      </w:divsChild>
    </w:div>
    <w:div w:id="789713062">
      <w:bodyDiv w:val="1"/>
      <w:marLeft w:val="0"/>
      <w:marRight w:val="0"/>
      <w:marTop w:val="0"/>
      <w:marBottom w:val="0"/>
      <w:divBdr>
        <w:top w:val="none" w:sz="0" w:space="0" w:color="auto"/>
        <w:left w:val="none" w:sz="0" w:space="0" w:color="auto"/>
        <w:bottom w:val="none" w:sz="0" w:space="0" w:color="auto"/>
        <w:right w:val="none" w:sz="0" w:space="0" w:color="auto"/>
      </w:divBdr>
      <w:divsChild>
        <w:div w:id="809328107">
          <w:marLeft w:val="274"/>
          <w:marRight w:val="0"/>
          <w:marTop w:val="0"/>
          <w:marBottom w:val="0"/>
          <w:divBdr>
            <w:top w:val="none" w:sz="0" w:space="0" w:color="auto"/>
            <w:left w:val="none" w:sz="0" w:space="0" w:color="auto"/>
            <w:bottom w:val="none" w:sz="0" w:space="0" w:color="auto"/>
            <w:right w:val="none" w:sz="0" w:space="0" w:color="auto"/>
          </w:divBdr>
        </w:div>
      </w:divsChild>
    </w:div>
    <w:div w:id="806749132">
      <w:bodyDiv w:val="1"/>
      <w:marLeft w:val="0"/>
      <w:marRight w:val="0"/>
      <w:marTop w:val="0"/>
      <w:marBottom w:val="0"/>
      <w:divBdr>
        <w:top w:val="none" w:sz="0" w:space="0" w:color="auto"/>
        <w:left w:val="none" w:sz="0" w:space="0" w:color="auto"/>
        <w:bottom w:val="none" w:sz="0" w:space="0" w:color="auto"/>
        <w:right w:val="none" w:sz="0" w:space="0" w:color="auto"/>
      </w:divBdr>
    </w:div>
    <w:div w:id="807090678">
      <w:bodyDiv w:val="1"/>
      <w:marLeft w:val="0"/>
      <w:marRight w:val="0"/>
      <w:marTop w:val="0"/>
      <w:marBottom w:val="0"/>
      <w:divBdr>
        <w:top w:val="none" w:sz="0" w:space="0" w:color="auto"/>
        <w:left w:val="none" w:sz="0" w:space="0" w:color="auto"/>
        <w:bottom w:val="none" w:sz="0" w:space="0" w:color="auto"/>
        <w:right w:val="none" w:sz="0" w:space="0" w:color="auto"/>
      </w:divBdr>
      <w:divsChild>
        <w:div w:id="699673464">
          <w:marLeft w:val="0"/>
          <w:marRight w:val="0"/>
          <w:marTop w:val="0"/>
          <w:marBottom w:val="0"/>
          <w:divBdr>
            <w:top w:val="none" w:sz="0" w:space="0" w:color="auto"/>
            <w:left w:val="none" w:sz="0" w:space="0" w:color="auto"/>
            <w:bottom w:val="none" w:sz="0" w:space="0" w:color="auto"/>
            <w:right w:val="none" w:sz="0" w:space="0" w:color="auto"/>
          </w:divBdr>
        </w:div>
      </w:divsChild>
    </w:div>
    <w:div w:id="808396384">
      <w:bodyDiv w:val="1"/>
      <w:marLeft w:val="0"/>
      <w:marRight w:val="0"/>
      <w:marTop w:val="0"/>
      <w:marBottom w:val="0"/>
      <w:divBdr>
        <w:top w:val="none" w:sz="0" w:space="0" w:color="auto"/>
        <w:left w:val="none" w:sz="0" w:space="0" w:color="auto"/>
        <w:bottom w:val="none" w:sz="0" w:space="0" w:color="auto"/>
        <w:right w:val="none" w:sz="0" w:space="0" w:color="auto"/>
      </w:divBdr>
      <w:divsChild>
        <w:div w:id="234322320">
          <w:marLeft w:val="0"/>
          <w:marRight w:val="0"/>
          <w:marTop w:val="0"/>
          <w:marBottom w:val="0"/>
          <w:divBdr>
            <w:top w:val="none" w:sz="0" w:space="0" w:color="auto"/>
            <w:left w:val="none" w:sz="0" w:space="0" w:color="auto"/>
            <w:bottom w:val="none" w:sz="0" w:space="0" w:color="auto"/>
            <w:right w:val="none" w:sz="0" w:space="0" w:color="auto"/>
          </w:divBdr>
          <w:divsChild>
            <w:div w:id="1060709235">
              <w:marLeft w:val="0"/>
              <w:marRight w:val="0"/>
              <w:marTop w:val="0"/>
              <w:marBottom w:val="0"/>
              <w:divBdr>
                <w:top w:val="none" w:sz="0" w:space="0" w:color="auto"/>
                <w:left w:val="none" w:sz="0" w:space="0" w:color="auto"/>
                <w:bottom w:val="none" w:sz="0" w:space="0" w:color="auto"/>
                <w:right w:val="none" w:sz="0" w:space="0" w:color="auto"/>
              </w:divBdr>
              <w:divsChild>
                <w:div w:id="1811708618">
                  <w:marLeft w:val="0"/>
                  <w:marRight w:val="0"/>
                  <w:marTop w:val="0"/>
                  <w:marBottom w:val="0"/>
                  <w:divBdr>
                    <w:top w:val="none" w:sz="0" w:space="0" w:color="auto"/>
                    <w:left w:val="none" w:sz="0" w:space="0" w:color="auto"/>
                    <w:bottom w:val="none" w:sz="0" w:space="0" w:color="auto"/>
                    <w:right w:val="none" w:sz="0" w:space="0" w:color="auto"/>
                  </w:divBdr>
                  <w:divsChild>
                    <w:div w:id="1676566491">
                      <w:marLeft w:val="0"/>
                      <w:marRight w:val="0"/>
                      <w:marTop w:val="0"/>
                      <w:marBottom w:val="0"/>
                      <w:divBdr>
                        <w:top w:val="none" w:sz="0" w:space="0" w:color="auto"/>
                        <w:left w:val="none" w:sz="0" w:space="0" w:color="auto"/>
                        <w:bottom w:val="none" w:sz="0" w:space="0" w:color="auto"/>
                        <w:right w:val="none" w:sz="0" w:space="0" w:color="auto"/>
                      </w:divBdr>
                      <w:divsChild>
                        <w:div w:id="361050562">
                          <w:marLeft w:val="0"/>
                          <w:marRight w:val="0"/>
                          <w:marTop w:val="0"/>
                          <w:marBottom w:val="0"/>
                          <w:divBdr>
                            <w:top w:val="none" w:sz="0" w:space="0" w:color="auto"/>
                            <w:left w:val="none" w:sz="0" w:space="0" w:color="auto"/>
                            <w:bottom w:val="none" w:sz="0" w:space="0" w:color="auto"/>
                            <w:right w:val="none" w:sz="0" w:space="0" w:color="auto"/>
                          </w:divBdr>
                          <w:divsChild>
                            <w:div w:id="1631395996">
                              <w:marLeft w:val="0"/>
                              <w:marRight w:val="0"/>
                              <w:marTop w:val="0"/>
                              <w:marBottom w:val="0"/>
                              <w:divBdr>
                                <w:top w:val="none" w:sz="0" w:space="0" w:color="auto"/>
                                <w:left w:val="none" w:sz="0" w:space="0" w:color="auto"/>
                                <w:bottom w:val="none" w:sz="0" w:space="0" w:color="auto"/>
                                <w:right w:val="none" w:sz="0" w:space="0" w:color="auto"/>
                              </w:divBdr>
                              <w:divsChild>
                                <w:div w:id="1885482063">
                                  <w:marLeft w:val="0"/>
                                  <w:marRight w:val="0"/>
                                  <w:marTop w:val="0"/>
                                  <w:marBottom w:val="0"/>
                                  <w:divBdr>
                                    <w:top w:val="none" w:sz="0" w:space="0" w:color="auto"/>
                                    <w:left w:val="none" w:sz="0" w:space="0" w:color="auto"/>
                                    <w:bottom w:val="none" w:sz="0" w:space="0" w:color="auto"/>
                                    <w:right w:val="none" w:sz="0" w:space="0" w:color="auto"/>
                                  </w:divBdr>
                                  <w:divsChild>
                                    <w:div w:id="1461529859">
                                      <w:marLeft w:val="0"/>
                                      <w:marRight w:val="0"/>
                                      <w:marTop w:val="0"/>
                                      <w:marBottom w:val="0"/>
                                      <w:divBdr>
                                        <w:top w:val="none" w:sz="0" w:space="0" w:color="auto"/>
                                        <w:left w:val="none" w:sz="0" w:space="0" w:color="auto"/>
                                        <w:bottom w:val="none" w:sz="0" w:space="0" w:color="auto"/>
                                        <w:right w:val="none" w:sz="0" w:space="0" w:color="auto"/>
                                      </w:divBdr>
                                      <w:divsChild>
                                        <w:div w:id="884760715">
                                          <w:marLeft w:val="0"/>
                                          <w:marRight w:val="0"/>
                                          <w:marTop w:val="0"/>
                                          <w:marBottom w:val="0"/>
                                          <w:divBdr>
                                            <w:top w:val="none" w:sz="0" w:space="0" w:color="auto"/>
                                            <w:left w:val="none" w:sz="0" w:space="0" w:color="auto"/>
                                            <w:bottom w:val="none" w:sz="0" w:space="0" w:color="auto"/>
                                            <w:right w:val="none" w:sz="0" w:space="0" w:color="auto"/>
                                          </w:divBdr>
                                          <w:divsChild>
                                            <w:div w:id="1947930643">
                                              <w:marLeft w:val="0"/>
                                              <w:marRight w:val="0"/>
                                              <w:marTop w:val="0"/>
                                              <w:marBottom w:val="0"/>
                                              <w:divBdr>
                                                <w:top w:val="none" w:sz="0" w:space="0" w:color="auto"/>
                                                <w:left w:val="none" w:sz="0" w:space="0" w:color="auto"/>
                                                <w:bottom w:val="none" w:sz="0" w:space="0" w:color="auto"/>
                                                <w:right w:val="none" w:sz="0" w:space="0" w:color="auto"/>
                                              </w:divBdr>
                                              <w:divsChild>
                                                <w:div w:id="1525248555">
                                                  <w:marLeft w:val="0"/>
                                                  <w:marRight w:val="0"/>
                                                  <w:marTop w:val="0"/>
                                                  <w:marBottom w:val="0"/>
                                                  <w:divBdr>
                                                    <w:top w:val="none" w:sz="0" w:space="0" w:color="auto"/>
                                                    <w:left w:val="none" w:sz="0" w:space="0" w:color="auto"/>
                                                    <w:bottom w:val="none" w:sz="0" w:space="0" w:color="auto"/>
                                                    <w:right w:val="none" w:sz="0" w:space="0" w:color="auto"/>
                                                  </w:divBdr>
                                                  <w:divsChild>
                                                    <w:div w:id="638461009">
                                                      <w:marLeft w:val="0"/>
                                                      <w:marRight w:val="0"/>
                                                      <w:marTop w:val="0"/>
                                                      <w:marBottom w:val="0"/>
                                                      <w:divBdr>
                                                        <w:top w:val="none" w:sz="0" w:space="0" w:color="auto"/>
                                                        <w:left w:val="none" w:sz="0" w:space="0" w:color="auto"/>
                                                        <w:bottom w:val="none" w:sz="0" w:space="0" w:color="auto"/>
                                                        <w:right w:val="none" w:sz="0" w:space="0" w:color="auto"/>
                                                      </w:divBdr>
                                                      <w:divsChild>
                                                        <w:div w:id="44766814">
                                                          <w:marLeft w:val="0"/>
                                                          <w:marRight w:val="0"/>
                                                          <w:marTop w:val="0"/>
                                                          <w:marBottom w:val="0"/>
                                                          <w:divBdr>
                                                            <w:top w:val="none" w:sz="0" w:space="0" w:color="auto"/>
                                                            <w:left w:val="none" w:sz="0" w:space="0" w:color="auto"/>
                                                            <w:bottom w:val="none" w:sz="0" w:space="0" w:color="auto"/>
                                                            <w:right w:val="none" w:sz="0" w:space="0" w:color="auto"/>
                                                          </w:divBdr>
                                                          <w:divsChild>
                                                            <w:div w:id="17696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10639407">
      <w:bodyDiv w:val="1"/>
      <w:marLeft w:val="0"/>
      <w:marRight w:val="0"/>
      <w:marTop w:val="0"/>
      <w:marBottom w:val="0"/>
      <w:divBdr>
        <w:top w:val="none" w:sz="0" w:space="0" w:color="auto"/>
        <w:left w:val="none" w:sz="0" w:space="0" w:color="auto"/>
        <w:bottom w:val="none" w:sz="0" w:space="0" w:color="auto"/>
        <w:right w:val="none" w:sz="0" w:space="0" w:color="auto"/>
      </w:divBdr>
      <w:divsChild>
        <w:div w:id="1887795750">
          <w:marLeft w:val="0"/>
          <w:marRight w:val="0"/>
          <w:marTop w:val="0"/>
          <w:marBottom w:val="0"/>
          <w:divBdr>
            <w:top w:val="none" w:sz="0" w:space="0" w:color="auto"/>
            <w:left w:val="none" w:sz="0" w:space="0" w:color="auto"/>
            <w:bottom w:val="none" w:sz="0" w:space="0" w:color="auto"/>
            <w:right w:val="none" w:sz="0" w:space="0" w:color="auto"/>
          </w:divBdr>
        </w:div>
      </w:divsChild>
    </w:div>
    <w:div w:id="814880653">
      <w:bodyDiv w:val="1"/>
      <w:marLeft w:val="0"/>
      <w:marRight w:val="0"/>
      <w:marTop w:val="0"/>
      <w:marBottom w:val="0"/>
      <w:divBdr>
        <w:top w:val="none" w:sz="0" w:space="0" w:color="auto"/>
        <w:left w:val="none" w:sz="0" w:space="0" w:color="auto"/>
        <w:bottom w:val="none" w:sz="0" w:space="0" w:color="auto"/>
        <w:right w:val="none" w:sz="0" w:space="0" w:color="auto"/>
      </w:divBdr>
    </w:div>
    <w:div w:id="818040808">
      <w:bodyDiv w:val="1"/>
      <w:marLeft w:val="0"/>
      <w:marRight w:val="0"/>
      <w:marTop w:val="0"/>
      <w:marBottom w:val="0"/>
      <w:divBdr>
        <w:top w:val="none" w:sz="0" w:space="0" w:color="auto"/>
        <w:left w:val="none" w:sz="0" w:space="0" w:color="auto"/>
        <w:bottom w:val="none" w:sz="0" w:space="0" w:color="auto"/>
        <w:right w:val="none" w:sz="0" w:space="0" w:color="auto"/>
      </w:divBdr>
    </w:div>
    <w:div w:id="826751525">
      <w:bodyDiv w:val="1"/>
      <w:marLeft w:val="0"/>
      <w:marRight w:val="0"/>
      <w:marTop w:val="0"/>
      <w:marBottom w:val="0"/>
      <w:divBdr>
        <w:top w:val="none" w:sz="0" w:space="0" w:color="auto"/>
        <w:left w:val="none" w:sz="0" w:space="0" w:color="auto"/>
        <w:bottom w:val="none" w:sz="0" w:space="0" w:color="auto"/>
        <w:right w:val="none" w:sz="0" w:space="0" w:color="auto"/>
      </w:divBdr>
    </w:div>
    <w:div w:id="839850798">
      <w:bodyDiv w:val="1"/>
      <w:marLeft w:val="0"/>
      <w:marRight w:val="0"/>
      <w:marTop w:val="0"/>
      <w:marBottom w:val="0"/>
      <w:divBdr>
        <w:top w:val="none" w:sz="0" w:space="0" w:color="auto"/>
        <w:left w:val="none" w:sz="0" w:space="0" w:color="auto"/>
        <w:bottom w:val="none" w:sz="0" w:space="0" w:color="auto"/>
        <w:right w:val="none" w:sz="0" w:space="0" w:color="auto"/>
      </w:divBdr>
    </w:div>
    <w:div w:id="853883154">
      <w:bodyDiv w:val="1"/>
      <w:marLeft w:val="0"/>
      <w:marRight w:val="0"/>
      <w:marTop w:val="0"/>
      <w:marBottom w:val="0"/>
      <w:divBdr>
        <w:top w:val="none" w:sz="0" w:space="0" w:color="auto"/>
        <w:left w:val="none" w:sz="0" w:space="0" w:color="auto"/>
        <w:bottom w:val="none" w:sz="0" w:space="0" w:color="auto"/>
        <w:right w:val="none" w:sz="0" w:space="0" w:color="auto"/>
      </w:divBdr>
    </w:div>
    <w:div w:id="860899807">
      <w:bodyDiv w:val="1"/>
      <w:marLeft w:val="0"/>
      <w:marRight w:val="0"/>
      <w:marTop w:val="0"/>
      <w:marBottom w:val="0"/>
      <w:divBdr>
        <w:top w:val="none" w:sz="0" w:space="0" w:color="auto"/>
        <w:left w:val="none" w:sz="0" w:space="0" w:color="auto"/>
        <w:bottom w:val="none" w:sz="0" w:space="0" w:color="auto"/>
        <w:right w:val="none" w:sz="0" w:space="0" w:color="auto"/>
      </w:divBdr>
    </w:div>
    <w:div w:id="889077258">
      <w:bodyDiv w:val="1"/>
      <w:marLeft w:val="0"/>
      <w:marRight w:val="0"/>
      <w:marTop w:val="0"/>
      <w:marBottom w:val="0"/>
      <w:divBdr>
        <w:top w:val="none" w:sz="0" w:space="0" w:color="auto"/>
        <w:left w:val="none" w:sz="0" w:space="0" w:color="auto"/>
        <w:bottom w:val="none" w:sz="0" w:space="0" w:color="auto"/>
        <w:right w:val="none" w:sz="0" w:space="0" w:color="auto"/>
      </w:divBdr>
    </w:div>
    <w:div w:id="898515320">
      <w:bodyDiv w:val="1"/>
      <w:marLeft w:val="0"/>
      <w:marRight w:val="0"/>
      <w:marTop w:val="0"/>
      <w:marBottom w:val="0"/>
      <w:divBdr>
        <w:top w:val="none" w:sz="0" w:space="0" w:color="auto"/>
        <w:left w:val="none" w:sz="0" w:space="0" w:color="auto"/>
        <w:bottom w:val="none" w:sz="0" w:space="0" w:color="auto"/>
        <w:right w:val="none" w:sz="0" w:space="0" w:color="auto"/>
      </w:divBdr>
      <w:divsChild>
        <w:div w:id="494222515">
          <w:marLeft w:val="0"/>
          <w:marRight w:val="0"/>
          <w:marTop w:val="0"/>
          <w:marBottom w:val="0"/>
          <w:divBdr>
            <w:top w:val="none" w:sz="0" w:space="0" w:color="auto"/>
            <w:left w:val="none" w:sz="0" w:space="0" w:color="auto"/>
            <w:bottom w:val="none" w:sz="0" w:space="0" w:color="auto"/>
            <w:right w:val="none" w:sz="0" w:space="0" w:color="auto"/>
          </w:divBdr>
        </w:div>
      </w:divsChild>
    </w:div>
    <w:div w:id="909926926">
      <w:bodyDiv w:val="1"/>
      <w:marLeft w:val="0"/>
      <w:marRight w:val="0"/>
      <w:marTop w:val="0"/>
      <w:marBottom w:val="0"/>
      <w:divBdr>
        <w:top w:val="none" w:sz="0" w:space="0" w:color="auto"/>
        <w:left w:val="none" w:sz="0" w:space="0" w:color="auto"/>
        <w:bottom w:val="none" w:sz="0" w:space="0" w:color="auto"/>
        <w:right w:val="none" w:sz="0" w:space="0" w:color="auto"/>
      </w:divBdr>
    </w:div>
    <w:div w:id="912468652">
      <w:bodyDiv w:val="1"/>
      <w:marLeft w:val="0"/>
      <w:marRight w:val="0"/>
      <w:marTop w:val="0"/>
      <w:marBottom w:val="0"/>
      <w:divBdr>
        <w:top w:val="none" w:sz="0" w:space="0" w:color="auto"/>
        <w:left w:val="none" w:sz="0" w:space="0" w:color="auto"/>
        <w:bottom w:val="none" w:sz="0" w:space="0" w:color="auto"/>
        <w:right w:val="none" w:sz="0" w:space="0" w:color="auto"/>
      </w:divBdr>
      <w:divsChild>
        <w:div w:id="1798989639">
          <w:marLeft w:val="274"/>
          <w:marRight w:val="0"/>
          <w:marTop w:val="0"/>
          <w:marBottom w:val="0"/>
          <w:divBdr>
            <w:top w:val="none" w:sz="0" w:space="0" w:color="auto"/>
            <w:left w:val="none" w:sz="0" w:space="0" w:color="auto"/>
            <w:bottom w:val="none" w:sz="0" w:space="0" w:color="auto"/>
            <w:right w:val="none" w:sz="0" w:space="0" w:color="auto"/>
          </w:divBdr>
        </w:div>
      </w:divsChild>
    </w:div>
    <w:div w:id="932124687">
      <w:bodyDiv w:val="1"/>
      <w:marLeft w:val="0"/>
      <w:marRight w:val="0"/>
      <w:marTop w:val="0"/>
      <w:marBottom w:val="0"/>
      <w:divBdr>
        <w:top w:val="none" w:sz="0" w:space="0" w:color="auto"/>
        <w:left w:val="none" w:sz="0" w:space="0" w:color="auto"/>
        <w:bottom w:val="none" w:sz="0" w:space="0" w:color="auto"/>
        <w:right w:val="none" w:sz="0" w:space="0" w:color="auto"/>
      </w:divBdr>
    </w:div>
    <w:div w:id="936446736">
      <w:bodyDiv w:val="1"/>
      <w:marLeft w:val="0"/>
      <w:marRight w:val="0"/>
      <w:marTop w:val="0"/>
      <w:marBottom w:val="0"/>
      <w:divBdr>
        <w:top w:val="none" w:sz="0" w:space="0" w:color="auto"/>
        <w:left w:val="none" w:sz="0" w:space="0" w:color="auto"/>
        <w:bottom w:val="none" w:sz="0" w:space="0" w:color="auto"/>
        <w:right w:val="none" w:sz="0" w:space="0" w:color="auto"/>
      </w:divBdr>
      <w:divsChild>
        <w:div w:id="787623964">
          <w:marLeft w:val="0"/>
          <w:marRight w:val="0"/>
          <w:marTop w:val="0"/>
          <w:marBottom w:val="0"/>
          <w:divBdr>
            <w:top w:val="none" w:sz="0" w:space="0" w:color="auto"/>
            <w:left w:val="none" w:sz="0" w:space="0" w:color="auto"/>
            <w:bottom w:val="none" w:sz="0" w:space="0" w:color="auto"/>
            <w:right w:val="none" w:sz="0" w:space="0" w:color="auto"/>
          </w:divBdr>
        </w:div>
      </w:divsChild>
    </w:div>
    <w:div w:id="960918215">
      <w:bodyDiv w:val="1"/>
      <w:marLeft w:val="0"/>
      <w:marRight w:val="0"/>
      <w:marTop w:val="0"/>
      <w:marBottom w:val="0"/>
      <w:divBdr>
        <w:top w:val="none" w:sz="0" w:space="0" w:color="auto"/>
        <w:left w:val="none" w:sz="0" w:space="0" w:color="auto"/>
        <w:bottom w:val="none" w:sz="0" w:space="0" w:color="auto"/>
        <w:right w:val="none" w:sz="0" w:space="0" w:color="auto"/>
      </w:divBdr>
      <w:divsChild>
        <w:div w:id="51931285">
          <w:marLeft w:val="0"/>
          <w:marRight w:val="0"/>
          <w:marTop w:val="0"/>
          <w:marBottom w:val="0"/>
          <w:divBdr>
            <w:top w:val="none" w:sz="0" w:space="0" w:color="auto"/>
            <w:left w:val="none" w:sz="0" w:space="0" w:color="auto"/>
            <w:bottom w:val="none" w:sz="0" w:space="0" w:color="auto"/>
            <w:right w:val="none" w:sz="0" w:space="0" w:color="auto"/>
          </w:divBdr>
        </w:div>
      </w:divsChild>
    </w:div>
    <w:div w:id="961611004">
      <w:bodyDiv w:val="1"/>
      <w:marLeft w:val="0"/>
      <w:marRight w:val="0"/>
      <w:marTop w:val="0"/>
      <w:marBottom w:val="0"/>
      <w:divBdr>
        <w:top w:val="none" w:sz="0" w:space="0" w:color="auto"/>
        <w:left w:val="none" w:sz="0" w:space="0" w:color="auto"/>
        <w:bottom w:val="none" w:sz="0" w:space="0" w:color="auto"/>
        <w:right w:val="none" w:sz="0" w:space="0" w:color="auto"/>
      </w:divBdr>
      <w:divsChild>
        <w:div w:id="1591936232">
          <w:marLeft w:val="0"/>
          <w:marRight w:val="0"/>
          <w:marTop w:val="0"/>
          <w:marBottom w:val="0"/>
          <w:divBdr>
            <w:top w:val="none" w:sz="0" w:space="0" w:color="auto"/>
            <w:left w:val="none" w:sz="0" w:space="0" w:color="auto"/>
            <w:bottom w:val="none" w:sz="0" w:space="0" w:color="auto"/>
            <w:right w:val="none" w:sz="0" w:space="0" w:color="auto"/>
          </w:divBdr>
        </w:div>
      </w:divsChild>
    </w:div>
    <w:div w:id="1032731096">
      <w:bodyDiv w:val="1"/>
      <w:marLeft w:val="0"/>
      <w:marRight w:val="0"/>
      <w:marTop w:val="0"/>
      <w:marBottom w:val="0"/>
      <w:divBdr>
        <w:top w:val="none" w:sz="0" w:space="0" w:color="auto"/>
        <w:left w:val="none" w:sz="0" w:space="0" w:color="auto"/>
        <w:bottom w:val="none" w:sz="0" w:space="0" w:color="auto"/>
        <w:right w:val="none" w:sz="0" w:space="0" w:color="auto"/>
      </w:divBdr>
      <w:divsChild>
        <w:div w:id="1439254578">
          <w:marLeft w:val="0"/>
          <w:marRight w:val="0"/>
          <w:marTop w:val="0"/>
          <w:marBottom w:val="0"/>
          <w:divBdr>
            <w:top w:val="none" w:sz="0" w:space="0" w:color="auto"/>
            <w:left w:val="none" w:sz="0" w:space="0" w:color="auto"/>
            <w:bottom w:val="none" w:sz="0" w:space="0" w:color="auto"/>
            <w:right w:val="none" w:sz="0" w:space="0" w:color="auto"/>
          </w:divBdr>
        </w:div>
      </w:divsChild>
    </w:div>
    <w:div w:id="1040862315">
      <w:bodyDiv w:val="1"/>
      <w:marLeft w:val="0"/>
      <w:marRight w:val="0"/>
      <w:marTop w:val="0"/>
      <w:marBottom w:val="0"/>
      <w:divBdr>
        <w:top w:val="none" w:sz="0" w:space="0" w:color="auto"/>
        <w:left w:val="none" w:sz="0" w:space="0" w:color="auto"/>
        <w:bottom w:val="none" w:sz="0" w:space="0" w:color="auto"/>
        <w:right w:val="none" w:sz="0" w:space="0" w:color="auto"/>
      </w:divBdr>
      <w:divsChild>
        <w:div w:id="1538346528">
          <w:marLeft w:val="0"/>
          <w:marRight w:val="0"/>
          <w:marTop w:val="0"/>
          <w:marBottom w:val="0"/>
          <w:divBdr>
            <w:top w:val="none" w:sz="0" w:space="0" w:color="auto"/>
            <w:left w:val="none" w:sz="0" w:space="0" w:color="auto"/>
            <w:bottom w:val="none" w:sz="0" w:space="0" w:color="auto"/>
            <w:right w:val="none" w:sz="0" w:space="0" w:color="auto"/>
          </w:divBdr>
        </w:div>
      </w:divsChild>
    </w:div>
    <w:div w:id="1048607215">
      <w:bodyDiv w:val="1"/>
      <w:marLeft w:val="0"/>
      <w:marRight w:val="0"/>
      <w:marTop w:val="0"/>
      <w:marBottom w:val="0"/>
      <w:divBdr>
        <w:top w:val="none" w:sz="0" w:space="0" w:color="auto"/>
        <w:left w:val="none" w:sz="0" w:space="0" w:color="auto"/>
        <w:bottom w:val="none" w:sz="0" w:space="0" w:color="auto"/>
        <w:right w:val="none" w:sz="0" w:space="0" w:color="auto"/>
      </w:divBdr>
    </w:div>
    <w:div w:id="1054694141">
      <w:bodyDiv w:val="1"/>
      <w:marLeft w:val="0"/>
      <w:marRight w:val="0"/>
      <w:marTop w:val="0"/>
      <w:marBottom w:val="0"/>
      <w:divBdr>
        <w:top w:val="none" w:sz="0" w:space="0" w:color="auto"/>
        <w:left w:val="none" w:sz="0" w:space="0" w:color="auto"/>
        <w:bottom w:val="none" w:sz="0" w:space="0" w:color="auto"/>
        <w:right w:val="none" w:sz="0" w:space="0" w:color="auto"/>
      </w:divBdr>
    </w:div>
    <w:div w:id="1067918436">
      <w:bodyDiv w:val="1"/>
      <w:marLeft w:val="0"/>
      <w:marRight w:val="0"/>
      <w:marTop w:val="0"/>
      <w:marBottom w:val="0"/>
      <w:divBdr>
        <w:top w:val="none" w:sz="0" w:space="0" w:color="auto"/>
        <w:left w:val="none" w:sz="0" w:space="0" w:color="auto"/>
        <w:bottom w:val="none" w:sz="0" w:space="0" w:color="auto"/>
        <w:right w:val="none" w:sz="0" w:space="0" w:color="auto"/>
      </w:divBdr>
      <w:divsChild>
        <w:div w:id="2012642101">
          <w:marLeft w:val="0"/>
          <w:marRight w:val="0"/>
          <w:marTop w:val="0"/>
          <w:marBottom w:val="0"/>
          <w:divBdr>
            <w:top w:val="none" w:sz="0" w:space="0" w:color="auto"/>
            <w:left w:val="none" w:sz="0" w:space="0" w:color="auto"/>
            <w:bottom w:val="none" w:sz="0" w:space="0" w:color="auto"/>
            <w:right w:val="none" w:sz="0" w:space="0" w:color="auto"/>
          </w:divBdr>
          <w:divsChild>
            <w:div w:id="1281648420">
              <w:marLeft w:val="0"/>
              <w:marRight w:val="0"/>
              <w:marTop w:val="0"/>
              <w:marBottom w:val="0"/>
              <w:divBdr>
                <w:top w:val="none" w:sz="0" w:space="0" w:color="auto"/>
                <w:left w:val="none" w:sz="0" w:space="0" w:color="auto"/>
                <w:bottom w:val="none" w:sz="0" w:space="0" w:color="auto"/>
                <w:right w:val="none" w:sz="0" w:space="0" w:color="auto"/>
              </w:divBdr>
              <w:divsChild>
                <w:div w:id="972171085">
                  <w:marLeft w:val="0"/>
                  <w:marRight w:val="0"/>
                  <w:marTop w:val="0"/>
                  <w:marBottom w:val="0"/>
                  <w:divBdr>
                    <w:top w:val="none" w:sz="0" w:space="0" w:color="auto"/>
                    <w:left w:val="none" w:sz="0" w:space="0" w:color="auto"/>
                    <w:bottom w:val="none" w:sz="0" w:space="0" w:color="auto"/>
                    <w:right w:val="none" w:sz="0" w:space="0" w:color="auto"/>
                  </w:divBdr>
                  <w:divsChild>
                    <w:div w:id="494341833">
                      <w:marLeft w:val="0"/>
                      <w:marRight w:val="0"/>
                      <w:marTop w:val="0"/>
                      <w:marBottom w:val="0"/>
                      <w:divBdr>
                        <w:top w:val="none" w:sz="0" w:space="0" w:color="auto"/>
                        <w:left w:val="none" w:sz="0" w:space="0" w:color="auto"/>
                        <w:bottom w:val="none" w:sz="0" w:space="0" w:color="auto"/>
                        <w:right w:val="none" w:sz="0" w:space="0" w:color="auto"/>
                      </w:divBdr>
                      <w:divsChild>
                        <w:div w:id="12418394">
                          <w:marLeft w:val="0"/>
                          <w:marRight w:val="0"/>
                          <w:marTop w:val="0"/>
                          <w:marBottom w:val="0"/>
                          <w:divBdr>
                            <w:top w:val="none" w:sz="0" w:space="0" w:color="auto"/>
                            <w:left w:val="none" w:sz="0" w:space="0" w:color="auto"/>
                            <w:bottom w:val="none" w:sz="0" w:space="0" w:color="auto"/>
                            <w:right w:val="none" w:sz="0" w:space="0" w:color="auto"/>
                          </w:divBdr>
                          <w:divsChild>
                            <w:div w:id="1838882061">
                              <w:marLeft w:val="0"/>
                              <w:marRight w:val="0"/>
                              <w:marTop w:val="0"/>
                              <w:marBottom w:val="0"/>
                              <w:divBdr>
                                <w:top w:val="none" w:sz="0" w:space="0" w:color="auto"/>
                                <w:left w:val="none" w:sz="0" w:space="0" w:color="auto"/>
                                <w:bottom w:val="none" w:sz="0" w:space="0" w:color="auto"/>
                                <w:right w:val="none" w:sz="0" w:space="0" w:color="auto"/>
                              </w:divBdr>
                              <w:divsChild>
                                <w:div w:id="1904876525">
                                  <w:marLeft w:val="0"/>
                                  <w:marRight w:val="0"/>
                                  <w:marTop w:val="0"/>
                                  <w:marBottom w:val="0"/>
                                  <w:divBdr>
                                    <w:top w:val="none" w:sz="0" w:space="0" w:color="auto"/>
                                    <w:left w:val="none" w:sz="0" w:space="0" w:color="auto"/>
                                    <w:bottom w:val="none" w:sz="0" w:space="0" w:color="auto"/>
                                    <w:right w:val="none" w:sz="0" w:space="0" w:color="auto"/>
                                  </w:divBdr>
                                  <w:divsChild>
                                    <w:div w:id="730928940">
                                      <w:marLeft w:val="0"/>
                                      <w:marRight w:val="0"/>
                                      <w:marTop w:val="0"/>
                                      <w:marBottom w:val="0"/>
                                      <w:divBdr>
                                        <w:top w:val="none" w:sz="0" w:space="0" w:color="auto"/>
                                        <w:left w:val="none" w:sz="0" w:space="0" w:color="auto"/>
                                        <w:bottom w:val="none" w:sz="0" w:space="0" w:color="auto"/>
                                        <w:right w:val="none" w:sz="0" w:space="0" w:color="auto"/>
                                      </w:divBdr>
                                      <w:divsChild>
                                        <w:div w:id="225264449">
                                          <w:marLeft w:val="0"/>
                                          <w:marRight w:val="0"/>
                                          <w:marTop w:val="0"/>
                                          <w:marBottom w:val="0"/>
                                          <w:divBdr>
                                            <w:top w:val="none" w:sz="0" w:space="0" w:color="auto"/>
                                            <w:left w:val="none" w:sz="0" w:space="0" w:color="auto"/>
                                            <w:bottom w:val="none" w:sz="0" w:space="0" w:color="auto"/>
                                            <w:right w:val="none" w:sz="0" w:space="0" w:color="auto"/>
                                          </w:divBdr>
                                          <w:divsChild>
                                            <w:div w:id="661205322">
                                              <w:marLeft w:val="0"/>
                                              <w:marRight w:val="0"/>
                                              <w:marTop w:val="0"/>
                                              <w:marBottom w:val="0"/>
                                              <w:divBdr>
                                                <w:top w:val="none" w:sz="0" w:space="0" w:color="auto"/>
                                                <w:left w:val="none" w:sz="0" w:space="0" w:color="auto"/>
                                                <w:bottom w:val="none" w:sz="0" w:space="0" w:color="auto"/>
                                                <w:right w:val="none" w:sz="0" w:space="0" w:color="auto"/>
                                              </w:divBdr>
                                              <w:divsChild>
                                                <w:div w:id="1508180059">
                                                  <w:marLeft w:val="0"/>
                                                  <w:marRight w:val="0"/>
                                                  <w:marTop w:val="0"/>
                                                  <w:marBottom w:val="0"/>
                                                  <w:divBdr>
                                                    <w:top w:val="none" w:sz="0" w:space="0" w:color="auto"/>
                                                    <w:left w:val="none" w:sz="0" w:space="0" w:color="auto"/>
                                                    <w:bottom w:val="none" w:sz="0" w:space="0" w:color="auto"/>
                                                    <w:right w:val="none" w:sz="0" w:space="0" w:color="auto"/>
                                                  </w:divBdr>
                                                  <w:divsChild>
                                                    <w:div w:id="2089451051">
                                                      <w:marLeft w:val="0"/>
                                                      <w:marRight w:val="0"/>
                                                      <w:marTop w:val="0"/>
                                                      <w:marBottom w:val="0"/>
                                                      <w:divBdr>
                                                        <w:top w:val="none" w:sz="0" w:space="0" w:color="auto"/>
                                                        <w:left w:val="none" w:sz="0" w:space="0" w:color="auto"/>
                                                        <w:bottom w:val="none" w:sz="0" w:space="0" w:color="auto"/>
                                                        <w:right w:val="none" w:sz="0" w:space="0" w:color="auto"/>
                                                      </w:divBdr>
                                                      <w:divsChild>
                                                        <w:div w:id="1963882734">
                                                          <w:marLeft w:val="0"/>
                                                          <w:marRight w:val="0"/>
                                                          <w:marTop w:val="0"/>
                                                          <w:marBottom w:val="0"/>
                                                          <w:divBdr>
                                                            <w:top w:val="none" w:sz="0" w:space="0" w:color="auto"/>
                                                            <w:left w:val="none" w:sz="0" w:space="0" w:color="auto"/>
                                                            <w:bottom w:val="none" w:sz="0" w:space="0" w:color="auto"/>
                                                            <w:right w:val="none" w:sz="0" w:space="0" w:color="auto"/>
                                                          </w:divBdr>
                                                          <w:divsChild>
                                                            <w:div w:id="100358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68919103">
      <w:bodyDiv w:val="1"/>
      <w:marLeft w:val="0"/>
      <w:marRight w:val="0"/>
      <w:marTop w:val="0"/>
      <w:marBottom w:val="0"/>
      <w:divBdr>
        <w:top w:val="none" w:sz="0" w:space="0" w:color="auto"/>
        <w:left w:val="none" w:sz="0" w:space="0" w:color="auto"/>
        <w:bottom w:val="none" w:sz="0" w:space="0" w:color="auto"/>
        <w:right w:val="none" w:sz="0" w:space="0" w:color="auto"/>
      </w:divBdr>
    </w:div>
    <w:div w:id="1070076064">
      <w:bodyDiv w:val="1"/>
      <w:marLeft w:val="0"/>
      <w:marRight w:val="0"/>
      <w:marTop w:val="0"/>
      <w:marBottom w:val="0"/>
      <w:divBdr>
        <w:top w:val="none" w:sz="0" w:space="0" w:color="auto"/>
        <w:left w:val="none" w:sz="0" w:space="0" w:color="auto"/>
        <w:bottom w:val="none" w:sz="0" w:space="0" w:color="auto"/>
        <w:right w:val="none" w:sz="0" w:space="0" w:color="auto"/>
      </w:divBdr>
    </w:div>
    <w:div w:id="1074662286">
      <w:bodyDiv w:val="1"/>
      <w:marLeft w:val="0"/>
      <w:marRight w:val="0"/>
      <w:marTop w:val="0"/>
      <w:marBottom w:val="0"/>
      <w:divBdr>
        <w:top w:val="none" w:sz="0" w:space="0" w:color="auto"/>
        <w:left w:val="none" w:sz="0" w:space="0" w:color="auto"/>
        <w:bottom w:val="none" w:sz="0" w:space="0" w:color="auto"/>
        <w:right w:val="none" w:sz="0" w:space="0" w:color="auto"/>
      </w:divBdr>
    </w:div>
    <w:div w:id="1118720550">
      <w:bodyDiv w:val="1"/>
      <w:marLeft w:val="0"/>
      <w:marRight w:val="0"/>
      <w:marTop w:val="0"/>
      <w:marBottom w:val="0"/>
      <w:divBdr>
        <w:top w:val="none" w:sz="0" w:space="0" w:color="auto"/>
        <w:left w:val="none" w:sz="0" w:space="0" w:color="auto"/>
        <w:bottom w:val="none" w:sz="0" w:space="0" w:color="auto"/>
        <w:right w:val="none" w:sz="0" w:space="0" w:color="auto"/>
      </w:divBdr>
    </w:div>
    <w:div w:id="1183930641">
      <w:bodyDiv w:val="1"/>
      <w:marLeft w:val="0"/>
      <w:marRight w:val="0"/>
      <w:marTop w:val="0"/>
      <w:marBottom w:val="0"/>
      <w:divBdr>
        <w:top w:val="none" w:sz="0" w:space="0" w:color="auto"/>
        <w:left w:val="none" w:sz="0" w:space="0" w:color="auto"/>
        <w:bottom w:val="none" w:sz="0" w:space="0" w:color="auto"/>
        <w:right w:val="none" w:sz="0" w:space="0" w:color="auto"/>
      </w:divBdr>
    </w:div>
    <w:div w:id="1191993202">
      <w:bodyDiv w:val="1"/>
      <w:marLeft w:val="0"/>
      <w:marRight w:val="0"/>
      <w:marTop w:val="0"/>
      <w:marBottom w:val="0"/>
      <w:divBdr>
        <w:top w:val="none" w:sz="0" w:space="0" w:color="auto"/>
        <w:left w:val="none" w:sz="0" w:space="0" w:color="auto"/>
        <w:bottom w:val="none" w:sz="0" w:space="0" w:color="auto"/>
        <w:right w:val="none" w:sz="0" w:space="0" w:color="auto"/>
      </w:divBdr>
      <w:divsChild>
        <w:div w:id="1472402125">
          <w:marLeft w:val="0"/>
          <w:marRight w:val="0"/>
          <w:marTop w:val="0"/>
          <w:marBottom w:val="0"/>
          <w:divBdr>
            <w:top w:val="none" w:sz="0" w:space="0" w:color="auto"/>
            <w:left w:val="none" w:sz="0" w:space="0" w:color="auto"/>
            <w:bottom w:val="none" w:sz="0" w:space="0" w:color="auto"/>
            <w:right w:val="none" w:sz="0" w:space="0" w:color="auto"/>
          </w:divBdr>
        </w:div>
      </w:divsChild>
    </w:div>
    <w:div w:id="1209300115">
      <w:bodyDiv w:val="1"/>
      <w:marLeft w:val="0"/>
      <w:marRight w:val="0"/>
      <w:marTop w:val="0"/>
      <w:marBottom w:val="0"/>
      <w:divBdr>
        <w:top w:val="none" w:sz="0" w:space="0" w:color="auto"/>
        <w:left w:val="none" w:sz="0" w:space="0" w:color="auto"/>
        <w:bottom w:val="none" w:sz="0" w:space="0" w:color="auto"/>
        <w:right w:val="none" w:sz="0" w:space="0" w:color="auto"/>
      </w:divBdr>
    </w:div>
    <w:div w:id="1211383427">
      <w:bodyDiv w:val="1"/>
      <w:marLeft w:val="0"/>
      <w:marRight w:val="0"/>
      <w:marTop w:val="0"/>
      <w:marBottom w:val="0"/>
      <w:divBdr>
        <w:top w:val="none" w:sz="0" w:space="0" w:color="auto"/>
        <w:left w:val="none" w:sz="0" w:space="0" w:color="auto"/>
        <w:bottom w:val="none" w:sz="0" w:space="0" w:color="auto"/>
        <w:right w:val="none" w:sz="0" w:space="0" w:color="auto"/>
      </w:divBdr>
      <w:divsChild>
        <w:div w:id="106243547">
          <w:marLeft w:val="0"/>
          <w:marRight w:val="0"/>
          <w:marTop w:val="0"/>
          <w:marBottom w:val="0"/>
          <w:divBdr>
            <w:top w:val="none" w:sz="0" w:space="0" w:color="auto"/>
            <w:left w:val="none" w:sz="0" w:space="0" w:color="auto"/>
            <w:bottom w:val="none" w:sz="0" w:space="0" w:color="auto"/>
            <w:right w:val="none" w:sz="0" w:space="0" w:color="auto"/>
          </w:divBdr>
        </w:div>
      </w:divsChild>
    </w:div>
    <w:div w:id="1280257703">
      <w:bodyDiv w:val="1"/>
      <w:marLeft w:val="0"/>
      <w:marRight w:val="0"/>
      <w:marTop w:val="0"/>
      <w:marBottom w:val="0"/>
      <w:divBdr>
        <w:top w:val="none" w:sz="0" w:space="0" w:color="auto"/>
        <w:left w:val="none" w:sz="0" w:space="0" w:color="auto"/>
        <w:bottom w:val="none" w:sz="0" w:space="0" w:color="auto"/>
        <w:right w:val="none" w:sz="0" w:space="0" w:color="auto"/>
      </w:divBdr>
    </w:div>
    <w:div w:id="1289704062">
      <w:bodyDiv w:val="1"/>
      <w:marLeft w:val="0"/>
      <w:marRight w:val="0"/>
      <w:marTop w:val="0"/>
      <w:marBottom w:val="0"/>
      <w:divBdr>
        <w:top w:val="none" w:sz="0" w:space="0" w:color="auto"/>
        <w:left w:val="none" w:sz="0" w:space="0" w:color="auto"/>
        <w:bottom w:val="none" w:sz="0" w:space="0" w:color="auto"/>
        <w:right w:val="none" w:sz="0" w:space="0" w:color="auto"/>
      </w:divBdr>
      <w:divsChild>
        <w:div w:id="881819315">
          <w:marLeft w:val="0"/>
          <w:marRight w:val="0"/>
          <w:marTop w:val="0"/>
          <w:marBottom w:val="0"/>
          <w:divBdr>
            <w:top w:val="none" w:sz="0" w:space="0" w:color="auto"/>
            <w:left w:val="none" w:sz="0" w:space="0" w:color="auto"/>
            <w:bottom w:val="none" w:sz="0" w:space="0" w:color="auto"/>
            <w:right w:val="none" w:sz="0" w:space="0" w:color="auto"/>
          </w:divBdr>
        </w:div>
      </w:divsChild>
    </w:div>
    <w:div w:id="1335957199">
      <w:bodyDiv w:val="1"/>
      <w:marLeft w:val="0"/>
      <w:marRight w:val="0"/>
      <w:marTop w:val="0"/>
      <w:marBottom w:val="0"/>
      <w:divBdr>
        <w:top w:val="none" w:sz="0" w:space="0" w:color="auto"/>
        <w:left w:val="none" w:sz="0" w:space="0" w:color="auto"/>
        <w:bottom w:val="none" w:sz="0" w:space="0" w:color="auto"/>
        <w:right w:val="none" w:sz="0" w:space="0" w:color="auto"/>
      </w:divBdr>
    </w:div>
    <w:div w:id="1346831729">
      <w:bodyDiv w:val="1"/>
      <w:marLeft w:val="0"/>
      <w:marRight w:val="0"/>
      <w:marTop w:val="0"/>
      <w:marBottom w:val="0"/>
      <w:divBdr>
        <w:top w:val="none" w:sz="0" w:space="0" w:color="auto"/>
        <w:left w:val="none" w:sz="0" w:space="0" w:color="auto"/>
        <w:bottom w:val="none" w:sz="0" w:space="0" w:color="auto"/>
        <w:right w:val="none" w:sz="0" w:space="0" w:color="auto"/>
      </w:divBdr>
    </w:div>
    <w:div w:id="1375617636">
      <w:bodyDiv w:val="1"/>
      <w:marLeft w:val="0"/>
      <w:marRight w:val="0"/>
      <w:marTop w:val="0"/>
      <w:marBottom w:val="0"/>
      <w:divBdr>
        <w:top w:val="none" w:sz="0" w:space="0" w:color="auto"/>
        <w:left w:val="none" w:sz="0" w:space="0" w:color="auto"/>
        <w:bottom w:val="none" w:sz="0" w:space="0" w:color="auto"/>
        <w:right w:val="none" w:sz="0" w:space="0" w:color="auto"/>
      </w:divBdr>
    </w:div>
    <w:div w:id="1413359468">
      <w:bodyDiv w:val="1"/>
      <w:marLeft w:val="0"/>
      <w:marRight w:val="0"/>
      <w:marTop w:val="0"/>
      <w:marBottom w:val="0"/>
      <w:divBdr>
        <w:top w:val="none" w:sz="0" w:space="0" w:color="auto"/>
        <w:left w:val="none" w:sz="0" w:space="0" w:color="auto"/>
        <w:bottom w:val="none" w:sz="0" w:space="0" w:color="auto"/>
        <w:right w:val="none" w:sz="0" w:space="0" w:color="auto"/>
      </w:divBdr>
    </w:div>
    <w:div w:id="1422338337">
      <w:bodyDiv w:val="1"/>
      <w:marLeft w:val="0"/>
      <w:marRight w:val="0"/>
      <w:marTop w:val="0"/>
      <w:marBottom w:val="0"/>
      <w:divBdr>
        <w:top w:val="none" w:sz="0" w:space="0" w:color="auto"/>
        <w:left w:val="none" w:sz="0" w:space="0" w:color="auto"/>
        <w:bottom w:val="none" w:sz="0" w:space="0" w:color="auto"/>
        <w:right w:val="none" w:sz="0" w:space="0" w:color="auto"/>
      </w:divBdr>
    </w:div>
    <w:div w:id="1426262640">
      <w:bodyDiv w:val="1"/>
      <w:marLeft w:val="0"/>
      <w:marRight w:val="0"/>
      <w:marTop w:val="0"/>
      <w:marBottom w:val="0"/>
      <w:divBdr>
        <w:top w:val="none" w:sz="0" w:space="0" w:color="auto"/>
        <w:left w:val="none" w:sz="0" w:space="0" w:color="auto"/>
        <w:bottom w:val="none" w:sz="0" w:space="0" w:color="auto"/>
        <w:right w:val="none" w:sz="0" w:space="0" w:color="auto"/>
      </w:divBdr>
    </w:div>
    <w:div w:id="1428845446">
      <w:bodyDiv w:val="1"/>
      <w:marLeft w:val="0"/>
      <w:marRight w:val="0"/>
      <w:marTop w:val="0"/>
      <w:marBottom w:val="0"/>
      <w:divBdr>
        <w:top w:val="none" w:sz="0" w:space="0" w:color="auto"/>
        <w:left w:val="none" w:sz="0" w:space="0" w:color="auto"/>
        <w:bottom w:val="none" w:sz="0" w:space="0" w:color="auto"/>
        <w:right w:val="none" w:sz="0" w:space="0" w:color="auto"/>
      </w:divBdr>
    </w:div>
    <w:div w:id="1431002637">
      <w:bodyDiv w:val="1"/>
      <w:marLeft w:val="0"/>
      <w:marRight w:val="0"/>
      <w:marTop w:val="0"/>
      <w:marBottom w:val="0"/>
      <w:divBdr>
        <w:top w:val="none" w:sz="0" w:space="0" w:color="auto"/>
        <w:left w:val="none" w:sz="0" w:space="0" w:color="auto"/>
        <w:bottom w:val="none" w:sz="0" w:space="0" w:color="auto"/>
        <w:right w:val="none" w:sz="0" w:space="0" w:color="auto"/>
      </w:divBdr>
      <w:divsChild>
        <w:div w:id="877662999">
          <w:marLeft w:val="0"/>
          <w:marRight w:val="0"/>
          <w:marTop w:val="0"/>
          <w:marBottom w:val="0"/>
          <w:divBdr>
            <w:top w:val="none" w:sz="0" w:space="0" w:color="auto"/>
            <w:left w:val="none" w:sz="0" w:space="0" w:color="auto"/>
            <w:bottom w:val="none" w:sz="0" w:space="0" w:color="auto"/>
            <w:right w:val="none" w:sz="0" w:space="0" w:color="auto"/>
          </w:divBdr>
        </w:div>
      </w:divsChild>
    </w:div>
    <w:div w:id="1431465242">
      <w:bodyDiv w:val="1"/>
      <w:marLeft w:val="0"/>
      <w:marRight w:val="0"/>
      <w:marTop w:val="0"/>
      <w:marBottom w:val="0"/>
      <w:divBdr>
        <w:top w:val="none" w:sz="0" w:space="0" w:color="auto"/>
        <w:left w:val="none" w:sz="0" w:space="0" w:color="auto"/>
        <w:bottom w:val="none" w:sz="0" w:space="0" w:color="auto"/>
        <w:right w:val="none" w:sz="0" w:space="0" w:color="auto"/>
      </w:divBdr>
    </w:div>
    <w:div w:id="1441801022">
      <w:bodyDiv w:val="1"/>
      <w:marLeft w:val="0"/>
      <w:marRight w:val="0"/>
      <w:marTop w:val="0"/>
      <w:marBottom w:val="0"/>
      <w:divBdr>
        <w:top w:val="none" w:sz="0" w:space="0" w:color="auto"/>
        <w:left w:val="none" w:sz="0" w:space="0" w:color="auto"/>
        <w:bottom w:val="none" w:sz="0" w:space="0" w:color="auto"/>
        <w:right w:val="none" w:sz="0" w:space="0" w:color="auto"/>
      </w:divBdr>
    </w:div>
    <w:div w:id="1442073555">
      <w:bodyDiv w:val="1"/>
      <w:marLeft w:val="0"/>
      <w:marRight w:val="0"/>
      <w:marTop w:val="0"/>
      <w:marBottom w:val="0"/>
      <w:divBdr>
        <w:top w:val="none" w:sz="0" w:space="0" w:color="auto"/>
        <w:left w:val="none" w:sz="0" w:space="0" w:color="auto"/>
        <w:bottom w:val="none" w:sz="0" w:space="0" w:color="auto"/>
        <w:right w:val="none" w:sz="0" w:space="0" w:color="auto"/>
      </w:divBdr>
      <w:divsChild>
        <w:div w:id="1963804969">
          <w:marLeft w:val="0"/>
          <w:marRight w:val="0"/>
          <w:marTop w:val="0"/>
          <w:marBottom w:val="0"/>
          <w:divBdr>
            <w:top w:val="none" w:sz="0" w:space="0" w:color="auto"/>
            <w:left w:val="none" w:sz="0" w:space="0" w:color="auto"/>
            <w:bottom w:val="none" w:sz="0" w:space="0" w:color="auto"/>
            <w:right w:val="none" w:sz="0" w:space="0" w:color="auto"/>
          </w:divBdr>
        </w:div>
      </w:divsChild>
    </w:div>
    <w:div w:id="1470518331">
      <w:bodyDiv w:val="1"/>
      <w:marLeft w:val="0"/>
      <w:marRight w:val="0"/>
      <w:marTop w:val="0"/>
      <w:marBottom w:val="0"/>
      <w:divBdr>
        <w:top w:val="none" w:sz="0" w:space="0" w:color="auto"/>
        <w:left w:val="none" w:sz="0" w:space="0" w:color="auto"/>
        <w:bottom w:val="none" w:sz="0" w:space="0" w:color="auto"/>
        <w:right w:val="none" w:sz="0" w:space="0" w:color="auto"/>
      </w:divBdr>
    </w:div>
    <w:div w:id="1503348174">
      <w:bodyDiv w:val="1"/>
      <w:marLeft w:val="0"/>
      <w:marRight w:val="0"/>
      <w:marTop w:val="0"/>
      <w:marBottom w:val="0"/>
      <w:divBdr>
        <w:top w:val="none" w:sz="0" w:space="0" w:color="auto"/>
        <w:left w:val="none" w:sz="0" w:space="0" w:color="auto"/>
        <w:bottom w:val="none" w:sz="0" w:space="0" w:color="auto"/>
        <w:right w:val="none" w:sz="0" w:space="0" w:color="auto"/>
      </w:divBdr>
    </w:div>
    <w:div w:id="1518539243">
      <w:bodyDiv w:val="1"/>
      <w:marLeft w:val="0"/>
      <w:marRight w:val="0"/>
      <w:marTop w:val="0"/>
      <w:marBottom w:val="0"/>
      <w:divBdr>
        <w:top w:val="none" w:sz="0" w:space="0" w:color="auto"/>
        <w:left w:val="none" w:sz="0" w:space="0" w:color="auto"/>
        <w:bottom w:val="none" w:sz="0" w:space="0" w:color="auto"/>
        <w:right w:val="none" w:sz="0" w:space="0" w:color="auto"/>
      </w:divBdr>
    </w:div>
    <w:div w:id="1519854895">
      <w:bodyDiv w:val="1"/>
      <w:marLeft w:val="0"/>
      <w:marRight w:val="0"/>
      <w:marTop w:val="0"/>
      <w:marBottom w:val="0"/>
      <w:divBdr>
        <w:top w:val="none" w:sz="0" w:space="0" w:color="auto"/>
        <w:left w:val="none" w:sz="0" w:space="0" w:color="auto"/>
        <w:bottom w:val="none" w:sz="0" w:space="0" w:color="auto"/>
        <w:right w:val="none" w:sz="0" w:space="0" w:color="auto"/>
      </w:divBdr>
      <w:divsChild>
        <w:div w:id="1858541962">
          <w:marLeft w:val="0"/>
          <w:marRight w:val="0"/>
          <w:marTop w:val="0"/>
          <w:marBottom w:val="0"/>
          <w:divBdr>
            <w:top w:val="none" w:sz="0" w:space="0" w:color="auto"/>
            <w:left w:val="none" w:sz="0" w:space="0" w:color="auto"/>
            <w:bottom w:val="none" w:sz="0" w:space="0" w:color="auto"/>
            <w:right w:val="none" w:sz="0" w:space="0" w:color="auto"/>
          </w:divBdr>
          <w:divsChild>
            <w:div w:id="192110832">
              <w:marLeft w:val="0"/>
              <w:marRight w:val="0"/>
              <w:marTop w:val="0"/>
              <w:marBottom w:val="0"/>
              <w:divBdr>
                <w:top w:val="none" w:sz="0" w:space="0" w:color="auto"/>
                <w:left w:val="none" w:sz="0" w:space="0" w:color="auto"/>
                <w:bottom w:val="none" w:sz="0" w:space="0" w:color="auto"/>
                <w:right w:val="none" w:sz="0" w:space="0" w:color="auto"/>
              </w:divBdr>
              <w:divsChild>
                <w:div w:id="1563560227">
                  <w:marLeft w:val="0"/>
                  <w:marRight w:val="0"/>
                  <w:marTop w:val="0"/>
                  <w:marBottom w:val="0"/>
                  <w:divBdr>
                    <w:top w:val="none" w:sz="0" w:space="0" w:color="auto"/>
                    <w:left w:val="none" w:sz="0" w:space="0" w:color="auto"/>
                    <w:bottom w:val="none" w:sz="0" w:space="0" w:color="auto"/>
                    <w:right w:val="none" w:sz="0" w:space="0" w:color="auto"/>
                  </w:divBdr>
                  <w:divsChild>
                    <w:div w:id="2142378572">
                      <w:marLeft w:val="0"/>
                      <w:marRight w:val="0"/>
                      <w:marTop w:val="0"/>
                      <w:marBottom w:val="0"/>
                      <w:divBdr>
                        <w:top w:val="none" w:sz="0" w:space="0" w:color="auto"/>
                        <w:left w:val="none" w:sz="0" w:space="0" w:color="auto"/>
                        <w:bottom w:val="none" w:sz="0" w:space="0" w:color="auto"/>
                        <w:right w:val="none" w:sz="0" w:space="0" w:color="auto"/>
                      </w:divBdr>
                      <w:divsChild>
                        <w:div w:id="1345592729">
                          <w:marLeft w:val="0"/>
                          <w:marRight w:val="0"/>
                          <w:marTop w:val="0"/>
                          <w:marBottom w:val="0"/>
                          <w:divBdr>
                            <w:top w:val="none" w:sz="0" w:space="0" w:color="auto"/>
                            <w:left w:val="none" w:sz="0" w:space="0" w:color="auto"/>
                            <w:bottom w:val="none" w:sz="0" w:space="0" w:color="auto"/>
                            <w:right w:val="none" w:sz="0" w:space="0" w:color="auto"/>
                          </w:divBdr>
                          <w:divsChild>
                            <w:div w:id="998583932">
                              <w:marLeft w:val="0"/>
                              <w:marRight w:val="0"/>
                              <w:marTop w:val="0"/>
                              <w:marBottom w:val="0"/>
                              <w:divBdr>
                                <w:top w:val="none" w:sz="0" w:space="0" w:color="auto"/>
                                <w:left w:val="none" w:sz="0" w:space="0" w:color="auto"/>
                                <w:bottom w:val="none" w:sz="0" w:space="0" w:color="auto"/>
                                <w:right w:val="none" w:sz="0" w:space="0" w:color="auto"/>
                              </w:divBdr>
                              <w:divsChild>
                                <w:div w:id="54282603">
                                  <w:marLeft w:val="0"/>
                                  <w:marRight w:val="0"/>
                                  <w:marTop w:val="0"/>
                                  <w:marBottom w:val="0"/>
                                  <w:divBdr>
                                    <w:top w:val="none" w:sz="0" w:space="0" w:color="auto"/>
                                    <w:left w:val="none" w:sz="0" w:space="0" w:color="auto"/>
                                    <w:bottom w:val="none" w:sz="0" w:space="0" w:color="auto"/>
                                    <w:right w:val="none" w:sz="0" w:space="0" w:color="auto"/>
                                  </w:divBdr>
                                  <w:divsChild>
                                    <w:div w:id="638195920">
                                      <w:marLeft w:val="0"/>
                                      <w:marRight w:val="0"/>
                                      <w:marTop w:val="0"/>
                                      <w:marBottom w:val="0"/>
                                      <w:divBdr>
                                        <w:top w:val="none" w:sz="0" w:space="0" w:color="auto"/>
                                        <w:left w:val="none" w:sz="0" w:space="0" w:color="auto"/>
                                        <w:bottom w:val="none" w:sz="0" w:space="0" w:color="auto"/>
                                        <w:right w:val="none" w:sz="0" w:space="0" w:color="auto"/>
                                      </w:divBdr>
                                      <w:divsChild>
                                        <w:div w:id="1665622861">
                                          <w:marLeft w:val="0"/>
                                          <w:marRight w:val="0"/>
                                          <w:marTop w:val="0"/>
                                          <w:marBottom w:val="0"/>
                                          <w:divBdr>
                                            <w:top w:val="none" w:sz="0" w:space="0" w:color="auto"/>
                                            <w:left w:val="none" w:sz="0" w:space="0" w:color="auto"/>
                                            <w:bottom w:val="none" w:sz="0" w:space="0" w:color="auto"/>
                                            <w:right w:val="none" w:sz="0" w:space="0" w:color="auto"/>
                                          </w:divBdr>
                                          <w:divsChild>
                                            <w:div w:id="149518827">
                                              <w:marLeft w:val="0"/>
                                              <w:marRight w:val="0"/>
                                              <w:marTop w:val="0"/>
                                              <w:marBottom w:val="0"/>
                                              <w:divBdr>
                                                <w:top w:val="none" w:sz="0" w:space="0" w:color="auto"/>
                                                <w:left w:val="none" w:sz="0" w:space="0" w:color="auto"/>
                                                <w:bottom w:val="none" w:sz="0" w:space="0" w:color="auto"/>
                                                <w:right w:val="none" w:sz="0" w:space="0" w:color="auto"/>
                                              </w:divBdr>
                                              <w:divsChild>
                                                <w:div w:id="342557409">
                                                  <w:marLeft w:val="0"/>
                                                  <w:marRight w:val="0"/>
                                                  <w:marTop w:val="0"/>
                                                  <w:marBottom w:val="0"/>
                                                  <w:divBdr>
                                                    <w:top w:val="none" w:sz="0" w:space="0" w:color="auto"/>
                                                    <w:left w:val="none" w:sz="0" w:space="0" w:color="auto"/>
                                                    <w:bottom w:val="none" w:sz="0" w:space="0" w:color="auto"/>
                                                    <w:right w:val="none" w:sz="0" w:space="0" w:color="auto"/>
                                                  </w:divBdr>
                                                  <w:divsChild>
                                                    <w:div w:id="155389496">
                                                      <w:marLeft w:val="0"/>
                                                      <w:marRight w:val="0"/>
                                                      <w:marTop w:val="0"/>
                                                      <w:marBottom w:val="0"/>
                                                      <w:divBdr>
                                                        <w:top w:val="none" w:sz="0" w:space="0" w:color="auto"/>
                                                        <w:left w:val="none" w:sz="0" w:space="0" w:color="auto"/>
                                                        <w:bottom w:val="none" w:sz="0" w:space="0" w:color="auto"/>
                                                        <w:right w:val="none" w:sz="0" w:space="0" w:color="auto"/>
                                                      </w:divBdr>
                                                      <w:divsChild>
                                                        <w:div w:id="1850169027">
                                                          <w:marLeft w:val="0"/>
                                                          <w:marRight w:val="0"/>
                                                          <w:marTop w:val="0"/>
                                                          <w:marBottom w:val="0"/>
                                                          <w:divBdr>
                                                            <w:top w:val="none" w:sz="0" w:space="0" w:color="auto"/>
                                                            <w:left w:val="none" w:sz="0" w:space="0" w:color="auto"/>
                                                            <w:bottom w:val="none" w:sz="0" w:space="0" w:color="auto"/>
                                                            <w:right w:val="none" w:sz="0" w:space="0" w:color="auto"/>
                                                          </w:divBdr>
                                                          <w:divsChild>
                                                            <w:div w:id="173180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25941666">
      <w:bodyDiv w:val="1"/>
      <w:marLeft w:val="0"/>
      <w:marRight w:val="0"/>
      <w:marTop w:val="0"/>
      <w:marBottom w:val="0"/>
      <w:divBdr>
        <w:top w:val="none" w:sz="0" w:space="0" w:color="auto"/>
        <w:left w:val="none" w:sz="0" w:space="0" w:color="auto"/>
        <w:bottom w:val="none" w:sz="0" w:space="0" w:color="auto"/>
        <w:right w:val="none" w:sz="0" w:space="0" w:color="auto"/>
      </w:divBdr>
    </w:div>
    <w:div w:id="1547183790">
      <w:bodyDiv w:val="1"/>
      <w:marLeft w:val="0"/>
      <w:marRight w:val="0"/>
      <w:marTop w:val="0"/>
      <w:marBottom w:val="0"/>
      <w:divBdr>
        <w:top w:val="none" w:sz="0" w:space="0" w:color="auto"/>
        <w:left w:val="none" w:sz="0" w:space="0" w:color="auto"/>
        <w:bottom w:val="none" w:sz="0" w:space="0" w:color="auto"/>
        <w:right w:val="none" w:sz="0" w:space="0" w:color="auto"/>
      </w:divBdr>
    </w:div>
    <w:div w:id="1556233780">
      <w:bodyDiv w:val="1"/>
      <w:marLeft w:val="0"/>
      <w:marRight w:val="0"/>
      <w:marTop w:val="0"/>
      <w:marBottom w:val="0"/>
      <w:divBdr>
        <w:top w:val="none" w:sz="0" w:space="0" w:color="auto"/>
        <w:left w:val="none" w:sz="0" w:space="0" w:color="auto"/>
        <w:bottom w:val="none" w:sz="0" w:space="0" w:color="auto"/>
        <w:right w:val="none" w:sz="0" w:space="0" w:color="auto"/>
      </w:divBdr>
    </w:div>
    <w:div w:id="1558777942">
      <w:bodyDiv w:val="1"/>
      <w:marLeft w:val="0"/>
      <w:marRight w:val="0"/>
      <w:marTop w:val="0"/>
      <w:marBottom w:val="0"/>
      <w:divBdr>
        <w:top w:val="none" w:sz="0" w:space="0" w:color="auto"/>
        <w:left w:val="none" w:sz="0" w:space="0" w:color="auto"/>
        <w:bottom w:val="none" w:sz="0" w:space="0" w:color="auto"/>
        <w:right w:val="none" w:sz="0" w:space="0" w:color="auto"/>
      </w:divBdr>
      <w:divsChild>
        <w:div w:id="80879270">
          <w:marLeft w:val="0"/>
          <w:marRight w:val="0"/>
          <w:marTop w:val="0"/>
          <w:marBottom w:val="0"/>
          <w:divBdr>
            <w:top w:val="none" w:sz="0" w:space="0" w:color="auto"/>
            <w:left w:val="none" w:sz="0" w:space="0" w:color="auto"/>
            <w:bottom w:val="none" w:sz="0" w:space="0" w:color="auto"/>
            <w:right w:val="none" w:sz="0" w:space="0" w:color="auto"/>
          </w:divBdr>
        </w:div>
      </w:divsChild>
    </w:div>
    <w:div w:id="1561549724">
      <w:bodyDiv w:val="1"/>
      <w:marLeft w:val="0"/>
      <w:marRight w:val="0"/>
      <w:marTop w:val="0"/>
      <w:marBottom w:val="0"/>
      <w:divBdr>
        <w:top w:val="none" w:sz="0" w:space="0" w:color="auto"/>
        <w:left w:val="none" w:sz="0" w:space="0" w:color="auto"/>
        <w:bottom w:val="none" w:sz="0" w:space="0" w:color="auto"/>
        <w:right w:val="none" w:sz="0" w:space="0" w:color="auto"/>
      </w:divBdr>
    </w:div>
    <w:div w:id="1561558436">
      <w:bodyDiv w:val="1"/>
      <w:marLeft w:val="0"/>
      <w:marRight w:val="0"/>
      <w:marTop w:val="0"/>
      <w:marBottom w:val="0"/>
      <w:divBdr>
        <w:top w:val="none" w:sz="0" w:space="0" w:color="auto"/>
        <w:left w:val="none" w:sz="0" w:space="0" w:color="auto"/>
        <w:bottom w:val="none" w:sz="0" w:space="0" w:color="auto"/>
        <w:right w:val="none" w:sz="0" w:space="0" w:color="auto"/>
      </w:divBdr>
    </w:div>
    <w:div w:id="1573658337">
      <w:bodyDiv w:val="1"/>
      <w:marLeft w:val="0"/>
      <w:marRight w:val="0"/>
      <w:marTop w:val="0"/>
      <w:marBottom w:val="0"/>
      <w:divBdr>
        <w:top w:val="none" w:sz="0" w:space="0" w:color="auto"/>
        <w:left w:val="none" w:sz="0" w:space="0" w:color="auto"/>
        <w:bottom w:val="none" w:sz="0" w:space="0" w:color="auto"/>
        <w:right w:val="none" w:sz="0" w:space="0" w:color="auto"/>
      </w:divBdr>
      <w:divsChild>
        <w:div w:id="233509868">
          <w:marLeft w:val="0"/>
          <w:marRight w:val="0"/>
          <w:marTop w:val="0"/>
          <w:marBottom w:val="0"/>
          <w:divBdr>
            <w:top w:val="none" w:sz="0" w:space="0" w:color="auto"/>
            <w:left w:val="none" w:sz="0" w:space="0" w:color="auto"/>
            <w:bottom w:val="none" w:sz="0" w:space="0" w:color="auto"/>
            <w:right w:val="none" w:sz="0" w:space="0" w:color="auto"/>
          </w:divBdr>
        </w:div>
      </w:divsChild>
    </w:div>
    <w:div w:id="1601445449">
      <w:bodyDiv w:val="1"/>
      <w:marLeft w:val="0"/>
      <w:marRight w:val="0"/>
      <w:marTop w:val="0"/>
      <w:marBottom w:val="0"/>
      <w:divBdr>
        <w:top w:val="none" w:sz="0" w:space="0" w:color="auto"/>
        <w:left w:val="none" w:sz="0" w:space="0" w:color="auto"/>
        <w:bottom w:val="none" w:sz="0" w:space="0" w:color="auto"/>
        <w:right w:val="none" w:sz="0" w:space="0" w:color="auto"/>
      </w:divBdr>
    </w:div>
    <w:div w:id="1615019946">
      <w:bodyDiv w:val="1"/>
      <w:marLeft w:val="0"/>
      <w:marRight w:val="0"/>
      <w:marTop w:val="0"/>
      <w:marBottom w:val="0"/>
      <w:divBdr>
        <w:top w:val="none" w:sz="0" w:space="0" w:color="auto"/>
        <w:left w:val="none" w:sz="0" w:space="0" w:color="auto"/>
        <w:bottom w:val="none" w:sz="0" w:space="0" w:color="auto"/>
        <w:right w:val="none" w:sz="0" w:space="0" w:color="auto"/>
      </w:divBdr>
    </w:div>
    <w:div w:id="1619531943">
      <w:bodyDiv w:val="1"/>
      <w:marLeft w:val="0"/>
      <w:marRight w:val="0"/>
      <w:marTop w:val="0"/>
      <w:marBottom w:val="0"/>
      <w:divBdr>
        <w:top w:val="none" w:sz="0" w:space="0" w:color="auto"/>
        <w:left w:val="none" w:sz="0" w:space="0" w:color="auto"/>
        <w:bottom w:val="none" w:sz="0" w:space="0" w:color="auto"/>
        <w:right w:val="none" w:sz="0" w:space="0" w:color="auto"/>
      </w:divBdr>
    </w:div>
    <w:div w:id="1620260681">
      <w:bodyDiv w:val="1"/>
      <w:marLeft w:val="0"/>
      <w:marRight w:val="0"/>
      <w:marTop w:val="0"/>
      <w:marBottom w:val="0"/>
      <w:divBdr>
        <w:top w:val="none" w:sz="0" w:space="0" w:color="auto"/>
        <w:left w:val="none" w:sz="0" w:space="0" w:color="auto"/>
        <w:bottom w:val="none" w:sz="0" w:space="0" w:color="auto"/>
        <w:right w:val="none" w:sz="0" w:space="0" w:color="auto"/>
      </w:divBdr>
      <w:divsChild>
        <w:div w:id="1116366504">
          <w:marLeft w:val="0"/>
          <w:marRight w:val="0"/>
          <w:marTop w:val="0"/>
          <w:marBottom w:val="0"/>
          <w:divBdr>
            <w:top w:val="none" w:sz="0" w:space="0" w:color="auto"/>
            <w:left w:val="none" w:sz="0" w:space="0" w:color="auto"/>
            <w:bottom w:val="none" w:sz="0" w:space="0" w:color="auto"/>
            <w:right w:val="none" w:sz="0" w:space="0" w:color="auto"/>
          </w:divBdr>
        </w:div>
      </w:divsChild>
    </w:div>
    <w:div w:id="1621493436">
      <w:bodyDiv w:val="1"/>
      <w:marLeft w:val="0"/>
      <w:marRight w:val="0"/>
      <w:marTop w:val="0"/>
      <w:marBottom w:val="0"/>
      <w:divBdr>
        <w:top w:val="none" w:sz="0" w:space="0" w:color="auto"/>
        <w:left w:val="none" w:sz="0" w:space="0" w:color="auto"/>
        <w:bottom w:val="none" w:sz="0" w:space="0" w:color="auto"/>
        <w:right w:val="none" w:sz="0" w:space="0" w:color="auto"/>
      </w:divBdr>
    </w:div>
    <w:div w:id="1626348777">
      <w:bodyDiv w:val="1"/>
      <w:marLeft w:val="0"/>
      <w:marRight w:val="0"/>
      <w:marTop w:val="0"/>
      <w:marBottom w:val="0"/>
      <w:divBdr>
        <w:top w:val="none" w:sz="0" w:space="0" w:color="auto"/>
        <w:left w:val="none" w:sz="0" w:space="0" w:color="auto"/>
        <w:bottom w:val="none" w:sz="0" w:space="0" w:color="auto"/>
        <w:right w:val="none" w:sz="0" w:space="0" w:color="auto"/>
      </w:divBdr>
      <w:divsChild>
        <w:div w:id="188682430">
          <w:marLeft w:val="0"/>
          <w:marRight w:val="0"/>
          <w:marTop w:val="0"/>
          <w:marBottom w:val="0"/>
          <w:divBdr>
            <w:top w:val="none" w:sz="0" w:space="0" w:color="auto"/>
            <w:left w:val="none" w:sz="0" w:space="0" w:color="auto"/>
            <w:bottom w:val="none" w:sz="0" w:space="0" w:color="auto"/>
            <w:right w:val="none" w:sz="0" w:space="0" w:color="auto"/>
          </w:divBdr>
        </w:div>
      </w:divsChild>
    </w:div>
    <w:div w:id="1644845452">
      <w:bodyDiv w:val="1"/>
      <w:marLeft w:val="0"/>
      <w:marRight w:val="0"/>
      <w:marTop w:val="0"/>
      <w:marBottom w:val="0"/>
      <w:divBdr>
        <w:top w:val="none" w:sz="0" w:space="0" w:color="auto"/>
        <w:left w:val="none" w:sz="0" w:space="0" w:color="auto"/>
        <w:bottom w:val="none" w:sz="0" w:space="0" w:color="auto"/>
        <w:right w:val="none" w:sz="0" w:space="0" w:color="auto"/>
      </w:divBdr>
      <w:divsChild>
        <w:div w:id="1061713254">
          <w:marLeft w:val="0"/>
          <w:marRight w:val="0"/>
          <w:marTop w:val="0"/>
          <w:marBottom w:val="0"/>
          <w:divBdr>
            <w:top w:val="none" w:sz="0" w:space="0" w:color="auto"/>
            <w:left w:val="none" w:sz="0" w:space="0" w:color="auto"/>
            <w:bottom w:val="none" w:sz="0" w:space="0" w:color="auto"/>
            <w:right w:val="none" w:sz="0" w:space="0" w:color="auto"/>
          </w:divBdr>
        </w:div>
      </w:divsChild>
    </w:div>
    <w:div w:id="1657218651">
      <w:bodyDiv w:val="1"/>
      <w:marLeft w:val="0"/>
      <w:marRight w:val="0"/>
      <w:marTop w:val="0"/>
      <w:marBottom w:val="0"/>
      <w:divBdr>
        <w:top w:val="none" w:sz="0" w:space="0" w:color="auto"/>
        <w:left w:val="none" w:sz="0" w:space="0" w:color="auto"/>
        <w:bottom w:val="none" w:sz="0" w:space="0" w:color="auto"/>
        <w:right w:val="none" w:sz="0" w:space="0" w:color="auto"/>
      </w:divBdr>
    </w:div>
    <w:div w:id="1670671966">
      <w:bodyDiv w:val="1"/>
      <w:marLeft w:val="0"/>
      <w:marRight w:val="0"/>
      <w:marTop w:val="0"/>
      <w:marBottom w:val="0"/>
      <w:divBdr>
        <w:top w:val="none" w:sz="0" w:space="0" w:color="auto"/>
        <w:left w:val="none" w:sz="0" w:space="0" w:color="auto"/>
        <w:bottom w:val="none" w:sz="0" w:space="0" w:color="auto"/>
        <w:right w:val="none" w:sz="0" w:space="0" w:color="auto"/>
      </w:divBdr>
      <w:divsChild>
        <w:div w:id="273562707">
          <w:marLeft w:val="0"/>
          <w:marRight w:val="0"/>
          <w:marTop w:val="0"/>
          <w:marBottom w:val="0"/>
          <w:divBdr>
            <w:top w:val="none" w:sz="0" w:space="0" w:color="auto"/>
            <w:left w:val="none" w:sz="0" w:space="0" w:color="auto"/>
            <w:bottom w:val="none" w:sz="0" w:space="0" w:color="auto"/>
            <w:right w:val="none" w:sz="0" w:space="0" w:color="auto"/>
          </w:divBdr>
        </w:div>
      </w:divsChild>
    </w:div>
    <w:div w:id="1697150406">
      <w:bodyDiv w:val="1"/>
      <w:marLeft w:val="0"/>
      <w:marRight w:val="0"/>
      <w:marTop w:val="0"/>
      <w:marBottom w:val="0"/>
      <w:divBdr>
        <w:top w:val="none" w:sz="0" w:space="0" w:color="auto"/>
        <w:left w:val="none" w:sz="0" w:space="0" w:color="auto"/>
        <w:bottom w:val="none" w:sz="0" w:space="0" w:color="auto"/>
        <w:right w:val="none" w:sz="0" w:space="0" w:color="auto"/>
      </w:divBdr>
      <w:divsChild>
        <w:div w:id="663582634">
          <w:marLeft w:val="0"/>
          <w:marRight w:val="0"/>
          <w:marTop w:val="0"/>
          <w:marBottom w:val="0"/>
          <w:divBdr>
            <w:top w:val="none" w:sz="0" w:space="0" w:color="auto"/>
            <w:left w:val="none" w:sz="0" w:space="0" w:color="auto"/>
            <w:bottom w:val="none" w:sz="0" w:space="0" w:color="auto"/>
            <w:right w:val="none" w:sz="0" w:space="0" w:color="auto"/>
          </w:divBdr>
          <w:divsChild>
            <w:div w:id="261570482">
              <w:marLeft w:val="0"/>
              <w:marRight w:val="0"/>
              <w:marTop w:val="0"/>
              <w:marBottom w:val="0"/>
              <w:divBdr>
                <w:top w:val="none" w:sz="0" w:space="0" w:color="auto"/>
                <w:left w:val="none" w:sz="0" w:space="0" w:color="auto"/>
                <w:bottom w:val="none" w:sz="0" w:space="0" w:color="auto"/>
                <w:right w:val="none" w:sz="0" w:space="0" w:color="auto"/>
              </w:divBdr>
              <w:divsChild>
                <w:div w:id="342435363">
                  <w:marLeft w:val="0"/>
                  <w:marRight w:val="0"/>
                  <w:marTop w:val="0"/>
                  <w:marBottom w:val="0"/>
                  <w:divBdr>
                    <w:top w:val="none" w:sz="0" w:space="0" w:color="auto"/>
                    <w:left w:val="none" w:sz="0" w:space="0" w:color="auto"/>
                    <w:bottom w:val="none" w:sz="0" w:space="0" w:color="auto"/>
                    <w:right w:val="none" w:sz="0" w:space="0" w:color="auto"/>
                  </w:divBdr>
                  <w:divsChild>
                    <w:div w:id="672562899">
                      <w:marLeft w:val="0"/>
                      <w:marRight w:val="0"/>
                      <w:marTop w:val="0"/>
                      <w:marBottom w:val="0"/>
                      <w:divBdr>
                        <w:top w:val="none" w:sz="0" w:space="0" w:color="auto"/>
                        <w:left w:val="none" w:sz="0" w:space="0" w:color="auto"/>
                        <w:bottom w:val="none" w:sz="0" w:space="0" w:color="auto"/>
                        <w:right w:val="none" w:sz="0" w:space="0" w:color="auto"/>
                      </w:divBdr>
                      <w:divsChild>
                        <w:div w:id="1948541012">
                          <w:marLeft w:val="0"/>
                          <w:marRight w:val="0"/>
                          <w:marTop w:val="0"/>
                          <w:marBottom w:val="0"/>
                          <w:divBdr>
                            <w:top w:val="none" w:sz="0" w:space="0" w:color="auto"/>
                            <w:left w:val="none" w:sz="0" w:space="0" w:color="auto"/>
                            <w:bottom w:val="none" w:sz="0" w:space="0" w:color="auto"/>
                            <w:right w:val="none" w:sz="0" w:space="0" w:color="auto"/>
                          </w:divBdr>
                          <w:divsChild>
                            <w:div w:id="497815926">
                              <w:marLeft w:val="0"/>
                              <w:marRight w:val="0"/>
                              <w:marTop w:val="0"/>
                              <w:marBottom w:val="0"/>
                              <w:divBdr>
                                <w:top w:val="none" w:sz="0" w:space="0" w:color="auto"/>
                                <w:left w:val="none" w:sz="0" w:space="0" w:color="auto"/>
                                <w:bottom w:val="none" w:sz="0" w:space="0" w:color="auto"/>
                                <w:right w:val="none" w:sz="0" w:space="0" w:color="auto"/>
                              </w:divBdr>
                              <w:divsChild>
                                <w:div w:id="1324896306">
                                  <w:marLeft w:val="0"/>
                                  <w:marRight w:val="0"/>
                                  <w:marTop w:val="0"/>
                                  <w:marBottom w:val="0"/>
                                  <w:divBdr>
                                    <w:top w:val="none" w:sz="0" w:space="0" w:color="auto"/>
                                    <w:left w:val="none" w:sz="0" w:space="0" w:color="auto"/>
                                    <w:bottom w:val="none" w:sz="0" w:space="0" w:color="auto"/>
                                    <w:right w:val="none" w:sz="0" w:space="0" w:color="auto"/>
                                  </w:divBdr>
                                  <w:divsChild>
                                    <w:div w:id="1346051563">
                                      <w:marLeft w:val="0"/>
                                      <w:marRight w:val="0"/>
                                      <w:marTop w:val="0"/>
                                      <w:marBottom w:val="0"/>
                                      <w:divBdr>
                                        <w:top w:val="none" w:sz="0" w:space="0" w:color="auto"/>
                                        <w:left w:val="none" w:sz="0" w:space="0" w:color="auto"/>
                                        <w:bottom w:val="none" w:sz="0" w:space="0" w:color="auto"/>
                                        <w:right w:val="none" w:sz="0" w:space="0" w:color="auto"/>
                                      </w:divBdr>
                                      <w:divsChild>
                                        <w:div w:id="1671568078">
                                          <w:marLeft w:val="0"/>
                                          <w:marRight w:val="0"/>
                                          <w:marTop w:val="0"/>
                                          <w:marBottom w:val="0"/>
                                          <w:divBdr>
                                            <w:top w:val="none" w:sz="0" w:space="0" w:color="auto"/>
                                            <w:left w:val="none" w:sz="0" w:space="0" w:color="auto"/>
                                            <w:bottom w:val="none" w:sz="0" w:space="0" w:color="auto"/>
                                            <w:right w:val="none" w:sz="0" w:space="0" w:color="auto"/>
                                          </w:divBdr>
                                          <w:divsChild>
                                            <w:div w:id="1382484668">
                                              <w:marLeft w:val="0"/>
                                              <w:marRight w:val="0"/>
                                              <w:marTop w:val="0"/>
                                              <w:marBottom w:val="0"/>
                                              <w:divBdr>
                                                <w:top w:val="none" w:sz="0" w:space="0" w:color="auto"/>
                                                <w:left w:val="none" w:sz="0" w:space="0" w:color="auto"/>
                                                <w:bottom w:val="none" w:sz="0" w:space="0" w:color="auto"/>
                                                <w:right w:val="none" w:sz="0" w:space="0" w:color="auto"/>
                                              </w:divBdr>
                                              <w:divsChild>
                                                <w:div w:id="10767251">
                                                  <w:marLeft w:val="0"/>
                                                  <w:marRight w:val="0"/>
                                                  <w:marTop w:val="0"/>
                                                  <w:marBottom w:val="0"/>
                                                  <w:divBdr>
                                                    <w:top w:val="none" w:sz="0" w:space="0" w:color="auto"/>
                                                    <w:left w:val="none" w:sz="0" w:space="0" w:color="auto"/>
                                                    <w:bottom w:val="none" w:sz="0" w:space="0" w:color="auto"/>
                                                    <w:right w:val="none" w:sz="0" w:space="0" w:color="auto"/>
                                                  </w:divBdr>
                                                  <w:divsChild>
                                                    <w:div w:id="374429912">
                                                      <w:marLeft w:val="0"/>
                                                      <w:marRight w:val="0"/>
                                                      <w:marTop w:val="0"/>
                                                      <w:marBottom w:val="0"/>
                                                      <w:divBdr>
                                                        <w:top w:val="none" w:sz="0" w:space="0" w:color="auto"/>
                                                        <w:left w:val="none" w:sz="0" w:space="0" w:color="auto"/>
                                                        <w:bottom w:val="none" w:sz="0" w:space="0" w:color="auto"/>
                                                        <w:right w:val="none" w:sz="0" w:space="0" w:color="auto"/>
                                                      </w:divBdr>
                                                      <w:divsChild>
                                                        <w:div w:id="2026011741">
                                                          <w:marLeft w:val="0"/>
                                                          <w:marRight w:val="0"/>
                                                          <w:marTop w:val="0"/>
                                                          <w:marBottom w:val="0"/>
                                                          <w:divBdr>
                                                            <w:top w:val="none" w:sz="0" w:space="0" w:color="auto"/>
                                                            <w:left w:val="none" w:sz="0" w:space="0" w:color="auto"/>
                                                            <w:bottom w:val="none" w:sz="0" w:space="0" w:color="auto"/>
                                                            <w:right w:val="none" w:sz="0" w:space="0" w:color="auto"/>
                                                          </w:divBdr>
                                                          <w:divsChild>
                                                            <w:div w:id="1995988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10571086">
      <w:bodyDiv w:val="1"/>
      <w:marLeft w:val="0"/>
      <w:marRight w:val="0"/>
      <w:marTop w:val="0"/>
      <w:marBottom w:val="0"/>
      <w:divBdr>
        <w:top w:val="none" w:sz="0" w:space="0" w:color="auto"/>
        <w:left w:val="none" w:sz="0" w:space="0" w:color="auto"/>
        <w:bottom w:val="none" w:sz="0" w:space="0" w:color="auto"/>
        <w:right w:val="none" w:sz="0" w:space="0" w:color="auto"/>
      </w:divBdr>
    </w:div>
    <w:div w:id="1725517385">
      <w:bodyDiv w:val="1"/>
      <w:marLeft w:val="0"/>
      <w:marRight w:val="0"/>
      <w:marTop w:val="0"/>
      <w:marBottom w:val="0"/>
      <w:divBdr>
        <w:top w:val="none" w:sz="0" w:space="0" w:color="auto"/>
        <w:left w:val="none" w:sz="0" w:space="0" w:color="auto"/>
        <w:bottom w:val="none" w:sz="0" w:space="0" w:color="auto"/>
        <w:right w:val="none" w:sz="0" w:space="0" w:color="auto"/>
      </w:divBdr>
    </w:div>
    <w:div w:id="1751467856">
      <w:bodyDiv w:val="1"/>
      <w:marLeft w:val="0"/>
      <w:marRight w:val="0"/>
      <w:marTop w:val="0"/>
      <w:marBottom w:val="0"/>
      <w:divBdr>
        <w:top w:val="none" w:sz="0" w:space="0" w:color="auto"/>
        <w:left w:val="none" w:sz="0" w:space="0" w:color="auto"/>
        <w:bottom w:val="none" w:sz="0" w:space="0" w:color="auto"/>
        <w:right w:val="none" w:sz="0" w:space="0" w:color="auto"/>
      </w:divBdr>
      <w:divsChild>
        <w:div w:id="331227905">
          <w:marLeft w:val="0"/>
          <w:marRight w:val="0"/>
          <w:marTop w:val="0"/>
          <w:marBottom w:val="0"/>
          <w:divBdr>
            <w:top w:val="none" w:sz="0" w:space="0" w:color="auto"/>
            <w:left w:val="none" w:sz="0" w:space="0" w:color="auto"/>
            <w:bottom w:val="none" w:sz="0" w:space="0" w:color="auto"/>
            <w:right w:val="none" w:sz="0" w:space="0" w:color="auto"/>
          </w:divBdr>
        </w:div>
      </w:divsChild>
    </w:div>
    <w:div w:id="1832283361">
      <w:bodyDiv w:val="1"/>
      <w:marLeft w:val="0"/>
      <w:marRight w:val="0"/>
      <w:marTop w:val="0"/>
      <w:marBottom w:val="0"/>
      <w:divBdr>
        <w:top w:val="none" w:sz="0" w:space="0" w:color="auto"/>
        <w:left w:val="none" w:sz="0" w:space="0" w:color="auto"/>
        <w:bottom w:val="none" w:sz="0" w:space="0" w:color="auto"/>
        <w:right w:val="none" w:sz="0" w:space="0" w:color="auto"/>
      </w:divBdr>
      <w:divsChild>
        <w:div w:id="681275916">
          <w:marLeft w:val="0"/>
          <w:marRight w:val="0"/>
          <w:marTop w:val="0"/>
          <w:marBottom w:val="0"/>
          <w:divBdr>
            <w:top w:val="none" w:sz="0" w:space="0" w:color="auto"/>
            <w:left w:val="none" w:sz="0" w:space="0" w:color="auto"/>
            <w:bottom w:val="none" w:sz="0" w:space="0" w:color="auto"/>
            <w:right w:val="none" w:sz="0" w:space="0" w:color="auto"/>
          </w:divBdr>
        </w:div>
      </w:divsChild>
    </w:div>
    <w:div w:id="1838154447">
      <w:bodyDiv w:val="1"/>
      <w:marLeft w:val="0"/>
      <w:marRight w:val="0"/>
      <w:marTop w:val="0"/>
      <w:marBottom w:val="0"/>
      <w:divBdr>
        <w:top w:val="none" w:sz="0" w:space="0" w:color="auto"/>
        <w:left w:val="none" w:sz="0" w:space="0" w:color="auto"/>
        <w:bottom w:val="none" w:sz="0" w:space="0" w:color="auto"/>
        <w:right w:val="none" w:sz="0" w:space="0" w:color="auto"/>
      </w:divBdr>
    </w:div>
    <w:div w:id="1842698225">
      <w:bodyDiv w:val="1"/>
      <w:marLeft w:val="0"/>
      <w:marRight w:val="0"/>
      <w:marTop w:val="0"/>
      <w:marBottom w:val="0"/>
      <w:divBdr>
        <w:top w:val="none" w:sz="0" w:space="0" w:color="auto"/>
        <w:left w:val="none" w:sz="0" w:space="0" w:color="auto"/>
        <w:bottom w:val="none" w:sz="0" w:space="0" w:color="auto"/>
        <w:right w:val="none" w:sz="0" w:space="0" w:color="auto"/>
      </w:divBdr>
      <w:divsChild>
        <w:div w:id="367881156">
          <w:marLeft w:val="0"/>
          <w:marRight w:val="0"/>
          <w:marTop w:val="0"/>
          <w:marBottom w:val="0"/>
          <w:divBdr>
            <w:top w:val="none" w:sz="0" w:space="0" w:color="auto"/>
            <w:left w:val="none" w:sz="0" w:space="0" w:color="auto"/>
            <w:bottom w:val="none" w:sz="0" w:space="0" w:color="auto"/>
            <w:right w:val="none" w:sz="0" w:space="0" w:color="auto"/>
          </w:divBdr>
        </w:div>
      </w:divsChild>
    </w:div>
    <w:div w:id="1850758196">
      <w:bodyDiv w:val="1"/>
      <w:marLeft w:val="0"/>
      <w:marRight w:val="0"/>
      <w:marTop w:val="0"/>
      <w:marBottom w:val="0"/>
      <w:divBdr>
        <w:top w:val="none" w:sz="0" w:space="0" w:color="auto"/>
        <w:left w:val="none" w:sz="0" w:space="0" w:color="auto"/>
        <w:bottom w:val="none" w:sz="0" w:space="0" w:color="auto"/>
        <w:right w:val="none" w:sz="0" w:space="0" w:color="auto"/>
      </w:divBdr>
      <w:divsChild>
        <w:div w:id="1017081213">
          <w:marLeft w:val="0"/>
          <w:marRight w:val="0"/>
          <w:marTop w:val="0"/>
          <w:marBottom w:val="0"/>
          <w:divBdr>
            <w:top w:val="none" w:sz="0" w:space="0" w:color="auto"/>
            <w:left w:val="none" w:sz="0" w:space="0" w:color="auto"/>
            <w:bottom w:val="none" w:sz="0" w:space="0" w:color="auto"/>
            <w:right w:val="none" w:sz="0" w:space="0" w:color="auto"/>
          </w:divBdr>
        </w:div>
      </w:divsChild>
    </w:div>
    <w:div w:id="1855000355">
      <w:bodyDiv w:val="1"/>
      <w:marLeft w:val="0"/>
      <w:marRight w:val="0"/>
      <w:marTop w:val="0"/>
      <w:marBottom w:val="0"/>
      <w:divBdr>
        <w:top w:val="none" w:sz="0" w:space="0" w:color="auto"/>
        <w:left w:val="none" w:sz="0" w:space="0" w:color="auto"/>
        <w:bottom w:val="none" w:sz="0" w:space="0" w:color="auto"/>
        <w:right w:val="none" w:sz="0" w:space="0" w:color="auto"/>
      </w:divBdr>
    </w:div>
    <w:div w:id="1876773631">
      <w:bodyDiv w:val="1"/>
      <w:marLeft w:val="0"/>
      <w:marRight w:val="0"/>
      <w:marTop w:val="0"/>
      <w:marBottom w:val="0"/>
      <w:divBdr>
        <w:top w:val="none" w:sz="0" w:space="0" w:color="auto"/>
        <w:left w:val="none" w:sz="0" w:space="0" w:color="auto"/>
        <w:bottom w:val="none" w:sz="0" w:space="0" w:color="auto"/>
        <w:right w:val="none" w:sz="0" w:space="0" w:color="auto"/>
      </w:divBdr>
      <w:divsChild>
        <w:div w:id="1295529130">
          <w:marLeft w:val="0"/>
          <w:marRight w:val="0"/>
          <w:marTop w:val="0"/>
          <w:marBottom w:val="0"/>
          <w:divBdr>
            <w:top w:val="none" w:sz="0" w:space="0" w:color="auto"/>
            <w:left w:val="none" w:sz="0" w:space="0" w:color="auto"/>
            <w:bottom w:val="none" w:sz="0" w:space="0" w:color="auto"/>
            <w:right w:val="none" w:sz="0" w:space="0" w:color="auto"/>
          </w:divBdr>
        </w:div>
      </w:divsChild>
    </w:div>
    <w:div w:id="1879314659">
      <w:bodyDiv w:val="1"/>
      <w:marLeft w:val="0"/>
      <w:marRight w:val="0"/>
      <w:marTop w:val="0"/>
      <w:marBottom w:val="0"/>
      <w:divBdr>
        <w:top w:val="none" w:sz="0" w:space="0" w:color="auto"/>
        <w:left w:val="none" w:sz="0" w:space="0" w:color="auto"/>
        <w:bottom w:val="none" w:sz="0" w:space="0" w:color="auto"/>
        <w:right w:val="none" w:sz="0" w:space="0" w:color="auto"/>
      </w:divBdr>
    </w:div>
    <w:div w:id="1904021365">
      <w:bodyDiv w:val="1"/>
      <w:marLeft w:val="0"/>
      <w:marRight w:val="0"/>
      <w:marTop w:val="0"/>
      <w:marBottom w:val="0"/>
      <w:divBdr>
        <w:top w:val="none" w:sz="0" w:space="0" w:color="auto"/>
        <w:left w:val="none" w:sz="0" w:space="0" w:color="auto"/>
        <w:bottom w:val="none" w:sz="0" w:space="0" w:color="auto"/>
        <w:right w:val="none" w:sz="0" w:space="0" w:color="auto"/>
      </w:divBdr>
    </w:div>
    <w:div w:id="1917088090">
      <w:bodyDiv w:val="1"/>
      <w:marLeft w:val="0"/>
      <w:marRight w:val="0"/>
      <w:marTop w:val="0"/>
      <w:marBottom w:val="0"/>
      <w:divBdr>
        <w:top w:val="none" w:sz="0" w:space="0" w:color="auto"/>
        <w:left w:val="none" w:sz="0" w:space="0" w:color="auto"/>
        <w:bottom w:val="none" w:sz="0" w:space="0" w:color="auto"/>
        <w:right w:val="none" w:sz="0" w:space="0" w:color="auto"/>
      </w:divBdr>
    </w:div>
    <w:div w:id="1921713559">
      <w:bodyDiv w:val="1"/>
      <w:marLeft w:val="0"/>
      <w:marRight w:val="0"/>
      <w:marTop w:val="0"/>
      <w:marBottom w:val="0"/>
      <w:divBdr>
        <w:top w:val="none" w:sz="0" w:space="0" w:color="auto"/>
        <w:left w:val="none" w:sz="0" w:space="0" w:color="auto"/>
        <w:bottom w:val="none" w:sz="0" w:space="0" w:color="auto"/>
        <w:right w:val="none" w:sz="0" w:space="0" w:color="auto"/>
      </w:divBdr>
    </w:div>
    <w:div w:id="1942449989">
      <w:bodyDiv w:val="1"/>
      <w:marLeft w:val="0"/>
      <w:marRight w:val="0"/>
      <w:marTop w:val="0"/>
      <w:marBottom w:val="0"/>
      <w:divBdr>
        <w:top w:val="none" w:sz="0" w:space="0" w:color="auto"/>
        <w:left w:val="none" w:sz="0" w:space="0" w:color="auto"/>
        <w:bottom w:val="none" w:sz="0" w:space="0" w:color="auto"/>
        <w:right w:val="none" w:sz="0" w:space="0" w:color="auto"/>
      </w:divBdr>
    </w:div>
    <w:div w:id="1945502055">
      <w:bodyDiv w:val="1"/>
      <w:marLeft w:val="0"/>
      <w:marRight w:val="0"/>
      <w:marTop w:val="0"/>
      <w:marBottom w:val="0"/>
      <w:divBdr>
        <w:top w:val="none" w:sz="0" w:space="0" w:color="auto"/>
        <w:left w:val="none" w:sz="0" w:space="0" w:color="auto"/>
        <w:bottom w:val="none" w:sz="0" w:space="0" w:color="auto"/>
        <w:right w:val="none" w:sz="0" w:space="0" w:color="auto"/>
      </w:divBdr>
      <w:divsChild>
        <w:div w:id="1038316538">
          <w:marLeft w:val="0"/>
          <w:marRight w:val="0"/>
          <w:marTop w:val="0"/>
          <w:marBottom w:val="0"/>
          <w:divBdr>
            <w:top w:val="none" w:sz="0" w:space="0" w:color="auto"/>
            <w:left w:val="none" w:sz="0" w:space="0" w:color="auto"/>
            <w:bottom w:val="none" w:sz="0" w:space="0" w:color="auto"/>
            <w:right w:val="none" w:sz="0" w:space="0" w:color="auto"/>
          </w:divBdr>
        </w:div>
      </w:divsChild>
    </w:div>
    <w:div w:id="1967732280">
      <w:bodyDiv w:val="1"/>
      <w:marLeft w:val="0"/>
      <w:marRight w:val="0"/>
      <w:marTop w:val="0"/>
      <w:marBottom w:val="0"/>
      <w:divBdr>
        <w:top w:val="none" w:sz="0" w:space="0" w:color="auto"/>
        <w:left w:val="none" w:sz="0" w:space="0" w:color="auto"/>
        <w:bottom w:val="none" w:sz="0" w:space="0" w:color="auto"/>
        <w:right w:val="none" w:sz="0" w:space="0" w:color="auto"/>
      </w:divBdr>
    </w:div>
    <w:div w:id="1976138767">
      <w:bodyDiv w:val="1"/>
      <w:marLeft w:val="0"/>
      <w:marRight w:val="0"/>
      <w:marTop w:val="0"/>
      <w:marBottom w:val="0"/>
      <w:divBdr>
        <w:top w:val="none" w:sz="0" w:space="0" w:color="auto"/>
        <w:left w:val="none" w:sz="0" w:space="0" w:color="auto"/>
        <w:bottom w:val="none" w:sz="0" w:space="0" w:color="auto"/>
        <w:right w:val="none" w:sz="0" w:space="0" w:color="auto"/>
      </w:divBdr>
      <w:divsChild>
        <w:div w:id="35855992">
          <w:marLeft w:val="0"/>
          <w:marRight w:val="0"/>
          <w:marTop w:val="0"/>
          <w:marBottom w:val="0"/>
          <w:divBdr>
            <w:top w:val="none" w:sz="0" w:space="0" w:color="auto"/>
            <w:left w:val="none" w:sz="0" w:space="0" w:color="auto"/>
            <w:bottom w:val="none" w:sz="0" w:space="0" w:color="auto"/>
            <w:right w:val="none" w:sz="0" w:space="0" w:color="auto"/>
          </w:divBdr>
        </w:div>
      </w:divsChild>
    </w:div>
    <w:div w:id="1992950900">
      <w:bodyDiv w:val="1"/>
      <w:marLeft w:val="0"/>
      <w:marRight w:val="0"/>
      <w:marTop w:val="0"/>
      <w:marBottom w:val="0"/>
      <w:divBdr>
        <w:top w:val="none" w:sz="0" w:space="0" w:color="auto"/>
        <w:left w:val="none" w:sz="0" w:space="0" w:color="auto"/>
        <w:bottom w:val="none" w:sz="0" w:space="0" w:color="auto"/>
        <w:right w:val="none" w:sz="0" w:space="0" w:color="auto"/>
      </w:divBdr>
    </w:div>
    <w:div w:id="2026130089">
      <w:bodyDiv w:val="1"/>
      <w:marLeft w:val="0"/>
      <w:marRight w:val="0"/>
      <w:marTop w:val="0"/>
      <w:marBottom w:val="0"/>
      <w:divBdr>
        <w:top w:val="none" w:sz="0" w:space="0" w:color="auto"/>
        <w:left w:val="none" w:sz="0" w:space="0" w:color="auto"/>
        <w:bottom w:val="none" w:sz="0" w:space="0" w:color="auto"/>
        <w:right w:val="none" w:sz="0" w:space="0" w:color="auto"/>
      </w:divBdr>
    </w:div>
    <w:div w:id="2029139011">
      <w:bodyDiv w:val="1"/>
      <w:marLeft w:val="0"/>
      <w:marRight w:val="0"/>
      <w:marTop w:val="0"/>
      <w:marBottom w:val="0"/>
      <w:divBdr>
        <w:top w:val="none" w:sz="0" w:space="0" w:color="auto"/>
        <w:left w:val="none" w:sz="0" w:space="0" w:color="auto"/>
        <w:bottom w:val="none" w:sz="0" w:space="0" w:color="auto"/>
        <w:right w:val="none" w:sz="0" w:space="0" w:color="auto"/>
      </w:divBdr>
    </w:div>
    <w:div w:id="2045710079">
      <w:bodyDiv w:val="1"/>
      <w:marLeft w:val="0"/>
      <w:marRight w:val="0"/>
      <w:marTop w:val="0"/>
      <w:marBottom w:val="0"/>
      <w:divBdr>
        <w:top w:val="none" w:sz="0" w:space="0" w:color="auto"/>
        <w:left w:val="none" w:sz="0" w:space="0" w:color="auto"/>
        <w:bottom w:val="none" w:sz="0" w:space="0" w:color="auto"/>
        <w:right w:val="none" w:sz="0" w:space="0" w:color="auto"/>
      </w:divBdr>
    </w:div>
    <w:div w:id="2049262268">
      <w:bodyDiv w:val="1"/>
      <w:marLeft w:val="0"/>
      <w:marRight w:val="0"/>
      <w:marTop w:val="0"/>
      <w:marBottom w:val="0"/>
      <w:divBdr>
        <w:top w:val="none" w:sz="0" w:space="0" w:color="auto"/>
        <w:left w:val="none" w:sz="0" w:space="0" w:color="auto"/>
        <w:bottom w:val="none" w:sz="0" w:space="0" w:color="auto"/>
        <w:right w:val="none" w:sz="0" w:space="0" w:color="auto"/>
      </w:divBdr>
      <w:divsChild>
        <w:div w:id="1623606914">
          <w:marLeft w:val="0"/>
          <w:marRight w:val="0"/>
          <w:marTop w:val="0"/>
          <w:marBottom w:val="0"/>
          <w:divBdr>
            <w:top w:val="none" w:sz="0" w:space="0" w:color="auto"/>
            <w:left w:val="none" w:sz="0" w:space="0" w:color="auto"/>
            <w:bottom w:val="none" w:sz="0" w:space="0" w:color="auto"/>
            <w:right w:val="none" w:sz="0" w:space="0" w:color="auto"/>
          </w:divBdr>
        </w:div>
      </w:divsChild>
    </w:div>
    <w:div w:id="2062243516">
      <w:bodyDiv w:val="1"/>
      <w:marLeft w:val="0"/>
      <w:marRight w:val="0"/>
      <w:marTop w:val="0"/>
      <w:marBottom w:val="0"/>
      <w:divBdr>
        <w:top w:val="none" w:sz="0" w:space="0" w:color="auto"/>
        <w:left w:val="none" w:sz="0" w:space="0" w:color="auto"/>
        <w:bottom w:val="none" w:sz="0" w:space="0" w:color="auto"/>
        <w:right w:val="none" w:sz="0" w:space="0" w:color="auto"/>
      </w:divBdr>
      <w:divsChild>
        <w:div w:id="289095844">
          <w:marLeft w:val="0"/>
          <w:marRight w:val="0"/>
          <w:marTop w:val="0"/>
          <w:marBottom w:val="0"/>
          <w:divBdr>
            <w:top w:val="none" w:sz="0" w:space="0" w:color="auto"/>
            <w:left w:val="none" w:sz="0" w:space="0" w:color="auto"/>
            <w:bottom w:val="none" w:sz="0" w:space="0" w:color="auto"/>
            <w:right w:val="none" w:sz="0" w:space="0" w:color="auto"/>
          </w:divBdr>
        </w:div>
      </w:divsChild>
    </w:div>
    <w:div w:id="2095933738">
      <w:bodyDiv w:val="1"/>
      <w:marLeft w:val="0"/>
      <w:marRight w:val="0"/>
      <w:marTop w:val="0"/>
      <w:marBottom w:val="0"/>
      <w:divBdr>
        <w:top w:val="none" w:sz="0" w:space="0" w:color="auto"/>
        <w:left w:val="none" w:sz="0" w:space="0" w:color="auto"/>
        <w:bottom w:val="none" w:sz="0" w:space="0" w:color="auto"/>
        <w:right w:val="none" w:sz="0" w:space="0" w:color="auto"/>
      </w:divBdr>
      <w:divsChild>
        <w:div w:id="1936398007">
          <w:marLeft w:val="0"/>
          <w:marRight w:val="0"/>
          <w:marTop w:val="0"/>
          <w:marBottom w:val="0"/>
          <w:divBdr>
            <w:top w:val="none" w:sz="0" w:space="0" w:color="auto"/>
            <w:left w:val="none" w:sz="0" w:space="0" w:color="auto"/>
            <w:bottom w:val="none" w:sz="0" w:space="0" w:color="auto"/>
            <w:right w:val="none" w:sz="0" w:space="0" w:color="auto"/>
          </w:divBdr>
          <w:divsChild>
            <w:div w:id="1826124531">
              <w:marLeft w:val="0"/>
              <w:marRight w:val="0"/>
              <w:marTop w:val="0"/>
              <w:marBottom w:val="0"/>
              <w:divBdr>
                <w:top w:val="none" w:sz="0" w:space="0" w:color="auto"/>
                <w:left w:val="none" w:sz="0" w:space="0" w:color="auto"/>
                <w:bottom w:val="none" w:sz="0" w:space="0" w:color="auto"/>
                <w:right w:val="none" w:sz="0" w:space="0" w:color="auto"/>
              </w:divBdr>
              <w:divsChild>
                <w:div w:id="362676807">
                  <w:marLeft w:val="0"/>
                  <w:marRight w:val="0"/>
                  <w:marTop w:val="0"/>
                  <w:marBottom w:val="0"/>
                  <w:divBdr>
                    <w:top w:val="none" w:sz="0" w:space="0" w:color="auto"/>
                    <w:left w:val="none" w:sz="0" w:space="0" w:color="auto"/>
                    <w:bottom w:val="none" w:sz="0" w:space="0" w:color="auto"/>
                    <w:right w:val="none" w:sz="0" w:space="0" w:color="auto"/>
                  </w:divBdr>
                  <w:divsChild>
                    <w:div w:id="1231816338">
                      <w:marLeft w:val="0"/>
                      <w:marRight w:val="0"/>
                      <w:marTop w:val="0"/>
                      <w:marBottom w:val="0"/>
                      <w:divBdr>
                        <w:top w:val="none" w:sz="0" w:space="0" w:color="auto"/>
                        <w:left w:val="none" w:sz="0" w:space="0" w:color="auto"/>
                        <w:bottom w:val="none" w:sz="0" w:space="0" w:color="auto"/>
                        <w:right w:val="none" w:sz="0" w:space="0" w:color="auto"/>
                      </w:divBdr>
                      <w:divsChild>
                        <w:div w:id="1921136108">
                          <w:marLeft w:val="0"/>
                          <w:marRight w:val="0"/>
                          <w:marTop w:val="0"/>
                          <w:marBottom w:val="0"/>
                          <w:divBdr>
                            <w:top w:val="none" w:sz="0" w:space="0" w:color="auto"/>
                            <w:left w:val="none" w:sz="0" w:space="0" w:color="auto"/>
                            <w:bottom w:val="none" w:sz="0" w:space="0" w:color="auto"/>
                            <w:right w:val="none" w:sz="0" w:space="0" w:color="auto"/>
                          </w:divBdr>
                          <w:divsChild>
                            <w:div w:id="1658411434">
                              <w:marLeft w:val="0"/>
                              <w:marRight w:val="0"/>
                              <w:marTop w:val="0"/>
                              <w:marBottom w:val="0"/>
                              <w:divBdr>
                                <w:top w:val="none" w:sz="0" w:space="0" w:color="auto"/>
                                <w:left w:val="none" w:sz="0" w:space="0" w:color="auto"/>
                                <w:bottom w:val="none" w:sz="0" w:space="0" w:color="auto"/>
                                <w:right w:val="none" w:sz="0" w:space="0" w:color="auto"/>
                              </w:divBdr>
                              <w:divsChild>
                                <w:div w:id="726225148">
                                  <w:marLeft w:val="0"/>
                                  <w:marRight w:val="0"/>
                                  <w:marTop w:val="0"/>
                                  <w:marBottom w:val="0"/>
                                  <w:divBdr>
                                    <w:top w:val="none" w:sz="0" w:space="0" w:color="auto"/>
                                    <w:left w:val="none" w:sz="0" w:space="0" w:color="auto"/>
                                    <w:bottom w:val="none" w:sz="0" w:space="0" w:color="auto"/>
                                    <w:right w:val="none" w:sz="0" w:space="0" w:color="auto"/>
                                  </w:divBdr>
                                  <w:divsChild>
                                    <w:div w:id="1337347115">
                                      <w:marLeft w:val="0"/>
                                      <w:marRight w:val="0"/>
                                      <w:marTop w:val="0"/>
                                      <w:marBottom w:val="0"/>
                                      <w:divBdr>
                                        <w:top w:val="none" w:sz="0" w:space="0" w:color="auto"/>
                                        <w:left w:val="none" w:sz="0" w:space="0" w:color="auto"/>
                                        <w:bottom w:val="none" w:sz="0" w:space="0" w:color="auto"/>
                                        <w:right w:val="none" w:sz="0" w:space="0" w:color="auto"/>
                                      </w:divBdr>
                                      <w:divsChild>
                                        <w:div w:id="2064214516">
                                          <w:marLeft w:val="0"/>
                                          <w:marRight w:val="0"/>
                                          <w:marTop w:val="0"/>
                                          <w:marBottom w:val="0"/>
                                          <w:divBdr>
                                            <w:top w:val="none" w:sz="0" w:space="0" w:color="auto"/>
                                            <w:left w:val="none" w:sz="0" w:space="0" w:color="auto"/>
                                            <w:bottom w:val="none" w:sz="0" w:space="0" w:color="auto"/>
                                            <w:right w:val="none" w:sz="0" w:space="0" w:color="auto"/>
                                          </w:divBdr>
                                          <w:divsChild>
                                            <w:div w:id="788551542">
                                              <w:marLeft w:val="0"/>
                                              <w:marRight w:val="0"/>
                                              <w:marTop w:val="0"/>
                                              <w:marBottom w:val="0"/>
                                              <w:divBdr>
                                                <w:top w:val="none" w:sz="0" w:space="0" w:color="auto"/>
                                                <w:left w:val="none" w:sz="0" w:space="0" w:color="auto"/>
                                                <w:bottom w:val="none" w:sz="0" w:space="0" w:color="auto"/>
                                                <w:right w:val="none" w:sz="0" w:space="0" w:color="auto"/>
                                              </w:divBdr>
                                              <w:divsChild>
                                                <w:div w:id="1272130347">
                                                  <w:marLeft w:val="0"/>
                                                  <w:marRight w:val="0"/>
                                                  <w:marTop w:val="0"/>
                                                  <w:marBottom w:val="0"/>
                                                  <w:divBdr>
                                                    <w:top w:val="none" w:sz="0" w:space="0" w:color="auto"/>
                                                    <w:left w:val="none" w:sz="0" w:space="0" w:color="auto"/>
                                                    <w:bottom w:val="none" w:sz="0" w:space="0" w:color="auto"/>
                                                    <w:right w:val="none" w:sz="0" w:space="0" w:color="auto"/>
                                                  </w:divBdr>
                                                  <w:divsChild>
                                                    <w:div w:id="1547638180">
                                                      <w:marLeft w:val="0"/>
                                                      <w:marRight w:val="0"/>
                                                      <w:marTop w:val="0"/>
                                                      <w:marBottom w:val="0"/>
                                                      <w:divBdr>
                                                        <w:top w:val="none" w:sz="0" w:space="0" w:color="auto"/>
                                                        <w:left w:val="none" w:sz="0" w:space="0" w:color="auto"/>
                                                        <w:bottom w:val="none" w:sz="0" w:space="0" w:color="auto"/>
                                                        <w:right w:val="none" w:sz="0" w:space="0" w:color="auto"/>
                                                      </w:divBdr>
                                                      <w:divsChild>
                                                        <w:div w:id="1601990069">
                                                          <w:marLeft w:val="0"/>
                                                          <w:marRight w:val="0"/>
                                                          <w:marTop w:val="0"/>
                                                          <w:marBottom w:val="0"/>
                                                          <w:divBdr>
                                                            <w:top w:val="none" w:sz="0" w:space="0" w:color="auto"/>
                                                            <w:left w:val="none" w:sz="0" w:space="0" w:color="auto"/>
                                                            <w:bottom w:val="none" w:sz="0" w:space="0" w:color="auto"/>
                                                            <w:right w:val="none" w:sz="0" w:space="0" w:color="auto"/>
                                                          </w:divBdr>
                                                          <w:divsChild>
                                                            <w:div w:id="180866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100523236">
      <w:bodyDiv w:val="1"/>
      <w:marLeft w:val="0"/>
      <w:marRight w:val="0"/>
      <w:marTop w:val="0"/>
      <w:marBottom w:val="0"/>
      <w:divBdr>
        <w:top w:val="none" w:sz="0" w:space="0" w:color="auto"/>
        <w:left w:val="none" w:sz="0" w:space="0" w:color="auto"/>
        <w:bottom w:val="none" w:sz="0" w:space="0" w:color="auto"/>
        <w:right w:val="none" w:sz="0" w:space="0" w:color="auto"/>
      </w:divBdr>
    </w:div>
    <w:div w:id="2131124261">
      <w:bodyDiv w:val="1"/>
      <w:marLeft w:val="0"/>
      <w:marRight w:val="0"/>
      <w:marTop w:val="0"/>
      <w:marBottom w:val="0"/>
      <w:divBdr>
        <w:top w:val="none" w:sz="0" w:space="0" w:color="auto"/>
        <w:left w:val="none" w:sz="0" w:space="0" w:color="auto"/>
        <w:bottom w:val="none" w:sz="0" w:space="0" w:color="auto"/>
        <w:right w:val="none" w:sz="0" w:space="0" w:color="auto"/>
      </w:divBdr>
    </w:div>
    <w:div w:id="2137016990">
      <w:bodyDiv w:val="1"/>
      <w:marLeft w:val="0"/>
      <w:marRight w:val="0"/>
      <w:marTop w:val="0"/>
      <w:marBottom w:val="0"/>
      <w:divBdr>
        <w:top w:val="none" w:sz="0" w:space="0" w:color="auto"/>
        <w:left w:val="none" w:sz="0" w:space="0" w:color="auto"/>
        <w:bottom w:val="none" w:sz="0" w:space="0" w:color="auto"/>
        <w:right w:val="none" w:sz="0" w:space="0" w:color="auto"/>
      </w:divBdr>
      <w:divsChild>
        <w:div w:id="966203590">
          <w:marLeft w:val="0"/>
          <w:marRight w:val="0"/>
          <w:marTop w:val="0"/>
          <w:marBottom w:val="0"/>
          <w:divBdr>
            <w:top w:val="none" w:sz="0" w:space="0" w:color="auto"/>
            <w:left w:val="none" w:sz="0" w:space="0" w:color="auto"/>
            <w:bottom w:val="none" w:sz="0" w:space="0" w:color="auto"/>
            <w:right w:val="none" w:sz="0" w:space="0" w:color="auto"/>
          </w:divBdr>
        </w:div>
      </w:divsChild>
    </w:div>
    <w:div w:id="2142333683">
      <w:bodyDiv w:val="1"/>
      <w:marLeft w:val="0"/>
      <w:marRight w:val="0"/>
      <w:marTop w:val="0"/>
      <w:marBottom w:val="0"/>
      <w:divBdr>
        <w:top w:val="none" w:sz="0" w:space="0" w:color="auto"/>
        <w:left w:val="none" w:sz="0" w:space="0" w:color="auto"/>
        <w:bottom w:val="none" w:sz="0" w:space="0" w:color="auto"/>
        <w:right w:val="none" w:sz="0" w:space="0" w:color="auto"/>
      </w:divBdr>
      <w:divsChild>
        <w:div w:id="314914780">
          <w:marLeft w:val="0"/>
          <w:marRight w:val="0"/>
          <w:marTop w:val="0"/>
          <w:marBottom w:val="0"/>
          <w:divBdr>
            <w:top w:val="none" w:sz="0" w:space="0" w:color="auto"/>
            <w:left w:val="none" w:sz="0" w:space="0" w:color="auto"/>
            <w:bottom w:val="none" w:sz="0" w:space="0" w:color="auto"/>
            <w:right w:val="none" w:sz="0" w:space="0" w:color="auto"/>
          </w:divBdr>
        </w:div>
      </w:divsChild>
    </w:div>
    <w:div w:id="21425354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B853B5-248D-413E-85E0-483153FE8523}">
  <we:reference id="wa104382081" version="1.46.0.0" store="zh-CN" storeType="OMEX"/>
  <we:alternateReferences>
    <we:reference id="wa104382081" version="1.46.0.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A241B-18C2-4833-A570-8BBB7E8FF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661</Words>
  <Characters>15172</Characters>
  <Application>Microsoft Office Word</Application>
  <DocSecurity>0</DocSecurity>
  <Lines>126</Lines>
  <Paragraphs>35</Paragraphs>
  <ScaleCrop>false</ScaleCrop>
  <Company/>
  <LinksUpToDate>false</LinksUpToDate>
  <CharactersWithSpaces>1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NE.Bib</dc:description>
  <cp:lastModifiedBy>Lucie Senn</cp:lastModifiedBy>
  <cp:revision>4</cp:revision>
  <dcterms:created xsi:type="dcterms:W3CDTF">2022-11-12T10:42:00Z</dcterms:created>
  <dcterms:modified xsi:type="dcterms:W3CDTF">2022-11-28T16:12:00Z</dcterms:modified>
</cp:coreProperties>
</file>